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058F" w:rsidRDefault="00F8058F" w:rsidP="00F8058F">
      <w:r>
        <w:t xml:space="preserve">&gt;Bucl1_Bps_K96243.seq Reverse Complement DNA Sequence Untitled </w:t>
      </w:r>
      <w:proofErr w:type="spellStart"/>
      <w:r>
        <w:t>Seq</w:t>
      </w:r>
      <w:proofErr w:type="spellEnd"/>
      <w:r>
        <w:t xml:space="preserve"> #5(1,513)</w:t>
      </w:r>
    </w:p>
    <w:p w:rsidR="00F8058F" w:rsidRDefault="00F8058F" w:rsidP="00F8058F">
      <w:r>
        <w:t>GTGCGCGGCAGCTTGCACGCCGCGCCTGGGCGCCGCCGCGGCCGCGGGCGCGCGCATCGAATGCGGCGGCGCGCAGGTT</w:t>
      </w:r>
    </w:p>
    <w:p w:rsidR="00F8058F" w:rsidRDefault="00F8058F" w:rsidP="00F8058F">
      <w:r>
        <w:t>GCGGCGTTGCGGCGCTTGACGTTGGAGGGGGCTGCCGGGATTCTGACGGCGCGAACGGCGCGAACGGCGCGAACGGCGC</w:t>
      </w:r>
    </w:p>
    <w:p w:rsidR="00F8058F" w:rsidRDefault="00F8058F" w:rsidP="00F8058F">
      <w:r>
        <w:t>GAACGGCGCGAACGGCGCGAACGGCGCGAACGGCGCGAACGGCACGAACGGCACGAACGGCACGAACGGCGCGGCTGGA</w:t>
      </w:r>
    </w:p>
    <w:p w:rsidR="00F8058F" w:rsidRDefault="00F8058F" w:rsidP="00F8058F">
      <w:r>
        <w:t>GCCGACACCGGCCGCGGCGGTTCGGTGGCGCTGGCGCATCGTGAACGGCGCGCGGCGGCGGGTGGCGGTGCGATCTTCG</w:t>
      </w:r>
    </w:p>
    <w:p w:rsidR="00F8058F" w:rsidRDefault="00F8058F" w:rsidP="00F8058F">
      <w:r>
        <w:t>CGACAGCGGCGACAGGGCCGAGCAACGGACGACACGCAACCGACGAAGGCAACCGACGGCGGCAACCGACGAAGGCGCG</w:t>
      </w:r>
    </w:p>
    <w:p w:rsidR="00F8058F" w:rsidRDefault="00F8058F" w:rsidP="00F8058F">
      <w:r>
        <w:t>CGACGCATGCCGCGCACCATCGCCGCGCGAGCGGCGCGGCGACGATGGTTTCGAATCACCGGCGCGCCGGATGCGGCGA</w:t>
      </w:r>
    </w:p>
    <w:p w:rsidR="00F8058F" w:rsidRDefault="00F8058F" w:rsidP="00F8058F">
      <w:r>
        <w:t>GGCCGGCGCCGCAACGGCGCGTCGCGGCCGTTGCGGTGA</w:t>
      </w:r>
    </w:p>
    <w:p w:rsidR="00F8058F" w:rsidRDefault="00F8058F" w:rsidP="00F8058F">
      <w:r>
        <w:t xml:space="preserve">&gt;A4LPM8_BURPS_Bucl1_Bps_305.seq Reverse Complement DNA Sequence Untitled </w:t>
      </w:r>
      <w:proofErr w:type="spellStart"/>
      <w:r>
        <w:t>Seq</w:t>
      </w:r>
      <w:proofErr w:type="spellEnd"/>
      <w:r>
        <w:t xml:space="preserve"> #2(1,558)</w:t>
      </w:r>
    </w:p>
    <w:p w:rsidR="00F8058F" w:rsidRDefault="00F8058F" w:rsidP="00F8058F">
      <w:r>
        <w:t>gtgcgcggcggcttgcacgccgcgcctgggcgccgctgcggccgcgggcgcgcgcatcgactgcggcggcgcgcaggtt</w:t>
      </w:r>
    </w:p>
    <w:p w:rsidR="00F8058F" w:rsidRDefault="00F8058F" w:rsidP="00F8058F">
      <w:r>
        <w:t>gcggcgttgcggcgcttgacgttggagggggctgccgggattctgacggcgcgaacggcgcgaacggcgcgaacggcgc</w:t>
      </w:r>
    </w:p>
    <w:p w:rsidR="00F8058F" w:rsidRDefault="00F8058F" w:rsidP="00F8058F">
      <w:r>
        <w:t>gaacggcgcgaacggcgcgaacggcgcgaacggcgcgaacggcgcgaacggcacggacggcacgaacggcacgaacggc</w:t>
      </w:r>
    </w:p>
    <w:p w:rsidR="00F8058F" w:rsidRDefault="00F8058F" w:rsidP="00F8058F">
      <w:r>
        <w:t>acgaacggcacgaacggcacgaacggcacgaacggcgcggctggagccgacaccggccgcggcggttcggtggcgctgg</w:t>
      </w:r>
    </w:p>
    <w:p w:rsidR="00F8058F" w:rsidRDefault="00F8058F" w:rsidP="00F8058F">
      <w:r>
        <w:t>cgcatcgtgaacggcgcgcggcggcgggtggcggtgcgatcttcgcgacagcggcgacagggccgagcaacggacgaca</w:t>
      </w:r>
    </w:p>
    <w:p w:rsidR="00F8058F" w:rsidRDefault="00F8058F" w:rsidP="00F8058F">
      <w:r>
        <w:t>cgcaaccgacgaaggcaaccgacggcggcaaccgacgaaggcgcgcgacgcatgccgcgcaccatcgccgcgcgagcgg</w:t>
      </w:r>
    </w:p>
    <w:p w:rsidR="00F8058F" w:rsidRDefault="00F8058F" w:rsidP="00F8058F">
      <w:r>
        <w:t>cgcggcgacgatggtttcgaatcaccggcgcgccggatgcggcgaggccggcgccgcaacggcgcgtcgcggccgttgc</w:t>
      </w:r>
    </w:p>
    <w:p w:rsidR="00F8058F" w:rsidRDefault="00F8058F" w:rsidP="00F8058F">
      <w:proofErr w:type="spellStart"/>
      <w:r>
        <w:t>ggtga</w:t>
      </w:r>
      <w:proofErr w:type="spellEnd"/>
    </w:p>
    <w:p w:rsidR="00F8058F" w:rsidRDefault="00F8058F" w:rsidP="00F8058F">
      <w:r>
        <w:t xml:space="preserve">&gt;A3P738_BURP0_Bucl1_Bps_1106a.seq Reverse Complement DNA Sequence Untitled </w:t>
      </w:r>
      <w:proofErr w:type="spellStart"/>
      <w:r>
        <w:t>Seq</w:t>
      </w:r>
      <w:proofErr w:type="spellEnd"/>
      <w:r>
        <w:t xml:space="preserve"> #9(1,558)</w:t>
      </w:r>
    </w:p>
    <w:p w:rsidR="00F8058F" w:rsidRDefault="00F8058F" w:rsidP="00F8058F">
      <w:r>
        <w:t>GTGCGCGGCGGCTTGCACGCCGCGCCTGGGCGCCGCCGCGGCCGCGGGCGCGCGCATCGAATGCGGCGGCGCGCAGGTT</w:t>
      </w:r>
    </w:p>
    <w:p w:rsidR="00F8058F" w:rsidRDefault="00F8058F" w:rsidP="00F8058F">
      <w:r>
        <w:t>GCGGCGTTGCGGCGCTTGACGTTGGAGGGGGCTGCCGGGATTCTGACGGCGCGAACGGCGCGAACGGCGCGAACGGCGC</w:t>
      </w:r>
    </w:p>
    <w:p w:rsidR="00F8058F" w:rsidRDefault="00F8058F" w:rsidP="00F8058F">
      <w:r>
        <w:t>GAACGGCGCGAACGGCGCGAACGGCGCGAACGGCGCGAACGGCGCGAACGGCGCGAACGGCGCGAACGGCGCGAACGGC</w:t>
      </w:r>
    </w:p>
    <w:p w:rsidR="00F8058F" w:rsidRDefault="00F8058F" w:rsidP="00F8058F">
      <w:r>
        <w:t>GCGAACGGCGCGAACGGCGCGAACGGCGCGAACGGCACGGCTGGAGCCGACACCGGCCGCGGCGGTTCGGTGGCGCTGG</w:t>
      </w:r>
    </w:p>
    <w:p w:rsidR="00F8058F" w:rsidRDefault="00F8058F" w:rsidP="00F8058F">
      <w:r>
        <w:lastRenderedPageBreak/>
        <w:t>CGCATCGTGAACGGCGCGCGGCGGCGGGTGGCGGTGCGATCTTCGCGACAGCGGCGACAGGGCCGAGCAACGGACGACA</w:t>
      </w:r>
    </w:p>
    <w:p w:rsidR="00F8058F" w:rsidRDefault="00F8058F" w:rsidP="00F8058F">
      <w:r>
        <w:t>CGCAACCGACGAAGGCAACCGACGGCGGCAACCGACGAAGGCGCGCGACGCATGCCGCGCACCATCGCCGCGCGAGCGG</w:t>
      </w:r>
    </w:p>
    <w:p w:rsidR="00F8058F" w:rsidRDefault="00F8058F" w:rsidP="00F8058F">
      <w:r>
        <w:t>CGCGGCGACGATGGTTTCGAATCACCGGCGCGCCGGATGCGGCGAGGCCGGCGCCGCAACGGCGCGTCGCGGCCGTTGC</w:t>
      </w:r>
    </w:p>
    <w:p w:rsidR="00F8058F" w:rsidRDefault="00F8058F" w:rsidP="00F8058F">
      <w:r>
        <w:t>GGTGA</w:t>
      </w:r>
    </w:p>
    <w:p w:rsidR="00F8058F" w:rsidRDefault="00F8058F" w:rsidP="00F8058F">
      <w:r>
        <w:t xml:space="preserve">&gt;C4I6P3_BURPS_Bucl1_Bps_MSHR346.seq Reverse Complement DNA Sequence Untitled </w:t>
      </w:r>
      <w:proofErr w:type="spellStart"/>
      <w:r>
        <w:t>Seq</w:t>
      </w:r>
      <w:proofErr w:type="spellEnd"/>
      <w:r>
        <w:t xml:space="preserve"> #1(1,531)</w:t>
      </w:r>
    </w:p>
    <w:p w:rsidR="00F8058F" w:rsidRDefault="00F8058F" w:rsidP="00F8058F">
      <w:r>
        <w:t>GTGCGCGGCGGCTTGCACGCCGCGCCTGGGCGCCGCCGCGGCCGCGGGCGCGCGCATCGAATGCGGCGGCGCGCAGGTT</w:t>
      </w:r>
    </w:p>
    <w:p w:rsidR="00F8058F" w:rsidRDefault="00F8058F" w:rsidP="00F8058F">
      <w:r>
        <w:t>GCGGCGTTGCGGCGCTTGACGTTGGAGGGGGCTGCCGGGATTCTGACGGCGCGAACGGCGCGAACGGCGCGAACGGCGC</w:t>
      </w:r>
    </w:p>
    <w:p w:rsidR="00F8058F" w:rsidRDefault="00F8058F" w:rsidP="00F8058F">
      <w:r>
        <w:t>GAACGGCGCGAACGGCGCGAACGGCGCGAACGGCACGGACGGCACGGACGGCACGAACGGCACGAACGGCACGGACGGC</w:t>
      </w:r>
    </w:p>
    <w:p w:rsidR="00F8058F" w:rsidRDefault="00F8058F" w:rsidP="00F8058F">
      <w:r>
        <w:t>ACGAACGGCACGAACGGCACGAACGGCGCGGCTGGAGCCGACACCGGCCGCGGCGGTTCGGTGGCGCTGGCGCATCGTG</w:t>
      </w:r>
    </w:p>
    <w:p w:rsidR="00F8058F" w:rsidRDefault="00F8058F" w:rsidP="00F8058F">
      <w:r>
        <w:t>AACGGCGCGCGGCGGCGGGTGGCGGTGCGATCTTCGCGACAGCGGCGACAGGGCCGAGCAACGGACGACACGCAACCGA</w:t>
      </w:r>
    </w:p>
    <w:p w:rsidR="00F8058F" w:rsidRDefault="00F8058F" w:rsidP="00F8058F">
      <w:r>
        <w:t>CGAAGGCGCGCGACGCATGCCGCGCACCATCGCCGCGCGAGCGGCGCGGCGACGATGGTTTCGAATCACCGGCGCGCCG</w:t>
      </w:r>
    </w:p>
    <w:p w:rsidR="00F8058F" w:rsidRDefault="00F8058F" w:rsidP="00F8058F">
      <w:r>
        <w:t>GATGCGGCGAGGCCGGCGCCGCAACGGCGCGTCGCGGCCGTTGCGGTGA</w:t>
      </w:r>
    </w:p>
    <w:p w:rsidR="00F8058F" w:rsidRDefault="00F8058F" w:rsidP="00F8058F">
      <w:r>
        <w:t xml:space="preserve">&gt;Bucl1_Bps_1026b.seq Reverse Complement DNA Sequence Untitled </w:t>
      </w:r>
      <w:proofErr w:type="spellStart"/>
      <w:r>
        <w:t>Seq</w:t>
      </w:r>
      <w:proofErr w:type="spellEnd"/>
      <w:r>
        <w:t xml:space="preserve"> #1(1,540)</w:t>
      </w:r>
    </w:p>
    <w:p w:rsidR="00F8058F" w:rsidRDefault="00F8058F" w:rsidP="00F8058F">
      <w:r>
        <w:t>GTGCGCGGCAGCTTGCACGCCGCGCCTGGGCGCCGCCGCGGCCGCGGGCGCGCGCATCGAATGCGGCGGCGCGCAGGTT</w:t>
      </w:r>
    </w:p>
    <w:p w:rsidR="00F8058F" w:rsidRDefault="00F8058F" w:rsidP="00F8058F">
      <w:r>
        <w:t>GCGGCGTTGCGGCGCTTGACGTTGGAGGGGGCTGCCGGGATTCTGACGGCGCGAACGGCGCGAACGGCGCGAACGGCGC</w:t>
      </w:r>
      <w:bookmarkStart w:id="0" w:name="_GoBack"/>
      <w:bookmarkEnd w:id="0"/>
    </w:p>
    <w:p w:rsidR="00F8058F" w:rsidRDefault="00F8058F" w:rsidP="00F8058F">
      <w:r>
        <w:t>GAACGGCGCGAACGGCGCGAACGGCGCGAACGGCGCGAACGGCGCGAACGGCGCGAACGGCGCGAACGGCACGAACGGC</w:t>
      </w:r>
    </w:p>
    <w:p w:rsidR="00F8058F" w:rsidRDefault="00F8058F" w:rsidP="00F8058F">
      <w:r>
        <w:t>ACGAACGGCACGAACGGCGCGGCTGGAGCCGACACCGGCCGCGGCGGTTCGGTGGCGCTGGCGCATCGTGAACGGCGCG</w:t>
      </w:r>
    </w:p>
    <w:p w:rsidR="00F8058F" w:rsidRDefault="00F8058F" w:rsidP="00F8058F">
      <w:r>
        <w:t>CGGCGGCGGGTGGCGGTGCGATCTTCGCGACAGCGGCGACAGGGCCGAGCAACGGACGACACGCAACCGACGAAGGCAA</w:t>
      </w:r>
    </w:p>
    <w:p w:rsidR="00F8058F" w:rsidRDefault="00F8058F" w:rsidP="00F8058F">
      <w:r>
        <w:t>CCGACGGCGGCAACCGACGAAGGCGCGCGACGCATGCCGCGCACCATCGCCGCGCGAGCGGCGCGGCGACGATGGTTTC</w:t>
      </w:r>
    </w:p>
    <w:p w:rsidR="00F8058F" w:rsidRDefault="00F8058F" w:rsidP="00F8058F">
      <w:r>
        <w:lastRenderedPageBreak/>
        <w:t>GAATCACCGGCGCGCCGGATGCGGCGAGGCCGGCGCCGCAACGGCGCGTCGCGGCCGTTGCGGTGA</w:t>
      </w:r>
    </w:p>
    <w:p w:rsidR="00F8058F" w:rsidRDefault="00F8058F" w:rsidP="00F8058F">
      <w:r>
        <w:t xml:space="preserve">&gt;Bucl1_Bps_1710b.seq Reverse Complement DNA Sequence Untitled </w:t>
      </w:r>
      <w:proofErr w:type="spellStart"/>
      <w:r>
        <w:t>Seq</w:t>
      </w:r>
      <w:proofErr w:type="spellEnd"/>
      <w:r>
        <w:t xml:space="preserve"> #17(1,504)</w:t>
      </w:r>
    </w:p>
    <w:p w:rsidR="00F8058F" w:rsidRDefault="00F8058F" w:rsidP="00F8058F">
      <w:r>
        <w:t>gtgcgcggcggcttgcacgccgcgcctgggcgccgccgcggccgcgggcgcgcgcatcgaatgcggcggcgcgcaggtt</w:t>
      </w:r>
    </w:p>
    <w:p w:rsidR="00F8058F" w:rsidRDefault="00F8058F" w:rsidP="00F8058F">
      <w:r>
        <w:t>gcggcgttgcggcgcttgacgttggagggggctgccgggattctgacggcgcgaacggcgcgaacggcgcgaacggcgc</w:t>
      </w:r>
    </w:p>
    <w:p w:rsidR="00F8058F" w:rsidRDefault="00F8058F" w:rsidP="00F8058F">
      <w:r>
        <w:t>gaacggcgcgaacggcgcgaacggcgcgaacggcgcgaacggcgcgaacggcacgaacggcgcggctggagccgacacc</w:t>
      </w:r>
    </w:p>
    <w:p w:rsidR="00F8058F" w:rsidRDefault="00F8058F" w:rsidP="00F8058F">
      <w:r>
        <w:t>ggccgcggcggttcggtggcgctggcgcatcgtgaacggcgcgcggcggcgggtggcggtgcgatcttcgcgacagcgg</w:t>
      </w:r>
    </w:p>
    <w:p w:rsidR="00F8058F" w:rsidRDefault="00F8058F" w:rsidP="00F8058F">
      <w:r>
        <w:t>cgacagggccgagcaacggacgacacgcaaccgacgaaggcaaccgacggcggcaaccgacgaaggcgcgcgacgcatg</w:t>
      </w:r>
    </w:p>
    <w:p w:rsidR="00F8058F" w:rsidRDefault="00F8058F" w:rsidP="00F8058F">
      <w:r>
        <w:t>ccgcgcaccatcgccgcgcgagcggcgcggcgacgatggtttcgaatcaccggcgcgccggatgcggcgaggccggcgc</w:t>
      </w:r>
    </w:p>
    <w:p w:rsidR="00F8058F" w:rsidRDefault="00F8058F" w:rsidP="00F8058F">
      <w:proofErr w:type="spellStart"/>
      <w:r>
        <w:t>cgcaacggcgcgtcgcggccgttgcggtga</w:t>
      </w:r>
      <w:proofErr w:type="spellEnd"/>
    </w:p>
    <w:p w:rsidR="00F8058F" w:rsidRDefault="00F8058F" w:rsidP="00F8058F">
      <w:r>
        <w:t xml:space="preserve">&gt;Bucl1_Bps_BPC006.seq Reverse Complement DNA Sequence Untitled </w:t>
      </w:r>
      <w:proofErr w:type="spellStart"/>
      <w:r>
        <w:t>Seq</w:t>
      </w:r>
      <w:proofErr w:type="spellEnd"/>
      <w:r>
        <w:t xml:space="preserve"> #32(1,556)</w:t>
      </w:r>
    </w:p>
    <w:p w:rsidR="00F8058F" w:rsidRDefault="00F8058F" w:rsidP="00F8058F">
      <w:r>
        <w:t>gtgcgcggcggcttgcacgccgcgcctgggcgccgccgcggccgcgggcgcgcgcatcgaatgcggcggcgcgcaggtt</w:t>
      </w:r>
    </w:p>
    <w:p w:rsidR="00F8058F" w:rsidRDefault="00F8058F" w:rsidP="00F8058F">
      <w:r>
        <w:t>gcggcgttgcggcgcttgacgttggagggggctgccgggattctgacggcgcgaacggcgcgaacggcgcgaacggcgc</w:t>
      </w:r>
    </w:p>
    <w:p w:rsidR="00F8058F" w:rsidRDefault="00F8058F" w:rsidP="00F8058F">
      <w:r>
        <w:t>gaacggccgacggcgcgaacggcgcgaacggcgcgaacggcgcgaacggcgcgaacggcgcgaacggcgcgaacggcgc</w:t>
      </w:r>
    </w:p>
    <w:p w:rsidR="00F8058F" w:rsidRDefault="00F8058F" w:rsidP="00F8058F">
      <w:r>
        <w:t>gaacggcgcgaacggcgcgaacggcgcgaacggcacggctggagccgacaccggccgcggcggttcggtggcgctggcg</w:t>
      </w:r>
    </w:p>
    <w:p w:rsidR="00F8058F" w:rsidRDefault="00F8058F" w:rsidP="00F8058F">
      <w:r>
        <w:t>catcgtgaacggcgcgcggcggcgggtggcggtgcgatcttcgcgacagcggcgacagggccgagcaacggacgacacg</w:t>
      </w:r>
    </w:p>
    <w:p w:rsidR="00F8058F" w:rsidRDefault="00F8058F" w:rsidP="00F8058F">
      <w:r>
        <w:t>caaccgacgaaggcaaccgacggcggcaaccgacgaaggcgcgcgacgcatgccgcgcaccatcgccgcgcgagcggcg</w:t>
      </w:r>
    </w:p>
    <w:p w:rsidR="00F8058F" w:rsidRDefault="00F8058F" w:rsidP="00F8058F">
      <w:r>
        <w:t>cggcgacgatggtttcgaatcaccggcgcgccggatgcggcgaggccggcgccgcaacggcgcgtcgcggccgttgcgg</w:t>
      </w:r>
    </w:p>
    <w:p w:rsidR="00F8058F" w:rsidRDefault="00F8058F" w:rsidP="00F8058F">
      <w:proofErr w:type="spellStart"/>
      <w:r>
        <w:t>tga</w:t>
      </w:r>
      <w:proofErr w:type="spellEnd"/>
    </w:p>
    <w:p w:rsidR="00F8058F" w:rsidRDefault="00F8058F" w:rsidP="00F8058F">
      <w:r>
        <w:t xml:space="preserve">&gt;Bucl1_Bps_668.seq Reverse Complement DNA Sequence Untitled </w:t>
      </w:r>
      <w:proofErr w:type="spellStart"/>
      <w:r>
        <w:t>Seq</w:t>
      </w:r>
      <w:proofErr w:type="spellEnd"/>
      <w:r>
        <w:t xml:space="preserve"> #12(1,459)</w:t>
      </w:r>
    </w:p>
    <w:p w:rsidR="00F8058F" w:rsidRDefault="00F8058F" w:rsidP="00F8058F">
      <w:r>
        <w:t>GTGCGCGGCGGCTTGCACGCCGCGCCTGGGCGCCGCTGCGGCCGCGGGCGCGCGCATCGGATGCGGCGGCGCGCAGGTT</w:t>
      </w:r>
    </w:p>
    <w:p w:rsidR="00F8058F" w:rsidRDefault="00F8058F" w:rsidP="00F8058F">
      <w:r>
        <w:t>GCGGCGTTGCGGCGCTTGACGTTGGAGGGGGCTGCCGGGATTCTGACGGCGCGAACGGCGCGAACGGCGCGAACGGCGC</w:t>
      </w:r>
    </w:p>
    <w:p w:rsidR="00F8058F" w:rsidRDefault="00F8058F" w:rsidP="00F8058F">
      <w:r>
        <w:t>GAACGGCGCGAACGGCGCGAACGGCGCGAACGGCGCGGCTGGAGCCGACACCGGCCGCGGCGGTTCGGTGGCGCTGGCG</w:t>
      </w:r>
    </w:p>
    <w:p w:rsidR="00F8058F" w:rsidRDefault="00F8058F" w:rsidP="00F8058F">
      <w:r>
        <w:t>CATCGTGAACGGCGCGCGGCGGCGGGTGGCGGTGCGATCTTCGCGACAGCGGCGACAGGGCCGAGCAACGGACGACACG</w:t>
      </w:r>
    </w:p>
    <w:p w:rsidR="00F8058F" w:rsidRDefault="00F8058F" w:rsidP="00F8058F">
      <w:r>
        <w:t>CAACCGACGAAGGCGCGCGACGCATGCCGCGCACCATCGCCGCGCGAGCGGCGCGGCGACGATGGTTTCGAATCACCGG</w:t>
      </w:r>
    </w:p>
    <w:p w:rsidR="00F8058F" w:rsidRDefault="00F8058F" w:rsidP="00F8058F">
      <w:r>
        <w:t>CGCGCCGGATGCGGCGAGGCCGGCGCCGCAACGGCGCGTCGCTGCCGCTGCGGTGA</w:t>
      </w:r>
    </w:p>
    <w:p w:rsidR="00F8058F" w:rsidRDefault="00F8058F" w:rsidP="00F8058F">
      <w:r>
        <w:lastRenderedPageBreak/>
        <w:t>&gt;Bucl1_Bps_NCTC_13179.seq Created: Thursday, January 02, 2014 2:29 PM</w:t>
      </w:r>
    </w:p>
    <w:p w:rsidR="00F8058F" w:rsidRDefault="00F8058F" w:rsidP="00F8058F">
      <w:r>
        <w:t>gtgcgcggcggcttgcacgccgcgcctgggcgccgccgcggccgcgggcgcgcgcatcgaatgcggcggcgcgcaggtt</w:t>
      </w:r>
    </w:p>
    <w:p w:rsidR="00F8058F" w:rsidRDefault="00F8058F" w:rsidP="00F8058F">
      <w:r>
        <w:t>gcggcgttgcggcgcttgacgttggagggggctgccgggattctgacggcgcgaacggcgcgaacggcgcgaacggcgc</w:t>
      </w:r>
    </w:p>
    <w:p w:rsidR="00F8058F" w:rsidRDefault="00F8058F" w:rsidP="00F8058F">
      <w:r>
        <w:t>gaacggcgcgaacggcgcgaacggcacggctggagccgacaccggccgcggcggttcggtggcgctggcgcatcgtgaa</w:t>
      </w:r>
    </w:p>
    <w:p w:rsidR="00F8058F" w:rsidRDefault="00F8058F" w:rsidP="00F8058F">
      <w:r>
        <w:t>cggcgcgcggcggcgggtggcggtgcgatcttcgcgacagcggcgacagggccgagcaacggacgacacgcaaccgacg</w:t>
      </w:r>
    </w:p>
    <w:p w:rsidR="00F8058F" w:rsidRDefault="00F8058F" w:rsidP="00F8058F">
      <w:r>
        <w:t>aaggcgcgcgacgcatgccgcgcaccatcgccgcgcgagcggcgcggcgacgatggtttcgaatcaccggcgcgccgga</w:t>
      </w:r>
    </w:p>
    <w:p w:rsidR="00F8058F" w:rsidRDefault="00F8058F" w:rsidP="00F8058F">
      <w:proofErr w:type="spellStart"/>
      <w:r>
        <w:t>tgcggcgaggccggcgccgcaacggcgcgtcgcggccgttgcgggga</w:t>
      </w:r>
      <w:proofErr w:type="spellEnd"/>
    </w:p>
    <w:p w:rsidR="00F8058F" w:rsidRDefault="00F8058F" w:rsidP="00F8058F">
      <w:r>
        <w:t xml:space="preserve">&gt;Bucl1_Bps_MSHR146.seq Reverse Complement DNA Sequence Untitled </w:t>
      </w:r>
      <w:proofErr w:type="spellStart"/>
      <w:r>
        <w:t>Seq</w:t>
      </w:r>
      <w:proofErr w:type="spellEnd"/>
      <w:r>
        <w:t xml:space="preserve"> #11(1,459)</w:t>
      </w:r>
    </w:p>
    <w:p w:rsidR="00F8058F" w:rsidRDefault="00F8058F" w:rsidP="00F8058F">
      <w:r>
        <w:t>GTGCGCGGCGGCTTGCACGCCGCGCCTGGGCGCCGCCGCGGCCGCAGGCGCGCGCATCGAATGCGGCGGCGCGCAGGTT</w:t>
      </w:r>
    </w:p>
    <w:p w:rsidR="00F8058F" w:rsidRDefault="00F8058F" w:rsidP="00F8058F">
      <w:r>
        <w:t>GCGGCGTTGCGGCGCTTGACGTTGGAGGGGGCTGCCGGGATTCTGACGGCGCGAACGGCGCGAACGGCGCGAACGGCGC</w:t>
      </w:r>
    </w:p>
    <w:p w:rsidR="00F8058F" w:rsidRDefault="00F8058F" w:rsidP="00F8058F">
      <w:r>
        <w:t>GAACGGCGCGAACGGCGCGGCTGGAGCCGACACCGGCCGCGGCGGTTCGGTGGCGCTGGCGCATCGTGAACGGCGCGCG</w:t>
      </w:r>
    </w:p>
    <w:p w:rsidR="00F8058F" w:rsidRDefault="00F8058F" w:rsidP="00F8058F">
      <w:r>
        <w:t>GCGGCGGGTGGCGGTGCGATCTTCGCGACAGCGGCGACAGGGCCGAGCAACGGACGACACGCAACCGACGAAGGCAACC</w:t>
      </w:r>
    </w:p>
    <w:p w:rsidR="00F8058F" w:rsidRDefault="00F8058F" w:rsidP="00F8058F">
      <w:r>
        <w:t>GACGGCGGCAACCGACGAAGGCGCGCGACGCATGCCGCGCACCATCGCCGCGCGAGCGGCGCGGCGACGATGGTTTCGA</w:t>
      </w:r>
    </w:p>
    <w:p w:rsidR="00F8058F" w:rsidRDefault="00F8058F" w:rsidP="00F8058F">
      <w:r>
        <w:t>ATCACCGGCGCGCCGGATGCGGCGAGGCCGGCGCCGCAACGGCGCGTCGCGGCCGTTGCGGTGA</w:t>
      </w:r>
    </w:p>
    <w:p w:rsidR="00F8058F" w:rsidRDefault="00F8058F" w:rsidP="00F8058F">
      <w:r>
        <w:t>&gt;Bucl1_Bps_MSHR511.seq Created: Wednesday, March 19, 2014 11:12 AM</w:t>
      </w:r>
    </w:p>
    <w:p w:rsidR="00F8058F" w:rsidRDefault="00F8058F" w:rsidP="00F8058F">
      <w:r>
        <w:t>GTGCGCGGCGGCTTGCACGCCGCGCCTGGGCGCCGCCGCGGCCGCAGGCGCGCGCATCGAATGCGGCGGCGCGCAGGTT</w:t>
      </w:r>
    </w:p>
    <w:p w:rsidR="00F8058F" w:rsidRDefault="00F8058F" w:rsidP="00F8058F">
      <w:r>
        <w:t>GCGGCGTTGCGGCGCTTGACGTTGGAGGGGGCTGCCGGGATTCTGACGGCGCGAACGGCGCGAACGGCGCGAACGGCGC</w:t>
      </w:r>
    </w:p>
    <w:p w:rsidR="00F8058F" w:rsidRDefault="00F8058F" w:rsidP="00F8058F">
      <w:r>
        <w:t>GAACGGCGCGAACGGCGCGAACGGCGCGAACGGCGCGAACGGCGCGGCTGGAGCCGACACCGGCCGCGGCGGTTCGGTG</w:t>
      </w:r>
    </w:p>
    <w:p w:rsidR="00F8058F" w:rsidRDefault="00F8058F" w:rsidP="00F8058F">
      <w:r>
        <w:t>GCGCTGGCGCATCGTGAACGGCGCGCGGCGGCGGGTGGCGGTGCGATCTTCGCGACAGCGGCGACAGGGCCGAGCAACG</w:t>
      </w:r>
    </w:p>
    <w:p w:rsidR="00F8058F" w:rsidRDefault="00F8058F" w:rsidP="00F8058F">
      <w:r>
        <w:t>GACGACACGCAACCGACGAAGGCAACCGACGGCGGCAACCGACGAAGGCGCGCGACGCATGCCGCGCACCATCGCCGCG</w:t>
      </w:r>
    </w:p>
    <w:p w:rsidR="00F8058F" w:rsidRDefault="00F8058F" w:rsidP="00F8058F">
      <w:r>
        <w:t>CGAGCGGCGCGGCGACGATGGTTTCGAATCACCGGCGCGCCGGATGCGGCGAGGCCGGCGCCGCAACGGCGCGTCGCGG</w:t>
      </w:r>
    </w:p>
    <w:p w:rsidR="00F8058F" w:rsidRDefault="00F8058F" w:rsidP="00F8058F">
      <w:r>
        <w:t>CCGTTGCGGTGA</w:t>
      </w:r>
    </w:p>
    <w:p w:rsidR="00F8058F" w:rsidRDefault="00F8058F" w:rsidP="00F8058F">
      <w:r>
        <w:lastRenderedPageBreak/>
        <w:t xml:space="preserve">&gt;Bucl1_Bps_MSHR520.seq Reverse Complement DNA Sequence Untitled </w:t>
      </w:r>
      <w:proofErr w:type="spellStart"/>
      <w:r>
        <w:t>Seq</w:t>
      </w:r>
      <w:proofErr w:type="spellEnd"/>
      <w:r>
        <w:t xml:space="preserve"> #4(1,540)</w:t>
      </w:r>
    </w:p>
    <w:p w:rsidR="00F8058F" w:rsidRDefault="00F8058F" w:rsidP="00F8058F">
      <w:r>
        <w:t>GTGCGCGGCGGCTTGCACGCCGCGCCTGGGCGCCGCTGCGGCCGCGGGCGCGCGCATCGACTGCGGCGGCGCGCAGGTT</w:t>
      </w:r>
    </w:p>
    <w:p w:rsidR="00F8058F" w:rsidRDefault="00F8058F" w:rsidP="00F8058F">
      <w:r>
        <w:t>GCGGCGTTGCGGCGCTTGACGTTGGAGGGGGCTGCCGGGATTCTGACGGCGCGAACGGCGCGAACGGCGCGAACGGCGC</w:t>
      </w:r>
    </w:p>
    <w:p w:rsidR="00F8058F" w:rsidRDefault="00F8058F" w:rsidP="00F8058F">
      <w:r>
        <w:t>GAACGGCGCGAACGGCGCGAACGGCGCGAACGGCACGGACGGCACGAACGGCACGAACGGCACGAACGGCACGAACGGC</w:t>
      </w:r>
    </w:p>
    <w:p w:rsidR="00F8058F" w:rsidRDefault="00F8058F" w:rsidP="00F8058F">
      <w:r>
        <w:t>ACGAACGGCACGAACGGCGCGGCTGGAGCCGACACCGGCCGCGGCGGTTCGGTGGCGCTGGCGCATCGTGAACGGCGCG</w:t>
      </w:r>
    </w:p>
    <w:p w:rsidR="00F8058F" w:rsidRDefault="00F8058F" w:rsidP="00F8058F">
      <w:r>
        <w:t>CGGCGGCGGGTGGCGGTGCGATCTTCGCGACAGCGGCGACAGGGCCGAGCAACGGACGACACGCAACCGACGAAGGCAA</w:t>
      </w:r>
    </w:p>
    <w:p w:rsidR="00F8058F" w:rsidRDefault="00F8058F" w:rsidP="00F8058F">
      <w:r>
        <w:t>CCGACGGCGGCAACCGACGAAGGCGCGCGACGCATGCCGCGCACCATCGCCGCGCGAGCGGCGCGGCGACGATGGTTTC</w:t>
      </w:r>
    </w:p>
    <w:p w:rsidR="00F8058F" w:rsidRDefault="00F8058F" w:rsidP="00F8058F">
      <w:r>
        <w:t>GAATCACCGGCGCGCCGGATGCGGCGAGGCCGGCGCCGCAACGGCGCGTCGCGGCCGTTGCGGTGA</w:t>
      </w:r>
    </w:p>
    <w:p w:rsidR="00F8058F" w:rsidRDefault="00F8058F" w:rsidP="00F8058F">
      <w:r>
        <w:t>&gt;Bucl1_Bps_NAU20B-16.seq Created: Wednesday, March 19, 2014 11:18 AM</w:t>
      </w:r>
    </w:p>
    <w:p w:rsidR="00F8058F" w:rsidRDefault="00F8058F" w:rsidP="00F8058F">
      <w:r>
        <w:t>GTGCGCGGCGGCTTGCACGCCGCGCCTGGGCGCCGCCGCGGCCGCAGGCGCGCGCATCGAATGCGGCGGCGCGCAGGTT</w:t>
      </w:r>
    </w:p>
    <w:p w:rsidR="00F8058F" w:rsidRDefault="00F8058F" w:rsidP="00F8058F">
      <w:r>
        <w:t>GCGGCGTTGCGGCGCTTGACGTTGAAGGGGGCTGCCGGGATTCTGACGGCGCGAACGGCGCGAACGGCGCGAACGGCGC</w:t>
      </w:r>
    </w:p>
    <w:p w:rsidR="00F8058F" w:rsidRDefault="00F8058F" w:rsidP="00F8058F">
      <w:r>
        <w:t>GAACGGCGCGAACGGCGCGAACGGCGCGGCTGGAGCCGACACCGGCCGCGGCGGTTCGGTGGCGCTGGCGCATCGTGAA</w:t>
      </w:r>
    </w:p>
    <w:p w:rsidR="00F8058F" w:rsidRDefault="00F8058F" w:rsidP="00F8058F">
      <w:r>
        <w:t>CGGCGCGCGGCGGCGGGTGGCGGTGCGATCTTCGCGACAGCGGCGACAGGGCCGAGCAACGGACGACACGCAACCGACG</w:t>
      </w:r>
    </w:p>
    <w:p w:rsidR="00F8058F" w:rsidRDefault="00F8058F" w:rsidP="00F8058F">
      <w:r>
        <w:t>AAGGCAACCGACGGCGGCAACCGACGAAGGCGCGCGACGCATGCCGCGCACCATCGCCGCGCGAGCGGCGCGGCGACGA</w:t>
      </w:r>
    </w:p>
    <w:p w:rsidR="00F8058F" w:rsidRDefault="00F8058F" w:rsidP="00F8058F">
      <w:r>
        <w:t>TGGTTTCGAATCACCGGCGCGCCGGATGCGGCGAGGCCGGCGCCGCAACGGCGCGTCGCGGCCGTTGCGGTGA</w:t>
      </w:r>
    </w:p>
    <w:p w:rsidR="00F8058F" w:rsidRDefault="00F8058F" w:rsidP="00F8058F">
      <w:r>
        <w:t xml:space="preserve">&gt;Bucl1_Bps_NCTC_13178.seq Reverse Complement DNA Sequence Untitled </w:t>
      </w:r>
      <w:proofErr w:type="spellStart"/>
      <w:r>
        <w:t>Seq</w:t>
      </w:r>
      <w:proofErr w:type="spellEnd"/>
      <w:r>
        <w:t xml:space="preserve"> #1(1,504)</w:t>
      </w:r>
    </w:p>
    <w:p w:rsidR="00F8058F" w:rsidRDefault="00F8058F" w:rsidP="00F8058F">
      <w:r>
        <w:t>GTGCGCGGCGGCTTGCACGCCGCGCCTGGGCGCCGCCGCAGCCGCGGGCGCGCGCATCGAATGCGGCGGCGCGCAGGTT</w:t>
      </w:r>
    </w:p>
    <w:p w:rsidR="00F8058F" w:rsidRDefault="00F8058F" w:rsidP="00F8058F">
      <w:r>
        <w:t>GCGGCGTTGCGGCGCTTGACGTTGGAGGGGGCTGCCGGGATTCTGACGGCGCGAACGGCGCGAACGGCGCGAACGGCGC</w:t>
      </w:r>
    </w:p>
    <w:p w:rsidR="00F8058F" w:rsidRDefault="00F8058F" w:rsidP="00F8058F">
      <w:r>
        <w:t>GAACGGCGCGAACGGCGCGAACGGCGCGAACGGCGCGAACGGCGCGAACGGCGCGAACGGCACGGCTGGAGCCGACACC</w:t>
      </w:r>
    </w:p>
    <w:p w:rsidR="00F8058F" w:rsidRDefault="00F8058F" w:rsidP="00F8058F">
      <w:r>
        <w:lastRenderedPageBreak/>
        <w:t>GGCCGCGGCGGTTCGGTGGCGCTGGCGCATCGTGAACGGCGCGCGGCGGCGGGTGGCGGTGCGATCTTCGCGACAGCGG</w:t>
      </w:r>
    </w:p>
    <w:p w:rsidR="00F8058F" w:rsidRDefault="00F8058F" w:rsidP="00F8058F">
      <w:r>
        <w:t>CGACAGGGCCGAGCAACGGACGACACGCAACCGACGAAGGCAACCGACGGCGGCAACCGACGAAGGCGCGCGACGCATG</w:t>
      </w:r>
    </w:p>
    <w:p w:rsidR="00F8058F" w:rsidRDefault="00F8058F" w:rsidP="00F8058F">
      <w:r>
        <w:t>CCGCGCACCATCGCCGCGCGAGCGGCGCGGCGACGATGGTTTCGAATCACCGGCGCGCCGGATGCGGCGAGGCCGGCGC</w:t>
      </w:r>
    </w:p>
    <w:p w:rsidR="00F8058F" w:rsidRDefault="00F8058F" w:rsidP="00F8058F">
      <w:r>
        <w:t>CGCAACGGCGCGTCGCGGCCGTTGCGGTGA</w:t>
      </w:r>
    </w:p>
    <w:p w:rsidR="00F8058F" w:rsidRDefault="00F8058F" w:rsidP="00F8058F">
      <w:r>
        <w:t>&gt;Bucl1_Bm_2000031281.seq Created: Sunday, March 16, 2014 6:28 PM</w:t>
      </w:r>
    </w:p>
    <w:p w:rsidR="00F8058F" w:rsidRDefault="00F8058F" w:rsidP="00F8058F">
      <w:r>
        <w:t>GTGCGCGGCGGCTTGCACGCCGCGCCTGGGCGCCGCCGCGGCCGCGGGCGCGCGCATCGAATGCGGCGGCGCGCAGGTT</w:t>
      </w:r>
    </w:p>
    <w:p w:rsidR="00F8058F" w:rsidRDefault="00F8058F" w:rsidP="00F8058F">
      <w:r>
        <w:t>GCGGCGTTGCGGCGCTTGACGTTGGAGGGGGCTGCCGGGATTCTGACGGCGCGAACGGCGCGAACGGCGCGAACGGCGC</w:t>
      </w:r>
    </w:p>
    <w:p w:rsidR="00F8058F" w:rsidRDefault="00F8058F" w:rsidP="00F8058F">
      <w:r>
        <w:t>GAACGGCGCGAACGGCGCGAACGGCGCGAACGGCGCGAACGGCGCGAACGGCGCGAACGGCGCGAACGGCGCGAACGGC</w:t>
      </w:r>
    </w:p>
    <w:p w:rsidR="00F8058F" w:rsidRDefault="00F8058F" w:rsidP="00F8058F">
      <w:r>
        <w:t>GCGAACGGCGCGAACGGCACGAACGGCACGAACGGCACGAACGGCGCGGCTGGAGCCGACACCGGCCGCGGCGGTTCGG</w:t>
      </w:r>
    </w:p>
    <w:p w:rsidR="00F8058F" w:rsidRDefault="00F8058F" w:rsidP="00F8058F">
      <w:r>
        <w:t>TGGCGCTGGCGCATCGTGAACGGCGCGCGGCGGCGGGTGGCGGTGCGATCTTCGCGACAGCGGCGACAGGGCCGAGCAA</w:t>
      </w:r>
    </w:p>
    <w:p w:rsidR="00F8058F" w:rsidRDefault="00F8058F" w:rsidP="00F8058F">
      <w:r>
        <w:t>CGGACGACACGCAACCGACGAAGGCAACCGACGGCGGCAACCGACGAAGGCGCGCGACGCATGCCGCGCACCATCGCCG</w:t>
      </w:r>
    </w:p>
    <w:p w:rsidR="00F8058F" w:rsidRDefault="00F8058F" w:rsidP="00F8058F">
      <w:r>
        <w:t>CGCGAGCGGCGCGGCGACGATGGTTTCGAATCACCGGCGCGCCGGATGCGGCGAGGCCGGCGCCGCAACGGCGCGTCGC</w:t>
      </w:r>
    </w:p>
    <w:p w:rsidR="00F8058F" w:rsidRDefault="00F8058F" w:rsidP="00F8058F">
      <w:r>
        <w:t>GGCCGTTGCGGTGA</w:t>
      </w:r>
    </w:p>
    <w:p w:rsidR="00F8058F" w:rsidRDefault="00F8058F" w:rsidP="00F8058F">
      <w:r>
        <w:t xml:space="preserve">&gt;Bucl1_Bm_2002721280.seq Reverse Complement DNA Sequence Untitled </w:t>
      </w:r>
      <w:proofErr w:type="spellStart"/>
      <w:r>
        <w:t>Seq</w:t>
      </w:r>
      <w:proofErr w:type="spellEnd"/>
      <w:r>
        <w:t xml:space="preserve"> #9(1,594)</w:t>
      </w:r>
    </w:p>
    <w:p w:rsidR="00F8058F" w:rsidRDefault="00F8058F" w:rsidP="00F8058F">
      <w:r>
        <w:t>GTGCGCGGCGGCTTGCACGCCGCGCCTGGGCGCCGCCGCGGCCGCGGGCGCGCGCATCGAATGCGGCGGCGCGCAGGTT</w:t>
      </w:r>
    </w:p>
    <w:p w:rsidR="00F8058F" w:rsidRDefault="00F8058F" w:rsidP="00F8058F">
      <w:r>
        <w:t>GCGGCGTTGCGGCGCTTGACGTTGGAGGGGGCTGCCGGGATTCTGACGGCGCGAACGGCGCGAACGGCGCGAACGGCGC</w:t>
      </w:r>
    </w:p>
    <w:p w:rsidR="00F8058F" w:rsidRDefault="00F8058F" w:rsidP="00F8058F">
      <w:r>
        <w:t>GAACGGCGCGAACGGCGCGAACGGCGCGAACGGCGCGAACGGCGCGAACGGCGCGAACGGCGCGAACGGCGCGAACGGC</w:t>
      </w:r>
    </w:p>
    <w:p w:rsidR="00F8058F" w:rsidRDefault="00F8058F" w:rsidP="00F8058F">
      <w:r>
        <w:t>GCGAACGGCGCGAACGGCGCGAACGGCGCGAACGGCACGAACGGCACGAACGGCACGAACGGCACGAACGGCGCGGCTG</w:t>
      </w:r>
    </w:p>
    <w:p w:rsidR="00F8058F" w:rsidRDefault="00F8058F" w:rsidP="00F8058F">
      <w:r>
        <w:t>GAGCCGACACCGGCCGCGGCGGTTCGGTGGCGCTGGCGCATCGTGAACGGCGCGCGGCGGCGGGTGGCGGTGCGATCTT</w:t>
      </w:r>
    </w:p>
    <w:p w:rsidR="00F8058F" w:rsidRDefault="00F8058F" w:rsidP="00F8058F">
      <w:r>
        <w:lastRenderedPageBreak/>
        <w:t>CGCGACAGCGGCGACAGGGCCGAGCAACGGACGACACGCAACCGACGAAGGCAACCGACGGCGGCAACCGACGAAGGCG</w:t>
      </w:r>
    </w:p>
    <w:p w:rsidR="00F8058F" w:rsidRDefault="00F8058F" w:rsidP="00F8058F">
      <w:r>
        <w:t>CGCGACGCATGCCGCGCACCATCGCCGCGCGAGCGGCGCGGCGACGATGGTTTCGAATCACCGGCGCGCCGGATGCGGC</w:t>
      </w:r>
    </w:p>
    <w:p w:rsidR="00F8058F" w:rsidRDefault="00F8058F" w:rsidP="00F8058F">
      <w:r>
        <w:t>GAGGCCGGCGCCGCAACGGCGCGTCGCGGCCGTTGCGGTGA</w:t>
      </w:r>
    </w:p>
    <w:p w:rsidR="00F8058F" w:rsidRDefault="00F8058F" w:rsidP="00F8058F">
      <w:r>
        <w:t>&gt;Bucl1_Bm_A188.seq Created: Sunday, March 16, 2014 7:35 PM</w:t>
      </w:r>
    </w:p>
    <w:p w:rsidR="00F8058F" w:rsidRDefault="00F8058F" w:rsidP="00F8058F">
      <w:r>
        <w:t>GTGCGCGGCGGCTTGCACGCCGCGCCTGGGCGCCGCCGCGGCCGCGGGCGCGCGCATCGAATGCGGCGGCGCGCAGGTT</w:t>
      </w:r>
    </w:p>
    <w:p w:rsidR="00F8058F" w:rsidRDefault="00F8058F" w:rsidP="00F8058F">
      <w:r>
        <w:t>GCGGCGTTGCGGCGCTTGACGTTGGAGGGGGCTGCCGGGATTCTGACGGCGCGAACGGCGCGAACGGCGCGAACGGCGC</w:t>
      </w:r>
    </w:p>
    <w:p w:rsidR="00F8058F" w:rsidRDefault="00F8058F" w:rsidP="00F8058F">
      <w:r>
        <w:t>GAACGGCGCGAACGGCGCGAACGGCGCGAACGGCGCGAACGGCGCGAACGGCGCGAACGGCGCGAACGGCGCGAACGGC</w:t>
      </w:r>
    </w:p>
    <w:p w:rsidR="00F8058F" w:rsidRDefault="00F8058F" w:rsidP="00F8058F">
      <w:r>
        <w:t>GCGAACGGCACGAACGGCACGAACGGCACGAACGGCACGAACGGCGCGGCTGGAGCCGACACCGGCCGCGGCGGTTCGG</w:t>
      </w:r>
    </w:p>
    <w:p w:rsidR="00F8058F" w:rsidRDefault="00F8058F" w:rsidP="00F8058F">
      <w:r>
        <w:t>TGGCGCTGGCGCATCGTGAACGGCGCGCGGCGGCGGGTGGCGGTGCGATCTTCGCGACAGCGGCGACAGGGCCGAGCAA</w:t>
      </w:r>
    </w:p>
    <w:p w:rsidR="00F8058F" w:rsidRDefault="00F8058F" w:rsidP="00F8058F">
      <w:r>
        <w:t>CGGACGACACGCAACCGACGAAGGCAACCGACGGCGGCAACCGACGAAGGCGCGCGACGCATGCCGCGCACCATCGCCG</w:t>
      </w:r>
    </w:p>
    <w:p w:rsidR="00F8058F" w:rsidRDefault="00F8058F" w:rsidP="00F8058F">
      <w:r>
        <w:t>CGCGAGCGGCGCGGCGACGATGGTTTCGAATCACCGGCGCGCCGGATGCGGCGAGGCCGGCGCCGCAACGGCGCGTCGC</w:t>
      </w:r>
    </w:p>
    <w:p w:rsidR="00F8058F" w:rsidRDefault="00F8058F" w:rsidP="00F8058F">
      <w:r>
        <w:t>GGCCGTTGCGGTGA</w:t>
      </w:r>
    </w:p>
    <w:p w:rsidR="00F8058F" w:rsidRDefault="00F8058F" w:rsidP="00F8058F">
      <w:r>
        <w:t>&gt;Bucl1_Bm_A193.seq Created: Sunday, March 16, 2014 7:28 PM</w:t>
      </w:r>
    </w:p>
    <w:p w:rsidR="00F8058F" w:rsidRDefault="00F8058F" w:rsidP="00F8058F">
      <w:r>
        <w:t>GTGCGCGGCGGCTTGCACGCCGCGCCTGGGCGCCGCCGCGGCCGCGGGCGCGCGCATCGAATGCGGCGGCGCGCAGGTT</w:t>
      </w:r>
    </w:p>
    <w:p w:rsidR="00F8058F" w:rsidRDefault="00F8058F" w:rsidP="00F8058F">
      <w:r>
        <w:t>GCGGCGTTGCGGCGCTTGACGTTGGAGGGGGCTGCCGGGATTCTGACGGCGCGAACGGCGCGAACGGCGCGAACGGCGC</w:t>
      </w:r>
    </w:p>
    <w:p w:rsidR="00F8058F" w:rsidRDefault="00F8058F" w:rsidP="00F8058F">
      <w:r>
        <w:t>GAACGGCGCGAACGGCGCGAACGGCGCGAACGGCGCGAACGGCGCGAACGGCGCGAACGGCGCGAACGGCGCGAACGGC</w:t>
      </w:r>
    </w:p>
    <w:p w:rsidR="00F8058F" w:rsidRDefault="00F8058F" w:rsidP="00F8058F">
      <w:r>
        <w:t>ACGAACGGCACGAACGGCACGAACGGCACGAACGGCGCGGCTGGAGCCGACACCGGCCGCGGCGGTTCGGTGGCGCTGG</w:t>
      </w:r>
    </w:p>
    <w:p w:rsidR="00F8058F" w:rsidRDefault="00F8058F" w:rsidP="00F8058F">
      <w:r>
        <w:t>CGCATCGTGAACGGCGCGCGGCGGCGGGTGGCGGTGCGATCTTCGCGACAGCGGCGACAGGGCCGAGCAACGGACGACA</w:t>
      </w:r>
    </w:p>
    <w:p w:rsidR="00F8058F" w:rsidRDefault="00F8058F" w:rsidP="00F8058F">
      <w:r>
        <w:t>CGCAACCGACGAAGGCAACCGACGGCGGCAACCGACGAAGGCGCGCGACGCATGCCGCGCACCATCGCCGCGCGAGCGG</w:t>
      </w:r>
    </w:p>
    <w:p w:rsidR="00F8058F" w:rsidRDefault="00F8058F" w:rsidP="00F8058F">
      <w:r>
        <w:lastRenderedPageBreak/>
        <w:t>CGCGGCGACGATGGTTTCGAATCACCGGCGCGCCGGATGCGGCGAGGCCGGCGCCGCAACGGCGCGTCGCGGCCGTTGC</w:t>
      </w:r>
    </w:p>
    <w:p w:rsidR="00F8058F" w:rsidRDefault="00F8058F" w:rsidP="00F8058F">
      <w:r>
        <w:t>GGTGA</w:t>
      </w:r>
    </w:p>
    <w:p w:rsidR="00F8058F" w:rsidRDefault="00F8058F" w:rsidP="00F8058F">
      <w:r>
        <w:t>&gt;Bucl1_Bm_China_7.seq Created: Sunday, March 16, 2014 6:38 PM</w:t>
      </w:r>
    </w:p>
    <w:p w:rsidR="00F8058F" w:rsidRDefault="00F8058F" w:rsidP="00F8058F">
      <w:r>
        <w:t>GTGCGCGGCGGCTTGCACGCCGCGCCTGGGCGCCGCCGCGGCCGCGGGCGCGCGCATCGAATGCGGCGGCGCGCAGGTT</w:t>
      </w:r>
    </w:p>
    <w:p w:rsidR="00F8058F" w:rsidRDefault="00F8058F" w:rsidP="00F8058F">
      <w:r>
        <w:t>GCGGCGTTGCGGCGCTTGACGTTGGAGGGGGCTGCCGGGATTCTGACGGCGCGAACGGCGCGAACGGCGCGAACGGCGC</w:t>
      </w:r>
    </w:p>
    <w:p w:rsidR="00F8058F" w:rsidRDefault="00F8058F" w:rsidP="00F8058F">
      <w:r>
        <w:t>GAACGGCGCGAACGGCGCGAACGGCGCGAACGGCGCGAACGGCGCGAACGGCGCGAACGGCGCGAACGGCGCGAACGGC</w:t>
      </w:r>
    </w:p>
    <w:p w:rsidR="00F8058F" w:rsidRDefault="00F8058F" w:rsidP="00F8058F">
      <w:r>
        <w:t>GCGAACGGCGCGAACGGCACGAACGGCACGAACGGCACGAACGGCGCGGCTGGAGCCGACACCGGCCGCGGCGGTTCGG</w:t>
      </w:r>
    </w:p>
    <w:p w:rsidR="00F8058F" w:rsidRDefault="00F8058F" w:rsidP="00F8058F">
      <w:r>
        <w:t>TGGCGCTGGCGCATCGTGAACGGCGCGCGGCGGCGGGTGGCGGTGCGATCTTCGCGACAGCGGCGACAGGGCCGAGCAA</w:t>
      </w:r>
    </w:p>
    <w:p w:rsidR="00F8058F" w:rsidRDefault="00F8058F" w:rsidP="00F8058F">
      <w:r>
        <w:t>CGGACGACACGCAACCGACGAAGGCAACCGACGGCGGCAACCGACGAAGGCGCGCGACGCATGCCGCGCACCATCGCCG</w:t>
      </w:r>
    </w:p>
    <w:p w:rsidR="00F8058F" w:rsidRDefault="00F8058F" w:rsidP="00F8058F">
      <w:r>
        <w:t>CGCGAGCGGCGCGGCGACGATGGTTTCGAATCACCGGCGCGCCGGATGCGGCGAGGCCGGCGCCGCAACGGCGCGTCGC</w:t>
      </w:r>
    </w:p>
    <w:p w:rsidR="00F8058F" w:rsidRDefault="00F8058F" w:rsidP="00F8058F">
      <w:r>
        <w:t>GGCCGTTGCGGTGA</w:t>
      </w:r>
    </w:p>
    <w:p w:rsidR="00F8058F" w:rsidRDefault="00F8058F" w:rsidP="00F8058F">
      <w:r>
        <w:t xml:space="preserve">&gt;Bucl1_Bm_PRL-20.seq Reverse Complement DNA Sequence Untitled </w:t>
      </w:r>
      <w:proofErr w:type="spellStart"/>
      <w:r>
        <w:t>Seq</w:t>
      </w:r>
      <w:proofErr w:type="spellEnd"/>
      <w:r>
        <w:t xml:space="preserve"> #7(1,549)</w:t>
      </w:r>
    </w:p>
    <w:p w:rsidR="00F8058F" w:rsidRDefault="00F8058F" w:rsidP="00F8058F">
      <w:r>
        <w:t>GTGCGCGGCGGCTTGCACGCCGCGCCTGGGCGCCGCCGCGGCCGCGGGCGCGCGCATCGAATGCGGCGGCGCGCAGGTT</w:t>
      </w:r>
    </w:p>
    <w:p w:rsidR="00F8058F" w:rsidRDefault="00F8058F" w:rsidP="00F8058F">
      <w:r>
        <w:t>GCGGCGTTGCGGCGCTTGACGTTGGAGGGGGCTGCCGGGATTCTGACGGCGCGAACGGCGCGAACGGCGCGAACGGCGC</w:t>
      </w:r>
    </w:p>
    <w:p w:rsidR="00F8058F" w:rsidRDefault="00F8058F" w:rsidP="00F8058F">
      <w:r>
        <w:t>GAACGGCGCGAACGGCGCGAACGGCGCGAACGGCGCGAACGGCGCGAACGGCGCGAACGGCGCGAACGGCACGAACGGC</w:t>
      </w:r>
    </w:p>
    <w:p w:rsidR="00F8058F" w:rsidRDefault="00F8058F" w:rsidP="00F8058F">
      <w:r>
        <w:t>ACGAACGGCACGAACGGCACGAACGGCGCGGCTGGAGCCGACACCGGCCGCGGCGGTTCGGTGGCGCTGGCGCATCGTG</w:t>
      </w:r>
    </w:p>
    <w:p w:rsidR="00F8058F" w:rsidRDefault="00F8058F" w:rsidP="00F8058F">
      <w:r>
        <w:t>AACGGCGCGCGGCGGCGGGTGGCGGTGCGATCTTCGCGACAGCGGCGACAGGGCCGAGCAACGGACGACACGCAACCGA</w:t>
      </w:r>
    </w:p>
    <w:p w:rsidR="00F8058F" w:rsidRDefault="00F8058F" w:rsidP="00F8058F">
      <w:r>
        <w:t>CGAAGGCAACCGACGGCGGCAACCGACGAAGGCGCGCGACGCATGCCGCGCACCATCGCCGCGCGAGCGGCGCGGCGAC</w:t>
      </w:r>
    </w:p>
    <w:p w:rsidR="00F8058F" w:rsidRDefault="00F8058F" w:rsidP="00F8058F">
      <w:r>
        <w:t>GATGGTTTCGAATCACCGGCGCGCCGGATGCGGCGAGGCCGGCGCCGCAACGGCGCGTCGCGGCCGTTGCGGTGA</w:t>
      </w:r>
    </w:p>
    <w:p w:rsidR="00F8058F" w:rsidRDefault="00F8058F" w:rsidP="00F8058F">
      <w:r>
        <w:lastRenderedPageBreak/>
        <w:t>&gt;Bucl1_Bm_strain_6.seq Created: Sunday, March 16, 2014 7:40 PM</w:t>
      </w:r>
    </w:p>
    <w:p w:rsidR="00F8058F" w:rsidRDefault="00F8058F" w:rsidP="00F8058F">
      <w:r>
        <w:t>GTGCGCGGCGGCTTGCACGCCGCGCCTGGGCGCCGCCGCGGCCGCGGGCGCGCGCATCGAATGCGGCGGCGCGCAGGTT</w:t>
      </w:r>
    </w:p>
    <w:p w:rsidR="00F8058F" w:rsidRDefault="00F8058F" w:rsidP="00F8058F">
      <w:r>
        <w:t>GCGGCGTTGCGGCGCTTGACGTTGGAGGGGGCTGCCGGGATTCTGACGGCGCGAACGGCGCGAACGGCGCGAACGGCGC</w:t>
      </w:r>
    </w:p>
    <w:p w:rsidR="00F8058F" w:rsidRDefault="00F8058F" w:rsidP="00F8058F">
      <w:r>
        <w:t>GAACGGCGCGAACGGCGCGAACGGCGCGAACGGCGCGAACGGCGCGAACGGCGCGAACGGCGCGAACGGCGCGAACGGC</w:t>
      </w:r>
    </w:p>
    <w:p w:rsidR="00F8058F" w:rsidRDefault="00F8058F" w:rsidP="00F8058F">
      <w:r>
        <w:t>GCGAACGGCGCGAACGGCGCGAACGGCACGAACGGCACGAACGGCGCGGCTGGAGCCGACACCGGCCGCGGCGGTTCGG</w:t>
      </w:r>
    </w:p>
    <w:p w:rsidR="00F8058F" w:rsidRDefault="00F8058F" w:rsidP="00F8058F">
      <w:r>
        <w:t>TGGCGCTGGCGCATCGTGAACGGCGCGCGGCGGCGGGTGGCGGTGCGATCTTCGCGACAGCGGCGACAGGGCCGAGCAA</w:t>
      </w:r>
    </w:p>
    <w:p w:rsidR="00F8058F" w:rsidRDefault="00F8058F" w:rsidP="00F8058F">
      <w:r>
        <w:t>CGGACGACACGCAACCGACGAAGGCAACCGACGGCGGCAACCGACGAAGGCGCGCGACGCATGCCGCGCACCATCGCCG</w:t>
      </w:r>
    </w:p>
    <w:p w:rsidR="00F8058F" w:rsidRDefault="00F8058F" w:rsidP="00F8058F">
      <w:r>
        <w:t>CGCGAGCGGCGCGGCGACGATGGTTTCGAATCACCGGCGCGCCGGATGCGGCGAGGCCGGCGCCGCAACGGCGCGTCGC</w:t>
      </w:r>
    </w:p>
    <w:p w:rsidR="00F8058F" w:rsidRDefault="00F8058F" w:rsidP="00F8058F">
      <w:r>
        <w:t>GGCCGTTGCGGTGA</w:t>
      </w:r>
    </w:p>
    <w:p w:rsidR="00F8058F" w:rsidRDefault="00F8058F" w:rsidP="00F8058F">
      <w:r>
        <w:t>&gt;Bucl1_Bm_strain_11.seq Created: Sunday, March 16, 2014 8:05 PM</w:t>
      </w:r>
    </w:p>
    <w:p w:rsidR="00F8058F" w:rsidRDefault="00F8058F" w:rsidP="00F8058F">
      <w:r>
        <w:t>GTGCGCGGCGGCTTGCACGCCGCGCCTGGGCGCCGCCGCGGCCGCGGGCGCGCGCATCGAATGCGGCGGCGCGCAGGTT</w:t>
      </w:r>
    </w:p>
    <w:p w:rsidR="00F8058F" w:rsidRDefault="00F8058F" w:rsidP="00F8058F">
      <w:r>
        <w:t>GCGGCGTTGCGGCGCTTGACGTTGGAGGGGGCTGCCGGGATTCTGACGGCGCGAACGGCGCGAACGGCGCGAACGGCGC</w:t>
      </w:r>
    </w:p>
    <w:p w:rsidR="00F8058F" w:rsidRDefault="00F8058F" w:rsidP="00F8058F">
      <w:r>
        <w:t>GAACGGCGCGAACGGCGCGAACGGCGCGAACGGCGCGAACGGCGCGAACGGCGCGAACGGCGCGAACGGCGCGAACGGC</w:t>
      </w:r>
    </w:p>
    <w:p w:rsidR="00F8058F" w:rsidRDefault="00F8058F" w:rsidP="00F8058F">
      <w:r>
        <w:t>GCGAACGGCGCGAACGGCACGAACGGCACGAACGGCACGAACGGCACGAACGGCACGAACGGCGCGGCTGGAGCCGACA</w:t>
      </w:r>
    </w:p>
    <w:p w:rsidR="00F8058F" w:rsidRDefault="00F8058F" w:rsidP="00F8058F">
      <w:r>
        <w:t>CCGGCCGCGGCGGTTCGGTGGCGCTGGCGCATCGTGAACGGCGCGCGGCGGCGGGTGGCGGTGCGATCTTCGCGACAGC</w:t>
      </w:r>
    </w:p>
    <w:p w:rsidR="00F8058F" w:rsidRDefault="00F8058F" w:rsidP="00F8058F">
      <w:r>
        <w:t>GGCGACAGGGCCGAGCAACGGACGACACGCAACCGACGAAGGCAACCGACGGCGGCAACCGACGAAGGCGCGCGACGCA</w:t>
      </w:r>
    </w:p>
    <w:p w:rsidR="00F8058F" w:rsidRDefault="00F8058F" w:rsidP="00F8058F">
      <w:r>
        <w:t>TGCCGCGCACCATCGCCGCGCGAGCGGCGCGGCGACGATGGTTTCGAATCACCGGCGCGCCGGATGCGGCGAGGCCGGC</w:t>
      </w:r>
    </w:p>
    <w:p w:rsidR="00F8058F" w:rsidRDefault="00F8058F" w:rsidP="00F8058F">
      <w:r>
        <w:t>GCCGCAACGGCGCGTCGCGGCCGTTGCGGTGA</w:t>
      </w:r>
    </w:p>
    <w:p w:rsidR="00F8058F" w:rsidRDefault="00F8058F" w:rsidP="00F8058F">
      <w:r>
        <w:t>&gt;A2S1L2_BURM9_Bucl1_Bm_NCTC_10229.seq Created: Monday, February 04, 2013 11:24 AM</w:t>
      </w:r>
    </w:p>
    <w:p w:rsidR="00F8058F" w:rsidRDefault="00F8058F" w:rsidP="00F8058F">
      <w:r>
        <w:lastRenderedPageBreak/>
        <w:t>GTGCGCGGCGGCTTGCACGCCGCGCCTGGGCGCCGCCGCGGCCGCGGGCGCGCGCATCGAATGCGGCGGCGCGCAGGTT</w:t>
      </w:r>
    </w:p>
    <w:p w:rsidR="00F8058F" w:rsidRDefault="00F8058F" w:rsidP="00F8058F">
      <w:r>
        <w:t>GCGGCGTTGCGGCGCTTGACGTTGGAGGGGGCTGCCGGGATTCTGACGGCGCGAACGGCGCGAACGGCGCGAACGGCGC</w:t>
      </w:r>
    </w:p>
    <w:p w:rsidR="00F8058F" w:rsidRDefault="00F8058F" w:rsidP="00F8058F">
      <w:r>
        <w:t>GAACGGCGCGAACGGCGCGAACGGCGCGAACGGCACGAACGGCACGAACGGCACGAACGGCACGAACGGCACGAACGGC</w:t>
      </w:r>
    </w:p>
    <w:p w:rsidR="00F8058F" w:rsidRDefault="00F8058F" w:rsidP="00F8058F">
      <w:r>
        <w:t>GCGGCTGGAGCCGACACCGGCCGCGGCGGTTCGGTGGCGCTGGCGCATCGTGAACGGCGCGCGGCGGCGGGTGGCGGTG</w:t>
      </w:r>
    </w:p>
    <w:p w:rsidR="00F8058F" w:rsidRDefault="00F8058F" w:rsidP="00F8058F">
      <w:r>
        <w:t>CGATCTTCGCGACAGCGGCGACAGGGCCGAGCAACGGACGACACGCAACCGACGAAGGCAACCGACGGCGGCAACCGAC</w:t>
      </w:r>
    </w:p>
    <w:p w:rsidR="00F8058F" w:rsidRDefault="00F8058F" w:rsidP="00F8058F">
      <w:r>
        <w:t>GAAGGCGCGCGACGCATGCCGCGCACCATCGCCGCGCGAGCGGCGCGGCGACGATGGTTTCGAATCACCGGCGCGCCGG</w:t>
      </w:r>
    </w:p>
    <w:p w:rsidR="00F8058F" w:rsidRDefault="00F8058F" w:rsidP="00F8058F">
      <w:r>
        <w:t>ATGCGGCGAGGCCGGCGCCGCAACGGCGCGTCGCGGCCGTTGCGGTGA</w:t>
      </w:r>
    </w:p>
    <w:p w:rsidR="00F8058F" w:rsidRDefault="00F8058F" w:rsidP="00F8058F">
      <w:r>
        <w:t>&gt;A3MCC9_BURM7_Bucl1_Bm_NCTC_10247.seq Created: Monday, February 04, 2013 12:16 PM</w:t>
      </w:r>
    </w:p>
    <w:p w:rsidR="00F8058F" w:rsidRDefault="00F8058F" w:rsidP="00F8058F">
      <w:r>
        <w:t>GTGCGCGGCGGCTTGCACGCCGCGCCTGGGCGCCGCCGCGGCCGCGGGCGCGCGCATCGAATGCGGCGGCGCGCAGGTT</w:t>
      </w:r>
    </w:p>
    <w:p w:rsidR="00F8058F" w:rsidRDefault="00F8058F" w:rsidP="00F8058F">
      <w:r>
        <w:t>GCGGCGTTGCGGCGCTTGACGTTGGAGGGGGCTGCCGGGATTCTGACGGCGCGAACGGCGCGAACGGCGCGAACGGCGC</w:t>
      </w:r>
    </w:p>
    <w:p w:rsidR="00F8058F" w:rsidRDefault="00F8058F" w:rsidP="00F8058F">
      <w:r>
        <w:t>GAACGGCGCGAACGGCGCGAACGGCGCGAACGGCGCGAACGGCGCGAACGGCGCGAACGGCGCGAACGGCGCGAACGGC</w:t>
      </w:r>
    </w:p>
    <w:p w:rsidR="00F8058F" w:rsidRDefault="00F8058F" w:rsidP="00F8058F">
      <w:r>
        <w:t>GCGAACGGCGCGAACGGCACGAACGGCACGAACGGCACGAACGGCACGAACGGCACGAACGGCGCGGCTGGAGCCGACA</w:t>
      </w:r>
    </w:p>
    <w:p w:rsidR="00F8058F" w:rsidRDefault="00F8058F" w:rsidP="00F8058F">
      <w:r>
        <w:t>CCGGCCGCGGCGGTTCGGTGGCGCTGGCGCATCGTGAACGGCGCGCGGCGGCGGGTGGCGGTGCGATCTTCGCGACAGC</w:t>
      </w:r>
    </w:p>
    <w:p w:rsidR="00F8058F" w:rsidRDefault="00F8058F" w:rsidP="00F8058F">
      <w:r>
        <w:t>GGCGACAGGGCCGAGCAACGGACGACACGCAACCGACGAAGGCAACCGACGGCGGCAACCGACGAAGGCGCGCGACGCA</w:t>
      </w:r>
    </w:p>
    <w:p w:rsidR="00F8058F" w:rsidRDefault="00F8058F" w:rsidP="00F8058F">
      <w:r>
        <w:t>TGCCGCGCACCATCGCCGCGCGAGCGGCGCGGCGACGATGGTTTCGAATCACCGGCGCGCCGGATGCGGCGAGGCCGGC</w:t>
      </w:r>
    </w:p>
    <w:p w:rsidR="00F8058F" w:rsidRDefault="00F8058F" w:rsidP="00F8058F">
      <w:r>
        <w:t>GCCGCAACGGCGCGTCGCGGCCGTTGCGGTGA</w:t>
      </w:r>
    </w:p>
    <w:p w:rsidR="00F8058F" w:rsidRDefault="00F8058F" w:rsidP="00F8058F">
      <w:r>
        <w:t xml:space="preserve">&gt;A5J478_BURMA_Bucl1_Bm_FMH.seq Reverse Complement DNA Sequence Untitled </w:t>
      </w:r>
      <w:proofErr w:type="spellStart"/>
      <w:r>
        <w:t>Seq</w:t>
      </w:r>
      <w:proofErr w:type="spellEnd"/>
      <w:r>
        <w:t xml:space="preserve"> #15(1,567)</w:t>
      </w:r>
    </w:p>
    <w:p w:rsidR="00F8058F" w:rsidRDefault="00F8058F" w:rsidP="00F8058F">
      <w:r>
        <w:t>GTGCGCGGCGGCTTGCACGCCGCGCCTGGGCGCCGCCGCGGCCGCGGGCGCGCGCATCGAATGCGGCGGCGCGCAGGTT</w:t>
      </w:r>
    </w:p>
    <w:p w:rsidR="00F8058F" w:rsidRDefault="00F8058F" w:rsidP="00F8058F">
      <w:r>
        <w:t>GCGGCGTTGCGGCGCTTGACGTTGGAGGGGGCTGCCGGGATTCTGACGGCGCGAACGGCGCGAACGGCGCGAACGGCGC</w:t>
      </w:r>
    </w:p>
    <w:p w:rsidR="00F8058F" w:rsidRDefault="00F8058F" w:rsidP="00F8058F">
      <w:r>
        <w:lastRenderedPageBreak/>
        <w:t>GAACGGCGCGAACGGCGCGAACGGCGCGAACGGCGCGAACGGCGCGAACGGCGCGAACGGCGCGAACGGCGCGAACGGC</w:t>
      </w:r>
    </w:p>
    <w:p w:rsidR="00F8058F" w:rsidRDefault="00F8058F" w:rsidP="00F8058F">
      <w:r>
        <w:t>GCGAACGGCGCGAACGGCACGAACGGCACGAACGGCACGAACGGCGCGGCTGGAGCCGACACCGGCCGCGGCGGTTCGG</w:t>
      </w:r>
    </w:p>
    <w:p w:rsidR="00F8058F" w:rsidRDefault="00F8058F" w:rsidP="00F8058F">
      <w:r>
        <w:t>TGGCGCTGGCGCATCGTGAACGGCGCGCGGCGGCGGGTGGCGGTGCGATCTTCGCGACAGCGGCGACAGGGCCGAGCAA</w:t>
      </w:r>
    </w:p>
    <w:p w:rsidR="00F8058F" w:rsidRDefault="00F8058F" w:rsidP="00F8058F">
      <w:r>
        <w:t>CGGACGACACGCAACCGACGAAGGCAACCGACGGCGGCAACCGACGAAGGCGCGCGACGCATGCCGCGCACCATCGCCG</w:t>
      </w:r>
    </w:p>
    <w:p w:rsidR="00F8058F" w:rsidRDefault="00F8058F" w:rsidP="00F8058F">
      <w:r>
        <w:t>CGCGAGCGGCGCGGCGACGATGGTTTCGAATCACCGGCGCGCCGGATGCGGCGAGGCCGGCGCCGCAACGGCGCGTCGC</w:t>
      </w:r>
    </w:p>
    <w:p w:rsidR="00F8058F" w:rsidRDefault="00F8058F" w:rsidP="00F8058F">
      <w:r>
        <w:t>GGCCGTTGCGGTGA</w:t>
      </w:r>
    </w:p>
    <w:p w:rsidR="00F8058F" w:rsidRDefault="00F8058F" w:rsidP="00F8058F">
      <w:r>
        <w:t xml:space="preserve">&gt;A5XL93_BURMA_Bucl1_Bm_JHU.seq Reverse Complement DNA Sequence Untitled </w:t>
      </w:r>
      <w:proofErr w:type="spellStart"/>
      <w:r>
        <w:t>Seq</w:t>
      </w:r>
      <w:proofErr w:type="spellEnd"/>
      <w:r>
        <w:t xml:space="preserve"> #22(1,567)</w:t>
      </w:r>
    </w:p>
    <w:p w:rsidR="00F8058F" w:rsidRDefault="00F8058F" w:rsidP="00F8058F">
      <w:r>
        <w:t>GTGCGCGGCGGCTTGCACGCCGCGCCTGGGCGCCGCCGCGGCCGCGGGCGCGCGCATCGAATGCGGCGGCGCGCAGGTT</w:t>
      </w:r>
    </w:p>
    <w:p w:rsidR="00F8058F" w:rsidRDefault="00F8058F" w:rsidP="00F8058F">
      <w:r>
        <w:t>GCGGCGTTGCGGCGCTTGACGTTGGAGGGGGCTGCCGGGATTCTGACGGCGCGAACGGCGCGAACGGCGCGAACGGCGC</w:t>
      </w:r>
    </w:p>
    <w:p w:rsidR="00F8058F" w:rsidRDefault="00F8058F" w:rsidP="00F8058F">
      <w:r>
        <w:t>GAACGGCGCGAACGGCGCGAACGGCGCGAACGGCGCGAACGGCGCGAACGGCGCGAACGGCGCGAACGGCGCGAACGGC</w:t>
      </w:r>
    </w:p>
    <w:p w:rsidR="00F8058F" w:rsidRDefault="00F8058F" w:rsidP="00F8058F">
      <w:r>
        <w:t>GCGAACGGCGCGAACGGCACGAACGGCACGAACGGCACGAACGGCGCGGCTGGAGCCGACACCGGCCGCGGCGGTTCGG</w:t>
      </w:r>
    </w:p>
    <w:p w:rsidR="00F8058F" w:rsidRDefault="00F8058F" w:rsidP="00F8058F">
      <w:r>
        <w:t>TGGCGCTGGCGCATCGTGAACGGCGCGCGGCGGCGGGTGGCGGTGCGATCTTCGCGACAGCGGCGACAGGGCCGAGCAA</w:t>
      </w:r>
    </w:p>
    <w:p w:rsidR="00F8058F" w:rsidRDefault="00F8058F" w:rsidP="00F8058F">
      <w:r>
        <w:t>CGGACGACACGCAACCGACGAAGGCAACCGACGGCGGCAACCGACGAAGGCGCGCGACGCATGCCGCGCACCATCGCCG</w:t>
      </w:r>
    </w:p>
    <w:p w:rsidR="00F8058F" w:rsidRDefault="00F8058F" w:rsidP="00F8058F">
      <w:r>
        <w:t>CGCGAGCGGCGCGGCGACGATGGTTTCGAATCACCGGCGCGCCGGATGCGGCGAGGCCGGCGCCGCAACGGCGCGTCGC</w:t>
      </w:r>
    </w:p>
    <w:p w:rsidR="00F8058F" w:rsidRDefault="00F8058F" w:rsidP="00F8058F">
      <w:r>
        <w:t>GGCCGTTGCGGTGA</w:t>
      </w:r>
    </w:p>
    <w:p w:rsidR="00F8058F" w:rsidRDefault="00F8058F" w:rsidP="00F8058F">
      <w:r>
        <w:t>&gt;A9K4Y8_BURMA_Bucl1_Bm_ATCC_10399.seq Created: Monday, February 04, 2013 11:54 AM</w:t>
      </w:r>
    </w:p>
    <w:p w:rsidR="00F8058F" w:rsidRDefault="00F8058F" w:rsidP="00F8058F">
      <w:r>
        <w:t>GTGCGCGGCGGCTTGCACGCCGCGCCTGGGCGCCGCCGCGGCCGCGGGCGCGCGCATCGAATGCGGCGGCGCGCAGGTT</w:t>
      </w:r>
    </w:p>
    <w:p w:rsidR="00F8058F" w:rsidRDefault="00F8058F" w:rsidP="00F8058F">
      <w:r>
        <w:t>GCGGCGTTGCGGCGCTTGACGTTGGAGGGGGCTGCCGGGATTCTGACGGCGCGAACGGCGCGAACGGCGCGAACGGCGC</w:t>
      </w:r>
    </w:p>
    <w:p w:rsidR="00F8058F" w:rsidRDefault="00F8058F" w:rsidP="00F8058F">
      <w:r>
        <w:t>GAACGGCGCGAACGGCGCGAACGGCGCGAACGGCGCGAACGGCGCGAACGGCGCGAACGGCGCGAACGGCACGAACGGC</w:t>
      </w:r>
    </w:p>
    <w:p w:rsidR="00F8058F" w:rsidRDefault="00F8058F" w:rsidP="00F8058F">
      <w:r>
        <w:lastRenderedPageBreak/>
        <w:t>ACGAACGGCACGAACGGCGCGGCTGGAGCCGACACCGGCCGCGGCGGTTCGGTGGCGCTGGCGCATCGTGAACGGCGCG</w:t>
      </w:r>
    </w:p>
    <w:p w:rsidR="00F8058F" w:rsidRDefault="00F8058F" w:rsidP="00F8058F">
      <w:r>
        <w:t>CGGCGGCGGGTGGCGGTGCGATCTTCGCGACAGCGGCGACAGGGCCGAGCAACGGACGACACGCAACCGACGAAGGCAA</w:t>
      </w:r>
    </w:p>
    <w:p w:rsidR="00F8058F" w:rsidRDefault="00F8058F" w:rsidP="00F8058F">
      <w:r>
        <w:t>CCGACGGCGGCAACCGACGAAGGCGCGCGACGCATGCCGCGCACCATCGCCGCGCGAGCGGCGCGGCGACGATGGTTTC</w:t>
      </w:r>
    </w:p>
    <w:p w:rsidR="00F8058F" w:rsidRDefault="00F8058F" w:rsidP="00F8058F">
      <w:r>
        <w:t>GAATCACCGGCGCGCCGGATGCGGCGAGGCCGGCGCCGCAACGGCGCGTCGCGGCCGTTGCGGTGA</w:t>
      </w:r>
    </w:p>
    <w:p w:rsidR="00F8058F" w:rsidRDefault="00F8058F" w:rsidP="00F8058F">
      <w:r>
        <w:t>&gt;C4AZF6_BURMA_Bucl1_Bm_GB8_horse_4.seq Created: Thursday, May 22, 2014 9:40 AM</w:t>
      </w:r>
    </w:p>
    <w:p w:rsidR="00F8058F" w:rsidRDefault="00F8058F" w:rsidP="00F8058F">
      <w:r>
        <w:t>GTGCGCGGCGGCTTGCACGCCGCGCCTGGGCGCCGCCGCGGCCGCGGGCGCGCGCATCGAATGCGGCGGCGCGCAGGTT</w:t>
      </w:r>
    </w:p>
    <w:p w:rsidR="00F8058F" w:rsidRDefault="00F8058F" w:rsidP="00F8058F">
      <w:r>
        <w:t>GCGGCGTTGCGGCGCTTGACGTTGGAGGGGGCTGCCGGGATTCTGACGGCGCGAACGGCGCGAACGGCGCGAACGGCGC</w:t>
      </w:r>
    </w:p>
    <w:p w:rsidR="00F8058F" w:rsidRDefault="00F8058F" w:rsidP="00F8058F">
      <w:r>
        <w:t>GAACGGCGCGAACGGCGCGAACGGCGCGAACGGCGCGAACGGCGCGAACGGCGCGAACGGCGCGAACGGCGCGAACGGC</w:t>
      </w:r>
    </w:p>
    <w:p w:rsidR="00F8058F" w:rsidRDefault="00F8058F" w:rsidP="00F8058F">
      <w:r>
        <w:t>GCGAACGGCGCGAACGGCACGAACGGCACGAACGGCACGAACGGCGCGGCTGGAGCCGACACCGGCCGCGGCGGTTCGG</w:t>
      </w:r>
    </w:p>
    <w:p w:rsidR="00F8058F" w:rsidRDefault="00F8058F" w:rsidP="00F8058F">
      <w:r>
        <w:t>TGGCGCTGGCGCATCGTGAACGGCGCGCGGCGGCGGGTGGCGGTGCGATCTTCGCGACAGCGGCGACAGGGCCGAGCAA</w:t>
      </w:r>
    </w:p>
    <w:p w:rsidR="00F8058F" w:rsidRDefault="00F8058F" w:rsidP="00F8058F">
      <w:r>
        <w:t>CGGACGACACGCAACCGACGAAGGCAACCGACGGCGGCAACCGACGAAGGCGCGCGACGCATGCCGCGCACCATCGCCG</w:t>
      </w:r>
    </w:p>
    <w:p w:rsidR="00F8058F" w:rsidRDefault="00F8058F" w:rsidP="00F8058F">
      <w:r>
        <w:t>CGCGAGCGGCGCGGCGACGATGGTTTCGAATCACCGGCGCGCCGGATGCGGCGAGGCCGGCGCCGCAACGGCGCGTCGC</w:t>
      </w:r>
    </w:p>
    <w:p w:rsidR="00F8058F" w:rsidRDefault="00F8058F" w:rsidP="00F8058F">
      <w:r>
        <w:t>GGCCGTTGCGGTGA</w:t>
      </w:r>
    </w:p>
    <w:p w:rsidR="00F8058F" w:rsidRDefault="00F8058F" w:rsidP="00F8058F">
      <w:r>
        <w:t>&gt;Q62AX7_BURMA_Bucl1_Bm_ATCC_23344.seq Created: Friday, January 03, 2014 12:15 PM</w:t>
      </w:r>
    </w:p>
    <w:p w:rsidR="00F8058F" w:rsidRDefault="00F8058F" w:rsidP="00F8058F">
      <w:r>
        <w:t>gtgcgcggcggcttgcacgccgcgcctgggcgccgccgcggccgcgggcgcgcgcatcgaatgcggcggcgcgcaggtt</w:t>
      </w:r>
    </w:p>
    <w:p w:rsidR="00F8058F" w:rsidRDefault="00F8058F" w:rsidP="00F8058F">
      <w:r>
        <w:t>gcggcgttgcggcgcttgacgttggagggggctgccgggattctgacggcgcgaacggcgcgaacggcgcgaacggcgc</w:t>
      </w:r>
    </w:p>
    <w:p w:rsidR="00F8058F" w:rsidRDefault="00F8058F" w:rsidP="00F8058F">
      <w:r>
        <w:t>gaacggcgcgaacggcgcgaacggcgcgaacggcgcgaacggcgcgaacggcgcgaacggcgcgaacggcgcgaacggc</w:t>
      </w:r>
    </w:p>
    <w:p w:rsidR="00F8058F" w:rsidRDefault="00F8058F" w:rsidP="00F8058F">
      <w:r>
        <w:t>gcgaacggcgcgaacggcacgaacggcacgaacggcacgaacggcgcggctggagccgacaccggccgcggcggttcgg</w:t>
      </w:r>
    </w:p>
    <w:p w:rsidR="00F8058F" w:rsidRDefault="00F8058F" w:rsidP="00F8058F">
      <w:r>
        <w:t>tggcgctggcgcatcgtgaacggcgcgcggcggcgggtggcggtgcgatcttcgcgacagcggcgacagggccgagcaa</w:t>
      </w:r>
    </w:p>
    <w:p w:rsidR="00F8058F" w:rsidRDefault="00F8058F" w:rsidP="00F8058F">
      <w:r>
        <w:t>cggacgacacgcaaccgacgaaggcaaccgacggcggcaaccgacgaaggcgcgcgacgcatgccgcgcaccatcgccg</w:t>
      </w:r>
    </w:p>
    <w:p w:rsidR="00F8058F" w:rsidRDefault="00F8058F" w:rsidP="00F8058F">
      <w:r>
        <w:t>cgcgagcggcgcggcgacgatggtttcgaatcaccggcgcgccggatgcggcgaggccggcgccgcaacggcgcgtcgc</w:t>
      </w:r>
    </w:p>
    <w:p w:rsidR="00F8058F" w:rsidRDefault="00F8058F" w:rsidP="00F8058F">
      <w:proofErr w:type="spellStart"/>
      <w:r>
        <w:t>ggccgttgcggtga</w:t>
      </w:r>
      <w:proofErr w:type="spellEnd"/>
    </w:p>
    <w:p w:rsidR="00F8058F" w:rsidRDefault="00F8058F" w:rsidP="00F8058F">
      <w:r>
        <w:lastRenderedPageBreak/>
        <w:t>&gt;Bucl2_Bps_K96243.seq Created: Monday, January 20, 2014 4:54 PM</w:t>
      </w:r>
    </w:p>
    <w:p w:rsidR="00F8058F" w:rsidRDefault="00F8058F" w:rsidP="00F8058F">
      <w:r>
        <w:t>ttgagcgcagcatcggatttcatcgtcgtctcctcgccgaccggtttcgataaacggccgcccgcggtcaagcgcgcgc</w:t>
      </w:r>
    </w:p>
    <w:p w:rsidR="00F8058F" w:rsidRDefault="00F8058F" w:rsidP="00F8058F">
      <w:r>
        <w:t>ggcggcgcatgcaaaccagcatcgcgcattacgcggcgcggaccttgatgcgcgtcaacgaagggaaaatgacaaacga</w:t>
      </w:r>
    </w:p>
    <w:p w:rsidR="00F8058F" w:rsidRDefault="00F8058F" w:rsidP="00F8058F">
      <w:r>
        <w:t>atgcgcggcctggcgttcgcgcgacgtcgacagccgaggcgacgcggagaaaggcaggccgcgatcggcccggcggccg</w:t>
      </w:r>
    </w:p>
    <w:p w:rsidR="00F8058F" w:rsidRDefault="00F8058F" w:rsidP="00F8058F">
      <w:r>
        <w:t>tccggccgccgccgaaccggcgggaagcgacgtcaacgaaaacggccgcacgaagcggcgtgcgacggaaagctcgcgg</w:t>
      </w:r>
    </w:p>
    <w:p w:rsidR="00F8058F" w:rsidRDefault="00F8058F" w:rsidP="00F8058F">
      <w:r>
        <w:t>gccgtgccgcgaaaagcgcgacggcgggaacgacgagcggcacggcggacggcacggcgaggatcgcggcgaaaaatgc</w:t>
      </w:r>
    </w:p>
    <w:p w:rsidR="00F8058F" w:rsidRDefault="00F8058F" w:rsidP="00F8058F">
      <w:r>
        <w:t>gtcggaatgcagaagaatcgcgaagtgggcgaagtgggcgaagtgggcgaagtgggcgaagtgggcgaagtgggcgaag</w:t>
      </w:r>
    </w:p>
    <w:p w:rsidR="00F8058F" w:rsidRDefault="00F8058F" w:rsidP="00F8058F">
      <w:r>
        <w:t>tgggcgaagtgggcgaagcagccgaagcgggcgaagcagccgaagcgggcgaagcagccgaagcgggcgaagcaggcga</w:t>
      </w:r>
    </w:p>
    <w:p w:rsidR="00F8058F" w:rsidRDefault="00F8058F" w:rsidP="00F8058F">
      <w:r>
        <w:t>agcaggcgaagcaggcgaagcaggcgaagcaggcggaatacgcgtcggagcgcaccgcgcgcgccccgacggcgccgcg</w:t>
      </w:r>
    </w:p>
    <w:p w:rsidR="00F8058F" w:rsidRDefault="00F8058F" w:rsidP="00F8058F">
      <w:proofErr w:type="spellStart"/>
      <w:r>
        <w:t>ccgcgtcacgccagatag</w:t>
      </w:r>
      <w:proofErr w:type="spellEnd"/>
    </w:p>
    <w:p w:rsidR="00F8058F" w:rsidRDefault="00F8058F" w:rsidP="00F8058F">
      <w:r>
        <w:t>&gt;Bucl2_Bps_MSHR305.seq Created: Thursday, January 02, 2014 11:35 AM</w:t>
      </w:r>
    </w:p>
    <w:p w:rsidR="00F8058F" w:rsidRDefault="00F8058F" w:rsidP="00F8058F">
      <w:r>
        <w:t>ttgagcgcagcatcggatttcatcgtcgtctcctcgccgaccggtttcgataaacggccgcccgcggtcaagcgcgcgc</w:t>
      </w:r>
    </w:p>
    <w:p w:rsidR="00F8058F" w:rsidRDefault="00F8058F" w:rsidP="00F8058F">
      <w:r>
        <w:t>ggcggcgcatgcaaaccagcatcgcgcattacgcggcgcggaccttgatgcgcgtcaacgaagggaaaatgacagacga</w:t>
      </w:r>
    </w:p>
    <w:p w:rsidR="00F8058F" w:rsidRDefault="00F8058F" w:rsidP="00F8058F">
      <w:r>
        <w:t>atgcgcggcctggcgttcgcgcgacgtcgacggccgaggcgacgcggagaaaggcaggctgcgatcggcccggcggccg</w:t>
      </w:r>
    </w:p>
    <w:p w:rsidR="00F8058F" w:rsidRDefault="00F8058F" w:rsidP="00F8058F">
      <w:r>
        <w:t>tccggccgccgccgaaccggcgggaagcgacgtcaacgaaaacgggccgcacgaagcggcgtgcgacggaaagctcgcg</w:t>
      </w:r>
    </w:p>
    <w:p w:rsidR="00F8058F" w:rsidRDefault="00F8058F" w:rsidP="00F8058F">
      <w:r>
        <w:t>ggccgtgccgcgaaaagcgcgacggcgggaacgacgagcggcacggcggacggcacggcgaggatcgcggcgaaaaatg</w:t>
      </w:r>
    </w:p>
    <w:p w:rsidR="00F8058F" w:rsidRDefault="00F8058F" w:rsidP="00F8058F">
      <w:r>
        <w:t>cgtcggaatgcagaagaatcgcgaagtgggcgaagcagccgaagcagccgaagcagccgaagcagccgaagcagccgaa</w:t>
      </w:r>
    </w:p>
    <w:p w:rsidR="00F8058F" w:rsidRDefault="00F8058F" w:rsidP="00F8058F">
      <w:r>
        <w:t>gcgggcgaagcgggcgaagtgggcgaagcagccgaagcgggcgaagcgggcgaagcaggcggaatacgcgtcggagcgc</w:t>
      </w:r>
    </w:p>
    <w:p w:rsidR="00F8058F" w:rsidRDefault="00F8058F" w:rsidP="00F8058F">
      <w:proofErr w:type="spellStart"/>
      <w:r>
        <w:t>accgcgcgcgccccgacggcgccgcgccgcgtcacgccagatag</w:t>
      </w:r>
      <w:proofErr w:type="spellEnd"/>
    </w:p>
    <w:p w:rsidR="00F8058F" w:rsidRDefault="00F8058F" w:rsidP="00F8058F">
      <w:r>
        <w:t>&gt;Bucl2_Bps_1106a.seq Created: Tuesday, December 31, 2013 10:07 AM</w:t>
      </w:r>
    </w:p>
    <w:p w:rsidR="00F8058F" w:rsidRDefault="00F8058F" w:rsidP="00F8058F">
      <w:r>
        <w:t>ttgagcgcagcatcggatttcatcgtcgtctcctcgccgaccggtttcgataaacggccgcccgcggtcaagcgcgcgc</w:t>
      </w:r>
    </w:p>
    <w:p w:rsidR="00F8058F" w:rsidRDefault="00F8058F" w:rsidP="00F8058F">
      <w:r>
        <w:t>ggcggcgcatgcaaaccagcatcgcgcattacgcggcgcggaccttgatgcgcgtcaacgaagggaaaatgacagacga</w:t>
      </w:r>
    </w:p>
    <w:p w:rsidR="00F8058F" w:rsidRDefault="00F8058F" w:rsidP="00F8058F">
      <w:r>
        <w:t>atgcgcggcctggcgttcgcgcgacgtcgacggccgaggcgacgcggagaaaggcaggccgcgatcggcccggcggccg</w:t>
      </w:r>
    </w:p>
    <w:p w:rsidR="00F8058F" w:rsidRDefault="00F8058F" w:rsidP="00F8058F">
      <w:r>
        <w:t>tccggccgccgccgaaccggcgggaagcgacgtcaacgaaaacggccgcacgaagcggcgtgcgacggaaagctcgcgg</w:t>
      </w:r>
    </w:p>
    <w:p w:rsidR="00F8058F" w:rsidRDefault="00F8058F" w:rsidP="00F8058F">
      <w:r>
        <w:t>gccgtgccgcgaaaagcgcgacggcgggaacgacgagcggcacggcggacggcacggcgaggatcgcggcgaaaaatgc</w:t>
      </w:r>
    </w:p>
    <w:p w:rsidR="00F8058F" w:rsidRDefault="00F8058F" w:rsidP="00F8058F">
      <w:r>
        <w:t>gtcggaatgcagaagaatcgcgaagtgggcgaagtgggcgaagtgggcgaagtgggcgaagtgggcgaagtgggcgaag</w:t>
      </w:r>
    </w:p>
    <w:p w:rsidR="00F8058F" w:rsidRDefault="00F8058F" w:rsidP="00F8058F">
      <w:r>
        <w:t>tgggcgaagtgggcgaagcgggcgaagcagccgaagcgggcgaagcaggcgaagcaggcgaagcaggcggaatacgcgt</w:t>
      </w:r>
    </w:p>
    <w:p w:rsidR="00F8058F" w:rsidRDefault="00F8058F" w:rsidP="00F8058F">
      <w:proofErr w:type="spellStart"/>
      <w:r>
        <w:t>cggagcgcaccgcgcgcgccccgacggcgccgcgccgcgtcacgccagatag</w:t>
      </w:r>
      <w:proofErr w:type="spellEnd"/>
    </w:p>
    <w:p w:rsidR="00F8058F" w:rsidRDefault="00F8058F" w:rsidP="00F8058F">
      <w:r>
        <w:t>&gt;Bucl2_Bps_1026b.seq Created: Saturday, November 23, 2013 3:34 PM</w:t>
      </w:r>
    </w:p>
    <w:p w:rsidR="00F8058F" w:rsidRDefault="00F8058F" w:rsidP="00F8058F">
      <w:r>
        <w:lastRenderedPageBreak/>
        <w:t>TTGAGCGCAGCATCGGATTTCATCGTCGTCTCCTCGCCGACCGGCTTCGATAAACGGCCGCCCGCGGTCAAGCGCGCGC</w:t>
      </w:r>
    </w:p>
    <w:p w:rsidR="00F8058F" w:rsidRDefault="00F8058F" w:rsidP="00F8058F">
      <w:r>
        <w:t>GGCGGCGCATGCAAACCAGCATCGCGCATTACGCGGCGCGGACCTTGATGCGCGTCAACGAAGGGAAAATGACAAACGA</w:t>
      </w:r>
    </w:p>
    <w:p w:rsidR="00F8058F" w:rsidRDefault="00F8058F" w:rsidP="00F8058F">
      <w:r>
        <w:t>ATGCGCGGCCTGGCGTTCGCGCGACGTCGACAGCCGAGGCGACGCGGAGAAAGGCAGGCCGCGATCGGCCCGGCGGCCG</w:t>
      </w:r>
    </w:p>
    <w:p w:rsidR="00F8058F" w:rsidRDefault="00F8058F" w:rsidP="00F8058F">
      <w:r>
        <w:t>TCCGGCCGCCGCCGAACCGGCGGGAAGCGACGTCAACGAAAACGGCCGCACGAAGCGGCGTGCGACGGAAAGCTCGCGG</w:t>
      </w:r>
    </w:p>
    <w:p w:rsidR="00F8058F" w:rsidRDefault="00F8058F" w:rsidP="00F8058F">
      <w:r>
        <w:t>GCCGTGCCGCGAAAAGCGCGACGGCGGGAACGACGAGCGGCACGGCGGACGGCACGGCGAGGATCGCGGCGAAAAATGC</w:t>
      </w:r>
    </w:p>
    <w:p w:rsidR="00F8058F" w:rsidRDefault="00F8058F" w:rsidP="00F8058F">
      <w:r>
        <w:t>GTCGGAATGCAGAAGAATCGCGAAGTGGGCGAAGTGGGCGAAGTGGGCGAAGTGGGCGAAGTGGGCGAAGTGGGCGAAG</w:t>
      </w:r>
    </w:p>
    <w:p w:rsidR="00F8058F" w:rsidRDefault="00F8058F" w:rsidP="00F8058F">
      <w:r>
        <w:t>TGGGCGAAGTGGGCGAAGTGGGCGAAGCAGCCGAAGCGGGCGAAGCAGCCGAAGCGGGCGAAGCAGCCGAAGCGGGCGA</w:t>
      </w:r>
    </w:p>
    <w:p w:rsidR="00F8058F" w:rsidRDefault="00F8058F" w:rsidP="00F8058F">
      <w:r>
        <w:t>AGCAGGCGAAGCAGGCGAAGCAGGCGAAGCAGGCGAAGCAGGCGGAATACGCGTCGGAGCGCACCGCGCGCGCCCCGAC</w:t>
      </w:r>
    </w:p>
    <w:p w:rsidR="00F8058F" w:rsidRDefault="00F8058F" w:rsidP="00F8058F">
      <w:r>
        <w:t>GGCGCCGCGCCGCGTCACGCCAGATAG</w:t>
      </w:r>
    </w:p>
    <w:p w:rsidR="00F8058F" w:rsidRDefault="00F8058F" w:rsidP="00F8058F">
      <w:r>
        <w:t>&gt;Bucl2_Bps_1710b.seq Created: Tuesday, December 31, 2013 12:27 PM</w:t>
      </w:r>
    </w:p>
    <w:p w:rsidR="00F8058F" w:rsidRDefault="00F8058F" w:rsidP="00F8058F">
      <w:r>
        <w:t>ttgagcgcagcatcggatttcatcgtcgtctcctcgccgaccggtttcgataaacggccgcccgcggtcaagcgcgcgc</w:t>
      </w:r>
    </w:p>
    <w:p w:rsidR="00F8058F" w:rsidRDefault="00F8058F" w:rsidP="00F8058F">
      <w:r>
        <w:t>ggcggcgcatgcaaaccagcatcgcgcattacgcggcgcggaccttgatgcgcgtcaacgaagggaaaatgacagacga</w:t>
      </w:r>
    </w:p>
    <w:p w:rsidR="00F8058F" w:rsidRDefault="00F8058F" w:rsidP="00F8058F">
      <w:r>
        <w:t>atgcgcggcctggcgttcgcgcgacgtcgacggccgaggcgacgcggagaaaggcaggccgcgatcggcccggcggccg</w:t>
      </w:r>
    </w:p>
    <w:p w:rsidR="00F8058F" w:rsidRDefault="00F8058F" w:rsidP="00F8058F">
      <w:r>
        <w:t>tccggccgccgccgaaccggcgggaagcgacgtcaacgaaaacgggccgcacgaagcggcgtgcgacggaaagctcgcg</w:t>
      </w:r>
    </w:p>
    <w:p w:rsidR="00F8058F" w:rsidRDefault="00F8058F" w:rsidP="00F8058F">
      <w:r>
        <w:t>ggccgtgccgcgaaaagcgcgacggcgggaacgacgagcggcacggcggacggcacggcgaggatcgcggcgaaaaatg</w:t>
      </w:r>
    </w:p>
    <w:p w:rsidR="00F8058F" w:rsidRDefault="00F8058F" w:rsidP="00F8058F">
      <w:r>
        <w:t>cgtcggaatgcagaagaatcgcgaagtgggcgaagtgggcgaagtgggcgaagtgggcgaagtgggcgaagtgggcgaa</w:t>
      </w:r>
    </w:p>
    <w:p w:rsidR="00F8058F" w:rsidRDefault="00F8058F" w:rsidP="00F8058F">
      <w:r>
        <w:t>gtgggcgaagtgggcggagtgggcgaagtgggcgaagcagccgcagcgggcgaagcagccgaagcagccgaagcgggcg</w:t>
      </w:r>
    </w:p>
    <w:p w:rsidR="00F8058F" w:rsidRDefault="00F8058F" w:rsidP="00F8058F">
      <w:proofErr w:type="spellStart"/>
      <w:r>
        <w:t>gaatacgcgtcggagcgcaccgcgcgcgccccgacggcgccgcgccgcgtcacgccagatag</w:t>
      </w:r>
      <w:proofErr w:type="spellEnd"/>
    </w:p>
    <w:p w:rsidR="00F8058F" w:rsidRDefault="00F8058F" w:rsidP="00F8058F">
      <w:r>
        <w:t>&gt;Bucl2_Bps_BPC006.seq Created: Tuesday, December 31, 2013 2:56 PM</w:t>
      </w:r>
    </w:p>
    <w:p w:rsidR="00F8058F" w:rsidRDefault="00F8058F" w:rsidP="00F8058F">
      <w:r>
        <w:t>ttgagcgcagcatcggatttcatcgtcgtctcctcgccgaccggtttcgataaacggccgcccgcggtcaagcgcgcgc</w:t>
      </w:r>
    </w:p>
    <w:p w:rsidR="00F8058F" w:rsidRDefault="00F8058F" w:rsidP="00F8058F">
      <w:r>
        <w:t>ggcggcgcatgcaaaccagcatcgcgcattacgcggcgcggaccttgatgcgcgtcaacgaagggaaaatgacagacga</w:t>
      </w:r>
    </w:p>
    <w:p w:rsidR="00F8058F" w:rsidRDefault="00F8058F" w:rsidP="00F8058F">
      <w:r>
        <w:t>atgcgcggcctggcgttcgcgcgacgtcgacagccgaggcgacgcggagaaaggcaggccgcgatcggcccggcggccg</w:t>
      </w:r>
    </w:p>
    <w:p w:rsidR="00F8058F" w:rsidRDefault="00F8058F" w:rsidP="00F8058F">
      <w:r>
        <w:t>tccggccgccgccgaaccggcgggaagcgacgtcaacgaaaacggccgcacgaagcggcgtgcgacggaaagctcgcgg</w:t>
      </w:r>
    </w:p>
    <w:p w:rsidR="00F8058F" w:rsidRDefault="00F8058F" w:rsidP="00F8058F">
      <w:r>
        <w:t>gccgtgccgcgaaaagcgcgacggcgggaacgacgagcggcacggcggacggcacggcgaggatcgcggcgaaaaatgc</w:t>
      </w:r>
    </w:p>
    <w:p w:rsidR="00F8058F" w:rsidRDefault="00F8058F" w:rsidP="00F8058F">
      <w:r>
        <w:lastRenderedPageBreak/>
        <w:t>gtcggaatgcagaagaatcgcgaagtgggcgaagtgggcgaagtgggcgaagtgggcgaagtgggcgaagtgggcgaag</w:t>
      </w:r>
    </w:p>
    <w:p w:rsidR="00F8058F" w:rsidRDefault="00F8058F" w:rsidP="00F8058F">
      <w:r>
        <w:t>tgggcgaagtgggcgaagcgggcgaagcagccgaagcggcgaagcaggcgaagcaggcgaagcaggcggaatacgcgtc</w:t>
      </w:r>
    </w:p>
    <w:p w:rsidR="00F8058F" w:rsidRDefault="00F8058F" w:rsidP="00F8058F">
      <w:proofErr w:type="spellStart"/>
      <w:r>
        <w:t>ggagcgcaccgcgcgcgccccgacggcgccgcgccgcgtcacgccagatag</w:t>
      </w:r>
      <w:proofErr w:type="spellEnd"/>
    </w:p>
    <w:p w:rsidR="00F8058F" w:rsidRDefault="00F8058F" w:rsidP="00F8058F">
      <w:r>
        <w:t>&gt;A3NN74_BURP6_Bucl2_Bp_668.seq Created: Tuesday, October 29, 2013 5:33 PM</w:t>
      </w:r>
    </w:p>
    <w:p w:rsidR="00F8058F" w:rsidRDefault="00F8058F" w:rsidP="00F8058F">
      <w:r>
        <w:t>TTGAGCGCAGCATCGGATTTCATCGTCGTCTCCTCGCCGACCGGTTTCGATAAACGGCCGCCCGCGGTCAAGCGCGCGC</w:t>
      </w:r>
    </w:p>
    <w:p w:rsidR="00F8058F" w:rsidRDefault="00F8058F" w:rsidP="00F8058F">
      <w:r>
        <w:t>GGCGGCGCATGCAAACCAGCATCGCGCATTACGCGGCGCGGACCTTGATGCGCGTCAACGAAGGGAAAATGACAAACGA</w:t>
      </w:r>
    </w:p>
    <w:p w:rsidR="00F8058F" w:rsidRDefault="00F8058F" w:rsidP="00F8058F">
      <w:r>
        <w:t>ATGCGCGGCCTGGCGTTCGCGCGACGTCGACAGCCGAGGCGACGCGGAGAAAGGCAGGCCGCGATCGGCCCGGCGGCCG</w:t>
      </w:r>
    </w:p>
    <w:p w:rsidR="00F8058F" w:rsidRDefault="00F8058F" w:rsidP="00F8058F">
      <w:r>
        <w:t>TCCGGCCGCCGCCGAACCGGCGGGAAGCGACGTCAACGAAAACGGGCCGCACGAAGCGGCGTGCGACGGAAAGCTCGCG</w:t>
      </w:r>
    </w:p>
    <w:p w:rsidR="00F8058F" w:rsidRDefault="00F8058F" w:rsidP="00F8058F">
      <w:r>
        <w:t>GGCCGTGCCGCGAAAAGCGCGACGGCGGGAACGACGAGCGGCACGGCGGACGGCACGGCGAGGATCGCGGCGAAAAATG</w:t>
      </w:r>
    </w:p>
    <w:p w:rsidR="00F8058F" w:rsidRDefault="00F8058F" w:rsidP="00F8058F">
      <w:r>
        <w:t>CGTCGGAATGCAGAAGAATCGCGAAGTGGGTGAAGTGGGTGAAGTGGGTGAAGTGGGTGAAGTGGGTGAAGTGGGTGAA</w:t>
      </w:r>
    </w:p>
    <w:p w:rsidR="00F8058F" w:rsidRDefault="00F8058F" w:rsidP="00F8058F">
      <w:r>
        <w:t>GTGGGTGAAGTGGGTGAAGTGGGTGAAGTGGGTGAAGTGGGTGAAGTGGGCGAAGTGGGCGAAGTGGGCGAAGTGGGCG</w:t>
      </w:r>
    </w:p>
    <w:p w:rsidR="00F8058F" w:rsidRDefault="00F8058F" w:rsidP="00F8058F">
      <w:r>
        <w:t>AAGCAGCCGAAGCAGGCGAAGCGGGCGAAGCAGCCGAAGCGGGCGAAGTGGGCGAAGCAGCCGAAGCGGGCGGAATACG</w:t>
      </w:r>
    </w:p>
    <w:p w:rsidR="00F8058F" w:rsidRDefault="00F8058F" w:rsidP="00F8058F">
      <w:r>
        <w:t>CGTCGGAGCGCACCGCGCGCGCCCCGACGGCGCCGCGCCGCGTCACGCCAGATAG</w:t>
      </w:r>
    </w:p>
    <w:p w:rsidR="00F8058F" w:rsidRDefault="00F8058F" w:rsidP="00F8058F">
      <w:r>
        <w:t>&gt;Bucl2_Bps_NCTC_13179.seq Created: Thursday, January 02, 2014 3:27 PM</w:t>
      </w:r>
    </w:p>
    <w:p w:rsidR="00F8058F" w:rsidRDefault="00F8058F" w:rsidP="00F8058F">
      <w:r>
        <w:t>ttgagcgcagcatcggatttcatcgtcgtctcctcgccgaccggtttcgataaacggccgcccgcggtcaagcgcgcgc</w:t>
      </w:r>
    </w:p>
    <w:p w:rsidR="00F8058F" w:rsidRDefault="00F8058F" w:rsidP="00F8058F">
      <w:r>
        <w:t>ggcggcgcatgcaaaccagcatcgcgcattacgcggcgcggaccttgatgcgcgtcaacgaagggaaaatgacagacga</w:t>
      </w:r>
    </w:p>
    <w:p w:rsidR="00F8058F" w:rsidRDefault="00F8058F" w:rsidP="00F8058F">
      <w:r>
        <w:t>atgcgcggcctggcgttcgcgcgacgtcgacggccgaggcgacgcggagaaaggcaggctgcgatcggcccggcggccg</w:t>
      </w:r>
    </w:p>
    <w:p w:rsidR="00F8058F" w:rsidRDefault="00F8058F" w:rsidP="00F8058F">
      <w:r>
        <w:t>tccggccgccgccgaaccggcgggaagcgacgtcaacgaaaacgggccgcacgaagcggcgtgcgacggaaagctcgcg</w:t>
      </w:r>
    </w:p>
    <w:p w:rsidR="00F8058F" w:rsidRDefault="00F8058F" w:rsidP="00F8058F">
      <w:r>
        <w:t>gaccgtgccgcgaaaagcgcgacggcgggaacgacgagcggcacggcggacggcacggcgaggatcgcggcgaaaaatg</w:t>
      </w:r>
    </w:p>
    <w:p w:rsidR="00F8058F" w:rsidRDefault="00F8058F" w:rsidP="00F8058F">
      <w:r>
        <w:t>cgtcggaatgcagaagaatcgcgaagtgggcgaagtgggcgaagtgggcgaagtgggcggaatacgcgtcggagcgcac</w:t>
      </w:r>
    </w:p>
    <w:p w:rsidR="00F8058F" w:rsidRDefault="00F8058F" w:rsidP="00F8058F">
      <w:proofErr w:type="spellStart"/>
      <w:r>
        <w:t>cgcgcgcgccccgacggcgccgcgccgcgtcacgccagatag</w:t>
      </w:r>
      <w:proofErr w:type="spellEnd"/>
    </w:p>
    <w:p w:rsidR="00F8058F" w:rsidRDefault="00F8058F" w:rsidP="00F8058F">
      <w:r>
        <w:t>&gt;Bucl2_Bps_MSHR146.seq Created: Wednesday, March 19, 2014 12:14 PM</w:t>
      </w:r>
    </w:p>
    <w:p w:rsidR="00F8058F" w:rsidRDefault="00F8058F" w:rsidP="00F8058F">
      <w:r>
        <w:t>TTGAGCGCAGCATCGGATTTCATCGTCGTCTCCTCGCCGACCGGTTTCGATAAACGGCCGCCCGCGGTCAAGCGCGCGC</w:t>
      </w:r>
    </w:p>
    <w:p w:rsidR="00F8058F" w:rsidRDefault="00F8058F" w:rsidP="00F8058F">
      <w:r>
        <w:lastRenderedPageBreak/>
        <w:t>GGCGGCGCATGCAAACCAGCATCGCGCATTACGCGGCGCGGACCTTGATGCGCGTCAACGAAGGGAAAATGACAAACGA</w:t>
      </w:r>
    </w:p>
    <w:p w:rsidR="00F8058F" w:rsidRDefault="00F8058F" w:rsidP="00F8058F">
      <w:r>
        <w:t>ATGCGCGGCCTGGCGTTCGCGCGACGTCGACGGCCGAGGCGACGCGGAGAAAGGCAGGCCGCGATCGGCCCGGCGGCCG</w:t>
      </w:r>
    </w:p>
    <w:p w:rsidR="00F8058F" w:rsidRDefault="00F8058F" w:rsidP="00F8058F">
      <w:r>
        <w:t>TCCGGCCGCCGCCGAACCGGCGGGAAGCAACGTCAACGAAAACGGGCCGCACGAAGCGGCGTGCGACGGAAAGCTCGCG</w:t>
      </w:r>
    </w:p>
    <w:p w:rsidR="00F8058F" w:rsidRDefault="00F8058F" w:rsidP="00F8058F">
      <w:r>
        <w:t>AGCCGTGCCGCGAAAAGCGCGACGGCGGGAACGACGAGCGGCACGGCGGACGGCACGGCGAGGATCGCGGCGAAAAATG</w:t>
      </w:r>
    </w:p>
    <w:p w:rsidR="00F8058F" w:rsidRDefault="00F8058F" w:rsidP="00F8058F">
      <w:r>
        <w:t>CGTCGGAATGCAGAAGAATCGCGAAGTGGGCGAAGTGGGCGAAGTGGGCGAAGTGGGCGAAGTGGGCGAAGTGGGCGAA</w:t>
      </w:r>
    </w:p>
    <w:p w:rsidR="00F8058F" w:rsidRDefault="00F8058F" w:rsidP="00F8058F">
      <w:r>
        <w:t>GTGGGCGAAGCAGCCGAAGCGGGCGAAGCAGCCGAAGCGGGCGAAGCGGGCGAAGCAGCCGAAGCGGGCGAAGCAGCCG</w:t>
      </w:r>
    </w:p>
    <w:p w:rsidR="00F8058F" w:rsidRDefault="00F8058F" w:rsidP="00F8058F">
      <w:r>
        <w:t>AAGCGGGCGAAGCGGGCGGAATACGCGTCGGAGCGCACCGCGCGCGCCCCGACGGCGCCGCGCCGCGTCACGCCAGATA</w:t>
      </w:r>
    </w:p>
    <w:p w:rsidR="00F8058F" w:rsidRDefault="00F8058F" w:rsidP="00F8058F">
      <w:r>
        <w:t>G</w:t>
      </w:r>
    </w:p>
    <w:p w:rsidR="00F8058F" w:rsidRDefault="00F8058F" w:rsidP="00F8058F">
      <w:r>
        <w:t xml:space="preserve">&gt;Bucl2_Bps_MSHR511.seq Reverse Complement DNA Sequence Untitled </w:t>
      </w:r>
      <w:proofErr w:type="spellStart"/>
      <w:r>
        <w:t>Seq</w:t>
      </w:r>
      <w:proofErr w:type="spellEnd"/>
      <w:r>
        <w:t xml:space="preserve"> #14(1,642)</w:t>
      </w:r>
    </w:p>
    <w:p w:rsidR="00F8058F" w:rsidRDefault="00F8058F" w:rsidP="00F8058F">
      <w:r>
        <w:t>TTGAGCGCAGCATCGGATTTCATCGTCGTCTCCTCGCCGACCGGTTTCGATAAACGGCCGCCCGCGGTCAAGCGCGCGC</w:t>
      </w:r>
    </w:p>
    <w:p w:rsidR="00F8058F" w:rsidRDefault="00F8058F" w:rsidP="00F8058F">
      <w:r>
        <w:t>GGCGGCGCATGCAAACCAGCATCGCGCATTACGCGGCGCGGACCTTGATGCGCGTCAACGAAGGGAAAATGACAAACGA</w:t>
      </w:r>
    </w:p>
    <w:p w:rsidR="00F8058F" w:rsidRDefault="00F8058F" w:rsidP="00F8058F">
      <w:r>
        <w:t>ATGCGCGGCCTGGCGTTCGCGCGACGTCGACGGCCGAGGCGACGCGGAGAAAGGCAGGCCGCGATCGGCCCGGCGGCCG</w:t>
      </w:r>
    </w:p>
    <w:p w:rsidR="00F8058F" w:rsidRDefault="00F8058F" w:rsidP="00F8058F">
      <w:r>
        <w:t>TCCGGCCGCCGCCGAACCGGCGGGAAGCAACGTCAACGAAAACGGGCCGCACGAAGCGGCGTGCGACGGAAAGCTCGCG</w:t>
      </w:r>
    </w:p>
    <w:p w:rsidR="00F8058F" w:rsidRDefault="00F8058F" w:rsidP="00F8058F">
      <w:r>
        <w:t>AGCCGTGCCGCGAAAAGCGCGACGGCGGGAACGACGAGCGGCACGGCGGACGGCACGGCGAGGATCGCGGCGAAAAATG</w:t>
      </w:r>
    </w:p>
    <w:p w:rsidR="00F8058F" w:rsidRDefault="00F8058F" w:rsidP="00F8058F">
      <w:r>
        <w:t>CGTCGGAATGCAGAAGAATCGCGAAGTGGGCGAAGTGGGCGAAGTGGGCGAAGTGGGCGAAGTGGGCGAAGTGGGCGAA</w:t>
      </w:r>
    </w:p>
    <w:p w:rsidR="00F8058F" w:rsidRDefault="00F8058F" w:rsidP="00F8058F">
      <w:r>
        <w:t>GTGGGCGAAGTGGGCGAAGCAGCCGAAGCGGGCGAAGCAGCCGAAGCGGGCGAAGCGGGCGAAGCAGCCGAAGCGGGCG</w:t>
      </w:r>
    </w:p>
    <w:p w:rsidR="00F8058F" w:rsidRDefault="00F8058F" w:rsidP="00F8058F">
      <w:r>
        <w:t>AAGCAGCCGAAGCGGGCGAAGCGGGCGGAATACGCGTCGGAGCGCACCGCGCGCGCCCCGACGGCGCCGCGCCGCGTCA</w:t>
      </w:r>
    </w:p>
    <w:p w:rsidR="00F8058F" w:rsidRDefault="00F8058F" w:rsidP="00F8058F">
      <w:r>
        <w:t>CGCCAGATAG</w:t>
      </w:r>
    </w:p>
    <w:p w:rsidR="00F8058F" w:rsidRDefault="00F8058F" w:rsidP="00F8058F">
      <w:r>
        <w:t>&gt;Bucl2_Bps_MSHR520.seq Created: Wednesday, March 19, 2014 12:23 PM</w:t>
      </w:r>
    </w:p>
    <w:p w:rsidR="00F8058F" w:rsidRDefault="00F8058F" w:rsidP="00F8058F">
      <w:r>
        <w:lastRenderedPageBreak/>
        <w:t>TTGAGCGCAGCATCGGATTTCATCGTCGTCTCCTCGCCGACCGGTTTCGATAAACGGCCGCCCGCGGTCAAGCGCGCGC</w:t>
      </w:r>
    </w:p>
    <w:p w:rsidR="00F8058F" w:rsidRDefault="00F8058F" w:rsidP="00F8058F">
      <w:r>
        <w:t>GGCGGCGCATGCAAACCAGCATCGCGCATTACGCGGCGCGGACCTTGATGCGCGTCAACGAAGGGAAAATGACAGACGA</w:t>
      </w:r>
    </w:p>
    <w:p w:rsidR="00F8058F" w:rsidRDefault="00F8058F" w:rsidP="00F8058F">
      <w:r>
        <w:t>ATGCGCGGCCTGGCGTTCGCGCGACGTCGACGGCCGAGGCGACGCGGAGAAAGGCAGGCTGCGATCGGCCCGGCGGCCG</w:t>
      </w:r>
    </w:p>
    <w:p w:rsidR="00F8058F" w:rsidRDefault="00F8058F" w:rsidP="00F8058F">
      <w:r>
        <w:t>TCCGGCCGCCGCCGAACCGGCGGGAAGCGACGTCAACGAAAACGGGCCGCACGAAGCGGCGTGCGACGGAAAGCTCGCG</w:t>
      </w:r>
    </w:p>
    <w:p w:rsidR="00F8058F" w:rsidRDefault="00F8058F" w:rsidP="00F8058F">
      <w:r>
        <w:t>GGCCGTGCCGCGAAAAGCGCGACGGCGGGAACGACGAGCGGCACGGCGGACGGCACGGCGAGGATCGCGGCGAAAAATG</w:t>
      </w:r>
    </w:p>
    <w:p w:rsidR="00F8058F" w:rsidRDefault="00F8058F" w:rsidP="00F8058F">
      <w:r>
        <w:t>CGTCGGAATGCAGAAGAATCGCGAAGTGGGCGAAGCAGCCGAAGCAGCCGAAGCAGCCGAAGCAGCCGAAGCAGCCGAA</w:t>
      </w:r>
    </w:p>
    <w:p w:rsidR="00F8058F" w:rsidRDefault="00F8058F" w:rsidP="00F8058F">
      <w:r>
        <w:t>GCGGGCGAAGCGGGCGAAGTGGGCGAAGCAGCCGAAGCGGGCGAAGCGGGCGAAGCAGGCGGAATACGCGTCGGAGCGC</w:t>
      </w:r>
    </w:p>
    <w:p w:rsidR="00F8058F" w:rsidRDefault="00F8058F" w:rsidP="00F8058F">
      <w:r>
        <w:t>ACCGCGCGCGCCCCGACGGCGCCGCGCCGCGTCACGCCAGATAG</w:t>
      </w:r>
    </w:p>
    <w:p w:rsidR="00F8058F" w:rsidRDefault="00F8058F" w:rsidP="00F8058F">
      <w:r>
        <w:t xml:space="preserve">&gt;Bucl2_Bps_NAU20B-16.seq Reverse Complement DNA Sequence Untitled </w:t>
      </w:r>
      <w:proofErr w:type="spellStart"/>
      <w:r>
        <w:t>Seq</w:t>
      </w:r>
      <w:proofErr w:type="spellEnd"/>
      <w:r>
        <w:t xml:space="preserve"> #18(1,642)</w:t>
      </w:r>
    </w:p>
    <w:p w:rsidR="00F8058F" w:rsidRDefault="00F8058F" w:rsidP="00F8058F">
      <w:r>
        <w:t>TTGAGCGCAGCATCGGATTTCATCGTCGTCTCCTCGCCGACCGGTTTCGATAAACGGCCGCCCGCGGTCAAGCGCGCGC</w:t>
      </w:r>
    </w:p>
    <w:p w:rsidR="00F8058F" w:rsidRDefault="00F8058F" w:rsidP="00F8058F">
      <w:r>
        <w:t>GGCGGCGCATGCAAACCAGCATCGCGCATTACGCGGCGCGGACCTTGATGCGCGTCAACGAAGGGAAAATGACAAACGA</w:t>
      </w:r>
    </w:p>
    <w:p w:rsidR="00F8058F" w:rsidRDefault="00F8058F" w:rsidP="00F8058F">
      <w:r>
        <w:t>ATGCGCGGCCTGGCGTTCGCGCGACGTCGACGGCCGAGGCGACGCGGAGAAAGGCAGGCCGCGATCGGCCCGGCGGCCG</w:t>
      </w:r>
    </w:p>
    <w:p w:rsidR="00F8058F" w:rsidRDefault="00F8058F" w:rsidP="00F8058F">
      <w:r>
        <w:t>TCCGGCCGCCGCCGAACCGGCGGGAAGCAACGTCAACGAAAACGGGCCGCACGAAGCGGCGTGCGACGGAAAGCTCGCG</w:t>
      </w:r>
    </w:p>
    <w:p w:rsidR="00F8058F" w:rsidRDefault="00F8058F" w:rsidP="00F8058F">
      <w:r>
        <w:t>AGCCGTGCCGCGAAAAGCGCGACGGCGGGAACGACGAGCGGCACGGCGGACGGCACGGCGAGGATCGCGGCGAAAAATG</w:t>
      </w:r>
    </w:p>
    <w:p w:rsidR="00F8058F" w:rsidRDefault="00F8058F" w:rsidP="00F8058F">
      <w:r>
        <w:t>CGTCGGAATGCAGAAGAATCGCGAAGTGGGCGAAGTGGGCGAAGTGGGCGAAGTGGGCGAAGTGGGCGAAGTGGGCGAA</w:t>
      </w:r>
    </w:p>
    <w:p w:rsidR="00F8058F" w:rsidRDefault="00F8058F" w:rsidP="00F8058F">
      <w:r>
        <w:t>GTGGGCGAAGTGGGCGAAGCAGCCGAAGCGGGCGAAGCAGCCGAAGCGGGCGAAGCGGGCGAAGCAGCCGAAGCGGGCG</w:t>
      </w:r>
    </w:p>
    <w:p w:rsidR="00F8058F" w:rsidRDefault="00F8058F" w:rsidP="00F8058F">
      <w:r>
        <w:t>AAGCAGCCGAAGCGGGCGAAGCGGGCGGAATACGCGTCGGAGCGCACCGCGCGCGCCCCGACGGCGCCGCGCCGCGTCA</w:t>
      </w:r>
    </w:p>
    <w:p w:rsidR="00F8058F" w:rsidRDefault="00F8058F" w:rsidP="00F8058F">
      <w:r>
        <w:t>CGCCAGATAG</w:t>
      </w:r>
    </w:p>
    <w:p w:rsidR="00F8058F" w:rsidRDefault="00F8058F" w:rsidP="00F8058F">
      <w:r>
        <w:t>&gt;Bucl2_Bps_NCTC_13178.seq Created: Wednesday, March 19, 2014 12:32 PM</w:t>
      </w:r>
    </w:p>
    <w:p w:rsidR="00F8058F" w:rsidRDefault="00F8058F" w:rsidP="00F8058F">
      <w:r>
        <w:lastRenderedPageBreak/>
        <w:t>TTGAGCGCAGCATCGGATTTCATCGTCGTCTCCTCGCCGACCGGCTTCGATAAACGGCCGCCCGCGGTCAAGCGCGCGC</w:t>
      </w:r>
    </w:p>
    <w:p w:rsidR="00F8058F" w:rsidRDefault="00F8058F" w:rsidP="00F8058F">
      <w:r>
        <w:t>GGCGGCGCATGCAAACCAGCATCGCGCATTACGCGGCGCGGACCTTGATGCGCGTCAACGAAGGGAAAATGACAGACGA</w:t>
      </w:r>
    </w:p>
    <w:p w:rsidR="00F8058F" w:rsidRDefault="00F8058F" w:rsidP="00F8058F">
      <w:r>
        <w:t>ATGCGCGGCCTGGCGTTCGCGCGACGTCGACGGCCGAGGCGACGCGGAGAAAGGCAGGCCGCGATCGGCCCGGCGGCCG</w:t>
      </w:r>
    </w:p>
    <w:p w:rsidR="00F8058F" w:rsidRDefault="00F8058F" w:rsidP="00F8058F">
      <w:r>
        <w:t>TCCGGCCGCCGCCGAACCGGCGGGAAGCGACGTCAACGAAAACGGGCCGCACGAAGCGGCGTGCGACGGAAAGCTCGCG</w:t>
      </w:r>
    </w:p>
    <w:p w:rsidR="00F8058F" w:rsidRDefault="00F8058F" w:rsidP="00F8058F">
      <w:r>
        <w:t>GGCCGTGCCGCGAAAAGCGCGACGGCGGGAACGACGAGCGGCACGGCGGACGGCACGGCGAGGATCGCGGCGAAAAATG</w:t>
      </w:r>
    </w:p>
    <w:p w:rsidR="00F8058F" w:rsidRDefault="00F8058F" w:rsidP="00F8058F">
      <w:r>
        <w:t>CGTCGGAATGCAGAAGAATCGCGAAGCGGGCGAAGCGGGCGAAGCGGGCGAAGCAGCCGAAGCAGCCGAAGCAGCCGAA</w:t>
      </w:r>
    </w:p>
    <w:p w:rsidR="00F8058F" w:rsidRDefault="00F8058F" w:rsidP="00F8058F">
      <w:r>
        <w:t>GCAGCCGAAGCAGCCGAAGCGGGCGAAGCGGGCGAAGCGGGCGGAATACGCGTCGGAGCGCACCGCGCGCGCCCCGACG</w:t>
      </w:r>
    </w:p>
    <w:p w:rsidR="00F8058F" w:rsidRDefault="00F8058F" w:rsidP="00F8058F">
      <w:r>
        <w:t>GCGCCGCGCCGCGTCACGCCAGATAG</w:t>
      </w:r>
    </w:p>
    <w:p w:rsidR="00F8058F" w:rsidRDefault="00F8058F" w:rsidP="00F8058F">
      <w:r>
        <w:t>&gt;B7CQL7_BURPS_Bucl2_Bps_576.seq Created: Monday, January 20, 2014 4:46 PM</w:t>
      </w:r>
    </w:p>
    <w:p w:rsidR="00F8058F" w:rsidRDefault="00F8058F" w:rsidP="00F8058F">
      <w:r>
        <w:t>TTGAGCGCAGCATCGGATTTCATCGTCGTCTCCTCGCCGACCGGTTTCGATAAACGGCCGCCCGCGGTCAAGCGCGCGC</w:t>
      </w:r>
    </w:p>
    <w:p w:rsidR="00F8058F" w:rsidRDefault="00F8058F" w:rsidP="00F8058F">
      <w:r>
        <w:t>GGCGGCGCATGCAAACCAGCATCGCGCATTACGCGGCGCGGACCTTGATGCGCGTCAACGAAGGGAAAATGACAGACGA</w:t>
      </w:r>
    </w:p>
    <w:p w:rsidR="00F8058F" w:rsidRDefault="00F8058F" w:rsidP="00F8058F">
      <w:r>
        <w:t>ATGCGCGGCCTGGCGTTCGCGCGACGTCGACGGCCGAGGCGACGCGGAGAAAGGCAGGCCGCGATCGGCCCGGCGGCCG</w:t>
      </w:r>
    </w:p>
    <w:p w:rsidR="00F8058F" w:rsidRDefault="00F8058F" w:rsidP="00F8058F">
      <w:r>
        <w:t>TCCGGCCGCCGCCGAACCGGCGGGAAGCGACGTCAACGAAAACGGGCCGCACGAAGCGGCGTGCGACGGAAAGCTCGCG</w:t>
      </w:r>
    </w:p>
    <w:p w:rsidR="00F8058F" w:rsidRDefault="00F8058F" w:rsidP="00F8058F">
      <w:r>
        <w:t>GGCCGTGCCGCGAAAAGCGCGACGGCGGGAACGACGAGCGGCACGGCGGACGGCACGGCGAGGATCGCGGCGAAAAATG</w:t>
      </w:r>
    </w:p>
    <w:p w:rsidR="00F8058F" w:rsidRDefault="00F8058F" w:rsidP="00F8058F">
      <w:r>
        <w:t>CGTCGGAATGCAGAAGAATCGCGAAGTGGGCGAAGTGGGCGAAGTGGGCGAAGTGGGCGAAGTGGGCGAAGTGGGCGAA</w:t>
      </w:r>
    </w:p>
    <w:p w:rsidR="00F8058F" w:rsidRDefault="00F8058F" w:rsidP="00F8058F">
      <w:r>
        <w:t>GCAGCCGAAGCGGGCGAAGCAGCCGAAGCGGGCGAAGCGGGCGAAGCAGCCGAAGCAGCCGAAGCGGGCGAAGCAGGCG</w:t>
      </w:r>
    </w:p>
    <w:p w:rsidR="00F8058F" w:rsidRDefault="00F8058F" w:rsidP="00F8058F">
      <w:r>
        <w:t>AAGCAGGCGAAGCAGGCGAAGCAGGCGAAGCAGGCGAAGCAGGCGAAGCAGGCGGAATACGCGTCGGAGCGCACCGCGC</w:t>
      </w:r>
    </w:p>
    <w:p w:rsidR="00F8058F" w:rsidRDefault="00F8058F" w:rsidP="00F8058F">
      <w:r>
        <w:t>GCGCCCCGACGGCGCCGCGCCGCGTCACGCCAGATAG</w:t>
      </w:r>
    </w:p>
    <w:p w:rsidR="00F8058F" w:rsidRDefault="00F8058F" w:rsidP="00F8058F">
      <w:r>
        <w:t>&gt;C0Y6X0_BURPS_Bucl2_Bps_Pakistan_9.seq Created: Monday, January 20, 2014 4:51 PM</w:t>
      </w:r>
    </w:p>
    <w:p w:rsidR="00F8058F" w:rsidRDefault="00F8058F" w:rsidP="00F8058F">
      <w:r>
        <w:lastRenderedPageBreak/>
        <w:t>TTGAGCGCAGCATCGGATTTCATCGTCGTCTCCTCGCCGACCGGTTTCGATAAACGGCCGCCCGCGGTCAAGCGCGCGC</w:t>
      </w:r>
    </w:p>
    <w:p w:rsidR="00F8058F" w:rsidRDefault="00F8058F" w:rsidP="00F8058F">
      <w:r>
        <w:t>GGCGGCGCATGCAAACCAGCATCGCGCATTACGCGGCGCGGACCTTGATGCGCGTCAACGAAGGGAAAATGACAGACGA</w:t>
      </w:r>
    </w:p>
    <w:p w:rsidR="00F8058F" w:rsidRDefault="00F8058F" w:rsidP="00F8058F">
      <w:r>
        <w:t>ATGCGCGGCCTGGCGTTCGCGCGACGTCGACGGCCGAGGCGACGCGGAGAAAGGCAGGCCGCGATCGGCCCGGCGGCCG</w:t>
      </w:r>
    </w:p>
    <w:p w:rsidR="00F8058F" w:rsidRDefault="00F8058F" w:rsidP="00F8058F">
      <w:r>
        <w:t>TCCGGCCGCCGCCGAACCGGCGGGAAGCGACGTCAACGAAAACGGGCCGCACGAAGCGGCGTGCGACGGAAAGCTCGCG</w:t>
      </w:r>
    </w:p>
    <w:p w:rsidR="00F8058F" w:rsidRDefault="00F8058F" w:rsidP="00F8058F">
      <w:r>
        <w:t>GGCCGTGCCGCGAAAAGCGCGACGGCGGGAACGACGAGCGGCACGGCGGACGGCACGGCGAGGATCGCGGCGAAAAATG</w:t>
      </w:r>
    </w:p>
    <w:p w:rsidR="00F8058F" w:rsidRDefault="00F8058F" w:rsidP="00F8058F">
      <w:r>
        <w:t>CGTCGGAATGCAGAAGAATCGCGAAGTGGGCGAAGTGGGCGAAGTGGGCGAAGTGGGCGAAGTGGGCGAAGTGGGCGAA</w:t>
      </w:r>
    </w:p>
    <w:p w:rsidR="00F8058F" w:rsidRDefault="00F8058F" w:rsidP="00F8058F">
      <w:r>
        <w:t>GTGGGCGAAGTGGGCGAAGTGGGCGAAGTGGGCGAAGTGGGCGAAGTGGGCGAAGCAGCCGAAGCGGGCGAAGCAGCCG</w:t>
      </w:r>
    </w:p>
    <w:p w:rsidR="00F8058F" w:rsidRDefault="00F8058F" w:rsidP="00F8058F">
      <w:r>
        <w:t>AAGCAGCCGAAGCGGGCGAAGCAGGCGAAGCAGGCGAAGCAGGCGAAGCAGGCGAAGCAGGCGGAATACGCGTCGGAGC</w:t>
      </w:r>
    </w:p>
    <w:p w:rsidR="00F8058F" w:rsidRDefault="00F8058F" w:rsidP="00F8058F">
      <w:r>
        <w:t>GCACCGCGCGCGCCCCGACGGCGCCGCGCCGCGTCACGCCAGATAG</w:t>
      </w:r>
    </w:p>
    <w:p w:rsidR="00F8058F" w:rsidRDefault="00F8058F" w:rsidP="00F8058F">
      <w:r>
        <w:t xml:space="preserve">&gt;A8EN62_BURPS_Bucl2_Bp_406e.seq Reverse Complement DNA Sequence Untitled </w:t>
      </w:r>
      <w:proofErr w:type="spellStart"/>
      <w:r>
        <w:t>Seq</w:t>
      </w:r>
      <w:proofErr w:type="spellEnd"/>
      <w:r>
        <w:t xml:space="preserve"> #4(1,660)</w:t>
      </w:r>
    </w:p>
    <w:p w:rsidR="00F8058F" w:rsidRDefault="00F8058F" w:rsidP="00F8058F">
      <w:r>
        <w:t>TTGAGCGCAGCATCGGATTTCATCGTCGTCTCCTCGCCGACCGGTTTCGATAAACGGCCGCCCGCGGTCAAGCGCGCGC</w:t>
      </w:r>
    </w:p>
    <w:p w:rsidR="00F8058F" w:rsidRDefault="00F8058F" w:rsidP="00F8058F">
      <w:r>
        <w:t>GGCGGCGCATGCAAACCAGCATCGCGCATTACGCGGCGCGGACCTTGATGCGCGTCAACGAAGGGAAAATGACAGACGA</w:t>
      </w:r>
    </w:p>
    <w:p w:rsidR="00F8058F" w:rsidRDefault="00F8058F" w:rsidP="00F8058F">
      <w:r>
        <w:t>ATGCGCGGCCTGGCGTTCGCGCGACGTCGACGGCCGAGGCGACGCGGAGAAAGGCAGGCCGCGATCGGCCCGGCGGCCG</w:t>
      </w:r>
    </w:p>
    <w:p w:rsidR="00F8058F" w:rsidRDefault="00F8058F" w:rsidP="00F8058F">
      <w:r>
        <w:t>TCCGGCCGCCGCCGAACCGGCGGGAAGCGACGTCAACGAAAACGGGCCGCACGAAGCGGCGTGCGACGGAAAGCTCGCG</w:t>
      </w:r>
    </w:p>
    <w:p w:rsidR="00F8058F" w:rsidRDefault="00F8058F" w:rsidP="00F8058F">
      <w:r>
        <w:t>GGCCGTGCCGCGAAAAGCGCGACGGCGGGAACGACGAGCGGCACGGCGGACGGCACGGCGAGGATCGCGGCGAAAAATG</w:t>
      </w:r>
    </w:p>
    <w:p w:rsidR="00F8058F" w:rsidRDefault="00F8058F" w:rsidP="00F8058F">
      <w:r>
        <w:t>CGTCGGAATGCAGAAGAATCGCGAAGTGGGCGAAGTGGGCGAAGTGGGCGAAGTGGGCGAAGTGGGCGAAGTGGGCGAA</w:t>
      </w:r>
    </w:p>
    <w:p w:rsidR="00F8058F" w:rsidRDefault="00F8058F" w:rsidP="00F8058F">
      <w:r>
        <w:t>GTGGGCGAAGTGGGCGAAGTGGGCGAAGCGGGCGAAGCAGCCGAAGCGGGCGAAGCGGGCGAAGCGGGCGAAGCGGGCG</w:t>
      </w:r>
    </w:p>
    <w:p w:rsidR="00F8058F" w:rsidRDefault="00F8058F" w:rsidP="00F8058F">
      <w:r>
        <w:t>AAGCGGGCGAAGCGGGCGAAGCGGGCGAAGCGGGCGAAGCAGGCGGAATACGCGTCGGAGCGCACCGCGCGCGCCCCGA</w:t>
      </w:r>
    </w:p>
    <w:p w:rsidR="00F8058F" w:rsidRDefault="00F8058F" w:rsidP="00F8058F">
      <w:r>
        <w:lastRenderedPageBreak/>
        <w:t>CGGCGCCGCGCCGCGTCACGCCAGATAG</w:t>
      </w:r>
    </w:p>
    <w:p w:rsidR="00F8058F" w:rsidRDefault="00F8058F" w:rsidP="00F8058F">
      <w:r>
        <w:t>&gt;Bucl2_Bm_2000031281.seq Created: Saturday, March 22, 2014 7:13 PM</w:t>
      </w:r>
    </w:p>
    <w:p w:rsidR="00F8058F" w:rsidRDefault="00F8058F" w:rsidP="00F8058F">
      <w:r>
        <w:t>TTGAGCGCAGCATCGGATTTCATCGTCGTCTCCTCGCCGACCGGCTTCGATAAACGGCCGCCCGCGGTCAAGCGCGCGC</w:t>
      </w:r>
    </w:p>
    <w:p w:rsidR="00F8058F" w:rsidRDefault="00F8058F" w:rsidP="00F8058F">
      <w:r>
        <w:t>GGCGGCGCATGCAAACCAGCATCGCGCATTACGCGGTGCGGACCTTGATGCGCGTCAACGAAGGGAAAATGACAGACGA</w:t>
      </w:r>
    </w:p>
    <w:p w:rsidR="00F8058F" w:rsidRDefault="00F8058F" w:rsidP="00F8058F">
      <w:r>
        <w:t>ATGCGCGGCCTGGCGTTCGCGCGACGTCGACGGCCGAGGCGACGCGGAGAAAGGCAGGCCGCGATCGGCCCGGCGGCCG</w:t>
      </w:r>
    </w:p>
    <w:p w:rsidR="00F8058F" w:rsidRDefault="00F8058F" w:rsidP="00F8058F">
      <w:r>
        <w:t>TCCGGCCGCCGCCGAACCGGCGGGAAGCGACGTCAACGAAAACGGGCCGCACGAAGCGGCGTGCGACGGAAAGCTCGCG</w:t>
      </w:r>
    </w:p>
    <w:p w:rsidR="00F8058F" w:rsidRDefault="00F8058F" w:rsidP="00F8058F">
      <w:r>
        <w:t>GGCCGTGCCGCGAAAAGCGCGACGGCGGGAACGACGAGCGGCACGGCGGACGGCACGGCGAGGATCGCGGCGAAAAATG</w:t>
      </w:r>
    </w:p>
    <w:p w:rsidR="00F8058F" w:rsidRDefault="00F8058F" w:rsidP="00F8058F">
      <w:r>
        <w:t>CGTCGGAATGCAGAAGAATCGCGAAGTGGGCGAAGTGGGCGAAGTGGGCGAAGTGGGCGAAGCAGCCGCAGCGGGCGAA</w:t>
      </w:r>
    </w:p>
    <w:p w:rsidR="00F8058F" w:rsidRDefault="00F8058F" w:rsidP="00F8058F">
      <w:r>
        <w:t>GCAGCCGAAGCAGCCGAAGCGGGCGGAATACGCGTCGGAGCGCACCGCGCGCGCCCCGACGGCGCCGCGCCGCGTCACG</w:t>
      </w:r>
    </w:p>
    <w:p w:rsidR="00F8058F" w:rsidRDefault="00F8058F" w:rsidP="00F8058F">
      <w:r>
        <w:t>CCAGATAG</w:t>
      </w:r>
    </w:p>
    <w:p w:rsidR="00F8058F" w:rsidRDefault="00F8058F" w:rsidP="00F8058F">
      <w:r>
        <w:t>&gt;Bucl2_Bm_2002721280.seq Created: Saturday, March 22, 2014 7:29 PM</w:t>
      </w:r>
    </w:p>
    <w:p w:rsidR="00F8058F" w:rsidRDefault="00F8058F" w:rsidP="00F8058F">
      <w:r>
        <w:t>TTGAGCGCAGCATCGGATTTCATCGTCGTCTCCTCGCCGACCGGCTTCGATAAACGGCCGCCCGCGGTCAAGCGCGCGC</w:t>
      </w:r>
    </w:p>
    <w:p w:rsidR="00F8058F" w:rsidRDefault="00F8058F" w:rsidP="00F8058F">
      <w:r>
        <w:t>GGCGGCGCATGCAAACCAGCATCGCGCATTACGCGGTGCGGACCTTGATGCGCGTCAACGAAGGGAAAATGACAGACGA</w:t>
      </w:r>
    </w:p>
    <w:p w:rsidR="00F8058F" w:rsidRDefault="00F8058F" w:rsidP="00F8058F">
      <w:r>
        <w:t>ATGCGCGGCCTGGCGTTCGCGCGACGTCGACGGCCGAGGCGACGCGGAGAAAGGCAGGCCGCGATCGGCCCGGCGGCCG</w:t>
      </w:r>
    </w:p>
    <w:p w:rsidR="00F8058F" w:rsidRDefault="00F8058F" w:rsidP="00F8058F">
      <w:r>
        <w:t>TCCGGCCGCCGCCGAACCGGCGGGAAGCGACGTCAACGAAAACGGGCCGCACGAAGCGGCGTGCGACGGAAAGCTCGCG</w:t>
      </w:r>
    </w:p>
    <w:p w:rsidR="00F8058F" w:rsidRDefault="00F8058F" w:rsidP="00F8058F">
      <w:r>
        <w:t>GGCCGTGCCGCGAAAAGCGCGACGGCGGGAACGACGAGCGGCACGGCGGACGGCACGGCGAGGATCGCGGCGAAAAATG</w:t>
      </w:r>
    </w:p>
    <w:p w:rsidR="00F8058F" w:rsidRDefault="00F8058F" w:rsidP="00F8058F">
      <w:r>
        <w:t>CGTCGGAATGCAGAAGAATCGCGAAGTGGGCGAAGTGGGCGAAGTGGGCGAAGTGGGCGAAGCAGCCGCAGCGGGCGAA</w:t>
      </w:r>
    </w:p>
    <w:p w:rsidR="00F8058F" w:rsidRDefault="00F8058F" w:rsidP="00F8058F">
      <w:r>
        <w:t>GCAGCCGAAGCAGCCGAAGCGGGCGGAATACGCGTCGGAGCGCACCGCGCGCGCCCCGACGGCGCCGCGCCGCGTCACG</w:t>
      </w:r>
    </w:p>
    <w:p w:rsidR="00F8058F" w:rsidRDefault="00F8058F" w:rsidP="00F8058F">
      <w:r>
        <w:t>CCAGATAG</w:t>
      </w:r>
    </w:p>
    <w:p w:rsidR="00F8058F" w:rsidRDefault="00F8058F" w:rsidP="00F8058F">
      <w:r>
        <w:t>&gt;Bucl2_Bm_China_7.seq Created: Saturday, March 22, 2014 7:18 PM</w:t>
      </w:r>
    </w:p>
    <w:p w:rsidR="00F8058F" w:rsidRDefault="00F8058F" w:rsidP="00F8058F">
      <w:r>
        <w:lastRenderedPageBreak/>
        <w:t>TTGAGCGCAGCATCGGATTTCATCGTCGTCTCCTCGCCGACCGGCTTCGATAAACGGCCGCCCGCGGTCAAGCGCGCGC</w:t>
      </w:r>
    </w:p>
    <w:p w:rsidR="00F8058F" w:rsidRDefault="00F8058F" w:rsidP="00F8058F">
      <w:r>
        <w:t>GGCGGCGCATGCAAACCAGCATCGCGCATTACGCGGTGCGGACCTTGATGCGCGTCAACGAAGGGAAAATGACAGACGA</w:t>
      </w:r>
    </w:p>
    <w:p w:rsidR="00F8058F" w:rsidRDefault="00F8058F" w:rsidP="00F8058F">
      <w:r>
        <w:t>ATGCGCGGCCTGGCGTTCGCGCGACGTCGACGGCCGAGGCGACGCGGAGAAAGGCAGGCCGCGATCGGCCCGGCGGCCG</w:t>
      </w:r>
    </w:p>
    <w:p w:rsidR="00F8058F" w:rsidRDefault="00F8058F" w:rsidP="00F8058F">
      <w:r>
        <w:t>TCCGGCCGCCGCCGAACCGGCGGGAAGCGACGTCAACGAAAACGGGCCGCACGAAGCGGCGTGCGACGGAAAGCTCGCG</w:t>
      </w:r>
    </w:p>
    <w:p w:rsidR="00F8058F" w:rsidRDefault="00F8058F" w:rsidP="00F8058F">
      <w:r>
        <w:t>GGCCGTGCCGCGAAAAGCGCGACGGCGGGAACGACGAGCGGCACGGCGGACGGCACGGCGAGGATCGCGGCGAAAAATG</w:t>
      </w:r>
    </w:p>
    <w:p w:rsidR="00F8058F" w:rsidRDefault="00F8058F" w:rsidP="00F8058F">
      <w:r>
        <w:t>CGTCGGAATGCAGAAGAATCGCGAAGTGGGCGAAGTGGGCGAAGTGGGCGAAGTGGGCGAAGCAGCCGCAGCGGGCGAA</w:t>
      </w:r>
    </w:p>
    <w:p w:rsidR="00F8058F" w:rsidRDefault="00F8058F" w:rsidP="00F8058F">
      <w:r>
        <w:t>GCAGCCGAAGCAGCCGAAGCGGGCGGAATACGCGTCGGAGCGCACCGCGCGCGCCCCGACGGCGCCGCGCCGCGTCACG</w:t>
      </w:r>
    </w:p>
    <w:p w:rsidR="00F8058F" w:rsidRDefault="00F8058F" w:rsidP="00F8058F">
      <w:r>
        <w:t>CCAGATAG</w:t>
      </w:r>
    </w:p>
    <w:p w:rsidR="00F8058F" w:rsidRDefault="00F8058F" w:rsidP="00F8058F">
      <w:r>
        <w:t xml:space="preserve">&gt;Bucl2_Bm_strain_11.seq Reverse Complement DNA Sequence Untitled </w:t>
      </w:r>
      <w:proofErr w:type="spellStart"/>
      <w:r>
        <w:t>Seq</w:t>
      </w:r>
      <w:proofErr w:type="spellEnd"/>
      <w:r>
        <w:t xml:space="preserve"> #24(1,552)</w:t>
      </w:r>
    </w:p>
    <w:p w:rsidR="00F8058F" w:rsidRDefault="00F8058F" w:rsidP="00F8058F">
      <w:r>
        <w:t>TTGAGCGCAGCATCGGATTTCATCGTCGTCTCCTCGCCGACCGGCTTCGATAAACGGCCGCCCGCGGTCAAGCGCGCGC</w:t>
      </w:r>
    </w:p>
    <w:p w:rsidR="00F8058F" w:rsidRDefault="00F8058F" w:rsidP="00F8058F">
      <w:r>
        <w:t>GGCGGCGCATGCAAACCAGCATCGCGCATTACGCGGTGCGGACCTTGATGCGCGTCAACGAAGGGAAAATGACAGACGA</w:t>
      </w:r>
    </w:p>
    <w:p w:rsidR="00F8058F" w:rsidRDefault="00F8058F" w:rsidP="00F8058F">
      <w:r>
        <w:t>ATGCGCGGCCTGGCGTTCGCGCGACGTCGACGGCCGAGGCGACGCGGAGAAAGGCAGGCCGCGATCGGCCCGGCGGCCG</w:t>
      </w:r>
    </w:p>
    <w:p w:rsidR="00F8058F" w:rsidRDefault="00F8058F" w:rsidP="00F8058F">
      <w:r>
        <w:t>TCCGGCCGCCGCCGAACCGGCGGGAAGCGACGTCAACGAAAACGGGCCGCACGAAGCGGCGTGCGACGGAAAGCTCGCG</w:t>
      </w:r>
    </w:p>
    <w:p w:rsidR="00F8058F" w:rsidRDefault="00F8058F" w:rsidP="00F8058F">
      <w:r>
        <w:t>GGCCGTGCCGCGAAAAGCGCGACGGCGGGAACGACGAGCGGCACGGCGGACGGCACGGCGAGGATCGCGGCGAAAAATG</w:t>
      </w:r>
    </w:p>
    <w:p w:rsidR="00F8058F" w:rsidRDefault="00F8058F" w:rsidP="00F8058F">
      <w:r>
        <w:t>CGTCGGAATGCAGAAGAATCGCGAAGTGGGCGAAGTGGGCGAAGTGGGCGAAGCAGCCGCAGCGGGCGAAGCAGCCGAA</w:t>
      </w:r>
    </w:p>
    <w:p w:rsidR="00F8058F" w:rsidRDefault="00F8058F" w:rsidP="00F8058F">
      <w:r>
        <w:t>GCAGCCGAAGCGGGCGGAATACGCGTCGGAGCGCACCGCGCGCGCCCCGACGGCGCCGCGCCGCGTCACGCCAGATAG</w:t>
      </w:r>
    </w:p>
    <w:p w:rsidR="00F8058F" w:rsidRDefault="00F8058F" w:rsidP="00F8058F">
      <w:r>
        <w:t>&gt;Bucl2_Bm_NCTC_10247.seq Created: Friday, January 03, 2014 5:44 PM</w:t>
      </w:r>
    </w:p>
    <w:p w:rsidR="00F8058F" w:rsidRDefault="00F8058F" w:rsidP="00F8058F">
      <w:r>
        <w:t>ttgagcgcagcatcggatttcatcgtcgtctcctcgccgaccggcttcgataaacggccgcccgcggtcaagcgcgcgc</w:t>
      </w:r>
    </w:p>
    <w:p w:rsidR="00F8058F" w:rsidRDefault="00F8058F" w:rsidP="00F8058F">
      <w:r>
        <w:t>ggcggcgcatgcaaaccagcatcgcgcattacgcggtgcggaccttgatgcgcgtcaacgaagggaaaatgacagacga</w:t>
      </w:r>
    </w:p>
    <w:p w:rsidR="00F8058F" w:rsidRDefault="00F8058F" w:rsidP="00F8058F">
      <w:r>
        <w:t>atgcgcggcctggcgttcgcgcgacgtcgacggccgaggcgacgcggagaaaggcaggccgcgatcggcccggcggccg</w:t>
      </w:r>
    </w:p>
    <w:p w:rsidR="00F8058F" w:rsidRDefault="00F8058F" w:rsidP="00F8058F">
      <w:r>
        <w:lastRenderedPageBreak/>
        <w:t>tccggccgccgccgaaccggcgggaagcgacgtcaacgaaaacgggccgcacgaagcggcgtgcgacggaaagctcgcg</w:t>
      </w:r>
    </w:p>
    <w:p w:rsidR="00F8058F" w:rsidRDefault="00F8058F" w:rsidP="00F8058F">
      <w:r>
        <w:t>ggccgtgccgcgaaaagcgcgacggcgggaacgacgagcggcacggcggacggcacggcgaggatcgcggcgaaaaatg</w:t>
      </w:r>
    </w:p>
    <w:p w:rsidR="00F8058F" w:rsidRDefault="00F8058F" w:rsidP="00F8058F">
      <w:r>
        <w:t>cgtcggaatgcagaagaatcgcgaagtgggcgaagtgggcgaagtgggcgaagcagccgcagcgggcgaagcagccgaa</w:t>
      </w:r>
    </w:p>
    <w:p w:rsidR="00F8058F" w:rsidRDefault="00F8058F" w:rsidP="00F8058F">
      <w:r>
        <w:t>gcagccgaagcgggcggaatacgcgtcggagcgcaccgcgcgcgccccgacggcgccgcgccgcgtcacgccagatag</w:t>
      </w:r>
    </w:p>
    <w:p w:rsidR="00F8058F" w:rsidRDefault="00F8058F" w:rsidP="00F8058F">
      <w:r>
        <w:t xml:space="preserve">&gt;Bucl2_Bm_FMH.seq Reverse Complement DNA Sequence Untitled </w:t>
      </w:r>
      <w:proofErr w:type="spellStart"/>
      <w:r>
        <w:t>Seq</w:t>
      </w:r>
      <w:proofErr w:type="spellEnd"/>
      <w:r>
        <w:t xml:space="preserve"> #18(1,561)</w:t>
      </w:r>
    </w:p>
    <w:p w:rsidR="00F8058F" w:rsidRDefault="00F8058F" w:rsidP="00F8058F">
      <w:r>
        <w:t>TTGAGCGCAGCATCGGATTTCATCGTCGTCTCCTCGCCGACCGGCTTCGATAAACGGCCGCCCGCGGTCAAGCGCGCGC</w:t>
      </w:r>
    </w:p>
    <w:p w:rsidR="00F8058F" w:rsidRDefault="00F8058F" w:rsidP="00F8058F">
      <w:r>
        <w:t>GGCGGCGCATGCAAACCAGCATCGCGCATTACGCGGTGCGGACCTTGATGCGCGTCAACGAAGGGAAAATGACAGACGA</w:t>
      </w:r>
    </w:p>
    <w:p w:rsidR="00F8058F" w:rsidRDefault="00F8058F" w:rsidP="00F8058F">
      <w:r>
        <w:t>ATGCGCGGCCTGGCGTTCGCGCGACGTCGACGGCCGAGGCGACGCGGAGAAAGGCAGGCCGCGATCGGCCCGGCGGCCG</w:t>
      </w:r>
    </w:p>
    <w:p w:rsidR="00F8058F" w:rsidRDefault="00F8058F" w:rsidP="00F8058F">
      <w:r>
        <w:t>TCCGGCCGCCGCCGAACCGGCGGGAAGCGACGTCAACGAAAACGGGCCGCACGAAGCGGCGTGCGACGGAAAGCTCGCG</w:t>
      </w:r>
    </w:p>
    <w:p w:rsidR="00F8058F" w:rsidRDefault="00F8058F" w:rsidP="00F8058F">
      <w:r>
        <w:t>GGCCGTGCCGCGAAAAGCGCGACGGCGGGAACGACGAGCGGCACGGCGGACGGCACGGCGAGGATCGCGGCGAAAAATG</w:t>
      </w:r>
    </w:p>
    <w:p w:rsidR="00F8058F" w:rsidRDefault="00F8058F" w:rsidP="00F8058F">
      <w:r>
        <w:t>CGTCGGAATGCAGAAGAATCGCGAAGTGGGCGAAGTGGGCGAAGTGGGCGAAGTGGGCGAAGCAGCCGCAGCGGGCGAA</w:t>
      </w:r>
    </w:p>
    <w:p w:rsidR="00F8058F" w:rsidRDefault="00F8058F" w:rsidP="00F8058F">
      <w:r>
        <w:t>GCAGCCGAAGCAGCCGAAGCGGGCGGAATACGCGTCGGAGCGCACCGCGCGCGCCCCGACGGCGCCGCGCCGCGTCACG</w:t>
      </w:r>
    </w:p>
    <w:p w:rsidR="00F8058F" w:rsidRDefault="00F8058F" w:rsidP="00F8058F">
      <w:r>
        <w:t>CCAGATAG</w:t>
      </w:r>
    </w:p>
    <w:p w:rsidR="00F8058F" w:rsidRDefault="00F8058F" w:rsidP="00F8058F">
      <w:r>
        <w:t xml:space="preserve">&gt;Bucl2_Bm_JHU.seq Reverse Complement DNA Sequence Untitled </w:t>
      </w:r>
      <w:proofErr w:type="spellStart"/>
      <w:r>
        <w:t>Seq</w:t>
      </w:r>
      <w:proofErr w:type="spellEnd"/>
      <w:r>
        <w:t xml:space="preserve"> #15(1,561)</w:t>
      </w:r>
    </w:p>
    <w:p w:rsidR="00F8058F" w:rsidRDefault="00F8058F" w:rsidP="00F8058F">
      <w:r>
        <w:t>TTGAGCGCAGCATCGGATTTCATCGTCGTCTCCTCGCCGACCGGCTTCGATAAACGGCCGCCCGCGGTCAAGCGCGCGC</w:t>
      </w:r>
    </w:p>
    <w:p w:rsidR="00F8058F" w:rsidRDefault="00F8058F" w:rsidP="00F8058F">
      <w:r>
        <w:t>GGCGGCGCATGCAAACCAGCATCGCGCATTACGCGGTGCGGACCTTGATGCGCGTCAACGAAGGGAAAATGACAGACGA</w:t>
      </w:r>
    </w:p>
    <w:p w:rsidR="00F8058F" w:rsidRDefault="00F8058F" w:rsidP="00F8058F">
      <w:r>
        <w:t>ATGCGCGGCCTGGCGTTCGCGCGACGTCGACGGCCGAGGCGACGCGGAGAAAGGCAGGCCGCGATCGGCCCGGCGGCCG</w:t>
      </w:r>
    </w:p>
    <w:p w:rsidR="00F8058F" w:rsidRDefault="00F8058F" w:rsidP="00F8058F">
      <w:r>
        <w:t>TCCGGCCGCCGCCGAACCGGCGGGAAGCGACGTCAACGAAAACGGGCCGCACGAAGCGGCGTGCGACGGAAAGCTCGCG</w:t>
      </w:r>
    </w:p>
    <w:p w:rsidR="00F8058F" w:rsidRDefault="00F8058F" w:rsidP="00F8058F">
      <w:r>
        <w:t>GGCCGTGCCGCGAAAAGCGCGACGGCGGGAACGACGAGCGGCACGGCGGACGGCACGGCGAGGATCGCGGCGAAAAATG</w:t>
      </w:r>
    </w:p>
    <w:p w:rsidR="00F8058F" w:rsidRDefault="00F8058F" w:rsidP="00F8058F">
      <w:r>
        <w:t>CGTCGGAATGCAGAAGAATCGCGAAGTGGGCGAAGTGGGCGAAGTGGGCGAAGTGGGCGAAGCAGCCGCAGCGGGCGAA</w:t>
      </w:r>
    </w:p>
    <w:p w:rsidR="00F8058F" w:rsidRDefault="00F8058F" w:rsidP="00F8058F">
      <w:r>
        <w:lastRenderedPageBreak/>
        <w:t>GCAGCCGAAGCAGCCGAAGCGGGCGGAATACGCGTCGGAGCGCACCGCGCGCGCCCCGACGGCGCCGCGCCGCGTCACG</w:t>
      </w:r>
    </w:p>
    <w:p w:rsidR="00F8058F" w:rsidRDefault="00F8058F" w:rsidP="00F8058F">
      <w:r>
        <w:t>CCAGATAG</w:t>
      </w:r>
    </w:p>
    <w:p w:rsidR="00F8058F" w:rsidRDefault="00F8058F" w:rsidP="00F8058F">
      <w:r>
        <w:t xml:space="preserve">&gt;Bucl2_Bm_ATCC_10399.seq Reverse Complement DNA Sequence Untitled </w:t>
      </w:r>
      <w:proofErr w:type="spellStart"/>
      <w:r>
        <w:t>Seq</w:t>
      </w:r>
      <w:proofErr w:type="spellEnd"/>
      <w:r>
        <w:t xml:space="preserve"> #17(1,588)</w:t>
      </w:r>
    </w:p>
    <w:p w:rsidR="00F8058F" w:rsidRDefault="00F8058F" w:rsidP="00F8058F">
      <w:r>
        <w:t>TTGAGCGCAGCATCGGATTTCATCGTCGTCTCCTCGCCGACCGGCTTCGATAAACGGCCGCCCGCGGTCAAGCGCGCGC</w:t>
      </w:r>
    </w:p>
    <w:p w:rsidR="00F8058F" w:rsidRDefault="00F8058F" w:rsidP="00F8058F">
      <w:r>
        <w:t>GGCGGCGCATGCAAACCAGCATCGCGCATTACGCGGTGCGGACCTTGATGCGCGTCAACGAAGGGAAAATGACAGACGA</w:t>
      </w:r>
    </w:p>
    <w:p w:rsidR="00F8058F" w:rsidRDefault="00F8058F" w:rsidP="00F8058F">
      <w:r>
        <w:t>ATGCGCGGCCTGGCGTTCGCGCGACGTCGACGGCCGAGGCGACGCGGAGAAAGGCAGGCCGCGATCGGCCCGGCGGCCG</w:t>
      </w:r>
    </w:p>
    <w:p w:rsidR="00F8058F" w:rsidRDefault="00F8058F" w:rsidP="00F8058F">
      <w:r>
        <w:t>TCCGGCCGCCGCCGAACCGGCGGGAAGCGACGTCAACGAAAACGGGCCGCACGAAGCGGCGTGCGACGGAAAGCTCGCG</w:t>
      </w:r>
    </w:p>
    <w:p w:rsidR="00F8058F" w:rsidRDefault="00F8058F" w:rsidP="00F8058F">
      <w:r>
        <w:t>GGCCGTGCCGCGAAAAGCGCGACGGCGGGAACGACGAGCGGCACGGCGGACGGCACGGCGAGGATCGCGGCGAAAAATG</w:t>
      </w:r>
    </w:p>
    <w:p w:rsidR="00F8058F" w:rsidRDefault="00F8058F" w:rsidP="00F8058F">
      <w:r>
        <w:t>CGTCGGAATGCAGAAGAATCGCGAAGTGGGCGAAGTGGGCGAAGTGGGCGAAGTGGGCGAAGTGGGCGAAGTGGGCGAA</w:t>
      </w:r>
    </w:p>
    <w:p w:rsidR="00F8058F" w:rsidRDefault="00F8058F" w:rsidP="00F8058F">
      <w:r>
        <w:t>GTGGGCGAAGCAGCCGCAGCGGGCGAAGCAGCCGAAGCAGCCGAAGCGGGCGGAATACGCGTCGGAGCGCACCGCGCGC</w:t>
      </w:r>
    </w:p>
    <w:p w:rsidR="00F8058F" w:rsidRDefault="00F8058F" w:rsidP="00F8058F">
      <w:r>
        <w:t>GCCCCGACGGCGCCGCGCCGCGTCACGCCAGATAG</w:t>
      </w:r>
    </w:p>
    <w:p w:rsidR="00F8058F" w:rsidRDefault="00F8058F" w:rsidP="00F8058F">
      <w:r>
        <w:t xml:space="preserve">&gt;Bucl2_Bm_GB8_horse_4.seq Reverse Complement DNA Sequence Untitled </w:t>
      </w:r>
      <w:proofErr w:type="spellStart"/>
      <w:r>
        <w:t>Seq</w:t>
      </w:r>
      <w:proofErr w:type="spellEnd"/>
      <w:r>
        <w:t xml:space="preserve"> #21(1,561)</w:t>
      </w:r>
    </w:p>
    <w:p w:rsidR="00F8058F" w:rsidRDefault="00F8058F" w:rsidP="00F8058F">
      <w:r>
        <w:t>TTGAGCGCAGCATCGGATTTCATCGTCGTCTCCTCGCCGACCGGCTTCGATAAACGGCCGCCCGCGGTCAAGCGCGCGC</w:t>
      </w:r>
    </w:p>
    <w:p w:rsidR="00F8058F" w:rsidRDefault="00F8058F" w:rsidP="00F8058F">
      <w:r>
        <w:t>GGCGGCGCATGCAAACCAGCATCGCGCATTACGCGGTGCGGACCTTGATGCGCGTCAACGAAGGGAAAATGACAGACGA</w:t>
      </w:r>
    </w:p>
    <w:p w:rsidR="00F8058F" w:rsidRDefault="00F8058F" w:rsidP="00F8058F">
      <w:r>
        <w:t>ATGCGCGGCCTGGCGTTCGCGCGACGTCGACGGCCGAGGCGACGCGGAGAAAGGCAGGCCGCGATCGGCCCGGCGGCCG</w:t>
      </w:r>
    </w:p>
    <w:p w:rsidR="00F8058F" w:rsidRDefault="00F8058F" w:rsidP="00F8058F">
      <w:r>
        <w:t>TCCGGCCGCCGCCGAACCGGCGGGAAGCGACGTCAACGAAAACGGGCCGCACGAAGCGGCGTGCGACGGAAAGCTCGCG</w:t>
      </w:r>
    </w:p>
    <w:p w:rsidR="00F8058F" w:rsidRDefault="00F8058F" w:rsidP="00F8058F">
      <w:r>
        <w:t>GGCCGTGCCGCGAAAAGCGCGACGGCGGGAACGACGAGCGGCACGGCGGACGGCACGGCGAGGATCGCGGCGAAAAATG</w:t>
      </w:r>
    </w:p>
    <w:p w:rsidR="00F8058F" w:rsidRDefault="00F8058F" w:rsidP="00F8058F">
      <w:r>
        <w:t>CGTCGGAATGCAGAAGAATCGCGAAGTGGGCGAAGTGGGCGAAGTGGGCGAAGTGGGCGAAGCAGCCGCAGCGGGCGAA</w:t>
      </w:r>
    </w:p>
    <w:p w:rsidR="00F8058F" w:rsidRDefault="00F8058F" w:rsidP="00F8058F">
      <w:r>
        <w:t>GCAGCCGAAGCAGCCGAAGCGGGCGGAATACGCGTCGGAGCGCACCGCGCGCGCCCCGACGGCGCCGCGCCGCGTCACG</w:t>
      </w:r>
    </w:p>
    <w:p w:rsidR="00F8058F" w:rsidRDefault="00F8058F" w:rsidP="00F8058F">
      <w:r>
        <w:lastRenderedPageBreak/>
        <w:t>CCAGATAG</w:t>
      </w:r>
    </w:p>
    <w:p w:rsidR="00F8058F" w:rsidRDefault="00F8058F" w:rsidP="00F8058F">
      <w:r>
        <w:t>&gt;Bucl2_Bm_ATCC_23344.seq Created: Friday, January 03, 2014 1:21 PM</w:t>
      </w:r>
    </w:p>
    <w:p w:rsidR="00F8058F" w:rsidRDefault="00F8058F" w:rsidP="00F8058F">
      <w:r>
        <w:t>ttgagcgcagcatcggatttcatcgtcgtctcctcgccgaccggcttcgataaacggccgcccgcggtcaagcgcgcgc</w:t>
      </w:r>
    </w:p>
    <w:p w:rsidR="00F8058F" w:rsidRDefault="00F8058F" w:rsidP="00F8058F">
      <w:r>
        <w:t>ggcggcgcatgcaaaccagcatcgcgcattacgcggtgcggaccttgatgcgcgtcaacgaagggaaaatgacagacga</w:t>
      </w:r>
    </w:p>
    <w:p w:rsidR="00F8058F" w:rsidRDefault="00F8058F" w:rsidP="00F8058F">
      <w:r>
        <w:t>atgcgcggcctggcgttcgcgcgacgtcgacggccgaggcgacgcggagaaaggcaggccgcgatcggcccggcggccg</w:t>
      </w:r>
    </w:p>
    <w:p w:rsidR="00F8058F" w:rsidRDefault="00F8058F" w:rsidP="00F8058F">
      <w:r>
        <w:t>tccggccgccgccgaaccggcgggaagcgacgtcaacgaaaacgggccgcacgaagcggcgtgcgacggaaagctcgcg</w:t>
      </w:r>
    </w:p>
    <w:p w:rsidR="00F8058F" w:rsidRDefault="00F8058F" w:rsidP="00F8058F">
      <w:r>
        <w:t>ggccgtgccgcgaaaagcgcgacggcgggaacgacgagcggcacggcggacggcacggcgaggatcgcggcgaaaaatg</w:t>
      </w:r>
    </w:p>
    <w:p w:rsidR="00F8058F" w:rsidRDefault="00F8058F" w:rsidP="00F8058F">
      <w:r>
        <w:t>cgtcggaatgcagaagaatcgcgaagtgggcgaagtgggcgaagtgggcgaagtgggcgaagcagccgcagcgggcgaa</w:t>
      </w:r>
    </w:p>
    <w:p w:rsidR="00F8058F" w:rsidRDefault="00F8058F" w:rsidP="00F8058F">
      <w:r>
        <w:t>gcagccgaagcagccgaagcgggcggaatacgcgtcggagcgcaccgcgcgcgccccgacggcgccgcgccgcgtcacg</w:t>
      </w:r>
    </w:p>
    <w:p w:rsidR="00F8058F" w:rsidRDefault="00F8058F" w:rsidP="00F8058F">
      <w:proofErr w:type="spellStart"/>
      <w:r>
        <w:t>ccagatag</w:t>
      </w:r>
      <w:proofErr w:type="spellEnd"/>
    </w:p>
    <w:p w:rsidR="00F8058F" w:rsidRDefault="00F8058F" w:rsidP="00F8058F">
      <w:r>
        <w:t>&gt;Bucl2_Bm_SAVP1.seq Created: Saturday, January 04, 2014 12:40 PM</w:t>
      </w:r>
    </w:p>
    <w:p w:rsidR="00F8058F" w:rsidRDefault="00F8058F" w:rsidP="00F8058F">
      <w:r>
        <w:t>ttgagcgcagcatcggatttcatcgtcgtctcctcgccgaccggcttcgataaacggccgcccgcggtcaagcgcgcgc</w:t>
      </w:r>
    </w:p>
    <w:p w:rsidR="00F8058F" w:rsidRDefault="00F8058F" w:rsidP="00F8058F">
      <w:r>
        <w:t>ggcggcgcatgcaaaccagcatcgcgcattacgcggtgcggaccttgatgcgcgtcaacgaagggaaaatgacagacga</w:t>
      </w:r>
    </w:p>
    <w:p w:rsidR="00F8058F" w:rsidRDefault="00F8058F" w:rsidP="00F8058F">
      <w:r>
        <w:t>atgcgcggcctggcgttcgcgcgacgtcgacggccgaggcgacgcggagaaaggcaggccgcgatcggcccggcggccg</w:t>
      </w:r>
    </w:p>
    <w:p w:rsidR="00F8058F" w:rsidRDefault="00F8058F" w:rsidP="00F8058F">
      <w:r>
        <w:t>tccggccgccgccgaaccggcgggaagcgacgtcaacgaaaacgggccgcacgaagcggcgtgcgacggaaagctcgcg</w:t>
      </w:r>
    </w:p>
    <w:p w:rsidR="00F8058F" w:rsidRDefault="00F8058F" w:rsidP="00F8058F">
      <w:r>
        <w:t>ggccgtgccgcgaaaagcgcgacggcgggaacgacgagcggcacggcggacggcacggcgaggatcgcggcgaaaaatg</w:t>
      </w:r>
    </w:p>
    <w:p w:rsidR="00F8058F" w:rsidRDefault="00F8058F" w:rsidP="00F8058F">
      <w:r>
        <w:t>cgtcggaatgcagaagaatcgcgaagtgggcgaagtgggcgaagtgggcgaagcagccgcagcgggcgaagcagccgaa</w:t>
      </w:r>
    </w:p>
    <w:p w:rsidR="00F8058F" w:rsidRDefault="00F8058F" w:rsidP="00F8058F">
      <w:r>
        <w:t>gcagccgaagcgggcggaatacgcgtcggagcgcaccgcgcgcgccccgacggcgccgcgccgcgtcacgccagatag</w:t>
      </w:r>
    </w:p>
    <w:p w:rsidR="00F8058F" w:rsidRDefault="00F8058F" w:rsidP="00F8058F">
      <w:r>
        <w:t>&gt;Bucl3_Bps_1026b.seq Created: Wednesday, November 20, 2013 11:10 AM</w:t>
      </w:r>
    </w:p>
    <w:p w:rsidR="00F8058F" w:rsidRDefault="00F8058F" w:rsidP="00F8058F">
      <w:r>
        <w:t>ATGCAAAAACTGTTCAATAAATCGGCCATCGCAATCGGCATTTCCACCCTTCTCGTTCTGTCCGGCTGCGGCTCGGTCG</w:t>
      </w:r>
    </w:p>
    <w:p w:rsidR="00F8058F" w:rsidRDefault="00F8058F" w:rsidP="00F8058F">
      <w:r>
        <w:t>ACGGCCCGTCGCTGTCGGCCAGCGGCGTCAAGCCCGCCACCGTCGGCAATACGGGGACTTCGGGGACGTCCGGCACTTC</w:t>
      </w:r>
    </w:p>
    <w:p w:rsidR="00F8058F" w:rsidRDefault="00F8058F" w:rsidP="00F8058F">
      <w:r>
        <w:t>CGGTACGTCGGGTACTTCCGGCACGTCCGGCACCTCCGGTACGTCTGGCACGTCCGGTACGTCTGGCACCTCCGGCACC</w:t>
      </w:r>
    </w:p>
    <w:p w:rsidR="00F8058F" w:rsidRDefault="00F8058F" w:rsidP="00F8058F">
      <w:r>
        <w:t>TCCGGCACGTCGGGTACTTCCGGTACGTCTGGCACCTCCGGCACGTCTGGCACCTCCGGTACGTCCGGCACCTCCGGCA</w:t>
      </w:r>
    </w:p>
    <w:p w:rsidR="00F8058F" w:rsidRDefault="00F8058F" w:rsidP="00F8058F">
      <w:r>
        <w:t>CGTCTGGCACCTCCGGTACGTCCGGCACCTCCGGCACCTCCGGCACGTCTGGCACGTCTGGCACCTCCGGCACGTCGGG</w:t>
      </w:r>
    </w:p>
    <w:p w:rsidR="00F8058F" w:rsidRDefault="00F8058F" w:rsidP="00F8058F">
      <w:r>
        <w:t>TACTTCCGGCACGTCGGGCACCTCCGGTACGTCGGGTACTTCCGGTACGTCCGGCACCTCTGGCACGTCCGGCACCTCC</w:t>
      </w:r>
    </w:p>
    <w:p w:rsidR="00F8058F" w:rsidRDefault="00F8058F" w:rsidP="00F8058F">
      <w:r>
        <w:lastRenderedPageBreak/>
        <w:t>GGTACGTCGGGTACCTCCGGCACGTCAGGCACTTCCGGTACGTCGGGCACGTCCGGCACCGCCTCCTCCCCGCTCGGCA</w:t>
      </w:r>
    </w:p>
    <w:p w:rsidR="00F8058F" w:rsidRDefault="00F8058F" w:rsidP="00F8058F">
      <w:r>
        <w:t>ACATCCTCGCGCAAACCGGCAACCTGATCACCGCGACGGGCACCGTCGTCTCCGCCACCGGCAACCAAATCTCCGGCAC</w:t>
      </w:r>
    </w:p>
    <w:p w:rsidR="00F8058F" w:rsidRDefault="00F8058F" w:rsidP="00F8058F">
      <w:r>
        <w:t>GTCGGTGCCGGGCGTGAACGGCGCGACGACGACGAACCTCGGCAACGCCGTCAGCTCGCTCGGCAACGGCGTCCAGACG</w:t>
      </w:r>
    </w:p>
    <w:p w:rsidR="00F8058F" w:rsidRDefault="00F8058F" w:rsidP="00F8058F">
      <w:r>
        <w:t>CTCGGCAACGGCACAGCCGCCGGCCTCGGCACGCTCGGCACGTCGACGAATCCGCTCGGCCCGACGCTCACGTCGACCT</w:t>
      </w:r>
    </w:p>
    <w:p w:rsidR="00F8058F" w:rsidRDefault="00F8058F" w:rsidP="00F8058F">
      <w:r>
        <w:t>CCGGCGTCGTCTCGAACGTCGGCAACGCGGTCTCGTCGCTCGGCGGCGTCGTGACGAGCATCGGCACCGGCCCGCTCGC</w:t>
      </w:r>
    </w:p>
    <w:p w:rsidR="00F8058F" w:rsidRDefault="00F8058F" w:rsidP="00F8058F">
      <w:r>
        <w:t>GCCGCTCGCGCCCGTCACGTCGCCGCTCGGCGGCGCGGTCGGCACGCTCGGCAGCACCGTCACGCAAGTCGGCTCCGGC</w:t>
      </w:r>
    </w:p>
    <w:p w:rsidR="00F8058F" w:rsidRDefault="00F8058F" w:rsidP="00F8058F">
      <w:r>
        <w:t>CTGAACAACGTGCTCACGAGCGCGCCCGTCCAGCAACTCGAAACCGGCGTCAGCTCGATCATCAACCCGATCTCGAACG</w:t>
      </w:r>
    </w:p>
    <w:p w:rsidR="00F8058F" w:rsidRDefault="00F8058F" w:rsidP="00F8058F">
      <w:r>
        <w:t>TCGTTTCCGGCACGACGCAGACGATCGGCACCGCCACCGGGCTCGGCGCACCCGTCAATAATCTGCTGACCACCGTCGG</w:t>
      </w:r>
    </w:p>
    <w:p w:rsidR="00F8058F" w:rsidRDefault="00F8058F" w:rsidP="00F8058F">
      <w:r>
        <w:t>CAATGGGCTGAACGCGGCCGGCGCGAAGGTATCGGGCTCGACGAACAACCAGGTGGTGCAGGCGGTCGGCGGCGTCGTC</w:t>
      </w:r>
    </w:p>
    <w:p w:rsidR="00F8058F" w:rsidRDefault="00F8058F" w:rsidP="00F8058F">
      <w:r>
        <w:t>AGCCAGCTCGGCAACACGGTCACGAGCGTCGGCGGTCTGCTGACGGGCGGCACCACCAACCCGCTCGCACCGATCACCG</w:t>
      </w:r>
    </w:p>
    <w:p w:rsidR="00F8058F" w:rsidRDefault="00F8058F" w:rsidP="00F8058F">
      <w:r>
        <w:t>GCGCGCTGTCCGGCGGCGCCACCAACCCGCTCGCGCCGATCACCGGCATCGCCGGTTCGCTGAGCGGCACGCTCGGCGC</w:t>
      </w:r>
    </w:p>
    <w:p w:rsidR="00F8058F" w:rsidRDefault="00F8058F" w:rsidP="00F8058F">
      <w:r>
        <w:t>CAACGCGGGCCTGAACGCAGGCGCGACGCAACCCGGCACGACGACGAACCCGCTCGCCCCCGTCACCGGCCTGCTCGGC</w:t>
      </w:r>
    </w:p>
    <w:p w:rsidR="00F8058F" w:rsidRDefault="00F8058F" w:rsidP="00F8058F">
      <w:r>
        <w:t>GGCCTGTCGGGTTCGGTGGGCGGCAACGCGGCGGCCGGCCTCACCGCCGTGCTCGCGCCCATCACGAATGTCGTCGGCT</w:t>
      </w:r>
    </w:p>
    <w:p w:rsidR="00F8058F" w:rsidRDefault="00F8058F" w:rsidP="00F8058F">
      <w:r>
        <w:t>CGCTGACCGCCGGCGTGAACGGCACCGTCGCCGCCCCGTCGCCCGCTCCGACCACCGGCTCGACGACGACCGCGCCCGC</w:t>
      </w:r>
    </w:p>
    <w:p w:rsidR="00F8058F" w:rsidRDefault="00F8058F" w:rsidP="00F8058F">
      <w:r>
        <w:t>CACGGGTGTGGTCGGCAGCCTGACGGGCGGCACGACCGCGAGCGGCACGTCGACGACGAACCTGCTCGCGCCCGTGACC</w:t>
      </w:r>
    </w:p>
    <w:p w:rsidR="00F8058F" w:rsidRDefault="00F8058F" w:rsidP="00F8058F">
      <w:r>
        <w:t>AACCTGATCGGCGGGCTGCTCGGCGGCGTGTCGGGCAAGTAG</w:t>
      </w:r>
    </w:p>
    <w:p w:rsidR="00F8058F" w:rsidRDefault="00F8058F" w:rsidP="00F8058F">
      <w:r>
        <w:t xml:space="preserve">&gt;Bucl3_Bt_E264.seq Reverse Complement DNA Sequence Untitled </w:t>
      </w:r>
      <w:proofErr w:type="spellStart"/>
      <w:r>
        <w:t>Seq</w:t>
      </w:r>
      <w:proofErr w:type="spellEnd"/>
      <w:r>
        <w:t xml:space="preserve"> #16(1,1806)</w:t>
      </w:r>
    </w:p>
    <w:p w:rsidR="00F8058F" w:rsidRDefault="00F8058F" w:rsidP="00F8058F">
      <w:r>
        <w:t>ATGCAAAAACTGTTCAATAAATCGGCCATCGCAATCGGCATTTCCACCCTTCTCGCTCTGTCCGGCTGCGGCTCGGTCG</w:t>
      </w:r>
    </w:p>
    <w:p w:rsidR="00F8058F" w:rsidRDefault="00F8058F" w:rsidP="00F8058F">
      <w:r>
        <w:lastRenderedPageBreak/>
        <w:t>ACGGCCCGTCGCTGTCGGCCGGCGGCGTCAAGCCCGCCACCGTCGGCAATTCGGGGACTTCGGGGACCTCCGGTACATC</w:t>
      </w:r>
    </w:p>
    <w:p w:rsidR="00F8058F" w:rsidRDefault="00F8058F" w:rsidP="00F8058F">
      <w:r>
        <w:t>GGGCACTTCCGGCACGTCGGGTTCGGGCGGCACGTCCGGATCGTCGGGTTCGGGGACTTCGGGCACGTCGGGGACTTCG</w:t>
      </w:r>
    </w:p>
    <w:p w:rsidR="00F8058F" w:rsidRDefault="00F8058F" w:rsidP="00F8058F">
      <w:r>
        <w:t>GGCACCTCGGGGACCTCCGGTACGTCGGGCACTTCCGGTACGTCGGGCACTTCCGGCACCTCGGGGACTTCCGGTACCT</w:t>
      </w:r>
    </w:p>
    <w:p w:rsidR="00F8058F" w:rsidRDefault="00F8058F" w:rsidP="00F8058F">
      <w:r>
        <w:t>CGGGCACCTCCGGCACCTCGGGGACTTCCGGCACCTCGGGCACTTCCGGTACGTCGGGCACTTCCGGCACCTCGGGGAC</w:t>
      </w:r>
    </w:p>
    <w:p w:rsidR="00F8058F" w:rsidRDefault="00F8058F" w:rsidP="00F8058F">
      <w:r>
        <w:t>TTCCGGCACCTCGGGGACTTCCGGTACGTCGGGCACCTCCGGTACGTCGGGCACCTCCGGTACGTCGGGCACCTCCGGC</w:t>
      </w:r>
    </w:p>
    <w:p w:rsidR="00F8058F" w:rsidRDefault="00F8058F" w:rsidP="00F8058F">
      <w:r>
        <w:t>ACGTCGGGGACCTCCGGTACGTCGGGCACCTCCGGTACGTCGGGCACCTCCGGTACGTCGGGCACCTCCGGTACGTCGG</w:t>
      </w:r>
    </w:p>
    <w:p w:rsidR="00F8058F" w:rsidRDefault="00F8058F" w:rsidP="00F8058F">
      <w:r>
        <w:t>GCACCTCCGGTACGTCGGGCACCTCCGGTACGTCGGGCACCTCCGGTACGTCGGGCACCTCCGGTACGTCGGGCACCTC</w:t>
      </w:r>
    </w:p>
    <w:p w:rsidR="00F8058F" w:rsidRDefault="00F8058F" w:rsidP="00F8058F">
      <w:r>
        <w:t>CGGCACCGCCTCCTCCCCGCTCGGCAATATCCTCGCGCAGACCGGCAACCTGATCACCGCGACGGGCACCGTCGTCTCC</w:t>
      </w:r>
    </w:p>
    <w:p w:rsidR="00F8058F" w:rsidRDefault="00F8058F" w:rsidP="00F8058F">
      <w:r>
        <w:t>GCCACCGGCAACCAGATCTCTGGGACGTCGGTGCCGGGCGTCAACAGCGCGACGACCACGAACCTCGGCAACGCCGTCA</w:t>
      </w:r>
    </w:p>
    <w:p w:rsidR="00F8058F" w:rsidRDefault="00F8058F" w:rsidP="00F8058F">
      <w:r>
        <w:t>GCTCGCTCGGCAACGGCGTCCAGACGCTCGGCAACGGCACCGCCGCCGGCCTCGGCACGCTCGGCACGTCGACGAACCC</w:t>
      </w:r>
    </w:p>
    <w:p w:rsidR="00F8058F" w:rsidRDefault="00F8058F" w:rsidP="00F8058F">
      <w:r>
        <w:t>GCTCGGGCCGACGCTCACGTCGACATCGGGCGTCGTATCGAACGTCGGCAATGCGGTTTCGTCGCTCGGCGGCGTCGTG</w:t>
      </w:r>
    </w:p>
    <w:p w:rsidR="00F8058F" w:rsidRDefault="00F8058F" w:rsidP="00F8058F">
      <w:r>
        <w:t>ACGAGCATCGGCACCGGCCCGCTCGCGCCGCTCGCCCCCGTCACGTCGCCGCTCGGCGGCGCGGTCGGCACGCTCGGCA</w:t>
      </w:r>
    </w:p>
    <w:p w:rsidR="00F8058F" w:rsidRDefault="00F8058F" w:rsidP="00F8058F">
      <w:r>
        <w:t>GCACCGTCACGCAGGTCGGCTCAGGCCTGAACAACGTGCTCACGAGCGCGCCCATCCAGCAGCTCGAGACGGGCGTCAG</w:t>
      </w:r>
    </w:p>
    <w:p w:rsidR="00F8058F" w:rsidRDefault="00F8058F" w:rsidP="00F8058F">
      <w:r>
        <w:t>CTCGATCATCAATCCGATCACGAACGCCGTCTCCGGCACGACGCAGACGATCGGCACCGCCACCGGCCTCGGCGCGCCG</w:t>
      </w:r>
    </w:p>
    <w:p w:rsidR="00F8058F" w:rsidRDefault="00F8058F" w:rsidP="00F8058F">
      <w:r>
        <w:t>GTCAACAACCTGCTGACCACCGTCGGCAACGGGCTGAACGCGGCCGGCACGAAGGTGTCGGGCTCGACGAACAACCAGG</w:t>
      </w:r>
    </w:p>
    <w:p w:rsidR="00F8058F" w:rsidRDefault="00F8058F" w:rsidP="00F8058F">
      <w:r>
        <w:t>TGGTCCAGGCGGTCGGCGGCGTCGTCAGCCAGCTCGGCAACACGGTCACGAGCGTCGGCGGCCTGCTGACGGGCGGCAC</w:t>
      </w:r>
    </w:p>
    <w:p w:rsidR="00F8058F" w:rsidRDefault="00F8058F" w:rsidP="00F8058F">
      <w:r>
        <w:t>GACCAATCCGCTTGCGCCGATCACCGGCGTGCTGTCCGGCGGCTCGACCAACCCGCTCGCGCCGATCACCGGCGTCGCG</w:t>
      </w:r>
    </w:p>
    <w:p w:rsidR="00F8058F" w:rsidRDefault="00F8058F" w:rsidP="00F8058F">
      <w:r>
        <w:lastRenderedPageBreak/>
        <w:t>GGCTCGCTGAGCGGCACGCTCGGCGCCAACGCGGGCCTCACGGCGGGCACGACGCAGCCGGGCGCGACGACGAATCCGC</w:t>
      </w:r>
    </w:p>
    <w:p w:rsidR="00F8058F" w:rsidRDefault="00F8058F" w:rsidP="00F8058F">
      <w:r>
        <w:t>TCGCGCCCGTCACCGGCCTGCTCGGCGGCCTGTCGGGTTCGGCGGGCGGCAACGCGACGGCGGGCCTGACCGCCGCGCT</w:t>
      </w:r>
    </w:p>
    <w:p w:rsidR="00F8058F" w:rsidRDefault="00F8058F" w:rsidP="00F8058F">
      <w:r>
        <w:t>CGCGCCCGTCACGAATCTCGTCGGCTCGCTGACCGCCGGCATGACCGGCGCCGTCGCGGCAACGCCGCCCGCCACGACC</w:t>
      </w:r>
    </w:p>
    <w:p w:rsidR="00F8058F" w:rsidRDefault="00F8058F" w:rsidP="00F8058F">
      <w:r>
        <w:t>GCCGGCTCGACGACGACCGCGCCCGCCACGGGCGTCGTCGGCAGCCTGACCGGCGGCGCGACCGCGAGCGGCACGTCGA</w:t>
      </w:r>
    </w:p>
    <w:p w:rsidR="00F8058F" w:rsidRDefault="00F8058F" w:rsidP="00F8058F">
      <w:r>
        <w:t>CGACGAACCTGCTCGCGCCCGTGACCAACCTGATCGGCGGGCTGCTCGGCAGCGTGTCGGGCAAGTAG</w:t>
      </w:r>
    </w:p>
    <w:p w:rsidR="00F8058F" w:rsidRDefault="00F8058F" w:rsidP="00F8058F">
      <w:r>
        <w:t xml:space="preserve">&gt;Bucl3_Bt_MSMB121.seq Reverse Complement DNA Sequence Untitled </w:t>
      </w:r>
      <w:proofErr w:type="spellStart"/>
      <w:r>
        <w:t>Seq</w:t>
      </w:r>
      <w:proofErr w:type="spellEnd"/>
      <w:r>
        <w:t xml:space="preserve"> #29(1,1800)</w:t>
      </w:r>
    </w:p>
    <w:p w:rsidR="00F8058F" w:rsidRDefault="00F8058F" w:rsidP="00F8058F">
      <w:r>
        <w:t>ATGCAAAAACTGTTCAATCAATCGGCCATCGCAATCGGCGTTTCCGCACTCCTCGTCCTGTCGGGCTGCGGCTCGGTCG</w:t>
      </w:r>
    </w:p>
    <w:p w:rsidR="00F8058F" w:rsidRDefault="00F8058F" w:rsidP="00F8058F">
      <w:r>
        <w:t>ACGGCCCGTCGTCGCCGTCCAGCGGCGTCAAGCCCACTACCGTCGGCAATACGGGAACGTCGGGCACGTCCGGCACCTC</w:t>
      </w:r>
    </w:p>
    <w:p w:rsidR="00F8058F" w:rsidRDefault="00F8058F" w:rsidP="00F8058F">
      <w:r>
        <w:t>GGGTTCGGGCGGCACGTCCGGATCGTCGGGTTCGGGCACTTCCGGGACTTCCGGGACTTCCGGGACTTCCGGGACTTCG</w:t>
      </w:r>
    </w:p>
    <w:p w:rsidR="00F8058F" w:rsidRDefault="00F8058F" w:rsidP="00F8058F">
      <w:r>
        <w:t>GGCACTTCGGGCACTTCGGGTACTTCGGGTACTTCGGGTACTTCGGGTACTTCGGGTACTTCGGGTACTTCGGGTACTT</w:t>
      </w:r>
    </w:p>
    <w:p w:rsidR="00F8058F" w:rsidRDefault="00F8058F" w:rsidP="00F8058F">
      <w:r>
        <w:t>CGGGTACTTCGGGTACTTCGGGTACTTCGGGTACTTCGGGTACTTCGGGTACTTCGGGTACTTCGGGTACTTCGGGTAC</w:t>
      </w:r>
    </w:p>
    <w:p w:rsidR="00F8058F" w:rsidRDefault="00F8058F" w:rsidP="00F8058F">
      <w:r>
        <w:t>TTCGGGTACTTCGGGCACTTCCGGCACTTCCGGCACTTCCGGCACTTCGGGCACTTCGGGCACTTCGGGCACTTCCGGC</w:t>
      </w:r>
    </w:p>
    <w:p w:rsidR="00F8058F" w:rsidRDefault="00F8058F" w:rsidP="00F8058F">
      <w:r>
        <w:t>ACTTCGGGCACTTCCGGCACTTCGGGCACTTCGGGCACTTCGGGCACTTCGGGCACTTCGGGCACTTCGGGCACTTCGG</w:t>
      </w:r>
    </w:p>
    <w:p w:rsidR="00F8058F" w:rsidRDefault="00F8058F" w:rsidP="00F8058F">
      <w:r>
        <w:t>GCACTTCGGGCACTTCCGGCACTTCGGGCACTTCGGGCACTTCGGGCACTTCCGGCACTTCCGGCACCTCCGGCACCGC</w:t>
      </w:r>
    </w:p>
    <w:p w:rsidR="00F8058F" w:rsidRDefault="00F8058F" w:rsidP="00F8058F">
      <w:r>
        <w:t>CTCCTCCCCGCTCGGCAACATCCTCTCGCAGACCGGCAACCTGATCACCGCGACGGGCACCGTCGTCTCCGCCACCGGC</w:t>
      </w:r>
    </w:p>
    <w:p w:rsidR="00F8058F" w:rsidRDefault="00F8058F" w:rsidP="00F8058F">
      <w:r>
        <w:t>AACCAGATCTCCGGCACGTCGGTGCCGGGCGTCAACGGCGCGACGACCACGAACCTCGGCAACGCCGTCAGCTCGCTCG</w:t>
      </w:r>
    </w:p>
    <w:p w:rsidR="00F8058F" w:rsidRDefault="00F8058F" w:rsidP="00F8058F">
      <w:r>
        <w:t>GCAACGGCGTCCAGACGCTCGGCAACGGCACCGTCGCCGGCCTCGGCACGCTCGGCACGTCGACGAACCCGCTCGGCCC</w:t>
      </w:r>
    </w:p>
    <w:p w:rsidR="00F8058F" w:rsidRDefault="00F8058F" w:rsidP="00F8058F">
      <w:r>
        <w:t>GACGCTCACGTCGACGTCCGGCGTCGTATCGGACGTCGGCAACGCGGTCTCGTCGCTCGGCAGCGTCGTGACGAGCATC</w:t>
      </w:r>
    </w:p>
    <w:p w:rsidR="00F8058F" w:rsidRDefault="00F8058F" w:rsidP="00F8058F">
      <w:r>
        <w:lastRenderedPageBreak/>
        <w:t>GGCACCGGCCCCCTCGCGCCGCTCGCGCCCGTCACGTCGCCGCTCGGCGGCGTGGTCGGCACGCTCGGCAGCACCGTCA</w:t>
      </w:r>
    </w:p>
    <w:p w:rsidR="00F8058F" w:rsidRDefault="00F8058F" w:rsidP="00F8058F">
      <w:r>
        <w:t>CGCAGGTCGGCTCCGGCCTGAACAACGTGCTCACGAGCGCGCCCGTCCAGCAGCTCGAAACCGGCGTCAGCTCGATCAT</w:t>
      </w:r>
    </w:p>
    <w:p w:rsidR="00F8058F" w:rsidRDefault="00F8058F" w:rsidP="00F8058F">
      <w:r>
        <w:t>CAACCCGATCACGAACGCCGTATCCGGCACGACGCAGACGATCGGCACCGCGACCGGACTCGGCGCGCCCGTCAACAAT</w:t>
      </w:r>
    </w:p>
    <w:p w:rsidR="00F8058F" w:rsidRDefault="00F8058F" w:rsidP="00F8058F">
      <w:r>
        <w:t>CTGCTGGCCACCGTCGGCAACGGGCTGAACGCGGCCGGCGCGAAGGTGTCGGGCTCGACGAACAACCAGGTGGTCCAGG</w:t>
      </w:r>
    </w:p>
    <w:p w:rsidR="00F8058F" w:rsidRDefault="00F8058F" w:rsidP="00F8058F">
      <w:r>
        <w:t>CGGTCGGCGGCGTCGTCAGCCAGCTCGGCAACACGGTCACGAGCGTCGGCGGCCTGCTGACGGGCGGCACGACCAATCC</w:t>
      </w:r>
    </w:p>
    <w:p w:rsidR="00F8058F" w:rsidRDefault="00F8058F" w:rsidP="00F8058F">
      <w:r>
        <w:t>GCTCGCGCCGATCACCGGCGTGCTGTCCGGCGGCTCGACCAACCCGCTTGCGCCGATCACGGGCGCCGTCGGCTCGCTT</w:t>
      </w:r>
    </w:p>
    <w:p w:rsidR="00F8058F" w:rsidRDefault="00F8058F" w:rsidP="00F8058F">
      <w:r>
        <w:t>AGCGCCACGCTCGGCGTCAACGCGGGTCTCACGGCGGGCGCGACGCAGCCGGCGGGCACGGCGACGAATCCGCTCGCGC</w:t>
      </w:r>
    </w:p>
    <w:p w:rsidR="00F8058F" w:rsidRDefault="00F8058F" w:rsidP="00F8058F">
      <w:r>
        <w:t>CCGTCACCGGCCTGCTCGGCGGCCTGTCGGGTTCGGCGGGCGGCAATGCGACGGCCGGCCTGAGCGCCGTGCTCGCGCC</w:t>
      </w:r>
    </w:p>
    <w:p w:rsidR="00F8058F" w:rsidRDefault="00F8058F" w:rsidP="00F8058F">
      <w:r>
        <w:t>CGTCACGAACCTCGTCGGCTCGCTGAGCGCCGGCGTGCACGGCACCGTCGCGGCCACGCCGCCCGCGACGGCCACCGGT</w:t>
      </w:r>
    </w:p>
    <w:p w:rsidR="00F8058F" w:rsidRDefault="00F8058F" w:rsidP="00F8058F">
      <w:r>
        <w:t>TCGACGACGACCGCGCCCGTCACGGGCGTCGTCGGCAGCCTGACCGGCAGCACGACCGCGAGCGGCTCGTCGACGACGA</w:t>
      </w:r>
    </w:p>
    <w:p w:rsidR="00F8058F" w:rsidRDefault="00F8058F" w:rsidP="00F8058F">
      <w:r>
        <w:t>ACCTGCTCTCGCCCGTGACCAACCTGCTCGGCGGGCTGCTCGGCGGCGTGTCGGGCAAGTAG</w:t>
      </w:r>
    </w:p>
    <w:p w:rsidR="00F8058F" w:rsidRDefault="00F8058F" w:rsidP="00F8058F">
      <w:r>
        <w:t>&gt;Q3JJL4_BURP1_Bucl3_Bps_1710b.seq Created: Thursday, December 22, 2011 2:35 PM</w:t>
      </w:r>
    </w:p>
    <w:p w:rsidR="00F8058F" w:rsidRDefault="00F8058F" w:rsidP="00F8058F">
      <w:r>
        <w:t>ATGCAAAAACTGTTCAATAAATCGGCCATCGCAATCGGCATTTCCACCCTTCTCGTTCTGTCCGGCTGCGGCTCGGTCG</w:t>
      </w:r>
    </w:p>
    <w:p w:rsidR="00F8058F" w:rsidRDefault="00F8058F" w:rsidP="00F8058F">
      <w:r>
        <w:t>ACGGCCCGTCGCTGTCGGCCAGCGGCGTCAAGCCCGCCACCGTCGGCAATACGGGGACTTCGGGGACGTCCGGCACTTC</w:t>
      </w:r>
    </w:p>
    <w:p w:rsidR="00F8058F" w:rsidRDefault="00F8058F" w:rsidP="00F8058F">
      <w:r>
        <w:t>CGGTACGTCGGGTACTTCCGGCACGTCCGGCACCTCCGGTACGTCAGGTACTTCCGGCACGTCCGGCACCTCCGGTACG</w:t>
      </w:r>
    </w:p>
    <w:p w:rsidR="00F8058F" w:rsidRDefault="00F8058F" w:rsidP="00F8058F">
      <w:r>
        <w:t>TCCGGCACCTCCGGTACGTCTGGCACGTCCGGTACGTCTGGCACCTCCGGCACCTCCGGCACGTCGGGTACTTCCGGTA</w:t>
      </w:r>
    </w:p>
    <w:p w:rsidR="00F8058F" w:rsidRDefault="00F8058F" w:rsidP="00F8058F">
      <w:r>
        <w:t>CGTCTGGCACCTCCGGCACGTCTGGCACCTCCGGTACGTCCGGCACCTCCGGCACGTCTGGCACCTCCGGTACGTCCGG</w:t>
      </w:r>
    </w:p>
    <w:p w:rsidR="00F8058F" w:rsidRDefault="00F8058F" w:rsidP="00F8058F">
      <w:r>
        <w:t>CACCTCCGGCACCTCCGGCACGTCTGGCACGTCCGGTACGTCTGGCACCTCCGGCACGTCGGGTACTTCCGGCACGTCG</w:t>
      </w:r>
    </w:p>
    <w:p w:rsidR="00F8058F" w:rsidRDefault="00F8058F" w:rsidP="00F8058F">
      <w:r>
        <w:lastRenderedPageBreak/>
        <w:t>GGCACCTCCGGTACGTCGGGTACTTCCGGTACGTCCGGTACCTCTGGCACGTCAGGCACCTCCGGTACGTCGGGTACCT</w:t>
      </w:r>
    </w:p>
    <w:p w:rsidR="00F8058F" w:rsidRDefault="00F8058F" w:rsidP="00F8058F">
      <w:r>
        <w:t>CCGGCACGTCAGGCACTTCCGGTACGTCGGGCACGTCCGGCACCGCCTCCTCCCCGCTCGGCAACATCCTCGCGCAAAC</w:t>
      </w:r>
    </w:p>
    <w:p w:rsidR="00F8058F" w:rsidRDefault="00F8058F" w:rsidP="00F8058F">
      <w:r>
        <w:t>CGGCAACCTGATCACCGCGACGGGCACCGTCGTCTCCGCCACCGGCAACCAAATCTCCGGCACGTCGGTGCCGGGCGTG</w:t>
      </w:r>
    </w:p>
    <w:p w:rsidR="00F8058F" w:rsidRDefault="00F8058F" w:rsidP="00F8058F">
      <w:r>
        <w:t>AACGGCGCGACGACGACGAACCTCGGCAACGCCGTCAGCTCGCTCGGCAACGGCGTCCAGACGCTCGGCAACGGCACAG</w:t>
      </w:r>
    </w:p>
    <w:p w:rsidR="00F8058F" w:rsidRDefault="00F8058F" w:rsidP="00F8058F">
      <w:r>
        <w:t>CCGCCGGCCTCGGCACGCTCGGCACGTCGACGAATCCGCTCGGCCCGACGCTCACGTCGACCTCCGGCGTCGTCTCGAA</w:t>
      </w:r>
    </w:p>
    <w:p w:rsidR="00F8058F" w:rsidRDefault="00F8058F" w:rsidP="00F8058F">
      <w:r>
        <w:t>CGTCGGCAACGCGGTCTCGTCGCTCGGCGGCGTCGTGACGAGCATCGGCACCGGCCCGCTCGCGCCGCTCGCGCCCGTC</w:t>
      </w:r>
    </w:p>
    <w:p w:rsidR="00F8058F" w:rsidRDefault="00F8058F" w:rsidP="00F8058F">
      <w:r>
        <w:t>ACGTCGCCGCTCGGCGGCGCGGTCGGCACGCTCGGCAGCACCGTCACGCAAGTCGGCTCCGGCCTGAACAACGTGCTCA</w:t>
      </w:r>
    </w:p>
    <w:p w:rsidR="00F8058F" w:rsidRDefault="00F8058F" w:rsidP="00F8058F">
      <w:r>
        <w:t>CGAGCGCCCCCGTCCAGCAGCTCGAAACCGGCGTCAGCTCGATCATCAACCCGATCTCGAACGTCGTTTCCGGCACGAC</w:t>
      </w:r>
    </w:p>
    <w:p w:rsidR="00F8058F" w:rsidRDefault="00F8058F" w:rsidP="00F8058F">
      <w:r>
        <w:t>GCAGACGATCGGCACCGCCACCGGGCTCGGCGCACCCGTCAATAATCTGCTGACCACCGTCGGCAATGGGCTGAACGCG</w:t>
      </w:r>
    </w:p>
    <w:p w:rsidR="00F8058F" w:rsidRDefault="00F8058F" w:rsidP="00F8058F">
      <w:r>
        <w:t>GCCGGCGCGAAGGTGTCGGGCTCGACGAACAACCAGGTGGTGCAGGCGGTCGGCGGCGTCGTCAGCCAGCTCGGCAACA</w:t>
      </w:r>
    </w:p>
    <w:p w:rsidR="00F8058F" w:rsidRDefault="00F8058F" w:rsidP="00F8058F">
      <w:r>
        <w:t>CGGTCACGAGCGTCGGCGGTCTGCTGACGGGCGGCACCACCAACCCGCTCGCACCGATCACCGGCGCGCTGTCCGGCGG</w:t>
      </w:r>
    </w:p>
    <w:p w:rsidR="00F8058F" w:rsidRDefault="00F8058F" w:rsidP="00F8058F">
      <w:r>
        <w:t>CGCCACCAACCCGCTCGCGCCGATCACCGGCATCGCCGGTTCGCTGAGCGGCACGCTCGGCGCCAACGCGGGCCTGAAC</w:t>
      </w:r>
    </w:p>
    <w:p w:rsidR="00F8058F" w:rsidRDefault="00F8058F" w:rsidP="00F8058F">
      <w:r>
        <w:t>GCAGGCGCGACGCAACCCGGCACGACGACGAACCCGCTCGCCCCCGTCACCGGCCTGCTCGGCGGCCTGTCGGGTTCGG</w:t>
      </w:r>
    </w:p>
    <w:p w:rsidR="00F8058F" w:rsidRDefault="00F8058F" w:rsidP="00F8058F">
      <w:r>
        <w:t>CGGGCGGCAACGCGGCGGCCGGCCTCACCGCCGTGCTCGCGCCCATCACGAATGTCGTCGGCTCGCTGACCGCCGGCGT</w:t>
      </w:r>
    </w:p>
    <w:p w:rsidR="00F8058F" w:rsidRDefault="00F8058F" w:rsidP="00F8058F">
      <w:r>
        <w:t>GAACGGCACCGTCGCCGCCCCGTCGCCCGCCCCGACCACCGGCTCGACGACGACCGCGCCCGCCACGGGTGTGGTCGGC</w:t>
      </w:r>
    </w:p>
    <w:p w:rsidR="00F8058F" w:rsidRDefault="00F8058F" w:rsidP="00F8058F">
      <w:r>
        <w:t>AGCCTGACGGGCGGCACGACCGCGAGCGGCACGTCGACGACGAACCTGCTCGCGCCCGTGACCAACCTGATCGGCGGGC</w:t>
      </w:r>
    </w:p>
    <w:p w:rsidR="00F8058F" w:rsidRDefault="00F8058F" w:rsidP="00F8058F">
      <w:r>
        <w:t>TGCTCGGCGGCGTGTCGGGCAAGTAG</w:t>
      </w:r>
    </w:p>
    <w:p w:rsidR="00F8058F" w:rsidRDefault="00F8058F" w:rsidP="00F8058F">
      <w:r>
        <w:t xml:space="preserve">&gt;Q62EE4_BURMA_Bucl3_ATCC_23344.seq Reverse Complement DNA Sequence Untitled </w:t>
      </w:r>
      <w:proofErr w:type="spellStart"/>
      <w:r>
        <w:t>Seq</w:t>
      </w:r>
      <w:proofErr w:type="spellEnd"/>
      <w:r>
        <w:t xml:space="preserve"> #3(1,1755)</w:t>
      </w:r>
    </w:p>
    <w:p w:rsidR="00F8058F" w:rsidRDefault="00F8058F" w:rsidP="00F8058F">
      <w:r>
        <w:lastRenderedPageBreak/>
        <w:t>ATGCAAAAACTGTTCAATAAATCGGCCATCGCAATCGGCATTTCCACCCTTCTCGTTCTGTCCGGCTGCGGCTCGGTCG</w:t>
      </w:r>
    </w:p>
    <w:p w:rsidR="00F8058F" w:rsidRDefault="00F8058F" w:rsidP="00F8058F">
      <w:r>
        <w:t>ACGGCCCGTCGCTGTCGGCCAGCGGCGTCAAGCCCGCCACCGTCGGCAATACGGGGACTTCGGGGACGTCCGGCACTTC</w:t>
      </w:r>
    </w:p>
    <w:p w:rsidR="00F8058F" w:rsidRDefault="00F8058F" w:rsidP="00F8058F">
      <w:r>
        <w:t>CGGTACGTCGGGTACTTCCGGCACGTCCGGCACCTCCGGTACGTCAGGTACTTCCGGCACGTCCGGTACGTCCGGCACC</w:t>
      </w:r>
    </w:p>
    <w:p w:rsidR="00F8058F" w:rsidRDefault="00F8058F" w:rsidP="00F8058F">
      <w:r>
        <w:t>TCCGGTACGTCTGGCACGTCCGGTACGTCTGGCACCTCCGGCACCTCCGGCACGTCGGGTACTTCCGGTACGTCTGGCA</w:t>
      </w:r>
    </w:p>
    <w:p w:rsidR="00F8058F" w:rsidRDefault="00F8058F" w:rsidP="00F8058F">
      <w:r>
        <w:t>CCTCCGGCACGTCTGGCACCTCCGGTACGTCCGGTACGTCCGGCACCTCCGGCACGTCTGGCACCTCCGGTACGTCCGG</w:t>
      </w:r>
    </w:p>
    <w:p w:rsidR="00F8058F" w:rsidRDefault="00F8058F" w:rsidP="00F8058F">
      <w:r>
        <w:t>CACGTCTGGCACGTCTGGCACGTCTGGCACGTCCGGCACGTCTGGCACGTCTGGCACGTCTGGCACGTCCGGTACGTCT</w:t>
      </w:r>
    </w:p>
    <w:p w:rsidR="00F8058F" w:rsidRDefault="00F8058F" w:rsidP="00F8058F">
      <w:r>
        <w:t>GGCACCTCCGGCACGTCGGGTACTTCCGGCACGTCGGGCACCTCCGGTACGTCGGGTACTTCCGGTACGTCCGGCACCT</w:t>
      </w:r>
    </w:p>
    <w:p w:rsidR="00F8058F" w:rsidRDefault="00F8058F" w:rsidP="00F8058F">
      <w:r>
        <w:t>CCGGCACCTCCGGCACCTCCGGCACCTCCGGTACGTCGGGTACCTCCGGCACGTCAGGCACTTCCGGTACGTCGGGCAC</w:t>
      </w:r>
    </w:p>
    <w:p w:rsidR="00F8058F" w:rsidRDefault="00F8058F" w:rsidP="00F8058F">
      <w:r>
        <w:t>GTCCGGCACCGCCTCCTCCCCGCTCGGCAACATCCTCGCGCAAACCGGCAACCTGATCACCGCGACGGGCACCGTCGTC</w:t>
      </w:r>
    </w:p>
    <w:p w:rsidR="00F8058F" w:rsidRDefault="00F8058F" w:rsidP="00F8058F">
      <w:r>
        <w:t>TCCGCCACCGGCAACCAAATCTCCGGCACGTCGGTGCCGGGCGTGAACGGCGCGACGACGACGAACCTCGGCAACGCCG</w:t>
      </w:r>
    </w:p>
    <w:p w:rsidR="00F8058F" w:rsidRDefault="00F8058F" w:rsidP="00F8058F">
      <w:r>
        <w:t>TCAGCTCGCTCGGCAACGGCGTCCAGACGCTCGGCAACGGCACAGCCGCCGGCCTCGGCACGCTCGGCACGTCGACGAA</w:t>
      </w:r>
    </w:p>
    <w:p w:rsidR="00F8058F" w:rsidRDefault="00F8058F" w:rsidP="00F8058F">
      <w:r>
        <w:t>TCCGCTCGGCCCGACGCTCACGTCGACCTCCGGCGTCGTCTCGAACGTCGGCAACGCGGTCTCGTCGCTCGGCGGCGTC</w:t>
      </w:r>
    </w:p>
    <w:p w:rsidR="00F8058F" w:rsidRDefault="00F8058F" w:rsidP="00F8058F">
      <w:r>
        <w:t>GTGACGAGCATCGGCACCGGCCCGCTCGCGCCCGTCACGTCGCCGCTCGGCGGCGCGGTCGGCACGCTCGGCAGCACCG</w:t>
      </w:r>
    </w:p>
    <w:p w:rsidR="00F8058F" w:rsidRDefault="00F8058F" w:rsidP="00F8058F">
      <w:r>
        <w:t>TCACGCAAGTCGGCTCCGGCCTGAACAACGTGCTCACGAGCGCGCCCGTCCAGCAGCTCGAAACCGGCGTCAGCTCGAT</w:t>
      </w:r>
    </w:p>
    <w:p w:rsidR="00F8058F" w:rsidRDefault="00F8058F" w:rsidP="00F8058F">
      <w:r>
        <w:t>CATCAATCCGATCTCGAACGTCGTTTCCGGCACGACGCAGACGATCGGCACCGCCACCGGGCTCGGCGCACCCGTCAAT</w:t>
      </w:r>
    </w:p>
    <w:p w:rsidR="00F8058F" w:rsidRDefault="00F8058F" w:rsidP="00F8058F">
      <w:r>
        <w:t>AATCTGCTGACCACCGTCGGCAATGGGCTGAACGCGGCCGGCGCGAAGGTATCGGGCTCGACGAACAACCAGGTGGTGC</w:t>
      </w:r>
    </w:p>
    <w:p w:rsidR="00F8058F" w:rsidRDefault="00F8058F" w:rsidP="00F8058F">
      <w:r>
        <w:t>AGGCGGTCGGCGGCGTCGTCAGCCAGCTCGGCAACACGGTCACGAGCGTCGGCGGTCTGCTGACGGGCGGCACCACCAA</w:t>
      </w:r>
    </w:p>
    <w:p w:rsidR="00F8058F" w:rsidRDefault="00F8058F" w:rsidP="00F8058F">
      <w:r>
        <w:lastRenderedPageBreak/>
        <w:t>CCCGCTCGCACCGATCACCGGCATCGCCGGTTCGCTGAGCGGCACGCTCGGCGCCAACGCGGGCCTGAACGCAGGCGCG</w:t>
      </w:r>
    </w:p>
    <w:p w:rsidR="00F8058F" w:rsidRDefault="00F8058F" w:rsidP="00F8058F">
      <w:r>
        <w:t>ACGCAACCCGGCACGACGACGAACCCGCTCGCCCCCGTCACCGGCCTGCTCGGCGGCCTGTCGGGTTCGGCGGGCGGCA</w:t>
      </w:r>
    </w:p>
    <w:p w:rsidR="00F8058F" w:rsidRDefault="00F8058F" w:rsidP="00F8058F">
      <w:r>
        <w:t>ACGCGGCGGCCGGCCTCACCGCCGTGCTCGCGCCCATCACGAATGTCGTCGGCTCGCTGACCGCCGGCGTGAACGGCAC</w:t>
      </w:r>
    </w:p>
    <w:p w:rsidR="00F8058F" w:rsidRDefault="00F8058F" w:rsidP="00F8058F">
      <w:r>
        <w:t>CGTCGCCGCCCCGTCGCCCGCCCCGACCACCGGCTCGACGACGACCGCGCCCGCCACGGGTGTGGTCGGCAGCCTGACG</w:t>
      </w:r>
    </w:p>
    <w:p w:rsidR="00F8058F" w:rsidRDefault="00F8058F" w:rsidP="00F8058F">
      <w:r>
        <w:t>GGCGGCACGACCGCGAGCGGCACGTCGACGACGAACCTGCTCGCGCCCGTGACCAACCTGATCGGCGGGCTGCTCGGCG</w:t>
      </w:r>
    </w:p>
    <w:p w:rsidR="00F8058F" w:rsidRDefault="00F8058F" w:rsidP="00F8058F">
      <w:r>
        <w:t>GCGTGTCGGGCAAGTAG</w:t>
      </w:r>
    </w:p>
    <w:p w:rsidR="00F8058F" w:rsidRDefault="00F8058F" w:rsidP="00F8058F">
      <w:r>
        <w:t>&gt;Q63IU2_BURPS_Bucl3_Bps_K96243.seq Created: Monday, April 15, 2013 2:25 PM</w:t>
      </w:r>
    </w:p>
    <w:p w:rsidR="00F8058F" w:rsidRDefault="00F8058F" w:rsidP="00F8058F">
      <w:r>
        <w:t>ATGCAAAAACTGTTCAATAAATCGGCCATCGCAATCGGCATTTCCACCCTTCTCGTTCTGTCCGGCTGCGGCTCGGTCG</w:t>
      </w:r>
    </w:p>
    <w:p w:rsidR="00F8058F" w:rsidRDefault="00F8058F" w:rsidP="00F8058F">
      <w:r>
        <w:t>ACGGCCCGTCGCTGTCGGCCAGCGGCGTCAAGCCCGCCACCGTCGGCAATACGGGGACTTCGGGGACGTCCGGCACTTC</w:t>
      </w:r>
    </w:p>
    <w:p w:rsidR="00F8058F" w:rsidRDefault="00F8058F" w:rsidP="00F8058F">
      <w:r>
        <w:t>CGGTACGTCGGGTACTTCCGGCACGTCCGGCACCTCCGGTACGTCAGGTACTTCCGGCACGTCCGGCACCTCCGGTACG</w:t>
      </w:r>
    </w:p>
    <w:p w:rsidR="00F8058F" w:rsidRDefault="00F8058F" w:rsidP="00F8058F">
      <w:r>
        <w:t>TCCGGCACCTCCGGTACGTCTGGCACGTCCGGTACGTCTGGCACCTCCGGCACCTCCGGCACGTCGGGTACTTCCGGTA</w:t>
      </w:r>
    </w:p>
    <w:p w:rsidR="00F8058F" w:rsidRDefault="00F8058F" w:rsidP="00F8058F">
      <w:r>
        <w:t>CGTCTGGCACCTCCGGCACGTCTGGCACCTCCGGTACGTCCGGCACCTCCGGCACGTCTGGCACCTCCGGTACGTCCGG</w:t>
      </w:r>
    </w:p>
    <w:p w:rsidR="00F8058F" w:rsidRDefault="00F8058F" w:rsidP="00F8058F">
      <w:r>
        <w:t>CACCTCCGGCACCTCCGGCACGTCTGGCACGTCCGGTACGTCTGGCACCTCCGGCACGTCGGGTACTTCCGGCACGTCG</w:t>
      </w:r>
    </w:p>
    <w:p w:rsidR="00F8058F" w:rsidRDefault="00F8058F" w:rsidP="00F8058F">
      <w:r>
        <w:t>GGCACCTCCGGTACGTCGGGTACTTCCGGTACGTCCGGTACCTCTGGCACGTCAGGCACCTCCGGTACGTCGGGTACCT</w:t>
      </w:r>
    </w:p>
    <w:p w:rsidR="00F8058F" w:rsidRDefault="00F8058F" w:rsidP="00F8058F">
      <w:r>
        <w:t>CCGGCACGTCAGGCACTTCCGGTACGTCGGGCACGTCCGGCACCGCCTCCTCCCCGCTCGGCAACATCCTCGCGCAAAC</w:t>
      </w:r>
    </w:p>
    <w:p w:rsidR="00F8058F" w:rsidRDefault="00F8058F" w:rsidP="00F8058F">
      <w:r>
        <w:t>CGGCAACCTGATCACCGCGACGGGCACCGTCGTCTCCGCCACCGGCAACCAAATCTCCGGCACGTCGGTGCCGGGCGTG</w:t>
      </w:r>
    </w:p>
    <w:p w:rsidR="00F8058F" w:rsidRDefault="00F8058F" w:rsidP="00F8058F">
      <w:r>
        <w:t>AACGGCGCGACGACGACGAACCTCGGCAACGCCGTCAGCTCGCTCGGCAACGGCGTCCAGACGCTCGGCAACGGCACAG</w:t>
      </w:r>
    </w:p>
    <w:p w:rsidR="00F8058F" w:rsidRDefault="00F8058F" w:rsidP="00F8058F">
      <w:r>
        <w:t>CCGCCGGCCTCGGCACGCTCGGCACGTCGACGAATCCGCTCGGCCCGACGCTCACGTCGACCTCCGGCGTCGTCTCGAA</w:t>
      </w:r>
    </w:p>
    <w:p w:rsidR="00F8058F" w:rsidRDefault="00F8058F" w:rsidP="00F8058F">
      <w:r>
        <w:lastRenderedPageBreak/>
        <w:t>CGTCGGCAACGCGGTCTCGTCGCTCGGCGGCGTCGTGACGAGCATCGGCACCGGCCCGCTCGCGCCGCTCGCGCCCGTC</w:t>
      </w:r>
    </w:p>
    <w:p w:rsidR="00F8058F" w:rsidRDefault="00F8058F" w:rsidP="00F8058F">
      <w:r>
        <w:t>ACGTCGCCGCTCGGCGGCGCGGTCGGCACGCTCGGCAGCACCGTCACGCAAGTCGGCTCCGGCCTGAACAACGTGCTCA</w:t>
      </w:r>
    </w:p>
    <w:p w:rsidR="00F8058F" w:rsidRDefault="00F8058F" w:rsidP="00F8058F">
      <w:r>
        <w:t>CGAGCGCCCCCGTCCAGCAGCTCGAAACCGGCGTCAGCTCGATCATCAACCCGATCTCGAACGTCGTTTCCGGCACGAC</w:t>
      </w:r>
    </w:p>
    <w:p w:rsidR="00F8058F" w:rsidRDefault="00F8058F" w:rsidP="00F8058F">
      <w:r>
        <w:t>GCAGACGATCGGCACCGCCACCGGGCTCGGCGCACCCGTCAATAATCTGCTGACCACCGTCGGCAATGGGCTGAACGCG</w:t>
      </w:r>
    </w:p>
    <w:p w:rsidR="00F8058F" w:rsidRDefault="00F8058F" w:rsidP="00F8058F">
      <w:r>
        <w:t>GCCGGCGCGAAGGTGTCGGGCTCGACGAACAACCAGGTGGTGCAGGCGGTCGGCGGCGTCGTCAGCCAGCTCGGCAACA</w:t>
      </w:r>
    </w:p>
    <w:p w:rsidR="00F8058F" w:rsidRDefault="00F8058F" w:rsidP="00F8058F">
      <w:r>
        <w:t>CGGTCACGAGCGTCGGCGGTCTGCTGACGGGCGGCACCACCAACCCGCTCGCGCCGATCACCGGCATCGCCGGTTCGCT</w:t>
      </w:r>
    </w:p>
    <w:p w:rsidR="00F8058F" w:rsidRDefault="00F8058F" w:rsidP="00F8058F">
      <w:r>
        <w:t>GAGCGGCACGCTCGGCGCCAACGCGGGCCTGAACGCAGGCGCGACGCAACCCGGCACGACGACGAACCCGCTCGCCCCC</w:t>
      </w:r>
    </w:p>
    <w:p w:rsidR="00F8058F" w:rsidRDefault="00F8058F" w:rsidP="00F8058F">
      <w:r>
        <w:t>GTCACCGGCCTGCTCGGCGGCCTGTCGGGTTCGGCGGGCGGCAACGCGGCGGCCGGCCTCACCGCCGTGCTCGCGCCCG</w:t>
      </w:r>
    </w:p>
    <w:p w:rsidR="00F8058F" w:rsidRDefault="00F8058F" w:rsidP="00F8058F">
      <w:r>
        <w:t>TCACGAATGTCGTCGGCTCGCTGACCGCCGGCGTGAACGGCACCGTCGCCGCCCCGTCGCCCGCCCCGACCACCGGCTC</w:t>
      </w:r>
    </w:p>
    <w:p w:rsidR="00F8058F" w:rsidRDefault="00F8058F" w:rsidP="00F8058F">
      <w:r>
        <w:t>GACGACGACCGCGCCCGCCACGGGTGTGGTCGGCAGCCTGACGGGCGGCACGACCGCGAGCGGCACGTCGACGACGAAC</w:t>
      </w:r>
    </w:p>
    <w:p w:rsidR="00F8058F" w:rsidRDefault="00F8058F" w:rsidP="00F8058F">
      <w:r>
        <w:t>CTGCTCGCGCCCGTGACCAACCTGATCGGCGGGCTGCTCGGCGGCGTGTCGGGCAAGTAG</w:t>
      </w:r>
    </w:p>
    <w:p w:rsidR="00F8058F" w:rsidRDefault="00F8058F" w:rsidP="00F8058F">
      <w:r>
        <w:t>&gt;Bucl3_Bps_MSHR_305.seq Created: Wednesday, November 20, 2013 11:04 AM</w:t>
      </w:r>
    </w:p>
    <w:p w:rsidR="00F8058F" w:rsidRDefault="00F8058F" w:rsidP="00F8058F">
      <w:r>
        <w:t>ATGCAAAAACTGTTCAATAAATCGGCCATCGCAATCGGCATTTCCACCCTTCTCGTTCTGTCCGGCTGCGGCTCGGTCG</w:t>
      </w:r>
    </w:p>
    <w:p w:rsidR="00F8058F" w:rsidRDefault="00F8058F" w:rsidP="00F8058F">
      <w:r>
        <w:t>ACGGCCCGTCGCTGTCGGCCAGCGGCGTCAAGCCCGCCACCGTCGGCAATACGGGGACTTCGGGGACTTCGGGGACGTC</w:t>
      </w:r>
    </w:p>
    <w:p w:rsidR="00F8058F" w:rsidRDefault="00F8058F" w:rsidP="00F8058F">
      <w:r>
        <w:t>CGGCACTTCCGGTACGTCGGGCACGTCCGGCACCTCCGGTACGTCAGGTACTTCCGGCACGTCCGGCACCTCCGGTACG</w:t>
      </w:r>
    </w:p>
    <w:p w:rsidR="00F8058F" w:rsidRDefault="00F8058F" w:rsidP="00F8058F">
      <w:r>
        <w:t>TCCGGCACCTCCGGTACGTCTGGCACGTCCGGTACGTCTGGCACGTCCGGTACGTCTGGCACCTCCGGCACCTCCGGCA</w:t>
      </w:r>
    </w:p>
    <w:p w:rsidR="00F8058F" w:rsidRDefault="00F8058F" w:rsidP="00F8058F">
      <w:r>
        <w:t>CGTCGGGTACTTCCGGTACGTCTGGCACCTCCGGCACGTCTGGCACCTCCGGTACGTCCGGCACCTCCGGCACGTCTGG</w:t>
      </w:r>
    </w:p>
    <w:p w:rsidR="00F8058F" w:rsidRDefault="00F8058F" w:rsidP="00F8058F">
      <w:r>
        <w:t>CACCTCCGGTACGTCTGGCACGTCTGGCACGTCCGGTACGTCTGGCACCTCCGGCACGTCGGGTACTTCCGGCACGTCG</w:t>
      </w:r>
    </w:p>
    <w:p w:rsidR="00F8058F" w:rsidRDefault="00F8058F" w:rsidP="00F8058F">
      <w:r>
        <w:lastRenderedPageBreak/>
        <w:t>GGCACCTCCGGTACGTCGGGTACTTCCGGTACGTCCGGCACCTCTGGCACGTCCGGCACCTCCGGTACGTCGGGTACCT</w:t>
      </w:r>
    </w:p>
    <w:p w:rsidR="00F8058F" w:rsidRDefault="00F8058F" w:rsidP="00F8058F">
      <w:r>
        <w:t>CCGGCACGTCAGGCACTTCCGGTACGTCGGGCACGTCCGGCACCGCCTCCTCCCCGCTCGGCAACATCCTCGCGCAAAC</w:t>
      </w:r>
    </w:p>
    <w:p w:rsidR="00F8058F" w:rsidRDefault="00F8058F" w:rsidP="00F8058F">
      <w:r>
        <w:t>CGGCAACCTGATCACCGCGACGGGCACCGTCGTCTCCGCCACCGGCAACCAAATCTCCGGCACGTCGGTGCCGGGCGTG</w:t>
      </w:r>
    </w:p>
    <w:p w:rsidR="00F8058F" w:rsidRDefault="00F8058F" w:rsidP="00F8058F">
      <w:r>
        <w:t>AACGGCGCGACGACGACGAACCTCGGCAACGCCGTCAGCTCGCTCGGCAACGGCGTCCAGACGCTCGGCAACGGCACAG</w:t>
      </w:r>
    </w:p>
    <w:p w:rsidR="00F8058F" w:rsidRDefault="00F8058F" w:rsidP="00F8058F">
      <w:r>
        <w:t>CCGCCGGCCTCGGCACGCTCGGCACGTCGACGAATCCGCTCGGCCCGACGCTCACGTCGACCTCCGGCGTCGTCTCGAA</w:t>
      </w:r>
    </w:p>
    <w:p w:rsidR="00F8058F" w:rsidRDefault="00F8058F" w:rsidP="00F8058F">
      <w:r>
        <w:t>CGTCGGCAACGCGGTCTCGTCGCTCGGCGGCGTCGTGACGAGCATCGGCACCGGCCCGCTCGCGCCGCTCGCGCCCGTC</w:t>
      </w:r>
    </w:p>
    <w:p w:rsidR="00F8058F" w:rsidRDefault="00F8058F" w:rsidP="00F8058F">
      <w:r>
        <w:t>ACGTCGCCGCTCGGCGGCGCGGTCGGCACGCTCGGCAGCACCGTCACGCAAGTCGGCTCCGGCCTGAGCAACGTGCTCA</w:t>
      </w:r>
    </w:p>
    <w:p w:rsidR="00F8058F" w:rsidRDefault="00F8058F" w:rsidP="00F8058F">
      <w:r>
        <w:t>CGAGCGCGCCCGTCCAGCAGCTCGAAACCGGCGTCAGCTCGATCATCAACCCGATCTCGAACGTCGTTTCCGGCACGAC</w:t>
      </w:r>
    </w:p>
    <w:p w:rsidR="00F8058F" w:rsidRDefault="00F8058F" w:rsidP="00F8058F">
      <w:r>
        <w:t>GCAGACGATCGGCACCGCCACCGGGCTCGGCGCACCCGTCAATAATCTGCTGACCACCGTCGGCAATGGGCTGAACGCG</w:t>
      </w:r>
    </w:p>
    <w:p w:rsidR="00F8058F" w:rsidRDefault="00F8058F" w:rsidP="00F8058F">
      <w:r>
        <w:t>GCCGGCGCGAAGGTATCGGGCTCGACGAACAACCAGGTGGTGCAGGCGGTCGGCGGCGTCGTCAGCCAGCTCGGCAACA</w:t>
      </w:r>
    </w:p>
    <w:p w:rsidR="00F8058F" w:rsidRDefault="00F8058F" w:rsidP="00F8058F">
      <w:r>
        <w:t>CGGTCACGAGCGTCGGCGGTCTGCTGACGGGCGGCACCACCAACCCGCTCGCACCGATCACCGGCGCGCTGTCCGGCGG</w:t>
      </w:r>
    </w:p>
    <w:p w:rsidR="00F8058F" w:rsidRDefault="00F8058F" w:rsidP="00F8058F">
      <w:r>
        <w:t>CGCCACCAACCCGCTCGCGCCGATCACCGGCATCGCCGGTTCGCTGAGCGGCACGCTCGGCGCCAACGCGGGCCTGAAC</w:t>
      </w:r>
    </w:p>
    <w:p w:rsidR="00F8058F" w:rsidRDefault="00F8058F" w:rsidP="00F8058F">
      <w:r>
        <w:t>GCAGGCGCGACGCAACCCGGCACGACGACGAACCCGCTCGCCCCCGTCACCGGCCTGCTCGGCGGCCTGTCGGGTTCGG</w:t>
      </w:r>
    </w:p>
    <w:p w:rsidR="00F8058F" w:rsidRDefault="00F8058F" w:rsidP="00F8058F">
      <w:r>
        <w:t>CGGGCGGCAACGCGGCGGCCGGCCTCACCGCCGTGCTCGCGCCCATCACGAATGTCGTCGGCTCGCTGACCGCCGGCGT</w:t>
      </w:r>
    </w:p>
    <w:p w:rsidR="00F8058F" w:rsidRDefault="00F8058F" w:rsidP="00F8058F">
      <w:r>
        <w:t>GAACGGCACCGTCGCCGCCCCGTCGCCCGCTCCGACCACTGGCTCGACGACGACCGCGCCCGCCACGGGTGTGGTCGGC</w:t>
      </w:r>
    </w:p>
    <w:p w:rsidR="00F8058F" w:rsidRDefault="00F8058F" w:rsidP="00F8058F">
      <w:r>
        <w:t>AGCCTGACGGGCGGCACGACCGCGAGCGGCACGTCGACGACGAACCTGCTCGCGCCCGTGACCAACCTGATCGGCGGGC</w:t>
      </w:r>
    </w:p>
    <w:p w:rsidR="00F8058F" w:rsidRDefault="00F8058F" w:rsidP="00F8058F">
      <w:r>
        <w:t>TGCTCGGCGGCGTGTCGGGCAAGTAG</w:t>
      </w:r>
    </w:p>
    <w:p w:rsidR="00F8058F" w:rsidRDefault="00F8058F" w:rsidP="00F8058F">
      <w:r>
        <w:t>&gt;Bucl3_Bps_668.seq Created: Monday, December 30, 2013 12:09 PM</w:t>
      </w:r>
    </w:p>
    <w:p w:rsidR="00F8058F" w:rsidRDefault="00F8058F" w:rsidP="00F8058F">
      <w:r>
        <w:lastRenderedPageBreak/>
        <w:t>atgcaaaaactgttcaataaatcggccatcgcaatcggcatttccacccttctcgttctgtccggctgcggctcggtcg</w:t>
      </w:r>
    </w:p>
    <w:p w:rsidR="00F8058F" w:rsidRDefault="00F8058F" w:rsidP="00F8058F">
      <w:r>
        <w:t>acggcccgtcgctgtcggccagcggcgtcaagcccgccaccgtcggcaatacggggacttcggggacgtccggtacgtc</w:t>
      </w:r>
    </w:p>
    <w:p w:rsidR="00F8058F" w:rsidRDefault="00F8058F" w:rsidP="00F8058F">
      <w:r>
        <w:t>gggtacttccggcacgtccggtacgtctggcacctccggtacgtctggcacctccggcacgtctggcacctccggcacg</w:t>
      </w:r>
    </w:p>
    <w:p w:rsidR="00F8058F" w:rsidRDefault="00F8058F" w:rsidP="00F8058F">
      <w:r>
        <w:t>tctggcacctccggcacgtctggcacctccggtacgtctggcacgtccggcacgtcgggtacttccggtacgtctggca</w:t>
      </w:r>
    </w:p>
    <w:p w:rsidR="00F8058F" w:rsidRDefault="00F8058F" w:rsidP="00F8058F">
      <w:r>
        <w:t>cctccggtacgtccggcacctccggcacctccggcacgtcgggcacgtcgggtacttccggcacgtcgggcacctccgg</w:t>
      </w:r>
    </w:p>
    <w:p w:rsidR="00F8058F" w:rsidRDefault="00F8058F" w:rsidP="00F8058F">
      <w:r>
        <w:t>tacgtctggcacgtctggcacgtcgggtacgtcgggtacttccggtacgtccggcacctccggcacgtcgggtacttcc</w:t>
      </w:r>
    </w:p>
    <w:p w:rsidR="00F8058F" w:rsidRDefault="00F8058F" w:rsidP="00F8058F">
      <w:r>
        <w:t>ggcacgtctggcacctccggcacgtcgggtacttccggcacgtccggcacctccggtacgtccggcacctccggtacgt</w:t>
      </w:r>
    </w:p>
    <w:p w:rsidR="00F8058F" w:rsidRDefault="00F8058F" w:rsidP="00F8058F">
      <w:r>
        <w:t>cgggtacttccggtacgtccggcacctctggcacgtccggcacctccggtacgtcaggtacttccggcacgtcaggcac</w:t>
      </w:r>
    </w:p>
    <w:p w:rsidR="00F8058F" w:rsidRDefault="00F8058F" w:rsidP="00F8058F">
      <w:r>
        <w:t>ttccggtacgtcgggcacgtccggcaccgcctcctccccgctcggcaacatcctcgcgcaaaccggcaacctgatcacc</w:t>
      </w:r>
    </w:p>
    <w:p w:rsidR="00F8058F" w:rsidRDefault="00F8058F" w:rsidP="00F8058F">
      <w:r>
        <w:t>gcgacgggcaccgtcgtctccgccaccggcaaccaaatctccggcacgtcggtgccgggcgtgaacggcgcgacgacga</w:t>
      </w:r>
    </w:p>
    <w:p w:rsidR="00F8058F" w:rsidRDefault="00F8058F" w:rsidP="00F8058F">
      <w:r>
        <w:t>cgaacctcggcaacgccgtcagctcgctcggcaacggcgtccagacgctcggcaacggcacagccgccggcctcggcac</w:t>
      </w:r>
    </w:p>
    <w:p w:rsidR="00F8058F" w:rsidRDefault="00F8058F" w:rsidP="00F8058F">
      <w:r>
        <w:t>gctcggcacgtcgacgaatccgctcggcccgacgctcacgtcgacctccggcgtcgtctcgaacgtcggcaacgcggtc</w:t>
      </w:r>
    </w:p>
    <w:p w:rsidR="00F8058F" w:rsidRDefault="00F8058F" w:rsidP="00F8058F">
      <w:r>
        <w:t>tcgtcgctcggcggcgtcgtgacgagcatcggcaccggcccgctcgcgccgctcgcgcccgtcacgtcgccgctcggcg</w:t>
      </w:r>
    </w:p>
    <w:p w:rsidR="00F8058F" w:rsidRDefault="00F8058F" w:rsidP="00F8058F">
      <w:r>
        <w:t>gcgcggtcggcacgctcggcagcaccgtcacgcaagtcggctccggcctgaacaacgtgctcacgagcgcgcccgtcca</w:t>
      </w:r>
    </w:p>
    <w:p w:rsidR="00F8058F" w:rsidRDefault="00F8058F" w:rsidP="00F8058F">
      <w:r>
        <w:t>gcagctcgaaaccggcgtcagctcgatcatcaacccgatctcaaacgtcgtttccggcacgacgcagacgatcggcacc</w:t>
      </w:r>
    </w:p>
    <w:p w:rsidR="00F8058F" w:rsidRDefault="00F8058F" w:rsidP="00F8058F">
      <w:r>
        <w:t>gccaccgggctcggcgcacccgtcaataatctgctgaccaccgtcggcaatgggctgaacgcggccggcgcgaaggtgt</w:t>
      </w:r>
    </w:p>
    <w:p w:rsidR="00F8058F" w:rsidRDefault="00F8058F" w:rsidP="00F8058F">
      <w:r>
        <w:t>cgggctcgacgaacaaccaggtggtgcaggcggtcggcggcgtcgtcagccagctcggcaacacggtcacgagcgtcgg</w:t>
      </w:r>
    </w:p>
    <w:p w:rsidR="00F8058F" w:rsidRDefault="00F8058F" w:rsidP="00F8058F">
      <w:r>
        <w:t>cggtctgctgacgggcggcaccaccaacccgctcgcaccgatcaccggcgcgctgtccggcggctccaccaacccgctc</w:t>
      </w:r>
    </w:p>
    <w:p w:rsidR="00F8058F" w:rsidRDefault="00F8058F" w:rsidP="00F8058F">
      <w:r>
        <w:t>gcgccgatcaccggcgcgctgtccggcggttcgaccaacccgctcgcgccgatcaccggcatcgccggttcgctgagcg</w:t>
      </w:r>
    </w:p>
    <w:p w:rsidR="00F8058F" w:rsidRDefault="00F8058F" w:rsidP="00F8058F">
      <w:r>
        <w:t>gcacgctcggcgccaacgcgggcctgaacgcaggcgcgacgcaacccggcacgacgacgaacccgctcgcccccgtcac</w:t>
      </w:r>
    </w:p>
    <w:p w:rsidR="00F8058F" w:rsidRDefault="00F8058F" w:rsidP="00F8058F">
      <w:r>
        <w:t>cggcctgctcggcggcctgtcgggttcggcgggcggcaacgcggcggccggcctcaccgccgtgctcgcgcccatcacg</w:t>
      </w:r>
    </w:p>
    <w:p w:rsidR="00F8058F" w:rsidRDefault="00F8058F" w:rsidP="00F8058F">
      <w:r>
        <w:t>aatgtcgtcggctcgctgaccgccggcgtgaacggcaccgtcgccgccccgtcgcccgccccgaccaccggctcgacga</w:t>
      </w:r>
    </w:p>
    <w:p w:rsidR="00F8058F" w:rsidRDefault="00F8058F" w:rsidP="00F8058F">
      <w:r>
        <w:t>cgaccgcgcccgccacgggtgtggtcggcagcctgacgggcggcacgaccgcgagcggcacgtcgacgacgaacctgct</w:t>
      </w:r>
    </w:p>
    <w:p w:rsidR="00F8058F" w:rsidRDefault="00F8058F" w:rsidP="00F8058F">
      <w:proofErr w:type="spellStart"/>
      <w:r>
        <w:t>cgcgcccgtgaccaacctgatcggcgggctgctcggcggcgtgtcgggcaagtaa</w:t>
      </w:r>
      <w:proofErr w:type="spellEnd"/>
    </w:p>
    <w:p w:rsidR="00F8058F" w:rsidRDefault="00F8058F" w:rsidP="00F8058F">
      <w:r>
        <w:t>&gt;Bucl3_Bps_1106a.seq Created: Tuesday, December 31, 2013 9:20 AM</w:t>
      </w:r>
    </w:p>
    <w:p w:rsidR="00F8058F" w:rsidRDefault="00F8058F" w:rsidP="00F8058F">
      <w:r>
        <w:t>atgcaaaaactgttcaataaatcggccatcgcaatcggcatttccacccttctcgttctgtccggctgcggctcggtcg</w:t>
      </w:r>
    </w:p>
    <w:p w:rsidR="00F8058F" w:rsidRDefault="00F8058F" w:rsidP="00F8058F">
      <w:r>
        <w:t>acggcccgtcgctgtcggccagcggcgtcaagcccgccaccgtcggcaatacggggacttcggggacgtccggcacttc</w:t>
      </w:r>
    </w:p>
    <w:p w:rsidR="00F8058F" w:rsidRDefault="00F8058F" w:rsidP="00F8058F">
      <w:r>
        <w:t>cggtacgtcgggcacttccggcacttccggcacttccggcacttccggcacttccggcacttccggcacttccggcact</w:t>
      </w:r>
    </w:p>
    <w:p w:rsidR="00F8058F" w:rsidRDefault="00F8058F" w:rsidP="00F8058F">
      <w:r>
        <w:t>tccggcacttccggcacttccggcacttccggcacttccggcacttccggcacttccggcacgtccggcacgtccggta</w:t>
      </w:r>
    </w:p>
    <w:p w:rsidR="00F8058F" w:rsidRDefault="00F8058F" w:rsidP="00F8058F">
      <w:r>
        <w:lastRenderedPageBreak/>
        <w:t>cgtcaggtacttccggcacgtccggcacctccggtacgtccggcacctccggtacgtctggcacgtccggtacgtctgg</w:t>
      </w:r>
    </w:p>
    <w:p w:rsidR="00F8058F" w:rsidRDefault="00F8058F" w:rsidP="00F8058F">
      <w:r>
        <w:t>cacctccggcacctccggcacgtcgggtacttccggtacgtctggcacctccggcacgtctggcacctccggcacgtct</w:t>
      </w:r>
    </w:p>
    <w:p w:rsidR="00F8058F" w:rsidRDefault="00F8058F" w:rsidP="00F8058F">
      <w:r>
        <w:t>ggcacctccggtacgtccggcacgtctggcacgtctggcacgtccggtacgtctggcacgtccggcacgtcgggtactt</w:t>
      </w:r>
    </w:p>
    <w:p w:rsidR="00F8058F" w:rsidRDefault="00F8058F" w:rsidP="00F8058F">
      <w:r>
        <w:t>ccggcacgtcgggcacctccggtacgtcgggtacttccggtacgtccggcacctccggcacgtccggcacctccggtac</w:t>
      </w:r>
    </w:p>
    <w:p w:rsidR="00F8058F" w:rsidRDefault="00F8058F" w:rsidP="00F8058F">
      <w:r>
        <w:t>gtcgggtacctccggcacgtcaggcacttccggtacgtcgggcacgtccggcaccgcctcctccccgctcggcaacatc</w:t>
      </w:r>
    </w:p>
    <w:p w:rsidR="00F8058F" w:rsidRDefault="00F8058F" w:rsidP="00F8058F">
      <w:r>
        <w:t>ctcgcgcaaaccggcaacctgatcaccgcgacgggcaccgtcgtctccgccaccggcaaccaaatctccggcacgtcgg</w:t>
      </w:r>
    </w:p>
    <w:p w:rsidR="00F8058F" w:rsidRDefault="00F8058F" w:rsidP="00F8058F">
      <w:r>
        <w:t>tgccgggcgtgaacggcgcgacgacgacgaacctcggcaacgccgtcagctcgctcggcaacggcgtccagacgctcgg</w:t>
      </w:r>
    </w:p>
    <w:p w:rsidR="00F8058F" w:rsidRDefault="00F8058F" w:rsidP="00F8058F">
      <w:r>
        <w:t>caacggcacagccgccggcctcggcacgctcggcacgtcgacgaatccgctcggcccgacgctcacgtcgacctccggc</w:t>
      </w:r>
    </w:p>
    <w:p w:rsidR="00F8058F" w:rsidRDefault="00F8058F" w:rsidP="00F8058F">
      <w:r>
        <w:t>gtcgtctcgaacgtcggcaacgcggtctcgtcgctcggcggcgtcgtgacgagcatcggcaccggcccgctcgcgccgc</w:t>
      </w:r>
    </w:p>
    <w:p w:rsidR="00F8058F" w:rsidRDefault="00F8058F" w:rsidP="00F8058F">
      <w:r>
        <w:t>tcgcgcccgtcacgtcgccgctcggcggcgcggtcggcacgctcggcagcaccgtcacgcaagtcggctccggcctgaa</w:t>
      </w:r>
    </w:p>
    <w:p w:rsidR="00F8058F" w:rsidRDefault="00F8058F" w:rsidP="00F8058F">
      <w:r>
        <w:t>caacgtgctcacgagcgcgcccgtccagcaactcgaaaccggcgtcagctcgatcatcaacccgatctcgaacgtcgtt</w:t>
      </w:r>
    </w:p>
    <w:p w:rsidR="00F8058F" w:rsidRDefault="00F8058F" w:rsidP="00F8058F">
      <w:r>
        <w:t>tccggcacgacgcagacgatcggcaccgccaccgggctcggcgcacccgtcaataatctgctgaccaccgtcggcaatg</w:t>
      </w:r>
    </w:p>
    <w:p w:rsidR="00F8058F" w:rsidRDefault="00F8058F" w:rsidP="00F8058F">
      <w:r>
        <w:t>ggctgaacgcggccggcgcgaaggtatcgggctcgacgaacaaccaggtggtgcaggcggtcggcggcgtcgtcagcca</w:t>
      </w:r>
    </w:p>
    <w:p w:rsidR="00F8058F" w:rsidRDefault="00F8058F" w:rsidP="00F8058F">
      <w:r>
        <w:t>gctcggcaacacggtcacgagcgtcggcggtctgctgacgggcggcaccaccaacccgctcgcaccgatcaccggcgcg</w:t>
      </w:r>
    </w:p>
    <w:p w:rsidR="00F8058F" w:rsidRDefault="00F8058F" w:rsidP="00F8058F">
      <w:r>
        <w:t>ctgtccggcggcgccaccaacccgctcgcgccgatcaccggcatcgccggttcgctgagcggcacgctcggcgccaacg</w:t>
      </w:r>
    </w:p>
    <w:p w:rsidR="00F8058F" w:rsidRDefault="00F8058F" w:rsidP="00F8058F">
      <w:r>
        <w:t>cgggcctgaacgcaggcgcgacgcaacccggcacgacgacgaacccgctcgcccccgtcaccggcctgctcggcggcct</w:t>
      </w:r>
    </w:p>
    <w:p w:rsidR="00F8058F" w:rsidRDefault="00F8058F" w:rsidP="00F8058F">
      <w:r>
        <w:t>gtcgggttcggcgggcggcaacgcggcggccggcctcaccgccgtgctcgcgcccgtcacgaatgtcgtcggctcgctg</w:t>
      </w:r>
    </w:p>
    <w:p w:rsidR="00F8058F" w:rsidRDefault="00F8058F" w:rsidP="00F8058F">
      <w:r>
        <w:t>accgccggcgtgaacggcaccgtcgccgccccgtcgcccgctccgaccaccggctcgacgacgaccgcgcccgccacgg</w:t>
      </w:r>
    </w:p>
    <w:p w:rsidR="00F8058F" w:rsidRDefault="00F8058F" w:rsidP="00F8058F">
      <w:r>
        <w:t>gtgtggtcggcagcctgacgggcggcacgaccgcgagcggcacgtcgacgacgaacctgctcgcgcccgtgaccaacct</w:t>
      </w:r>
    </w:p>
    <w:p w:rsidR="00F8058F" w:rsidRDefault="00F8058F" w:rsidP="00F8058F">
      <w:proofErr w:type="spellStart"/>
      <w:r>
        <w:t>gatcggcgggctgctcggcggcgtgtcgggcaagtag</w:t>
      </w:r>
      <w:proofErr w:type="spellEnd"/>
    </w:p>
    <w:p w:rsidR="00F8058F" w:rsidRDefault="00F8058F" w:rsidP="00F8058F">
      <w:r>
        <w:t>&gt;Bucl3_BPC006.seq Created: Tuesday, December 31, 2013 2:34 PM</w:t>
      </w:r>
    </w:p>
    <w:p w:rsidR="00F8058F" w:rsidRDefault="00F8058F" w:rsidP="00F8058F">
      <w:r>
        <w:t>atgcaaaaactgttcaataaatcggccatcgcaatcggcatttccacccttctcgttctgtccggctgcggctcggtcg</w:t>
      </w:r>
    </w:p>
    <w:p w:rsidR="00F8058F" w:rsidRDefault="00F8058F" w:rsidP="00F8058F">
      <w:r>
        <w:t>acggcccgtcgctgtcggccagcggcgtcaagcccgccaccgtcggcaatacggggacttcggggacgtccggcacttc</w:t>
      </w:r>
    </w:p>
    <w:p w:rsidR="00F8058F" w:rsidRDefault="00F8058F" w:rsidP="00F8058F">
      <w:r>
        <w:t>cggtacgtcgggcacttccggcacttccggcacttccggcacttccggcacttccggcacttccggcacttccggcact</w:t>
      </w:r>
    </w:p>
    <w:p w:rsidR="00F8058F" w:rsidRDefault="00F8058F" w:rsidP="00F8058F">
      <w:r>
        <w:t>tccggcacttccggcacttccggcacttccggcacttccggcacttccggcacttccggcacgtccggcacgtccggta</w:t>
      </w:r>
    </w:p>
    <w:p w:rsidR="00F8058F" w:rsidRDefault="00F8058F" w:rsidP="00F8058F">
      <w:r>
        <w:t>cgtcaggtacttccggcacgtccggcacctccggtacgtccggcacctccggtacgtctggcacgtccggtacgtctgg</w:t>
      </w:r>
    </w:p>
    <w:p w:rsidR="00F8058F" w:rsidRDefault="00F8058F" w:rsidP="00F8058F">
      <w:r>
        <w:t>cacctccggcacctccggcacgtcgggtacttccggtacgtctggcacctccggcacgtctggcacctccggcacgtct</w:t>
      </w:r>
    </w:p>
    <w:p w:rsidR="00F8058F" w:rsidRDefault="00F8058F" w:rsidP="00F8058F">
      <w:r>
        <w:t>ggcacctccggtacgtccggcacgtctggcacgtctggcacgtccggtacgtctggcacgtccggcacgtcgggtactt</w:t>
      </w:r>
    </w:p>
    <w:p w:rsidR="00F8058F" w:rsidRDefault="00F8058F" w:rsidP="00F8058F">
      <w:r>
        <w:t>ccggcacgtcgggcacctccggtacgtcgggtacttccggtacgtccggcacctccggcacgtccggcacctccggtac</w:t>
      </w:r>
    </w:p>
    <w:p w:rsidR="00F8058F" w:rsidRDefault="00F8058F" w:rsidP="00F8058F">
      <w:r>
        <w:lastRenderedPageBreak/>
        <w:t>gtcgggtacctccggcacgtcaggcacttccggtacgtcgggcacgtccggcaccgcctcctccccgctcggcaacatc</w:t>
      </w:r>
    </w:p>
    <w:p w:rsidR="00F8058F" w:rsidRDefault="00F8058F" w:rsidP="00F8058F">
      <w:r>
        <w:t>ctcgcgcaaaccggcaacctgatcaccgcgacgggcaccgtcgtctccgccaccggcaaccaaatctccggcacgtcgg</w:t>
      </w:r>
    </w:p>
    <w:p w:rsidR="00F8058F" w:rsidRDefault="00F8058F" w:rsidP="00F8058F">
      <w:r>
        <w:t>tgccgggcgtgaacggcgcgacgacgacgaacctcggcaacgccgtcagctcgctcggcaacggcgtccagacgctcgg</w:t>
      </w:r>
    </w:p>
    <w:p w:rsidR="00F8058F" w:rsidRDefault="00F8058F" w:rsidP="00F8058F">
      <w:r>
        <w:t>caacggcacagccgccggcctcggcacgctcggcacgtcgacgaatccgctcggcccgacgctcacgtcgacctccggc</w:t>
      </w:r>
    </w:p>
    <w:p w:rsidR="00F8058F" w:rsidRDefault="00F8058F" w:rsidP="00F8058F">
      <w:r>
        <w:t>gtcgtctcgaacgtcggcaacgcggtctcgtcgctcggcggcgtcgtgacgagcatcggcaccggcccgctcgcgccgc</w:t>
      </w:r>
    </w:p>
    <w:p w:rsidR="00F8058F" w:rsidRDefault="00F8058F" w:rsidP="00F8058F">
      <w:r>
        <w:t>tcgcgcccgtcacgtcgccgctcggcggcgcggtcggcacgctcggcagcaccgtcacgcaagtcggctccggcctgaa</w:t>
      </w:r>
    </w:p>
    <w:p w:rsidR="00F8058F" w:rsidRDefault="00F8058F" w:rsidP="00F8058F">
      <w:r>
        <w:t>caacgtgctcacgagcgcgcccgtccagcaactcgaaaccggcgtcagctcgatcatcaacccgatctcgaacgtcgtt</w:t>
      </w:r>
    </w:p>
    <w:p w:rsidR="00F8058F" w:rsidRDefault="00F8058F" w:rsidP="00F8058F">
      <w:r>
        <w:t>tccggcacgacgcagacgatcggcaccgccaccgggctcggcgcacccgtcaataatctgctgaccaccgtcggcaatg</w:t>
      </w:r>
    </w:p>
    <w:p w:rsidR="00F8058F" w:rsidRDefault="00F8058F" w:rsidP="00F8058F">
      <w:r>
        <w:t>ggctgaacgcggccggcgcgaaggtatcgggctcgacgaacaaccaggtggtgcaggcggtcggcggcgtcgtcagcca</w:t>
      </w:r>
    </w:p>
    <w:p w:rsidR="00F8058F" w:rsidRDefault="00F8058F" w:rsidP="00F8058F">
      <w:r>
        <w:t>gctcggcaacacggtcacgagcgtcggcggtctgctgacgggcggcaccaccaacccgctcgcaccgatcaccggcgcg</w:t>
      </w:r>
    </w:p>
    <w:p w:rsidR="00F8058F" w:rsidRDefault="00F8058F" w:rsidP="00F8058F">
      <w:r>
        <w:t>ctgtccggcggcgccaccaacccgctcgcgccgatcaccggcatcgccggttcgctgagcggcacgctcggcgccaacg</w:t>
      </w:r>
    </w:p>
    <w:p w:rsidR="00F8058F" w:rsidRDefault="00F8058F" w:rsidP="00F8058F">
      <w:r>
        <w:t>cgggcctgaacgcaggcgcgacgcaacccggcacgacgacgaacccgctcgcccccgtcaccggcctgctcggcggcct</w:t>
      </w:r>
    </w:p>
    <w:p w:rsidR="00F8058F" w:rsidRDefault="00F8058F" w:rsidP="00F8058F">
      <w:r>
        <w:t>gtcgggttcggcgggcggcaacgcggcggccggcctcaccgccgtgctcgcgcccgtcacgaatgtcgtcggctcgctg</w:t>
      </w:r>
    </w:p>
    <w:p w:rsidR="00F8058F" w:rsidRDefault="00F8058F" w:rsidP="00F8058F">
      <w:r>
        <w:t>accgccggcgtgaacggcaccgtcgccgccccgtcgcccgctccgaccaccggctcgacgacgaccgcgcccgccacgg</w:t>
      </w:r>
    </w:p>
    <w:p w:rsidR="00F8058F" w:rsidRDefault="00F8058F" w:rsidP="00F8058F">
      <w:r>
        <w:t>gtgtggtcggcagcctgacgggcggcacgaccgcgagcggcacgtcgacgacgaacctgctcgcgcccgtgaccaacct</w:t>
      </w:r>
    </w:p>
    <w:p w:rsidR="00F8058F" w:rsidRDefault="00F8058F" w:rsidP="00F8058F">
      <w:proofErr w:type="spellStart"/>
      <w:r>
        <w:t>gatcggcgggctgctcggcggcgtgtcgggcaagtag</w:t>
      </w:r>
      <w:proofErr w:type="spellEnd"/>
    </w:p>
    <w:p w:rsidR="00F8058F" w:rsidRDefault="00F8058F" w:rsidP="00F8058F">
      <w:r>
        <w:t>&gt;Bucl3_Bps_NCTC_13179.seq Created: Thursday, January 02, 2014 2:43 PM</w:t>
      </w:r>
    </w:p>
    <w:p w:rsidR="00F8058F" w:rsidRDefault="00F8058F" w:rsidP="00F8058F">
      <w:r>
        <w:t>atgcaaaaactgttcaataaatcggccatcgcaatcggcatttccacccttctcgttctgtccggctgcggctcggtcg</w:t>
      </w:r>
    </w:p>
    <w:p w:rsidR="00F8058F" w:rsidRDefault="00F8058F" w:rsidP="00F8058F">
      <w:r>
        <w:t>acggcccgtcgctgtcggccagcggcgtcaagcccgccaccgtcggcaatacggggacttcggggacttcggggacgtc</w:t>
      </w:r>
    </w:p>
    <w:p w:rsidR="00F8058F" w:rsidRDefault="00F8058F" w:rsidP="00F8058F">
      <w:r>
        <w:t>cggcacttccggtacgtcgggtacttccggcacgtccggcacgtccggcacctccggtacgtcaggtacttccggcacg</w:t>
      </w:r>
    </w:p>
    <w:p w:rsidR="00F8058F" w:rsidRDefault="00F8058F" w:rsidP="00F8058F">
      <w:r>
        <w:t>tccggcacctccggcacgtccggcacctccggtacgtccggcacctccggtacgtccggcacctccggtacgtccggca</w:t>
      </w:r>
    </w:p>
    <w:p w:rsidR="00F8058F" w:rsidRDefault="00F8058F" w:rsidP="00F8058F">
      <w:r>
        <w:t>cctccggtacgtccggcacctccggtacgtctggcacgtccggtacgtctggcacctccggcacctccggcacgtcggg</w:t>
      </w:r>
    </w:p>
    <w:p w:rsidR="00F8058F" w:rsidRDefault="00F8058F" w:rsidP="00F8058F">
      <w:r>
        <w:t>tacttccggcacgtctggcacctccggcacgtctggcacctccggtacgtccggcacctccggcacgtcgggcacgtcg</w:t>
      </w:r>
    </w:p>
    <w:p w:rsidR="00F8058F" w:rsidRDefault="00F8058F" w:rsidP="00F8058F">
      <w:r>
        <w:t>ggcacgtctggcacgtccggtacgtctggcacctccggcacgtcgggtacttccggcacgtcgggcacctccggtacgt</w:t>
      </w:r>
    </w:p>
    <w:p w:rsidR="00F8058F" w:rsidRDefault="00F8058F" w:rsidP="00F8058F">
      <w:r>
        <w:t>cgggtacttccggtacgtccggcacctctggcacgtcgggtacctccggcacgtcaggcacttccggtacgtcgggcac</w:t>
      </w:r>
    </w:p>
    <w:p w:rsidR="00F8058F" w:rsidRDefault="00F8058F" w:rsidP="00F8058F">
      <w:r>
        <w:t>ttccggtacgtcgggcacgtccggcaccgcctcctccccgctcggcaacatcctcgcgcaaaccggcaacctgatcacc</w:t>
      </w:r>
    </w:p>
    <w:p w:rsidR="00F8058F" w:rsidRDefault="00F8058F" w:rsidP="00F8058F">
      <w:r>
        <w:t>gcgacgggcaccgtcgtctccgccaccggcaaccaaatctccggcacgtcggtgccgggcgtgaacggcgcgacgacga</w:t>
      </w:r>
    </w:p>
    <w:p w:rsidR="00F8058F" w:rsidRDefault="00F8058F" w:rsidP="00F8058F">
      <w:r>
        <w:t>cgaacctcggcaacgccgtcagctcgctcggcaacggcgtccagacgctcggcaacggcacagccgccggcctcggcac</w:t>
      </w:r>
    </w:p>
    <w:p w:rsidR="00F8058F" w:rsidRDefault="00F8058F" w:rsidP="00F8058F">
      <w:r>
        <w:t>gctcggcacgtcgacgaatccgctcggcccgacgctcacgtcgacctccggcgtcgtctcgaacgtcggcaacgcggtc</w:t>
      </w:r>
    </w:p>
    <w:p w:rsidR="00F8058F" w:rsidRDefault="00F8058F" w:rsidP="00F8058F">
      <w:r>
        <w:lastRenderedPageBreak/>
        <w:t>tcgtcgctcggcggcgtcgtgacgagcatcggcaccggcccgctcgcgccgctcgcgcccgtcacgtcgccgctcggcg</w:t>
      </w:r>
    </w:p>
    <w:p w:rsidR="00F8058F" w:rsidRDefault="00F8058F" w:rsidP="00F8058F">
      <w:r>
        <w:t>gcgcggtcggcacgctcggcagcaccgtcacgcaagtcggctccagcctgaacaacgtgctcacgagcgcgcccgtcca</w:t>
      </w:r>
    </w:p>
    <w:p w:rsidR="00F8058F" w:rsidRDefault="00F8058F" w:rsidP="00F8058F">
      <w:r>
        <w:t>gcagctcgaaaccggcgtcagctcgatcatcaacccgatctcgaacgtcgtttccggcacgacgcagacgatcggcacc</w:t>
      </w:r>
    </w:p>
    <w:p w:rsidR="00F8058F" w:rsidRDefault="00F8058F" w:rsidP="00F8058F">
      <w:r>
        <w:t>gccaccgggctcggcgcacccgtcaataatctgctgaccaccgtcggcaatgggctgaacgcggccggcgcgaaggtat</w:t>
      </w:r>
    </w:p>
    <w:p w:rsidR="00F8058F" w:rsidRDefault="00F8058F" w:rsidP="00F8058F">
      <w:r>
        <w:t>cgggctcgacgaacaaccaggtggtgcaggcggtcggcggcgtcgtcagccagctcggcaacacggtcacgagcgtcgg</w:t>
      </w:r>
    </w:p>
    <w:p w:rsidR="00F8058F" w:rsidRDefault="00F8058F" w:rsidP="00F8058F">
      <w:r>
        <w:t>cggtctgctgacgggcggcaccaccaacccgctcgcaccgatcaccggcgcgctgtccggcggcgccaccaacccgctc</w:t>
      </w:r>
    </w:p>
    <w:p w:rsidR="00F8058F" w:rsidRDefault="00F8058F" w:rsidP="00F8058F">
      <w:r>
        <w:t>gcgccgatcaccggcatcgccggttcgctgagcggcacgctcggcgccaacgcgggcctgaacgcaggcgcgacgcaac</w:t>
      </w:r>
    </w:p>
    <w:p w:rsidR="00F8058F" w:rsidRDefault="00F8058F" w:rsidP="00F8058F">
      <w:r>
        <w:t>ccggcacgacgacgaacccgctcgcccccgtcaccggcctgctcggcggcctgtcgggttcggcgggcggcaacgccgc</w:t>
      </w:r>
    </w:p>
    <w:p w:rsidR="00F8058F" w:rsidRDefault="00F8058F" w:rsidP="00F8058F">
      <w:r>
        <w:t>ggccggcctcaccgccgtgctcgcgcccgtcacgaatgtcgtcggctcgctgaccgccggcgtgaacggcaccgtcgcc</w:t>
      </w:r>
    </w:p>
    <w:p w:rsidR="00F8058F" w:rsidRDefault="00F8058F" w:rsidP="00F8058F">
      <w:r>
        <w:t>gccccgtcgcccgctccgaccaccggctcgacgacgaccgcgcccgccacgggtgtggtcggcagcctgacgggcggca</w:t>
      </w:r>
    </w:p>
    <w:p w:rsidR="00F8058F" w:rsidRDefault="00F8058F" w:rsidP="00F8058F">
      <w:r>
        <w:t>cgaccgcgagcggcacgtcgacgacgaacctgctcgcgcccgtgaccaacctgatcggcgggctgctcggcggcgtgtc</w:t>
      </w:r>
    </w:p>
    <w:p w:rsidR="00F8058F" w:rsidRDefault="00F8058F" w:rsidP="00F8058F">
      <w:proofErr w:type="spellStart"/>
      <w:r>
        <w:t>gggcaagtag</w:t>
      </w:r>
      <w:proofErr w:type="spellEnd"/>
    </w:p>
    <w:p w:rsidR="00F8058F" w:rsidRDefault="00F8058F" w:rsidP="00F8058F">
      <w:r>
        <w:t>&gt;Bucl3_Bm_NCTC_10229.seq Created: Friday, January 03, 2014 3:03 PM</w:t>
      </w:r>
    </w:p>
    <w:p w:rsidR="00F8058F" w:rsidRDefault="00F8058F" w:rsidP="00F8058F">
      <w:r>
        <w:t>atgcaaaaactgttcaataaatcggccatcgcaatcggcatttccacccttctcgttctgtccggctgcggctcggtcg</w:t>
      </w:r>
    </w:p>
    <w:p w:rsidR="00F8058F" w:rsidRDefault="00F8058F" w:rsidP="00F8058F">
      <w:r>
        <w:t>acggcccgtcgctgtcggccagcggcgtcaagcccgccaccgtcggcaatacggggacttcggggacgtccggcacttc</w:t>
      </w:r>
    </w:p>
    <w:p w:rsidR="00F8058F" w:rsidRDefault="00F8058F" w:rsidP="00F8058F">
      <w:r>
        <w:t>cggtacgtcgggtacttccggcacgtccggcacctccggtacgtcaggtacttccggcacgtccggtacgtccggcacc</w:t>
      </w:r>
    </w:p>
    <w:p w:rsidR="00F8058F" w:rsidRDefault="00F8058F" w:rsidP="00F8058F">
      <w:r>
        <w:t>tccggtacgtctggcacgtccggtacgtctggcacctccggcacctccggcacgtcgggtacttccggtacgtctggca</w:t>
      </w:r>
    </w:p>
    <w:p w:rsidR="00F8058F" w:rsidRDefault="00F8058F" w:rsidP="00F8058F">
      <w:r>
        <w:t>cctccggcacgtctggcacctccggtacgtccggtacgtccggcacctccggcacgtctggcacctccggtacgtccgg</w:t>
      </w:r>
    </w:p>
    <w:p w:rsidR="00F8058F" w:rsidRDefault="00F8058F" w:rsidP="00F8058F">
      <w:r>
        <w:t>cacgtctggcacgtctggcacgtccggcacgtctggcacgtctggcacgtctggcacgtccggtacgtctggcacctcc</w:t>
      </w:r>
    </w:p>
    <w:p w:rsidR="00F8058F" w:rsidRDefault="00F8058F" w:rsidP="00F8058F">
      <w:r>
        <w:t>ggcacgtcgggtacttccggcacgtcgggcacctccggtacgtcgggtacttccggtacgtccggcacctccggcacct</w:t>
      </w:r>
    </w:p>
    <w:p w:rsidR="00F8058F" w:rsidRDefault="00F8058F" w:rsidP="00F8058F">
      <w:r>
        <w:t>ccggcacctccggtacgtcgggtacctccggcacgtcaggcacttccggtacgtcgggcacgtccggcaccgcctcctc</w:t>
      </w:r>
    </w:p>
    <w:p w:rsidR="00F8058F" w:rsidRDefault="00F8058F" w:rsidP="00F8058F">
      <w:r>
        <w:t>cccgctcggcaacatcctcgcgcaaaccggcaacctgatcaccgcgacgggcaccgtcgtctccgccaccggcaaccaa</w:t>
      </w:r>
    </w:p>
    <w:p w:rsidR="00F8058F" w:rsidRDefault="00F8058F" w:rsidP="00F8058F">
      <w:r>
        <w:t>atctccggcacgtcggtgccgggcgtgaacggcgcgacgacgacgaacctcggcaacgccgtcagctcgctcggcaacg</w:t>
      </w:r>
    </w:p>
    <w:p w:rsidR="00F8058F" w:rsidRDefault="00F8058F" w:rsidP="00F8058F">
      <w:r>
        <w:t>gcgtccagacgctcggcaacggcacagccgccggcctcggcacgctcggcacgtcgacgaatccgctcggcccgacgct</w:t>
      </w:r>
    </w:p>
    <w:p w:rsidR="00F8058F" w:rsidRDefault="00F8058F" w:rsidP="00F8058F">
      <w:r>
        <w:t>cacgtcgacctccggcgtcgtctcgaacgtcggcaacgcggtctcgtcgctcggcggcgtcgtgacgagcatcggcacc</w:t>
      </w:r>
    </w:p>
    <w:p w:rsidR="00F8058F" w:rsidRDefault="00F8058F" w:rsidP="00F8058F">
      <w:r>
        <w:t>ggcccgctcgcgcccgtcacgtcgccgctcggcggcgcggtcggcacgctcggcagcaccgtcacgcaagtcggctccg</w:t>
      </w:r>
    </w:p>
    <w:p w:rsidR="00F8058F" w:rsidRDefault="00F8058F" w:rsidP="00F8058F">
      <w:r>
        <w:t>gcctgaacaacgtgctcacgagcgcgcccgtccagcagctcgaaaccggcgtcagctcgatcatcaatccgatctcgaa</w:t>
      </w:r>
    </w:p>
    <w:p w:rsidR="00F8058F" w:rsidRDefault="00F8058F" w:rsidP="00F8058F">
      <w:r>
        <w:t>cgtcgtttccggcacgacgcagacgatcggcaccgccaccgggctcggcgcacccgtcaataatctgctgaccaccgtc</w:t>
      </w:r>
    </w:p>
    <w:p w:rsidR="00F8058F" w:rsidRDefault="00F8058F" w:rsidP="00F8058F">
      <w:r>
        <w:t>ggcaatgggctgaacgcggccggcgcgaaggtatcgggctcgacgaacaaccaggtggtgcaggcggtcggcggcgtcg</w:t>
      </w:r>
    </w:p>
    <w:p w:rsidR="00F8058F" w:rsidRDefault="00F8058F" w:rsidP="00F8058F">
      <w:r>
        <w:lastRenderedPageBreak/>
        <w:t>tcagccagctcggcaacacggtcacgagcgtcggcggtctgctgacgggcggcaccaccaacccgctcgcaccgatcac</w:t>
      </w:r>
    </w:p>
    <w:p w:rsidR="00F8058F" w:rsidRDefault="00F8058F" w:rsidP="00F8058F">
      <w:r>
        <w:t>cggcatcgccggttcgctgagcggcacgctcggcgccaacgcgggcctgaacgcaggcgcgacgcaacccggcacgacg</w:t>
      </w:r>
    </w:p>
    <w:p w:rsidR="00F8058F" w:rsidRDefault="00F8058F" w:rsidP="00F8058F">
      <w:r>
        <w:t>acgaacccgctcgcccccgtcaccggcctgctcggcggcctgtcgggttcggcgggcggcaacgcggcggccggcctca</w:t>
      </w:r>
    </w:p>
    <w:p w:rsidR="00F8058F" w:rsidRDefault="00F8058F" w:rsidP="00F8058F">
      <w:r>
        <w:t>ccgccgtgctcgcgcccatcacgaatgtcgtcggctcgctgaccgccggcgtgaacggcaccgtcgccgccccgtcgcc</w:t>
      </w:r>
    </w:p>
    <w:p w:rsidR="00F8058F" w:rsidRDefault="00F8058F" w:rsidP="00F8058F">
      <w:r>
        <w:t>cgccccgaccaccggctcgacgacgaccgcgcccgccacgggtgtggtcggcagcctgacgggcggcacgaccgcgagc</w:t>
      </w:r>
    </w:p>
    <w:p w:rsidR="00F8058F" w:rsidRDefault="00F8058F" w:rsidP="00F8058F">
      <w:r>
        <w:t>ggcacgtcgacgacgaacctgctcgcgcccgtgaccaacctgatcggcgggctgctcggcggcgtgtcgggcaagtag</w:t>
      </w:r>
    </w:p>
    <w:p w:rsidR="00F8058F" w:rsidRDefault="00F8058F" w:rsidP="00F8058F">
      <w:r>
        <w:t>&gt;Bucl3_Bm_NCTC_10247.seq Created: Friday, January 03, 2014 5:24 PM</w:t>
      </w:r>
    </w:p>
    <w:p w:rsidR="00F8058F" w:rsidRDefault="00F8058F" w:rsidP="00F8058F">
      <w:r>
        <w:t>atgcaaaaactgttcaataaatcggccatcgcaatcggcatttccacccttctcgttctgtccggctgcggctcggtcg</w:t>
      </w:r>
    </w:p>
    <w:p w:rsidR="00F8058F" w:rsidRDefault="00F8058F" w:rsidP="00F8058F">
      <w:r>
        <w:t>acggcccgtcgctgtcggccagcggcgtcaagcccgccaccgtcggcaatacggggacttcggggacgtccggcacttc</w:t>
      </w:r>
    </w:p>
    <w:p w:rsidR="00F8058F" w:rsidRDefault="00F8058F" w:rsidP="00F8058F">
      <w:r>
        <w:t>cggtacgtcgggtacttccggcacgtccggcacctccggtacgtcaggtacttccggcacgtccggtacgtccggcacc</w:t>
      </w:r>
    </w:p>
    <w:p w:rsidR="00F8058F" w:rsidRDefault="00F8058F" w:rsidP="00F8058F">
      <w:r>
        <w:t>tccggtacgtctggcacgtccggtacgtctggcacctccggcacctccggcacgtcgggtacttccggtacgtctggca</w:t>
      </w:r>
    </w:p>
    <w:p w:rsidR="00F8058F" w:rsidRDefault="00F8058F" w:rsidP="00F8058F">
      <w:r>
        <w:t>cctccggcacgtctggcacctccggtacgtccggtacgtccggcacctccggcacgtctggcacctccggtacgtccgg</w:t>
      </w:r>
    </w:p>
    <w:p w:rsidR="00F8058F" w:rsidRDefault="00F8058F" w:rsidP="00F8058F">
      <w:r>
        <w:t>cacgtctggcacgtctggcacgtccggcacgtctggcacgtctggcacgtctggcacgtccggtacgtctggcacctcc</w:t>
      </w:r>
    </w:p>
    <w:p w:rsidR="00F8058F" w:rsidRDefault="00F8058F" w:rsidP="00F8058F">
      <w:r>
        <w:t>ggcacgtcgggtacttccggcacgtcgggcacctccggtacgtcgggtacttccggtacgtccggcacctccggcacct</w:t>
      </w:r>
    </w:p>
    <w:p w:rsidR="00F8058F" w:rsidRDefault="00F8058F" w:rsidP="00F8058F">
      <w:r>
        <w:t>ccggcacctccggtacgtcgggtacctccggcacgtcaggcacttccggtacgtcgggcacgtccggcaccgcctcctc</w:t>
      </w:r>
    </w:p>
    <w:p w:rsidR="00F8058F" w:rsidRDefault="00F8058F" w:rsidP="00F8058F">
      <w:r>
        <w:t>cccgctcggcaacatcctcgcgcaaaccggcaacctgatcaccgcgacgggcaccgtcgtctccgccaccggcaaccaa</w:t>
      </w:r>
    </w:p>
    <w:p w:rsidR="00F8058F" w:rsidRDefault="00F8058F" w:rsidP="00F8058F">
      <w:r>
        <w:t>atctccggcacgtcggtgccgggcgtgaacggcgcgacgacgacgaacctcggcaacgccgtcagctcgctcggcaacg</w:t>
      </w:r>
    </w:p>
    <w:p w:rsidR="00F8058F" w:rsidRDefault="00F8058F" w:rsidP="00F8058F">
      <w:r>
        <w:t>gcgtccagacgctcggcaacggcacagccgccggcctcggcacgctcggcacgtcgacgaatccgctcggcccgacgct</w:t>
      </w:r>
    </w:p>
    <w:p w:rsidR="00F8058F" w:rsidRDefault="00F8058F" w:rsidP="00F8058F">
      <w:r>
        <w:t>cacgtcgacctccggcgtcgtctcgaacgtcggcaacgcggtctcgtcgctcggcggcgtcgtgacgagcatcggcacc</w:t>
      </w:r>
    </w:p>
    <w:p w:rsidR="00F8058F" w:rsidRDefault="00F8058F" w:rsidP="00F8058F">
      <w:r>
        <w:t>ggcccgctcgcgcccgtcacgtcgccgctcggcggcgcggtcggcacgctcggcagcaccgtcacgcaagtcggctccg</w:t>
      </w:r>
    </w:p>
    <w:p w:rsidR="00F8058F" w:rsidRDefault="00F8058F" w:rsidP="00F8058F">
      <w:r>
        <w:t>gcctgaacaacgtgctcacgagcgcgcccgtccagcagctcgaaaccggcgtcagctcgatcatcaatccgatctcgaa</w:t>
      </w:r>
    </w:p>
    <w:p w:rsidR="00F8058F" w:rsidRDefault="00F8058F" w:rsidP="00F8058F">
      <w:r>
        <w:t>cgtcgtttccggcacgacgcagacgatcggcaccgccaccgggctcggcgcacccgtcaataatctgctgaccaccgtc</w:t>
      </w:r>
    </w:p>
    <w:p w:rsidR="00F8058F" w:rsidRDefault="00F8058F" w:rsidP="00F8058F">
      <w:r>
        <w:t>ggcaatgggctgaacgcggccggcgcgaaggtatcgggctcgacgaacaaccaggtggtgcaggcggtcggcggcgtcg</w:t>
      </w:r>
    </w:p>
    <w:p w:rsidR="00F8058F" w:rsidRDefault="00F8058F" w:rsidP="00F8058F">
      <w:r>
        <w:t>tcagccagctcggcaacacggtcacgagcgtcggcggtctgctgacgggcggcaccaccaacccgctcgcaccgatcac</w:t>
      </w:r>
    </w:p>
    <w:p w:rsidR="00F8058F" w:rsidRDefault="00F8058F" w:rsidP="00F8058F">
      <w:r>
        <w:t>cggcatcgccggttcgctgagcggcacgctcggcgccaacgcgggcctgaacgcaggcgcgacgcaacccggcacgacg</w:t>
      </w:r>
    </w:p>
    <w:p w:rsidR="00F8058F" w:rsidRDefault="00F8058F" w:rsidP="00F8058F">
      <w:r>
        <w:t>acgaacccgctcgcccccgtcaccggcctgctcggcggcctgtcgggttcggcgggcggcaacgcggcggccggcctca</w:t>
      </w:r>
    </w:p>
    <w:p w:rsidR="00F8058F" w:rsidRDefault="00F8058F" w:rsidP="00F8058F">
      <w:r>
        <w:t>ccgccgtgctcgcgcccatcacgaatgtcgtcggctcgctgaccgccggcgtgaacggcaccgtcgccgccccgtcgcc</w:t>
      </w:r>
    </w:p>
    <w:p w:rsidR="00F8058F" w:rsidRDefault="00F8058F" w:rsidP="00F8058F">
      <w:r>
        <w:t>cgccccgaccaccggctcgacgacgaccgcgcccgccacgggtgtggtcggcagcctgacgggcggcacgaccgcgagc</w:t>
      </w:r>
    </w:p>
    <w:p w:rsidR="00F8058F" w:rsidRDefault="00F8058F" w:rsidP="00F8058F">
      <w:r>
        <w:t>ggcacgtcgacgacgaacctgctcgcgcccgtgaccaacctgatcggcgggctgctcggcggcgtgtcgggcaagtag</w:t>
      </w:r>
    </w:p>
    <w:p w:rsidR="00F8058F" w:rsidRDefault="00F8058F" w:rsidP="00F8058F">
      <w:r>
        <w:lastRenderedPageBreak/>
        <w:t>&gt;Bucl3_Bm_SAVP1.seq Created: Saturday, January 04, 2014 12:18 PM</w:t>
      </w:r>
    </w:p>
    <w:p w:rsidR="00F8058F" w:rsidRDefault="00F8058F" w:rsidP="00F8058F">
      <w:r>
        <w:t>atgcaaaaactgttcaataaatcggccatcgcaatcggcatttccacccttctcgttctgtccggctgcggctcggtcg</w:t>
      </w:r>
    </w:p>
    <w:p w:rsidR="00F8058F" w:rsidRDefault="00F8058F" w:rsidP="00F8058F">
      <w:r>
        <w:t>acggcccgtcgctgtcggccagcggcgtcaagcccgccaccgtcggcaatacggggacttcggggacgtccggcacttc</w:t>
      </w:r>
    </w:p>
    <w:p w:rsidR="00F8058F" w:rsidRDefault="00F8058F" w:rsidP="00F8058F">
      <w:r>
        <w:t>cggtacgtcgggtacttccggcacgtccggcacctccggtacgtcaggtacttccggcacgtccggtacgtccggcacc</w:t>
      </w:r>
    </w:p>
    <w:p w:rsidR="00F8058F" w:rsidRDefault="00F8058F" w:rsidP="00F8058F">
      <w:r>
        <w:t>tccggtacgtctggcacgtccggtacgtctggcacctccggcacctccggcacgtcgggtacttccggtacgtctggca</w:t>
      </w:r>
    </w:p>
    <w:p w:rsidR="00F8058F" w:rsidRDefault="00F8058F" w:rsidP="00F8058F">
      <w:r>
        <w:t>cctccggcacgtctggcacctccggtacgtccggtacgtccggcacctccggcacgtctggcacctccggtacgtccgg</w:t>
      </w:r>
    </w:p>
    <w:p w:rsidR="00F8058F" w:rsidRDefault="00F8058F" w:rsidP="00F8058F">
      <w:r>
        <w:t>cacgtctggcacgtctggcacgtctggcacgtctggcacgtctggcacgtctggcacgtctggcacgtccggtacgtct</w:t>
      </w:r>
    </w:p>
    <w:p w:rsidR="00F8058F" w:rsidRDefault="00F8058F" w:rsidP="00F8058F">
      <w:r>
        <w:t>ggcacctccggcacgtcgggtacttccggcacgtcgggcacctccggtacgtcgggtacttccggtacgtccggcacct</w:t>
      </w:r>
    </w:p>
    <w:p w:rsidR="00F8058F" w:rsidRDefault="00F8058F" w:rsidP="00F8058F">
      <w:r>
        <w:t>ccggcacctccggcacctccggtacgtcgggtacctccggcacgtcaggcacttccggtacgtcgggcacgtccggcac</w:t>
      </w:r>
    </w:p>
    <w:p w:rsidR="00F8058F" w:rsidRDefault="00F8058F" w:rsidP="00F8058F">
      <w:r>
        <w:t>cgcctcctccccgctcggcaacatcctcgcgcaaaccggcaacctgatcaccgcgacgggcaccgtcgtctccgccacc</w:t>
      </w:r>
    </w:p>
    <w:p w:rsidR="00F8058F" w:rsidRDefault="00F8058F" w:rsidP="00F8058F">
      <w:r>
        <w:t>ggcaaccaaatctccggcacgtcggtgccgggcgtgaacggcgcgacgacgacgaacctcggcaacgccgtcagctcgc</w:t>
      </w:r>
    </w:p>
    <w:p w:rsidR="00F8058F" w:rsidRDefault="00F8058F" w:rsidP="00F8058F">
      <w:r>
        <w:t>tcggcaacggcgtccagacgctcggcaacggcacagccgccggcctcggcacgctcggcacgtcgacgaatccgctcgg</w:t>
      </w:r>
    </w:p>
    <w:p w:rsidR="00F8058F" w:rsidRDefault="00F8058F" w:rsidP="00F8058F">
      <w:r>
        <w:t>cccgacgctcacgtcgacctccggcgtcgtctcgaacgtcggcaacgcggtctcgtcgctcggcggcgtcgtgacgagc</w:t>
      </w:r>
    </w:p>
    <w:p w:rsidR="00F8058F" w:rsidRDefault="00F8058F" w:rsidP="00F8058F">
      <w:r>
        <w:t>atcggcaccggcccgctcgcgcccgtcacgtcgccgctcggcggcgcggtcggcacgctcggcagcaccgtcacgcaag</w:t>
      </w:r>
    </w:p>
    <w:p w:rsidR="00F8058F" w:rsidRDefault="00F8058F" w:rsidP="00F8058F">
      <w:r>
        <w:t>tcggctccggcctgaacaacgtgctcacgagcgcgcccgtccagcagctcgaaaccggcgtcagctcgatcatcaatcc</w:t>
      </w:r>
    </w:p>
    <w:p w:rsidR="00F8058F" w:rsidRDefault="00F8058F" w:rsidP="00F8058F">
      <w:r>
        <w:t>gatctcgaacgtcgtttccggcacgacgcagacgatcggcaccgccaccgggctcggcgcacccgtcaataatctgctg</w:t>
      </w:r>
    </w:p>
    <w:p w:rsidR="00F8058F" w:rsidRDefault="00F8058F" w:rsidP="00F8058F">
      <w:r>
        <w:t>accaccgtcggcaatgggctgaacgcggccggcgcgaaggtatcgggctcgacgaacaaccaggtggtgcaggcggtcg</w:t>
      </w:r>
    </w:p>
    <w:p w:rsidR="00F8058F" w:rsidRDefault="00F8058F" w:rsidP="00F8058F">
      <w:r>
        <w:t>gcggcgtcgtcagccagctcggcaacacggtcacgagcgtcggcggtctgctgacgggcggcaccaccaacccgctcgc</w:t>
      </w:r>
    </w:p>
    <w:p w:rsidR="00F8058F" w:rsidRDefault="00F8058F" w:rsidP="00F8058F">
      <w:r>
        <w:t>accgatcaccggcatcgccggttcgctgagcggcacgctcggcgccaacgcgggcctgaacgcaggcgcgacgcaaccc</w:t>
      </w:r>
    </w:p>
    <w:p w:rsidR="00F8058F" w:rsidRDefault="00F8058F" w:rsidP="00F8058F">
      <w:r>
        <w:t>ggcacgacgacgaacccgctcgcccccgtcaccggcctgctcggcggcctgtcgggttcggcgggcggcaacgcggcgg</w:t>
      </w:r>
    </w:p>
    <w:p w:rsidR="00F8058F" w:rsidRDefault="00F8058F" w:rsidP="00F8058F">
      <w:r>
        <w:t>ccggcctcaccgccgtgctcgcgcccatcacgaatgtcgtcggctcgctgaccgccggcgtgaacggcaccgtcgccgc</w:t>
      </w:r>
    </w:p>
    <w:p w:rsidR="00F8058F" w:rsidRDefault="00F8058F" w:rsidP="00F8058F">
      <w:r>
        <w:t>cccgtcgcccgccccgaccaccggctcgacgacgaccgcgcccgccacgggtgtggtcggcagcctgacgggcggcacg</w:t>
      </w:r>
    </w:p>
    <w:p w:rsidR="00F8058F" w:rsidRDefault="00F8058F" w:rsidP="00F8058F">
      <w:r>
        <w:t>accgcgagcggcacgtcgacgacgaacctgctcgcgcccgtgaccaacctgatcggcgggctgctcggcggcgtgtcgg</w:t>
      </w:r>
    </w:p>
    <w:p w:rsidR="00F8058F" w:rsidRDefault="00F8058F" w:rsidP="00F8058F">
      <w:proofErr w:type="spellStart"/>
      <w:r>
        <w:t>gcaagtag</w:t>
      </w:r>
      <w:proofErr w:type="spellEnd"/>
    </w:p>
    <w:p w:rsidR="00F8058F" w:rsidRDefault="00F8058F" w:rsidP="00F8058F">
      <w:r>
        <w:t>&gt;Bucl3_Bps_MSHR146.seq Created: Wednesday, March 19, 2014 2:16 PM</w:t>
      </w:r>
    </w:p>
    <w:p w:rsidR="00F8058F" w:rsidRDefault="00F8058F" w:rsidP="00F8058F">
      <w:r>
        <w:t>ATGCAAAAACTGTTCAATAAATCGGCCATCGCAATCGGCATTTCCACCCTTCTCGTTCTGTCCGGCTGCGGCTCGGTCG</w:t>
      </w:r>
    </w:p>
    <w:p w:rsidR="00F8058F" w:rsidRDefault="00F8058F" w:rsidP="00F8058F">
      <w:r>
        <w:t>ACGGCCCGTCGCTGTCGGCCAGCGGCGTCAAGCCCGCCACCGTCGGCAATACGGGGACTTCGGGGACGTCCGGCACTTC</w:t>
      </w:r>
    </w:p>
    <w:p w:rsidR="00F8058F" w:rsidRDefault="00F8058F" w:rsidP="00F8058F">
      <w:r>
        <w:lastRenderedPageBreak/>
        <w:t>CGGTACGTCCGGCACTTCCGGTACGTCCGGCACTTCCGGCACTTCCGGCACGTCCGGCACCTCCGGTACGTCAGGTACT</w:t>
      </w:r>
    </w:p>
    <w:p w:rsidR="00F8058F" w:rsidRDefault="00F8058F" w:rsidP="00F8058F">
      <w:r>
        <w:t>TCCGGCACGTCCGGCACCTCCGGTACGTCTGGCACGTCCGGTACGTCTGGCACGTCCGGTACGTCTGGTACGTCTGGCA</w:t>
      </w:r>
    </w:p>
    <w:p w:rsidR="00F8058F" w:rsidRDefault="00F8058F" w:rsidP="00F8058F">
      <w:r>
        <w:t>CGTCCGGCACCTCCGGCACGTCGGGTACTTCCGGTACGTCTGGCACCTCCGGCACGTCTGGCACCTCCGGTACGTCCGG</w:t>
      </w:r>
    </w:p>
    <w:p w:rsidR="00F8058F" w:rsidRDefault="00F8058F" w:rsidP="00F8058F">
      <w:r>
        <w:t>CACCTCCGGCACGTCTGGCACCTCCGGTACGTCCGGCACGTCTGGCACGTCCGGCACGTCTGGCACGTCCGGTACGTCT</w:t>
      </w:r>
    </w:p>
    <w:p w:rsidR="00F8058F" w:rsidRDefault="00F8058F" w:rsidP="00F8058F">
      <w:r>
        <w:t>GGCACCTCCGGCACGTCGGGTACTTCCGGCACGTCGGGCACCTCCGGTACGTCGGGTACTTCCGGTACGTCCGGCACCT</w:t>
      </w:r>
    </w:p>
    <w:p w:rsidR="00F8058F" w:rsidRDefault="00F8058F" w:rsidP="00F8058F">
      <w:r>
        <w:t>CTGGCACGTCCGGCACCTCCGGTACGTCGGGTACCTCCGGCACGTCAGGCACTTCCGGTACGTCGGGCACGTCCGGCAC</w:t>
      </w:r>
    </w:p>
    <w:p w:rsidR="00F8058F" w:rsidRDefault="00F8058F" w:rsidP="00F8058F">
      <w:r>
        <w:t>CGCCTCCTCCCCGCTCGGCAACATCCTCGCGCAAACCGGCAACCTGATCACCGCGACGGGCACCGTCGTCTCCGCCACC</w:t>
      </w:r>
    </w:p>
    <w:p w:rsidR="00F8058F" w:rsidRDefault="00F8058F" w:rsidP="00F8058F">
      <w:r>
        <w:t>GGCAACCAAATCTCCGGCACGTCGGTGCCGGGCGTGAACGGCGCGACGACGACGAACCTCGGCAACGCCGTCAGCTCGC</w:t>
      </w:r>
    </w:p>
    <w:p w:rsidR="00F8058F" w:rsidRDefault="00F8058F" w:rsidP="00F8058F">
      <w:r>
        <w:t>TCGGCAACGGTGTCCAGACGCTCGGCAACGGCACAGCCGCCGGCCTCGGCACGCTCGGCACGTCGACGAATCCGCTCGG</w:t>
      </w:r>
    </w:p>
    <w:p w:rsidR="00F8058F" w:rsidRDefault="00F8058F" w:rsidP="00F8058F">
      <w:r>
        <w:t>CCCGACGCTCACGTCGACCTCCGGCGTCGTCTCGAACGTCGGCAACGCGGTCTCGTCGCTCGGCGGCGTCGTGACGAGC</w:t>
      </w:r>
    </w:p>
    <w:p w:rsidR="00F8058F" w:rsidRDefault="00F8058F" w:rsidP="00F8058F">
      <w:r>
        <w:t>ATCGGCACCGGCCCGCTCGCGCCGCTCGCGCCCGTCACGTCGCCGCTCGGCGGCGCGGTCGGCACGCTCGGCAGCACCG</w:t>
      </w:r>
    </w:p>
    <w:p w:rsidR="00F8058F" w:rsidRDefault="00F8058F" w:rsidP="00F8058F">
      <w:r>
        <w:t>TCACGCAAGTCGGCTCCGGCCTGAACAACGTGCTCACGAGCGCGCCCGTCCAGCAGCTCGAAACCGGCGTCAGCTCGAT</w:t>
      </w:r>
    </w:p>
    <w:p w:rsidR="00F8058F" w:rsidRDefault="00F8058F" w:rsidP="00F8058F">
      <w:r>
        <w:t>CATCAACCCGATCTCGAACGTCGTTTCCGGCACGACGCAGACGATCGGCACCGCCACCGGGCTCGGCGCACCCGTCAAT</w:t>
      </w:r>
    </w:p>
    <w:p w:rsidR="00F8058F" w:rsidRDefault="00F8058F" w:rsidP="00F8058F">
      <w:r>
        <w:t>AATCTGCTGACCACCGTCGGCAATGGGCTGAACGCGGCCGGCGCGAAGGTGTCGGGCTCGACGAACAACCAGGTGGTGC</w:t>
      </w:r>
    </w:p>
    <w:p w:rsidR="00F8058F" w:rsidRDefault="00F8058F" w:rsidP="00F8058F">
      <w:r>
        <w:t>AGGCGGTCGGCGGCGTCGTCAGCCAGCTCGGCAACACGGTCACGAGCGTCGGCGGTCTGCTGACGGGCGGCACCACCAA</w:t>
      </w:r>
    </w:p>
    <w:p w:rsidR="00F8058F" w:rsidRDefault="00F8058F" w:rsidP="00F8058F">
      <w:r>
        <w:t>CCCGCTCGCACCGATCACCGGCGCGCTGTCCGGCGGCGCCACCAACCCGCTCGCGCCGATCACCGGCATCGCCGGTTCG</w:t>
      </w:r>
    </w:p>
    <w:p w:rsidR="00F8058F" w:rsidRDefault="00F8058F" w:rsidP="00F8058F">
      <w:r>
        <w:t>CTGAGCGGCACGCTCGGCGCCAACGCGGGCCTGAACGCAGGCGCGACGCAACCCGGCACGACGACGAACCCGCTCGCCC</w:t>
      </w:r>
    </w:p>
    <w:p w:rsidR="00F8058F" w:rsidRDefault="00F8058F" w:rsidP="00F8058F">
      <w:r>
        <w:lastRenderedPageBreak/>
        <w:t>CCGTCACCGGCCTGCTCGGCGGCCTGTCGGGTTCGGCGGGCGGCAACGCGGCGGCCGGCCTCACCGCCGTGCTCGCGCC</w:t>
      </w:r>
    </w:p>
    <w:p w:rsidR="00F8058F" w:rsidRDefault="00F8058F" w:rsidP="00F8058F">
      <w:r>
        <w:t>CGTCACGAATGTCGTCGGCTCGCTGACCGCCGGCGTGAACGGCACCGTCGCCGCCCCGTCGCCCGCTCCGACCACCGGC</w:t>
      </w:r>
    </w:p>
    <w:p w:rsidR="00F8058F" w:rsidRDefault="00F8058F" w:rsidP="00F8058F">
      <w:r>
        <w:t>TCGACGACGACCGCGCCCGCCACGGGTGTGGTCGGCAGCCTGACGGGCGGCACGACCGCGAGCGGCACGTCGACGACGA</w:t>
      </w:r>
    </w:p>
    <w:p w:rsidR="00F8058F" w:rsidRDefault="00F8058F" w:rsidP="00F8058F">
      <w:r>
        <w:t>ACCTGCTCGCGCCCGTGACCAACCTGATCGGCGGGCTGCTCGGCGGCGTGTCGGGCAAGTAG</w:t>
      </w:r>
    </w:p>
    <w:p w:rsidR="00F8058F" w:rsidRDefault="00F8058F" w:rsidP="00F8058F">
      <w:r>
        <w:t xml:space="preserve">&gt;Bucl3_Bps_MSHR511.seq Reverse Complement DNA Sequence Untitled </w:t>
      </w:r>
      <w:proofErr w:type="spellStart"/>
      <w:r>
        <w:t>Seq</w:t>
      </w:r>
      <w:proofErr w:type="spellEnd"/>
      <w:r>
        <w:t xml:space="preserve"> #5(1,1800)</w:t>
      </w:r>
    </w:p>
    <w:p w:rsidR="00F8058F" w:rsidRDefault="00F8058F" w:rsidP="00F8058F">
      <w:r>
        <w:t>ATGCAAAAACTGTTCAATAAATCGGCCATCGCAATCGGCATTTCCACCCTTCTCGTTCTGTCCGGCTGCGGCTCGGTCG</w:t>
      </w:r>
    </w:p>
    <w:p w:rsidR="00F8058F" w:rsidRDefault="00F8058F" w:rsidP="00F8058F">
      <w:r>
        <w:t>ACGGCCCGTCGCTGTCGGCCAGCGGCGTCAAGCCCGCCACCGTCGGCAATACGGGGACTTCGGGGACGTCCGGCACTTC</w:t>
      </w:r>
    </w:p>
    <w:p w:rsidR="00F8058F" w:rsidRDefault="00F8058F" w:rsidP="00F8058F">
      <w:r>
        <w:t>CGGTACGTCCGGCACTTCCGGTACGTCCGGCACTTCCGGCACTTCCGGCACGTCCGGCACCTCCGGTACGTCAGGTACT</w:t>
      </w:r>
    </w:p>
    <w:p w:rsidR="00F8058F" w:rsidRDefault="00F8058F" w:rsidP="00F8058F">
      <w:r>
        <w:t>TCCGGCACGTCCGGCACCTCCGGTACGTCTGGCACGTCCGGTACGTCTGGCACGTCCGGTACGTCTGGTACGTCTGGCA</w:t>
      </w:r>
    </w:p>
    <w:p w:rsidR="00F8058F" w:rsidRDefault="00F8058F" w:rsidP="00F8058F">
      <w:r>
        <w:t>CGTCCGGCACCTCCGGCACGTCGGGTACTTCCGGTACGTCTGGCACCTCCGGCACGTCTGGCACCTCCGGTACGTCCGG</w:t>
      </w:r>
    </w:p>
    <w:p w:rsidR="00F8058F" w:rsidRDefault="00F8058F" w:rsidP="00F8058F">
      <w:r>
        <w:t>CACCTCCGGCACGTCTGGCACCTCCGGTACGTCCGGCACGTCTGGCACGTCCGGCACGTCTGGCACGTCCGGTACGTCT</w:t>
      </w:r>
    </w:p>
    <w:p w:rsidR="00F8058F" w:rsidRDefault="00F8058F" w:rsidP="00F8058F">
      <w:r>
        <w:t>GGCACCTCCGGCACGTCGGGTACTTCCGGCACGTCGGGCACCTCCGGTACGTCGGGTACTTCCGGTACGTCCGGCACCT</w:t>
      </w:r>
    </w:p>
    <w:p w:rsidR="00F8058F" w:rsidRDefault="00F8058F" w:rsidP="00F8058F">
      <w:r>
        <w:t>CTGGCACGTCCGGCACCTCCGGTACGTCGGGTACCTCCGGCACGTCAGGCACTTCCGGTACGTCGGGCACGTCCGGCAC</w:t>
      </w:r>
    </w:p>
    <w:p w:rsidR="00F8058F" w:rsidRDefault="00F8058F" w:rsidP="00F8058F">
      <w:r>
        <w:t>CGCCTCCTCCCCGCTCGGCAACATCCTCGCGCAAACCGGCAACCTGATCACCGCGACGGGCACCGTCGTCTCCGCCACC</w:t>
      </w:r>
    </w:p>
    <w:p w:rsidR="00F8058F" w:rsidRDefault="00F8058F" w:rsidP="00F8058F">
      <w:r>
        <w:t>GGCAACCAAATCTCCGGCACGTCGGTGCCGGGCGTGAACGGCGCGACGACGACGAACCTCGGCAACGCCGTCAGCTCGC</w:t>
      </w:r>
    </w:p>
    <w:p w:rsidR="00F8058F" w:rsidRDefault="00F8058F" w:rsidP="00F8058F">
      <w:r>
        <w:t>TCGGCAACGGTGTCCAGACGCTCGGCAACGGCACAGCCGCCGGCCTCGGCACGCTCGGCACGTCGACGAATCCGCTCGG</w:t>
      </w:r>
    </w:p>
    <w:p w:rsidR="00F8058F" w:rsidRDefault="00F8058F" w:rsidP="00F8058F">
      <w:r>
        <w:t>CCCGACGCTCACGTCGACCTCCGGCGTCGTCTCGAACGTCGGCAACGCGGTCTCGTCGCTCGGCGGCGTCGTGACGAGC</w:t>
      </w:r>
    </w:p>
    <w:p w:rsidR="00F8058F" w:rsidRDefault="00F8058F" w:rsidP="00F8058F">
      <w:r>
        <w:t>ATCGGCACCGGCCCGCTCGCGCCGCTCGCGCCCGTCACGTCGCCGCTCGGCGGCGCGGTCGGCACGCTCGGCAGCACCG</w:t>
      </w:r>
    </w:p>
    <w:p w:rsidR="00F8058F" w:rsidRDefault="00F8058F" w:rsidP="00F8058F">
      <w:r>
        <w:lastRenderedPageBreak/>
        <w:t>TCACGCAAGTCGGCTCCGGCCTGAACAACGTGCTCACGAGCGCGCCCGTCCAGCAGCTCGAAACCGGCGTCAGCTCGAT</w:t>
      </w:r>
    </w:p>
    <w:p w:rsidR="00F8058F" w:rsidRDefault="00F8058F" w:rsidP="00F8058F">
      <w:r>
        <w:t>CATCAACCCGATCTCGAACGTCGTTTCCGGCACGACGCAGACGATCGGCACCGCCACCGGGCTCGGCGCACCCGTCAAT</w:t>
      </w:r>
    </w:p>
    <w:p w:rsidR="00F8058F" w:rsidRDefault="00F8058F" w:rsidP="00F8058F">
      <w:r>
        <w:t>AATCTGCTGACCACCGTCGGCAATGGGCTGAACGCGGCCGGCGCGAAGGTGTCGGGCTCGACGAACAACCAGGTGGTGC</w:t>
      </w:r>
    </w:p>
    <w:p w:rsidR="00F8058F" w:rsidRDefault="00F8058F" w:rsidP="00F8058F">
      <w:r>
        <w:t>AGGCGGTCGGCGGCGTCGTCAGCCAGCTCGGCAACACGGTCACGAGCGTCGGCGGTCTGCTGACGGGCGGCACCACCAA</w:t>
      </w:r>
    </w:p>
    <w:p w:rsidR="00F8058F" w:rsidRDefault="00F8058F" w:rsidP="00F8058F">
      <w:r>
        <w:t>CCCGCTCGCACCGATCACCGGCGCGCTGTCCGGCGGCGCCACCAACCCGCTCGCGCCGATCACCGGCATCGCCGGTTCG</w:t>
      </w:r>
    </w:p>
    <w:p w:rsidR="00F8058F" w:rsidRDefault="00F8058F" w:rsidP="00F8058F">
      <w:r>
        <w:t>CTGAGCGGCACGCTCGGCGCCAACGCGGGCCTGAACGCAGGCGCGACGCAACCCGGCACGACGACGAACCCGCTCGCCC</w:t>
      </w:r>
    </w:p>
    <w:p w:rsidR="00F8058F" w:rsidRDefault="00F8058F" w:rsidP="00F8058F">
      <w:r>
        <w:t>CCGTCACCGGCCTGCTCGGCGGCCTGTCGGGTTCGGCGGGCGGCAACGCGGCGGCCGGCCTCACCGCCGTGCTCGCGCC</w:t>
      </w:r>
    </w:p>
    <w:p w:rsidR="00F8058F" w:rsidRDefault="00F8058F" w:rsidP="00F8058F">
      <w:r>
        <w:t>CGTCACGAATGTCGTCGGCTCGCTGACCGCCGGCGTGAACGGCACCGTCGCCGCCCCGTCGCCCGCTCCGACCACCGGC</w:t>
      </w:r>
    </w:p>
    <w:p w:rsidR="00F8058F" w:rsidRDefault="00F8058F" w:rsidP="00F8058F">
      <w:r>
        <w:t>TCGACGACGACCGCGCCCGCCACGGGTGTGGTCGGCAGCCTGACGGGCGGCACGACCGCGAGCGGCACGTCGACGACGA</w:t>
      </w:r>
    </w:p>
    <w:p w:rsidR="00F8058F" w:rsidRDefault="00F8058F" w:rsidP="00F8058F">
      <w:r>
        <w:t>ACCTGCTCGCGCCCGTGACCAACCTGATCGGCGGGCTGCTCGGCGGCGTGTCGGGCAAGTAG</w:t>
      </w:r>
    </w:p>
    <w:p w:rsidR="00F8058F" w:rsidRDefault="00F8058F" w:rsidP="00F8058F">
      <w:r>
        <w:t>&gt;Bucl3_Bps_MSHR520.seq Created: Wednesday, March 19, 2014 1:33 PM</w:t>
      </w:r>
    </w:p>
    <w:p w:rsidR="00F8058F" w:rsidRDefault="00F8058F" w:rsidP="00F8058F">
      <w:r>
        <w:t>ATGCAAAAACTGTTCAATAAATCGGCCATCGCAATCGGCATTTCCACCCTTCTCGTTCTGTCCGGCTGCGGCTCGGTCG</w:t>
      </w:r>
    </w:p>
    <w:p w:rsidR="00F8058F" w:rsidRDefault="00F8058F" w:rsidP="00F8058F">
      <w:r>
        <w:t>ACGGCCCGTCGCTGTCGGCCAGCGGCGTCAAGCCCGCCACCGTCGGCAATACGGGGACTTCGGGGACTTCGGGGACGTC</w:t>
      </w:r>
    </w:p>
    <w:p w:rsidR="00F8058F" w:rsidRDefault="00F8058F" w:rsidP="00F8058F">
      <w:r>
        <w:t>CGGCACTTCCGGTACGTCGGGCACGTCCGGCACCTCCGGTACGTCAGGTACTTCCGGCACGTCCGGCACCTCCGGTACG</w:t>
      </w:r>
    </w:p>
    <w:p w:rsidR="00F8058F" w:rsidRDefault="00F8058F" w:rsidP="00F8058F">
      <w:r>
        <w:t>TCCGGCACCTCCGGTACGTCTGGCACGTCCGGTACGTCTGGCACGTCCGGTACGTCTGGCACCTCCGGCACCTCCGGCA</w:t>
      </w:r>
    </w:p>
    <w:p w:rsidR="00F8058F" w:rsidRDefault="00F8058F" w:rsidP="00F8058F">
      <w:r>
        <w:t>CGTCGGGTACTTCCGGTACGTCTGGCACCTCCGGCACGTCTGGCACCTCCGGTACGTCCGGCACCTCCGGCACGTCTGG</w:t>
      </w:r>
    </w:p>
    <w:p w:rsidR="00F8058F" w:rsidRDefault="00F8058F" w:rsidP="00F8058F">
      <w:r>
        <w:t>CACCTCCGGTACGTCTGGCACGTCTGGCACGTCCGGTACGTCTGGCACCTCCGGCACGTCGGGTACTTCCGGCACGTCG</w:t>
      </w:r>
    </w:p>
    <w:p w:rsidR="00F8058F" w:rsidRDefault="00F8058F" w:rsidP="00F8058F">
      <w:r>
        <w:t>GGCACCTCCGGTACGTCGGGTACTTCCGGTACGTCCGGCACCTCTGGCACGTCCGGCACCTCCGGTACGTCGGGTACCT</w:t>
      </w:r>
    </w:p>
    <w:p w:rsidR="00F8058F" w:rsidRDefault="00F8058F" w:rsidP="00F8058F">
      <w:r>
        <w:lastRenderedPageBreak/>
        <w:t>CCGGCACGTCAGGCACTTCCGGTACGTCGGGCACGTCCGGCACCGCCTCCTCCCCGCTCGGCAACATCCTCGCGCAAAC</w:t>
      </w:r>
    </w:p>
    <w:p w:rsidR="00F8058F" w:rsidRDefault="00F8058F" w:rsidP="00F8058F">
      <w:r>
        <w:t>CGGCAACCTGATCACCGCGACGGGCACCGTCGTCTCCGCCACCGGCAACCAAATCTCCGGCACGTCGGTGCCGGGCGTG</w:t>
      </w:r>
    </w:p>
    <w:p w:rsidR="00F8058F" w:rsidRDefault="00F8058F" w:rsidP="00F8058F">
      <w:r>
        <w:t>AACGGCGCGACGACGACGAACCTCGGCAACGCCGTCAGCTCGCTCGGCAACGGCGTCCAGACGCTCGGCAACGGCACAG</w:t>
      </w:r>
    </w:p>
    <w:p w:rsidR="00F8058F" w:rsidRDefault="00F8058F" w:rsidP="00F8058F">
      <w:r>
        <w:t>CCGCCGGCCTCGGCACGCTCGGCACGTCGACGAATCCGCTCGGCCCGACGCTCACGTCGACCTCCGGCGTCGTCTCGAA</w:t>
      </w:r>
    </w:p>
    <w:p w:rsidR="00F8058F" w:rsidRDefault="00F8058F" w:rsidP="00F8058F">
      <w:r>
        <w:t>CGTCGGCAACGCGGTCTCGTCGCTCGGCGGCGTCGTGACGAGCATCGGCACCGGCCCGCTCGCGCCGCTCGCGCCCGTC</w:t>
      </w:r>
    </w:p>
    <w:p w:rsidR="00F8058F" w:rsidRDefault="00F8058F" w:rsidP="00F8058F">
      <w:r>
        <w:t>ACGTCGCCGCTCGGCGGCGCGGTCGGCACGCTCGGCAGCACCGTCACGCAAGTCGGCTCCGGCCTGAGCAACGTGCTCA</w:t>
      </w:r>
    </w:p>
    <w:p w:rsidR="00F8058F" w:rsidRDefault="00F8058F" w:rsidP="00F8058F">
      <w:r>
        <w:t>CGAGCGCGCCCGTCCAGCAGCTCGAAACCGGCGTCAGCTCGATCATCAACCCGATCTCGAACGTCGTTTCCGGCACGAC</w:t>
      </w:r>
    </w:p>
    <w:p w:rsidR="00F8058F" w:rsidRDefault="00F8058F" w:rsidP="00F8058F">
      <w:r>
        <w:t>GCAGACGATCGGCACCGCCACCGGGCTCGGCGCACCCGTCAATAATCTGCTGACCACCGTCGGCAATGGGCTGAACGCG</w:t>
      </w:r>
    </w:p>
    <w:p w:rsidR="00F8058F" w:rsidRDefault="00F8058F" w:rsidP="00F8058F">
      <w:r>
        <w:t>GCCGGCGCGAAGGTATCGGGCTCGACGAACAACCAGGTGGTGCAGGCGGTCGGCGGCGTCGTCAGCCAGCTCGGCAACA</w:t>
      </w:r>
    </w:p>
    <w:p w:rsidR="00F8058F" w:rsidRDefault="00F8058F" w:rsidP="00F8058F">
      <w:r>
        <w:t>CGGTCACGAGCGTCGGCGGTCTGCTGACGGGCGGCACCACCAACCCGCTCGCACCGATCACCGGCGCGCTGTCCGGCGG</w:t>
      </w:r>
    </w:p>
    <w:p w:rsidR="00F8058F" w:rsidRDefault="00F8058F" w:rsidP="00F8058F">
      <w:r>
        <w:t>CGCCACCAACCCGCTCGCGCCGATCACCGGCATCGCCGGTTCGCTGAGCGGCACGCTCGGCGCCAACGCGGGCCTGAAC</w:t>
      </w:r>
    </w:p>
    <w:p w:rsidR="00F8058F" w:rsidRDefault="00F8058F" w:rsidP="00F8058F">
      <w:r>
        <w:t>GCAGGCGCGACGCAACCCGGCACGACGACGAACCCGCTCGCCCCCGTCACCGGCCTGCTCGGCGGCCTGTCGGGTTCGG</w:t>
      </w:r>
    </w:p>
    <w:p w:rsidR="00F8058F" w:rsidRDefault="00F8058F" w:rsidP="00F8058F">
      <w:r>
        <w:t>CGGGCGGCAACGCGGCGGCCGGCCTCACCGCCGTGCTCGCGCCCATCACGAATGTCGTCGGCTCGCTGACCGCCGGCGT</w:t>
      </w:r>
    </w:p>
    <w:p w:rsidR="00F8058F" w:rsidRDefault="00F8058F" w:rsidP="00F8058F">
      <w:r>
        <w:t>GAACGGCACCGTCGCCGCCCCGTCGCCCGCTCCGACCACTGGCTCGACGACGACCGCGCCCGCCACGGGTGTGGTCGGC</w:t>
      </w:r>
    </w:p>
    <w:p w:rsidR="00F8058F" w:rsidRDefault="00F8058F" w:rsidP="00F8058F">
      <w:r>
        <w:t>AGCCTGACGGGCGGCACGACCGCGAGCGGCACGTCGACGACGAACCTGCTCGCGCCCGTGACCAACCTGATCGGCGGGC</w:t>
      </w:r>
    </w:p>
    <w:p w:rsidR="00F8058F" w:rsidRDefault="00F8058F" w:rsidP="00F8058F">
      <w:r>
        <w:t>TGCTCGGCGGCGTGTCGGGCAAGTAG</w:t>
      </w:r>
    </w:p>
    <w:p w:rsidR="00F8058F" w:rsidRDefault="00F8058F" w:rsidP="00F8058F">
      <w:r>
        <w:t xml:space="preserve">&gt;Bucl3_Bps_NAU20B-16.seq Reverse Complement DNA Sequence Untitled </w:t>
      </w:r>
      <w:proofErr w:type="spellStart"/>
      <w:r>
        <w:t>Seq</w:t>
      </w:r>
      <w:proofErr w:type="spellEnd"/>
      <w:r>
        <w:t xml:space="preserve"> #8(1,1800)</w:t>
      </w:r>
    </w:p>
    <w:p w:rsidR="00F8058F" w:rsidRDefault="00F8058F" w:rsidP="00F8058F">
      <w:r>
        <w:t>ATGCAAAAACTGTTCAATAAATCGGCCATCGCAATCGGCATTTCCACCCTTCTCGTTCTGTCCGGCTGCGGCTCGGTCG</w:t>
      </w:r>
    </w:p>
    <w:p w:rsidR="00F8058F" w:rsidRDefault="00F8058F" w:rsidP="00F8058F">
      <w:r>
        <w:lastRenderedPageBreak/>
        <w:t>ACGGCCCGTCGCTGTCGGCCAGCGGCGTCAAGCCCGCCACCGTCGGCAATACGGGGACTTCGGGGACGTCCGGCACTTC</w:t>
      </w:r>
    </w:p>
    <w:p w:rsidR="00F8058F" w:rsidRDefault="00F8058F" w:rsidP="00F8058F">
      <w:r>
        <w:t>CGGTACGTCCGGCACTTCCGGTACGTCCGGCACTTCCGGCACTTCCGGCACGTCCGGCACCTCCGGTACGTCAGGTACT</w:t>
      </w:r>
    </w:p>
    <w:p w:rsidR="00F8058F" w:rsidRDefault="00F8058F" w:rsidP="00F8058F">
      <w:r>
        <w:t>TCCGGCACGTCCGGCACCTCCGGTACGTCTGGCACGTCCGGTACGTCTGGCACGTCCGGTACGTCTGGTACGTCTGGCA</w:t>
      </w:r>
    </w:p>
    <w:p w:rsidR="00F8058F" w:rsidRDefault="00F8058F" w:rsidP="00F8058F">
      <w:r>
        <w:t>CGTCCGGCACCTCCGGCACGTCGGGTACTTCCGGTACGTCTGGCACCTCCGGCACGTCTGGCACCTCCGGTACGTCCGG</w:t>
      </w:r>
    </w:p>
    <w:p w:rsidR="00F8058F" w:rsidRDefault="00F8058F" w:rsidP="00F8058F">
      <w:r>
        <w:t>CACCTCCGGCACGTCTGGCACCTCCGGTACGTCCGGCACGTCTGGCACGTCCGGCACGTCTGGCACGTCCGGTACGTCT</w:t>
      </w:r>
    </w:p>
    <w:p w:rsidR="00F8058F" w:rsidRDefault="00F8058F" w:rsidP="00F8058F">
      <w:r>
        <w:t>GGCACCTCCGGCACGTCGGGTACTTCCGGCACGTCGGGCACCTCCGGTACGTCGGGTACTTCCGGTACGTCCGGCACCT</w:t>
      </w:r>
    </w:p>
    <w:p w:rsidR="00F8058F" w:rsidRDefault="00F8058F" w:rsidP="00F8058F">
      <w:r>
        <w:t>CTGGCACGTCCGGCACCTCCGGTACGTCGGGTACCTCCGGCACGTCAGGCACTTCCGGTACGTCGGGCACGTCCGGCAC</w:t>
      </w:r>
    </w:p>
    <w:p w:rsidR="00F8058F" w:rsidRDefault="00F8058F" w:rsidP="00F8058F">
      <w:r>
        <w:t>CGCCTCCTCCCCGCTCGGCAACATCCTCGCGCAAACCGGCAACCTGATCACCGCGACGGGCACCGTCGTCTCCGCCACC</w:t>
      </w:r>
    </w:p>
    <w:p w:rsidR="00F8058F" w:rsidRDefault="00F8058F" w:rsidP="00F8058F">
      <w:r>
        <w:t>GGCAACCAAATCTCCGGCACGTCGGTGCCGGGCGTGAACGGCGCGACGACGACGAACCTCGGCAACGCCGTCAGCTCGC</w:t>
      </w:r>
    </w:p>
    <w:p w:rsidR="00F8058F" w:rsidRDefault="00F8058F" w:rsidP="00F8058F">
      <w:r>
        <w:t>TCGGCAACGGTGTCCAGACGCTCGGCAACGGCACAGCCGCCGGCCTCGGCACGCTCGGCACGTCGACGAATCCGCTCGG</w:t>
      </w:r>
    </w:p>
    <w:p w:rsidR="00F8058F" w:rsidRDefault="00F8058F" w:rsidP="00F8058F">
      <w:r>
        <w:t>CCCGACGCTCACGTCGACCTCCGGCGTCGTCTCGAACGTCGGCAACGCGGTCTCGTCGCTCGGCGGCGTCGTGACGAGC</w:t>
      </w:r>
    </w:p>
    <w:p w:rsidR="00F8058F" w:rsidRDefault="00F8058F" w:rsidP="00F8058F">
      <w:r>
        <w:t>ATCGGCACCGGCCCGCTCGCGCCGCTCGCGCCCGTCACGTCGCCGCTCGGCGGCGCGGTCGGCACGCTCGGCAGCACCG</w:t>
      </w:r>
    </w:p>
    <w:p w:rsidR="00F8058F" w:rsidRDefault="00F8058F" w:rsidP="00F8058F">
      <w:r>
        <w:t>TCACGCAAGTCGGCTCCGGCCTGAACAACGTGCTCACGAGCGCGCCCGTCCAGCAGCTCGAAACCGGCGTCAGCTCGAT</w:t>
      </w:r>
    </w:p>
    <w:p w:rsidR="00F8058F" w:rsidRDefault="00F8058F" w:rsidP="00F8058F">
      <w:r>
        <w:t>CATCAACCCGATCTCGAACGTCGTTTCCGGCACGACGCAGACGATCGGCACCGCCACCGGGCTCGGCGCACCCGTCAAT</w:t>
      </w:r>
    </w:p>
    <w:p w:rsidR="00F8058F" w:rsidRDefault="00F8058F" w:rsidP="00F8058F">
      <w:r>
        <w:t>AATCTGCTGACCACCGTCGGCAATGGGCTGAACGCGGCCGGCGCGAAGGTGTCGGGCTCGACGAACAACCAGGTGGTGC</w:t>
      </w:r>
    </w:p>
    <w:p w:rsidR="00F8058F" w:rsidRDefault="00F8058F" w:rsidP="00F8058F">
      <w:r>
        <w:t>AGGCGGTCGGCGGCGTCGTCAGCCAGCTCGGCAACACGGTCACGAGCGTCGGCGGTCTGCTGACGGGCGGCACCACCAA</w:t>
      </w:r>
    </w:p>
    <w:p w:rsidR="00F8058F" w:rsidRDefault="00F8058F" w:rsidP="00F8058F">
      <w:r>
        <w:t>CCCGCTCGCACCGATCACCGGCGCGCTGTCCGGCGGCGCCACCAACCCGCTCGCGCCGATCACCGGCATCGCCGGTTCG</w:t>
      </w:r>
    </w:p>
    <w:p w:rsidR="00F8058F" w:rsidRDefault="00F8058F" w:rsidP="00F8058F">
      <w:r>
        <w:lastRenderedPageBreak/>
        <w:t>CTGAGCGGCACGCTCGGCGCCAACGCGGGCCTGAACGCAGGCGCGACGCAACCCGGCACGACGACGAACCCGCTCGCCC</w:t>
      </w:r>
    </w:p>
    <w:p w:rsidR="00F8058F" w:rsidRDefault="00F8058F" w:rsidP="00F8058F">
      <w:r>
        <w:t>CCGTCACCGGCCTGCTCGGCGGCCTGTCGGGTTCGGCGGGCGGCAACGCGGCGGCCGGCCTCACCGCCGTGCTCGCGCC</w:t>
      </w:r>
    </w:p>
    <w:p w:rsidR="00F8058F" w:rsidRDefault="00F8058F" w:rsidP="00F8058F">
      <w:r>
        <w:t>CGTCACGAATGTCGTCGGCTCGCTGACCGCCGGCGTGAACGGCACCGTCGCCGCCCCGTCGCCCGCTCCGACCACCGGC</w:t>
      </w:r>
    </w:p>
    <w:p w:rsidR="00F8058F" w:rsidRDefault="00F8058F" w:rsidP="00F8058F">
      <w:r>
        <w:t>TCGACGACGACCGCGCCCGCCACGGGTGTGGTCGGCAGCCTGACGGGCGGCACGACCGCGAGCGGCACGTCGACGACGA</w:t>
      </w:r>
    </w:p>
    <w:p w:rsidR="00F8058F" w:rsidRDefault="00F8058F" w:rsidP="00F8058F">
      <w:r>
        <w:t>ACCTGCTCGCGCCCGTGACCAACCTGATCGGCGGGCTGCTCGGCGGCGTGTCGGGCAAGTAG</w:t>
      </w:r>
    </w:p>
    <w:p w:rsidR="00F8058F" w:rsidRDefault="00F8058F" w:rsidP="00F8058F">
      <w:r>
        <w:t>&gt;Bucl3_Bps_NCTC_13178.seq Created: Wednesday, March 19, 2014 2:41 PM</w:t>
      </w:r>
    </w:p>
    <w:p w:rsidR="00F8058F" w:rsidRDefault="00F8058F" w:rsidP="00F8058F">
      <w:r>
        <w:t>ATGCAAAAACTGTTCAATAAATCGGCCATCGCAATCGGCATTTCCACCCTTCTCGTTCTGTCCGGCTGCGGCTCGGTCG</w:t>
      </w:r>
    </w:p>
    <w:p w:rsidR="00F8058F" w:rsidRDefault="00F8058F" w:rsidP="00F8058F">
      <w:r>
        <w:t>ACGGCCCGTCGCTGTCGGCCAGCGGCGTCAAGCCCGCCACCGTCGGCAATACGGGGACTTCGGGGACGTCCGGCACTTC</w:t>
      </w:r>
    </w:p>
    <w:p w:rsidR="00F8058F" w:rsidRDefault="00F8058F" w:rsidP="00F8058F">
      <w:r>
        <w:t>CGGCACTTCCGGCACTTCCGGCACTTCCGGCACTTCCGGCACTTCCGGCACGTCCGGTACGTCAGGTACTTCCGGCACG</w:t>
      </w:r>
    </w:p>
    <w:p w:rsidR="00F8058F" w:rsidRDefault="00F8058F" w:rsidP="00F8058F">
      <w:r>
        <w:t>TCCGGCACCTCCGGTACGTCCGGCACCTCCGGTACGTCTGGCACGTCCGGTACGTCTGGCACCTCCGGCACCTCCGGCA</w:t>
      </w:r>
    </w:p>
    <w:p w:rsidR="00F8058F" w:rsidRDefault="00F8058F" w:rsidP="00F8058F">
      <w:r>
        <w:t>CGTCGGGTACTTCCGGCACGTCTGGCACCTCCGGTACGTCCGGCACCTCCGGCACGTCTGGCACCTCCGGTACGTCCGG</w:t>
      </w:r>
    </w:p>
    <w:p w:rsidR="00F8058F" w:rsidRDefault="00F8058F" w:rsidP="00F8058F">
      <w:r>
        <w:t>TACGTCCGGTACGTCTGGCACGTCCGGCACGTCCGGTACGTCTGGCACCTCCGGCACGTCGGGTACTTCCGGCACGTCG</w:t>
      </w:r>
    </w:p>
    <w:p w:rsidR="00F8058F" w:rsidRDefault="00F8058F" w:rsidP="00F8058F">
      <w:r>
        <w:t>GGTACTTCCGGTACGTCCGGCACCTCTGGCACGTCCGGCACCTCCGGTACGTCGGGTACCTCCGGCACGTCAGGCACTT</w:t>
      </w:r>
    </w:p>
    <w:p w:rsidR="00F8058F" w:rsidRDefault="00F8058F" w:rsidP="00F8058F">
      <w:r>
        <w:t>CCGGTACGTCGGGCACGTCCGGCACCGCCTCCTCCCCGCTCGGCAACATCCTCGCGCAAACCGGCAACCTGATCACCGC</w:t>
      </w:r>
    </w:p>
    <w:p w:rsidR="00F8058F" w:rsidRDefault="00F8058F" w:rsidP="00F8058F">
      <w:r>
        <w:t>GACGGGCACCGTCGTCTCCGCCACCGGCAACCAAATCTCCGGCACGTCGGTGCCGGGCGTGAACGGCGCGACGACGACG</w:t>
      </w:r>
    </w:p>
    <w:p w:rsidR="00F8058F" w:rsidRDefault="00F8058F" w:rsidP="00F8058F">
      <w:r>
        <w:t>AACCTCGGCAACGCCGTCAGCTCGCTCGGCAACGGCGTCCAGACGCTCGGCAACGGCACAGCCGCCGGCCTCGGCACGC</w:t>
      </w:r>
    </w:p>
    <w:p w:rsidR="00F8058F" w:rsidRDefault="00F8058F" w:rsidP="00F8058F">
      <w:r>
        <w:t>TCGGCACGTCGACGAATCCGCTCGGCCCGACGCTCACGTCGACCTCCGGCGTCGTCTCGAACGTCGGCAACGCGGTCTC</w:t>
      </w:r>
    </w:p>
    <w:p w:rsidR="00F8058F" w:rsidRDefault="00F8058F" w:rsidP="00F8058F">
      <w:r>
        <w:t>GTCGCTCGGCGGCGTCGTGACGAGCATCGGCACCGGCCCGCTCGCGCCGCTCGCGCCCGTCACGTCGCCGCTCGGCGGC</w:t>
      </w:r>
    </w:p>
    <w:p w:rsidR="00F8058F" w:rsidRDefault="00F8058F" w:rsidP="00F8058F">
      <w:r>
        <w:lastRenderedPageBreak/>
        <w:t>GCGGTCGGCACGCTCGGCAGCACCGTCACGCAAGTCGGCTCCGGCCTGAACAACGTGCTCACGAGCGCGCCCGTCCAGC</w:t>
      </w:r>
    </w:p>
    <w:p w:rsidR="00F8058F" w:rsidRDefault="00F8058F" w:rsidP="00F8058F">
      <w:r>
        <w:t>AGCTCGAAACCGGCGTCAGCTCGATCATCAATCCGATCTCGAACGTCGTTTCCGGCACGACGCAGACGATCGGCACCGC</w:t>
      </w:r>
    </w:p>
    <w:p w:rsidR="00F8058F" w:rsidRDefault="00F8058F" w:rsidP="00F8058F">
      <w:r>
        <w:t>CACCGGGCTCGGCGCACCCGTCAATAATCTGCTGACCACCGTCGGCAATGGGCTGAACGCGGCTGGCGCGAAGGTATCG</w:t>
      </w:r>
    </w:p>
    <w:p w:rsidR="00F8058F" w:rsidRDefault="00F8058F" w:rsidP="00F8058F">
      <w:r>
        <w:t>GGCTCGACGAACAACCAGGTGGTGCAGGCGGTCGGCGGCGTCGTCAGCCAGCTCGGCAACACGGTCACGAGCGTCGGCG</w:t>
      </w:r>
    </w:p>
    <w:p w:rsidR="00F8058F" w:rsidRDefault="00F8058F" w:rsidP="00F8058F">
      <w:r>
        <w:t>GTCTGCTGACGGGCGGCACCACCAACCCGCTCGCACCGATCACCGGCGCGCTGTCCGGCGGCGCCACCAACCCGCTCGC</w:t>
      </w:r>
    </w:p>
    <w:p w:rsidR="00F8058F" w:rsidRDefault="00F8058F" w:rsidP="00F8058F">
      <w:r>
        <w:t>GCCGATCACCGGCATCGCCGGTTCGCTGAGCGGCACGCTCGGCGCCAACGCGGGCCTGAACGCAGGCGCGACGCAACCC</w:t>
      </w:r>
    </w:p>
    <w:p w:rsidR="00F8058F" w:rsidRDefault="00F8058F" w:rsidP="00F8058F">
      <w:r>
        <w:t>GGCACGACGACGAACCCGCTCGCCCCCGTCACCGGCCTGCTCGGCGGCCTGTCGGGTTCGGCGGGCGGCAACGCGGCGG</w:t>
      </w:r>
    </w:p>
    <w:p w:rsidR="00F8058F" w:rsidRDefault="00F8058F" w:rsidP="00F8058F">
      <w:r>
        <w:t>CCGGCCTCACCGCCGTGCTCGCGCCCGTCACGAATGTCGTCGGCTCGCTGACCGCCGGCGTGAACGGCACCGTCGCCGC</w:t>
      </w:r>
    </w:p>
    <w:p w:rsidR="00F8058F" w:rsidRDefault="00F8058F" w:rsidP="00F8058F">
      <w:r>
        <w:t>CCCGTCGCCCGCTCCGACCACCGGCTCGACGACGACCGCGCCCGCCACGGGTGTGGTCGGCAGCCTGACGGGCGGCACG</w:t>
      </w:r>
    </w:p>
    <w:p w:rsidR="00F8058F" w:rsidRDefault="00F8058F" w:rsidP="00F8058F">
      <w:r>
        <w:t>ACCGCGAGCGGCACGTCGACGACGAACCTGCTCGCGCCCGTGACCAACCTGATCGGCGGGCTGCTCGGCGGCGTGTCGG</w:t>
      </w:r>
    </w:p>
    <w:p w:rsidR="00F8058F" w:rsidRDefault="00F8058F" w:rsidP="00F8058F">
      <w:r>
        <w:t>GCAAGTAG</w:t>
      </w:r>
    </w:p>
    <w:p w:rsidR="00F8058F" w:rsidRDefault="00F8058F" w:rsidP="00F8058F">
      <w:r>
        <w:t xml:space="preserve">&gt;Bucl3_Bm_2000031281.seq Reverse Complement DNA Sequence Untitled </w:t>
      </w:r>
      <w:proofErr w:type="spellStart"/>
      <w:r>
        <w:t>Seq</w:t>
      </w:r>
      <w:proofErr w:type="spellEnd"/>
      <w:r>
        <w:t xml:space="preserve"> #41(1,1755)</w:t>
      </w:r>
    </w:p>
    <w:p w:rsidR="00F8058F" w:rsidRDefault="00F8058F" w:rsidP="00F8058F">
      <w:r>
        <w:t>ATGCAAAAACTGTTCAATAAATCGGCCATCGCAATCGGCATTTCCACCCTTCTCGTTCTGTCCGGCTGCGGCTCGGTCG</w:t>
      </w:r>
    </w:p>
    <w:p w:rsidR="00F8058F" w:rsidRDefault="00F8058F" w:rsidP="00F8058F">
      <w:r>
        <w:t>ACGGCCCGTCGCTGTCGGCCAGCGGCGTCAAGCCCGCCACCGTCGGCAATACGGGGACTTCGGGGACGTCCGGCACTTC</w:t>
      </w:r>
    </w:p>
    <w:p w:rsidR="00F8058F" w:rsidRDefault="00F8058F" w:rsidP="00F8058F">
      <w:r>
        <w:t>CGGTACGTCGGGTACTTCCGGCACGTCCGGCACCTCCGGTACGTCAGGTACTTCCGGCACGTCCGGTACGTCCGGCACC</w:t>
      </w:r>
    </w:p>
    <w:p w:rsidR="00F8058F" w:rsidRDefault="00F8058F" w:rsidP="00F8058F">
      <w:r>
        <w:t>TCCGGTACGTCTGGCACGTCCGGTACGTCTGGCACCTCCGGCACCTCCGGCACGTCGGGTACTTCCGGTACGTCTGGCA</w:t>
      </w:r>
    </w:p>
    <w:p w:rsidR="00F8058F" w:rsidRDefault="00F8058F" w:rsidP="00F8058F">
      <w:r>
        <w:t>CCTCCGGCACGTCTGGCACCTCCGGTACGTCCGGTACGTCCGGCACCTCCGGCACGTCTGGCACCTCCGGTACGTCCGG</w:t>
      </w:r>
    </w:p>
    <w:p w:rsidR="00F8058F" w:rsidRDefault="00F8058F" w:rsidP="00F8058F">
      <w:r>
        <w:t>CACGTCTGGCACGTCTGGCACGTCTGGCACGTCCGGCACGTCTGGCACGTCTGGCACGTCTGGCACGTCCGGTACGTCT</w:t>
      </w:r>
    </w:p>
    <w:p w:rsidR="00F8058F" w:rsidRDefault="00F8058F" w:rsidP="00F8058F">
      <w:r>
        <w:lastRenderedPageBreak/>
        <w:t>GGCACCTCCGGCACGTCGGGTACTTCCGGCACGTCGGGCACCTCCGGTACGTCGGGTACTTCCGGTACGTCCGGCACCT</w:t>
      </w:r>
    </w:p>
    <w:p w:rsidR="00F8058F" w:rsidRDefault="00F8058F" w:rsidP="00F8058F">
      <w:r>
        <w:t>CCGGCACCTCCGGCACCTCCGGCACCTCCGGTACGTCGGGTACCTCCGGCACGTCAGGCACTTCCGGTACGTCGGGCAC</w:t>
      </w:r>
    </w:p>
    <w:p w:rsidR="00F8058F" w:rsidRDefault="00F8058F" w:rsidP="00F8058F">
      <w:r>
        <w:t>GTCCGGCACCGCCTCCTCCCCGCTCGGCAACATCCTCGCGCAAACCGGCAACCTGATCACCGCGACGGGCACCGTCGTC</w:t>
      </w:r>
    </w:p>
    <w:p w:rsidR="00F8058F" w:rsidRDefault="00F8058F" w:rsidP="00F8058F">
      <w:r>
        <w:t>TCCGCCACCGGCAACCAAATCTCCGGCACGTCGGTGCCGGGCGTGAACGGCGCGACGACGACGAACCTCGGCAACGCCG</w:t>
      </w:r>
    </w:p>
    <w:p w:rsidR="00F8058F" w:rsidRDefault="00F8058F" w:rsidP="00F8058F">
      <w:r>
        <w:t>TCAGCTCGCTCGGCAACGGCGTCCAGACGCTCGGCAACGGCACAGCCGCCGGCCTCGGCACGCTCGGCACGTCGACGAA</w:t>
      </w:r>
    </w:p>
    <w:p w:rsidR="00F8058F" w:rsidRDefault="00F8058F" w:rsidP="00F8058F">
      <w:r>
        <w:t>TCCGCTCGGCCCGACGCTCACGTCGACCTCCGGCGTCGTCTCGAACGTCGGCAACGCGGTCTCGTCGCTCGGCGGCGTC</w:t>
      </w:r>
    </w:p>
    <w:p w:rsidR="00F8058F" w:rsidRDefault="00F8058F" w:rsidP="00F8058F">
      <w:r>
        <w:t>GTGACGAGCATCGGCACCGGCCCGCTCGCGCCCGTCACGTCGCCGCTCGGCGGCGCGGTCGGCACGCTCGGCAGCACCG</w:t>
      </w:r>
    </w:p>
    <w:p w:rsidR="00F8058F" w:rsidRDefault="00F8058F" w:rsidP="00F8058F">
      <w:r>
        <w:t>TCACGCAAGTCGGCTCCGGCCTGAACAACGTGCTCACGAGCGCGCCCGTCCAGCAGCTCGAAACCGGCGTCAGCTCGAT</w:t>
      </w:r>
    </w:p>
    <w:p w:rsidR="00F8058F" w:rsidRDefault="00F8058F" w:rsidP="00F8058F">
      <w:r>
        <w:t>CATCAATCCGATCTCGAACGTCGTTTCCGGCACGACGCAGACGATCGGCACCGCCACCGGGCTCGGCGCACCCGTCAAT</w:t>
      </w:r>
    </w:p>
    <w:p w:rsidR="00F8058F" w:rsidRDefault="00F8058F" w:rsidP="00F8058F">
      <w:r>
        <w:t>AATCTGCTGACCACCGTCGGCAATGGGCTGAACGCGGCCGGCGCGAAGGTATCGGGCTCGACGAACAACCAGGTGGTGC</w:t>
      </w:r>
    </w:p>
    <w:p w:rsidR="00F8058F" w:rsidRDefault="00F8058F" w:rsidP="00F8058F">
      <w:r>
        <w:t>AGGCGGTCGGCGGCGTCGTCAGCCAGCTCGGCAACACGGTCACGAGCGTCGGCGGTCTGCTGACGGGCGGCACCACCAA</w:t>
      </w:r>
    </w:p>
    <w:p w:rsidR="00F8058F" w:rsidRDefault="00F8058F" w:rsidP="00F8058F">
      <w:r>
        <w:t>CCCGCTCGCACCGATCACCGGCATCGCCGGTTCGCTGAGCGGCACGCTCGGCGCCAACGCGGGCCTGAACGCAGGCGCG</w:t>
      </w:r>
    </w:p>
    <w:p w:rsidR="00F8058F" w:rsidRDefault="00F8058F" w:rsidP="00F8058F">
      <w:r>
        <w:t>ACGCAACCCGGCACGACGACGAACCCGCTCGCCCCCGTCACCGGCCTGCTCGGCGGCCTGTCGGGTTCGGCGGGCGGCA</w:t>
      </w:r>
    </w:p>
    <w:p w:rsidR="00F8058F" w:rsidRDefault="00F8058F" w:rsidP="00F8058F">
      <w:r>
        <w:t>ACGCGGCGGCCGGCCTCACCGCCGTGCTCGCGCCCATCACGAATGTCGTCGGCTCGCTGACCGCCGGCGTGAACGGCAC</w:t>
      </w:r>
    </w:p>
    <w:p w:rsidR="00F8058F" w:rsidRDefault="00F8058F" w:rsidP="00F8058F">
      <w:r>
        <w:t>CGTCGCCGCCCCGTCGCCCGCCCCGACCACCGGCTCGACGACGACCGCGCCCGCCACGGGTGTGGTCGGCAGCCTGACG</w:t>
      </w:r>
    </w:p>
    <w:p w:rsidR="00F8058F" w:rsidRDefault="00F8058F" w:rsidP="00F8058F">
      <w:r>
        <w:t>GGCGGCACGACCGCGAGCGGCACGTCGACGACGAACCTGCTCGCGCCCGTGACCAACCTGATCGGCGGGCTGCTCGGCG</w:t>
      </w:r>
    </w:p>
    <w:p w:rsidR="00F8058F" w:rsidRDefault="00F8058F" w:rsidP="00F8058F">
      <w:r>
        <w:t>GCGTGTCGGGCAAGTAG</w:t>
      </w:r>
    </w:p>
    <w:p w:rsidR="00F8058F" w:rsidRDefault="00F8058F" w:rsidP="00F8058F">
      <w:r>
        <w:t>&gt;Bucl3_Bm_2002721280.seq Created: Sunday, March 23, 2014 5:32 PM</w:t>
      </w:r>
    </w:p>
    <w:p w:rsidR="00F8058F" w:rsidRDefault="00F8058F" w:rsidP="00F8058F">
      <w:r>
        <w:lastRenderedPageBreak/>
        <w:t>ATGCAAAAACTGTTCAATAAATCGGCCATCGCAATCGGCATTTCCACCCTTCTCGTTCTGTCCGGCTGCGGCTCGGTCG</w:t>
      </w:r>
    </w:p>
    <w:p w:rsidR="00F8058F" w:rsidRDefault="00F8058F" w:rsidP="00F8058F">
      <w:r>
        <w:t>ACGGCCCGTCGCTGTCGGCCAGCGGCGTCAAGCCCGCCACCGTCGGCAATACGGGGACTTCGGGGACGTCCGGCACTTC</w:t>
      </w:r>
    </w:p>
    <w:p w:rsidR="00F8058F" w:rsidRDefault="00F8058F" w:rsidP="00F8058F">
      <w:r>
        <w:t>CGGTACGTCGGGTACTTCCGGCACGTCCGGCACCTCCGGTACGTCTGGCACGTCCGGTACGTCTGGCACCTCCGGCACC</w:t>
      </w:r>
    </w:p>
    <w:p w:rsidR="00F8058F" w:rsidRDefault="00F8058F" w:rsidP="00F8058F">
      <w:r>
        <w:t>TCCGGCACGTCGGGTACTTCCGGTACGTCTGGCACCTCCGGCACGTCTGGCACCTCCGGTACGTCCGGTACGTCCGGCA</w:t>
      </w:r>
    </w:p>
    <w:p w:rsidR="00F8058F" w:rsidRDefault="00F8058F" w:rsidP="00F8058F">
      <w:r>
        <w:t>CCTCCGGCACGTCTGGCACCTCCGGTACGTCCGGCACGTCTGGCACGTCTGGCACGTCTGGCACGTCCGGCACGTCTGG</w:t>
      </w:r>
    </w:p>
    <w:p w:rsidR="00F8058F" w:rsidRDefault="00F8058F" w:rsidP="00F8058F">
      <w:r>
        <w:t>CACGTCTGGCACGTCTGGCACGTCCGGTACGTCTGGCACCTCCGGCACGTCGGGTACTTCCGGCACGTCGGGCACCTCC</w:t>
      </w:r>
    </w:p>
    <w:p w:rsidR="00F8058F" w:rsidRDefault="00F8058F" w:rsidP="00F8058F">
      <w:r>
        <w:t>GGTACGTCGGGTACTTCCGGTACGTCCGGCACCTCCGGCACCTCCGGCACCTCCGGTACGTCGGGTACCTCCGGCACGT</w:t>
      </w:r>
    </w:p>
    <w:p w:rsidR="00F8058F" w:rsidRDefault="00F8058F" w:rsidP="00F8058F">
      <w:r>
        <w:t>CAGGCACTTCCGGTACGTCGGGCACGTCCGGCACCGCCTCCTCCCCGCTCGGCAACATCCTCGCGCAAACCGGCAACCT</w:t>
      </w:r>
    </w:p>
    <w:p w:rsidR="00F8058F" w:rsidRDefault="00F8058F" w:rsidP="00F8058F">
      <w:r>
        <w:t>GATCACCGCGACGGGCACCGTCGTCTCCGCCACCGGCAACCAAATCTCCGGCACGTCGGTGCCGGGCGTGAACGGCGCG</w:t>
      </w:r>
    </w:p>
    <w:p w:rsidR="00F8058F" w:rsidRDefault="00F8058F" w:rsidP="00F8058F">
      <w:r>
        <w:t>ACGACGACGAACCTCGGCAACGCCGTCAGCTCGCTCGGCAACGGCGTCCAGACGCTCGGCAACGGCACAGCCGCCGGCC</w:t>
      </w:r>
    </w:p>
    <w:p w:rsidR="00F8058F" w:rsidRDefault="00F8058F" w:rsidP="00F8058F">
      <w:r>
        <w:t>TCGGCACGCTCGGCACGTCGACGAATCCGCTCGGCCCGACGCTCACGTCGACCTCCGGCGTCGTCTCGAACGTCGGCAA</w:t>
      </w:r>
    </w:p>
    <w:p w:rsidR="00F8058F" w:rsidRDefault="00F8058F" w:rsidP="00F8058F">
      <w:r>
        <w:t>CGCGGTCTCGTCGCTCGGCGGCGTCGTGACGAGCATCGGCACCGGCCCGCTCGCGCCCGTCACGTCGCCGCTCGGCGGC</w:t>
      </w:r>
    </w:p>
    <w:p w:rsidR="00F8058F" w:rsidRDefault="00F8058F" w:rsidP="00F8058F">
      <w:r>
        <w:t>GCGGTCGGCACGCTCGGCAGCACCGTCACGCAAGTCGGCTCCGGCCTGAACAACGTGCTCACGAGCGCGCCCGTCCAGC</w:t>
      </w:r>
    </w:p>
    <w:p w:rsidR="00F8058F" w:rsidRDefault="00F8058F" w:rsidP="00F8058F">
      <w:r>
        <w:t>AGCTCGAAACCGGCGTCAGCTCGATCATCAATCCGATCTCGAACGTCGTTTCCGGCACGACGCAGACGATCGGCACCGC</w:t>
      </w:r>
    </w:p>
    <w:p w:rsidR="00F8058F" w:rsidRDefault="00F8058F" w:rsidP="00F8058F">
      <w:r>
        <w:t>CACCGGGCTCGGCGCACCCGTCAATAATCTGCTGACCACCGTCGGCAATGGGCTGAACGCGGCCGGCGCGAAGGTATCG</w:t>
      </w:r>
    </w:p>
    <w:p w:rsidR="00F8058F" w:rsidRDefault="00F8058F" w:rsidP="00F8058F">
      <w:r>
        <w:t>GGCTCGACGAACAACCAGGTGGTGCAGGCGGTCGGCGGCGTCGTCAGCCAGCTCGGCAACACGGTCACGAGCGTCGGCG</w:t>
      </w:r>
    </w:p>
    <w:p w:rsidR="00F8058F" w:rsidRDefault="00F8058F" w:rsidP="00F8058F">
      <w:r>
        <w:t>GTCTGCTGACGGGCGGCACCACCAACCCGCTCGCACCGATCACCGGCATCGCCGGTTCGCTGAGCGGCACGCTCGGCGC</w:t>
      </w:r>
    </w:p>
    <w:p w:rsidR="00F8058F" w:rsidRDefault="00F8058F" w:rsidP="00F8058F">
      <w:r>
        <w:lastRenderedPageBreak/>
        <w:t>CAACGCGGGCCTGAACGCAGGCGCGACGCAACCCGGCACGACGACGAACCCGCTCGCCCCCGTCACCGGCCTGCTCGGC</w:t>
      </w:r>
    </w:p>
    <w:p w:rsidR="00F8058F" w:rsidRDefault="00F8058F" w:rsidP="00F8058F">
      <w:r>
        <w:t>GGCCTGTCGGGTTCGGCGGGCGGCAACGCGGCGGCCGGCCTCACCGCCGTGCTCGCGCCCATCACGAATGTCGTCGGCT</w:t>
      </w:r>
    </w:p>
    <w:p w:rsidR="00F8058F" w:rsidRDefault="00F8058F" w:rsidP="00F8058F">
      <w:r>
        <w:t>CGCTGACCGCCGGCGTGAACGGCACCGTCGCCGCCCCGTCGCCCGCCCCGACCACCGGCTCGACGACGACCGCGCCCGC</w:t>
      </w:r>
    </w:p>
    <w:p w:rsidR="00F8058F" w:rsidRDefault="00F8058F" w:rsidP="00F8058F">
      <w:r>
        <w:t>CACGGGTGTGGTCGGCAGCCTGACGGGCGGCACGACCGCGAGCGGCACGTCGACGACGAACCTGCTCGCGCCCGTGACC</w:t>
      </w:r>
    </w:p>
    <w:p w:rsidR="00F8058F" w:rsidRDefault="00F8058F" w:rsidP="00F8058F">
      <w:r>
        <w:t>AACCTGATCGGCGGGCTGCTCGGCGGCGTGTCGGGCAAGTAG</w:t>
      </w:r>
    </w:p>
    <w:p w:rsidR="00F8058F" w:rsidRDefault="00F8058F" w:rsidP="00F8058F">
      <w:r>
        <w:t>&gt;Bucl3_Bm_China_7.seq Created: Sunday, March 23, 2014 6:50 PM</w:t>
      </w:r>
    </w:p>
    <w:p w:rsidR="00F8058F" w:rsidRDefault="00F8058F" w:rsidP="00F8058F">
      <w:r>
        <w:t>ATGCAAAAACTGTTCAATAAATCGGCCATCGCAATCGGCATTTCCACCCTTCTCGTTCTGTCCGGCTGCGGCTCGGTCG</w:t>
      </w:r>
    </w:p>
    <w:p w:rsidR="00F8058F" w:rsidRDefault="00F8058F" w:rsidP="00F8058F">
      <w:r>
        <w:t>ACGGCCCGTCGCTGTCGGCCAGCGGCGTCAAGCCCGCCACCGTCGGCAATACGGGGACTTCGGGGACGTCCGGCACTTC</w:t>
      </w:r>
    </w:p>
    <w:p w:rsidR="00F8058F" w:rsidRDefault="00F8058F" w:rsidP="00F8058F">
      <w:r>
        <w:t>CGGTACGTCGGGTACTTCCGGCACGTCCGGCACCTCCGGTACGTCAGGTACTTCCGGCACGTCCGGTACGTCCGGCACC</w:t>
      </w:r>
    </w:p>
    <w:p w:rsidR="00F8058F" w:rsidRDefault="00F8058F" w:rsidP="00F8058F">
      <w:r>
        <w:t>TCCGGTACGTCTGGCACGTCCGGTACGTCTGGCACCTCCGGCACCTCCGGCACGTCGGGTACTTCCGGTACGTCTGGCA</w:t>
      </w:r>
    </w:p>
    <w:p w:rsidR="00F8058F" w:rsidRDefault="00F8058F" w:rsidP="00F8058F">
      <w:r>
        <w:t>CCTCCGGCACGTCTGGCACCTCCGGTACGTCCGGTACGTCCGGCACCTCCGGCACGTCTGGCACCTCCGGTACGTCCGG</w:t>
      </w:r>
    </w:p>
    <w:p w:rsidR="00F8058F" w:rsidRDefault="00F8058F" w:rsidP="00F8058F">
      <w:r>
        <w:t>CACGTCTGGCACGTCTGGCACGTCTGGCACGTCCGGCACGTCTGGCACGTCTGGCACGTCTGGCACGTCCGGTACGTCT</w:t>
      </w:r>
    </w:p>
    <w:p w:rsidR="00F8058F" w:rsidRDefault="00F8058F" w:rsidP="00F8058F">
      <w:r>
        <w:t>GGCACCTCCGGCACGTCGGGTACTTCCGGCACGTCGGGCACCTCCGGTACGTCGGGTACTTCCGGTACGTCCGGCACCT</w:t>
      </w:r>
    </w:p>
    <w:p w:rsidR="00F8058F" w:rsidRDefault="00F8058F" w:rsidP="00F8058F">
      <w:r>
        <w:t>CCGGCACCTCCGGCACCTCCGGCACCTCCGGTACGTCGGGTACCTCCGGCACGTCAGGCACTTCCGGTACGTCGGGCAC</w:t>
      </w:r>
    </w:p>
    <w:p w:rsidR="00F8058F" w:rsidRDefault="00F8058F" w:rsidP="00F8058F">
      <w:r>
        <w:t>GTCCGGCACCGCCTCCTCCCCGCTCGGCAACATCCTCGCGCAAACCGGCAACCTGATCACCGCGACGGGCACCGTCGTC</w:t>
      </w:r>
    </w:p>
    <w:p w:rsidR="00F8058F" w:rsidRDefault="00F8058F" w:rsidP="00F8058F">
      <w:r>
        <w:t>TCCGCCACCGGCAACCAAATCTCCGGCACGTCGGTGCCGGGCGTGAACGGCGCGACGACGACGAACCTCGGCAACGCCG</w:t>
      </w:r>
    </w:p>
    <w:p w:rsidR="00F8058F" w:rsidRDefault="00F8058F" w:rsidP="00F8058F">
      <w:r>
        <w:t>TCAGCTCGCTCGGCAACGGCGTCCAGACGCTCGGCAACGGCACAGCCGCCGGCCTCGGCACGCTCGGCACGTCGACGAA</w:t>
      </w:r>
    </w:p>
    <w:p w:rsidR="00F8058F" w:rsidRDefault="00F8058F" w:rsidP="00F8058F">
      <w:r>
        <w:t>TCCGCTCGGCCCGACGCTCACGTCGACCTCCGGCGTCGTCTCGAACGTCGGCAACGCGGTCTCGTCGCTCGGCGGCGTC</w:t>
      </w:r>
    </w:p>
    <w:p w:rsidR="00F8058F" w:rsidRDefault="00F8058F" w:rsidP="00F8058F">
      <w:r>
        <w:lastRenderedPageBreak/>
        <w:t>GTGACGAGCATCGGCACCGGCCCGCTCGCGCCCGTCACGTCGCCGCTCGGCGGCGCGGTCGGCACGCTCGGCAGCACCG</w:t>
      </w:r>
    </w:p>
    <w:p w:rsidR="00F8058F" w:rsidRDefault="00F8058F" w:rsidP="00F8058F">
      <w:r>
        <w:t>TCACGCAAGTCGGCTCCGGCCTGAACAACGTGCTCACGAGCGCGCCCGTCCAGCAGCTCGAAACCGGCGTCAGCTCGAT</w:t>
      </w:r>
    </w:p>
    <w:p w:rsidR="00F8058F" w:rsidRDefault="00F8058F" w:rsidP="00F8058F">
      <w:r>
        <w:t>CATCAATCCGATCTCGAACGTCGTTTCCGGCACGACGCAGACGATCGGCACCGCCACCGGGCTCGGCGCACCCGTCAAT</w:t>
      </w:r>
    </w:p>
    <w:p w:rsidR="00F8058F" w:rsidRDefault="00F8058F" w:rsidP="00F8058F">
      <w:r>
        <w:t>AATCTGCTGACCACCGTCGGCAATGGGCTGAACGCGGCCGGCGCGAAGGTATCGGGCTCGACGAACAACCAGGTGGTGC</w:t>
      </w:r>
    </w:p>
    <w:p w:rsidR="00F8058F" w:rsidRDefault="00F8058F" w:rsidP="00F8058F">
      <w:r>
        <w:t>AGGCGGTCGGCGGCGTCGTCAGCCAGCTCGGCAACACGGTCACGAGCGTCGGCGGTCTGCTGACGGGCGGCACCACCAA</w:t>
      </w:r>
    </w:p>
    <w:p w:rsidR="00F8058F" w:rsidRDefault="00F8058F" w:rsidP="00F8058F">
      <w:r>
        <w:t>CCCGCTCGCACCGATCACCGGCATCGCCGGTTCGCTGAGCGGCACGCTCGGCGCCAACGCGGGCCTGAACGCAGGCGCG</w:t>
      </w:r>
    </w:p>
    <w:p w:rsidR="00F8058F" w:rsidRDefault="00F8058F" w:rsidP="00F8058F">
      <w:r>
        <w:t>ACGCAACCCGGCACGACGACGAACCCGCTCGCCCCCGTCACCGGCCTGCTCGGCGGCCTGTCGGGTTCGGCGGGCGGCA</w:t>
      </w:r>
    </w:p>
    <w:p w:rsidR="00F8058F" w:rsidRDefault="00F8058F" w:rsidP="00F8058F">
      <w:r>
        <w:t>ACGCGGCGGCCGGCCTCACCGCCGTGCTCGCGCCCATCACGAATGTCGTCGGCTCGCTGACCGCCGGCGTGAACGGCAC</w:t>
      </w:r>
    </w:p>
    <w:p w:rsidR="00F8058F" w:rsidRDefault="00F8058F" w:rsidP="00F8058F">
      <w:r>
        <w:t>CGTCGCCGCCCCGTCGCCCGCCCCGACCACCGGCTCGACGACGACCGCGCCCGCCACGGGTGTGGTCGGCAGCCTGACG</w:t>
      </w:r>
    </w:p>
    <w:p w:rsidR="00F8058F" w:rsidRDefault="00F8058F" w:rsidP="00F8058F">
      <w:r>
        <w:t>GGCGGCACGACCGCGAGCGGCACGTCGACGACGAACCTGCTCGCGCCCGTGACCAACCTGATCGGCGGGCTGCTCGGCG</w:t>
      </w:r>
    </w:p>
    <w:p w:rsidR="00F8058F" w:rsidRDefault="00F8058F" w:rsidP="00F8058F">
      <w:r>
        <w:t>GCGTGTCGGGCAAGTAG</w:t>
      </w:r>
    </w:p>
    <w:p w:rsidR="00F8058F" w:rsidRDefault="00F8058F" w:rsidP="00F8058F">
      <w:r>
        <w:t xml:space="preserve">&gt;Bucl3_Bm_PRL-20.seq Reverse Complement DNA Sequence Untitled </w:t>
      </w:r>
      <w:proofErr w:type="spellStart"/>
      <w:r>
        <w:t>Seq</w:t>
      </w:r>
      <w:proofErr w:type="spellEnd"/>
      <w:r>
        <w:t xml:space="preserve"> #55(1,1773)</w:t>
      </w:r>
    </w:p>
    <w:p w:rsidR="00F8058F" w:rsidRDefault="00F8058F" w:rsidP="00F8058F">
      <w:r>
        <w:t>ATGCAAAAACTGTTCAATAAATCGGCCATCGCAATCGGCATTTCCACCCTTCTCGTTCTGTCCGGCTGCGGCTCGGTCG</w:t>
      </w:r>
    </w:p>
    <w:p w:rsidR="00F8058F" w:rsidRDefault="00F8058F" w:rsidP="00F8058F">
      <w:r>
        <w:t>ACGGCCCGTCGCTGTCGGCCAGCGGCGTCAAGCCCGCCACCGTCGGCAATACGGGGACTTCGGGGACGTCCGGCACTTC</w:t>
      </w:r>
    </w:p>
    <w:p w:rsidR="00F8058F" w:rsidRDefault="00F8058F" w:rsidP="00F8058F">
      <w:r>
        <w:t>CGGTACGTCGGGTACTTCCGGCACGTCCGGCACCTCCGGTACGTCAGGTACTTCCGGCACGTCCGGTACGTCCGGCACC</w:t>
      </w:r>
    </w:p>
    <w:p w:rsidR="00F8058F" w:rsidRDefault="00F8058F" w:rsidP="00F8058F">
      <w:r>
        <w:t>TCCGGTACGTCTGGCACGTCCGGTACGTCTGGCACCTCCGGCACCTCCGGCACGTCGGGTACTTCCGGTACGTCTGGCA</w:t>
      </w:r>
    </w:p>
    <w:p w:rsidR="00F8058F" w:rsidRDefault="00F8058F" w:rsidP="00F8058F">
      <w:r>
        <w:t>CCTCCGGCACGTCTGGCACCTCCGGTACGTCCGGTACGTCCGGCACCTCCGGCACGTCTGGCACCTCCGGTACGTCCGG</w:t>
      </w:r>
    </w:p>
    <w:p w:rsidR="00F8058F" w:rsidRDefault="00F8058F" w:rsidP="00F8058F">
      <w:r>
        <w:t>CACGTCTGGCACGTCTGGCACGTCTGGCACGTCTGGCACGTCTGGCACGTCCGGCACGTCTGGCACGTCTGGCACGTCT</w:t>
      </w:r>
    </w:p>
    <w:p w:rsidR="00F8058F" w:rsidRDefault="00F8058F" w:rsidP="00F8058F">
      <w:r>
        <w:lastRenderedPageBreak/>
        <w:t>GGCACGTCTGGCACGTCCGGTACGTCTGGCACCTCCGGCACGTCGGGTACTTCCGGCACGTCGGGCACCTCCGGTACGT</w:t>
      </w:r>
    </w:p>
    <w:p w:rsidR="00F8058F" w:rsidRDefault="00F8058F" w:rsidP="00F8058F">
      <w:r>
        <w:t>CGGGTACTTCCGGTACGTCCGGCACCTCCGGCACCTCCGGCACCTCCGGTACGTCGGGTACCTCCGGCACGTCAGGCAC</w:t>
      </w:r>
    </w:p>
    <w:p w:rsidR="00F8058F" w:rsidRDefault="00F8058F" w:rsidP="00F8058F">
      <w:r>
        <w:t>TTCCGGTACGTCGGGCACGTCCGGCACCGCCTCCTCCCCGCTCGGCAACATCCTCGCGCAAACCGGCAACCTGATCACC</w:t>
      </w:r>
    </w:p>
    <w:p w:rsidR="00F8058F" w:rsidRDefault="00F8058F" w:rsidP="00F8058F">
      <w:r>
        <w:t>GCGACGGGCACCGTCGTCTCCGCCACCGGCAACCAAATCTCCGGCACGTCGGTGCCGGGCGTGAACGGCGCGACGACGA</w:t>
      </w:r>
    </w:p>
    <w:p w:rsidR="00F8058F" w:rsidRDefault="00F8058F" w:rsidP="00F8058F">
      <w:r>
        <w:t>CGAACCTCGGCAACGCCGTCAGCTCGCTCGGCAACGGCGTCCAGACGCTCGGCAACGGCACAGCCGCCGGCCTCGGCAC</w:t>
      </w:r>
    </w:p>
    <w:p w:rsidR="00F8058F" w:rsidRDefault="00F8058F" w:rsidP="00F8058F">
      <w:r>
        <w:t>GCTCGGCACGTCGACGAATCCGCTCGGCCCGACGCTCACGTCGACCTCCGGCGTCGTCTCGAACGTCGGCAACGCGGTC</w:t>
      </w:r>
    </w:p>
    <w:p w:rsidR="00F8058F" w:rsidRDefault="00F8058F" w:rsidP="00F8058F">
      <w:r>
        <w:t>TCGTCGCTCGGCGGCGTCGTGACGAGCATCGGCACCGGCCCGCTCGCGCCCGTCACGTCGCCGCTCGGCGGCGCGGTCG</w:t>
      </w:r>
    </w:p>
    <w:p w:rsidR="00F8058F" w:rsidRDefault="00F8058F" w:rsidP="00F8058F">
      <w:r>
        <w:t>GCACGCTCGGCAGCACCGTCACGCAAGTCGGCTCCGGCCTGAACAACGTGCTCACGAGCGCGCCCGTCCAGCAGCTCGA</w:t>
      </w:r>
    </w:p>
    <w:p w:rsidR="00F8058F" w:rsidRDefault="00F8058F" w:rsidP="00F8058F">
      <w:r>
        <w:t>AACCGGCGTCAGCTCGATCATCAATCCGATCTCGAACGTCGTTTCCGGCACGACGCAGACGATCGGCACCGCCACCGGG</w:t>
      </w:r>
    </w:p>
    <w:p w:rsidR="00F8058F" w:rsidRDefault="00F8058F" w:rsidP="00F8058F">
      <w:r>
        <w:t>CTCGGCGCACCCGTCAATAATCTGCTGACCACCGTCGGCAATGGGCTGAACGCGGCCGGCGCGAAGGTATCGGGCTCGA</w:t>
      </w:r>
    </w:p>
    <w:p w:rsidR="00F8058F" w:rsidRDefault="00F8058F" w:rsidP="00F8058F">
      <w:r>
        <w:t>CGAACAACCAGGTGGTGCAGGCGGTCGGCGGCGTCGTCAGCCAGCTCGGCAACACGGTCACGAGCGTCGGCGGTCTGCT</w:t>
      </w:r>
    </w:p>
    <w:p w:rsidR="00F8058F" w:rsidRDefault="00F8058F" w:rsidP="00F8058F">
      <w:r>
        <w:t>GACGGGCGGCACCACCAACCCGCTCGCACCGATCACCGGCATCGCCGGTTCGCTGAGCGGCACGCTCGGCGCCAACGCG</w:t>
      </w:r>
    </w:p>
    <w:p w:rsidR="00F8058F" w:rsidRDefault="00F8058F" w:rsidP="00F8058F">
      <w:r>
        <w:t>GGCCTGAACGCAGGCGCGACGCAACCCGGCACGACGACGAACCCGCTCGCCCCCGTCACCGGCCTGCTCGGCGGCCTGT</w:t>
      </w:r>
    </w:p>
    <w:p w:rsidR="00F8058F" w:rsidRDefault="00F8058F" w:rsidP="00F8058F">
      <w:r>
        <w:t>CGGGTTCGGCGGGCGGCAACGCGGCGGCCGGCCTCACCGCCGTGCTCGCGCCCATCACGAATGTCGTCGGCTCGCTGAC</w:t>
      </w:r>
    </w:p>
    <w:p w:rsidR="00F8058F" w:rsidRDefault="00F8058F" w:rsidP="00F8058F">
      <w:r>
        <w:t>CGCCGGCGTGAACGGCACCGTCGCCGCCCCGTCGCCCGCCCCGACCACCGGCTCGACGACGACCGCGCCCGCCACGGGT</w:t>
      </w:r>
    </w:p>
    <w:p w:rsidR="00F8058F" w:rsidRDefault="00F8058F" w:rsidP="00F8058F">
      <w:r>
        <w:t>GTGGTCGGCAGCCTGACGGGCGGCACGACCGCGAGCGGCACGTCGACGACGAACCTGCTCGCGCCCGTGACCAACCTGA</w:t>
      </w:r>
    </w:p>
    <w:p w:rsidR="00F8058F" w:rsidRDefault="00F8058F" w:rsidP="00F8058F">
      <w:r>
        <w:t>TCGGCGGGCTGCTCGGCGGCGTGTCGGGCAAGTAG</w:t>
      </w:r>
    </w:p>
    <w:p w:rsidR="00F8058F" w:rsidRDefault="00F8058F" w:rsidP="00F8058F">
      <w:r>
        <w:t>&gt;Bucl3_Bm_strain_6.seq Created: Sunday, March 23, 2014 5:30 PM</w:t>
      </w:r>
    </w:p>
    <w:p w:rsidR="00F8058F" w:rsidRDefault="00F8058F" w:rsidP="00F8058F">
      <w:r>
        <w:lastRenderedPageBreak/>
        <w:t>ATGCAAAAACTGTTCAATAAATCGGCCATCGCAATCGGCATTTCCACCCTTCTCGTTCTGTCCGGCTGCGGCTCGGTCG</w:t>
      </w:r>
    </w:p>
    <w:p w:rsidR="00F8058F" w:rsidRDefault="00F8058F" w:rsidP="00F8058F">
      <w:r>
        <w:t>ACGGCCCGTCGCTGTCGGCCAGCGGCGTCAAGCCCGCCACCGTCGGCAATACGGGGACTTCGGGGACGTCCGGCACTTC</w:t>
      </w:r>
    </w:p>
    <w:p w:rsidR="00F8058F" w:rsidRDefault="00F8058F" w:rsidP="00F8058F">
      <w:r>
        <w:t>CGGTACGTCGGGTACTTCCGGCACGTCCGGCACCTCCGGTACGTCAGGTACTTCCGGCACGTCCGGTACGTCCGGCACC</w:t>
      </w:r>
    </w:p>
    <w:p w:rsidR="00F8058F" w:rsidRDefault="00F8058F" w:rsidP="00F8058F">
      <w:r>
        <w:t>TCCGGTACGTCTGGCACGTCCGGTACGTCTGGCACCTCCGGCACCTCCGGCACGTCGGGTACTTCCGGTACGTCTGGCA</w:t>
      </w:r>
    </w:p>
    <w:p w:rsidR="00F8058F" w:rsidRDefault="00F8058F" w:rsidP="00F8058F">
      <w:r>
        <w:t>CCTCCGGCACGTCTGGCACCTCCGGTACGTCCGGTACGTCCGGCACCTCCGGCACGTCTGGCACCTCCGGTACGTCCGG</w:t>
      </w:r>
    </w:p>
    <w:p w:rsidR="00F8058F" w:rsidRDefault="00F8058F" w:rsidP="00F8058F">
      <w:r>
        <w:t>CACGTCTGGCACGTCTGGCACGTCTGGCACGTCCGGTACGTCTGGCACCTCCGGCACGTCGGGTACTTCCGGCACGTCG</w:t>
      </w:r>
    </w:p>
    <w:p w:rsidR="00F8058F" w:rsidRDefault="00F8058F" w:rsidP="00F8058F">
      <w:r>
        <w:t>GGCACCTCCGGTACGTCGGGTACTTCCGGTACGTCCGGCACCTCCGGCACCTCCGGTACGTCGGGTACCTCCGGCACGT</w:t>
      </w:r>
    </w:p>
    <w:p w:rsidR="00F8058F" w:rsidRDefault="00F8058F" w:rsidP="00F8058F">
      <w:r>
        <w:t>CAGGCACTTCCGGTACGTCGGGCACGTCCGGCACCGCCTCCTCCCCGCTCGGCAACATCCTCGCGCAAACCGGCAACCT</w:t>
      </w:r>
    </w:p>
    <w:p w:rsidR="00F8058F" w:rsidRDefault="00F8058F" w:rsidP="00F8058F">
      <w:r>
        <w:t>GATCACCGCGACGGGCACCGTCGTCTCCGCCACCGGCAACCAAATCTCCGGCACGTCGGTGCCGGGCGTGAACGGCGCG</w:t>
      </w:r>
    </w:p>
    <w:p w:rsidR="00F8058F" w:rsidRDefault="00F8058F" w:rsidP="00F8058F">
      <w:r>
        <w:t>ACGACGACGAACCTCGGCAACGCCGTCAGCTCGCTCGGCAACGGCGTCCAGACGCTCGGCAACGGCACAGCCGCCGGCC</w:t>
      </w:r>
    </w:p>
    <w:p w:rsidR="00F8058F" w:rsidRDefault="00F8058F" w:rsidP="00F8058F">
      <w:r>
        <w:t>TCGGCACGCTCGGCACGTCGACGAATCCGCTCGGCCCGACGCTCACGTCGACCTCCGGCGTCGTCTCGAACGTCGGCAA</w:t>
      </w:r>
    </w:p>
    <w:p w:rsidR="00F8058F" w:rsidRDefault="00F8058F" w:rsidP="00F8058F">
      <w:r>
        <w:t>CGCGGTCTCGTCGCTCGGCGGCGTCGTGACGAGCATCGGCACCGGCCCGCTCGCGCCCGTCACGTCGCCGCTCGGCGGC</w:t>
      </w:r>
    </w:p>
    <w:p w:rsidR="00F8058F" w:rsidRDefault="00F8058F" w:rsidP="00F8058F">
      <w:r>
        <w:t>GCGGTCGGCACGCTCGGCAGCACCGTCACGCAAGTCGGCTCCGGCCTGAACAACGTGCTCACGAGCGCGCCCGTCCAGC</w:t>
      </w:r>
    </w:p>
    <w:p w:rsidR="00F8058F" w:rsidRDefault="00F8058F" w:rsidP="00F8058F">
      <w:r>
        <w:t>AGCTCGAAACCGGCGTCAGCTCGATCATCAATCCGATCTCGAACGTCGTTTCCGGCACGACGCAGACGATCGGCACCGC</w:t>
      </w:r>
    </w:p>
    <w:p w:rsidR="00F8058F" w:rsidRDefault="00F8058F" w:rsidP="00F8058F">
      <w:r>
        <w:t>CACCGGGCTCGGCGCACCCGTCAATAATCTGCTGACCACCGTCGGCAATGGGCTGAACGCGGCCGGCGCGAAGGTATCG</w:t>
      </w:r>
    </w:p>
    <w:p w:rsidR="00F8058F" w:rsidRDefault="00F8058F" w:rsidP="00F8058F">
      <w:r>
        <w:t>GGCTCGACGAACAACCAGGTGGTGCAGGCGGTCGGCGGCGTCGTCAGCCAGCTCGGCAACACGGTCACGAGCGTCGGCG</w:t>
      </w:r>
    </w:p>
    <w:p w:rsidR="00F8058F" w:rsidRDefault="00F8058F" w:rsidP="00F8058F">
      <w:r>
        <w:t>GTCTGCTGACGGGCGGCACCACCAACCCGCTCGCACCGATCACCGGCATCGCCGGTTCGCTGAGCGGCACGCTCGGCGC</w:t>
      </w:r>
    </w:p>
    <w:p w:rsidR="00F8058F" w:rsidRDefault="00F8058F" w:rsidP="00F8058F">
      <w:r>
        <w:lastRenderedPageBreak/>
        <w:t>CAACGCGGGCCTGAACGCAGGCGCGACGCAACCCGGCACGACGACGAACCCGCTCGCCCCCGTCACCGGCCTGCTCGGC</w:t>
      </w:r>
    </w:p>
    <w:p w:rsidR="00F8058F" w:rsidRDefault="00F8058F" w:rsidP="00F8058F">
      <w:r>
        <w:t>GGCCTGTCGGGTTCGGCGGGCGGCAACGCGGCGGCCGGCCTCACCGCCGTGCTCGCGCCCATCACGAATGTCGTCGGCT</w:t>
      </w:r>
    </w:p>
    <w:p w:rsidR="00F8058F" w:rsidRDefault="00F8058F" w:rsidP="00F8058F">
      <w:r>
        <w:t>CGCTGACCGCCGGCGTGAACGGCACCGTCGCCGCCCCGTCGCCCGCCCCGACCACCGGCTCGACGACGACCGCGCCCGC</w:t>
      </w:r>
    </w:p>
    <w:p w:rsidR="00F8058F" w:rsidRDefault="00F8058F" w:rsidP="00F8058F">
      <w:r>
        <w:t>CACGGGTGTGGTCGGCAGCCTGACGGGCGGCACGACCGCGAGCGGCACGTCGACGACGAACCTGCTCGCGCCCGTGACC</w:t>
      </w:r>
    </w:p>
    <w:p w:rsidR="00F8058F" w:rsidRDefault="00F8058F" w:rsidP="00F8058F">
      <w:r>
        <w:t>AACCTGATCGGCGGGCTGCTCGGCGGCGTGTCGGGCAAGTAG</w:t>
      </w:r>
    </w:p>
    <w:p w:rsidR="00F8058F" w:rsidRDefault="00F8058F" w:rsidP="00F8058F">
      <w:r>
        <w:t>&gt;Bucl3_Bm_strain_11.seq Created: Sunday, March 23, 2014 5:34 PM</w:t>
      </w:r>
    </w:p>
    <w:p w:rsidR="00F8058F" w:rsidRDefault="00F8058F" w:rsidP="00F8058F">
      <w:r>
        <w:t>ATGCAAAAACTGTTCAATAAATCGGCCATCGCAATCGGCATTTCCACCCTTCTCGTTCTGTCCGGCTGCGGCTCGGTCG</w:t>
      </w:r>
    </w:p>
    <w:p w:rsidR="00F8058F" w:rsidRDefault="00F8058F" w:rsidP="00F8058F">
      <w:r>
        <w:t>ACGGCCCGTCGCTGTCGGCCAGCGGCGTCAAGCCCGCCACCGTCGGCAATACGGGGACTTCGGGGACGTCCGGCACTTC</w:t>
      </w:r>
    </w:p>
    <w:p w:rsidR="00F8058F" w:rsidRDefault="00F8058F" w:rsidP="00F8058F">
      <w:r>
        <w:t>CGGTACGTCGGGTACTTCCGGCACGTCCGGCACCTCCGGTACGTCAGGTACTTCCGGCACGTCCGGTACGTCCGGCACC</w:t>
      </w:r>
    </w:p>
    <w:p w:rsidR="00F8058F" w:rsidRDefault="00F8058F" w:rsidP="00F8058F">
      <w:r>
        <w:t>TCCGGTACGTCTGGCACGTCCGGTACGTCTGGCACCTCCGGCACCTCCGGCACGTCGGGTACTTCCGGTACGTCTGGCA</w:t>
      </w:r>
    </w:p>
    <w:p w:rsidR="00F8058F" w:rsidRDefault="00F8058F" w:rsidP="00F8058F">
      <w:r>
        <w:t>CCTCCGGCACGTCTGGCACCTCCGGTACGTCCGGTACGTCCGGCACCTCCGGCACGTCTGGCACCTCCGGTACGTCCGG</w:t>
      </w:r>
    </w:p>
    <w:p w:rsidR="00F8058F" w:rsidRDefault="00F8058F" w:rsidP="00F8058F">
      <w:r>
        <w:t>CACGTCTGGCACGTCTGGCACGTCCGGCACGTCTGGCACGTCTGGCACGTCTGGCACGTCCGGTACGTCTGGCACCTCC</w:t>
      </w:r>
    </w:p>
    <w:p w:rsidR="00F8058F" w:rsidRDefault="00F8058F" w:rsidP="00F8058F">
      <w:r>
        <w:t>GGCACGTCGGGTACTTCCGGCACGTCGGGCACCTCCGGTACGTCGGGTACTTCCGGTACGTCCGGCACCTCCGGCACCT</w:t>
      </w:r>
    </w:p>
    <w:p w:rsidR="00F8058F" w:rsidRDefault="00F8058F" w:rsidP="00F8058F">
      <w:r>
        <w:t>CCGGCACCTCCGGTACGTCGGGTACCTCCGGCACGTCAGGCACTTCCGGTACGTCGGGCACGTCCGGCACCGCCTCCTC</w:t>
      </w:r>
    </w:p>
    <w:p w:rsidR="00F8058F" w:rsidRDefault="00F8058F" w:rsidP="00F8058F">
      <w:r>
        <w:t>CCCGCTCGGCAACATCCTCGCGCAAACCGGCAACCTGATCACCGCGACGGGCACCGTCGTCTCCGCCACCGGCAACCAA</w:t>
      </w:r>
    </w:p>
    <w:p w:rsidR="00F8058F" w:rsidRDefault="00F8058F" w:rsidP="00F8058F">
      <w:r>
        <w:t>ATCTCCGGCACGTCGGTGCCGGGCGTGAACGGCGCGACGACGACGAACCTCGGCAACGCCGTCAGCTCGCTCGGCAACG</w:t>
      </w:r>
    </w:p>
    <w:p w:rsidR="00F8058F" w:rsidRDefault="00F8058F" w:rsidP="00F8058F">
      <w:r>
        <w:t>GCGTCCAGACGCTCGGCAACGGCACAGCCGCCGGCCTCGGCACGCTCGGCACGTCGACGAATCCGCTCGGCCCGACGCT</w:t>
      </w:r>
    </w:p>
    <w:p w:rsidR="00F8058F" w:rsidRDefault="00F8058F" w:rsidP="00F8058F">
      <w:r>
        <w:t>CACGTCGACCTCCGGCGTCGTCTCGAACGTCGGCAACGCGGTCTCGTCGCTCGGCGGCGTCGTGACGAGCATCGGCACC</w:t>
      </w:r>
    </w:p>
    <w:p w:rsidR="00F8058F" w:rsidRDefault="00F8058F" w:rsidP="00F8058F">
      <w:r>
        <w:lastRenderedPageBreak/>
        <w:t>GGCCCGCTCGCGCCCGTCACGTCGCCGCTCGGCGGCGCGGTCGGCACGCTCGGCAGCACCGTCACGCAAGTCGGCTCCG</w:t>
      </w:r>
    </w:p>
    <w:p w:rsidR="00F8058F" w:rsidRDefault="00F8058F" w:rsidP="00F8058F">
      <w:r>
        <w:t>GCCTGAACAACGTGCTCACGAGCGCGCCCGTCCAGCAGCTCGAAACCGGCGTCAGCTCGATCATCAATCCGATCTCGAA</w:t>
      </w:r>
    </w:p>
    <w:p w:rsidR="00F8058F" w:rsidRDefault="00F8058F" w:rsidP="00F8058F">
      <w:r>
        <w:t>CGTCGTTTCCGGCACGACGCAGACGATCGGCACCGCCACCGGGCTCGGCGCACCCGTCAATAATCTGCTGACCACCGTC</w:t>
      </w:r>
    </w:p>
    <w:p w:rsidR="00F8058F" w:rsidRDefault="00F8058F" w:rsidP="00F8058F">
      <w:r>
        <w:t>GGCAATGGGCTGAACGCGGCCGGCGCGAAGGTATCGGGCTCGACGAACAACCAGGTGGTGCAGGCGGTCGGCGGCGTCG</w:t>
      </w:r>
    </w:p>
    <w:p w:rsidR="00F8058F" w:rsidRDefault="00F8058F" w:rsidP="00F8058F">
      <w:r>
        <w:t>TCAGCCAGCTCGGCAACACGGTCACGAGCGTCGGCGGTCTGCTGACGGGCGGCACCACCAACCCGCTCGCACCGATCAC</w:t>
      </w:r>
    </w:p>
    <w:p w:rsidR="00F8058F" w:rsidRDefault="00F8058F" w:rsidP="00F8058F">
      <w:r>
        <w:t>CGGCATCGCCGGTTCGCTGAGCGGCACGCTCGGCGCCAACGCGGGCCTGAACGCAGGCGCGACGCAACCCGGCACGACG</w:t>
      </w:r>
    </w:p>
    <w:p w:rsidR="00F8058F" w:rsidRDefault="00F8058F" w:rsidP="00F8058F">
      <w:r>
        <w:t>ACGAACCCGCTCGCCCCCGTCACCGGCCTGCTCGGCGGCCTGTCGGGTTCGGCGGGCGGCAACGCGGCGGCCGGCCTCA</w:t>
      </w:r>
    </w:p>
    <w:p w:rsidR="00F8058F" w:rsidRDefault="00F8058F" w:rsidP="00F8058F">
      <w:r>
        <w:t>CCGCCGTGCTCGCGCCCATCACGAATGTCGTCGGCTCGCTGACCGCCGGCGTGAACGGCACCGTCGCCGCCCCGTCGCC</w:t>
      </w:r>
    </w:p>
    <w:p w:rsidR="00F8058F" w:rsidRDefault="00F8058F" w:rsidP="00F8058F">
      <w:r>
        <w:t>CGCCCCGACCACCGGCTCGACGACGACCGCGCCCGCCACGGGTGTGGTCGGCAGCCTGACGGGCGGCACGACCGCGAGC</w:t>
      </w:r>
    </w:p>
    <w:p w:rsidR="00F8058F" w:rsidRDefault="00F8058F" w:rsidP="00F8058F">
      <w:r>
        <w:t>GGCACGTCGACGACGAACCTGCTCGCGCCCGTGACCAACCTGATCGGCGGGCTGCTCGGCGGCGTGTCGGGCAAGTAG</w:t>
      </w:r>
    </w:p>
    <w:p w:rsidR="00F8058F" w:rsidRDefault="00F8058F" w:rsidP="00F8058F">
      <w:r>
        <w:t xml:space="preserve">&gt;Bucl3_Bm_FMH.seq Reverse Complement DNA Sequence Untitled </w:t>
      </w:r>
      <w:proofErr w:type="spellStart"/>
      <w:r>
        <w:t>Seq</w:t>
      </w:r>
      <w:proofErr w:type="spellEnd"/>
      <w:r>
        <w:t xml:space="preserve"> #48(1,1755)</w:t>
      </w:r>
    </w:p>
    <w:p w:rsidR="00F8058F" w:rsidRDefault="00F8058F" w:rsidP="00F8058F">
      <w:r>
        <w:t>ATGCAAAAACTGTTCAATAAATCGGCCATCGCAATCGGCATTTCCACCCTTCTCGTTCTGTCCGGCTGCGGCTCGGTCG</w:t>
      </w:r>
    </w:p>
    <w:p w:rsidR="00F8058F" w:rsidRDefault="00F8058F" w:rsidP="00F8058F">
      <w:r>
        <w:t>ACGGCCCGTCGCTGTCGGCCAGCGGCGTCAAGCCCGCCACCGTCGGCAATACGGGGACTTCGGGGACGTCCGGCACTTC</w:t>
      </w:r>
    </w:p>
    <w:p w:rsidR="00F8058F" w:rsidRDefault="00F8058F" w:rsidP="00F8058F">
      <w:r>
        <w:t>CGGTACGTCGGGTACTTCCGGCACGTCCGGCACCTCCGGTACGTCAGGTACTTCCGGCACGTCCGGTACGTCCGGCACC</w:t>
      </w:r>
    </w:p>
    <w:p w:rsidR="00F8058F" w:rsidRDefault="00F8058F" w:rsidP="00F8058F">
      <w:r>
        <w:t>TCCGGTACGTCTGGCACGTCCGGTACGTCTGGCACCTCCGGCACCTCCGGCACGTCGGGTACTTCCGGTACGTCTGGCA</w:t>
      </w:r>
    </w:p>
    <w:p w:rsidR="00F8058F" w:rsidRDefault="00F8058F" w:rsidP="00F8058F">
      <w:r>
        <w:t>CCTCCGGCACGTCTGGCACCTCCGGTACGTCCGGTACGTCCGGCACCTCCGGCACGTCTGGCACCTCCGGTACGTCCGG</w:t>
      </w:r>
    </w:p>
    <w:p w:rsidR="00F8058F" w:rsidRDefault="00F8058F" w:rsidP="00F8058F">
      <w:r>
        <w:t>CACGTCTGGCACGTCTGGCACGTCTGGCACGTCCGGCACGTCTGGCACGTCTGGCACGTCTGGCACGTCCGGTACGTCT</w:t>
      </w:r>
    </w:p>
    <w:p w:rsidR="00F8058F" w:rsidRDefault="00F8058F" w:rsidP="00F8058F">
      <w:r>
        <w:t>GGCACCTCCGGCACGTCGGGTACTTCCGGCACGTCGGGCACCTCCGGTACGTCGGGTACTTCCGGTACGTCCGGCACCT</w:t>
      </w:r>
    </w:p>
    <w:p w:rsidR="00F8058F" w:rsidRDefault="00F8058F" w:rsidP="00F8058F">
      <w:r>
        <w:lastRenderedPageBreak/>
        <w:t>CCGGCACCTCCGGCACCTCCGGCACCTCCGGTACGTCGGGTACCTCCGGCACGTCAGGCACTTCCGGTACGTCGGGCAC</w:t>
      </w:r>
    </w:p>
    <w:p w:rsidR="00F8058F" w:rsidRDefault="00F8058F" w:rsidP="00F8058F">
      <w:r>
        <w:t>GTCCGGCACCGCCTCCTCCCCGCTCGGCAACATCCTCGCGCAAACCGGCAACCTGATCACCGCGACGGGCACCGTCGTC</w:t>
      </w:r>
    </w:p>
    <w:p w:rsidR="00F8058F" w:rsidRDefault="00F8058F" w:rsidP="00F8058F">
      <w:r>
        <w:t>TCCGCCACCGGCAACCAAATCTCCGGCACGTCGGTGCCGGGCGTGAACGGCGCGACGACGACGAACCTCGGCAACGCCG</w:t>
      </w:r>
    </w:p>
    <w:p w:rsidR="00F8058F" w:rsidRDefault="00F8058F" w:rsidP="00F8058F">
      <w:r>
        <w:t>TCAGCTCGCTCGGCAACGGCGTCCAGACGCTCGGCAACGGCACAGCCGCCGGCCTCGGCACGCTCGGCACGTCGACGAA</w:t>
      </w:r>
    </w:p>
    <w:p w:rsidR="00F8058F" w:rsidRDefault="00F8058F" w:rsidP="00F8058F">
      <w:r>
        <w:t>TCCGCTCGGCCCGACGCTCACGTCGACCTCCGGCGTCGTCTCGAACGTCGGCAACGCGGTCTCGTCGCTCGGCGGCGTC</w:t>
      </w:r>
    </w:p>
    <w:p w:rsidR="00F8058F" w:rsidRDefault="00F8058F" w:rsidP="00F8058F">
      <w:r>
        <w:t>GTGACGAGCATCGGCACCGGCCCGCTCGCGCCCGTCACGTCGCCGCTCGGCGGCGCGGTCGGCACGCTCGGCAGCACCG</w:t>
      </w:r>
    </w:p>
    <w:p w:rsidR="00F8058F" w:rsidRDefault="00F8058F" w:rsidP="00F8058F">
      <w:r>
        <w:t>TCACGCAAGTCGGCTCCGGCCTGAACAACGTGCTCACGAGCGCGCCCGTCCAGCAGCTCGAAACCGGCGTCAGCTCGAT</w:t>
      </w:r>
    </w:p>
    <w:p w:rsidR="00F8058F" w:rsidRDefault="00F8058F" w:rsidP="00F8058F">
      <w:r>
        <w:t>CATCAATCCGATCTCGAACGTCGTTTCCGGCACGACGCAGACGATCGGCACCGCCACCGGGCTCGGCGCACCCGTCAAT</w:t>
      </w:r>
    </w:p>
    <w:p w:rsidR="00F8058F" w:rsidRDefault="00F8058F" w:rsidP="00F8058F">
      <w:r>
        <w:t>AATCTGCTGACCACCGTCGGCAATGGGCTGAACGCGGCCGGCGCGAAGGTATCGGGCTCGACGAACAACCAGGTGGTGC</w:t>
      </w:r>
    </w:p>
    <w:p w:rsidR="00F8058F" w:rsidRDefault="00F8058F" w:rsidP="00F8058F">
      <w:r>
        <w:t>AGGCGGTCGGCGGCGTCGTCAGCCAGCTCGGCAACACGGTCACGAGCGTCGGCGGTCTGCTGACGGGCGGCACCACCAA</w:t>
      </w:r>
    </w:p>
    <w:p w:rsidR="00F8058F" w:rsidRDefault="00F8058F" w:rsidP="00F8058F">
      <w:r>
        <w:t>CCCGCTCGCACCGATCACCGGCATCGCCGGTTCGCTGAGCGGCACGCTCGGCGCCAACGCGGGCCTGAACGCAGGCGCG</w:t>
      </w:r>
    </w:p>
    <w:p w:rsidR="00F8058F" w:rsidRDefault="00F8058F" w:rsidP="00F8058F">
      <w:r>
        <w:t>ACGCAACCCGGCACGACGACGAACCCGCTCGCCCCCGTCACCGGCCTGCTCGGCGGCCTGTCGGGTTCGGCGGGCGGCA</w:t>
      </w:r>
    </w:p>
    <w:p w:rsidR="00F8058F" w:rsidRDefault="00F8058F" w:rsidP="00F8058F">
      <w:r>
        <w:t>ACGCGGCGGCCGGCCTCACCGCCGTGCTCGCGCCCATCACGAATGTCGTCGGCTCGCTGACCGCCGGCGTGAACGGCAC</w:t>
      </w:r>
    </w:p>
    <w:p w:rsidR="00F8058F" w:rsidRDefault="00F8058F" w:rsidP="00F8058F">
      <w:r>
        <w:t>CGTCGCCGCCCCGTCGCCCGCCCCGACCACCGGCTCGACGACGACCGCGCCCGCCACGGGTGTGGTCGGCAGCCTGACG</w:t>
      </w:r>
    </w:p>
    <w:p w:rsidR="00F8058F" w:rsidRDefault="00F8058F" w:rsidP="00F8058F">
      <w:r>
        <w:t>GGCGGCACGACCGCGAGCGGCACGTCGACGACGAACCTGCTCGCGCCCGTGACCAACCTGATCGGCGGGCTGCTCGGCG</w:t>
      </w:r>
    </w:p>
    <w:p w:rsidR="00F8058F" w:rsidRDefault="00F8058F" w:rsidP="00F8058F">
      <w:r>
        <w:t>GCGTGTCGGGCAAGTAG</w:t>
      </w:r>
    </w:p>
    <w:p w:rsidR="00F8058F" w:rsidRDefault="00F8058F" w:rsidP="00F8058F">
      <w:r>
        <w:t xml:space="preserve">&gt;Bucl3_Bm_JHU.seq Reverse Complement DNA Sequence Untitled </w:t>
      </w:r>
      <w:proofErr w:type="spellStart"/>
      <w:r>
        <w:t>Seq</w:t>
      </w:r>
      <w:proofErr w:type="spellEnd"/>
      <w:r>
        <w:t xml:space="preserve"> #46(1,1754)</w:t>
      </w:r>
    </w:p>
    <w:p w:rsidR="00F8058F" w:rsidRDefault="00F8058F" w:rsidP="00F8058F">
      <w:r>
        <w:t>ATGCAAAAACTGTTCAATAAATCGGCCATCGCAATCGGCATTTCCACCCTTCTCGTTCTGTCCGGCTGCGGCTCGGTCG</w:t>
      </w:r>
    </w:p>
    <w:p w:rsidR="00F8058F" w:rsidRDefault="00F8058F" w:rsidP="00F8058F">
      <w:r>
        <w:lastRenderedPageBreak/>
        <w:t>ACGGCCCGTCGCTGTCGGCCAGCGGCGTCAAGCCCGCCACCGTCGGCAATACGGGGACTTCGGGGACGTCCGGCACTTC</w:t>
      </w:r>
    </w:p>
    <w:p w:rsidR="00F8058F" w:rsidRDefault="00F8058F" w:rsidP="00F8058F">
      <w:r>
        <w:t>CGGTACGTCGGGTACTTCCGGCACGTCCGGCACCTCCGGTACGTCAGGTACTTCCGGCACGTCCGGTACGTCCGGCACC</w:t>
      </w:r>
    </w:p>
    <w:p w:rsidR="00F8058F" w:rsidRDefault="00F8058F" w:rsidP="00F8058F">
      <w:r>
        <w:t>TCCGGTACGTCTGGCACGTCCGGTACGTCTGGCACCTCCGGCACCTCCGGCACGTCGGGTACTTCCGGTACGTCTGGCA</w:t>
      </w:r>
    </w:p>
    <w:p w:rsidR="00F8058F" w:rsidRDefault="00F8058F" w:rsidP="00F8058F">
      <w:r>
        <w:t>CCTCCGGCACGTCTGGCACCTCCGGTACGTCCGGTACGTCCGGCACCTCCGGCACGTCTGGCACCTCCGGTACGTCCGG</w:t>
      </w:r>
    </w:p>
    <w:p w:rsidR="00F8058F" w:rsidRDefault="00F8058F" w:rsidP="00F8058F">
      <w:r>
        <w:t>CACGTCTGGCACGTCTGGCACGTCTGGCACGTCCGGCACGTCTGGCACGTCTGGCACGTCTGGCACGTCCGGTACGTCT</w:t>
      </w:r>
    </w:p>
    <w:p w:rsidR="00F8058F" w:rsidRDefault="00F8058F" w:rsidP="00F8058F">
      <w:r>
        <w:t>GGCACCTCCGGCACGTCGGGTACTTCCGGCACGTCGGGCACCTCCGGTACGTCGGGTACTTCCGGTACGTCCGGCACCT</w:t>
      </w:r>
    </w:p>
    <w:p w:rsidR="00F8058F" w:rsidRDefault="00F8058F" w:rsidP="00F8058F">
      <w:r>
        <w:t>CCGGCACCTCCGGCACCTCCGGCACCTCCGGTACGTCGGGTACCTCCGGCACGTCAGGCACTTCCGGTACGTCGGGCAC</w:t>
      </w:r>
    </w:p>
    <w:p w:rsidR="00F8058F" w:rsidRDefault="00F8058F" w:rsidP="00F8058F">
      <w:r>
        <w:t>GTCCGGCACCGCCTCCTCCCCGCTCGGCAACATCCTCGCGCAAACCGGCAACCTGATCACCGCGACGGGCACCGTCGTC</w:t>
      </w:r>
    </w:p>
    <w:p w:rsidR="00F8058F" w:rsidRDefault="00F8058F" w:rsidP="00F8058F">
      <w:r>
        <w:t>TCCGCCACCGGCAACCAAATCTCCGGCACGTCGGTGCCGGGCGTGAACGGCGCGACGACGACGAACCTCGGCAACGCCG</w:t>
      </w:r>
    </w:p>
    <w:p w:rsidR="00F8058F" w:rsidRDefault="00F8058F" w:rsidP="00F8058F">
      <w:r>
        <w:t>TCAGCTCGCTCGGCAACGGCGTCCAGACGCTCGGCAACGGCACAGCCGCCGGCCTCGGCACGCTCGGCACGTCGACGAA</w:t>
      </w:r>
    </w:p>
    <w:p w:rsidR="00F8058F" w:rsidRDefault="00F8058F" w:rsidP="00F8058F">
      <w:r>
        <w:t>TCCGCTCGGCCCGACGCTCACGTCGACCTCCGGCGTCGTCTCGAACGTCGGCAACGCGGTCTCGTCGCTCGGCGGCGTC</w:t>
      </w:r>
    </w:p>
    <w:p w:rsidR="00F8058F" w:rsidRDefault="00F8058F" w:rsidP="00F8058F">
      <w:r>
        <w:t>GTGACGAGCATCGGCACCGGCCCGCTCGCGCCCGTCACGTCGCCGCTCGGCGGCGCGGTCGGCACGCTCGGCAGCACCG</w:t>
      </w:r>
    </w:p>
    <w:p w:rsidR="00F8058F" w:rsidRDefault="00F8058F" w:rsidP="00F8058F">
      <w:r>
        <w:t>TCACGCAAGTCGGCTCCGGCCTGAACAACGTGCTCACGAGCGCGCCCGTCCAGCAGCTCGAAACCGGCGTCAGCTCGAT</w:t>
      </w:r>
    </w:p>
    <w:p w:rsidR="00F8058F" w:rsidRDefault="00F8058F" w:rsidP="00F8058F">
      <w:r>
        <w:t>CATCAATCCGATCTCGAACGTCGTTTCCGGCACGACGCAGACGATCGGCACCGCCACCGGGCTCGGCGCACCCGTCAAT</w:t>
      </w:r>
    </w:p>
    <w:p w:rsidR="00F8058F" w:rsidRDefault="00F8058F" w:rsidP="00F8058F">
      <w:r>
        <w:t>AATCTGCTGACCACCGTCGGCAATGGGCTGAACGCGGCCGGCGCGAAGGTATCGGGCTCGACGAACAACCAGGTGGTGC</w:t>
      </w:r>
    </w:p>
    <w:p w:rsidR="00F8058F" w:rsidRDefault="00F8058F" w:rsidP="00F8058F">
      <w:r>
        <w:t>AGGCGGTCGGCGGCGTCGTCAGCCAGCTCGGCAACACGGTCACGAGCGTCGGCGGTCTGCTGACGGGCGGCACCACCAA</w:t>
      </w:r>
    </w:p>
    <w:p w:rsidR="00F8058F" w:rsidRDefault="00F8058F" w:rsidP="00F8058F">
      <w:r>
        <w:t>CCCGCTCGCACCGATCACCGGCATCGCCGGTTCGCTGAGCGGCACGCTCGGCGCCAACGCGGGCCTGAACGCAGGCGCG</w:t>
      </w:r>
    </w:p>
    <w:p w:rsidR="00F8058F" w:rsidRDefault="00F8058F" w:rsidP="00F8058F">
      <w:r>
        <w:lastRenderedPageBreak/>
        <w:t>ACGCAACCCGGCACGACGACGAACCCGCTCGCCCCCGTCACCGGCCTGCTCGGCGGCCTGTCGGGTTCGGCGGGCGGCA</w:t>
      </w:r>
    </w:p>
    <w:p w:rsidR="00F8058F" w:rsidRDefault="00F8058F" w:rsidP="00F8058F">
      <w:r>
        <w:t>ACGCGGCGGCCGGCCTCACCGCCGTGCTCGCGCCCATCACGAATGTCGTCGGCTCGCTGACCGCCGGCGTGAACGGCAC</w:t>
      </w:r>
    </w:p>
    <w:p w:rsidR="00F8058F" w:rsidRDefault="00F8058F" w:rsidP="00F8058F">
      <w:r>
        <w:t>CGTCGCCGCCCCGTCGCCCGCCCCGACCACCGGCTCGACGACGACCGCGCCCGCCACGGGTGTGGTCGGCAGCCTGACG</w:t>
      </w:r>
    </w:p>
    <w:p w:rsidR="00F8058F" w:rsidRDefault="00F8058F" w:rsidP="00F8058F">
      <w:r>
        <w:t>GGCGGCACGACCGCGAGCGGCACGTCGACGACGAACCTGCTCGCGCCCGTGACCAACCTGATCGGCGGGCTGCTCGGCG</w:t>
      </w:r>
    </w:p>
    <w:p w:rsidR="00F8058F" w:rsidRDefault="00F8058F" w:rsidP="00F8058F">
      <w:r>
        <w:t>GCGTGTCGGGCAAGTAG</w:t>
      </w:r>
    </w:p>
    <w:p w:rsidR="00F8058F" w:rsidRDefault="00F8058F" w:rsidP="00F8058F">
      <w:r>
        <w:t xml:space="preserve">&gt;Bucl3_Bm_ATCC_10399.seq Reverse Complement DNA Sequence Untitled </w:t>
      </w:r>
      <w:proofErr w:type="spellStart"/>
      <w:r>
        <w:t>Seq</w:t>
      </w:r>
      <w:proofErr w:type="spellEnd"/>
      <w:r>
        <w:t xml:space="preserve"> #37(1,1746)</w:t>
      </w:r>
    </w:p>
    <w:p w:rsidR="00F8058F" w:rsidRDefault="00F8058F" w:rsidP="00F8058F">
      <w:r>
        <w:t>ATGCAAAAACTGTTCAATAAATCGGCCATCGCAATCGGCATTTCCACCCTTCTCGTTCTGTCCGGCTGCGGCTCGGTCG</w:t>
      </w:r>
    </w:p>
    <w:p w:rsidR="00F8058F" w:rsidRDefault="00F8058F" w:rsidP="00F8058F">
      <w:r>
        <w:t>ACGGCCCGTCGCTGTCGGCCAGCGGCGTCAAGCCCGCCACCGTCGGCAATACGGGGACTTCGGGGACGTCCGGCACTTC</w:t>
      </w:r>
    </w:p>
    <w:p w:rsidR="00F8058F" w:rsidRDefault="00F8058F" w:rsidP="00F8058F">
      <w:r>
        <w:t>CGGTACGTCGGGTACTTCCGGCACGTCCGGCACCTCCGGTACGTCAGGTACTTCCGGCACGTCCGGTACGTCCGGCACC</w:t>
      </w:r>
    </w:p>
    <w:p w:rsidR="00F8058F" w:rsidRDefault="00F8058F" w:rsidP="00F8058F">
      <w:r>
        <w:t>TCCGGTACGTCTGGCACGTCCGGTACGTCTGGCACCTCCGGCACCTCCGGCACGTCGGGTACTTCCGGTACGTCTGGCA</w:t>
      </w:r>
    </w:p>
    <w:p w:rsidR="00F8058F" w:rsidRDefault="00F8058F" w:rsidP="00F8058F">
      <w:r>
        <w:t>CCTCCGGCACGTCTGGCACCTCCGGTACGTCCGGTACGTCCGGCACCTCCGGCACGTCTGGCACCTCCGGTACGTCCGG</w:t>
      </w:r>
    </w:p>
    <w:p w:rsidR="00F8058F" w:rsidRDefault="00F8058F" w:rsidP="00F8058F">
      <w:r>
        <w:t>CACGTCTGGCACGTCTGGCACGTCTGGCACGTCCGGCACGTCTGGCACGTCTGGCACGTCTGGCACGTCCGGTACGTCT</w:t>
      </w:r>
    </w:p>
    <w:p w:rsidR="00F8058F" w:rsidRDefault="00F8058F" w:rsidP="00F8058F">
      <w:r>
        <w:t>GGCACCTCCGGCACGTCGGGTACTTCCGGCACGTCGGGCACCTCCGGTACGTCGGGTACTTCCGGTACGTCCGGCACCT</w:t>
      </w:r>
    </w:p>
    <w:p w:rsidR="00F8058F" w:rsidRDefault="00F8058F" w:rsidP="00F8058F">
      <w:r>
        <w:t>CCGGCACCTCCGGCACCTCCGGTACGTCGGGTACCTCCGGCACGTCAGGCACTTCCGGTACGTCGGGCACGTCCGGCAC</w:t>
      </w:r>
    </w:p>
    <w:p w:rsidR="00F8058F" w:rsidRDefault="00F8058F" w:rsidP="00F8058F">
      <w:r>
        <w:t>CGCCTCCTCCCCGCTCGGCAACATCCTCGCGCAAACCGGCAACCTGATCACCGCGACGGGCACCGTCGTCTCCGCCACC</w:t>
      </w:r>
    </w:p>
    <w:p w:rsidR="00F8058F" w:rsidRDefault="00F8058F" w:rsidP="00F8058F">
      <w:r>
        <w:t>GGCAACCAAATCTCCGGCACGTCGGTGCCGGGCGTGAACGGCGCGACGACGACGAACCTCGGCAACGCCGTCAGCTCGC</w:t>
      </w:r>
    </w:p>
    <w:p w:rsidR="00F8058F" w:rsidRDefault="00F8058F" w:rsidP="00F8058F">
      <w:r>
        <w:t>TCGGCAACGGCGTCCAGACGCTCGGCAACGGCACAGCCGCCGGCCTCGGCACGCTCGGCACGTCGACGAATCCGCTCGG</w:t>
      </w:r>
    </w:p>
    <w:p w:rsidR="00F8058F" w:rsidRDefault="00F8058F" w:rsidP="00F8058F">
      <w:r>
        <w:t>CCCGACGCTCACGTCGACCTCCGGCGTCGTCTCGAACGTCGGCAACGCGGTCTCGTCGCTCGGCGGCGTCGTGACGAGC</w:t>
      </w:r>
    </w:p>
    <w:p w:rsidR="00F8058F" w:rsidRDefault="00F8058F" w:rsidP="00F8058F">
      <w:r>
        <w:lastRenderedPageBreak/>
        <w:t>ATCGGCACCGGCCCGCTCGCGCCCGTCACGTCGCCGCTCGGCGGCGCGGTCGGCACGCTCGGCAGCACCGTCACGCAAG</w:t>
      </w:r>
    </w:p>
    <w:p w:rsidR="00F8058F" w:rsidRDefault="00F8058F" w:rsidP="00F8058F">
      <w:r>
        <w:t>TCGGCTCCGGCCTGAACAACGTGCTCACGAGCGCGCCCGTCCAGCAGCTCGAAACCGGCGTCAGCTCGATCATCAATCC</w:t>
      </w:r>
    </w:p>
    <w:p w:rsidR="00F8058F" w:rsidRDefault="00F8058F" w:rsidP="00F8058F">
      <w:r>
        <w:t>GATCTCGAACGTCGTTTCCGGCACGACGCAGACGATCGGCACCGCCACCGGGCTCGGCGCACCCGTCAATAATCTGCTG</w:t>
      </w:r>
    </w:p>
    <w:p w:rsidR="00F8058F" w:rsidRDefault="00F8058F" w:rsidP="00F8058F">
      <w:r>
        <w:t>ACCACCGTCGGCAATGGGCTGAACGCGGCCGGCGCGAAGGTATCGGGCTCGACGAACAACCAGGTGGTGCAGGCGGTCG</w:t>
      </w:r>
    </w:p>
    <w:p w:rsidR="00F8058F" w:rsidRDefault="00F8058F" w:rsidP="00F8058F">
      <w:r>
        <w:t>GCGGCGTCGTCAGCCAGCTCGGCAACACGGTCACGAGCGTCGGCGGTCTGCTGACGGGCGGCACCACCAACCCGCTCGC</w:t>
      </w:r>
    </w:p>
    <w:p w:rsidR="00F8058F" w:rsidRDefault="00F8058F" w:rsidP="00F8058F">
      <w:r>
        <w:t>ACCGATCACCGGCATCGCCGGTTCGCTGAGCGGCACGCTCGGCGCCAACGCGGGCCTGAACGCAGGCGCGACGCAACCC</w:t>
      </w:r>
    </w:p>
    <w:p w:rsidR="00F8058F" w:rsidRDefault="00F8058F" w:rsidP="00F8058F">
      <w:r>
        <w:t>GGCACGACGACGAACCCGCTCGCCCCCGTCACCGGCCTGCTCGGCGGCCTGTCGGGTTCGGCGGGCGGCAACGCGGCGG</w:t>
      </w:r>
    </w:p>
    <w:p w:rsidR="00F8058F" w:rsidRDefault="00F8058F" w:rsidP="00F8058F">
      <w:r>
        <w:t>CCGGCCTCACCGCCGTGCTCGCGCCCATCACGAATGTCGTCGGCTCGCTGACCGCCGGCGTGAACGGCACCGTCGCCGC</w:t>
      </w:r>
    </w:p>
    <w:p w:rsidR="00F8058F" w:rsidRDefault="00F8058F" w:rsidP="00F8058F">
      <w:r>
        <w:t>CCCGTCGCCCGCCCCGACCACCGGCTCGACGACGACCGCGCCCGCCACGGGTGTGGTCGGCAGCCTGACGGGCGGCACG</w:t>
      </w:r>
    </w:p>
    <w:p w:rsidR="00F8058F" w:rsidRDefault="00F8058F" w:rsidP="00F8058F">
      <w:r>
        <w:t>ACCGCGAGCGGCACGTCGACGACGAACCTGCTCGCGCCCGTGACCAACCTGATCGGCGGGCTGCTCGGCGGCGTGTCGG</w:t>
      </w:r>
    </w:p>
    <w:p w:rsidR="00F8058F" w:rsidRDefault="00F8058F" w:rsidP="00F8058F">
      <w:r>
        <w:t>GCAAGTAG</w:t>
      </w:r>
    </w:p>
    <w:p w:rsidR="00F8058F" w:rsidRDefault="00F8058F" w:rsidP="00F8058F">
      <w:r>
        <w:t xml:space="preserve">&gt;Bucl3_Bm_GB8_horse_4.seq Reverse Complement DNA Sequence Untitled </w:t>
      </w:r>
      <w:proofErr w:type="spellStart"/>
      <w:r>
        <w:t>Seq</w:t>
      </w:r>
      <w:proofErr w:type="spellEnd"/>
      <w:r>
        <w:t xml:space="preserve"> #51(1,1755)</w:t>
      </w:r>
    </w:p>
    <w:p w:rsidR="00F8058F" w:rsidRDefault="00F8058F" w:rsidP="00F8058F">
      <w:r>
        <w:t>ATGCAAAAACTGTTCAATAAATCGGCCATCGCAATCGGCATTTCCACCCTTCTCGTTCTGTCCGGCTGCGGCTCGGTCG</w:t>
      </w:r>
    </w:p>
    <w:p w:rsidR="00F8058F" w:rsidRDefault="00F8058F" w:rsidP="00F8058F">
      <w:r>
        <w:t>ACGGCCCGTCGCTGTCGGCCAGCGGCGTCAAGCCCGCCACCGTCGGCAATACGGGGACTTCGGGGACGTCCGGCACTTC</w:t>
      </w:r>
    </w:p>
    <w:p w:rsidR="00F8058F" w:rsidRDefault="00F8058F" w:rsidP="00F8058F">
      <w:r>
        <w:t>CGGTACGTCGGGTACTTCCGGCACGTCCGGCACCTCCGGTACGTCAGGTACTTCCGGCACGTCCGGTACGTCCGGCACC</w:t>
      </w:r>
    </w:p>
    <w:p w:rsidR="00F8058F" w:rsidRDefault="00F8058F" w:rsidP="00F8058F">
      <w:r>
        <w:t>TCCGGTACGTCTGGCACGTCCGGTACGTCTGGCACCTCCGGCACCTCCGGCACGTCGGGTACTTCCGGTACGTCTGGCA</w:t>
      </w:r>
    </w:p>
    <w:p w:rsidR="00F8058F" w:rsidRDefault="00F8058F" w:rsidP="00F8058F">
      <w:r>
        <w:t>CCTCCGGCACGTCTGGCACCTCCGGTACGTCCGGTACGTCCGGCACCTCCGGCACGTCTGGCACCTCCGGTACGTCCGG</w:t>
      </w:r>
    </w:p>
    <w:p w:rsidR="00F8058F" w:rsidRDefault="00F8058F" w:rsidP="00F8058F">
      <w:r>
        <w:t>CACGTCTGGCACGTCTGGCACGTCTGGCACGTCCGGCACGTCTGGCACGTCTGGCACGTCTGGCACGTCCGGTACGTCT</w:t>
      </w:r>
    </w:p>
    <w:p w:rsidR="00F8058F" w:rsidRDefault="00F8058F" w:rsidP="00F8058F">
      <w:r>
        <w:lastRenderedPageBreak/>
        <w:t>GGCACCTCCGGCACGTCGGGTACTTCCGGCACGTCGGGCACCTCCGGTACGTCGGGTACTTCCGGTACGTCCGGCACCT</w:t>
      </w:r>
    </w:p>
    <w:p w:rsidR="00F8058F" w:rsidRDefault="00F8058F" w:rsidP="00F8058F">
      <w:r>
        <w:t>CCGGCACCTCCGGCACCTCCGGCACCTCCGGTACGTCGGGTACCTCCGGCACGTCAGGCACTTCCGGTACGTCGGGCAC</w:t>
      </w:r>
    </w:p>
    <w:p w:rsidR="00F8058F" w:rsidRDefault="00F8058F" w:rsidP="00F8058F">
      <w:r>
        <w:t>GTCCGGCACCGCCTCCTCCCCGCTCGGCAACATCCTCGCGCAAACCGGCAACCTGATCACCGCGACGGGCACCGTCGTC</w:t>
      </w:r>
    </w:p>
    <w:p w:rsidR="00F8058F" w:rsidRDefault="00F8058F" w:rsidP="00F8058F">
      <w:r>
        <w:t>TCCGCCACCGGCAACCAAATCTCCGGCACGTCGGTGCCGGGCGTGAACGGCGCGACGACGACGAACCTCGGCAACGCCG</w:t>
      </w:r>
    </w:p>
    <w:p w:rsidR="00F8058F" w:rsidRDefault="00F8058F" w:rsidP="00F8058F">
      <w:r>
        <w:t>TCAGCTCGCTCGGCAACGGCGTCCAGACGCTCGGCAACGGCACAGCCGCCGGCCTCGGCACGCTCGGCACGTCGACGAA</w:t>
      </w:r>
    </w:p>
    <w:p w:rsidR="00F8058F" w:rsidRDefault="00F8058F" w:rsidP="00F8058F">
      <w:r>
        <w:t>TCCGCTCGGCCCGACGCTCACGTCGACCTCCGGCGTCGTCTCGAACGTCGGCAACGCGGTCTCGTCGCTCGGCGGCGTC</w:t>
      </w:r>
    </w:p>
    <w:p w:rsidR="00F8058F" w:rsidRDefault="00F8058F" w:rsidP="00F8058F">
      <w:r>
        <w:t>GTGACGAGCATCGGCACCGGCCCGCTCGCGCCCGTCACGTCGCCGCTCGGCGGCGCGGTCGGCACGCTCGGCAGCACCG</w:t>
      </w:r>
    </w:p>
    <w:p w:rsidR="00F8058F" w:rsidRDefault="00F8058F" w:rsidP="00F8058F">
      <w:r>
        <w:t>TCACGCAAGTCGGCTCCGGCCTGAACAACGTGCTCACGAGCGCGCCCGTCCAGCAGCTCGAAACCGGCGTCAGCTCGAT</w:t>
      </w:r>
    </w:p>
    <w:p w:rsidR="00F8058F" w:rsidRDefault="00F8058F" w:rsidP="00F8058F">
      <w:r>
        <w:t>CATCAATCCGATCTCGAACGTCGTTTCCGGCACGACGCAGACGATCGGCACCGCCACCGGGCTCGGCGCACCCGTCAAT</w:t>
      </w:r>
    </w:p>
    <w:p w:rsidR="00F8058F" w:rsidRDefault="00F8058F" w:rsidP="00F8058F">
      <w:r>
        <w:t>AATCTGCTGACCACCGTCGGCAATGGGCTGAACGCGGCCGGCGCGAAGGTATCGGGCTCGACGAACAACCAGGTGGTGC</w:t>
      </w:r>
    </w:p>
    <w:p w:rsidR="00F8058F" w:rsidRDefault="00F8058F" w:rsidP="00F8058F">
      <w:r>
        <w:t>AGGCGGTCGGCGGCGTCGTCAGCCAGCTCGGCAACACGGTCACGAGCGTCGGCGGTCTGCTGACGGGCGGCACCACCAA</w:t>
      </w:r>
    </w:p>
    <w:p w:rsidR="00F8058F" w:rsidRDefault="00F8058F" w:rsidP="00F8058F">
      <w:r>
        <w:t>CCCGCTCGCACCGATCACCGGCATCGCCGGTTCGCTGAGCGGCACGCTCGGCGCCAACGCGGGCCTGAACGCAGGCGCG</w:t>
      </w:r>
    </w:p>
    <w:p w:rsidR="00F8058F" w:rsidRDefault="00F8058F" w:rsidP="00F8058F">
      <w:r>
        <w:t>ACGCAACCCGGCACGACGACGAACCCGCTCGCCCCCGTCACCGGCCTGCTCGGCGGCCTGTCGGGTTCGGCGGGCGGCA</w:t>
      </w:r>
    </w:p>
    <w:p w:rsidR="00F8058F" w:rsidRDefault="00F8058F" w:rsidP="00F8058F">
      <w:r>
        <w:t>ACGCGGCGGCCGGCCTCACCGCCGTGCTCGCGCCCATCACGAATGTCGTCGGCTCGCTGACCGCCGGCGTGAACGGCAC</w:t>
      </w:r>
    </w:p>
    <w:p w:rsidR="00F8058F" w:rsidRDefault="00F8058F" w:rsidP="00F8058F">
      <w:r>
        <w:t>CGTCGCCGCCCCGTCGCCCGCCCCGACCACCGGCTCGACGACGACCGCGCCCGCCACGGGTGTGGTCGGCAGCCTGACG</w:t>
      </w:r>
    </w:p>
    <w:p w:rsidR="00F8058F" w:rsidRDefault="00F8058F" w:rsidP="00F8058F">
      <w:r>
        <w:t>GGCGGCACGACCGCGAGCGGCACGTCGACGACGAACCTGCTCGCGCCCGTGACCAACCTGATCGGCGGGCTGCTCGGCG</w:t>
      </w:r>
    </w:p>
    <w:p w:rsidR="00F8058F" w:rsidRDefault="00F8058F" w:rsidP="00F8058F">
      <w:r>
        <w:t>GCGTGTCGGGCAAGTAG</w:t>
      </w:r>
    </w:p>
    <w:p w:rsidR="00F8058F" w:rsidRDefault="00F8058F" w:rsidP="00F8058F">
      <w:r>
        <w:t xml:space="preserve">&gt;Bucl3_Bt_2002721723.seq Reverse Complement DNA Sequence Untitled </w:t>
      </w:r>
      <w:proofErr w:type="spellStart"/>
      <w:r>
        <w:t>Seq</w:t>
      </w:r>
      <w:proofErr w:type="spellEnd"/>
      <w:r>
        <w:t xml:space="preserve"> #30(1,1806)</w:t>
      </w:r>
    </w:p>
    <w:p w:rsidR="00F8058F" w:rsidRDefault="00F8058F" w:rsidP="00F8058F">
      <w:r>
        <w:lastRenderedPageBreak/>
        <w:t>ATGCAAAAACTGTTCAATAAATCGGCCATCGCAATCGGCATTTCCACCCTTCTCGCTCTGTCCGGCTGCGGCTCGGTCG</w:t>
      </w:r>
    </w:p>
    <w:p w:rsidR="00F8058F" w:rsidRDefault="00F8058F" w:rsidP="00F8058F">
      <w:r>
        <w:t>ACGGCCCGTCGCTGTCGGCCGGCGGCGTCAAGCCCGCCACCGTCGGCAATTCGGGGACTTCGGGGACCTCCGGTACATC</w:t>
      </w:r>
    </w:p>
    <w:p w:rsidR="00F8058F" w:rsidRDefault="00F8058F" w:rsidP="00F8058F">
      <w:r>
        <w:t>GGGCACTTCCGGCACGTCGGGTTCGGGCGGCACGTCCGGATCGTCGGGTTCGGGGACTTCGGGCACGTCGGGGACTTCG</w:t>
      </w:r>
    </w:p>
    <w:p w:rsidR="00F8058F" w:rsidRDefault="00F8058F" w:rsidP="00F8058F">
      <w:r>
        <w:t>GGCACCTCGGGGACCTCCGGTACGTCGGGCACTTCCGGTACGTCGGGCACTTCCGGCACCTCGGGGACTTCCGGTACCT</w:t>
      </w:r>
    </w:p>
    <w:p w:rsidR="00F8058F" w:rsidRDefault="00F8058F" w:rsidP="00F8058F">
      <w:r>
        <w:t>CGGGCACCTCCGGCACCTCGGGGACTTCCGGCACCTCGGGCACTTCCGGTACGTCGGGCACTTCCGGCACCTCGGGGAC</w:t>
      </w:r>
    </w:p>
    <w:p w:rsidR="00F8058F" w:rsidRDefault="00F8058F" w:rsidP="00F8058F">
      <w:r>
        <w:t>TTCCGGCACCTCGGGGACTTCCGGTACGTCGGGCACCTCCGGTACGTCGGGCACCTCCGGTACGTCGGGCACCTCCGGC</w:t>
      </w:r>
    </w:p>
    <w:p w:rsidR="00F8058F" w:rsidRDefault="00F8058F" w:rsidP="00F8058F">
      <w:r>
        <w:t>ACGTCGGGGACCTCCGGTACGTCGGGCACCTCCGGTACGTCGGGCACCTCCGGTACGTCGGGCACCTCCGGTACGTCGG</w:t>
      </w:r>
    </w:p>
    <w:p w:rsidR="00F8058F" w:rsidRDefault="00F8058F" w:rsidP="00F8058F">
      <w:r>
        <w:t>GCACCTCCGGTACGTCGGGCACCTCCGGTACGTCGGGCACCTCCGGTACGTCGGGCACCTCCGGTACGTCGGGCACCTC</w:t>
      </w:r>
    </w:p>
    <w:p w:rsidR="00F8058F" w:rsidRDefault="00F8058F" w:rsidP="00F8058F">
      <w:r>
        <w:t>CGGCACCGCCTCCTCCCCGCTCGGCAATATCCTCGCGCAGACCGGCAACCTGATCACCGCGACGGGCACCGTCGTCTCC</w:t>
      </w:r>
    </w:p>
    <w:p w:rsidR="00F8058F" w:rsidRDefault="00F8058F" w:rsidP="00F8058F">
      <w:r>
        <w:t>GCCACCGGCAACCAGATCTCTGGGACGTCGGTGCCGGGCGTCAACAGCGCGACGACCACGAACCTCGGCAACGCCGTCA</w:t>
      </w:r>
    </w:p>
    <w:p w:rsidR="00F8058F" w:rsidRDefault="00F8058F" w:rsidP="00F8058F">
      <w:r>
        <w:t>GCTCGCTCGGCAACGGCGTCCAGACGCTCGGCAACGGCACCGCCGCCGGCCTCGGCACGCTCGGCACGTCGACGAACCC</w:t>
      </w:r>
    </w:p>
    <w:p w:rsidR="00F8058F" w:rsidRDefault="00F8058F" w:rsidP="00F8058F">
      <w:r>
        <w:t>GCTCGGGCCGACGCTCACGTCGACATCGGGCGTCGTATCGAACGTCGGCAATGCGGTTTCGTCGCTCGGCGGCGTCGTG</w:t>
      </w:r>
    </w:p>
    <w:p w:rsidR="00F8058F" w:rsidRDefault="00F8058F" w:rsidP="00F8058F">
      <w:r>
        <w:t>ACGAGCATCGGCACCGGCCCGCTCGCGCCGCTCGCCCCCGTCACGTCGCCGCTCGGCGGCGCGGTCGGCACGCTCGGCA</w:t>
      </w:r>
    </w:p>
    <w:p w:rsidR="00F8058F" w:rsidRDefault="00F8058F" w:rsidP="00F8058F">
      <w:r>
        <w:t>GCACCGTCACGCAGGTCGGCTCAGGCCTGAACAACGTGCTCACGAGCGCGCCCATCCAGCAGCTCGAGACGGGCGTCAG</w:t>
      </w:r>
    </w:p>
    <w:p w:rsidR="00F8058F" w:rsidRDefault="00F8058F" w:rsidP="00F8058F">
      <w:r>
        <w:t>CTCGATCATCAATCCGATCACGAACGCCGTCTCCGGCACGACGCAGACGATCGGCACCGCCACCGGCCTCGGCGCGCCG</w:t>
      </w:r>
    </w:p>
    <w:p w:rsidR="00F8058F" w:rsidRDefault="00F8058F" w:rsidP="00F8058F">
      <w:r>
        <w:t>GTCAACAACCTGCTGACCACCGTCGGCAACGGGCTGAACGCGGCCGGCACGAAGGTGTCGGGCTCGACGAACAACCAGG</w:t>
      </w:r>
    </w:p>
    <w:p w:rsidR="00F8058F" w:rsidRDefault="00F8058F" w:rsidP="00F8058F">
      <w:r>
        <w:t>TGGTCCAGGCGGTCGGCGGCGTCGTCAGCCAGCTCGGCAACACGGTCACGAGCGTCGGCGGCCTGCTGACGGGCGGCAC</w:t>
      </w:r>
    </w:p>
    <w:p w:rsidR="00F8058F" w:rsidRDefault="00F8058F" w:rsidP="00F8058F">
      <w:r>
        <w:lastRenderedPageBreak/>
        <w:t>GACCAATCCGCTTGCGCCGATCACCGGCGTGCTGTCCGGCGGCTCGACCAACCCGCTCGCGCCGATCACCGGCGTCGCG</w:t>
      </w:r>
    </w:p>
    <w:p w:rsidR="00F8058F" w:rsidRDefault="00F8058F" w:rsidP="00F8058F">
      <w:r>
        <w:t>GGCTCGCTGAGCGGCACGCTCGGCGCCAACGCGGGCCTCACGGCGGGCACGACGCAGCCGGGCGCGACGACGAATCCGC</w:t>
      </w:r>
    </w:p>
    <w:p w:rsidR="00F8058F" w:rsidRDefault="00F8058F" w:rsidP="00F8058F">
      <w:r>
        <w:t>TCGCGCCCGTCACCGGCCTGCTCGGCGGCCTGTCGGGTTCGGCGGGCGGCAACGCGACGGCGGGCCTGACCGCCGCGCT</w:t>
      </w:r>
    </w:p>
    <w:p w:rsidR="00F8058F" w:rsidRDefault="00F8058F" w:rsidP="00F8058F">
      <w:r>
        <w:t>CGCGCCCGTCACGAATCTCGTCGGCTCGCTGACCGCCGGCATGACCGGCGCCGTCGCGGCAACGCCGCCCGCCACGACC</w:t>
      </w:r>
    </w:p>
    <w:p w:rsidR="00F8058F" w:rsidRDefault="00F8058F" w:rsidP="00F8058F">
      <w:r>
        <w:t>GCCGGCTCGACGACGACCGCGCCCGCCACGGGCGTCGTCGGCAGCCTGACCGGCGGCGCGACCGCGAGCGGCACGTCGA</w:t>
      </w:r>
    </w:p>
    <w:p w:rsidR="00F8058F" w:rsidRDefault="00F8058F" w:rsidP="00F8058F">
      <w:r>
        <w:t>CGACGAACCTGCTCGCGCCCGTGACCAACCTGATCGGCGGGCTGCTCGGCAGCGTGTCGGGCAAGTAG</w:t>
      </w:r>
    </w:p>
    <w:p w:rsidR="00F8058F" w:rsidRDefault="00F8058F" w:rsidP="00F8058F">
      <w:r>
        <w:t xml:space="preserve">&gt;Bucl3_Bt_E444.seq Reverse Complement DNA Sequence Untitled </w:t>
      </w:r>
      <w:proofErr w:type="spellStart"/>
      <w:r>
        <w:t>Seq</w:t>
      </w:r>
      <w:proofErr w:type="spellEnd"/>
      <w:r>
        <w:t xml:space="preserve"> #27(1,1806)</w:t>
      </w:r>
    </w:p>
    <w:p w:rsidR="00F8058F" w:rsidRDefault="00F8058F" w:rsidP="00F8058F">
      <w:r>
        <w:t>ATGCAAAAACTGTTCAATAAATCGGCCATCGCAATCGGCATTTCCACCCTTCTCGCTCTGTCCGGCTGCGGCTCGGTCG</w:t>
      </w:r>
    </w:p>
    <w:p w:rsidR="00F8058F" w:rsidRDefault="00F8058F" w:rsidP="00F8058F">
      <w:r>
        <w:t>ACGGCCCGTCGCTGTCGGCCGGCGGCGTCAAGCCCGCCACCGTCGGCAATTCGGGGACTTCGGGGACCTCCGGTACATC</w:t>
      </w:r>
    </w:p>
    <w:p w:rsidR="00F8058F" w:rsidRDefault="00F8058F" w:rsidP="00F8058F">
      <w:r>
        <w:t>GGGCACTTCCGGCACGTCGGGTTCGGGCGGCACGTCCGGATCGTCGGGTTCGGGGACTTCGGGCACGTCGGGGACTTCG</w:t>
      </w:r>
    </w:p>
    <w:p w:rsidR="00F8058F" w:rsidRDefault="00F8058F" w:rsidP="00F8058F">
      <w:r>
        <w:t>GGCACCTCGGGGACCTCCGGTACGTCGGGCACTTCCGGTACGTCGGGCACTTCCGGCACCTCGGGGACTTCCGGTACCT</w:t>
      </w:r>
    </w:p>
    <w:p w:rsidR="00F8058F" w:rsidRDefault="00F8058F" w:rsidP="00F8058F">
      <w:r>
        <w:t>CGGGCACCTCCGGCACCTCGGGGACTTCCGGCACCTCGGGCACTTCCGGTACGTCGGGCACTTCCGGCACCTCGGGGAC</w:t>
      </w:r>
    </w:p>
    <w:p w:rsidR="00F8058F" w:rsidRDefault="00F8058F" w:rsidP="00F8058F">
      <w:r>
        <w:t>TTCCGGCACCTCGGGGACTTCCGGTACGTCGGGCACCTCCGGTACGTCGGGCACCTCCGGTACGTCGGGCACCTCCGGC</w:t>
      </w:r>
    </w:p>
    <w:p w:rsidR="00F8058F" w:rsidRDefault="00F8058F" w:rsidP="00F8058F">
      <w:r>
        <w:t>ACGTCGGGGACCTCCGGTACGTCGGGCACCTCCGGTACGTCGGGCACCTCCGGTACGTCGGGGACCTCCGGTACGTCGG</w:t>
      </w:r>
    </w:p>
    <w:p w:rsidR="00F8058F" w:rsidRDefault="00F8058F" w:rsidP="00F8058F">
      <w:r>
        <w:t>GCACCTCCGGTACGTCGGGCACCTCCGGTACGTCGGGCACCTCCGGTACGTCGGGCACCTCCGGTACGTCGGGCACCTC</w:t>
      </w:r>
    </w:p>
    <w:p w:rsidR="00F8058F" w:rsidRDefault="00F8058F" w:rsidP="00F8058F">
      <w:r>
        <w:t>CGGCACCGCCTCCTCCCCGCTCGGCAATATCCTCGCGCAGACCGGCAACCTGATCACCGCGACGGGCACCGTCGTCTCC</w:t>
      </w:r>
    </w:p>
    <w:p w:rsidR="00F8058F" w:rsidRDefault="00F8058F" w:rsidP="00F8058F">
      <w:r>
        <w:t>GCCACCGGCAACCAGATCTCTGGGACGTCGGTGCCGGGCGTCAACAGCGCGACGACCACGAACCTCGGCAACGCCGTCA</w:t>
      </w:r>
    </w:p>
    <w:p w:rsidR="00F8058F" w:rsidRDefault="00F8058F" w:rsidP="00F8058F">
      <w:r>
        <w:t>GCTCGCTCGGCAACGGCGTCCAGACGCTCGGCAACGGCACCGCCGCCGGCCTCGGCACGCTCGGCACGTCGACGAACCC</w:t>
      </w:r>
    </w:p>
    <w:p w:rsidR="00F8058F" w:rsidRDefault="00F8058F" w:rsidP="00F8058F">
      <w:r>
        <w:lastRenderedPageBreak/>
        <w:t>GCTCGGGCCGACGCTCACGTCGACATCGGGCGTCGTATCGAACGTCGGCAATGCGGTTTCGTCGCTCGGCGGCGTCGTG</w:t>
      </w:r>
    </w:p>
    <w:p w:rsidR="00F8058F" w:rsidRDefault="00F8058F" w:rsidP="00F8058F">
      <w:r>
        <w:t>ACGAGCATCGGCACCGGCCCGCTCGCGCCGCTCGCCCCCGTCACGTCGCCGCTCGGCGGCGCGGTCGGCACGCTCGGCA</w:t>
      </w:r>
    </w:p>
    <w:p w:rsidR="00F8058F" w:rsidRDefault="00F8058F" w:rsidP="00F8058F">
      <w:r>
        <w:t>GCACCGTCACGCAGGTCGGCTCAGGCCTGAACAACGTGCTCACGAGCGCGCCCATCCAGCAGCTCGAGACGGGCGTCAG</w:t>
      </w:r>
    </w:p>
    <w:p w:rsidR="00F8058F" w:rsidRDefault="00F8058F" w:rsidP="00F8058F">
      <w:r>
        <w:t>CTCGATCATCAATCCGATCACGAACGCCGTCTCCGGCACGACGCAGACGATCGGCACCGCCACCGGCCTCGGCGCGCCG</w:t>
      </w:r>
    </w:p>
    <w:p w:rsidR="00F8058F" w:rsidRDefault="00F8058F" w:rsidP="00F8058F">
      <w:r>
        <w:t>GTCAACAACCTGCTGACCACCGTCGGCAACGGGCTGAACGCGGCCGGCACGAAGGTGTCGGGCTCGACGAACAACCAGG</w:t>
      </w:r>
    </w:p>
    <w:p w:rsidR="00F8058F" w:rsidRDefault="00F8058F" w:rsidP="00F8058F">
      <w:r>
        <w:t>TGGTCCAGGCGGTCGGCGGCGTCGTCAGCCAGCTCGGCAACACGGTCACGAGCGTCGGCGGCCTGCTGACGGGCGGCAC</w:t>
      </w:r>
    </w:p>
    <w:p w:rsidR="00F8058F" w:rsidRDefault="00F8058F" w:rsidP="00F8058F">
      <w:r>
        <w:t>GACCAATCCGCTTGCGCCGATCACCGGCGTGCTGTCCGGCGGCTCGACCAACCCGCTCGCGCCGATCACCGGCGTCGCG</w:t>
      </w:r>
    </w:p>
    <w:p w:rsidR="00F8058F" w:rsidRDefault="00F8058F" w:rsidP="00F8058F">
      <w:r>
        <w:t>GGCTCGCTGAGCGGCACGCTCGGCGCCAACGCGGGCCTCACGGCGGGCACGACGCAGCCGGGCGCGACGACGAATCCGC</w:t>
      </w:r>
    </w:p>
    <w:p w:rsidR="00F8058F" w:rsidRDefault="00F8058F" w:rsidP="00F8058F">
      <w:r>
        <w:t>TCGCGCCCGTCACCGGCCTGCTCGGCGGCCTGTCGGGTTCGGCGGGCGGCAACGCGACGGCGGGCCTGACCGCCGCGCT</w:t>
      </w:r>
    </w:p>
    <w:p w:rsidR="00F8058F" w:rsidRDefault="00F8058F" w:rsidP="00F8058F">
      <w:r>
        <w:t>CGCGCCCGTCACGAATCTCGTCGGCTCGCTGACCGCCGGCATGACCGGCGCCGTCGCGGCAACGCCGCCCGCCACGACC</w:t>
      </w:r>
    </w:p>
    <w:p w:rsidR="00F8058F" w:rsidRDefault="00F8058F" w:rsidP="00F8058F">
      <w:r>
        <w:t>GCCGGCTCGACGACGACCGCGCCCGCCACGGGCGTCGTCGGCAGCCTGACCGGCGGCGCGACCGCGAGCGGCACGTCGA</w:t>
      </w:r>
    </w:p>
    <w:p w:rsidR="00F8058F" w:rsidRDefault="00F8058F" w:rsidP="00F8058F">
      <w:r>
        <w:t>CGACGAACCTGCTCGCGCCCGTGACCAACCTGATCGGCGGGCTGCTCGGCAGCGTGTCGGGCAAGTAG</w:t>
      </w:r>
    </w:p>
    <w:p w:rsidR="00F8058F" w:rsidRDefault="00F8058F" w:rsidP="00F8058F">
      <w:r>
        <w:t xml:space="preserve">&gt;Bucl3_Bt_E555.seq Reverse Complement DNA Sequence Untitled </w:t>
      </w:r>
      <w:proofErr w:type="spellStart"/>
      <w:r>
        <w:t>Seq</w:t>
      </w:r>
      <w:proofErr w:type="spellEnd"/>
      <w:r>
        <w:t xml:space="preserve"> #11(1,1770)</w:t>
      </w:r>
    </w:p>
    <w:p w:rsidR="00F8058F" w:rsidRDefault="00F8058F" w:rsidP="00F8058F">
      <w:r>
        <w:t>ATGCAAAAACTGTTCAATAAATCGGCCATCGCAATCGGCATTTCCACCCTTCTCGCTCTGTCCGGCTGCGGCTCGGTCG</w:t>
      </w:r>
    </w:p>
    <w:p w:rsidR="00F8058F" w:rsidRDefault="00F8058F" w:rsidP="00F8058F">
      <w:r>
        <w:t>ACGGCCCGTCGCTGTCGGCCGGCGGCGTCAAGCCCGCCACCGTCGGCAATTCGGGGACTTCGGGGACCTCCGGTACATC</w:t>
      </w:r>
    </w:p>
    <w:p w:rsidR="00F8058F" w:rsidRDefault="00F8058F" w:rsidP="00F8058F">
      <w:r>
        <w:t>GGGCACTTCCGGCACGTCGGGTTCGGGCGGCACGTCCGGATCGTCCGGATCGTCCGGATCGTCCGGATCGTCCGGATCG</w:t>
      </w:r>
    </w:p>
    <w:p w:rsidR="00F8058F" w:rsidRDefault="00F8058F" w:rsidP="00F8058F">
      <w:r>
        <w:t>TCGGGTTCGGGGACGTCGGGGACTTCGGGGACTTCGGGGACTTCGGGGACCTCGGGGACCTCGGGGACCTCGGGTACGT</w:t>
      </w:r>
    </w:p>
    <w:p w:rsidR="00F8058F" w:rsidRDefault="00F8058F" w:rsidP="00F8058F">
      <w:r>
        <w:t>CGGGCACTTCCGGTACGTCGGGGACTTCCGGCACCTCGGGGACTTCCGGTACCTCGGGCACCTCCGGCACGTCGGGTAC</w:t>
      </w:r>
    </w:p>
    <w:p w:rsidR="00F8058F" w:rsidRDefault="00F8058F" w:rsidP="00F8058F">
      <w:r>
        <w:lastRenderedPageBreak/>
        <w:t>TTCCGGCACCTCGGGGACTTCCGGCACCTCGGGTACCTCCGGTACGTCGGGGACTTCCGGCACCTCGGGGACTTCCGGT</w:t>
      </w:r>
    </w:p>
    <w:p w:rsidR="00F8058F" w:rsidRDefault="00F8058F" w:rsidP="00F8058F">
      <w:r>
        <w:t>ACCTCGGGCACCTCCGGCACCTCGGGGACTTCCGGTACGTCGGGCACCTCCGGTACGTCGGGTACATCCGGCACGTCGG</w:t>
      </w:r>
    </w:p>
    <w:p w:rsidR="00F8058F" w:rsidRDefault="00F8058F" w:rsidP="00F8058F">
      <w:r>
        <w:t>GGACCTCCGGTACGTCGGGCACCTCCGGTACGTCGGGCACCTCCGGCACCGCCTCCTCCCCGCTCGGCAATATCCTCGC</w:t>
      </w:r>
    </w:p>
    <w:p w:rsidR="00F8058F" w:rsidRDefault="00F8058F" w:rsidP="00F8058F">
      <w:r>
        <w:t>GCAGACCGGCAACCTGATCACCGCGACGGGCACCGTCGTCTCCGCCACCGGCAACCAGATCTCCGGGACGTCGGTGCCG</w:t>
      </w:r>
    </w:p>
    <w:p w:rsidR="00F8058F" w:rsidRDefault="00F8058F" w:rsidP="00F8058F">
      <w:r>
        <w:t>GGCGTCAACAGCGCGACGACCACGAACCTCGGCAACGCCGTCAGCTCGCTCGGCAACGGCGTCCAGACGCTCGGCAACG</w:t>
      </w:r>
    </w:p>
    <w:p w:rsidR="00F8058F" w:rsidRDefault="00F8058F" w:rsidP="00F8058F">
      <w:r>
        <w:t>GCACCGCCGCCGGCCTCGGCACGCTCGGCACGTCGACGAACCCGCTCGGGCCGACGCTCACGTCGACATCGGGCGTCGT</w:t>
      </w:r>
    </w:p>
    <w:p w:rsidR="00F8058F" w:rsidRDefault="00F8058F" w:rsidP="00F8058F">
      <w:r>
        <w:t>ATCGAACGTCGGCAATGCGGTTTCGTCGCTCGGCGGCGTCGTGACGAGCATCGGCACCGGCCCGCTCGCGCCGCTCGCC</w:t>
      </w:r>
    </w:p>
    <w:p w:rsidR="00F8058F" w:rsidRDefault="00F8058F" w:rsidP="00F8058F">
      <w:r>
        <w:t>CCCGTCACGTCGCCGCTCGGCGGCGCGGTCGGCACGCTCGGCAGCACCGTCACGCAGGTCGGCTCAGGCCTGAACAACG</w:t>
      </w:r>
    </w:p>
    <w:p w:rsidR="00F8058F" w:rsidRDefault="00F8058F" w:rsidP="00F8058F">
      <w:r>
        <w:t>TGCTCACGAGCGCGCCCATCCAGCAGCTCGAGACGGGCGTCAGCTCGATCATCAATCCGATCACGAACGCCGTCTCCGG</w:t>
      </w:r>
    </w:p>
    <w:p w:rsidR="00F8058F" w:rsidRDefault="00F8058F" w:rsidP="00F8058F">
      <w:r>
        <w:t>CACGACGCAGACGATCGGCACCGCCACCGGCCTCGGCGCGCCGGTCAACAACCTGCTGACCACCGTCGGCAACGGGCTG</w:t>
      </w:r>
    </w:p>
    <w:p w:rsidR="00F8058F" w:rsidRDefault="00F8058F" w:rsidP="00F8058F">
      <w:r>
        <w:t>AACGCGGCCGGCACGAAGGTGTCGGGCTCGACGAACAACCAGGTGGTCCAGGCGGTCGGCGGCGTCGTCAGCCAGCTCG</w:t>
      </w:r>
    </w:p>
    <w:p w:rsidR="00F8058F" w:rsidRDefault="00F8058F" w:rsidP="00F8058F">
      <w:r>
        <w:t>GCAACACGGTCACGAGCGTCGGCGGCCTGCTGACGGGCGGCACGACCAATCCGCTTGCGCCGATCACCGGCGTGCTGTC</w:t>
      </w:r>
    </w:p>
    <w:p w:rsidR="00F8058F" w:rsidRDefault="00F8058F" w:rsidP="00F8058F">
      <w:r>
        <w:t>CGGCGGCTCGACCAACCCGCTCGCCCCGATCACCGGCGTCGCGGGCTCGCTGAGCGGCACGCTCGGCGCCAACGCGGGC</w:t>
      </w:r>
    </w:p>
    <w:p w:rsidR="00F8058F" w:rsidRDefault="00F8058F" w:rsidP="00F8058F">
      <w:r>
        <w:t>CTCACGGCGGGCACGACGCAGCCGGGCACGACGACGAATCCGCTCGCGCCCGTCACCGGCCTGCTCGGCGGCCTGTCGG</w:t>
      </w:r>
    </w:p>
    <w:p w:rsidR="00F8058F" w:rsidRDefault="00F8058F" w:rsidP="00F8058F">
      <w:r>
        <w:t>GTTCGGCGGGCGGCAACGCGACGGCGGGCCTGACCGCCGCGCTCGCGCCCGTCACGAATCTCGTCGGCTCGCTGACCGC</w:t>
      </w:r>
    </w:p>
    <w:p w:rsidR="00F8058F" w:rsidRDefault="00F8058F" w:rsidP="00F8058F">
      <w:r>
        <w:t>CGGCATGACCGGCGCCGTCGCGGCAACGCCGCCCGCCACGACCGCCGGCTCGACGACGACCGCGCCCGCCACGGGCGTC</w:t>
      </w:r>
    </w:p>
    <w:p w:rsidR="00F8058F" w:rsidRDefault="00F8058F" w:rsidP="00F8058F">
      <w:r>
        <w:t>GTCGGCAGCCTGACCGGCGGCGCGACCGCGAGCGGCACGTCGACGACGAACCTGCTCGCGCCCGTGACCAACCTGATCG</w:t>
      </w:r>
    </w:p>
    <w:p w:rsidR="00F8058F" w:rsidRDefault="00F8058F" w:rsidP="00F8058F">
      <w:r>
        <w:t>GCGGGCTGCTCGGCAGCGTGTCGGGCAAGTAG</w:t>
      </w:r>
    </w:p>
    <w:p w:rsidR="00F8058F" w:rsidRDefault="00F8058F" w:rsidP="00F8058F">
      <w:r>
        <w:lastRenderedPageBreak/>
        <w:t xml:space="preserve">&gt;Bucl3_Bt_H0587.seq Reverse Complement DNA Sequence Untitled </w:t>
      </w:r>
      <w:proofErr w:type="spellStart"/>
      <w:r>
        <w:t>Seq</w:t>
      </w:r>
      <w:proofErr w:type="spellEnd"/>
      <w:r>
        <w:t xml:space="preserve"> #33(1,1833)</w:t>
      </w:r>
    </w:p>
    <w:p w:rsidR="00F8058F" w:rsidRDefault="00F8058F" w:rsidP="00F8058F">
      <w:r>
        <w:t>ATGCAAAAACTGTTCAATAAATCGGCCATCGCAATCGGCATTTCCACCCTTCTCGCTCTGTCCGGCTGCGGCTCGGTCG</w:t>
      </w:r>
    </w:p>
    <w:p w:rsidR="00F8058F" w:rsidRDefault="00F8058F" w:rsidP="00F8058F">
      <w:r>
        <w:t>ACGGCCCGTCGCTGTCGGCCGGCGGCGTCAAGCCCGCCACCGTCGGCAATTCGGGGACTTCGGGGACCTCCGGTACATC</w:t>
      </w:r>
    </w:p>
    <w:p w:rsidR="00F8058F" w:rsidRDefault="00F8058F" w:rsidP="00F8058F">
      <w:r>
        <w:t>GGGCACTTCCGGCACGTCGGGTTCGGGCGGCACGTCCGGATCGTCCGGATCGTCCGGATCGTCGGGTTCGGGGACGTCG</w:t>
      </w:r>
    </w:p>
    <w:p w:rsidR="00F8058F" w:rsidRDefault="00F8058F" w:rsidP="00F8058F">
      <w:r>
        <w:t>GGGACGTCGGGGACTTCGGGGACCTCGGGGACCTCGGGGACCTCGGGCACTTCCGGTACGTCGGGCACTTCCGGTACGT</w:t>
      </w:r>
    </w:p>
    <w:p w:rsidR="00F8058F" w:rsidRDefault="00F8058F" w:rsidP="00F8058F">
      <w:r>
        <w:t>CGGGGACTTCCGGCACCTCGGGGACTTCCGGTACCTCGGGCACCTCCGGCACGTCGGGTACTTCCGGCACCTCGGGGAC</w:t>
      </w:r>
    </w:p>
    <w:p w:rsidR="00F8058F" w:rsidRDefault="00F8058F" w:rsidP="00F8058F">
      <w:r>
        <w:t>TTCCGGCACCTCGGGTACCTCCGGTACGTCGGGGACTTCCGGTACCTCGGGCACCTCCGGCACCTCGGGGACTTCCGGT</w:t>
      </w:r>
    </w:p>
    <w:p w:rsidR="00F8058F" w:rsidRDefault="00F8058F" w:rsidP="00F8058F">
      <w:r>
        <w:t>ACGTCGGGCACCTCCGGTACGTCGGGTACATCCGGCACGTCGGGGACCTCCGGTACGTCGGGCACCTCCGGCACGTCGG</w:t>
      </w:r>
    </w:p>
    <w:p w:rsidR="00F8058F" w:rsidRDefault="00F8058F" w:rsidP="00F8058F">
      <w:r>
        <w:t>GGACCTCCGGTACGTCGGGCACCTCCGGTACGTCGGGGACGTCCGGTACGTCGGGCACCTCCGGCACCGCCTCCTCCCC</w:t>
      </w:r>
    </w:p>
    <w:p w:rsidR="00F8058F" w:rsidRDefault="00F8058F" w:rsidP="00F8058F">
      <w:r>
        <w:t>GCTCGGCAATATCCTCGCGCAGACCGGCAACCTGATCACCGCGACGGGCACCGTCGTCTCCGCCACCGGCAACCAGATC</w:t>
      </w:r>
    </w:p>
    <w:p w:rsidR="00F8058F" w:rsidRDefault="00F8058F" w:rsidP="00F8058F">
      <w:r>
        <w:t>TCCGGGACGTCGGTGCCGGGCGTCAACAGCGCGACGACCACGAACCTCGGCAACGCCGTCAGCTCGCTCGGCAACGGCG</w:t>
      </w:r>
    </w:p>
    <w:p w:rsidR="00F8058F" w:rsidRDefault="00F8058F" w:rsidP="00F8058F">
      <w:r>
        <w:t>TCCAGACGCTCGGCAACGGCACCGCCGCCGGCCTCGGCACGCTCGGCACGTCGACGAACCCGCTCGGGCCAACGCTCAC</w:t>
      </w:r>
    </w:p>
    <w:p w:rsidR="00F8058F" w:rsidRDefault="00F8058F" w:rsidP="00F8058F">
      <w:r>
        <w:t>GTCGACATCGGGCGTCGTATCGAACGTCGGCAATGCGGTTTCGTCGCTCGGCGGCGTCGTGACGAGCATCGGCACCGGC</w:t>
      </w:r>
    </w:p>
    <w:p w:rsidR="00F8058F" w:rsidRDefault="00F8058F" w:rsidP="00F8058F">
      <w:r>
        <w:t>CCGCTCGCGCCGCTCGCCCCCGTCACGTCGCCACTCGGCGGCGCGGTCGGCACGCTCGGCAGCACCGTCACGCAGGTCG</w:t>
      </w:r>
    </w:p>
    <w:p w:rsidR="00F8058F" w:rsidRDefault="00F8058F" w:rsidP="00F8058F">
      <w:r>
        <w:t>GCTCAGGCCTGAACAACGTGCTCACGAGCGCGCCCATCCAGCAGCTCGAGACGGGCGTCAGCTCGATCATCAATCCGAT</w:t>
      </w:r>
    </w:p>
    <w:p w:rsidR="00F8058F" w:rsidRDefault="00F8058F" w:rsidP="00F8058F">
      <w:r>
        <w:t>CACGAACGCCGTCTCCGGCACGACGCAGACGATCGGCACCGCCACCGGCCTCGGCGCGCCGGTCAACAACCTGCTGACC</w:t>
      </w:r>
    </w:p>
    <w:p w:rsidR="00F8058F" w:rsidRDefault="00F8058F" w:rsidP="00F8058F">
      <w:r>
        <w:t>ACCGTCGGCAACGGGCTGAACGCGGCCGGCACGAAGGTGTCGGGCTCGACGAACAACCAGGTGGTCCAGGCGGTCGGCG</w:t>
      </w:r>
    </w:p>
    <w:p w:rsidR="00F8058F" w:rsidRDefault="00F8058F" w:rsidP="00F8058F">
      <w:r>
        <w:t>GCGTCGTCAGCCAGCTCGGCAACACGGTCACGAGCGTCGGCGGCCTGCTGACGGGCGGCACGACCAATCCGCTTGCGCC</w:t>
      </w:r>
    </w:p>
    <w:p w:rsidR="00F8058F" w:rsidRDefault="00F8058F" w:rsidP="00F8058F">
      <w:r>
        <w:lastRenderedPageBreak/>
        <w:t>GATCACCGGCGTGCTGTCCGGCGGCTCGACCAACCCGCTCGCCCCGATCACCGGCGTGCTGTCCGGCGGCTCGACCAAC</w:t>
      </w:r>
    </w:p>
    <w:p w:rsidR="00F8058F" w:rsidRDefault="00F8058F" w:rsidP="00F8058F">
      <w:r>
        <w:t>CCGCTCGCCCCGATCACCGGCGTCGCGGGCTCGCTGAGCGGCACGCTCGGCGCCAACGCGGGCCTCACGGCGGGCACGA</w:t>
      </w:r>
    </w:p>
    <w:p w:rsidR="00F8058F" w:rsidRDefault="00F8058F" w:rsidP="00F8058F">
      <w:r>
        <w:t>CGCAGCCGGGCACGACGACGAATCCGCTCGCGCCCGTCACCGGCCTGCTCGGCGGCCTGTCGGGTTCGGCGGGCGGCAA</w:t>
      </w:r>
    </w:p>
    <w:p w:rsidR="00F8058F" w:rsidRDefault="00F8058F" w:rsidP="00F8058F">
      <w:r>
        <w:t>CGCGACGGCGGGCCTGACCGCCGCGCTCGCGCCCGTCACGAATCTCGTCGGCTCGCTGACCGCCGGCATGACCGGCGCC</w:t>
      </w:r>
    </w:p>
    <w:p w:rsidR="00F8058F" w:rsidRDefault="00F8058F" w:rsidP="00F8058F">
      <w:r>
        <w:t>GTCGCGGCAACGCCGCCCGCCACGACCGCCGGCTCGACGACGACCGCGCCCGCCACGGGCGTCGTCGGCAGCCTGACCG</w:t>
      </w:r>
    </w:p>
    <w:p w:rsidR="00F8058F" w:rsidRDefault="00F8058F" w:rsidP="00F8058F">
      <w:r>
        <w:t>GCGGCGCGACCGCGAGCGGCACGTCGACGACGAACCTGCTCGCGCCCGTGACCAACCTGATCGGCGGGCTGCTCGGCAG</w:t>
      </w:r>
    </w:p>
    <w:p w:rsidR="00F8058F" w:rsidRDefault="00F8058F" w:rsidP="00F8058F">
      <w:r>
        <w:t>CGTGTCGGGCAAGTAG</w:t>
      </w:r>
    </w:p>
    <w:p w:rsidR="00F8058F" w:rsidRDefault="00F8058F" w:rsidP="00F8058F">
      <w:r>
        <w:t>&gt;Bucl3_Bt_MSMB43.seq Created: Monday, March 24, 2014 11:42 AM</w:t>
      </w:r>
    </w:p>
    <w:p w:rsidR="00F8058F" w:rsidRDefault="00F8058F" w:rsidP="00F8058F">
      <w:r>
        <w:t>ATGCAAAAACTGTTCAATCAATCTGCCATCGCAATCGGCGTTTCCGCACTCCTCGTCCTGTCGGGCTGCGGCTCGGTCG</w:t>
      </w:r>
    </w:p>
    <w:p w:rsidR="00F8058F" w:rsidRDefault="00F8058F" w:rsidP="00F8058F">
      <w:r>
        <w:t>ACGGCCCGTCGTCGCCGTCCAGCGGCGTCAAGCCCACTACCGTCGGCAATACGGGAACGTCGGGCACGTCCGGCACCTC</w:t>
      </w:r>
    </w:p>
    <w:p w:rsidR="00F8058F" w:rsidRDefault="00F8058F" w:rsidP="00F8058F">
      <w:r>
        <w:t>GGGTTCGGGCGGCACGTCCGGATCGTCGGGTTCGGGCACTTCCGGGACTTCCGGGACTTCCGGGACTTCGGGCACTTCG</w:t>
      </w:r>
    </w:p>
    <w:p w:rsidR="00F8058F" w:rsidRDefault="00F8058F" w:rsidP="00F8058F">
      <w:r>
        <w:t>GGCACTTCGGGTACTTCGGGTACTTCGGGTACTTCGGGTACTTCGGGTACTTCGGGTACTTCGGGTACTTCGGGTACTT</w:t>
      </w:r>
    </w:p>
    <w:p w:rsidR="00F8058F" w:rsidRDefault="00F8058F" w:rsidP="00F8058F">
      <w:r>
        <w:t>CGGGTACTTCGGGTACTTCGGGTACTTCGGGCACTTCCGGCACTTCCGGCACTTCGGGCACTTCGGGCACTTCGGGTAC</w:t>
      </w:r>
    </w:p>
    <w:p w:rsidR="00F8058F" w:rsidRDefault="00F8058F" w:rsidP="00F8058F">
      <w:r>
        <w:t>TTCGGGCACTTCCGGCACTTCCGGCACTTCGGGCACTTCGGGCACTTCGGGCACTTCGGGCACTTCCGGCACTTCCGGC</w:t>
      </w:r>
    </w:p>
    <w:p w:rsidR="00F8058F" w:rsidRDefault="00F8058F" w:rsidP="00F8058F">
      <w:r>
        <w:t>ACCTCCGGCACCGCCTCCTCCCCGCTCGGCAACATCCTCTCGCAGACCGGCAACCTGATCACCGCGACGGGCACCGTCG</w:t>
      </w:r>
    </w:p>
    <w:p w:rsidR="00F8058F" w:rsidRDefault="00F8058F" w:rsidP="00F8058F">
      <w:r>
        <w:t>TCTCCGCCACCGGCAACCAGATCTCCGGCACGTCGGTGCCGGGCGTCAACGGCGCGACGACCACGAACCTCGGCAACGC</w:t>
      </w:r>
    </w:p>
    <w:p w:rsidR="00F8058F" w:rsidRDefault="00F8058F" w:rsidP="00F8058F">
      <w:r>
        <w:t>CGTCAGCTCGCTCGGCAACGGCGTCCAGACGCTCGGCAACGGCACCGTCGCCGGCCTCGGCACGCTCGGCACGTCGACG</w:t>
      </w:r>
    </w:p>
    <w:p w:rsidR="00F8058F" w:rsidRDefault="00F8058F" w:rsidP="00F8058F">
      <w:r>
        <w:t>AACCCGCTCGGCCCGACGCTCACGTCGACGTCCGGCGTCGTATCGAACGTCGGCAACGCGGTCTCGTCGCTCGGCCGCG</w:t>
      </w:r>
    </w:p>
    <w:p w:rsidR="00F8058F" w:rsidRDefault="00F8058F" w:rsidP="00F8058F">
      <w:r>
        <w:lastRenderedPageBreak/>
        <w:t>TCGTGACAAGCATCGGCACCGGCCCCCTCGCGCCGCTCGCGCCCGTCACGTCGCCGCTCGGCGGCGTGGTCGGCACGCT</w:t>
      </w:r>
    </w:p>
    <w:p w:rsidR="00F8058F" w:rsidRDefault="00F8058F" w:rsidP="00F8058F">
      <w:r>
        <w:t>CGGCAGCACCGTCACGCAGGTCGGCTCCGGCCTGAACAACGTGCTCACGAGCGCGCCCGTCCAGCAGCTCGAAACCGGC</w:t>
      </w:r>
    </w:p>
    <w:p w:rsidR="00F8058F" w:rsidRDefault="00F8058F" w:rsidP="00F8058F">
      <w:r>
        <w:t>GTCAGCTCGATCATCAACCCGATCACGAACGCCGTATCCGGCACGACGCAGACGATCGGCACCGCGACCGGACTCGGCG</w:t>
      </w:r>
    </w:p>
    <w:p w:rsidR="00F8058F" w:rsidRDefault="00F8058F" w:rsidP="00F8058F">
      <w:r>
        <w:t>CGCCCGTCAACAATCTGCTGGCCACCGTCGGCAACGGGCTGAACGCGGCCGGCGCGAAGGTGTCGGGCTCGACGAACAA</w:t>
      </w:r>
    </w:p>
    <w:p w:rsidR="00F8058F" w:rsidRDefault="00F8058F" w:rsidP="00F8058F">
      <w:r>
        <w:t>CCAGGTGGTCCACGCGGTCGGCGGCGTCGTCAGCCAGCTCGGCAACACGGTCACGAGCGTCGGCGGCCTGCTGACGGGC</w:t>
      </w:r>
    </w:p>
    <w:p w:rsidR="00F8058F" w:rsidRDefault="00F8058F" w:rsidP="00F8058F">
      <w:r>
        <w:t>GGCACGACCAATCCGCTCGCGCCGATCACCGGCGTGCTGTCCGGCGGCTCGACCAACCCGCTCGCGCCGATCACGGGCG</w:t>
      </w:r>
    </w:p>
    <w:p w:rsidR="00F8058F" w:rsidRDefault="00F8058F" w:rsidP="00F8058F">
      <w:r>
        <w:t>CCGTCGGCTCGCTTAGCGCCACGCTCGGCGTCAACGCGGGCCTCACGGCGGGCGCGACGCAGCCGGCGGGCACGGCGAC</w:t>
      </w:r>
    </w:p>
    <w:p w:rsidR="00F8058F" w:rsidRDefault="00F8058F" w:rsidP="00F8058F">
      <w:r>
        <w:t>GAATCCGCTCGCGCCCGTCACCGGCCTGCTCGGCGGCCTGTCGGGTTCGGCGGGCGGCAATGCGACGGCCGGCCTGAGC</w:t>
      </w:r>
    </w:p>
    <w:p w:rsidR="00F8058F" w:rsidRDefault="00F8058F" w:rsidP="00F8058F">
      <w:r>
        <w:t>GCCGTGCTCGCGCCCGTCACGAACCTCGTCGGCTCGCTGAGCGCCGGCGTGCACGGCACCGTCGCGGCCACGCCGCCCG</w:t>
      </w:r>
    </w:p>
    <w:p w:rsidR="00F8058F" w:rsidRDefault="00F8058F" w:rsidP="00F8058F">
      <w:r>
        <w:t>CGACGGCCACCGGTTCGACGACGACCGCGCCCGTCACGGGCGTCGTCGGCAGCCTGACCGGCAGCACGACCGCGAGCGG</w:t>
      </w:r>
    </w:p>
    <w:p w:rsidR="00F8058F" w:rsidRDefault="00F8058F" w:rsidP="00F8058F">
      <w:r>
        <w:t>CTCGTCGACGACGAACCTGCTCGCGCCCGTGACCAACCTGCTCGGCGGGCTGCTCGGCGGCGTGTCGGGCAAGTAG</w:t>
      </w:r>
    </w:p>
    <w:p w:rsidR="00F8058F" w:rsidRDefault="00F8058F" w:rsidP="00F8058F">
      <w:r>
        <w:t xml:space="preserve">&gt;Bucl3_Bt_TXDOH.seq Reverse Complement DNA Sequence Untitled </w:t>
      </w:r>
      <w:proofErr w:type="spellStart"/>
      <w:r>
        <w:t>Seq</w:t>
      </w:r>
      <w:proofErr w:type="spellEnd"/>
      <w:r>
        <w:t xml:space="preserve"> #19(1,1923)</w:t>
      </w:r>
    </w:p>
    <w:p w:rsidR="00F8058F" w:rsidRDefault="00F8058F" w:rsidP="00F8058F">
      <w:r>
        <w:t>ATGCAAAAACTGTTCAATAAATCGGCCATCGCAATCGGCATTTCCACCCTTCTCGCTCTGTCCGGCTGCGGCTCGGTCG</w:t>
      </w:r>
    </w:p>
    <w:p w:rsidR="00F8058F" w:rsidRDefault="00F8058F" w:rsidP="00F8058F">
      <w:r>
        <w:t>ACGGCCCGTCGCTGTCGGCCGGCGGCGTCAAGCCCGCCACCGTCGGCAATTCGGGGACTTCGGGGACCTCCGGTACATC</w:t>
      </w:r>
    </w:p>
    <w:p w:rsidR="00F8058F" w:rsidRDefault="00F8058F" w:rsidP="00F8058F">
      <w:r>
        <w:t>GGGCACTTCCGGCACGTCGGGTTCGGGCGGCACGTCCGGATCGTCCGGATCGTCCGGATCGTCCGGATCGTCCGGATCG</w:t>
      </w:r>
    </w:p>
    <w:p w:rsidR="00F8058F" w:rsidRDefault="00F8058F" w:rsidP="00F8058F">
      <w:r>
        <w:t>TCCGGATCGTCCGGATCGTCGGGTTCGGGGACGTCGGGGACGTCGGGGACGTCGGGGACGTCGGGGACGTCGGGGACGT</w:t>
      </w:r>
    </w:p>
    <w:p w:rsidR="00F8058F" w:rsidRDefault="00F8058F" w:rsidP="00F8058F">
      <w:r>
        <w:t>CGGGGACTTCGGGGACTTCGGGGACTTCGGGGACTTCGGGGACCTCGGGGACCTCGGGGACCTCGGGTACGTCGGGCAC</w:t>
      </w:r>
    </w:p>
    <w:p w:rsidR="00F8058F" w:rsidRDefault="00F8058F" w:rsidP="00F8058F">
      <w:r>
        <w:t>TTCCGGTACGTCGGGGACTTCCGGCACCTCGGGGACTTCCGGTACCTCGGGCACCTCCGGCACGTCGGGTACTTCCGGC</w:t>
      </w:r>
    </w:p>
    <w:p w:rsidR="00F8058F" w:rsidRDefault="00F8058F" w:rsidP="00F8058F">
      <w:r>
        <w:lastRenderedPageBreak/>
        <w:t>ACCTCGGGGACTTCCGGCACCTCGGGTACCTCCGGTACGTCGGGGACTTCCGGCACCTCGGGGACTTCCGGTACCTCGG</w:t>
      </w:r>
    </w:p>
    <w:p w:rsidR="00F8058F" w:rsidRDefault="00F8058F" w:rsidP="00F8058F">
      <w:r>
        <w:t>GCACCTCCGGCACCTCGGGGACTTCCGGTACGTCGGGCACCTCCGGTACGTCGGGTACATCCGGCACGTCGGGGACCTC</w:t>
      </w:r>
    </w:p>
    <w:p w:rsidR="00F8058F" w:rsidRDefault="00F8058F" w:rsidP="00F8058F">
      <w:r>
        <w:t>CGGTACGTCGGGGACCTCCGGTACGTCGGGCACCTCCGGTACGTCGGGCACCTCCGGTACGTCGGGCACCTCCGGCACC</w:t>
      </w:r>
    </w:p>
    <w:p w:rsidR="00F8058F" w:rsidRDefault="00F8058F" w:rsidP="00F8058F">
      <w:r>
        <w:t>GCCTCCTCCCCGCTCGGCAATATCCTCGCGCAGACCGGCAACCTGATCACCGCGACGGGCACTGTCGTCTCCGCCACCG</w:t>
      </w:r>
    </w:p>
    <w:p w:rsidR="00F8058F" w:rsidRDefault="00F8058F" w:rsidP="00F8058F">
      <w:r>
        <w:t>GCAACCAGATCTCCGGGACGTCGGTGCCGGGCGTCAACAGCGCGACGACCACGAACCTCGGCAACGCCGTCAGCTCGCT</w:t>
      </w:r>
    </w:p>
    <w:p w:rsidR="00F8058F" w:rsidRDefault="00F8058F" w:rsidP="00F8058F">
      <w:r>
        <w:t>CGGCAACGGCGTCCAGACGCTCGGCAACGGCACCGCCGCCGGCCTCGGCACGCTCGGCACGTCGACGAACCCGCTCGGG</w:t>
      </w:r>
    </w:p>
    <w:p w:rsidR="00F8058F" w:rsidRDefault="00F8058F" w:rsidP="00F8058F">
      <w:r>
        <w:t>CCAACGCTCACGTCGACATCGGGCGTCGTATCGAACGTCGGCAATGCGGTTTCGTCGCTCGGCGGCGTCGTGACGAGCA</w:t>
      </w:r>
    </w:p>
    <w:p w:rsidR="00F8058F" w:rsidRDefault="00F8058F" w:rsidP="00F8058F">
      <w:r>
        <w:t>TCGGCACCGGCCCGCTCGCGCCGCTCGCCCCCGTCACGTCGCCGCTCGGCGGCGCGGTCGGCACGCTCGGCAGCACCGT</w:t>
      </w:r>
    </w:p>
    <w:p w:rsidR="00F8058F" w:rsidRDefault="00F8058F" w:rsidP="00F8058F">
      <w:r>
        <w:t>CACGCAGGTCGGCTCAGGCCTGAACAACGTGCTCACGAGCGCGCCCATCCAGCAGCTCGAGACGGGCGTCAGCTCGATC</w:t>
      </w:r>
    </w:p>
    <w:p w:rsidR="00F8058F" w:rsidRDefault="00F8058F" w:rsidP="00F8058F">
      <w:r>
        <w:t>ATCAATCCGATCACGAACGCCGTCTCCGGCACGACGCAGACGATCGGCACCGCCACCGGCCTCGGCGCGCCGGTCAACA</w:t>
      </w:r>
    </w:p>
    <w:p w:rsidR="00F8058F" w:rsidRDefault="00F8058F" w:rsidP="00F8058F">
      <w:r>
        <w:t>ACCTGCTGACCACCGTCGGCAACGGGCTGAACGCGGCCGGCACGAAGGTGTCGGGCTCGACGAACAACCAGGTGGTCCA</w:t>
      </w:r>
    </w:p>
    <w:p w:rsidR="00F8058F" w:rsidRDefault="00F8058F" w:rsidP="00F8058F">
      <w:r>
        <w:t>GGCGGTCGGCGGCGTCGTCAGCCAGCTCGGCAACACGGTCACGAGCGTCGGCGGCCTGCTGACGGGCGGCACGACCAAT</w:t>
      </w:r>
    </w:p>
    <w:p w:rsidR="00F8058F" w:rsidRDefault="00F8058F" w:rsidP="00F8058F">
      <w:r>
        <w:t>CCGCTTGCGCCGATCACCGGCGTGCTGTCCGGCGGCTCGACCAACCCGCTCGCCCCGATCACCGGCGTGCTGTCCGGCG</w:t>
      </w:r>
    </w:p>
    <w:p w:rsidR="00F8058F" w:rsidRDefault="00F8058F" w:rsidP="00F8058F">
      <w:r>
        <w:t>GCTCGACCAACCCGCTCGCCCCGATCACCGGCGTCGCGGGCTCGCTGAGCGGCACGCTCGGCGCCAACGCGGGCCTCAC</w:t>
      </w:r>
    </w:p>
    <w:p w:rsidR="00F8058F" w:rsidRDefault="00F8058F" w:rsidP="00F8058F">
      <w:r>
        <w:t>GGCGGGCACGACGCAGCCGGGCACGACGACGAATCCGCTCGCGCCCGTCACCGGCCTGCTCGGCGGCCTGTCGGGTTCG</w:t>
      </w:r>
    </w:p>
    <w:p w:rsidR="00F8058F" w:rsidRDefault="00F8058F" w:rsidP="00F8058F">
      <w:r>
        <w:t>GCGGGCGGCAACGCGACGGCGGGCCTGACCGCCGCGCTCGCGCCCGTCACGAATCTCGTCGGCTCGCTGACCGCCGGCA</w:t>
      </w:r>
    </w:p>
    <w:p w:rsidR="00F8058F" w:rsidRDefault="00F8058F" w:rsidP="00F8058F">
      <w:r>
        <w:t>TGACCGGCGCCGTCGCGGCAACGCCGCCCGCCACGACCGCCGGCTCGACGACGACCGCGCCCGCCACGGGCGTCGTCGG</w:t>
      </w:r>
    </w:p>
    <w:p w:rsidR="00F8058F" w:rsidRDefault="00F8058F" w:rsidP="00F8058F">
      <w:r>
        <w:lastRenderedPageBreak/>
        <w:t>CAGCCTGACCGGCGGCGCGACCGCGAGCGGCACGTCGACGACGAACCTGCTCGCGCCCGTGACCAACCTGATCGGCGGG</w:t>
      </w:r>
    </w:p>
    <w:p w:rsidR="00F8058F" w:rsidRDefault="00F8058F" w:rsidP="00F8058F">
      <w:r>
        <w:t>CTGCTCGGCAGCGTGTCGGGCAAGTAG</w:t>
      </w:r>
    </w:p>
    <w:p w:rsidR="00F8058F" w:rsidRDefault="00F8058F" w:rsidP="00F8058F">
      <w:r>
        <w:t xml:space="preserve">&gt;Bucl3_Bt_4.seq Reverse Complement DNA Sequence Untitled </w:t>
      </w:r>
      <w:proofErr w:type="spellStart"/>
      <w:r>
        <w:t>Seq</w:t>
      </w:r>
      <w:proofErr w:type="spellEnd"/>
      <w:r>
        <w:t xml:space="preserve"> #14(1,1824)</w:t>
      </w:r>
    </w:p>
    <w:p w:rsidR="00F8058F" w:rsidRDefault="00F8058F" w:rsidP="00F8058F">
      <w:r>
        <w:t>ATGCAAAAACTGTTCAATAAATCGGCCATCGCAATCGGCATTTCCACCCTTCTCGCTCTGTCCGGCTGCGGCTCGGTCG</w:t>
      </w:r>
    </w:p>
    <w:p w:rsidR="00F8058F" w:rsidRDefault="00F8058F" w:rsidP="00F8058F">
      <w:r>
        <w:t>ACGGCCCGTCGCTGTCGGCCGGCGGCGTCAAGCCCGCCACCGTCGGCAATTCGGGGACTTCGGGGACCTCCGGTACATC</w:t>
      </w:r>
    </w:p>
    <w:p w:rsidR="00F8058F" w:rsidRDefault="00F8058F" w:rsidP="00F8058F">
      <w:r>
        <w:t>GGGCACTTCCGGCACGTCGGGTTCGGGCGGCACGTCCGGATCGTCGGGTTCGGGGACTTCGGGCACGTCGGGGACTTCG</w:t>
      </w:r>
    </w:p>
    <w:p w:rsidR="00F8058F" w:rsidRDefault="00F8058F" w:rsidP="00F8058F">
      <w:r>
        <w:t>GGCACCTCGGGGACCTCCGGTACGTCGGGCACTTCCGGTACGTCGGGCACTTCCGGCACCTCGGGGACTTCCGGTACCT</w:t>
      </w:r>
    </w:p>
    <w:p w:rsidR="00F8058F" w:rsidRDefault="00F8058F" w:rsidP="00F8058F">
      <w:r>
        <w:t>CGGGCACCTCCGGCACCTCGGGGACTTCCGGCACCTCGGGCACTTCCGGTACGTCGGGCACTTCCGGCACCTCGGGGAC</w:t>
      </w:r>
    </w:p>
    <w:p w:rsidR="00F8058F" w:rsidRDefault="00F8058F" w:rsidP="00F8058F">
      <w:r>
        <w:t>TTCCGGCACCTCGGGGACTTCCGGTACGTCGGGCACCTCCGGTACGTCGGGCACCTCCGGTACGTCGGGCACCTCCGGC</w:t>
      </w:r>
    </w:p>
    <w:p w:rsidR="00F8058F" w:rsidRDefault="00F8058F" w:rsidP="00F8058F">
      <w:r>
        <w:t>ACGTCGGGGACCTCCGGTACGTCGGGCACCTCCGGTACGTCGGGCACCTCCGGTACGTCGGGGACCTCCGGTACGTCGG</w:t>
      </w:r>
    </w:p>
    <w:p w:rsidR="00F8058F" w:rsidRDefault="00F8058F" w:rsidP="00F8058F">
      <w:r>
        <w:t>GCACCTCCGGTACGTCGGGCACCTCCGGTACGTCGGGCACCTCCGGTACGTCGGGCACCTCCGGTACGTCGGGCACCTC</w:t>
      </w:r>
    </w:p>
    <w:p w:rsidR="00F8058F" w:rsidRDefault="00F8058F" w:rsidP="00F8058F">
      <w:r>
        <w:t>CGGTACGTCGGGCACCTCCGGCACCGCCTCCTCCCCGCTCGGCAATATCCTCGCGCAGACCGGCAACCTGATCACCGCG</w:t>
      </w:r>
    </w:p>
    <w:p w:rsidR="00F8058F" w:rsidRDefault="00F8058F" w:rsidP="00F8058F">
      <w:r>
        <w:t>ACGGGCACCGTCGTCTCCGCCACCGGCAACCAGATCTCTGGGACGTCGGTGCCGGGCGTCAACAGCGCGACGACCACGA</w:t>
      </w:r>
    </w:p>
    <w:p w:rsidR="00F8058F" w:rsidRDefault="00F8058F" w:rsidP="00F8058F">
      <w:r>
        <w:t>ACCTCGGCAACGCCGTCAGCTCGCTCGGCAACGGCGTCCAGACGCTCGGCAACGGCACCGCCGCCGGCCTCGGCACGCT</w:t>
      </w:r>
    </w:p>
    <w:p w:rsidR="00F8058F" w:rsidRDefault="00F8058F" w:rsidP="00F8058F">
      <w:r>
        <w:t>CGGCACGTCGACGAACCCGCTCGGGCCGACGCTCACGTCGACATCGGGCGTCGTATCGAACGTCGGCAATGCGGTTTCG</w:t>
      </w:r>
    </w:p>
    <w:p w:rsidR="00F8058F" w:rsidRDefault="00F8058F" w:rsidP="00F8058F">
      <w:r>
        <w:t>TCGCTCGGCGGCGTCGTGACGAGCATCGGCACCGGCCCGCTCGCGCCGCTCGCCCCCGTCACGTCGCCGCTCGGCGGCG</w:t>
      </w:r>
    </w:p>
    <w:p w:rsidR="00F8058F" w:rsidRDefault="00F8058F" w:rsidP="00F8058F">
      <w:r>
        <w:t>CGGTCGGCACGCTCGGCAGCACCGTCACGCAGGTCGGCTCAGGCCTGAACAACGTGCTCACGAGCGCGCCCATCCAGCA</w:t>
      </w:r>
    </w:p>
    <w:p w:rsidR="00F8058F" w:rsidRDefault="00F8058F" w:rsidP="00F8058F">
      <w:r>
        <w:t>GCTCGAGACGGGCGTCAGCTCGATCATCAATCCGATCACGAACGCCGTCTCCGGCACGACGCAGACGATCGGCACCGCC</w:t>
      </w:r>
    </w:p>
    <w:p w:rsidR="00F8058F" w:rsidRDefault="00F8058F" w:rsidP="00F8058F">
      <w:r>
        <w:lastRenderedPageBreak/>
        <w:t>ACCGGCCTCGGCGCGCCGGTCAACAACCTGCTGACCACCGTCGGCAACGGGCTGAACGCGGCCGGCACGAAGGTGTCGG</w:t>
      </w:r>
    </w:p>
    <w:p w:rsidR="00F8058F" w:rsidRDefault="00F8058F" w:rsidP="00F8058F">
      <w:r>
        <w:t>GCTCGACGAACAACCAGGTGGTCCAGGCGGTCGGCGGCGTCGTCAGCCAGCTCGGCAACACGGTCACGAGCGTCGGCGG</w:t>
      </w:r>
    </w:p>
    <w:p w:rsidR="00F8058F" w:rsidRDefault="00F8058F" w:rsidP="00F8058F">
      <w:r>
        <w:t>CCTGCTGACGGGCGGCACGACCAATCCGCTTGCGCCGATCACCGGCGTGCTGTCCGGCGGCTCGACCAACCCGCTCGCG</w:t>
      </w:r>
    </w:p>
    <w:p w:rsidR="00F8058F" w:rsidRDefault="00F8058F" w:rsidP="00F8058F">
      <w:r>
        <w:t>CCGATCACCGGCGTCGCGGGCTCGCTGAGCGGCACGCTCGGCGCCAACGCGGGCCTCACGGCGGGCACGACGCAGCCGG</w:t>
      </w:r>
    </w:p>
    <w:p w:rsidR="00F8058F" w:rsidRDefault="00F8058F" w:rsidP="00F8058F">
      <w:r>
        <w:t>GCGCGACGACGAATCCGCTCGCGCCCGTCACCGGCCTGCTCGGCGGCCTGTCGGGTTCGGCGGGCGGCAACGCGACGGC</w:t>
      </w:r>
    </w:p>
    <w:p w:rsidR="00F8058F" w:rsidRDefault="00F8058F" w:rsidP="00F8058F">
      <w:r>
        <w:t>GGGCCTGACCGCCGCGCTCGCGCCCGTCACGAATCTCGTCGGCTCGCTGACCGCCGGCATGACCGGCGCCGTCGCGGCA</w:t>
      </w:r>
    </w:p>
    <w:p w:rsidR="00F8058F" w:rsidRDefault="00F8058F" w:rsidP="00F8058F">
      <w:r>
        <w:t>ACGCCGCCCGCCACGACCGCCGGCTCGACGACGACCGCGCCCGCCACGGGCGTCGTCGGCAGCCTGACCGGCGGCGCGA</w:t>
      </w:r>
    </w:p>
    <w:p w:rsidR="00F8058F" w:rsidRDefault="00F8058F" w:rsidP="00F8058F">
      <w:r>
        <w:t>CCGCGAGCGGCACGTCGACGACGAACCTGCTCGCGCCCGTGACCAACCTGATCGGCGGGCTGCTCGGCAGCGTGTCGGG</w:t>
      </w:r>
    </w:p>
    <w:p w:rsidR="00F8058F" w:rsidRDefault="00F8058F" w:rsidP="00F8058F">
      <w:r>
        <w:t>CAAGTAG</w:t>
      </w:r>
    </w:p>
    <w:p w:rsidR="00F8058F" w:rsidRDefault="00F8058F" w:rsidP="00F8058F">
      <w:r>
        <w:t>&gt;Q63JT5_BURPS_Bps_K96243.seq Created: Tuesday, February 12, 2013 4:55 PM</w:t>
      </w:r>
    </w:p>
    <w:p w:rsidR="00F8058F" w:rsidRDefault="00F8058F" w:rsidP="00F8058F">
      <w:r>
        <w:t>ATGACGACCTACGACATCTTTGCGCTGCAGCACCTGGGCGACGAATTCATCCGCTTCATCGTGCTGCTCGCGCTGTCGA</w:t>
      </w:r>
    </w:p>
    <w:p w:rsidR="00F8058F" w:rsidRDefault="00F8058F" w:rsidP="00F8058F">
      <w:r>
        <w:t>GCGAGCGGCTGCTCGTGCTGATGGCGATCCTGCCGGCGACCGCCGACAACGTGATGAAAGGCCCGATGCGCAGCGGCGC</w:t>
      </w:r>
    </w:p>
    <w:p w:rsidR="00F8058F" w:rsidRDefault="00F8058F" w:rsidP="00F8058F">
      <w:r>
        <w:t>GGCGGCGGTGTGGTGCCTGTTCGTCGCGGGCGGACAGCAGGCGCTGATTCCGCAGCTCCACGGCGCGTTCCTGATGATC</w:t>
      </w:r>
    </w:p>
    <w:p w:rsidR="00F8058F" w:rsidRDefault="00F8058F" w:rsidP="00F8058F">
      <w:r>
        <w:t>GCCTGCGTGAAGGAGGCCGTGATCGGGCTCGTGCTCGGCATCGCGGCATCGACGGTATTCTGGGCCGCCGAGGCGATCG</w:t>
      </w:r>
    </w:p>
    <w:p w:rsidR="00F8058F" w:rsidRDefault="00F8058F" w:rsidP="00F8058F">
      <w:r>
        <w:t>GCACGTATCTCGACGACGTCGCCGGCTTCAACAACGTGCAGATGCAGAACCCGAGCTCGGGCGCGCAGACCTCGCTGAT</w:t>
      </w:r>
    </w:p>
    <w:p w:rsidR="00F8058F" w:rsidRDefault="00F8058F" w:rsidP="00F8058F">
      <w:r>
        <w:t>GGCGACGTTGTTCGGGCAACTGACGATCGCGTCGTTCTGGCTGCTGGGCGGCATGACGTTCCTGCTCGGCGCGCTGTAC</w:t>
      </w:r>
    </w:p>
    <w:p w:rsidR="00F8058F" w:rsidRDefault="00F8058F" w:rsidP="00F8058F">
      <w:r>
        <w:t>GAATCGTTCGCCTGGTGGCCGCTCGGATCGTTCGATCCGGTGCCCGCGCCGCTGCTCGAGATGTTCGCGCAGGCGCGCA</w:t>
      </w:r>
    </w:p>
    <w:p w:rsidR="00F8058F" w:rsidRDefault="00F8058F" w:rsidP="00F8058F">
      <w:r>
        <w:t>TCGACATGCTGATGAACATGATCGCGCGGATCGCGACGCCGATGATGGCGATGCTGTTGCTCGTCGACCTGGGCCTCGC</w:t>
      </w:r>
    </w:p>
    <w:p w:rsidR="00F8058F" w:rsidRDefault="00F8058F" w:rsidP="00F8058F">
      <w:r>
        <w:lastRenderedPageBreak/>
        <w:t>GTTCGTCGCGCGATCGGCGCAGAAACTCGATCTGATGTCGGTCAGCCAGCCGCTGAAAGGCGCGATCGCGGTGCTGATC</w:t>
      </w:r>
    </w:p>
    <w:p w:rsidR="00F8058F" w:rsidRDefault="00F8058F" w:rsidP="00F8058F">
      <w:r>
        <w:t>GTCGCGGTGCTGGCGGGGAATTTCGTGAGCGAGATGCGCGGGCAGATTTCGCTCTCGGGACTGGCGCAGCAGATCGGGC</w:t>
      </w:r>
    </w:p>
    <w:p w:rsidR="00F8058F" w:rsidRDefault="00F8058F" w:rsidP="00F8058F">
      <w:r>
        <w:t>GACTCGCGCGGCAGCCGGCGGGTGGGGTTTCGGGGGTTTCGGGGGTTTCGGGGGTTTCGGGGGTTTCGGGGGTTTCGGG</w:t>
      </w:r>
    </w:p>
    <w:p w:rsidR="00F8058F" w:rsidRDefault="00F8058F" w:rsidP="00F8058F">
      <w:r>
        <w:t>GGTTTCGGGGGTTTCGGGGGTTTCGGGCGCTTCGGGCGCTTCGGGTGCTTCGGGTGCTTCGGGTGCTTCGGGTGCTTCG</w:t>
      </w:r>
    </w:p>
    <w:p w:rsidR="00F8058F" w:rsidRDefault="00F8058F" w:rsidP="00F8058F">
      <w:r>
        <w:t>GGTGCTTCGGGTGCTTCGGGTGCTTCGGGTACGTCAAGCACTTCGAGCACTTGGGACGCCACCAGCGTCACAACCGTCC</w:t>
      </w:r>
    </w:p>
    <w:p w:rsidR="00F8058F" w:rsidRDefault="00F8058F" w:rsidP="00F8058F">
      <w:r>
        <w:t>GCTGA</w:t>
      </w:r>
    </w:p>
    <w:p w:rsidR="00F8058F" w:rsidRDefault="00F8058F" w:rsidP="00F8058F">
      <w:r>
        <w:t>&gt;Bucl4_Bps_MSHR_305.seq Created: Friday, November 22, 2013 6:28 PM</w:t>
      </w:r>
    </w:p>
    <w:p w:rsidR="00F8058F" w:rsidRDefault="00F8058F" w:rsidP="00F8058F">
      <w:r>
        <w:t>ATGACGACCTACGACATCTTTGCGCTGCAGCACCTGGGCGACGAATTCATCCGCTTCATCGTGCTGCTCGCGCTGTCGA</w:t>
      </w:r>
    </w:p>
    <w:p w:rsidR="00F8058F" w:rsidRDefault="00F8058F" w:rsidP="00F8058F">
      <w:r>
        <w:t>GCGAGCGGCTGCTCGTGCTGATGGCGATCCTGCCGGCGACCGCCGACAACGTGATGAAAGGCCCGATGCGCAGCGGCGC</w:t>
      </w:r>
    </w:p>
    <w:p w:rsidR="00F8058F" w:rsidRDefault="00F8058F" w:rsidP="00F8058F">
      <w:r>
        <w:t>GGCGGCGGTGTGGTGCCTGTTCGTCGCGGGCGGACAGCAGGCGCTGATTCCGCAGCTCCACGGCGCGTTCCTGATGATC</w:t>
      </w:r>
    </w:p>
    <w:p w:rsidR="00F8058F" w:rsidRDefault="00F8058F" w:rsidP="00F8058F">
      <w:r>
        <w:t>GCCTGCGCGAAGGAGGCCGTGATCGGGCTCGTGCTCGGCATCGCGGCATCGACGGTATTCTGGGCCGCCGAGGCGATCG</w:t>
      </w:r>
    </w:p>
    <w:p w:rsidR="00F8058F" w:rsidRDefault="00F8058F" w:rsidP="00F8058F">
      <w:r>
        <w:t>GCACGTATCTCGACGACGTCGCCGGCTTCAACAACGTGCAGATGCAGAACCCGAGCTCGGGCGCGCAGACCTCGCTGAT</w:t>
      </w:r>
    </w:p>
    <w:p w:rsidR="00F8058F" w:rsidRDefault="00F8058F" w:rsidP="00F8058F">
      <w:r>
        <w:t>GGCGACGCTGTTCGGGCAACTGACGATCGCGTCGTTCTGGCTGCTGGGCGGCATGACGTTCCTGCTCGGCGCGCTGTAC</w:t>
      </w:r>
    </w:p>
    <w:p w:rsidR="00F8058F" w:rsidRDefault="00F8058F" w:rsidP="00F8058F">
      <w:r>
        <w:t>GAATCGTTCGCCTGGTGGCCGCTCGGATCGTTCGATCCGGTGCCCGCGCCGCTGCTCGAGATGTTCGCGCAGGCGCGCA</w:t>
      </w:r>
    </w:p>
    <w:p w:rsidR="00F8058F" w:rsidRDefault="00F8058F" w:rsidP="00F8058F">
      <w:r>
        <w:t>TCGACATGCTGATGAACATGATCGCGCGGATCGCGACGCCGATGATGGCGATGCTGTTGCTCGTCGACCTGGGCCTCGC</w:t>
      </w:r>
    </w:p>
    <w:p w:rsidR="00F8058F" w:rsidRDefault="00F8058F" w:rsidP="00F8058F">
      <w:r>
        <w:t>GTTCGTCGCGCGATCGGCGCAGAAACTCGATCTGATGTCGGTCAGCCAGCCGCTGAAAGGCGCGATCGCGGTGCTGATC</w:t>
      </w:r>
    </w:p>
    <w:p w:rsidR="00F8058F" w:rsidRDefault="00F8058F" w:rsidP="00F8058F">
      <w:r>
        <w:t>GTCGCGGTGCTGGCGGGGAATTTCGTGAGCGAGATGCGCGGGCAGATTTCGCTCTCGGGACTGGCGCAGCAGATCGGGC</w:t>
      </w:r>
    </w:p>
    <w:p w:rsidR="00F8058F" w:rsidRDefault="00F8058F" w:rsidP="00F8058F">
      <w:r>
        <w:t>GACTCGCGCGGCAGCCGGCGGGTGGGGTTTCGGGGGTTTCGGGGGTTTCGGGCGCTTCGGGCGCTTCGGGCGCTTCGGG</w:t>
      </w:r>
    </w:p>
    <w:p w:rsidR="00F8058F" w:rsidRDefault="00F8058F" w:rsidP="00F8058F">
      <w:r>
        <w:lastRenderedPageBreak/>
        <w:t>TGCTTCGGGTACGTCAAGCACTTCGAGCACTTGGGACGCCACCAGCGTCACAACCGTCCGCTGA</w:t>
      </w:r>
    </w:p>
    <w:p w:rsidR="00F8058F" w:rsidRDefault="00F8058F" w:rsidP="00F8058F">
      <w:r>
        <w:t>&gt;Bucl4_Bps_1106a.seq Created: Friday, November 22, 2013 5:46 PM</w:t>
      </w:r>
    </w:p>
    <w:p w:rsidR="00F8058F" w:rsidRDefault="00F8058F" w:rsidP="00F8058F">
      <w:r>
        <w:t>ATGACGACCTACGACATCTTTGCGCTGCAGCACCTGGGCGACGAATTCATCCGCTTCATCGTGCTGCTCGCGCTGTCGA</w:t>
      </w:r>
    </w:p>
    <w:p w:rsidR="00F8058F" w:rsidRDefault="00F8058F" w:rsidP="00F8058F">
      <w:r>
        <w:t>GCGAGCGGCTGCTCGTGCTGATGGCGATCCTGCCGGCGACCGCCGACAACGTGATGAAAGGCCCGATGCGCAGCGGCGC</w:t>
      </w:r>
    </w:p>
    <w:p w:rsidR="00F8058F" w:rsidRDefault="00F8058F" w:rsidP="00F8058F">
      <w:r>
        <w:t>GGCGGCGGTGTGGTGCCTGTTCGTCGCGGGCGGACAGCAGGCGCTGATTCCGCAGCTCCACGGCGCGTTCCTGATGATC</w:t>
      </w:r>
    </w:p>
    <w:p w:rsidR="00F8058F" w:rsidRDefault="00F8058F" w:rsidP="00F8058F">
      <w:r>
        <w:t>GCCTGCGTGAAGGAGGCCGTGATCGGGCTCGTGCTCGGCATCGCAGCATCGACGGTATTCTGGGCCGCCGAGGCGATCG</w:t>
      </w:r>
    </w:p>
    <w:p w:rsidR="00F8058F" w:rsidRDefault="00F8058F" w:rsidP="00F8058F">
      <w:r>
        <w:t>GCACGTATCTCGACGACGTCGCCGGCTTCAACAACGTGCAGATGCAGAACCCGAGCTCGGGCGCGCAGACCTCGCTGAT</w:t>
      </w:r>
    </w:p>
    <w:p w:rsidR="00F8058F" w:rsidRDefault="00F8058F" w:rsidP="00F8058F">
      <w:r>
        <w:t>GGCGACGCTGTTCGGGCAACTGACGATCGCATCGTTCTGGCTGCTGGGCGGCATGACGTTCCTGCTCGGCGCGCTGTAC</w:t>
      </w:r>
    </w:p>
    <w:p w:rsidR="00F8058F" w:rsidRDefault="00F8058F" w:rsidP="00F8058F">
      <w:r>
        <w:t>GAATCGTTCGCCTGGTGGCCGCTCGGATCGTTCGATCCGGTGCCCGCGCCGCTGCTCGAGATGTTCGCGCAGGCGCGCA</w:t>
      </w:r>
    </w:p>
    <w:p w:rsidR="00F8058F" w:rsidRDefault="00F8058F" w:rsidP="00F8058F">
      <w:r>
        <w:t>TCGACATGCTGATGAACATGATCGCGCGGATCGCGACGCCGATGATGGCGATGCTGTTGCTCGTCGACCTGGGCCTCGC</w:t>
      </w:r>
    </w:p>
    <w:p w:rsidR="00F8058F" w:rsidRDefault="00F8058F" w:rsidP="00F8058F">
      <w:r>
        <w:t>GTTCGTCGCGCGATCGGCGCAGAAACTCGATCTGATGTCGGTCAGCCAGCCGCTGAAAGGCGCGATCGCGGTGCTGATC</w:t>
      </w:r>
    </w:p>
    <w:p w:rsidR="00F8058F" w:rsidRDefault="00F8058F" w:rsidP="00F8058F">
      <w:r>
        <w:t>GTCGCGGTGCTGGCGGGGAATTTCGTGAGCGAGATGCGCGGGCAGATTTCGCTCTCGGGACTGGCGCAGCAGATCGGGC</w:t>
      </w:r>
    </w:p>
    <w:p w:rsidR="00F8058F" w:rsidRDefault="00F8058F" w:rsidP="00F8058F">
      <w:r>
        <w:t>GACTCGCACGGCAGCCGGCGGGTGGGGTTTCGGGGGTTTCGGGGGTTTCGGGGGTTTCGGGGGTTTCGGGGGTTTCGGG</w:t>
      </w:r>
    </w:p>
    <w:p w:rsidR="00F8058F" w:rsidRDefault="00F8058F" w:rsidP="00F8058F">
      <w:r>
        <w:t>TGCTTCGGGTGCTTCGGGTGCTTCGGGTGCTTCGGGCGCTTCGGGTACGTCAAGCACTTCGAGCACTTGGGACGCCACC</w:t>
      </w:r>
    </w:p>
    <w:p w:rsidR="00F8058F" w:rsidRDefault="00F8058F" w:rsidP="00F8058F">
      <w:r>
        <w:t>AGCGTCACAACCGTCCGCTGA</w:t>
      </w:r>
    </w:p>
    <w:p w:rsidR="00F8058F" w:rsidRDefault="00F8058F" w:rsidP="00F8058F">
      <w:r>
        <w:t>&gt;Bucl4_Bps_1026b.seq Created: Friday, November 22, 2013 6:25 PM</w:t>
      </w:r>
    </w:p>
    <w:p w:rsidR="00F8058F" w:rsidRDefault="00F8058F" w:rsidP="00F8058F">
      <w:r>
        <w:t>ATGACGACCTACGACATCTTTGCGCTGCAGCACCTGGGCGACGAATTCATCCGCTTCATCGTGCTGCTCGCGCTGTCGA</w:t>
      </w:r>
    </w:p>
    <w:p w:rsidR="00F8058F" w:rsidRDefault="00F8058F" w:rsidP="00F8058F">
      <w:r>
        <w:t>GCGAGCGGCTGCTCGTGCTGATGGCGATCCTGCCGGCGACCGCCGACAACGTGATGAAAGGCCCGATGCGCAGCGGCGC</w:t>
      </w:r>
    </w:p>
    <w:p w:rsidR="00F8058F" w:rsidRDefault="00F8058F" w:rsidP="00F8058F">
      <w:r>
        <w:t>GGCGGCGGTGTGGTGCCTGTTCGTCGCGGGCGGACAGCAGGCGCTGATTCCGCAGCTCCACGGCGCGTTCCTGATGATC</w:t>
      </w:r>
    </w:p>
    <w:p w:rsidR="00F8058F" w:rsidRDefault="00F8058F" w:rsidP="00F8058F">
      <w:r>
        <w:lastRenderedPageBreak/>
        <w:t>GCCTGCGTGAAGGAGGCCGTGATCGGGCTCGTGCTCGGCATCGCGGCATCGACGGTATTCTGGGCCGCCGAGGCGATCG</w:t>
      </w:r>
    </w:p>
    <w:p w:rsidR="00F8058F" w:rsidRDefault="00F8058F" w:rsidP="00F8058F">
      <w:r>
        <w:t>GCACGTATCTCGACGACGTCGCCGGCTTCAACAACGTGCAGATGCAGAACCCGAGCTCGGGCGCCCAGACCTCGCTGAT</w:t>
      </w:r>
    </w:p>
    <w:p w:rsidR="00F8058F" w:rsidRDefault="00F8058F" w:rsidP="00F8058F">
      <w:r>
        <w:t>GGCGACGTTGTTCGGGCAACTGACGATCGCGTCGTTCTGGCTGCTGGGCGGCATGACGTTCCTGCTCGGCGCGCTGTAC</w:t>
      </w:r>
    </w:p>
    <w:p w:rsidR="00F8058F" w:rsidRDefault="00F8058F" w:rsidP="00F8058F">
      <w:r>
        <w:t>GAATCGTTCGCCTGGTGGCCGCTCGGATCGTTCGATCCGGTGCCCGCGCCGCTGCTCGAGATGTTCGCGCAGGCGCGCA</w:t>
      </w:r>
    </w:p>
    <w:p w:rsidR="00F8058F" w:rsidRDefault="00F8058F" w:rsidP="00F8058F">
      <w:r>
        <w:t>TCGACATGCTGATGAACATGATCGCGCGGATCGCGACGCCGATGATGGCGATGCTGTTGCTCGTCGACCTGGGCCTCGC</w:t>
      </w:r>
    </w:p>
    <w:p w:rsidR="00F8058F" w:rsidRDefault="00F8058F" w:rsidP="00F8058F">
      <w:r>
        <w:t>GTTCGTCGCGCGATCGGCGCAGAAACTCGATCTGATGTCGGTCAGCCAGCCGCTGAAAGGCGCGATCGCGGTGCTGATC</w:t>
      </w:r>
    </w:p>
    <w:p w:rsidR="00F8058F" w:rsidRDefault="00F8058F" w:rsidP="00F8058F">
      <w:r>
        <w:t>GTCGCGGTGCTGGCGGGGAATTTCGTGAGCGAGATGCGCGGGCAGATTTCGCTCTCGGGACTGGCGCAGCAGATCGGGC</w:t>
      </w:r>
    </w:p>
    <w:p w:rsidR="00F8058F" w:rsidRDefault="00F8058F" w:rsidP="00F8058F">
      <w:r>
        <w:t>GACTCGCACGGCAGCCGGCGGGTGGGGTTTCGGGGGTTTCGGGGGTTTCGGGGGTTTCGGGGGTTTCGGGTGCTTCGGG</w:t>
      </w:r>
    </w:p>
    <w:p w:rsidR="00F8058F" w:rsidRDefault="00F8058F" w:rsidP="00F8058F">
      <w:r>
        <w:t>TGCTTCGGGTGCTTCGGGTGCTTCGGGTACGTCAAGCACTTCGAGCACTTGGGACGCCACCAGCGTCACAACCGTCCGC</w:t>
      </w:r>
    </w:p>
    <w:p w:rsidR="00F8058F" w:rsidRDefault="00F8058F" w:rsidP="00F8058F">
      <w:r>
        <w:t>TGA</w:t>
      </w:r>
    </w:p>
    <w:p w:rsidR="00F8058F" w:rsidRDefault="00F8058F" w:rsidP="00F8058F">
      <w:r>
        <w:t>&gt;Bucl4_Bps_1710b.seq Created: Friday, November 22, 2013 5:38 PM</w:t>
      </w:r>
    </w:p>
    <w:p w:rsidR="00F8058F" w:rsidRDefault="00F8058F" w:rsidP="00F8058F">
      <w:r>
        <w:t>ATGACGACCTACGACATCTTTGCGCTGCAGCACCTGGGCGACGAATTCATCCGCTTCATCGTGCTGCTCGCGCTGTCGA</w:t>
      </w:r>
    </w:p>
    <w:p w:rsidR="00F8058F" w:rsidRDefault="00F8058F" w:rsidP="00F8058F">
      <w:r>
        <w:t>GCGAGCGGCTGCTCGTGCTGATGGCGATCCTGCCGGCGACCGCCGACAACGTGATGAAAGGCCCGATGCGCAGCGGCGC</w:t>
      </w:r>
    </w:p>
    <w:p w:rsidR="00F8058F" w:rsidRDefault="00F8058F" w:rsidP="00F8058F">
      <w:r>
        <w:t>GGCGGCGGTGTGGTGCCTGTTCGTCGCGGGCGGACAGCAGGCGCTGATTCCGCAGCTCCACGGCGCGTTCCTGATGATC</w:t>
      </w:r>
    </w:p>
    <w:p w:rsidR="00F8058F" w:rsidRDefault="00F8058F" w:rsidP="00F8058F">
      <w:r>
        <w:t>GCCTGCGTGAAGGAGGCCGTGATCGGGCTCGTGCTCGGCATCGCGGCATCGACGGTATTCTGGGCCGCCGAGGCGATCG</w:t>
      </w:r>
    </w:p>
    <w:p w:rsidR="00F8058F" w:rsidRDefault="00F8058F" w:rsidP="00F8058F">
      <w:r>
        <w:t>GCACGTATCTCGACGACGTCGCCGGCTTCAACAACGTGCAGATGCAGAACCCGAGCTCGGGCGCGCAGACCTCGCTGAT</w:t>
      </w:r>
    </w:p>
    <w:p w:rsidR="00F8058F" w:rsidRDefault="00F8058F" w:rsidP="00F8058F">
      <w:r>
        <w:t>GGCGACGCTGTTCGGGCAACTGACGATCGCGTCGTTCTGGCTGCTGGGCGGCATGACGTTCCTGCTCGGCGCGCTGTAC</w:t>
      </w:r>
    </w:p>
    <w:p w:rsidR="00F8058F" w:rsidRDefault="00F8058F" w:rsidP="00F8058F">
      <w:r>
        <w:t>GAATCGTTCGCCTGGTGGCCGCTCGGATCGTTCGATCCGGTGCCCGCGCCGCTGCTCGAGATGTTCGCGCAGGCGCGCA</w:t>
      </w:r>
    </w:p>
    <w:p w:rsidR="00F8058F" w:rsidRDefault="00F8058F" w:rsidP="00F8058F">
      <w:r>
        <w:lastRenderedPageBreak/>
        <w:t>TCGACATGCTGATGAACATGATCGCGCGGATCGCGACGCCGATGATGGCGATGCTGTTGCTCGTCGACCTGGGCCTCGC</w:t>
      </w:r>
    </w:p>
    <w:p w:rsidR="00F8058F" w:rsidRDefault="00F8058F" w:rsidP="00F8058F">
      <w:r>
        <w:t>GTTCGTCGCGCGATCGGCGCAGAAACTCGATCTGATGTCGGTCAGCCAGCCGCTGAAAGGCGCGATCGCGGTGCTGATC</w:t>
      </w:r>
    </w:p>
    <w:p w:rsidR="00F8058F" w:rsidRDefault="00F8058F" w:rsidP="00F8058F">
      <w:r>
        <w:t>GTCGCGGTGCTGGCGGGGAATTTCGTGAGCGAGATGCGCGGGCAGATTTCGCTCTCGGGACTGGCGCAGCAGATCGGGC</w:t>
      </w:r>
    </w:p>
    <w:p w:rsidR="00F8058F" w:rsidRDefault="00F8058F" w:rsidP="00F8058F">
      <w:r>
        <w:t>GACTCGCGCGGCAGCCGGCGGGTGGGGTTTCGGGGGTTTCGGGGGTTTCGGGGGTTTCGGGGGTTTCGGGGGTTTCGGG</w:t>
      </w:r>
    </w:p>
    <w:p w:rsidR="00F8058F" w:rsidRDefault="00F8058F" w:rsidP="00F8058F">
      <w:r>
        <w:t>GGTTTCGGGGGTTTCGGGGGTTTCGGGGGTTTCGGGGGTTTCGGGGGTTTCGGGTGCTTCGGGCGCTTCGGGTACGTCA</w:t>
      </w:r>
    </w:p>
    <w:p w:rsidR="00F8058F" w:rsidRDefault="00F8058F" w:rsidP="00F8058F">
      <w:r>
        <w:t>AGCACTTCGAGCCCTTGGGACGCCACCAGCGTCACAACCGTCCGCTGA</w:t>
      </w:r>
    </w:p>
    <w:p w:rsidR="00F8058F" w:rsidRDefault="00F8058F" w:rsidP="00F8058F">
      <w:r>
        <w:t>&gt;Bucl4_Bps_BPC006.seq Created: Friday, November 22, 2013 5:41 PM</w:t>
      </w:r>
    </w:p>
    <w:p w:rsidR="00F8058F" w:rsidRDefault="00F8058F" w:rsidP="00F8058F">
      <w:r>
        <w:t>ATGACGACCTACGACATCTTTGCGCTGCAGCACCTGGGCGACGAATTCATCCGCTTCATCGTGCTGCTCGCGCTGTCGA</w:t>
      </w:r>
    </w:p>
    <w:p w:rsidR="00F8058F" w:rsidRDefault="00F8058F" w:rsidP="00F8058F">
      <w:r>
        <w:t>GCGAGCGGCTGCTCGTGCTGATGGCGATCCTGCCGGCGACCGCCGACAACGTGATGAAAGGCCCGATGCGCAGCGGCGC</w:t>
      </w:r>
    </w:p>
    <w:p w:rsidR="00F8058F" w:rsidRDefault="00F8058F" w:rsidP="00F8058F">
      <w:r>
        <w:t>GGCGGCGGTGTGGTGCCTGTTCGTCGCGGGCGGACAGCAGGCGCTGATTCCGCAGCTCCACGGCGCGTTCCTGATGATC</w:t>
      </w:r>
    </w:p>
    <w:p w:rsidR="00F8058F" w:rsidRDefault="00F8058F" w:rsidP="00F8058F">
      <w:r>
        <w:t>GCCTGCGTGAAGGAGGCCGTGATCGGGCTCGTGCTCGGCATCGCAGCATCGACGGTATTCTGGGCCGCCGAGGCGATCG</w:t>
      </w:r>
    </w:p>
    <w:p w:rsidR="00F8058F" w:rsidRDefault="00F8058F" w:rsidP="00F8058F">
      <w:r>
        <w:t>GCACGTATCTCGACGACGTCGCCGGCTTCAACAACGTGCAGATGCAGAACCCGAGCTCGGGCGCGCAGACCTCGCTGAT</w:t>
      </w:r>
    </w:p>
    <w:p w:rsidR="00F8058F" w:rsidRDefault="00F8058F" w:rsidP="00F8058F">
      <w:r>
        <w:t>GGCGACGCTGTTCGGGCAACTGACGATCGCATCGTTCTGGCTGCTGGGCGGCATGACGTTCCTGCTCGGCGCGCTGTAC</w:t>
      </w:r>
    </w:p>
    <w:p w:rsidR="00F8058F" w:rsidRDefault="00F8058F" w:rsidP="00F8058F">
      <w:r>
        <w:t>GAATCGTTCGCCTGGTGGCCGCTCGGATCGTTCGATCCGGTGCCCGCGCCGCTGCTCGAGATGTTCGCGCAGGCGCGCA</w:t>
      </w:r>
    </w:p>
    <w:p w:rsidR="00F8058F" w:rsidRDefault="00F8058F" w:rsidP="00F8058F">
      <w:r>
        <w:t>TCGACATGCTGATGAACATGATCGCGCGGATCGCGACGCCGATGATGGCGATGCTGTTGCTCGTCGACCTGGGCCTCGC</w:t>
      </w:r>
    </w:p>
    <w:p w:rsidR="00F8058F" w:rsidRDefault="00F8058F" w:rsidP="00F8058F">
      <w:r>
        <w:t>GTTCGTCGCGCGATCGGCGCAGAAACTCGATCTGATGTCGGTCAGCCAGCCGCTGAAAGGCGCGATCGCGGTGCTGATC</w:t>
      </w:r>
    </w:p>
    <w:p w:rsidR="00F8058F" w:rsidRDefault="00F8058F" w:rsidP="00F8058F">
      <w:r>
        <w:t>GTCGCGGTGCTGGCGGGGAATTTCGTGAGCGAGATGCGCGGGCAGATTTCGCTCTCGGGACTGGCGCAGCAGATCGGGC</w:t>
      </w:r>
    </w:p>
    <w:p w:rsidR="00F8058F" w:rsidRDefault="00F8058F" w:rsidP="00F8058F">
      <w:r>
        <w:t>GACTCGCACGGCAGCCGGCGGGTGGGGTTTCGGGGGTTTCGGGGGTTTCGGGGGTTTCGGGGGTTTCGGGGGTTTCGGG</w:t>
      </w:r>
    </w:p>
    <w:p w:rsidR="00F8058F" w:rsidRDefault="00F8058F" w:rsidP="00F8058F">
      <w:r>
        <w:lastRenderedPageBreak/>
        <w:t>TGCTTCGGGTGCTTCGGGTGCTTCGGGTGCTTCGGGCGCTTCGGGTACGTCAAGCACTTCGAGCACTTGGGACGCCACC</w:t>
      </w:r>
    </w:p>
    <w:p w:rsidR="00F8058F" w:rsidRDefault="00F8058F" w:rsidP="00F8058F">
      <w:r>
        <w:t>AGCGTCACAACCGTCCGCTGA</w:t>
      </w:r>
    </w:p>
    <w:p w:rsidR="00F8058F" w:rsidRDefault="00F8058F" w:rsidP="00F8058F">
      <w:r>
        <w:t>&gt;Bucl4_Bps_668.seq Created: Friday, November 22, 2013 6:11 PM</w:t>
      </w:r>
    </w:p>
    <w:p w:rsidR="00F8058F" w:rsidRDefault="00F8058F" w:rsidP="00F8058F">
      <w:r>
        <w:t>ATGACGACCTACGACATCTTTGCGCTGCAGCACCTGGGCGACGAATTCATCCGCTTCATCGTGCTGCTCGCGCTGTCGA</w:t>
      </w:r>
    </w:p>
    <w:p w:rsidR="00F8058F" w:rsidRDefault="00F8058F" w:rsidP="00F8058F">
      <w:r>
        <w:t>GCGAGCGGCTGCTCGTGCTGATGGCGATCCTGCCGGCGACCGCCGACAACGTGATGAAAGGCCCGATGCGCAGCGGCGC</w:t>
      </w:r>
    </w:p>
    <w:p w:rsidR="00F8058F" w:rsidRDefault="00F8058F" w:rsidP="00F8058F">
      <w:r>
        <w:t>GGCGGCGGTGTGGTGCCTGTTCGTCGCGGGCGGACAGCAGGCGCTGATTCCGCAGCTCCACGGCGCGTTCCTGATGATC</w:t>
      </w:r>
    </w:p>
    <w:p w:rsidR="00F8058F" w:rsidRDefault="00F8058F" w:rsidP="00F8058F">
      <w:r>
        <w:t>GCCTGCGTGAAGGAGGCCGTGATCGGGCTCGTGCTCGGCATCGCCGCATCGACGGTATTCTGGGCCGCCGAGGCGATCG</w:t>
      </w:r>
    </w:p>
    <w:p w:rsidR="00F8058F" w:rsidRDefault="00F8058F" w:rsidP="00F8058F">
      <w:r>
        <w:t>GCACGTATCTCGACGACGTCGCCGGCTTCAACAACGTGCAGATGCAGAACCCGAGCTCGGGCGCGCAGACCTCGCTGAT</w:t>
      </w:r>
    </w:p>
    <w:p w:rsidR="00F8058F" w:rsidRDefault="00F8058F" w:rsidP="00F8058F">
      <w:r>
        <w:t>GGCGACGCTGTTCGGGCAACTGACGATCGCATCGTTCTGGCTGCTGGGCGGCATGACGTTCCTGCTCGGCGCGCTGTAC</w:t>
      </w:r>
    </w:p>
    <w:p w:rsidR="00F8058F" w:rsidRDefault="00F8058F" w:rsidP="00F8058F">
      <w:r>
        <w:t>GAATCGTTCGCCTGGTGGCCGCTCGGATCGTTCGATCCGGTGCCCGCGCCGCTGCTCGAGATGTTCGCGCAGGCGCGCA</w:t>
      </w:r>
    </w:p>
    <w:p w:rsidR="00F8058F" w:rsidRDefault="00F8058F" w:rsidP="00F8058F">
      <w:r>
        <w:t>TCGACATGCTGATGAACATGATCGCGCGGATCGCGACGCCGATGATGGCGATGCTGTTGCTCGTCGACCTGGGCCTCGC</w:t>
      </w:r>
    </w:p>
    <w:p w:rsidR="00F8058F" w:rsidRDefault="00F8058F" w:rsidP="00F8058F">
      <w:r>
        <w:t>GTTCGTCGCGCGATCGGCGCAGAAACTCGATCTGATGTCGGTCAGCCAGCCGCTGAAAGGCGCGATCGCGGTGCTGATC</w:t>
      </w:r>
    </w:p>
    <w:p w:rsidR="00F8058F" w:rsidRDefault="00F8058F" w:rsidP="00F8058F">
      <w:r>
        <w:t>GTCGCGGTGCTGGCGGGGAATTTCGTGAGCGAGATGCGCGGGCAGATTTCGCTCTCGGGACTGGCGCAGCAGATCGGGC</w:t>
      </w:r>
    </w:p>
    <w:p w:rsidR="00F8058F" w:rsidRDefault="00F8058F" w:rsidP="00F8058F">
      <w:r>
        <w:t>GACTCGCACGGCAGCCGGCGGGTGGGGTTTCGGGGGTTTCGGGGGTTTCGGGGGTTTCGGGGGTTTCGGGGGTTTCGGG</w:t>
      </w:r>
    </w:p>
    <w:p w:rsidR="00F8058F" w:rsidRDefault="00F8058F" w:rsidP="00F8058F">
      <w:r>
        <w:t>GGTTTCGGGGGTTTCGGGTGCTTCGGGTGCTTCGGGCGCTTCGGGTACGTCAAGCACTTCGAGCACTTGGGACGCCACC</w:t>
      </w:r>
    </w:p>
    <w:p w:rsidR="00F8058F" w:rsidRDefault="00F8058F" w:rsidP="00F8058F">
      <w:r>
        <w:t>AGCGTCACAACCGTCCGCTGA</w:t>
      </w:r>
    </w:p>
    <w:p w:rsidR="00F8058F" w:rsidRDefault="00F8058F" w:rsidP="00F8058F">
      <w:r>
        <w:t>&gt;Bucl4_Bps_NCTC_13179.seq Created: Friday, November 22, 2013 1:53 PM</w:t>
      </w:r>
    </w:p>
    <w:p w:rsidR="00F8058F" w:rsidRDefault="00F8058F" w:rsidP="00F8058F">
      <w:r>
        <w:t>ATGACGACCTACGACATCTTTGCGCTGCAGCACCTGGGCGACGAATTCATCCGCTTCATCGTGCTGCTCGCGCTGTCGA</w:t>
      </w:r>
    </w:p>
    <w:p w:rsidR="00F8058F" w:rsidRDefault="00F8058F" w:rsidP="00F8058F">
      <w:r>
        <w:t>GCGAGCGGCTGCTCGTGCTGATGGCGATCCTGCCGGCGACCGCCGACAACGTGATGAAAGGCCCGATGCGCAGCGGCGC</w:t>
      </w:r>
    </w:p>
    <w:p w:rsidR="00F8058F" w:rsidRDefault="00F8058F" w:rsidP="00F8058F">
      <w:r>
        <w:lastRenderedPageBreak/>
        <w:t>GGCGGCGGTGTGGTGCCTGTTCGTCGCGGGCGGACAGCAGGCGCTGATTCCGCAGCTCCACGGCGCGTTCCTGATGATC</w:t>
      </w:r>
    </w:p>
    <w:p w:rsidR="00F8058F" w:rsidRDefault="00F8058F" w:rsidP="00F8058F">
      <w:r>
        <w:t>GCCTGCGTGAAGGAGGCCGTGATCGGGCTCGTGCTCGGCATCGCGGCATCGACGGTATTCTGGGCCGCCGAGGCGATCG</w:t>
      </w:r>
    </w:p>
    <w:p w:rsidR="00F8058F" w:rsidRDefault="00F8058F" w:rsidP="00F8058F">
      <w:r>
        <w:t>GCACGTATCTCGACGACGTCGCCGGCTTCAACAACGTGCAGATGCAGAACCCGAGCTCGGGCGCCCAGACCTCGCTGAT</w:t>
      </w:r>
    </w:p>
    <w:p w:rsidR="00F8058F" w:rsidRDefault="00F8058F" w:rsidP="00F8058F">
      <w:r>
        <w:t>GGCGACGTTGTTCGGGCAACTGACGATCGCGTCGTTCTGGCTGCTGGGCGGCATGACGTTCCTGCTCGGCGCGCTGTAC</w:t>
      </w:r>
    </w:p>
    <w:p w:rsidR="00F8058F" w:rsidRDefault="00F8058F" w:rsidP="00F8058F">
      <w:r>
        <w:t>GAATCGTTCGCCTGGTGGCCGCTCGGATCGTTCGATCCGGTGCCCGCGCCGCTGCTCGAGATGTTCGCGCAGGCGCGCA</w:t>
      </w:r>
    </w:p>
    <w:p w:rsidR="00F8058F" w:rsidRDefault="00F8058F" w:rsidP="00F8058F">
      <w:r>
        <w:t>TCGACATGCTGATGAACATGATCGCGCGGATCGCGACGCCGATGATGGCGATGCTGTTGCTCGTCGACCTGGGCCTCGC</w:t>
      </w:r>
    </w:p>
    <w:p w:rsidR="00F8058F" w:rsidRDefault="00F8058F" w:rsidP="00F8058F">
      <w:r>
        <w:t>GTTCGTCGCGCGATCGGCGCAGAAACTCGATCTGATGTCGGTCAGCCAGCCGCTGAAAGGCGCGATCGCGGTGCTGATC</w:t>
      </w:r>
    </w:p>
    <w:p w:rsidR="00F8058F" w:rsidRDefault="00F8058F" w:rsidP="00F8058F">
      <w:r>
        <w:t>GTCGCGGTGCTGGCGGGGAATTTCGTGAGCGAGATGCGCGGGCAGATTTCGCTCTCGGGACTGGCGCAGCAGATCGGGC</w:t>
      </w:r>
    </w:p>
    <w:p w:rsidR="00F8058F" w:rsidRDefault="00F8058F" w:rsidP="00F8058F">
      <w:r>
        <w:t>GACTCGCGCGGCAGCCGGCGGGTGGGGTTTCGGGGGTTTCGGGGGTTTCGGGGGTTTCGGGTGCTTCGGGTGCTTCGGG</w:t>
      </w:r>
    </w:p>
    <w:p w:rsidR="00F8058F" w:rsidRDefault="00F8058F" w:rsidP="00F8058F">
      <w:r>
        <w:t>CGCTTCGGGTGCTTCGGGTGCTTCGGGTGCTTCGGGCGCTTCGGGTGCTTCGGGCGCTTCGGGCGCTTCGGGTACGTCA</w:t>
      </w:r>
    </w:p>
    <w:p w:rsidR="00F8058F" w:rsidRDefault="00F8058F" w:rsidP="00F8058F">
      <w:r>
        <w:t>AGCACTTCGAGCCCTTGGGACGCCACCAGCGTCACAACCGTCCGCTGA</w:t>
      </w:r>
    </w:p>
    <w:p w:rsidR="00F8058F" w:rsidRDefault="00F8058F" w:rsidP="00F8058F">
      <w:r>
        <w:t>&gt;Bucl4_Bps_MSHR146.seq Created: Wednesday, March 19, 2014 4:14 PM</w:t>
      </w:r>
    </w:p>
    <w:p w:rsidR="00F8058F" w:rsidRDefault="00F8058F" w:rsidP="00F8058F">
      <w:r>
        <w:t>ATGACGACCTACGACATCTTTGCGCTGCAGCACCTGGGCGACGAATTCATCCGCTTCATCGTGCTGCTCGCGCTGTCGA</w:t>
      </w:r>
    </w:p>
    <w:p w:rsidR="00F8058F" w:rsidRDefault="00F8058F" w:rsidP="00F8058F">
      <w:r>
        <w:t>GCGAGCGGCTGCTCGTGCTGATGGCGATCCTGCCGGCGACCGCCGACAACGTGATGAAAGGCCCGATGCGCAGCGGCGC</w:t>
      </w:r>
    </w:p>
    <w:p w:rsidR="00F8058F" w:rsidRDefault="00F8058F" w:rsidP="00F8058F">
      <w:r>
        <w:t>GGCGGCGGTGTGGTGCCTGTTCGTCGCGGGCGGACAGCAGGCGCTGATTCCGCAGCTCCACGGCGCGTTCCTGATGATC</w:t>
      </w:r>
    </w:p>
    <w:p w:rsidR="00F8058F" w:rsidRDefault="00F8058F" w:rsidP="00F8058F">
      <w:r>
        <w:t>GCCTGCGTGAAGGAGGCCGTGATCGGGCTCGTGCTCGGCATCGCGGCATCGACGGTATTCTGGGCCGCCGAGGCGATCG</w:t>
      </w:r>
    </w:p>
    <w:p w:rsidR="00F8058F" w:rsidRDefault="00F8058F" w:rsidP="00F8058F">
      <w:r>
        <w:t>GCACGTATCTCGACGACGTCGCCGGCTTCAACAACGTGCAGATGCAGAACCCGAGCTCGGGCGCGCAGACCTCGCTAAT</w:t>
      </w:r>
    </w:p>
    <w:p w:rsidR="00F8058F" w:rsidRDefault="00F8058F" w:rsidP="00F8058F">
      <w:r>
        <w:t>GGCGACGTTGTTCGGGCAACTGACGATCGCGTCGTTCTGGCTGCTGGGCGGCATGACGTTCCTGCTCGGCGCGCTGTAC</w:t>
      </w:r>
    </w:p>
    <w:p w:rsidR="00F8058F" w:rsidRDefault="00F8058F" w:rsidP="00F8058F">
      <w:r>
        <w:lastRenderedPageBreak/>
        <w:t>GAATCCTTCGCCTGGTGGCCGCTCGGATCGTTCGATCCGGTGCCCGCGCCGCTGCTCGAGATGTTCGCGCAGGCGCGCA</w:t>
      </w:r>
    </w:p>
    <w:p w:rsidR="00F8058F" w:rsidRDefault="00F8058F" w:rsidP="00F8058F">
      <w:r>
        <w:t>TCGACATGCTGATGAACATGATCGCGCGGATCGCGACGCCGATGATGGCGATGCTGTTGCTCGTCGACCTGGGCCTCGC</w:t>
      </w:r>
    </w:p>
    <w:p w:rsidR="00F8058F" w:rsidRDefault="00F8058F" w:rsidP="00F8058F">
      <w:r>
        <w:t>GTTCGTCGCGCGATCGGCGCAGAAACTCGATCTGATGTCGGTCAGCCAGCCGCTGAAAGGCGCGATCGCGGTGCTGATC</w:t>
      </w:r>
    </w:p>
    <w:p w:rsidR="00F8058F" w:rsidRDefault="00F8058F" w:rsidP="00F8058F">
      <w:r>
        <w:t>GTCGCGGTGCTGGCGGGGAATTTCGTGAGCGAGATGCGCGGGCAGATTTCGCTCTCGGGACTGGCGCAGCAGATCGGGC</w:t>
      </w:r>
    </w:p>
    <w:p w:rsidR="00F8058F" w:rsidRDefault="00F8058F" w:rsidP="00F8058F">
      <w:r>
        <w:t>GACTCGCACGGCAGCCGGCGGGTGGGGTTTCGGGGGTTTCGGGGGTTTCGGGGGTTTCGGGTGCTTCGGGTCCTTCGGG</w:t>
      </w:r>
    </w:p>
    <w:p w:rsidR="00F8058F" w:rsidRDefault="00F8058F" w:rsidP="00F8058F">
      <w:r>
        <w:t>TGCTTCGGGTGCTTCGGGTGCTTCGGGTGCTTCGGGTGCTTCGGGTGCTTCGGGTGCTTCGGGTGCTTCGGGTGCTTCG</w:t>
      </w:r>
    </w:p>
    <w:p w:rsidR="00F8058F" w:rsidRDefault="00F8058F" w:rsidP="00F8058F">
      <w:r>
        <w:t>GGTGCTTCGGGTGCTTCGGGTGCTTCGGGTGCTTCGGGCGCTTCGGGTGCTTCGGGTGCTTCGGGTACGTCAAGCACTT</w:t>
      </w:r>
    </w:p>
    <w:p w:rsidR="00F8058F" w:rsidRDefault="00F8058F" w:rsidP="00F8058F">
      <w:r>
        <w:t>CGAGCACTTGGGACGCCACCAGCGTCACAACCGTCCGCTGA</w:t>
      </w:r>
    </w:p>
    <w:p w:rsidR="00F8058F" w:rsidRDefault="00F8058F" w:rsidP="00F8058F">
      <w:r>
        <w:t xml:space="preserve">&gt;Bucl4_Bps_MSHR511.seq Reverse Complement DNA Sequence Untitled </w:t>
      </w:r>
      <w:proofErr w:type="spellStart"/>
      <w:r>
        <w:t>Seq</w:t>
      </w:r>
      <w:proofErr w:type="spellEnd"/>
      <w:r>
        <w:t xml:space="preserve"> #24(1,1140)</w:t>
      </w:r>
    </w:p>
    <w:p w:rsidR="00F8058F" w:rsidRDefault="00F8058F" w:rsidP="00F8058F">
      <w:r>
        <w:t>ATGACGACCTACGACATCTTTGCGCTGCAGCACCTGGGCGACGAATTCATCCGCTTCATCGTGCTGCTCGCGCTGTCGA</w:t>
      </w:r>
    </w:p>
    <w:p w:rsidR="00F8058F" w:rsidRDefault="00F8058F" w:rsidP="00F8058F">
      <w:r>
        <w:t>GCGAGCGGCTGCTCGTGCTGATGGCGATCCTGCCGGCGACCGCCGACAACGTGATGAAAGGCCCGATGCGCAGCGGCGC</w:t>
      </w:r>
    </w:p>
    <w:p w:rsidR="00F8058F" w:rsidRDefault="00F8058F" w:rsidP="00F8058F">
      <w:r>
        <w:t>GGCGGCGGTGTGGTGCCTGTTCGTCGCGGGCGGACAGCAGGCGCTGATTCCGCAGCTCCACGGCGCGTTCCTGATGATC</w:t>
      </w:r>
    </w:p>
    <w:p w:rsidR="00F8058F" w:rsidRDefault="00F8058F" w:rsidP="00F8058F">
      <w:r>
        <w:t>GCCTGCGTGAAGGAGGCCGTGATCGGGCTCGTGCTCGGCATCGCGGCATCGACGGTATTCTGGGCCGCCGAGGCGATCG</w:t>
      </w:r>
    </w:p>
    <w:p w:rsidR="00F8058F" w:rsidRDefault="00F8058F" w:rsidP="00F8058F">
      <w:r>
        <w:t>GCACGTATCTCGACGACGTCGCCGGCTTCAACAACGTGCAGATGCAGAACCCGAGCTCGGGCGCGCAGACCTCGCTAAT</w:t>
      </w:r>
    </w:p>
    <w:p w:rsidR="00F8058F" w:rsidRDefault="00F8058F" w:rsidP="00F8058F">
      <w:r>
        <w:t>GGCGACGTTGTTCGGGCAACTGACGATCGCGTCGTTCTGGCTGCTGGGCGGCATGACGTTCCTGCTCGGCGCGCTGTAC</w:t>
      </w:r>
    </w:p>
    <w:p w:rsidR="00F8058F" w:rsidRDefault="00F8058F" w:rsidP="00F8058F">
      <w:r>
        <w:t>GAATCCTTCGCCTGGTGGCCGCTCGGATCGTTCGATCCGGTGCCCGCGCCGCTGCTCGAGATGTTCGCGCAGGCGCGCA</w:t>
      </w:r>
    </w:p>
    <w:p w:rsidR="00F8058F" w:rsidRDefault="00F8058F" w:rsidP="00F8058F">
      <w:r>
        <w:t>TCGACATGCTGATGAACATGATCGCGCGGATCGCGACGCCGATGATGGCGATGCTGTTGCTCGTCGACCTGGGCCTCGC</w:t>
      </w:r>
    </w:p>
    <w:p w:rsidR="00F8058F" w:rsidRDefault="00F8058F" w:rsidP="00F8058F">
      <w:r>
        <w:t>GTTCGTCGCGCGATCGGCGCAGAAACTCGATCTGATGTCGGTCAGCCAGCCGCTGAAAGGCGCGATCGCGGTGCTGATC</w:t>
      </w:r>
    </w:p>
    <w:p w:rsidR="00F8058F" w:rsidRDefault="00F8058F" w:rsidP="00F8058F">
      <w:r>
        <w:lastRenderedPageBreak/>
        <w:t>GTCGCGGTGCTGGCGGGGAATTTCGTGAGCGAGATGCGCGGGCAGATTTCGCTCTCGGGACTGGCGCAGCAGATCGGGC</w:t>
      </w:r>
    </w:p>
    <w:p w:rsidR="00F8058F" w:rsidRDefault="00F8058F" w:rsidP="00F8058F">
      <w:r>
        <w:t>GACTCGCACGGCAGCCGGCGGGTGGGGTTTCGGGGGTTTCGGGGGTTTCGGGGGTTTCGGGGGTTTCGGGGGTTTCGGG</w:t>
      </w:r>
    </w:p>
    <w:p w:rsidR="00F8058F" w:rsidRDefault="00F8058F" w:rsidP="00F8058F">
      <w:r>
        <w:t>GGTTTCGGGGGTTTCGGGGGTTTCGGGGGTTTCGGGTGCTTCGGGTGCTTCGGGTGCTTCGGGTGCTTCGGGTGCTTCG</w:t>
      </w:r>
    </w:p>
    <w:p w:rsidR="00F8058F" w:rsidRDefault="00F8058F" w:rsidP="00F8058F">
      <w:r>
        <w:t>GGTGCTTCGGGTGCTTCGGGTGCTTCGGGTGCTTCGGGTGCTTCGGGTGCTTCGGGTGCTTCGGGTGCTTCGGGTGCTT</w:t>
      </w:r>
    </w:p>
    <w:p w:rsidR="00F8058F" w:rsidRDefault="00F8058F" w:rsidP="00F8058F">
      <w:r>
        <w:t>CGGGTGCTTCGGGTGCTTCGGGTGCTTCGGGCGCTTCGGGTGCTTCGGGTGCTTCGGGTACGTCAAGCACTTCGAGCAC</w:t>
      </w:r>
    </w:p>
    <w:p w:rsidR="00F8058F" w:rsidRDefault="00F8058F" w:rsidP="00F8058F">
      <w:r>
        <w:t>TTGGGACGCCACCAGCGTCACAACCGTCCGCTGA</w:t>
      </w:r>
    </w:p>
    <w:p w:rsidR="00F8058F" w:rsidRDefault="00F8058F" w:rsidP="00F8058F">
      <w:r>
        <w:t>&gt;Bucl4_Bps_MSHR520.seq Created: Wednesday, March 19, 2014 4:18 PM</w:t>
      </w:r>
    </w:p>
    <w:p w:rsidR="00F8058F" w:rsidRDefault="00F8058F" w:rsidP="00F8058F">
      <w:r>
        <w:t>ATGACGACCTACGACATCTTTGCGCTGCAGCACCTGGGCGACGAATTCATCCGCTTCATCGTGCTGCTCGCGCTGTCGA</w:t>
      </w:r>
    </w:p>
    <w:p w:rsidR="00F8058F" w:rsidRDefault="00F8058F" w:rsidP="00F8058F">
      <w:r>
        <w:t>GCGAGCGGCTGCTCGTGCTGATGGCGATCCTGCCGGCGACCGCCGACAACGTGATGAAAGGCCCGATGCGCAGCGGCGC</w:t>
      </w:r>
    </w:p>
    <w:p w:rsidR="00F8058F" w:rsidRDefault="00F8058F" w:rsidP="00F8058F">
      <w:r>
        <w:t>GGCGGCGGTGTGGTGCCTGTTCGTCGCGGGCGGACAGCAGGCGCTGATTCCGCAGCTCCACGGCGCGTTCCTGATGATC</w:t>
      </w:r>
    </w:p>
    <w:p w:rsidR="00F8058F" w:rsidRDefault="00F8058F" w:rsidP="00F8058F">
      <w:r>
        <w:t>GCCTGCGCGAAGGAGGCCGTGATCGGGCTCGTGCTCGGCATCGCGGCATCGACGGTATTCTGGGCCGCCGAGGCGATCG</w:t>
      </w:r>
    </w:p>
    <w:p w:rsidR="00F8058F" w:rsidRDefault="00F8058F" w:rsidP="00F8058F">
      <w:r>
        <w:t>GCACGTATCTCGACGACGTCGCCGGCTTCAACAACGTGCAGATGCAGAACCCGAGCTCGGGCGCGCAGACCTCGCTGAT</w:t>
      </w:r>
    </w:p>
    <w:p w:rsidR="00F8058F" w:rsidRDefault="00F8058F" w:rsidP="00F8058F">
      <w:r>
        <w:t>GGCGACGCTGTTCGGGCAACTGACGATCGCGTCGTTCTGGCTGCTGGGCGGCATGACGTTCCTGCTCGGCGCGCTGTAC</w:t>
      </w:r>
    </w:p>
    <w:p w:rsidR="00F8058F" w:rsidRDefault="00F8058F" w:rsidP="00F8058F">
      <w:r>
        <w:t>GAATCGTTCGCCTGGTGGCCGCTCGGATCGTTCGATCCGGTGCCCGCGCCGCTGCTCGAGATGTTCGCGCAGGCGCGCA</w:t>
      </w:r>
    </w:p>
    <w:p w:rsidR="00F8058F" w:rsidRDefault="00F8058F" w:rsidP="00F8058F">
      <w:r>
        <w:t>TCGACATGCTGATGAACATGATCGCGCGGATCGCGACGCCGATGATGGCGATGCTGTTGCTCGTCGACCTGGGCCTCGC</w:t>
      </w:r>
    </w:p>
    <w:p w:rsidR="00F8058F" w:rsidRDefault="00F8058F" w:rsidP="00F8058F">
      <w:r>
        <w:t>GTTCGTCGCGCGATCGGCGCAGAAACTCGATCTGATGTCGGTCAGCCAGCCGCTGAAAGGCGCGATCGCGGTGCTGATC</w:t>
      </w:r>
    </w:p>
    <w:p w:rsidR="00F8058F" w:rsidRDefault="00F8058F" w:rsidP="00F8058F">
      <w:r>
        <w:t>GTCGCGGTGCTGGCGGGGAATTTCGTGAGCGAGATGCGCGGGCAGATTTCGCTCTCGGGACTGGCGCAGCAGATCGGGC</w:t>
      </w:r>
    </w:p>
    <w:p w:rsidR="00F8058F" w:rsidRDefault="00F8058F" w:rsidP="00F8058F">
      <w:r>
        <w:t>GACTCGCGCGGCAGCCGGCGGGTGGGGTTTCGGGGGTTTCGGGGGTTTCGGGCGCTTCGGGCGCTTCGGGCGCTTCGGG</w:t>
      </w:r>
    </w:p>
    <w:p w:rsidR="00F8058F" w:rsidRDefault="00F8058F" w:rsidP="00F8058F">
      <w:r>
        <w:lastRenderedPageBreak/>
        <w:t>TGCTTCGGGTACGTCAAGCACTTCGAGCACTTGGGACGCCACCAGCGTCACAACCGTCCGCTGA</w:t>
      </w:r>
    </w:p>
    <w:p w:rsidR="00F8058F" w:rsidRDefault="00F8058F" w:rsidP="00F8058F">
      <w:r>
        <w:t xml:space="preserve">&gt;Bucl4_Bps_NAU20B-16.seq Reverse Complement DNA Sequence Untitled </w:t>
      </w:r>
      <w:proofErr w:type="spellStart"/>
      <w:r>
        <w:t>Seq</w:t>
      </w:r>
      <w:proofErr w:type="spellEnd"/>
      <w:r>
        <w:t xml:space="preserve"> #27(1,1126)</w:t>
      </w:r>
    </w:p>
    <w:p w:rsidR="00F8058F" w:rsidRDefault="00F8058F" w:rsidP="00F8058F">
      <w:r>
        <w:t>ATGACGACCTACGACATCTTTGCGCTGCAGCACCTGGGCGACGAATTCATCCGCTTCATCGTGCTGCTCGCGCTGTCGA</w:t>
      </w:r>
    </w:p>
    <w:p w:rsidR="00F8058F" w:rsidRDefault="00F8058F" w:rsidP="00F8058F">
      <w:r>
        <w:t>GCGAGCGGCTGCTCGTGCTGATGGCGATCCTGCCGGCGACCGCCGACAACGTGATGAAAGGCCCGATGCGCAGCGGCGC</w:t>
      </w:r>
    </w:p>
    <w:p w:rsidR="00F8058F" w:rsidRDefault="00F8058F" w:rsidP="00F8058F">
      <w:r>
        <w:t>GGCGGCGGTGTGGTGCCTGTTCGTCGCGGGCGGACAGCAGGCGCTGATTCCGCAGCTCCACGGCGCGTTCCTGATGATC</w:t>
      </w:r>
    </w:p>
    <w:p w:rsidR="00F8058F" w:rsidRDefault="00F8058F" w:rsidP="00F8058F">
      <w:r>
        <w:t>GCCTGCGTGAAGGAGGCCGTGATCGGGCTCGTGCTCGGCATCGCGGCATCGACGGTATTCTGGGCCGCCGAGGCGATCG</w:t>
      </w:r>
    </w:p>
    <w:p w:rsidR="00F8058F" w:rsidRDefault="00F8058F" w:rsidP="00F8058F">
      <w:r>
        <w:t>GCACGTATCTCGACGACGTCGCCGGCTTCAACAACGTGCAGATGCAGAACCCGAGCTCGGGCGCGCAGACCTCGCTAAT</w:t>
      </w:r>
    </w:p>
    <w:p w:rsidR="00F8058F" w:rsidRDefault="00F8058F" w:rsidP="00F8058F">
      <w:r>
        <w:t>GGCGACGTTGTTCGGGCAACTGACGATCGCGTCGTTCTGGCTGCTGGGCGGCATGACGTTCCTGCTCGGCGCGCTGTAC</w:t>
      </w:r>
    </w:p>
    <w:p w:rsidR="00F8058F" w:rsidRDefault="00F8058F" w:rsidP="00F8058F">
      <w:r>
        <w:t>GAATCCTTCGCCTGGTGGCCGCTCGGATCGTTCGATCCGGTGCCCGCGCCGCTGCTCGAGATGTTCGCGCAGGCGCGCA</w:t>
      </w:r>
    </w:p>
    <w:p w:rsidR="00F8058F" w:rsidRDefault="00F8058F" w:rsidP="00F8058F">
      <w:r>
        <w:t>TCGACATGCTGATGAACATGATCGCGCGGATCGCGACGCCGATGATGGCGATGCTGTTGCTCGTCGACCTGGGCCTCGC</w:t>
      </w:r>
    </w:p>
    <w:p w:rsidR="00F8058F" w:rsidRDefault="00F8058F" w:rsidP="00F8058F">
      <w:r>
        <w:t>GTTCGTCGCGCGATCGGCGCAGAAACTCGATCTGATGTCGGTCAGCCAGCCGCTGAAAGGCGCGATCGCGGTGCTGATC</w:t>
      </w:r>
    </w:p>
    <w:p w:rsidR="00F8058F" w:rsidRDefault="00F8058F" w:rsidP="00F8058F">
      <w:r>
        <w:t>GTCGCGGTGCTGGCGGGGAATTTCGTGAGCGAGATGCGCGGGCAGATTTCGCTCTCGGGACTGGCGCAGCAGATCGGGC</w:t>
      </w:r>
    </w:p>
    <w:p w:rsidR="00F8058F" w:rsidRDefault="00F8058F" w:rsidP="00F8058F">
      <w:r>
        <w:t>GACTCGCACGGCAGCCGGCGGGTGGGGTTTCGGGGGTTTCGGGGGTTTCGGGGGTTTCGGGGGTTTCGGGGGTTTCGGG</w:t>
      </w:r>
    </w:p>
    <w:p w:rsidR="00F8058F" w:rsidRDefault="00F8058F" w:rsidP="00F8058F">
      <w:r>
        <w:t>GGTTTCGGGGTTCGGGGTTCGGTGCTTCGGGTGCTTCGGGTGCTTCGGGTGCTTCGGGTGCTTCGGGTGCTTCGGGTGC</w:t>
      </w:r>
    </w:p>
    <w:p w:rsidR="00F8058F" w:rsidRDefault="00F8058F" w:rsidP="00F8058F">
      <w:r>
        <w:t>TTCGGGTGCTTCGGGTGCTTCGGGTGCTTCGGGTGCTTCGGGTGCTTCGGGTGCTTCGGGTGCTTCGGGTGCTTCGGGT</w:t>
      </w:r>
    </w:p>
    <w:p w:rsidR="00F8058F" w:rsidRDefault="00F8058F" w:rsidP="00F8058F">
      <w:r>
        <w:t>GCTTCGGGTGCTTCGGGCGCTTCGGGTGCTTCGGGTGCTTCGGGTACGTCAAGCACTTCGAGCACTTGGGACGCCACCA</w:t>
      </w:r>
    </w:p>
    <w:p w:rsidR="00F8058F" w:rsidRDefault="00F8058F" w:rsidP="00F8058F">
      <w:r>
        <w:t>GCGTCACAACCGTCCGCTGA</w:t>
      </w:r>
    </w:p>
    <w:p w:rsidR="00F8058F" w:rsidRDefault="00F8058F" w:rsidP="00F8058F">
      <w:r>
        <w:t>&gt;Bucl4_Bps_NCTC_13178.seq Created: Wednesday, March 19, 2014 3:49 PM</w:t>
      </w:r>
    </w:p>
    <w:p w:rsidR="00F8058F" w:rsidRDefault="00F8058F" w:rsidP="00F8058F">
      <w:r>
        <w:t>ATGACGACCTACGACATCTTTGCGCTGCAGCACCTGGGCGACGAATTCATCCGCTTCATCGTGCTGCTCGCGCTGTCGA</w:t>
      </w:r>
    </w:p>
    <w:p w:rsidR="00F8058F" w:rsidRDefault="00F8058F" w:rsidP="00F8058F">
      <w:r>
        <w:lastRenderedPageBreak/>
        <w:t>GCGAGCGGCTGCTCGTGCTGATGGCGATCCTGCCGGCGACCGCCGACAACGTGATGAAAGGCCCGATGCGCAGCGGCGC</w:t>
      </w:r>
    </w:p>
    <w:p w:rsidR="00F8058F" w:rsidRDefault="00F8058F" w:rsidP="00F8058F">
      <w:r>
        <w:t>GGCGGCGGTGTGGTGCCTGTTCGTCGCGGGCGGACAGCAGGCGCTGATTCCGCAGCTCCACGGCGCGTTCCTGATGATC</w:t>
      </w:r>
    </w:p>
    <w:p w:rsidR="00F8058F" w:rsidRDefault="00F8058F" w:rsidP="00F8058F">
      <w:r>
        <w:t>GCCTGCGTGAAGGAGGCCGTGATCGGGCTCGTGCTCGGCATCGCGGCATCGACGGTATTCTGGGCCGCCGAGGCGATCG</w:t>
      </w:r>
    </w:p>
    <w:p w:rsidR="00F8058F" w:rsidRDefault="00F8058F" w:rsidP="00F8058F">
      <w:r>
        <w:t>GCACGTATCTCGACGACGTCGCCGGCTTCAACAACGTGCAGATGCAGAACCCGAGCTCGGGCGCGCAGACCTCGCTGAT</w:t>
      </w:r>
    </w:p>
    <w:p w:rsidR="00F8058F" w:rsidRDefault="00F8058F" w:rsidP="00F8058F">
      <w:r>
        <w:t>GGCGACGTTGTTCGGGCAACTGACGATCGCGTCGTTCTGGCTGCTGGGCGGCATGACGTTCCTGCTCGGCGCGCTGTAC</w:t>
      </w:r>
    </w:p>
    <w:p w:rsidR="00F8058F" w:rsidRDefault="00F8058F" w:rsidP="00F8058F">
      <w:r>
        <w:t>GAATCCTTCGCCTGGTGGCCGCTCGGATCGTTCGATCCGGTGCCCGCGCCGCTGCTCGAGATGTTCGCGCAGGCGCGCA</w:t>
      </w:r>
    </w:p>
    <w:p w:rsidR="00F8058F" w:rsidRDefault="00F8058F" w:rsidP="00F8058F">
      <w:r>
        <w:t>TCGACATGCTGATGAACATGATCGCGCGGATCGCGACGCCGATGATGGCGATGCTGTTGCTCGTCGACCTGGGCCTCGC</w:t>
      </w:r>
    </w:p>
    <w:p w:rsidR="00F8058F" w:rsidRDefault="00F8058F" w:rsidP="00F8058F">
      <w:r>
        <w:t>GTTCGTCGCGCGATCGGCGCAGAAACTCGATCTGATGTCGGTCAGCCAGCCGCTGAAAGGCGCGATCGCGGTGCTGATC</w:t>
      </w:r>
    </w:p>
    <w:p w:rsidR="00F8058F" w:rsidRDefault="00F8058F" w:rsidP="00F8058F">
      <w:r>
        <w:t>GTCGCGGTGCTGGCGGGGAATTTCGTGAACGAGATGCGCGGGCAGATTTCGCTCTCGGGACTGGCGCAGCAGATCGGGC</w:t>
      </w:r>
    </w:p>
    <w:p w:rsidR="00F8058F" w:rsidRDefault="00F8058F" w:rsidP="00F8058F">
      <w:r>
        <w:t>GACTCGCACGGCAGCCGGCGGGTGGGGTTTCGGGGGTTTCGGGGGTTTCGGGGGTTTCGGGGGTTTCGGGGGTTTCGGG</w:t>
      </w:r>
    </w:p>
    <w:p w:rsidR="00F8058F" w:rsidRDefault="00F8058F" w:rsidP="00F8058F">
      <w:r>
        <w:t>GGTTTCGGGGGTTTCGGGCGCTTCGGGCGCTTCGGGCGCTTCGGGTGCTTCGGGTGCTTCGGGTGCTTCGGGTGCTTCG</w:t>
      </w:r>
    </w:p>
    <w:p w:rsidR="00F8058F" w:rsidRDefault="00F8058F" w:rsidP="00F8058F">
      <w:r>
        <w:t>GGTGCTTCGGGCGCTTCGGGCGCTTCGGGCGCTTCGGGTACGTCAAGCACTTCGAGCACTTGGGACGCCACCAGCGTCA</w:t>
      </w:r>
    </w:p>
    <w:p w:rsidR="00F8058F" w:rsidRDefault="00F8058F" w:rsidP="00F8058F">
      <w:r>
        <w:t>CAACCGTCCGCTGA</w:t>
      </w:r>
    </w:p>
    <w:p w:rsidR="00F8058F" w:rsidRDefault="00F8058F" w:rsidP="00F8058F">
      <w:r>
        <w:t>&gt;B1H7D0_BURPS_Bps_S13.seq Created: Wednesday, April 10, 2013 2:33 PM</w:t>
      </w:r>
    </w:p>
    <w:p w:rsidR="00F8058F" w:rsidRDefault="00F8058F" w:rsidP="00F8058F">
      <w:r>
        <w:t>ATGACGACCTACGACATCTTTGCGCTGCAGCACCTGGGCGACGAATTCATCCGCTTCATCGTGCTGCTCGCGCTGTCGA</w:t>
      </w:r>
    </w:p>
    <w:p w:rsidR="00F8058F" w:rsidRDefault="00F8058F" w:rsidP="00F8058F">
      <w:r>
        <w:t>GCGAGCGGCTGCTCGTGCTGATGGCGATCCTGCCGGCGACCGCCGACAACGTGATGAAAGGCCCGATGCGCAGCGGCGC</w:t>
      </w:r>
    </w:p>
    <w:p w:rsidR="00F8058F" w:rsidRDefault="00F8058F" w:rsidP="00F8058F">
      <w:r>
        <w:t>GGCGGCGGTGTGGTGCCTGTTCGTCGCGGGCGGACAGCAGGCGCTGATTCCGCAGCTCCACGGCGCGTTCCTGATGATC</w:t>
      </w:r>
    </w:p>
    <w:p w:rsidR="00F8058F" w:rsidRDefault="00F8058F" w:rsidP="00F8058F">
      <w:r>
        <w:t>GCCTGCGTGAAGGAGGCCGTGATCGGGCTCGTGCTCGGCATCGCGGCATCGACGGTATTCTGGGCCGCCGAGGCGATCG</w:t>
      </w:r>
    </w:p>
    <w:p w:rsidR="00F8058F" w:rsidRDefault="00F8058F" w:rsidP="00F8058F">
      <w:r>
        <w:lastRenderedPageBreak/>
        <w:t>GCACGTATCTCGACGACGTCGCCGGCTTCAACAACGTGCAGATGCAGAACCCGAGCTCGGGCGCCCAGACCTCGCTGAT</w:t>
      </w:r>
    </w:p>
    <w:p w:rsidR="00F8058F" w:rsidRDefault="00F8058F" w:rsidP="00F8058F">
      <w:r>
        <w:t>GGCGACGTTGTTCGGGCAACTGACGATCGCGTCGTTCTGGCTGCTGGGCGGCATGACGTTCCTGCTCGGCGCGCTGTAC</w:t>
      </w:r>
    </w:p>
    <w:p w:rsidR="00F8058F" w:rsidRDefault="00F8058F" w:rsidP="00F8058F">
      <w:r>
        <w:t>GAATCGTTCGCCTGGTGGCCGCTCGGATCGTTCGATCCGGTGCCCGCGCCGCTGCTCGAGATGTTCGCGCAGGCGCGCA</w:t>
      </w:r>
    </w:p>
    <w:p w:rsidR="00F8058F" w:rsidRDefault="00F8058F" w:rsidP="00F8058F">
      <w:r>
        <w:t>TCGACATGCTGATGAACATGATCGCGCGGATCGCGACGCCGATGATGGCGATGCTGTTGCTCGTCGACCTGGGCCTCGC</w:t>
      </w:r>
    </w:p>
    <w:p w:rsidR="00F8058F" w:rsidRDefault="00F8058F" w:rsidP="00F8058F">
      <w:r>
        <w:t>GTTCGTCGCGCGATCGGCGCAGAAACTCGATCTGATGTCGGTCAGCCAGCCGCTGAAAGGCGCGATCGCGGTGCTGATC</w:t>
      </w:r>
    </w:p>
    <w:p w:rsidR="00F8058F" w:rsidRDefault="00F8058F" w:rsidP="00F8058F">
      <w:r>
        <w:t>GTCGCGGTGCTGGCGGGGAATTTCGTGAGCGAGATGCGCGGGCAGATTTCGCTCTCGGGACTGGCGCAGCAGATCGGGC</w:t>
      </w:r>
    </w:p>
    <w:p w:rsidR="00F8058F" w:rsidRDefault="00F8058F" w:rsidP="00F8058F">
      <w:r>
        <w:t>GACTCGCACGGCAGCCGGCGGGTGGGGTTTCGGGGGTTTCGGGGGTTTCGGGGGTTTCGGGGGTTTCGGGGGTTTCGGG</w:t>
      </w:r>
    </w:p>
    <w:p w:rsidR="00F8058F" w:rsidRDefault="00F8058F" w:rsidP="00F8058F">
      <w:r>
        <w:t>GGTTTCGGGGGTTTCGGGTGCTTCGGGTGCTTCGGGTGCTTCGGGTGCTTCGGGTGCTTCGGGTGCTTCGGGTGCTTCG</w:t>
      </w:r>
    </w:p>
    <w:p w:rsidR="00F8058F" w:rsidRDefault="00F8058F" w:rsidP="00F8058F">
      <w:r>
        <w:t>GGTGCTTCGGGTGCTTCGGGTGCTTCGGGTGCTTCGGGTGCTTCGGGTGCTTCGGGTGCTTCGGGCGCTTCGGGTACGT</w:t>
      </w:r>
    </w:p>
    <w:p w:rsidR="00F8058F" w:rsidRDefault="00F8058F" w:rsidP="00F8058F">
      <w:r>
        <w:t>CAAGCACTTCGAGCACTTGGGACGCCACCAGCGTCACAACCGTCCGCTGA</w:t>
      </w:r>
    </w:p>
    <w:p w:rsidR="00F8058F" w:rsidRDefault="00F8058F" w:rsidP="00F8058F">
      <w:r>
        <w:t xml:space="preserve">&gt;B2HC63_BURPS_Bps_1655.seq Reverse Complement DNA Sequence Untitled </w:t>
      </w:r>
      <w:proofErr w:type="spellStart"/>
      <w:r>
        <w:t>Seq</w:t>
      </w:r>
      <w:proofErr w:type="spellEnd"/>
      <w:r>
        <w:t xml:space="preserve"> #5(1,1113)</w:t>
      </w:r>
    </w:p>
    <w:p w:rsidR="00F8058F" w:rsidRDefault="00F8058F" w:rsidP="00F8058F">
      <w:r>
        <w:t>ATGACGACCTACGACATCTTTGCGCTGCAGCACCTGGGCGACGAATTCATCCGCTTCATCGTGCTGCTCGCGCTGTCGA</w:t>
      </w:r>
    </w:p>
    <w:p w:rsidR="00F8058F" w:rsidRDefault="00F8058F" w:rsidP="00F8058F">
      <w:r>
        <w:t>GCGAGCGGCTGCTCGTGCTGATGGCGATCCTGCCGGCGACCGCCGACAACGTGATGAAAGGCCCGATGCGCAGCGGCGC</w:t>
      </w:r>
    </w:p>
    <w:p w:rsidR="00F8058F" w:rsidRDefault="00F8058F" w:rsidP="00F8058F">
      <w:r>
        <w:t>GGCGGCGGTGTGGTGCCTGTTCGTCGCGGGCGGACAGCAGGCGCTGATTCCGCAGCTCCACGGCGCGTTCCTGATGATC</w:t>
      </w:r>
    </w:p>
    <w:p w:rsidR="00F8058F" w:rsidRDefault="00F8058F" w:rsidP="00F8058F">
      <w:r>
        <w:t>GCCTGCGTGAAGGAGGCCGTGATCGGGCTCGTGCTCGGCATCGCGGCATCGACGGTATTCTGGGCCGCCGAGGCGATCG</w:t>
      </w:r>
    </w:p>
    <w:p w:rsidR="00F8058F" w:rsidRDefault="00F8058F" w:rsidP="00F8058F">
      <w:r>
        <w:t>GCACGTATCTCGACGACGTCGCCGGCTTCAACAACGTGCAGATGCAGAACCCGAGCTCGGGCGCGCAGACCTCGCTAAT</w:t>
      </w:r>
    </w:p>
    <w:p w:rsidR="00F8058F" w:rsidRDefault="00F8058F" w:rsidP="00F8058F">
      <w:r>
        <w:t>GGCGACGTTGTTCGGGCAACTGACGATCGCGTCGTTCTGGCTGCTGGGCGGCATGACGTTCCTGCTCGGCGCGCTGTAC</w:t>
      </w:r>
    </w:p>
    <w:p w:rsidR="00F8058F" w:rsidRDefault="00F8058F" w:rsidP="00F8058F">
      <w:r>
        <w:t>GAATCCTTCGCCTGGTGGCCGCTCGGATCGTTCGATCCGGTGCCCGCGCCGCTGCTCGAGATGTTCGCGCAGGCGCGCA</w:t>
      </w:r>
    </w:p>
    <w:p w:rsidR="00F8058F" w:rsidRDefault="00F8058F" w:rsidP="00F8058F">
      <w:r>
        <w:lastRenderedPageBreak/>
        <w:t>TCGACATGCTGATGAACATGATCGCGCGGATCGCGACGCCGATGATGGCGATGCTGTTGCTCGTCGACCTGGGCCTCGC</w:t>
      </w:r>
    </w:p>
    <w:p w:rsidR="00F8058F" w:rsidRDefault="00F8058F" w:rsidP="00F8058F">
      <w:r>
        <w:t>GTTCGTCGCGCGATCGGCGCAGAAACTCGATCTGATGTCGGTCAGCCAGCCGCTGAAAGGCGCGATCGCGGTGCTGATC</w:t>
      </w:r>
    </w:p>
    <w:p w:rsidR="00F8058F" w:rsidRDefault="00F8058F" w:rsidP="00F8058F">
      <w:r>
        <w:t>GTCGCGGTGCTGGCGGGGAATTTCGTGAGCGAGATGCGCGGGCAGATTTCGCTCTCGGGACTGGCGCAGCAGATCGGGC</w:t>
      </w:r>
    </w:p>
    <w:p w:rsidR="00F8058F" w:rsidRDefault="00F8058F" w:rsidP="00F8058F">
      <w:r>
        <w:t>GACTCGCACGGCAGCCGGCGGGTGGGGTTTCGGGGGTTTCGGGGGTTTCGGGGGTTTCGGGGGTTTCGGGGGTTTCGGG</w:t>
      </w:r>
    </w:p>
    <w:p w:rsidR="00F8058F" w:rsidRDefault="00F8058F" w:rsidP="00F8058F">
      <w:r>
        <w:t>TGCTTCGGGTGCTTCGGGTGCTTCGGGTGCTTCGGGTGCTTCGGGTGCTTCGGGTGCTTCGGGTGCTTCGGGTGCTTCG</w:t>
      </w:r>
    </w:p>
    <w:p w:rsidR="00F8058F" w:rsidRDefault="00F8058F" w:rsidP="00F8058F">
      <w:r>
        <w:t>GGTGCTTCGGGTGCTTCGGGTGCTTCGGGTGCTTCGGGTGCTTCGGGTGCTTCGGGTGCTTCGGGTGCTTCGGGTGCTT</w:t>
      </w:r>
    </w:p>
    <w:p w:rsidR="00F8058F" w:rsidRDefault="00F8058F" w:rsidP="00F8058F">
      <w:r>
        <w:t>CGGGCGCTTCGGGTGCTTCGGGTGCTTCGGGTACGTCAAGCACTTCGAGCACTTGGGACGCCACCAGCGTCACAACCGT</w:t>
      </w:r>
    </w:p>
    <w:p w:rsidR="00F8058F" w:rsidRDefault="00F8058F" w:rsidP="00F8058F">
      <w:r>
        <w:t>CCGCTGA</w:t>
      </w:r>
    </w:p>
    <w:p w:rsidR="00F8058F" w:rsidRDefault="00F8058F" w:rsidP="00F8058F">
      <w:r>
        <w:t>&gt;Bucl4_Bm_2000031281.seq Created: Monday, March 24, 2014 5:17 PM</w:t>
      </w:r>
    </w:p>
    <w:p w:rsidR="00F8058F" w:rsidRDefault="00F8058F" w:rsidP="00F8058F">
      <w:r>
        <w:t>ATGACGACCTACGACATCTTTGCGCTGCAGCACCTGGGCGACGAATTCATCCGCTTCATCGTGCTGCTCGCGCTGTCGA</w:t>
      </w:r>
    </w:p>
    <w:p w:rsidR="00F8058F" w:rsidRDefault="00F8058F" w:rsidP="00F8058F">
      <w:r>
        <w:t>GCGAGCGGCTGCTCGTGCTGATGGCGATCCTGCCGGCGACCGCCGACAACGTGATGAAAGGCCCGATGCGCAGCGGCGC</w:t>
      </w:r>
    </w:p>
    <w:p w:rsidR="00F8058F" w:rsidRDefault="00F8058F" w:rsidP="00F8058F">
      <w:r>
        <w:t>GGCGGCGGTGTGGTGCCTGTTCGTCGCGGGCGGACAGCAGGCGCTGATTCCGCAGCTCCACGGCGCGTTCCTGATGATC</w:t>
      </w:r>
    </w:p>
    <w:p w:rsidR="00F8058F" w:rsidRDefault="00F8058F" w:rsidP="00F8058F">
      <w:r>
        <w:t>GCCTGCGTGAAGGAGGCCGTGATCGGGCTCGTGCTCGGCATCGCGGCATCGACGGTATTCTGGGCCGCCGAGGCGATCG</w:t>
      </w:r>
    </w:p>
    <w:p w:rsidR="00F8058F" w:rsidRDefault="00F8058F" w:rsidP="00F8058F">
      <w:r>
        <w:t>GCACGTATCTCGACGACGTCGCCGGCTTCAACAACGTGCAGATGCAGAACCCGAGCTCGGGCGCGCAGACCTCGCTGAT</w:t>
      </w:r>
    </w:p>
    <w:p w:rsidR="00F8058F" w:rsidRDefault="00F8058F" w:rsidP="00F8058F">
      <w:r>
        <w:t>GGCGACGCTGTTCGGGCAACTGACGATCGCGTCGTTCTGGCTGCTGGGCGGCATGACGTTCCTGCTCGGCGCGCTGTAC</w:t>
      </w:r>
    </w:p>
    <w:p w:rsidR="00F8058F" w:rsidRDefault="00F8058F" w:rsidP="00F8058F">
      <w:r>
        <w:t>GAATCGTTCGCCTGGTGGCCGTTCGGATCGTTCGATCCGGTGCCCGCGCCGCTGCTCGAGATGTTCGCGCAGGCGCGCA</w:t>
      </w:r>
    </w:p>
    <w:p w:rsidR="00F8058F" w:rsidRDefault="00F8058F" w:rsidP="00F8058F">
      <w:r>
        <w:t>TCGACATGCTGATGAACATGATCGCGCGGATCGCGACGCCGATGATGGCGATGCTGTTGCTCGTCGACCTGGGCCTCGC</w:t>
      </w:r>
    </w:p>
    <w:p w:rsidR="00F8058F" w:rsidRDefault="00F8058F" w:rsidP="00F8058F">
      <w:r>
        <w:t>GTTCGTCGCGCGATCGGCGCAGAAACTCGATCTGATGTCGGTCAGCCAGCCGCTGAAAGGCGCGATCGCGGTGCTGATC</w:t>
      </w:r>
    </w:p>
    <w:p w:rsidR="00F8058F" w:rsidRDefault="00F8058F" w:rsidP="00F8058F">
      <w:r>
        <w:lastRenderedPageBreak/>
        <w:t>GTCGCGGTGCTGGCGGGGAATTTCGTGAGCGAGATGCGCGGGCAGATTTCGCTCTCGGGACTGGCGCAGCAGATCGGGC</w:t>
      </w:r>
    </w:p>
    <w:p w:rsidR="00F8058F" w:rsidRDefault="00F8058F" w:rsidP="00F8058F">
      <w:r>
        <w:t>GACTCGCGCGGCAGCCGGCGGGTGGGGTTTCGGGGGTTTCGGGGGTTTCGGGGGTTTCGGGGGTTTCGGGGGTTTCGGG</w:t>
      </w:r>
    </w:p>
    <w:p w:rsidR="00F8058F" w:rsidRDefault="00F8058F" w:rsidP="00F8058F">
      <w:r>
        <w:t>TGCTTCGGGTGCTTCGGGTGCTTCGGGCGCTTCGGGCGCTTCGGGCGCTTCGGGTGCTTCGGGCGCTTCGGGCGCTTCG</w:t>
      </w:r>
    </w:p>
    <w:p w:rsidR="00F8058F" w:rsidRDefault="00F8058F" w:rsidP="00F8058F">
      <w:r>
        <w:t>GGTACGTCAAGCACTTCGAGCACTTGGGACGCCACCAGCGTCACAACCGTCCGCTGA</w:t>
      </w:r>
    </w:p>
    <w:p w:rsidR="00F8058F" w:rsidRDefault="00F8058F" w:rsidP="00F8058F">
      <w:r>
        <w:t>&gt;A5TN55_BURMA_Bm_2002721280.seq Created: Tuesday, February 12, 2013 5:14 PM</w:t>
      </w:r>
    </w:p>
    <w:p w:rsidR="00F8058F" w:rsidRDefault="00F8058F" w:rsidP="00F8058F">
      <w:r>
        <w:t>ATGACGACCTACGACATCTTTGCGCTGCAGCACCTGGGCGACGAATTCATCCGCTTCATCGTGCTGCTCGCGCTGTCGA</w:t>
      </w:r>
    </w:p>
    <w:p w:rsidR="00F8058F" w:rsidRDefault="00F8058F" w:rsidP="00F8058F">
      <w:r>
        <w:t>GCGAGCGGCTGCTCGTGCTGATGGCGATCCTGCCGGCGACCGCCGACAACGTGATGAAAGGCCCGATGCGCAGCGGCGC</w:t>
      </w:r>
    </w:p>
    <w:p w:rsidR="00F8058F" w:rsidRDefault="00F8058F" w:rsidP="00F8058F">
      <w:r>
        <w:t>GGCGGCGGTGTGGTGCCTGTTCGTCGCGGGCGGACAGCAGGCGCTGATTCCGCAGCTCCACGGCGCGTTCCTGATGATC</w:t>
      </w:r>
    </w:p>
    <w:p w:rsidR="00F8058F" w:rsidRDefault="00F8058F" w:rsidP="00F8058F">
      <w:r>
        <w:t>GCCTGCGTGAAGGAGGCCGTGATCGGGCTCGTGCTCGGCATCGCGGCATCGACGGTATTCTGGGCCGCCGAGGCGATCG</w:t>
      </w:r>
    </w:p>
    <w:p w:rsidR="00F8058F" w:rsidRDefault="00F8058F" w:rsidP="00F8058F">
      <w:r>
        <w:t>GCACGTATCTCGACGACGTCGCCGGCTTCAACAACGTGCAGATGCAGAACCCGAGCTCGGGCGCGCAGACCTCGCTGAT</w:t>
      </w:r>
    </w:p>
    <w:p w:rsidR="00F8058F" w:rsidRDefault="00F8058F" w:rsidP="00F8058F">
      <w:r>
        <w:t>GGCGACGCTGTTCGGGCAACTGACGATCGCGTCGTTCTGGCTGCTGGGCGGCATGACGTTCCTGCTCGGCGCGCTGTAC</w:t>
      </w:r>
    </w:p>
    <w:p w:rsidR="00F8058F" w:rsidRDefault="00F8058F" w:rsidP="00F8058F">
      <w:r>
        <w:t>GAATCGTTCGCCTGGTGGCCGTTCGGATCGTTCGATCCGGTGCCCGCGCCGCTGCTCGAGATGTTCGCGCAGGCGCGCA</w:t>
      </w:r>
    </w:p>
    <w:p w:rsidR="00F8058F" w:rsidRDefault="00F8058F" w:rsidP="00F8058F">
      <w:r>
        <w:t>TCGACATGCTGATGAACATGATCGCGCGGATCGCGACGCCGATGATGGCGATGCTGTTGCTCGTCGACCTGGGCCTCGC</w:t>
      </w:r>
    </w:p>
    <w:p w:rsidR="00F8058F" w:rsidRDefault="00F8058F" w:rsidP="00F8058F">
      <w:r>
        <w:t>GTTCGTCGCGCGATCGGCGCAGAAACTCGATCTGATGTCGGTCAGCCAGCCGCTGAAAGGCGCGATCGCGGTGCTGATC</w:t>
      </w:r>
    </w:p>
    <w:p w:rsidR="00F8058F" w:rsidRDefault="00F8058F" w:rsidP="00F8058F">
      <w:r>
        <w:t>GTCGCGGTGCTGGCGGGGAATTTCGTGAGCGAGATGCGCGGGCAGATTTCGCTCTCGGGACTGGCGCAGCAGATCGGGC</w:t>
      </w:r>
    </w:p>
    <w:p w:rsidR="00F8058F" w:rsidRDefault="00F8058F" w:rsidP="00F8058F">
      <w:r>
        <w:t>GACTCGCGCGGCAGCCGGCGGGTGGGGTTTCGGGGGTTTCGGGGGTTTCGGGGGTTTCGGGGGTTTCGGGGGTTTCGGG</w:t>
      </w:r>
    </w:p>
    <w:p w:rsidR="00F8058F" w:rsidRDefault="00F8058F" w:rsidP="00F8058F">
      <w:r>
        <w:t>TGCTTCGGGTGCTTCGGGCGCTTCGGGCGCTTCGGGCGCTTCGGGCGCTTCGGGCGCTTCGGGCGCTTCGGGCGCTTCG</w:t>
      </w:r>
    </w:p>
    <w:p w:rsidR="00F8058F" w:rsidRDefault="00F8058F" w:rsidP="00F8058F">
      <w:r>
        <w:t>GGCGCTTCGGGTACGTCAAGCACTTCGAGCACTTGGGACGCCACCAGCGTCACAACCGTCCGCTGA</w:t>
      </w:r>
    </w:p>
    <w:p w:rsidR="00F8058F" w:rsidRDefault="00F8058F" w:rsidP="00F8058F">
      <w:r>
        <w:t xml:space="preserve">&gt;Bucl4_Bm_A188.seq Reverse Complement DNA Sequence Untitled </w:t>
      </w:r>
      <w:proofErr w:type="spellStart"/>
      <w:r>
        <w:t>Seq</w:t>
      </w:r>
      <w:proofErr w:type="spellEnd"/>
      <w:r>
        <w:t xml:space="preserve"> #14(1,1041)</w:t>
      </w:r>
    </w:p>
    <w:p w:rsidR="00F8058F" w:rsidRDefault="00F8058F" w:rsidP="00F8058F">
      <w:r>
        <w:lastRenderedPageBreak/>
        <w:t>ATGACGACCTACGACATCTTTGCGCTGCAGCACCTGGGCGACGAATTCATCCGCTTCATCGTGCTGCTCGCGCTGTCGA</w:t>
      </w:r>
    </w:p>
    <w:p w:rsidR="00F8058F" w:rsidRDefault="00F8058F" w:rsidP="00F8058F">
      <w:r>
        <w:t>GCGAGCGGCTGCTCGTGCTGATGGCGATCCTGCCGGCGACCGCCGACAACGTGATGAAAGGCCCGATGCGCAGCGGCGC</w:t>
      </w:r>
    </w:p>
    <w:p w:rsidR="00F8058F" w:rsidRDefault="00F8058F" w:rsidP="00F8058F">
      <w:r>
        <w:t>GGCGGCGGTGTGGTGCCTGTTCGTCGCGGGCGGACAGCAGGCGCTGATTCCGCAGCTCCACGGCGCGTTCCTGATGATC</w:t>
      </w:r>
    </w:p>
    <w:p w:rsidR="00F8058F" w:rsidRDefault="00F8058F" w:rsidP="00F8058F">
      <w:r>
        <w:t>GCCTGCGTGAAGGAGGCCGTGATCGGGCTCGTGCTCGGCATCGCGGCATCGACGGTATTCTGGGCCGCCGAGGCGATCG</w:t>
      </w:r>
    </w:p>
    <w:p w:rsidR="00F8058F" w:rsidRDefault="00F8058F" w:rsidP="00F8058F">
      <w:r>
        <w:t>GCACGTATCTCGACGACGTCGCCGGCTTCAACAACGTGCAGATGCAGAACCCGAGCTCGGGCGCGCAGACCTCGCTGAT</w:t>
      </w:r>
    </w:p>
    <w:p w:rsidR="00F8058F" w:rsidRDefault="00F8058F" w:rsidP="00F8058F">
      <w:r>
        <w:t>GGCGACGCTGTTCGGGCAACTGACGATCGCGTCGTTCTGGCTGCTGGGCGGCATGACGTTCCTGCTCGGCGCGCTGTAC</w:t>
      </w:r>
    </w:p>
    <w:p w:rsidR="00F8058F" w:rsidRDefault="00F8058F" w:rsidP="00F8058F">
      <w:r>
        <w:t>GAATCGTTCGCCTGGTGGCCGTTCGGATCGTTCGATCCGGTGCCCGCGCCGCTGCTCGAGATGTTCGCGCAGGCGCGCA</w:t>
      </w:r>
    </w:p>
    <w:p w:rsidR="00F8058F" w:rsidRDefault="00F8058F" w:rsidP="00F8058F">
      <w:r>
        <w:t>TCGACATGCTGATGAACATGATCGCGCGGATCGCGACGCCGATGATGGCGATGCTGTTGCTCGTCGACCTGGGCCTCGC</w:t>
      </w:r>
    </w:p>
    <w:p w:rsidR="00F8058F" w:rsidRDefault="00F8058F" w:rsidP="00F8058F">
      <w:r>
        <w:t>GTTCGTCGCGCGATCGGCGCAGAAACTCGATCTGATGTCGGTCAGCCAGCCGCTGAAAGGCGCGATCGCGGTGCTGATC</w:t>
      </w:r>
    </w:p>
    <w:p w:rsidR="00F8058F" w:rsidRDefault="00F8058F" w:rsidP="00F8058F">
      <w:r>
        <w:t>GTCGCGGTGCTGGCGGGGAATTTCGTGAGCGAGATGCGCGGGCAGATTTCGCTCTCGGGACTGGCGCAGCAGATCGGGC</w:t>
      </w:r>
    </w:p>
    <w:p w:rsidR="00F8058F" w:rsidRDefault="00F8058F" w:rsidP="00F8058F">
      <w:r>
        <w:t>GACTCGCGCGGCAGCCGGCGGGTGGGGTTTCGGGGGTTTCGGGGGTTTCGGGGGTTTCGGGGGTTTCGGGGGTTTCGGG</w:t>
      </w:r>
    </w:p>
    <w:p w:rsidR="00F8058F" w:rsidRDefault="00F8058F" w:rsidP="00F8058F">
      <w:r>
        <w:t>GGTTTCGGGGGTTTCGGGGGTTTCGGGGGTTTCGGGTGCTTCGGGTGCTTCGGGTGCTTCGGGCGCTTCGGGCGCTTCG</w:t>
      </w:r>
    </w:p>
    <w:p w:rsidR="00F8058F" w:rsidRDefault="00F8058F" w:rsidP="00F8058F">
      <w:r>
        <w:t>GGCGCTTCGGGTGCTTCGGGCGCTTCGGGCGCTTCGGGTACGTCAAGCACTTCGAGCACTTGGGACGCCACCAGCGTCA</w:t>
      </w:r>
    </w:p>
    <w:p w:rsidR="00F8058F" w:rsidRDefault="00F8058F" w:rsidP="00F8058F">
      <w:r>
        <w:t>CAACCGTCCGCTGA</w:t>
      </w:r>
    </w:p>
    <w:p w:rsidR="00F8058F" w:rsidRDefault="00F8058F" w:rsidP="00F8058F">
      <w:r>
        <w:t xml:space="preserve">&gt;Bucl4_Bm_A193.seq Reverse Complement DNA Sequence Untitled </w:t>
      </w:r>
      <w:proofErr w:type="spellStart"/>
      <w:r>
        <w:t>Seq</w:t>
      </w:r>
      <w:proofErr w:type="spellEnd"/>
      <w:r>
        <w:t xml:space="preserve"> #25(1,1059)</w:t>
      </w:r>
    </w:p>
    <w:p w:rsidR="00F8058F" w:rsidRDefault="00F8058F" w:rsidP="00F8058F">
      <w:r>
        <w:t>ATGACGACCTACGACATCTTTGCGCTGCAGCACCTGGGCGACGAATTCATCCGCTTCATCGTGCTGCTCGCGCTGTCGA</w:t>
      </w:r>
    </w:p>
    <w:p w:rsidR="00F8058F" w:rsidRDefault="00F8058F" w:rsidP="00F8058F">
      <w:r>
        <w:t>GCGAGCGGCTGCTCGTGCTGATGGCGATCCTGCCGGCGACCGCCGACAACGTGATGAAAGGCCCGATGCGCAGCGGCGC</w:t>
      </w:r>
    </w:p>
    <w:p w:rsidR="00F8058F" w:rsidRDefault="00F8058F" w:rsidP="00F8058F">
      <w:r>
        <w:t>GGCGGCGGTGTGGTGCCTGTTCGTCGCGGGCGGACAGCAGGCGCTGATTCCGCAGCTCCACGGCGCGTTCCTGATGATC</w:t>
      </w:r>
    </w:p>
    <w:p w:rsidR="00F8058F" w:rsidRDefault="00F8058F" w:rsidP="00F8058F">
      <w:r>
        <w:lastRenderedPageBreak/>
        <w:t>GCCTGCGTGAAGGAGGCCGTGATCGGGCTCGTGCTCGGCATCGCGGCATCGACGGTATTCTGGGCCGCCGAGGCGATCG</w:t>
      </w:r>
    </w:p>
    <w:p w:rsidR="00F8058F" w:rsidRDefault="00F8058F" w:rsidP="00F8058F">
      <w:r>
        <w:t>GCACGTATCTCGACGACGTCGCCGGCTTCAACAACGTGCAGATGCAGAACCCGAGCTCGGGCGCGCAGACCTCGCTGAT</w:t>
      </w:r>
    </w:p>
    <w:p w:rsidR="00F8058F" w:rsidRDefault="00F8058F" w:rsidP="00F8058F">
      <w:r>
        <w:t>GGCGACGCTGTTCGGGCAACTGACGATCGCGTCGTTCTGGCTGCTGGGCGGCATGACGTTCCTGCTCGGCGCGCTGTAC</w:t>
      </w:r>
    </w:p>
    <w:p w:rsidR="00F8058F" w:rsidRDefault="00F8058F" w:rsidP="00F8058F">
      <w:r>
        <w:t>GAATCGTTCGCCTGGTGGCCGTTCGGATCGTTCGATCCGGTGCCCGCGCCGCTGCTCGAGATGTTCGCGCAGGCGCGCA</w:t>
      </w:r>
    </w:p>
    <w:p w:rsidR="00F8058F" w:rsidRDefault="00F8058F" w:rsidP="00F8058F">
      <w:r>
        <w:t>TCGACATGCTGATGAACATGATCGCGCGGATCGCGACGCCGATGATGGCGATGCTGTTGCTCGTCGACCTGGGCCTCGC</w:t>
      </w:r>
    </w:p>
    <w:p w:rsidR="00F8058F" w:rsidRDefault="00F8058F" w:rsidP="00F8058F">
      <w:r>
        <w:t>GTTCGTCGCGCGATCGGCGCAGAAACTCGATCTGATGTCGGTCAGCCAGCCGCTGAAAGGCGCGATCGCGGTGCTGATC</w:t>
      </w:r>
    </w:p>
    <w:p w:rsidR="00F8058F" w:rsidRDefault="00F8058F" w:rsidP="00F8058F">
      <w:r>
        <w:t>GTCGCGGTGCTGGCGGGGAATTTCGTGAGCGAGATGCGCGGGCAGATTTCGCTCTCGGGACTGGCGCAGCAGATCGGGC</w:t>
      </w:r>
    </w:p>
    <w:p w:rsidR="00F8058F" w:rsidRDefault="00F8058F" w:rsidP="00F8058F">
      <w:r>
        <w:t>GACTCGCGCGGCAGCCGGCGGGTGGGGTTTCGGGGGTTTCGGGGGTTTCGGGGGTTTCGGGGGTTTCGGGGGTTTCGGG</w:t>
      </w:r>
    </w:p>
    <w:p w:rsidR="00F8058F" w:rsidRDefault="00F8058F" w:rsidP="00F8058F">
      <w:r>
        <w:t>GGTTTCGGGGGTTTCGGGGGTTTCGGGGGTTTCGGGGGTTTCGGGTGCTTCGGGTGCTTCGGGTGCTTCGGGCGCTTCG</w:t>
      </w:r>
    </w:p>
    <w:p w:rsidR="00F8058F" w:rsidRDefault="00F8058F" w:rsidP="00F8058F">
      <w:r>
        <w:t>GGCGCTTCGGGCGCTTCGGGCGCTTCGGGTGCTTCGGGCGCTTCGGGCGCTTCGGGTACGTCAAGCACTTCGAGCACTT</w:t>
      </w:r>
    </w:p>
    <w:p w:rsidR="00F8058F" w:rsidRDefault="00F8058F" w:rsidP="00F8058F">
      <w:r>
        <w:t>GGGACGCCACCAGCGTCACAACCGTCCGCTGA</w:t>
      </w:r>
    </w:p>
    <w:p w:rsidR="00F8058F" w:rsidRDefault="00F8058F" w:rsidP="00F8058F">
      <w:r>
        <w:t xml:space="preserve">&gt;Bucl4_Bm_China_7.seq Reverse Complement DNA Sequence Untitled </w:t>
      </w:r>
      <w:proofErr w:type="spellStart"/>
      <w:r>
        <w:t>Seq</w:t>
      </w:r>
      <w:proofErr w:type="spellEnd"/>
      <w:r>
        <w:t xml:space="preserve"> #14(1,1005)</w:t>
      </w:r>
    </w:p>
    <w:p w:rsidR="00F8058F" w:rsidRDefault="00F8058F" w:rsidP="00F8058F">
      <w:r>
        <w:t>ATGACGACCTACGACATCTTTGCGCTGCAGCACCTGGGCGACGAATTCATCCGCTTCATCGTGCTGCTCGCGCTGTCGA</w:t>
      </w:r>
    </w:p>
    <w:p w:rsidR="00F8058F" w:rsidRDefault="00F8058F" w:rsidP="00F8058F">
      <w:r>
        <w:t>GCGAGCGGCTGCTCGTGCTGATGGCGATCCTGCCGGCGACCGCCGACAACGTGATGAAAGGCCCGATGCGCAGCGGCGC</w:t>
      </w:r>
    </w:p>
    <w:p w:rsidR="00F8058F" w:rsidRDefault="00F8058F" w:rsidP="00F8058F">
      <w:r>
        <w:t>GGCGGCGGTGTGGTGCCTGTTCGTCGCGGGCGGACAGCAGGCGCTGATTCCGCAGCTCCACGGCGCGTTCCTGATGATC</w:t>
      </w:r>
    </w:p>
    <w:p w:rsidR="00F8058F" w:rsidRDefault="00F8058F" w:rsidP="00F8058F">
      <w:r>
        <w:t>GCCTGCGTGAAGGAGGCCGTGATCGGGCTCGTGCTCGGCATCGCGGCATCGACGGTATTCTGGGCCGCCGAGGCGATCG</w:t>
      </w:r>
    </w:p>
    <w:p w:rsidR="00F8058F" w:rsidRDefault="00F8058F" w:rsidP="00F8058F">
      <w:r>
        <w:t>GCACGTATCTCGACGACGTCGCCGGCTTCAACAACGTGCAGATGCAGAACCCGAGCTCGGGCGCGCAGACCTCGCTGAT</w:t>
      </w:r>
    </w:p>
    <w:p w:rsidR="00F8058F" w:rsidRDefault="00F8058F" w:rsidP="00F8058F">
      <w:r>
        <w:t>GGCGACGCTGTTCGGGCAACTGACGATCGCGTCGTTCTGGCTGCTGGGCGGCATGACGTTCCTGCTCGGCGCGCTGTAC</w:t>
      </w:r>
    </w:p>
    <w:p w:rsidR="00F8058F" w:rsidRDefault="00F8058F" w:rsidP="00F8058F">
      <w:r>
        <w:lastRenderedPageBreak/>
        <w:t>GAATCGTTCGCCTGGTGGCCGTTCGGATCGTTCGATCCGGTGCCCGCGCCGCTGCTCGAGATGTTCGCGCAGGCGCGCA</w:t>
      </w:r>
    </w:p>
    <w:p w:rsidR="00F8058F" w:rsidRDefault="00F8058F" w:rsidP="00F8058F">
      <w:r>
        <w:t>TCGACATGCTGATGAACATGATCGCGCGGATCGCGACGCCGATGATGGCGATGCTGTTGCTCGTCGACCTGGGCCTCGC</w:t>
      </w:r>
    </w:p>
    <w:p w:rsidR="00F8058F" w:rsidRDefault="00F8058F" w:rsidP="00F8058F">
      <w:r>
        <w:t>GTTCGTCGCGCGATCGGCGCAGAAACTCGATCTGATGTCGGTCAGCCAGCCGCTGAAAGGCGCGATCGCGGTGCTGATC</w:t>
      </w:r>
    </w:p>
    <w:p w:rsidR="00F8058F" w:rsidRDefault="00F8058F" w:rsidP="00F8058F">
      <w:r>
        <w:t>GTCGCGGTGCTGGCGGGGAATTTCGTGAGCGAGATGCGCGGGCAGATTTCGCTCTCGGGACTGGCGCAGCAGATCGGGC</w:t>
      </w:r>
    </w:p>
    <w:p w:rsidR="00F8058F" w:rsidRDefault="00F8058F" w:rsidP="00F8058F">
      <w:r>
        <w:t>GACTCGCGCGGCAGCCGGCGGGTGGGGTTTCGGGGGTTTCGGGGGTTTCGGGGGTTTCGGGGGTTTCGGGGGTTTCGGG</w:t>
      </w:r>
    </w:p>
    <w:p w:rsidR="00F8058F" w:rsidRDefault="00F8058F" w:rsidP="00F8058F">
      <w:r>
        <w:t>TGCTTCGGGTGCTTCGGGTGCTTCGGGCGCTTCGGGCGCTTCGGGCGCTTCGGGTGCTTCGGGCGCTTCGGGCGCTTCG</w:t>
      </w:r>
    </w:p>
    <w:p w:rsidR="00F8058F" w:rsidRDefault="00F8058F" w:rsidP="00F8058F">
      <w:r>
        <w:t>GGTACGTCAAGCACTTCGAGCACTTGGGACGCCACCAGCGTCACAACCGTCCGCTGA</w:t>
      </w:r>
    </w:p>
    <w:p w:rsidR="00F8058F" w:rsidRDefault="00F8058F" w:rsidP="00F8058F">
      <w:r>
        <w:t>&gt;Bucl4_Bm_PRL-20.seq Created: Monday, March 24, 2014 4:04 PM</w:t>
      </w:r>
    </w:p>
    <w:p w:rsidR="00F8058F" w:rsidRDefault="00F8058F" w:rsidP="00F8058F">
      <w:r>
        <w:t>ATGACGACCTACGACATCTTTGCGCTGCAGCACCTGGGCGACGAATTCATCCGCTTCATCGTGCTGCTCGCGCTGTCGA</w:t>
      </w:r>
    </w:p>
    <w:p w:rsidR="00F8058F" w:rsidRDefault="00F8058F" w:rsidP="00F8058F">
      <w:r>
        <w:t>GCGAGCGGCTGCTCGTGCTGATGGCGATCCTGCCGGCGACCGCCGACAACGTGATGAAAGGCCCGATGCGCAGCGGCGC</w:t>
      </w:r>
    </w:p>
    <w:p w:rsidR="00F8058F" w:rsidRDefault="00F8058F" w:rsidP="00F8058F">
      <w:r>
        <w:t>GGCGGCGGTGTGGTGCCTGTTCGTCGCGGGCGGACAGCAGGCGCTGATTCCGCAGCTCCACGGCGCGTTCCTGATGATC</w:t>
      </w:r>
    </w:p>
    <w:p w:rsidR="00F8058F" w:rsidRDefault="00F8058F" w:rsidP="00F8058F">
      <w:r>
        <w:t>GCCTGCGTGAAGGAGGCCGTGATCGGGCTCGTGCTCGGCATCGCGGCATCGACGGTATTCTGGGCCGCCGAGGCGATCG</w:t>
      </w:r>
    </w:p>
    <w:p w:rsidR="00F8058F" w:rsidRDefault="00F8058F" w:rsidP="00F8058F">
      <w:r>
        <w:t>GCACGTATCTCGACGACGTCGCCGGCTTCAACAACGTGCAGATGCAGAACCCGAGCTCGGGCGCGCAGACCTCGCTGAT</w:t>
      </w:r>
    </w:p>
    <w:p w:rsidR="00F8058F" w:rsidRDefault="00F8058F" w:rsidP="00F8058F">
      <w:r>
        <w:t>GGCGACGCTGTTCGGGCAACTGACGATCGCGTCGTTCTGGCTGCTGGGCGGCATGACGTTCCTGCTCGGCGCGCTGTAC</w:t>
      </w:r>
    </w:p>
    <w:p w:rsidR="00F8058F" w:rsidRDefault="00F8058F" w:rsidP="00F8058F">
      <w:r>
        <w:t>GAATCGTTCGCCTGGTGGCCGTTCGGATCGTTCGATCCGGTGCCCGCGCCGCTGCTCGAGATGTTCGCGCAGGCGCGCA</w:t>
      </w:r>
    </w:p>
    <w:p w:rsidR="00F8058F" w:rsidRDefault="00F8058F" w:rsidP="00F8058F">
      <w:r>
        <w:t>TCGACATGCTGATGAACATGATCGCGCGGATCGCGACGCCGATGATGGCGATGCTGTTGCTCGTCGACCTGGGCCTCGC</w:t>
      </w:r>
    </w:p>
    <w:p w:rsidR="00F8058F" w:rsidRDefault="00F8058F" w:rsidP="00F8058F">
      <w:r>
        <w:t>GTTCGTCGCGCGATCGGCGCAGAAACTCGATCTGATGTCGGTCAGCCAGCCGCTGAAAGGCGCGATCGCGGTGCTGATC</w:t>
      </w:r>
    </w:p>
    <w:p w:rsidR="00F8058F" w:rsidRDefault="00F8058F" w:rsidP="00F8058F">
      <w:r>
        <w:t>GTCGCGGTGCTGGCGGGGAATTTCGTGAGCGAGATGCGCGGGCAGATTTCGCTCTCGGGACTGGCGCAGCAGATCGGGC</w:t>
      </w:r>
    </w:p>
    <w:p w:rsidR="00F8058F" w:rsidRDefault="00F8058F" w:rsidP="00F8058F">
      <w:r>
        <w:lastRenderedPageBreak/>
        <w:t>GACTCGCGCGGCAGCCGGCGGGTGGGGTTTCGGGGGTTTCGGGGGTTTCGGGGGTTTCGGGGGTTTCGGGGGTTTCGGG</w:t>
      </w:r>
    </w:p>
    <w:p w:rsidR="00F8058F" w:rsidRDefault="00F8058F" w:rsidP="00F8058F">
      <w:r>
        <w:t>GGTTTCGGGGGTTTCGGGGGTTTCGGGGGTTTCGGGGGTTTCGGGTGCTTCGGGTGCTTCGGGCGCTTCGGGCGCTTCG</w:t>
      </w:r>
    </w:p>
    <w:p w:rsidR="00F8058F" w:rsidRDefault="00F8058F" w:rsidP="00F8058F">
      <w:r>
        <w:t>GGTGCTTCGGGCGCTTCGGGCGCTTCGGGTACGTCAAGCACTTCGAGCACTTGGGACGCCACCAGCGTCACAACCGTCC</w:t>
      </w:r>
    </w:p>
    <w:p w:rsidR="00F8058F" w:rsidRDefault="00F8058F" w:rsidP="00F8058F">
      <w:r>
        <w:t>GCTGA</w:t>
      </w:r>
    </w:p>
    <w:p w:rsidR="00F8058F" w:rsidRDefault="00F8058F" w:rsidP="00F8058F">
      <w:r>
        <w:t xml:space="preserve">&gt;Bucl4_Bm_strain_11.seq Reverse Complement DNA Sequence Untitled </w:t>
      </w:r>
      <w:proofErr w:type="spellStart"/>
      <w:r>
        <w:t>Seq</w:t>
      </w:r>
      <w:proofErr w:type="spellEnd"/>
      <w:r>
        <w:t xml:space="preserve"> #4(1,1032)</w:t>
      </w:r>
    </w:p>
    <w:p w:rsidR="00F8058F" w:rsidRDefault="00F8058F" w:rsidP="00F8058F">
      <w:r>
        <w:t>ATGACGACCTACGACATCTTTGCGCTGCAGCACCTGGGCGACGAATTCATCCGCTTCATCGTGCTGCTCGCGCTGTCGA</w:t>
      </w:r>
    </w:p>
    <w:p w:rsidR="00F8058F" w:rsidRDefault="00F8058F" w:rsidP="00F8058F">
      <w:r>
        <w:t>GCGAGCGGCTGCTCGTGCTGATGGCGATCCTGCCGGCGACCGCCGACAACGTGATGAAAGGCCCGATGCGCAGCGGCGC</w:t>
      </w:r>
    </w:p>
    <w:p w:rsidR="00F8058F" w:rsidRDefault="00F8058F" w:rsidP="00F8058F">
      <w:r>
        <w:t>GGCGGCGGTGTGGTGCCTGTTCGTCGCGGGCGGACAGCAGGCGCTGATTCCGCAGCTCCACGGCGCGTTCCTGATGATC</w:t>
      </w:r>
    </w:p>
    <w:p w:rsidR="00F8058F" w:rsidRDefault="00F8058F" w:rsidP="00F8058F">
      <w:r>
        <w:t>GCCTGCGTGAAGGAGGCCGTGATCGGGCTCGTGCTCGGCATCGCGGCATCGACGGTATTCTGGGCCGCCGAGGCGATCG</w:t>
      </w:r>
    </w:p>
    <w:p w:rsidR="00F8058F" w:rsidRDefault="00F8058F" w:rsidP="00F8058F">
      <w:r>
        <w:t>GCACGTATCTCGACGACGTCGCCGGCTTCAACAACGTGCAGATGCAGAACCCGAGCTCGGGCGCGCAGACCTCGCTGAT</w:t>
      </w:r>
    </w:p>
    <w:p w:rsidR="00F8058F" w:rsidRDefault="00F8058F" w:rsidP="00F8058F">
      <w:r>
        <w:t>GGCGACGCTGTTCGGGCAACTGACGATCGCGTCGTTCTGGCTGCTGGGCGGCATGACGTTCCTGCTCGGCGCGCTGTAC</w:t>
      </w:r>
    </w:p>
    <w:p w:rsidR="00F8058F" w:rsidRDefault="00F8058F" w:rsidP="00F8058F">
      <w:r>
        <w:t>GAATCGTTCGCCTGGTGGCCGTTCGGATCGTTCGATCCGGTGCCCGCGCCGCTGCTCGAGATGTTCGCGCAGGCGCGCA</w:t>
      </w:r>
    </w:p>
    <w:p w:rsidR="00F8058F" w:rsidRDefault="00F8058F" w:rsidP="00F8058F">
      <w:r>
        <w:t>TCGACATGCTGATGAACATGATCGCGCGGATCGCGACGCCGATGATGGCGATGCTGTTGCTCGTCGACCTGGGCCTCGC</w:t>
      </w:r>
    </w:p>
    <w:p w:rsidR="00F8058F" w:rsidRDefault="00F8058F" w:rsidP="00F8058F">
      <w:r>
        <w:t>GTTCGTCGCGCGATCGGCGCAGAAACTCGATCTGATGTCGGTCAGCCAGCCGCTGAAAGGCGCGATCGCGGTGCTGATC</w:t>
      </w:r>
    </w:p>
    <w:p w:rsidR="00F8058F" w:rsidRDefault="00F8058F" w:rsidP="00F8058F">
      <w:r>
        <w:t>GTCGCGGTGCTGGCGGGGAATTTCGTGAGCGAGATGCGCGGGCAGATTTCGCTCTCGGGACTGGCGCAGCAGATCGGGC</w:t>
      </w:r>
    </w:p>
    <w:p w:rsidR="00F8058F" w:rsidRDefault="00F8058F" w:rsidP="00F8058F">
      <w:r>
        <w:t>GACTCGCGCGGCAGCCGGCGGGTGGGGTTTCGGGGGTTTCGGGGGTTTCGGGGGTTTCGGGGGTTTCGGGGGTTTCGGG</w:t>
      </w:r>
    </w:p>
    <w:p w:rsidR="00F8058F" w:rsidRDefault="00F8058F" w:rsidP="00F8058F">
      <w:r>
        <w:t>GGTTTCGGGGGTTTCGGGGGTTTCGGGTGCTTCGGGTGCTTCGGGTGCTTCGGGCGCTTCGGGCGCTTCGGGCGCTTCG</w:t>
      </w:r>
    </w:p>
    <w:p w:rsidR="00F8058F" w:rsidRDefault="00F8058F" w:rsidP="00F8058F">
      <w:r>
        <w:t>GGCGCTTCGGGCGCTTCGGGCGCTTCGGGTACGTCAAGCACTTCGAGCACTTGGGACGCCACCAGCGTCACAACCGTCC</w:t>
      </w:r>
    </w:p>
    <w:p w:rsidR="00F8058F" w:rsidRDefault="00F8058F" w:rsidP="00F8058F">
      <w:r>
        <w:lastRenderedPageBreak/>
        <w:t>GCTGA</w:t>
      </w:r>
    </w:p>
    <w:p w:rsidR="00F8058F" w:rsidRDefault="00F8058F" w:rsidP="00F8058F">
      <w:r>
        <w:t xml:space="preserve">&gt;A2S1C1_BURM9_Bm_NCTC_10229.seq Reverse Complement DNA Sequence Untitled </w:t>
      </w:r>
      <w:proofErr w:type="spellStart"/>
      <w:r>
        <w:t>Seq</w:t>
      </w:r>
      <w:proofErr w:type="spellEnd"/>
      <w:r>
        <w:t xml:space="preserve"> #1(1,987)</w:t>
      </w:r>
    </w:p>
    <w:p w:rsidR="00F8058F" w:rsidRDefault="00F8058F" w:rsidP="00F8058F">
      <w:r>
        <w:t>ATGACGACCTACGACATCTTTGCGCTGCAGCACCTGGGCGACGAATTCATCCGCTTCATCGTGCTGCTCGCGCTGTCGA</w:t>
      </w:r>
    </w:p>
    <w:p w:rsidR="00F8058F" w:rsidRDefault="00F8058F" w:rsidP="00F8058F">
      <w:r>
        <w:t>GCGAGCGGCTGCTCGTGCTGATGGCGATCCTGCCGGCGACCGCCGACAACGTGATGAAAGGCCCGATGCGCAGCGGCGC</w:t>
      </w:r>
    </w:p>
    <w:p w:rsidR="00F8058F" w:rsidRDefault="00F8058F" w:rsidP="00F8058F">
      <w:r>
        <w:t>GGCGGCGGTGTGGTGCCTGTTCGTCGCGGGCGGACAGCAGGCGCTGATTCCGCAGCTCCACGGCGCGTTCCTGATGATC</w:t>
      </w:r>
    </w:p>
    <w:p w:rsidR="00F8058F" w:rsidRDefault="00F8058F" w:rsidP="00F8058F">
      <w:r>
        <w:t>GCCTGCGTGAAGGAGGCCGTGATCGGGCTCGTGCTCGGCATCGCGGCATCGACGGTATTCTGGGCCGCCGAGGCGATCG</w:t>
      </w:r>
    </w:p>
    <w:p w:rsidR="00F8058F" w:rsidRDefault="00F8058F" w:rsidP="00F8058F">
      <w:r>
        <w:t>GCACGTATCTCGACGACGTCGCCGGCTTCAACAACGTGCAGATGCAGAACCCGAGCTCGGGCGCGCAGACCTCGCTGAT</w:t>
      </w:r>
    </w:p>
    <w:p w:rsidR="00F8058F" w:rsidRDefault="00F8058F" w:rsidP="00F8058F">
      <w:r>
        <w:t>GGCGACGCTGTTCGGGCAACTGACGATCGCGTCGTTCTGGCTGCTGGGCGGCATGACGTTCCTGCTCGGCGCGCTGTAC</w:t>
      </w:r>
    </w:p>
    <w:p w:rsidR="00F8058F" w:rsidRDefault="00F8058F" w:rsidP="00F8058F">
      <w:r>
        <w:t>GAATCGTTCGCCTGGTGGCCGTTCGGATCGTTCGATCCGGTGCCCGCGCCGCTGCTCGAGATGTTCGCGCAGGCGCGCA</w:t>
      </w:r>
    </w:p>
    <w:p w:rsidR="00F8058F" w:rsidRDefault="00F8058F" w:rsidP="00F8058F">
      <w:r>
        <w:t>TCGACATGCTGATGAACATGATCGCGCGGATCGCGACGCCGATGATGGCGATGCTGTTGCTCGTCGACCTGGGCCTCGC</w:t>
      </w:r>
    </w:p>
    <w:p w:rsidR="00F8058F" w:rsidRDefault="00F8058F" w:rsidP="00F8058F">
      <w:r>
        <w:t>GTTCGTCGCGCGATCGGCGCAGAAACTCGATCTGATGTCGGTCAGCCAGCCGCTGAAAGGCGCGATCGCGGTGCTGATC</w:t>
      </w:r>
    </w:p>
    <w:p w:rsidR="00F8058F" w:rsidRDefault="00F8058F" w:rsidP="00F8058F">
      <w:r>
        <w:t>GTCGCGGTGCTGGCGGGGAATTTCGTGAGCGAGATGCGCGGGCAGATTTCGCTCTCGGGACTGGCGCAGCAGATCGGGC</w:t>
      </w:r>
    </w:p>
    <w:p w:rsidR="00F8058F" w:rsidRDefault="00F8058F" w:rsidP="00F8058F">
      <w:r>
        <w:t>GACTCGCGCGGCAGCCGGCGGGTGGGGTTTCGGGGGTTTCGGGGGTTTCGGGGGTTTCGGGTGCTTCGGGTGCTTCGGG</w:t>
      </w:r>
    </w:p>
    <w:p w:rsidR="00F8058F" w:rsidRDefault="00F8058F" w:rsidP="00F8058F">
      <w:r>
        <w:t>TGCTTCGGGCGCTTCGGGCGCTTCGGGCGCTTCGGGCGCTTCGGGCGCTTCGGGCGCTTCGGGTACGTCAAGCACTTCG</w:t>
      </w:r>
    </w:p>
    <w:p w:rsidR="00F8058F" w:rsidRDefault="00F8058F" w:rsidP="00F8058F">
      <w:r>
        <w:t>AGCACTTGGGACGCCACCAGCGTCACAACCGTCCGCTGA</w:t>
      </w:r>
    </w:p>
    <w:p w:rsidR="00F8058F" w:rsidRDefault="00F8058F" w:rsidP="00F8058F">
      <w:r>
        <w:t xml:space="preserve">&gt;Bucl4_Bm_NCTC_10247.seq Reverse Complement DNA Sequence Untitled </w:t>
      </w:r>
      <w:proofErr w:type="spellStart"/>
      <w:r>
        <w:t>Seq</w:t>
      </w:r>
      <w:proofErr w:type="spellEnd"/>
      <w:r>
        <w:t xml:space="preserve"> #12(1,1095)</w:t>
      </w:r>
    </w:p>
    <w:p w:rsidR="00F8058F" w:rsidRDefault="00F8058F" w:rsidP="00F8058F">
      <w:r>
        <w:t>ATGACGACCTACGACATCTTTGCGCTGCAGCACCTGGGCGACGAATTCATCCGCTTCATCGTGCTGCTCGCGCTGTCGA</w:t>
      </w:r>
    </w:p>
    <w:p w:rsidR="00F8058F" w:rsidRDefault="00F8058F" w:rsidP="00F8058F">
      <w:r>
        <w:t>GCGAGCGGCTGCTCGTGCTGATGGCGATCCTGCCGGCGACCGCCGACAACGTGATGAAAGGCCCGATGCGCAGCGGCGC</w:t>
      </w:r>
    </w:p>
    <w:p w:rsidR="00F8058F" w:rsidRDefault="00F8058F" w:rsidP="00F8058F">
      <w:r>
        <w:t>GGCGGCGGTGTGGTGCCTGTTCGTCGCGGGCGGACAGCAGGCGCTGATTCCGCAGCTCCACGGCGCGTTCCTGATGATC</w:t>
      </w:r>
    </w:p>
    <w:p w:rsidR="00F8058F" w:rsidRDefault="00F8058F" w:rsidP="00F8058F">
      <w:r>
        <w:lastRenderedPageBreak/>
        <w:t>GCCTGCGTGAAGGAGGCCGTGATCGGGCTCGTGCTCGGCATCGCGGCATCGACGGTATTCTGGGCCGCCGAGGCGATCG</w:t>
      </w:r>
    </w:p>
    <w:p w:rsidR="00F8058F" w:rsidRDefault="00F8058F" w:rsidP="00F8058F">
      <w:r>
        <w:t>GCACGTATCTCGACGACGTCGCCGGCTTCAACAACGTGCAGATGCAGAACCCGAGCTCGGGCGCGCAGACCTCGCTGAT</w:t>
      </w:r>
    </w:p>
    <w:p w:rsidR="00F8058F" w:rsidRDefault="00F8058F" w:rsidP="00F8058F">
      <w:r>
        <w:t>GGCGACGCTGTTCGGGCAACTGACGATCGCGTCGTTCTGGCTGCTGGGCGGCATGACGTTCCTGCTCGGCGCGCTGTAC</w:t>
      </w:r>
    </w:p>
    <w:p w:rsidR="00F8058F" w:rsidRDefault="00F8058F" w:rsidP="00F8058F">
      <w:r>
        <w:t>GAATCGTTCGCCTGGTGGCCGTTCGGATCGTTCGATCCGGTGCCCGCGCCGCTGCTCGAGATGTTCGCGCAGGCGCGCA</w:t>
      </w:r>
    </w:p>
    <w:p w:rsidR="00F8058F" w:rsidRDefault="00F8058F" w:rsidP="00F8058F">
      <w:r>
        <w:t>TCGACATGCTGATGAACATGATCGCGCGGATCGCGACGCCGATGATGGCGATGCTGTTGCTCGTCGACCTGGGCCTCGC</w:t>
      </w:r>
    </w:p>
    <w:p w:rsidR="00F8058F" w:rsidRDefault="00F8058F" w:rsidP="00F8058F">
      <w:r>
        <w:t>GTTCGTCGCGCGATCGGCGCAGAAACTCGATCTGATGTCGGTCAGCCAGCCGCTGAAAGGCGCGATCGCGGTGCTGATC</w:t>
      </w:r>
    </w:p>
    <w:p w:rsidR="00F8058F" w:rsidRDefault="00F8058F" w:rsidP="00F8058F">
      <w:r>
        <w:t>GTCGCGGTGCTGGCGGGGAATTTCGTGAGCGAGATGCGCGGGCAGATTTCGCTCTCGGGACTGGCGCAGCAGATCGGGC</w:t>
      </w:r>
    </w:p>
    <w:p w:rsidR="00F8058F" w:rsidRDefault="00F8058F" w:rsidP="00F8058F">
      <w:r>
        <w:t>GACTCGCGCGGCAGCCGGCGGGTGGGGTTTCGGGGGTTTCGGGGGTTTCGGGGGTTTCGGGGGTTTCGGGGGTTTCGGG</w:t>
      </w:r>
    </w:p>
    <w:p w:rsidR="00F8058F" w:rsidRDefault="00F8058F" w:rsidP="00F8058F">
      <w:r>
        <w:t>GGTTTCGGGGGTTTCGGGGGTTTCGGGGGTTTCGGGGGTTTCGGGGGTTTCGGGGGTTTCGGGGGTTTCGGGGGTTTCG</w:t>
      </w:r>
    </w:p>
    <w:p w:rsidR="00F8058F" w:rsidRDefault="00F8058F" w:rsidP="00F8058F">
      <w:r>
        <w:t>GGGGTTTCGGGTGCTTCGGGTGCTTCGGGTGCTTCGGGCGCTTCGGGCGCTTCGGGCGCTTCGGGCGCTTCGGGCGCTT</w:t>
      </w:r>
    </w:p>
    <w:p w:rsidR="00F8058F" w:rsidRDefault="00F8058F" w:rsidP="00F8058F">
      <w:r>
        <w:t>CGGGCGCTTCGGGTACGTCAAGCACTTCGAGCACTTGGGACGCCACCAGCGTCACAACCGTCCGCTGA</w:t>
      </w:r>
    </w:p>
    <w:p w:rsidR="00F8058F" w:rsidRDefault="00F8058F" w:rsidP="00F8058F">
      <w:r>
        <w:t>&gt;Bucl4_Bm_FMH.seq Created: Monday, March 24, 2014 5:31 PM</w:t>
      </w:r>
    </w:p>
    <w:p w:rsidR="00F8058F" w:rsidRDefault="00F8058F" w:rsidP="00F8058F">
      <w:r>
        <w:t>ATGACGACCTACGACATCTTTGCGCTGCAGCACCTGGGCGACGAATTCATCCGCTTCATCGTGCTGCTCGCGCTGTCGA</w:t>
      </w:r>
    </w:p>
    <w:p w:rsidR="00F8058F" w:rsidRDefault="00F8058F" w:rsidP="00F8058F">
      <w:r>
        <w:t>GCGAGCGGCTGCTCGTGCTGATGGCGATCCTGCCGGCGACCGCCGACAACGTGATGAAAGGCCCGATGCGCAGCGGCGC</w:t>
      </w:r>
    </w:p>
    <w:p w:rsidR="00F8058F" w:rsidRDefault="00F8058F" w:rsidP="00F8058F">
      <w:r>
        <w:t>GGCGGCGGTGTGGTGCCTGTTCGTCGCGGGCGGACAGCAGGCGCTGATTCCGCAGCTCCACGGCGCGTTCCTGATGATC</w:t>
      </w:r>
    </w:p>
    <w:p w:rsidR="00F8058F" w:rsidRDefault="00F8058F" w:rsidP="00F8058F">
      <w:r>
        <w:t>GCCTGCGTGAAGGAGGCCGTGATCGGGCTCGTGCTCGGCATCGCGGCATCGACGGTATTCTGGGCCGCCGAGGCGATCG</w:t>
      </w:r>
    </w:p>
    <w:p w:rsidR="00F8058F" w:rsidRDefault="00F8058F" w:rsidP="00F8058F">
      <w:r>
        <w:t>GCACGTATCTCGACGACGTCGCCGGCTTCAACAACGTGCAGATGCAGAACCCGAGCTCGGGCGCGCAGACCTCGCTGAT</w:t>
      </w:r>
    </w:p>
    <w:p w:rsidR="00F8058F" w:rsidRDefault="00F8058F" w:rsidP="00F8058F">
      <w:r>
        <w:t>GGCGACGCTGTTCGGGCAACTGACGATCGCGTCGTTCTGGCTGCTGGGCGGCATGACGTTCCTGCTCGGCGCGCTGTAC</w:t>
      </w:r>
    </w:p>
    <w:p w:rsidR="00F8058F" w:rsidRDefault="00F8058F" w:rsidP="00F8058F">
      <w:r>
        <w:lastRenderedPageBreak/>
        <w:t>GAATCGTTCGCCTGGTGGCCGTTCGGATCGTTCGATCCGGTGCCCGCGCCGCTGCTCGAGATGTTCGCGCAGGCGCGCA</w:t>
      </w:r>
    </w:p>
    <w:p w:rsidR="00F8058F" w:rsidRDefault="00F8058F" w:rsidP="00F8058F">
      <w:r>
        <w:t>TCGACATGCTGATGAACATGATCGCGCGGATCGCGACGCCGATGATGGCGATGCTGTTGCTCGTCGACCTGGGCCTCGC</w:t>
      </w:r>
    </w:p>
    <w:p w:rsidR="00F8058F" w:rsidRDefault="00F8058F" w:rsidP="00F8058F">
      <w:r>
        <w:t>GTTCGTCGCGCGATCGGCGCAGAAACTCGATCTGATGTCGGTCAGCCAGCCGCTGAAAGGCGCGATCGCGGTGCTGATC</w:t>
      </w:r>
    </w:p>
    <w:p w:rsidR="00F8058F" w:rsidRDefault="00F8058F" w:rsidP="00F8058F">
      <w:r>
        <w:t>GTCGCGGTGCTGGCGGGGAATTTCGTGAGCGAGATGCGCGGGCAGATTTCGCTCTCGGGACTGGCGCAGCAGATCGGGC</w:t>
      </w:r>
    </w:p>
    <w:p w:rsidR="00F8058F" w:rsidRDefault="00F8058F" w:rsidP="00F8058F">
      <w:r>
        <w:t>GACTCGCGCGGCAGCCGGCGGGTGGGGTTTCGGGGGTTTCGGGGGTTTCGGGGGTTTCGGGGGTTTCGGGGGTTTCGGG</w:t>
      </w:r>
    </w:p>
    <w:p w:rsidR="00F8058F" w:rsidRDefault="00F8058F" w:rsidP="00F8058F">
      <w:r>
        <w:t>TGCTTCGGGTGCTTCGGGTGCTTCGGGCGCTTCGGGCGCTTCGGGCGCTTCGGGTGCTTCGGGCGCTTCGGGCGCTTCG</w:t>
      </w:r>
    </w:p>
    <w:p w:rsidR="00F8058F" w:rsidRDefault="00F8058F" w:rsidP="00F8058F">
      <w:r>
        <w:t>GGTACGTCAAGCACTTCGAGCACTTGGGACGCCACCAGCGTCACAACCGTCCGCTGA</w:t>
      </w:r>
    </w:p>
    <w:p w:rsidR="00F8058F" w:rsidRDefault="00F8058F" w:rsidP="00F8058F">
      <w:r>
        <w:t>&gt;A5XLG9_BURMA_Bm_JHU.seq Created: Wednesday, April 10, 2013 3:08 PM</w:t>
      </w:r>
    </w:p>
    <w:p w:rsidR="00F8058F" w:rsidRDefault="00F8058F" w:rsidP="00F8058F">
      <w:r>
        <w:t>ATGACGACCTACGACATCTTTGCGCTGCAGCACCTGGGCGACGAATTCATCCGCTTCATCGTGCTGCTCGCGCTGTCGA</w:t>
      </w:r>
    </w:p>
    <w:p w:rsidR="00F8058F" w:rsidRDefault="00F8058F" w:rsidP="00F8058F">
      <w:r>
        <w:t>GCGAGCGGCTGCTCGTGCTGATGGCGATCCTGCCGGCGACCGCCGACAACGTGATGAAAGGCCCGATGCGCAGCGGCGC</w:t>
      </w:r>
    </w:p>
    <w:p w:rsidR="00F8058F" w:rsidRDefault="00F8058F" w:rsidP="00F8058F">
      <w:r>
        <w:t>GGCGGCGGTGTGGTGCCTGTTCGTCGCGGGCGGACAGCAGGCGCTGATTCCGCAGCTCCACGGCGCGTTCCTGATGATC</w:t>
      </w:r>
    </w:p>
    <w:p w:rsidR="00F8058F" w:rsidRDefault="00F8058F" w:rsidP="00F8058F">
      <w:r>
        <w:t>GCCTGCGTGAAGGAGGCCGTGATCGGGCTCGTGCTCGGCATCGCGGCATCGACGGTATTCTGGGCCGCCGAGGCGATCG</w:t>
      </w:r>
    </w:p>
    <w:p w:rsidR="00F8058F" w:rsidRDefault="00F8058F" w:rsidP="00F8058F">
      <w:r>
        <w:t>GCACGTATCTCGACGACGTCGCCGGCTTCAACAACGTGCAGATGCAGAACCCGAGCTCGGGCGCGCAGACCTCGCTGAT</w:t>
      </w:r>
    </w:p>
    <w:p w:rsidR="00F8058F" w:rsidRDefault="00F8058F" w:rsidP="00F8058F">
      <w:r>
        <w:t>GGCGACGCTGTTCGGGCAACTGACGATCGCGTCGTTCTGGCTGCTGGGCGGCATGACGTTCCTGCTCGGCGCGCTGTAC</w:t>
      </w:r>
    </w:p>
    <w:p w:rsidR="00F8058F" w:rsidRDefault="00F8058F" w:rsidP="00F8058F">
      <w:r>
        <w:t>GAATCGTTCGCCTGGTGGCCGTTCGGATCGTTCGATCCGGTGCCCGCGCCGCTGCTCGAGATGTTCGCGCAGGCGCGCA</w:t>
      </w:r>
    </w:p>
    <w:p w:rsidR="00F8058F" w:rsidRDefault="00F8058F" w:rsidP="00F8058F">
      <w:r>
        <w:t>TCGACATGCTGATGAACATGATCGCGCGGATCGCGACGCCGATGATGGCGATGCTGTTGCTCGTCGACCTGGGCCTCGC</w:t>
      </w:r>
    </w:p>
    <w:p w:rsidR="00F8058F" w:rsidRDefault="00F8058F" w:rsidP="00F8058F">
      <w:r>
        <w:t>GTTCGTCGCGCGATCGGCGCAGAAACTCGATCTGATGTCGGTCAGCCAGCCGCTGAAAGGCGCGATCGCGGTGCTGATC</w:t>
      </w:r>
    </w:p>
    <w:p w:rsidR="00F8058F" w:rsidRDefault="00F8058F" w:rsidP="00F8058F">
      <w:r>
        <w:t>GTCGCGGTGCTGGCGGGGAATTTCGTGAGCGAGATGCGCGGGCAGATTTCGCTCTCGGGACTGGCGCAGCAGATCGGGC</w:t>
      </w:r>
    </w:p>
    <w:p w:rsidR="00F8058F" w:rsidRDefault="00F8058F" w:rsidP="00F8058F">
      <w:r>
        <w:lastRenderedPageBreak/>
        <w:t>GACTCGCGCGGCAGCCGGCGGGTGGGGTTTCGGGGGTTTCGGGGGTTTCGGGGGTTTCGGGGGTTTCGGGGGTTTCGGG</w:t>
      </w:r>
    </w:p>
    <w:p w:rsidR="00F8058F" w:rsidRDefault="00F8058F" w:rsidP="00F8058F">
      <w:r>
        <w:t>TGCTTCGGGTGCTTCGGGTGCTTCGGGCGCTTCGGGCGCTTCGGGCGCTTCGGGTGCTTCGGGCGCTTCGGGCGCTTCG</w:t>
      </w:r>
    </w:p>
    <w:p w:rsidR="00F8058F" w:rsidRDefault="00F8058F" w:rsidP="00F8058F">
      <w:r>
        <w:t>GGTACGTCAAGCACTTCGAGCACTTGGGACGCCACCAGCGTCACAACCGTCCGCTGA</w:t>
      </w:r>
    </w:p>
    <w:p w:rsidR="00F8058F" w:rsidRDefault="00F8058F" w:rsidP="00F8058F">
      <w:r>
        <w:t xml:space="preserve">&gt;A9K4R2_BURMA_Bm_ATCC_10399.seq Reverse Complement DNA Sequence Untitled </w:t>
      </w:r>
      <w:proofErr w:type="spellStart"/>
      <w:r>
        <w:t>Seq</w:t>
      </w:r>
      <w:proofErr w:type="spellEnd"/>
      <w:r>
        <w:t xml:space="preserve"> #2(1,1023)</w:t>
      </w:r>
    </w:p>
    <w:p w:rsidR="00F8058F" w:rsidRDefault="00F8058F" w:rsidP="00F8058F">
      <w:r>
        <w:t>ATGACGACCTACGACATCTTTGCGCTGCAGCACCTGGGCGACGAATTCATCCGCTTCATCGTGCTGCTCGCGCTGTCGA</w:t>
      </w:r>
    </w:p>
    <w:p w:rsidR="00F8058F" w:rsidRDefault="00F8058F" w:rsidP="00F8058F">
      <w:r>
        <w:t>GCGAGCGGCTGCTCGTGCTGATGGCGATCCTGCCGGCGACCGCCGACAACGTGATGAAAGGCCCGATGCGCAGCGGCGC</w:t>
      </w:r>
    </w:p>
    <w:p w:rsidR="00F8058F" w:rsidRDefault="00F8058F" w:rsidP="00F8058F">
      <w:r>
        <w:t>GGCGGCGGTGTGGTGCCTGTTCGTCGCGGGCGGACAGCAGGCGCTGATTCCGCAGCTCCACGGCGCGTTCCTGATGATC</w:t>
      </w:r>
    </w:p>
    <w:p w:rsidR="00F8058F" w:rsidRDefault="00F8058F" w:rsidP="00F8058F">
      <w:r>
        <w:t>GCCTGCGTGAAGGAGGCCGTGATCGGGCTCGTGCTCGGCATCGCGGCATCGACGGTATTCTGGGCCGCCGAGGCGATCG</w:t>
      </w:r>
    </w:p>
    <w:p w:rsidR="00F8058F" w:rsidRDefault="00F8058F" w:rsidP="00F8058F">
      <w:r>
        <w:t>GCACGTATCTCGACGACGTCGCCGGCTTCAACAACGTGCAGATGCAGAACCCGAGCTCGGGCGCGCAGACCTCGCTGAT</w:t>
      </w:r>
    </w:p>
    <w:p w:rsidR="00F8058F" w:rsidRDefault="00F8058F" w:rsidP="00F8058F">
      <w:r>
        <w:t>GGCGACGCTGTTCGGGCAACTGACGATCGCGTCGTTCTGGCTGCTGGGCGGCATGACGTTCCTGCTCGGCGCGCTGTAC</w:t>
      </w:r>
    </w:p>
    <w:p w:rsidR="00F8058F" w:rsidRDefault="00F8058F" w:rsidP="00F8058F">
      <w:r>
        <w:t>GAATCGTTCGCCTGGTGGCCGTTCGGATCGTTCGATCCGGTGCCCGCGCCGCTGCTCGAGATGTTCGCGCAGGCGCGCA</w:t>
      </w:r>
    </w:p>
    <w:p w:rsidR="00F8058F" w:rsidRDefault="00F8058F" w:rsidP="00F8058F">
      <w:r>
        <w:t>TCGACATGCTGATGAACATGATCGCGCGGATCGCGACGCCGATGATGGCGATGCTGTTGCTCGTCGACCTGGGCCTCGC</w:t>
      </w:r>
    </w:p>
    <w:p w:rsidR="00F8058F" w:rsidRDefault="00F8058F" w:rsidP="00F8058F">
      <w:r>
        <w:t>GTTCGTCGCGCGATCGGCGCAGAAACTCGATCTGATGTCGGTCAGCCAGCCGCTGAAAGGCGCGATCGCGGTGCTGATC</w:t>
      </w:r>
    </w:p>
    <w:p w:rsidR="00F8058F" w:rsidRDefault="00F8058F" w:rsidP="00F8058F">
      <w:r>
        <w:t>GTCGCGGTGCTGGCGGGGAATTTCGTGAGCGAGATGCGCGGGCAGATTTCGCTCTCGGGACTGGCGCAGCAGATCGGGC</w:t>
      </w:r>
    </w:p>
    <w:p w:rsidR="00F8058F" w:rsidRDefault="00F8058F" w:rsidP="00F8058F">
      <w:r>
        <w:t>GACTCGCGCGGCAGCCGGCGGGTGGGGTTTCGGGGGTTTCGGGGGTTTCGGGGGTTTCGGGGGTTTCGGGGGTTTCGGG</w:t>
      </w:r>
    </w:p>
    <w:p w:rsidR="00F8058F" w:rsidRDefault="00F8058F" w:rsidP="00F8058F">
      <w:r>
        <w:t>GGTTTCGGGGGTTTCGGGTGCTTCGGGTGCTTCGGGTGCTTCGGGCGCTTCGGGCGCTTCGGGCGCTTCGGGTGCTTCG</w:t>
      </w:r>
    </w:p>
    <w:p w:rsidR="00F8058F" w:rsidRDefault="00F8058F" w:rsidP="00F8058F">
      <w:r>
        <w:t>GGCGCTTCGGGCGCTTCGGGTACGTCAAGCACTTCGAGCACTTGGGACGCCACCAGCGTCACAACCGTCCGCTGA</w:t>
      </w:r>
    </w:p>
    <w:p w:rsidR="00F8058F" w:rsidRDefault="00F8058F" w:rsidP="00F8058F">
      <w:r>
        <w:t>&gt;C4AZL9_BURMA_Bm_GB8_horse_4.seq Created: Wednesday, April 10, 2013 3:59 PM</w:t>
      </w:r>
    </w:p>
    <w:p w:rsidR="00F8058F" w:rsidRDefault="00F8058F" w:rsidP="00F8058F">
      <w:r>
        <w:t>ATGACGACCTACGACATCTTTGCGCTGCAGCACCTGGGCGACGAATTCATCCGCTTCATCGTGCTGCTCGCGCTGTCGA</w:t>
      </w:r>
    </w:p>
    <w:p w:rsidR="00F8058F" w:rsidRDefault="00F8058F" w:rsidP="00F8058F">
      <w:r>
        <w:lastRenderedPageBreak/>
        <w:t>GCGAGCGGCTGCTCGTGCTGATGGCGATCCTGCCGGCGACCGCCGACAACGTGATGAAAGGCCCGATGCGCAGCGGCGC</w:t>
      </w:r>
    </w:p>
    <w:p w:rsidR="00F8058F" w:rsidRDefault="00F8058F" w:rsidP="00F8058F">
      <w:r>
        <w:t>GGCGGCGGTGTGGTGCCTGTTCGTCGCGGGCGGACAGCAGGCGCTGATTCCGCAGCTCCACGGCGCGTTCCTGATGATC</w:t>
      </w:r>
    </w:p>
    <w:p w:rsidR="00F8058F" w:rsidRDefault="00F8058F" w:rsidP="00F8058F">
      <w:r>
        <w:t>GCCTGCGTGAAGGAGGCCGTGATCGGGCTCGTGCTCGGCATCGCGGCATCGACGGTATTCTGGGCCGCCGAGGCGATCG</w:t>
      </w:r>
    </w:p>
    <w:p w:rsidR="00F8058F" w:rsidRDefault="00F8058F" w:rsidP="00F8058F">
      <w:r>
        <w:t>GCACGTATCTCGACGACGTCGCCGGCTTCAACAACGTGCAGATGCAGAACCCGAGCTCGGGCGCGCAGACCTCGCTGAT</w:t>
      </w:r>
    </w:p>
    <w:p w:rsidR="00F8058F" w:rsidRDefault="00F8058F" w:rsidP="00F8058F">
      <w:r>
        <w:t>GGCGACGCTGTTCGGGCAACTGACGATCGCGTCGTTCTGGCTGCTGGGCGGCATGACGTTCCTGCTCGGCGCGCTGTAC</w:t>
      </w:r>
    </w:p>
    <w:p w:rsidR="00F8058F" w:rsidRDefault="00F8058F" w:rsidP="00F8058F">
      <w:r>
        <w:t>GAATCGTTCGCCTGGTGGCCGTTCGGATCGTTCGATCCGGTGCCCGCGCCGCTGCTCGAGATGTTCGCGCAGGCGCGCA</w:t>
      </w:r>
    </w:p>
    <w:p w:rsidR="00F8058F" w:rsidRDefault="00F8058F" w:rsidP="00F8058F">
      <w:r>
        <w:t>TCGACATGCTGATGAACATGATCGCGCGGATCGCGACGCCGATGATGGCGATGCTGTTGCTCGTCGACCTGGGCCTCGC</w:t>
      </w:r>
    </w:p>
    <w:p w:rsidR="00F8058F" w:rsidRDefault="00F8058F" w:rsidP="00F8058F">
      <w:r>
        <w:t>GTTCGTCGCGCGATCGGCGCAGAAACTCGATCTGATGTCGGTCAGCCAGCCGCTGAAAGGCGCGATCGCGGTGCTGATC</w:t>
      </w:r>
    </w:p>
    <w:p w:rsidR="00F8058F" w:rsidRDefault="00F8058F" w:rsidP="00F8058F">
      <w:r>
        <w:t>GTCGCGGTGCTGGCGGGGAATTTCGTGAGCGAGATGCGCGGGCAGATTTCGCTCTCGGGACTGGCGCAGCAGATCGGGC</w:t>
      </w:r>
    </w:p>
    <w:p w:rsidR="00F8058F" w:rsidRDefault="00F8058F" w:rsidP="00F8058F">
      <w:r>
        <w:t>GACTCGCGCGGCAGCCGGCGGGTGGGGTTTCGGGGGTTTCGGGGGTTTCGGGGGTTTCGGGGGTTTCGGGGGTTTCGGG</w:t>
      </w:r>
    </w:p>
    <w:p w:rsidR="00F8058F" w:rsidRDefault="00F8058F" w:rsidP="00F8058F">
      <w:r>
        <w:t>TGCTTCGGGTGCTTCGGGTGCTTCGGGCGCTTCGGGCGCTTCGGGCGCTTCGGGTGCTTCGGGCGCTTCGGGCGCTTCG</w:t>
      </w:r>
    </w:p>
    <w:p w:rsidR="00F8058F" w:rsidRDefault="00F8058F" w:rsidP="00F8058F">
      <w:r>
        <w:t>GGTACGTCAAGCACTTCGAGCACTTGGGACGCCACCAGCGTCACAACCGTCCGCTGA</w:t>
      </w:r>
    </w:p>
    <w:p w:rsidR="00F8058F" w:rsidRDefault="00F8058F" w:rsidP="00F8058F">
      <w:r>
        <w:t>&gt;Q62AR6_BURMA_Bm_ATCC_23344.seq Created: Wednesday, April 10, 2013 4:39 PM</w:t>
      </w:r>
    </w:p>
    <w:p w:rsidR="00F8058F" w:rsidRDefault="00F8058F" w:rsidP="00F8058F">
      <w:r>
        <w:t>ATGACGACCTACGACATCTTTGCGCTGCAGCACCTGGGCGACGAATTCATCCGCTTCATCGTGCTGCTCGCGCTGTCGA</w:t>
      </w:r>
    </w:p>
    <w:p w:rsidR="00F8058F" w:rsidRDefault="00F8058F" w:rsidP="00F8058F">
      <w:r>
        <w:t>GCGAGCGGCTGCTCGTGCTGATGGCGATCCTGCCGGCGACCGCCGACAACGTGATGAAAGGCCCGATGCGCAGCGGCGC</w:t>
      </w:r>
    </w:p>
    <w:p w:rsidR="00F8058F" w:rsidRDefault="00F8058F" w:rsidP="00F8058F">
      <w:r>
        <w:t>GGCGGCGGTGTGGTGCCTGTTCGTCGCGGGCGGACAGCAGGCGCTGATTCCGCAGCTCCACGGCGCGTTCCTGATGATC</w:t>
      </w:r>
    </w:p>
    <w:p w:rsidR="00F8058F" w:rsidRDefault="00F8058F" w:rsidP="00F8058F">
      <w:r>
        <w:t>GCCTGCGTGAAGGAGGCCGTGATCGGGCTCGTGCTCGGCATCGCGGCATCGACGGTATTCTGGGCCGCCGAGGCGATCG</w:t>
      </w:r>
    </w:p>
    <w:p w:rsidR="00F8058F" w:rsidRDefault="00F8058F" w:rsidP="00F8058F">
      <w:r>
        <w:t>GCACGTATCTCGACGACGTCGCCGGCTTCAACAACGTGCAGATGCAGAACCCGAGCTCGGGCGCGCAGACCTCGCTGAT</w:t>
      </w:r>
    </w:p>
    <w:p w:rsidR="00F8058F" w:rsidRDefault="00F8058F" w:rsidP="00F8058F">
      <w:r>
        <w:lastRenderedPageBreak/>
        <w:t>GGCGACGCTGTTCGGGCAACTGACGATCGCGTCGTTCTGGCTGCTGGGCGGCATGACGTTCCTGCTCGGCGCGCTGTAC</w:t>
      </w:r>
    </w:p>
    <w:p w:rsidR="00F8058F" w:rsidRDefault="00F8058F" w:rsidP="00F8058F">
      <w:r>
        <w:t>GAATCGTTCGCCTGGTGGCCGTTCGGATCGTTCGATCCGGTGCCCGCGCCGCTGCTCGAGATGTTCGCGCAGGCGCGCA</w:t>
      </w:r>
    </w:p>
    <w:p w:rsidR="00F8058F" w:rsidRDefault="00F8058F" w:rsidP="00F8058F">
      <w:r>
        <w:t>TCGACATGCTGATGAACATGATCGCGCGGATCGCGACGCCGATGATGGCGATGCTGTTGCTCGTCGACCTGGGCCTCGC</w:t>
      </w:r>
    </w:p>
    <w:p w:rsidR="00F8058F" w:rsidRDefault="00F8058F" w:rsidP="00F8058F">
      <w:r>
        <w:t>GTTCGTCGCGCGATCGGCGCAGAAACTCGATCTGATGTCGGTCAGCCAGCCGCTGAAAGGCGCGATCGCGGTGCTGATC</w:t>
      </w:r>
    </w:p>
    <w:p w:rsidR="00F8058F" w:rsidRDefault="00F8058F" w:rsidP="00F8058F">
      <w:r>
        <w:t>GTCGCGGTGCTGGCGGGGAATTTCGTGAGCGAGATGCGCGGGCAGATTTCGCTCTCGGGACTGGCGCAGCAGATCGGGC</w:t>
      </w:r>
    </w:p>
    <w:p w:rsidR="00F8058F" w:rsidRDefault="00F8058F" w:rsidP="00F8058F">
      <w:r>
        <w:t>GACTCGCGCGGCAGCCGGCGGGTGGGGTTTCGGGGGTTTCGGGGGTTTCGGGGGTTTCGGGGGTTTCGGGGGTTTCGGG</w:t>
      </w:r>
    </w:p>
    <w:p w:rsidR="00F8058F" w:rsidRDefault="00F8058F" w:rsidP="00F8058F">
      <w:r>
        <w:t>TGCTTCGGGTGCTTCGGGTGCTTCGGGCGCTTCGGGCGCTTCGGGCGCTTCGGGTGCTTCGGGCGCTTCGGGCGCTTCG</w:t>
      </w:r>
    </w:p>
    <w:p w:rsidR="00F8058F" w:rsidRDefault="00F8058F" w:rsidP="00F8058F">
      <w:r>
        <w:t>GGTACGTCAAGCACTTCGAGCACTTGGGACGCCACCAGCGTCACAACCGTCCGCTGA</w:t>
      </w:r>
    </w:p>
    <w:p w:rsidR="00F8058F" w:rsidRDefault="00F8058F" w:rsidP="00F8058F">
      <w:r>
        <w:t xml:space="preserve">&gt;Bucl4_Bt_E264.seq Reverse Complement DNA Sequence Untitled </w:t>
      </w:r>
      <w:proofErr w:type="spellStart"/>
      <w:r>
        <w:t>Seq</w:t>
      </w:r>
      <w:proofErr w:type="spellEnd"/>
      <w:r>
        <w:t xml:space="preserve"> #1(1,987)</w:t>
      </w:r>
    </w:p>
    <w:p w:rsidR="00F8058F" w:rsidRDefault="00F8058F" w:rsidP="00F8058F">
      <w:r>
        <w:t>ATGAACACCTACGACATCTTTGCGCTTCAGCACCTGGGCGACGAATTCATCGGCTTCATCGTGCTGCTCGCGCTGTCGA</w:t>
      </w:r>
    </w:p>
    <w:p w:rsidR="00F8058F" w:rsidRDefault="00F8058F" w:rsidP="00F8058F">
      <w:r>
        <w:t>GCGAGCGGCTGCTCGTGATCATGTCGATCCTGCCCGCGACCGCCGACACCGTGCTGAAAGGCCCGATGCGCAGCGGCGC</w:t>
      </w:r>
    </w:p>
    <w:p w:rsidR="00F8058F" w:rsidRDefault="00F8058F" w:rsidP="00F8058F">
      <w:r>
        <w:t>GGCGGCGCTCTGGTGCCTGTTCGTCGCGTGCGGGCAGCAGGCGCTGATTCCGCAGCTTCACGGCGCGTTTCTCGTGATC</w:t>
      </w:r>
    </w:p>
    <w:p w:rsidR="00F8058F" w:rsidRDefault="00F8058F" w:rsidP="00F8058F">
      <w:r>
        <w:t>GCATGCTTGAAGGAGGCCGTGATCGGGCTTGTGATCGGCATTGCGGCGTCGACGGTGTTCTGGGCCGCCGAGGCGATCG</w:t>
      </w:r>
    </w:p>
    <w:p w:rsidR="00F8058F" w:rsidRDefault="00F8058F" w:rsidP="00F8058F">
      <w:r>
        <w:t>GCACGTATGTCGACGACGTCGCCGGCTTCAACAACCTGCAGATGCAGAATCCGAGTTCGGGCACGCAGACGTCGCTGAT</w:t>
      </w:r>
    </w:p>
    <w:p w:rsidR="00F8058F" w:rsidRDefault="00F8058F" w:rsidP="00F8058F">
      <w:r>
        <w:t>GGCGACGCTGTTCGGGCAACTGACGATTGCGTCGTTCTGGCTGCTGGGCGGCATGACGTTCCTGCTCGGCGCGCTGTAC</w:t>
      </w:r>
    </w:p>
    <w:p w:rsidR="00F8058F" w:rsidRDefault="00F8058F" w:rsidP="00F8058F">
      <w:r>
        <w:t>GAATCGTACGCATGGTGGCCGCTCGGCTCGTTCGATCCGGTTCCCGCGCCGCTCCTCGAGATGTTCGCGCAGGCGCGGC</w:t>
      </w:r>
    </w:p>
    <w:p w:rsidR="00F8058F" w:rsidRDefault="00F8058F" w:rsidP="00F8058F">
      <w:r>
        <w:t>TCGACATGCTGATGAACATGGTCGCGCGGATCGCGACGCCGATGATGACGATGCTGGTGCTCGTCGACCTGGGCCTCGC</w:t>
      </w:r>
    </w:p>
    <w:p w:rsidR="00F8058F" w:rsidRDefault="00F8058F" w:rsidP="00F8058F">
      <w:r>
        <w:t>GTTCGTCGCGCGATCGGCGCAGAAGCTCGATCTGATGTCGGTCAGCCAGCCGCTCAAGGGCGCGATCGCGGTGCTGATC</w:t>
      </w:r>
    </w:p>
    <w:p w:rsidR="00F8058F" w:rsidRDefault="00F8058F" w:rsidP="00F8058F">
      <w:r>
        <w:lastRenderedPageBreak/>
        <w:t>GTCGCGGTGCTGGCGGGCAATTTCGTGAACGAGATGCGCGGGCAGATTTCGCTCGCGGAACTGGCGCAGCAGGTCAGAC</w:t>
      </w:r>
    </w:p>
    <w:p w:rsidR="00F8058F" w:rsidRDefault="00F8058F" w:rsidP="00F8058F">
      <w:r>
        <w:t>GGCTTGCGGAGCGGCCGGGACGCGATGGGAAGACGGATGGCGGCGGCGGGGCTTCGGGGGCTTCAGGCGTTTCGGGCGT</w:t>
      </w:r>
    </w:p>
    <w:p w:rsidR="00F8058F" w:rsidRDefault="00F8058F" w:rsidP="00F8058F">
      <w:r>
        <w:t>TTCGGGCGTTTCGGGCGTTTCGGGCGTTTCGGGCGTTTCGGGCGTTTCGGGCGTTTCGGGCGTTTCGGGCGTTTCGGGC</w:t>
      </w:r>
    </w:p>
    <w:p w:rsidR="00F8058F" w:rsidRDefault="00F8058F" w:rsidP="00F8058F">
      <w:r>
        <w:t>GTTTCGGGCGTTTCGGGCGCGACCAGTGTCACATCCATCCGCTGA</w:t>
      </w:r>
    </w:p>
    <w:p w:rsidR="00F8058F" w:rsidRDefault="00F8058F" w:rsidP="00F8058F">
      <w:r>
        <w:t>&gt;Bucl4_Bt_MSMB121.seq Created: Friday, November 22, 2013 6:32 PM</w:t>
      </w:r>
    </w:p>
    <w:p w:rsidR="00F8058F" w:rsidRDefault="00F8058F" w:rsidP="00F8058F">
      <w:r>
        <w:t>ATGAACACCAGCGACATCTTTGCGCTGCAGCACCTGGGCGACGAACTCATCGGCTTCATCGTGCTGCTCGCGCTGTCGA</w:t>
      </w:r>
    </w:p>
    <w:p w:rsidR="00F8058F" w:rsidRDefault="00F8058F" w:rsidP="00F8058F">
      <w:r>
        <w:t>GCGAGCGGCTGCTCGTGATCATGTCGATCCTGCCCGCGACCGCCGACACCGTGATGAAAGGCCCGATGCGCAGCGGCGC</w:t>
      </w:r>
    </w:p>
    <w:p w:rsidR="00F8058F" w:rsidRDefault="00F8058F" w:rsidP="00F8058F">
      <w:r>
        <w:t>GGCGGCGGTGTGGTGCCTGTTCATCGCGTGCGGGCAGCAGGCGCTGATTCCGCAGCTTCACGGCGCGTTTCTCGTGATC</w:t>
      </w:r>
    </w:p>
    <w:p w:rsidR="00F8058F" w:rsidRDefault="00F8058F" w:rsidP="00F8058F">
      <w:r>
        <w:t>GCCTGCTTGAAGGAGGCCGTGATCGGGCTCGTGCTCGGCATCGCCGCGTCGACGGTGTTCTGGGCCGCAGAGGCGATCG</w:t>
      </w:r>
    </w:p>
    <w:p w:rsidR="00F8058F" w:rsidRDefault="00F8058F" w:rsidP="00F8058F">
      <w:r>
        <w:t>GCACGTATGTCGACGACGTCGCCGGCTTCAACAACGTGCAGATGCAGAACCCGAGCTCGGGCACGCAGACATCGCTGAT</w:t>
      </w:r>
    </w:p>
    <w:p w:rsidR="00F8058F" w:rsidRDefault="00F8058F" w:rsidP="00F8058F">
      <w:r>
        <w:t>GGCGACGCTGTTCGGGCAACTGACGATCGCGTCGTTCTGGCTGCTGGGCGGCATGACGTTCCTGCTCGGCGCGCTGGTC</w:t>
      </w:r>
    </w:p>
    <w:p w:rsidR="00F8058F" w:rsidRDefault="00F8058F" w:rsidP="00F8058F">
      <w:r>
        <w:t>GAATCGTATGCATGGTGGCCGCTCGGGTCGTTCGATCCGGTTCCCGCGCCGCTGCTCGAAGCATTCGCGCAAGCGCGGA</w:t>
      </w:r>
    </w:p>
    <w:p w:rsidR="00F8058F" w:rsidRDefault="00F8058F" w:rsidP="00F8058F">
      <w:r>
        <w:t>TCGACATGCTGATGAACATGATCGCGCGGATCGCGACGCCGATGATGGCGATGCTGGTGCTCGTCGACCTGGGCCTCGC</w:t>
      </w:r>
    </w:p>
    <w:p w:rsidR="00F8058F" w:rsidRDefault="00F8058F" w:rsidP="00F8058F">
      <w:r>
        <w:t>GTTCGTCGCGCGGTCGGCGCAGAAGCTCGATCTGATGTCGGTCGGCCAGCCGCTCAAGGGCGCGATCGCAGTGCTGATG</w:t>
      </w:r>
    </w:p>
    <w:p w:rsidR="00F8058F" w:rsidRDefault="00F8058F" w:rsidP="00F8058F">
      <w:r>
        <w:t>GTCGCGGTGCTGGCGGGGAATTTCGTGACCGAGATGCGCGGGCAGATTTCGCTTGCGGAGCTGGCGCAGCAGGTCCGGC</w:t>
      </w:r>
    </w:p>
    <w:p w:rsidR="00F8058F" w:rsidRDefault="00F8058F" w:rsidP="00F8058F">
      <w:r>
        <w:t>GGCTCGCGCAGCGGCCGGGGGGCGATGGGAAGACGGATCGAGGGGGCCGCGCTTCGGGGGCTTCGGGGGCTTCGGGGGC</w:t>
      </w:r>
    </w:p>
    <w:p w:rsidR="00F8058F" w:rsidRDefault="00F8058F" w:rsidP="00F8058F">
      <w:r>
        <w:t>GACCAGCGTCACATCCGTTCGCTGA</w:t>
      </w:r>
    </w:p>
    <w:p w:rsidR="00F8058F" w:rsidRDefault="00F8058F" w:rsidP="00F8058F">
      <w:r>
        <w:t xml:space="preserve">&gt;Bucl4_Bt_2002721723.seq Reverse Complement DNA Sequence Untitled </w:t>
      </w:r>
      <w:proofErr w:type="spellStart"/>
      <w:r>
        <w:t>Seq</w:t>
      </w:r>
      <w:proofErr w:type="spellEnd"/>
      <w:r>
        <w:t xml:space="preserve"> #13(1,993)</w:t>
      </w:r>
    </w:p>
    <w:p w:rsidR="00F8058F" w:rsidRDefault="00F8058F" w:rsidP="00F8058F">
      <w:r>
        <w:t>ATGAACACCTACGACATCTTTGCGCTTCAGCACCTGGGCGACGAATTCATCGGCTTCATCGTGCTGCTCGCGCTGTCGA</w:t>
      </w:r>
    </w:p>
    <w:p w:rsidR="00F8058F" w:rsidRDefault="00F8058F" w:rsidP="00F8058F">
      <w:r>
        <w:lastRenderedPageBreak/>
        <w:t>GCGAGCGGCTGCTCGTGATCATGTCGATCCTGCCCGCGACCGCCGACACCGTGCTGAAAGGCCCGATGCGCAGCGGCGC</w:t>
      </w:r>
    </w:p>
    <w:p w:rsidR="00F8058F" w:rsidRDefault="00F8058F" w:rsidP="00F8058F">
      <w:r>
        <w:t>GGCGGCGCTCTGGTGCCTGTTCGTCGCGTGCGGGCAGCAGGCGCTGATTCCGCAGCTTCACGGCGCGTTTCTCGTGATC</w:t>
      </w:r>
    </w:p>
    <w:p w:rsidR="00F8058F" w:rsidRDefault="00F8058F" w:rsidP="00F8058F">
      <w:r>
        <w:t>GCATGCTTGAAGGAGGCCGTGATCGGGCTTGTGATCGGCATTGCGGCGTCGACGGTGTTCTGGGCCGCCGAGGCGATCG</w:t>
      </w:r>
    </w:p>
    <w:p w:rsidR="00F8058F" w:rsidRDefault="00F8058F" w:rsidP="00F8058F">
      <w:r>
        <w:t>GCACGTATGTCGACGACGTCGCCGGCTTCAACAACCTGCAGATGCAGAATCCGAGTTCGGGCACGCAGACGTCGCTGAT</w:t>
      </w:r>
    </w:p>
    <w:p w:rsidR="00F8058F" w:rsidRDefault="00F8058F" w:rsidP="00F8058F">
      <w:r>
        <w:t>GGCGACGCTGTTCGGGCAACTGACGATTGCGTCGTTCTGGCTGCTGGGCGGCATGACGTTCCTGCTCGGCGCGCTGTAC</w:t>
      </w:r>
    </w:p>
    <w:p w:rsidR="00F8058F" w:rsidRDefault="00F8058F" w:rsidP="00F8058F">
      <w:r>
        <w:t>GAATCGTACGCATGGTGGCCGCTCGGCTCGTTCGATCCGGTTCCCGCGCCGCTCCTCGAGATGTTCGCGCAGGCGCGGC</w:t>
      </w:r>
    </w:p>
    <w:p w:rsidR="00F8058F" w:rsidRDefault="00F8058F" w:rsidP="00F8058F">
      <w:r>
        <w:t>TCGACATGCTGATGAACATGGTCGCGCGGATCGCGACGCCGATGATGACGATGCTGGTGCTCGTCGACCTGGGCCTCGC</w:t>
      </w:r>
    </w:p>
    <w:p w:rsidR="00F8058F" w:rsidRDefault="00F8058F" w:rsidP="00F8058F">
      <w:r>
        <w:t>GTTCGTCGCGCGATCGGCGCAGAAGCTCGATCTGATGTCGGTCAGCCAGCCGCTCAAGGGCGCGATCGCGGTGCTGATC</w:t>
      </w:r>
    </w:p>
    <w:p w:rsidR="00F8058F" w:rsidRDefault="00F8058F" w:rsidP="00F8058F">
      <w:r>
        <w:t>GTCGCGGTGCTGGCGGGCAATTTCGTGAACGAGATGCGCGGGCAGATTTCGCTCGCGGAACTGGCGCAGCAGGTCAGAC</w:t>
      </w:r>
    </w:p>
    <w:p w:rsidR="00F8058F" w:rsidRDefault="00F8058F" w:rsidP="00F8058F">
      <w:r>
        <w:t>GGCTTGCGGAGCGGCCGGGACGCGATGGGAAGACGGATGGCGGCGGCGGGGCTTCGGGGGCTTCAGGCGTTTCGGGCGT</w:t>
      </w:r>
    </w:p>
    <w:p w:rsidR="00F8058F" w:rsidRDefault="00F8058F" w:rsidP="00F8058F">
      <w:r>
        <w:t>TTCGGGCGTTTCGGGCGTTTCGGGCGTTTCGGGCGTTTCGGGCGTTTCGGGCGTTTCGGGCGTTTCGGGCGTTTCGGGC</w:t>
      </w:r>
    </w:p>
    <w:p w:rsidR="00F8058F" w:rsidRDefault="00F8058F" w:rsidP="00F8058F">
      <w:r>
        <w:t>GTTTCGGGCGTTTCGGGCGCGACCAGTGTCACATCCATCCGCTGA</w:t>
      </w:r>
    </w:p>
    <w:p w:rsidR="00F8058F" w:rsidRDefault="00F8058F" w:rsidP="00F8058F">
      <w:r>
        <w:t xml:space="preserve">&gt;Bucl4_Bt_E444.seq Reverse Complement DNA Sequence Untitled </w:t>
      </w:r>
      <w:proofErr w:type="spellStart"/>
      <w:r>
        <w:t>Seq</w:t>
      </w:r>
      <w:proofErr w:type="spellEnd"/>
      <w:r>
        <w:t xml:space="preserve"> #19(1,975)</w:t>
      </w:r>
    </w:p>
    <w:p w:rsidR="00F8058F" w:rsidRDefault="00F8058F" w:rsidP="00F8058F">
      <w:r>
        <w:t>ATGAACACCTACGACATCTTTGCGCTTCAGCACCTGGGCGACGAATTCATCGGCTTCATCGTGCTGCTCGCGCTGTCGA</w:t>
      </w:r>
    </w:p>
    <w:p w:rsidR="00F8058F" w:rsidRDefault="00F8058F" w:rsidP="00F8058F">
      <w:r>
        <w:t>GCGAGCGGCTGCTCGTGATCATGTCGATCCTGCCCGCGACCGCCGACACCGTGCTGAAAGGCCCGATGCGCAGCGGCGC</w:t>
      </w:r>
    </w:p>
    <w:p w:rsidR="00F8058F" w:rsidRDefault="00F8058F" w:rsidP="00F8058F">
      <w:r>
        <w:t>GGCGGCGCTCTGGTGCCTGTTCGTCGCGTGCGGGCAGCAGGCGCTGATTCCGCAGCTTCACGGCGCGTTTCTCGTGATC</w:t>
      </w:r>
    </w:p>
    <w:p w:rsidR="00F8058F" w:rsidRDefault="00F8058F" w:rsidP="00F8058F">
      <w:r>
        <w:t>GCATGCTTGAAGGAGGCCGTGATCGGGCTTGTGATCGGCATTGCGGCGTCGACGGTGTTCTGGGCCGCCGAGGCGATCG</w:t>
      </w:r>
    </w:p>
    <w:p w:rsidR="00F8058F" w:rsidRDefault="00F8058F" w:rsidP="00F8058F">
      <w:r>
        <w:t>GCACGTATGTCGACGACGTCGCCGGCTTCAACAACCTGCAGATGCAGAATCCGAGTTCGGGCACGCAGACGTCGCTGAT</w:t>
      </w:r>
    </w:p>
    <w:p w:rsidR="00F8058F" w:rsidRDefault="00F8058F" w:rsidP="00F8058F">
      <w:r>
        <w:lastRenderedPageBreak/>
        <w:t>GGCGACGCTGTTCGGGCAACTGACGATTGCGTCGTTCTGGCTGCTGGGCGGCATGACGTTCCTGCTCGGCGCGCTGTAC</w:t>
      </w:r>
    </w:p>
    <w:p w:rsidR="00F8058F" w:rsidRDefault="00F8058F" w:rsidP="00F8058F">
      <w:r>
        <w:t>GAATCGTACGCATGGTGGCCGCTCGGCTCGTTCGATCCGGTTCCCGCGCCGCTCCTCGAGATGTTCGCGCAGGCGCGGC</w:t>
      </w:r>
    </w:p>
    <w:p w:rsidR="00F8058F" w:rsidRDefault="00F8058F" w:rsidP="00F8058F">
      <w:r>
        <w:t>TCGACATGCTGATGAACATGGTCGCGCGGATCGCGACGCCGATGATGACGATGCTGGTGCTCGTCGACCTGGGCCTCGC</w:t>
      </w:r>
    </w:p>
    <w:p w:rsidR="00F8058F" w:rsidRDefault="00F8058F" w:rsidP="00F8058F">
      <w:r>
        <w:t>GTTCGTCGCGCGATCGGCGCAGAAGCTCGATCTGATGTCGGTCAGCCAGCCGCTCAAGGGCGCGATCGCGGTGCTGATC</w:t>
      </w:r>
    </w:p>
    <w:p w:rsidR="00F8058F" w:rsidRDefault="00F8058F" w:rsidP="00F8058F">
      <w:r>
        <w:t>GTCGCGGTGCTGGCGGGCAATTTCGTGAACGAGATGCGCGGGCAGATTTCGCTCGCGGAACTGGCGCAGCAGGTCAGAC</w:t>
      </w:r>
    </w:p>
    <w:p w:rsidR="00F8058F" w:rsidRDefault="00F8058F" w:rsidP="00F8058F">
      <w:r>
        <w:t>GGCTTGCGGAGCGGCCGGGACGCGATGGGAAGACGGATGGCGGCGGCGGGGCTTCGGGGGCTTCAGGCGTTTCGGGCGT</w:t>
      </w:r>
    </w:p>
    <w:p w:rsidR="00F8058F" w:rsidRDefault="00F8058F" w:rsidP="00F8058F">
      <w:r>
        <w:t>TTCGGGCGTTTCGGGCGTTTCGGGCGTTTCGGGCGTTTCGGGCGTTTCGGGCGTTTCGGGCGTTTCGGGCGTTTCGGGC</w:t>
      </w:r>
    </w:p>
    <w:p w:rsidR="00F8058F" w:rsidRDefault="00F8058F" w:rsidP="00F8058F">
      <w:r>
        <w:t>GCGACCAGTGTCACATCCATCCGCTGA</w:t>
      </w:r>
    </w:p>
    <w:p w:rsidR="00F8058F" w:rsidRDefault="00F8058F" w:rsidP="00F8058F">
      <w:r>
        <w:t xml:space="preserve">&gt;Bucl4_Bt_H0587.seq Reverse Complement DNA Sequence Untitled </w:t>
      </w:r>
      <w:proofErr w:type="spellStart"/>
      <w:r>
        <w:t>Seq</w:t>
      </w:r>
      <w:proofErr w:type="spellEnd"/>
      <w:r>
        <w:t xml:space="preserve"> #16(1,948)</w:t>
      </w:r>
    </w:p>
    <w:p w:rsidR="00F8058F" w:rsidRDefault="00F8058F" w:rsidP="00F8058F">
      <w:r>
        <w:t>ATGAACACCTACGACATCTTTGCGCTGCAGCACCTGGGCGACGAATTCATCGGCTTCATCGTGCTGCTCGCGCTGTCGA</w:t>
      </w:r>
    </w:p>
    <w:p w:rsidR="00F8058F" w:rsidRDefault="00F8058F" w:rsidP="00F8058F">
      <w:r>
        <w:t>GCGAGCGGCTGCTCGTGATCATGTCGATCCTGCCCGCGACCGCCGACACCGTGCTGAAAGGCCCGATGCGCAGCGGCGC</w:t>
      </w:r>
    </w:p>
    <w:p w:rsidR="00F8058F" w:rsidRDefault="00F8058F" w:rsidP="00F8058F">
      <w:r>
        <w:t>GGCGGCGCTCTGGTGCCTGTTCGTCGCGTGCGGGCAGCAGGCGCTGATTCCGCAGCTTCACGGCGCGTTTCTCGTGATC</w:t>
      </w:r>
    </w:p>
    <w:p w:rsidR="00F8058F" w:rsidRDefault="00F8058F" w:rsidP="00F8058F">
      <w:r>
        <w:t>GCATGCTTGAAGGAGGCCGTGATCGGGCTCGTGATCGGCATTGCGGCGTCGACGGTGTTCTGGGCCGCCGAGGCGATCG</w:t>
      </w:r>
    </w:p>
    <w:p w:rsidR="00F8058F" w:rsidRDefault="00F8058F" w:rsidP="00F8058F">
      <w:r>
        <w:t>GCACGTATGTCGACGACGTCGCCGGCTTCAACAACCTGCAGATGCAGAATCCGAGTTCGGGCACGCAGACGTCGCTGAT</w:t>
      </w:r>
    </w:p>
    <w:p w:rsidR="00F8058F" w:rsidRDefault="00F8058F" w:rsidP="00F8058F">
      <w:r>
        <w:t>GGCGACGCTGTTCGGGCAACTGACGATCGCGTCGTTCTGGCTGCTGGGCGGCATGACGTTCCTGCTCGGCGCGCTGTAC</w:t>
      </w:r>
    </w:p>
    <w:p w:rsidR="00F8058F" w:rsidRDefault="00F8058F" w:rsidP="00F8058F">
      <w:r>
        <w:t>GAATCGTACGCATGGTGGCCGCTCGGCTCGTTCGATCCGGTTCCCGCGCCGCTCCTCGAGATGTTCGCGCAGGCGCGGC</w:t>
      </w:r>
    </w:p>
    <w:p w:rsidR="00F8058F" w:rsidRDefault="00F8058F" w:rsidP="00F8058F">
      <w:r>
        <w:t>TCGACATGCTGATGAACATGGTCGCGCGGATCGCGACGCCGATGATGACGATGCTGGTGCTCGTCGACCTGGGCCTCGC</w:t>
      </w:r>
    </w:p>
    <w:p w:rsidR="00F8058F" w:rsidRDefault="00F8058F" w:rsidP="00F8058F">
      <w:r>
        <w:t>GTTCGTCGCGCGATCGGCGCAGAAGCTCGATCTGATGTCGGTCAGCCAGCCGCTCAAGGGCGCGATCGCGGTGCTGATC</w:t>
      </w:r>
    </w:p>
    <w:p w:rsidR="00F8058F" w:rsidRDefault="00F8058F" w:rsidP="00F8058F">
      <w:r>
        <w:lastRenderedPageBreak/>
        <w:t>GTCGCGGTGCTGGCGGGCAATTTCGTGAACGAGATGCGCGGGCAGATTTCGCTCGCGGAACTGGCGCAGCAGGTCAGAC</w:t>
      </w:r>
    </w:p>
    <w:p w:rsidR="00F8058F" w:rsidRDefault="00F8058F" w:rsidP="00F8058F">
      <w:r>
        <w:t>GGCTTGCGGAGCGGCCGGGACGCGATGGGAAGACGGATGGCGGCGGCGGGGCTTCGGGGGCTTCGGGGGCTTCGGGCGT</w:t>
      </w:r>
    </w:p>
    <w:p w:rsidR="00F8058F" w:rsidRDefault="00F8058F" w:rsidP="00F8058F">
      <w:r>
        <w:t>TTCGGGCGTTTCGGGCGTTTCGGGCGTTTCGGGCGTTTCGGGCGTTTCGGGCGCGACCAGCGTCACATCCATCCGCTGA</w:t>
      </w:r>
    </w:p>
    <w:p w:rsidR="00F8058F" w:rsidRDefault="00F8058F" w:rsidP="00F8058F">
      <w:r>
        <w:t>&gt;Bucl5_Bps_K96243.seq Created: Sunday, November 24, 2013 10:19 AM</w:t>
      </w:r>
    </w:p>
    <w:p w:rsidR="00F8058F" w:rsidRDefault="00F8058F" w:rsidP="00F8058F">
      <w:r>
        <w:t>ATGGGCTATGGGTGGACTATCGATGGGTTTTCGATGAGGCTCTCGATGGGTTCGGGTTCGGGTTCGATGAACTCGATGA</w:t>
      </w:r>
    </w:p>
    <w:p w:rsidR="00F8058F" w:rsidRDefault="00F8058F" w:rsidP="00F8058F">
      <w:r>
        <w:t>GTCAGATGAGTTCGATGGACTTGAGACTCGAAGGACTCGAAGGACTCGAAGGACTCGAAGGACCCGAAGGACTCGAAGG</w:t>
      </w:r>
    </w:p>
    <w:p w:rsidR="00F8058F" w:rsidRDefault="00F8058F" w:rsidP="00F8058F">
      <w:r>
        <w:t>ACCCGAAGGACCCGAAGGACCCGAAGGACCCGAAGGACTCGAAGGACTCGAAGGACTCGAAGGACTCGAAGGACTCGAA</w:t>
      </w:r>
    </w:p>
    <w:p w:rsidR="00F8058F" w:rsidRDefault="00F8058F" w:rsidP="00F8058F">
      <w:r>
        <w:t>GGACTCGAAGGACTCGAAGGACTCGATGGATTCGATGGATTCGACGAACTCGACGAACTCAACGCGAATCGACCACGCC</w:t>
      </w:r>
    </w:p>
    <w:p w:rsidR="00F8058F" w:rsidRDefault="00F8058F" w:rsidP="00F8058F">
      <w:r>
        <w:t>GCTCGCGAAGCGGCGCCCACGCTCGCGTTCGGCATCGGGGCGGCGAGCGTGCCGATGCGGCGGCACGCTCGCCGCGCGC</w:t>
      </w:r>
    </w:p>
    <w:p w:rsidR="00F8058F" w:rsidRDefault="00F8058F" w:rsidP="00F8058F">
      <w:r>
        <w:t>GGACGTCGTCGGCCTGTCCGGCAGGTCGGCGCCGGAGGCGCGTGCGCAACGTCATCCTCCCAGCGCGCCGCGCCGCTTC</w:t>
      </w:r>
    </w:p>
    <w:p w:rsidR="00F8058F" w:rsidRDefault="00F8058F" w:rsidP="00F8058F">
      <w:r>
        <w:t>CAGAGCAGCGCTAGAAAGAACGGCGCGCCGATCAGCGCGGTCAGGATGCCGAGCGGAATCTCGGCCGGCGCGGCGAGCG</w:t>
      </w:r>
    </w:p>
    <w:p w:rsidR="00F8058F" w:rsidRDefault="00F8058F" w:rsidP="00F8058F">
      <w:r>
        <w:t>TGCGCGCGGCGAGATCGGCGGCCACCGCGAGCAGCGCGCCGAAAAGCGCCGCGCCCGGCATCACGATGCGCTGA</w:t>
      </w:r>
    </w:p>
    <w:p w:rsidR="00F8058F" w:rsidRDefault="00F8058F" w:rsidP="00F8058F">
      <w:r>
        <w:t>&gt;Bucl5_Bps_MSHR305.seq Created: Sunday, November 24, 2013 10:43 AM</w:t>
      </w:r>
    </w:p>
    <w:p w:rsidR="00F8058F" w:rsidRDefault="00F8058F" w:rsidP="00F8058F">
      <w:r>
        <w:t>ATGGGCTATGGGTGGACTATCGATGGGTTTTCGATGAGGCTCTCGATGGGTTCGGGTTCGGGTTCGGGTTCGGGGTCGA</w:t>
      </w:r>
    </w:p>
    <w:p w:rsidR="00F8058F" w:rsidRDefault="00F8058F" w:rsidP="00F8058F">
      <w:r>
        <w:t>TGAACTCGATGAGTCAGATGAGTTCGATGGACTTGAGACTCGAAGGACTCGAAGGACTCGAAGGACTCGAAGGACTCGA</w:t>
      </w:r>
    </w:p>
    <w:p w:rsidR="00F8058F" w:rsidRDefault="00F8058F" w:rsidP="00F8058F">
      <w:r>
        <w:t>AGGACCCGAAGGACTCGAAGGACTCGAAGGACCCGAAGGACCCGAAGGACCCGAAGGACCCGAAGGACTCGAAGGACTC</w:t>
      </w:r>
    </w:p>
    <w:p w:rsidR="00F8058F" w:rsidRDefault="00F8058F" w:rsidP="00F8058F">
      <w:r>
        <w:t>GATGGATTCGATGAACTCGACGAACTCAACGCGAATCGACCACGCCGCTCGCGAAGCGGCGCCCACGCTCGCGTTCGGC</w:t>
      </w:r>
    </w:p>
    <w:p w:rsidR="00F8058F" w:rsidRDefault="00F8058F" w:rsidP="00F8058F">
      <w:r>
        <w:t>ATCGCGGCGGCGAGCGTGCCGATGCGGCGGCACGCTCGCCGCGCGCGAACGTCGTCGGCCTGTCCGGCAGGTCGGCGCC</w:t>
      </w:r>
    </w:p>
    <w:p w:rsidR="00F8058F" w:rsidRDefault="00F8058F" w:rsidP="00F8058F">
      <w:r>
        <w:lastRenderedPageBreak/>
        <w:t>GGAGGCGCGTGCGCAACGTCATCCTCCCAGCGCGCCGCGCCGCTTCCATAGCAGCGCTAGAAAGAACGGCGCGCCGATC</w:t>
      </w:r>
    </w:p>
    <w:p w:rsidR="00F8058F" w:rsidRDefault="00F8058F" w:rsidP="00F8058F">
      <w:r>
        <w:t>AGCGCGGTCAGGATGCCGAGCGGAATCTCGGCCGGCGCGGCGAGCGTGCGCGCGGCGAGATCGGCGGCCACCGCGAGCA</w:t>
      </w:r>
    </w:p>
    <w:p w:rsidR="00F8058F" w:rsidRDefault="00F8058F" w:rsidP="00F8058F">
      <w:r>
        <w:t>GCGCGCCGAAAAGCGCCGCGCCCGGCATCACGATGCGCTGA</w:t>
      </w:r>
    </w:p>
    <w:p w:rsidR="00F8058F" w:rsidRDefault="00F8058F" w:rsidP="00F8058F">
      <w:r>
        <w:t>&gt;Bucl5_Bps_1106a.seq Created: Tuesday, December 31, 2013 10:23 AM</w:t>
      </w:r>
    </w:p>
    <w:p w:rsidR="00F8058F" w:rsidRDefault="00F8058F" w:rsidP="00F8058F">
      <w:r>
        <w:t>atgggctatgggtggactatcgatgggttttcgatgaggctctcgatgggttcgggttcgggttcgatgaactcgatga</w:t>
      </w:r>
    </w:p>
    <w:p w:rsidR="00F8058F" w:rsidRDefault="00F8058F" w:rsidP="00F8058F">
      <w:r>
        <w:t>gtcagatgagttcgatggacttgagactcgaaggactcgaaggactcgaaggacccgaaggacccgaaggacccgaagg</w:t>
      </w:r>
    </w:p>
    <w:p w:rsidR="00F8058F" w:rsidRDefault="00F8058F" w:rsidP="00F8058F">
      <w:r>
        <w:t>acccgaaggacccgaaggactcgatggactcgatggactcgatggactcgatggattcgatgaactcgacgaactcaac</w:t>
      </w:r>
    </w:p>
    <w:p w:rsidR="00F8058F" w:rsidRDefault="00F8058F" w:rsidP="00F8058F">
      <w:r>
        <w:t>gcgaatcgaccacgccgctcgcgaaacggcgcccacgctcgcgttcggcatcgcggcggcgagcgtgccgatgcggcgg</w:t>
      </w:r>
    </w:p>
    <w:p w:rsidR="00F8058F" w:rsidRDefault="00F8058F" w:rsidP="00F8058F">
      <w:r>
        <w:t>cacgctcgccgcgcgcgaacgtcgtcggcctgtccggcaggtcggcgccgaaggcgcgtgcgcaacgtcatcctcccag</w:t>
      </w:r>
    </w:p>
    <w:p w:rsidR="00F8058F" w:rsidRDefault="00F8058F" w:rsidP="00F8058F">
      <w:r>
        <w:t>cgcgccgcgccgcttccatagcagcgctagaaagaacggcgcgccgatcagcgcggtcaggatgccgagcggaatctcg</w:t>
      </w:r>
    </w:p>
    <w:p w:rsidR="00F8058F" w:rsidRDefault="00F8058F" w:rsidP="00F8058F">
      <w:r>
        <w:t>gccggcgcggcgagcgtgcgcgcggcgagatcggcggccaccgcgagcagcgcgccgaaaagcgccgcgcccggcatca</w:t>
      </w:r>
    </w:p>
    <w:p w:rsidR="00F8058F" w:rsidRDefault="00F8058F" w:rsidP="00F8058F">
      <w:proofErr w:type="spellStart"/>
      <w:r>
        <w:t>cgatgcgctga</w:t>
      </w:r>
      <w:proofErr w:type="spellEnd"/>
    </w:p>
    <w:p w:rsidR="00F8058F" w:rsidRDefault="00F8058F" w:rsidP="00F8058F">
      <w:r>
        <w:t>&gt;Bucl5_Bps_1026b.seq Created: Sunday, November 24, 2013 10:34 AM</w:t>
      </w:r>
    </w:p>
    <w:p w:rsidR="00F8058F" w:rsidRDefault="00F8058F" w:rsidP="00F8058F">
      <w:r>
        <w:t>ATGGACTATGGGTGGACTATCGATGGGTTTTCGATGAGGCTCTCGATGGGTTCGGGTTCGATGAACTCGATGAACTCGA</w:t>
      </w:r>
    </w:p>
    <w:p w:rsidR="00F8058F" w:rsidRDefault="00F8058F" w:rsidP="00F8058F">
      <w:r>
        <w:t>TGAGTCAGATGAGTTCGATGGACTTGAGACTCGAAGGACTCGAAGGACTCGAAGGACTCGAAGGACTCGAAGGACTCGA</w:t>
      </w:r>
    </w:p>
    <w:p w:rsidR="00F8058F" w:rsidRDefault="00F8058F" w:rsidP="00F8058F">
      <w:r>
        <w:t>AGGACTCGAAGGACTCGAAGGACTCGAAGGACCCGAAGGACCCGAAGGACCCGAAGGACTCGAAGGACTCGAAGGACCC</w:t>
      </w:r>
    </w:p>
    <w:p w:rsidR="00F8058F" w:rsidRDefault="00F8058F" w:rsidP="00F8058F">
      <w:r>
        <w:t>GAAGGACTCGAAGGACTCGAAGGACCCGAAGGACTCGAAGGACTCGAAGGACTCGATGGATTCGATGAACTCGACGAAC</w:t>
      </w:r>
    </w:p>
    <w:p w:rsidR="00F8058F" w:rsidRDefault="00F8058F" w:rsidP="00F8058F">
      <w:r>
        <w:t>TCAACGCGAATCGACCACGCCGCTCGCGAAGCGGCGCCCACGCTCGCGTTCGGCATCGCGGCGGCGAGCGTGCCGATGC</w:t>
      </w:r>
    </w:p>
    <w:p w:rsidR="00F8058F" w:rsidRDefault="00F8058F" w:rsidP="00F8058F">
      <w:r>
        <w:t>GGCGGCACGCTCGCCGCGCGCGAACGTCGTCGGCCTGTCCGGCAGGTCGGCGCCGAAGGCGCGTGCGCAACGTCATCCT</w:t>
      </w:r>
    </w:p>
    <w:p w:rsidR="00F8058F" w:rsidRDefault="00F8058F" w:rsidP="00F8058F">
      <w:r>
        <w:t>CCCAGCGCGCCGCGCCGCTTCCATAGCAGCGCTAGAAAGAACGGCGCGCCGATCAGCGCGGTCAGGATGCCGAGCGGAA</w:t>
      </w:r>
    </w:p>
    <w:p w:rsidR="00F8058F" w:rsidRDefault="00F8058F" w:rsidP="00F8058F">
      <w:r>
        <w:t>TCTCGGCCGGCGCGGCGAGCGTGCGCGCGGCGAGATCGGCGGCCACCGCGAGCAGCGCGCCGAAAAGCGCCGCGCCCGG</w:t>
      </w:r>
    </w:p>
    <w:p w:rsidR="00F8058F" w:rsidRDefault="00F8058F" w:rsidP="00F8058F">
      <w:r>
        <w:t>CATCACGATGCGCTGA</w:t>
      </w:r>
    </w:p>
    <w:p w:rsidR="00F8058F" w:rsidRDefault="00F8058F" w:rsidP="00F8058F">
      <w:r>
        <w:lastRenderedPageBreak/>
        <w:t>&gt;Q3JHM0_BURP1_Bucl5_Bp_1710b.seq Created: Tuesday, October 29, 2013 6:37 PM</w:t>
      </w:r>
    </w:p>
    <w:p w:rsidR="00F8058F" w:rsidRDefault="00F8058F" w:rsidP="00F8058F">
      <w:r>
        <w:t>ATGGGCTATGGGTGGACTATCGATGGGTTTTCGATGAGGCTCTCGATGGGTTCGGGTTCGGGTTCGATGAACTCGATGA</w:t>
      </w:r>
    </w:p>
    <w:p w:rsidR="00F8058F" w:rsidRDefault="00F8058F" w:rsidP="00F8058F">
      <w:r>
        <w:t>GTCAGATGAGTTCGATGGACTTGAGACTCGAAGGACTCGAAGGACTCGAAGGACTCGAAGGACTCGAAGGACTCGAAGG</w:t>
      </w:r>
    </w:p>
    <w:p w:rsidR="00F8058F" w:rsidRDefault="00F8058F" w:rsidP="00F8058F">
      <w:r>
        <w:t>ACTCGAAGGACCCGAAGGACTCGAAGGACCCGAAGGACCCGAAGGACCCGAAGGACTCGAAGGACCCGAAGGACTCGAA</w:t>
      </w:r>
    </w:p>
    <w:p w:rsidR="00F8058F" w:rsidRDefault="00F8058F" w:rsidP="00F8058F">
      <w:r>
        <w:t>GGACTCGAAGGACTCGAAGGACTCGATGGATTCGATGGATTCGACGAACTCGACGAACTCAACGCGAATCGACCACGCC</w:t>
      </w:r>
    </w:p>
    <w:p w:rsidR="00F8058F" w:rsidRDefault="00F8058F" w:rsidP="00F8058F">
      <w:r>
        <w:t>GCTCGCGAAGCGGCGCCCACGCTCGCGTTCGGCATCGGGGCGGCGAGCGTGCCGATGCGGCGGCACGCTCGCCGCGCGC</w:t>
      </w:r>
    </w:p>
    <w:p w:rsidR="00F8058F" w:rsidRDefault="00F8058F" w:rsidP="00F8058F">
      <w:r>
        <w:t>GGACGTCGTCGGCCTGTCCGGCAGGTCGGCGCCGGAGGCGCGTGCGCAACGTCATCCTCCCAGCGCGCCGCGCCGCTTC</w:t>
      </w:r>
    </w:p>
    <w:p w:rsidR="00F8058F" w:rsidRDefault="00F8058F" w:rsidP="00F8058F">
      <w:r>
        <w:t>CAGAGCAGCGCTAGAAAGAACGGCGCGCCGATCAGCGCGGTCAGGATGCCGAGCGGAATCTCGGCCGGCGCGGCGAGCG</w:t>
      </w:r>
    </w:p>
    <w:p w:rsidR="00F8058F" w:rsidRDefault="00F8058F" w:rsidP="00F8058F">
      <w:r>
        <w:t>TGCGCGCGGCGAGATCGGCGGCCACCGCGAGCAGCGCGCCGAAAAGCGCCGCGCCCGGCATCACGATGCGCTGA</w:t>
      </w:r>
    </w:p>
    <w:p w:rsidR="00F8058F" w:rsidRDefault="00F8058F" w:rsidP="00F8058F">
      <w:r>
        <w:t>&gt;Bucl5_Bps_BPC006.seq Created: Tuesday, December 31, 2013 3:04 PM</w:t>
      </w:r>
    </w:p>
    <w:p w:rsidR="00F8058F" w:rsidRDefault="00F8058F" w:rsidP="00F8058F">
      <w:r>
        <w:t>atgggctatgggtggactatcgatgggttttcgatgaggctctcgatgggttcgggttcgggttcgggttatgaactcg</w:t>
      </w:r>
    </w:p>
    <w:p w:rsidR="00F8058F" w:rsidRDefault="00F8058F" w:rsidP="00F8058F">
      <w:r>
        <w:t>atgaactcgatgagtcagatgagttcgatggacttgagactcgaaggactcgaaggactcgaaggacccgaaggacccg</w:t>
      </w:r>
    </w:p>
    <w:p w:rsidR="00F8058F" w:rsidRDefault="00F8058F" w:rsidP="00F8058F">
      <w:r>
        <w:t>aaggacccgaaggacccgaaggacccgaaggactcgatggactcgatggactcgatggactcgatggattcgatgaact</w:t>
      </w:r>
    </w:p>
    <w:p w:rsidR="00F8058F" w:rsidRDefault="00F8058F" w:rsidP="00F8058F">
      <w:r>
        <w:t>cgacgaactcaacgcgaatcgaccacgccgctcgcgaaacggcgcccacgctcgcgttcggcatcgcggcggcgagcgt</w:t>
      </w:r>
    </w:p>
    <w:p w:rsidR="00F8058F" w:rsidRDefault="00F8058F" w:rsidP="00F8058F">
      <w:r>
        <w:t>gccgatgcggcggcacgctcgccgcgcgcgaacgtcgtcggcctgtccggcaggtcggcgccgaaggcgcgtgcgcaac</w:t>
      </w:r>
    </w:p>
    <w:p w:rsidR="00F8058F" w:rsidRDefault="00F8058F" w:rsidP="00F8058F">
      <w:r>
        <w:t>gtcatcctcccagcgcgccgcgccgcttccatagcagcgctagaaagaacggcgcgccgatcagcgcggtcaggatgcc</w:t>
      </w:r>
    </w:p>
    <w:p w:rsidR="00F8058F" w:rsidRDefault="00F8058F" w:rsidP="00F8058F">
      <w:r>
        <w:t>gagcggaatctcggccggcgcggcgagcgtgcgcgcggcgagatcggcggccaccgcgagcagcgcgccgaaaagcgcc</w:t>
      </w:r>
    </w:p>
    <w:p w:rsidR="00F8058F" w:rsidRDefault="00F8058F" w:rsidP="00F8058F">
      <w:proofErr w:type="spellStart"/>
      <w:r>
        <w:t>gcgcccggcatcacgatgcgctga</w:t>
      </w:r>
      <w:proofErr w:type="spellEnd"/>
    </w:p>
    <w:p w:rsidR="00F8058F" w:rsidRDefault="00F8058F" w:rsidP="00F8058F">
      <w:r>
        <w:t>&gt;Bucl5_Bps_668.seq Created: Monday, January 20, 2014 5:35 PM</w:t>
      </w:r>
    </w:p>
    <w:p w:rsidR="00F8058F" w:rsidRDefault="00F8058F" w:rsidP="00F8058F">
      <w:r>
        <w:t>atgggctatgggtggactatcgatgggttttcgatgaggctctcgatgggttcgggttcgggttcgatgaactcgatga</w:t>
      </w:r>
    </w:p>
    <w:p w:rsidR="00F8058F" w:rsidRDefault="00F8058F" w:rsidP="00F8058F">
      <w:r>
        <w:t>actcgatgagtcagatgagttcgatggacttgagactcgaaggacccgaaggacccgaaggacccgaaggacccgaagg</w:t>
      </w:r>
    </w:p>
    <w:p w:rsidR="00F8058F" w:rsidRDefault="00F8058F" w:rsidP="00F8058F">
      <w:r>
        <w:t>acccgaaggacccgaaggacccgaaggactcgatggactcgatggactcgaaggactcgatggattcgacgaactcgac</w:t>
      </w:r>
    </w:p>
    <w:p w:rsidR="00F8058F" w:rsidRDefault="00F8058F" w:rsidP="00F8058F">
      <w:r>
        <w:t>gaactcaacgcgaatcgaccacgccgctcgcgaagcggcgcccacgctcgcgttcggcatcggggcggcgagcgtgccg</w:t>
      </w:r>
    </w:p>
    <w:p w:rsidR="00F8058F" w:rsidRDefault="00F8058F" w:rsidP="00F8058F">
      <w:r>
        <w:t>atgcggcggcacgctcgccgcgcgcggacgtcgtcggcctgtccggcaggtcggcgccggaggcgcgtgcgcaacgtca</w:t>
      </w:r>
    </w:p>
    <w:p w:rsidR="00F8058F" w:rsidRDefault="00F8058F" w:rsidP="00F8058F">
      <w:r>
        <w:lastRenderedPageBreak/>
        <w:t>tcctcccagcgcgccgcgccgcttccatagcagcgctagaaagaacggcgcgccgatcagcgcggtcaggatgccgagc</w:t>
      </w:r>
    </w:p>
    <w:p w:rsidR="00F8058F" w:rsidRDefault="00F8058F" w:rsidP="00F8058F">
      <w:r>
        <w:t>ggaatctcggccggcgcggcgagcgtgcgcgcggcgagatcggcggccaccgcgagcagcgcgccgaaaagcgccgcgc</w:t>
      </w:r>
    </w:p>
    <w:p w:rsidR="00F8058F" w:rsidRDefault="00F8058F" w:rsidP="00F8058F">
      <w:proofErr w:type="spellStart"/>
      <w:r>
        <w:t>ccggcatcacgatgcgctga</w:t>
      </w:r>
      <w:proofErr w:type="spellEnd"/>
    </w:p>
    <w:p w:rsidR="00F8058F" w:rsidRDefault="00F8058F" w:rsidP="00F8058F">
      <w:r>
        <w:t>&gt;Bucl5_Bps_NCTC_13179.seq Created: Friday, January 03, 2014 9:36 AM</w:t>
      </w:r>
    </w:p>
    <w:p w:rsidR="00F8058F" w:rsidRDefault="00F8058F" w:rsidP="00F8058F">
      <w:r>
        <w:t>atgggctatgggtggactatcgatgggttttcgatgaggctctcgatgggttcgggttcgggttcgatgaactcgatga</w:t>
      </w:r>
    </w:p>
    <w:p w:rsidR="00F8058F" w:rsidRDefault="00F8058F" w:rsidP="00F8058F">
      <w:r>
        <w:t>gtcagatgagttcgatggacttgagactcgaaggactcgaaggactcgaaggactcgaaggactcgaaggactcgaagg</w:t>
      </w:r>
    </w:p>
    <w:p w:rsidR="00F8058F" w:rsidRDefault="00F8058F" w:rsidP="00F8058F">
      <w:r>
        <w:t>actcgaaggactcgatggattcgatgaactcgacgaactcaacgcgaatcgaccacgccgctcgcgaaacggcgcccac</w:t>
      </w:r>
    </w:p>
    <w:p w:rsidR="00F8058F" w:rsidRDefault="00F8058F" w:rsidP="00F8058F">
      <w:r>
        <w:t>gctcgcgttcggcatcgcggcggcgagcgtgccgatgcggcggcacgctcgccgcgcgcggacatcgtcggcctgtccg</w:t>
      </w:r>
    </w:p>
    <w:p w:rsidR="00F8058F" w:rsidRDefault="00F8058F" w:rsidP="00F8058F">
      <w:r>
        <w:t>gcaggtcggcgccggaggcgcgtgcgcaacgtcatcctcccagcgcgccgcgccgcttccagagcagcgctagaaagaa</w:t>
      </w:r>
    </w:p>
    <w:p w:rsidR="00F8058F" w:rsidRDefault="00F8058F" w:rsidP="00F8058F">
      <w:r>
        <w:t>cggcgcgccgatcagcgcggtcaggatgccgagcggaatctcggccggcgcggcgagcgtgcgcgcggcgagcgcgccg</w:t>
      </w:r>
    </w:p>
    <w:p w:rsidR="00F8058F" w:rsidRDefault="00F8058F" w:rsidP="00F8058F">
      <w:proofErr w:type="spellStart"/>
      <w:r>
        <w:t>aagagcgccgcgcccggcatcacgatgcgctga</w:t>
      </w:r>
      <w:proofErr w:type="spellEnd"/>
    </w:p>
    <w:p w:rsidR="00F8058F" w:rsidRDefault="00F8058F" w:rsidP="00F8058F">
      <w:r>
        <w:t>&gt;Bucl5_Bps_MSHR146.seq Created: Wednesday, March 19, 2014 4:38 PM</w:t>
      </w:r>
    </w:p>
    <w:p w:rsidR="00F8058F" w:rsidRDefault="00F8058F" w:rsidP="00F8058F">
      <w:r>
        <w:t>ATGGGCTATGGGTGGACTATCGATGGGTTTTCGATGAGGCTCTCGATGGGTTCGGGTTCGATGAACTCGATGAGTCAGA</w:t>
      </w:r>
    </w:p>
    <w:p w:rsidR="00F8058F" w:rsidRDefault="00F8058F" w:rsidP="00F8058F">
      <w:r>
        <w:t>TGAGTTCGATGGACTTGAGACTCGAAGGACTCGAAGGACTCGAAGGACTCGAAGGACCCGAAGGACTCGAAGGACCCGA</w:t>
      </w:r>
    </w:p>
    <w:p w:rsidR="00F8058F" w:rsidRDefault="00F8058F" w:rsidP="00F8058F">
      <w:r>
        <w:t>AGGACTCGAAGGACCCGATGGACTCGATGGATTCGATGAACTCGACGAACTCAACGCGAATCGACCACGCCGCTCGCGA</w:t>
      </w:r>
    </w:p>
    <w:p w:rsidR="00F8058F" w:rsidRDefault="00F8058F" w:rsidP="00F8058F">
      <w:r>
        <w:t>AACGGCGCCCACGCTCGCGTTCGGCATCGCGGCGGCGAGCGTGCCGATGCGGCGGCACGCTCGCCGCGCGCGGACATCG</w:t>
      </w:r>
    </w:p>
    <w:p w:rsidR="00F8058F" w:rsidRDefault="00F8058F" w:rsidP="00F8058F">
      <w:r>
        <w:t>TCGGCCTGTCCGGCAGGTCGGCGCCGGAGGCGCGTGCGCAACGTCATCCTCCCAGCGCGCCGCGCCGCTTCCAGAGCAG</w:t>
      </w:r>
    </w:p>
    <w:p w:rsidR="00F8058F" w:rsidRDefault="00F8058F" w:rsidP="00F8058F">
      <w:r>
        <w:t>CGCTAGAAAGAACGGCGCGCCGATCAGCGCGGTCAGGATGCCGAGCGGAATCTCGGCCGGCGCGGCGAGCGTGCGCGCG</w:t>
      </w:r>
    </w:p>
    <w:p w:rsidR="00F8058F" w:rsidRDefault="00F8058F" w:rsidP="00F8058F">
      <w:r>
        <w:t>GCGAGATCGGCGGCCACCGCGAGCAGCGCGCCGAAGAGCGCCGCGCCCGGCATCACGATGCGCTGA</w:t>
      </w:r>
    </w:p>
    <w:p w:rsidR="00F8058F" w:rsidRDefault="00F8058F" w:rsidP="00F8058F">
      <w:r>
        <w:t xml:space="preserve">&gt;Bucl5_Bps_MSHR511.seq Reverse Complement DNA Sequence Untitled </w:t>
      </w:r>
      <w:proofErr w:type="spellStart"/>
      <w:r>
        <w:t>Seq</w:t>
      </w:r>
      <w:proofErr w:type="spellEnd"/>
      <w:r>
        <w:t xml:space="preserve"> #5(1,540)</w:t>
      </w:r>
    </w:p>
    <w:p w:rsidR="00F8058F" w:rsidRDefault="00F8058F" w:rsidP="00F8058F">
      <w:r>
        <w:t>ATGGGCTATGGGTGGACTATCGATGGGTTTTCGATGAGGCTCTCGATGGGTTCGGGTTCGATGAACTCGATGAGTCAGA</w:t>
      </w:r>
    </w:p>
    <w:p w:rsidR="00F8058F" w:rsidRDefault="00F8058F" w:rsidP="00F8058F">
      <w:r>
        <w:t>TGAGTTCGATGGACTTGAGACTCGAAGGACTCGAAGGACTCGAAGGACTCGAAGGACCCGAAGGACTCGAAGGACCCGA</w:t>
      </w:r>
    </w:p>
    <w:p w:rsidR="00F8058F" w:rsidRDefault="00F8058F" w:rsidP="00F8058F">
      <w:r>
        <w:t>AGGACTCGAAGGACCCGATGGACTCGATGGATTCGATGAACTCGACGAACTCAACGCGAATCGACCACGCCGCTCGCGA</w:t>
      </w:r>
    </w:p>
    <w:p w:rsidR="00F8058F" w:rsidRDefault="00F8058F" w:rsidP="00F8058F">
      <w:r>
        <w:lastRenderedPageBreak/>
        <w:t>AACGGCGCCCACGCTCGCGTTCGGCATCGCGGCGGCGAGCGTGCCGATGCGGCGGCACGCTCGCCGCGCGCGGACATCG</w:t>
      </w:r>
    </w:p>
    <w:p w:rsidR="00F8058F" w:rsidRDefault="00F8058F" w:rsidP="00F8058F">
      <w:r>
        <w:t>TCGGCCTGTCCGGCAGGTCGGCGCCGGAGGCGCGTGCGCAACGTCATCCTCCCAGCGCGCCGCGCCGCTTCCAGAGCAG</w:t>
      </w:r>
    </w:p>
    <w:p w:rsidR="00F8058F" w:rsidRDefault="00F8058F" w:rsidP="00F8058F">
      <w:r>
        <w:t>CGCTAGAAAGAACGGCGCGCCGATCAGCGCGGTCAGGATGCCGAGCGGAATCTCGGCCGGCGCGGCGAGCGTGCGCGCG</w:t>
      </w:r>
    </w:p>
    <w:p w:rsidR="00F8058F" w:rsidRDefault="00F8058F" w:rsidP="00F8058F">
      <w:r>
        <w:t>GCGAGATCGGCGGCCACCGCGAGCAGCGCGCCGAAGAGCGCCGCGCCCGGCATCACGATGCGCTGA</w:t>
      </w:r>
    </w:p>
    <w:p w:rsidR="00F8058F" w:rsidRDefault="00F8058F" w:rsidP="00F8058F">
      <w:r>
        <w:t>&gt;Bucl5_Bps_MSHR520.seq Created: Wednesday, March 19, 2014 4:21 PM</w:t>
      </w:r>
    </w:p>
    <w:p w:rsidR="00F8058F" w:rsidRDefault="00F8058F" w:rsidP="00F8058F">
      <w:r>
        <w:t>ATGGGCTATGGGTGGACTATCGATGGGTTTTCGATGAGGCTCTCGATGGGTTCGGGTTCGGGTTCGGGTTCGGGGTCGA</w:t>
      </w:r>
    </w:p>
    <w:p w:rsidR="00F8058F" w:rsidRDefault="00F8058F" w:rsidP="00F8058F">
      <w:r>
        <w:t>TGAACTCGATGAGTCAGATGAGTTCGATGGACTTGAGACTCGAAGGACTCGAAGGACTCGAAGGACTCGAAGGACTCGA</w:t>
      </w:r>
    </w:p>
    <w:p w:rsidR="00F8058F" w:rsidRDefault="00F8058F" w:rsidP="00F8058F">
      <w:r>
        <w:t>AGGACCCGAAGGACTCGAAGGACTCGAAGGACCCGAAGGACCCGAAGGACCCGAAGGACCCGAAGGACTCGAAGGACTC</w:t>
      </w:r>
    </w:p>
    <w:p w:rsidR="00F8058F" w:rsidRDefault="00F8058F" w:rsidP="00F8058F">
      <w:r>
        <w:t>GATGGATTCGATGAACTCGACGAACTCAACGCGAATCGACCACGCCGCTCGCGAAGCGGCGCCCACGCTCGCGTTCGGC</w:t>
      </w:r>
    </w:p>
    <w:p w:rsidR="00F8058F" w:rsidRDefault="00F8058F" w:rsidP="00F8058F">
      <w:r>
        <w:t>ATCGCGGCGGCGAGCGTGCCGATGCGGCGGCACGCTCGCCGCGCGCGAACGTCGTCGGCCTGTCCGGCAGGTCGGCGCC</w:t>
      </w:r>
    </w:p>
    <w:p w:rsidR="00F8058F" w:rsidRDefault="00F8058F" w:rsidP="00F8058F">
      <w:r>
        <w:t>GGAGGCGCGTGCGCAACGTCATCCTCCCAGCGCGCCGCGCCGCTTCCATAGCAGCGCTAGAAAGAACGGCGCGCCGATC</w:t>
      </w:r>
    </w:p>
    <w:p w:rsidR="00F8058F" w:rsidRDefault="00F8058F" w:rsidP="00F8058F">
      <w:r>
        <w:t>AGCGCGGTCAGGATGCCGAGCGGAATCTCGGCCGGCGCGGCGAGCGTGCGCGCGGCGAGATCGGCGGCCACCGCGAGCA</w:t>
      </w:r>
    </w:p>
    <w:p w:rsidR="00F8058F" w:rsidRDefault="00F8058F" w:rsidP="00F8058F">
      <w:r>
        <w:t>GCGCGCCGAAAAGCGCCGCGCCCGGCATCACGATGCGCTGA</w:t>
      </w:r>
    </w:p>
    <w:p w:rsidR="00F8058F" w:rsidRDefault="00F8058F" w:rsidP="00F8058F">
      <w:r>
        <w:t xml:space="preserve">&gt;Bucl5_Bps_NAU20B-16.seq Reverse Complement DNA Sequence Untitled </w:t>
      </w:r>
      <w:proofErr w:type="spellStart"/>
      <w:r>
        <w:t>Seq</w:t>
      </w:r>
      <w:proofErr w:type="spellEnd"/>
      <w:r>
        <w:t xml:space="preserve"> #8(1,540)</w:t>
      </w:r>
    </w:p>
    <w:p w:rsidR="00F8058F" w:rsidRDefault="00F8058F" w:rsidP="00F8058F">
      <w:r>
        <w:t>ATGGGCTATGGGTGGACTATCGATGGGTTTTCGATGAGGCTCTCGATGGGTTCGGGTTCGATGAACTCGATGAGTCAGA</w:t>
      </w:r>
    </w:p>
    <w:p w:rsidR="00F8058F" w:rsidRDefault="00F8058F" w:rsidP="00F8058F">
      <w:r>
        <w:t>TGAGTTCGATGGACTTGAGACTCGAAGGACTCGAAGGACTCGAAGGACTCGAAGGACCCGAAGGACTCGAAGGACCCGA</w:t>
      </w:r>
    </w:p>
    <w:p w:rsidR="00F8058F" w:rsidRDefault="00F8058F" w:rsidP="00F8058F">
      <w:r>
        <w:t>AGGACTCGAAGGACCCGATGGACTCGATGGATTCGATGAACTCGACGAACTCAACGCGAATCGACCACGCCGCTCGCGA</w:t>
      </w:r>
    </w:p>
    <w:p w:rsidR="00F8058F" w:rsidRDefault="00F8058F" w:rsidP="00F8058F">
      <w:r>
        <w:t>AACGGCGCCCACGCTCGCGTTCGGCATCGCGGCGGCGAGCGTGCCGATGCGGCGGCACGCTCGCCGCGCGCGGACATCG</w:t>
      </w:r>
    </w:p>
    <w:p w:rsidR="00F8058F" w:rsidRDefault="00F8058F" w:rsidP="00F8058F">
      <w:r>
        <w:t>TCGGCCTGTCCGGCAGGTCGGCGCCGGAGGCGCGTGCGCAACGTCATCCTCCCAGCGCGCCGCGCCGCTTCCAGAGCAG</w:t>
      </w:r>
    </w:p>
    <w:p w:rsidR="00F8058F" w:rsidRDefault="00F8058F" w:rsidP="00F8058F">
      <w:r>
        <w:lastRenderedPageBreak/>
        <w:t>CGCTAGAAAGAACGGCGCGCCGATCAGCGCGGTCAGGATGCCGAGCGGAATCTCGGCCGGCGCGGCGAGCGTGCGCGCG</w:t>
      </w:r>
    </w:p>
    <w:p w:rsidR="00F8058F" w:rsidRDefault="00F8058F" w:rsidP="00F8058F">
      <w:r>
        <w:t>GCGAGATCGGCGGCCACCGCGAGCAGCGCGCCGAAGAGCGCCGCGCCCGGCATCACGATGCGCTGA</w:t>
      </w:r>
    </w:p>
    <w:p w:rsidR="00F8058F" w:rsidRDefault="00F8058F" w:rsidP="00F8058F">
      <w:r>
        <w:t>&gt;Bucl5_Bps_NCTC_13178.seq Created: Wednesday, March 19, 2014 4:57 PM</w:t>
      </w:r>
    </w:p>
    <w:p w:rsidR="00F8058F" w:rsidRDefault="00F8058F" w:rsidP="00F8058F">
      <w:r>
        <w:t>ATGGGCTATGGGTGGACTATCGATGGGTTTTCGATGAGGCTCTCGATGGGTTCGGGTTCGATGAACTCGATGAACTCGA</w:t>
      </w:r>
    </w:p>
    <w:p w:rsidR="00F8058F" w:rsidRDefault="00F8058F" w:rsidP="00F8058F">
      <w:r>
        <w:t>TGAGTCAGATGAGTTCGATGGACTTGAGACTCGAAGGACCCGAAGGACTCGATGGACTCGATGGACTCGATGGACTCGA</w:t>
      </w:r>
    </w:p>
    <w:p w:rsidR="00F8058F" w:rsidRDefault="00F8058F" w:rsidP="00F8058F">
      <w:r>
        <w:t>AGGACTCGATGGATTCGATGAACTCGACGAACTCAACGCGAATCGACCACGCCGCTCGCGAAACGGCGCCCACGCTCGC</w:t>
      </w:r>
    </w:p>
    <w:p w:rsidR="00F8058F" w:rsidRDefault="00F8058F" w:rsidP="00F8058F">
      <w:r>
        <w:t>GTTCGGCATCGCGGCGGCGAGCGTGCCGATGCGGCGGCACGCTCGCCGCGCGCGAACGTCGTCGGCCTGTCCGGCAGGT</w:t>
      </w:r>
    </w:p>
    <w:p w:rsidR="00F8058F" w:rsidRDefault="00F8058F" w:rsidP="00F8058F">
      <w:r>
        <w:t>CGGCGCCGAAGGCGCGTGCGCAACGTCATCCTCCCAGCGCGCCGCGCCGCTTCCATAGCAGCGCTAGAAAGAACGGCGC</w:t>
      </w:r>
    </w:p>
    <w:p w:rsidR="00F8058F" w:rsidRDefault="00F8058F" w:rsidP="00F8058F">
      <w:r>
        <w:t>GCCGATCAGCGCGGTCAGGATGCCGAGCGGAATCTCGGCCGGCGCGGCGAGCGTGCGCGCGGCGAGATCGGCGGCCACC</w:t>
      </w:r>
    </w:p>
    <w:p w:rsidR="00F8058F" w:rsidRDefault="00F8058F" w:rsidP="00F8058F">
      <w:r>
        <w:t>GCGAGCAGCGCGCCGAAAAGCGCCGCGCCCGGCATCACGATGCGCTGA</w:t>
      </w:r>
    </w:p>
    <w:p w:rsidR="00F8058F" w:rsidRDefault="00F8058F" w:rsidP="00F8058F">
      <w:r>
        <w:t>&gt;Bucl5_Bm_2000031281.seq Created: Tuesday, March 25, 2014 10:39 AM</w:t>
      </w:r>
    </w:p>
    <w:p w:rsidR="00F8058F" w:rsidRDefault="00F8058F" w:rsidP="00F8058F">
      <w:r>
        <w:t>ATGGGCTATGGGTGGACTATCGATGGGTTTTCGATGAGGCTCTCGATGGGTTCGGGTTCGGGTTCGGGTTCGATGAACT</w:t>
      </w:r>
    </w:p>
    <w:p w:rsidR="00F8058F" w:rsidRDefault="00F8058F" w:rsidP="00F8058F">
      <w:r>
        <w:t>CGATGAGTCAGATGAGTTCGATGGACTTGAGACTCGAAGGACTCGAAGGACTCGAAGGACTCGAAGGACTCGAAGGACT</w:t>
      </w:r>
    </w:p>
    <w:p w:rsidR="00F8058F" w:rsidRDefault="00F8058F" w:rsidP="00F8058F">
      <w:r>
        <w:t>CGAAGGACTCGAAGGATTCGAAGGACTCGAAGGACCCGAAGGACCCGAAGGACTCGATGGACTCGATGGATTCGATGAA</w:t>
      </w:r>
    </w:p>
    <w:p w:rsidR="00F8058F" w:rsidRDefault="00F8058F" w:rsidP="00F8058F">
      <w:r>
        <w:t>CTCGACGAACTCAACGCGAATCGACCACGCCGCTCGCGAAACGGCGCCCACGCTCGCGTTCGGCATCGCGGCGGCGAGC</w:t>
      </w:r>
    </w:p>
    <w:p w:rsidR="00F8058F" w:rsidRDefault="00F8058F" w:rsidP="00F8058F">
      <w:r>
        <w:t>GTGCCGATGCGGCGGCACGCTCGCCGCGCGCGAACGTCGTCGGCCTGTCCGGCAGGTCGGCGCCGAAGGCGCGTGCGCA</w:t>
      </w:r>
    </w:p>
    <w:p w:rsidR="00F8058F" w:rsidRDefault="00F8058F" w:rsidP="00F8058F">
      <w:r>
        <w:t>ACGTCATCCTCCCAGCGCGCCGCGCCGCTTCCAGAGCAGCGCTAGAAAGAACGGCGCGCCGATCAGCGCGGTCAGGATG</w:t>
      </w:r>
    </w:p>
    <w:p w:rsidR="00F8058F" w:rsidRDefault="00F8058F" w:rsidP="00F8058F">
      <w:r>
        <w:t>CCGAGCGGAATCTCGGCCGGCGCGGCGAGCGTGCGCGCGGCGAGATCGGCGGCCACCGCGAGCAGCGCGCCGAAAAGCG</w:t>
      </w:r>
    </w:p>
    <w:p w:rsidR="00F8058F" w:rsidRDefault="00F8058F" w:rsidP="00F8058F">
      <w:r>
        <w:t>CCGCGCCCGGTATCACGATGCGCTGA</w:t>
      </w:r>
    </w:p>
    <w:p w:rsidR="00F8058F" w:rsidRDefault="00F8058F" w:rsidP="00F8058F">
      <w:r>
        <w:t xml:space="preserve">&gt;Bucl5_Bm_2002721280.seq Reverse Complement DNA Sequence Untitled </w:t>
      </w:r>
      <w:proofErr w:type="spellStart"/>
      <w:r>
        <w:t>Seq</w:t>
      </w:r>
      <w:proofErr w:type="spellEnd"/>
      <w:r>
        <w:t xml:space="preserve"> #78(1,567)</w:t>
      </w:r>
    </w:p>
    <w:p w:rsidR="00F8058F" w:rsidRDefault="00F8058F" w:rsidP="00F8058F">
      <w:r>
        <w:lastRenderedPageBreak/>
        <w:t>ATGGGCTATGGGTGGACTATCGATGGGTTTTCGATGAGGCTCTCGATGGGTTCGGGTTCGGGTTCGGGTTCGGGTTCGA</w:t>
      </w:r>
    </w:p>
    <w:p w:rsidR="00F8058F" w:rsidRDefault="00F8058F" w:rsidP="00F8058F">
      <w:r>
        <w:t>TGAACTCGATGAGTCAGATGAGTTCGATGGACTTGAGACTCGAAGGACTCGAAGGACTCGAAGGACTCGAAGGACTCGA</w:t>
      </w:r>
    </w:p>
    <w:p w:rsidR="00F8058F" w:rsidRDefault="00F8058F" w:rsidP="00F8058F">
      <w:r>
        <w:t>AGGACTCGAAGGACTCGAAGGACCCGAAGGACCCGAAGGACTCGATGGACTCGATGGATTCGATGAACTCGACGAACTC</w:t>
      </w:r>
    </w:p>
    <w:p w:rsidR="00F8058F" w:rsidRDefault="00F8058F" w:rsidP="00F8058F">
      <w:r>
        <w:t>AACGCGAATCGACCACGCCGCTCGCGAAACGGCGCCCACGCTCGCGTTCGGCATCGCGGCGGCGAGCGTGCCGATGCGG</w:t>
      </w:r>
    </w:p>
    <w:p w:rsidR="00F8058F" w:rsidRDefault="00F8058F" w:rsidP="00F8058F">
      <w:r>
        <w:t>CGGCACGCTCGCCGCGCGCGAACGTCGTCGGCCTGTCCGGCAGGTCGGCGCCGAAGGCGCGTGCGCAACGTCATCCTCC</w:t>
      </w:r>
    </w:p>
    <w:p w:rsidR="00F8058F" w:rsidRDefault="00F8058F" w:rsidP="00F8058F">
      <w:r>
        <w:t>CAGCGCGCCGCGCCGCTTCCAGAGCAGCGCTAGAAAGAACGGCGCGCCGATCAGCGCGGTCAGGATGCCGAGCGGAATC</w:t>
      </w:r>
    </w:p>
    <w:p w:rsidR="00F8058F" w:rsidRDefault="00F8058F" w:rsidP="00F8058F">
      <w:r>
        <w:t>TCGGCCGGCGCGGCGAGCGTGCGCGCGGCGAGATCGGCGGCCACCGCGAGCAGCGCGCCGAAAAGCGCCGCGCCCGGTA</w:t>
      </w:r>
    </w:p>
    <w:p w:rsidR="00F8058F" w:rsidRDefault="00F8058F" w:rsidP="00F8058F">
      <w:r>
        <w:t>TCACGATGCGCTGA</w:t>
      </w:r>
    </w:p>
    <w:p w:rsidR="00F8058F" w:rsidRDefault="00F8058F" w:rsidP="00F8058F">
      <w:r>
        <w:t>&gt;Bucl5_Bm_A188.seq Created: Tuesday, March 25, 2014 10:31 AM</w:t>
      </w:r>
    </w:p>
    <w:p w:rsidR="00F8058F" w:rsidRDefault="00F8058F" w:rsidP="00F8058F">
      <w:r>
        <w:t>ATGGGCTATGGGTGGACTATCGATGGGTTTTCGATGAGGCTCTCGATGGGTTCGGGTTCGGGTTCGGGTTCGATGAACT</w:t>
      </w:r>
    </w:p>
    <w:p w:rsidR="00F8058F" w:rsidRDefault="00F8058F" w:rsidP="00F8058F">
      <w:r>
        <w:t>CGATGAGTCAGATGAGTTCGATGGACTTGAGACTCGAAGGACTCGAAGGACTCGAAGGACTCGAAGGACTCGAAGGACT</w:t>
      </w:r>
    </w:p>
    <w:p w:rsidR="00F8058F" w:rsidRDefault="00F8058F" w:rsidP="00F8058F">
      <w:r>
        <w:t>CGAAGGACTCGAAGGACTCGAAGGACTCGAAGGACTCGAAGGACCCGAAGGACTCGATGGACTCGATGGATTCGATGAA</w:t>
      </w:r>
    </w:p>
    <w:p w:rsidR="00F8058F" w:rsidRDefault="00F8058F" w:rsidP="00F8058F">
      <w:r>
        <w:t>CTCGACGAACTCAACGCGAATCGACCACGCCGCTCGCGAAACGGCGCCCACGCTCGCGTTCGGCATCGCGGCGGCGAGC</w:t>
      </w:r>
    </w:p>
    <w:p w:rsidR="00F8058F" w:rsidRDefault="00F8058F" w:rsidP="00F8058F">
      <w:r>
        <w:t>GTGCCGATGCGGCGGCACGCTCGCCGCGCGCGAACGTCGTCGGCCTGTCCGGCAGGTCGGCGCCGAAGGCGCGTGCGCA</w:t>
      </w:r>
    </w:p>
    <w:p w:rsidR="00F8058F" w:rsidRDefault="00F8058F" w:rsidP="00F8058F">
      <w:r>
        <w:t>ACGTCATCCTCCCAGCGCGCCGCGCCGCTTCCAGAGCAGCGCTAGAAAGAACGGCGCGCCGATCAGCGCGGTCAGGATG</w:t>
      </w:r>
    </w:p>
    <w:p w:rsidR="00F8058F" w:rsidRDefault="00F8058F" w:rsidP="00F8058F">
      <w:r>
        <w:t>CCGAGCGGAATCTCGGCCGGCGCGGCGAGCGTGCGCGCGGCGAGATCGGCGGCCACCGCGAGCAGCGCGCCGAAAAGCG</w:t>
      </w:r>
    </w:p>
    <w:p w:rsidR="00F8058F" w:rsidRDefault="00F8058F" w:rsidP="00F8058F">
      <w:r>
        <w:t>CCGCGCCCGGTATCACGATGCGCTGA</w:t>
      </w:r>
    </w:p>
    <w:p w:rsidR="00F8058F" w:rsidRDefault="00F8058F" w:rsidP="00F8058F">
      <w:r>
        <w:t>&gt;Bucl5_Bm_A193.seq Created: Tuesday, March 25, 2014 10:02 AM</w:t>
      </w:r>
    </w:p>
    <w:p w:rsidR="00F8058F" w:rsidRDefault="00F8058F" w:rsidP="00F8058F">
      <w:r>
        <w:t>ATGGGCTATGGGTGGACTATCGATGGGTTTTCGATGAGGCTCTCGATGGGTTCGGGTTCGGGTTCGGGTTCGATGAACT</w:t>
      </w:r>
    </w:p>
    <w:p w:rsidR="00F8058F" w:rsidRDefault="00F8058F" w:rsidP="00F8058F">
      <w:r>
        <w:lastRenderedPageBreak/>
        <w:t>CGATGAGTCAGATGAGTTCGATGGACTTGAGACTCGAAGGACTCGAAGGACTCGAAGGACTCGAAGGACTCGAAGGACT</w:t>
      </w:r>
    </w:p>
    <w:p w:rsidR="00F8058F" w:rsidRDefault="00F8058F" w:rsidP="00F8058F">
      <w:r>
        <w:t>CGAAGGACTCGAAGGACTCGAAGGACTCGAAGGACTCGAAGGACTCGAAGGACTCGAAGGACTCGAAGGACTCGAAGGA</w:t>
      </w:r>
    </w:p>
    <w:p w:rsidR="00F8058F" w:rsidRDefault="00F8058F" w:rsidP="00F8058F">
      <w:r>
        <w:t>CCCGAAGGACCCGAAGGACTCGATGGACTCGATGGATTCGATGAACTCGACGAACTCAACGCGAATCGACCACGCCGCT</w:t>
      </w:r>
    </w:p>
    <w:p w:rsidR="00F8058F" w:rsidRDefault="00F8058F" w:rsidP="00F8058F">
      <w:r>
        <w:t>CGCGAAACGGCGCCCACGCTCGCGTTCGGCATCGCGGCGGCGAGCGTGCCGATGCGGCGGCACGCTCGCCGCGCGCGAA</w:t>
      </w:r>
    </w:p>
    <w:p w:rsidR="00F8058F" w:rsidRDefault="00F8058F" w:rsidP="00F8058F">
      <w:r>
        <w:t>CGTCGTCGGCCTGTCCGGCAGGTCGGCGCCGAAGGCGCGTGCGCAACGTCATCCTCCCAGCGCGCCGCGCCGCTTCCAG</w:t>
      </w:r>
    </w:p>
    <w:p w:rsidR="00F8058F" w:rsidRDefault="00F8058F" w:rsidP="00F8058F">
      <w:r>
        <w:t>AGCAGCGCTAGAAAGAACGGCGCGCCGATCAGCGCGGTCAGGATGCCGAGCGGAATCTCGGCCGGCGCGGCGAGCGTGC</w:t>
      </w:r>
    </w:p>
    <w:p w:rsidR="00F8058F" w:rsidRDefault="00F8058F" w:rsidP="00F8058F">
      <w:r>
        <w:t>GCGCGGCGAGATCGGCGGCCACCGCGAGCAGCGCGCCGAAAAGCGCCGCGCCCGGTATCACGATGCGCTGA</w:t>
      </w:r>
    </w:p>
    <w:p w:rsidR="00F8058F" w:rsidRDefault="00F8058F" w:rsidP="00F8058F">
      <w:r>
        <w:t>&gt;Bucl5_Bm_China_7.seq Created: Tuesday, March 25, 2014 10:42 AM</w:t>
      </w:r>
    </w:p>
    <w:p w:rsidR="00F8058F" w:rsidRDefault="00F8058F" w:rsidP="00F8058F">
      <w:r>
        <w:t>ATGGGCTATGGGTGGACTATCGATGGGTTTTCGATGAGGCTCTCGATGGGTTCGGGTTCGGGTTCGGGTTCGATGAACT</w:t>
      </w:r>
    </w:p>
    <w:p w:rsidR="00F8058F" w:rsidRDefault="00F8058F" w:rsidP="00F8058F">
      <w:r>
        <w:t>CGATGAGTCAGATGAGTTCGATGGACTTGAGACTCGAAGGACTCGAAGGACTCGAAGGACTCGAAGGACTCGAAGGACT</w:t>
      </w:r>
    </w:p>
    <w:p w:rsidR="00F8058F" w:rsidRDefault="00F8058F" w:rsidP="00F8058F">
      <w:r>
        <w:t>CGAAGGACTCGAAGGATTCGAAGGACTCGAAGGACCCGAAGGACCCGAAGGACTCGATGGACTCGATGGATTCGATGAA</w:t>
      </w:r>
    </w:p>
    <w:p w:rsidR="00F8058F" w:rsidRDefault="00F8058F" w:rsidP="00F8058F">
      <w:r>
        <w:t>CTCGACGAACTCAACGCGAATCGACCACGCCGCTCGCGAAACGGCGCCCACGCTCGCGTTCGGCATCGCGGCGGCGAGC</w:t>
      </w:r>
    </w:p>
    <w:p w:rsidR="00F8058F" w:rsidRDefault="00F8058F" w:rsidP="00F8058F">
      <w:r>
        <w:t>GTGCCGATGCGGCGGCACGCTCGCCGCGCGCGAACGTCGTCGGCCTGTCCGGCAGGTCGGCGCCGAAGGCGCGTGCGCA</w:t>
      </w:r>
    </w:p>
    <w:p w:rsidR="00F8058F" w:rsidRDefault="00F8058F" w:rsidP="00F8058F">
      <w:r>
        <w:t>ACGTCATCCTCCCAGCGCGCCGCGCCGCTTCCAGAGCAGCGCTAGAAAGAACGGCGCGCCGATCAGCGCGGTCAGGATG</w:t>
      </w:r>
    </w:p>
    <w:p w:rsidR="00F8058F" w:rsidRDefault="00F8058F" w:rsidP="00F8058F">
      <w:r>
        <w:t>CCGAGCGGAATCTCGGCCGGCGCGGCGAGCGTGCGCGCGGCGAGATCGGCGGCCACCGCGAGCAGCGCGCCGAAAAGCG</w:t>
      </w:r>
    </w:p>
    <w:p w:rsidR="00F8058F" w:rsidRDefault="00F8058F" w:rsidP="00F8058F">
      <w:r>
        <w:t>CCGCGCCCGGTATCACGATGCGCTGA</w:t>
      </w:r>
    </w:p>
    <w:p w:rsidR="00F8058F" w:rsidRDefault="00F8058F" w:rsidP="00F8058F">
      <w:r>
        <w:t>&gt;Bucl5_Bm_PRL-20.seq Created: Tuesday, March 25, 2014 10:09 AM</w:t>
      </w:r>
    </w:p>
    <w:p w:rsidR="00F8058F" w:rsidRDefault="00F8058F" w:rsidP="00F8058F">
      <w:r>
        <w:t>ATGGGCTATGGGTGGACTATCGATGGGTTTTCGATGAGGCTCTCGATGGGTTCGGGTTCGGGTTCGATGAACTCGATGA</w:t>
      </w:r>
    </w:p>
    <w:p w:rsidR="00F8058F" w:rsidRDefault="00F8058F" w:rsidP="00F8058F">
      <w:r>
        <w:t>GTCAGATGAGTTCGATGGACTTGAGACTCGAAGGACTCGAAGGACTCGAAGGACTCGAAGGACTCGAAGGACTCGAAGG</w:t>
      </w:r>
    </w:p>
    <w:p w:rsidR="00F8058F" w:rsidRDefault="00F8058F" w:rsidP="00F8058F">
      <w:r>
        <w:lastRenderedPageBreak/>
        <w:t>ACTCGAAGGACTCGAAGGATTCGAAGGATTCGAAGGACTCGAAGGACCCGAAGGACCCGAAGGACCCGAAGGACTCGAT</w:t>
      </w:r>
    </w:p>
    <w:p w:rsidR="00F8058F" w:rsidRDefault="00F8058F" w:rsidP="00F8058F">
      <w:r>
        <w:t>GGACTCGATGGATTCGATGAACTCGACGAACTCAACGCGAATCGACCACGCCGCTCGCGAAACGGCGCCCACGCTCGCG</w:t>
      </w:r>
    </w:p>
    <w:p w:rsidR="00F8058F" w:rsidRDefault="00F8058F" w:rsidP="00F8058F">
      <w:r>
        <w:t>TTCGGCATCGCGGCGGCGAGCGTGCCGATGCGGCGGCACGCTCGCCGCGCGCGAACGTCGTCGGCCTGTCCGGCAGGTC</w:t>
      </w:r>
    </w:p>
    <w:p w:rsidR="00F8058F" w:rsidRDefault="00F8058F" w:rsidP="00F8058F">
      <w:r>
        <w:t>GGCGCCGAAGGCGCGTGCGCAACGTCATCCTCCCAGCGCGCCGCGCCGCTTCCAGAGCAGCGCTAGAAAGAACGGCGCG</w:t>
      </w:r>
    </w:p>
    <w:p w:rsidR="00F8058F" w:rsidRDefault="00F8058F" w:rsidP="00F8058F">
      <w:r>
        <w:t>CCGATCAGCGCGGTCAGGATGCCGAGCGGAATCTCGGCCGGCGCGGCGAGCGTGCGCGCGGCGAGATCGGCGGCCACCG</w:t>
      </w:r>
    </w:p>
    <w:p w:rsidR="00F8058F" w:rsidRDefault="00F8058F" w:rsidP="00F8058F">
      <w:r>
        <w:t>CGAGCAGCGCGCCGAAAAGCGCCGCGCCCGGTATCACGATGCGCTGA</w:t>
      </w:r>
    </w:p>
    <w:p w:rsidR="00F8058F" w:rsidRDefault="00F8058F" w:rsidP="00F8058F">
      <w:r>
        <w:t>&gt;Bucl5_Bm_strain_6.seq Created: Tuesday, March 25, 2014 10:00 AM</w:t>
      </w:r>
    </w:p>
    <w:p w:rsidR="00F8058F" w:rsidRDefault="00F8058F" w:rsidP="00F8058F">
      <w:r>
        <w:t>ATGGGCTATGGGTGGACTATCGATGGGTTTTCGATGAGGCTCTCGATGGGTTCGGGTTCGGGTTCGGGTTCGATGAACT</w:t>
      </w:r>
    </w:p>
    <w:p w:rsidR="00F8058F" w:rsidRDefault="00F8058F" w:rsidP="00F8058F">
      <w:r>
        <w:t>CGATGAGTCAGATGAGTTCGATGGACTTGAGACTCGAAGGACTCGAAGGACTCGAAGGACTCGAAGGACTCGAAGGACT</w:t>
      </w:r>
    </w:p>
    <w:p w:rsidR="00F8058F" w:rsidRDefault="00F8058F" w:rsidP="00F8058F">
      <w:r>
        <w:t>CGAAGGACTCGAAGGACTCGAAGGACTCGAAGGACTCGAAGGACTCGAAGGACTCGAAGGACTCGAAGGACTCGAAGGA</w:t>
      </w:r>
    </w:p>
    <w:p w:rsidR="00F8058F" w:rsidRDefault="00F8058F" w:rsidP="00F8058F">
      <w:r>
        <w:t>CTCGAAGGACCCGAAGGACCCGAAGGACTCGATGGATTCGATGAACTCGACGAACTCAACGCGAATCGACCACGCCGCT</w:t>
      </w:r>
    </w:p>
    <w:p w:rsidR="00F8058F" w:rsidRDefault="00F8058F" w:rsidP="00F8058F">
      <w:r>
        <w:t>CGCGAAACGGCGCCCACGCTCGCGTTCGGCATCGCGGCGGCGAGCGTGCCGATGCGGCGGCACGCTCGCCGCGCGCGAA</w:t>
      </w:r>
    </w:p>
    <w:p w:rsidR="00F8058F" w:rsidRDefault="00F8058F" w:rsidP="00F8058F">
      <w:r>
        <w:t>CGTCGTCGGCCTGTCCGGCAGGTCGGCGCCGAAGGCGCGTGCGCAACGTCATCCTCCCAGCGCGCCGCGCCGCTTCCAG</w:t>
      </w:r>
    </w:p>
    <w:p w:rsidR="00F8058F" w:rsidRDefault="00F8058F" w:rsidP="00F8058F">
      <w:r>
        <w:t>AGCAGCGCTAGAAAGAACGGCGCGCCGATCAGCGCGGTCAGGATGCCGAGCGGAATCTCGGCCGGCGCGGCGAGCGTGC</w:t>
      </w:r>
    </w:p>
    <w:p w:rsidR="00F8058F" w:rsidRDefault="00F8058F" w:rsidP="00F8058F">
      <w:r>
        <w:t>GCGCGGCGAGATCGGCGGCCACCGCGAGCAGCGCGCCGAAAAGCGCCGCGCCCGGTATCACGATGCGCTGA</w:t>
      </w:r>
    </w:p>
    <w:p w:rsidR="00F8058F" w:rsidRDefault="00F8058F" w:rsidP="00F8058F">
      <w:r>
        <w:t>&gt;Bucl5_Bm_strain_11.seq Created: Tuesday, March 25, 2014 10:36 AM</w:t>
      </w:r>
    </w:p>
    <w:p w:rsidR="00F8058F" w:rsidRDefault="00F8058F" w:rsidP="00F8058F">
      <w:r>
        <w:t>ATGGGCTATGGGTGGACTATCGATGGGTTTTCGATGAGGCTCTCGATGGGTTCGGGTTCGGGTTCGGGTTCGGGTTCGA</w:t>
      </w:r>
    </w:p>
    <w:p w:rsidR="00F8058F" w:rsidRDefault="00F8058F" w:rsidP="00F8058F">
      <w:r>
        <w:t>TGAACTCGATGAGTCAGATGAGTTCGATGGACTTGAGACTCGAAGGACTCGAAGGACTCGAAGGACTCGAAGGACTCGA</w:t>
      </w:r>
    </w:p>
    <w:p w:rsidR="00F8058F" w:rsidRDefault="00F8058F" w:rsidP="00F8058F">
      <w:r>
        <w:t>AGGACTCGAAGGACTCGAAGGACTCGAAGGACTCGAAGGACCCGAAGGACCCGAAGGACTCGATGGACTCGATGGATTC</w:t>
      </w:r>
    </w:p>
    <w:p w:rsidR="00F8058F" w:rsidRDefault="00F8058F" w:rsidP="00F8058F">
      <w:r>
        <w:lastRenderedPageBreak/>
        <w:t>GATGAACTCGACGAACTCAACGCGAATCGACCACGCCGCTCGCGAAACGGCGCCCACGCTCGCGTTCGGCATCGCGGCG</w:t>
      </w:r>
    </w:p>
    <w:p w:rsidR="00F8058F" w:rsidRDefault="00F8058F" w:rsidP="00F8058F">
      <w:r>
        <w:t>GCGAGCGTGCCGATGCGGCGGCACGCTCGCCGCGCGCGAACGTCGTCGGCCTGTCCGGCAGGTCGGCGCCGAAGGCGCG</w:t>
      </w:r>
    </w:p>
    <w:p w:rsidR="00F8058F" w:rsidRDefault="00F8058F" w:rsidP="00F8058F">
      <w:r>
        <w:t>TGCGCAACGTCATCCTCCCAGCGCGCCGCGCCGCTTCCAGAGCAGCGCTAGAAAGAACGGCGCGCCGATCAGCGCGGTC</w:t>
      </w:r>
    </w:p>
    <w:p w:rsidR="00F8058F" w:rsidRDefault="00F8058F" w:rsidP="00F8058F">
      <w:r>
        <w:t>AGGATGCCGAGCGGAATCTCGGCCGGCGCGGCGAGCGTGCGCGCGGCGAGATCGGCGGCCACCGCGAGCAGCGCGCCGA</w:t>
      </w:r>
    </w:p>
    <w:p w:rsidR="00F8058F" w:rsidRDefault="00F8058F" w:rsidP="00F8058F">
      <w:r>
        <w:t>AAAGCGCCGCGCCCGGTATCACGATGCGCTGA</w:t>
      </w:r>
    </w:p>
    <w:p w:rsidR="00F8058F" w:rsidRDefault="00F8058F" w:rsidP="00F8058F">
      <w:r>
        <w:t>&gt;Bucl5_Bm_NCTC_10229.seq Created: Friday, January 03, 2014 3:26 PM</w:t>
      </w:r>
    </w:p>
    <w:p w:rsidR="00F8058F" w:rsidRDefault="00F8058F" w:rsidP="00F8058F">
      <w:r>
        <w:t>atgggctatgggtggactatcgatgggttttcgatgaggctctcgatgggttcgggttcgggttcgggttcgggttcga</w:t>
      </w:r>
    </w:p>
    <w:p w:rsidR="00F8058F" w:rsidRDefault="00F8058F" w:rsidP="00F8058F">
      <w:r>
        <w:t>tgaactcgatgagtcagatgagttcgatggacttgagactcgaaggactcgaaggactcgaaggactcgaaggactcga</w:t>
      </w:r>
    </w:p>
    <w:p w:rsidR="00F8058F" w:rsidRDefault="00F8058F" w:rsidP="00F8058F">
      <w:r>
        <w:t>aggactcgaaggactcgaaggactcgaaggactcgaaggactcgaaggactcgaaggactcgaaggactcgaaggactc</w:t>
      </w:r>
    </w:p>
    <w:p w:rsidR="00F8058F" w:rsidRDefault="00F8058F" w:rsidP="00F8058F">
      <w:r>
        <w:t>gaaggactcgaaggactcgaaggactcgaaggactcgaaggactcgaaggactcgaaggactcgaaggacccgaaggac</w:t>
      </w:r>
    </w:p>
    <w:p w:rsidR="00F8058F" w:rsidRDefault="00F8058F" w:rsidP="00F8058F">
      <w:r>
        <w:t>ccgaaggactcgatggactcgatggattcgatgaactcgacgaactcaacgcgaatcgaccacgccgctcgcgaaacgg</w:t>
      </w:r>
    </w:p>
    <w:p w:rsidR="00F8058F" w:rsidRDefault="00F8058F" w:rsidP="00F8058F">
      <w:r>
        <w:t>cgcccacgctcgcgttcggcatcgcggcggcgagcgtgccgatgcggcggcacgctcgccgcgcgcgaacgtcgtcggc</w:t>
      </w:r>
    </w:p>
    <w:p w:rsidR="00F8058F" w:rsidRDefault="00F8058F" w:rsidP="00F8058F">
      <w:r>
        <w:t>ctgtccggcaggtcggcgccgaaggcgcgtgcgcaacgtcatcctcccagcgcgccgcgccgcttccagagcagcgcta</w:t>
      </w:r>
    </w:p>
    <w:p w:rsidR="00F8058F" w:rsidRDefault="00F8058F" w:rsidP="00F8058F">
      <w:r>
        <w:t>gaaagaacggcgcgccgatcagcgcggtcaggatgccgagcggaatctcggccggcgcggcgagcgtgcgcgcggcgag</w:t>
      </w:r>
    </w:p>
    <w:p w:rsidR="00F8058F" w:rsidRDefault="00F8058F" w:rsidP="00F8058F">
      <w:proofErr w:type="spellStart"/>
      <w:r>
        <w:t>atcggcggccaccgcgagcagcgcgccgaaaagcgccgcgcccggtatcacgatgcgctga</w:t>
      </w:r>
      <w:proofErr w:type="spellEnd"/>
    </w:p>
    <w:p w:rsidR="00F8058F" w:rsidRDefault="00F8058F" w:rsidP="00F8058F">
      <w:r>
        <w:t xml:space="preserve">&gt;Bucl5_Bm_NCTC_10247.seq Reverse Complement DNA Sequence Untitled </w:t>
      </w:r>
      <w:proofErr w:type="spellStart"/>
      <w:r>
        <w:t>Seq</w:t>
      </w:r>
      <w:proofErr w:type="spellEnd"/>
      <w:r>
        <w:t xml:space="preserve"> #3(1,651)</w:t>
      </w:r>
    </w:p>
    <w:p w:rsidR="00F8058F" w:rsidRDefault="00F8058F" w:rsidP="00F8058F">
      <w:r>
        <w:t>ATGGGCTATGGGTGGACTATCGATGGGTTTTCGATGAGGCTCTCGATGGGTTCGGGTTCGGGTTCGGGTTCGATGAACT</w:t>
      </w:r>
    </w:p>
    <w:p w:rsidR="00F8058F" w:rsidRDefault="00F8058F" w:rsidP="00F8058F">
      <w:r>
        <w:t>CGATGAGTCAGATGAGTTCGATGGACTTGAGACTCGAAGGACTCGAAGGACTCGAAGGACTCGAAGGACTCGAAGGACT</w:t>
      </w:r>
    </w:p>
    <w:p w:rsidR="00F8058F" w:rsidRDefault="00F8058F" w:rsidP="00F8058F">
      <w:r>
        <w:t>CGAAGGACTCGAAGGACTCGAAGGACTCGAAGGACTCGAAGGACTCGAAGGACTCGAAGGACTCGAAGGACTCGAAGGA</w:t>
      </w:r>
    </w:p>
    <w:p w:rsidR="00F8058F" w:rsidRDefault="00F8058F" w:rsidP="00F8058F">
      <w:r>
        <w:t>CTCGAAGGACTCGAAGGACTCGAAGGACCCGAAGGACCCGAAGGACTCGATGGACTCGATGGATTCGATGAACTCGACG</w:t>
      </w:r>
    </w:p>
    <w:p w:rsidR="00F8058F" w:rsidRDefault="00F8058F" w:rsidP="00F8058F">
      <w:r>
        <w:t>AACTCAACGCGAATCGACCACGCCGCTCGCGAAACGGCGCCCACGCTCGCGTTCGGCATCGCGGCGGCGAGCGTGCCGA</w:t>
      </w:r>
    </w:p>
    <w:p w:rsidR="00F8058F" w:rsidRDefault="00F8058F" w:rsidP="00F8058F">
      <w:r>
        <w:t>TGCGGCGGCACGCTCGCCGCGCGCGAACGTCGTCGGCCTGTCCGGCAGGTCGGCGCCGAAGGCGCGTGCGCAACGTCAT</w:t>
      </w:r>
    </w:p>
    <w:p w:rsidR="00F8058F" w:rsidRDefault="00F8058F" w:rsidP="00F8058F">
      <w:r>
        <w:lastRenderedPageBreak/>
        <w:t>CCTCCCAGCGCGCCGCGCCGCTTCCAGAGCAGCGCTAGAAAGAACGGCGCGCCGATCAGCGCGGTCAGGATGCCGAGCG</w:t>
      </w:r>
    </w:p>
    <w:p w:rsidR="00F8058F" w:rsidRDefault="00F8058F" w:rsidP="00F8058F">
      <w:r>
        <w:t>GAATCTCGGCCGGCGCGGCGAGCGTGCGCGCGGCGAGATCGGCGGCCACCGCGAGCAGCGCGCCGAAAAGCGCCGCGCC</w:t>
      </w:r>
    </w:p>
    <w:p w:rsidR="00F8058F" w:rsidRDefault="00F8058F" w:rsidP="00F8058F">
      <w:r>
        <w:t>CGGTATCACGATGCGCTGA</w:t>
      </w:r>
    </w:p>
    <w:p w:rsidR="00F8058F" w:rsidRDefault="00F8058F" w:rsidP="00F8058F">
      <w:r>
        <w:t xml:space="preserve">&gt;Bucl5_Bm_FMH.seq Reverse Complement DNA Sequence Untitled </w:t>
      </w:r>
      <w:proofErr w:type="spellStart"/>
      <w:r>
        <w:t>Seq</w:t>
      </w:r>
      <w:proofErr w:type="spellEnd"/>
      <w:r>
        <w:t xml:space="preserve"> #66(1,579)</w:t>
      </w:r>
    </w:p>
    <w:p w:rsidR="00F8058F" w:rsidRDefault="00F8058F" w:rsidP="00F8058F">
      <w:r>
        <w:t>ATGGGCTATGGGTGGACTATCGATGGGTTTTCGATGAGGCTCTCGATGGGTTCGGGTTCGGGTTCGGGTTCGATGAACT</w:t>
      </w:r>
    </w:p>
    <w:p w:rsidR="00F8058F" w:rsidRDefault="00F8058F" w:rsidP="00F8058F">
      <w:r>
        <w:t>CGATGAGTCAGATGAGTTCGATGGACTTGAGACTCGAAGGACTCGAAGGACTCGAAGGACTCGAAGGACTCGAAGGACT</w:t>
      </w:r>
    </w:p>
    <w:p w:rsidR="00F8058F" w:rsidRDefault="00F8058F" w:rsidP="00F8058F">
      <w:r>
        <w:t>CGAAGGACTCGAAGGATTCGAAGGACTCGAAGGACCCGAAGGACCCGAAGGACTCGATGGACTCGATGGATTCGATGAA</w:t>
      </w:r>
    </w:p>
    <w:p w:rsidR="00F8058F" w:rsidRDefault="00F8058F" w:rsidP="00F8058F">
      <w:r>
        <w:t>CTCGACGAACTCAACGCGAATCGACCACGCCGCTCGCGAAACGGCGCCCACGCTCGCGTTCGGCATCGCGGCGGCGAGC</w:t>
      </w:r>
    </w:p>
    <w:p w:rsidR="00F8058F" w:rsidRDefault="00F8058F" w:rsidP="00F8058F">
      <w:r>
        <w:t>GTGCCGATGCGGCGGCACGCTCGCCGCGCGCGAACGTCGTCGGCCTGTCCGGCAGGTCGGCGCCGAAGGCGCGTGCGCA</w:t>
      </w:r>
    </w:p>
    <w:p w:rsidR="00F8058F" w:rsidRDefault="00F8058F" w:rsidP="00F8058F">
      <w:r>
        <w:t>ACGTCATCCTCCCAGCGCGCCGCGCCGCTTCCAGAGCAGCGCTAGAAAGAACGGCGCGCCGATCAGCGCGGTCAGGATG</w:t>
      </w:r>
    </w:p>
    <w:p w:rsidR="00F8058F" w:rsidRDefault="00F8058F" w:rsidP="00F8058F">
      <w:r>
        <w:t>CCGAGCGGAATCTCGGCCGGCGCGGCGAGCGTGCGCGCGGCGAGATCGGCGGCCACCGCGAGCAGCGCGCCGAAAAGCG</w:t>
      </w:r>
    </w:p>
    <w:p w:rsidR="00F8058F" w:rsidRDefault="00F8058F" w:rsidP="00F8058F">
      <w:r>
        <w:t>CCGCGCCCGGTATCACGATGCGCTGA</w:t>
      </w:r>
    </w:p>
    <w:p w:rsidR="00F8058F" w:rsidRDefault="00F8058F" w:rsidP="00F8058F">
      <w:r>
        <w:t xml:space="preserve">&gt;Bucl5_Bm_JHU.seq Reverse Complement DNA Sequence Untitled </w:t>
      </w:r>
      <w:proofErr w:type="spellStart"/>
      <w:r>
        <w:t>Seq</w:t>
      </w:r>
      <w:proofErr w:type="spellEnd"/>
      <w:r>
        <w:t xml:space="preserve"> #63(1,579)</w:t>
      </w:r>
    </w:p>
    <w:p w:rsidR="00F8058F" w:rsidRDefault="00F8058F" w:rsidP="00F8058F">
      <w:r>
        <w:t>ATGGGCTATGGGTGGACTATCGATGGGTTTTCGATGAGGCTCTCGATGGGTTCGGGTTCGGGTTCGGGTTCGATGAACT</w:t>
      </w:r>
    </w:p>
    <w:p w:rsidR="00F8058F" w:rsidRDefault="00F8058F" w:rsidP="00F8058F">
      <w:r>
        <w:t>CGATGAGTCAGATGAGTTCGATGGACTTGAGACTCGAAGGACTCGAAGGACTCGAAGGACTCGAAGGACTCGAAGGACT</w:t>
      </w:r>
    </w:p>
    <w:p w:rsidR="00F8058F" w:rsidRDefault="00F8058F" w:rsidP="00F8058F">
      <w:r>
        <w:t>CGAAGGACTCGAAGGATTCGAAGGACTCGAAGGACCCGAAGGACCCGAAGGACTCGATGGACTCGATGGATTCGATGAA</w:t>
      </w:r>
    </w:p>
    <w:p w:rsidR="00F8058F" w:rsidRDefault="00F8058F" w:rsidP="00F8058F">
      <w:r>
        <w:t>CTCGACGAACTCAACGCGAATCGACCACGCCGCTCGCGAAACGGCGCCCACGCTCGCGTTCGGCATCGCGGCGGCGAGC</w:t>
      </w:r>
    </w:p>
    <w:p w:rsidR="00F8058F" w:rsidRDefault="00F8058F" w:rsidP="00F8058F">
      <w:r>
        <w:t>GTGCCGATGCGGCGGCACGCTCGCCGCGCGCGAACGTCGTCGGCCTGTCCGGCAGGTCGGCGCCGAAGGCGCGTGCGCA</w:t>
      </w:r>
    </w:p>
    <w:p w:rsidR="00F8058F" w:rsidRDefault="00F8058F" w:rsidP="00F8058F">
      <w:r>
        <w:t>ACGTCATCCTCCCAGCGCGCCGCGCCGCTTCCAGAGCAGCGCTAGAAAGAACGGCGCGCCGATCAGCGCGGTCAGGATG</w:t>
      </w:r>
    </w:p>
    <w:p w:rsidR="00F8058F" w:rsidRDefault="00F8058F" w:rsidP="00F8058F">
      <w:r>
        <w:lastRenderedPageBreak/>
        <w:t>CCGAGCGGAATCTCGGCCGGCGCGGCGAGCGTGCGCGCGGCGAGATCGGCGGCCACCGCGAGCAGCGCGCCGAAAAGCG</w:t>
      </w:r>
    </w:p>
    <w:p w:rsidR="00F8058F" w:rsidRDefault="00F8058F" w:rsidP="00F8058F">
      <w:r>
        <w:t>CCGCGCCCGGTATCACGATGCGCTGA</w:t>
      </w:r>
    </w:p>
    <w:p w:rsidR="00F8058F" w:rsidRDefault="00F8058F" w:rsidP="00F8058F">
      <w:r>
        <w:t>&gt;Bucl5_Bm_ATCC_10399.seq Created: Tuesday, March 25, 2014 10:05 AM</w:t>
      </w:r>
    </w:p>
    <w:p w:rsidR="00F8058F" w:rsidRDefault="00F8058F" w:rsidP="00F8058F">
      <w:r>
        <w:t>ATGGGCTATGGGTGGACTATCGATGGGTTTTCGATGAGGCTCTCGATGGGTTCGGGTTCGGGTTCGGGTTCGATGAACT</w:t>
      </w:r>
    </w:p>
    <w:p w:rsidR="00F8058F" w:rsidRDefault="00F8058F" w:rsidP="00F8058F">
      <w:r>
        <w:t>CGATGAGTCAGATGAGTTCGATGGACTTGAGACTCGAAGGACTCGAAGGACTCGAAGGACTCGAAGGACTCGAAGGACT</w:t>
      </w:r>
    </w:p>
    <w:p w:rsidR="00F8058F" w:rsidRDefault="00F8058F" w:rsidP="00F8058F">
      <w:r>
        <w:t>CGAAGGACTCGAAGGACTCGAAGGACTCGAAGGACTCGAAGGACTCGAAGGATTCGAAGGACTCGAAGGACCCGAAGGA</w:t>
      </w:r>
    </w:p>
    <w:p w:rsidR="00F8058F" w:rsidRDefault="00F8058F" w:rsidP="00F8058F">
      <w:r>
        <w:t>CCCGAAGGACTCGATGGACTCGATGGATTCGATGAACTCGACGAACTCAACGCGAATCGACCACGCCGCTCGCGAAACG</w:t>
      </w:r>
    </w:p>
    <w:p w:rsidR="00F8058F" w:rsidRDefault="00F8058F" w:rsidP="00F8058F">
      <w:r>
        <w:t>GCGCCCACGCTCGCGTTCGGCATCGCGGCGGCGAGCGTGCCGATGCGGCGGCACGCTCGCCGCGCGCGAACGTCGTCGG</w:t>
      </w:r>
    </w:p>
    <w:p w:rsidR="00F8058F" w:rsidRDefault="00F8058F" w:rsidP="00F8058F">
      <w:r>
        <w:t>CCTGTCCGGCAGGTCGGCGCCGAAGGCGCGTGCGCAACGTCATCCTCCCAGCGCGCCGCGCCGCTTCCAGAGCAGCGCT</w:t>
      </w:r>
    </w:p>
    <w:p w:rsidR="00F8058F" w:rsidRDefault="00F8058F" w:rsidP="00F8058F">
      <w:r>
        <w:t>AGAAAGAACGGCGCGCCGATCAGCGCGGTCAGGATGCCGAGCGGAATCTCGGCCGGCGCGGCGAGCGTGCGCGCGGCGA</w:t>
      </w:r>
    </w:p>
    <w:p w:rsidR="00F8058F" w:rsidRDefault="00F8058F" w:rsidP="00F8058F">
      <w:r>
        <w:t>GATCGGCGGCCACCGCGAGCAGCGCGCCGAAAAGCGCCGCGCCCGGTATCACGATGCGCTGA</w:t>
      </w:r>
    </w:p>
    <w:p w:rsidR="00F8058F" w:rsidRDefault="00F8058F" w:rsidP="00F8058F">
      <w:r>
        <w:t xml:space="preserve">&gt;Bucl5_Bm_GB8_horse_4.seq Reverse Complement DNA Sequence Untitled </w:t>
      </w:r>
      <w:proofErr w:type="spellStart"/>
      <w:r>
        <w:t>Seq</w:t>
      </w:r>
      <w:proofErr w:type="spellEnd"/>
      <w:r>
        <w:t xml:space="preserve"> #69(1,579)</w:t>
      </w:r>
    </w:p>
    <w:p w:rsidR="00F8058F" w:rsidRDefault="00F8058F" w:rsidP="00F8058F">
      <w:r>
        <w:t>ATGGGCTATGGGTGGACTATCGATGGGTTTTCGATGAGGCTCTCGATGGGTTCGGGTTCGGGTTCGGGTTCGATGAACT</w:t>
      </w:r>
    </w:p>
    <w:p w:rsidR="00F8058F" w:rsidRDefault="00F8058F" w:rsidP="00F8058F">
      <w:r>
        <w:t>CGATGAGTCAGATGAGTTCGATGGACTTGAGACTCGAAGGACTCGAAGGACTCGAAGGACTCGAAGGACTCGAAGGACT</w:t>
      </w:r>
    </w:p>
    <w:p w:rsidR="00F8058F" w:rsidRDefault="00F8058F" w:rsidP="00F8058F">
      <w:r>
        <w:t>CGAAGGACTCGAAGGATTCGAAGGACTCGAAGGACCCGAAGGACCCGAAGGACTCGATGGACTCGATGGATTCGATGAA</w:t>
      </w:r>
    </w:p>
    <w:p w:rsidR="00F8058F" w:rsidRDefault="00F8058F" w:rsidP="00F8058F">
      <w:r>
        <w:t>CTCGACGAACTCAACGCGAATCGACCACGCCGCTCGCGAAACGGCGCCCACGCTCGCGTTCGGCATCGCGGCGGCGAGC</w:t>
      </w:r>
    </w:p>
    <w:p w:rsidR="00F8058F" w:rsidRDefault="00F8058F" w:rsidP="00F8058F">
      <w:r>
        <w:t>GTGCCGATGCGGCGGCACGCTCGCCGCGCGCGAACGTCGTCGGCCTGTCCGGCAGGTCGGCGCCGAAGGCGCGTGCGCA</w:t>
      </w:r>
    </w:p>
    <w:p w:rsidR="00F8058F" w:rsidRDefault="00F8058F" w:rsidP="00F8058F">
      <w:r>
        <w:t>ACGTCATCCTCCCAGCGCGCCGCGCCGCTTCCAGAGCAGCGCTAGAAAGAACGGCGCGCCGATCAGCGCGGTCAGGATG</w:t>
      </w:r>
    </w:p>
    <w:p w:rsidR="00F8058F" w:rsidRDefault="00F8058F" w:rsidP="00F8058F">
      <w:r>
        <w:t>CCGAGCGGAATCTCGGCCGGCGCGGCGAGCGTGCGCGCGGCGAGATCGGCGGCCACCGCGAGCAGCGCGCCGAAAAGCG</w:t>
      </w:r>
    </w:p>
    <w:p w:rsidR="00F8058F" w:rsidRDefault="00F8058F" w:rsidP="00F8058F">
      <w:r>
        <w:lastRenderedPageBreak/>
        <w:t>CCGCGCCCGGTATCACGATGCGCTGA</w:t>
      </w:r>
    </w:p>
    <w:p w:rsidR="00F8058F" w:rsidRDefault="00F8058F" w:rsidP="00F8058F">
      <w:r>
        <w:t xml:space="preserve">&gt;Bucl5_Bm_ATCC_23344.seq Reverse Complement DNA Sequence Untitled </w:t>
      </w:r>
      <w:proofErr w:type="spellStart"/>
      <w:r>
        <w:t>Seq</w:t>
      </w:r>
      <w:proofErr w:type="spellEnd"/>
      <w:r>
        <w:t xml:space="preserve"> #24(1,579)</w:t>
      </w:r>
    </w:p>
    <w:p w:rsidR="00F8058F" w:rsidRDefault="00F8058F" w:rsidP="00F8058F">
      <w:r>
        <w:t>atgggctatgggtggactatcgatgggttttcgatgaggctctcgatgggttcgggttcgggttcgggttcgatgaact</w:t>
      </w:r>
    </w:p>
    <w:p w:rsidR="00F8058F" w:rsidRDefault="00F8058F" w:rsidP="00F8058F">
      <w:r>
        <w:t>cgatgagtcagatgagttcgatggacttgagactcgaaggactcgaaggactcgaaggactcgaaggactcgaaggact</w:t>
      </w:r>
    </w:p>
    <w:p w:rsidR="00F8058F" w:rsidRDefault="00F8058F" w:rsidP="00F8058F">
      <w:r>
        <w:t>cgaaggactcgaaggattcgaaggactcgaaggacccgaaggacccgaaggactcgatggactcgatggattcgatgaa</w:t>
      </w:r>
    </w:p>
    <w:p w:rsidR="00F8058F" w:rsidRDefault="00F8058F" w:rsidP="00F8058F">
      <w:r>
        <w:t>ctcgacgaactcaacgcgaatcgaccacgccgctcgcgaaacggcgcccacgctcgcgttcggcatcgcggcggcgagc</w:t>
      </w:r>
    </w:p>
    <w:p w:rsidR="00F8058F" w:rsidRDefault="00F8058F" w:rsidP="00F8058F">
      <w:r>
        <w:t>gtgccgatgcggcggcacgctcgccgcgcgcgaacgtcgtcggcctgtccggcaggtcggcgccgaaggcgcgtgcgca</w:t>
      </w:r>
    </w:p>
    <w:p w:rsidR="00F8058F" w:rsidRDefault="00F8058F" w:rsidP="00F8058F">
      <w:r>
        <w:t>acgtcatcctcccagcgcgccgcgccgcttccagagcagcgctagaaagaacggcgcgccgatcagcgcggtcaggatg</w:t>
      </w:r>
    </w:p>
    <w:p w:rsidR="00F8058F" w:rsidRDefault="00F8058F" w:rsidP="00F8058F">
      <w:r>
        <w:t>ccgagcggaatctcggccggcgcggcgagcgtgcgcgcggcgagatcggcggccaccgcgagcagcgcgccgaaaagcg</w:t>
      </w:r>
    </w:p>
    <w:p w:rsidR="00F8058F" w:rsidRDefault="00F8058F" w:rsidP="00F8058F">
      <w:proofErr w:type="spellStart"/>
      <w:r>
        <w:t>ccgcgcccggtatcacgatgcgctga</w:t>
      </w:r>
      <w:proofErr w:type="spellEnd"/>
    </w:p>
    <w:p w:rsidR="00F8058F" w:rsidRDefault="00F8058F" w:rsidP="00F8058F">
      <w:r>
        <w:t>&gt;Bucl5_Bm_SAVP1.seq Created: Saturday, January 04, 2014 12:56 PM</w:t>
      </w:r>
    </w:p>
    <w:p w:rsidR="00F8058F" w:rsidRDefault="00F8058F" w:rsidP="00F8058F">
      <w:r>
        <w:t>atgggctatgggtggactatcgatgggttttcgatgaggctctcgatgggttcgggttcgggttcgatgaactcgatga</w:t>
      </w:r>
    </w:p>
    <w:p w:rsidR="00F8058F" w:rsidRDefault="00F8058F" w:rsidP="00F8058F">
      <w:r>
        <w:t>gtcagatgagttcgatggacttgagactcgaaggactcgaaggactcgaaggactcgaaggactcgaaggactcgaagg</w:t>
      </w:r>
    </w:p>
    <w:p w:rsidR="00F8058F" w:rsidRDefault="00F8058F" w:rsidP="00F8058F">
      <w:r>
        <w:t>attcgaaggattcgaaggactcgaaggacccgaaggacccgaaggacccgaaggactcgatggactcgatggattcgat</w:t>
      </w:r>
    </w:p>
    <w:p w:rsidR="00F8058F" w:rsidRDefault="00F8058F" w:rsidP="00F8058F">
      <w:r>
        <w:t>gaactcgacgaactcaacgcgaatcgaccacgccgctcgcgaaacggcgcccacgctcgcgttcggcatcgcggcggcg</w:t>
      </w:r>
    </w:p>
    <w:p w:rsidR="00F8058F" w:rsidRDefault="00F8058F" w:rsidP="00F8058F">
      <w:r>
        <w:t>agcgtgccgatgcggcggcacgctcgccgcgcgcgaacgtcgtcggcctgtccggcaggtcggcgccgaaggcgcgtgc</w:t>
      </w:r>
    </w:p>
    <w:p w:rsidR="00F8058F" w:rsidRDefault="00F8058F" w:rsidP="00F8058F">
      <w:r>
        <w:t>gcaacgtcatcctcccagcgcgccgcgccgcttccagagcagcgctagaaagaacggcgcgccgatcagcgcggtcagg</w:t>
      </w:r>
    </w:p>
    <w:p w:rsidR="00F8058F" w:rsidRDefault="00F8058F" w:rsidP="00F8058F">
      <w:r>
        <w:t>atgccgagcggaatctcggccggcgcggcgagcgtgcgcgcggcgagatcggcggccaccgcgagcagcgcgccgaaaa</w:t>
      </w:r>
    </w:p>
    <w:p w:rsidR="00F8058F" w:rsidRDefault="00F8058F" w:rsidP="00F8058F">
      <w:proofErr w:type="spellStart"/>
      <w:r>
        <w:t>gcgccgcgcccggtatcacgatgcgctga</w:t>
      </w:r>
      <w:proofErr w:type="spellEnd"/>
    </w:p>
    <w:p w:rsidR="00F8058F" w:rsidRDefault="00F8058F" w:rsidP="00F8058F">
      <w:r>
        <w:t>&gt;Bucl6_Bps_K96243.seq Created: Tuesday, January 21, 2014 10:22 AM</w:t>
      </w:r>
    </w:p>
    <w:p w:rsidR="00F8058F" w:rsidRDefault="00F8058F" w:rsidP="00F8058F">
      <w:r>
        <w:t>ttgggcgcgttgggtgcgtcgggcgcggcgggtgcggaaagcgcgcccggcggccgcgcgcggctgcgtcggaccgtcg</w:t>
      </w:r>
    </w:p>
    <w:p w:rsidR="00F8058F" w:rsidRDefault="00F8058F" w:rsidP="00F8058F">
      <w:proofErr w:type="spellStart"/>
      <w:r>
        <w:t>ccgttccgaccgctcgcgcgacaaccgcgcacgaatcgctttaa</w:t>
      </w:r>
      <w:proofErr w:type="spellEnd"/>
    </w:p>
    <w:p w:rsidR="00F8058F" w:rsidRDefault="00F8058F" w:rsidP="00F8058F">
      <w:r>
        <w:t>&gt;Bucl6_Bps_MSHR_305.seq Created: Tuesday, January 21, 2014 10:27 AM</w:t>
      </w:r>
    </w:p>
    <w:p w:rsidR="00F8058F" w:rsidRDefault="00F8058F" w:rsidP="00F8058F">
      <w:r>
        <w:t>ttgggtgcgttgggtgcgttgggtgcgtcgggtgcggcgggtgcggcgggtgcggcgggtgcggcgggtgcggcgggtg</w:t>
      </w:r>
    </w:p>
    <w:p w:rsidR="00F8058F" w:rsidRDefault="00F8058F" w:rsidP="00F8058F">
      <w:r>
        <w:t>cggaaagcgcgcccggcggccgcgcgcggctgcgtcggaccgtcgccgttccgaccgctcgcgcgacaaccgcgcacga</w:t>
      </w:r>
    </w:p>
    <w:p w:rsidR="00F8058F" w:rsidRDefault="00F8058F" w:rsidP="00F8058F">
      <w:proofErr w:type="spellStart"/>
      <w:r>
        <w:t>atcgctttaa</w:t>
      </w:r>
      <w:proofErr w:type="spellEnd"/>
    </w:p>
    <w:p w:rsidR="00F8058F" w:rsidRDefault="00F8058F" w:rsidP="00F8058F">
      <w:r>
        <w:t>&gt;Bucl6_Bps_1106a.seq Created: Tuesday, January 21, 2014 10:08 AM</w:t>
      </w:r>
    </w:p>
    <w:p w:rsidR="00F8058F" w:rsidRDefault="00F8058F" w:rsidP="00F8058F">
      <w:r>
        <w:t>ttgggtgcgttgggtgcgtcgggtgcggcgggtgcggcgggtgcggaaagcgcgcccggcggccgcgcgcggctgcgtc</w:t>
      </w:r>
    </w:p>
    <w:p w:rsidR="00F8058F" w:rsidRDefault="00F8058F" w:rsidP="00F8058F">
      <w:proofErr w:type="spellStart"/>
      <w:r>
        <w:t>ggaccgtcgccgttccgaccgctcgcgcgacaaccgcgcacgaatcgctttaa</w:t>
      </w:r>
      <w:proofErr w:type="spellEnd"/>
    </w:p>
    <w:p w:rsidR="00F8058F" w:rsidRDefault="00F8058F" w:rsidP="00F8058F">
      <w:r>
        <w:lastRenderedPageBreak/>
        <w:t xml:space="preserve">&gt;Bucl6_Bps_MSHR_346.seq Reverse Complement DNA Sequence Untitled </w:t>
      </w:r>
      <w:proofErr w:type="spellStart"/>
      <w:r>
        <w:t>Seq</w:t>
      </w:r>
      <w:proofErr w:type="spellEnd"/>
      <w:r>
        <w:t xml:space="preserve"> #21(1,237)</w:t>
      </w:r>
    </w:p>
    <w:p w:rsidR="00F8058F" w:rsidRDefault="00F8058F" w:rsidP="00F8058F">
      <w:r>
        <w:t>TTGGGCGCGTTGGGCGCGTCGGGCGCGTCGGGCGCGTCGGGCGCGGCGGGTGCGTCGGGCGCGTCGGGTGCGTCGGGTG</w:t>
      </w:r>
    </w:p>
    <w:p w:rsidR="00F8058F" w:rsidRDefault="00F8058F" w:rsidP="00F8058F">
      <w:r>
        <w:t>CGTCGGGTGCGTCGGGTGCGTCGGGCGCGGCGGGTGCGGCGGGTGCGGAAAGCGCGCCCGGCGGCCGCGCGCGGCTGCG</w:t>
      </w:r>
    </w:p>
    <w:p w:rsidR="00F8058F" w:rsidRDefault="00F8058F" w:rsidP="00F8058F">
      <w:r>
        <w:t>TCGGACCGTCGCCGTTCCGACCGCTCGCGCGACAACCGCGCACGAATCGCTTTAA</w:t>
      </w:r>
    </w:p>
    <w:p w:rsidR="00F8058F" w:rsidRDefault="00F8058F" w:rsidP="00F8058F">
      <w:r>
        <w:t>&gt;Bucl6_Bps_1026b.seq Created: Monday, December 30, 2013 4:11 PM</w:t>
      </w:r>
    </w:p>
    <w:p w:rsidR="00F8058F" w:rsidRDefault="00F8058F" w:rsidP="00F8058F">
      <w:r>
        <w:t>ttgggtgcgttgggtgcgtcgggtgcgtcgggtgcggcgggtgcggcgggtgcggcgggtgcggcgggtgcggcgggtg</w:t>
      </w:r>
    </w:p>
    <w:p w:rsidR="00F8058F" w:rsidRDefault="00F8058F" w:rsidP="00F8058F">
      <w:r>
        <w:t>cggcgggtgcggcgggtgcggcgggtgcggcgggtgcggcgggcgcgtcgggcgcggcgggcgcggcgggtgcggcggg</w:t>
      </w:r>
    </w:p>
    <w:p w:rsidR="00F8058F" w:rsidRDefault="00F8058F" w:rsidP="00F8058F">
      <w:r>
        <w:t>tgcggcgggcgcggcgggtgcggaaagcgcgcccggcggccgcgcgcggctgcgtcggaccgtcgccgttccgaccgct</w:t>
      </w:r>
    </w:p>
    <w:p w:rsidR="00F8058F" w:rsidRDefault="00F8058F" w:rsidP="00F8058F">
      <w:proofErr w:type="spellStart"/>
      <w:r>
        <w:t>cgcgcgacaaccgcgcacgaatcgctttaa</w:t>
      </w:r>
      <w:proofErr w:type="spellEnd"/>
    </w:p>
    <w:p w:rsidR="00F8058F" w:rsidRDefault="00F8058F" w:rsidP="00F8058F">
      <w:r>
        <w:t>&gt;Bucl6_Bps_1710b.seq Created: Tuesday, January 21, 2014 10:12 AM</w:t>
      </w:r>
    </w:p>
    <w:p w:rsidR="00F8058F" w:rsidRDefault="00F8058F" w:rsidP="00F8058F">
      <w:r>
        <w:t>ttgggtgcgttgggtgcgttgggtgcgtcgggtgcgtcgggtgcgtcgggtgcgtcgggtgcgtcgggtgcgtcgggtg</w:t>
      </w:r>
    </w:p>
    <w:p w:rsidR="00F8058F" w:rsidRDefault="00F8058F" w:rsidP="00F8058F">
      <w:r>
        <w:t>cgtcgggtgcgtcgggtgcgtcgggtgcgtcgggtgcgtcgggtgcggaaagcgcgcccggcggccgcgcgcggctgcg</w:t>
      </w:r>
    </w:p>
    <w:p w:rsidR="00F8058F" w:rsidRDefault="00F8058F" w:rsidP="00F8058F">
      <w:proofErr w:type="spellStart"/>
      <w:r>
        <w:t>tcggaccgtcgccgttccgaccgctcgcgcgacaaccgcgcacgaatcgctttaa</w:t>
      </w:r>
      <w:proofErr w:type="spellEnd"/>
    </w:p>
    <w:p w:rsidR="00F8058F" w:rsidRDefault="00F8058F" w:rsidP="00F8058F">
      <w:r>
        <w:t>&gt;Bucl6_Bps_BPC006.seq Created: Tuesday, January 21, 2014 10:18 AM</w:t>
      </w:r>
    </w:p>
    <w:p w:rsidR="00F8058F" w:rsidRDefault="00F8058F" w:rsidP="00F8058F">
      <w:r>
        <w:t>ttgggtgcgttgggtgcgtcgggtgcggcgggtgcggcgggtgcggaaagcgcgcccggcggccgcgcgcggctgcgtc</w:t>
      </w:r>
    </w:p>
    <w:p w:rsidR="00F8058F" w:rsidRDefault="00F8058F" w:rsidP="00F8058F">
      <w:proofErr w:type="spellStart"/>
      <w:r>
        <w:t>ggaccgtcgccgttccgaccgctcgcgcgacaaccgcgcacgaatcgctttaa</w:t>
      </w:r>
      <w:proofErr w:type="spellEnd"/>
    </w:p>
    <w:p w:rsidR="00F8058F" w:rsidRDefault="00F8058F" w:rsidP="00F8058F">
      <w:r>
        <w:t>&gt;A3N8K6_BURP6_Bucl6_Bp_668.seq Created: Tuesday, January 21, 2014 9:40 AM</w:t>
      </w:r>
    </w:p>
    <w:p w:rsidR="00F8058F" w:rsidRDefault="00F8058F" w:rsidP="00F8058F">
      <w:r>
        <w:t>ttgggcgcgtcgggcgcggcgggtgcgtcgggtgcgtcgggcgcggcgggtgcggcgggtgcggcgggtacgtcgggta</w:t>
      </w:r>
    </w:p>
    <w:p w:rsidR="00F8058F" w:rsidRDefault="00F8058F" w:rsidP="00F8058F">
      <w:r>
        <w:t>cgtcgggcgcggcgggtgcggcgggtgcggcgggtgcggcgggtgcggcgggtgcggcgggtgcggaaagcgcgcccgg</w:t>
      </w:r>
    </w:p>
    <w:p w:rsidR="00F8058F" w:rsidRDefault="00F8058F" w:rsidP="00F8058F">
      <w:r>
        <w:t>cggccgcgcgcggctgcgtcggaccgtcgccgttccgaccgctcgcgcgacaaccgcgcacgaatcgctttaa</w:t>
      </w:r>
    </w:p>
    <w:p w:rsidR="00F8058F" w:rsidRDefault="00F8058F" w:rsidP="00F8058F">
      <w:r>
        <w:t>&gt;Bucl6_Bps_NCTC_13179.seq Created: Tuesday, January 21, 2014 10:32 AM</w:t>
      </w:r>
    </w:p>
    <w:p w:rsidR="00F8058F" w:rsidRDefault="00F8058F" w:rsidP="00F8058F">
      <w:r>
        <w:t>ttgggcgcgttgggcgcgttgggcgcgtcgggtgcgtcgggtgcgtcgggcgcggcgggtgcggcgggtgcggcgggtg</w:t>
      </w:r>
    </w:p>
    <w:p w:rsidR="00F8058F" w:rsidRDefault="00F8058F" w:rsidP="00F8058F">
      <w:r>
        <w:t>cggcggccgcgcgcggctgcgtcggaccgtcgccgttccgaccgctcgcgcgacaaccgcgcacgaatcgctttaa</w:t>
      </w:r>
    </w:p>
    <w:p w:rsidR="00F8058F" w:rsidRDefault="00F8058F" w:rsidP="00F8058F">
      <w:r>
        <w:t xml:space="preserve">&gt;Bucl6_Bps_MSHR146.seq &gt;gi|575433883|gb|CP004042.1|:2323872-2324018 </w:t>
      </w:r>
      <w:proofErr w:type="spellStart"/>
      <w:r>
        <w:t>Burkholderia</w:t>
      </w:r>
      <w:proofErr w:type="spellEnd"/>
      <w:r>
        <w:t xml:space="preserve"> </w:t>
      </w:r>
      <w:proofErr w:type="spellStart"/>
      <w:r>
        <w:t>pseudomallei</w:t>
      </w:r>
      <w:proofErr w:type="spellEnd"/>
      <w:r>
        <w:t xml:space="preserve"> MSHR146 chromosome 1, complete sequence</w:t>
      </w:r>
    </w:p>
    <w:p w:rsidR="00F8058F" w:rsidRDefault="00F8058F" w:rsidP="00F8058F">
      <w:r>
        <w:t>TTGGGTGCGTTGGGTGCGTCGGGTGCGTCGGGTGCGGAAAGCGCGCCCGGCGGCCGCGCGCGGCTGCGTCGGACCGTCG</w:t>
      </w:r>
    </w:p>
    <w:p w:rsidR="00F8058F" w:rsidRDefault="00F8058F" w:rsidP="00F8058F">
      <w:r>
        <w:t>CCGTTCCGACCGCTCGCGCGACAACCGCGCACGAATCGCTTTAA</w:t>
      </w:r>
    </w:p>
    <w:p w:rsidR="00F8058F" w:rsidRDefault="00F8058F" w:rsidP="00F8058F">
      <w:r>
        <w:lastRenderedPageBreak/>
        <w:t xml:space="preserve">&gt;Bucl6_Bps_MSHR511.seq &gt;gi|574600368|gb|CP004023.1|:2178363-2178509 </w:t>
      </w:r>
      <w:proofErr w:type="spellStart"/>
      <w:r>
        <w:t>Burkholderia</w:t>
      </w:r>
      <w:proofErr w:type="spellEnd"/>
      <w:r>
        <w:t xml:space="preserve"> </w:t>
      </w:r>
      <w:proofErr w:type="spellStart"/>
      <w:r>
        <w:t>pseudomallei</w:t>
      </w:r>
      <w:proofErr w:type="spellEnd"/>
      <w:r>
        <w:t xml:space="preserve"> MSHR511 chromosome 1, complete sequence</w:t>
      </w:r>
    </w:p>
    <w:p w:rsidR="00F8058F" w:rsidRDefault="00F8058F" w:rsidP="00F8058F">
      <w:r>
        <w:t>TTGGGTGCGTTGGGTGCGTCGGGTGCGTCGGGTGCGGAAAGCGCGCCCGGCGGCCGCGCGCGGCTGCGTCGGACCGTCG</w:t>
      </w:r>
    </w:p>
    <w:p w:rsidR="00F8058F" w:rsidRDefault="00F8058F" w:rsidP="00F8058F">
      <w:r>
        <w:t>CCGTTCCGACCGCTCGCGCGACAACCGCGCACGAATCGCTTTAA</w:t>
      </w:r>
    </w:p>
    <w:p w:rsidR="00F8058F" w:rsidRDefault="00F8058F" w:rsidP="00F8058F">
      <w:r>
        <w:t xml:space="preserve">&gt;Bucl6_Bps_MSHR520.seq &gt;gi|589299693|gb|CP004368.1|:2797685-2797885 </w:t>
      </w:r>
      <w:proofErr w:type="spellStart"/>
      <w:r>
        <w:t>Burkholderia</w:t>
      </w:r>
      <w:proofErr w:type="spellEnd"/>
      <w:r>
        <w:t xml:space="preserve"> </w:t>
      </w:r>
      <w:proofErr w:type="spellStart"/>
      <w:r>
        <w:t>pseudomallei</w:t>
      </w:r>
      <w:proofErr w:type="spellEnd"/>
      <w:r>
        <w:t xml:space="preserve"> MSHR520 chromosome 1, complete sequence</w:t>
      </w:r>
    </w:p>
    <w:p w:rsidR="00F8058F" w:rsidRDefault="00F8058F" w:rsidP="00F8058F">
      <w:r>
        <w:t>TTGGGTGCGTTGGGTGCGTTGGGTGCGTCGGGTGCGGCGGGTGCGGCGGGTGCGGCGGGTGCGGCGGGTGCGGCGGGTG</w:t>
      </w:r>
    </w:p>
    <w:p w:rsidR="00F8058F" w:rsidRDefault="00F8058F" w:rsidP="00F8058F">
      <w:r>
        <w:t>CGGAAAGCGCGCCCGGCGGCCGCGCGCGGCTGCGTCGGACCGTCGCCGTTCCGACCGCTCGCGCGACAACCGCGCACGA</w:t>
      </w:r>
    </w:p>
    <w:p w:rsidR="00F8058F" w:rsidRDefault="00F8058F" w:rsidP="00F8058F">
      <w:r>
        <w:t>ATCGCTTTAA</w:t>
      </w:r>
    </w:p>
    <w:p w:rsidR="00F8058F" w:rsidRDefault="00F8058F" w:rsidP="00F8058F">
      <w:r>
        <w:t xml:space="preserve">&gt;Bucl6_Bps_NAU20B-16.seq &gt;gi|568789317|gb|CP004003.1|:3988960-3989106 </w:t>
      </w:r>
      <w:proofErr w:type="spellStart"/>
      <w:r>
        <w:t>Burkholderia</w:t>
      </w:r>
      <w:proofErr w:type="spellEnd"/>
      <w:r>
        <w:t xml:space="preserve"> </w:t>
      </w:r>
      <w:proofErr w:type="spellStart"/>
      <w:r>
        <w:t>pseudomallei</w:t>
      </w:r>
      <w:proofErr w:type="spellEnd"/>
      <w:r>
        <w:t xml:space="preserve"> NAU20B-16 chromosome 1, complete sequence</w:t>
      </w:r>
    </w:p>
    <w:p w:rsidR="00F8058F" w:rsidRDefault="00F8058F" w:rsidP="00F8058F">
      <w:r>
        <w:t>TTGGGTGCGTTGGGTGCGTCGGGTGCGTCGGGTGCGGAAAGCGCGCCCGGCGGCCGCGCGCGGCTGCGTCGGACCGTCG</w:t>
      </w:r>
    </w:p>
    <w:p w:rsidR="00F8058F" w:rsidRDefault="00F8058F" w:rsidP="00F8058F">
      <w:r>
        <w:t>CCGTTCCGACCGCTCGCGCGACAACCGCGCACGAATCGCTTTAA</w:t>
      </w:r>
    </w:p>
    <w:p w:rsidR="00F8058F" w:rsidRDefault="00F8058F" w:rsidP="00F8058F">
      <w:r>
        <w:t xml:space="preserve">&gt;Bucl6_Bps_NCTC_13178.seq &gt;gi|568795288|gb|CP004001.1|:1660079-1660329 </w:t>
      </w:r>
      <w:proofErr w:type="spellStart"/>
      <w:r>
        <w:t>Burkholderia</w:t>
      </w:r>
      <w:proofErr w:type="spellEnd"/>
      <w:r>
        <w:t xml:space="preserve"> </w:t>
      </w:r>
      <w:proofErr w:type="spellStart"/>
      <w:r>
        <w:t>pseudomallei</w:t>
      </w:r>
      <w:proofErr w:type="spellEnd"/>
      <w:r>
        <w:t xml:space="preserve"> NCTC 13178 chromosome 1, complete sequence</w:t>
      </w:r>
    </w:p>
    <w:p w:rsidR="00F8058F" w:rsidRDefault="00F8058F" w:rsidP="00F8058F">
      <w:r>
        <w:t>TTGGGTGCGTTGGGTGCGTTGGGTGCGTCGGGTGCGTCGGGTGCGTCGGGTGCGTCGGGCGCGGCGGGTGCGGCGGGTG</w:t>
      </w:r>
    </w:p>
    <w:p w:rsidR="00F8058F" w:rsidRDefault="00F8058F" w:rsidP="00F8058F">
      <w:r>
        <w:t>CGTCGGGTGCGTCGGGTGCGTCGGGTGCGTCGGGTGCGTCGGGTGCGGCGGGTGCGGCGGGTGCGGCGGCCGCGCGCGG</w:t>
      </w:r>
    </w:p>
    <w:p w:rsidR="00F8058F" w:rsidRDefault="00F8058F" w:rsidP="00F8058F">
      <w:r>
        <w:t>CTGCGTCGGACCGTCGCCGTTCCGACCGCTCGCGCGACAACCGCGCACGAATCGCTTTAA</w:t>
      </w:r>
    </w:p>
    <w:p w:rsidR="00F8058F" w:rsidRDefault="00F8058F" w:rsidP="00F8058F">
      <w:r>
        <w:t>&gt;Bucl6_Bm_2000031281.seq Created: Tuesday, March 25, 2014 8:47 PM</w:t>
      </w:r>
    </w:p>
    <w:p w:rsidR="00F8058F" w:rsidRDefault="00F8058F" w:rsidP="00F8058F">
      <w:r>
        <w:t>TTGGGTGCGTTGGGTGCGTTGGGTGCGTCGGGTGCGTCGGGTGCGTCGGGTGCGTCGGGTGCGTCGGGTGCGTCGGGTG</w:t>
      </w:r>
    </w:p>
    <w:p w:rsidR="00F8058F" w:rsidRDefault="00F8058F" w:rsidP="00F8058F">
      <w:r>
        <w:t>CGTCGGGTGCGTCGGGTGCGGCGGGCGCGGCGGGTGCGGCGGGTGCGGCGGGTGCGGCGGGTGCGGCGGGTGCGGCGGG</w:t>
      </w:r>
    </w:p>
    <w:p w:rsidR="00F8058F" w:rsidRDefault="00F8058F" w:rsidP="00F8058F">
      <w:r>
        <w:t>TGCGGAAAGCGCGCCCGGCGGCCGCGCGCGGCTGCGTCGGACCGTCGCCGTTCCGACCGCTCGCGCGACAACCGCGCAC</w:t>
      </w:r>
    </w:p>
    <w:p w:rsidR="00F8058F" w:rsidRDefault="00F8058F" w:rsidP="00F8058F">
      <w:r>
        <w:t>GAATCGCTTTAA</w:t>
      </w:r>
    </w:p>
    <w:p w:rsidR="00F8058F" w:rsidRDefault="00F8058F" w:rsidP="00F8058F">
      <w:r>
        <w:t>&gt;Bucl6_Bm_2002721280.seq Created: Tuesday, March 25, 2014 9:15 PM</w:t>
      </w:r>
    </w:p>
    <w:p w:rsidR="00F8058F" w:rsidRDefault="00F8058F" w:rsidP="00F8058F">
      <w:r>
        <w:lastRenderedPageBreak/>
        <w:t>TTGGGTGCGTTGGGTGCGTTGGGTGCGTTGGGTGCGTCGGGTGCGTCGGGTGCGTCGGGTGCGTCGGGTGCGTCGGGTG</w:t>
      </w:r>
    </w:p>
    <w:p w:rsidR="00F8058F" w:rsidRDefault="00F8058F" w:rsidP="00F8058F">
      <w:r>
        <w:t>CGTCGGGTGCGTCGGGTGCGTCGGGTGCGGCGGGCGCGGCGGGTGCGGCGGGTGCGGCGGGTGCGGAAAGCGCGCCCGG</w:t>
      </w:r>
    </w:p>
    <w:p w:rsidR="00F8058F" w:rsidRDefault="00F8058F" w:rsidP="00F8058F">
      <w:r>
        <w:t>CGGCCGCGCGCGGCTGCGTCGGACCGTCGCCGTTCCGACCGCTCGCGCGACAACCGCGCACGAATCGCTTTAA</w:t>
      </w:r>
    </w:p>
    <w:p w:rsidR="00F8058F" w:rsidRDefault="00F8058F" w:rsidP="00F8058F">
      <w:r>
        <w:t xml:space="preserve">&gt;Bucl6_Bm_A188.seq Reverse Complement DNA Sequence Untitled </w:t>
      </w:r>
      <w:proofErr w:type="spellStart"/>
      <w:r>
        <w:t>Seq</w:t>
      </w:r>
      <w:proofErr w:type="spellEnd"/>
      <w:r>
        <w:t xml:space="preserve"> #1(1,264)</w:t>
      </w:r>
    </w:p>
    <w:p w:rsidR="00F8058F" w:rsidRDefault="00F8058F" w:rsidP="00F8058F">
      <w:r>
        <w:t>TTGGGTGCGTTGGGTGCGTTGGGTGCGTTGGGTGCGTCGGGTGCGTCGGGTGCGTCGGGTGCGTCGGGTGCGTCGGGTG</w:t>
      </w:r>
    </w:p>
    <w:p w:rsidR="00F8058F" w:rsidRDefault="00F8058F" w:rsidP="00F8058F">
      <w:r>
        <w:t>CGTCGGGTGCGTCGGGTGCGTCGGGTGCGGCGGGCGCGGCGGGTGCGGCGGGTGCGGCGGGTGCGGAAAGCGCGCCCGG</w:t>
      </w:r>
    </w:p>
    <w:p w:rsidR="00F8058F" w:rsidRDefault="00F8058F" w:rsidP="00F8058F">
      <w:r>
        <w:t>CGGCCGCGCGCGGCTGCGTCGGACCGTCGCCGTTCCGACCGCTCGCGCGACAACCGCGCACGAATCGCTTTAA</w:t>
      </w:r>
    </w:p>
    <w:p w:rsidR="00F8058F" w:rsidRDefault="00F8058F" w:rsidP="00F8058F">
      <w:r>
        <w:t xml:space="preserve">&gt;Bucl6_Bm_A193.seq Reverse Complement DNA Sequence Untitled </w:t>
      </w:r>
      <w:proofErr w:type="spellStart"/>
      <w:r>
        <w:t>Seq</w:t>
      </w:r>
      <w:proofErr w:type="spellEnd"/>
      <w:r>
        <w:t xml:space="preserve"> #23(1,273)</w:t>
      </w:r>
    </w:p>
    <w:p w:rsidR="00F8058F" w:rsidRDefault="00F8058F" w:rsidP="00F8058F">
      <w:r>
        <w:t>TTGGGTGCGTTGGGTGCGTTGGGTGCGTTGGGTGCGTCGGGTGCGTCGGGTGCGTCGGGTGCGTCGGGTGCGTCGGGTG</w:t>
      </w:r>
    </w:p>
    <w:p w:rsidR="00F8058F" w:rsidRDefault="00F8058F" w:rsidP="00F8058F">
      <w:r>
        <w:t>CGTCGGGTGCGTCGGGTGCGTCGGGTGCGGCGGGCGCGGCGGGTGCGGCGGGTGCGGCGGGTGCGGCGGGTGCGGAAAG</w:t>
      </w:r>
    </w:p>
    <w:p w:rsidR="00F8058F" w:rsidRDefault="00F8058F" w:rsidP="00F8058F">
      <w:r>
        <w:t>CGCGCCCGGCGGCCGCGCGCGGCTGCGTCGGACCGTCGCCGTTCCGACCGCTCGCGCGACAACCGCGCACGAATCGCTT</w:t>
      </w:r>
    </w:p>
    <w:p w:rsidR="00F8058F" w:rsidRDefault="00F8058F" w:rsidP="00F8058F">
      <w:r>
        <w:t>TAA</w:t>
      </w:r>
    </w:p>
    <w:p w:rsidR="00F8058F" w:rsidRDefault="00F8058F" w:rsidP="00F8058F">
      <w:r>
        <w:t xml:space="preserve">&gt;Bucl6_Bm_China_7.seq Reverse Complement DNA Sequence Untitled </w:t>
      </w:r>
      <w:proofErr w:type="spellStart"/>
      <w:r>
        <w:t>Seq</w:t>
      </w:r>
      <w:proofErr w:type="spellEnd"/>
      <w:r>
        <w:t xml:space="preserve"> #10(1,282)</w:t>
      </w:r>
    </w:p>
    <w:p w:rsidR="00F8058F" w:rsidRDefault="00F8058F" w:rsidP="00F8058F">
      <w:r>
        <w:t>TTGGGTGCGTTGGGTGCGTTGGGTGCGTCGGGTGCGTCGGGTGCGTCGGGTGCGTCGGGTGCGTCGGGTGCGTCGGGTG</w:t>
      </w:r>
    </w:p>
    <w:p w:rsidR="00F8058F" w:rsidRDefault="00F8058F" w:rsidP="00F8058F">
      <w:r>
        <w:t>CGTCGGGTGCGTCGGGTGCGGCGGGCGCGGCGGGTGCGGCGGGTGCGGCGGGTGCGGCGGGTGCGGCGGGTGCGGCGGG</w:t>
      </w:r>
    </w:p>
    <w:p w:rsidR="00F8058F" w:rsidRDefault="00F8058F" w:rsidP="00F8058F">
      <w:r>
        <w:t>TGCGGAAAGCGCGCCCGGCGGCCGCGCGCGGCTGCGTCGGACCGTCGCCGTTCCGACCGCTCGCGCGACAACCGCGCAC</w:t>
      </w:r>
    </w:p>
    <w:p w:rsidR="00F8058F" w:rsidRDefault="00F8058F" w:rsidP="00F8058F">
      <w:r>
        <w:t>GAATCGCTTTAA</w:t>
      </w:r>
    </w:p>
    <w:p w:rsidR="00F8058F" w:rsidRDefault="00F8058F" w:rsidP="00F8058F">
      <w:r>
        <w:t>&gt;Bucl6_Bm_PRL-20.seq Created: Tuesday, March 25, 2014 9:10 PM</w:t>
      </w:r>
    </w:p>
    <w:p w:rsidR="00F8058F" w:rsidRDefault="00F8058F" w:rsidP="00F8058F">
      <w:r>
        <w:t>TTGGGTGCGTTGGGTGCGTTGGGTGCGTCGGGTGCGTCGGGTGCGTCGGGTGCGTCGGGTGCGTCGGGTGCGTCGGGTG</w:t>
      </w:r>
    </w:p>
    <w:p w:rsidR="00F8058F" w:rsidRDefault="00F8058F" w:rsidP="00F8058F">
      <w:r>
        <w:t>CGGCGGGCGCGGCGGGTGCGGCGGGTGCGGCGGGTGCGGCGGGTGCGGCGGGTGCGGAAAGCGCGCCCGGCGGCCGCGC</w:t>
      </w:r>
    </w:p>
    <w:p w:rsidR="00F8058F" w:rsidRDefault="00F8058F" w:rsidP="00F8058F">
      <w:r>
        <w:t>GCGGCTGCGTCGGACCGTCGCCGTTCCGACCGCTCGCGCGACAACCGCGCACGAATCGCTTTAA</w:t>
      </w:r>
    </w:p>
    <w:p w:rsidR="00F8058F" w:rsidRDefault="00F8058F" w:rsidP="00F8058F">
      <w:r>
        <w:lastRenderedPageBreak/>
        <w:t xml:space="preserve">&gt;Bucl6_Bm_strain_6.seq Reverse Complement DNA Sequence Untitled </w:t>
      </w:r>
      <w:proofErr w:type="spellStart"/>
      <w:r>
        <w:t>Seq</w:t>
      </w:r>
      <w:proofErr w:type="spellEnd"/>
      <w:r>
        <w:t xml:space="preserve"> #7(1,291)</w:t>
      </w:r>
    </w:p>
    <w:p w:rsidR="00F8058F" w:rsidRDefault="00F8058F" w:rsidP="00F8058F">
      <w:r>
        <w:t>TTGGGTGCGTTGGGTGCGTTGGGTGCGTCGGGTGCGTCGGGTGCGTCGGGTGCGTCGGGTGCGTCGGGTGCGTCGGGTG</w:t>
      </w:r>
    </w:p>
    <w:p w:rsidR="00F8058F" w:rsidRDefault="00F8058F" w:rsidP="00F8058F">
      <w:r>
        <w:t>CGTCGGGTGCGTCGGGTGCGTCGGGTGCGGCGGGCGCGGCGGGTGCGGCGGGTGCGGCGGGTGCGGCGGGTGCGGCGGG</w:t>
      </w:r>
    </w:p>
    <w:p w:rsidR="00F8058F" w:rsidRDefault="00F8058F" w:rsidP="00F8058F">
      <w:r>
        <w:t>TGCGGCGGGTGCGGAAAGCGCGCCCGGCGGCCGCGCGCGGCTGCGTCGGACCGTCGCCGTTCCGACCGCTCGCGCGACA</w:t>
      </w:r>
    </w:p>
    <w:p w:rsidR="00F8058F" w:rsidRDefault="00F8058F" w:rsidP="00F8058F">
      <w:r>
        <w:t>ACCGCGCACGAATCGCTTTAA</w:t>
      </w:r>
    </w:p>
    <w:p w:rsidR="00F8058F" w:rsidRDefault="00F8058F" w:rsidP="00F8058F">
      <w:r>
        <w:t>&gt;Bucl6_Bm_strain_11.seq Created: Tuesday, March 25, 2014 8:51 PM</w:t>
      </w:r>
    </w:p>
    <w:p w:rsidR="00F8058F" w:rsidRDefault="00F8058F" w:rsidP="00F8058F">
      <w:r>
        <w:t>TTGGGTGCGTTGGGTGCGTTGGGTGCGTTGGGTGCGTTGGGTGCGTCGGGTGCGTCGGGTGCGTCGGGTGCGTCGGGTG</w:t>
      </w:r>
    </w:p>
    <w:p w:rsidR="00F8058F" w:rsidRDefault="00F8058F" w:rsidP="00F8058F">
      <w:r>
        <w:t>CGTCGGGTGCGTCGGGTGCGTCGGGTGCGTCGGGTGCGGCGGGCGCGGCGGGTGCGGCGGGTGCGGCGGGTGCGGCGGG</w:t>
      </w:r>
    </w:p>
    <w:p w:rsidR="00F8058F" w:rsidRDefault="00F8058F" w:rsidP="00F8058F">
      <w:r>
        <w:t>TGCGGCGGGTGCGGCGGGTGCGGAAAGCGCGCCCGGCGGCCGCGCGCGGCTGCGTCGGACCGTCGCCGTTCCGACCGCT</w:t>
      </w:r>
    </w:p>
    <w:p w:rsidR="00F8058F" w:rsidRDefault="00F8058F" w:rsidP="00F8058F">
      <w:r>
        <w:t>CGCGCGACAACCGCGCACGAATCGCTTTAA</w:t>
      </w:r>
    </w:p>
    <w:p w:rsidR="00F8058F" w:rsidRDefault="00F8058F" w:rsidP="00F8058F">
      <w:r>
        <w:t>&gt;Bucl6_Bm_NCTC_10229.seq Created: Tuesday, January 21, 2014 9:57 AM</w:t>
      </w:r>
    </w:p>
    <w:p w:rsidR="00F8058F" w:rsidRDefault="00F8058F" w:rsidP="00F8058F">
      <w:r>
        <w:t>ttgggtgcgttgggtgcgttgggtgcgttgggtgcgtcgggtgcgtcgggtgcgtcgggtgcgtcgggtgcgtcgggtg</w:t>
      </w:r>
    </w:p>
    <w:p w:rsidR="00F8058F" w:rsidRDefault="00F8058F" w:rsidP="00F8058F">
      <w:r>
        <w:t>cgtcgggtgcgtcgggtgcgtcgggtgcgtcgggtgcggcgggcgcggcgggtgcggcgggtgcggcgggtgcggcggg</w:t>
      </w:r>
    </w:p>
    <w:p w:rsidR="00F8058F" w:rsidRDefault="00F8058F" w:rsidP="00F8058F">
      <w:r>
        <w:t>tgcggaaagcgcgcccggcggccgcgcgcggctgcgtcggaccgtcgccgttccgaccgctcgcgcgacaaccgcgcac</w:t>
      </w:r>
    </w:p>
    <w:p w:rsidR="00F8058F" w:rsidRDefault="00F8058F" w:rsidP="00F8058F">
      <w:proofErr w:type="spellStart"/>
      <w:r>
        <w:t>gaatcgctttaa</w:t>
      </w:r>
      <w:proofErr w:type="spellEnd"/>
    </w:p>
    <w:p w:rsidR="00F8058F" w:rsidRDefault="00F8058F" w:rsidP="00F8058F">
      <w:r>
        <w:t xml:space="preserve">&gt;Bucl6_Bm_NCTC_10247.seq Reverse Complement DNA Sequence Untitled </w:t>
      </w:r>
      <w:proofErr w:type="spellStart"/>
      <w:r>
        <w:t>Seq</w:t>
      </w:r>
      <w:proofErr w:type="spellEnd"/>
      <w:r>
        <w:t xml:space="preserve"> #17(1,274)</w:t>
      </w:r>
    </w:p>
    <w:p w:rsidR="00F8058F" w:rsidRDefault="00F8058F" w:rsidP="00F8058F">
      <w:r>
        <w:t>TTGGGTGCGTTGGGTGCGTTGGGTGCGTCGGGTGCGTCGGGTGCGTCGGGTGCGTCGGGTGCGTCGGGTGCGTCGGGTG</w:t>
      </w:r>
    </w:p>
    <w:p w:rsidR="00F8058F" w:rsidRDefault="00F8058F" w:rsidP="00F8058F">
      <w:r>
        <w:t>CGTCGGGTGCGTCGGGTGCGGCGGGCGCGGCGGGTGCGGCGGGTGCGGCGGGTGCGGCGGGTGCGGCGGGTGCGGAAAG</w:t>
      </w:r>
    </w:p>
    <w:p w:rsidR="00F8058F" w:rsidRDefault="00F8058F" w:rsidP="00F8058F">
      <w:r>
        <w:t>CGCGCCCGGCGGCCGCGCGCGGCTGCGTCGGACCGTCGCCGTTCCGACCGCTCGCGCGACAACCGCGCACGAATCGCTT</w:t>
      </w:r>
    </w:p>
    <w:p w:rsidR="00F8058F" w:rsidRDefault="00F8058F" w:rsidP="00F8058F">
      <w:r>
        <w:t>TAA</w:t>
      </w:r>
    </w:p>
    <w:p w:rsidR="00F8058F" w:rsidRDefault="00F8058F" w:rsidP="00F8058F">
      <w:r>
        <w:t xml:space="preserve">&gt;Bucl6_Bm_FMH.seq Reverse Complement DNA Sequence Untitled </w:t>
      </w:r>
      <w:proofErr w:type="spellStart"/>
      <w:r>
        <w:t>Seq</w:t>
      </w:r>
      <w:proofErr w:type="spellEnd"/>
      <w:r>
        <w:t xml:space="preserve"> #18(1,282)</w:t>
      </w:r>
    </w:p>
    <w:p w:rsidR="00F8058F" w:rsidRDefault="00F8058F" w:rsidP="00F8058F">
      <w:r>
        <w:t>TTGGGTGCGTTGGGTGCGTTGGGTGCGTCGGGTGCGTCGGGTGCGTCGGGTGCGTCGGGTGCGTCGGGTGCGTCGGGTG</w:t>
      </w:r>
    </w:p>
    <w:p w:rsidR="00F8058F" w:rsidRDefault="00F8058F" w:rsidP="00F8058F">
      <w:r>
        <w:lastRenderedPageBreak/>
        <w:t>CGTCGGGTGCGTCGGGTGCGGCGGGCGCGGCGGGTGCGGCGGGTGCGGCGGGTGCGGCGGGTGCGGCGGGTGCGGCGGG</w:t>
      </w:r>
    </w:p>
    <w:p w:rsidR="00F8058F" w:rsidRDefault="00F8058F" w:rsidP="00F8058F">
      <w:r>
        <w:t>TGCGGAAAGCGCGCCCGGCGGCCGCGCGCGGCTGCGTCGGACCGTCGCCGTTCCGACCGCTCGCGCGACAACCGCGCAC</w:t>
      </w:r>
    </w:p>
    <w:p w:rsidR="00F8058F" w:rsidRDefault="00F8058F" w:rsidP="00F8058F">
      <w:r>
        <w:t>GAATCGCTTTAA</w:t>
      </w:r>
    </w:p>
    <w:p w:rsidR="00F8058F" w:rsidRDefault="00F8058F" w:rsidP="00F8058F">
      <w:r>
        <w:t xml:space="preserve">&gt;Bucl6_Bm_JHU.seq Reverse Complement DNA Sequence Untitled </w:t>
      </w:r>
      <w:proofErr w:type="spellStart"/>
      <w:r>
        <w:t>Seq</w:t>
      </w:r>
      <w:proofErr w:type="spellEnd"/>
      <w:r>
        <w:t xml:space="preserve"> #16(1,282)</w:t>
      </w:r>
    </w:p>
    <w:p w:rsidR="00F8058F" w:rsidRDefault="00F8058F" w:rsidP="00F8058F">
      <w:r>
        <w:t>TTGGGTGCGTTGGGTGCGTTGGGTGCGTCGGGTGCGTCGGGTGCGTCGGGTGCGTCGGGTGCGTCGGGTGCGTCGGGTG</w:t>
      </w:r>
    </w:p>
    <w:p w:rsidR="00F8058F" w:rsidRDefault="00F8058F" w:rsidP="00F8058F">
      <w:r>
        <w:t>CGTCGGGTGCGTCGGGTGCGGCGGGCGCGGCGGGTGCGGCGGGTGCGGCGGGTGCGGCGGGTGCGGCGGGTGCGGCGGG</w:t>
      </w:r>
    </w:p>
    <w:p w:rsidR="00F8058F" w:rsidRDefault="00F8058F" w:rsidP="00F8058F">
      <w:r>
        <w:t>TGCGGAAAGCGCGCCCGGCGGCCGCGCGCGGCTGCGTCGGACCGTCGCCGTTCCGACCGCTCGCGCGACAACCGCGCAC</w:t>
      </w:r>
    </w:p>
    <w:p w:rsidR="00F8058F" w:rsidRDefault="00F8058F" w:rsidP="00F8058F">
      <w:r>
        <w:t>GAATCGCTTTAA</w:t>
      </w:r>
    </w:p>
    <w:p w:rsidR="00F8058F" w:rsidRDefault="00F8058F" w:rsidP="00F8058F">
      <w:r>
        <w:t xml:space="preserve">&gt;Bucl6_Bm_ATCC_10399.seq Reverse Complement DNA Sequence Untitled </w:t>
      </w:r>
      <w:proofErr w:type="spellStart"/>
      <w:r>
        <w:t>Seq</w:t>
      </w:r>
      <w:proofErr w:type="spellEnd"/>
      <w:r>
        <w:t xml:space="preserve"> #27(1,246)</w:t>
      </w:r>
    </w:p>
    <w:p w:rsidR="00F8058F" w:rsidRDefault="00F8058F" w:rsidP="00F8058F">
      <w:r>
        <w:t>TTGGGTGCGTTGGGTGCGTTGGGTGCGTTGGGTGCGTCGGGTGCGTCGGGTGCGTCGGGTGCGTCGGGTGCGTCGGGTG</w:t>
      </w:r>
    </w:p>
    <w:p w:rsidR="00F8058F" w:rsidRDefault="00F8058F" w:rsidP="00F8058F">
      <w:r>
        <w:t>CGGCGGGCGCGGCGGGTGCGGCGGGTGCGGCGGGTGCGGCGGGTGCGGAAAGCGCGCCCGGCGGCCGCGCGCGGCTGCG</w:t>
      </w:r>
    </w:p>
    <w:p w:rsidR="00F8058F" w:rsidRDefault="00F8058F" w:rsidP="00F8058F">
      <w:r>
        <w:t>TCGGACCGTCGCCGTTCCGACCGCTCGCGCGACAACCGCGCACGAATCGCTTTAA</w:t>
      </w:r>
    </w:p>
    <w:p w:rsidR="00F8058F" w:rsidRDefault="00F8058F" w:rsidP="00F8058F">
      <w:r>
        <w:t xml:space="preserve">&gt;Bucl6_Bm_GB8_horse_4.seq Reverse Complement DNA Sequence Untitled </w:t>
      </w:r>
      <w:proofErr w:type="spellStart"/>
      <w:r>
        <w:t>Seq</w:t>
      </w:r>
      <w:proofErr w:type="spellEnd"/>
      <w:r>
        <w:t xml:space="preserve"> #20(1,282)</w:t>
      </w:r>
    </w:p>
    <w:p w:rsidR="00F8058F" w:rsidRDefault="00F8058F" w:rsidP="00F8058F">
      <w:r>
        <w:t>TTGGGTGCGTTGGGTGCGTTGGGTGCGTCGGGTGCGTCGGGTGCGTCGGGTGCGTCGGGTGCGTCGGGTGCGTCGGGTG</w:t>
      </w:r>
    </w:p>
    <w:p w:rsidR="00F8058F" w:rsidRDefault="00F8058F" w:rsidP="00F8058F">
      <w:r>
        <w:t>CGTCGGGTGCGTCGGGTGCGGCGGGCGCGGCGGGTGCGGCGGGTGCGGCGGGTGCGGCGGGTGCGGCGGGTGCGGCGGG</w:t>
      </w:r>
    </w:p>
    <w:p w:rsidR="00F8058F" w:rsidRDefault="00F8058F" w:rsidP="00F8058F">
      <w:r>
        <w:t>TGCGGAAAGCGCGCCCGGCGGCCGCGCGCGGCTGCGTCGGACCGTCGCCGTTCCGACCGCTCGCGCGACAACCGCGCAC</w:t>
      </w:r>
    </w:p>
    <w:p w:rsidR="00F8058F" w:rsidRDefault="00F8058F" w:rsidP="00F8058F">
      <w:r>
        <w:t>GAATCGCTTTAA</w:t>
      </w:r>
    </w:p>
    <w:p w:rsidR="00F8058F" w:rsidRDefault="00F8058F" w:rsidP="00F8058F">
      <w:r>
        <w:t>&gt;Bucl6_Bm_ATCC_23344.seq Created: Tuesday, January 21, 2014 9:47 AM</w:t>
      </w:r>
    </w:p>
    <w:p w:rsidR="00F8058F" w:rsidRDefault="00F8058F" w:rsidP="00F8058F">
      <w:r>
        <w:t>ttgggtgcgttgggtgcgttgggtgcgtcgggtgcgtcgggtgcgtcgggtgcgtcgggtgcgtcgggtgcgtcgggtg</w:t>
      </w:r>
    </w:p>
    <w:p w:rsidR="00F8058F" w:rsidRDefault="00F8058F" w:rsidP="00F8058F">
      <w:r>
        <w:t>cgtcgggtgcgtcgggtgcggcgggcgcggcgggtgcggcgggtgcggcgggtgcggcgggtgcggcgggtgcggcggg</w:t>
      </w:r>
    </w:p>
    <w:p w:rsidR="00F8058F" w:rsidRDefault="00F8058F" w:rsidP="00F8058F">
      <w:r>
        <w:t>tgcggaaagcgcgcccggcggccgcgcgcggctgcgtcggaccgtcgccgttccgaccgctcgcgcgacaaccgcgcac</w:t>
      </w:r>
    </w:p>
    <w:p w:rsidR="00F8058F" w:rsidRDefault="00F8058F" w:rsidP="00F8058F">
      <w:proofErr w:type="spellStart"/>
      <w:r>
        <w:t>gaatcgctttaa</w:t>
      </w:r>
      <w:proofErr w:type="spellEnd"/>
    </w:p>
    <w:p w:rsidR="00F8058F" w:rsidRDefault="00F8058F" w:rsidP="00F8058F">
      <w:r>
        <w:lastRenderedPageBreak/>
        <w:t>&gt;Bucl6_Bm_SAVP1.seq Created: Tuesday, January 21, 2014 10:02 AM</w:t>
      </w:r>
    </w:p>
    <w:p w:rsidR="00F8058F" w:rsidRDefault="00F8058F" w:rsidP="00F8058F">
      <w:r>
        <w:t>ttgggtgcgttgggtgcgttgggtgcgtcgggtgcgtcgggtgcgtcgggtgcgtcgggtgcgtcgggtgcgtcgggtg</w:t>
      </w:r>
    </w:p>
    <w:p w:rsidR="00F8058F" w:rsidRDefault="00F8058F" w:rsidP="00F8058F">
      <w:r>
        <w:t>cggcgggcgcggcgggtgcggcgggtgcggcgggtgcggcgggtgcggcgggtgcggaaagcgcgcccggcggccgcgc</w:t>
      </w:r>
    </w:p>
    <w:p w:rsidR="00F8058F" w:rsidRDefault="00F8058F" w:rsidP="00F8058F">
      <w:r>
        <w:t>gcggctgcgtcggaccgtcgccgttccgaccgctcgcgcgacaaccgcgcacgaatcgctttaa</w:t>
      </w:r>
    </w:p>
    <w:p w:rsidR="00F8058F" w:rsidRDefault="00F8058F" w:rsidP="00F8058F">
      <w:r>
        <w:t>&gt;A3P4A7_BURP0_Bucl7_Bp_1106a.seq Created: Tuesday, October 29, 2013 6:45 PM</w:t>
      </w:r>
    </w:p>
    <w:p w:rsidR="00F8058F" w:rsidRDefault="00F8058F" w:rsidP="00F8058F">
      <w:r>
        <w:t>ATGGACACGACCACGCAGGACGGGAACCGGCCGCCGTTCGACGCGCCGCGAGGCGGGCGCGGAGACGGCGACAAGAACG</w:t>
      </w:r>
    </w:p>
    <w:p w:rsidR="00F8058F" w:rsidRDefault="00F8058F" w:rsidP="00F8058F">
      <w:r>
        <w:t>ACGACACGCGACTCCCCGCTTGCAACGAACGCGCGCGGCGGCGCGCCGGCGTCGCGGCGAAGCGCACGCGCCGCGCCCT</w:t>
      </w:r>
    </w:p>
    <w:p w:rsidR="00F8058F" w:rsidRDefault="00F8058F" w:rsidP="00F8058F">
      <w:r>
        <w:t>GAACGGCGCGGCGAGCCGCACCGGCCTGGACGCCGAATGCCGCGTTCGTCCGAAGAACGCGCGACGTCGCACGAGCGTT</w:t>
      </w:r>
    </w:p>
    <w:p w:rsidR="00F8058F" w:rsidRDefault="00F8058F" w:rsidP="00F8058F">
      <w:r>
        <w:t>TCGAAAGCGACGCGGGCCGTTCATTGGCGCGCCCGACGCCGCGCGATCGTCTCGATTCGCGCGGCGCAGCCGAAGGGCG</w:t>
      </w:r>
    </w:p>
    <w:p w:rsidR="00F8058F" w:rsidRDefault="00F8058F" w:rsidP="00F8058F">
      <w:r>
        <w:t>GACGTGGCGGTGCGCGAGCGAGCGCGCATCCCCCGATGCGTCCGATGCGCACGCGTGCGCAGATTCCGCGAGCCGATCG</w:t>
      </w:r>
    </w:p>
    <w:p w:rsidR="00F8058F" w:rsidRDefault="00F8058F" w:rsidP="00F8058F">
      <w:r>
        <w:t>CGAGCCTGGCTTATCCGGCTCGTCCGGCTCGTCCGGCTCGTCCGGCTCGTCCGGCTCGTCCGGCTCGTCCGGCTCGTCC</w:t>
      </w:r>
    </w:p>
    <w:p w:rsidR="00F8058F" w:rsidRDefault="00F8058F" w:rsidP="00F8058F">
      <w:r>
        <w:t>GGCTCGTCCGGCTCGTCCGGCTCGTCCGGCGCGTCCGGCGCGTCCGGCGTCGCGAACTTCGATCCGATTTTCTTCTTCT</w:t>
      </w:r>
    </w:p>
    <w:p w:rsidR="00F8058F" w:rsidRDefault="00F8058F" w:rsidP="00F8058F">
      <w:r>
        <w:t>ACCATCGCCTGCGTTCGCACGGCAGCCCGCAGCAGGCAAGCCCGACACAGGCCCGACGCACGAAGCGCGATCGCGCGGC</w:t>
      </w:r>
    </w:p>
    <w:p w:rsidR="00F8058F" w:rsidRDefault="00F8058F" w:rsidP="00F8058F">
      <w:r>
        <w:t>AGCGTAG</w:t>
      </w:r>
    </w:p>
    <w:p w:rsidR="00F8058F" w:rsidRDefault="00F8058F" w:rsidP="00F8058F">
      <w:r>
        <w:t>&gt;Bucl7_Bps_BPC006.seq Created: Sunday, November 24, 2013 2:35 PM</w:t>
      </w:r>
    </w:p>
    <w:p w:rsidR="00F8058F" w:rsidRDefault="00F8058F" w:rsidP="00F8058F">
      <w:r>
        <w:t>ATGGACACGACCACGCAGGACGGGAACCGGCCGCCGTTCGACGCGCCGCGAGGCGGGCGCGGAGACGGCGACAAGAACG</w:t>
      </w:r>
    </w:p>
    <w:p w:rsidR="00F8058F" w:rsidRDefault="00F8058F" w:rsidP="00F8058F">
      <w:r>
        <w:t>ACGACACGCGACTCCCCGCTTGCAACGAACGCGCGCGGCGGCGCGCCGGCGTCGCGGCGAAGCGCACGCGCCGCGCCCT</w:t>
      </w:r>
    </w:p>
    <w:p w:rsidR="00F8058F" w:rsidRDefault="00F8058F" w:rsidP="00F8058F">
      <w:r>
        <w:t>GAACGGCGCGGCGAGCCGCACCGGCCTGGACGCCGAATGCCGCGTTCGTCCGAAGAACGCGCGACGTCGCACGAGCGTT</w:t>
      </w:r>
    </w:p>
    <w:p w:rsidR="00F8058F" w:rsidRDefault="00F8058F" w:rsidP="00F8058F">
      <w:r>
        <w:t>TCGAAAGCGACGCGGGCCGTTCATTGGCGCGCCCGACGCCGCGCGATCGTCTCGATTCGCGCGGCGCAGCCGAAGGGCG</w:t>
      </w:r>
    </w:p>
    <w:p w:rsidR="00F8058F" w:rsidRDefault="00F8058F" w:rsidP="00F8058F">
      <w:r>
        <w:t>GACGTGGCGGTGCGCGAGCGAGCGCGCATCCCCCGATGCGTCCGATGCGCACGCGTGCGCAGATTCCGCGAGCCGATCG</w:t>
      </w:r>
    </w:p>
    <w:p w:rsidR="00F8058F" w:rsidRDefault="00F8058F" w:rsidP="00F8058F">
      <w:r>
        <w:lastRenderedPageBreak/>
        <w:t>CGAGCCTGGCTTATCCGGCTCGTCCGGCTCGTCCGGCTCGTCCGGCTCGTCCGGCTCGTCCGGCTCGTCCGGCTCGTCC</w:t>
      </w:r>
    </w:p>
    <w:p w:rsidR="00F8058F" w:rsidRDefault="00F8058F" w:rsidP="00F8058F">
      <w:r>
        <w:t>GGCTCGTCCGGCTCGTCCGGCTCGTCCGGCGCGTCCGGCGCGTCCGGCGTCGCGAACTTCGATCCGATTTTCTTCTTCT</w:t>
      </w:r>
    </w:p>
    <w:p w:rsidR="00F8058F" w:rsidRDefault="00F8058F" w:rsidP="00F8058F">
      <w:r>
        <w:t>ACCATCGCCTGCGTTCGCACGGCAGCCCGCAGCAGGCAAGCCCGACACAGGCCCGACGCACGAAGCGCGATCGCGCGGC</w:t>
      </w:r>
    </w:p>
    <w:p w:rsidR="00F8058F" w:rsidRDefault="00F8058F" w:rsidP="00F8058F">
      <w:r>
        <w:t>AGCGTAG</w:t>
      </w:r>
    </w:p>
    <w:p w:rsidR="00F8058F" w:rsidRDefault="00F8058F" w:rsidP="00F8058F">
      <w:r>
        <w:t>&gt;Bucl7_Bps_1710b.seq Created: Tuesday, December 31, 2013 1:07 PM</w:t>
      </w:r>
    </w:p>
    <w:p w:rsidR="00F8058F" w:rsidRDefault="00F8058F" w:rsidP="00F8058F">
      <w:r>
        <w:t>atggacacgaccacgcaggacgggaaccggccgccgttcgacgcgccgcgaggcgggcgcggagacggcgacaagaacg</w:t>
      </w:r>
    </w:p>
    <w:p w:rsidR="00F8058F" w:rsidRDefault="00F8058F" w:rsidP="00F8058F">
      <w:r>
        <w:t>acgacacgcgactccccgattgcaacgaacgcgcgcggcggcgcgccggcgtcgcggcgaagcgcacgcgccgcgccct</w:t>
      </w:r>
    </w:p>
    <w:p w:rsidR="00F8058F" w:rsidRDefault="00F8058F" w:rsidP="00F8058F">
      <w:r>
        <w:t>gaacggcgcggcgagccgcaccggcctggacgccgaatgccgcgttcgtccgaagaacgcgcgacgtcgcacgagcgtt</w:t>
      </w:r>
    </w:p>
    <w:p w:rsidR="00F8058F" w:rsidRDefault="00F8058F" w:rsidP="00F8058F">
      <w:r>
        <w:t>tcgaaagcgacgcgggccgttcattggcgcgcccgacgccgcgcggtcgtcccgattcgcgcggcgcagccgaagggcg</w:t>
      </w:r>
    </w:p>
    <w:p w:rsidR="00F8058F" w:rsidRDefault="00F8058F" w:rsidP="00F8058F">
      <w:r>
        <w:t>gacgtggcggtgcgcgagcgagcgcgcatcccccgatgcgtccgatgcgcacgcgtgcgcagattccgcgagccgatcg</w:t>
      </w:r>
    </w:p>
    <w:p w:rsidR="00F8058F" w:rsidRDefault="00F8058F" w:rsidP="00F8058F">
      <w:r>
        <w:t>cgagcctggcttatccggcttatccggcttatccggctcgtctggcgcgtccggcgcgtccggcgtcgcgaacttcgat</w:t>
      </w:r>
    </w:p>
    <w:p w:rsidR="00F8058F" w:rsidRDefault="00F8058F" w:rsidP="00F8058F">
      <w:r>
        <w:t>ccgattttcttcttctaccatcgcctgcgttcgcacggcagcccgcagcaggcaagcccgacacaggcccgacgcacga</w:t>
      </w:r>
    </w:p>
    <w:p w:rsidR="00F8058F" w:rsidRDefault="00F8058F" w:rsidP="00F8058F">
      <w:proofErr w:type="spellStart"/>
      <w:r>
        <w:t>agcgcgatcgcgcggcagcgtag</w:t>
      </w:r>
      <w:proofErr w:type="spellEnd"/>
    </w:p>
    <w:p w:rsidR="00F8058F" w:rsidRDefault="00F8058F" w:rsidP="00F8058F">
      <w:r>
        <w:t>&gt;Bucl7_Bps_668.seq Created: Monday, December 30, 2013 1:31 PM</w:t>
      </w:r>
    </w:p>
    <w:p w:rsidR="00F8058F" w:rsidRDefault="00F8058F" w:rsidP="00F8058F">
      <w:r>
        <w:t>atggacacgaccacgcaggacgggaaccggccgccgttcgacgcgccgcgaggcgggcgcggagacggcgacaagaacg</w:t>
      </w:r>
    </w:p>
    <w:p w:rsidR="00F8058F" w:rsidRDefault="00F8058F" w:rsidP="00F8058F">
      <w:r>
        <w:t>acgacacgcgactccccgattgcaacgaacgcgcgcggcggcgcgccggcgtcgcggcgaagcgcacgcgccgcgccct</w:t>
      </w:r>
    </w:p>
    <w:p w:rsidR="00F8058F" w:rsidRDefault="00F8058F" w:rsidP="00F8058F">
      <w:r>
        <w:t>gaacggcgcggcgagccgcaccggcctggacgccgaatgccgcgttcgtccgaagaacgcgcgacgtcgcacgagcgtt</w:t>
      </w:r>
    </w:p>
    <w:p w:rsidR="00F8058F" w:rsidRDefault="00F8058F" w:rsidP="00F8058F">
      <w:r>
        <w:t>tcgaaagcggcgcgggccgttcattggcgcgcccgacgccgcgcgatcgtcccgattcacgcggcccagccgaagggcg</w:t>
      </w:r>
    </w:p>
    <w:p w:rsidR="00F8058F" w:rsidRDefault="00F8058F" w:rsidP="00F8058F">
      <w:r>
        <w:t>gacgtggcggtgcgcgagcgagcgcgcatcccccgatgcgtccgatgcgcacgcgtgcgcagattccgcgagccgatcg</w:t>
      </w:r>
    </w:p>
    <w:p w:rsidR="00F8058F" w:rsidRDefault="00F8058F" w:rsidP="00F8058F">
      <w:r>
        <w:t>cgagcctggcttatccggcttatccggcttatccggctcgtccagcacgtccggcgtcgcgaacttcgatccgattttc</w:t>
      </w:r>
    </w:p>
    <w:p w:rsidR="00F8058F" w:rsidRDefault="00F8058F" w:rsidP="00F8058F">
      <w:r>
        <w:t>ttcttctaccatcgcctgcgttcgcacggcagcccgcagcaggcaagcccgacacaggcccgacgcacgaagcgcgatc</w:t>
      </w:r>
    </w:p>
    <w:p w:rsidR="00F8058F" w:rsidRDefault="00F8058F" w:rsidP="00F8058F">
      <w:proofErr w:type="spellStart"/>
      <w:r>
        <w:t>gcgcggcagcgtag</w:t>
      </w:r>
      <w:proofErr w:type="spellEnd"/>
    </w:p>
    <w:p w:rsidR="00F8058F" w:rsidRDefault="00F8058F" w:rsidP="00F8058F">
      <w:r>
        <w:t>&gt;Bucl7_Bps_1026b.seq Created: Monday, December 30, 2013 4:48 PM</w:t>
      </w:r>
    </w:p>
    <w:p w:rsidR="00F8058F" w:rsidRDefault="00F8058F" w:rsidP="00F8058F">
      <w:r>
        <w:t>atggacacgaccacgcaggacgggaaccggccgccgttcgacgcgccgcgaggcgggcgcggagacggcgacaagaacg</w:t>
      </w:r>
    </w:p>
    <w:p w:rsidR="00F8058F" w:rsidRDefault="00F8058F" w:rsidP="00F8058F">
      <w:r>
        <w:t>acgacacgcgactccccgattgcaacgaacgcgcgcggcggcgcgccggcgtcgcggcgaagcgcacgcgccgcgccct</w:t>
      </w:r>
    </w:p>
    <w:p w:rsidR="00F8058F" w:rsidRDefault="00F8058F" w:rsidP="00F8058F">
      <w:r>
        <w:t>gaacggcgcggcgagccgcaccggcctggacgccgaatgccgcgttcgtccgaagaacgcgcgacgtcgcacgagcgtt</w:t>
      </w:r>
    </w:p>
    <w:p w:rsidR="00F8058F" w:rsidRDefault="00F8058F" w:rsidP="00F8058F">
      <w:r>
        <w:t>tcgaaagcgacgcgggccgttcattggcgcgcccgacgccgcgcgatcgtcccgattcgcgcggcgcagccgaagggcg</w:t>
      </w:r>
    </w:p>
    <w:p w:rsidR="00F8058F" w:rsidRDefault="00F8058F" w:rsidP="00F8058F">
      <w:r>
        <w:lastRenderedPageBreak/>
        <w:t>gacgtggcggtgcgcgagcgagcgcgcatcccccgatgcgtccgatgcgcacgcgtgcgcagattccgcgagccgatcg</w:t>
      </w:r>
    </w:p>
    <w:p w:rsidR="00F8058F" w:rsidRDefault="00F8058F" w:rsidP="00F8058F">
      <w:r>
        <w:t>cgagcctggcttatccggcttatccggcttatccggctcgtccagctcgtccagctcgtccggcgcgtccggcgtcgcg</w:t>
      </w:r>
    </w:p>
    <w:p w:rsidR="00F8058F" w:rsidRDefault="00F8058F" w:rsidP="00F8058F">
      <w:r>
        <w:t>aacttcgatccgattttcttcttctaccatcgcctgcgttcgcacggcagcccgcagcaggcaagcccgacacaggccc</w:t>
      </w:r>
    </w:p>
    <w:p w:rsidR="00F8058F" w:rsidRDefault="00F8058F" w:rsidP="00F8058F">
      <w:proofErr w:type="spellStart"/>
      <w:r>
        <w:t>gacgcacgaagcgcgatcgcgcgacagcgtag</w:t>
      </w:r>
      <w:proofErr w:type="spellEnd"/>
    </w:p>
    <w:p w:rsidR="00F8058F" w:rsidRDefault="00F8058F" w:rsidP="00F8058F">
      <w:r>
        <w:t>&gt;Bucl7_Bps_MSHR_305.seq Created: Thursday, January 02, 2014 11:50 AM</w:t>
      </w:r>
    </w:p>
    <w:p w:rsidR="00F8058F" w:rsidRDefault="00F8058F" w:rsidP="00F8058F">
      <w:r>
        <w:t>atggacacgaccacgcaggacgggaaccggccgccgttcgacgcgccgcgaggcgggcgcggagacggcgacaagaacg</w:t>
      </w:r>
    </w:p>
    <w:p w:rsidR="00F8058F" w:rsidRDefault="00F8058F" w:rsidP="00F8058F">
      <w:r>
        <w:t>acgacacgcgattccccgattgcaacgaacgcgcgcggcggcgcgccggcgtcgcggcgaagcgcacgcgccgcgccct</w:t>
      </w:r>
    </w:p>
    <w:p w:rsidR="00F8058F" w:rsidRDefault="00F8058F" w:rsidP="00F8058F">
      <w:r>
        <w:t>gaacggcgcggcgagccgcaccggcctggacgccgaatgccgcgttcgtccgaagaacgcgcgacgtcgcacgagcgtt</w:t>
      </w:r>
    </w:p>
    <w:p w:rsidR="00F8058F" w:rsidRDefault="00F8058F" w:rsidP="00F8058F">
      <w:r>
        <w:t>tcgaaagcggcgcgggccgttcattggcgcgcccgacgccgcgcgatcgtcccgattcacgcggcccagccgaagggcg</w:t>
      </w:r>
    </w:p>
    <w:p w:rsidR="00F8058F" w:rsidRDefault="00F8058F" w:rsidP="00F8058F">
      <w:r>
        <w:t>gacgtggcggtgcgcgagcgagcgcgcatcccccgatgcgtccgatgcgcacgcgtgcgcagattccgcgagccgatcg</w:t>
      </w:r>
    </w:p>
    <w:p w:rsidR="00F8058F" w:rsidRDefault="00F8058F" w:rsidP="00F8058F">
      <w:r>
        <w:t>cgagcctggcttatccggcttatccggcttatccggcgcgtccggcgcgtccggcgcgtccggcgcgtccggcgtcgcg</w:t>
      </w:r>
    </w:p>
    <w:p w:rsidR="00F8058F" w:rsidRDefault="00F8058F" w:rsidP="00F8058F">
      <w:r>
        <w:t>aacttcgatccgattttcttcttctaccatcgcctgcgttcgcacggcagcccgcagcaagcaagcccgacacaggccc</w:t>
      </w:r>
    </w:p>
    <w:p w:rsidR="00F8058F" w:rsidRDefault="00F8058F" w:rsidP="00F8058F">
      <w:proofErr w:type="spellStart"/>
      <w:r>
        <w:t>gacgcacgaagcgcgatcgcgcgacagcgtag</w:t>
      </w:r>
      <w:proofErr w:type="spellEnd"/>
    </w:p>
    <w:p w:rsidR="00F8058F" w:rsidRDefault="00F8058F" w:rsidP="00F8058F">
      <w:r>
        <w:t xml:space="preserve">&gt;Bucl7_Bps_NCTC_13179.seq Reverse Complement DNA Sequence Untitled </w:t>
      </w:r>
      <w:proofErr w:type="spellStart"/>
      <w:r>
        <w:t>Seq</w:t>
      </w:r>
      <w:proofErr w:type="spellEnd"/>
      <w:r>
        <w:t xml:space="preserve"> #5(1,585)</w:t>
      </w:r>
    </w:p>
    <w:p w:rsidR="00F8058F" w:rsidRDefault="00F8058F" w:rsidP="00F8058F">
      <w:r>
        <w:t>atggacacgaccacgcaggacgggaaccggccgccgttcgacgcgccgcgaggcgggcgcggagacggcgacaagaacg</w:t>
      </w:r>
    </w:p>
    <w:p w:rsidR="00F8058F" w:rsidRDefault="00F8058F" w:rsidP="00F8058F">
      <w:r>
        <w:t>acgacacgcgactccccgattgcaacgaacgcgcgcggcggcgcgccggcgtcgcggcgaagcgcacgcgccgcgccct</w:t>
      </w:r>
    </w:p>
    <w:p w:rsidR="00F8058F" w:rsidRDefault="00F8058F" w:rsidP="00F8058F">
      <w:r>
        <w:t>gaacggcgcggcgagccgcaccggcctggacgccgaatgccgcgttcgtccgaagaacgcgcgacgtcgcacgagcgtt</w:t>
      </w:r>
    </w:p>
    <w:p w:rsidR="00F8058F" w:rsidRDefault="00F8058F" w:rsidP="00F8058F">
      <w:r>
        <w:t>tcgaaagcggcgcgggccgttcattggcgcgcccgacgccgcgcgatcgtcccgattcgcgcggcgcagccgaagggcg</w:t>
      </w:r>
    </w:p>
    <w:p w:rsidR="00F8058F" w:rsidRDefault="00F8058F" w:rsidP="00F8058F">
      <w:r>
        <w:t>gacgtggcggtgcgcgagcgagcgcgcatcccccgatgcgtccgatgcgcacgcgtgcgcagattccgcgagccgatcg</w:t>
      </w:r>
    </w:p>
    <w:p w:rsidR="00F8058F" w:rsidRDefault="00F8058F" w:rsidP="00F8058F">
      <w:r>
        <w:t>cgagcctggcttatccggcttatccggcttatccggctcgtccggctcgtccggctcgtccggcgcgtccggcgtcgcg</w:t>
      </w:r>
    </w:p>
    <w:p w:rsidR="00F8058F" w:rsidRDefault="00F8058F" w:rsidP="00F8058F">
      <w:r>
        <w:t>aacttcgatccgattttcttcttctaccatcgcctgcgttcgcacggcagcccgcagcaggcaagcccgacacaggccc</w:t>
      </w:r>
    </w:p>
    <w:p w:rsidR="00F8058F" w:rsidRDefault="00F8058F" w:rsidP="00F8058F">
      <w:proofErr w:type="spellStart"/>
      <w:r>
        <w:t>gacgcacgaagcgcgatcgcgcggcagcgtag</w:t>
      </w:r>
      <w:proofErr w:type="spellEnd"/>
    </w:p>
    <w:p w:rsidR="00F8058F" w:rsidRDefault="00F8058F" w:rsidP="00F8058F">
      <w:r>
        <w:t>&gt;Bucl7_Bm_ATCC_23344.seq Created: Friday, January 03, 2014 1:41 PM</w:t>
      </w:r>
    </w:p>
    <w:p w:rsidR="00F8058F" w:rsidRDefault="00F8058F" w:rsidP="00F8058F">
      <w:r>
        <w:t>atggacacgaccacgcaggacgggaatcggccgccgttcgacgcgccgcgaggcgggcgcggagacggcgacaagaacg</w:t>
      </w:r>
    </w:p>
    <w:p w:rsidR="00F8058F" w:rsidRDefault="00F8058F" w:rsidP="00F8058F">
      <w:r>
        <w:t>acgacacgcgactccccgattgcaacgaacgcgcgcggcggcgcgccggcgtcgcggcgaagcgcacgcgccgcgccct</w:t>
      </w:r>
    </w:p>
    <w:p w:rsidR="00F8058F" w:rsidRDefault="00F8058F" w:rsidP="00F8058F">
      <w:r>
        <w:t>gaacggcgcggcgagccgcaccggcctggacgccgaatgccgcgttcgtccgaagaacgcgcgacgtcgcacgagcgtt</w:t>
      </w:r>
    </w:p>
    <w:p w:rsidR="00F8058F" w:rsidRDefault="00F8058F" w:rsidP="00F8058F">
      <w:r>
        <w:t>tcgaaagcgacgcgggccgttcattggcgcgcccgacgccgcgcgatcgtcccgattcacgcggcccagccgaagggcg</w:t>
      </w:r>
    </w:p>
    <w:p w:rsidR="00F8058F" w:rsidRDefault="00F8058F" w:rsidP="00F8058F">
      <w:r>
        <w:t>gacgtggcggtgcgcgagcgagcgcgcatcccccgatgcgtccgatgcgcacgcgtgcgcagattccgcgagccgatcg</w:t>
      </w:r>
    </w:p>
    <w:p w:rsidR="00F8058F" w:rsidRDefault="00F8058F" w:rsidP="00F8058F">
      <w:r>
        <w:t>cgagcctggcttatccggcttatccggctcgtctggcgcgtccggcgcgtccggcgcgtccggcgtcgcgaacttcgat</w:t>
      </w:r>
    </w:p>
    <w:p w:rsidR="00F8058F" w:rsidRDefault="00F8058F" w:rsidP="00F8058F">
      <w:r>
        <w:lastRenderedPageBreak/>
        <w:t>ccgattttcttcttctaccatcgcctgcgttcgcacggcagcccgcagcaggcaagcccgacacaggcccgacgcacga</w:t>
      </w:r>
    </w:p>
    <w:p w:rsidR="00F8058F" w:rsidRDefault="00F8058F" w:rsidP="00F8058F">
      <w:proofErr w:type="spellStart"/>
      <w:r>
        <w:t>agcgcgatcgcgcggcagcgtag</w:t>
      </w:r>
      <w:proofErr w:type="spellEnd"/>
    </w:p>
    <w:p w:rsidR="00F8058F" w:rsidRDefault="00F8058F" w:rsidP="00F8058F">
      <w:r>
        <w:t xml:space="preserve">&gt;Bucl7_Bm_NCTC_10229.seq Reverse Complement DNA Sequence Untitled </w:t>
      </w:r>
      <w:proofErr w:type="spellStart"/>
      <w:r>
        <w:t>Seq</w:t>
      </w:r>
      <w:proofErr w:type="spellEnd"/>
      <w:r>
        <w:t xml:space="preserve"> #43(1,576)</w:t>
      </w:r>
    </w:p>
    <w:p w:rsidR="00F8058F" w:rsidRDefault="00F8058F" w:rsidP="00F8058F">
      <w:r>
        <w:t>atggacacgaccacgcaggacgggaatcggccgccgttcgacgcgccgcgaggcgggcgcggagacggcgacaagaacg</w:t>
      </w:r>
    </w:p>
    <w:p w:rsidR="00F8058F" w:rsidRDefault="00F8058F" w:rsidP="00F8058F">
      <w:r>
        <w:t>acgacacgcgactccccgattgcaacgaacgcgcgcggcggcgcgccggcgtcgcggcgaagcgcacgcgccgcgccct</w:t>
      </w:r>
    </w:p>
    <w:p w:rsidR="00F8058F" w:rsidRDefault="00F8058F" w:rsidP="00F8058F">
      <w:r>
        <w:t>gaacggcgcggcgagccgcaccggcctggacgccgaatgccgcgttcgtccgaagaacgcgcgacgtcgcacgagcgtt</w:t>
      </w:r>
    </w:p>
    <w:p w:rsidR="00F8058F" w:rsidRDefault="00F8058F" w:rsidP="00F8058F">
      <w:r>
        <w:t>tcgaaagcgacgcgggccgttcattggcgcgcccgacgccgcgcgatcgtcccgattcacgcggcccagccgaagggcg</w:t>
      </w:r>
    </w:p>
    <w:p w:rsidR="00F8058F" w:rsidRDefault="00F8058F" w:rsidP="00F8058F">
      <w:r>
        <w:t>gacgtggcggtgcgcgagcgagcgcgcatcccccgatgcgtccgatgcgcacgcgtgcgcagattccgcgagccgatcg</w:t>
      </w:r>
    </w:p>
    <w:p w:rsidR="00F8058F" w:rsidRDefault="00F8058F" w:rsidP="00F8058F">
      <w:r>
        <w:t>cgagcctggcttatccggcttatccggctcgtctggcgcgtccggcgcgtccggcgcgtccggcgtcgcgaacttcgat</w:t>
      </w:r>
    </w:p>
    <w:p w:rsidR="00F8058F" w:rsidRDefault="00F8058F" w:rsidP="00F8058F">
      <w:r>
        <w:t>ccgattttcttcttctaccatcgcctgcgttcgcacggcagcccgcagcaggcaagcccgacacaggcccgacgcacga</w:t>
      </w:r>
    </w:p>
    <w:p w:rsidR="00F8058F" w:rsidRDefault="00F8058F" w:rsidP="00F8058F">
      <w:proofErr w:type="spellStart"/>
      <w:r>
        <w:t>agcgcgatcgcgcggcagcgtag</w:t>
      </w:r>
      <w:proofErr w:type="spellEnd"/>
    </w:p>
    <w:p w:rsidR="00F8058F" w:rsidRDefault="00F8058F" w:rsidP="00F8058F">
      <w:r>
        <w:t>&gt;Bucl7_Bm_NCTC_10247.seq Created: Friday, January 03, 2014 5:59 PM</w:t>
      </w:r>
    </w:p>
    <w:p w:rsidR="00F8058F" w:rsidRDefault="00F8058F" w:rsidP="00F8058F">
      <w:r>
        <w:t>atggacacgaccacgcaggacgggaatcggccgccgttcgacgcgccgcgaggcgggcgcggagacggcgacaagaacg</w:t>
      </w:r>
    </w:p>
    <w:p w:rsidR="00F8058F" w:rsidRDefault="00F8058F" w:rsidP="00F8058F">
      <w:r>
        <w:t>acgacacgcgactccccgattgcaacgaacgcgcgcggcggcgcgccggcgtcgcggcgaagcgcacgcgccgcgccct</w:t>
      </w:r>
    </w:p>
    <w:p w:rsidR="00F8058F" w:rsidRDefault="00F8058F" w:rsidP="00F8058F">
      <w:r>
        <w:t>gaacggcgcggcgagccgcaccggcctggacgccgaatgccgcgttcgtccgaagaacgcgcgacgtcgcacgagcgtt</w:t>
      </w:r>
    </w:p>
    <w:p w:rsidR="00F8058F" w:rsidRDefault="00F8058F" w:rsidP="00F8058F">
      <w:r>
        <w:t>tcgaaagcgacgcgggccgttcattggcgcgcccgacgccgcgcgatcgtcccgattcacgcggcccagccgaagggcg</w:t>
      </w:r>
    </w:p>
    <w:p w:rsidR="00F8058F" w:rsidRDefault="00F8058F" w:rsidP="00F8058F">
      <w:r>
        <w:t>gacgtggcggtgcgcgagcgagcgcgcatcccccgatgcgtccgatgcgcacgcgtgcgcagattccgcgagccgatcg</w:t>
      </w:r>
    </w:p>
    <w:p w:rsidR="00F8058F" w:rsidRDefault="00F8058F" w:rsidP="00F8058F">
      <w:r>
        <w:t>cgagcctggcttatccggcttatccggctcgtctggcgcgtccggcgcgtccggcgcgtccggcgtcgcgaacttcgat</w:t>
      </w:r>
    </w:p>
    <w:p w:rsidR="00F8058F" w:rsidRDefault="00F8058F" w:rsidP="00F8058F">
      <w:r>
        <w:t>ccgattttcttcttctaccatcgcctgcgttcgcacggcagcccgcagcaggcaagcccgacacaggcccgacgcacga</w:t>
      </w:r>
    </w:p>
    <w:p w:rsidR="00F8058F" w:rsidRDefault="00F8058F" w:rsidP="00F8058F">
      <w:proofErr w:type="spellStart"/>
      <w:r>
        <w:t>agcgcgatcgcgcggcagcgtag</w:t>
      </w:r>
      <w:proofErr w:type="spellEnd"/>
    </w:p>
    <w:p w:rsidR="00F8058F" w:rsidRDefault="00F8058F" w:rsidP="00F8058F">
      <w:r>
        <w:t>&gt;Bucl7_Bps_K96243.seq Created: Monday, January 20, 2014 6:59 PM</w:t>
      </w:r>
    </w:p>
    <w:p w:rsidR="00F8058F" w:rsidRDefault="00F8058F" w:rsidP="00F8058F">
      <w:r>
        <w:t>atggacacgaccacgcaggacgggaaccggccgccgttcgacgcgccgcgaggcgggcgcggagacggcgacaagaacg</w:t>
      </w:r>
    </w:p>
    <w:p w:rsidR="00F8058F" w:rsidRDefault="00F8058F" w:rsidP="00F8058F">
      <w:r>
        <w:t>acgacacgcgactccccgattgcaacgaacgcgcgcggcggcgcgccggcgtcgcggcgaagcgcacgcgccgcgccct</w:t>
      </w:r>
    </w:p>
    <w:p w:rsidR="00F8058F" w:rsidRDefault="00F8058F" w:rsidP="00F8058F">
      <w:r>
        <w:t>gaacggcgcggcgagccgcaccggcctggacgccgaatgccgcgttcgtccgaagaacgcgcgacgtcgcacgagcgtt</w:t>
      </w:r>
    </w:p>
    <w:p w:rsidR="00F8058F" w:rsidRDefault="00F8058F" w:rsidP="00F8058F">
      <w:r>
        <w:t>tcgaaagcgacgcgggccgttcattggcgcgcccgacgccgcgcgatcgtcccgattcgcgcggcgcagccgaagggcg</w:t>
      </w:r>
    </w:p>
    <w:p w:rsidR="00F8058F" w:rsidRDefault="00F8058F" w:rsidP="00F8058F">
      <w:r>
        <w:t>gacgtggcggtgcgcgagcgagcgcgcatcccccgatgcgtccgatgcgcacgcgtgcgcagattccgcgagccgatcg</w:t>
      </w:r>
    </w:p>
    <w:p w:rsidR="00F8058F" w:rsidRDefault="00F8058F" w:rsidP="00F8058F">
      <w:r>
        <w:t>cgagcctggcttatccggcttatccggctcgtccagctcgtccggcgcgtccggcgtcgcgaacttcgatccgattttc</w:t>
      </w:r>
    </w:p>
    <w:p w:rsidR="00F8058F" w:rsidRDefault="00F8058F" w:rsidP="00F8058F">
      <w:r>
        <w:t>ttcttctaccatcgcctgcgttcgcacggcagcccgcagcaggcaagcccgacacaggcccgacgcacgaagcgcgatc</w:t>
      </w:r>
    </w:p>
    <w:p w:rsidR="00F8058F" w:rsidRDefault="00F8058F" w:rsidP="00F8058F">
      <w:proofErr w:type="spellStart"/>
      <w:r>
        <w:t>gcgcgacagcgtag</w:t>
      </w:r>
      <w:proofErr w:type="spellEnd"/>
    </w:p>
    <w:p w:rsidR="00F8058F" w:rsidRDefault="00F8058F" w:rsidP="00F8058F">
      <w:r>
        <w:lastRenderedPageBreak/>
        <w:t xml:space="preserve">&gt;Bucl7_Bps_MSHR146.seq &gt;gi|575437442|gb|CP004043.1|:946056-946640 </w:t>
      </w:r>
      <w:proofErr w:type="spellStart"/>
      <w:r>
        <w:t>Burkholderia</w:t>
      </w:r>
      <w:proofErr w:type="spellEnd"/>
      <w:r>
        <w:t xml:space="preserve"> </w:t>
      </w:r>
      <w:proofErr w:type="spellStart"/>
      <w:r>
        <w:t>pseudomallei</w:t>
      </w:r>
      <w:proofErr w:type="spellEnd"/>
      <w:r>
        <w:t xml:space="preserve"> MSHR146 chromosome 2, complete sequence</w:t>
      </w:r>
    </w:p>
    <w:p w:rsidR="00F8058F" w:rsidRDefault="00F8058F" w:rsidP="00F8058F">
      <w:r>
        <w:t>ATGGACACGACCACGCAGGACGGGAACCGGCCGCCGTTCGACGCGCCGCGAGGCGGGCGCGGAGACGGCGACAAGAACG</w:t>
      </w:r>
    </w:p>
    <w:p w:rsidR="00F8058F" w:rsidRDefault="00F8058F" w:rsidP="00F8058F">
      <w:r>
        <w:t>ACGACACGCGACTCCCCGATTGCAACGAACGCGCGCGGCGGCGCGCCGGCGTCGCGGCGAAGCGCACGCGCCGCGCCCT</w:t>
      </w:r>
    </w:p>
    <w:p w:rsidR="00F8058F" w:rsidRDefault="00F8058F" w:rsidP="00F8058F">
      <w:r>
        <w:t>GAACGGCGCGGCGAGCCGCACCGGCCTGGACGCCGAATGCCGCGTTCGTCCGAAGAACGCGCGACGTCGCACGAGCGTT</w:t>
      </w:r>
    </w:p>
    <w:p w:rsidR="00F8058F" w:rsidRDefault="00F8058F" w:rsidP="00F8058F">
      <w:r>
        <w:t>TCGAAAGCGGCGCTGGCCGTTCATTGGCGCGCCCGACGCCGCGCGATCGTCCCGATTCACGCGGCCCAGCCGAAGGGCG</w:t>
      </w:r>
    </w:p>
    <w:p w:rsidR="00F8058F" w:rsidRDefault="00F8058F" w:rsidP="00F8058F">
      <w:r>
        <w:t>GACGTGGCGGTGCGCGAGCGAGCGCGCATCCCCCGATGCGTCCGATGCGCACGCGTGCGCAGATTCCGCGAGCCGATCG</w:t>
      </w:r>
    </w:p>
    <w:p w:rsidR="00F8058F" w:rsidRDefault="00F8058F" w:rsidP="00F8058F">
      <w:r>
        <w:t>CGAGCCTGGCTTATCCGGCTTATCCGGCTTATCCGGCTCGTCTGGCGCGTCCGGCGCGTCCGGCGCGTCCGGCGTCGCG</w:t>
      </w:r>
    </w:p>
    <w:p w:rsidR="00F8058F" w:rsidRDefault="00F8058F" w:rsidP="00F8058F">
      <w:r>
        <w:t>AACTTCGATCCGATTTTCTTCTTCTACCATCGCCTGCGTTCGCACGGCAGCCCGCAGCAGGCAAGCCCGACACAGGCCC</w:t>
      </w:r>
    </w:p>
    <w:p w:rsidR="00F8058F" w:rsidRDefault="00F8058F" w:rsidP="00F8058F">
      <w:r>
        <w:t>GACGCACGAAGCGCGATCGCGCGGCAGCGTAG</w:t>
      </w:r>
    </w:p>
    <w:p w:rsidR="00F8058F" w:rsidRDefault="00F8058F" w:rsidP="00F8058F">
      <w:r>
        <w:t>&gt;Bucl7_Bps_MSHR511.seq Reverse Complement DNA Sequence CP004024.seq(1,585)</w:t>
      </w:r>
    </w:p>
    <w:p w:rsidR="00F8058F" w:rsidRDefault="00F8058F" w:rsidP="00F8058F">
      <w:r>
        <w:t>ATGGACACGACCACGCAGGACGGGAACCGGCCGCCGTTCGACGCGCCGCGAGGCGGGCGCGGAGACGGCGACAAGAACG</w:t>
      </w:r>
    </w:p>
    <w:p w:rsidR="00F8058F" w:rsidRDefault="00F8058F" w:rsidP="00F8058F">
      <w:r>
        <w:t>ACGACACGCGACTCCCCGATTGCAACGAACGCGCGCGGCGGCGCGCCGGCGTCGCGGCGAAGCGCACGCGCCGCGCCCT</w:t>
      </w:r>
    </w:p>
    <w:p w:rsidR="00F8058F" w:rsidRDefault="00F8058F" w:rsidP="00F8058F">
      <w:r>
        <w:t>GAACGGCGCGGCGAGCCGCACCGGCCTGGACGCCGAATGCCGCGTTCGTCCGAAGAACGCGCGACGTCGCACGAGCGTT</w:t>
      </w:r>
    </w:p>
    <w:p w:rsidR="00F8058F" w:rsidRDefault="00F8058F" w:rsidP="00F8058F">
      <w:r>
        <w:t>TCGAAAGCGGCGCTGGCCGTTCATTGGCGCGCCCGACGCCGCGCGATCGTCCCGATTCACGCGGCCCAGCCGAAGGGCG</w:t>
      </w:r>
    </w:p>
    <w:p w:rsidR="00F8058F" w:rsidRDefault="00F8058F" w:rsidP="00F8058F">
      <w:r>
        <w:t>GACGTGGCGGTGCGCGAGCGAGCGCGCATCCCCCGATGCGTCCGATGCGCACGCGTGCGCAGATTCCGCGAGCCGATCG</w:t>
      </w:r>
    </w:p>
    <w:p w:rsidR="00F8058F" w:rsidRDefault="00F8058F" w:rsidP="00F8058F">
      <w:r>
        <w:t>CGAGCCTGGCTTATCCGGCTTATCCGGCTTATCCGGCTCGTCTGGCGCGTCCGGCGCGTCCGGCGCGTCCGGCGTCGCG</w:t>
      </w:r>
    </w:p>
    <w:p w:rsidR="00F8058F" w:rsidRDefault="00F8058F" w:rsidP="00F8058F">
      <w:r>
        <w:t>AACTTCGATCCGATTTTCTTCTTCTACCATCGCCTGCGTTCGCACGGCAGCCCGCAGCAGGCAAGCCCGACACAGGCCC</w:t>
      </w:r>
    </w:p>
    <w:p w:rsidR="00F8058F" w:rsidRDefault="00F8058F" w:rsidP="00F8058F">
      <w:r>
        <w:t>GACGCACGAAGCGCGATCGCGCGGCAGCGTAG</w:t>
      </w:r>
    </w:p>
    <w:p w:rsidR="00F8058F" w:rsidRDefault="00F8058F" w:rsidP="00F8058F">
      <w:r>
        <w:lastRenderedPageBreak/>
        <w:t xml:space="preserve">&gt;Bucl7_Bps_MSHR520.seq &gt;gi|589303173|gb|CP004369.1|:3012374-3012958 </w:t>
      </w:r>
      <w:proofErr w:type="spellStart"/>
      <w:r>
        <w:t>Burkholderia</w:t>
      </w:r>
      <w:proofErr w:type="spellEnd"/>
      <w:r>
        <w:t xml:space="preserve"> </w:t>
      </w:r>
      <w:proofErr w:type="spellStart"/>
      <w:r>
        <w:t>pseudomallei</w:t>
      </w:r>
      <w:proofErr w:type="spellEnd"/>
      <w:r>
        <w:t xml:space="preserve"> MSHR520 chromosome 2, complete sequence</w:t>
      </w:r>
    </w:p>
    <w:p w:rsidR="00F8058F" w:rsidRDefault="00F8058F" w:rsidP="00F8058F">
      <w:r>
        <w:t>ATGGACACGACCACGCAGGACGGGAACCGGCCGCCGTTCGACGCGCCGCGAGGCGGGCGCGGAGACGGCGACAAGAACG</w:t>
      </w:r>
    </w:p>
    <w:p w:rsidR="00F8058F" w:rsidRDefault="00F8058F" w:rsidP="00F8058F">
      <w:r>
        <w:t>ACGACACGCGATTCCCCGATTGCAACGAACGCGCGCGGCGGCGCGCCGGCGTCGCGGCGAAGCGCACGCGCCGCGCCCT</w:t>
      </w:r>
    </w:p>
    <w:p w:rsidR="00F8058F" w:rsidRDefault="00F8058F" w:rsidP="00F8058F">
      <w:r>
        <w:t>GAACGGCGCGGCGAGCCGCACCGGCCTGGACGCCGAATGCCGCGTTCGTCCGAAGAACGCGCGACGTCGCACGAGCGTT</w:t>
      </w:r>
    </w:p>
    <w:p w:rsidR="00F8058F" w:rsidRDefault="00F8058F" w:rsidP="00F8058F">
      <w:r>
        <w:t>TCGAAAGCGGCGCGGGCCGTTCATTGGCGCGCCCGACGCCGCGCGATCGTCCCGATTCACGCGGCCCAGCCGAAGGGCG</w:t>
      </w:r>
    </w:p>
    <w:p w:rsidR="00F8058F" w:rsidRDefault="00F8058F" w:rsidP="00F8058F">
      <w:r>
        <w:t>GACGTGGCGGTGCGCGAGCGAGCGCGCATCCCCCGATGCGTCCGATGCGCACGCGTGCGCAGATTCCGCGAGCCGATCG</w:t>
      </w:r>
    </w:p>
    <w:p w:rsidR="00F8058F" w:rsidRDefault="00F8058F" w:rsidP="00F8058F">
      <w:r>
        <w:t>CGAGCCTGGCTTATCCGGCTTATCCGGCTTATCCGGCGCGTCCGGCGCGTCCGGCGCGTCCGGCGCGTCCGGCGTCGCG</w:t>
      </w:r>
    </w:p>
    <w:p w:rsidR="00F8058F" w:rsidRDefault="00F8058F" w:rsidP="00F8058F">
      <w:r>
        <w:t>AACTTCGATCCGATTTTCTTCTTCTACCATCGCCTGCGTTCGCACGGCAGCCCGCAGCAAGCAAGCCCGACACAGGCCC</w:t>
      </w:r>
    </w:p>
    <w:p w:rsidR="00F8058F" w:rsidRDefault="00F8058F" w:rsidP="00F8058F">
      <w:r>
        <w:t>GACGCACGAAGCGCGATCGCGCGACAGCGTAG</w:t>
      </w:r>
    </w:p>
    <w:p w:rsidR="00F8058F" w:rsidRDefault="00F8058F" w:rsidP="00F8058F">
      <w:r>
        <w:t>&gt;Bucl7_Bps_NAU20B-16.seq Reverse Complement DNA Sequence CP004004.seq(1,585)</w:t>
      </w:r>
    </w:p>
    <w:p w:rsidR="00F8058F" w:rsidRDefault="00F8058F" w:rsidP="00F8058F">
      <w:r>
        <w:t>ATGGACACGACCACGCAGGACGGGAACCGGCCGCCGTTCGACGCGCCGCGAGGCGGGCGCGGAGACGGCGACAAGAACG</w:t>
      </w:r>
    </w:p>
    <w:p w:rsidR="00F8058F" w:rsidRDefault="00F8058F" w:rsidP="00F8058F">
      <w:r>
        <w:t>ACGACACGCGACTCCCCGATTGCAACGAACGCGCGCGGCGGCGCGCCGGCGTCGCGGCGAAGCGCACGCGCCGCGCCCT</w:t>
      </w:r>
    </w:p>
    <w:p w:rsidR="00F8058F" w:rsidRDefault="00F8058F" w:rsidP="00F8058F">
      <w:r>
        <w:t>GAACGGCGCGGCGAGCCGCACCGGCCTGGACGCCGAATGCCGCGTTCGTCCGAAGAACGCGCGACGTCGCACGAGCGTT</w:t>
      </w:r>
    </w:p>
    <w:p w:rsidR="00F8058F" w:rsidRDefault="00F8058F" w:rsidP="00F8058F">
      <w:r>
        <w:t>TCGAAAGCGGCGCTGGCCGTTCATTGGCGCGCCCGACGCCGCGCGATCGTCCCGATTCACGCGGCCCAGCCGAAGGGCG</w:t>
      </w:r>
    </w:p>
    <w:p w:rsidR="00F8058F" w:rsidRDefault="00F8058F" w:rsidP="00F8058F">
      <w:r>
        <w:t>GACGTGGCGGTGCGCGAGCGAGCGCGCATCCCCCGATGCGTCCGATGCGCACGCGTGCGCAGATTCCGCGAGCCGATCG</w:t>
      </w:r>
    </w:p>
    <w:p w:rsidR="00F8058F" w:rsidRDefault="00F8058F" w:rsidP="00F8058F">
      <w:r>
        <w:t>CGAGCCTGGCTTATCCGGCTTATCCGGCTTATCCGGCTCGTCTGGCGCGTCCGGCGCGTCCGGCGCGTCCGGCGTCGCG</w:t>
      </w:r>
    </w:p>
    <w:p w:rsidR="00F8058F" w:rsidRDefault="00F8058F" w:rsidP="00F8058F">
      <w:r>
        <w:t>AACTTCGATCCGATTTTCTTCTTCTACCATCGCCTGCGTTCGCACGGCAGCCCGCAGCAGGCAAGCCCGACACAGGCCC</w:t>
      </w:r>
    </w:p>
    <w:p w:rsidR="00F8058F" w:rsidRDefault="00F8058F" w:rsidP="00F8058F">
      <w:r>
        <w:t>GACGCACGAAGCGCGATCGCGCGGCAGCGTAG</w:t>
      </w:r>
    </w:p>
    <w:p w:rsidR="00F8058F" w:rsidRDefault="00F8058F" w:rsidP="00F8058F">
      <w:r>
        <w:lastRenderedPageBreak/>
        <w:t xml:space="preserve">&gt;Bucl7_Bps_NCTC_13178.seq &gt;gi|568798707|gb|CP004002.1|:1312091-1312684 </w:t>
      </w:r>
      <w:proofErr w:type="spellStart"/>
      <w:r>
        <w:t>Burkholderia</w:t>
      </w:r>
      <w:proofErr w:type="spellEnd"/>
      <w:r>
        <w:t xml:space="preserve"> </w:t>
      </w:r>
      <w:proofErr w:type="spellStart"/>
      <w:r>
        <w:t>pseudomallei</w:t>
      </w:r>
      <w:proofErr w:type="spellEnd"/>
      <w:r>
        <w:t xml:space="preserve"> NCTC 13178 chromosome 2, complete sequence</w:t>
      </w:r>
    </w:p>
    <w:p w:rsidR="00F8058F" w:rsidRDefault="00F8058F" w:rsidP="00F8058F">
      <w:r>
        <w:t>ATGGACACGACCACGCAGGACGGGAACCGGCCGCCGTTCGACGCGCCGCGAGGCGGGCGCGGAGACGGCGACAAGAACG</w:t>
      </w:r>
    </w:p>
    <w:p w:rsidR="00F8058F" w:rsidRDefault="00F8058F" w:rsidP="00F8058F">
      <w:r>
        <w:t>ACGACACGCGACTCCCCGATTGCAACGAACGCGCGCGGCGGCGCGCCGGCGTCGCGGCGAAGCGCACGCGCCGCGCCCT</w:t>
      </w:r>
    </w:p>
    <w:p w:rsidR="00F8058F" w:rsidRDefault="00F8058F" w:rsidP="00F8058F">
      <w:r>
        <w:t>GAACGGCGCGGCGAGCCGCACCGGCCTGGACGCCGAATGCCGCGTTCGTCCGAAGAACGCGCGACGTCGCACGAGCGTT</w:t>
      </w:r>
    </w:p>
    <w:p w:rsidR="00F8058F" w:rsidRDefault="00F8058F" w:rsidP="00F8058F">
      <w:r>
        <w:t>TCGAAAGCGGCGCGAGCCGTTCATTGGCGCGCCCGACGCCGCGCGATCGTCCCGATTCACGCGGCCCAGCCGAAGGGCG</w:t>
      </w:r>
    </w:p>
    <w:p w:rsidR="00F8058F" w:rsidRDefault="00F8058F" w:rsidP="00F8058F">
      <w:r>
        <w:t>GACGTGGCGGTGCGCGAGCGAGCGCGCATCCCCCGATGCGTCCGATGCGCACGCGTGCGCAGATTCCGCGAGCCGATCG</w:t>
      </w:r>
    </w:p>
    <w:p w:rsidR="00F8058F" w:rsidRDefault="00F8058F" w:rsidP="00F8058F">
      <w:r>
        <w:t>CGAGCCTGGCTTATCCGGCTTATCCGGCTCGTCCGGCTCGTCCGGCTCGTCCGGCGCGTCCGGCGCGTCCGGCGCGTCC</w:t>
      </w:r>
    </w:p>
    <w:p w:rsidR="00F8058F" w:rsidRDefault="00F8058F" w:rsidP="00F8058F">
      <w:r>
        <w:t>GGCGTCGCGAACTTCGATCCGATTTTCTTCTTCTACCATCGCCTGCGTTCGCACGGCAGCCCGCAGCAGGCAAGCCCGA</w:t>
      </w:r>
    </w:p>
    <w:p w:rsidR="00F8058F" w:rsidRDefault="00F8058F" w:rsidP="00F8058F">
      <w:r>
        <w:t>CACAGGCCCGACGCACGAAGCGCGATCGCGCGGCAGCGTAG</w:t>
      </w:r>
    </w:p>
    <w:p w:rsidR="00F8058F" w:rsidRDefault="00F8058F" w:rsidP="00F8058F">
      <w:r>
        <w:t>&gt;Bucl7_Bm_2000031281.seq Created: Tuesday, March 25, 2014 10:42 PM</w:t>
      </w:r>
    </w:p>
    <w:p w:rsidR="00F8058F" w:rsidRDefault="00F8058F" w:rsidP="00F8058F">
      <w:r>
        <w:t>ATGGACACGACCACGCAGGACGGGAATCGGCCGCCGTTCGACGCGCCGCGAGGCGGGCGCGGAGACGGCGACAAGAACG</w:t>
      </w:r>
    </w:p>
    <w:p w:rsidR="00F8058F" w:rsidRDefault="00F8058F" w:rsidP="00F8058F">
      <w:r>
        <w:t>ACGACACGCGACTCCCCGATTGCAACGAACGCGCGCGGCGGCGCGCCGGCGTCGCGGCGAAGCGCACGCGCCGCGCCCT</w:t>
      </w:r>
    </w:p>
    <w:p w:rsidR="00F8058F" w:rsidRDefault="00F8058F" w:rsidP="00F8058F">
      <w:r>
        <w:t>GAACGGCGCGGCGAGCCGCACCGGCCTGGACGCCGAATGCCGCGTTCGTCCGAAGAACGCGCGACGTCGCACGAGCGTT</w:t>
      </w:r>
    </w:p>
    <w:p w:rsidR="00F8058F" w:rsidRDefault="00F8058F" w:rsidP="00F8058F">
      <w:r>
        <w:t>TCGAAAGCGACGCGGGCCGTTCATTGGCGCGCCCGACGCCGCGCGATCGTCCCGATTCACGCGGCCCAGCCGAAGGGCG</w:t>
      </w:r>
    </w:p>
    <w:p w:rsidR="00F8058F" w:rsidRDefault="00F8058F" w:rsidP="00F8058F">
      <w:r>
        <w:t>GACGTGGCGGTGCGCGAGCGAGCGCGCATCCCCCGATGCGTCCGATGCGCACGCGTGCGCAGATTCCGCGAGCCGATCG</w:t>
      </w:r>
    </w:p>
    <w:p w:rsidR="00F8058F" w:rsidRDefault="00F8058F" w:rsidP="00F8058F">
      <w:r>
        <w:t>CGAGCCTGGCTTATCCGGCTTATCCGGCTCGTCTGGCGCGTCCGGCGCGTCCGGCGCGTCCGGCGTCGCGAACTTCGAT</w:t>
      </w:r>
    </w:p>
    <w:p w:rsidR="00F8058F" w:rsidRDefault="00F8058F" w:rsidP="00F8058F">
      <w:r>
        <w:t>CCGATTTTCTTCTTCTACCATCGCCTGCGTTCGCACGGCAGCCCGCAGCAGGCAAGCCCGACACAGGCCCGACGCACGA</w:t>
      </w:r>
    </w:p>
    <w:p w:rsidR="00F8058F" w:rsidRDefault="00F8058F" w:rsidP="00F8058F">
      <w:r>
        <w:t>AGCGCGATCGCGCGGCAGCGTAG</w:t>
      </w:r>
    </w:p>
    <w:p w:rsidR="00F8058F" w:rsidRDefault="00F8058F" w:rsidP="00F8058F">
      <w:r>
        <w:t>&gt;Bucl7_Bm_2002721280.seq Created: Tuesday, March 25, 2014 11:01 PM</w:t>
      </w:r>
    </w:p>
    <w:p w:rsidR="00F8058F" w:rsidRDefault="00F8058F" w:rsidP="00F8058F">
      <w:r>
        <w:lastRenderedPageBreak/>
        <w:t>ATGGACACGACCACGCAGGACGGGAATCGGCCGCCGTTCGACGCGCCGCGAGGCGGGCGCGGAGACGGCGACAAGAACG</w:t>
      </w:r>
    </w:p>
    <w:p w:rsidR="00F8058F" w:rsidRDefault="00F8058F" w:rsidP="00F8058F">
      <w:r>
        <w:t>ACGACACGCGACTCCCCGATTGCAACGAACGCGCGCGGCGGCGCGCCGGCGTCGCGGCGAAGCGCACGCGCCGCGCCCT</w:t>
      </w:r>
    </w:p>
    <w:p w:rsidR="00F8058F" w:rsidRDefault="00F8058F" w:rsidP="00F8058F">
      <w:r>
        <w:t>GAACGGCGCGGCGAGCCGCACCGGCCTGGACGCCGAATGCCGCGTTCGTCCGAAGAACGCGCGACGTCGCACGAGCGTT</w:t>
      </w:r>
    </w:p>
    <w:p w:rsidR="00F8058F" w:rsidRDefault="00F8058F" w:rsidP="00F8058F">
      <w:r>
        <w:t>TCGAAAGCGACGCGGGCCGTTCATTGGCGCGCCCGACGCCGCGCGATCGTCCCGATTCACGCGGCCCAGCCGAAGGGCG</w:t>
      </w:r>
    </w:p>
    <w:p w:rsidR="00F8058F" w:rsidRDefault="00F8058F" w:rsidP="00F8058F">
      <w:r>
        <w:t>GACGTGGCGGTGCGCGAGCGAGCGCGCATCCCCCGATGCGTCCGATGCGCACGCGTGCGCAGATTCCGCGAGCCGATCG</w:t>
      </w:r>
    </w:p>
    <w:p w:rsidR="00F8058F" w:rsidRDefault="00F8058F" w:rsidP="00F8058F">
      <w:r>
        <w:t>CGAGCCTGGCTTATCCGGCTTATCCGGCTCGTCTGGCGCGTCCGGCGCGTCCGGCGCGTCCGGCGTCGCGAACTTCGAT</w:t>
      </w:r>
    </w:p>
    <w:p w:rsidR="00F8058F" w:rsidRDefault="00F8058F" w:rsidP="00F8058F">
      <w:r>
        <w:t>CCGATTTTCTTCTTCTACCATCGCCTGCGTTCGCACGGCAGCCCGCAGCAGGCAAGCCCGACACAGGCCCGACGCACGA</w:t>
      </w:r>
    </w:p>
    <w:p w:rsidR="00F8058F" w:rsidRDefault="00F8058F" w:rsidP="00F8058F">
      <w:r>
        <w:t>AGCGCGATCGCGCGGCAGCGTAG</w:t>
      </w:r>
    </w:p>
    <w:p w:rsidR="00F8058F" w:rsidRDefault="00F8058F" w:rsidP="00F8058F">
      <w:r>
        <w:t>&gt;Bucl7_Bm_A188.seq Created: Tuesday, March 25, 2014 10:39 PM</w:t>
      </w:r>
    </w:p>
    <w:p w:rsidR="00F8058F" w:rsidRDefault="00F8058F" w:rsidP="00F8058F">
      <w:r>
        <w:t>ATGGACACGACCACGCAGGACGGGAATCGGCCGCCGTTCGACGCGCCGCGAGGCGGGCGCGGAGACGGCGACAAGAACG</w:t>
      </w:r>
    </w:p>
    <w:p w:rsidR="00F8058F" w:rsidRDefault="00F8058F" w:rsidP="00F8058F">
      <w:r>
        <w:t>ACGACACGCGACTCCCCGATTGCAACGAACGCGCGCGGCGGCGCGCCGGCGTCGCGGCGAAGCGCACGCGCCGCGCCCT</w:t>
      </w:r>
    </w:p>
    <w:p w:rsidR="00F8058F" w:rsidRDefault="00F8058F" w:rsidP="00F8058F">
      <w:r>
        <w:t>GAACGGCGCGGCGAGCCGCACCGGCCTGGACGCCGAATGCCGCGTTCGTCCGAAGAACGCGCGACGTCGCACGAGCGTT</w:t>
      </w:r>
    </w:p>
    <w:p w:rsidR="00F8058F" w:rsidRDefault="00F8058F" w:rsidP="00F8058F">
      <w:r>
        <w:t>TCGAAAGCGACGCGGGCCGTTCATTGGCGCGCCCGACGCCGCGCGATCGTCCCGATTCACGCGGCCCAGCCGAAGGGCG</w:t>
      </w:r>
    </w:p>
    <w:p w:rsidR="00F8058F" w:rsidRDefault="00F8058F" w:rsidP="00F8058F">
      <w:r>
        <w:t>GACGTGGCGGTGCGCGAGCGAGCGCGCATCCCCCGATGCGTCCGATGCGCACGCGTGCGCAGATTCCGCGAGCCGATCG</w:t>
      </w:r>
    </w:p>
    <w:p w:rsidR="00F8058F" w:rsidRDefault="00F8058F" w:rsidP="00F8058F">
      <w:r>
        <w:t>CGAGCCTGGCTTATCCGGCTTATCCGGCTCGTCTGGCGCGTCCGGCGCGTCCGGCGCGTCCGGCGTCGCGAACTTCGAT</w:t>
      </w:r>
    </w:p>
    <w:p w:rsidR="00F8058F" w:rsidRDefault="00F8058F" w:rsidP="00F8058F">
      <w:r>
        <w:t>CCGATTTTCTTCTTCTACCATCGCCTGCGTTCGCACGGCAGCCCGCAGCAGGCAAGCCCGACACAGGCCCGACGCACGA</w:t>
      </w:r>
    </w:p>
    <w:p w:rsidR="00F8058F" w:rsidRDefault="00F8058F" w:rsidP="00F8058F">
      <w:r>
        <w:t>AGCGCGATCGCGCGGCAGCGTAG</w:t>
      </w:r>
    </w:p>
    <w:p w:rsidR="00F8058F" w:rsidRDefault="00F8058F" w:rsidP="00F8058F">
      <w:r>
        <w:t>&gt;Bucl7_Bm_China_7.seq Created: Tuesday, March 25, 2014 10:50 PM</w:t>
      </w:r>
    </w:p>
    <w:p w:rsidR="00F8058F" w:rsidRDefault="00F8058F" w:rsidP="00F8058F">
      <w:r>
        <w:t>ATGGACACGACCACGCAGGACGGGAATCGGCCGCCGTTCGACGCGCCGCGAGGCGGGCGCGGAGACGGCGACAAGAACG</w:t>
      </w:r>
    </w:p>
    <w:p w:rsidR="00F8058F" w:rsidRDefault="00F8058F" w:rsidP="00F8058F">
      <w:r>
        <w:lastRenderedPageBreak/>
        <w:t>ACGACACGCGACTCCCCGATTGCAACGAACGCGCGCGGCGGCGCGCCGGCGTCGCGGCGAAGCGCACGCGCCGCGCCCT</w:t>
      </w:r>
    </w:p>
    <w:p w:rsidR="00F8058F" w:rsidRDefault="00F8058F" w:rsidP="00F8058F">
      <w:r>
        <w:t>GAACGGCGCGGCGAGCCGCACCGGCCTGGACGCCGAATGCCGCGTTCGTCCGAAGAACGCGCGACGTCGCACGAGCGTT</w:t>
      </w:r>
    </w:p>
    <w:p w:rsidR="00F8058F" w:rsidRDefault="00F8058F" w:rsidP="00F8058F">
      <w:r>
        <w:t>TCGAAAGCGACGCGGGCCGTTCATTGGCGCGCCCGACGCCGCGCGATCGTCCCGATTCACGCGGCCCAGCCGAAGGGCG</w:t>
      </w:r>
    </w:p>
    <w:p w:rsidR="00F8058F" w:rsidRDefault="00F8058F" w:rsidP="00F8058F">
      <w:r>
        <w:t>GACGTGGCGGTGCGCGAGCGAGCGCGCATCCCCCGATGCGTCCGATGCGCACGCGTGCGCAGATTCCGCGAGCCGATCG</w:t>
      </w:r>
    </w:p>
    <w:p w:rsidR="00F8058F" w:rsidRDefault="00F8058F" w:rsidP="00F8058F">
      <w:r>
        <w:t>CGAGCCTGGCTTATCCGGCTTATCCGGCTCGTCTGGCGCGTCCGGCGCGTCCGGCGCGTCCGGCGTCGCGAACTTCGAT</w:t>
      </w:r>
    </w:p>
    <w:p w:rsidR="00F8058F" w:rsidRDefault="00F8058F" w:rsidP="00F8058F">
      <w:r>
        <w:t>CCGATTTTCTTCTTCTACCATCGCCTGCGTTCGCACGGCAGCCCGCAGCAGGCAAGCCCGACACAGGCCCGACGCACGA</w:t>
      </w:r>
    </w:p>
    <w:p w:rsidR="00F8058F" w:rsidRDefault="00F8058F" w:rsidP="00F8058F">
      <w:r>
        <w:t>AGCGCGATCGCGCGGCAGCGTAG</w:t>
      </w:r>
    </w:p>
    <w:p w:rsidR="00F8058F" w:rsidRDefault="00F8058F" w:rsidP="00F8058F">
      <w:r>
        <w:t>&gt;Bucl7_Bm_PRL-20.seq Created: Tuesday, March 25, 2014 10:59 PM</w:t>
      </w:r>
    </w:p>
    <w:p w:rsidR="00F8058F" w:rsidRDefault="00F8058F" w:rsidP="00F8058F">
      <w:r>
        <w:t>ATGGACACGACCACGCAGGACGGGAATCGGCCGCCGTTCGACGCGCCGCGAGGCGGGCGCGGAGACGGCGACAAGAACG</w:t>
      </w:r>
    </w:p>
    <w:p w:rsidR="00F8058F" w:rsidRDefault="00F8058F" w:rsidP="00F8058F">
      <w:r>
        <w:t>ACGACACGCGACTCCCCGATTGCAACGAACGCGCGCGGCGGCGCGCCGGCGTCGCGGCGAAGCGCACGCGCCGCGCCCT</w:t>
      </w:r>
    </w:p>
    <w:p w:rsidR="00F8058F" w:rsidRDefault="00F8058F" w:rsidP="00F8058F">
      <w:r>
        <w:t>GAACGGCGCGGCGAGCCGCACCGGCCTGGACGCCGAATGCCGCGTTCGTCCGAAGAACGCGCGACGTCGCACGAGCGTT</w:t>
      </w:r>
    </w:p>
    <w:p w:rsidR="00F8058F" w:rsidRDefault="00F8058F" w:rsidP="00F8058F">
      <w:r>
        <w:t>TCGAAAGCGACGCGGGCCGTTCATTGGCGCGCCCGACGCCGCGCGATCGTCCCGATTCACGCGGCCCAGCCGAAGGGCG</w:t>
      </w:r>
    </w:p>
    <w:p w:rsidR="00F8058F" w:rsidRDefault="00F8058F" w:rsidP="00F8058F">
      <w:r>
        <w:t>GACGTGGCGGTGCGCGAGCGAGCGCGCATCCCCCGATGCGTCCGATGCGCACGCGTGCGCAGATTCCGCGAGCCGATCG</w:t>
      </w:r>
    </w:p>
    <w:p w:rsidR="00F8058F" w:rsidRDefault="00F8058F" w:rsidP="00F8058F">
      <w:r>
        <w:t>CGAGCCTGGCTTATCCGGCTTATCCGGCTCGTCTGGCGCGTCCGGCGCGTCCGGCGCGTCCGGCGTCGCGAACTTCGAT</w:t>
      </w:r>
    </w:p>
    <w:p w:rsidR="00F8058F" w:rsidRDefault="00F8058F" w:rsidP="00F8058F">
      <w:r>
        <w:t>CCGATTTTCTTCTTCTACCATCGCCTGCGTTCGCACGGCAGCCCGCAGCAGGCAAGCCCGACACAGGCCCGACGCACGA</w:t>
      </w:r>
    </w:p>
    <w:p w:rsidR="00F8058F" w:rsidRDefault="00F8058F" w:rsidP="00F8058F">
      <w:r>
        <w:t>AGCGCGATCGCGCGGCAGCGTAG</w:t>
      </w:r>
    </w:p>
    <w:p w:rsidR="00F8058F" w:rsidRDefault="00F8058F" w:rsidP="00F8058F">
      <w:r>
        <w:t>&gt;Bucl7_Bm_strain_6.seq Created: Tuesday, March 25, 2014 10:47 PM</w:t>
      </w:r>
    </w:p>
    <w:p w:rsidR="00F8058F" w:rsidRDefault="00F8058F" w:rsidP="00F8058F">
      <w:r>
        <w:t>ATGGACACGACCACGCAGGACGGGAATCGGCCGCCGTTCGACGCGCCGCGAGGCGGGCGCGGAGACGGCGACAAGAACG</w:t>
      </w:r>
    </w:p>
    <w:p w:rsidR="00F8058F" w:rsidRDefault="00F8058F" w:rsidP="00F8058F">
      <w:r>
        <w:t>ACGACACGCGACTCCCCGATTGCAACGAACGCGCGCGGCGGCGCGCCGGCGTCGCGGCGAAGCGCACGCGCCGCGCCCT</w:t>
      </w:r>
    </w:p>
    <w:p w:rsidR="00F8058F" w:rsidRDefault="00F8058F" w:rsidP="00F8058F">
      <w:r>
        <w:lastRenderedPageBreak/>
        <w:t>GAACGGCGCGGCGAGCCGCACCGGCCTGGACGCCGAATGCCGCGTTCGTCCGAAGAACGCGCGACGTCGCACGAGCGTT</w:t>
      </w:r>
    </w:p>
    <w:p w:rsidR="00F8058F" w:rsidRDefault="00F8058F" w:rsidP="00F8058F">
      <w:r>
        <w:t>TCGAAAGCGACGCGGGCCGTTCATTGGCGCGCCCGACGCCGCGCGATCGTCCCGATTCACGCGGCCCAGCCGAAGGGCG</w:t>
      </w:r>
    </w:p>
    <w:p w:rsidR="00F8058F" w:rsidRDefault="00F8058F" w:rsidP="00F8058F">
      <w:r>
        <w:t>GACGTGGCGGTGCGCGAGCGAGCGCGCATCCCCCGATGCGTCCGATGCGCACGCGTGCGCAGATTCCGCGAGCCGATCG</w:t>
      </w:r>
    </w:p>
    <w:p w:rsidR="00F8058F" w:rsidRDefault="00F8058F" w:rsidP="00F8058F">
      <w:r>
        <w:t>CGAGCCTGGCTTATCCGGCTTATCCGGCTCGTCTGGCGCGTCCGGCGCGTCCGGCGCGTCCGGCGTCGCGAACTTCGAT</w:t>
      </w:r>
    </w:p>
    <w:p w:rsidR="00F8058F" w:rsidRDefault="00F8058F" w:rsidP="00F8058F">
      <w:r>
        <w:t>CCGATTTTCTTCTTCTACCATCGCCTGCGTTCGCACGGCAGCCCGCAGCAGGCAAGCCCGACACAGGCCCGACGCACGA</w:t>
      </w:r>
    </w:p>
    <w:p w:rsidR="00F8058F" w:rsidRDefault="00F8058F" w:rsidP="00F8058F">
      <w:r>
        <w:t>AGCGCGATCGCGCGGCAGCGTAG</w:t>
      </w:r>
    </w:p>
    <w:p w:rsidR="00F8058F" w:rsidRDefault="00F8058F" w:rsidP="00F8058F">
      <w:r>
        <w:t xml:space="preserve">&gt;Bucl7_Bm_strain_11.seq Reverse Complement DNA Sequence Untitled </w:t>
      </w:r>
      <w:proofErr w:type="spellStart"/>
      <w:r>
        <w:t>Seq</w:t>
      </w:r>
      <w:proofErr w:type="spellEnd"/>
      <w:r>
        <w:t xml:space="preserve"> #23(1,576)</w:t>
      </w:r>
    </w:p>
    <w:p w:rsidR="00F8058F" w:rsidRDefault="00F8058F" w:rsidP="00F8058F">
      <w:r>
        <w:t>ATGGACACGACCACGCAGGACGGGAATCGGCCGCCGTTCGACGCGCCGCGAGGCGGGCGCGGAGACGGCGACAAGAACG</w:t>
      </w:r>
    </w:p>
    <w:p w:rsidR="00F8058F" w:rsidRDefault="00F8058F" w:rsidP="00F8058F">
      <w:r>
        <w:t>ACGACACGCGACTCCCCGATTGCAACGAACGCGCGCGGCGGCGCGCCGGCGTCGCGGCGAAGCGCACGCGCCGCGCCCT</w:t>
      </w:r>
    </w:p>
    <w:p w:rsidR="00F8058F" w:rsidRDefault="00F8058F" w:rsidP="00F8058F">
      <w:r>
        <w:t>GAACGGCGCGGCGAGCCGCACCGGCCTGGACGCCGAATGCCGCGTTCGTCCGAAGAACGCGCGACGTCGCACGAGCGTT</w:t>
      </w:r>
    </w:p>
    <w:p w:rsidR="00F8058F" w:rsidRDefault="00F8058F" w:rsidP="00F8058F">
      <w:r>
        <w:t>TCGAAAGCGACGCGGGCCGTTCATTGGCGCGCCCGACGCCGCGCGATCGTCCCGATTCACGCGGCCCAGCCGAAGGGCG</w:t>
      </w:r>
    </w:p>
    <w:p w:rsidR="00F8058F" w:rsidRDefault="00F8058F" w:rsidP="00F8058F">
      <w:r>
        <w:t>GACGTGGCGGTGCGCGAGCGAGCGCGCATCCCCCGATGCGTCCGATGCGCACGCGTGCGCAGATTCCGCGAGCCGATCG</w:t>
      </w:r>
    </w:p>
    <w:p w:rsidR="00F8058F" w:rsidRDefault="00F8058F" w:rsidP="00F8058F">
      <w:r>
        <w:t>CGAGCCTGGCTTATCCGGCTTATCCGGCTCGTCTGGCGCGTCCGGCGCGTCCGGCGCGTCCGGCGTCGCGAACTTCGAT</w:t>
      </w:r>
    </w:p>
    <w:p w:rsidR="00F8058F" w:rsidRDefault="00F8058F" w:rsidP="00F8058F">
      <w:r>
        <w:t>CCGATTTTCTTCTTCTACCATCGCCTGCGTTCGCACGGCAGCCCGCAGCAGGCAAGCCCGACACAGGCCCGACGCACGA</w:t>
      </w:r>
    </w:p>
    <w:p w:rsidR="00F8058F" w:rsidRDefault="00F8058F" w:rsidP="00F8058F">
      <w:r>
        <w:t>AGCGCGATCGCGCGGCAGCGTAG</w:t>
      </w:r>
    </w:p>
    <w:p w:rsidR="00F8058F" w:rsidRDefault="00F8058F" w:rsidP="00F8058F">
      <w:r>
        <w:t>&gt;Bucl7_Bm_FMH.seq Created: Tuesday, March 25, 2014 11:05 PM</w:t>
      </w:r>
    </w:p>
    <w:p w:rsidR="00F8058F" w:rsidRDefault="00F8058F" w:rsidP="00F8058F">
      <w:r>
        <w:t>ATGGACACGACCACGCAGGACGGGAATCGGCCGCCGTTCGACGCGCCGCGAGGCGGGCGCGGAGACGGCGACAAGAACG</w:t>
      </w:r>
    </w:p>
    <w:p w:rsidR="00F8058F" w:rsidRDefault="00F8058F" w:rsidP="00F8058F">
      <w:r>
        <w:t>ACGACACGCGACTCCCCGATTGCAACGAACGCGCGCGGCGGCGCGCCGGCGTCGCGGCGAAGCGCACGCGCCGCGCCCT</w:t>
      </w:r>
    </w:p>
    <w:p w:rsidR="00F8058F" w:rsidRDefault="00F8058F" w:rsidP="00F8058F">
      <w:r>
        <w:t>GAACGGCGCGGCGAGCCGCACCGGCCTGGACGCCGAATGCCGCGTTCGTCCGAAGAACGCGCGACGTCGCACGAGCGTT</w:t>
      </w:r>
    </w:p>
    <w:p w:rsidR="00F8058F" w:rsidRDefault="00F8058F" w:rsidP="00F8058F">
      <w:r>
        <w:lastRenderedPageBreak/>
        <w:t>TCGAAAGCGACGCGGGCCGTTCATTGGCGCGCCCGACGCCGCGCGATCGTCCCGATTCACGCGGCCCAGCCGAAGGGCG</w:t>
      </w:r>
    </w:p>
    <w:p w:rsidR="00F8058F" w:rsidRDefault="00F8058F" w:rsidP="00F8058F">
      <w:r>
        <w:t>GACGTGGCGGTGCGCGAGCGAGCGCGCATCCCCCGATGCGTCCGATGCGCACGCGTGCGCAGATTCCGCGAGCCGATCG</w:t>
      </w:r>
    </w:p>
    <w:p w:rsidR="00F8058F" w:rsidRDefault="00F8058F" w:rsidP="00F8058F">
      <w:r>
        <w:t>CGAGCCTGGCTTATCCGGCTTATCCGGCTCGTCTGGCGCGTCCGGCGCGTCCGGCGCGTCCGGCGTCGCGAACTTCGAT</w:t>
      </w:r>
    </w:p>
    <w:p w:rsidR="00F8058F" w:rsidRDefault="00F8058F" w:rsidP="00F8058F">
      <w:r>
        <w:t>CCGATTTTCTTCTTCTACCATCGCCTGCGTTCGCACGGCAGCCCGCAGCAGGCAAGCCCGACACAGGCCCGACGCACGA</w:t>
      </w:r>
    </w:p>
    <w:p w:rsidR="00F8058F" w:rsidRDefault="00F8058F" w:rsidP="00F8058F">
      <w:r>
        <w:t>AGCGCGATCGCGCGGCAGCGTAG</w:t>
      </w:r>
    </w:p>
    <w:p w:rsidR="00F8058F" w:rsidRDefault="00F8058F" w:rsidP="00F8058F">
      <w:r>
        <w:t>&gt;Bucl7_Bm_JHU.seq Created: Tuesday, March 25, 2014 11:03 PM</w:t>
      </w:r>
    </w:p>
    <w:p w:rsidR="00F8058F" w:rsidRDefault="00F8058F" w:rsidP="00F8058F">
      <w:r>
        <w:t>ATGGACACGACCACGCAGGACGGGAATCGGCCGCCGTTCGACGCGCCGCGAGGCGGGCGCGGAGACGGCGACAAGAACG</w:t>
      </w:r>
    </w:p>
    <w:p w:rsidR="00F8058F" w:rsidRDefault="00F8058F" w:rsidP="00F8058F">
      <w:r>
        <w:t>ACGACACGCGACTCCCCGATTGCAACGAACGCGCGCGGCGGCGCGCCGGCGTCGCGGCGAAGCGCACGCGCCGCGCCCT</w:t>
      </w:r>
    </w:p>
    <w:p w:rsidR="00F8058F" w:rsidRDefault="00F8058F" w:rsidP="00F8058F">
      <w:r>
        <w:t>GAACGGCGCGGCGAGCCGCACCGGCCTGGACGCCGAATGCCGCGTTCGTCCGAAGAACGCGCGACGTCGCACGAGCGTT</w:t>
      </w:r>
    </w:p>
    <w:p w:rsidR="00F8058F" w:rsidRDefault="00F8058F" w:rsidP="00F8058F">
      <w:r>
        <w:t>TCGAAAGCGACGCGGGCCGTTCATTGGCGCGCCCGACGCCGCGCGATCGTCCCGATTCACGCGGCCCAGCCGAAGGGCG</w:t>
      </w:r>
    </w:p>
    <w:p w:rsidR="00F8058F" w:rsidRDefault="00F8058F" w:rsidP="00F8058F">
      <w:r>
        <w:t>GACGTGGCGGTGCGCGAGCGAGCGCGCATCCCCCGATGCGTCCGATGCGCACGCGTGCGCAGATTCCGCGAGCCGATCG</w:t>
      </w:r>
    </w:p>
    <w:p w:rsidR="00F8058F" w:rsidRDefault="00F8058F" w:rsidP="00F8058F">
      <w:r>
        <w:t>CGAGCCTGGCTTATCCGGCTTATCCGGCTCGTCTGGCGCGTCCGGCGCGTCCGGCGCGTCCGGCGTCGCGAACTTCGAT</w:t>
      </w:r>
    </w:p>
    <w:p w:rsidR="00F8058F" w:rsidRDefault="00F8058F" w:rsidP="00F8058F">
      <w:r>
        <w:t>CCGATTTTCTTCTTCTACCATCGCCTGCGTTCGCACGGCAGCCCGCAGCAGGCAAGCCCGACACAGGCCCGACGCACGA</w:t>
      </w:r>
    </w:p>
    <w:p w:rsidR="00F8058F" w:rsidRDefault="00F8058F" w:rsidP="00F8058F">
      <w:r>
        <w:t>AGCGCGATCGCGCGGCAGCGTAG</w:t>
      </w:r>
    </w:p>
    <w:p w:rsidR="00F8058F" w:rsidRDefault="00F8058F" w:rsidP="00F8058F">
      <w:r>
        <w:t xml:space="preserve">&gt;Bucl7_Bm_ATCC_10399.seq Reverse Complement DNA Sequence Untitled </w:t>
      </w:r>
      <w:proofErr w:type="spellStart"/>
      <w:r>
        <w:t>Seq</w:t>
      </w:r>
      <w:proofErr w:type="spellEnd"/>
      <w:r>
        <w:t xml:space="preserve"> #48(1,585)</w:t>
      </w:r>
    </w:p>
    <w:p w:rsidR="00F8058F" w:rsidRDefault="00F8058F" w:rsidP="00F8058F">
      <w:r>
        <w:t>ATGGACACGACCACGCAGGACGGGAATCGGCCGCCGTTCGACGCGCCGCGAGGCGGGCGCGGAGACGGCGACAAGAACG</w:t>
      </w:r>
    </w:p>
    <w:p w:rsidR="00F8058F" w:rsidRDefault="00F8058F" w:rsidP="00F8058F">
      <w:r>
        <w:t>ACGACACGCGACTCCCCGATTGCAACGAACGCGCGCGGCGGCGCGCCGGCGTCGCGGCGAAGCGCACGCGCCGCGCCCT</w:t>
      </w:r>
    </w:p>
    <w:p w:rsidR="00F8058F" w:rsidRDefault="00F8058F" w:rsidP="00F8058F">
      <w:r>
        <w:t>GAACGGCGCGGCGAGCCGCACCGGCCTGGACGCCGAATGCCGCGTTCGTCCGAAGAACGCGCGACGTCGCACGAGCGTT</w:t>
      </w:r>
    </w:p>
    <w:p w:rsidR="00F8058F" w:rsidRDefault="00F8058F" w:rsidP="00F8058F">
      <w:r>
        <w:t>TCGAAAGCGACGCGGGCCGTTCATTGGCGCGCCCGACGCCGCGCGATCGTCCCGATTCACGCGGCCCAGCCGAAGGGCG</w:t>
      </w:r>
    </w:p>
    <w:p w:rsidR="00F8058F" w:rsidRDefault="00F8058F" w:rsidP="00F8058F">
      <w:r>
        <w:lastRenderedPageBreak/>
        <w:t>GACGTGGCGGTGCGCGAGCGAGCGCGCATCCCCCGATGCGTCCGATGCGCACGCGTGCGCAGATTCCGCGAGCCGATCG</w:t>
      </w:r>
    </w:p>
    <w:p w:rsidR="00F8058F" w:rsidRDefault="00F8058F" w:rsidP="00F8058F">
      <w:r>
        <w:t>CGAGCCTGGCTTATCCGGCTTATCCGGCTCGTCTGGCGCGTCCGGCGCGTCCGGCGCGTCCGGCGCGTCCGGCGTCGCG</w:t>
      </w:r>
    </w:p>
    <w:p w:rsidR="00F8058F" w:rsidRDefault="00F8058F" w:rsidP="00F8058F">
      <w:r>
        <w:t>AACTTCGATCCGATTTTCTTCTTCTACCATCGCCTGCGTTCGCACGGCAGCCCGCAGCAGGCAAGCCCGACACAGGCCC</w:t>
      </w:r>
    </w:p>
    <w:p w:rsidR="00F8058F" w:rsidRDefault="00F8058F" w:rsidP="00F8058F">
      <w:r>
        <w:t>GACGCACGAAGCGCGATCGCGCGGCAGCGTAG</w:t>
      </w:r>
    </w:p>
    <w:p w:rsidR="00F8058F" w:rsidRDefault="00F8058F" w:rsidP="00F8058F">
      <w:r>
        <w:t>&gt;Bucl7_Bm_GB8_horse_4.seq Created: Tuesday, March 25, 2014 11:07 PM</w:t>
      </w:r>
    </w:p>
    <w:p w:rsidR="00F8058F" w:rsidRDefault="00F8058F" w:rsidP="00F8058F">
      <w:r>
        <w:t>ATGGACACGACCACGCAGGACGGGAATCGGCCGCCGTTCGACGCGCCGCGAGGCGGGCGCGGAGACGGCGACAAGAACG</w:t>
      </w:r>
    </w:p>
    <w:p w:rsidR="00F8058F" w:rsidRDefault="00F8058F" w:rsidP="00F8058F">
      <w:r>
        <w:t>ACGACACGCGACTCCCCGATTGCAACGAACGCGCGCGGCGGCGCGCCGGCGTCGCGGCGAAGCGCACGCGCCGCGCCCT</w:t>
      </w:r>
    </w:p>
    <w:p w:rsidR="00F8058F" w:rsidRDefault="00F8058F" w:rsidP="00F8058F">
      <w:r>
        <w:t>GAACGGCGCGGCGAGCCGCACCGGCCTGGACGCCGAATGCCGCGTTCGTCCGAAGAACGCGCGACGTCGCACGAGCGTT</w:t>
      </w:r>
    </w:p>
    <w:p w:rsidR="00F8058F" w:rsidRDefault="00F8058F" w:rsidP="00F8058F">
      <w:r>
        <w:t>TCGAAAGCGACGCGGGCCGTTCATTGGCGCGCCCGACGCCGCGCGATCGTCCCGATTCACGCGGCCCAGCCGAAGGGCG</w:t>
      </w:r>
    </w:p>
    <w:p w:rsidR="00F8058F" w:rsidRDefault="00F8058F" w:rsidP="00F8058F">
      <w:r>
        <w:t>GACGTGGCGGTGCGCGAGCGAGCGCGCATCCCCCGATGCGTCCGATGCGCACGCGTGCGCAGATTCCGCGAGCCGATCG</w:t>
      </w:r>
    </w:p>
    <w:p w:rsidR="00F8058F" w:rsidRDefault="00F8058F" w:rsidP="00F8058F">
      <w:r>
        <w:t>CGAGCCTGGCTTATCCGGCTTATCCGGCTCGTCTGGCGCGTCCGGCGCGTCCGGCGCGTCCGGCGTCGCGAACTTCGAT</w:t>
      </w:r>
    </w:p>
    <w:p w:rsidR="00F8058F" w:rsidRDefault="00F8058F" w:rsidP="00F8058F">
      <w:r>
        <w:t>CCGATTTTCTTCTTCTACCATCGCCTGCGTTCGCACGGCAGCCCGCAGCAGGCAAGCCCGACACAGGCCCGACGCACGA</w:t>
      </w:r>
    </w:p>
    <w:p w:rsidR="00F8058F" w:rsidRDefault="00F8058F" w:rsidP="00F8058F">
      <w:r>
        <w:t>AGCGCGATCGCGCGGCAGCGTAG</w:t>
      </w:r>
    </w:p>
    <w:p w:rsidR="00F8058F" w:rsidRDefault="00F8058F" w:rsidP="00F8058F">
      <w:r>
        <w:t>&gt;Bucl8_Bps_K96243.seq Created: Monday, January 20, 2014 11:47 AM</w:t>
      </w:r>
    </w:p>
    <w:p w:rsidR="00F8058F" w:rsidRDefault="00F8058F" w:rsidP="00F8058F">
      <w:r>
        <w:t>ttgcaccattctcggtttattcggcaatccgcaaaaaaatataatcgcatcgactcatctttatccgaaagggagaaaa</w:t>
      </w:r>
    </w:p>
    <w:p w:rsidR="00F8058F" w:rsidRDefault="00F8058F" w:rsidP="00F8058F">
      <w:r>
        <w:t>tcgtgcagtctccggcaatgagagggacgcttgcactcgcggttcttgcaatctcattaataatggccggatgcgcaag</w:t>
      </w:r>
    </w:p>
    <w:p w:rsidR="00F8058F" w:rsidRDefault="00F8058F" w:rsidP="00F8058F">
      <w:r>
        <w:t>catgggcgatgttgcaccgcaagacaagcaggtcgatccggcgtcgctcgatgcgggcgcggcgatcgcggcggccgag</w:t>
      </w:r>
    </w:p>
    <w:p w:rsidR="00F8058F" w:rsidRDefault="00F8058F" w:rsidP="00F8058F">
      <w:r>
        <w:t>cgcgacgccggctggcccgcggccgactggtggcgcgcgtatcgcgatccgcagctcgattcgtggatcgccgcgtcgc</w:t>
      </w:r>
    </w:p>
    <w:p w:rsidR="00F8058F" w:rsidRDefault="00F8058F" w:rsidP="00F8058F">
      <w:r>
        <w:t>tcgccggcaacccttcactcgccgccgcgcaggcccgcgtgcgcgaggcgcagtcgctcgcgcgcatcgcgcacgccga</w:t>
      </w:r>
    </w:p>
    <w:p w:rsidR="00F8058F" w:rsidRDefault="00F8058F" w:rsidP="00F8058F">
      <w:r>
        <w:t>ggagctgccgcagttgaacggcaacctgtcgctgatgcgccagcactggccggacaacgtctattacggcccgggcccg</w:t>
      </w:r>
    </w:p>
    <w:p w:rsidR="00F8058F" w:rsidRDefault="00F8058F" w:rsidP="00F8058F">
      <w:r>
        <w:t>ctcgcgaacgccgacacgtggaacaacacgggcacgctgagcctgtcgtaccacctcgatctgtggggcaaggacaagc</w:t>
      </w:r>
    </w:p>
    <w:p w:rsidR="00F8058F" w:rsidRDefault="00F8058F" w:rsidP="00F8058F">
      <w:r>
        <w:t>acaacgccgagcgcgcgctcgacgcggcgcgcgcccgcgcggccgacgcgcgtgccgcgcagctcgagctcgaggcgaa</w:t>
      </w:r>
    </w:p>
    <w:p w:rsidR="00F8058F" w:rsidRDefault="00F8058F" w:rsidP="00F8058F">
      <w:r>
        <w:lastRenderedPageBreak/>
        <w:t>cgtcgtgcgcgcgtacgtcgatttcgcgaagaactacgcgctcctcgacatcgcgcacgcgacctacgagcgccagaac</w:t>
      </w:r>
    </w:p>
    <w:p w:rsidR="00F8058F" w:rsidRDefault="00F8058F" w:rsidP="00F8058F">
      <w:r>
        <w:t>gcgctcgccgaactggcgcgcaagcgcctgcgcgcgggcatcggcacgcaactcgaggtgagccaggccgaggcgccgc</w:t>
      </w:r>
    </w:p>
    <w:p w:rsidR="00F8058F" w:rsidRDefault="00F8058F" w:rsidP="00F8058F">
      <w:r>
        <w:t>tgcccgattattcgcggcagatcgactcgtatgaagaggcgatccagctcggccgtcaccagctcgccgcgctcgcggg</w:t>
      </w:r>
    </w:p>
    <w:p w:rsidR="00F8058F" w:rsidRDefault="00F8058F" w:rsidP="00F8058F">
      <w:r>
        <w:t>caaggggccgggcgcgggcgcctcgctcgcgcggccgaagctcgcgctcgacgcgaacgccgccctgccgtccgcgctg</w:t>
      </w:r>
    </w:p>
    <w:p w:rsidR="00F8058F" w:rsidRDefault="00F8058F" w:rsidP="00F8058F">
      <w:r>
        <w:t>cccgccgagctgctcggccgccggccggacatcgtcgccgcgcgctggatggtcgacgcgcaggcgcgcggcatcgacg</w:t>
      </w:r>
    </w:p>
    <w:p w:rsidR="00F8058F" w:rsidRDefault="00F8058F" w:rsidP="00F8058F">
      <w:r>
        <w:t>tcgcgaaggccgcgttctatccgaacgtcgacctgatcgcgtcgctcggcggcttcgcggtcagcgcgccgttcgcgac</w:t>
      </w:r>
    </w:p>
    <w:p w:rsidR="00F8058F" w:rsidRDefault="00F8058F" w:rsidP="00F8058F">
      <w:r>
        <w:t>gttcctgcgcgcgatgaacggcggctggtcggccggccccgcgctcacgctgccgatcttcgagggcggccggctgcgc</w:t>
      </w:r>
    </w:p>
    <w:p w:rsidR="00F8058F" w:rsidRDefault="00F8058F" w:rsidP="00F8058F">
      <w:r>
        <w:t>gcgcaactgggcgtcgcgtcggcgggctacgaccaggcggtcgagcactacaaccagacgatcgtcggcgcgctgaagg</w:t>
      </w:r>
    </w:p>
    <w:p w:rsidR="00F8058F" w:rsidRDefault="00F8058F" w:rsidP="00F8058F">
      <w:r>
        <w:t>acatcgccgacaacgtcgtgcgcctgcattcgctcgattcgcagcaaaaggacgcggcgcgcgcggtctcgctcacgcg</w:t>
      </w:r>
    </w:p>
    <w:p w:rsidR="00F8058F" w:rsidRDefault="00F8058F" w:rsidP="00F8058F">
      <w:r>
        <w:t>gcgctcgtacgatctgtcgcatgcgggcttcagccgcgggctcaccgactacgtgaacgtgctcatcgcgcagagccag</w:t>
      </w:r>
    </w:p>
    <w:p w:rsidR="00F8058F" w:rsidRDefault="00F8058F" w:rsidP="00F8058F">
      <w:r>
        <w:t>ttgctgaccgcgcaggagaaccagacccgcatcgaggccgcgcgcctcgccgcgcacgcgtcgctgatggtcgcgctcg</w:t>
      </w:r>
    </w:p>
    <w:p w:rsidR="00F8058F" w:rsidRDefault="00F8058F" w:rsidP="00F8058F">
      <w:r>
        <w:t>gcggcgggctcgaaaccgggcgcgacgcgccgcacgacgcgcccgcgggcgacgcgcggcggacgggtgcttcgggtgc</w:t>
      </w:r>
    </w:p>
    <w:p w:rsidR="00F8058F" w:rsidRDefault="00F8058F" w:rsidP="00F8058F">
      <w:r>
        <w:t>ttcgggtgcttcgcgtgcttcgcgtgcttcgcgtgcttcgggtgcttcgggtgcttcgggtgcctcgggtgcctcgggt</w:t>
      </w:r>
    </w:p>
    <w:p w:rsidR="00F8058F" w:rsidRDefault="00F8058F" w:rsidP="00F8058F">
      <w:r>
        <w:t>gcctcgggtgcctcgggtgcctcgggtgcctcgggtgcctcgggtgcctcgggtgcctcgggtgcctcgggtgcctcgg</w:t>
      </w:r>
    </w:p>
    <w:p w:rsidR="00F8058F" w:rsidRDefault="00F8058F" w:rsidP="00F8058F">
      <w:r>
        <w:t>gtgcctcgggtgcctcgggtgcctcgggtgcctcgggtgcctcgggtgcctcgggtgcctcgggtgcttcgagcaccgc</w:t>
      </w:r>
    </w:p>
    <w:p w:rsidR="00F8058F" w:rsidRDefault="00F8058F" w:rsidP="00F8058F">
      <w:r>
        <w:t>gggcgcttcggccaccgcatccgcgtcggccgccggccacgcgccggctggcgccgctgctccggcatcgcccgccggc</w:t>
      </w:r>
    </w:p>
    <w:p w:rsidR="00F8058F" w:rsidRDefault="00F8058F" w:rsidP="00F8058F">
      <w:r>
        <w:t>atccgcgcggccgccagcgctcgcgcgtcaatgccggctcccgccgcggcggcgaccgcgcccgccttcgcgtcgcccg</w:t>
      </w:r>
    </w:p>
    <w:p w:rsidR="00F8058F" w:rsidRDefault="00F8058F" w:rsidP="00F8058F">
      <w:proofErr w:type="spellStart"/>
      <w:r>
        <w:t>tcgccggcgcctcgacgccgatgcccgctgcgacagcggcggcccgcgccgcccgctaa</w:t>
      </w:r>
      <w:proofErr w:type="spellEnd"/>
    </w:p>
    <w:p w:rsidR="00F8058F" w:rsidRDefault="00F8058F" w:rsidP="00F8058F">
      <w:r>
        <w:t>&gt;A4LQJ4_BURPS_Bucl8_Bps_305.seq Created: Friday, August 02, 2013 11:10 AM</w:t>
      </w:r>
    </w:p>
    <w:p w:rsidR="00F8058F" w:rsidRDefault="00F8058F" w:rsidP="00F8058F">
      <w:r>
        <w:t>TTGCACCATTCTCGGTTTATTCGGCAATCCGCAAAAAAATATAATCGCATCGACTCATCTTTATCCGAAAGGGAGAAAA</w:t>
      </w:r>
    </w:p>
    <w:p w:rsidR="00F8058F" w:rsidRDefault="00F8058F" w:rsidP="00F8058F">
      <w:r>
        <w:t>TCGTGCAGTCTCCGGCAATGAGAGGGACGCTTGCACTCGCGGTTCTTGCAATCTCATTAATAATGGCCGGATGCGCAAG</w:t>
      </w:r>
    </w:p>
    <w:p w:rsidR="00F8058F" w:rsidRDefault="00F8058F" w:rsidP="00F8058F">
      <w:r>
        <w:t>CATGGGCGATGTTGCACCGCAAGACAAGCAGGTCGATCCGGCGTCGCTCGACGCGGGCGCGGCGATCGCGGCGGCCGAG</w:t>
      </w:r>
    </w:p>
    <w:p w:rsidR="00F8058F" w:rsidRDefault="00F8058F" w:rsidP="00F8058F">
      <w:r>
        <w:t>CGCGACGCCGGCTGGCCCGCGGCCGACTGGTGGCGCGCGTATCGCGATCCGCAGCTCGATTCGTGGATCGCCGCGTCGC</w:t>
      </w:r>
    </w:p>
    <w:p w:rsidR="00F8058F" w:rsidRDefault="00F8058F" w:rsidP="00F8058F">
      <w:r>
        <w:t>TCGCCGGCAACCCTTCGCTCGCCGCCGCGCAGGCCCGCGTGCGCGAGGCGCAGTCGCTCGCGCGCATCGCGCACGCCGA</w:t>
      </w:r>
    </w:p>
    <w:p w:rsidR="00F8058F" w:rsidRDefault="00F8058F" w:rsidP="00F8058F">
      <w:r>
        <w:t>GGAACTGCCGCAGTTGAACGGCAACCTGTCGCTGATGCGCCAGCACTGGCCGGACAACGTCTATTACGGCCCGGGCCCG</w:t>
      </w:r>
    </w:p>
    <w:p w:rsidR="00F8058F" w:rsidRDefault="00F8058F" w:rsidP="00F8058F">
      <w:r>
        <w:lastRenderedPageBreak/>
        <w:t>CTCGCGAACGCCGACACGTGGAACAACACGGGCACGCTGAGCCTGTCGTACCACCTCGATCTGTGGGGCAAGGACAAGC</w:t>
      </w:r>
    </w:p>
    <w:p w:rsidR="00F8058F" w:rsidRDefault="00F8058F" w:rsidP="00F8058F">
      <w:r>
        <w:t>ACAACGCCGAGCGCGCGCTCGACGCGGCGCGCGCCCGCGCGGCCGACGCGCGTGCCGCGCAGCTCGAGCTCGAGGCGAA</w:t>
      </w:r>
    </w:p>
    <w:p w:rsidR="00F8058F" w:rsidRDefault="00F8058F" w:rsidP="00F8058F">
      <w:r>
        <w:t>CGTCGTGCGCGCGTACGTCGATTTCGCGAAGAACTACGCGCTCCTCGACATCGCGCACGCGACCTACGAGCGCCAGAAC</w:t>
      </w:r>
    </w:p>
    <w:p w:rsidR="00F8058F" w:rsidRDefault="00F8058F" w:rsidP="00F8058F">
      <w:r>
        <w:t>GCGCTCGCCGAACTGGCGCGCAAGCGCCTGCGCGCGGGCATCGGCACGCAACTCGAGGTGAGCCAGGCCGAGGCGCCGC</w:t>
      </w:r>
    </w:p>
    <w:p w:rsidR="00F8058F" w:rsidRDefault="00F8058F" w:rsidP="00F8058F">
      <w:r>
        <w:t>TGCCCGATTATTCGCGGCAGATCGACTCGTATGAAGAGGCGATCCAGCTCGGCCGTCACCAGCTCGCCGCGCTCGCGGG</w:t>
      </w:r>
    </w:p>
    <w:p w:rsidR="00F8058F" w:rsidRDefault="00F8058F" w:rsidP="00F8058F">
      <w:r>
        <w:t>CAAGGGGCCGGGCGCGGGCGCCTCGCTCGCGCGGCCGAAGCTCGCGCTCGACGCGAACGCCGCCCTGCCGTCCGCGCTG</w:t>
      </w:r>
    </w:p>
    <w:p w:rsidR="00F8058F" w:rsidRDefault="00F8058F" w:rsidP="00F8058F">
      <w:r>
        <w:t>CCCGCCGAGCTGCTCGGCCGCCGGCCGGACATCGTCGCCGCGCGCTGGATGGTCGACGCGCAGGCGCGCGGCATCGACG</w:t>
      </w:r>
    </w:p>
    <w:p w:rsidR="00F8058F" w:rsidRDefault="00F8058F" w:rsidP="00F8058F">
      <w:r>
        <w:t>TCGCGAAGGCCGCGTTCTATCCGAACGTCGACCTGATCGCGTCGCTCGGCGGCTTCGCGGTCAGCGCGCCGTTCGCGAC</w:t>
      </w:r>
    </w:p>
    <w:p w:rsidR="00F8058F" w:rsidRDefault="00F8058F" w:rsidP="00F8058F">
      <w:r>
        <w:t>GTTCCTGCGCGCGATGAACGGCGGCTGGTCGGCCGGCCCCGCGCTCACGCTGCCGATCTTCGAGGGCGGCCGGCTGCGC</w:t>
      </w:r>
    </w:p>
    <w:p w:rsidR="00F8058F" w:rsidRDefault="00F8058F" w:rsidP="00F8058F">
      <w:r>
        <w:t>GCGCAACTGGGCGTCGCGTCGGCGGGCTACGACCAGGCGGTCGAGCACTACAACCAGACGATCGTCGGCGCGCTGAAGG</w:t>
      </w:r>
    </w:p>
    <w:p w:rsidR="00F8058F" w:rsidRDefault="00F8058F" w:rsidP="00F8058F">
      <w:r>
        <w:t>ACATCGCCGACAACGTCGTGCGCCTGCATTCGCTCGATTCGCAGCAAAAGGACGCGGCGCGCGCGGTCTCGCTCACGCG</w:t>
      </w:r>
    </w:p>
    <w:p w:rsidR="00F8058F" w:rsidRDefault="00F8058F" w:rsidP="00F8058F">
      <w:r>
        <w:t>GCGCTCGTACGATCTGTCGCATGCGGGCTTCAGCCGCGGGCTCACCGATTACGTGAACGTGCTCATCGCGCAGAGCCAG</w:t>
      </w:r>
    </w:p>
    <w:p w:rsidR="00F8058F" w:rsidRDefault="00F8058F" w:rsidP="00F8058F">
      <w:r>
        <w:t>TTGCTGACCGCGCAGGAGAACCAGACCCGCATCGAGGCCGCGCGCCTCGCCGCGCACGCGTCGCTGATGGTCGCGCTCG</w:t>
      </w:r>
    </w:p>
    <w:p w:rsidR="00F8058F" w:rsidRDefault="00F8058F" w:rsidP="00F8058F">
      <w:r>
        <w:t>GCGGCGGGCTCGAAACCGGGCACGACGCGCCCGCGGGCGACGCGCGGCGGACGGGTGCTTCGGGTGCTTCGGGTGCTTC</w:t>
      </w:r>
    </w:p>
    <w:p w:rsidR="00F8058F" w:rsidRDefault="00F8058F" w:rsidP="00F8058F">
      <w:r>
        <w:t>GGGTGCTTCGGGTGCTTCGGGTGCTTCGGGCGCTTCGGGCGCTTCGGGCGCTTCGGGTGCTTCAGGCGCTTCAGGCACC</w:t>
      </w:r>
    </w:p>
    <w:p w:rsidR="00F8058F" w:rsidRDefault="00F8058F" w:rsidP="00F8058F">
      <w:r>
        <w:t>GCGGGCGCTTCGGCCGCCGCATCCGCGTCGGCCGCCGGCCACGCGCCGGCTGGCGCCGCTGCTCCGGCATCGCCCGCCG</w:t>
      </w:r>
    </w:p>
    <w:p w:rsidR="00F8058F" w:rsidRDefault="00F8058F" w:rsidP="00F8058F">
      <w:r>
        <w:t>GCATCCGCGCGGCCGCCAGCGCTCGCGCGTCAATGCCGGCTCCCGCCGCGGCGGCGACCGCGCCCGCCTTCGCGTCGCC</w:t>
      </w:r>
    </w:p>
    <w:p w:rsidR="00F8058F" w:rsidRDefault="00F8058F" w:rsidP="00F8058F">
      <w:r>
        <w:t>CGTCGCCGGCGCCTCGACGCCGATGCCCGCTGCGACAGCGGCGGCCCGCGCCGCCCGCTAA</w:t>
      </w:r>
    </w:p>
    <w:p w:rsidR="00F8058F" w:rsidRDefault="00F8058F" w:rsidP="00F8058F">
      <w:r>
        <w:lastRenderedPageBreak/>
        <w:t>&gt;Bucl8_Bps_1106a.seq Created: Monday, January 20, 2014 11:33 AM</w:t>
      </w:r>
    </w:p>
    <w:p w:rsidR="00F8058F" w:rsidRDefault="00F8058F" w:rsidP="00F8058F">
      <w:r>
        <w:t>ttgcaccattctcggtttattcggcaatccgcaaaaaaatataatcgcatcgactcatctttatccgaaagggagaaaa</w:t>
      </w:r>
    </w:p>
    <w:p w:rsidR="00F8058F" w:rsidRDefault="00F8058F" w:rsidP="00F8058F">
      <w:r>
        <w:t>tcgtgcagtctccggcaatgagagggacgcttgcactcgcggttcttgcaatctcattaataatggccggatgcgcaag</w:t>
      </w:r>
    </w:p>
    <w:p w:rsidR="00F8058F" w:rsidRDefault="00F8058F" w:rsidP="00F8058F">
      <w:r>
        <w:t>catgggcgatgttgcaccgcaagacaagcaggtcgatccggcgtcgctcgatgcgggcgcggcgatcgcggcggccgag</w:t>
      </w:r>
    </w:p>
    <w:p w:rsidR="00F8058F" w:rsidRDefault="00F8058F" w:rsidP="00F8058F">
      <w:r>
        <w:t>cgcgacgccggctggcccgcggccgactggtggcgcgcgtatcgcgatccgcagctcgattcgtggatcgccgcgtcgc</w:t>
      </w:r>
    </w:p>
    <w:p w:rsidR="00F8058F" w:rsidRDefault="00F8058F" w:rsidP="00F8058F">
      <w:r>
        <w:t>tcgccggcaacccttcgctcgccgccgcgcaggcccgcgtgcgcgaggcgcagtcgctcgcgcgcatcgcgcacgccga</w:t>
      </w:r>
    </w:p>
    <w:p w:rsidR="00F8058F" w:rsidRDefault="00F8058F" w:rsidP="00F8058F">
      <w:r>
        <w:t>ggagctgccgcagttgaacggcaacctgtcgctgatgcgccagcactggccggacaacgtctattacggcccgggcccg</w:t>
      </w:r>
    </w:p>
    <w:p w:rsidR="00F8058F" w:rsidRDefault="00F8058F" w:rsidP="00F8058F">
      <w:r>
        <w:t>ctcgcgaacgccgacacgtggaacaacacgggcacgctgagcctgtcgtaccacctcgatctgtggggcaaggacaagc</w:t>
      </w:r>
    </w:p>
    <w:p w:rsidR="00F8058F" w:rsidRDefault="00F8058F" w:rsidP="00F8058F">
      <w:r>
        <w:t>acaacgccgagcgcgcgctcgacgcggcgcgcgcccgcgcggccgacgcgcgtgccgcgcagctcgagctcgaggcgaa</w:t>
      </w:r>
    </w:p>
    <w:p w:rsidR="00F8058F" w:rsidRDefault="00F8058F" w:rsidP="00F8058F">
      <w:r>
        <w:t>cgtcgtgcgcgcgtacgtcgatttcgcgaagaactacgcgctcctcgacatcgcgcacgcgacctacgagcgccagaac</w:t>
      </w:r>
    </w:p>
    <w:p w:rsidR="00F8058F" w:rsidRDefault="00F8058F" w:rsidP="00F8058F">
      <w:r>
        <w:t>gcgctcgccgaactggcgcgcaagcgcctgcgcgcgggcatcggcacgcaactcgaggtgagccaggccgaggcgccgc</w:t>
      </w:r>
    </w:p>
    <w:p w:rsidR="00F8058F" w:rsidRDefault="00F8058F" w:rsidP="00F8058F">
      <w:r>
        <w:t>tgcccgattattcgcggcagatcgactcgtatgaagaggcgatccagctcggccgtcaccagctcgccgcgctcgcggg</w:t>
      </w:r>
    </w:p>
    <w:p w:rsidR="00F8058F" w:rsidRDefault="00F8058F" w:rsidP="00F8058F">
      <w:r>
        <w:t>caaggggccgggcgcgggcgcctcgctcgcgcggccgaagctcgcgctcgacgcgaacgccgccctgccgtccgcgctg</w:t>
      </w:r>
    </w:p>
    <w:p w:rsidR="00F8058F" w:rsidRDefault="00F8058F" w:rsidP="00F8058F">
      <w:r>
        <w:t>cccgccgagctgctcggccgccggccggacatcgtcgccgcgcgctggatggtcgacgcgcaggcgcgcggcatcgacg</w:t>
      </w:r>
    </w:p>
    <w:p w:rsidR="00F8058F" w:rsidRDefault="00F8058F" w:rsidP="00F8058F">
      <w:r>
        <w:t>tcgcgaaggccgcgttctatccgaacgtcgacctgatcgcgtcgctcggcggcttcgcggtcagcgcgccgttcgcgac</w:t>
      </w:r>
    </w:p>
    <w:p w:rsidR="00F8058F" w:rsidRDefault="00F8058F" w:rsidP="00F8058F">
      <w:r>
        <w:t>gttcctgcgcgcgatgaacggcggctggtcggccggccccgcgctcacgctgccgatcttcgagggcggccggctgcgc</w:t>
      </w:r>
    </w:p>
    <w:p w:rsidR="00F8058F" w:rsidRDefault="00F8058F" w:rsidP="00F8058F">
      <w:r>
        <w:t>gcgcaactgggcgtcgcgtcggcgggctacgaccaggcggtcgagcactacaaccagacgatcgtcggcgcgctgaagg</w:t>
      </w:r>
    </w:p>
    <w:p w:rsidR="00F8058F" w:rsidRDefault="00F8058F" w:rsidP="00F8058F">
      <w:r>
        <w:t>acatcgccgacaacgtcgtgcgcctgcattcgctcgattcgcagcaaaaggacgcggcgcgcgcggtctcgctcacgcg</w:t>
      </w:r>
    </w:p>
    <w:p w:rsidR="00F8058F" w:rsidRDefault="00F8058F" w:rsidP="00F8058F">
      <w:r>
        <w:t>gcgctcgtacgatctgtcgcatgcgggcttcagccgcgggctcaccgactacgtgaacgtgctcatcgcgcagagccag</w:t>
      </w:r>
    </w:p>
    <w:p w:rsidR="00F8058F" w:rsidRDefault="00F8058F" w:rsidP="00F8058F">
      <w:r>
        <w:t>ttgctgaccgcgcaggagaaccagacccgcatcgaggccgcgcgcctcgccgcgcacgcgtcgctgatggtcgcgctcg</w:t>
      </w:r>
    </w:p>
    <w:p w:rsidR="00F8058F" w:rsidRDefault="00F8058F" w:rsidP="00F8058F">
      <w:r>
        <w:t>gcggcgggctcgaaaccgggcgcgacgcgccgcacgacgcgcccgcgggcgacgcgcggcggacgggtgcttcgggtgc</w:t>
      </w:r>
    </w:p>
    <w:p w:rsidR="00F8058F" w:rsidRDefault="00F8058F" w:rsidP="00F8058F">
      <w:r>
        <w:t>ctcgggtgcctcgggtgcctcgggtgcctcgggtgcctcgggtgcttcgagcaccgcgggcgcttcggccaccgcatcc</w:t>
      </w:r>
    </w:p>
    <w:p w:rsidR="00F8058F" w:rsidRDefault="00F8058F" w:rsidP="00F8058F">
      <w:r>
        <w:t>gcgtcggccgccggccacgcgccggctggcgccgctgctccggcatcgcccgccggcatccgcgcggccgccagcgctc</w:t>
      </w:r>
    </w:p>
    <w:p w:rsidR="00F8058F" w:rsidRDefault="00F8058F" w:rsidP="00F8058F">
      <w:r>
        <w:t>gcgcgtcaatgccggctcccgccgcggcggcgaccgcgcccgccttcgcgtcgcccgtcgccggcgcctcgacgccgat</w:t>
      </w:r>
    </w:p>
    <w:p w:rsidR="00F8058F" w:rsidRDefault="00F8058F" w:rsidP="00F8058F">
      <w:proofErr w:type="spellStart"/>
      <w:r>
        <w:t>gcccgctgcgacagcggcggcccgcgccgcccgctaa</w:t>
      </w:r>
      <w:proofErr w:type="spellEnd"/>
    </w:p>
    <w:p w:rsidR="00F8058F" w:rsidRDefault="00F8058F" w:rsidP="00F8058F">
      <w:r>
        <w:t xml:space="preserve">&gt;Bucl8_Bps_MSHR_346.seq Reverse Complement DNA Sequence Untitled </w:t>
      </w:r>
      <w:proofErr w:type="spellStart"/>
      <w:r>
        <w:t>Seq</w:t>
      </w:r>
      <w:proofErr w:type="spellEnd"/>
      <w:r>
        <w:t xml:space="preserve"> #1(1,1860)</w:t>
      </w:r>
    </w:p>
    <w:p w:rsidR="00F8058F" w:rsidRDefault="00F8058F" w:rsidP="00F8058F">
      <w:r>
        <w:t>TTGCACCATTCTCGGTTTATTCGGCAATCCGCAAAAAAATATAATCGCATCGACTCATCTTTATCCGAAAGGGAGAAAA</w:t>
      </w:r>
    </w:p>
    <w:p w:rsidR="00F8058F" w:rsidRDefault="00F8058F" w:rsidP="00F8058F">
      <w:r>
        <w:lastRenderedPageBreak/>
        <w:t>TCGTGCAGTCTCCGGCAATGAGAGGGACGCTTGCACTCGCGGTTCTTGCAATCTCATTAATAATGGCCGGATGCGCAAG</w:t>
      </w:r>
    </w:p>
    <w:p w:rsidR="00F8058F" w:rsidRDefault="00F8058F" w:rsidP="00F8058F">
      <w:r>
        <w:t>CATGGGCGATGTTGCACCGCAAGACAAGCAGGTCGATCCGGCGTCGCTCGACGCGGGCGCGGCGATCGCGGCGGCCGAG</w:t>
      </w:r>
    </w:p>
    <w:p w:rsidR="00F8058F" w:rsidRDefault="00F8058F" w:rsidP="00F8058F">
      <w:r>
        <w:t>CGCGACGCCGGCTGGCCCGCGGCCGACTGGTGGCGCGCGTATCGCGATCCGCAGCTCGATTCGTGGATCGCCGCGTCGC</w:t>
      </w:r>
    </w:p>
    <w:p w:rsidR="00F8058F" w:rsidRDefault="00F8058F" w:rsidP="00F8058F">
      <w:r>
        <w:t>TCGCCGGCAACCCTTCGCTCGCCGCCGCGCAGGCCCGCGTGCGCGAGGCGCAGTCGCTCGCGCGCATCGCGCACGCCGA</w:t>
      </w:r>
    </w:p>
    <w:p w:rsidR="00F8058F" w:rsidRDefault="00F8058F" w:rsidP="00F8058F">
      <w:r>
        <w:t>GGAGCTGCCGCAGTTGAACGGCAACCTGTCGCTGATGCGCCAGCACTGGCCGGACAACGTCTATTACGGCCCGGGCCCG</w:t>
      </w:r>
    </w:p>
    <w:p w:rsidR="00F8058F" w:rsidRDefault="00F8058F" w:rsidP="00F8058F">
      <w:r>
        <w:t>CTCGCGAACGCCGACACGTGGAACAACACGGGCACGCTGAGCCTGTCGTACCACCTCGATCTGTGGGGCAAGGACAAGC</w:t>
      </w:r>
    </w:p>
    <w:p w:rsidR="00F8058F" w:rsidRDefault="00F8058F" w:rsidP="00F8058F">
      <w:r>
        <w:t>ACAACGCCGAGCGCGCGCTCGACGCGGCGCGCGCCCGCGCGGCCGACGCGCGTGCCGCGCAGCTCGAGCTCGAGGCGAA</w:t>
      </w:r>
    </w:p>
    <w:p w:rsidR="00F8058F" w:rsidRDefault="00F8058F" w:rsidP="00F8058F">
      <w:r>
        <w:t>CGTCGTGCGCGCGTACGTCGATTTCGCGAAGAACTACGCGCTCCTCGACATCGCGCACGCGACCTACGAGCGCCAGAAC</w:t>
      </w:r>
    </w:p>
    <w:p w:rsidR="00F8058F" w:rsidRDefault="00F8058F" w:rsidP="00F8058F">
      <w:r>
        <w:t>GCGCTCGCCGAACTGGCGCGCAAGCGCCTGCGCGCGGGCATCGGCACGCAACTCGAGGTGAGCCAGGCCGAGGCGCCGC</w:t>
      </w:r>
    </w:p>
    <w:p w:rsidR="00F8058F" w:rsidRDefault="00F8058F" w:rsidP="00F8058F">
      <w:r>
        <w:t>TGCCCGATTATTCGCGGCAGATCAACTCGTATGAAGAGGCGATCCAGCTCGGCCGTCACCAGCTCGCCGCGCTCGCGGG</w:t>
      </w:r>
    </w:p>
    <w:p w:rsidR="00F8058F" w:rsidRDefault="00F8058F" w:rsidP="00F8058F">
      <w:r>
        <w:t>CAAGGGGCCGGGCGCGGGCGCCTCGCTCGCGCGGCCGAAGCTCGCGCTCGACGCGAACGCCGCCCTGCCGTCCGCGCTG</w:t>
      </w:r>
    </w:p>
    <w:p w:rsidR="00F8058F" w:rsidRDefault="00F8058F" w:rsidP="00F8058F">
      <w:r>
        <w:t>CCCGCCGAGCTGCTCGGCCGCCGGCCGGACATCGTCGCCGCGCGCTGGATGGTCGACGCGCAGGCGCGCGGCATCGACG</w:t>
      </w:r>
    </w:p>
    <w:p w:rsidR="00F8058F" w:rsidRDefault="00F8058F" w:rsidP="00F8058F">
      <w:r>
        <w:t>TCGCGAAGGCCGCGTTCTATCCGAACGTCGACCTGATCGCGTCGCTCGGCGGCTTCGCGGTCAGCGCGCCGTTCGCGAC</w:t>
      </w:r>
    </w:p>
    <w:p w:rsidR="00F8058F" w:rsidRDefault="00F8058F" w:rsidP="00F8058F">
      <w:r>
        <w:t>GTTCCTGCGCGCGATGAACGGCGGCTGGTCGGCCGGCCCCGCGCTCACGCTGCCGATCTTCGAGGGCGGCCGGCTGCGC</w:t>
      </w:r>
    </w:p>
    <w:p w:rsidR="00F8058F" w:rsidRDefault="00F8058F" w:rsidP="00F8058F">
      <w:r>
        <w:t>GCGCAACTGGGCGTCGCGTCGGCGGGCTACGACCAGGCGGTCGAGCACTACAACCAGACGATCGTCGGCGCGCTGAAGG</w:t>
      </w:r>
    </w:p>
    <w:p w:rsidR="00F8058F" w:rsidRDefault="00F8058F" w:rsidP="00F8058F">
      <w:r>
        <w:t>ACATCGCCGACAACGTCGTGCGCCTGCATTCGCTCGATTCGCAGCAAAAGGACGCGGCGCGCGCGGTCTCGCTCACGCG</w:t>
      </w:r>
    </w:p>
    <w:p w:rsidR="00F8058F" w:rsidRDefault="00F8058F" w:rsidP="00F8058F">
      <w:r>
        <w:t>GCGCTCGTACGATCTGTCGCATGCGGGCTTCAGCCGCGGGCTCACCGATTACGTGAACGTGCTCATCGCGCAGAGCCAG</w:t>
      </w:r>
    </w:p>
    <w:p w:rsidR="00F8058F" w:rsidRDefault="00F8058F" w:rsidP="00F8058F">
      <w:r>
        <w:lastRenderedPageBreak/>
        <w:t>TTGCTGACCGCGCAGGAGAACCAGACACGCATCGAGGCCGCGCGCCTCGCCGCGCACGCGTCGCTGATGGTCGCGCTCG</w:t>
      </w:r>
    </w:p>
    <w:p w:rsidR="00F8058F" w:rsidRDefault="00F8058F" w:rsidP="00F8058F">
      <w:r>
        <w:t>GCGGCGGGCTCGAAACCGGGCACGACGCGCCCGCGGGCGACGCGCGGCGGACGGGTGCTTCGGGTGCTTCGGGTGCTTC</w:t>
      </w:r>
    </w:p>
    <w:p w:rsidR="00F8058F" w:rsidRDefault="00F8058F" w:rsidP="00F8058F">
      <w:r>
        <w:t>GGGTGCTTCGGGTGCTTCGGGCGCTTCGGGCGCTTCGGGTGCTTCAGGCGCTTCAGGCACCGCGGGCGCTTCGGCCACC</w:t>
      </w:r>
    </w:p>
    <w:p w:rsidR="00F8058F" w:rsidRDefault="00F8058F" w:rsidP="00F8058F">
      <w:r>
        <w:t>GCATCCGCGTCGGCCGCCGGCCACGCGCCGGCTGGCGCCGCTGCTCCGGCATCGCCCGCCGGCATCCGCGCGGCCGCCA</w:t>
      </w:r>
    </w:p>
    <w:p w:rsidR="00F8058F" w:rsidRDefault="00F8058F" w:rsidP="00F8058F">
      <w:r>
        <w:t>GCGCTCGCGCGTCAATGCCGGCTCCCGCCGCGGCGGCGACCGCGCCCGCCTTCGCGTCGCCCGTCGCCGGCGCCTCGAC</w:t>
      </w:r>
    </w:p>
    <w:p w:rsidR="00F8058F" w:rsidRDefault="00F8058F" w:rsidP="00F8058F">
      <w:r>
        <w:t>GCCGATGCCCGCTGCGACAGCGGCGGCCCGCGCCGCCCGCTAA</w:t>
      </w:r>
    </w:p>
    <w:p w:rsidR="00F8058F" w:rsidRDefault="00F8058F" w:rsidP="00F8058F">
      <w:r>
        <w:t>&gt;Bucl8_Bps_1026b.seq Created: Monday, January 20, 2014 11:26 AM</w:t>
      </w:r>
    </w:p>
    <w:p w:rsidR="00F8058F" w:rsidRDefault="00F8058F" w:rsidP="00F8058F">
      <w:r>
        <w:t>ttgcaccattctcggtttattcggcaatccgcaaaaaaatataatcgcatcgactcatctttatccgaaagggagaaaa</w:t>
      </w:r>
    </w:p>
    <w:p w:rsidR="00F8058F" w:rsidRDefault="00F8058F" w:rsidP="00F8058F">
      <w:r>
        <w:t>tcgtgcagtctccggcaatgagagggacgcttgcactcgcggttcttgcaatctcattaataatggccggatgcgcaag</w:t>
      </w:r>
    </w:p>
    <w:p w:rsidR="00F8058F" w:rsidRDefault="00F8058F" w:rsidP="00F8058F">
      <w:r>
        <w:t>catgggcgatgttgcaccgcaagacaagcaggtcgatccggcgtcgctcgacgcgggcgcggcgatcgcggcggccgag</w:t>
      </w:r>
    </w:p>
    <w:p w:rsidR="00F8058F" w:rsidRDefault="00F8058F" w:rsidP="00F8058F">
      <w:r>
        <w:t>cgcgacgccggctggcccgcggccgactggtggcgcgcgtatcgcgatccgcagctcgattcgtggatcgccgcgtcgc</w:t>
      </w:r>
    </w:p>
    <w:p w:rsidR="00F8058F" w:rsidRDefault="00F8058F" w:rsidP="00F8058F">
      <w:r>
        <w:t>tcgccggcaacccttcgctcgccgccgcgcaggcccgcgtgcgcgaggcgcagtcgctcgcgcgcatcgcgcacgccga</w:t>
      </w:r>
    </w:p>
    <w:p w:rsidR="00F8058F" w:rsidRDefault="00F8058F" w:rsidP="00F8058F">
      <w:r>
        <w:t>ggagctgccgcagttgaacggcaacctgtcgctgatgcgccagcactggccggacaacgtctattacggcccgggcccg</w:t>
      </w:r>
    </w:p>
    <w:p w:rsidR="00F8058F" w:rsidRDefault="00F8058F" w:rsidP="00F8058F">
      <w:r>
        <w:t>ctcgcgaacgccgacacgtggaacaacacgggcacgctgagcctgtcgtaccacctcgatctgtggggcaaggacaagc</w:t>
      </w:r>
    </w:p>
    <w:p w:rsidR="00F8058F" w:rsidRDefault="00F8058F" w:rsidP="00F8058F">
      <w:r>
        <w:t>acaacgccgagcgcgcgctcgacgcggcgcgcgcccgcgcggccgacgcgcgtgccgcgcagctcgagctcgaagcgaa</w:t>
      </w:r>
    </w:p>
    <w:p w:rsidR="00F8058F" w:rsidRDefault="00F8058F" w:rsidP="00F8058F">
      <w:r>
        <w:t>cgtcgtgcgcgcgtacgtcgatttcgcgaagaactacgcgctcctcgacatcgcgcacgcgacctacgagcgccagaac</w:t>
      </w:r>
    </w:p>
    <w:p w:rsidR="00F8058F" w:rsidRDefault="00F8058F" w:rsidP="00F8058F">
      <w:r>
        <w:t>gcgctcgccgaactggcgcgcaagcgcctgcgcgcgggcatcggcacgcaactcgaggtgagccaggccgaggcgccgc</w:t>
      </w:r>
    </w:p>
    <w:p w:rsidR="00F8058F" w:rsidRDefault="00F8058F" w:rsidP="00F8058F">
      <w:r>
        <w:t>tgcccgattattcgcggcagatcgactcgtatgaagaggcgatccagctcggccgtcaccagctcgccgcgctcgcggg</w:t>
      </w:r>
    </w:p>
    <w:p w:rsidR="00F8058F" w:rsidRDefault="00F8058F" w:rsidP="00F8058F">
      <w:r>
        <w:t>caaggggccgggcgcgggcgcctcgctcgcgcggccgaagctcgcgctcgacgcgaacgccgccctgccgtccgcgctg</w:t>
      </w:r>
    </w:p>
    <w:p w:rsidR="00F8058F" w:rsidRDefault="00F8058F" w:rsidP="00F8058F">
      <w:r>
        <w:t>cccgccgagctgctcggccgccggccggacatcgtcgccgcgcgctggatggtcgacgcgcaggcgcgcggcatcgacg</w:t>
      </w:r>
    </w:p>
    <w:p w:rsidR="00F8058F" w:rsidRDefault="00F8058F" w:rsidP="00F8058F">
      <w:r>
        <w:t>tcgcgaaggccgcgttctatccgaacgtcgacctgatcgcgtcgctcggcggcttcgcggtcagcgcgccgttcgcgac</w:t>
      </w:r>
    </w:p>
    <w:p w:rsidR="00F8058F" w:rsidRDefault="00F8058F" w:rsidP="00F8058F">
      <w:r>
        <w:t>gttcctgcgcgcgatgaacggcggctggtcggccggccccgcgctcacgctgccgatcttcgagggcggccggctgcgc</w:t>
      </w:r>
    </w:p>
    <w:p w:rsidR="00F8058F" w:rsidRDefault="00F8058F" w:rsidP="00F8058F">
      <w:r>
        <w:t>gcgcaactgggcgtcgcgtcggcgggctacgaccaggcggtcgagcactacaaccagacgatcgtcggcgcgctgaagg</w:t>
      </w:r>
    </w:p>
    <w:p w:rsidR="00F8058F" w:rsidRDefault="00F8058F" w:rsidP="00F8058F">
      <w:r>
        <w:t>acatcgccgacaacgtcgtgcgcctgcattcgctcgattcgcagcaaaaggacgcggcgcgcgcggtctcgctcacgcg</w:t>
      </w:r>
    </w:p>
    <w:p w:rsidR="00F8058F" w:rsidRDefault="00F8058F" w:rsidP="00F8058F">
      <w:r>
        <w:t>gcgctcgtacgatctgtcgcatgcgggcttcagccgcgggctcaccgattacgtgaacgtgctcatcgcgcagagccag</w:t>
      </w:r>
    </w:p>
    <w:p w:rsidR="00F8058F" w:rsidRDefault="00F8058F" w:rsidP="00F8058F">
      <w:r>
        <w:lastRenderedPageBreak/>
        <w:t>ttgctgaccgcgcaggagaaccagacccgcatcgaggccgcgcgcctcgccgcgcacgcgtcgctgatggtcgcgctcg</w:t>
      </w:r>
    </w:p>
    <w:p w:rsidR="00F8058F" w:rsidRDefault="00F8058F" w:rsidP="00F8058F">
      <w:r>
        <w:t>gcggcgggctcgaaaccgggcgcgacgcgccgcacgacgcgcccgcgggcgacgcgcggcggacgggtgcttcgggtgc</w:t>
      </w:r>
    </w:p>
    <w:p w:rsidR="00F8058F" w:rsidRDefault="00F8058F" w:rsidP="00F8058F">
      <w:r>
        <w:t>ttcgggtgcttcgggtgcttcgggtgcttcgggtgcttcgggtgctgcttcgggtgcttcgagcaccgcgggcgcttcg</w:t>
      </w:r>
    </w:p>
    <w:p w:rsidR="00F8058F" w:rsidRDefault="00F8058F" w:rsidP="00F8058F">
      <w:r>
        <w:t>gccaccgcatccgcgtcggccgccggccacgcgccggctggcgccgctgctccggcatcgcccgccggcatccgcgcgg</w:t>
      </w:r>
    </w:p>
    <w:p w:rsidR="00F8058F" w:rsidRDefault="00F8058F" w:rsidP="00F8058F">
      <w:r>
        <w:t>ccgccagcgctcgcgcgtcaatgccggctcccgccgcggcggcgaccgcgcccgccttcgcgtcgcccgtcgccggcgc</w:t>
      </w:r>
    </w:p>
    <w:p w:rsidR="00F8058F" w:rsidRDefault="00F8058F" w:rsidP="00F8058F">
      <w:proofErr w:type="spellStart"/>
      <w:r>
        <w:t>ctcgacgccgatgcccgctgcgacagcggcggcccgcgccgcccgctaa</w:t>
      </w:r>
      <w:proofErr w:type="spellEnd"/>
    </w:p>
    <w:p w:rsidR="00F8058F" w:rsidRDefault="00F8058F" w:rsidP="00F8058F">
      <w:r>
        <w:t>&gt;Bucl8_Bps_1710b.seq Created: Monday, January 20, 2014 11:38 AM</w:t>
      </w:r>
    </w:p>
    <w:p w:rsidR="00F8058F" w:rsidRDefault="00F8058F" w:rsidP="00F8058F">
      <w:r>
        <w:t>ttgcaccattctcggtttattcggcaatccgcaaaaaaatataatcgcatcgactcatctttatccgaaagggagaaaa</w:t>
      </w:r>
    </w:p>
    <w:p w:rsidR="00F8058F" w:rsidRDefault="00F8058F" w:rsidP="00F8058F">
      <w:r>
        <w:t>tcgtgcagtctccggcaatgagagggacgcttgcactcgcggttcttgcaatctcattaataatggccggatgcgcaag</w:t>
      </w:r>
    </w:p>
    <w:p w:rsidR="00F8058F" w:rsidRDefault="00F8058F" w:rsidP="00F8058F">
      <w:r>
        <w:t>catgggcgatgttgcaccgcaagacaagcaggtcgatccggcgtcgctcgatgcgggcgcggcgatcgcggcggccgag</w:t>
      </w:r>
    </w:p>
    <w:p w:rsidR="00F8058F" w:rsidRDefault="00F8058F" w:rsidP="00F8058F">
      <w:r>
        <w:t>cgcgacgccggctggcccgcggccgactggtggcgcgcgtatcgcgatccgcagctcgattcgtggatcgccgcgtcgc</w:t>
      </w:r>
    </w:p>
    <w:p w:rsidR="00F8058F" w:rsidRDefault="00F8058F" w:rsidP="00F8058F">
      <w:r>
        <w:t>tcgccggcaacccttcgctcgccgccgcgcaggcccgcgtgcgcgaggcgcagtcgctcgcgcgcatcgcgcacgccga</w:t>
      </w:r>
    </w:p>
    <w:p w:rsidR="00F8058F" w:rsidRDefault="00F8058F" w:rsidP="00F8058F">
      <w:r>
        <w:t>ggagctgccgcagttgaacggcaacctgtcgctgatgcgccagcactggccggacaacgtctattacggcccgggcccg</w:t>
      </w:r>
    </w:p>
    <w:p w:rsidR="00F8058F" w:rsidRDefault="00F8058F" w:rsidP="00F8058F">
      <w:r>
        <w:t>ctcgcgaacgccgacacgtggaacaacacgggcacgctgagcctgtcgtaccacctcgatctgtggggcaaggacaagc</w:t>
      </w:r>
    </w:p>
    <w:p w:rsidR="00F8058F" w:rsidRDefault="00F8058F" w:rsidP="00F8058F">
      <w:r>
        <w:t>acaacgccgagcgcgcgctcgacgcggcgcgcgcccgcgcggccgacgcgcgtgccgcgcagctcgagctcgaggcgaa</w:t>
      </w:r>
    </w:p>
    <w:p w:rsidR="00F8058F" w:rsidRDefault="00F8058F" w:rsidP="00F8058F">
      <w:r>
        <w:t>cgtcgtgcgcgcgtacgtcgatttcgcgaagaactacgcgctcctcgacatcgcgcacgcgacctacgagcgccagaac</w:t>
      </w:r>
    </w:p>
    <w:p w:rsidR="00F8058F" w:rsidRDefault="00F8058F" w:rsidP="00F8058F">
      <w:r>
        <w:t>gcgctcgccgaactggcgcgcaagcgcctgcgcgcgggcatcggcacgcaactcgaggtaagccaggccgaagcgccgc</w:t>
      </w:r>
    </w:p>
    <w:p w:rsidR="00F8058F" w:rsidRDefault="00F8058F" w:rsidP="00F8058F">
      <w:r>
        <w:t>tgcccgattattcgcggcagatcgactcgtatgaagaggcgatccagctcggccgtcaccagctcgccgcgctcgcggg</w:t>
      </w:r>
    </w:p>
    <w:p w:rsidR="00F8058F" w:rsidRDefault="00F8058F" w:rsidP="00F8058F">
      <w:r>
        <w:t>caaggggccgggcgcgggcgcctcgctcgcgcggccgaagctcgcgctcgacgcgaacgccgccctgccgtccgcgctg</w:t>
      </w:r>
    </w:p>
    <w:p w:rsidR="00F8058F" w:rsidRDefault="00F8058F" w:rsidP="00F8058F">
      <w:r>
        <w:t>cccgccgagctgctcggccgccggccggacatcgtcgccgcgcgctggatggtcgacgcgcaggcgcgcggcatcgacg</w:t>
      </w:r>
    </w:p>
    <w:p w:rsidR="00F8058F" w:rsidRDefault="00F8058F" w:rsidP="00F8058F">
      <w:r>
        <w:t>tcgcgaaggccgcgttctatccgaacgtcgacctgatcgcgtcgctcggcggcttcgcggtcagcgcgccgttcgcgac</w:t>
      </w:r>
    </w:p>
    <w:p w:rsidR="00F8058F" w:rsidRDefault="00F8058F" w:rsidP="00F8058F">
      <w:r>
        <w:t>gttcctgcgcgcgatgaacggcggctggtcggccggccccgcgctcacgctgccgatcttcgagggcggccggctgcgc</w:t>
      </w:r>
    </w:p>
    <w:p w:rsidR="00F8058F" w:rsidRDefault="00F8058F" w:rsidP="00F8058F">
      <w:r>
        <w:t>gcgcaactgggcgtcgcgtcggcgggctacgaccaggcggtcgagcactacaaccagacgatcgtcggcgcgctgaagg</w:t>
      </w:r>
    </w:p>
    <w:p w:rsidR="00F8058F" w:rsidRDefault="00F8058F" w:rsidP="00F8058F">
      <w:r>
        <w:t>acatcgccgacaacgtcgtgcgcctgcattcgctcgattcgcagcaaaaggacgcggcgcgcgcggtctcgctcacgcg</w:t>
      </w:r>
    </w:p>
    <w:p w:rsidR="00F8058F" w:rsidRDefault="00F8058F" w:rsidP="00F8058F">
      <w:r>
        <w:t>gcgctcgtacgatctgtcgcatgcgggcttcagccgcgggctcaccgattacgtgaacgtgctcatcgcgcagagccag</w:t>
      </w:r>
    </w:p>
    <w:p w:rsidR="00F8058F" w:rsidRDefault="00F8058F" w:rsidP="00F8058F">
      <w:r>
        <w:t>ttgctgaccgcgcaggagaaccagacccgcatcgaggccgcgcgcctcgccgcgcacgcgtcgctgatggtcgcgctcg</w:t>
      </w:r>
    </w:p>
    <w:p w:rsidR="00F8058F" w:rsidRDefault="00F8058F" w:rsidP="00F8058F">
      <w:r>
        <w:t>gcggcgggctcgaaaccgggcgcgacgcgccgcacgacgcgcccgcgggcgacgcgcggcggacgggtgcttcgggtgc</w:t>
      </w:r>
    </w:p>
    <w:p w:rsidR="00F8058F" w:rsidRDefault="00F8058F" w:rsidP="00F8058F">
      <w:r>
        <w:t>ttcgggtgcttcgggtgcttcgcgtgcttcgcgtgcttcgggtgcttcgggtgcttcgggtgcttcgggtgcctcgggt</w:t>
      </w:r>
    </w:p>
    <w:p w:rsidR="00F8058F" w:rsidRDefault="00F8058F" w:rsidP="00F8058F">
      <w:r>
        <w:t>gcctcgggtgcctcgggtgcctcgggtgcctcgggtgcctcgggtgcctcgggtgcttcgagcaccgcgggcgcttcgg</w:t>
      </w:r>
    </w:p>
    <w:p w:rsidR="00F8058F" w:rsidRDefault="00F8058F" w:rsidP="00F8058F">
      <w:r>
        <w:lastRenderedPageBreak/>
        <w:t>ccaccgcatccgcgtcggccgccggccacgcgccggctggcgccgctgctccggcatcgcccgccggcatccgcgcggc</w:t>
      </w:r>
    </w:p>
    <w:p w:rsidR="00F8058F" w:rsidRDefault="00F8058F" w:rsidP="00F8058F">
      <w:r>
        <w:t>cgccagcgctcgcgcgtcaatgccggctcccgccgcggcggcgaccgcgcccgccttcgcgtcgcccgtcgccggcgcc</w:t>
      </w:r>
    </w:p>
    <w:p w:rsidR="00F8058F" w:rsidRDefault="00F8058F" w:rsidP="00F8058F">
      <w:proofErr w:type="spellStart"/>
      <w:r>
        <w:t>tcgacgccgatgcccgctgcgacagcggcagcccgcgccgcccgctaa</w:t>
      </w:r>
      <w:proofErr w:type="spellEnd"/>
    </w:p>
    <w:p w:rsidR="00F8058F" w:rsidRDefault="00F8058F" w:rsidP="00F8058F">
      <w:r>
        <w:t>&gt;Bucl8_Bps_BPC006.seq Created: Tuesday, December 31, 2013 3:22 PM</w:t>
      </w:r>
    </w:p>
    <w:p w:rsidR="00F8058F" w:rsidRDefault="00F8058F" w:rsidP="00F8058F">
      <w:r>
        <w:t>ttgcaccattctcggtttattcggcaatccgcaaaaaaatataatcgcatcgactcatctttatccgaaagggagaaaa</w:t>
      </w:r>
    </w:p>
    <w:p w:rsidR="00F8058F" w:rsidRDefault="00F8058F" w:rsidP="00F8058F">
      <w:r>
        <w:t>tcgtgcagtctccggcaatgagagggacgcttgcactcgcggttcttgcaatctcattaataatggccggatgcgcaag</w:t>
      </w:r>
    </w:p>
    <w:p w:rsidR="00F8058F" w:rsidRDefault="00F8058F" w:rsidP="00F8058F">
      <w:r>
        <w:t>catgggcgatgttgcaccgcaagacaagcaggtcgatccggcgtcgctcgatgcgggcgcggcgatcgcggcggccgag</w:t>
      </w:r>
    </w:p>
    <w:p w:rsidR="00F8058F" w:rsidRDefault="00F8058F" w:rsidP="00F8058F">
      <w:r>
        <w:t>cgcgacgccggctggcccgcggccgactggtggcgcgcgtatcgcgatccgcagctcgattcgtggatcgccgcgtcgc</w:t>
      </w:r>
    </w:p>
    <w:p w:rsidR="00F8058F" w:rsidRDefault="00F8058F" w:rsidP="00F8058F">
      <w:r>
        <w:t>tcgccggcaacccttcgctcgccgccgcgcaggcccgcgtgcgcgaggcgcagtcgctcgcgcgcatcgcgcacgccga</w:t>
      </w:r>
    </w:p>
    <w:p w:rsidR="00F8058F" w:rsidRDefault="00F8058F" w:rsidP="00F8058F">
      <w:r>
        <w:t>ggagctgccgcagttgaacggcaacctgtcgctgatgcgccagcactggccggacaacgtctattacggcccgggcccg</w:t>
      </w:r>
    </w:p>
    <w:p w:rsidR="00F8058F" w:rsidRDefault="00F8058F" w:rsidP="00F8058F">
      <w:r>
        <w:t>ctcgcgaacgccgacacgtggaacaacacgggcacgctgagcctgtcgtaccacctcgatctgtggggcaaggacaagc</w:t>
      </w:r>
    </w:p>
    <w:p w:rsidR="00F8058F" w:rsidRDefault="00F8058F" w:rsidP="00F8058F">
      <w:r>
        <w:t>acaacgccgagcgcgcgctcgacgcggcgcgcgcccgcgcggccgacgcgcgtgccgcgcagctcgagctcgaggcgaa</w:t>
      </w:r>
    </w:p>
    <w:p w:rsidR="00F8058F" w:rsidRDefault="00F8058F" w:rsidP="00F8058F">
      <w:r>
        <w:t>cgtcgtgcgcgcgtacgtcgatttcgcgaagaactacgcgctcctcgacatcgcgcacgcgacctacgagcgccagaac</w:t>
      </w:r>
    </w:p>
    <w:p w:rsidR="00F8058F" w:rsidRDefault="00F8058F" w:rsidP="00F8058F">
      <w:r>
        <w:t>gcgctcgccgaactggcgcgcaagcgcctgcgcgcgggcatcggcacgcaactcgaggtgagccaggccgaggcgccgc</w:t>
      </w:r>
    </w:p>
    <w:p w:rsidR="00F8058F" w:rsidRDefault="00F8058F" w:rsidP="00F8058F">
      <w:r>
        <w:t>tgcccgattattcgcggcagatcgactcgtatgaagaggcgatccagctcggccgtcaccagctcgccgcgctcgcggg</w:t>
      </w:r>
    </w:p>
    <w:p w:rsidR="00F8058F" w:rsidRDefault="00F8058F" w:rsidP="00F8058F">
      <w:r>
        <w:t>caaggggccgggcgcgggcgcctcgctcgcgcggccgaagctcgcgctcgacgcgaacgccgccctgccgtccgcgctg</w:t>
      </w:r>
    </w:p>
    <w:p w:rsidR="00F8058F" w:rsidRDefault="00F8058F" w:rsidP="00F8058F">
      <w:r>
        <w:t>cccgccgagctgctcggccgccggccggacatcgtcgccgcgcgctggatggtcgacgcgcaggcgcgcggcatcgacg</w:t>
      </w:r>
    </w:p>
    <w:p w:rsidR="00F8058F" w:rsidRDefault="00F8058F" w:rsidP="00F8058F">
      <w:r>
        <w:t>tcgcgaaggccgcgttctatccgaacgtcgacctgatcgcgtcgctcggcggcttcgcggtcagcgcgccgttcgcgac</w:t>
      </w:r>
    </w:p>
    <w:p w:rsidR="00F8058F" w:rsidRDefault="00F8058F" w:rsidP="00F8058F">
      <w:r>
        <w:t>gttcctgcgcgcgatgaacggcggctggtcggccggccccgcgctcacgctgccgatcttcgagggcggccggctgcgc</w:t>
      </w:r>
    </w:p>
    <w:p w:rsidR="00F8058F" w:rsidRDefault="00F8058F" w:rsidP="00F8058F">
      <w:r>
        <w:t>gcgcaactgggcgtcgcgtcggcgggctacgaccaggcggtcgagcactacaaccagacgatcgtcggcgcgctgaagg</w:t>
      </w:r>
    </w:p>
    <w:p w:rsidR="00F8058F" w:rsidRDefault="00F8058F" w:rsidP="00F8058F">
      <w:r>
        <w:t>acatcgccgacaacgtcgtgcgcctgcattcgctcgattcgcagcaaaaggacgcggcgcgcgcggtctcgctcacgcg</w:t>
      </w:r>
    </w:p>
    <w:p w:rsidR="00F8058F" w:rsidRDefault="00F8058F" w:rsidP="00F8058F">
      <w:r>
        <w:t>gcgctcgtacgatctgtcgcatgcgggcttcagccgcgggctcaccgactacgtgaacgtgctcatcgcgcagagccag</w:t>
      </w:r>
    </w:p>
    <w:p w:rsidR="00F8058F" w:rsidRDefault="00F8058F" w:rsidP="00F8058F">
      <w:r>
        <w:t>ttgctgaccgcgcaggagaaccagacccgcatcgaggccgcgcgcctcgccgcgcacgcgtcgctgatggtcgcgctcg</w:t>
      </w:r>
    </w:p>
    <w:p w:rsidR="00F8058F" w:rsidRDefault="00F8058F" w:rsidP="00F8058F">
      <w:r>
        <w:t>gcggcgggctcgaaaccgggcgcgacgcgccgcacgacgcgcccgcgggcgacgcgcggcggacgggtgcttcgggtgc</w:t>
      </w:r>
    </w:p>
    <w:p w:rsidR="00F8058F" w:rsidRDefault="00F8058F" w:rsidP="00F8058F">
      <w:r>
        <w:t>ttcgggtgcttcgggtgcctcgggtgcctcgggtgcctcgggtgcttcgagcaccgcgggcgcttcggccaccgcatcc</w:t>
      </w:r>
    </w:p>
    <w:p w:rsidR="00F8058F" w:rsidRDefault="00F8058F" w:rsidP="00F8058F">
      <w:r>
        <w:t>gcgtcggccgccggccacgcgccggctggcgccgctgctccggcatcgcccgccggcatccgcgcggccgccagcgctc</w:t>
      </w:r>
    </w:p>
    <w:p w:rsidR="00F8058F" w:rsidRDefault="00F8058F" w:rsidP="00F8058F">
      <w:r>
        <w:t>gcgcgtcaatgccggctcccgccgcggcggcgaccgcgcccgccttcgcgtcgcccgtcgccggcgcctcgacgccgat</w:t>
      </w:r>
    </w:p>
    <w:p w:rsidR="00F8058F" w:rsidRDefault="00F8058F" w:rsidP="00F8058F">
      <w:proofErr w:type="spellStart"/>
      <w:r>
        <w:t>gcccgctgcgacagcggcagcccgcgccgcccgctaa</w:t>
      </w:r>
      <w:proofErr w:type="spellEnd"/>
    </w:p>
    <w:p w:rsidR="00F8058F" w:rsidRDefault="00F8058F" w:rsidP="00F8058F">
      <w:r>
        <w:t>&gt;Bucl8_Bps_668.seq Created: Monday, January 20, 2014 11:13 AM</w:t>
      </w:r>
    </w:p>
    <w:p w:rsidR="00F8058F" w:rsidRDefault="00F8058F" w:rsidP="00F8058F">
      <w:r>
        <w:lastRenderedPageBreak/>
        <w:t>ttgcaccattctcggtttattcggcaatccgcaaaaaaatataatcgcatcgactcatctttatccgaaagggagaaaa</w:t>
      </w:r>
    </w:p>
    <w:p w:rsidR="00F8058F" w:rsidRDefault="00F8058F" w:rsidP="00F8058F">
      <w:r>
        <w:t>tcgtgcagtctccggcaatgagagggacgcttgcactcgcggttcttgcaatctcattaataatggccggatgcgcaag</w:t>
      </w:r>
    </w:p>
    <w:p w:rsidR="00F8058F" w:rsidRDefault="00F8058F" w:rsidP="00F8058F">
      <w:r>
        <w:t>catgggcgatgttgcaccgcaagacaagcaggtcgatccggcgtcgctcgacgcgggcgcggcgatcgcggcggccgag</w:t>
      </w:r>
    </w:p>
    <w:p w:rsidR="00F8058F" w:rsidRDefault="00F8058F" w:rsidP="00F8058F">
      <w:r>
        <w:t>cgcgacgccggctggcccgcggccgactggtggcgcgcgtatcgcgatccgcagctcgattcgtggatcgccgcgtcgc</w:t>
      </w:r>
    </w:p>
    <w:p w:rsidR="00F8058F" w:rsidRDefault="00F8058F" w:rsidP="00F8058F">
      <w:r>
        <w:t>tcgccggcaacccttcgctcgccgccgcgcaggcccgcgtgcgcgaggcgcagtcgctcgcgcgcatcgcgcacgccga</w:t>
      </w:r>
    </w:p>
    <w:p w:rsidR="00F8058F" w:rsidRDefault="00F8058F" w:rsidP="00F8058F">
      <w:r>
        <w:t>ggagctgccgcagttgaacggcaacctgtcgctgatgcgccagcactggccggacaacgtctattacggcccgggcccg</w:t>
      </w:r>
    </w:p>
    <w:p w:rsidR="00F8058F" w:rsidRDefault="00F8058F" w:rsidP="00F8058F">
      <w:r>
        <w:t>ctcgcgaacgccgacacgtggaacaacacgggcacgctgagcctgtcgtaccacctcgatctgtggggcaaggacaagc</w:t>
      </w:r>
    </w:p>
    <w:p w:rsidR="00F8058F" w:rsidRDefault="00F8058F" w:rsidP="00F8058F">
      <w:r>
        <w:t>acaacgccgagcgcgcgctcgacgcggcgcgcgcccgcgcggccgacgcgcgtgccgcgcagctcgagctcgaggcgaa</w:t>
      </w:r>
    </w:p>
    <w:p w:rsidR="00F8058F" w:rsidRDefault="00F8058F" w:rsidP="00F8058F">
      <w:r>
        <w:t>cgtcgtgcgcgcgtacgtcgatttcgcgaagaactacgcgctcctcgacatcgcgcacgcgacctacgagcgccagaac</w:t>
      </w:r>
    </w:p>
    <w:p w:rsidR="00F8058F" w:rsidRDefault="00F8058F" w:rsidP="00F8058F">
      <w:r>
        <w:t>gcgctcgccgaactggcgcgcaagcgcctgcgcgcgggcatcggcacgcaactcgaggtaagccaggccgaagcgccgc</w:t>
      </w:r>
    </w:p>
    <w:p w:rsidR="00F8058F" w:rsidRDefault="00F8058F" w:rsidP="00F8058F">
      <w:r>
        <w:t>tgcccgattattcgcggcagatcgactcgtatgaagaggcgatccagctcggccgtcaccagctcgccgcgctcgcggg</w:t>
      </w:r>
    </w:p>
    <w:p w:rsidR="00F8058F" w:rsidRDefault="00F8058F" w:rsidP="00F8058F">
      <w:r>
        <w:t>caaggggccgggcgcgggcgcctcgctcgcgcggccgaagctcgcgctcgacgcaaacgccgccctgccgtccgcgctg</w:t>
      </w:r>
    </w:p>
    <w:p w:rsidR="00F8058F" w:rsidRDefault="00F8058F" w:rsidP="00F8058F">
      <w:r>
        <w:t>cccgccgagctgctcggccgccggccggacatcgtcgccgcgcgctggatggtcgacgcgcaggcgcgcggcatcgacg</w:t>
      </w:r>
    </w:p>
    <w:p w:rsidR="00F8058F" w:rsidRDefault="00F8058F" w:rsidP="00F8058F">
      <w:r>
        <w:t>tcgcgaaggccgcgttctatccgaacgtcgacctgatcgcgtcgctcggcggcttcgcggtcagcgcgccgttcgcgac</w:t>
      </w:r>
    </w:p>
    <w:p w:rsidR="00F8058F" w:rsidRDefault="00F8058F" w:rsidP="00F8058F">
      <w:r>
        <w:t>gttcctgcgcgcgatgaacggcggctggtcggccggccccgcgctcacgctgccgatcttcgagggcggccggctgcgc</w:t>
      </w:r>
    </w:p>
    <w:p w:rsidR="00F8058F" w:rsidRDefault="00F8058F" w:rsidP="00F8058F">
      <w:r>
        <w:t>gcgcaactgggcgtcgcgtcggcgggctacgaccaggcggtcgagcactacaaccagacgatcgtcggcgcgttgaagg</w:t>
      </w:r>
    </w:p>
    <w:p w:rsidR="00F8058F" w:rsidRDefault="00F8058F" w:rsidP="00F8058F">
      <w:r>
        <w:t>acatcgccgacaacgtcgtgcgcctgcattcgctcgattcgcagcaaaaggacgcggcgcgcgcggtctcgctcacgcg</w:t>
      </w:r>
    </w:p>
    <w:p w:rsidR="00F8058F" w:rsidRDefault="00F8058F" w:rsidP="00F8058F">
      <w:r>
        <w:t>gcgctcgtacgatctgtcgcatgcgggcttcagccgcgggctcaccgattacgtgaacgtgctcatcgcgcagagccag</w:t>
      </w:r>
    </w:p>
    <w:p w:rsidR="00F8058F" w:rsidRDefault="00F8058F" w:rsidP="00F8058F">
      <w:r>
        <w:t>ttgctgaccgcgcaggagaaccagacccgcatcgaggccgcgcgcctcgccgcgcacgcgtcgctgatggtcgcgctcg</w:t>
      </w:r>
    </w:p>
    <w:p w:rsidR="00F8058F" w:rsidRDefault="00F8058F" w:rsidP="00F8058F">
      <w:r>
        <w:t>gcggcgggctcgaaaccggacgcgacgcgccgcacgacgcgcccgcgggcgacgcgcggcgaacgggtgcttcgggtgc</w:t>
      </w:r>
    </w:p>
    <w:p w:rsidR="00F8058F" w:rsidRDefault="00F8058F" w:rsidP="00F8058F">
      <w:r>
        <w:t>ttcgggtgcttcgggtgcttcgggtgcttcaggcgcttcaggcgcttcaggcgcttcaggcgcttcaggcgcttcaggc</w:t>
      </w:r>
    </w:p>
    <w:p w:rsidR="00F8058F" w:rsidRDefault="00F8058F" w:rsidP="00F8058F">
      <w:r>
        <w:t>accgcgggcgcttcggccaccgcatccgcgtcggccgccggccacgcgccggctggcgccgctgctccggcatcgtccg</w:t>
      </w:r>
    </w:p>
    <w:p w:rsidR="00F8058F" w:rsidRDefault="00F8058F" w:rsidP="00F8058F">
      <w:r>
        <w:t>ccggcatccgcgcggccgccagcgctcgcgcgtcaatgccggctcccgccgcggcggcgaccgcgcccgccttcgcgtc</w:t>
      </w:r>
    </w:p>
    <w:p w:rsidR="00F8058F" w:rsidRDefault="00F8058F" w:rsidP="00F8058F">
      <w:r>
        <w:t>gcccgtcgccggcgcctcgacgccgatgcccgctgcgacagcggcggcccgcgccgcccgctaa</w:t>
      </w:r>
    </w:p>
    <w:p w:rsidR="00F8058F" w:rsidRDefault="00F8058F" w:rsidP="00F8058F">
      <w:r>
        <w:t>&gt;Bucl8_Bps_NCTC_13179.seq Created: Friday, January 03, 2014 10:39 AM</w:t>
      </w:r>
    </w:p>
    <w:p w:rsidR="00F8058F" w:rsidRDefault="00F8058F" w:rsidP="00F8058F">
      <w:r>
        <w:t>ttgcaccattctcggtttattcggcaatccgcaaaaaaatataatcgcatcgactcatctttatccgaaagggagaaaa</w:t>
      </w:r>
    </w:p>
    <w:p w:rsidR="00F8058F" w:rsidRDefault="00F8058F" w:rsidP="00F8058F">
      <w:r>
        <w:t>tcgtgcagtctccggcaatgagagggacgcttgcactcgcggttcttgcaatctcattaataatggccggatgcgcaag</w:t>
      </w:r>
    </w:p>
    <w:p w:rsidR="00F8058F" w:rsidRDefault="00F8058F" w:rsidP="00F8058F">
      <w:r>
        <w:t>catgggcgatgttgcaccgcaagacaagcaggtcgatccggcgtcgctcgacgcgggcgcggcgatcgcggcggccgag</w:t>
      </w:r>
    </w:p>
    <w:p w:rsidR="00F8058F" w:rsidRDefault="00F8058F" w:rsidP="00F8058F">
      <w:r>
        <w:t>cgcgacgccggctggcccgcggccgactggtggcgcgcgtatcgcgatccgcagctcgattcgtggatcgccgcgtcgc</w:t>
      </w:r>
    </w:p>
    <w:p w:rsidR="00F8058F" w:rsidRDefault="00F8058F" w:rsidP="00F8058F">
      <w:r>
        <w:lastRenderedPageBreak/>
        <w:t>tcgccggcaacccttcgctcgccgccgcgcaggcccgcgtgcgcgaggcgcagtcgctcgcgcgcatcgcgcacgccga</w:t>
      </w:r>
    </w:p>
    <w:p w:rsidR="00F8058F" w:rsidRDefault="00F8058F" w:rsidP="00F8058F">
      <w:r>
        <w:t>ggagctgccgcagttgaacggcaacctgtcgctgatgcgccagcactggccggacaacgtctattacggcccgggcccg</w:t>
      </w:r>
    </w:p>
    <w:p w:rsidR="00F8058F" w:rsidRDefault="00F8058F" w:rsidP="00F8058F">
      <w:r>
        <w:t>ctcgcgaacgccgacacgtggaacaacacgggcacgctgagcctgtcgtaccacctcgatctgtggggcaaggacaagc</w:t>
      </w:r>
    </w:p>
    <w:p w:rsidR="00F8058F" w:rsidRDefault="00F8058F" w:rsidP="00F8058F">
      <w:r>
        <w:t>acaacgccgagcgcgcgctcgacgcggcgcgcgcccgcgcggccgacgcgcgtgccgcgcagctcgagctcgaggcgaa</w:t>
      </w:r>
    </w:p>
    <w:p w:rsidR="00F8058F" w:rsidRDefault="00F8058F" w:rsidP="00F8058F">
      <w:r>
        <w:t>cgtcgtgcgcgcgtacgtcgatttcgcgaagaactacgcgctcctcgacatcgcgcacgcgacctacgagcgccagaac</w:t>
      </w:r>
    </w:p>
    <w:p w:rsidR="00F8058F" w:rsidRDefault="00F8058F" w:rsidP="00F8058F">
      <w:r>
        <w:t>gcgctcgccgaactggcgcgcaagcgcctgcgcgcgggcatcggcacgcaactcgaggtgagccaggccgaggcgccgc</w:t>
      </w:r>
    </w:p>
    <w:p w:rsidR="00F8058F" w:rsidRDefault="00F8058F" w:rsidP="00F8058F">
      <w:r>
        <w:t>tgcccgattattcgcggcagatcgactcgtatgaagaggcgatccagctcggccgtcaccagctcgccgcgctcgcggg</w:t>
      </w:r>
    </w:p>
    <w:p w:rsidR="00F8058F" w:rsidRDefault="00F8058F" w:rsidP="00F8058F">
      <w:r>
        <w:t>caaggggccgggcgcgggcgcctcgctcgcgcggccgaagctcgcgctcgacgcgaacgccgccctgccgtccgcgctg</w:t>
      </w:r>
    </w:p>
    <w:p w:rsidR="00F8058F" w:rsidRDefault="00F8058F" w:rsidP="00F8058F">
      <w:r>
        <w:t>cccgccgagctgctcggccgccggccggacatcgtcgccgcgcgctggatggtcgacgcgcaggcgcgcggcatcgacg</w:t>
      </w:r>
    </w:p>
    <w:p w:rsidR="00F8058F" w:rsidRDefault="00F8058F" w:rsidP="00F8058F">
      <w:r>
        <w:t>tcgcgaaggccgcgttctatccgaacgtcgacctgatcgcgtcgctcggcggcttcgcggtcagcgcgccgttcgcgac</w:t>
      </w:r>
    </w:p>
    <w:p w:rsidR="00F8058F" w:rsidRDefault="00F8058F" w:rsidP="00F8058F">
      <w:r>
        <w:t>gttcctgcgcgcgatgaacggcggctggtcggccggccccgcgctcacgctgccgatcttcgagggcggccggctgcgc</w:t>
      </w:r>
    </w:p>
    <w:p w:rsidR="00F8058F" w:rsidRDefault="00F8058F" w:rsidP="00F8058F">
      <w:r>
        <w:t>gcgcaactgggcgtcgcgtcggcgggctacgaccaggcggtcgagcactacaaccagacgatcgtcggcgcgctgaagg</w:t>
      </w:r>
    </w:p>
    <w:p w:rsidR="00F8058F" w:rsidRDefault="00F8058F" w:rsidP="00F8058F">
      <w:r>
        <w:t>acatcgccgacaacgtcgtgcgcctgcattcgctcgattcgcagcaaaaggacgcggcgcgcgcggtctcgctcacgcg</w:t>
      </w:r>
    </w:p>
    <w:p w:rsidR="00F8058F" w:rsidRDefault="00F8058F" w:rsidP="00F8058F">
      <w:r>
        <w:t>gcgctcgtacgatctgtcgcatgcgggcttcagccgcgggctcaccgattacgtgaacgtgctcatcgcgcagagccag</w:t>
      </w:r>
    </w:p>
    <w:p w:rsidR="00F8058F" w:rsidRDefault="00F8058F" w:rsidP="00F8058F">
      <w:r>
        <w:t>ttgctgaccgcgcaggagaaccagacccgcatcgaggccgcgcgcctcgccgcgcacgcatcgctgatggtcgcgctcg</w:t>
      </w:r>
    </w:p>
    <w:p w:rsidR="00F8058F" w:rsidRDefault="00F8058F" w:rsidP="00F8058F">
      <w:r>
        <w:t>gcggcgggctcgaaaccgggcgcgacgcgccgcacgacgcgcccgcgggcgacgcgcggcggacgggtgcttcgggtgc</w:t>
      </w:r>
    </w:p>
    <w:p w:rsidR="00F8058F" w:rsidRDefault="00F8058F" w:rsidP="00F8058F">
      <w:r>
        <w:t>ttcgggtgcttcgggtgcttcgggtgcctcgggtgcttcgagcaccgcgggcgcttcggccaccgcatccgcgtcggcc</w:t>
      </w:r>
    </w:p>
    <w:p w:rsidR="00F8058F" w:rsidRDefault="00F8058F" w:rsidP="00F8058F">
      <w:r>
        <w:t>gccggccacgcgccggctggcgccgctgctccggcatcgcccgccggcagccgcgcggccgccagcgctcgcgcgtcaa</w:t>
      </w:r>
    </w:p>
    <w:p w:rsidR="00F8058F" w:rsidRDefault="00F8058F" w:rsidP="00F8058F">
      <w:r>
        <w:t>tgccggctcccgccgcggcggcgaccgcgcccgccttcgcgtcgcccgtcgccggcgcctcgacgccgatgcccgctgc</w:t>
      </w:r>
    </w:p>
    <w:p w:rsidR="00F8058F" w:rsidRDefault="00F8058F" w:rsidP="00F8058F">
      <w:proofErr w:type="spellStart"/>
      <w:r>
        <w:t>gacagcggcggcccgcgccgcccgctaa</w:t>
      </w:r>
      <w:proofErr w:type="spellEnd"/>
    </w:p>
    <w:p w:rsidR="00F8058F" w:rsidRDefault="00F8058F" w:rsidP="00F8058F">
      <w:r>
        <w:t xml:space="preserve">&gt;Bucl8_Bps_MSHR146.seq &gt;gi|575433883|gb|CP004042.1|:2272492-2274390 </w:t>
      </w:r>
      <w:proofErr w:type="spellStart"/>
      <w:r>
        <w:t>Burkholderia</w:t>
      </w:r>
      <w:proofErr w:type="spellEnd"/>
      <w:r>
        <w:t xml:space="preserve"> </w:t>
      </w:r>
      <w:proofErr w:type="spellStart"/>
      <w:r>
        <w:t>pseudomallei</w:t>
      </w:r>
      <w:proofErr w:type="spellEnd"/>
      <w:r>
        <w:t xml:space="preserve"> MSHR146 chromosome 1, complete sequence</w:t>
      </w:r>
    </w:p>
    <w:p w:rsidR="00F8058F" w:rsidRDefault="00F8058F" w:rsidP="00F8058F">
      <w:r>
        <w:t>TTGCACCATTCTCGGTTTATTCGGCAATCCGCAAAAAAATATAATCGCATCGACTCATCTTTATCCGAAAGGGAGAAAA</w:t>
      </w:r>
    </w:p>
    <w:p w:rsidR="00F8058F" w:rsidRDefault="00F8058F" w:rsidP="00F8058F">
      <w:r>
        <w:t>TCGTGCAGTCTCCGGCAATGAGAGGGACGCTTGCACTCGCGGTTCTTGCAATCTCATTAATAATGGCCGGATGCGCAAG</w:t>
      </w:r>
    </w:p>
    <w:p w:rsidR="00F8058F" w:rsidRDefault="00F8058F" w:rsidP="00F8058F">
      <w:r>
        <w:t>CATGGGCGATGTTGCACCGCAAGACAAGCAGGTCGATCCGGCGTCGCTCGACGCGGGCGCGGCGATCGCGGCGGCCGAG</w:t>
      </w:r>
    </w:p>
    <w:p w:rsidR="00F8058F" w:rsidRDefault="00F8058F" w:rsidP="00F8058F">
      <w:r>
        <w:t>CGCGACGCCGGCTGGCCCGCGGCCGACTGGTGGCGCGCGTATCGCGATCCGCAGCTCGATTCGTGGATCGCCGCGTCGC</w:t>
      </w:r>
    </w:p>
    <w:p w:rsidR="00F8058F" w:rsidRDefault="00F8058F" w:rsidP="00F8058F">
      <w:r>
        <w:lastRenderedPageBreak/>
        <w:t>TCGCCGGCAACCCTTCGCTCGCCGCCGCGCAGGCCCGCGTGCGCGAGGCGCAGTCGCTCGCGCGCATCGCGCACGCCGA</w:t>
      </w:r>
    </w:p>
    <w:p w:rsidR="00F8058F" w:rsidRDefault="00F8058F" w:rsidP="00F8058F">
      <w:r>
        <w:t>GGAGCTGCCGCAGTTGAACGGCAACCTGTCGCTGATGCGCCAGCACTGGCCGGACAACGTCTATTACGGCCCGGGCCCG</w:t>
      </w:r>
    </w:p>
    <w:p w:rsidR="00F8058F" w:rsidRDefault="00F8058F" w:rsidP="00F8058F">
      <w:r>
        <w:t>CTCGCGAACGCCGACACGTGGAACAACACGGGCACGCTGAGCCTGTCGTACCACCTCGATCTGTGGGGCAAGGACAAGC</w:t>
      </w:r>
    </w:p>
    <w:p w:rsidR="00F8058F" w:rsidRDefault="00F8058F" w:rsidP="00F8058F">
      <w:r>
        <w:t>ACAACGCCGAGCGCGCGCTCGACGCGGCGCGCGCCCGCGCGGCCGACGCGCGTGCCGCGCAGCTCGAGCTCGAGGCGAA</w:t>
      </w:r>
    </w:p>
    <w:p w:rsidR="00F8058F" w:rsidRDefault="00F8058F" w:rsidP="00F8058F">
      <w:r>
        <w:t>CGTCGTGCGCGCGTACGTCGATTTCGCGAAGAACTACGCGCTCCTCGACATCGCGCACGCGACCTACGAGCGCCAGAAC</w:t>
      </w:r>
    </w:p>
    <w:p w:rsidR="00F8058F" w:rsidRDefault="00F8058F" w:rsidP="00F8058F">
      <w:r>
        <w:t>GCGCTCGCCGAACTGGCGCGCAAGCGCCTGCGCGCGGGCATCGGCACGCAACTCGAGGTAAGCCAGGCCGAAGCGCCGC</w:t>
      </w:r>
    </w:p>
    <w:p w:rsidR="00F8058F" w:rsidRDefault="00F8058F" w:rsidP="00F8058F">
      <w:r>
        <w:t>TGCCCGATTATTCGCGGCAGATCGACTCGTATGAAGAGGCGATCCAGCTCGGCCGTCACCAGCTCGCCGCGCTCGCGGG</w:t>
      </w:r>
    </w:p>
    <w:p w:rsidR="00F8058F" w:rsidRDefault="00F8058F" w:rsidP="00F8058F">
      <w:r>
        <w:t>CAAGGGGCCGGGCGCGGGCGCCTCGCTCGCGCGGCCGAAGCTCGCGCTCGACGCGAACGCCGCCCTGCCGTCCGCGCTG</w:t>
      </w:r>
    </w:p>
    <w:p w:rsidR="00F8058F" w:rsidRDefault="00F8058F" w:rsidP="00F8058F">
      <w:r>
        <w:t>CCCGCCGAGCTGCTCGGCCGCCGGCCGGACGTCGTCGCCGCGCGCTGGATGGTCGACGCGCAGGCGCGCGGCATCGACG</w:t>
      </w:r>
    </w:p>
    <w:p w:rsidR="00F8058F" w:rsidRDefault="00F8058F" w:rsidP="00F8058F">
      <w:r>
        <w:t>TCGCGAAGGCCGCGTTCTATCCGAACGTCGACCTGATCGCGTCGCTCGGCGGCTTCGCGGTCAGCGCGCCGTTCGCGAC</w:t>
      </w:r>
    </w:p>
    <w:p w:rsidR="00F8058F" w:rsidRDefault="00F8058F" w:rsidP="00F8058F">
      <w:r>
        <w:t>GTTCCTGCGCGCGATGAACGGCGGCTGGTCGGCCGGCCCCGCGCTCACGCTGCCGATCTTCGAGGGCGGCCGGCTGCGC</w:t>
      </w:r>
    </w:p>
    <w:p w:rsidR="00F8058F" w:rsidRDefault="00F8058F" w:rsidP="00F8058F">
      <w:r>
        <w:t>GCGCAACTGGGCGTCGCGTCGGCGGACTACGACCAGGCGGTCGAGCACTACAACCAGACGATCGTCGGCGCGCTGAAGG</w:t>
      </w:r>
    </w:p>
    <w:p w:rsidR="00F8058F" w:rsidRDefault="00F8058F" w:rsidP="00F8058F">
      <w:r>
        <w:t>ACATCGCCGACAACGTCGTGCGCCTGCATTCGCTCGATTCGCAGCAAAAGGACGCGGCGCGCGCGGTCTCGCTCACGCG</w:t>
      </w:r>
    </w:p>
    <w:p w:rsidR="00F8058F" w:rsidRDefault="00F8058F" w:rsidP="00F8058F">
      <w:r>
        <w:t>GCGCTCGTACGATCTGTCGCATGCGGGCTTCAGCCGCGGGCTCACCGATTACGTGAACGTGCTCATCGCGCAGAGCCAG</w:t>
      </w:r>
    </w:p>
    <w:p w:rsidR="00F8058F" w:rsidRDefault="00F8058F" w:rsidP="00F8058F">
      <w:r>
        <w:t>TTGCTGACCGCGCAGGAGAACCAGACCCGCATCGAGGCAGCGCGCCTCGCCGCGCACGCGTCGCTGATGGTCGCGCTCG</w:t>
      </w:r>
    </w:p>
    <w:p w:rsidR="00F8058F" w:rsidRDefault="00F8058F" w:rsidP="00F8058F">
      <w:r>
        <w:t>GCGGCGGGCTCGAAACCGGGCGCGACGCGCCGCACGACGCGCCCGCGGGCGACGCGCGGCGGACGGGTGCTTCGGGTGC</w:t>
      </w:r>
    </w:p>
    <w:p w:rsidR="00F8058F" w:rsidRDefault="00F8058F" w:rsidP="00F8058F">
      <w:r>
        <w:t>TTCGGGTGCTTCGGGTGCCTCGGGTGCCTCGGGTGCTTCGGGTGCCTCGGGTGCTTCGGGTGCCTCGGGTGCTTCGAGC</w:t>
      </w:r>
    </w:p>
    <w:p w:rsidR="00F8058F" w:rsidRDefault="00F8058F" w:rsidP="00F8058F">
      <w:r>
        <w:lastRenderedPageBreak/>
        <w:t>ACCTCGGGTGCTTCGAGCACCTCGGGTACTTCGGCCACCGCATCCGCGTCGGCCGCCGGCCACGCGCCGGCTGGCGCCG</w:t>
      </w:r>
    </w:p>
    <w:p w:rsidR="00F8058F" w:rsidRDefault="00F8058F" w:rsidP="00F8058F">
      <w:r>
        <w:t>CTGCTCCGGCATCGCCCGCCGGCATCCGCGCGGCCGCCAGCGCTCGCGCGTCAATGCCGGCTCCCGCCGCGGCGGCGAC</w:t>
      </w:r>
    </w:p>
    <w:p w:rsidR="00F8058F" w:rsidRDefault="00F8058F" w:rsidP="00F8058F">
      <w:r>
        <w:t>CGCGCCCGCCTTCGCGTCGCCCGTCGCCGGCGCCTCGACGCCGATGCCCGCTGCGACAGCGGCGGCCCGCGCCGCCCGC</w:t>
      </w:r>
    </w:p>
    <w:p w:rsidR="00F8058F" w:rsidRDefault="00F8058F" w:rsidP="00F8058F">
      <w:r>
        <w:t>TAA</w:t>
      </w:r>
    </w:p>
    <w:p w:rsidR="00F8058F" w:rsidRDefault="00F8058F" w:rsidP="00F8058F">
      <w:r>
        <w:t xml:space="preserve">&gt;Bucl8_Bps_MSHR511.seq &gt;gi|574600368|gb|CP004023.1|:2127010-2128890 </w:t>
      </w:r>
      <w:proofErr w:type="spellStart"/>
      <w:r>
        <w:t>Burkholderia</w:t>
      </w:r>
      <w:proofErr w:type="spellEnd"/>
      <w:r>
        <w:t xml:space="preserve"> </w:t>
      </w:r>
      <w:proofErr w:type="spellStart"/>
      <w:r>
        <w:t>pseudomallei</w:t>
      </w:r>
      <w:proofErr w:type="spellEnd"/>
      <w:r>
        <w:t xml:space="preserve"> MSHR511 chromosome 1, complete sequence</w:t>
      </w:r>
    </w:p>
    <w:p w:rsidR="00F8058F" w:rsidRDefault="00F8058F" w:rsidP="00F8058F">
      <w:r>
        <w:t>TTGCACCATTCTCGGTTTATTCGGCAATCCGCAAAAAAATATAATCGCATCGACTCATCTTTATCCGAAAGGGAGAAAA</w:t>
      </w:r>
    </w:p>
    <w:p w:rsidR="00F8058F" w:rsidRDefault="00F8058F" w:rsidP="00F8058F">
      <w:r>
        <w:t>TCGTGCAGTCTCCGGCAATGAGAGGGACGCTTGCACTCGCGGTTCTTGCAATCTCATTAATAATGGCCGGATGCGCAAG</w:t>
      </w:r>
    </w:p>
    <w:p w:rsidR="00F8058F" w:rsidRDefault="00F8058F" w:rsidP="00F8058F">
      <w:r>
        <w:t>CATGGGCGATGTTGCACCGCAAGACAAGCAGGTCGATCCGGCGTCGCTCGACGCGGGCGCGGCGATCGCGGCGGCCGAG</w:t>
      </w:r>
    </w:p>
    <w:p w:rsidR="00F8058F" w:rsidRDefault="00F8058F" w:rsidP="00F8058F">
      <w:r>
        <w:t>CGCGACGCCGGCTGGCCCGCGGCCGACTGGTGGCGCGCGTATCGCGATCCGCAGCTCGATTCGTGGATCGCCGCGTCGC</w:t>
      </w:r>
    </w:p>
    <w:p w:rsidR="00F8058F" w:rsidRDefault="00F8058F" w:rsidP="00F8058F">
      <w:r>
        <w:t>TCGCCGGCAACCCTTCGCTCGCCGCCGCGCAGGCCCGCGTGCGCGAGGCGCAGTCGCTCGCGCGCATCGCGCACGCCGA</w:t>
      </w:r>
    </w:p>
    <w:p w:rsidR="00F8058F" w:rsidRDefault="00F8058F" w:rsidP="00F8058F">
      <w:r>
        <w:t>GGAGCTGCCGCAGTTGAACGGCAACCTGTCGCTGATGCGCCAGCACTGGCCGGACAACGTCTATTACGGCCCGGGCCCG</w:t>
      </w:r>
    </w:p>
    <w:p w:rsidR="00F8058F" w:rsidRDefault="00F8058F" w:rsidP="00F8058F">
      <w:r>
        <w:t>CTCGCGAACGCCGACACGTGGAACAACACGGGCACGCTGAGCCTGTCGTACCACCTCGATCTGTGGGGCAAGGACAAGC</w:t>
      </w:r>
    </w:p>
    <w:p w:rsidR="00F8058F" w:rsidRDefault="00F8058F" w:rsidP="00F8058F">
      <w:r>
        <w:t>ACAACGCCGAGCGCGCGCTCGACGCGGCGCGCGCCCGCGCGGCCGACGCGCGTGCCGCGCAGCTCGAGCTCGAGGCGAA</w:t>
      </w:r>
    </w:p>
    <w:p w:rsidR="00F8058F" w:rsidRDefault="00F8058F" w:rsidP="00F8058F">
      <w:r>
        <w:t>CGTCGTGCGCGCGTACGTCGATTTCGCGAAGAACTACGCGCTCCTCGACATCGCGCACGCGACCTACGAGCGCCAGAAC</w:t>
      </w:r>
    </w:p>
    <w:p w:rsidR="00F8058F" w:rsidRDefault="00F8058F" w:rsidP="00F8058F">
      <w:r>
        <w:t>GCGCTCGCCGAACTGGCGCGCAAGCGCCTGCGCGCGGGCATCGGCACGCAACTCGAGGTAAGCCAGGCCGAAGCGCCGC</w:t>
      </w:r>
    </w:p>
    <w:p w:rsidR="00F8058F" w:rsidRDefault="00F8058F" w:rsidP="00F8058F">
      <w:r>
        <w:t>TGCCCGATTATTCGCGGCAGATCGACTCGTATGAAGAGGCGATCCAGCTCGGCCGTCACCAGCTCGCCGCGCTCGCGGG</w:t>
      </w:r>
    </w:p>
    <w:p w:rsidR="00F8058F" w:rsidRDefault="00F8058F" w:rsidP="00F8058F">
      <w:r>
        <w:t>CAAGGGGCCGGGCGCGGGCGCCTCGCTCGCGCGGCCGAAGCTCGCGCTCGACGCGAACGCCGCCCTGCCGTCCGCGCTG</w:t>
      </w:r>
    </w:p>
    <w:p w:rsidR="00F8058F" w:rsidRDefault="00F8058F" w:rsidP="00F8058F">
      <w:r>
        <w:t>CCCGCCGAGCTGCTCGGCCGCCGGCCGGACGTCGTCGCCGCGCGCTGGATGGTCGACGCGCAGGCGCGCGGCATCGACG</w:t>
      </w:r>
    </w:p>
    <w:p w:rsidR="00F8058F" w:rsidRDefault="00F8058F" w:rsidP="00F8058F">
      <w:r>
        <w:lastRenderedPageBreak/>
        <w:t>TCGCGAAGGCCGCGTTCTATCCGAACGTCGACCTGATCGCGTCGCTCGGCGGCTTCGCGGTCAGCGCGCCGTTCGCGAC</w:t>
      </w:r>
    </w:p>
    <w:p w:rsidR="00F8058F" w:rsidRDefault="00F8058F" w:rsidP="00F8058F">
      <w:r>
        <w:t>GTTCCTGCGCGCGATGAACGGCGGCTGGTCGGCCGGCCCCGCGCTCACGCTGCCGATCTTCGAGGGCGGCCGGCTGCGC</w:t>
      </w:r>
    </w:p>
    <w:p w:rsidR="00F8058F" w:rsidRDefault="00F8058F" w:rsidP="00F8058F">
      <w:r>
        <w:t>GCGCAACTGGGCGTCGCGTCGGCGGACTACGACCAGGCGGTCGAGCACTACAACCAGACGATCGTCGGCGCGCTGAAGG</w:t>
      </w:r>
    </w:p>
    <w:p w:rsidR="00F8058F" w:rsidRDefault="00F8058F" w:rsidP="00F8058F">
      <w:r>
        <w:t>ACATCGCCGACAACGTCGTGCGCCTGCATTCGCTCGATTCGCAGCAAAAGGACGCGGCGCGCGCGGTCTCGCTCACGCG</w:t>
      </w:r>
    </w:p>
    <w:p w:rsidR="00F8058F" w:rsidRDefault="00F8058F" w:rsidP="00F8058F">
      <w:r>
        <w:t>GCGCTCGTACGATCTGTCGCATGCGGGCTTCAGCCGCGGGCTCACCGATTACGTGAACGTGCTCATCGCGCAGAGCCAG</w:t>
      </w:r>
    </w:p>
    <w:p w:rsidR="00F8058F" w:rsidRDefault="00F8058F" w:rsidP="00F8058F">
      <w:r>
        <w:t>TTGCTGACCGCGCAGGAGAACCAGACCCGCATCGAGGCAGCGCGCCTCGCCGCGCACGCGTCGCTGATGGTCGCGCTCG</w:t>
      </w:r>
    </w:p>
    <w:p w:rsidR="00F8058F" w:rsidRDefault="00F8058F" w:rsidP="00F8058F">
      <w:r>
        <w:t>GCGGCGGGCTCGAAACCGGGCGCGACGCGCCGCACGACGCGCCCGCGGGCGACGCGCGGCGGACGGGTGCTTCGGGTGC</w:t>
      </w:r>
    </w:p>
    <w:p w:rsidR="00F8058F" w:rsidRDefault="00F8058F" w:rsidP="00F8058F">
      <w:r>
        <w:t>TTCGGGTGCTTCGGGTGCCTCGGGTGCCTCGGGTGCTTCGGGTGCCTCGGGTGCTTCGGGTGCCTCGGGTGCTTCGAGC</w:t>
      </w:r>
    </w:p>
    <w:p w:rsidR="00F8058F" w:rsidRDefault="00F8058F" w:rsidP="00F8058F">
      <w:r>
        <w:t>ACCTCGGGTACTTCGGCCACCGCATCCGCGTCGGCCGCCGGCCACGCGCCGGCTGGCGCCGCTGCTCCGGCATCGCCCG</w:t>
      </w:r>
    </w:p>
    <w:p w:rsidR="00F8058F" w:rsidRDefault="00F8058F" w:rsidP="00F8058F">
      <w:r>
        <w:t>CCGGCATCCGCGCGGCCGCCAGCGCTCGCGCGTCAATGCCGGCTCCCGCCGCGGCGGCGACCGCGCCCGCCTTCGCGTC</w:t>
      </w:r>
    </w:p>
    <w:p w:rsidR="00F8058F" w:rsidRDefault="00F8058F" w:rsidP="00F8058F">
      <w:r>
        <w:t>GCCCGTCGCCGGCGCCTCGACGCCGATGCCCGCTGCGACAGCGGCGGCCCGCGCCGCCCGCTAA</w:t>
      </w:r>
    </w:p>
    <w:p w:rsidR="00F8058F" w:rsidRDefault="00F8058F" w:rsidP="00F8058F">
      <w:r>
        <w:t xml:space="preserve">&gt;Bucl8_Bps_MSHR520.seq &gt;gi|589299693|gb|CP004368.1|:2746149-2748026 </w:t>
      </w:r>
      <w:proofErr w:type="spellStart"/>
      <w:r>
        <w:t>Burkholderia</w:t>
      </w:r>
      <w:proofErr w:type="spellEnd"/>
      <w:r>
        <w:t xml:space="preserve"> </w:t>
      </w:r>
      <w:proofErr w:type="spellStart"/>
      <w:r>
        <w:t>pseudomallei</w:t>
      </w:r>
      <w:proofErr w:type="spellEnd"/>
      <w:r>
        <w:t xml:space="preserve"> MSHR520 chromosome 1, complete sequence</w:t>
      </w:r>
    </w:p>
    <w:p w:rsidR="00F8058F" w:rsidRDefault="00F8058F" w:rsidP="00F8058F">
      <w:r>
        <w:t>TTGCACCATTCTCGGTTTATTCGGCAATCCGCAAAAAAATATAATCGCATCGACTCATCTTTATCCGAAAGGGAGAAAA</w:t>
      </w:r>
    </w:p>
    <w:p w:rsidR="00F8058F" w:rsidRDefault="00F8058F" w:rsidP="00F8058F">
      <w:r>
        <w:t>TCGTGCAGTCTCCGGCAATGAGAGGGACGCTTGCACTCGCGGTTCTTGCAATCTCATTAATAATGGCCGGATGCGCAAG</w:t>
      </w:r>
    </w:p>
    <w:p w:rsidR="00F8058F" w:rsidRDefault="00F8058F" w:rsidP="00F8058F">
      <w:r>
        <w:t>CATGGGCGATGTTGCACCGCAAGACAAGCAGGTCGATCCGGCGTCGCTCGACGCGGGCGCGGCGATCGCGGCGGCCGAG</w:t>
      </w:r>
    </w:p>
    <w:p w:rsidR="00F8058F" w:rsidRDefault="00F8058F" w:rsidP="00F8058F">
      <w:r>
        <w:t>CGCGACGCCGGCTGGCCCGCGGCCGACTGGTGGCGCGCGTATCGCGATCCGCAGCTCGATTCGTGGATCGCCGCGTCGC</w:t>
      </w:r>
    </w:p>
    <w:p w:rsidR="00F8058F" w:rsidRDefault="00F8058F" w:rsidP="00F8058F">
      <w:r>
        <w:t>TCGCCGGCAACCCTTCGCTCGCCGCCGCGCAGGCCCGCGTGCGCGAGGCGCAGTCGCTCGCGCGCATCGCGCACGCCGA</w:t>
      </w:r>
    </w:p>
    <w:p w:rsidR="00F8058F" w:rsidRDefault="00F8058F" w:rsidP="00F8058F">
      <w:r>
        <w:t>GGAACTGCCGCAGTTGAACGGCAACCTGTCGCTGATGCGCCAGCACTGGCCGGACAACGTCTATTACGGCCCGGGCCCG</w:t>
      </w:r>
    </w:p>
    <w:p w:rsidR="00F8058F" w:rsidRDefault="00F8058F" w:rsidP="00F8058F">
      <w:r>
        <w:lastRenderedPageBreak/>
        <w:t>CTCGCGAACGCCGACACGTGGAACAACACGGGCACGCTGAGCCTGTCGTACCACCTCGATCTGTGGGGCAAGGACAAGC</w:t>
      </w:r>
    </w:p>
    <w:p w:rsidR="00F8058F" w:rsidRDefault="00F8058F" w:rsidP="00F8058F">
      <w:r>
        <w:t>ACAACGCCGAGCGCGCGCTCGACGCGGCGCGCGCCCGCGCGGCCGACGCGCGTGCCGCGCAGCTCGAGCTCGAGGCGAA</w:t>
      </w:r>
    </w:p>
    <w:p w:rsidR="00F8058F" w:rsidRDefault="00F8058F" w:rsidP="00F8058F">
      <w:r>
        <w:t>CGTCGTGCGCGCGTACGTCGATTTCGCGAAGAACTACGCGCTCCTCGACATCGCGCACGCGACCTACGAGCGCCAGAAC</w:t>
      </w:r>
    </w:p>
    <w:p w:rsidR="00F8058F" w:rsidRDefault="00F8058F" w:rsidP="00F8058F">
      <w:r>
        <w:t>GCGCTCGCCGAACTGGCGCGCAAGCGCCTGCGCGCGGGCATCGGCACGCAACTCGAGGTGAGCCAGGCCGAGGCGCCGC</w:t>
      </w:r>
    </w:p>
    <w:p w:rsidR="00F8058F" w:rsidRDefault="00F8058F" w:rsidP="00F8058F">
      <w:r>
        <w:t>TGCCCGATTATTCGCGGCAGATCGACTCGTATGAAGAGGCGATCCAGCTCGGCCGTCACCAGCTCGCCGCGCTCGCGGG</w:t>
      </w:r>
    </w:p>
    <w:p w:rsidR="00F8058F" w:rsidRDefault="00F8058F" w:rsidP="00F8058F">
      <w:r>
        <w:t>CAAGGGGCCGGGCGCGGGCGCCTCGCTCGCGCGGCCGAAGCTCGCGCTCGACGCGAACGCCGCCCTGCCGTCCGCGCTG</w:t>
      </w:r>
    </w:p>
    <w:p w:rsidR="00F8058F" w:rsidRDefault="00F8058F" w:rsidP="00F8058F">
      <w:r>
        <w:t>CCCGCCGAGCTGCTCGGCCGCCGGCCGGACATCGTCGCCGCGCGCTGGATGGTCGACGCGCAGGCGCGCGGCATCGACG</w:t>
      </w:r>
    </w:p>
    <w:p w:rsidR="00F8058F" w:rsidRDefault="00F8058F" w:rsidP="00F8058F">
      <w:r>
        <w:t>TCGCGAAGGCCGCGTTCTATCCGAACGTCGACCTGATCGCGTCGCTCGGCGGCTTCGCGGTCAGCGCGCCGTTCGCGAC</w:t>
      </w:r>
    </w:p>
    <w:p w:rsidR="00F8058F" w:rsidRDefault="00F8058F" w:rsidP="00F8058F">
      <w:r>
        <w:t>GTTCCTGCGCGCGATGAACGGCGGCTGGTCGGCCGGCCCCGCGCTCACGCTGCCGATCTTCGAGGGCGGCCGGCTGCGC</w:t>
      </w:r>
    </w:p>
    <w:p w:rsidR="00F8058F" w:rsidRDefault="00F8058F" w:rsidP="00F8058F">
      <w:r>
        <w:t>GCGCAACTGGGCGTCGCGTCGGCGGGCTACGACCAGGCGGTCGAGCACTACAACCAGACGATCGTCGGCGCGCTGAAGG</w:t>
      </w:r>
    </w:p>
    <w:p w:rsidR="00F8058F" w:rsidRDefault="00F8058F" w:rsidP="00F8058F">
      <w:r>
        <w:t>ACATCGCCGACAACGTCGTGCGCCTGCATTCGCTCGATTCGCAGCAAAAGGACGCGGCGCGCGCGGTCTCGCTCACGCG</w:t>
      </w:r>
    </w:p>
    <w:p w:rsidR="00F8058F" w:rsidRDefault="00F8058F" w:rsidP="00F8058F">
      <w:r>
        <w:t>GCGCTCGTACGATCTGTCGCATGCGGGCTTCAGCCGCGGGCTCACCGATTACGTGAACGTGCTCATCGCGCAGAGCCAG</w:t>
      </w:r>
    </w:p>
    <w:p w:rsidR="00F8058F" w:rsidRDefault="00F8058F" w:rsidP="00F8058F">
      <w:r>
        <w:t>TTGCTGACCGCGCAGGAGAACCAGACCCGCATCGAGGCCGCGCGCCTCGCCGCGCACGCGTCGCTGATGGTCGCGCTCG</w:t>
      </w:r>
    </w:p>
    <w:p w:rsidR="00F8058F" w:rsidRDefault="00F8058F" w:rsidP="00F8058F">
      <w:r>
        <w:t>GCGGCGGGCTCGAAACCGGGCACGACGCGCCCGCGGGCGACGCGCGGCGGACGGGTGCTTCGGGTGCTTCGGGTGCTTC</w:t>
      </w:r>
    </w:p>
    <w:p w:rsidR="00F8058F" w:rsidRDefault="00F8058F" w:rsidP="00F8058F">
      <w:r>
        <w:t>GGGTGCTTCGGGTGCTTCGGGTGCTTCGGGCGCTTCGGGCGCTTCGGGCGCTTCGGGTGCTTCAGGCGCTTCAGGCACC</w:t>
      </w:r>
    </w:p>
    <w:p w:rsidR="00F8058F" w:rsidRDefault="00F8058F" w:rsidP="00F8058F">
      <w:r>
        <w:t>GCGGGCGCTTCGGCCGCCGCATCCGCGTCGGCCGCCGGCCACGCGCCGGCTGGCGCCGCTGCTCCGGCATCGCCCGCCG</w:t>
      </w:r>
    </w:p>
    <w:p w:rsidR="00F8058F" w:rsidRDefault="00F8058F" w:rsidP="00F8058F">
      <w:r>
        <w:t>GCATCCGCGCGGCCGCCAGCGCTCGCGCGTCAATGCCGGCTCCCGCCGCGGCGGCGACCGCGCCCGCCTTCGCGTCGCC</w:t>
      </w:r>
    </w:p>
    <w:p w:rsidR="00F8058F" w:rsidRDefault="00F8058F" w:rsidP="00F8058F">
      <w:r>
        <w:t>CGTCGCCGGCGCCTCGACGCCGATGCCCGCTGCGACAGCGGCGGCCCGCGCCGCCCGCTAA</w:t>
      </w:r>
    </w:p>
    <w:p w:rsidR="00F8058F" w:rsidRDefault="00F8058F" w:rsidP="00F8058F">
      <w:r>
        <w:lastRenderedPageBreak/>
        <w:t xml:space="preserve">&gt;Bucl8_Bps_NAU20B-16.seq &gt;gi|568789317|gb|CP004003.1|:3937544-3939424 </w:t>
      </w:r>
      <w:proofErr w:type="spellStart"/>
      <w:r>
        <w:t>Burkholderia</w:t>
      </w:r>
      <w:proofErr w:type="spellEnd"/>
      <w:r>
        <w:t xml:space="preserve"> </w:t>
      </w:r>
      <w:proofErr w:type="spellStart"/>
      <w:r>
        <w:t>pseudomallei</w:t>
      </w:r>
      <w:proofErr w:type="spellEnd"/>
      <w:r>
        <w:t xml:space="preserve"> NAU20B-16 chromosome 1, complete sequence</w:t>
      </w:r>
    </w:p>
    <w:p w:rsidR="00F8058F" w:rsidRDefault="00F8058F" w:rsidP="00F8058F">
      <w:r>
        <w:t>TTGCACCATTCTCGGTTTATTCGGCAATCCGCAAAAAAATATAATCGCATCGACTCATCTTTATCCGAAAGGGAGAAAA</w:t>
      </w:r>
    </w:p>
    <w:p w:rsidR="00F8058F" w:rsidRDefault="00F8058F" w:rsidP="00F8058F">
      <w:r>
        <w:t>TCGTGCAGTCTCCGGCAATGAGAGGGACGCTTGCACTCGCGGTTCTTGCAATCTCATTAATAATGGCCGGATGCGCAAG</w:t>
      </w:r>
    </w:p>
    <w:p w:rsidR="00F8058F" w:rsidRDefault="00F8058F" w:rsidP="00F8058F">
      <w:r>
        <w:t>CATGGGCGATGTTGCACCGCAAGACAAGCAGGTCGATCCGGCGTCGCTCGACGCGGGCGCGGCGATCGCGGCGGCCGAG</w:t>
      </w:r>
    </w:p>
    <w:p w:rsidR="00F8058F" w:rsidRDefault="00F8058F" w:rsidP="00F8058F">
      <w:r>
        <w:t>CGCGACGCCGGCTGGCCCGCGGCCGACTGGTGGCGCGCGTATCGCGATCCGCAGCTCGATTCGTGGATCGCCGCGTCGC</w:t>
      </w:r>
    </w:p>
    <w:p w:rsidR="00F8058F" w:rsidRDefault="00F8058F" w:rsidP="00F8058F">
      <w:r>
        <w:t>TCGCCGGCAACCCTTCGCTCGCCGCCGCGCAGGCCCGCGTGCGCGAGGCGCAGTCGCTCGCGCGCATCGCGCACGCCGA</w:t>
      </w:r>
    </w:p>
    <w:p w:rsidR="00F8058F" w:rsidRDefault="00F8058F" w:rsidP="00F8058F">
      <w:r>
        <w:t>GGAGCTGCCGCAGTTGAACGGCAACCTGTCGCTGATGCGCCAGCACTGGCCGGACAACGTCTATTACGGCCCGGGCCCG</w:t>
      </w:r>
    </w:p>
    <w:p w:rsidR="00F8058F" w:rsidRDefault="00F8058F" w:rsidP="00F8058F">
      <w:r>
        <w:t>CTCGCGAACGCCGACACGTGGAACAACACGGGCACGCTGAGCCTGTCGTACCACCTCGATCTGTGGGGCAAGGACAAGC</w:t>
      </w:r>
    </w:p>
    <w:p w:rsidR="00F8058F" w:rsidRDefault="00F8058F" w:rsidP="00F8058F">
      <w:r>
        <w:t>ACAACGCCGAGCGCGCGCTCGACGCGGCGCGCGCCCGCGCGGCCGACGCGCGTGCCGCGCAGCTCGAGCTCGAGGCGAA</w:t>
      </w:r>
    </w:p>
    <w:p w:rsidR="00F8058F" w:rsidRDefault="00F8058F" w:rsidP="00F8058F">
      <w:r>
        <w:t>CGTCGTGCGCGCGTACGTCGATTTCGCGAAGAACTACGCGCTCCTCGACATCGCGCACGCGACCTACGAGCGCCAGAAC</w:t>
      </w:r>
    </w:p>
    <w:p w:rsidR="00F8058F" w:rsidRDefault="00F8058F" w:rsidP="00F8058F">
      <w:r>
        <w:t>GCGCTCGCCGAACTGGCGCGCAAGCGCCTGCGCGCGGGCATCGGCACGCAACTCGAGGTAAGCCAGGCCGAAGCGCCGC</w:t>
      </w:r>
    </w:p>
    <w:p w:rsidR="00F8058F" w:rsidRDefault="00F8058F" w:rsidP="00F8058F">
      <w:r>
        <w:t>TGCCCGATTATTCGCGGCAGATCGACTCGTATGAAGAGGCGATCCAGCTCGGCCGTCACCAGCTCGCCGCGCTCGCGGG</w:t>
      </w:r>
    </w:p>
    <w:p w:rsidR="00F8058F" w:rsidRDefault="00F8058F" w:rsidP="00F8058F">
      <w:r>
        <w:t>CAAGGGGCCGGGCGCGGGCGCCTCGCTCGCGCGGCCGAAGCTCGCGCTCGACGCGAACGCCGCCCTGCCGTCCGCGCTG</w:t>
      </w:r>
    </w:p>
    <w:p w:rsidR="00F8058F" w:rsidRDefault="00F8058F" w:rsidP="00F8058F">
      <w:r>
        <w:t>CCCGCCGAGCTGCTCGGCCGCCGGCCGGACGTCGTCGCCGCGCGCTGGATGGTCGACGCGCAGGCGCGCGGCATCGACG</w:t>
      </w:r>
    </w:p>
    <w:p w:rsidR="00F8058F" w:rsidRDefault="00F8058F" w:rsidP="00F8058F">
      <w:r>
        <w:t>TCGCGAAGGCCGCGTTCTATCCGAACGTCGACCTGATCGCGTCGCTCGGCGGCTTCGCGGTCAGCGCGCCGTTCGCGAC</w:t>
      </w:r>
    </w:p>
    <w:p w:rsidR="00F8058F" w:rsidRDefault="00F8058F" w:rsidP="00F8058F">
      <w:r>
        <w:t>GTTCCTGCGCGCGATGAACGGCGGCTGGTCGGCCGGCCCCGCGCTCACGCTGCCGATCTTCGAGGGCGGCCGGCTGCGC</w:t>
      </w:r>
    </w:p>
    <w:p w:rsidR="00F8058F" w:rsidRDefault="00F8058F" w:rsidP="00F8058F">
      <w:r>
        <w:t>GCGCAACTGGGCGTCGCGTCGGCGGACTACGACCAGGCGGTCGAGCACTACAACCAGACGATCGTCGGCGCGCTGAAGG</w:t>
      </w:r>
    </w:p>
    <w:p w:rsidR="00F8058F" w:rsidRDefault="00F8058F" w:rsidP="00F8058F">
      <w:r>
        <w:lastRenderedPageBreak/>
        <w:t>ACATCGCCGACAACGTCGTGCGCCTGCATTCGCTCGATTCGCAGCAAAAGGACGCGGCGCGCGCGGTCTCGCTCACGCG</w:t>
      </w:r>
    </w:p>
    <w:p w:rsidR="00F8058F" w:rsidRDefault="00F8058F" w:rsidP="00F8058F">
      <w:r>
        <w:t>GCGCTCGTACGATCTGTCGCATGCGGGCTTCAGCCGCGGGCTCACCGATTACGTGAACGTGCTCATCGCGCAGAGCCAG</w:t>
      </w:r>
    </w:p>
    <w:p w:rsidR="00F8058F" w:rsidRDefault="00F8058F" w:rsidP="00F8058F">
      <w:r>
        <w:t>TTGCTGACCGCGCAGGAGAACCAGACCCGCATCGAGGCAGCGCGCCTCGCCGCGCACGCGTCGCTGATGGTCGCGCTCG</w:t>
      </w:r>
    </w:p>
    <w:p w:rsidR="00F8058F" w:rsidRDefault="00F8058F" w:rsidP="00F8058F">
      <w:r>
        <w:t>GCGGCGGGCTCGAAACCGGGCGCGACGCGCCGCACGACGCGCCCGCGGGCGACGCGCGGCGGACGGGTGCTTCGGGTGC</w:t>
      </w:r>
    </w:p>
    <w:p w:rsidR="00F8058F" w:rsidRDefault="00F8058F" w:rsidP="00F8058F">
      <w:r>
        <w:t>TTCGGGTGCTTCGGGTGCCTCGGGTGCCTCGGGTGCTTCGGGTGCCTCGGGTGCTTCGGGTGCCTCGGGTGCTTCGAGC</w:t>
      </w:r>
    </w:p>
    <w:p w:rsidR="00F8058F" w:rsidRDefault="00F8058F" w:rsidP="00F8058F">
      <w:r>
        <w:t>ACCTCGGGTACTTCGGCCACCGCATCCGCGTCGGCCGCCGGCCACGCGCCGGCTGGCGCCGCTGCTCCGGCATCGCCCG</w:t>
      </w:r>
    </w:p>
    <w:p w:rsidR="00F8058F" w:rsidRDefault="00F8058F" w:rsidP="00F8058F">
      <w:r>
        <w:t>CCGGCATCCGCGCGGCCGCCAGCGCTCGCGCGTCAATGCCGGCTCCCGCCGCGGCGGCGACCGCGCCCGCCTTCGCGTC</w:t>
      </w:r>
    </w:p>
    <w:p w:rsidR="00F8058F" w:rsidRDefault="00F8058F" w:rsidP="00F8058F">
      <w:r>
        <w:t>GCCCGTCGCCGGCGCCTCGACGCCGATGCCCGCTGCGACAGCGGCGGCCCGCGCCGCCCGCTAA</w:t>
      </w:r>
    </w:p>
    <w:p w:rsidR="00F8058F" w:rsidRDefault="00F8058F" w:rsidP="00F8058F">
      <w:r>
        <w:t xml:space="preserve">&gt;Bucl8_Bps_NCTC_13178.seq &gt;gi|568795288|gb|CP004001.1|:1608848-1610743 </w:t>
      </w:r>
      <w:proofErr w:type="spellStart"/>
      <w:r>
        <w:t>Burkholderia</w:t>
      </w:r>
      <w:proofErr w:type="spellEnd"/>
      <w:r>
        <w:t xml:space="preserve"> </w:t>
      </w:r>
      <w:proofErr w:type="spellStart"/>
      <w:r>
        <w:t>pseudomallei</w:t>
      </w:r>
      <w:proofErr w:type="spellEnd"/>
      <w:r>
        <w:t xml:space="preserve"> NCTC 13178 chromosome 1, complete sequence</w:t>
      </w:r>
    </w:p>
    <w:p w:rsidR="00F8058F" w:rsidRDefault="00F8058F" w:rsidP="00F8058F">
      <w:r>
        <w:t>TTGCACCATTCTCGGTTTATTCGGCAATCCGCAAAAAAATATAATCGCATCGACTCATCTTTATCCGAAAGGGAGAAAA</w:t>
      </w:r>
    </w:p>
    <w:p w:rsidR="00F8058F" w:rsidRDefault="00F8058F" w:rsidP="00F8058F">
      <w:r>
        <w:t>TCGTGCAGTCTCCGGCAATGAGAGGGACGCTTGCACTCGCGGTTCTTGCAATCTCATTAATAATGGCCGGATGCGCAAG</w:t>
      </w:r>
    </w:p>
    <w:p w:rsidR="00F8058F" w:rsidRDefault="00F8058F" w:rsidP="00F8058F">
      <w:r>
        <w:t>CATGGGCGATGTTGCACCGCAAGACAAGCAGGTCGATCCGGCGTCGCTCGACGCGGGCGCGGCGATCGCGGCGGCCGAG</w:t>
      </w:r>
    </w:p>
    <w:p w:rsidR="00F8058F" w:rsidRDefault="00F8058F" w:rsidP="00F8058F">
      <w:r>
        <w:t>CGCGACGCCGGCTGGCCCGCGGCCGACTGGTGGCGCGCGTATCGCGATCCGCAGCTCGATTCGTGGATCGCCGCGTCGC</w:t>
      </w:r>
    </w:p>
    <w:p w:rsidR="00F8058F" w:rsidRDefault="00F8058F" w:rsidP="00F8058F">
      <w:r>
        <w:t>TCGCCGGCAACCCTTCGCTCGCCGCCGCGCAGGCCCGCGTGCGCGAGGCGCAGTCGCTCGCGCGCATCGCGCACGCCGA</w:t>
      </w:r>
    </w:p>
    <w:p w:rsidR="00F8058F" w:rsidRDefault="00F8058F" w:rsidP="00F8058F">
      <w:r>
        <w:t>GGAGCTGCCGCAGTTGAACGGCAACCTGTCGCTGATGCGCCAGCACTGGCCGGACAACGTCTATTACGGCCCGGGCCCG</w:t>
      </w:r>
    </w:p>
    <w:p w:rsidR="00F8058F" w:rsidRDefault="00F8058F" w:rsidP="00F8058F">
      <w:r>
        <w:t>CTCGCGAACGCCGACACGTGGAACAACACGGGCACGCTGAGCCTGTCGTACCACCTCGATCTGTGGGGCAAGGACAAGC</w:t>
      </w:r>
    </w:p>
    <w:p w:rsidR="00F8058F" w:rsidRDefault="00F8058F" w:rsidP="00F8058F">
      <w:r>
        <w:t>ACAACGCCGAGCGCGCGCTCGACGCGGCGCGCGCCCGCGCGGCCGACGCGCGTGCCGCGCAGCTCGAGCTCGAGGCGAA</w:t>
      </w:r>
    </w:p>
    <w:p w:rsidR="00F8058F" w:rsidRDefault="00F8058F" w:rsidP="00F8058F">
      <w:r>
        <w:t>CGTCGTGCGCGCGTACGTCGATTTCGCGAAGAACTACGCGCTCCTCGACATCGCGCACGCGACCTACGAGCGCCAGAAC</w:t>
      </w:r>
    </w:p>
    <w:p w:rsidR="00F8058F" w:rsidRDefault="00F8058F" w:rsidP="00F8058F">
      <w:r>
        <w:lastRenderedPageBreak/>
        <w:t>GCGCTCGCCGAACTGGCGCGCAAGCGCCTGCGCGCGGGCATCGGCACGCAACTCGAGGTGAGCCAGGCCGAAGCGCCGC</w:t>
      </w:r>
    </w:p>
    <w:p w:rsidR="00F8058F" w:rsidRDefault="00F8058F" w:rsidP="00F8058F">
      <w:r>
        <w:t>TGCCCGATTATTCGCGGCAGATCGACTCGTATGAAGAGGCGATCCAGCTCGGCCGTCACCAGCTCGCCGCGCTCGCGGG</w:t>
      </w:r>
    </w:p>
    <w:p w:rsidR="00F8058F" w:rsidRDefault="00F8058F" w:rsidP="00F8058F">
      <w:r>
        <w:t>CAAGGGGCCGGGCGCGGGCGCCTCGCTCGCGCGGCCGAAGCTCGCGCTCGACGCGAACGCCGCCCTGCCGTCCGCGCTG</w:t>
      </w:r>
    </w:p>
    <w:p w:rsidR="00F8058F" w:rsidRDefault="00F8058F" w:rsidP="00F8058F">
      <w:r>
        <w:t>CCCGCCGAGCTGCTCGGCCGCCGGCCGGACATCGTCGCCGCGCGCTGGATGGTCGACGCGCAGGCGCGCGGCATCGACG</w:t>
      </w:r>
    </w:p>
    <w:p w:rsidR="00F8058F" w:rsidRDefault="00F8058F" w:rsidP="00F8058F">
      <w:r>
        <w:t>TCGCGAAGGCCGCGTTCTATCCGAACGTCGACCTGATCGCGTCGCTCGGCGGCTTCGCGGTCAGCGCGCCGTTCGCGAC</w:t>
      </w:r>
    </w:p>
    <w:p w:rsidR="00F8058F" w:rsidRDefault="00F8058F" w:rsidP="00F8058F">
      <w:r>
        <w:t>GTTCCTGCGCGCGATGAACGGCGGCTGGTCGGCCGGCCCCGCGCTCACGCTGCCGATCTTCGAGGGCGGCCGGCTGCGC</w:t>
      </w:r>
    </w:p>
    <w:p w:rsidR="00F8058F" w:rsidRDefault="00F8058F" w:rsidP="00F8058F">
      <w:r>
        <w:t>GCGCAACTGGGCGTCGCGTCGGCGGGCTACGACCAGGCGGTCGAGCACTACAACCAGACGATCGTCGGCGCGCTGAAGG</w:t>
      </w:r>
    </w:p>
    <w:p w:rsidR="00F8058F" w:rsidRDefault="00F8058F" w:rsidP="00F8058F">
      <w:r>
        <w:t>ACATCGCCGACAACGTCGTGCGCCTGCATTCGCTCGATTCGCAGCAAAAGGACGCGGCGCGCGCGGTCTCGCTCACGCG</w:t>
      </w:r>
    </w:p>
    <w:p w:rsidR="00F8058F" w:rsidRDefault="00F8058F" w:rsidP="00F8058F">
      <w:r>
        <w:t>GCGCTCGTACGATCTGTCGCATGCGGGCTTCAGCCGCGGGCTCACCGACTACGTGAACGTGCTCATCGCGCAGAGCCAG</w:t>
      </w:r>
    </w:p>
    <w:p w:rsidR="00F8058F" w:rsidRDefault="00F8058F" w:rsidP="00F8058F">
      <w:r>
        <w:t>TTGCTGACCGCGCAGGAGAACCAGACCCGCATCGAGGCCGCGCGCCTCGCCGCGCACGCGTCGCTGATGGTCGCGCTCG</w:t>
      </w:r>
    </w:p>
    <w:p w:rsidR="00F8058F" w:rsidRDefault="00F8058F" w:rsidP="00F8058F">
      <w:r>
        <w:t>GCGGCGGGCTCGAAACCGGGCACGACGCGCCCGCGGGCGACGCGCGGCGGACGGGTGCTTCGGGTGCTTCGGGTGCTTC</w:t>
      </w:r>
    </w:p>
    <w:p w:rsidR="00F8058F" w:rsidRDefault="00F8058F" w:rsidP="00F8058F">
      <w:r>
        <w:t>GGGTGCTTCGGGTGCTTCGGGTGCTTCGGGTGCTTCGGGTGCTTCGGGTGCTTCGGGCGCTTCGGGCGCTTCGGGTGCT</w:t>
      </w:r>
    </w:p>
    <w:p w:rsidR="00F8058F" w:rsidRDefault="00F8058F" w:rsidP="00F8058F">
      <w:r>
        <w:t>TCAGGCGCTTCAGGCACCGCGGGCGCTTCGGCCACCGCATCCGCGTCGGCCGCCGGCCACGCGCCGGCTGGCGCCGCTG</w:t>
      </w:r>
    </w:p>
    <w:p w:rsidR="00F8058F" w:rsidRDefault="00F8058F" w:rsidP="00F8058F">
      <w:r>
        <w:t>CTCCGGCATCGCCCGCCGGCATCCGCGCGGCCGCCAGCGCTCGCGCGTCAATGCCGGCTCCCGCCGCGGCGGCGACCGC</w:t>
      </w:r>
    </w:p>
    <w:p w:rsidR="00F8058F" w:rsidRDefault="00F8058F" w:rsidP="00F8058F">
      <w:r>
        <w:t>GCCCGCCTTCGCGTCGCCCGTCGCCGGCGCCTCGACGCCGATGCCCGCTGCGACAGCGGCGGCCCGCGCCGCCCGCTAA</w:t>
      </w:r>
    </w:p>
    <w:p w:rsidR="00F8058F" w:rsidRDefault="00F8058F" w:rsidP="00F8058F">
      <w:r>
        <w:t>&gt;B7CU27_BURPS_Bucl8_Bps_576.seq Created: Friday, August 02, 2013 11:21 AM</w:t>
      </w:r>
    </w:p>
    <w:p w:rsidR="00F8058F" w:rsidRDefault="00F8058F" w:rsidP="00F8058F">
      <w:r>
        <w:t>TTGCACCATTCTCGGTTTATTCGGCAATCCGCAAAAAAATATAATCGCATCGACTCATCTTTATCCGAAAGGGAGAAAA</w:t>
      </w:r>
    </w:p>
    <w:p w:rsidR="00F8058F" w:rsidRDefault="00F8058F" w:rsidP="00F8058F">
      <w:r>
        <w:t>TCGTGCAGTCTCCGGCAATGAGAGGGACGCTTGCACTCGCGGTTCTTGCAATCTCATTAATAATGGCCGGATGCGCAAG</w:t>
      </w:r>
    </w:p>
    <w:p w:rsidR="00F8058F" w:rsidRDefault="00F8058F" w:rsidP="00F8058F">
      <w:r>
        <w:lastRenderedPageBreak/>
        <w:t>CATGGGCGATGTTGCACCGCAAGACAAGCAGGTCGATCCGGCGTCGCTCGATGCGGGCGCGGCGATCGCGGCGGCCGAG</w:t>
      </w:r>
    </w:p>
    <w:p w:rsidR="00F8058F" w:rsidRDefault="00F8058F" w:rsidP="00F8058F">
      <w:r>
        <w:t>CGCGACGCCGGCTGGCCCGCGGCCGACTGGTGGCGCGCGTATCGCGATCCGCAGCTCGATTCGTGGATCGCCGCGTCGC</w:t>
      </w:r>
    </w:p>
    <w:p w:rsidR="00F8058F" w:rsidRDefault="00F8058F" w:rsidP="00F8058F">
      <w:r>
        <w:t>TCGCCGGCAACCCTTCGCTCGCCGCCGCGCAGGCCCGCGTGCGCGAGGCGCAGTCGCTCGCGCGCATCGCGCACGCCGA</w:t>
      </w:r>
    </w:p>
    <w:p w:rsidR="00F8058F" w:rsidRDefault="00F8058F" w:rsidP="00F8058F">
      <w:r>
        <w:t>GGAGCTGCCGCAGTTGAACGGCAACCTGTCGCTGATGCGCCAGCACTGGCCGGACAACGTCTATTACGGCCCGGGCCCG</w:t>
      </w:r>
    </w:p>
    <w:p w:rsidR="00F8058F" w:rsidRDefault="00F8058F" w:rsidP="00F8058F">
      <w:r>
        <w:t>CTCGCGAACGCCGACACGTGGAACAACACGGGCACGCTGAGCCTGTCGTACCACCTCGATCTGTGGGGCAAGGACAAGC</w:t>
      </w:r>
    </w:p>
    <w:p w:rsidR="00F8058F" w:rsidRDefault="00F8058F" w:rsidP="00F8058F">
      <w:r>
        <w:t>ACAACGCCGAGCGCGCGCTCGACGCGGCGCGCGCCCGCGCGGCCGACGCGCGTGCCGCGCAGCTCGAGCTCGAGGCGAA</w:t>
      </w:r>
    </w:p>
    <w:p w:rsidR="00F8058F" w:rsidRDefault="00F8058F" w:rsidP="00F8058F">
      <w:r>
        <w:t>CGTCGTGCGCGCGTACGTCGATTTCGCGAAGAACTACGCGCTCCTCGACATCGCGCACGCGACCTACGAGCGCCAGAAC</w:t>
      </w:r>
    </w:p>
    <w:p w:rsidR="00F8058F" w:rsidRDefault="00F8058F" w:rsidP="00F8058F">
      <w:r>
        <w:t>GCGCTCGCCGAACTGGCGCGCAAGCGCCTGCGCGCGGGCATCGGCACGCAACTCGAGGTGAGCCAGGCCGAGGCGCCGC</w:t>
      </w:r>
    </w:p>
    <w:p w:rsidR="00F8058F" w:rsidRDefault="00F8058F" w:rsidP="00F8058F">
      <w:r>
        <w:t>TGCCCGATTATTCGCGGCAGATCGACTCGTATGAAGAGGCGATCCAGCTCGGCCGTCACCAGCTCGCCGCGCTCGCGGG</w:t>
      </w:r>
    </w:p>
    <w:p w:rsidR="00F8058F" w:rsidRDefault="00F8058F" w:rsidP="00F8058F">
      <w:r>
        <w:t>CAAGGGGCCGGGCGCGGGCGCCTCGCTCGCGCGGCCGAAGCTCGCGCTCGACGCGAACGCCGCCCTGCCGTCCGCGCTG</w:t>
      </w:r>
    </w:p>
    <w:p w:rsidR="00F8058F" w:rsidRDefault="00F8058F" w:rsidP="00F8058F">
      <w:r>
        <w:t>CCCGCCGAGCTGCTCGGCCGCCGGCCGGACATCGTCGCCGCGCGCTGGATGGTCGACGCGCAGGCGCGCGGCATCGACG</w:t>
      </w:r>
    </w:p>
    <w:p w:rsidR="00F8058F" w:rsidRDefault="00F8058F" w:rsidP="00F8058F">
      <w:r>
        <w:t>TCGCGAAGGCCGCGTTCTATCCGAACGTCGACCTGATCGCGTCGCTCGGCGGCTTCGCGGTCAGCGCGCCGTTCGCGAC</w:t>
      </w:r>
    </w:p>
    <w:p w:rsidR="00F8058F" w:rsidRDefault="00F8058F" w:rsidP="00F8058F">
      <w:r>
        <w:t>GTTCCTGCGCGCGATGAACGGCGGCTGGTCGGCCGGCCCCGCGCTCACGCTGCCGATCTTCGAGGGCGGCCGGCTGCGC</w:t>
      </w:r>
    </w:p>
    <w:p w:rsidR="00F8058F" w:rsidRDefault="00F8058F" w:rsidP="00F8058F">
      <w:r>
        <w:t>GCGCAACTGGGCGTCGCGTCGGCGGGCTACGACCAGGCGGTCGAGCACTACAACCAGACGATCGTCGGCGCGCTGAAGG</w:t>
      </w:r>
    </w:p>
    <w:p w:rsidR="00F8058F" w:rsidRDefault="00F8058F" w:rsidP="00F8058F">
      <w:r>
        <w:t>ACATCGCCGACAACGTCGTGCGCCTGCATTCGCTCGATTCGCAGCAAAAGGACGCGGCGCGCGCGGTCTCGCTCACGCG</w:t>
      </w:r>
    </w:p>
    <w:p w:rsidR="00F8058F" w:rsidRDefault="00F8058F" w:rsidP="00F8058F">
      <w:r>
        <w:t>GCGCTCGTACGATCTGTCGCATGCGGGCTTCAGCCGCGGGCTCACCGACTACGTGAACGTGCTCATCGCGCAGAGCCAG</w:t>
      </w:r>
    </w:p>
    <w:p w:rsidR="00F8058F" w:rsidRDefault="00F8058F" w:rsidP="00F8058F">
      <w:r>
        <w:t>TTGCTGACCGCGCAGGAGAACCAGACCCGCATCGAGGCCGCGCGCCTCGCCGCGCACGCGTCGCTGATGGTCGCGCTCG</w:t>
      </w:r>
    </w:p>
    <w:p w:rsidR="00F8058F" w:rsidRDefault="00F8058F" w:rsidP="00F8058F">
      <w:r>
        <w:lastRenderedPageBreak/>
        <w:t>GCGGCGGGCTCGAAACCGGGCGCGACGCGCCGCACGACGCGCCCGCGGGCGACGCGCGGCGGACGGGTGCTTCGGGTGC</w:t>
      </w:r>
    </w:p>
    <w:p w:rsidR="00F8058F" w:rsidRDefault="00F8058F" w:rsidP="00F8058F">
      <w:r>
        <w:t>TTCGGGTGCTTCGCGTGCTTCGCGTGCTTCGCGTGCTTCGCGTGCTTCGGGTGCTTCGGGTGCTTCGGGTGCCTCGGGT</w:t>
      </w:r>
    </w:p>
    <w:p w:rsidR="00F8058F" w:rsidRDefault="00F8058F" w:rsidP="00F8058F">
      <w:r>
        <w:t>GCCTCGGGTGCCTCGGGTGCCTCGGGTGCCTCGGGTGCCTCGGGTGCCTCGGGTGCCTCGGGTGCCTCGGGTGCCTCGG</w:t>
      </w:r>
    </w:p>
    <w:p w:rsidR="00F8058F" w:rsidRDefault="00F8058F" w:rsidP="00F8058F">
      <w:r>
        <w:t>GTGCCTCGGGTGCTTCGAGCACCGCGGGCGCTTCGGCCACCGCATCCGCGTCGGCCGCCGGCCATGCGCCGGCTGGCGC</w:t>
      </w:r>
    </w:p>
    <w:p w:rsidR="00F8058F" w:rsidRDefault="00F8058F" w:rsidP="00F8058F">
      <w:r>
        <w:t>CGCTGCTCCGGCATCGCCCGCCGGCATCCGCGCGGCCGCCAGCGCTCGCGCGTCAATGCCGGCTCCCGCCGCGGCGGCG</w:t>
      </w:r>
    </w:p>
    <w:p w:rsidR="00F8058F" w:rsidRDefault="00F8058F" w:rsidP="00F8058F">
      <w:r>
        <w:t>ACCGCGCCCGCCTTCGCGTCGCCCGTCGCCGGCGCCTCGACGCCGATGCCCGCTGCGACAGCGGCAGCCCGCGCCGCCC</w:t>
      </w:r>
    </w:p>
    <w:p w:rsidR="00F8058F" w:rsidRDefault="00F8058F" w:rsidP="00F8058F">
      <w:r>
        <w:t>GCTAA</w:t>
      </w:r>
    </w:p>
    <w:p w:rsidR="00F8058F" w:rsidRDefault="00F8058F" w:rsidP="00F8058F">
      <w:r>
        <w:t>&gt;C0XVP3_BURPS_Bucl8_Bps_Pakistan_9.seq Created: Monday, January 20, 2014 10:50 AM</w:t>
      </w:r>
    </w:p>
    <w:p w:rsidR="00F8058F" w:rsidRDefault="00F8058F" w:rsidP="00F8058F">
      <w:r>
        <w:t>TTGCACCATTCTCGGTTTATTCGGCAATCCGCAAAAAAATATAATCGCATCGACTCATCTTTATCCGAAAGGGAGAAAA</w:t>
      </w:r>
    </w:p>
    <w:p w:rsidR="00F8058F" w:rsidRDefault="00F8058F" w:rsidP="00F8058F">
      <w:r>
        <w:t>TCGTGCAGTCTCCGGCAATGAGAGGGACGCTTGCACTCGCGGTTCTTGCAATCTCATTAATAATGGCCGGATGCGCAAG</w:t>
      </w:r>
    </w:p>
    <w:p w:rsidR="00F8058F" w:rsidRDefault="00F8058F" w:rsidP="00F8058F">
      <w:r>
        <w:t>CATGGGCGATGTTGCACCGCAAGACAAGCAGGTCGATCCGGCGTCGCTCGATGCGGGCGCGGCGATCGCGGCGGCCGAG</w:t>
      </w:r>
    </w:p>
    <w:p w:rsidR="00F8058F" w:rsidRDefault="00F8058F" w:rsidP="00F8058F">
      <w:r>
        <w:t>CGCGACGCCGGCTGGCCCGCGGCCGACTGGTGGCGCGCGTATCGCGATCCGCAGCTCGATTCGTGGATCGCCGCGTCGC</w:t>
      </w:r>
    </w:p>
    <w:p w:rsidR="00F8058F" w:rsidRDefault="00F8058F" w:rsidP="00F8058F">
      <w:r>
        <w:t>TCGCCGGCAACCCTTCGCTCGCCGCCGCGCAGGCCCGCGTGCGCGAGGCGCAGTCGCTCGCGCGCATCGCGCACGCCGA</w:t>
      </w:r>
    </w:p>
    <w:p w:rsidR="00F8058F" w:rsidRDefault="00F8058F" w:rsidP="00F8058F">
      <w:r>
        <w:t>GGAGCTGCCGCAGTTGAACGGCAACCTGTCGCTGATGCGCCAGCACTGGCCGGACAACGTCTATTACGGCCCGGGCCCG</w:t>
      </w:r>
    </w:p>
    <w:p w:rsidR="00F8058F" w:rsidRDefault="00F8058F" w:rsidP="00F8058F">
      <w:r>
        <w:t>CTCGCGAACGCCGACACGTGGAACAACACGGGCACGCTGAGCCTGTCGTACCACCTCGATCTGTGGGGCAAGGACAAGC</w:t>
      </w:r>
    </w:p>
    <w:p w:rsidR="00F8058F" w:rsidRDefault="00F8058F" w:rsidP="00F8058F">
      <w:r>
        <w:t>ACAACGCCGAGCGCGCGCTCGACGCGGCGCGCGCCCGCGCGGCCGACGCGCGTGCCGCGCAGCTCGAGCTCGAGGCGAA</w:t>
      </w:r>
    </w:p>
    <w:p w:rsidR="00F8058F" w:rsidRDefault="00F8058F" w:rsidP="00F8058F">
      <w:r>
        <w:t>CGTCGTGCGCGCGTACGTCGATTTCGCGAAGAACTACGCGCTCCTCGACATCGCGCACGCGACCTACGAGCGCCAGAAC</w:t>
      </w:r>
    </w:p>
    <w:p w:rsidR="00F8058F" w:rsidRDefault="00F8058F" w:rsidP="00F8058F">
      <w:r>
        <w:t>GCGCTCGCCGAACTGGCGCGCAAGCGCCTGCGCGCGGGCATCGGCACGCAACTCGAGGTGAGCCAGGCCGAGGCGCCGC</w:t>
      </w:r>
    </w:p>
    <w:p w:rsidR="00F8058F" w:rsidRDefault="00F8058F" w:rsidP="00F8058F">
      <w:r>
        <w:lastRenderedPageBreak/>
        <w:t>TGCCCGATTATTCGCGGCAGATCGACTCGTATGAAGAGGCGATCCAGCTCGGCCGTCACCAGCTCGCCGCGCTCGCGGG</w:t>
      </w:r>
    </w:p>
    <w:p w:rsidR="00F8058F" w:rsidRDefault="00F8058F" w:rsidP="00F8058F">
      <w:r>
        <w:t>CAAGGGGCCGGGCGCGGGCGCCTCGCTCGCGCGGCCGAAGCTCGCGCTCGACGCGAACGCCGCCCTGCCGTCCGCGCTG</w:t>
      </w:r>
    </w:p>
    <w:p w:rsidR="00F8058F" w:rsidRDefault="00F8058F" w:rsidP="00F8058F">
      <w:r>
        <w:t>CCCGCCGAGCTGCTCGGCCGCCGGCCGGACATCGTCGCCGCGCGCTGGATGGTCGACGCGCAGGCGCGCGGCATCGACG</w:t>
      </w:r>
    </w:p>
    <w:p w:rsidR="00F8058F" w:rsidRDefault="00F8058F" w:rsidP="00F8058F">
      <w:r>
        <w:t>TCGCGAAGGCCGCGTTCTATCCGAACGTCGACCTGATCGCGTCGCTCGGCGGCTTCGCGGTCAGCGCGCCGTTCGCGAC</w:t>
      </w:r>
    </w:p>
    <w:p w:rsidR="00F8058F" w:rsidRDefault="00F8058F" w:rsidP="00F8058F">
      <w:r>
        <w:t>GTTCCTGCGCGCGATGAACGGCGGCTGGTCGGCCGGCCCCGCGCTCACGCTGCCGATCTTCGAGGGCGGCCGGCTGCGC</w:t>
      </w:r>
    </w:p>
    <w:p w:rsidR="00F8058F" w:rsidRDefault="00F8058F" w:rsidP="00F8058F">
      <w:r>
        <w:t>GCGCAACTGGGCGTCGCGTCGGCGGGCTACGACCAGGCGGTCGAGCACTACAACCAGACGATCGTCGGCGCGCTGAAGG</w:t>
      </w:r>
    </w:p>
    <w:p w:rsidR="00F8058F" w:rsidRDefault="00F8058F" w:rsidP="00F8058F">
      <w:r>
        <w:t>ACATCGCCGACAACGTCGTGCGCCTGCATTCGCTCGATTCGCAGCAAAAGGACGCGGCGCGCGCGGTCTCGCTCACGCG</w:t>
      </w:r>
    </w:p>
    <w:p w:rsidR="00F8058F" w:rsidRDefault="00F8058F" w:rsidP="00F8058F">
      <w:r>
        <w:t>GCGCTCGTACGATCTGTCGCATGCGGGCTTCAGCCGCGGGCTCACCGACTACGTGAACGTGCTCATCGCGCAGAGCCAG</w:t>
      </w:r>
    </w:p>
    <w:p w:rsidR="00F8058F" w:rsidRDefault="00F8058F" w:rsidP="00F8058F">
      <w:r>
        <w:t>TTGCTGACCGCGCAGGAGAACCAGACCCGCATCGAGGCCGCGCGCCTCGCCGCGCACGCGTCGCTGATGGTCGCGCTCG</w:t>
      </w:r>
    </w:p>
    <w:p w:rsidR="00F8058F" w:rsidRDefault="00F8058F" w:rsidP="00F8058F">
      <w:r>
        <w:t>GCGGCGGGCTCGAAACCGGGCGCGACGCGCCGCACGACGCGCCCGCGGGCGACGCGCGGCGGACGGGTGCTTCGGGTGC</w:t>
      </w:r>
    </w:p>
    <w:p w:rsidR="00F8058F" w:rsidRDefault="00F8058F" w:rsidP="00F8058F">
      <w:r>
        <w:t>TTCGGGTGCTTCGGGTGCTTCGGGTGCTTCGGGTGCTTCGGGTGCCTCGGGTGCCTCGGGTGCCTCGGGTGCCTCGGGT</w:t>
      </w:r>
    </w:p>
    <w:p w:rsidR="00F8058F" w:rsidRDefault="00F8058F" w:rsidP="00F8058F">
      <w:r>
        <w:t>GCCTCGGGTGCCTCGGGTGCCTCGGGTGCTTCGAGCACCGCGGGCGCTTCGGCCACCGCATCCGCGTCGGCCGCCGGCC</w:t>
      </w:r>
    </w:p>
    <w:p w:rsidR="00F8058F" w:rsidRDefault="00F8058F" w:rsidP="00F8058F">
      <w:r>
        <w:t>ATGCGCCGGCTGGCGCCGCTGCTCCGGCATCGCCCGCCGGCATCCGCGCGGCCGCCAGCGCTCGCGCGTCAATGCCGGC</w:t>
      </w:r>
    </w:p>
    <w:p w:rsidR="00F8058F" w:rsidRDefault="00F8058F" w:rsidP="00F8058F">
      <w:r>
        <w:t>TCCCGCCGCGGCGGCGACCGCGCCCGCCTTCGCGTCGCCCGTCGCCGGCGCCTCGACGCCGATGCCCGCTGCGACAGCG</w:t>
      </w:r>
    </w:p>
    <w:p w:rsidR="00F8058F" w:rsidRDefault="00F8058F" w:rsidP="00F8058F">
      <w:r>
        <w:t>GCGGCCCGCGCCGCCCGCTAA</w:t>
      </w:r>
    </w:p>
    <w:p w:rsidR="00F8058F" w:rsidRDefault="00F8058F" w:rsidP="00F8058F">
      <w:r>
        <w:t>&gt;Bucl8_Bm_2000031281.seq Created: Wednesday, March 26, 2014 10:12 AM</w:t>
      </w:r>
    </w:p>
    <w:p w:rsidR="00F8058F" w:rsidRDefault="00F8058F" w:rsidP="00F8058F">
      <w:r>
        <w:t>TTGCACCATTCTCGGTTTATTCGGCAATCCGCAAAAAAATATAATCGCATCGACTCATCTTTATCCGAAAGGGAGAAAA</w:t>
      </w:r>
    </w:p>
    <w:p w:rsidR="00F8058F" w:rsidRDefault="00F8058F" w:rsidP="00F8058F">
      <w:r>
        <w:t>TCGTGCAGTCTCCGGCAATGAGAGGGACGCTTGCACTCGCGGTTCTTGCAATCTCATTAATAATGGCCGGATGCGCAAG</w:t>
      </w:r>
    </w:p>
    <w:p w:rsidR="00F8058F" w:rsidRDefault="00F8058F" w:rsidP="00F8058F">
      <w:r>
        <w:lastRenderedPageBreak/>
        <w:t>CATGGGCGATGTTGCACCGCAAGACAAGCAGGTCGATCCGGCGTCGCTCGACGCGGGCGCGGCGATCGCGGCGGCCGAG</w:t>
      </w:r>
    </w:p>
    <w:p w:rsidR="00F8058F" w:rsidRDefault="00F8058F" w:rsidP="00F8058F">
      <w:r>
        <w:t>CGCGACGCCGGCTGGCCCGCGGCCGACTGGTGGCGCGCGTATCGCGATCCGCAGCTCGATTCGTGGATCGTCGCGTCGC</w:t>
      </w:r>
    </w:p>
    <w:p w:rsidR="00F8058F" w:rsidRDefault="00F8058F" w:rsidP="00F8058F">
      <w:r>
        <w:t>TCGCCGGCAACCCTTCGCTCGCCGCCGCGCAGGCCCGCGTGCGCGAGGCGCAGTCGCTCGCGCGCATCGCGCACGCCGA</w:t>
      </w:r>
    </w:p>
    <w:p w:rsidR="00F8058F" w:rsidRDefault="00F8058F" w:rsidP="00F8058F">
      <w:r>
        <w:t>GGAGCTGCCGCAGTTGAACGGCAACCTGTCGCTGATGCGCCAGCACTGGCCGGACAACGTCTATTACGGCCCGGGCCCG</w:t>
      </w:r>
    </w:p>
    <w:p w:rsidR="00F8058F" w:rsidRDefault="00F8058F" w:rsidP="00F8058F">
      <w:r>
        <w:t>CTCGCGAACGCCGACACGTGGAACAACACGGGCACGCTGAGCCTGTCGTACCACCTCGATCTGTGGGGCAAGGACAAGC</w:t>
      </w:r>
    </w:p>
    <w:p w:rsidR="00F8058F" w:rsidRDefault="00F8058F" w:rsidP="00F8058F">
      <w:r>
        <w:t>ACAACGCCGAGCGCGCGCTCGACGCGGCGCGCGCCCGCGCGGCCGACGCGCGTGCCGCGCAGCTCGAGCTCGAGGCGAA</w:t>
      </w:r>
    </w:p>
    <w:p w:rsidR="00F8058F" w:rsidRDefault="00F8058F" w:rsidP="00F8058F">
      <w:r>
        <w:t>CGTCGTGCGCGCGTACGTCGATTTCGCGAAGAACTACGCGCTCCTCGACATCGCGCACGCGACCTACGAGCGCCAGAAC</w:t>
      </w:r>
    </w:p>
    <w:p w:rsidR="00F8058F" w:rsidRDefault="00F8058F" w:rsidP="00F8058F">
      <w:r>
        <w:t>GCGCTCGCCGAACTGGCGCGCAAGCGCCTGCGCGCGGGCATCGGCACGCAACTCGAGGTGAGCCAGGCCGAGGCGCCGC</w:t>
      </w:r>
    </w:p>
    <w:p w:rsidR="00F8058F" w:rsidRDefault="00F8058F" w:rsidP="00F8058F">
      <w:r>
        <w:t>TGCCCGATTATTCGCGGCAGATCGACTCGTATGAAGAGGCGATCCAGCTCGGCCGTCACCAGCTCGCCGCGCTCGCGGG</w:t>
      </w:r>
    </w:p>
    <w:p w:rsidR="00F8058F" w:rsidRDefault="00F8058F" w:rsidP="00F8058F">
      <w:r>
        <w:t>CAAGGGGCCGGGCGCGGGCGCCTCGCTCGCGCGGCCGAAGCTCGCGCTCGACGCGAACGCCGCCCTGCCGTCCGCGCTG</w:t>
      </w:r>
    </w:p>
    <w:p w:rsidR="00F8058F" w:rsidRDefault="00F8058F" w:rsidP="00F8058F">
      <w:r>
        <w:t>CCCGCCGAGCTGCTCGGCCGCCGGCCGGACATCGTCGCCGCGCGCTGGATGGTCGACGCGCAGGCGCGCGGCATCGACG</w:t>
      </w:r>
    </w:p>
    <w:p w:rsidR="00F8058F" w:rsidRDefault="00F8058F" w:rsidP="00F8058F">
      <w:r>
        <w:t>TCGCGAAGGCCGCGTTCTATCCGAACGTCGACCTGATCGCGTCGCTCGGCGGCTTCGCGGTCAGCGCGCCGTTCGCGAC</w:t>
      </w:r>
    </w:p>
    <w:p w:rsidR="00F8058F" w:rsidRDefault="00F8058F" w:rsidP="00F8058F">
      <w:r>
        <w:t>GTTCCTGCGCGCGATGAACGGCGGCTGGTCGGCCGGCCCCGCGCTCACGCTGCCGATCTTCGAGGGCGGCCGGCTGCGC</w:t>
      </w:r>
    </w:p>
    <w:p w:rsidR="00F8058F" w:rsidRDefault="00F8058F" w:rsidP="00F8058F">
      <w:r>
        <w:t>GCGCAACTGGGCGTCGCGTCGGCGGGCTACGACCAGGCGGTCGAGCACTACAACCAGACGATCGTCGGCGCGCTGAAGG</w:t>
      </w:r>
    </w:p>
    <w:p w:rsidR="00F8058F" w:rsidRDefault="00F8058F" w:rsidP="00F8058F">
      <w:r>
        <w:t>ACATCGCCGACAACGTCGTGCGCCTGCATTCGCTCGATTCGCAGCAAAAGGACGCGGCGCGCGCGGTCTCGCTCACGCG</w:t>
      </w:r>
    </w:p>
    <w:p w:rsidR="00F8058F" w:rsidRDefault="00F8058F" w:rsidP="00F8058F">
      <w:r>
        <w:t>GCGCTCGTACGATCTGTCGCATGCGGGCTTCAGCCGCGGGCTCACCGACTACGTGAACGTGCTCATCGCGCAGAGCCAG</w:t>
      </w:r>
    </w:p>
    <w:p w:rsidR="00F8058F" w:rsidRDefault="00F8058F" w:rsidP="00F8058F">
      <w:r>
        <w:t>TTGCTGACCGCGCAGGAGAACCAGACCCGCATCGAGGCCGCGCGCCTCGCCGCGCACGCGTCGCTGATGGTCGCGCTCG</w:t>
      </w:r>
    </w:p>
    <w:p w:rsidR="00F8058F" w:rsidRDefault="00F8058F" w:rsidP="00F8058F">
      <w:r>
        <w:lastRenderedPageBreak/>
        <w:t>GCGGCGGGCTCGAAACCGGGCGCGACGCGCCGCACGACGCGCCCGCGGGCGACGCGCGGCGGACGGGTGCTTCGGGTGC</w:t>
      </w:r>
    </w:p>
    <w:p w:rsidR="00F8058F" w:rsidRDefault="00F8058F" w:rsidP="00F8058F">
      <w:r>
        <w:t>TTCGGGTGCTTCGGGTGCTTCGGGTGCCTCGGGTGCCTCGGGTGCCTCGGGTGCTTCGAGCACCGCGGGCGCTTCGGCC</w:t>
      </w:r>
    </w:p>
    <w:p w:rsidR="00F8058F" w:rsidRDefault="00F8058F" w:rsidP="00F8058F">
      <w:r>
        <w:t>ACCGCATCCGCGTCGGCCGCCGGCCACGCGCCGGCTGGCGCCGCTGCTCCGGCATCGCCCGCCGGCATCCGCGCGGCCG</w:t>
      </w:r>
    </w:p>
    <w:p w:rsidR="00F8058F" w:rsidRDefault="00F8058F" w:rsidP="00F8058F">
      <w:r>
        <w:t>CCAGCGCTCGCGCGTCAATGCCGGCTCCCGCCGCGGCGGCGACCGCGCCCGCCTTCGCGTCGCCCGTCGCCGGCGCCTC</w:t>
      </w:r>
    </w:p>
    <w:p w:rsidR="00F8058F" w:rsidRDefault="00F8058F" w:rsidP="00F8058F">
      <w:r>
        <w:t>GACGCCGATGCCCGCTGCGACAGCGGCGGCCCGCGCCGCCCGCTAA</w:t>
      </w:r>
    </w:p>
    <w:p w:rsidR="00F8058F" w:rsidRDefault="00F8058F" w:rsidP="00F8058F">
      <w:r>
        <w:t>&gt;Bucl8_Bm_2002721280.seq Created: Wednesday, March 26, 2014 11:16 AM</w:t>
      </w:r>
    </w:p>
    <w:p w:rsidR="00F8058F" w:rsidRDefault="00F8058F" w:rsidP="00F8058F">
      <w:r>
        <w:t>TTGCACCATTCTCGGTTTATTCGGCAATCCGCAAAAAAATATAATCGCATCGACTCATCTTTATCCGAAAGGGAGAAAA</w:t>
      </w:r>
    </w:p>
    <w:p w:rsidR="00F8058F" w:rsidRDefault="00F8058F" w:rsidP="00F8058F">
      <w:r>
        <w:t>TCGTGCAGTCTCCGGCAATGAGAGGGACGCTTGCACTCGCGGTTCTTGCAATCTCATTAATAATGGCCGGATGCGCAAG</w:t>
      </w:r>
    </w:p>
    <w:p w:rsidR="00F8058F" w:rsidRDefault="00F8058F" w:rsidP="00F8058F">
      <w:r>
        <w:t>CATGGGCGATGTTGCACCGCAAGACAAGCAGGTCGATCCGGCGTCGCTCGACGCGGGCGCGGCGATCGCGGCGGCCGAG</w:t>
      </w:r>
    </w:p>
    <w:p w:rsidR="00F8058F" w:rsidRDefault="00F8058F" w:rsidP="00F8058F">
      <w:r>
        <w:t>CGCGACGCCGGCTGGCCCGCGGCCGACTGGTGGCGCGCGTATCGCGATCCGCAGCTCGATTCGTGGATCGTCGCGTCGC</w:t>
      </w:r>
    </w:p>
    <w:p w:rsidR="00F8058F" w:rsidRDefault="00F8058F" w:rsidP="00F8058F">
      <w:r>
        <w:t>TCGCCGGCAACCCTTCGCTCGCCGCCGCGCAGGCCCGCGTGCGCGAGGCGCAGTCGCTCGCGCGCATCGCGCACGCCGA</w:t>
      </w:r>
    </w:p>
    <w:p w:rsidR="00F8058F" w:rsidRDefault="00F8058F" w:rsidP="00F8058F">
      <w:r>
        <w:t>GGAGCTGCCGCAGTTGAACGGCAACCTGTCGCTGATGCGCCAGCACTGGCCGGACAACGTCTATTACGGCCCGGGCCCG</w:t>
      </w:r>
    </w:p>
    <w:p w:rsidR="00F8058F" w:rsidRDefault="00F8058F" w:rsidP="00F8058F">
      <w:r>
        <w:t>CTCGCGAACGCCGACACGTGGAACAACACGGGCACGCTGAGCCTGTCGTACCACCTCGATCTGTGGGGCAAGGACAAGC</w:t>
      </w:r>
    </w:p>
    <w:p w:rsidR="00F8058F" w:rsidRDefault="00F8058F" w:rsidP="00F8058F">
      <w:r>
        <w:t>ACAACGCCGAGCGCGCGCTCGACGCGGCGCGCGCCCGCGCGGCCGACGCGCGTGCCGCGCAGCTCGAGCTCGAGGCGAA</w:t>
      </w:r>
    </w:p>
    <w:p w:rsidR="00F8058F" w:rsidRDefault="00F8058F" w:rsidP="00F8058F">
      <w:r>
        <w:t>CGTCGTGCGCGCGTACGTCGATTTCGCGAAGAACTACGCGCTCCTCGACATCGCGCACGCGACCTACGAGCGCCAGAAC</w:t>
      </w:r>
    </w:p>
    <w:p w:rsidR="00F8058F" w:rsidRDefault="00F8058F" w:rsidP="00F8058F">
      <w:r>
        <w:t>GCGCTCGCCGAACTGGCGCGCAAGCGCCTGCGCGCGGGCATCGGCACGCAACTCGAGGTGAGCCAGGCCGAGGCGCCGC</w:t>
      </w:r>
    </w:p>
    <w:p w:rsidR="00F8058F" w:rsidRDefault="00F8058F" w:rsidP="00F8058F">
      <w:r>
        <w:t>TGCCCGATTATTCGCGGCAGATCGACTCGTATGAAGAGGCGATCCAGCTCGGCCGTCACCAGCTCGCCGCGCTCGCGGG</w:t>
      </w:r>
    </w:p>
    <w:p w:rsidR="00F8058F" w:rsidRDefault="00F8058F" w:rsidP="00F8058F">
      <w:r>
        <w:t>CAAGGGGCCGGGCGCGGGCGCCTCGCTCGCGCGGCCGAAGCTCGCGCTCGACGCGAACGCCGCCCTGCCGTCCGCGCTG</w:t>
      </w:r>
    </w:p>
    <w:p w:rsidR="00F8058F" w:rsidRDefault="00F8058F" w:rsidP="00F8058F">
      <w:r>
        <w:lastRenderedPageBreak/>
        <w:t>CCCGCCGAGCTGCTCGGCCGCCGGCCGGACATCGTCGCCGCGCGCTGGATGGTCGACGCGCAGGCGCGCGGCATCGACG</w:t>
      </w:r>
    </w:p>
    <w:p w:rsidR="00F8058F" w:rsidRDefault="00F8058F" w:rsidP="00F8058F">
      <w:r>
        <w:t>TCGCGAAGGCCGCGTTCTATCCGAACGTCGACCTGATCGCGTCGCTCGGCGGCTTCGCGGTCAGCGCGCCGTTCGCGAC</w:t>
      </w:r>
    </w:p>
    <w:p w:rsidR="00F8058F" w:rsidRDefault="00F8058F" w:rsidP="00F8058F">
      <w:r>
        <w:t>GTTCCTGCGCGCGATGAACGGCGGCTGGTCGGCCGGCCCCGCGCTCACGCTGCCGATCTTCGAGGGCGGCCGGCTGCGC</w:t>
      </w:r>
    </w:p>
    <w:p w:rsidR="00F8058F" w:rsidRDefault="00F8058F" w:rsidP="00F8058F">
      <w:r>
        <w:t>GCGCAACTGGGCGTCGCGTCGGCGGGCTACGACCAGGCGGTCGAGCACTACAACCAGACGATCGTCGGCGCGCTGAAGG</w:t>
      </w:r>
    </w:p>
    <w:p w:rsidR="00F8058F" w:rsidRDefault="00F8058F" w:rsidP="00F8058F">
      <w:r>
        <w:t>ACATCGCCGACAACGTCGTGCGCCTGCATTCGCTCGATTCGCAGCAAAAGGACGCGGCGCGCGCGGTCTCGCTCACGCG</w:t>
      </w:r>
    </w:p>
    <w:p w:rsidR="00F8058F" w:rsidRDefault="00F8058F" w:rsidP="00F8058F">
      <w:r>
        <w:t>GCGCTCGTACGATCTGTCGCATGCGGGCTTCAGCCGCGGGCTCACCGACTACGTGAACGTGCTCATCGCGCAGAGCCAG</w:t>
      </w:r>
    </w:p>
    <w:p w:rsidR="00F8058F" w:rsidRDefault="00F8058F" w:rsidP="00F8058F">
      <w:r>
        <w:t>TTGCTGACCGCGCAGGAGAACCAGACCCGCATCGAGGCCGCGCGCCTCGCCGCGCACGCGTCGCTGATGGTCGCGCTCG</w:t>
      </w:r>
    </w:p>
    <w:p w:rsidR="00F8058F" w:rsidRDefault="00F8058F" w:rsidP="00F8058F">
      <w:r>
        <w:t>GCGGCGGGCTCGAAACCGGGCGCGACGCGCCGCACGACGCGCCCGCGGGCGACGCGCGGCGGACGGGTGCTTCGGGTGC</w:t>
      </w:r>
    </w:p>
    <w:p w:rsidR="00F8058F" w:rsidRDefault="00F8058F" w:rsidP="00F8058F">
      <w:r>
        <w:t>TTCGGGTGCTTCGGGTGCCTCGGGTGCCTCGGGTGCTTCGAGCACCGCGGGCGCTTCGGCCACCGCATCCGCGTCGGCC</w:t>
      </w:r>
    </w:p>
    <w:p w:rsidR="00F8058F" w:rsidRDefault="00F8058F" w:rsidP="00F8058F">
      <w:r>
        <w:t>GCCGGCCACGCGCCGGCTGGCGCCGCTGCTCCGGCATCGCCCGCCGGCATCCGCGCGGCCGCCAGCGCTCGCGCGTCAA</w:t>
      </w:r>
    </w:p>
    <w:p w:rsidR="00F8058F" w:rsidRDefault="00F8058F" w:rsidP="00F8058F">
      <w:r>
        <w:t>TGCCGGCTCCCGCCGCGGCGGCGACCGCGCCCGCCTTCGCGTCGCCCGTCGCCGGCGCCTCGACGCCGATGCCCGCTGC</w:t>
      </w:r>
    </w:p>
    <w:p w:rsidR="00F8058F" w:rsidRDefault="00F8058F" w:rsidP="00F8058F">
      <w:r>
        <w:t>GACAGCGGCGGCCCGCGCCGCCCGCTAA</w:t>
      </w:r>
    </w:p>
    <w:p w:rsidR="00F8058F" w:rsidRDefault="00F8058F" w:rsidP="00F8058F">
      <w:r>
        <w:t>&gt;Bucl8_Bm_A188.seq Created: Wednesday, March 26, 2014 10:08 AM</w:t>
      </w:r>
    </w:p>
    <w:p w:rsidR="00F8058F" w:rsidRDefault="00F8058F" w:rsidP="00F8058F">
      <w:r>
        <w:t>TTGCACCATTCTCGGTTTATTCGGCAATCCGCAAAAAAATATAATCGCATCGACTCATCTTTATCCGAAAGGGAGAAAA</w:t>
      </w:r>
    </w:p>
    <w:p w:rsidR="00F8058F" w:rsidRDefault="00F8058F" w:rsidP="00F8058F">
      <w:r>
        <w:t>TCGTGCAGTCTCCGGCAATGAGAGGGACGCTTGCACTCGCGGTTCTTGCAATCTCATTAATAATGGCCGGATGCGCAAG</w:t>
      </w:r>
    </w:p>
    <w:p w:rsidR="00F8058F" w:rsidRDefault="00F8058F" w:rsidP="00F8058F">
      <w:r>
        <w:t>CATGGGCGATGTTGCACCGCAAGACAAGCAGGTCGATCCGGCGTCGCTCGACGCGGGCGCGGCGATCGCGGCGGCCGAG</w:t>
      </w:r>
    </w:p>
    <w:p w:rsidR="00F8058F" w:rsidRDefault="00F8058F" w:rsidP="00F8058F">
      <w:r>
        <w:t>CGCGACGCCGGCTGGCCCGCGGCCGACTGGTGGCGCGCGTATCGCGATCCGCAGCTCGATTCGTGGATCGTCGCGTCGC</w:t>
      </w:r>
    </w:p>
    <w:p w:rsidR="00F8058F" w:rsidRDefault="00F8058F" w:rsidP="00F8058F">
      <w:r>
        <w:t>TCGCCGGCAACCCTTCGCTCGCCGCCGCGCAGGCCCGCGTGCGCGAGGCGCAGTCGCTCGCGCGCATCGCGCACGCCGA</w:t>
      </w:r>
    </w:p>
    <w:p w:rsidR="00F8058F" w:rsidRDefault="00F8058F" w:rsidP="00F8058F">
      <w:r>
        <w:lastRenderedPageBreak/>
        <w:t>GGAGCTGCCGCAGTTGAACGGCAACCTGTCGCTGATGCGCCAGCACTGGCCGGACAACGTCTATTACGGCCCGGGCCCG</w:t>
      </w:r>
    </w:p>
    <w:p w:rsidR="00F8058F" w:rsidRDefault="00F8058F" w:rsidP="00F8058F">
      <w:r>
        <w:t>CTCGCGAACGCCGACACGTGGAACAACACGGGCACGCTGAGCCTGTCGTACCACCTCGATCTGTGGGGCAAGGACAAGC</w:t>
      </w:r>
    </w:p>
    <w:p w:rsidR="00F8058F" w:rsidRDefault="00F8058F" w:rsidP="00F8058F">
      <w:r>
        <w:t>ACAACGCCGAGCGCGCGCTCGACGCGGCGCGCGCCCGCGCGGCCGACGCGCGTGCCGCGCAGCTCGAGCTCGAGGCGAA</w:t>
      </w:r>
    </w:p>
    <w:p w:rsidR="00F8058F" w:rsidRDefault="00F8058F" w:rsidP="00F8058F">
      <w:r>
        <w:t>CGTCGTGCGCGCGTACGTCGATTTCGCGAAGAACTACGCGCTCCTCGACATCGCGCACGCGACCTACGAGCGCCAGAAC</w:t>
      </w:r>
    </w:p>
    <w:p w:rsidR="00F8058F" w:rsidRDefault="00F8058F" w:rsidP="00F8058F">
      <w:r>
        <w:t>GCGCTCGCCGAACTGGCGCGCAAGCGCCTGCGCGCGGGCATCGGCACGCAACTCGAGGTGAGCCAGGCCGAGGCGCCGC</w:t>
      </w:r>
    </w:p>
    <w:p w:rsidR="00F8058F" w:rsidRDefault="00F8058F" w:rsidP="00F8058F">
      <w:r>
        <w:t>TGCCCGATTATTCGCGGCAGATCGACTCGTATGAAGAGGCGATCCAGCTCGGCCGTCACCAGCTCGCCGCGCTCGCGGG</w:t>
      </w:r>
    </w:p>
    <w:p w:rsidR="00F8058F" w:rsidRDefault="00F8058F" w:rsidP="00F8058F">
      <w:r>
        <w:t>CAAGGGGCCGGGCGCGGGCGCCTCGCTCGCGCGGCCGAAGCTCGCGCTCGACGCGAACGCCGCCCTGCCGTCCGCGCTG</w:t>
      </w:r>
    </w:p>
    <w:p w:rsidR="00F8058F" w:rsidRDefault="00F8058F" w:rsidP="00F8058F">
      <w:r>
        <w:t>CCCGCCGAGCTGCTCGGCCGCCGGCCGGACATCGTCGCCGCGCGCTGGATGGTCGACGCGCAGGCGCGCGGCATCGACG</w:t>
      </w:r>
    </w:p>
    <w:p w:rsidR="00F8058F" w:rsidRDefault="00F8058F" w:rsidP="00F8058F">
      <w:r>
        <w:t>TCGCGAAGGCCGCGTTCTATCCGAACGTCGACCTGATCGCGTCGCTCGGCGGCTTCGCGGTCAGCGCGCCGTTCGCGAC</w:t>
      </w:r>
    </w:p>
    <w:p w:rsidR="00F8058F" w:rsidRDefault="00F8058F" w:rsidP="00F8058F">
      <w:r>
        <w:t>GTTCCTGCGCGCGATGAACGGCGGCTGGTCGGCCGGCCCCGCGCTCACGCTGCCGATCTTCGAGGGCGGCCGGCTGCGC</w:t>
      </w:r>
    </w:p>
    <w:p w:rsidR="00F8058F" w:rsidRDefault="00F8058F" w:rsidP="00F8058F">
      <w:r>
        <w:t>GCGCAACTGGGCGTCGCGTCGGCGGGCTACGACCAGGCGGTCGAGCACTACAACCAGACGATCGTCGGCGCGCTGAAGG</w:t>
      </w:r>
    </w:p>
    <w:p w:rsidR="00F8058F" w:rsidRDefault="00F8058F" w:rsidP="00F8058F">
      <w:r>
        <w:t>ACATCGCCGACAACGTCGTGCGCCTGCATTCGCTCGATTCGCAGCAAAAGGACGCGGCGCGCGCGGTCTCGCTCACGCG</w:t>
      </w:r>
    </w:p>
    <w:p w:rsidR="00F8058F" w:rsidRDefault="00F8058F" w:rsidP="00F8058F">
      <w:r>
        <w:t>GCGCTCGTACGATCTGTCGCATGCGGGCTTCAGCCGCGGGCTCACCGACTACGTGAACGTGCTCATCGCGCAGAGCCAG</w:t>
      </w:r>
    </w:p>
    <w:p w:rsidR="00F8058F" w:rsidRDefault="00F8058F" w:rsidP="00F8058F">
      <w:r>
        <w:t>TTGCTGACCGCGCAGGAGAACCAGACCCGCATCGAGGCCGCGCGCCTCGCCGCGCACGCGTCGCTGATGGTCGCGCTCG</w:t>
      </w:r>
    </w:p>
    <w:p w:rsidR="00F8058F" w:rsidRDefault="00F8058F" w:rsidP="00F8058F">
      <w:r>
        <w:t>GCGGCGGGCTCGAAACCGGGCGCGACGCGCCGCACGACGCGCCCGCGGGCGACGCGCGGCGGACGGGTGCTTCGGGTGC</w:t>
      </w:r>
    </w:p>
    <w:p w:rsidR="00F8058F" w:rsidRDefault="00F8058F" w:rsidP="00F8058F">
      <w:r>
        <w:t>TTCGGGTGCTTCGGGTGCTTCGGGTGCTTCGGGTGCCTCGGGTGCCTCGGGTGCCTCGGGTGCTTCGAGCACCGCGGGC</w:t>
      </w:r>
    </w:p>
    <w:p w:rsidR="00F8058F" w:rsidRDefault="00F8058F" w:rsidP="00F8058F">
      <w:r>
        <w:t>GCTTCGGCCACCGCATCCGCGTCGGCCGCCGGCCACGCGCCGGCTGGCGCCGCTGCTCCGGCATCGCCCGCCGGCATCC</w:t>
      </w:r>
    </w:p>
    <w:p w:rsidR="00F8058F" w:rsidRDefault="00F8058F" w:rsidP="00F8058F">
      <w:r>
        <w:lastRenderedPageBreak/>
        <w:t>GCGCGGCCGCCAGCGCTCGCGCGTCAATGCCGGCTCCCGCCGCGGCGGCGACCGCGCCCGCCTTCGCGTCGCCCGTCGC</w:t>
      </w:r>
    </w:p>
    <w:p w:rsidR="00F8058F" w:rsidRDefault="00F8058F" w:rsidP="00F8058F">
      <w:r>
        <w:t>CGGCGCCTCGACGCCGATGCCCGCTGCGACAGCGGCGGCCCGCGCCGCCCGCTAA</w:t>
      </w:r>
    </w:p>
    <w:p w:rsidR="00F8058F" w:rsidRDefault="00F8058F" w:rsidP="00F8058F">
      <w:r>
        <w:t xml:space="preserve">&gt;Bucl8_Bm_A193.seq Reverse Complement DNA Sequence Untitled </w:t>
      </w:r>
      <w:proofErr w:type="spellStart"/>
      <w:r>
        <w:t>Seq</w:t>
      </w:r>
      <w:proofErr w:type="spellEnd"/>
      <w:r>
        <w:t xml:space="preserve"> #43(1,1845)</w:t>
      </w:r>
    </w:p>
    <w:p w:rsidR="00F8058F" w:rsidRDefault="00F8058F" w:rsidP="00F8058F">
      <w:r>
        <w:t>TTGCACCATTCTCGGTTTATTCGGCAATCCGCAAAAAAATATAATCGCATCGACTCATCTTTATCCGAAAGGGAGAAAA</w:t>
      </w:r>
    </w:p>
    <w:p w:rsidR="00F8058F" w:rsidRDefault="00F8058F" w:rsidP="00F8058F">
      <w:r>
        <w:t>TCGTGCAGTCTCCGGCAATGAGAGGGACGCTTGCACTCGCGGTTCTTGCAATCTCATTAATAATGGCCGGATGCGCAAG</w:t>
      </w:r>
    </w:p>
    <w:p w:rsidR="00F8058F" w:rsidRDefault="00F8058F" w:rsidP="00F8058F">
      <w:r>
        <w:t>CATGGGCGATGTTGCACCGCAAGACAAGCAGGTCGATCCGGCGTCGCTCGACGCGGGCGCGGCGATCGCGGCGGCCGAG</w:t>
      </w:r>
    </w:p>
    <w:p w:rsidR="00F8058F" w:rsidRDefault="00F8058F" w:rsidP="00F8058F">
      <w:r>
        <w:t>CGCGACGCCGGCTGGCCCGCGGCCGACTGGTGGCGCGCGTATCGCGATCCGCAGCTCGATTCGTGGATCGTCGCGTCGC</w:t>
      </w:r>
    </w:p>
    <w:p w:rsidR="00F8058F" w:rsidRDefault="00F8058F" w:rsidP="00F8058F">
      <w:r>
        <w:t>TCGCCGGCAACCCTTCGCTCGCCGCCGCGCAGGCCCGCGTGCGCGAGGCGCAGTCGCTCGCGCGCATCGCGCACGCCGA</w:t>
      </w:r>
    </w:p>
    <w:p w:rsidR="00F8058F" w:rsidRDefault="00F8058F" w:rsidP="00F8058F">
      <w:r>
        <w:t>GGAGCTGCCGCAGTTGAACGGCAACCTGTCGCTGATGCGCCAGCACTGGCCGGACAACGTCTATTACGGCCCGGGCCCG</w:t>
      </w:r>
    </w:p>
    <w:p w:rsidR="00F8058F" w:rsidRDefault="00F8058F" w:rsidP="00F8058F">
      <w:r>
        <w:t>CTCGCGAACGCCGACACGTGGAACAACACGGGCACGCTGAGCCTGTCGTACCACCTCGATCTGTGGGGCAAGGACAAGC</w:t>
      </w:r>
    </w:p>
    <w:p w:rsidR="00F8058F" w:rsidRDefault="00F8058F" w:rsidP="00F8058F">
      <w:r>
        <w:t>ACAACGCCGAGCGCGCGCTCGACGCGGCGCGCGCCCGCGCGGCCGACGCGCGTGCCGCGCAGCTCGAGCTCGAGGCGAA</w:t>
      </w:r>
    </w:p>
    <w:p w:rsidR="00F8058F" w:rsidRDefault="00F8058F" w:rsidP="00F8058F">
      <w:r>
        <w:t>CGTCGTGCGCGCGTACGTCGATTTCGCGAAGAACTACGCGCTCCTCGACATCGCGCACGCGACCTACGAGCGCCAGAAC</w:t>
      </w:r>
    </w:p>
    <w:p w:rsidR="00F8058F" w:rsidRDefault="00F8058F" w:rsidP="00F8058F">
      <w:r>
        <w:t>GCGCTCGCCGAACTGGCGCGCAAGCGCCTGCGCGCGGGCATCGGCACGCAACTCGAGGTGAGCCAGGCCGAGGCGCCGC</w:t>
      </w:r>
    </w:p>
    <w:p w:rsidR="00F8058F" w:rsidRDefault="00F8058F" w:rsidP="00F8058F">
      <w:r>
        <w:t>TGCCCGATTATTCGCGGCAGATCGACTCGTATGAAGAGGCGATCCAGCTCGGCCGTCACCAGCTCGCCGCGCTCGCGGG</w:t>
      </w:r>
    </w:p>
    <w:p w:rsidR="00F8058F" w:rsidRDefault="00F8058F" w:rsidP="00F8058F">
      <w:r>
        <w:t>CAAGGGGCCGGGCGCGGGCGCCTCGCTCGCGCGGCCGAAGCTCGCGCTCGACGCGAACGCCGCCCTGCCGTCCGCGCTG</w:t>
      </w:r>
    </w:p>
    <w:p w:rsidR="00F8058F" w:rsidRDefault="00F8058F" w:rsidP="00F8058F">
      <w:r>
        <w:t>CCCGCCGAGCTGCTCGGCCGCCGGCCGGACATCGTCGCCGCGCGCTGGATGGTCGACGCGCAGGCGCGCGGCATCGACG</w:t>
      </w:r>
    </w:p>
    <w:p w:rsidR="00F8058F" w:rsidRDefault="00F8058F" w:rsidP="00F8058F">
      <w:r>
        <w:t>TCGCGAAGGCCGCGTTCTATCCGAACGTCGACCTGATCGCGTCGCTCGGCGGCTTCGCGGTCAGCGCGCCGTTCGCGAC</w:t>
      </w:r>
    </w:p>
    <w:p w:rsidR="00F8058F" w:rsidRDefault="00F8058F" w:rsidP="00F8058F">
      <w:r>
        <w:t>GTTCCTGCGCGCGATGAACGGCGGCTGGTCGGCCGGCCCCGCGCTCACGCTGCCGATCTTCGAGGGCGGCCGGCTGCGC</w:t>
      </w:r>
    </w:p>
    <w:p w:rsidR="00F8058F" w:rsidRDefault="00F8058F" w:rsidP="00F8058F">
      <w:r>
        <w:lastRenderedPageBreak/>
        <w:t>GCGCAACTGGGCGTCGCGTCGGCGGGCTACGACCAGGCGGTCGAGCACTACAACCAGACGATCGTCGGCGCGCTGAAGG</w:t>
      </w:r>
    </w:p>
    <w:p w:rsidR="00F8058F" w:rsidRDefault="00F8058F" w:rsidP="00F8058F">
      <w:r>
        <w:t>ACATCGCCGACAACGTCGTGCGCCTGCATTCGCTCGATTCGCAGCAAAAGGACGCGGCGCGCGCGGTCTCGCTCACGCG</w:t>
      </w:r>
    </w:p>
    <w:p w:rsidR="00F8058F" w:rsidRDefault="00F8058F" w:rsidP="00F8058F">
      <w:r>
        <w:t>GCGCTCGTACGATCTGTCGCATGCGGGCTTCAGCCGCGGGCTCACCGACTACGTGAACGTGCTCATCGCGCAGAGCCAG</w:t>
      </w:r>
    </w:p>
    <w:p w:rsidR="00F8058F" w:rsidRDefault="00F8058F" w:rsidP="00F8058F">
      <w:r>
        <w:t>TTGCTGACCGCGCAGGAGAACCAGACCCGCATCGAGGCCGCGCGCCTCGCCGCGCACGCGTCGCTGATGGTCGCGCTCG</w:t>
      </w:r>
    </w:p>
    <w:p w:rsidR="00F8058F" w:rsidRDefault="00F8058F" w:rsidP="00F8058F">
      <w:r>
        <w:t>GCGGCGGGCTCGAAACCGGGCGCGACGCGCCGCACGACGCGCCCGCGGGCGACGCGCGGCGGACGGGTGCTTCGGGTGC</w:t>
      </w:r>
    </w:p>
    <w:p w:rsidR="00F8058F" w:rsidRDefault="00F8058F" w:rsidP="00F8058F">
      <w:r>
        <w:t>TTCGGGTGCTTCGGGTGCCTCGGGTGCCTCGGGTGCTTCGAGCACCGCGGGCGCTTCGGCCACCGCATCCGCGTCGGCC</w:t>
      </w:r>
    </w:p>
    <w:p w:rsidR="00F8058F" w:rsidRDefault="00F8058F" w:rsidP="00F8058F">
      <w:r>
        <w:t>GCCGGCCACGCGCCGGCTGGCGCCGCTGCTCCGGCATCGCCCGCCGGCATCCGCGCGGCCGCCAGCGCTCGCGCGTCAA</w:t>
      </w:r>
    </w:p>
    <w:p w:rsidR="00F8058F" w:rsidRDefault="00F8058F" w:rsidP="00F8058F">
      <w:r>
        <w:t>TGCCGGCTCCCGCCGCGGCGGCGACCGCGCCCGCCTTCGCGTCGCCCGTCGCCGGCGCCTCGACGCCGATGCCCGCTGC</w:t>
      </w:r>
    </w:p>
    <w:p w:rsidR="00F8058F" w:rsidRDefault="00F8058F" w:rsidP="00F8058F">
      <w:r>
        <w:t>GACAGCGGCGGCCCGCGCCGCCCGCTAA</w:t>
      </w:r>
    </w:p>
    <w:p w:rsidR="00F8058F" w:rsidRDefault="00F8058F" w:rsidP="00F8058F">
      <w:r>
        <w:t xml:space="preserve">&gt;Bucl8_Bm_China_7.seq Reverse Complement DNA Sequence Untitled </w:t>
      </w:r>
      <w:proofErr w:type="spellStart"/>
      <w:r>
        <w:t>Seq</w:t>
      </w:r>
      <w:proofErr w:type="spellEnd"/>
      <w:r>
        <w:t xml:space="preserve"> #23(1,1863)</w:t>
      </w:r>
    </w:p>
    <w:p w:rsidR="00F8058F" w:rsidRDefault="00F8058F" w:rsidP="00F8058F">
      <w:r>
        <w:t>TTGCACCATTCTCGGTTTATTCGGCAATCCGCAAAAAAATATAATCGCATCGACTCATCTTTATCCGAAAGGGAGAAAA</w:t>
      </w:r>
    </w:p>
    <w:p w:rsidR="00F8058F" w:rsidRDefault="00F8058F" w:rsidP="00F8058F">
      <w:r>
        <w:t>TCGTGCAGTCTCCGGCAATGAGAGGGACGCTTGCACTCGCGGTTCTTGCAATCTCATTAATAATGGCCGGATGCGCAAG</w:t>
      </w:r>
    </w:p>
    <w:p w:rsidR="00F8058F" w:rsidRDefault="00F8058F" w:rsidP="00F8058F">
      <w:r>
        <w:t>CATGGGCGATGTTGCACCGCAAGACAAGCAGGTCGATCCGGCGTCGCTCGACGCGGGCGCGGCGATCGCGGCGGCCGAG</w:t>
      </w:r>
    </w:p>
    <w:p w:rsidR="00F8058F" w:rsidRDefault="00F8058F" w:rsidP="00F8058F">
      <w:r>
        <w:t>CGCGACGCCGGCTGGCCCGCGGCCGACTGGTGGCGCGCGTATCGCGATCCGCAGCTCGATTCGTGGATCGTCGCGTCGC</w:t>
      </w:r>
    </w:p>
    <w:p w:rsidR="00F8058F" w:rsidRDefault="00F8058F" w:rsidP="00F8058F">
      <w:r>
        <w:t>TCGCCGGCAACCCTTCGCTCGCCGCCGCGCAGGCCCGCGTGCGCGAGGCGCAGTCGCTCGCGCGCATCGCGCACGCCGA</w:t>
      </w:r>
    </w:p>
    <w:p w:rsidR="00F8058F" w:rsidRDefault="00F8058F" w:rsidP="00F8058F">
      <w:r>
        <w:t>GGAGCTGCCGCAGTTGAACGGCAACCTGTCGCTGATGCGCCAGCACTGGCCGGACAACGTCTATTACGGCCCGGGCCCG</w:t>
      </w:r>
    </w:p>
    <w:p w:rsidR="00F8058F" w:rsidRDefault="00F8058F" w:rsidP="00F8058F">
      <w:r>
        <w:t>CTCGCGAACGCCGACACGTGGAACAACACGGGCACGCTGAGCCTGTCGTACCACCTCGATCTGTGGGGCAAGGACAAGC</w:t>
      </w:r>
    </w:p>
    <w:p w:rsidR="00F8058F" w:rsidRDefault="00F8058F" w:rsidP="00F8058F">
      <w:r>
        <w:t>ACAACGCCGAGCGCGCGCTCGACGCGGCGCGCGCCCGCGCGGCCGACGCGCGTGCCGCGCAGCTCGAGCTCGAGGCGAA</w:t>
      </w:r>
    </w:p>
    <w:p w:rsidR="00F8058F" w:rsidRDefault="00F8058F" w:rsidP="00F8058F">
      <w:r>
        <w:lastRenderedPageBreak/>
        <w:t>CGTCGTGCGCGCGTACGTCGATTTCGCGAAGAACTACGCGCTCCTCGACATCGCGCACGCGACCTACGAGCGCCAGAAC</w:t>
      </w:r>
    </w:p>
    <w:p w:rsidR="00F8058F" w:rsidRDefault="00F8058F" w:rsidP="00F8058F">
      <w:r>
        <w:t>GCGCTCGCCGAACTGGCGCGCAAGCGCCTGCGCGCGGGCATCGGCACGCAACTCGAGGTGAGCCAGGCCGAGGCGCCGC</w:t>
      </w:r>
    </w:p>
    <w:p w:rsidR="00F8058F" w:rsidRDefault="00F8058F" w:rsidP="00F8058F">
      <w:r>
        <w:t>TGCCCGATTATTCGCGGCAGATCGACTCGTATGAAGAGGCGATCCAGCTCGGCCGTCACCAGCTCGCCGCGCTCGCGGG</w:t>
      </w:r>
    </w:p>
    <w:p w:rsidR="00F8058F" w:rsidRDefault="00F8058F" w:rsidP="00F8058F">
      <w:r>
        <w:t>CAAGGGGCCGGGCGCGGGCGCCTCGCTCGCGCGGCCGAAGCTCGCGCTCGACGCGAACGCCGCCCTGCCGTCCGCGCTG</w:t>
      </w:r>
    </w:p>
    <w:p w:rsidR="00F8058F" w:rsidRDefault="00F8058F" w:rsidP="00F8058F">
      <w:r>
        <w:t>CCCGCCGAGCTGCTCGGCCGCCGGCCGGACATCGTCGCCGCGCGCTGGATGGTCGACGCGCAGGCGCGCGGCATCGACG</w:t>
      </w:r>
    </w:p>
    <w:p w:rsidR="00F8058F" w:rsidRDefault="00F8058F" w:rsidP="00F8058F">
      <w:r>
        <w:t>TCGCGAAGGCCGCGTTCTATCCGAACGTCGACCTGATCGCGTCGCTCGGCGGCTTCGCGGTCAGCGCGCCGTTCGCGAC</w:t>
      </w:r>
    </w:p>
    <w:p w:rsidR="00F8058F" w:rsidRDefault="00F8058F" w:rsidP="00F8058F">
      <w:r>
        <w:t>GTTCCTGCGCGCGATGAACGGCGGCTGGTCGGCCGGCCCCGCGCTCACGCTGCCGATCTTCGAGGGCGGCCGGCTGCGC</w:t>
      </w:r>
    </w:p>
    <w:p w:rsidR="00F8058F" w:rsidRDefault="00F8058F" w:rsidP="00F8058F">
      <w:r>
        <w:t>GCGCAACTGGGCGTCGCGTCGGCGGGCTACGACCAGGCGGTCGAGCACTACAACCAGACGATCGTCGGCGCGCTGAAGG</w:t>
      </w:r>
    </w:p>
    <w:p w:rsidR="00F8058F" w:rsidRDefault="00F8058F" w:rsidP="00F8058F">
      <w:r>
        <w:t>ACATCGCCGACAACGTCGTGCGCCTGCATTCGCTCGATTCGCAGCAAAAGGACGCGGCGCGCGCGGTCTCGCTCACGCG</w:t>
      </w:r>
    </w:p>
    <w:p w:rsidR="00F8058F" w:rsidRDefault="00F8058F" w:rsidP="00F8058F">
      <w:r>
        <w:t>GCGCTCGTACGATCTGTCGCATGCGGGCTTCAGCCGCGGGCTCACCGACTACGTGAACGTGCTCATCGCGCAGAGCCAG</w:t>
      </w:r>
    </w:p>
    <w:p w:rsidR="00F8058F" w:rsidRDefault="00F8058F" w:rsidP="00F8058F">
      <w:r>
        <w:t>TTGCTGACCGCGCAGGAGAACCAGACCCGCATCGAGGCCGCGCGCCTCGCCGCGCACGCGTCGCTGATGGTCGCGCTCG</w:t>
      </w:r>
    </w:p>
    <w:p w:rsidR="00F8058F" w:rsidRDefault="00F8058F" w:rsidP="00F8058F">
      <w:r>
        <w:t>GCGGCGGGCTCGAAACCGGGCGCGACGCGCCGCACGACGCGCCCGCGGGCGACGCGCGGCGGACGGGTGCTTCGGGTGC</w:t>
      </w:r>
    </w:p>
    <w:p w:rsidR="00F8058F" w:rsidRDefault="00F8058F" w:rsidP="00F8058F">
      <w:r>
        <w:t>TTCGGGTGCTTCGGGTGCTTCGGGTGCCTCGGGTGCCTCGGGTGCCTCGGGTGCTTCGAGCACCGCGGGCGCTTCGGCC</w:t>
      </w:r>
    </w:p>
    <w:p w:rsidR="00F8058F" w:rsidRDefault="00F8058F" w:rsidP="00F8058F">
      <w:r>
        <w:t>ACCGCATCCGCGTCGGCCGCCGGCCACGCGCCGGCTGGCGCCGCTGCTCCGGCATCGCCCGCCGGCATCCGCGCGGCCG</w:t>
      </w:r>
    </w:p>
    <w:p w:rsidR="00F8058F" w:rsidRDefault="00F8058F" w:rsidP="00F8058F">
      <w:r>
        <w:t>CCAGCGCTCGCGCGTCAATGCCGGCTCCCGCCGCGGCGGCGACCGCGCCCGCCTTCGCGTCGCCCGTCGCCGGCGCCTC</w:t>
      </w:r>
    </w:p>
    <w:p w:rsidR="00F8058F" w:rsidRDefault="00F8058F" w:rsidP="00F8058F">
      <w:r>
        <w:t>GACGCCGATGCCCGCTGCGACAGCGGCGGCCCGCGCCGCCCGCTAA</w:t>
      </w:r>
    </w:p>
    <w:p w:rsidR="00F8058F" w:rsidRDefault="00F8058F" w:rsidP="00F8058F">
      <w:r>
        <w:t>&gt;Bucl8_Bm_PRL-20.seq Created: Wednesday, March 26, 2014 11:51 AM</w:t>
      </w:r>
    </w:p>
    <w:p w:rsidR="00F8058F" w:rsidRDefault="00F8058F" w:rsidP="00F8058F">
      <w:r>
        <w:t>TTGCACCATTCTCGGTTTATTCGGCAATCCGCAAAAAAATATAATCGCATCGACTCATCTTTATCCGAAAGGGAGAAAA</w:t>
      </w:r>
    </w:p>
    <w:p w:rsidR="00F8058F" w:rsidRDefault="00F8058F" w:rsidP="00F8058F">
      <w:r>
        <w:lastRenderedPageBreak/>
        <w:t>TCGTGCAGTCTCCGGCAATGAGAGGGACGCTTGCACTCGCGGTTCTTGCAATCTCATTAATAATGGCCGGATGCGCAAG</w:t>
      </w:r>
    </w:p>
    <w:p w:rsidR="00F8058F" w:rsidRDefault="00F8058F" w:rsidP="00F8058F">
      <w:r>
        <w:t>CATGGGCGATGTTGCACCGCAAGACAAGCAGGTCGATCCGGCGTCGCTCGACGCGGGCGCGGCGATCGCGGCGGCCGAG</w:t>
      </w:r>
    </w:p>
    <w:p w:rsidR="00F8058F" w:rsidRDefault="00F8058F" w:rsidP="00F8058F">
      <w:r>
        <w:t>CGCGACGCCGGCTGGCCCGCGGCCGACTGGTGGCGCGCGTATCGCGATCCGCAGCTCGATTCGTGGATCGTCGCGTCGC</w:t>
      </w:r>
    </w:p>
    <w:p w:rsidR="00F8058F" w:rsidRDefault="00F8058F" w:rsidP="00F8058F">
      <w:r>
        <w:t>TCGCCGGCAACCCTTCGCTCGCCGCCGCGCAGGCCCGCGTGCGCGAGGCGCAGTCGCTCGCGCGCATCGCGCACGCCGA</w:t>
      </w:r>
    </w:p>
    <w:p w:rsidR="00F8058F" w:rsidRDefault="00F8058F" w:rsidP="00F8058F">
      <w:r>
        <w:t>GGAGCTGCCGCAGTTGAACGGCAACCTGTCGCTGATGCGCCAGCACTGGCCGGACAACGTCTATTACGGCCCGGGCCCG</w:t>
      </w:r>
    </w:p>
    <w:p w:rsidR="00F8058F" w:rsidRDefault="00F8058F" w:rsidP="00F8058F">
      <w:r>
        <w:t>CTCGCGAACGCCGACACGTGGAACAACACGGGCACGCTGAGCCTGTCGTACCACCTCGATCTGTGGGGCAAGGACAAGC</w:t>
      </w:r>
    </w:p>
    <w:p w:rsidR="00F8058F" w:rsidRDefault="00F8058F" w:rsidP="00F8058F">
      <w:r>
        <w:t>ACAACGCCGAGCGCGCGCTCGACGCGGCGCGCGCCCGCGCGGCCGACGCGCGTGCCGCGCAGCTCGAGCTCGAGGCGAA</w:t>
      </w:r>
    </w:p>
    <w:p w:rsidR="00F8058F" w:rsidRDefault="00F8058F" w:rsidP="00F8058F">
      <w:r>
        <w:t>CGTCGTGCGCGCGTACGTCGATTTCGCGAAGAACTACGCGCTCCTCGACATCGCGCACGCGACCTACGAGCGCCAGAAC</w:t>
      </w:r>
    </w:p>
    <w:p w:rsidR="00F8058F" w:rsidRDefault="00F8058F" w:rsidP="00F8058F">
      <w:r>
        <w:t>GCGCTCGCCGAACTGGCGCGCAAGCGCCTGCGCGCGGGCATCGGCACGCAACTCGAGGTGAGCCAGGCCGAGGCGCCGC</w:t>
      </w:r>
    </w:p>
    <w:p w:rsidR="00F8058F" w:rsidRDefault="00F8058F" w:rsidP="00F8058F">
      <w:r>
        <w:t>TGCCCGATTATTCGCGGCAGATCGACTCGTATGAAGAGGCGATCCAGCTCGGCCGTCACCAGCTCGCCGCGCTCGCGGG</w:t>
      </w:r>
    </w:p>
    <w:p w:rsidR="00F8058F" w:rsidRDefault="00F8058F" w:rsidP="00F8058F">
      <w:r>
        <w:t>CAAGGGGCCGGGCGCGGGCGCCTCGCTCGCGCGGCCGAAGCTCGCGCTCGACGCGAACGCCGCCCTGCCGTCCGCGCTG</w:t>
      </w:r>
    </w:p>
    <w:p w:rsidR="00F8058F" w:rsidRDefault="00F8058F" w:rsidP="00F8058F">
      <w:r>
        <w:t>CCCGCCGAGCTGCTCGGCCGCCGGCCGGACATCGTCGCCGCGCGCTGGATGGTCGACGCGCAGGCGCGCGGCATCGACG</w:t>
      </w:r>
    </w:p>
    <w:p w:rsidR="00F8058F" w:rsidRDefault="00F8058F" w:rsidP="00F8058F">
      <w:r>
        <w:t>TCGCGAAGGCCGCGTTCTATCCGAACGTCGACCTGATCGCGTCGCTCGGCGGCTTCGCGGTCAGCGCGCCGTTCGCGAC</w:t>
      </w:r>
    </w:p>
    <w:p w:rsidR="00F8058F" w:rsidRDefault="00F8058F" w:rsidP="00F8058F">
      <w:r>
        <w:t>GTTCCTGCGCGCGATGAACGGCGGCTGGTCGGCCGGCCCCGCGCTCACGCTGCCGATCTTCGAGGGCGGCCGGCTGCGC</w:t>
      </w:r>
    </w:p>
    <w:p w:rsidR="00F8058F" w:rsidRDefault="00F8058F" w:rsidP="00F8058F">
      <w:r>
        <w:t>GCGCAACTGGGCGTCGCGTCGGCGGGCTACGACCAGGCGGTCGAGCACTACAACCAGACGATCGTCGGCGCGCTGAAGG</w:t>
      </w:r>
    </w:p>
    <w:p w:rsidR="00F8058F" w:rsidRDefault="00F8058F" w:rsidP="00F8058F">
      <w:r>
        <w:t>ACATCGCCGACAACGTCGTGCGCCTGCATTCGCTCGATTCGCAGCAAAAGGACGCGGCGCGCGCGGTCTCGCTCACGCG</w:t>
      </w:r>
    </w:p>
    <w:p w:rsidR="00F8058F" w:rsidRDefault="00F8058F" w:rsidP="00F8058F">
      <w:r>
        <w:t>GCGCTCGTACGATCTGTCGCATGCGGGCTTCAGCCGCGGGCTCACCGACTACGTGAACGTGCTCATCGCGCAGAGCCAG</w:t>
      </w:r>
    </w:p>
    <w:p w:rsidR="00F8058F" w:rsidRDefault="00F8058F" w:rsidP="00F8058F">
      <w:r>
        <w:lastRenderedPageBreak/>
        <w:t>TTGCTGACCGCGCAGGAGAACCAGACCCGCATCGAGGCCGCGCGCCTCGCCGCGCACGCGTCGCTGATGGTCGCGCTCG</w:t>
      </w:r>
    </w:p>
    <w:p w:rsidR="00F8058F" w:rsidRDefault="00F8058F" w:rsidP="00F8058F">
      <w:r>
        <w:t>GCGGCGGGCTCGAAACCGGGCGCGACGCGCCGCACGACGCGCCCGCGGGCGACGCGCGGCGGACGGGTGCTTCGGGTGC</w:t>
      </w:r>
    </w:p>
    <w:p w:rsidR="00F8058F" w:rsidRDefault="00F8058F" w:rsidP="00F8058F">
      <w:r>
        <w:t>TTCGGGTGCCTCGGGTGCTTCGAGCACCGCGGGCGCTTCGGCCACCGCATCCGCGTCGGCCGCCGGCCACGCGCCGGCT</w:t>
      </w:r>
    </w:p>
    <w:p w:rsidR="00F8058F" w:rsidRDefault="00F8058F" w:rsidP="00F8058F">
      <w:r>
        <w:t>GGCGCCGCTGCTCCGGCATCGCCCGCCGGCATCCGCGCGGCCGCCAGCGCTCGCGCGTCAATGCCGGCTCCCGCCGCGG</w:t>
      </w:r>
    </w:p>
    <w:p w:rsidR="00F8058F" w:rsidRDefault="00F8058F" w:rsidP="00F8058F">
      <w:r>
        <w:t>CGGCGACCGCGCCCGCCTTCGCGTCGCCCGTCGCCGGCGCCTCGACGCCGATGCCCGCTGCGACAGCGGCGGCCCGCGC</w:t>
      </w:r>
    </w:p>
    <w:p w:rsidR="00F8058F" w:rsidRDefault="00F8058F" w:rsidP="00F8058F">
      <w:r>
        <w:t>CGCCCGCTAA</w:t>
      </w:r>
    </w:p>
    <w:p w:rsidR="00F8058F" w:rsidRDefault="00F8058F" w:rsidP="00F8058F">
      <w:r>
        <w:t>&gt;Bucl8_Bm_strain_6.seq Created: Wednesday, March 26, 2014 11:45 AM</w:t>
      </w:r>
    </w:p>
    <w:p w:rsidR="00F8058F" w:rsidRDefault="00F8058F" w:rsidP="00F8058F">
      <w:r>
        <w:t>TTGCACCATTCTCGGTTTATTCGGCAATCCGCAAAAAAATATAATCGCATCGACTCATCTTTATCCGAAAGGGAGAAAA</w:t>
      </w:r>
    </w:p>
    <w:p w:rsidR="00F8058F" w:rsidRDefault="00F8058F" w:rsidP="00F8058F">
      <w:r>
        <w:t>TCGTGCAGTCTCCGGCAATGAGAGGGACGCTTGCACTCGCGGTTCTTGCAATCTCATTAATAATGGCCGGATGCGCAAG</w:t>
      </w:r>
    </w:p>
    <w:p w:rsidR="00F8058F" w:rsidRDefault="00F8058F" w:rsidP="00F8058F">
      <w:r>
        <w:t>CATGGGCGATGTTGCACCGCAAGACAAGCAGGTCGATCCGGCGTCGCTCGACGCGGGCGCGGCGATCGCGGCGGCCGAG</w:t>
      </w:r>
    </w:p>
    <w:p w:rsidR="00F8058F" w:rsidRDefault="00F8058F" w:rsidP="00F8058F">
      <w:r>
        <w:t>CGCGACGCCGGCTGGCCCGCGGCCGACTGGTGGCGCGCGTATCGCGATCCGCAGCTCGATTCGTGGATCGTCGCGTCGC</w:t>
      </w:r>
    </w:p>
    <w:p w:rsidR="00F8058F" w:rsidRDefault="00F8058F" w:rsidP="00F8058F">
      <w:r>
        <w:t>TCGCCGGCAACCCTTCGCTCGCCGCCGCGCAGGCCCGCGTGCGCGAGGCGCAGTCGCTCGCGCGCATCGCGCACGCCGA</w:t>
      </w:r>
    </w:p>
    <w:p w:rsidR="00F8058F" w:rsidRDefault="00F8058F" w:rsidP="00F8058F">
      <w:r>
        <w:t>GGAGCTGCCGCAGTTGAACGGCAACCTGTCGCTGATGCGCCAGCACTGGCCGGACAACGTCTATTACGGCCCGGGCCCG</w:t>
      </w:r>
    </w:p>
    <w:p w:rsidR="00F8058F" w:rsidRDefault="00F8058F" w:rsidP="00F8058F">
      <w:r>
        <w:t>CTCGCGAACGCCGACACGTGGAACAACACGGGCACGCTGAGCCTGTCGTACCACCTCGATCTGTGGGGCAAGGACAAGC</w:t>
      </w:r>
    </w:p>
    <w:p w:rsidR="00F8058F" w:rsidRDefault="00F8058F" w:rsidP="00F8058F">
      <w:r>
        <w:t>ACAACGCCGAGCGCGCGCTCGACGCGGCGCGCGCCCGCGCGGCCGACGCGCGTGCCGCGCAGCTCGAGCTCGAGGCGAA</w:t>
      </w:r>
    </w:p>
    <w:p w:rsidR="00F8058F" w:rsidRDefault="00F8058F" w:rsidP="00F8058F">
      <w:r>
        <w:t>CGTCGTGCGCGCGTACGTCGATTTCGCGAAGAACTACGCGCTCCTCGACATCGCGCACGCGACCTACGAGCGCCAGAAC</w:t>
      </w:r>
    </w:p>
    <w:p w:rsidR="00F8058F" w:rsidRDefault="00F8058F" w:rsidP="00F8058F">
      <w:r>
        <w:t>GCGCTCGCCGAACTGGCGCGCAAGCGCCTGCGCGCGGGCATCGGCACGCAACTCGAGGTGAGCCAGGCCGAGGCGCCGC</w:t>
      </w:r>
    </w:p>
    <w:p w:rsidR="00F8058F" w:rsidRDefault="00F8058F" w:rsidP="00F8058F">
      <w:r>
        <w:t>TGCCCGATTATTCGCGGCAGATCGACTCGTATGAAGAGGCGATCCAGCTCGGCCGTCACCAGCTCGCCGCGCTCGCGGG</w:t>
      </w:r>
    </w:p>
    <w:p w:rsidR="00F8058F" w:rsidRDefault="00F8058F" w:rsidP="00F8058F">
      <w:r>
        <w:lastRenderedPageBreak/>
        <w:t>CAAGGGGCCGGGCGCGGGCGCCTCGCTCGCGCGGCCGAAGCTCGCGCTCGACGCGAACGCCGCCCTGCCGTCCGCGCTG</w:t>
      </w:r>
    </w:p>
    <w:p w:rsidR="00F8058F" w:rsidRDefault="00F8058F" w:rsidP="00F8058F">
      <w:r>
        <w:t>CCCGCCGAGCTGCTCGGCCGCCGGCCGGACATCGTCGCCGCGCGCTGGATGGTCGACGCGCAGGCGCGCGGCATCGACG</w:t>
      </w:r>
    </w:p>
    <w:p w:rsidR="00F8058F" w:rsidRDefault="00F8058F" w:rsidP="00F8058F">
      <w:r>
        <w:t>TCGCGAAGGCCGCGTTCTATCCGAACGTCGACCTGATCGCGTCGCTCGGCGGCTTCGCGGTCAGCGCGCCGTTCGCGAC</w:t>
      </w:r>
    </w:p>
    <w:p w:rsidR="00F8058F" w:rsidRDefault="00F8058F" w:rsidP="00F8058F">
      <w:r>
        <w:t>GTTCCTGCGCGCGATGAACGGCGGCTGGTCGGCCGGCCCCGCGCTCACGCTGCCGATCTTCGAGGGCGGCCGGCTGCGC</w:t>
      </w:r>
    </w:p>
    <w:p w:rsidR="00F8058F" w:rsidRDefault="00F8058F" w:rsidP="00F8058F">
      <w:r>
        <w:t>GCGCAACTGGGCGTCGCGTCGGCGGGCTACGACCAGGCGGTCGAGCACTACAACCAGACGATCGTCGGCGCGCTGAAGG</w:t>
      </w:r>
    </w:p>
    <w:p w:rsidR="00F8058F" w:rsidRDefault="00F8058F" w:rsidP="00F8058F">
      <w:r>
        <w:t>ACATCGCCGACAACGTCGTGCGCCTGCATTCGCTCGATTCGCAGCAAAAGGACGCGGCGCGCGCGGTCTCGCTCACGCG</w:t>
      </w:r>
    </w:p>
    <w:p w:rsidR="00F8058F" w:rsidRDefault="00F8058F" w:rsidP="00F8058F">
      <w:r>
        <w:t>GCGCTCGTACGATCTGTCGCATGCTGGCTTCAGCCGCGGGCTCACCGACTACGTGAACGTGCTCATCGCGCAGAGCCAG</w:t>
      </w:r>
    </w:p>
    <w:p w:rsidR="00F8058F" w:rsidRDefault="00F8058F" w:rsidP="00F8058F">
      <w:r>
        <w:t>TTGCTGACCGCGCAGGAGAACCAGACCCGCATCGAGGCCGCGCGCCTCGCCGCGCACGCGTCGCTGATGGTCGCGCTCG</w:t>
      </w:r>
    </w:p>
    <w:p w:rsidR="00F8058F" w:rsidRDefault="00F8058F" w:rsidP="00F8058F">
      <w:r>
        <w:t>GCGGCGGGCTCGAAACCGGGCGCGACGCGCCGCACGACGCGCCCGCGGGCGACGCGCGGCGGACGGGTGCTTCGGGTGC</w:t>
      </w:r>
    </w:p>
    <w:p w:rsidR="00F8058F" w:rsidRDefault="00F8058F" w:rsidP="00F8058F">
      <w:r>
        <w:t>TTCGGGTGCCTCGGGTGCCTCGGGTGCCTCGGGTGCTTCGAGCACCGCGGGCGCTTCGGCCACCGCATCCGCGTCGGCC</w:t>
      </w:r>
    </w:p>
    <w:p w:rsidR="00F8058F" w:rsidRDefault="00F8058F" w:rsidP="00F8058F">
      <w:r>
        <w:t>GCCGGCCACGCGCCGGCTGGCGCCGCTGCTCCGGCATCGCCCGCCGGCATCCGCGCGGCCGCCAGCGCTCGCGCGTCAA</w:t>
      </w:r>
    </w:p>
    <w:p w:rsidR="00F8058F" w:rsidRDefault="00F8058F" w:rsidP="00F8058F">
      <w:r>
        <w:t>TGCCGGCTCCCGCCGCGGCGGCGACCGCGCCCGCCTTCGCGTCGCCCGTCGCCGGCGCCTCGACGCCGATGCCCGCTGC</w:t>
      </w:r>
    </w:p>
    <w:p w:rsidR="00F8058F" w:rsidRDefault="00F8058F" w:rsidP="00F8058F">
      <w:r>
        <w:t>GACAGCGGCGGCCCGCGCCGCCCGCTAA</w:t>
      </w:r>
    </w:p>
    <w:p w:rsidR="00F8058F" w:rsidRDefault="00F8058F" w:rsidP="00F8058F">
      <w:r>
        <w:t>&gt;Bucl8_Bm_strain_11.seq Created: Wednesday, March 26, 2014 11:06 AM</w:t>
      </w:r>
    </w:p>
    <w:p w:rsidR="00F8058F" w:rsidRDefault="00F8058F" w:rsidP="00F8058F">
      <w:r>
        <w:t>TTGCACCATTCTCGGTTTATTCGGCAATCCGCAAAAAAATATAATCGCATCGACTCATCTTTATCCGAAAGGGAGAAAA</w:t>
      </w:r>
    </w:p>
    <w:p w:rsidR="00F8058F" w:rsidRDefault="00F8058F" w:rsidP="00F8058F">
      <w:r>
        <w:t>TCGTGCAGTCTCCGGCAATGAGAGGGACGCTTGCACTCGCGGTTCTTGCAATCTCATTAATAATGGCCGGATGCGCAAG</w:t>
      </w:r>
    </w:p>
    <w:p w:rsidR="00F8058F" w:rsidRDefault="00F8058F" w:rsidP="00F8058F">
      <w:r>
        <w:t>CATGGGCGATGTTGCACCGCAAGACAAGCAGGTCGATCCGGCGTCGCTCGACGCGGGCGCGGCGATCGCGGCGGCCGAG</w:t>
      </w:r>
    </w:p>
    <w:p w:rsidR="00F8058F" w:rsidRDefault="00F8058F" w:rsidP="00F8058F">
      <w:r>
        <w:t>CGCGACGCCGGCTGGCCCGCGGCCGACTGGTGGCGCGCGTATCGCGATCCGCAGCTCGATTCGTGGATCGTCGCGTCGC</w:t>
      </w:r>
    </w:p>
    <w:p w:rsidR="00F8058F" w:rsidRDefault="00F8058F" w:rsidP="00F8058F">
      <w:r>
        <w:lastRenderedPageBreak/>
        <w:t>TCGCCGGCAACCCTTCGCTCGCCGCCGCGCAGGCCCGCGTGCGCGAGGCGCAGTCGCTCGCGCGCATCGCGCACGCCGA</w:t>
      </w:r>
    </w:p>
    <w:p w:rsidR="00F8058F" w:rsidRDefault="00F8058F" w:rsidP="00F8058F">
      <w:r>
        <w:t>GGAGCTGCCGCAGTTGAACGGCAACCTGTCGCTGATGCGCCAGCACTGGCCGGACAACGTCTATTACGGCCCGGGCCCG</w:t>
      </w:r>
    </w:p>
    <w:p w:rsidR="00F8058F" w:rsidRDefault="00F8058F" w:rsidP="00F8058F">
      <w:r>
        <w:t>CTCGCGAACGCCGACACGTGGAACAACACGGGCACGCTGAGCCTGTCGTACCACCTCGATCTGTGGGGCAAGGACAAGC</w:t>
      </w:r>
    </w:p>
    <w:p w:rsidR="00F8058F" w:rsidRDefault="00F8058F" w:rsidP="00F8058F">
      <w:r>
        <w:t>ACAACGCCGAGCGCGCGCTCGACGCGGCGCGCGCCCGCGCGGCCGACGCGCGTGCCGCGCAGCTCGAGCTCGAGGCGAA</w:t>
      </w:r>
    </w:p>
    <w:p w:rsidR="00F8058F" w:rsidRDefault="00F8058F" w:rsidP="00F8058F">
      <w:r>
        <w:t>CGTCGTGCGCGCGTACGTCGATTTCGCGAAGAACTACGCGCTCCTCGACATCGCGCACGCGACCTACGAGCGCCAGAAC</w:t>
      </w:r>
    </w:p>
    <w:p w:rsidR="00F8058F" w:rsidRDefault="00F8058F" w:rsidP="00F8058F">
      <w:r>
        <w:t>GCGCTCGCCGAACTGGCGCGCAAGCGCCTGCGCGCGGGCATCGGCACGCAACTCGAGGTGAGCCAGGCCGAGGCGCCGC</w:t>
      </w:r>
    </w:p>
    <w:p w:rsidR="00F8058F" w:rsidRDefault="00F8058F" w:rsidP="00F8058F">
      <w:r>
        <w:t>TGCCCGATTATTCGCGGCAGATCGACTCGTATGAAGAGGCGATCCAGCTCGGCCGTCACCAGCTCGCCGCGCTCGCGGG</w:t>
      </w:r>
    </w:p>
    <w:p w:rsidR="00F8058F" w:rsidRDefault="00F8058F" w:rsidP="00F8058F">
      <w:r>
        <w:t>CAAGGGGCCGGGCGCGGGCGCCTCGCTCGCGCGGCCGAAGCTCGCGCTCGACGCGAACGCCGCCCTGCCGTCCGCGCTG</w:t>
      </w:r>
    </w:p>
    <w:p w:rsidR="00F8058F" w:rsidRDefault="00F8058F" w:rsidP="00F8058F">
      <w:r>
        <w:t>CCCGCCGAGCTGCTCGGCCGCCGGCCGGACATCGTCGCCGCGCGCTGGATGGTCGACGCGCAGGCGCGCGGCATCGACG</w:t>
      </w:r>
    </w:p>
    <w:p w:rsidR="00F8058F" w:rsidRDefault="00F8058F" w:rsidP="00F8058F">
      <w:r>
        <w:t>TCGCGAAGGCCGCGTTCTATCCGAACGTCGACCTGATCGCGTCGCTCGGCGGCTTCGCGGTCAGCGCGCCGTTCGCGAC</w:t>
      </w:r>
    </w:p>
    <w:p w:rsidR="00F8058F" w:rsidRDefault="00F8058F" w:rsidP="00F8058F">
      <w:r>
        <w:t>GTTCCTGCGCGCGATGAACGGCGGCTGGTCGGCCGGCCCCGCGCTCACGCTGCCGATCTTCGAGGGCGGCCGGCTGCGC</w:t>
      </w:r>
    </w:p>
    <w:p w:rsidR="00F8058F" w:rsidRDefault="00F8058F" w:rsidP="00F8058F">
      <w:r>
        <w:t>GCGCAACTGGGCGTCGCGTCGGCGGGCTACGACCAGGCGGTCGAGCACTACAACCAGACGATCGTCGGCGCGCTGAAGG</w:t>
      </w:r>
    </w:p>
    <w:p w:rsidR="00F8058F" w:rsidRDefault="00F8058F" w:rsidP="00F8058F">
      <w:r>
        <w:t>ACATCGCCGACAACGTCGTGCGCCTGCATTCGCTCGATTCGCAGCAAAAGGACGCGGCGCGCGCGGTCTCGCTCACGCG</w:t>
      </w:r>
    </w:p>
    <w:p w:rsidR="00F8058F" w:rsidRDefault="00F8058F" w:rsidP="00F8058F">
      <w:r>
        <w:t>GCGCTCGTACGATCTGTCGCATGCGGGCTTCAGCCGCGGGCTCACCGACTACGTGAACGTGCTCATCGCGCAGAGCCAG</w:t>
      </w:r>
    </w:p>
    <w:p w:rsidR="00F8058F" w:rsidRDefault="00F8058F" w:rsidP="00F8058F">
      <w:r>
        <w:t>TTGCTGACCGCGCAGGAGAACCAGACCCGCATCGAGGCCGCGCGCCTCGCCGCGCACGCGTCGCTGATGGTCGCGCTCG</w:t>
      </w:r>
    </w:p>
    <w:p w:rsidR="00F8058F" w:rsidRDefault="00F8058F" w:rsidP="00F8058F">
      <w:r>
        <w:t>GCGGCGGGCTCGAAACCGGGCGCGACGCGCCGCACGACGCGCCCGCGGGCGACGCGCGGCGGACGGGTGCTTCGGGTGC</w:t>
      </w:r>
    </w:p>
    <w:p w:rsidR="00F8058F" w:rsidRDefault="00F8058F" w:rsidP="00F8058F">
      <w:r>
        <w:t>TTCGGGTGCTTCGGGTGCCTCGGGTGCCTCGGGTGCTTCGAGCACCGCGGGCGCTTCGGCCACCGCATCCGCGTCGGCC</w:t>
      </w:r>
    </w:p>
    <w:p w:rsidR="00F8058F" w:rsidRDefault="00F8058F" w:rsidP="00F8058F">
      <w:r>
        <w:lastRenderedPageBreak/>
        <w:t>GCCGGCCACGCGCCGGCTGGCGCCGCTGCTCCGGCATCGCCCGCCGGCATCCGCGCGGCCGCCAGCGCTCGCGCGTCAA</w:t>
      </w:r>
    </w:p>
    <w:p w:rsidR="00F8058F" w:rsidRDefault="00F8058F" w:rsidP="00F8058F">
      <w:r>
        <w:t>TGCCGGCTCCCGCCGCGGCGGCGACCGCGCCCGCCTTCGCGTCGCCCGTCGCCGGCGCCTCGACGCCGATGCCCGCTGC</w:t>
      </w:r>
    </w:p>
    <w:p w:rsidR="00F8058F" w:rsidRDefault="00F8058F" w:rsidP="00F8058F">
      <w:r>
        <w:t>GACAGCGGCGGCCCGCGCCGCCCGCTAA</w:t>
      </w:r>
    </w:p>
    <w:p w:rsidR="00F8058F" w:rsidRDefault="00F8058F" w:rsidP="00F8058F">
      <w:r>
        <w:t>&gt;Bucl8_Bm_NCTC_10229.seq Created: Friday, January 03, 2014 4:01 PM</w:t>
      </w:r>
    </w:p>
    <w:p w:rsidR="00F8058F" w:rsidRDefault="00F8058F" w:rsidP="00F8058F">
      <w:r>
        <w:t>ttgcaccattctcggtttattcggcaatccgcaaaaaaatataatcgcatcgactcatctttatccgaaagggagaaaa</w:t>
      </w:r>
    </w:p>
    <w:p w:rsidR="00F8058F" w:rsidRDefault="00F8058F" w:rsidP="00F8058F">
      <w:r>
        <w:t>tcgtgcagtctccggcaatgagagggacgcttgcactcgcggttcttgcaatctcattaataatggccggatgcgcaag</w:t>
      </w:r>
    </w:p>
    <w:p w:rsidR="00F8058F" w:rsidRDefault="00F8058F" w:rsidP="00F8058F">
      <w:r>
        <w:t>catgggcgatgttgcaccgcaagacaagcaggtcgatccggcgtcgctcgacgcgggcgcggcgatcgcggcggccgag</w:t>
      </w:r>
    </w:p>
    <w:p w:rsidR="00F8058F" w:rsidRDefault="00F8058F" w:rsidP="00F8058F">
      <w:r>
        <w:t>cgcgacgccggctggcccgcggccgactggtggcgcgcgtatcgcgatccgcagctcgattcgtggatcgtcgcgtcgc</w:t>
      </w:r>
    </w:p>
    <w:p w:rsidR="00F8058F" w:rsidRDefault="00F8058F" w:rsidP="00F8058F">
      <w:r>
        <w:t>tcgccggcaacccttcgctcgccgccgcgcaggcccgcgtgcgcgaggcgcagtcgctcgcgcgcatcgcgcacgccga</w:t>
      </w:r>
    </w:p>
    <w:p w:rsidR="00F8058F" w:rsidRDefault="00F8058F" w:rsidP="00F8058F">
      <w:r>
        <w:t>ggagctgccgcagttgaacggcaacctgtcgctgatgcgccagcactggccggacaacgtctattacggcccgggcccg</w:t>
      </w:r>
    </w:p>
    <w:p w:rsidR="00F8058F" w:rsidRDefault="00F8058F" w:rsidP="00F8058F">
      <w:r>
        <w:t>ctcgcgaacgccgacacgtggaacaacacgggcacgctgagcctgtcgtaccacctcgatctgtggggcaaggacaagc</w:t>
      </w:r>
    </w:p>
    <w:p w:rsidR="00F8058F" w:rsidRDefault="00F8058F" w:rsidP="00F8058F">
      <w:r>
        <w:t>acaacgccgagcgcgcgctcgacgcggcgcgcgcccgcgcggccgacgcgcgtgccgcgcagctcgagctcgaggcgaa</w:t>
      </w:r>
    </w:p>
    <w:p w:rsidR="00F8058F" w:rsidRDefault="00F8058F" w:rsidP="00F8058F">
      <w:r>
        <w:t>cgtcgtgcgcgcgtacgtcgatttcgcgaagaactacgcgctcctcgacatcgcgcacgcgacctacgagcgccagaac</w:t>
      </w:r>
    </w:p>
    <w:p w:rsidR="00F8058F" w:rsidRDefault="00F8058F" w:rsidP="00F8058F">
      <w:r>
        <w:t>gcgctcgccgaactggcgcgcaagcgcctgcgcgcgggcatcggcacgcaactcgaggtgagccaggccgaggcgccgc</w:t>
      </w:r>
    </w:p>
    <w:p w:rsidR="00F8058F" w:rsidRDefault="00F8058F" w:rsidP="00F8058F">
      <w:r>
        <w:t>tgcccgattattcgcggcagatcgactcgtatgaagaggcgatccagctcggccgtcaccagctcgccgcgctcgcggg</w:t>
      </w:r>
    </w:p>
    <w:p w:rsidR="00F8058F" w:rsidRDefault="00F8058F" w:rsidP="00F8058F">
      <w:r>
        <w:t>caaggggccgggcgcgggcgcctcgctcgcgcggccgaagctcgcgctcgacgcgaacgccgccctgccgtccgcgctg</w:t>
      </w:r>
    </w:p>
    <w:p w:rsidR="00F8058F" w:rsidRDefault="00F8058F" w:rsidP="00F8058F">
      <w:r>
        <w:t>cccgccgagctgctcggccgccggccggacatcgtcgccgcgcgctggatggtcgacgcgcaggcgcgcggcatcgacg</w:t>
      </w:r>
    </w:p>
    <w:p w:rsidR="00F8058F" w:rsidRDefault="00F8058F" w:rsidP="00F8058F">
      <w:r>
        <w:t>tcgcgaaggccgcgttctatccgaacgtcgacctgatcgcgtcgctcggcggcttcgcggtcagcgcgccgttcgcgac</w:t>
      </w:r>
    </w:p>
    <w:p w:rsidR="00F8058F" w:rsidRDefault="00F8058F" w:rsidP="00F8058F">
      <w:r>
        <w:t>gttcctgcgcgcgatgaacggcggctggtcggccggccccgcgctcacgctgccgatcttcgagggcggccggctgcgc</w:t>
      </w:r>
    </w:p>
    <w:p w:rsidR="00F8058F" w:rsidRDefault="00F8058F" w:rsidP="00F8058F">
      <w:r>
        <w:t>gcgcaactgggcgtcgcgtcggcgggctacgaccaggcggtcgagcactacaaccagacgatcgtcggcgcgctgaagg</w:t>
      </w:r>
    </w:p>
    <w:p w:rsidR="00F8058F" w:rsidRDefault="00F8058F" w:rsidP="00F8058F">
      <w:r>
        <w:t>acatcgccgacaacgtcgtgcgcctgcattcgctcgattcgcagcaaaaggacgcggcgcgcgcggtctcgctcacgcg</w:t>
      </w:r>
    </w:p>
    <w:p w:rsidR="00F8058F" w:rsidRDefault="00F8058F" w:rsidP="00F8058F">
      <w:r>
        <w:t>gcgctcgtacgatctgtcgcatgcgggcttcagccgcgggctcaccgactacgtgaacgtgctcatcgcgcagagccag</w:t>
      </w:r>
    </w:p>
    <w:p w:rsidR="00F8058F" w:rsidRDefault="00F8058F" w:rsidP="00F8058F">
      <w:r>
        <w:t>ttgctgaccgcgcaggagaaccagacccgcatcgaggccgcgcgcctcgccgcgcacgcgtcgctgatggtcgcgctcg</w:t>
      </w:r>
    </w:p>
    <w:p w:rsidR="00F8058F" w:rsidRDefault="00F8058F" w:rsidP="00F8058F">
      <w:r>
        <w:t>gcggcgggctcgaaaccgggcgcgacgcgccgcacgacgcgcccgcgggcgacgcgcggcggacgggtgcttcgggtgc</w:t>
      </w:r>
    </w:p>
    <w:p w:rsidR="00F8058F" w:rsidRDefault="00F8058F" w:rsidP="00F8058F">
      <w:r>
        <w:t>ttcgggtgcttcgggtgcctcgggtgcctcgggtgcttcgagcaccgcgggcgcttcggccaccgcatccgcgtcggcc</w:t>
      </w:r>
    </w:p>
    <w:p w:rsidR="00F8058F" w:rsidRDefault="00F8058F" w:rsidP="00F8058F">
      <w:r>
        <w:t>gccggccacgcgccggctggcgccgctgctccggcatcgcccgccggcatccgcgcggccgccagcgctcgcgcgtcaa</w:t>
      </w:r>
    </w:p>
    <w:p w:rsidR="00F8058F" w:rsidRDefault="00F8058F" w:rsidP="00F8058F">
      <w:r>
        <w:t>tgccggctcccgccgcggcggcgaccgcgcccgccttcgcgtcgcccgtcgccggcgcctcgacgccgatgcccgctgc</w:t>
      </w:r>
    </w:p>
    <w:p w:rsidR="00F8058F" w:rsidRDefault="00F8058F" w:rsidP="00F8058F">
      <w:proofErr w:type="spellStart"/>
      <w:r>
        <w:lastRenderedPageBreak/>
        <w:t>gacagcggcggcccgcgccgcccgctaa</w:t>
      </w:r>
      <w:proofErr w:type="spellEnd"/>
    </w:p>
    <w:p w:rsidR="00F8058F" w:rsidRDefault="00F8058F" w:rsidP="00F8058F">
      <w:r>
        <w:t>&gt;Bucl8_Bm_NCTC_10247.seq Created: Friday, January 03, 2014 6:07 PM</w:t>
      </w:r>
    </w:p>
    <w:p w:rsidR="00F8058F" w:rsidRDefault="00F8058F" w:rsidP="00F8058F">
      <w:r>
        <w:t>ttgcaccattctcggtttattcggcaatccgcaaaaaaatataatcgcatcgactcatctttatccgaaagggagaaaa</w:t>
      </w:r>
    </w:p>
    <w:p w:rsidR="00F8058F" w:rsidRDefault="00F8058F" w:rsidP="00F8058F">
      <w:r>
        <w:t>tcgtgcagtctccggcaatgagagggacgcttgcactcgcggttcttgcaatctcattaataatggccggatgcgcaag</w:t>
      </w:r>
    </w:p>
    <w:p w:rsidR="00F8058F" w:rsidRDefault="00F8058F" w:rsidP="00F8058F">
      <w:r>
        <w:t>catgggcgatgttgcaccgcaagacaagcaggtcgatccggcgtcgctcgacgcgggcgcggcgatcgcggcggccgag</w:t>
      </w:r>
    </w:p>
    <w:p w:rsidR="00F8058F" w:rsidRDefault="00F8058F" w:rsidP="00F8058F">
      <w:r>
        <w:t>cgcgacgccggctggcccgcggccgactggtggcgcgcgtatcgcgatccgcagctcgattcgtggatcgtcgcgtcgc</w:t>
      </w:r>
    </w:p>
    <w:p w:rsidR="00F8058F" w:rsidRDefault="00F8058F" w:rsidP="00F8058F">
      <w:r>
        <w:t>tcgccggcaacccttcgctcgccgccgcgcaggcccgcgtgcgcgaggcgcagtcgctcgcgcgcatcgcgcacgccga</w:t>
      </w:r>
    </w:p>
    <w:p w:rsidR="00F8058F" w:rsidRDefault="00F8058F" w:rsidP="00F8058F">
      <w:r>
        <w:t>ggagctgccgcagttgaacggcaacctgtcgctgatgcgccagcactggccggacaacgtctattacggcccgggcccg</w:t>
      </w:r>
    </w:p>
    <w:p w:rsidR="00F8058F" w:rsidRDefault="00F8058F" w:rsidP="00F8058F">
      <w:r>
        <w:t>ctcgcgaacgccgacacgtggaacaacacgggcacgctgagcctgtcgtaccacctcgatctgtggggcaaggacaagc</w:t>
      </w:r>
    </w:p>
    <w:p w:rsidR="00F8058F" w:rsidRDefault="00F8058F" w:rsidP="00F8058F">
      <w:r>
        <w:t>acaacgccgagcgcgcgctcgacgcggcgcgcgcccgcgcggccgacgcgcgtgccgcgcagctcgagctcgaggcgaa</w:t>
      </w:r>
    </w:p>
    <w:p w:rsidR="00F8058F" w:rsidRDefault="00F8058F" w:rsidP="00F8058F">
      <w:r>
        <w:t>cgtcgtgcgcgcgtacgtcgatttcgcgaagaactacgcgctcctcgacatcgcgcacgcgacctacgagcgccagaac</w:t>
      </w:r>
    </w:p>
    <w:p w:rsidR="00F8058F" w:rsidRDefault="00F8058F" w:rsidP="00F8058F">
      <w:r>
        <w:t>gcgctcgccgaactggcgcgcaagcgcctgcgcgcgggcatcggcacgcaactcgaggtgagccaggccgaggcgccgc</w:t>
      </w:r>
    </w:p>
    <w:p w:rsidR="00F8058F" w:rsidRDefault="00F8058F" w:rsidP="00F8058F">
      <w:r>
        <w:t>tgcccgattattcgcggcagatcgactcgtatgaagaggcgatccagctcggccgtcaccagctcgccgcgctcgcggg</w:t>
      </w:r>
    </w:p>
    <w:p w:rsidR="00F8058F" w:rsidRDefault="00F8058F" w:rsidP="00F8058F">
      <w:r>
        <w:t>caaggggccgggcgcgggcgcctcgctcgcgcggccgaagctcgcgctcgacgcgaacgccgccctgccgtccgcgctg</w:t>
      </w:r>
    </w:p>
    <w:p w:rsidR="00F8058F" w:rsidRDefault="00F8058F" w:rsidP="00F8058F">
      <w:r>
        <w:t>cccgccgagctgctcggccgccggccggacatcgtcgccgcgcgctggatggtcgacgcgcaggcgcgcggcatcgacg</w:t>
      </w:r>
    </w:p>
    <w:p w:rsidR="00F8058F" w:rsidRDefault="00F8058F" w:rsidP="00F8058F">
      <w:r>
        <w:t>tcgcgaaggccgcgttctatccgaacgtcgacctgatcgcgtcgctcggcggcttcgcggtcagcgcgccgttcgcgac</w:t>
      </w:r>
    </w:p>
    <w:p w:rsidR="00F8058F" w:rsidRDefault="00F8058F" w:rsidP="00F8058F">
      <w:r>
        <w:t>gttcctgcgcgcgatgaacggcggctggtcggccggccccgcgctcacgctgccgatcttcgagggcggccggctgcgc</w:t>
      </w:r>
    </w:p>
    <w:p w:rsidR="00F8058F" w:rsidRDefault="00F8058F" w:rsidP="00F8058F">
      <w:r>
        <w:t>gcgcaactgggcgtcgcgtcggcgggctacgaccaggcggtcgagcactacaaccagacgatcgtcggcgcgctgaagg</w:t>
      </w:r>
    </w:p>
    <w:p w:rsidR="00F8058F" w:rsidRDefault="00F8058F" w:rsidP="00F8058F">
      <w:r>
        <w:t>acatcgccgacaacgtcgtgcgcctgcattcgctcgattcgcagcaaaaggacgcggcgcgcgcggtctcgctcacgcg</w:t>
      </w:r>
    </w:p>
    <w:p w:rsidR="00F8058F" w:rsidRDefault="00F8058F" w:rsidP="00F8058F">
      <w:r>
        <w:t>gcgctcgtacgatctgtcgcatgcgggcttcagccgcgggctcaccgactacgtgaacgtgctcatcgcgcagagccag</w:t>
      </w:r>
    </w:p>
    <w:p w:rsidR="00F8058F" w:rsidRDefault="00F8058F" w:rsidP="00F8058F">
      <w:r>
        <w:t>ttgctgaccgcgcaggagaaccagacccgcatcgaggccgcgcgcctcgccgcgcacgcgtcgctgatggtcgcgctcg</w:t>
      </w:r>
    </w:p>
    <w:p w:rsidR="00F8058F" w:rsidRDefault="00F8058F" w:rsidP="00F8058F">
      <w:r>
        <w:t>gcggcgggctcgaaaccgggcgcgacgcgccgcacgacgcgcccgcgggcgacgcgcggcggacgggtgcttcgggtgc</w:t>
      </w:r>
    </w:p>
    <w:p w:rsidR="00F8058F" w:rsidRDefault="00F8058F" w:rsidP="00F8058F">
      <w:r>
        <w:t>ttcgggtgcttcgggtgcctcgggtgcctcgggtgcttcgagcaccgcgggcgcttcggccaccgcatccgcgtcggcc</w:t>
      </w:r>
    </w:p>
    <w:p w:rsidR="00F8058F" w:rsidRDefault="00F8058F" w:rsidP="00F8058F">
      <w:r>
        <w:t>gccggccacgcgccggctggcgccgctgctccggcatcgcccgccggcatccgcgcggccgccagcgctcgcgcgtcaa</w:t>
      </w:r>
    </w:p>
    <w:p w:rsidR="00F8058F" w:rsidRDefault="00F8058F" w:rsidP="00F8058F">
      <w:r>
        <w:t>tgccggctcccgccgcggcggcgaccgcgcccgccttcgcgtcgcccgtcgccggcgcctcgacgccgatgcccgctgc</w:t>
      </w:r>
    </w:p>
    <w:p w:rsidR="00F8058F" w:rsidRDefault="00F8058F" w:rsidP="00F8058F">
      <w:proofErr w:type="spellStart"/>
      <w:r>
        <w:t>gacagcggcggcccgcgccgcccgctaa</w:t>
      </w:r>
      <w:proofErr w:type="spellEnd"/>
    </w:p>
    <w:p w:rsidR="00F8058F" w:rsidRDefault="00F8058F" w:rsidP="00F8058F">
      <w:r>
        <w:t xml:space="preserve">&gt;Bucl8_Bm_FMH.seq Reverse Complement DNA Sequence Untitled </w:t>
      </w:r>
      <w:proofErr w:type="spellStart"/>
      <w:r>
        <w:t>Seq</w:t>
      </w:r>
      <w:proofErr w:type="spellEnd"/>
      <w:r>
        <w:t xml:space="preserve"> #29(1,1863)</w:t>
      </w:r>
    </w:p>
    <w:p w:rsidR="00F8058F" w:rsidRDefault="00F8058F" w:rsidP="00F8058F">
      <w:r>
        <w:t>TTGCACCATTCTCGGTTTATTCGGCAATCCGCAAAAAAATATAATCGCATCGACTCATCTTTATCCGAAAGGGAGAAAA</w:t>
      </w:r>
    </w:p>
    <w:p w:rsidR="00F8058F" w:rsidRDefault="00F8058F" w:rsidP="00F8058F">
      <w:r>
        <w:lastRenderedPageBreak/>
        <w:t>TCGTGCAGTCTCCGGCAATGAGAGGGACGCTTGCACTCGCGGTTCTTGCAATCTCATTAATAATGGCCGGATGCGCAAG</w:t>
      </w:r>
    </w:p>
    <w:p w:rsidR="00F8058F" w:rsidRDefault="00F8058F" w:rsidP="00F8058F">
      <w:r>
        <w:t>CATGGGCGATGTTGCACCGCAAGACAAGCAGGTCGATCCGGCGTCGCTCGACGCGGGCGCGGCGATCGCGGCGGCCGAG</w:t>
      </w:r>
    </w:p>
    <w:p w:rsidR="00F8058F" w:rsidRDefault="00F8058F" w:rsidP="00F8058F">
      <w:r>
        <w:t>CGCGACGCCGGCTGGCCCGCGGCCGACTGGTGGCGCGCGTATCGCGATCCGCAGCTCGATTCGTGGATCGTCGCGTCGC</w:t>
      </w:r>
    </w:p>
    <w:p w:rsidR="00F8058F" w:rsidRDefault="00F8058F" w:rsidP="00F8058F">
      <w:r>
        <w:t>TCGCCGGCAACCCTTCGCTCGCCGCCGCGCAGGCCCGCGTGCGCGAGGCGCAGTCGCTCGCGCGCATCGCGCACGCCGA</w:t>
      </w:r>
    </w:p>
    <w:p w:rsidR="00F8058F" w:rsidRDefault="00F8058F" w:rsidP="00F8058F">
      <w:r>
        <w:t>GGAGCTGCCGCAGTTGAACGGCAACCTGTCGCTGATGCGCCAGCACTGGCCGGACAACGTCTATTACGGCCCGGGCCCG</w:t>
      </w:r>
    </w:p>
    <w:p w:rsidR="00F8058F" w:rsidRDefault="00F8058F" w:rsidP="00F8058F">
      <w:r>
        <w:t>CTCGCGAACGCCGACACGTGGAACAACACGGGCACGCTGAGCCTGTCGTACCACCTCGATCTGTGGGGCAAGGACAAGC</w:t>
      </w:r>
    </w:p>
    <w:p w:rsidR="00F8058F" w:rsidRDefault="00F8058F" w:rsidP="00F8058F">
      <w:r>
        <w:t>ACAACGCCGAGCGCGCGCTCGACGCGGCGCGCGCCCGCGCGGCCGACGCGCGTGCCGCGCAGCTCGAGCTCGAGGCGAA</w:t>
      </w:r>
    </w:p>
    <w:p w:rsidR="00F8058F" w:rsidRDefault="00F8058F" w:rsidP="00F8058F">
      <w:r>
        <w:t>CGTCGTGCGCGCGTACGTCGATTTCGCGAAGAACTACGCGCTCCTCGACATCGCGCACGCGACCTACGAGCGCCAGAAC</w:t>
      </w:r>
    </w:p>
    <w:p w:rsidR="00F8058F" w:rsidRDefault="00F8058F" w:rsidP="00F8058F">
      <w:r>
        <w:t>GCGCTCGCCGAACTGGCGCGCAAGCGCCTGCGCGCGGGCATCGGCACGCAACTCGAGGTGAGCCAGGCCGAGGCGCCGC</w:t>
      </w:r>
    </w:p>
    <w:p w:rsidR="00F8058F" w:rsidRDefault="00F8058F" w:rsidP="00F8058F">
      <w:r>
        <w:t>TGCCCGATTATTCGCGGCAGATCGACTCGTATGAAGAGGCGATCCAGCTCGGCCGTCACCAGCTCGCCGCGCTCGCGGG</w:t>
      </w:r>
    </w:p>
    <w:p w:rsidR="00F8058F" w:rsidRDefault="00F8058F" w:rsidP="00F8058F">
      <w:r>
        <w:t>CAAGGGGCCGGGCGCGGGCGCCTCGCTCGCGCGGCCGAAGCTCGCGCTCGACGCGAACGCCGCCCTGCCGTCCGCGCTG</w:t>
      </w:r>
    </w:p>
    <w:p w:rsidR="00F8058F" w:rsidRDefault="00F8058F" w:rsidP="00F8058F">
      <w:r>
        <w:t>CCCGCCGAGCTGCTCGGCCGCCGGCCGGACATCGTCGCCGCGCGCTGGATGGTCGACGCGCAGGCGCGCGGCATCGACG</w:t>
      </w:r>
    </w:p>
    <w:p w:rsidR="00F8058F" w:rsidRDefault="00F8058F" w:rsidP="00F8058F">
      <w:r>
        <w:t>TCGCGAAGGCCGCGTTCTATCCGAACGTCGACCTGATCGCGTCGCTCGGCGGCTTCGCGGTCAGCGCGCCGTTCGCGAC</w:t>
      </w:r>
    </w:p>
    <w:p w:rsidR="00F8058F" w:rsidRDefault="00F8058F" w:rsidP="00F8058F">
      <w:r>
        <w:t>GTTCCTGCGCGCGATGAACGGCGGCTGGTCGGCCGGCCCCGCGCTCACGCTGCCGATCTTCGAGGGCGGCCGGCTGCGC</w:t>
      </w:r>
    </w:p>
    <w:p w:rsidR="00F8058F" w:rsidRDefault="00F8058F" w:rsidP="00F8058F">
      <w:r>
        <w:t>GCGCAACTGGGCGTCGCGTCGGCGGGCTACGACCAGGCGGTCGAGCACTACAACCAGACGATCGTCGGCGCGCTGAAGG</w:t>
      </w:r>
    </w:p>
    <w:p w:rsidR="00F8058F" w:rsidRDefault="00F8058F" w:rsidP="00F8058F">
      <w:r>
        <w:t>ACATCGCCGACAACGTCGTGCGCCTGCATTCGCTCGATTCGCAGCAAAAGGACGCGGCGCGCGCGGTCTCGCTCACGCG</w:t>
      </w:r>
    </w:p>
    <w:p w:rsidR="00F8058F" w:rsidRDefault="00F8058F" w:rsidP="00F8058F">
      <w:r>
        <w:t>GCGCTCGTACGATCTGTCGCATGCGGGCTTCAGCCGCGGGCTCACCGACTACGTGAACGTGCTCATCGCGCAGAGCCAG</w:t>
      </w:r>
    </w:p>
    <w:p w:rsidR="00F8058F" w:rsidRDefault="00F8058F" w:rsidP="00F8058F">
      <w:r>
        <w:lastRenderedPageBreak/>
        <w:t>TTGCTGACCGCGCAGGAGAACCAGACCCGCATCGAGGCCGCGCGCCTCGCCGCGCACGCGTCGCTGATGGTCGCGCTCG</w:t>
      </w:r>
    </w:p>
    <w:p w:rsidR="00F8058F" w:rsidRDefault="00F8058F" w:rsidP="00F8058F">
      <w:r>
        <w:t>GCGGCGGGCTCGAAACCGGGCGCGACGCGCCGCACGACGCGCCCGCGGGCGACGCGCGGCGGACGGGTGCTTCGGGTGC</w:t>
      </w:r>
    </w:p>
    <w:p w:rsidR="00F8058F" w:rsidRDefault="00F8058F" w:rsidP="00F8058F">
      <w:r>
        <w:t>TTCGGGTGCTTCGGGTGCTTCGGGTGCCTCGGGTGCCTCGGGTGCCTCGGGTGCTTCGAGCACCGCGGGCGCTTCGGCC</w:t>
      </w:r>
    </w:p>
    <w:p w:rsidR="00F8058F" w:rsidRDefault="00F8058F" w:rsidP="00F8058F">
      <w:r>
        <w:t>ACCGCATCCGCGTCGGCCGCCGGCCACGCGCCGGCTGGCGCCGCTGCTCCGGCATCGCCCGCCGGCATCCGCGCGGCCG</w:t>
      </w:r>
    </w:p>
    <w:p w:rsidR="00F8058F" w:rsidRDefault="00F8058F" w:rsidP="00F8058F">
      <w:r>
        <w:t>CCAGCGCTCGCGCGTCAATGCCGGCTCCCGCCGCGGCGGCGACCGCGCCCGCCTTCGCGTCGCCCGTCGCCGGCGCCTC</w:t>
      </w:r>
    </w:p>
    <w:p w:rsidR="00F8058F" w:rsidRDefault="00F8058F" w:rsidP="00F8058F">
      <w:r>
        <w:t>GACGCCGATGCCCGCTGCGACAGCGGCGGCCCGCGCCGCCCGCTAA</w:t>
      </w:r>
    </w:p>
    <w:p w:rsidR="00F8058F" w:rsidRDefault="00F8058F" w:rsidP="00F8058F">
      <w:r>
        <w:t xml:space="preserve">&gt;Bucl8_Bm_JHU.seq Reverse Complement DNA Sequence Untitled </w:t>
      </w:r>
      <w:proofErr w:type="spellStart"/>
      <w:r>
        <w:t>Seq</w:t>
      </w:r>
      <w:proofErr w:type="spellEnd"/>
      <w:r>
        <w:t xml:space="preserve"> #26(1,1863)</w:t>
      </w:r>
    </w:p>
    <w:p w:rsidR="00F8058F" w:rsidRDefault="00F8058F" w:rsidP="00F8058F">
      <w:r>
        <w:t>TTGCACCATTCTCGGTTTATTCGGCAATCCGCAAAAAAATATAATCGCATCGACTCATCTTTATCCGAAAGGGAGAAAA</w:t>
      </w:r>
    </w:p>
    <w:p w:rsidR="00F8058F" w:rsidRDefault="00F8058F" w:rsidP="00F8058F">
      <w:r>
        <w:t>TCGTGCAGTCTCCGGCAATGAGAGGGACGCTTGCACTCGCGGTTCTTGCAATCTCATTAATAATGGCCGGATGCGCAAG</w:t>
      </w:r>
    </w:p>
    <w:p w:rsidR="00F8058F" w:rsidRDefault="00F8058F" w:rsidP="00F8058F">
      <w:r>
        <w:t>CATGGGCGATGTTGCACCGCAAGACAAGCAGGTCGATCCGGCGTCGCTCGACGCGGGCGCGGCGATCGCGGCGGCCGAG</w:t>
      </w:r>
    </w:p>
    <w:p w:rsidR="00F8058F" w:rsidRDefault="00F8058F" w:rsidP="00F8058F">
      <w:r>
        <w:t>CGCGACGCCGGCTGGCCCGCGGCCGACTGGTGGCGCGCGTATCGCGATCCGCAGCTCGATTCGTGGATCGTCGCGTCGC</w:t>
      </w:r>
    </w:p>
    <w:p w:rsidR="00F8058F" w:rsidRDefault="00F8058F" w:rsidP="00F8058F">
      <w:r>
        <w:t>TCGCCGGCAACCCTTCGCTCGCCGCCGCGCAGGCCCGCGTGCGCGAGGCGCAGTCGCTCGCGCGCATCGCGCACGCCGA</w:t>
      </w:r>
    </w:p>
    <w:p w:rsidR="00F8058F" w:rsidRDefault="00F8058F" w:rsidP="00F8058F">
      <w:r>
        <w:t>GGAGCTGCCGCAGTTGAACGGCAACCTGTCGCTGATGCGCCAGCACTGGCCGGACAACGTCTATTACGGCCCGGGCCCG</w:t>
      </w:r>
    </w:p>
    <w:p w:rsidR="00F8058F" w:rsidRDefault="00F8058F" w:rsidP="00F8058F">
      <w:r>
        <w:t>CTCGCGAACGCCGACACGTGGAACAACACGGGCACGCTGAGCCTGTCGTACCACCTCGATCTGTGGGGCAAGGACAAGC</w:t>
      </w:r>
    </w:p>
    <w:p w:rsidR="00F8058F" w:rsidRDefault="00F8058F" w:rsidP="00F8058F">
      <w:r>
        <w:t>ACAACGCCGAGCGCGCGCTCGACGCGGCGCGCGCCCGCGCGGCCGACGCGCGTGCCGCGCAGCTCGAGCTCGAGGCGAA</w:t>
      </w:r>
    </w:p>
    <w:p w:rsidR="00F8058F" w:rsidRDefault="00F8058F" w:rsidP="00F8058F">
      <w:r>
        <w:t>CGTCGTGCGCGCGTACGTCGATTTCGCGAAGAACTACGCGCTCCTCGACATCGCGCACGCGACCTACGAGCGCCAGAAC</w:t>
      </w:r>
    </w:p>
    <w:p w:rsidR="00F8058F" w:rsidRDefault="00F8058F" w:rsidP="00F8058F">
      <w:r>
        <w:t>GCGCTCGCCGAACTGGCGCGCAAGCGCCTGCGCGCGGGCATCGGCACGCAACTCGAGGTGAGCCAGGCCGAGGCGCCGC</w:t>
      </w:r>
    </w:p>
    <w:p w:rsidR="00F8058F" w:rsidRDefault="00F8058F" w:rsidP="00F8058F">
      <w:r>
        <w:t>TGCCCGATTATTCGCGGCAGATCGACTCGTATGAAGAGGCGATCCAGCTCGGCCGTCACCAGCTCGCCGCGCTCGCGGG</w:t>
      </w:r>
    </w:p>
    <w:p w:rsidR="00F8058F" w:rsidRDefault="00F8058F" w:rsidP="00F8058F">
      <w:r>
        <w:lastRenderedPageBreak/>
        <w:t>CAAGGGGCCGGGCGCGGGCGCCTCGCTCGCGCGGCCGAAGCTCGCGCTCGACGCGAACGCCGCCCTGCCGTCCGCGCTG</w:t>
      </w:r>
    </w:p>
    <w:p w:rsidR="00F8058F" w:rsidRDefault="00F8058F" w:rsidP="00F8058F">
      <w:r>
        <w:t>CCCGCCGAGCTGCTCGGCCGCCGGCCGGACATCGTCGCCGCGCGCTGGATGGTCGACGCGCAGGCGCGCGGCATCGACG</w:t>
      </w:r>
    </w:p>
    <w:p w:rsidR="00F8058F" w:rsidRDefault="00F8058F" w:rsidP="00F8058F">
      <w:r>
        <w:t>TCGCGAAGGCCGCGTTCTATCCGAACGTCGACCTGATCGCGTCGCTCGGCGGCTTCGCGGTCAGCGCGCCGTTCGCGAC</w:t>
      </w:r>
    </w:p>
    <w:p w:rsidR="00F8058F" w:rsidRDefault="00F8058F" w:rsidP="00F8058F">
      <w:r>
        <w:t>GTTCCTGCGCGCGATGAACGGCGGCTGGTCGGCCGGCCCCGCGCTCACGCTGCCGATCTTCGAGGGCGGCCGGCTGCGC</w:t>
      </w:r>
    </w:p>
    <w:p w:rsidR="00F8058F" w:rsidRDefault="00F8058F" w:rsidP="00F8058F">
      <w:r>
        <w:t>GCGCAACTGGGCGTCGCGTCGGCGGGCTACGACCAGGCGGTCGAGCACTACAACCAGACGATCGTCGGCGCGCTGAAGG</w:t>
      </w:r>
    </w:p>
    <w:p w:rsidR="00F8058F" w:rsidRDefault="00F8058F" w:rsidP="00F8058F">
      <w:r>
        <w:t>ACATCGCCGACAACGTCGTGCGCCTGCATTCGCTCGATTCGCAGCAAAAGGACGCGGCGCGCGCGGTCTCGCTCACGCG</w:t>
      </w:r>
    </w:p>
    <w:p w:rsidR="00F8058F" w:rsidRDefault="00F8058F" w:rsidP="00F8058F">
      <w:r>
        <w:t>GCGCTCGTACGATCTGTCGCATGCGGGCTTCAGCCGCGGGCTCACCGACTACGTGAACGTGCTCATCGCGCAGAGCCAG</w:t>
      </w:r>
    </w:p>
    <w:p w:rsidR="00F8058F" w:rsidRDefault="00F8058F" w:rsidP="00F8058F">
      <w:r>
        <w:t>TTGCTGACCGCGCAGGAGAACCAGACCCGCATCGAGGCCGCGCGCCTCGCCGCGCACGCGTCGCTGATGGTCGCGCTCG</w:t>
      </w:r>
    </w:p>
    <w:p w:rsidR="00F8058F" w:rsidRDefault="00F8058F" w:rsidP="00F8058F">
      <w:r>
        <w:t>GCGGCGGGCTCGAAACCGGGCGCGACGCGCCGCACGACGCGCCCGCGGGCGACGCGCGGCGGACGGGTGCTTCGGGTGC</w:t>
      </w:r>
    </w:p>
    <w:p w:rsidR="00F8058F" w:rsidRDefault="00F8058F" w:rsidP="00F8058F">
      <w:r>
        <w:t>TTCGGGTGCTTCGGGTGCTTCGGGTGCCTCGGGTGCCTCGGGTGCCTCGGGTGCTTCGAGCACCGCGGGCGCTTCGGCC</w:t>
      </w:r>
    </w:p>
    <w:p w:rsidR="00F8058F" w:rsidRDefault="00F8058F" w:rsidP="00F8058F">
      <w:r>
        <w:t>ACCGCATCCGCGTCGGCCGCCGGCCACGCGCCGGCTGGCGCCGCTGCTCCGGCATCGCCCGCCGGCATCCGCGCGGCCG</w:t>
      </w:r>
    </w:p>
    <w:p w:rsidR="00F8058F" w:rsidRDefault="00F8058F" w:rsidP="00F8058F">
      <w:r>
        <w:t>CCAGCGCTCGCGCGTCAATGCCGGCTCCCGCCGCGGCGGCGACCGCGCCCGCCTTCGCGTCGCCCGTCGCCGGCGCCTC</w:t>
      </w:r>
    </w:p>
    <w:p w:rsidR="00F8058F" w:rsidRDefault="00F8058F" w:rsidP="00F8058F">
      <w:r>
        <w:t>GACGCCGATGCCCGCTGCGACAGCGGCGGCCCGCGCCGCCCGCTAA</w:t>
      </w:r>
    </w:p>
    <w:p w:rsidR="00F8058F" w:rsidRDefault="00F8058F" w:rsidP="00F8058F">
      <w:r>
        <w:t xml:space="preserve">&gt;Bucl8_Bm_ATCC_10399.seq Reverse Complement DNA Sequence Untitled </w:t>
      </w:r>
      <w:proofErr w:type="spellStart"/>
      <w:r>
        <w:t>Seq</w:t>
      </w:r>
      <w:proofErr w:type="spellEnd"/>
      <w:r>
        <w:t xml:space="preserve"> #52(1,1836)</w:t>
      </w:r>
    </w:p>
    <w:p w:rsidR="00F8058F" w:rsidRDefault="00F8058F" w:rsidP="00F8058F">
      <w:r>
        <w:t>TTGCACCATTCTCGGTTTATTCGGCAATCCGCAAAAAAATATAATCGCATCGACTCATCTTTATCCGAAAGGGAGAAAA</w:t>
      </w:r>
    </w:p>
    <w:p w:rsidR="00F8058F" w:rsidRDefault="00F8058F" w:rsidP="00F8058F">
      <w:r>
        <w:t>TCGTGCAGTCTCCGGCAATGAGAGGGACGCTTGCACTCGCGGTTCTTGCAATCTCATTAATAATGGCCGGATGCGCAAG</w:t>
      </w:r>
    </w:p>
    <w:p w:rsidR="00F8058F" w:rsidRDefault="00F8058F" w:rsidP="00F8058F">
      <w:r>
        <w:t>CATGGGCGATGTTGCACCGCAAGACAAGCAGGTCGATCCGGCGTCGCTCGACGCGGGCGCGGCGATCGCGGCGGCCGAG</w:t>
      </w:r>
    </w:p>
    <w:p w:rsidR="00F8058F" w:rsidRDefault="00F8058F" w:rsidP="00F8058F">
      <w:r>
        <w:t>CGCGACGCCGGCTGGCCCGCGGCCGACTGGTGGCGCGCGTATCGCGATCCGCAGCTCGATTCGTGGATCGTCGCGTCGC</w:t>
      </w:r>
    </w:p>
    <w:p w:rsidR="00F8058F" w:rsidRDefault="00F8058F" w:rsidP="00F8058F">
      <w:r>
        <w:lastRenderedPageBreak/>
        <w:t>TCGCCGGCAACCCTTCGCTCGCCGCCGCGCAGGCCCGCGTGCGCGAGGCGCAGTCGCTCGCGCGCATCGCGCACGCCGA</w:t>
      </w:r>
    </w:p>
    <w:p w:rsidR="00F8058F" w:rsidRDefault="00F8058F" w:rsidP="00F8058F">
      <w:r>
        <w:t>GGAGCTGCCGCAGTTGAACGGCAACCTGTCGCTGATGCGCCAGCACTGGCCGGACAACGTCTATTACGGCCCGGGCCCG</w:t>
      </w:r>
    </w:p>
    <w:p w:rsidR="00F8058F" w:rsidRDefault="00F8058F" w:rsidP="00F8058F">
      <w:r>
        <w:t>CTCGCGAACGCCGACACGTGGAACAACACGGGCACGCTGAGCCTGTCGTACCACCTCGATCTGTGGGGCAAGGACAAGC</w:t>
      </w:r>
    </w:p>
    <w:p w:rsidR="00F8058F" w:rsidRDefault="00F8058F" w:rsidP="00F8058F">
      <w:r>
        <w:t>ACAACGCCGAGCGCGCGCTCGACGCGGCGCGCGCCCGCGCGGCCGACGCGCGTGCCGCGCAGCTCGAGCTCGAGGCGAA</w:t>
      </w:r>
    </w:p>
    <w:p w:rsidR="00F8058F" w:rsidRDefault="00F8058F" w:rsidP="00F8058F">
      <w:r>
        <w:t>CGTCGTGCGCGCGTACGTCGATTTCGCGAAGAACTACGCGCTCCTCGACATCGCGCACGCGACCTACGAGCGCCAGAAC</w:t>
      </w:r>
    </w:p>
    <w:p w:rsidR="00F8058F" w:rsidRDefault="00F8058F" w:rsidP="00F8058F">
      <w:r>
        <w:t>GCGCTCGCCGAACTGGCGCGCAAGCGCCTGCGCGCGGGCATCGGCACGCAACTCGAGGTGAGCCAGGCCGAGGCGCCGC</w:t>
      </w:r>
    </w:p>
    <w:p w:rsidR="00F8058F" w:rsidRDefault="00F8058F" w:rsidP="00F8058F">
      <w:r>
        <w:t>TGCCCGATTATTCGCGGCAGATCGACTCGTATGAAGAGGCGATCCAGCTCGGCCGTCACCAGCTCGCCGCGCTCGCGGG</w:t>
      </w:r>
    </w:p>
    <w:p w:rsidR="00F8058F" w:rsidRDefault="00F8058F" w:rsidP="00F8058F">
      <w:r>
        <w:t>CAAGGGGCCGGGCGCGGGCGCCTCGCTCGCGCGGCCGAAGCTCGCGCTCGACGCGAACGCCGCCCTGCCGTCCGCGCTG</w:t>
      </w:r>
    </w:p>
    <w:p w:rsidR="00F8058F" w:rsidRDefault="00F8058F" w:rsidP="00F8058F">
      <w:r>
        <w:t>CCCGCCGAGCTGCTCGGCCGCCGGCCGGACATCGTCGCCGCGCGCTGGATGGTCGACGCGCAGGCGCGCGGCATCGACG</w:t>
      </w:r>
    </w:p>
    <w:p w:rsidR="00F8058F" w:rsidRDefault="00F8058F" w:rsidP="00F8058F">
      <w:r>
        <w:t>TCGCGAAGGCCGCGTTCTATCCGAACGTCGACCTGATCGCGTCGCTCGGCGGCTTCGCGGTCAGCGCGCCGTTCGCGAC</w:t>
      </w:r>
    </w:p>
    <w:p w:rsidR="00F8058F" w:rsidRDefault="00F8058F" w:rsidP="00F8058F">
      <w:r>
        <w:t>GTTCCTGCGCGCGATGAACGGCGGCTGGTCGGCCGGCCCCGCGCTCACGCTGCCGATCTTCGAGGGCGGCCGGCTGCGC</w:t>
      </w:r>
    </w:p>
    <w:p w:rsidR="00F8058F" w:rsidRDefault="00F8058F" w:rsidP="00F8058F">
      <w:r>
        <w:t>GCGCAACTGGGCGTCGCGTCGGCGGGCTACGACCAGGCGGTCGAGCACTACAACCAGACGATCGTCGGCGCGCTGAAGG</w:t>
      </w:r>
    </w:p>
    <w:p w:rsidR="00F8058F" w:rsidRDefault="00F8058F" w:rsidP="00F8058F">
      <w:r>
        <w:t>ACATCGCCGACAACGTCGTGCGCCTGCATTCGCTCGATTCGCAGCAAAAGGACGCGGCGCGCGCGGTCTCGCTCACGCG</w:t>
      </w:r>
    </w:p>
    <w:p w:rsidR="00F8058F" w:rsidRDefault="00F8058F" w:rsidP="00F8058F">
      <w:r>
        <w:t>GCGCTCGTACGATCTGTCGCATGCGGGCTTCAGCCGCGGGCTCACCGACTACGTGAACGTGCTCATCGCGCAGAGCCAG</w:t>
      </w:r>
    </w:p>
    <w:p w:rsidR="00F8058F" w:rsidRDefault="00F8058F" w:rsidP="00F8058F">
      <w:r>
        <w:t>TTGCTGACCGCGCAGGAGAACCAGACCCGCATCGAGGCCGCGCGCCTCGCCGCGCACGCGTCGCTGATGGTCGCGCTCG</w:t>
      </w:r>
    </w:p>
    <w:p w:rsidR="00F8058F" w:rsidRDefault="00F8058F" w:rsidP="00F8058F">
      <w:r>
        <w:t>GCGGCGGGCTCGAAACCGGGCGCGACGCGCCGCACGACGCGCCCGCGGGCGACGCGCGGCGGACGGGTGCTTCGGGTGC</w:t>
      </w:r>
    </w:p>
    <w:p w:rsidR="00F8058F" w:rsidRDefault="00F8058F" w:rsidP="00F8058F">
      <w:r>
        <w:t>TTCGGGTGCTTCGGGTGCTTCGGGTGCTTCGAGCACCGCGGGCGCTTCGGCCACCGCATCCGCGTCGGCCGCCGGCCAC</w:t>
      </w:r>
    </w:p>
    <w:p w:rsidR="00F8058F" w:rsidRDefault="00F8058F" w:rsidP="00F8058F">
      <w:r>
        <w:lastRenderedPageBreak/>
        <w:t>GCGCCGGCTGGCGCCGCTGCTCCGGCATCGCCCGCCGGCATCCGCGCGGCCGCCAGCGCTCGCGCGTCAATGCCGGCTC</w:t>
      </w:r>
    </w:p>
    <w:p w:rsidR="00F8058F" w:rsidRDefault="00F8058F" w:rsidP="00F8058F">
      <w:r>
        <w:t>CCGCCGCGGCGGCGACCGCGCCCGCCTTCGCGTCGCCCGTCGCCGGCGCCTCGACGCCGATGCCCGCTGCGACAGCGGC</w:t>
      </w:r>
    </w:p>
    <w:p w:rsidR="00F8058F" w:rsidRDefault="00F8058F" w:rsidP="00F8058F">
      <w:r>
        <w:t>GGCCCGCGCCGCCCGCTAA</w:t>
      </w:r>
    </w:p>
    <w:p w:rsidR="00F8058F" w:rsidRDefault="00F8058F" w:rsidP="00F8058F">
      <w:r>
        <w:t xml:space="preserve">&gt;Bucl8_Bm_GB8_horse_4.seq Reverse Complement DNA Sequence Untitled </w:t>
      </w:r>
      <w:proofErr w:type="spellStart"/>
      <w:r>
        <w:t>Seq</w:t>
      </w:r>
      <w:proofErr w:type="spellEnd"/>
      <w:r>
        <w:t xml:space="preserve"> #32(1,1863)</w:t>
      </w:r>
    </w:p>
    <w:p w:rsidR="00F8058F" w:rsidRDefault="00F8058F" w:rsidP="00F8058F">
      <w:r>
        <w:t>TTGCACCATTCTCGGTTTATTCGGCAATCCGCAAAAAAATATAATCGCATCGACTCATCTTTATCCGAAAGGGAGAAAA</w:t>
      </w:r>
    </w:p>
    <w:p w:rsidR="00F8058F" w:rsidRDefault="00F8058F" w:rsidP="00F8058F">
      <w:r>
        <w:t>TCGTGCAGTCTCCGGCAATGAGAGGGACGCTTGCACTCGCGGTTCTTGCAATCTCATTAATAATGGCCGGATGCGCAAG</w:t>
      </w:r>
    </w:p>
    <w:p w:rsidR="00F8058F" w:rsidRDefault="00F8058F" w:rsidP="00F8058F">
      <w:r>
        <w:t>CATGGGCGATGTTGCACCGCAAGACAAGCAGGTCGATCCGGCGTCGCTCGACGCGGGCGCGGCGATCGCGGCGGCCGAG</w:t>
      </w:r>
    </w:p>
    <w:p w:rsidR="00F8058F" w:rsidRDefault="00F8058F" w:rsidP="00F8058F">
      <w:r>
        <w:t>CGCGACGCCGGCTGGCCCGCGGCCGACTGGTGGCGCGCGTATCGCGATCCGCAGCTCGATTCGTGGATCGTCGCGTCGC</w:t>
      </w:r>
    </w:p>
    <w:p w:rsidR="00F8058F" w:rsidRDefault="00F8058F" w:rsidP="00F8058F">
      <w:r>
        <w:t>TCGCCGGCAACCCTTCGCTCGCCGCCGCGCAGGCCCGCGTGCGCGAGGCGCAGTCGCTCGCGCGCATCGCGCACGCCGA</w:t>
      </w:r>
    </w:p>
    <w:p w:rsidR="00F8058F" w:rsidRDefault="00F8058F" w:rsidP="00F8058F">
      <w:r>
        <w:t>GGAGCTGCCGCAGTTGAACGGCAACCTGTCGCTGATGCGCCAGCACTGGCCGGACAACGTCTATTACGGCCCGGGCCCG</w:t>
      </w:r>
    </w:p>
    <w:p w:rsidR="00F8058F" w:rsidRDefault="00F8058F" w:rsidP="00F8058F">
      <w:r>
        <w:t>CTCGCGAACGCCGACACGTGGAACAACACGGGCACGCTGAGCCTGTCGTACCACCTCGATCTGTGGGGCAAGGACAAGC</w:t>
      </w:r>
    </w:p>
    <w:p w:rsidR="00F8058F" w:rsidRDefault="00F8058F" w:rsidP="00F8058F">
      <w:r>
        <w:t>ACAACGCCGAGCGCGCGCTCGACGCGGCGCGCGCCCGCGCGGCCGACGCGCGTGCCGCGCAGCTCGAGCTCGAGGCGAA</w:t>
      </w:r>
    </w:p>
    <w:p w:rsidR="00F8058F" w:rsidRDefault="00F8058F" w:rsidP="00F8058F">
      <w:r>
        <w:t>CGTCGTGCGCGCGTACGTCGATTTCGCGAAGAACTACGCGCTCCTCGACATCGCGCACGCGACCTACGAGCGCCAGAAC</w:t>
      </w:r>
    </w:p>
    <w:p w:rsidR="00F8058F" w:rsidRDefault="00F8058F" w:rsidP="00F8058F">
      <w:r>
        <w:t>GCGCTCGCCGAACTGGCGCGCAAGCGCCTGCGCGCGGGCATCGGCACGCAACTCGAGGTGAGCCAGGCCGAGGCGCCGC</w:t>
      </w:r>
    </w:p>
    <w:p w:rsidR="00F8058F" w:rsidRDefault="00F8058F" w:rsidP="00F8058F">
      <w:r>
        <w:t>TGCCCGATTATTCGCGGCAGATCGACTCGTATGAAGAGGCGATCCAGCTCGGCCGTCACCAGCTCGCCGCGCTCGCGGG</w:t>
      </w:r>
    </w:p>
    <w:p w:rsidR="00F8058F" w:rsidRDefault="00F8058F" w:rsidP="00F8058F">
      <w:r>
        <w:t>CAAGGGGCCGGGCGCGGGCGCCTCGCTCGCGCGGCCGAAGCTCGCGCTCGACGCGAACGCCGCCCTGCCGTCCGCGCTG</w:t>
      </w:r>
    </w:p>
    <w:p w:rsidR="00F8058F" w:rsidRDefault="00F8058F" w:rsidP="00F8058F">
      <w:r>
        <w:t>CCCGCCGAGCTGCTCGGCCGCCGGCCGGACATCGTCGCCGCGCGCTGGATGGTCGACGCGCAGGCGCGCGGCATCGACG</w:t>
      </w:r>
    </w:p>
    <w:p w:rsidR="00F8058F" w:rsidRDefault="00F8058F" w:rsidP="00F8058F">
      <w:r>
        <w:t>TCGCGAAGGCCGCGTTCTATCCGAACGTCGACCTGATCGCGTCGCTCGGCGGCTTCGCGGTCAGCGCGCCGTTCGCGAC</w:t>
      </w:r>
    </w:p>
    <w:p w:rsidR="00F8058F" w:rsidRDefault="00F8058F" w:rsidP="00F8058F">
      <w:r>
        <w:lastRenderedPageBreak/>
        <w:t>GTTCCTGCGCGCGATGAACGGCGGCTGGTCGGCCGGCCCCGCGCTCACGCTGCCGATCTTCGAGGGCGGCCGGCTGCGC</w:t>
      </w:r>
    </w:p>
    <w:p w:rsidR="00F8058F" w:rsidRDefault="00F8058F" w:rsidP="00F8058F">
      <w:r>
        <w:t>GCGCAACTGGGCGTCGCGTCGGCGGGCTACGACCAGGCGGTCGAGCACTACAACCAGACGATCGTCGGCGCGCTGAAGG</w:t>
      </w:r>
    </w:p>
    <w:p w:rsidR="00F8058F" w:rsidRDefault="00F8058F" w:rsidP="00F8058F">
      <w:r>
        <w:t>ACATCGCCGACAACGTCGTGCGCCTGCATTCGCTCGATTCGCAGCAAAAGGACGCGGCGCGCGCGGTCTCGCTCACGCG</w:t>
      </w:r>
    </w:p>
    <w:p w:rsidR="00F8058F" w:rsidRDefault="00F8058F" w:rsidP="00F8058F">
      <w:r>
        <w:t>GCGCTCGTACGATCTGTCGCATGCGGGCTTCAGCCGCGGGCTCACCGACTACGTGAACGTGCTCATCGCGCAGAGCCAG</w:t>
      </w:r>
    </w:p>
    <w:p w:rsidR="00F8058F" w:rsidRDefault="00F8058F" w:rsidP="00F8058F">
      <w:r>
        <w:t>TTGCTGACCGCGCAGGAGAACCAGACCCGCATCGAGGCCGCGCGCCTCGCCGCGCACGCGTCGCTGATGGTCGCGCTCG</w:t>
      </w:r>
    </w:p>
    <w:p w:rsidR="00F8058F" w:rsidRDefault="00F8058F" w:rsidP="00F8058F">
      <w:r>
        <w:t>GCGGCGGGCTCGAAACCGGGCGCGACGCGCCGCACGACGCGCCCGCGGGCGACGCGCGGCGGACGGGTGCTTCGGGTGC</w:t>
      </w:r>
    </w:p>
    <w:p w:rsidR="00F8058F" w:rsidRDefault="00F8058F" w:rsidP="00F8058F">
      <w:r>
        <w:t>TTCGGGTGCTTCGGGTGCTTCGGGTGCCTCGGGTGCCTCGGGTGCCTCGGGTGCTTCGAGCACCGCGGGCGCTTCGGCC</w:t>
      </w:r>
    </w:p>
    <w:p w:rsidR="00F8058F" w:rsidRDefault="00F8058F" w:rsidP="00F8058F">
      <w:r>
        <w:t>ACCGCATCCGCGTCGGCCGCCGGCCACGCGCCGGCTGGCGCCGCTGCTCCGGCATCGCCCGCCGGCATCCGCGCGGCCG</w:t>
      </w:r>
    </w:p>
    <w:p w:rsidR="00F8058F" w:rsidRDefault="00F8058F" w:rsidP="00F8058F">
      <w:r>
        <w:t>CCAGCGCTCGCGCGTCAATGCCGGCTCCCGCCGCGGCGGCGACCGCGCCCGCCTTCGCGTCGCCCGTCGCCGGCGCCTC</w:t>
      </w:r>
    </w:p>
    <w:p w:rsidR="00F8058F" w:rsidRDefault="00F8058F" w:rsidP="00F8058F">
      <w:r>
        <w:t>GACGCCGATGCCCGCTGCGACAGCGGCGGCCCGCGCCGCCCGCTAA</w:t>
      </w:r>
    </w:p>
    <w:p w:rsidR="00F8058F" w:rsidRDefault="00F8058F" w:rsidP="00F8058F">
      <w:r>
        <w:t>&gt;Bucl8_Bm_ATCC_23344.seq Created: Friday, January 03, 2014 1:49 PM</w:t>
      </w:r>
    </w:p>
    <w:p w:rsidR="00F8058F" w:rsidRDefault="00F8058F" w:rsidP="00F8058F">
      <w:r>
        <w:t>ttgcaccattctcggtttattcggcaatccgcaaaaaaatataatcgcatcgactcatctttatccgaaagggagaaaa</w:t>
      </w:r>
    </w:p>
    <w:p w:rsidR="00F8058F" w:rsidRDefault="00F8058F" w:rsidP="00F8058F">
      <w:r>
        <w:t>tcgtgcagtctccggcaatgagagggacgcttgcactcgcggttcttgcaatctcattaataatggccggatgcgcaag</w:t>
      </w:r>
    </w:p>
    <w:p w:rsidR="00F8058F" w:rsidRDefault="00F8058F" w:rsidP="00F8058F">
      <w:r>
        <w:t>catgggcgatgttgcaccgcaagacaagcaggtcgatccggcgtcgctcgacgcgggcgcggcgatcgcggcggccgag</w:t>
      </w:r>
    </w:p>
    <w:p w:rsidR="00F8058F" w:rsidRDefault="00F8058F" w:rsidP="00F8058F">
      <w:r>
        <w:t>cgcgacgccggctggcccgcggccgactggtggcgcgcgtatcgcgatccgcagctcgattcgtggatcgtcgcgtcgc</w:t>
      </w:r>
    </w:p>
    <w:p w:rsidR="00F8058F" w:rsidRDefault="00F8058F" w:rsidP="00F8058F">
      <w:r>
        <w:t>tcgccggcaacccttcgctcgccgccgcgcaggcccgcgtgcgcgaggcgcagtcgctcgcgcgcatcgcgcacgccga</w:t>
      </w:r>
    </w:p>
    <w:p w:rsidR="00F8058F" w:rsidRDefault="00F8058F" w:rsidP="00F8058F">
      <w:r>
        <w:t>ggagctgccgcagttgaacggcaacctgtcgctgatgcgccagcactggccggacaacgtctattacggcccgggcccg</w:t>
      </w:r>
    </w:p>
    <w:p w:rsidR="00F8058F" w:rsidRDefault="00F8058F" w:rsidP="00F8058F">
      <w:r>
        <w:t>ctcgcgaacgccgacacgtggaacaacacgggcacgctgagcctgtcgtaccacctcgatctgtggggcaaggacaagc</w:t>
      </w:r>
    </w:p>
    <w:p w:rsidR="00F8058F" w:rsidRDefault="00F8058F" w:rsidP="00F8058F">
      <w:r>
        <w:t>acaacgccgagcgcgcgctcgacgcggcgcgcgcccgcgcggccgacgcgcgtgccgcgcagctcgagctcgaggcgaa</w:t>
      </w:r>
    </w:p>
    <w:p w:rsidR="00F8058F" w:rsidRDefault="00F8058F" w:rsidP="00F8058F">
      <w:r>
        <w:t>cgtcgtgcgcgcgtacgtcgatttcgcgaagaactacgcgctcctcgacatcgcgcacgcgacctacgagcgccagaac</w:t>
      </w:r>
    </w:p>
    <w:p w:rsidR="00F8058F" w:rsidRDefault="00F8058F" w:rsidP="00F8058F">
      <w:r>
        <w:t>gcgctcgccgaactggcgcgcaagcgcctgcgcgcgggcatcggcacgcaactcgaggtgagccaggccgaggcgccgc</w:t>
      </w:r>
    </w:p>
    <w:p w:rsidR="00F8058F" w:rsidRDefault="00F8058F" w:rsidP="00F8058F">
      <w:r>
        <w:t>tgcccgattattcgcggcagatcgactcgtatgaagaggcgatccagctcggccgtcaccagctcgccgcgctcgcggg</w:t>
      </w:r>
    </w:p>
    <w:p w:rsidR="00F8058F" w:rsidRDefault="00F8058F" w:rsidP="00F8058F">
      <w:r>
        <w:t>caaggggccgggcgcgggcgcctcgctcgcgcggccgaagctcgcgctcgacgcgaacgccgccctgccgtccgcgctg</w:t>
      </w:r>
    </w:p>
    <w:p w:rsidR="00F8058F" w:rsidRDefault="00F8058F" w:rsidP="00F8058F">
      <w:r>
        <w:lastRenderedPageBreak/>
        <w:t>cccgccgagctgctcggccgccggccggacatcgtcgccgcgcgctggatggtcgacgcgcaggcgcgcggcatcgacg</w:t>
      </w:r>
    </w:p>
    <w:p w:rsidR="00F8058F" w:rsidRDefault="00F8058F" w:rsidP="00F8058F">
      <w:r>
        <w:t>tcgcgaaggccgcgttctatccgaacgtcgacctgatcgcgtcgctcggcggcttcgcggtcagcgcgccgttcgcgac</w:t>
      </w:r>
    </w:p>
    <w:p w:rsidR="00F8058F" w:rsidRDefault="00F8058F" w:rsidP="00F8058F">
      <w:r>
        <w:t>gttcctgcgcgcgatgaacggcggctggtcggccggccccgcgctcacgctgccgatcttcgagggcggccggctgcgc</w:t>
      </w:r>
    </w:p>
    <w:p w:rsidR="00F8058F" w:rsidRDefault="00F8058F" w:rsidP="00F8058F">
      <w:r>
        <w:t>gcgcaactgggcgtcgcgtcggcgggctacgaccaggcggtcgagcactacaaccagacgatcgtcggcgcgctgaagg</w:t>
      </w:r>
    </w:p>
    <w:p w:rsidR="00F8058F" w:rsidRDefault="00F8058F" w:rsidP="00F8058F">
      <w:r>
        <w:t>acatcgccgacaacgtcgtgcgcctgcattcgctcgattcgcagcaaaaggacgcggcgcgcgcggtctcgctcacgcg</w:t>
      </w:r>
    </w:p>
    <w:p w:rsidR="00F8058F" w:rsidRDefault="00F8058F" w:rsidP="00F8058F">
      <w:r>
        <w:t>gcgctcgtacgatctgtcgcatgcgggcttcagccgcgggctcaccgactacgtgaacgtgctcatcgcgcagagccag</w:t>
      </w:r>
    </w:p>
    <w:p w:rsidR="00F8058F" w:rsidRDefault="00F8058F" w:rsidP="00F8058F">
      <w:r>
        <w:t>ttgctgaccgcgcaggagaaccagacccgcatcgaggccgcgcgcctcgccgcgcacgcgtcgctgatggtcgcgctcg</w:t>
      </w:r>
    </w:p>
    <w:p w:rsidR="00F8058F" w:rsidRDefault="00F8058F" w:rsidP="00F8058F">
      <w:r>
        <w:t>gcggcgggctcgaaaccgggcgcgacgcgccgcacgacgcgcccgcgggcgacgcgcggcggacgggtgcttcgggtgc</w:t>
      </w:r>
    </w:p>
    <w:p w:rsidR="00F8058F" w:rsidRDefault="00F8058F" w:rsidP="00F8058F">
      <w:r>
        <w:t>ttcgggtgcttcgggtgcttcgggtgcctcgggtgcctcgggtgcctcgggtgcttcgagcaccgcgggcgcttcggcc</w:t>
      </w:r>
    </w:p>
    <w:p w:rsidR="00F8058F" w:rsidRDefault="00F8058F" w:rsidP="00F8058F">
      <w:r>
        <w:t>accgcatccgcgtcggccgccggccacgcgccggctggcgccgctgctccggcatcgcccgccggcatccgcgcggccg</w:t>
      </w:r>
    </w:p>
    <w:p w:rsidR="00F8058F" w:rsidRDefault="00F8058F" w:rsidP="00F8058F">
      <w:r>
        <w:t>ccagcgctcgcgcgtcaatgccggctcccgccgcggcggcgaccgcgcccgccttcgcgtcgcccgtcgccggcgcctc</w:t>
      </w:r>
    </w:p>
    <w:p w:rsidR="00F8058F" w:rsidRDefault="00F8058F" w:rsidP="00F8058F">
      <w:proofErr w:type="spellStart"/>
      <w:r>
        <w:t>gacgccgatgcccgctgcgacagcggcggcccgcgccgcccgctaa</w:t>
      </w:r>
      <w:proofErr w:type="spellEnd"/>
    </w:p>
    <w:p w:rsidR="00F8058F" w:rsidRDefault="00F8058F" w:rsidP="00F8058F">
      <w:r>
        <w:t>&gt;Bucl8_Bm_SAVP1.seq Created: Saturday, January 04, 2014 1:10 PM</w:t>
      </w:r>
    </w:p>
    <w:p w:rsidR="00F8058F" w:rsidRDefault="00F8058F" w:rsidP="00F8058F">
      <w:r>
        <w:t>ttgcaccattctcggtttattcggcaatccgcaaaaaaatataatcgcatcgactcatctttatccgaaagggagaaaa</w:t>
      </w:r>
    </w:p>
    <w:p w:rsidR="00F8058F" w:rsidRDefault="00F8058F" w:rsidP="00F8058F">
      <w:r>
        <w:t>tcgtgcagtctccggcaatgagagggacgcttgcactcgcggttcttgcaatctcattaataatggccggatgcgcaag</w:t>
      </w:r>
    </w:p>
    <w:p w:rsidR="00F8058F" w:rsidRDefault="00F8058F" w:rsidP="00F8058F">
      <w:r>
        <w:t>catgggcgatgttgcaccgcaagacaagcaggtcgatccggcgtcgctcgacgcgggcgcggcgatcgcggcggccgag</w:t>
      </w:r>
    </w:p>
    <w:p w:rsidR="00F8058F" w:rsidRDefault="00F8058F" w:rsidP="00F8058F">
      <w:r>
        <w:t>cgcgacgccggctggcccgcggccgactggtggcgcgcgtatcgcgatccgcagctcgattcgtggatcgtcgcgtcgc</w:t>
      </w:r>
    </w:p>
    <w:p w:rsidR="00F8058F" w:rsidRDefault="00F8058F" w:rsidP="00F8058F">
      <w:r>
        <w:t>tcgccggcaacccttcgctcgccgccgcgcaggcccgcgtgcgcgaggcgcagtcgctcgcgcgcatcgcgcacgccga</w:t>
      </w:r>
    </w:p>
    <w:p w:rsidR="00F8058F" w:rsidRDefault="00F8058F" w:rsidP="00F8058F">
      <w:r>
        <w:t>ggagctgccgcagttgaacggcaacctgtcgctgatgcgccagcactggccggacaacgtctattacggcccgggcccg</w:t>
      </w:r>
    </w:p>
    <w:p w:rsidR="00F8058F" w:rsidRDefault="00F8058F" w:rsidP="00F8058F">
      <w:r>
        <w:t>ctcgcgaacgccgacacgtggaacaacacgggcacgctgagcctgtcgtaccacctcgatctgtggggcaaggacaagc</w:t>
      </w:r>
    </w:p>
    <w:p w:rsidR="00F8058F" w:rsidRDefault="00F8058F" w:rsidP="00F8058F">
      <w:r>
        <w:t>acaacgccgagcgcgcgctcgacgcggcgcgcgcccgcgcggccgacgcgcgtgccgcgcagctcgagctcgaggcgaa</w:t>
      </w:r>
    </w:p>
    <w:p w:rsidR="00F8058F" w:rsidRDefault="00F8058F" w:rsidP="00F8058F">
      <w:r>
        <w:t>cgtcgtgcgcgcgtacgtcgatttcgcgaagaactacgcgctcctcgacatcgcgcacgcgacctacgagcgccagaac</w:t>
      </w:r>
    </w:p>
    <w:p w:rsidR="00F8058F" w:rsidRDefault="00F8058F" w:rsidP="00F8058F">
      <w:r>
        <w:t>gcgctcgccgaactggcgcgcaagcgcctgcgcgcgggcatcggcacgcaactcgaggtgagccaggccgaggcgccgc</w:t>
      </w:r>
    </w:p>
    <w:p w:rsidR="00F8058F" w:rsidRDefault="00F8058F" w:rsidP="00F8058F">
      <w:r>
        <w:t>tgcccgattattcgcggcagatcgactcgtatgaagaggcgatccagctcggccgtcaccagctcgccgcgctcgcggg</w:t>
      </w:r>
    </w:p>
    <w:p w:rsidR="00F8058F" w:rsidRDefault="00F8058F" w:rsidP="00F8058F">
      <w:r>
        <w:t>caaggggccgggcgcgggcgcctcgctcgcgcggccgaagctcgcgctcgacgcgaacgccgccctgccgtccgcgctg</w:t>
      </w:r>
    </w:p>
    <w:p w:rsidR="00F8058F" w:rsidRDefault="00F8058F" w:rsidP="00F8058F">
      <w:r>
        <w:t>cccgccgagctgctcggccgccggccggacatcgtcgccgcgcgctggatggtcgacgcgcaggcgcgcggcatcgacg</w:t>
      </w:r>
    </w:p>
    <w:p w:rsidR="00F8058F" w:rsidRDefault="00F8058F" w:rsidP="00F8058F">
      <w:r>
        <w:t>tcgcgaaggccgcgttctatccgaacgtcgacctgatcgcgtcgctcggcggcttcgcggtcagcgcgccgttcgcgac</w:t>
      </w:r>
    </w:p>
    <w:p w:rsidR="00F8058F" w:rsidRDefault="00F8058F" w:rsidP="00F8058F">
      <w:r>
        <w:t>gttcctgcgcgcgatgaacggcggctggtcggccggccccgcgctcacgctgccgatcttcgagggcggccggctgcgc</w:t>
      </w:r>
    </w:p>
    <w:p w:rsidR="00F8058F" w:rsidRDefault="00F8058F" w:rsidP="00F8058F">
      <w:r>
        <w:t>gcgcaactgggcgtcgcgtcggcgggctacgaccaggcggtcgagcactacaaccagacgatcgtcggcgcgctgaagg</w:t>
      </w:r>
    </w:p>
    <w:p w:rsidR="00F8058F" w:rsidRDefault="00F8058F" w:rsidP="00F8058F">
      <w:r>
        <w:lastRenderedPageBreak/>
        <w:t>acatcgccgacaacgtcgtgcgcctgcattcgctcgattcgcagcaaaaggacgcggcgcgcgcggtctcgctcacgcg</w:t>
      </w:r>
    </w:p>
    <w:p w:rsidR="00F8058F" w:rsidRDefault="00F8058F" w:rsidP="00F8058F">
      <w:r>
        <w:t>gcgctcgtacgatctgtcgcatgcgggcttcagccgcgggctcaccgactacgtgaacgtgctcatcgcgcagagccag</w:t>
      </w:r>
    </w:p>
    <w:p w:rsidR="00F8058F" w:rsidRDefault="00F8058F" w:rsidP="00F8058F">
      <w:r>
        <w:t>ttgctgaccgcgcaggagaaccagacccgcatcgaggccgcgcgcctcgccgcgcacgcgtcgctgatggtcgcgctcg</w:t>
      </w:r>
    </w:p>
    <w:p w:rsidR="00F8058F" w:rsidRDefault="00F8058F" w:rsidP="00F8058F">
      <w:r>
        <w:t>gcggcgggctcgaaaccgggcgcgacgcgccgcacgacgcgcccgcgggcgacgcgcggcggacgggtgcttcgggtgc</w:t>
      </w:r>
    </w:p>
    <w:p w:rsidR="00F8058F" w:rsidRDefault="00F8058F" w:rsidP="00F8058F">
      <w:r>
        <w:t>ttcgggtgcctcgggtgcttcgagcaccgcgggcgcttcggccaccgcatccgcgtcggccgccggccacgcgccggct</w:t>
      </w:r>
    </w:p>
    <w:p w:rsidR="00F8058F" w:rsidRDefault="00F8058F" w:rsidP="00F8058F">
      <w:r>
        <w:t>ggcgccgctgctccggcatcgcccgccggcatccgcgcggccgccagcgctcgcgcgtcaatgccggctcccgccgcgg</w:t>
      </w:r>
    </w:p>
    <w:p w:rsidR="00F8058F" w:rsidRDefault="00F8058F" w:rsidP="00F8058F">
      <w:r>
        <w:t>cggcgaccgcgcccgccttcgcgtcgcccgtcgccggcgcctcgacgccgatgcccgctgcgacagcggcggcccgcgc</w:t>
      </w:r>
    </w:p>
    <w:p w:rsidR="00F8058F" w:rsidRDefault="00F8058F" w:rsidP="00F8058F">
      <w:proofErr w:type="spellStart"/>
      <w:r>
        <w:t>cgcccgctaa</w:t>
      </w:r>
      <w:proofErr w:type="spellEnd"/>
    </w:p>
    <w:p w:rsidR="00F8058F" w:rsidRDefault="00F8058F" w:rsidP="00F8058F">
      <w:r>
        <w:t>&gt;Bucl8_Bt_E264.seq Created: Sunday, September 22, 2013 6:18 PM</w:t>
      </w:r>
    </w:p>
    <w:p w:rsidR="00F8058F" w:rsidRDefault="00F8058F" w:rsidP="00F8058F">
      <w:r>
        <w:t>TTGCACCATTGTCGGTTTATTCGGCAATCCGCAAAAAAATATAATCGTACCCGACTCATCTTTATCCGAAAGGGAGAAA</w:t>
      </w:r>
    </w:p>
    <w:p w:rsidR="00F8058F" w:rsidRDefault="00F8058F" w:rsidP="00F8058F">
      <w:r>
        <w:t>ATCGTGCAGTCTCCGGCAACAAGAGGGACGTTTGCACTCGCGGTTCTTGCAATCTCATTAATAATGGCCGGATGTGCAA</w:t>
      </w:r>
    </w:p>
    <w:p w:rsidR="00F8058F" w:rsidRDefault="00F8058F" w:rsidP="00F8058F">
      <w:r>
        <w:t>GCATGGGCGATGTTGCACCGCAAGCAAAGCAGATCGATCCGGCGTCGCTCGATGCGGGCGCGGCGATCGCGGCGGCCGA</w:t>
      </w:r>
    </w:p>
    <w:p w:rsidR="00F8058F" w:rsidRDefault="00F8058F" w:rsidP="00F8058F">
      <w:r>
        <w:t>GCGCGACGCGGGCTGGCCCGCGGCCGACTGGTGGCGCGCGTATCGCGATCCGCAGCTCGACGCGTGGATCGCCGCGTCG</w:t>
      </w:r>
    </w:p>
    <w:p w:rsidR="00F8058F" w:rsidRDefault="00F8058F" w:rsidP="00F8058F">
      <w:r>
        <w:t>CTCGCCGGCAACCCGTCGCTTGCCGCCGCGCAGGCCCGCGTGCGCGAGGCGCAGTCGCTCGCGCGCGTCGCGCATGCCG</w:t>
      </w:r>
    </w:p>
    <w:p w:rsidR="00F8058F" w:rsidRDefault="00F8058F" w:rsidP="00F8058F">
      <w:r>
        <w:t>AGGAACTGCCGCAGTTGAACGGCAACCTGTCACTGATGCGCCAGCACTGGCCGGACAACGTCTACTACGGCCCAGGCCC</w:t>
      </w:r>
    </w:p>
    <w:p w:rsidR="00F8058F" w:rsidRDefault="00F8058F" w:rsidP="00F8058F">
      <w:r>
        <w:t>GCTCGCGAACGCCGACACCTGGAACAACACGGGCACGTTGAGCCTGTCGTACCACCTCGACCTCTGGGGCAAGGACAAG</w:t>
      </w:r>
    </w:p>
    <w:p w:rsidR="00F8058F" w:rsidRDefault="00F8058F" w:rsidP="00F8058F">
      <w:r>
        <w:t>AACAACGCGCAGCGCGCGCTCGACGCGGCGCGCGCCCGCGCGGCCGACGCGCGCGCCGCGCAGCTCGAGCTCGAAGCGA</w:t>
      </w:r>
    </w:p>
    <w:p w:rsidR="00F8058F" w:rsidRDefault="00F8058F" w:rsidP="00F8058F">
      <w:r>
        <w:t>ACGTGGTGCGCGCGTACATCGATTTCGCAAAGAACTACGCGCTCCTCGACATCGCGCACGCGACCTACGACCGCCAGAA</w:t>
      </w:r>
    </w:p>
    <w:p w:rsidR="00F8058F" w:rsidRDefault="00F8058F" w:rsidP="00F8058F">
      <w:r>
        <w:t>CGAGCTCGCCGAACTGGCGCGCAAGCGCCTGCGCGCGGGCATCGGCACGCAGCTCGAAGTGAGCCAGGCCGAGGCGCCG</w:t>
      </w:r>
    </w:p>
    <w:p w:rsidR="00F8058F" w:rsidRDefault="00F8058F" w:rsidP="00F8058F">
      <w:r>
        <w:t>CTGCCCGATTATTCGCGGCAGATCGATTCGTACGAAGAGGCGATCCAGTTGGGCCGCCATCAGCTCGCCGCGCTCGCGG</w:t>
      </w:r>
    </w:p>
    <w:p w:rsidR="00F8058F" w:rsidRDefault="00F8058F" w:rsidP="00F8058F">
      <w:r>
        <w:t>GCAAGGGGCCCGGCGCGGGCGCGTCGCTCGGGCGGCCGAAGCTCGCGCTCGACGCGAACGCCGGCCTGCCGTCCGCGCT</w:t>
      </w:r>
    </w:p>
    <w:p w:rsidR="00F8058F" w:rsidRDefault="00F8058F" w:rsidP="00F8058F">
      <w:r>
        <w:lastRenderedPageBreak/>
        <w:t>GCCCGCGGAGTTGATCGGCCGCCGGCCGGACGTCGTCGCCGCGCGCTGGACGGTCGACGCGCAGGCGCGCGGCATCGAC</w:t>
      </w:r>
    </w:p>
    <w:p w:rsidR="00F8058F" w:rsidRDefault="00F8058F" w:rsidP="00F8058F">
      <w:r>
        <w:t>GTCGCGAAGGCCGCGTTCTATCCGAACGTCGACCTGATCGCGTCGCTCGGCGGCTTCGCGGTCAGCGCGCCGTTCGCGA</w:t>
      </w:r>
    </w:p>
    <w:p w:rsidR="00F8058F" w:rsidRDefault="00F8058F" w:rsidP="00F8058F">
      <w:r>
        <w:t>CGTTCCTGCGCGCGATGAACGGCGGCTGGTCGGCGGGCCCCGCGCTCACGCTGCCGATCTTCGAGGGCGGCCGGCTGCG</w:t>
      </w:r>
    </w:p>
    <w:p w:rsidR="00F8058F" w:rsidRDefault="00F8058F" w:rsidP="00F8058F">
      <w:r>
        <w:t>CGCGCAACTGGGCGTCGCCGCGGCGGGCTACGACCAAGCGGTCGAGCACTACAACCAGACGATCGTCGGCGCGCTGAAG</w:t>
      </w:r>
    </w:p>
    <w:p w:rsidR="00F8058F" w:rsidRDefault="00F8058F" w:rsidP="00F8058F">
      <w:r>
        <w:t>GACATCGCCGACAACGTCGTGCGCCTGCGCTCGCTCGACTCGCAACAGAAGGACGCGGCGCGCGCGGTCTCGCTCACGC</w:t>
      </w:r>
    </w:p>
    <w:p w:rsidR="00F8058F" w:rsidRDefault="00F8058F" w:rsidP="00F8058F">
      <w:r>
        <w:t>GGCGATCGTACGATCTTTCGCACACGGGCTTCAGCCGCGGGCTCACCGACTACGTGAACGTGCTCATCGCGCAGAGCCA</w:t>
      </w:r>
    </w:p>
    <w:p w:rsidR="00F8058F" w:rsidRDefault="00F8058F" w:rsidP="00F8058F">
      <w:r>
        <w:t>GTTGCTGACCGCGCAGGAGAACCAGACGCGCGTCGAGGCCGCGCGTCTTGCCGCGCACGCGTCGCTGATGGCCGCGCTC</w:t>
      </w:r>
    </w:p>
    <w:p w:rsidR="00F8058F" w:rsidRDefault="00F8058F" w:rsidP="00F8058F">
      <w:r>
        <w:t>GGCGGCGGGCTCGAAACCGCGGGCGACGCACCGCATGACACGCCGGCGGGCGATGCGCGGCGCGCGGACGCTTCGGACG</w:t>
      </w:r>
    </w:p>
    <w:p w:rsidR="00F8058F" w:rsidRDefault="00F8058F" w:rsidP="00F8058F">
      <w:r>
        <w:t>CTTCGGCGGCCTCGTCCGCTTCGGCCGCCGCATCCGTGTCGGGCGCGCCGGCAGGAAGCCGTGCCGCCGGCATCGGCGC</w:t>
      </w:r>
    </w:p>
    <w:p w:rsidR="00F8058F" w:rsidRDefault="00F8058F" w:rsidP="00F8058F">
      <w:r>
        <w:t>TGCGGTCTCGGCCGGCGCCGACCGCGCAACCGACAATACGCGCGCATCGGCCACCACGCCCGCTGCAGCCCCCGCGCAC</w:t>
      </w:r>
    </w:p>
    <w:p w:rsidR="00F8058F" w:rsidRDefault="00F8058F" w:rsidP="00F8058F">
      <w:r>
        <w:t>GCCGCTCGCGCGCGGGCGCCGGCGAGCGCCGCCGCGCCCGCCATCCGCTAA</w:t>
      </w:r>
    </w:p>
    <w:p w:rsidR="00F8058F" w:rsidRDefault="00F8058F" w:rsidP="00F8058F">
      <w:r>
        <w:t>&gt;Bucl8_Bt_2002721723.seq Reverse Complement DNA Sequence CP004097.seq(1,1789)</w:t>
      </w:r>
    </w:p>
    <w:p w:rsidR="00F8058F" w:rsidRDefault="00F8058F" w:rsidP="00F8058F">
      <w:r>
        <w:t>TTGCACCATTGTCGGTTTATTCGGCAATCCGCAAAAAAATATAATCGTACCCGACTCATCTTTATCCGAAAGGGAGAAA</w:t>
      </w:r>
    </w:p>
    <w:p w:rsidR="00F8058F" w:rsidRDefault="00F8058F" w:rsidP="00F8058F">
      <w:r>
        <w:t>ATCGTGCAGTCTCCGGCAACAAGAGGGACGTTTGCACTCGCGGTTCTTGCAATCTCATTAATAATGGCCGGATGTGCAA</w:t>
      </w:r>
    </w:p>
    <w:p w:rsidR="00F8058F" w:rsidRDefault="00F8058F" w:rsidP="00F8058F">
      <w:r>
        <w:t>GCATGGGCGATGTTGCACCGCAAGCAAAGCAGATCGATCCGGCGTCGCTCGATGCGGGCGCGGCGATCGCGGCGGCCGA</w:t>
      </w:r>
    </w:p>
    <w:p w:rsidR="00F8058F" w:rsidRDefault="00F8058F" w:rsidP="00F8058F">
      <w:r>
        <w:t>GCGCGACGCGGGCTGGCCCGCGGCCGACTGGTGGCGCGCGTATCGCGATCCGCAGCTCGACGCGTGGATCGCCGCGTCG</w:t>
      </w:r>
    </w:p>
    <w:p w:rsidR="00F8058F" w:rsidRDefault="00F8058F" w:rsidP="00F8058F">
      <w:r>
        <w:t>CTCGCCGGCAACCCGTCGCTTGCCGCCGCGCAGGCCCGCGTGCGCGAGGCGCAGTCGCTCGCGCGCGTCGCGCATGCCG</w:t>
      </w:r>
    </w:p>
    <w:p w:rsidR="00F8058F" w:rsidRDefault="00F8058F" w:rsidP="00F8058F">
      <w:r>
        <w:t>AGGAACTGCCGCAGTTGAACGGCAACCTGTCACTGATGCGCCAGCACTGGCCGGACAACGTCTACTACGGCCCAGGCCC</w:t>
      </w:r>
    </w:p>
    <w:p w:rsidR="00F8058F" w:rsidRDefault="00F8058F" w:rsidP="00F8058F">
      <w:r>
        <w:lastRenderedPageBreak/>
        <w:t>GCTCGCGAACGCCGACACCTGGAACAACACGGGCACGTTGAGCCTGTCGTACCACCTCGACCTCTGGGGCAAGGACAAG</w:t>
      </w:r>
    </w:p>
    <w:p w:rsidR="00F8058F" w:rsidRDefault="00F8058F" w:rsidP="00F8058F">
      <w:r>
        <w:t>AACAACGCGCAGCGCGCGCTCGACGCGGCGCGCGCCCGCGCGGCCGACGCGCGCGCCGCGCAGCTCGAGCTCGAAGCGA</w:t>
      </w:r>
    </w:p>
    <w:p w:rsidR="00F8058F" w:rsidRDefault="00F8058F" w:rsidP="00F8058F">
      <w:r>
        <w:t>ACGTGGTGCGCGCGTACATCGATTTCGCAAAGAACTACGCGCTCCTCGACATCGCGCACGCGACCTACGACCGCCAGAA</w:t>
      </w:r>
    </w:p>
    <w:p w:rsidR="00F8058F" w:rsidRDefault="00F8058F" w:rsidP="00F8058F">
      <w:r>
        <w:t>CGAGCTCGCCGAACTGGCGCGCAAGCGCCTGCGCGCGGGCATCGGCACGCAGCTCGAAGTGAGCCAGGCCGAGGCGCCG</w:t>
      </w:r>
    </w:p>
    <w:p w:rsidR="00F8058F" w:rsidRDefault="00F8058F" w:rsidP="00F8058F">
      <w:r>
        <w:t>CTGCCCGATTATTCGCGGCAGATCGATTCGTACGAAGAGGCGATCCAGTTGGGCCGCCATCAGCTCGCCGCGCTCGCGG</w:t>
      </w:r>
    </w:p>
    <w:p w:rsidR="00F8058F" w:rsidRDefault="00F8058F" w:rsidP="00F8058F">
      <w:r>
        <w:t>GCAAGGGGCCCGGCGCGGGCGCGTCGCTCGGGCGGCCGAAGCTCGCGCTCGACGCGAACGCCGGCCTGCCGTCCGCGCT</w:t>
      </w:r>
    </w:p>
    <w:p w:rsidR="00F8058F" w:rsidRDefault="00F8058F" w:rsidP="00F8058F">
      <w:r>
        <w:t>GCCCGCGGAGTTGATCGGCCGCCGGCCGGACGTCGTCGCCGCGCGCTGGACGGTCGACGCGCAGGCGCGCGGCATCGAC</w:t>
      </w:r>
    </w:p>
    <w:p w:rsidR="00F8058F" w:rsidRDefault="00F8058F" w:rsidP="00F8058F">
      <w:r>
        <w:t>GTCGCGAAGGCCGCGTTCTATCCGAACGTCGACCTGATCGCGTCGCTCGGCGGCTTCGCGGTCAGCGCGCCGTTCGCGA</w:t>
      </w:r>
    </w:p>
    <w:p w:rsidR="00F8058F" w:rsidRDefault="00F8058F" w:rsidP="00F8058F">
      <w:r>
        <w:t>CGTTCCTGCGCGCGATGAACGGCGGCTGGTCGGCGGGCCCCGCGCTCACGCTGCCGATCTTCGAGGGCGGCCGGCTGCG</w:t>
      </w:r>
    </w:p>
    <w:p w:rsidR="00F8058F" w:rsidRDefault="00F8058F" w:rsidP="00F8058F">
      <w:r>
        <w:t>CGCGCAACTGGGCGTCGCCGCGGCGGGCTACGACCAAGCGGTCGAGCACTACAACCAGACGATCGTCGGCGCGCTGAAG</w:t>
      </w:r>
    </w:p>
    <w:p w:rsidR="00F8058F" w:rsidRDefault="00F8058F" w:rsidP="00F8058F">
      <w:r>
        <w:t>GACATCGCCGACAACGTCGTGCGCCTGCGCTCGCTCGACTCGCAACAGAAGGACGCGGCGCGCGCGGTCTCGCTCACGC</w:t>
      </w:r>
    </w:p>
    <w:p w:rsidR="00F8058F" w:rsidRDefault="00F8058F" w:rsidP="00F8058F">
      <w:r>
        <w:t>GGCGATCGTACGATCTTTCGCACACGGGCTTCAGCCGCGGGCTCACCGACTACGTGAACGTGCTCATCGCGCAGAGCCA</w:t>
      </w:r>
    </w:p>
    <w:p w:rsidR="00F8058F" w:rsidRDefault="00F8058F" w:rsidP="00F8058F">
      <w:r>
        <w:t>GTTGCTGACCGCGCAGGAGAACCAGACGCGCGTCGAGGCCGCGCGTCTTGCCGCGCACGCGTCGCTGATGGCCGCGCTC</w:t>
      </w:r>
    </w:p>
    <w:p w:rsidR="00F8058F" w:rsidRDefault="00F8058F" w:rsidP="00F8058F">
      <w:r>
        <w:t>GGCGGCGGGCTCGAAACCGCGGGCGACGCACCGCATGACACGCCGGCGGGCGATGCGCGGCGCGCGGACGCTTCGGACG</w:t>
      </w:r>
    </w:p>
    <w:p w:rsidR="00F8058F" w:rsidRDefault="00F8058F" w:rsidP="00F8058F">
      <w:r>
        <w:t>CTTCGGCGGCCTCGTCCGCTTCGGCCGCCGCATCCGTGTCGGGCGCGCCGGCAGGAAGCCGTGCCGCCGGCATCGGCGC</w:t>
      </w:r>
    </w:p>
    <w:p w:rsidR="00F8058F" w:rsidRDefault="00F8058F" w:rsidP="00F8058F">
      <w:r>
        <w:t>TGCGGTCTCGGCCGGCGCCGACCGCGCAACCGACAATACGCGCGCATCGGCCACCACGCCCGCTGCAGCCCCCGCGCAC</w:t>
      </w:r>
    </w:p>
    <w:p w:rsidR="00F8058F" w:rsidRDefault="00F8058F" w:rsidP="00F8058F">
      <w:r>
        <w:t>GCCGCTCGCGCGCGGGCGCCGGCGAGCGCCGCCGCGCCCGCCATCCGCTAA</w:t>
      </w:r>
    </w:p>
    <w:p w:rsidR="00F8058F" w:rsidRDefault="00F8058F" w:rsidP="00F8058F">
      <w:r>
        <w:t xml:space="preserve">&gt;Bucl8_Bt_E444.seq &gt;gi|584105623|gb|CP004117.1|:1213834-1215622 </w:t>
      </w:r>
      <w:proofErr w:type="spellStart"/>
      <w:r>
        <w:t>Burkholderia</w:t>
      </w:r>
      <w:proofErr w:type="spellEnd"/>
      <w:r>
        <w:t xml:space="preserve"> </w:t>
      </w:r>
      <w:proofErr w:type="spellStart"/>
      <w:r>
        <w:t>thailandensis</w:t>
      </w:r>
      <w:proofErr w:type="spellEnd"/>
      <w:r>
        <w:t xml:space="preserve"> E444 chromosome 1, complete sequence</w:t>
      </w:r>
    </w:p>
    <w:p w:rsidR="00F8058F" w:rsidRDefault="00F8058F" w:rsidP="00F8058F">
      <w:r>
        <w:lastRenderedPageBreak/>
        <w:t>TTGCACCATTGTCGGTTTATTCGGCAATCCGCAAAAAAATATAATCGTACCCGACTCATCTTTATCCGAAAGGGAGAAA</w:t>
      </w:r>
    </w:p>
    <w:p w:rsidR="00F8058F" w:rsidRDefault="00F8058F" w:rsidP="00F8058F">
      <w:r>
        <w:t>ATCGTGCAGTCTCCGGCAACAAGAGGGACGTTTGCACTCGCGGTTCTTGCAATCTCATTAATAATGGCCGGATGTGCAA</w:t>
      </w:r>
    </w:p>
    <w:p w:rsidR="00F8058F" w:rsidRDefault="00F8058F" w:rsidP="00F8058F">
      <w:r>
        <w:t>GCATGGGCGATGTTGCACCGCAAGCAAAGCAGATCGATCCGGCGTCGCTCGATGCGGGCGCGGCGATCGCGGCGGCCGA</w:t>
      </w:r>
    </w:p>
    <w:p w:rsidR="00F8058F" w:rsidRDefault="00F8058F" w:rsidP="00F8058F">
      <w:r>
        <w:t>GCGCGACGCGGGCTGGCCCGCGGCCGACTGGTGGCGCGCGTATCGCGATCCGCAGCTCGACGCGTGGATCGCCGCGTCG</w:t>
      </w:r>
    </w:p>
    <w:p w:rsidR="00F8058F" w:rsidRDefault="00F8058F" w:rsidP="00F8058F">
      <w:r>
        <w:t>CTCGCCGGCAACCCGTCGCTTGCCGCCGCGCAGGCCCGCGTGCGCGAGGCGCAGTCGCTCGCGCGCGTCGCGCATGCCG</w:t>
      </w:r>
    </w:p>
    <w:p w:rsidR="00F8058F" w:rsidRDefault="00F8058F" w:rsidP="00F8058F">
      <w:r>
        <w:t>AGGAACTGCCGCAGTTGAACGGCAACCTGTCACTGATGCGCCAGCACTGGCCGGACAACGTCTACTACGGCCCAGGCCC</w:t>
      </w:r>
    </w:p>
    <w:p w:rsidR="00F8058F" w:rsidRDefault="00F8058F" w:rsidP="00F8058F">
      <w:r>
        <w:t>GCTCGCGAACGCCGACACCTGGAACAACACGGGCACGTTGAGCCTGTCGTACCACCTCGACCTCTGGGGCAAGGACAAG</w:t>
      </w:r>
    </w:p>
    <w:p w:rsidR="00F8058F" w:rsidRDefault="00F8058F" w:rsidP="00F8058F">
      <w:r>
        <w:t>AACAACGCGCAGCGCGCGCTCGACGCGGCGCGCGCCCGCGCGGCCGACGCGCGCGCCGCGCAGCTCGAGCTCGAAGCGA</w:t>
      </w:r>
    </w:p>
    <w:p w:rsidR="00F8058F" w:rsidRDefault="00F8058F" w:rsidP="00F8058F">
      <w:r>
        <w:t>ACGTGGTGCGCGCGTACATCGATTTCGCAAAGAACTACGCGCTCCTCGACATCGCGCACGCGACCTACGACCGCCAGAA</w:t>
      </w:r>
    </w:p>
    <w:p w:rsidR="00F8058F" w:rsidRDefault="00F8058F" w:rsidP="00F8058F">
      <w:r>
        <w:t>CGAGCTCGCCGAACTGGCGCGCAAGCGCCTGCGCGCGGGCATCGGCACGCAGCTCGAAGTGAGCCAGGCCGAGGCGCCG</w:t>
      </w:r>
    </w:p>
    <w:p w:rsidR="00F8058F" w:rsidRDefault="00F8058F" w:rsidP="00F8058F">
      <w:r>
        <w:t>CTGCCCGATTATTCGCGGCAGATCGATTCGTACGAAGAGGCGATCCAGTTGGGCCGCCATCAGCTCGCCGCGCTCGCGG</w:t>
      </w:r>
    </w:p>
    <w:p w:rsidR="00F8058F" w:rsidRDefault="00F8058F" w:rsidP="00F8058F">
      <w:r>
        <w:t>GCAAGGGGCCCGGCGCGGGCGCGTCGCTCGGGCGGCCGAAGCTCGCGCTCGACGCGAACGCCGGCCTGCCGTCCGCGCT</w:t>
      </w:r>
    </w:p>
    <w:p w:rsidR="00F8058F" w:rsidRDefault="00F8058F" w:rsidP="00F8058F">
      <w:r>
        <w:t>GCCCGCGGAGTTGATCGGCCGCCGGCCGGACGTCGTCGCCGCGCGCTGGACGGTCGACGCGCAGGCGCGCGGCATCGAC</w:t>
      </w:r>
    </w:p>
    <w:p w:rsidR="00F8058F" w:rsidRDefault="00F8058F" w:rsidP="00F8058F">
      <w:r>
        <w:t>GTCGCGAAGGCCGCGTTCTATCCGAACGTCGACCTGATCGCGTCGCTCGGCGGCTTCGCGGTCAGCGCGCCGTTCGCGA</w:t>
      </w:r>
    </w:p>
    <w:p w:rsidR="00F8058F" w:rsidRDefault="00F8058F" w:rsidP="00F8058F">
      <w:r>
        <w:t>CGTTCCTGCGCGCGATGAACGGCGGCTGGTCGGCGGGCCCCGCGCTCACGCTGCCGATCTTCGAGGGCGGCCGGCTGCG</w:t>
      </w:r>
    </w:p>
    <w:p w:rsidR="00F8058F" w:rsidRDefault="00F8058F" w:rsidP="00F8058F">
      <w:r>
        <w:t>CGCGCAACTGGGCGTCGCCGCGGCGGGCTACGACCAAGCGGTCGAGCACTACAACCAGACGATCGTCGGCGCGCTGAAG</w:t>
      </w:r>
    </w:p>
    <w:p w:rsidR="00F8058F" w:rsidRDefault="00F8058F" w:rsidP="00F8058F">
      <w:r>
        <w:t>GACATCGCCGACAACGTCGTGCGCCTGCGCTCGCTCGACTCGCAACAGAAGGACGCGGCGCGCGCGGTCTCGCTCACGC</w:t>
      </w:r>
    </w:p>
    <w:p w:rsidR="00F8058F" w:rsidRDefault="00F8058F" w:rsidP="00F8058F">
      <w:r>
        <w:lastRenderedPageBreak/>
        <w:t>GGCGATCGTACGATCTTTCGCACACGGGCTTCAGCCGCGGGCTCACCGACTACGTGAACGTGCTCATCGCGCAGAGCCA</w:t>
      </w:r>
    </w:p>
    <w:p w:rsidR="00F8058F" w:rsidRDefault="00F8058F" w:rsidP="00F8058F">
      <w:r>
        <w:t>GTTGCTGACCGCGCAGGAGAACCAGACGCGCGTCGAGGCCGCGCGTCTTGCCGCGCACGCGTCGCTGATGGCCGCGCTC</w:t>
      </w:r>
    </w:p>
    <w:p w:rsidR="00F8058F" w:rsidRDefault="00F8058F" w:rsidP="00F8058F">
      <w:r>
        <w:t>GGCGGCGGGCTCGAAACCGCGGGCGACGCACCGCATGACACGCCGGCGGGCGATGCGCGGCGCGCGGACGCTTCGGACG</w:t>
      </w:r>
    </w:p>
    <w:p w:rsidR="00F8058F" w:rsidRDefault="00F8058F" w:rsidP="00F8058F">
      <w:r>
        <w:t>CTTCGGCGGCCTCGTCCGCTTCGGCCGCCGCATCCGTGTCGGGCGCGCCGGCAGGAAGCCGTGCCGCCGGCATCGGCGC</w:t>
      </w:r>
    </w:p>
    <w:p w:rsidR="00F8058F" w:rsidRDefault="00F8058F" w:rsidP="00F8058F">
      <w:r>
        <w:t>TGCGGTCTCGGCCGGCGCCGACCGCGCAACCGACAATACGCGCGCATCGGCCACCACGCCCGCTGCAGCCCCCGCGCAC</w:t>
      </w:r>
    </w:p>
    <w:p w:rsidR="00F8058F" w:rsidRDefault="00F8058F" w:rsidP="00F8058F">
      <w:r>
        <w:t>GCCGCTCGCGCGCGGGCGCCGGCGAGCGCCGCCGCGCCCGCCATCCGCTAA</w:t>
      </w:r>
    </w:p>
    <w:p w:rsidR="00F8058F" w:rsidRDefault="00F8058F" w:rsidP="00F8058F">
      <w:r>
        <w:t>&gt;Bucl8_Bt_E555.seq Created: Wednesday, March 26, 2014 12:19 PM</w:t>
      </w:r>
    </w:p>
    <w:p w:rsidR="00F8058F" w:rsidRDefault="00F8058F" w:rsidP="00F8058F">
      <w:r>
        <w:t>TTGCACCATTGTCGGTTTATTCGGCAATCCGCAAAAAAATATAATCGTACCCGACTCATCTTTATCCGAAAGGGAGAAA</w:t>
      </w:r>
    </w:p>
    <w:p w:rsidR="00F8058F" w:rsidRDefault="00F8058F" w:rsidP="00F8058F">
      <w:r>
        <w:t>ATCGTGCAGTCTCCGGCAACAAGAGGGACGTTTGCACTCGCGGTTCTTGCAATCTCATTAATAATGGCCGGATGCGCAA</w:t>
      </w:r>
    </w:p>
    <w:p w:rsidR="00F8058F" w:rsidRDefault="00F8058F" w:rsidP="00F8058F">
      <w:r>
        <w:t>GCATGGGCGATGTTGCACCGCAAGCAAAGCAGATCGATCCGGCGTCGCTCGATGCGGGCGCGGCGATCGCGGCGGCCGA</w:t>
      </w:r>
    </w:p>
    <w:p w:rsidR="00F8058F" w:rsidRDefault="00F8058F" w:rsidP="00F8058F">
      <w:r>
        <w:t>GCGCGACGCGGGCTGGCCCGCGGCCGACTGGTGGCGCGCGTATCGCGATCCGCAGCTCGACGCGTGGATCGCCGCGTCG</w:t>
      </w:r>
    </w:p>
    <w:p w:rsidR="00F8058F" w:rsidRDefault="00F8058F" w:rsidP="00F8058F">
      <w:r>
        <w:t>CTCGCCGGCAACCCGTCGCTCGCCGCCGCGCAGGCCCGCGTGCGCGAGGCGCAGTCGCTCGCGCGCGTCGCGCATGCCG</w:t>
      </w:r>
    </w:p>
    <w:p w:rsidR="00F8058F" w:rsidRDefault="00F8058F" w:rsidP="00F8058F">
      <w:r>
        <w:t>AGGAACTGCCGCAGTTGAACGGCAACCTGTCGCTGATGCGCCAGCACTGGCCGGACAACGTCTACTACGGCCCGGGCCC</w:t>
      </w:r>
    </w:p>
    <w:p w:rsidR="00F8058F" w:rsidRDefault="00F8058F" w:rsidP="00F8058F">
      <w:r>
        <w:t>GCTCGCGAACGCCGACACCTGGAACAACACGGGCACGTTGAGCCTGTCGTACCACCTCGACCTCTGGGGCAAGGACAAG</w:t>
      </w:r>
    </w:p>
    <w:p w:rsidR="00F8058F" w:rsidRDefault="00F8058F" w:rsidP="00F8058F">
      <w:r>
        <w:t>AACAACGCGCAGCGCGCGCTCGACGCGGCGCGCGCCCGCGCGGCCGACGCGCGCGCCGCGCAGCTCGAGCTCGAAGCGA</w:t>
      </w:r>
    </w:p>
    <w:p w:rsidR="00F8058F" w:rsidRDefault="00F8058F" w:rsidP="00F8058F">
      <w:r>
        <w:t>ACGTGGTGCGCGCGTACATCGATTTCGCAAAGAACTACGCGCTCCTCGACATCGCGCACGCGACCTACGACCGCCAGAA</w:t>
      </w:r>
    </w:p>
    <w:p w:rsidR="00F8058F" w:rsidRDefault="00F8058F" w:rsidP="00F8058F">
      <w:r>
        <w:t>CGAGCTCGCCGAACTGGCGCGCAAGCGCCTGCGCGCGGGCATCGGCACGCAGCTCGAAGTGAGCCAGGCCGAGGCGCCG</w:t>
      </w:r>
    </w:p>
    <w:p w:rsidR="00F8058F" w:rsidRDefault="00F8058F" w:rsidP="00F8058F">
      <w:r>
        <w:t>CTGCCCGACTATTCGCGGCAGATCGATTCGTACGAAGAGGCGATCCAGTTGGGCCGCCATCAGCTCGCCGCGCTCGCGG</w:t>
      </w:r>
    </w:p>
    <w:p w:rsidR="00F8058F" w:rsidRDefault="00F8058F" w:rsidP="00F8058F">
      <w:r>
        <w:lastRenderedPageBreak/>
        <w:t>GCAAGGGGCCCGGCGCGGGCGCGTCGCTCGGGCGGCCGAAGCTCGCGCTCGACGCAAACGCCGGCCTGCCGTCCGCGCT</w:t>
      </w:r>
    </w:p>
    <w:p w:rsidR="00F8058F" w:rsidRDefault="00F8058F" w:rsidP="00F8058F">
      <w:r>
        <w:t>GCCCGCGGAGTTGATCGGCCGCCGGCCGGACGTCGTCGCCGCGCGCTGGACGGTCGACGCGCAGGCGCGCGGCATCGAC</w:t>
      </w:r>
    </w:p>
    <w:p w:rsidR="00F8058F" w:rsidRDefault="00F8058F" w:rsidP="00F8058F">
      <w:r>
        <w:t>GTCGCGAAGGCCGCGTTCTATCCGAACGTCGACCTGATCGCGTCGCTCGGCGGCTTCGCGGTCAGCGCGCCGTTCGCGA</w:t>
      </w:r>
    </w:p>
    <w:p w:rsidR="00F8058F" w:rsidRDefault="00F8058F" w:rsidP="00F8058F">
      <w:r>
        <w:t>CGTTCCTGCGCGCGATGAACGGCGGCTGGTCGGCGGGCCCCGCGCTCACGCTGCCGATCTTCGAGGGCGGCCGGCTGCG</w:t>
      </w:r>
    </w:p>
    <w:p w:rsidR="00F8058F" w:rsidRDefault="00F8058F" w:rsidP="00F8058F">
      <w:r>
        <w:t>CGCGCAACTGGGCGTCGCCGCGGCGGGCTACGACCAGGCGGTCGAGCACTACAACCAGACGATCGTCGGCGCGCTGAAG</w:t>
      </w:r>
    </w:p>
    <w:p w:rsidR="00F8058F" w:rsidRDefault="00F8058F" w:rsidP="00F8058F">
      <w:r>
        <w:t>GACATCGCCGACAACGTCGTGCGCCTGCACTCGCTCGACTCGCAACAGAAGGACGCGGCGCGCGCGGTCTCGCTCACGC</w:t>
      </w:r>
    </w:p>
    <w:p w:rsidR="00F8058F" w:rsidRDefault="00F8058F" w:rsidP="00F8058F">
      <w:r>
        <w:t>GGCGATCGTACGATCTTTCGCACACGGGCTTCAGCCGCGGGCTCACCGACTACGTGAACGTGCTCATCGCGCAGAGCCA</w:t>
      </w:r>
    </w:p>
    <w:p w:rsidR="00F8058F" w:rsidRDefault="00F8058F" w:rsidP="00F8058F">
      <w:r>
        <w:t>GTTGCTGACCGCGCAGGAAAACCAGACGCGCGTCGAGGCCGCGCGTCTTGCCGCGCACGCGTCGCTGATGACCGCGCTC</w:t>
      </w:r>
    </w:p>
    <w:p w:rsidR="00F8058F" w:rsidRDefault="00F8058F" w:rsidP="00F8058F">
      <w:r>
        <w:t>GGCGGCGGGTTCGAAACCGCGGGCGACGCACCGCATGACACGCCGGCGGGCGATGCGCGGCGCGCGGGCGCTTCGGGCG</w:t>
      </w:r>
    </w:p>
    <w:p w:rsidR="00F8058F" w:rsidRDefault="00F8058F" w:rsidP="00F8058F">
      <w:r>
        <w:t>CTTCGGCGGCCTCGTCCGCTTCGGCCGCCGCATCCGTGTCGGGCGCGCCGGCAGGAAGCCGTGCCGCCGGCATCGGCGC</w:t>
      </w:r>
    </w:p>
    <w:p w:rsidR="00F8058F" w:rsidRDefault="00F8058F" w:rsidP="00F8058F">
      <w:r>
        <w:t>TGCGGCCTC</w:t>
      </w:r>
    </w:p>
    <w:p w:rsidR="00F8058F" w:rsidRDefault="00F8058F" w:rsidP="00F8058F">
      <w:r>
        <w:t xml:space="preserve">&gt;Bucl8_Bt_H0587.seq &gt;gi|584091436|gb|CP004089.1|:2588232-2590032 </w:t>
      </w:r>
      <w:proofErr w:type="spellStart"/>
      <w:r>
        <w:t>Burkholderia</w:t>
      </w:r>
      <w:proofErr w:type="spellEnd"/>
      <w:r>
        <w:t xml:space="preserve"> </w:t>
      </w:r>
      <w:proofErr w:type="spellStart"/>
      <w:r>
        <w:t>thailandensis</w:t>
      </w:r>
      <w:proofErr w:type="spellEnd"/>
      <w:r>
        <w:t xml:space="preserve"> H0587 chromosome 1, complete sequence</w:t>
      </w:r>
    </w:p>
    <w:p w:rsidR="00F8058F" w:rsidRDefault="00F8058F" w:rsidP="00F8058F">
      <w:r>
        <w:t>TTGCACCATTGTCGGTTTATTCGGCAATCCGCAAAAAAATATAATCGTACCCGACTCATCTTTATCCGAAAGGGAGAAA</w:t>
      </w:r>
    </w:p>
    <w:p w:rsidR="00F8058F" w:rsidRDefault="00F8058F" w:rsidP="00F8058F">
      <w:r>
        <w:t>ATCGTGCAGTCTCCGGCAACAAGAGGGACGTTTGCACTCGCGGTTCTTGCAATCTCATTAATAATGGCCGGATGCGCAA</w:t>
      </w:r>
    </w:p>
    <w:p w:rsidR="00F8058F" w:rsidRDefault="00F8058F" w:rsidP="00F8058F">
      <w:r>
        <w:t>GCATGGGCGATGTTGCACCGCAAGCAAAGCAGATCGATCCGGCGTCGCTCGATGCGGGCGCGGCGATCGCGGCGGCCGA</w:t>
      </w:r>
    </w:p>
    <w:p w:rsidR="00F8058F" w:rsidRDefault="00F8058F" w:rsidP="00F8058F">
      <w:r>
        <w:t>GCGCGACGCGGGCTGGCCCGCGGCCGACTGGTGGCGCGCGTATCGCGATCCGCAGCTCGACGCGTGGATCGCCGCGTCG</w:t>
      </w:r>
    </w:p>
    <w:p w:rsidR="00F8058F" w:rsidRDefault="00F8058F" w:rsidP="00F8058F">
      <w:r>
        <w:t>CTCGCCGGCAACCCGTCGCTCGCCGCCGCGCAGGCCCGCGTGCGCGAGGCGCAGTCGCTCGCGCGCGTCGCGCATGCCG</w:t>
      </w:r>
    </w:p>
    <w:p w:rsidR="00F8058F" w:rsidRDefault="00F8058F" w:rsidP="00F8058F">
      <w:r>
        <w:t>AGGAACTGCCGCAGTTGAACGGCAACCTGTCGCTGATGCGCCAGCACTGGCCGGACAACGTCTACTACGGCCCGGGCCC</w:t>
      </w:r>
    </w:p>
    <w:p w:rsidR="00F8058F" w:rsidRDefault="00F8058F" w:rsidP="00F8058F">
      <w:r>
        <w:lastRenderedPageBreak/>
        <w:t>GCTCGCGAACGCCGACACCTGGAACAACACGGGCACGTTGAGCCTGTCGTACCACCTCGACCTCTGGGGCAAGGACAAG</w:t>
      </w:r>
    </w:p>
    <w:p w:rsidR="00F8058F" w:rsidRDefault="00F8058F" w:rsidP="00F8058F">
      <w:r>
        <w:t>AACAACGCGCAGCGCGCGCTCGACGCGGCGCGCGCCCGCGCGGCCGACGCGCGCGCCGCGCAGCTCGAGCTCGAAGCGA</w:t>
      </w:r>
    </w:p>
    <w:p w:rsidR="00F8058F" w:rsidRDefault="00F8058F" w:rsidP="00F8058F">
      <w:r>
        <w:t>ACGTGGTGCGCGCGTACATCGATTTCGCAAAGAACTACGCGCTCCTCGACATCGCGCACGCGACCTACGACCGCCAGAA</w:t>
      </w:r>
    </w:p>
    <w:p w:rsidR="00F8058F" w:rsidRDefault="00F8058F" w:rsidP="00F8058F">
      <w:r>
        <w:t>CGAGCTCGCCGAACTGGCGCGCAAGCGCCTGCGCGCGGGCATCGGCACGCAGCTCGAAGTGAGCCAGGCCGAGGCGCCG</w:t>
      </w:r>
    </w:p>
    <w:p w:rsidR="00F8058F" w:rsidRDefault="00F8058F" w:rsidP="00F8058F">
      <w:r>
        <w:t>CTGCCCGATTATTCGCGGCAGATCGATTCGTACGAAGAGGCGATCCAGTTGGGCCGCCATCAGCTCGCCGCGCTCGCGG</w:t>
      </w:r>
    </w:p>
    <w:p w:rsidR="00F8058F" w:rsidRDefault="00F8058F" w:rsidP="00F8058F">
      <w:r>
        <w:t>GCAAGGGGCCCGGCGCGGGCGCGTCGCTCGGGCGGCCGAAGCTCGCGCTCGACGCGAACGCCGGCCTGCCGTCCGCGCT</w:t>
      </w:r>
    </w:p>
    <w:p w:rsidR="00F8058F" w:rsidRDefault="00F8058F" w:rsidP="00F8058F">
      <w:r>
        <w:t>GCCCGCGGAGTTGATCGGCCGCCGGCCGGACGTCGTCGCCGCGCGCTGGACGGTCGACGCGCAGGCGCGCGGCATCGAC</w:t>
      </w:r>
    </w:p>
    <w:p w:rsidR="00F8058F" w:rsidRDefault="00F8058F" w:rsidP="00F8058F">
      <w:r>
        <w:t>GTCGCGAAGGCCGCGTTCTATCCGAACGTCGACCTGATCGCGTCGCTCGGCGGCTTCGCGGTCAGCGCGCCGTTCGCGA</w:t>
      </w:r>
    </w:p>
    <w:p w:rsidR="00F8058F" w:rsidRDefault="00F8058F" w:rsidP="00F8058F">
      <w:r>
        <w:t>CGTTCCTGCGCGCGATGAACGGCGGCTGGTCGGCGGGCCCCGCGCTCACGCTGCCGATCTTCGAGGGCGGCCGGCTGCG</w:t>
      </w:r>
    </w:p>
    <w:p w:rsidR="00F8058F" w:rsidRDefault="00F8058F" w:rsidP="00F8058F">
      <w:r>
        <w:t>CGCGCAACTGGGCGTCGCCGCGGCGGGCTACGACCAGGCGGTCGAGCACTACAACCAGACGATCGTCGGCGCGCTGAAG</w:t>
      </w:r>
    </w:p>
    <w:p w:rsidR="00F8058F" w:rsidRDefault="00F8058F" w:rsidP="00F8058F">
      <w:r>
        <w:t>GACATCGCCGACAACGTCGTGCGCCTGCACTCGCTCGACTCGCAACAGAAGGACGCGGCGCGCGCGGTCTCGCTCACGC</w:t>
      </w:r>
    </w:p>
    <w:p w:rsidR="00F8058F" w:rsidRDefault="00F8058F" w:rsidP="00F8058F">
      <w:r>
        <w:t>GGCGATCGTACGATCTTTCGCACACGGGCTTCAGCCGCGGGCTCACCGACTACGTGAACGTGCTCATCGCGCAGAGCCA</w:t>
      </w:r>
    </w:p>
    <w:p w:rsidR="00F8058F" w:rsidRDefault="00F8058F" w:rsidP="00F8058F">
      <w:r>
        <w:t>GTTGCTGACCGCGCAGGAAAACCAGACGCGCGTCGAGGCCGCGCGTCTTGCCGCGCACGCGTCGCTGATGACCGCGCTC</w:t>
      </w:r>
    </w:p>
    <w:p w:rsidR="00F8058F" w:rsidRDefault="00F8058F" w:rsidP="00F8058F">
      <w:r>
        <w:t>GGCGGCGGGCTCGAAACCGCAGGCGACGCACCGCATGACGCGCCGGCGGGCGACGCGCGGCGCGCGGGCGCTTCGGGCG</w:t>
      </w:r>
    </w:p>
    <w:p w:rsidR="00F8058F" w:rsidRDefault="00F8058F" w:rsidP="00F8058F">
      <w:r>
        <w:t>CTTCGGCGGCCTCGCCCGCTTCGGCCGCCGCATCCGTGTCGGGCGCGCCGGCAGGAAGCCGTGCCGCCGGCATCGGCGC</w:t>
      </w:r>
    </w:p>
    <w:p w:rsidR="00F8058F" w:rsidRDefault="00F8058F" w:rsidP="00F8058F">
      <w:r>
        <w:t>TGCGGCCTCGGCCGGCGCCGACCGCGCAACCGACAATACGCGCGCATCGGCCACCACGCCCGCTGCAGCCGCCGGGGCA</w:t>
      </w:r>
    </w:p>
    <w:p w:rsidR="00F8058F" w:rsidRDefault="00F8058F" w:rsidP="00F8058F">
      <w:r>
        <w:t>GCCCCCGCGCACGCCGCTCGCGCGCGGGCGCCGGCGAGCGCCGCCGCGCCCGCCATCCGCTAA</w:t>
      </w:r>
    </w:p>
    <w:p w:rsidR="00F8058F" w:rsidRDefault="00F8058F" w:rsidP="00F8058F">
      <w:r>
        <w:t xml:space="preserve">&gt;Bucl8_Bt_MSMB43.seq Reverse Complement DNA Sequence Untitled </w:t>
      </w:r>
      <w:proofErr w:type="spellStart"/>
      <w:r>
        <w:t>Seq</w:t>
      </w:r>
      <w:proofErr w:type="spellEnd"/>
      <w:r>
        <w:t xml:space="preserve"> #69(1,1621)</w:t>
      </w:r>
    </w:p>
    <w:p w:rsidR="00F8058F" w:rsidRDefault="00F8058F" w:rsidP="00F8058F">
      <w:r>
        <w:lastRenderedPageBreak/>
        <w:t>TTGCACCATTGTCGGTTTATTTGGCAATTCGCAAAAAAATATAATCGCATTCGACTCATCTTTATCCGAAAGGGAGAAA</w:t>
      </w:r>
    </w:p>
    <w:p w:rsidR="00F8058F" w:rsidRDefault="00F8058F" w:rsidP="00F8058F">
      <w:r>
        <w:t>ATCGTGCAATCTCCGGCAACAAGAGGGACGTTTGCACTCGCGGTTCTTGCAATCTCATCAATAATGGCCGGATGCGCAA</w:t>
      </w:r>
    </w:p>
    <w:p w:rsidR="00F8058F" w:rsidRDefault="00F8058F" w:rsidP="00F8058F">
      <w:r>
        <w:t>GCATGGGCGATGTTGCACCGCAAGCCAAGCAGATCGATCCGGCGTCGCTCGACGCGGGCGCGGCGATCGCAGCGGCCGA</w:t>
      </w:r>
    </w:p>
    <w:p w:rsidR="00F8058F" w:rsidRDefault="00F8058F" w:rsidP="00F8058F">
      <w:r>
        <w:t>CCGCGACGCGGGCTGGCCCGCGGCCGACTGGTGGCGCGCGTATCGCGATCCGCAGCTCGATGCGTGGATCGCCGCGTCG</w:t>
      </w:r>
    </w:p>
    <w:p w:rsidR="00F8058F" w:rsidRDefault="00F8058F" w:rsidP="00F8058F">
      <w:r>
        <w:t>CTCGCCGGCAACCCGTCGCTTGCCGCCGCGCAGGCCCGCGTGCGCGAGGCGCAATCGCTCGCGCGCATCGCGCACGCCG</w:t>
      </w:r>
    </w:p>
    <w:p w:rsidR="00F8058F" w:rsidRDefault="00F8058F" w:rsidP="00F8058F">
      <w:r>
        <w:t>AGGAGCTGCCGCAGGTGAACGGCAACCTGTCGCTGATGCGCCAGCACTGGCCGGACAACGTCTACTACGGCCCGGGCCC</w:t>
      </w:r>
    </w:p>
    <w:p w:rsidR="00F8058F" w:rsidRDefault="00F8058F" w:rsidP="00F8058F">
      <w:r>
        <w:t>GCTCGCCAACGCCGACACCTGGAACAACACGGGCACGCTGAGCCTGTCGTACCACCTCGACCTGTGGGGCAAGAACAAG</w:t>
      </w:r>
    </w:p>
    <w:p w:rsidR="00F8058F" w:rsidRDefault="00F8058F" w:rsidP="00F8058F">
      <w:r>
        <w:t>AACAACGCCGAGCGCGCGCTCGACGCGGCGCGCGCCCGCGCGGCCGACGCGCGCGCCGCGCAGCTCGAGCTCGAGGCGA</w:t>
      </w:r>
    </w:p>
    <w:p w:rsidR="00F8058F" w:rsidRDefault="00F8058F" w:rsidP="00F8058F">
      <w:r>
        <w:t>ACGTCGTGCGCGCATACATCGATTTCGCGAAGAATTACGCGCTCCTCGACATCGCGCACGCGACCTACGACCGCCAGAA</w:t>
      </w:r>
    </w:p>
    <w:p w:rsidR="00F8058F" w:rsidRDefault="00F8058F" w:rsidP="00F8058F">
      <w:r>
        <w:t>CGAGCTCGCCGAACTCGCGCGCAAGCGCTTGCGCGCGGGCATCGGCACGCAGCTCGAAGTCAGCCAGGCCGAGGCGCCT</w:t>
      </w:r>
    </w:p>
    <w:p w:rsidR="00F8058F" w:rsidRDefault="00F8058F" w:rsidP="00F8058F">
      <w:r>
        <w:t>CTGCCCGATTATTCGCAGCAGATCGATTCGTACGAAGAGGCGATCCAGCTCGGCCGGCATCAGCTCGCCGCGCTCGCCG</w:t>
      </w:r>
    </w:p>
    <w:p w:rsidR="00F8058F" w:rsidRDefault="00F8058F" w:rsidP="00F8058F">
      <w:r>
        <w:t>GCAAGGGGCCGGGCGCGGGCGCGTCGCTCGCGCGGCCGAAGCTCGCGCTCGACGCGAACGCCGGCCTGCCGTCCGCGCT</w:t>
      </w:r>
    </w:p>
    <w:p w:rsidR="00F8058F" w:rsidRDefault="00F8058F" w:rsidP="00F8058F">
      <w:r>
        <w:t>GCCCGCCGAGCTGATCGGCCGCCGGCCGGACATCGTCGCCGCGCGCTGGACGGTCGACGCGCAGACGCGCGGCATCGAC</w:t>
      </w:r>
    </w:p>
    <w:p w:rsidR="00F8058F" w:rsidRDefault="00F8058F" w:rsidP="00F8058F">
      <w:r>
        <w:t>GTCGCGAAGGCCGCGTTCTATCCGAACGTCGACCTGATCGCGTCGCTCGGCGGCTTCGCGGTCAGCGCGCCGTTCGCGA</w:t>
      </w:r>
    </w:p>
    <w:p w:rsidR="00F8058F" w:rsidRDefault="00F8058F" w:rsidP="00F8058F">
      <w:r>
        <w:t>CGTTCCTGCGCGCGATGAACGGCGGCTGGTCGGCGGGCCCCGCGCTCACGCTGCCGATCTTCGAGGGCGGCCGGCTGCG</w:t>
      </w:r>
    </w:p>
    <w:p w:rsidR="00F8058F" w:rsidRDefault="00F8058F" w:rsidP="00F8058F">
      <w:r>
        <w:t>CGCGCAACTGGGCGTCGCGTCGGCGGGCTACGACGAGGCGGTCGAGCACTACAACCAGACGATCGTCGGCGCGCTCAAG</w:t>
      </w:r>
    </w:p>
    <w:p w:rsidR="00F8058F" w:rsidRDefault="00F8058F" w:rsidP="00F8058F">
      <w:r>
        <w:t>GACATCGCCGACAACGTCGTGCGCCTGCACTCGCTCGACTCGCAGCAGAAGGACGCGGCGCGCGCGGTCTCGCTCACGC</w:t>
      </w:r>
    </w:p>
    <w:p w:rsidR="00F8058F" w:rsidRDefault="00F8058F" w:rsidP="00F8058F">
      <w:r>
        <w:lastRenderedPageBreak/>
        <w:t>GGCGCTCGTATGATCTGTCGCACACGGGCTTCAGCCGCGGGCTCACCGACTACGTGAACGTGCTCATCGCGCAGAGCCA</w:t>
      </w:r>
    </w:p>
    <w:p w:rsidR="00F8058F" w:rsidRDefault="00F8058F" w:rsidP="00F8058F">
      <w:r>
        <w:t>GTTGCTGAGCGCGCAGGAGAGCCAGACGCGCGTCGAGGCCGCGCGTCTCGCCGCGCATGCGTCGCTGATGGTCGCGCTC</w:t>
      </w:r>
    </w:p>
    <w:p w:rsidR="00F8058F" w:rsidRDefault="00F8058F" w:rsidP="00F8058F">
      <w:r>
        <w:t>GGCGGCGGGCTCGAAACCGCGGACGACGCGCCGCATGATGCGCCTGCAGGCGATGCGCGGCGTGCGGGTGCTTCGGGTG</w:t>
      </w:r>
    </w:p>
    <w:p w:rsidR="00F8058F" w:rsidRDefault="00F8058F" w:rsidP="00F8058F">
      <w:r>
        <w:t>CTTCGGGCGCTTCGCCCGCATCGGCGAGCGCCGTCCGCTAA</w:t>
      </w:r>
    </w:p>
    <w:p w:rsidR="00F8058F" w:rsidRDefault="00F8058F" w:rsidP="00F8058F">
      <w:r>
        <w:t>&gt;Bucl8_Bt_4.seq Created: Wednesday, March 26, 2014 12:26 PM</w:t>
      </w:r>
    </w:p>
    <w:p w:rsidR="00F8058F" w:rsidRDefault="00F8058F" w:rsidP="00F8058F">
      <w:r>
        <w:t>TTGCACCATTGTCGGTTTATTCGGCAATCCGCAAAAAAATATAATCGTACCCGACTCATCTTTATCCGAAAGGGAGAAA</w:t>
      </w:r>
    </w:p>
    <w:p w:rsidR="00F8058F" w:rsidRDefault="00F8058F" w:rsidP="00F8058F">
      <w:r>
        <w:t>ATCGTGCAGTCTCCGGCAACAAGAGGGACGTTTGCACTCGCGGTTCTTGCAATCTCATTAATAATGGCCGGATGTGCAA</w:t>
      </w:r>
    </w:p>
    <w:p w:rsidR="00F8058F" w:rsidRDefault="00F8058F" w:rsidP="00F8058F">
      <w:r>
        <w:t>GCATGGGCGATGTTGCACCGCAAGCAAAGCAGATCGATCCGGCGTCGCTCGATGCGGGCGCGGCGATCGCGGCGGCCGA</w:t>
      </w:r>
    </w:p>
    <w:p w:rsidR="00F8058F" w:rsidRDefault="00F8058F" w:rsidP="00F8058F">
      <w:r>
        <w:t>GCGCGACGCGGGCTGGCCCGCGGCCGACTGGTGGCGCGCGTATCGCGATCCGCAGCTCGACGCGTGGATCGCCGCGTCG</w:t>
      </w:r>
    </w:p>
    <w:p w:rsidR="00F8058F" w:rsidRDefault="00F8058F" w:rsidP="00F8058F">
      <w:r>
        <w:t>CTCGCCGGCAACCCGTCGCTTGCCGCCGCGCAGGCCCGCGTGCGCGAGGCGCAGTCGCTCGCGCGCGTCGCGCATGCCG</w:t>
      </w:r>
    </w:p>
    <w:p w:rsidR="00F8058F" w:rsidRDefault="00F8058F" w:rsidP="00F8058F">
      <w:r>
        <w:t>AGGAACTGCCGCAGTTGAACGGCAACCTGTCACTGATGCGCCAGCACTGGCCGGACAACGTCTACTACGGCCCAGGCCC</w:t>
      </w:r>
    </w:p>
    <w:p w:rsidR="00F8058F" w:rsidRDefault="00F8058F" w:rsidP="00F8058F">
      <w:r>
        <w:t>GCTCGCGAACGCCGACACCTGGAACAACACGGGCACGTTGAGCCTGTCGTACCACCTCGACCTCTGGGGCAAGGACAAG</w:t>
      </w:r>
    </w:p>
    <w:p w:rsidR="00F8058F" w:rsidRDefault="00F8058F" w:rsidP="00F8058F">
      <w:r>
        <w:t>AACAACGCGCAGCGCGCGCTCGACGCGGCGCGCGCCCGCGCGGCCGACGCGCGCGCCGCGCAGCTCGAGCTCGAAGCGA</w:t>
      </w:r>
    </w:p>
    <w:p w:rsidR="00F8058F" w:rsidRDefault="00F8058F" w:rsidP="00F8058F">
      <w:r>
        <w:t>ACGTGGTGCGCGCGTACATCGATTTCGCAAAGAACTACGCGCTCCTCGACATCGCGCACGCGACCTACGACCGCCAGAA</w:t>
      </w:r>
    </w:p>
    <w:p w:rsidR="00F8058F" w:rsidRDefault="00F8058F" w:rsidP="00F8058F">
      <w:r>
        <w:t>CGAGCTCGCCGAACTGGCGCGCAAGCGCCTGCGCGCGGGCATCGGCACGCAGCTCGAAGTGAGCCAGGCCGAGGCGCCG</w:t>
      </w:r>
    </w:p>
    <w:p w:rsidR="00F8058F" w:rsidRDefault="00F8058F" w:rsidP="00F8058F">
      <w:r>
        <w:t>CTGCCCGATTATTCGCGGCAGATCGATTCGTACGAAGAGGCGATCCAGTTGGGCCGCCATCAGCTCGCCGCGCTCGCGG</w:t>
      </w:r>
    </w:p>
    <w:p w:rsidR="00F8058F" w:rsidRDefault="00F8058F" w:rsidP="00F8058F">
      <w:r>
        <w:t>GCAAGGGGCCCGGCGCGGGCGCGTCGCTCGGGCGGCCGAAGCTCGCGCTCGACGCGAACGCCGGCCTGCCGTCCGCGCT</w:t>
      </w:r>
    </w:p>
    <w:p w:rsidR="00F8058F" w:rsidRDefault="00F8058F" w:rsidP="00F8058F">
      <w:r>
        <w:t>GCCCGCGGAGTTGATCGGCCGCCGGCCGGACGTCGTCGCCGCGCGCTGGACGGTCGACGCGCAGGCGCGCGGCATCGAC</w:t>
      </w:r>
    </w:p>
    <w:p w:rsidR="00F8058F" w:rsidRDefault="00F8058F" w:rsidP="00F8058F">
      <w:r>
        <w:lastRenderedPageBreak/>
        <w:t>GTCGCGAAGGCCGCGTTCTATCCGAACGTCGACCTGATCGCGTCGCTCGGCGGCTTCGCGGTCAGCGCGCCGTTCGCGA</w:t>
      </w:r>
    </w:p>
    <w:p w:rsidR="00F8058F" w:rsidRDefault="00F8058F" w:rsidP="00F8058F">
      <w:r>
        <w:t>CGTTCCTGCGCGCGATGAACGGCGGCTGGTCGGCGGGCCCCGCGCTCACGCTGCCGATCTTCGAGGGCGGCCGGCTGCG</w:t>
      </w:r>
    </w:p>
    <w:p w:rsidR="00F8058F" w:rsidRDefault="00F8058F" w:rsidP="00F8058F">
      <w:r>
        <w:t>CGCGCAACTGGGCGTCGCCGCGGCGGGCTACGACCAAGCGGTCGAGCACTACAACCAGACGATCGTCGGCGCGCTGAAG</w:t>
      </w:r>
    </w:p>
    <w:p w:rsidR="00F8058F" w:rsidRDefault="00F8058F" w:rsidP="00F8058F">
      <w:r>
        <w:t>GACATCGCCGACAACGTCGTGCGCCTGCGCTCGCTCGACTCGCAACAGAAGGACGCGGCGCGCGCGGTCTCGCTCACGC</w:t>
      </w:r>
    </w:p>
    <w:p w:rsidR="00F8058F" w:rsidRDefault="00F8058F" w:rsidP="00F8058F">
      <w:r>
        <w:t>GGCGATCGTACGATCTTTCGCACACGGGCTTCAGCCGCGGGCTCACCGACTACGTGAACGTGCTCATCGCGCAGAGCCA</w:t>
      </w:r>
    </w:p>
    <w:p w:rsidR="00F8058F" w:rsidRDefault="00F8058F" w:rsidP="00F8058F">
      <w:r>
        <w:t>GTTGCTGACCGCGCAGGAGAACCAGACGCGCGTCGAGGCCGCGCGTCTTGCCGCGCACGCGTCGCTGATGGCCGCGCTC</w:t>
      </w:r>
    </w:p>
    <w:p w:rsidR="00F8058F" w:rsidRDefault="00F8058F" w:rsidP="00F8058F">
      <w:r>
        <w:t>GGCGGCGGGCTCGAAACCGCGGGCGACGCGCCGCATGACGCGCCGGCGGGCGATGCGCGGCGCGCGGACGCTTCGGACG</w:t>
      </w:r>
    </w:p>
    <w:p w:rsidR="00F8058F" w:rsidRDefault="00F8058F" w:rsidP="00F8058F">
      <w:r>
        <w:t>CTTCGGCCGCCGCATCCGTGTCGGGCGCGCCGGCAGGAGGCCGTGCCGCCGGCATCGGCGCTGCGGTCTCGGCCGGCG</w:t>
      </w:r>
    </w:p>
    <w:p w:rsidR="00F8058F" w:rsidRDefault="00F8058F" w:rsidP="00F8058F">
      <w:r>
        <w:t>&gt;Bucl8_Bt_MSMB_121.seq Created: Thursday, May 22, 2014 11:19 AM</w:t>
      </w:r>
    </w:p>
    <w:p w:rsidR="00F8058F" w:rsidRDefault="00F8058F" w:rsidP="00F8058F">
      <w:r>
        <w:t>TTGCACCATTGTCGGTTTATTTGGCAATTCGCAAAAAAATATAATCGCATTCGACTCATCTTTATCCGAAAGGGAGAAA</w:t>
      </w:r>
    </w:p>
    <w:p w:rsidR="00F8058F" w:rsidRDefault="00F8058F" w:rsidP="00F8058F">
      <w:r>
        <w:t>ATCGTGCAGTCTCCGGCAACAAGAGGGACGTTTGCACTCGCGGTTCTTGCAATCTCATCAATAATGGCCGGATGCGCAA</w:t>
      </w:r>
    </w:p>
    <w:p w:rsidR="00F8058F" w:rsidRDefault="00F8058F" w:rsidP="00F8058F">
      <w:r>
        <w:t>GCATGGGCGATGTTGCACCGCAAGCCAAGCAGATCGATCCGGCGTCGCTCGACGCGGGCGCGGCGATCGCGGCGGCCGA</w:t>
      </w:r>
    </w:p>
    <w:p w:rsidR="00F8058F" w:rsidRDefault="00F8058F" w:rsidP="00F8058F">
      <w:r>
        <w:t>CCGCGACGCGGGCTGGCCCGCGGCCGACTGGTGGCGCGCGTATCGCGATCCGCAGCTCGATGCGTGGATCGCCGCGTCG</w:t>
      </w:r>
    </w:p>
    <w:p w:rsidR="00F8058F" w:rsidRDefault="00F8058F" w:rsidP="00F8058F">
      <w:r>
        <w:t>CTCGCCGGCAACCCGTCGCTTGCCGCCGCGCAGGCCCGCGTGCGCGAGGCGCAATCGCTCGCGCGCATCGCGCACGCCG</w:t>
      </w:r>
    </w:p>
    <w:p w:rsidR="00F8058F" w:rsidRDefault="00F8058F" w:rsidP="00F8058F">
      <w:r>
        <w:t>AGGAGCTGCCGCAGGTGAACGGCAACCTGTCGCTGATGCGCCAGCACTGGCCGGACAACGTCTACTACGGCCCGGGCCC</w:t>
      </w:r>
    </w:p>
    <w:p w:rsidR="00F8058F" w:rsidRDefault="00F8058F" w:rsidP="00F8058F">
      <w:r>
        <w:t>GCTCGCCAACGCCGACACCTGGAACAACACGGGCACGCTGAGCCTGTCGTACCACCTCGACCTGTGGGGCAAGGACAAG</w:t>
      </w:r>
    </w:p>
    <w:p w:rsidR="00F8058F" w:rsidRDefault="00F8058F" w:rsidP="00F8058F">
      <w:r>
        <w:t>AACAACGCCGAGCGCGCGCTCGACGCGGCGCGCGCCCGCGCGGCCGACGCGCGCGCCGCGCAGCTCGAGCTCGAGGCGA</w:t>
      </w:r>
    </w:p>
    <w:p w:rsidR="00F8058F" w:rsidRDefault="00F8058F" w:rsidP="00F8058F">
      <w:r>
        <w:t>ACGTCGTGCGCGCATACATCGATTTCGCGAAGAATTACGCGCTCCTCGACATCGCGCACGCGACCTACGACCGCCAGAA</w:t>
      </w:r>
    </w:p>
    <w:p w:rsidR="00F8058F" w:rsidRDefault="00F8058F" w:rsidP="00F8058F">
      <w:r>
        <w:lastRenderedPageBreak/>
        <w:t>CGAGCTCGCCGAACTCGCGCGCAAGCGCTTGCGCGCGGGCATCGGCACGCAGCTCGAAGTCAGCCAGGCCGAGGCGCCT</w:t>
      </w:r>
    </w:p>
    <w:p w:rsidR="00F8058F" w:rsidRDefault="00F8058F" w:rsidP="00F8058F">
      <w:r>
        <w:t>CTGCCCGATTATTCGCGGCAGATCGATTCGTACGAAGAGGCGATCCAGCTCGGCCGGCATCAGCTCGCCGCGCTCGCCG</w:t>
      </w:r>
    </w:p>
    <w:p w:rsidR="00F8058F" w:rsidRDefault="00F8058F" w:rsidP="00F8058F">
      <w:r>
        <w:t>GCAAGGGGCCGGGCGCGGGCGCGTCGCTCGCGCGGCCGAAGCTCGCGCTCGACGCGAACGCCGGCCTGCCGTCCGCGCT</w:t>
      </w:r>
    </w:p>
    <w:p w:rsidR="00F8058F" w:rsidRDefault="00F8058F" w:rsidP="00F8058F">
      <w:r>
        <w:t>GCCCGCCGAGCTGATCGGCCGCCGGCCGGACATCGTCGCCGCGCGCTGGACGGTCGACGCGCAGACGCGCGGCATCGAC</w:t>
      </w:r>
    </w:p>
    <w:p w:rsidR="00F8058F" w:rsidRDefault="00F8058F" w:rsidP="00F8058F">
      <w:r>
        <w:t>GTCGCGAAGGCCGCGTTCTATCCGAACGTCGACCTGATCGCGTCGCTCGGCGGCTTCGCGGTCAGCGCGCCGTTCGCGA</w:t>
      </w:r>
    </w:p>
    <w:p w:rsidR="00F8058F" w:rsidRDefault="00F8058F" w:rsidP="00F8058F">
      <w:r>
        <w:t>CGTTCCTGCGCGCGATGAACGGCGGCTGGTCGGCGGGCCCCGCGCTCACGCTGCCGATCTTCGAGGGCGGCCGGCTGCG</w:t>
      </w:r>
    </w:p>
    <w:p w:rsidR="00F8058F" w:rsidRDefault="00F8058F" w:rsidP="00F8058F">
      <w:r>
        <w:t>CGCGCAACTGGGCGTCGCGTCGGCGGGCTACGACGAGGCGGTCGAGCACTACAACCAGACGATCGTCGGCGCGCTCAAG</w:t>
      </w:r>
    </w:p>
    <w:p w:rsidR="00F8058F" w:rsidRDefault="00F8058F" w:rsidP="00F8058F">
      <w:r>
        <w:t>GACATCGCCGACAACGTCGTGCGCCTGCACTCGCTCGACTCGCAGCAGAAAGACGCGGCGCGCGCGGTCTCGCTCACAC</w:t>
      </w:r>
    </w:p>
    <w:p w:rsidR="00F8058F" w:rsidRDefault="00F8058F" w:rsidP="00F8058F">
      <w:r>
        <w:t>GGCGCTCGTACGATCTGTCGCACACGGGCTTCAGCCGCGGGCTCACCGACTACGTGAACGTGCTCATCGCGCAGAGCCA</w:t>
      </w:r>
    </w:p>
    <w:p w:rsidR="00F8058F" w:rsidRDefault="00F8058F" w:rsidP="00F8058F">
      <w:r>
        <w:t>GTTGCTGAGCGCGCAGGAGAGCCAGACGCGCGTCGAGGCCGCGCGTCTCGCCGCGCACGCGTCGCTGATGGTCGCGCTC</w:t>
      </w:r>
    </w:p>
    <w:p w:rsidR="00F8058F" w:rsidRDefault="00F8058F" w:rsidP="00F8058F">
      <w:r>
        <w:t>GGCGGCGGGCTCGAAACCGCGGGCGACGCGCCGCATGACGCGCCTGCGGGCGATGCGCGGCGTGCGGGCGCTTCGGGTG</w:t>
      </w:r>
    </w:p>
    <w:p w:rsidR="00F8058F" w:rsidRDefault="00F8058F" w:rsidP="00F8058F">
      <w:r>
        <w:t>CTTCGGGTGCTTCGTCCGCATCGGCGAGCGCCGTCCGCTAA</w:t>
      </w:r>
    </w:p>
    <w:p w:rsidR="00F8058F" w:rsidRDefault="00F8058F" w:rsidP="00F8058F">
      <w:r>
        <w:t>&gt;B2GYG4_BURPS_Bucl10_Bps_1655.seq Created: Thursday, August 01, 2013 9:07 PM</w:t>
      </w:r>
    </w:p>
    <w:p w:rsidR="00F8058F" w:rsidRDefault="00F8058F" w:rsidP="00F8058F">
      <w:r>
        <w:t>ATGCACGGCATCCACGGCATCCACGGCATCCACGGCATCCACGGCATCCACGGCATCCACGGCATCCACGGCATCCACG</w:t>
      </w:r>
    </w:p>
    <w:p w:rsidR="00F8058F" w:rsidRDefault="00F8058F" w:rsidP="00F8058F">
      <w:r>
        <w:t>GCATCCACGGCATCCACGGCATCCACGGCATCCACGGCATCCACGGCATGCGTTGGACACGAGGCAGGCGAGGCAGTTC</w:t>
      </w:r>
    </w:p>
    <w:p w:rsidR="00F8058F" w:rsidRDefault="00F8058F" w:rsidP="00F8058F">
      <w:r>
        <w:t>GGCGCGGCACGATATGGCGACTCGCGCGGCCGCGCCCGCCGTCGATGCGGCGACGCGACGAGATGACGACGTTGCGCCG</w:t>
      </w:r>
    </w:p>
    <w:p w:rsidR="00F8058F" w:rsidRDefault="00F8058F" w:rsidP="00F8058F">
      <w:r>
        <w:t>ATGCGGCGTCAATGCGGCGCGCACGATATCGATATCGAAAATGCTTCGTTGTGCAGGGCGGCGACGCACCTTAATCTGG</w:t>
      </w:r>
    </w:p>
    <w:p w:rsidR="00F8058F" w:rsidRDefault="00F8058F" w:rsidP="00F8058F">
      <w:r>
        <w:t>ACCCGTAG</w:t>
      </w:r>
    </w:p>
    <w:p w:rsidR="00F8058F" w:rsidRDefault="00F8058F" w:rsidP="00F8058F">
      <w:r>
        <w:t>&gt;COY5B0_BURPS_Bucl10_Bps_Pakistan_9.seq Created: Thursday, August 01, 2013 8:54 PM</w:t>
      </w:r>
    </w:p>
    <w:p w:rsidR="00F8058F" w:rsidRDefault="00F8058F" w:rsidP="00F8058F">
      <w:r>
        <w:lastRenderedPageBreak/>
        <w:t>ATGCACGGCATCCACGGCATCCACGGCATCCACGGCATCCACGGCATCCACGGCATCCACGGCATCCACGGCATCCACG</w:t>
      </w:r>
    </w:p>
    <w:p w:rsidR="00F8058F" w:rsidRDefault="00F8058F" w:rsidP="00F8058F">
      <w:r>
        <w:t>GCATCCACGGCATCCACGGCATCCACGGCATCCACGGCATGCGTTGGACACGAGGCAGGCGAGGCAGTTCGGCGCGGCA</w:t>
      </w:r>
    </w:p>
    <w:p w:rsidR="00F8058F" w:rsidRDefault="00F8058F" w:rsidP="00F8058F">
      <w:r>
        <w:t>CGATATGGCGACTCGCGCGGCCGCGCCCGCCGTCGATGCGGCGACGCGACGAGATGACGAGGTTGCGCCGATGCGGCGT</w:t>
      </w:r>
    </w:p>
    <w:p w:rsidR="00F8058F" w:rsidRDefault="00F8058F" w:rsidP="00F8058F">
      <w:r>
        <w:t>CAATGCGGCGCGCACGATATCGATATCGAAAATGCTTCGTTGTGCAGGGCGGCGACGCACCTTAATCTGGACCCGTAG</w:t>
      </w:r>
    </w:p>
    <w:p w:rsidR="00F8058F" w:rsidRDefault="00F8058F" w:rsidP="00F8058F">
      <w:r>
        <w:t>&gt;Q3JSM5_BURP1_Bucl10_Bps_1710b.seq Created: Thursday, August 01, 2013 8:27 PM</w:t>
      </w:r>
    </w:p>
    <w:p w:rsidR="00F8058F" w:rsidRDefault="00F8058F" w:rsidP="00F8058F">
      <w:r>
        <w:t>ATGTGTTGGATGTGTTGGATGCACGGCATCCACGGCATCCACGGCATCCACGGCATCCACGGCATCCACGGCATCCACG</w:t>
      </w:r>
    </w:p>
    <w:p w:rsidR="00F8058F" w:rsidRDefault="00F8058F" w:rsidP="00F8058F">
      <w:r>
        <w:t>GCATCCACGGCATCCACGGCATCCACGGCATCCACGGCATCCACGGCATCCACGGCATCCACGGCATCCACGGCATCCA</w:t>
      </w:r>
    </w:p>
    <w:p w:rsidR="00F8058F" w:rsidRDefault="00F8058F" w:rsidP="00F8058F">
      <w:r>
        <w:t>CGGCATCCACGGCATCCACGGCATGCGTTGGACACGAGGCAGGCGAGGCAGTTCGGCGCGGCACGATATGGCGACTCGC</w:t>
      </w:r>
    </w:p>
    <w:p w:rsidR="00F8058F" w:rsidRDefault="00F8058F" w:rsidP="00F8058F">
      <w:r>
        <w:t>GCGGCCGCGCCCGCCGTCGATGCGGCGACGCGACGAGATGACGACGTTGCGCCGATGCGGCGTCAATGCGGCGCGCACG</w:t>
      </w:r>
    </w:p>
    <w:p w:rsidR="00F8058F" w:rsidRDefault="00F8058F" w:rsidP="00F8058F">
      <w:r>
        <w:t>ATATCGATATCGAAAATGCTTCGTTGTGCAGGGCGGCGACGCACCTTAATCTGGACCCGTAG</w:t>
      </w:r>
    </w:p>
    <w:p w:rsidR="00F8058F" w:rsidRDefault="00F8058F" w:rsidP="00F8058F">
      <w:r>
        <w:t>&gt;Bucl10_Bps_NCTC_13179.seq Created: Thursday, January 02, 2014 3:01 PM</w:t>
      </w:r>
    </w:p>
    <w:p w:rsidR="00F8058F" w:rsidRDefault="00F8058F" w:rsidP="00F8058F">
      <w:r>
        <w:t>atgtgttggatgcacggcatccacggcatccacggcatccacggcatccacggcatccacggcatccacggcatccacg</w:t>
      </w:r>
    </w:p>
    <w:p w:rsidR="00F8058F" w:rsidRDefault="00F8058F" w:rsidP="00F8058F">
      <w:r>
        <w:t>gcatccacggcatccacggcatccacggcatccacggcatgcgttggacacgaggcaggcgaggcagttcggcgcggca</w:t>
      </w:r>
    </w:p>
    <w:p w:rsidR="00F8058F" w:rsidRDefault="00F8058F" w:rsidP="00F8058F">
      <w:r>
        <w:t>cgatatggcgactcgcgcggccgcgcccgccgtcgatgcggcgacgcgacgagatgacgacgttgcgccgatgcggcgt</w:t>
      </w:r>
    </w:p>
    <w:p w:rsidR="00F8058F" w:rsidRDefault="00F8058F" w:rsidP="00F8058F">
      <w:r>
        <w:t>caatgcggcgcgcacgatatcgatatcgaaaatgcttcgttgtgcagggcggcgacgcaccttaatctgaacccgtag</w:t>
      </w:r>
    </w:p>
    <w:p w:rsidR="00F8058F" w:rsidRDefault="00F8058F" w:rsidP="00F8058F">
      <w:r>
        <w:t>&gt;Bucl10_Bps_K96243.seq Created: Monday, January 20, 2014 1:28 PM</w:t>
      </w:r>
    </w:p>
    <w:p w:rsidR="00F8058F" w:rsidRDefault="00F8058F" w:rsidP="00F8058F">
      <w:r>
        <w:t>atgtgttggatgcacggcatccacggcatccacggcatccacggcatccacggcatccacggcatccacggcatccacg</w:t>
      </w:r>
    </w:p>
    <w:p w:rsidR="00F8058F" w:rsidRDefault="00F8058F" w:rsidP="00F8058F">
      <w:r>
        <w:t>gcatccacggcatccacggcatccacggcatccacggcatccacggcatccacggcatccacggcatccacggcatcca</w:t>
      </w:r>
    </w:p>
    <w:p w:rsidR="00F8058F" w:rsidRDefault="00F8058F" w:rsidP="00F8058F">
      <w:r>
        <w:t>cggcatccacggcatccacggcatccacggcatccacggcatccacggcatccacggcatccacggcatgcgttggaca</w:t>
      </w:r>
    </w:p>
    <w:p w:rsidR="00F8058F" w:rsidRDefault="00F8058F" w:rsidP="00F8058F">
      <w:r>
        <w:t>cgaggcaggcgaggcagttcggcgcggcacgatatggcgactcgcgcggccgcgcccgccgtcgatgcggcgacgcgac</w:t>
      </w:r>
    </w:p>
    <w:p w:rsidR="00F8058F" w:rsidRDefault="00F8058F" w:rsidP="00F8058F">
      <w:r>
        <w:t>gagatgacgacgttgcgccgatgcggcgtcaatgcggcgcgcacgatatcgatatcgaaaatgcttcgttgtgcagggc</w:t>
      </w:r>
    </w:p>
    <w:p w:rsidR="00F8058F" w:rsidRDefault="00F8058F" w:rsidP="00F8058F">
      <w:proofErr w:type="spellStart"/>
      <w:r>
        <w:t>ggcgacgcaccttaatctggacccgtag</w:t>
      </w:r>
      <w:proofErr w:type="spellEnd"/>
    </w:p>
    <w:p w:rsidR="00F8058F" w:rsidRDefault="00F8058F" w:rsidP="00F8058F">
      <w:r>
        <w:t>&gt;Bucl10_Bps_1026b.seq Created: Monday, January 20, 2014 1:38 PM</w:t>
      </w:r>
    </w:p>
    <w:p w:rsidR="00F8058F" w:rsidRDefault="00F8058F" w:rsidP="00F8058F">
      <w:r>
        <w:t>atgtgttggatgcacggcatccacggcatccacggcatccacggcatccacggcatccacggcatccacggcatccacg</w:t>
      </w:r>
    </w:p>
    <w:p w:rsidR="00F8058F" w:rsidRDefault="00F8058F" w:rsidP="00F8058F">
      <w:r>
        <w:lastRenderedPageBreak/>
        <w:t>gcatccacggcatccacggcatccacggcatccacggcatccacggcatccacggcatccacggcatccacggcatgcg</w:t>
      </w:r>
    </w:p>
    <w:p w:rsidR="00F8058F" w:rsidRDefault="00F8058F" w:rsidP="00F8058F">
      <w:r>
        <w:t>ttggacacgaggcaggcgaggcagttcggcgcggcacgatatggcgactcgcgcggccgcgcccgccgtcgatgcggcg</w:t>
      </w:r>
    </w:p>
    <w:p w:rsidR="00F8058F" w:rsidRDefault="00F8058F" w:rsidP="00F8058F">
      <w:r>
        <w:t>acgcgacgagatgacgacgttgcgccgatgcggcgtcaatgcggcgcgcacgatatcgatatcgaaaatgcttcgttgt</w:t>
      </w:r>
    </w:p>
    <w:p w:rsidR="00F8058F" w:rsidRDefault="00F8058F" w:rsidP="00F8058F">
      <w:proofErr w:type="spellStart"/>
      <w:r>
        <w:t>gcagggcggcgacgcaccttaatctggacccgtag</w:t>
      </w:r>
      <w:proofErr w:type="spellEnd"/>
    </w:p>
    <w:p w:rsidR="00F8058F" w:rsidRDefault="00F8058F" w:rsidP="00F8058F">
      <w:r>
        <w:t>&gt;A1V459_BURMS_Bucl10_Bm_SAVP1.seq Created: Monday, January 20, 2014 1:47 PM</w:t>
      </w:r>
    </w:p>
    <w:p w:rsidR="00F8058F" w:rsidRDefault="00F8058F" w:rsidP="00F8058F">
      <w:r>
        <w:t>atgtgttggatgcacggcatgcacggcatgcacggcatgcgcggcatccacggcatccacggcatccacggcatccacg</w:t>
      </w:r>
    </w:p>
    <w:p w:rsidR="00F8058F" w:rsidRDefault="00F8058F" w:rsidP="00F8058F">
      <w:r>
        <w:t>gcatccacggcatccacggcatccacggcatccacggcatccacggcatccacggcatccacggcatccacggcatcca</w:t>
      </w:r>
    </w:p>
    <w:p w:rsidR="00F8058F" w:rsidRDefault="00F8058F" w:rsidP="00F8058F">
      <w:r>
        <w:t>cggcatccacggcatccacggcatccacggcatccacggcatccacggcatccacggcatgcgttggacacgaggcagg</w:t>
      </w:r>
    </w:p>
    <w:p w:rsidR="00F8058F" w:rsidRDefault="00F8058F" w:rsidP="00F8058F">
      <w:r>
        <w:t>cgaggcagttcggcgcggcacgatatggcgactcgcgcggccgcgcccgccgtcgatgcggcgacgcgacgagatgacg</w:t>
      </w:r>
    </w:p>
    <w:p w:rsidR="00F8058F" w:rsidRDefault="00F8058F" w:rsidP="00F8058F">
      <w:r>
        <w:t>acgttgcgccgatgcggcgtcaatgcggcgcgcacgatatcgatatcgaaaatgcttcgttgtgcagggcggcgacgca</w:t>
      </w:r>
    </w:p>
    <w:p w:rsidR="00F8058F" w:rsidRDefault="00F8058F" w:rsidP="00F8058F">
      <w:proofErr w:type="spellStart"/>
      <w:r>
        <w:t>ccttaatctggacccgtag</w:t>
      </w:r>
      <w:proofErr w:type="spellEnd"/>
    </w:p>
    <w:p w:rsidR="00F8058F" w:rsidRDefault="00F8058F" w:rsidP="00F8058F">
      <w:r>
        <w:t>&gt;A2S325_BURM9_Bucl10_Bm_NCTC_10229.seq Created: Monday, January 20, 2014 1:56 PM</w:t>
      </w:r>
    </w:p>
    <w:p w:rsidR="00F8058F" w:rsidRDefault="00F8058F" w:rsidP="00F8058F">
      <w:r>
        <w:t>atgtgttggatgcacggcatgcacggcatccacggcatccacggcatccacggcatccacggcatccacggcatccacg</w:t>
      </w:r>
    </w:p>
    <w:p w:rsidR="00F8058F" w:rsidRDefault="00F8058F" w:rsidP="00F8058F">
      <w:r>
        <w:t>gcatccacggcatccacggcatccacggcatccacggcatccacggcatccacggcatgcgttggacacgaggcaggcg</w:t>
      </w:r>
    </w:p>
    <w:p w:rsidR="00F8058F" w:rsidRDefault="00F8058F" w:rsidP="00F8058F">
      <w:r>
        <w:t>aggcagttcggcgcggcacgatatggcgactcgcgcggccgcgcccgccgtcgatgcggcgacgcgacgagatgacgac</w:t>
      </w:r>
    </w:p>
    <w:p w:rsidR="00F8058F" w:rsidRDefault="00F8058F" w:rsidP="00F8058F">
      <w:r>
        <w:t>gttgcgccgatgcggcgtcaatgcggcgcgcacgatatcgatatcgaaaatgcttcgttgtgcagggcggcgacgcacc</w:t>
      </w:r>
    </w:p>
    <w:p w:rsidR="00F8058F" w:rsidRDefault="00F8058F" w:rsidP="00F8058F">
      <w:proofErr w:type="spellStart"/>
      <w:r>
        <w:t>ttaatctggacccgtag</w:t>
      </w:r>
      <w:proofErr w:type="spellEnd"/>
    </w:p>
    <w:p w:rsidR="00F8058F" w:rsidRDefault="00F8058F" w:rsidP="00F8058F">
      <w:r>
        <w:t>&gt;A3MJE6_BURM7_Bucl10_Bm_NCTC_10247.seq Created: Monday, January 20, 2014 2:02 PM</w:t>
      </w:r>
    </w:p>
    <w:p w:rsidR="00F8058F" w:rsidRDefault="00F8058F" w:rsidP="00F8058F">
      <w:r>
        <w:t>atgtgttggatgcacggcatgcacggcatccacggcatccacggcatccacggcatccacggcatccacggcatccacg</w:t>
      </w:r>
    </w:p>
    <w:p w:rsidR="00F8058F" w:rsidRDefault="00F8058F" w:rsidP="00F8058F">
      <w:r>
        <w:t>gcatccacggcatccacggcatccacggcatccacggcatccacggcatccacggcatccacggcatccacggcatcca</w:t>
      </w:r>
    </w:p>
    <w:p w:rsidR="00F8058F" w:rsidRDefault="00F8058F" w:rsidP="00F8058F">
      <w:r>
        <w:t>cggcatccacggcatccacggcatccacggcatccacggcatccacggcatccacggcatgcgttggacacgaggcagg</w:t>
      </w:r>
    </w:p>
    <w:p w:rsidR="00F8058F" w:rsidRDefault="00F8058F" w:rsidP="00F8058F">
      <w:r>
        <w:t>cgaggcagttcggcgcggcacgatatggcgactcgcgcggccgcgcccgccgtcgatgcggcgacgcgacgagatgacg</w:t>
      </w:r>
    </w:p>
    <w:p w:rsidR="00F8058F" w:rsidRDefault="00F8058F" w:rsidP="00F8058F">
      <w:r>
        <w:t>acgttgcgccgatgcggcgtcaatgcggcgcgcacgatatcgatatcgaaaatgcttcgttgtgcagggcggcgacgca</w:t>
      </w:r>
    </w:p>
    <w:p w:rsidR="00F8058F" w:rsidRDefault="00F8058F" w:rsidP="00F8058F">
      <w:proofErr w:type="spellStart"/>
      <w:r>
        <w:t>ccttaatctggacccgtag</w:t>
      </w:r>
      <w:proofErr w:type="spellEnd"/>
    </w:p>
    <w:p w:rsidR="00F8058F" w:rsidRDefault="00F8058F" w:rsidP="00F8058F">
      <w:r>
        <w:t>&gt;A3NUX3_BURP0_Bucl10_Bps_1106a.seq Created: Monday, January 20, 2014 2:07 PM</w:t>
      </w:r>
    </w:p>
    <w:p w:rsidR="00F8058F" w:rsidRDefault="00F8058F" w:rsidP="00F8058F">
      <w:r>
        <w:t>atgtgttggatgcacggcatccacggcatccacggcatccacggcatccacggcatccacggcatccacggcatccacg</w:t>
      </w:r>
    </w:p>
    <w:p w:rsidR="00F8058F" w:rsidRDefault="00F8058F" w:rsidP="00F8058F">
      <w:r>
        <w:t>gcatccacggcatccacggcatccacggcatccacggcatccacggcatgcgttggacacgaggcaggcgaggcagttc</w:t>
      </w:r>
    </w:p>
    <w:p w:rsidR="00F8058F" w:rsidRDefault="00F8058F" w:rsidP="00F8058F">
      <w:r>
        <w:t>ggcgcggcacgatatggcgactcgcgcggccgcgcccgccgtcgatgcggcgacgcgacgagatgacgaggttgcgccg</w:t>
      </w:r>
    </w:p>
    <w:p w:rsidR="00F8058F" w:rsidRDefault="00F8058F" w:rsidP="00F8058F">
      <w:r>
        <w:t>atgcggcgtcaatgcggcgcgcacgatatcgatatcgaaaatgcttcgttgtgcagggcggcgacgcaccttaatctgg</w:t>
      </w:r>
    </w:p>
    <w:p w:rsidR="00F8058F" w:rsidRDefault="00F8058F" w:rsidP="00F8058F">
      <w:proofErr w:type="spellStart"/>
      <w:r>
        <w:lastRenderedPageBreak/>
        <w:t>acccgtag</w:t>
      </w:r>
      <w:proofErr w:type="spellEnd"/>
    </w:p>
    <w:p w:rsidR="00F8058F" w:rsidRDefault="00F8058F" w:rsidP="00F8058F">
      <w:r>
        <w:t xml:space="preserve">&gt;A5TLC5_BURMA_Bucl10_Bm_2002721280.seq Reverse Complement DNA Sequence Untitled </w:t>
      </w:r>
      <w:proofErr w:type="spellStart"/>
      <w:r>
        <w:t>Seq</w:t>
      </w:r>
      <w:proofErr w:type="spellEnd"/>
      <w:r>
        <w:t xml:space="preserve"> #31(1,405)</w:t>
      </w:r>
    </w:p>
    <w:p w:rsidR="00F8058F" w:rsidRDefault="00F8058F" w:rsidP="00F8058F">
      <w:r>
        <w:t>ATGTGTTGGATGCACGGCATGCACGGCATGCACGGCATCCACGGCATCCACGGCATCCACGGCATCCACGGCATCCACG</w:t>
      </w:r>
    </w:p>
    <w:p w:rsidR="00F8058F" w:rsidRDefault="00F8058F" w:rsidP="00F8058F">
      <w:r>
        <w:t>GCATCCACGGCATCCACGGCATCCACGGCATCCACGGCATCCACGGCATCCACGGCATCCACGGCATCCACGGCATCCA</w:t>
      </w:r>
    </w:p>
    <w:p w:rsidR="00F8058F" w:rsidRDefault="00F8058F" w:rsidP="00F8058F">
      <w:r>
        <w:t>CGGCATCCACGGCATCCACGGCATCCACGGCATCCACGGCATCCACGGCATGCGTTGGACACGAGGCAGGCGAGGCAGT</w:t>
      </w:r>
    </w:p>
    <w:p w:rsidR="00F8058F" w:rsidRDefault="00F8058F" w:rsidP="00F8058F">
      <w:r>
        <w:t>TCGGCGCGGCACGATATGGCGACTCGCGCGGCCGCGCCCGCCGTCGATGCGGCGACGCGACGAGATGACGACGTTGCGC</w:t>
      </w:r>
    </w:p>
    <w:p w:rsidR="00F8058F" w:rsidRDefault="00F8058F" w:rsidP="00F8058F">
      <w:r>
        <w:t>CGATGCGGCGTCAATGCGGCGCGCACGATATCGATATCGAAAATGCTTCGTTGTGCAGGGCGGCGACGCACCTTAATCT</w:t>
      </w:r>
    </w:p>
    <w:p w:rsidR="00F8058F" w:rsidRDefault="00F8058F" w:rsidP="00F8058F">
      <w:r>
        <w:t>GGACCCGTAG</w:t>
      </w:r>
    </w:p>
    <w:p w:rsidR="00F8058F" w:rsidRDefault="00F8058F" w:rsidP="00F8058F">
      <w:r>
        <w:t>&gt;A9K814_BURMA_Bucl10_Bm_ATCC_10399.seq Created: Monday, January 20, 2014 2:39 PM</w:t>
      </w:r>
    </w:p>
    <w:p w:rsidR="00F8058F" w:rsidRDefault="00F8058F" w:rsidP="00F8058F">
      <w:r>
        <w:t>ATGTGTTGGATGCACGGCATGCACGGCATGCACGGCATGCGCGGCATCCACGGCATCCACGGCATCCACGGCATCCACG</w:t>
      </w:r>
    </w:p>
    <w:p w:rsidR="00F8058F" w:rsidRDefault="00F8058F" w:rsidP="00F8058F">
      <w:r>
        <w:t>GCATCCACGGCATCCACGGCATCCACGGCATCCACGGCATCCACGGCATCCACGGCATCCACGGCATCCACGGCATCCA</w:t>
      </w:r>
    </w:p>
    <w:p w:rsidR="00F8058F" w:rsidRDefault="00F8058F" w:rsidP="00F8058F">
      <w:r>
        <w:t>CGGCATCCACGGCATCCACGGCATCCACGGCATCCACGGCATCCACGGCATCCACGGCATCCACGGCATGCGTTGGACA</w:t>
      </w:r>
    </w:p>
    <w:p w:rsidR="00F8058F" w:rsidRDefault="00F8058F" w:rsidP="00F8058F">
      <w:r>
        <w:t>CGAGGCAGGCGAGGCAGTTCGGCGCGGCACGATATGGCGACTCGCGCGGCCGCGCCCGCCGTCGATGCGGCGACGCGAC</w:t>
      </w:r>
    </w:p>
    <w:p w:rsidR="00F8058F" w:rsidRDefault="00F8058F" w:rsidP="00F8058F">
      <w:r>
        <w:t>GAGATGACGACGTTGCGCCGATGCGGCGTCAATGCGGCGCGCACGATATCGATATCGAAAATGCTTCGTTGTGCAGGGC</w:t>
      </w:r>
    </w:p>
    <w:p w:rsidR="00F8058F" w:rsidRDefault="00F8058F" w:rsidP="00F8058F">
      <w:r>
        <w:t>GGCGACGCACCTTAATCTGGACCCGTAG</w:t>
      </w:r>
    </w:p>
    <w:p w:rsidR="00F8058F" w:rsidRDefault="00F8058F" w:rsidP="00F8058F">
      <w:r>
        <w:t xml:space="preserve">&gt;B7CPT6_BURPS_Bucl10a_Bps_576.seq Reverse Complement DNA Sequence Untitled </w:t>
      </w:r>
      <w:proofErr w:type="spellStart"/>
      <w:r>
        <w:t>Seq</w:t>
      </w:r>
      <w:proofErr w:type="spellEnd"/>
      <w:r>
        <w:t xml:space="preserve"> #36(1,360)</w:t>
      </w:r>
    </w:p>
    <w:p w:rsidR="00F8058F" w:rsidRDefault="00F8058F" w:rsidP="00F8058F">
      <w:r>
        <w:t>ATGTGTTGGATGTGTTGGATGCACGGCATGCACGGCATGCACGGCATGCACGGCATGCACGGCATGCACGGCATCCACG</w:t>
      </w:r>
    </w:p>
    <w:p w:rsidR="00F8058F" w:rsidRDefault="00F8058F" w:rsidP="00F8058F">
      <w:r>
        <w:t>GCATCCACGGCATCCACGGCATCCACGGCATCCACGGCATCCACGGCATCCACGGCATCCACGGCATCCACGGCATCCA</w:t>
      </w:r>
    </w:p>
    <w:p w:rsidR="00F8058F" w:rsidRDefault="00F8058F" w:rsidP="00F8058F">
      <w:r>
        <w:t>CGGCATGCGTTGGACACGAGGCAGGCGAGGCAGTTCGGCGCGGCACGATATGGCGACTCGCGCGGCCGCGCCCGCCGTC</w:t>
      </w:r>
    </w:p>
    <w:p w:rsidR="00F8058F" w:rsidRDefault="00F8058F" w:rsidP="00F8058F">
      <w:r>
        <w:lastRenderedPageBreak/>
        <w:t>GATGCGGCGACGCGACGAGATGACGACGTTGCGCCGATGCGGCGTCAATGCGGCGCGCACGATATCGATATCGAAAATG</w:t>
      </w:r>
    </w:p>
    <w:p w:rsidR="00F8058F" w:rsidRDefault="00F8058F" w:rsidP="00F8058F">
      <w:r>
        <w:t>CTTCGTTGTGCAGGGCGGCGACGCACCTTAATCTGGACCCGTAG</w:t>
      </w:r>
    </w:p>
    <w:p w:rsidR="00F8058F" w:rsidRDefault="00F8058F" w:rsidP="00F8058F">
      <w:r>
        <w:t>&gt;Bucl10_Bps_668.seq Created: Monday, January 20, 2014 3:20 PM</w:t>
      </w:r>
    </w:p>
    <w:p w:rsidR="00F8058F" w:rsidRDefault="00F8058F" w:rsidP="00F8058F">
      <w:r>
        <w:t>atgtgttggatgcacggcatccaaggcatccacggcatccacggcatccacggcatccacgacatccacgacatccacg</w:t>
      </w:r>
    </w:p>
    <w:p w:rsidR="00F8058F" w:rsidRDefault="00F8058F" w:rsidP="00F8058F">
      <w:r>
        <w:t>acatccacgacatccacgacatccacgacatgcgttggacacgaggcaggcgaggcagttcggcgcggcacgatatggc</w:t>
      </w:r>
    </w:p>
    <w:p w:rsidR="00F8058F" w:rsidRDefault="00F8058F" w:rsidP="00F8058F">
      <w:r>
        <w:t>gactcgcgcggccgcgcccgccgtcgatgcggcgacgcgacgagatgacgacgttgcgccgatgcggcgtcaatgcggc</w:t>
      </w:r>
    </w:p>
    <w:p w:rsidR="00F8058F" w:rsidRDefault="00F8058F" w:rsidP="00F8058F">
      <w:r>
        <w:t>gcgcacgatatcgatatcgaaaatgcttcgttgtgcagggcggcgacgcaccttaatctggacccgtag</w:t>
      </w:r>
    </w:p>
    <w:p w:rsidR="00F8058F" w:rsidRDefault="00F8058F" w:rsidP="00F8058F">
      <w:r>
        <w:t>&gt;Bucl10_Bps_BPC006_2.seq Created: Monday, January 20, 2014 3:13 PM</w:t>
      </w:r>
    </w:p>
    <w:p w:rsidR="00F8058F" w:rsidRDefault="00F8058F" w:rsidP="00F8058F">
      <w:r>
        <w:t>atgtgttggatgacggcatccacggcatccacggcatccacggcatccacggcatccacggcatccacggcatccacgg</w:t>
      </w:r>
    </w:p>
    <w:p w:rsidR="00F8058F" w:rsidRDefault="00F8058F" w:rsidP="00F8058F">
      <w:r>
        <w:t>catccacggcatccacggcatccacggcatccacggcatccacggcatgcgttggacacgaggcaggcgaggcagttcg</w:t>
      </w:r>
    </w:p>
    <w:p w:rsidR="00F8058F" w:rsidRDefault="00F8058F" w:rsidP="00F8058F">
      <w:r>
        <w:t>gcgcggcacgatatggcgactcgcgcggccgcgcccgccgtcgatgcggcgacgcgacgagatgacgacgttgcgccga</w:t>
      </w:r>
    </w:p>
    <w:p w:rsidR="00F8058F" w:rsidRDefault="00F8058F" w:rsidP="00F8058F">
      <w:r>
        <w:t>tgcggcgtcaatgcggcgcgcacgatatcgatatcgaaaatgcttcgttgtgcagggcggcgacgcaccttaatctgga</w:t>
      </w:r>
    </w:p>
    <w:p w:rsidR="00F8058F" w:rsidRDefault="00F8058F" w:rsidP="00F8058F">
      <w:proofErr w:type="spellStart"/>
      <w:r>
        <w:t>cccgtag</w:t>
      </w:r>
      <w:proofErr w:type="spellEnd"/>
    </w:p>
    <w:p w:rsidR="00F8058F" w:rsidRDefault="00F8058F" w:rsidP="00F8058F">
      <w:r>
        <w:t xml:space="preserve">&gt;A8EDY0_BURPS_Bucl10_Bps_406e.seq Reverse Complement DNA Sequence Untitled </w:t>
      </w:r>
      <w:proofErr w:type="spellStart"/>
      <w:r>
        <w:t>Seq</w:t>
      </w:r>
      <w:proofErr w:type="spellEnd"/>
      <w:r>
        <w:t xml:space="preserve"> #2(1,360)</w:t>
      </w:r>
    </w:p>
    <w:p w:rsidR="00F8058F" w:rsidRDefault="00F8058F" w:rsidP="00F8058F">
      <w:r>
        <w:t>ATGTGTTGGATGCACGGCATCCACGGCATCCACGGCATCCACGGCATCCACGGCATCCACGGCATCCACGGCATCCACG</w:t>
      </w:r>
    </w:p>
    <w:p w:rsidR="00F8058F" w:rsidRDefault="00F8058F" w:rsidP="00F8058F">
      <w:r>
        <w:t>GCATCCACGGCATCCACGGCATCCACGGCATCCACGGCATCCACGGCATCCACGGCATCCACGGCATCCACGGCATCCA</w:t>
      </w:r>
    </w:p>
    <w:p w:rsidR="00F8058F" w:rsidRDefault="00F8058F" w:rsidP="00F8058F">
      <w:r>
        <w:t>CGGCATGCGTTGGACACGAGGCAGGCGAGGCAGTTCGGCGCGGCACGATATGGCGACTCGCGCGGCCGCGCCCGCCGTC</w:t>
      </w:r>
    </w:p>
    <w:p w:rsidR="00F8058F" w:rsidRDefault="00F8058F" w:rsidP="00F8058F">
      <w:r>
        <w:t>GATGCGGCGACGCGACGAGATGACGACGTTGCGCCGATGCGGCGTCAATGCGGCGCGCACGATATCGATATCGAAAATG</w:t>
      </w:r>
    </w:p>
    <w:p w:rsidR="00F8058F" w:rsidRDefault="00F8058F" w:rsidP="00F8058F">
      <w:r>
        <w:t>CTTCGTTGTGCAGGGCGGCGACGCACCTTAATCTGGACCCGTAG</w:t>
      </w:r>
    </w:p>
    <w:p w:rsidR="00F8058F" w:rsidRDefault="00F8058F" w:rsidP="00F8058F">
      <w:r>
        <w:t>&gt;Bucl10_Bm_A188.seq Reverse Complement DNA Sequence AWGR01000154.seq(1,279)</w:t>
      </w:r>
    </w:p>
    <w:p w:rsidR="00F8058F" w:rsidRDefault="00F8058F" w:rsidP="00F8058F">
      <w:r>
        <w:t>ATGTGTTGGATGCACGGCATGCACGGCATCCACGGCATCCACGGCATCCACGGCATCCACGGCATCCACGGCATCCACG</w:t>
      </w:r>
    </w:p>
    <w:p w:rsidR="00F8058F" w:rsidRDefault="00F8058F" w:rsidP="00F8058F">
      <w:r>
        <w:t>GCATGCGTTGGACACGAGGCAGGCGAGGCAGTTCGGCGCGGCACGATATGGCGACTCGCGCGGCCGCGCCCGCCGTCGA</w:t>
      </w:r>
    </w:p>
    <w:p w:rsidR="00F8058F" w:rsidRDefault="00F8058F" w:rsidP="00F8058F">
      <w:r>
        <w:t>TGCGGCGACGCGACGAGATGACGACGTTGCGCCGATGCGGCGTCAATGCGGCGCGCACGATATCGATATCGAAAATGCT</w:t>
      </w:r>
    </w:p>
    <w:p w:rsidR="00F8058F" w:rsidRDefault="00F8058F" w:rsidP="00F8058F">
      <w:r>
        <w:t>TCGTTGTGCAGGGCGGCGACGCACCTTAATCTGGACCCGTAG</w:t>
      </w:r>
    </w:p>
    <w:p w:rsidR="00F8058F" w:rsidRDefault="00F8058F" w:rsidP="00F8058F">
      <w:r>
        <w:lastRenderedPageBreak/>
        <w:t>&gt;Bucl10_Bm_A193.seq Reverse Complement DNA Sequence AWGS01000115.seq(1,297)</w:t>
      </w:r>
    </w:p>
    <w:p w:rsidR="00F8058F" w:rsidRDefault="00F8058F" w:rsidP="00F8058F">
      <w:r>
        <w:t>ATGTGTTGGATGCACGGCATGCACGGCATCCACGGCATCCACGGCATCCACGGCATCCACGGCATCCACGGCATCCACG</w:t>
      </w:r>
    </w:p>
    <w:p w:rsidR="00F8058F" w:rsidRDefault="00F8058F" w:rsidP="00F8058F">
      <w:r>
        <w:t>GCATCCACGGCATCCACGGCATGCGTTGGACACGAGGCAGGCGAGGCAGTTCGGCGCGGCACGATATGGCGACTCGCGC</w:t>
      </w:r>
    </w:p>
    <w:p w:rsidR="00F8058F" w:rsidRDefault="00F8058F" w:rsidP="00F8058F">
      <w:r>
        <w:t>GGCCGCGCCCGCCGTCGATGCGGCGACGCGACGAGATGACGACGTTGCGCCGATGCGGCGTCAATGCGGCGCGCACGAT</w:t>
      </w:r>
    </w:p>
    <w:p w:rsidR="00F8058F" w:rsidRDefault="00F8058F" w:rsidP="00F8058F">
      <w:r>
        <w:t>ATCGATATCGAAAATGCTTCGTTGTGCAGGGCGGCGACGCACCTTAATCTGGACCCGTAG</w:t>
      </w:r>
    </w:p>
    <w:p w:rsidR="00F8058F" w:rsidRDefault="00F8058F" w:rsidP="00F8058F">
      <w:r>
        <w:t xml:space="preserve">&gt;Bucl10_Bm_PRL-20.seq Reverse Complement DNA Sequence Untitled </w:t>
      </w:r>
      <w:proofErr w:type="spellStart"/>
      <w:r>
        <w:t>Seq</w:t>
      </w:r>
      <w:proofErr w:type="spellEnd"/>
      <w:r>
        <w:t xml:space="preserve"> #86(1,360)</w:t>
      </w:r>
    </w:p>
    <w:p w:rsidR="00F8058F" w:rsidRDefault="00F8058F" w:rsidP="00F8058F">
      <w:r>
        <w:t>ATGTGTTGGATGCACGGCATGCACGGCATGCACGGCATGCGCGGCATCCACGGCATCCACGGCATCCACGGCATCCACG</w:t>
      </w:r>
    </w:p>
    <w:p w:rsidR="00F8058F" w:rsidRDefault="00F8058F" w:rsidP="00F8058F">
      <w:r>
        <w:t>GCATCCACGGCATCCACGGCATCCACGGCATCCACGGCATCCACGGCATCCACGGCATCCACGGCATCCACGGCATCCA</w:t>
      </w:r>
    </w:p>
    <w:p w:rsidR="00F8058F" w:rsidRDefault="00F8058F" w:rsidP="00F8058F">
      <w:r>
        <w:t>CGGCATGCGTTGGACACGAGGCAGGCGAGGCAGTTCGGCGCGGCACGATATGGCGACTCGCGCGGCCGCGCCCGCCGTC</w:t>
      </w:r>
    </w:p>
    <w:p w:rsidR="00F8058F" w:rsidRDefault="00F8058F" w:rsidP="00F8058F">
      <w:r>
        <w:t>GATGCGGCGACGCGACGAGATGACGACGTTGCGCCGATGCGGCGTCAATGCGGCGCGCACGATATCGATATCGAAAATG</w:t>
      </w:r>
    </w:p>
    <w:p w:rsidR="00F8058F" w:rsidRDefault="00F8058F" w:rsidP="00F8058F">
      <w:r>
        <w:t>CTTCGTTGTGCAGGGCGGCGACGCACCTTAATCTGGACCCGTAG</w:t>
      </w:r>
    </w:p>
    <w:p w:rsidR="00F8058F" w:rsidRDefault="00F8058F" w:rsidP="00F8058F">
      <w:r>
        <w:t>&gt;Bucl10_Bps_MSHR146.seq Reverse Complement DNA Sequence CP004042.seq(1,387)</w:t>
      </w:r>
    </w:p>
    <w:p w:rsidR="00F8058F" w:rsidRDefault="00F8058F" w:rsidP="00F8058F">
      <w:r>
        <w:t>ATGTGTTGGATGCACGGCATCCACGGCATCCACGGCATCCACGGCATCCACGGCATCCACGGCATCCACGGCATCCACG</w:t>
      </w:r>
    </w:p>
    <w:p w:rsidR="00F8058F" w:rsidRDefault="00F8058F" w:rsidP="00F8058F">
      <w:r>
        <w:t>GCATCCACGGCATCCACGGCATCCACGGCATCCACGGCATCCACGGCATCCACGGCATCCACGGCATCCACGGCATCCA</w:t>
      </w:r>
    </w:p>
    <w:p w:rsidR="00F8058F" w:rsidRDefault="00F8058F" w:rsidP="00F8058F">
      <w:r>
        <w:t>CGGCATCCACGGCATCCACGGCATCCACGGCATGCGTTGGACACGAGGCAGGCGAGGCAGTTCGGCGCGGCACGATATG</w:t>
      </w:r>
    </w:p>
    <w:p w:rsidR="00F8058F" w:rsidRDefault="00F8058F" w:rsidP="00F8058F">
      <w:r>
        <w:t>GCGACTCGCGCGGCCGCGCCCGCCGTCGATGCGGCGACGCGACGAGATGACGACGTTGCGCCGATGCGGCGTCAATGCG</w:t>
      </w:r>
    </w:p>
    <w:p w:rsidR="00F8058F" w:rsidRDefault="00F8058F" w:rsidP="00F8058F">
      <w:r>
        <w:t>GCGCGCACGATATCGATATCGAAAATGCTTCGTTGTGCAGGGCGGCGACGCACCTTAATCTGGACCCGTAG</w:t>
      </w:r>
    </w:p>
    <w:p w:rsidR="00F8058F" w:rsidRDefault="00F8058F" w:rsidP="00F8058F">
      <w:r>
        <w:t>&gt;Bucl10_Bps_MSHR511.seq Reverse Complement DNA Sequence CP004023.seq(1,432)</w:t>
      </w:r>
    </w:p>
    <w:p w:rsidR="00F8058F" w:rsidRDefault="00F8058F" w:rsidP="00F8058F">
      <w:r>
        <w:t>ATGTGTTGGATGCACGGCATCCACGGCATCCACGGCATCCACGGCATCCACGGCATCCACGGCATCCACGGCATCCACG</w:t>
      </w:r>
    </w:p>
    <w:p w:rsidR="00F8058F" w:rsidRDefault="00F8058F" w:rsidP="00F8058F">
      <w:r>
        <w:t>GCATCCACGGCATCCACGGCATCCACGGCATCCACGGCATCCACGGCATCCACGGCATCCACGGCATCCACGGCATCCA</w:t>
      </w:r>
    </w:p>
    <w:p w:rsidR="00F8058F" w:rsidRDefault="00F8058F" w:rsidP="00F8058F">
      <w:r>
        <w:lastRenderedPageBreak/>
        <w:t>CGGCATCCACGGCATCCACGGCATCCACGGCATCCACGGCATCCACGGCATCCACGGCATCCACGGCATCCACGGCATG</w:t>
      </w:r>
    </w:p>
    <w:p w:rsidR="00F8058F" w:rsidRDefault="00F8058F" w:rsidP="00F8058F">
      <w:r>
        <w:t>CGTTGGACACGAGGCAGGCGAGGCAGTTCGGCGCGGCACGATATGGCGACTCGCGCGGCCGCGCCCGCCGTCGATGCGG</w:t>
      </w:r>
    </w:p>
    <w:p w:rsidR="00F8058F" w:rsidRDefault="00F8058F" w:rsidP="00F8058F">
      <w:r>
        <w:t>CGACGCGACGAGATGACGACGTTGCGCCGATGCGGCGTCAATGCGGCGCGCACGATATCGATATCGAAAATGCTTCGTT</w:t>
      </w:r>
    </w:p>
    <w:p w:rsidR="00F8058F" w:rsidRDefault="00F8058F" w:rsidP="00F8058F">
      <w:r>
        <w:t>GTGCAGGGCGGCGACGCACCTTAATCTGGACCCGTAG</w:t>
      </w:r>
    </w:p>
    <w:p w:rsidR="00F8058F" w:rsidRDefault="00F8058F" w:rsidP="00F8058F">
      <w:r>
        <w:t>&gt;Bucl10_Bps_MSHR520.seq Reverse Complement DNA Sequence CP004368.seq(1,396)</w:t>
      </w:r>
    </w:p>
    <w:p w:rsidR="00F8058F" w:rsidRDefault="00F8058F" w:rsidP="00F8058F">
      <w:r>
        <w:t>ATGTGTTGGATGCACGGCATGCACGGCATGCACGGCATGCACGGCATGCACGGCATGCACGGCATGCACGGCATCCACG</w:t>
      </w:r>
    </w:p>
    <w:p w:rsidR="00F8058F" w:rsidRDefault="00F8058F" w:rsidP="00F8058F">
      <w:r>
        <w:t>GCATCCACGGCATCCACGGCATCCACGGCATCCACGGCATCCACGGCATCCACGGCATCCACGGCATCCACGGCATCCA</w:t>
      </w:r>
    </w:p>
    <w:p w:rsidR="00F8058F" w:rsidRDefault="00F8058F" w:rsidP="00F8058F">
      <w:r>
        <w:t>CGGCATCCACGGCATCCACGGCATCCACGGCATCCACGGCATGCGTTGGACACGAGGCAGGCGAGGCAGTTCGGCGCGG</w:t>
      </w:r>
    </w:p>
    <w:p w:rsidR="00F8058F" w:rsidRDefault="00F8058F" w:rsidP="00F8058F">
      <w:r>
        <w:t>CACGATATGGCGACTCGCGCGGCCGCGCCCGCCGTCGATGCGGCGACGCGACGAGATGACGACGTTGCGCCGATGCGGC</w:t>
      </w:r>
    </w:p>
    <w:p w:rsidR="00F8058F" w:rsidRDefault="00F8058F" w:rsidP="00F8058F">
      <w:r>
        <w:t>GTCAATGCGGCGCGCACGATATCGATATCGAAAATGCTTCGTTGTGCAGGGCGGCGACGCACCTTAATCTGGACCCGTA</w:t>
      </w:r>
    </w:p>
    <w:p w:rsidR="00F8058F" w:rsidRDefault="00F8058F" w:rsidP="00F8058F">
      <w:r>
        <w:t>G</w:t>
      </w:r>
    </w:p>
    <w:p w:rsidR="00F8058F" w:rsidRDefault="00F8058F" w:rsidP="00F8058F">
      <w:r>
        <w:t>&gt;Bucl10_Bps_NAU20B-16.seq Reverse Complement DNA Sequence CP004003.seq(1,360)</w:t>
      </w:r>
    </w:p>
    <w:p w:rsidR="00F8058F" w:rsidRDefault="00F8058F" w:rsidP="00F8058F">
      <w:r>
        <w:t>ATGTGTTGGATGCACGGCATCCACGGCATCCACGGCATCCACGGCATCCACGGCATCCACGGCATCCACGGCATCCACG</w:t>
      </w:r>
    </w:p>
    <w:p w:rsidR="00F8058F" w:rsidRDefault="00F8058F" w:rsidP="00F8058F">
      <w:r>
        <w:t>GCATCCACGGCATCCACGGCATCCACGGCATCCACGGCATCCACGGCATCCACGGCATCCACGGCATCCACGGCATCCA</w:t>
      </w:r>
    </w:p>
    <w:p w:rsidR="00F8058F" w:rsidRDefault="00F8058F" w:rsidP="00F8058F">
      <w:r>
        <w:t>CGGCATGCGTTGGACACGAGGCAGGCGAGGCAGTTCGGCGCGGCACGATATGGCGACTCGCGCGGCCGCGCCCGCCGTC</w:t>
      </w:r>
    </w:p>
    <w:p w:rsidR="00F8058F" w:rsidRDefault="00F8058F" w:rsidP="00F8058F">
      <w:r>
        <w:t>GATGCGGCGACGCGACGAGATGACGACGTTGCGCCGATGCGGCGTCAATGCGGCGCGCACGATATCGATATCGAAAATG</w:t>
      </w:r>
    </w:p>
    <w:p w:rsidR="00F8058F" w:rsidRDefault="00F8058F" w:rsidP="00F8058F">
      <w:r>
        <w:t>CTTCGTTGTGCAGGGCGGCGACGCACCTTAATCTGGACCCGTAG</w:t>
      </w:r>
    </w:p>
    <w:p w:rsidR="00F8058F" w:rsidRDefault="00F8058F" w:rsidP="00F8058F">
      <w:r>
        <w:t>&gt;Bucl10_Bps_NCTC_13178.seq Reverse Complement DNA Sequence CP004001.seq(1,306)</w:t>
      </w:r>
    </w:p>
    <w:p w:rsidR="00F8058F" w:rsidRDefault="00F8058F" w:rsidP="00F8058F">
      <w:r>
        <w:t>ATGTGTTGGATGCACGGCATGCACGGCATCCACGGCATCCACGGCATCCACGGCATCCACGGCATCCACGGCATCCACG</w:t>
      </w:r>
    </w:p>
    <w:p w:rsidR="00F8058F" w:rsidRDefault="00F8058F" w:rsidP="00F8058F">
      <w:r>
        <w:t>GCATCCACGGCATCCACGGCATCCACGGCATGCGTTGGACACGAGGCAGGCGAGGCAGTTCGGCGCGGCACGATATGGC</w:t>
      </w:r>
    </w:p>
    <w:p w:rsidR="00F8058F" w:rsidRDefault="00F8058F" w:rsidP="00F8058F">
      <w:r>
        <w:lastRenderedPageBreak/>
        <w:t>GACTCGCGCGGCCGCGCCCGCCGTCGATGCGGCGACGCGACGAGATGACGACGTTGCGCCGATGCGGCGTCAATGCGGC</w:t>
      </w:r>
    </w:p>
    <w:p w:rsidR="00F8058F" w:rsidRDefault="00F8058F" w:rsidP="00F8058F">
      <w:r>
        <w:t>GCGCACGATATCGATATCGAAAATGCTTCGTTGTGCAGGGCGGCGACGCACCTTAATCTGGACCCGTAG</w:t>
      </w:r>
    </w:p>
    <w:p w:rsidR="00F8058F" w:rsidRDefault="00F8058F" w:rsidP="00F8058F">
      <w:r>
        <w:t>&gt;C4KXC1_BURPS_Bucl10_MSHR_346.seq Created: Monday, January 20, 2014 3:00 PM</w:t>
      </w:r>
    </w:p>
    <w:p w:rsidR="00F8058F" w:rsidRDefault="00F8058F" w:rsidP="00F8058F">
      <w:r>
        <w:t>ATGTGTTGGATGCACGGCATCCACGGCATCCACGGCATCCACGGCATCCACGGCATCCACGGCATCCACGGCATCCACG</w:t>
      </w:r>
    </w:p>
    <w:p w:rsidR="00F8058F" w:rsidRDefault="00F8058F" w:rsidP="00F8058F">
      <w:r>
        <w:t>GCATCCACGGCATCCACGGCATCCACGGCATCCACGGCATCCACGGCATCCACGGCATGCGTTGGACACGAGGCAGGCG</w:t>
      </w:r>
    </w:p>
    <w:p w:rsidR="00F8058F" w:rsidRDefault="00F8058F" w:rsidP="00F8058F">
      <w:r>
        <w:t>AGGCAGTTCGGCGCGGCACGATATGGCGACTCGCGCGGCCGCGCCCGCCGTCGATGCGGCGACGCGACGAGATGACGAC</w:t>
      </w:r>
    </w:p>
    <w:p w:rsidR="00F8058F" w:rsidRDefault="00F8058F" w:rsidP="00F8058F">
      <w:r>
        <w:t>GTTGCGCCGATGCGGCGTCAATGCGGCGCGCACGATATCGATATCGAAAATGCTTCGTTGTGCAGGGCGGCGACGCACC</w:t>
      </w:r>
    </w:p>
    <w:p w:rsidR="00F8058F" w:rsidRDefault="00F8058F" w:rsidP="00F8058F">
      <w:r>
        <w:t>TTAATCTGGACCCGTAG</w:t>
      </w:r>
    </w:p>
    <w:p w:rsidR="00F8058F" w:rsidRDefault="00F8058F" w:rsidP="00F8058F">
      <w:r>
        <w:t>&gt;A4LQ22_BURPS_Bucl10_Bps_305.seq Created: Monday, January 20, 2014 2:24 PM</w:t>
      </w:r>
    </w:p>
    <w:p w:rsidR="00F8058F" w:rsidRDefault="00F8058F" w:rsidP="00F8058F">
      <w:r>
        <w:t>atgtgttggatgcacggcatgcacggcatgcacggcatgcacggcatgcacggcatccacggcatccacggcatccacg</w:t>
      </w:r>
    </w:p>
    <w:p w:rsidR="00F8058F" w:rsidRDefault="00F8058F" w:rsidP="00F8058F">
      <w:r>
        <w:t>gcatccacggcatccacggcatgcgttggacacgaggcaggcgaggcagttcggcgcggcacgatatggcgactcgcgc</w:t>
      </w:r>
    </w:p>
    <w:p w:rsidR="00F8058F" w:rsidRDefault="00F8058F" w:rsidP="00F8058F">
      <w:r>
        <w:t>ggccgcgcccgccgtcgatgcggcgacgcgacgagatgacgacgttgcgccgatgcggcgtcaatgcggcgcgcacgat</w:t>
      </w:r>
    </w:p>
    <w:p w:rsidR="00F8058F" w:rsidRDefault="00F8058F" w:rsidP="00F8058F">
      <w:proofErr w:type="spellStart"/>
      <w:r>
        <w:t>atcgatatcgaaaatgcttcgttgtgcagggcggcgacgcaccttaatctggacccgtag</w:t>
      </w:r>
      <w:proofErr w:type="spellEnd"/>
    </w:p>
    <w:p w:rsidR="00F8058F" w:rsidRDefault="00F8058F" w:rsidP="00F8058F">
      <w:r>
        <w:t>&gt;Bucl10_Bm_strain_6.seq</w:t>
      </w:r>
    </w:p>
    <w:p w:rsidR="00F8058F" w:rsidRDefault="00F8058F" w:rsidP="00F8058F">
      <w:r>
        <w:t>ATGTGTTGGATGCACGGCATGCACGGCATGCACGGCATGCGCGGCATCCACGGCATCCACGGCATCCACGGCATCCACG</w:t>
      </w:r>
    </w:p>
    <w:p w:rsidR="00F8058F" w:rsidRDefault="00F8058F" w:rsidP="00F8058F">
      <w:r>
        <w:t>GCATCCACGGCATCCACGGCATGCGTTGGACACGAGGCAGGCGAGGCAGTTCGGCGCGGCACGATATGGCGACTCGCGC</w:t>
      </w:r>
    </w:p>
    <w:p w:rsidR="00F8058F" w:rsidRDefault="00F8058F" w:rsidP="00F8058F">
      <w:r>
        <w:t>GGCCGCGCCCGCCGTCGATGCGGCGACGCGACGAGATGACGACGTTGCGCCGATGCGGCGTCAATGCGGCGCGCACGAT</w:t>
      </w:r>
    </w:p>
    <w:p w:rsidR="00F8058F" w:rsidRDefault="00F8058F" w:rsidP="00F8058F">
      <w:r>
        <w:t>ATCGATATCGAAAATGCTTCGTTGTGCAGGGCGGCGACGCACCTTAATCTGGACCCGTAG</w:t>
      </w:r>
    </w:p>
    <w:p w:rsidR="00F8058F" w:rsidRDefault="00F8058F" w:rsidP="00F8058F">
      <w:r>
        <w:t>&gt;Bucl10_Bm_strain_11.seq</w:t>
      </w:r>
    </w:p>
    <w:p w:rsidR="00F8058F" w:rsidRDefault="00F8058F" w:rsidP="00F8058F">
      <w:r>
        <w:t>ATGTGTTGGATGCACGGCATGCACGGCATGCACGGCATCCACGGCATCCACGGCATCCACGGCATCCACGGCATCCACG</w:t>
      </w:r>
    </w:p>
    <w:p w:rsidR="00F8058F" w:rsidRDefault="00F8058F" w:rsidP="00F8058F">
      <w:r>
        <w:t>GCATCCACGGCATCCACGGCATCCACGGCATCCACGGCATCCACGGCATCCACGGCATCCACGGCATCCACGGCATCCA</w:t>
      </w:r>
    </w:p>
    <w:p w:rsidR="00F8058F" w:rsidRDefault="00F8058F" w:rsidP="00F8058F">
      <w:r>
        <w:t>CGGCATCCACGGCATCCACGGCATCCACGGCATCCACGGCATCCACGGCATCCACGGCATCCACGGCATCCACGGCATC</w:t>
      </w:r>
    </w:p>
    <w:p w:rsidR="00F8058F" w:rsidRDefault="00F8058F" w:rsidP="00F8058F">
      <w:r>
        <w:lastRenderedPageBreak/>
        <w:t>CACGGCATCCACGGCATCCACGGCATCCACGGCATGCGTTGGACACGAGGCAGGCGAGGCAGTTCGGCGCGGCACGATA</w:t>
      </w:r>
    </w:p>
    <w:p w:rsidR="00F8058F" w:rsidRDefault="00F8058F" w:rsidP="00F8058F">
      <w:r>
        <w:t>TGGCGACTCGCGCGGCCGCGCCCGCCGTCGATGCGGCGACGCGACGAGATGACGACGTTGCGCCGATGCGGCGTCAATG</w:t>
      </w:r>
    </w:p>
    <w:p w:rsidR="00F8058F" w:rsidRDefault="00F8058F" w:rsidP="00F8058F">
      <w:r>
        <w:t>CGGCGCGCACGATATCGATATCGAAAATGCTTCGTTGTGCAGGGCGGCGACGCACCTTAATCTGGACCCGTAG</w:t>
      </w:r>
    </w:p>
    <w:p w:rsidR="00F8058F" w:rsidRDefault="00F8058F" w:rsidP="00F8058F">
      <w:r>
        <w:t>&gt;A8EP72_BURPS_Bucl13_Bps_406e.seq Created: Sunday, August 04, 2013 8:47 PM</w:t>
      </w:r>
    </w:p>
    <w:p w:rsidR="00F8058F" w:rsidRDefault="00F8058F" w:rsidP="00F8058F">
      <w:r>
        <w:t>ATGTGTCGACGGCGTCGCGCAGTCGCGCGCGCTCGCATTGCGTCGCGCGGCGTCGATAGTGTCGATCATGTCGGAAGTG</w:t>
      </w:r>
    </w:p>
    <w:p w:rsidR="00F8058F" w:rsidRDefault="00F8058F" w:rsidP="00F8058F">
      <w:r>
        <w:t>GCGGAAGTGGCGGAAGTGGCGGAAGTGGCGGAAGCATCAGAAGCATCAGAAGCATCAGAAGCATCAGAAGCATCAGGGG</w:t>
      </w:r>
    </w:p>
    <w:p w:rsidR="00F8058F" w:rsidRDefault="00F8058F" w:rsidP="00F8058F">
      <w:r>
        <w:t>CATCAGGGGCATCAGGGGCATCAGGGGCATCAGGGGCATCAGAGGTATCAGAGGTATCAGAGGTATCAGAGGTATCAGA</w:t>
      </w:r>
    </w:p>
    <w:p w:rsidR="00F8058F" w:rsidRDefault="00F8058F" w:rsidP="00F8058F">
      <w:r>
        <w:t>GGCGTCAGAGGCGTCAGAGGCGTCAGCGGCATTAGAAGCATCGGAGGCACCGAAGCGATGACCGACCGACGCACATTCG</w:t>
      </w:r>
    </w:p>
    <w:p w:rsidR="00F8058F" w:rsidRDefault="00F8058F" w:rsidP="00F8058F">
      <w:r>
        <w:t>TCGGCGGCGCGGCGGCCTTCGCGGCCGCATGGGCCGCCGCGCCGTTCGGCGCGCGCGCCGGCATCGCGGTCGATCTCGA</w:t>
      </w:r>
    </w:p>
    <w:p w:rsidR="00F8058F" w:rsidRDefault="00F8058F" w:rsidP="00F8058F">
      <w:r>
        <w:t>CCCGCGTCAGGCGGGCCGCGTGCGCGCCGAACGCGATCCGGCCGCCGTCGACGCCGCGCGCCGCTACCGCTGGGTCGAC</w:t>
      </w:r>
    </w:p>
    <w:p w:rsidR="00F8058F" w:rsidRDefault="00F8058F" w:rsidP="00F8058F">
      <w:r>
        <w:t>GATCGCGCGTTCACCGTCGCGATCGCGCCGCATGCGCCACCCGTCGCGACGTTCGCGACCGACGCGCGCACCGTCGTCG</w:t>
      </w:r>
    </w:p>
    <w:p w:rsidR="00F8058F" w:rsidRDefault="00F8058F" w:rsidP="00F8058F">
      <w:r>
        <w:t>GCGCGGACCCGGACTACGCGCAACTCGTCGCCGACGCGCTCGGCCGGCGGCTCGCGCTCGTGCCCGTCGCCTGGGCCGA</w:t>
      </w:r>
    </w:p>
    <w:p w:rsidR="00F8058F" w:rsidRDefault="00F8058F" w:rsidP="00F8058F">
      <w:r>
        <w:t>CTGGCCGCTCGGGCTGAGCGCCGGCAAGTACGACGCGGTGATCTCGAACGTCGGCGTCACCGAGCAGCGCAAGCGGAAG</w:t>
      </w:r>
    </w:p>
    <w:p w:rsidR="00F8058F" w:rsidRDefault="00F8058F" w:rsidP="00F8058F">
      <w:r>
        <w:t>TTCGATTTCACGACGTACCGGCTCGGCCTGCACGGCTTCTATGTGCGGGCCGCGAGCCCGATCGCGCGGATCGCCGCGC</w:t>
      </w:r>
    </w:p>
    <w:p w:rsidR="00F8058F" w:rsidRDefault="00F8058F" w:rsidP="00F8058F">
      <w:r>
        <w:t>CGCGCGACGTGGCGGGCCTGCGGATCATCACCGCGTCGGGAACGAGCCAGGAGCGCATCCTGCTCGAATGGGACCGGCG</w:t>
      </w:r>
    </w:p>
    <w:p w:rsidR="00F8058F" w:rsidRDefault="00F8058F" w:rsidP="00F8058F">
      <w:r>
        <w:t>CAACGTCGCGCAGCGGCTCAAGCCGGTGGACGTGCTGTACTTCGACGACGACGCCGCATCGCGCGTCGCGCTGCTCTCG</w:t>
      </w:r>
    </w:p>
    <w:p w:rsidR="00F8058F" w:rsidRDefault="00F8058F" w:rsidP="00F8058F">
      <w:r>
        <w:t>GGGCGCGCCGACGCGGAGCTGAATCCGAACGCGACACTCGCGTACCAGGCGGCGCGCGACGGCAGGATTCGTTGCGTCG</w:t>
      </w:r>
    </w:p>
    <w:p w:rsidR="00F8058F" w:rsidRDefault="00F8058F" w:rsidP="00F8058F">
      <w:r>
        <w:t>GCAACGTGAACGCGGGCTGGCCGCTCAAGGCCGACGTCGCGATCGCGACGCGCAAGGGCAGCGGCCTCGCCGACGCGCT</w:t>
      </w:r>
    </w:p>
    <w:p w:rsidR="00F8058F" w:rsidRDefault="00F8058F" w:rsidP="00F8058F">
      <w:r>
        <w:lastRenderedPageBreak/>
        <w:t>CACGCTCGCGACCAACGGCCTGATCCGCAACGGCAAGTACCGGCAGGCGCTCGCGCGATGGGGGCTGCTGTCGGAGGCG</w:t>
      </w:r>
    </w:p>
    <w:p w:rsidR="00F8058F" w:rsidRDefault="00F8058F" w:rsidP="00F8058F">
      <w:r>
        <w:t>CTCGACCGGTCGGAGACGAATCCGGCGGGGCTGCCGTCGTTCTGA</w:t>
      </w:r>
    </w:p>
    <w:p w:rsidR="00F8058F" w:rsidRDefault="00F8058F" w:rsidP="00F8058F">
      <w:r>
        <w:t>&gt;B2HC24_BURPS_Bucl13_Bps_1655.seq Created: Sunday, August 04, 2013 8:41 PM</w:t>
      </w:r>
    </w:p>
    <w:p w:rsidR="00F8058F" w:rsidRDefault="00F8058F" w:rsidP="00F8058F">
      <w:r>
        <w:t>ATGTGTCGACGGCGTCGCGCAGTCGCGCGCGCTCGCATTGCGTCGCGCGGCGTCGATAGTGTCGATCATGTCGGAAGTG</w:t>
      </w:r>
    </w:p>
    <w:p w:rsidR="00F8058F" w:rsidRDefault="00F8058F" w:rsidP="00F8058F">
      <w:r>
        <w:t>GCGGAAGTGGCGGAAGCATCAGGGGCATCAGGGGCATCAGGGGCATCAGGGGCATCAGAGGCATCAGAGGCATCAGAGG</w:t>
      </w:r>
    </w:p>
    <w:p w:rsidR="00F8058F" w:rsidRDefault="00F8058F" w:rsidP="00F8058F">
      <w:r>
        <w:t>CATCAGAGGTATCAGAGGTATCAGAGGTATCAGAGGTATCAGAGGTATCAGAGGTATCAGAGGCGTCAGAGGCGTCAGA</w:t>
      </w:r>
    </w:p>
    <w:p w:rsidR="00F8058F" w:rsidRDefault="00F8058F" w:rsidP="00F8058F">
      <w:r>
        <w:t>GGCATTAGAAGCATCAGCGGCATTAGAAGCATCGGAGGCACCGAAGCGATGACCGACCGACGCACATTCGTCGGCGGCG</w:t>
      </w:r>
    </w:p>
    <w:p w:rsidR="00F8058F" w:rsidRDefault="00F8058F" w:rsidP="00F8058F">
      <w:r>
        <w:t>CGGCGGCCTTCGCGGCCGCATGGGCCGCCGCGCCGTTCGGCGCGCGCGCCGGCATCGCGGTCGATCTCGACCCGCGTCA</w:t>
      </w:r>
    </w:p>
    <w:p w:rsidR="00F8058F" w:rsidRDefault="00F8058F" w:rsidP="00F8058F">
      <w:r>
        <w:t>GGCGGGCCGCGTGCGCGCCGAACGCGATCCGGCCGCCGTCGACGCCGCGCGCCGCTACCGCTGGGTCGACGATCGCGCG</w:t>
      </w:r>
    </w:p>
    <w:p w:rsidR="00F8058F" w:rsidRDefault="00F8058F" w:rsidP="00F8058F">
      <w:r>
        <w:t>TTCACCGTCGCGATCGCGCCGCATGCGCCGCCCGTCGCGACGTTCGCGACCGACGCGCGCACCGTCGTCGGCGCGGACC</w:t>
      </w:r>
    </w:p>
    <w:p w:rsidR="00F8058F" w:rsidRDefault="00F8058F" w:rsidP="00F8058F">
      <w:r>
        <w:t>CCGACTACGCGCAACTCGTCGCCGACGCGCTCGGCCGGCGGCTCGCGCTCGTGCCCGTCGCCTGGGCCGACTGGCCGCT</w:t>
      </w:r>
    </w:p>
    <w:p w:rsidR="00F8058F" w:rsidRDefault="00F8058F" w:rsidP="00F8058F">
      <w:r>
        <w:t>CGGGCTGAGCGCCGGCAAGTACGACGCGGTGATCTCGAACGTCGGCGTCACCGAGCAGCGCAAGCGGAAGTTCGATTTC</w:t>
      </w:r>
    </w:p>
    <w:p w:rsidR="00F8058F" w:rsidRDefault="00F8058F" w:rsidP="00F8058F">
      <w:r>
        <w:t>ACGACGTACCGGCTCGGCCTGCACGGCTTCTATGTGCGGGCCGCGAGCCCGATCGCGCGGATCGCCGCGCCGCGCGACG</w:t>
      </w:r>
    </w:p>
    <w:p w:rsidR="00F8058F" w:rsidRDefault="00F8058F" w:rsidP="00F8058F">
      <w:r>
        <w:t>TGGCGGGCCTGCGGATCATCACCGCGTCGGGAACGAGCCAGGAGCGCATCCTGCTCGAATGGGACCGGCGCAACGTCGC</w:t>
      </w:r>
    </w:p>
    <w:p w:rsidR="00F8058F" w:rsidRDefault="00F8058F" w:rsidP="00F8058F">
      <w:r>
        <w:t>GCAGCGGCTCAAGCCGGTGGACGTGCTGTACTTCGACGACGACGCCGCATCGCGCGTCGCGCTGCTCTCGGGGCGCGCC</w:t>
      </w:r>
    </w:p>
    <w:p w:rsidR="00F8058F" w:rsidRDefault="00F8058F" w:rsidP="00F8058F">
      <w:r>
        <w:t>GACGCGGAGCTGAATCCGAACGCGACACTCGCGTACCAGGCGGCGCGCGACGGCAGGATTCGTTGCGTCGGCAACGTGA</w:t>
      </w:r>
    </w:p>
    <w:p w:rsidR="00F8058F" w:rsidRDefault="00F8058F" w:rsidP="00F8058F">
      <w:r>
        <w:t>ACGCGGGCTGGCCGCTCAAGGCCGACGTCGCGATCGCGACGCGCAAGGGCAGCGGCCTCGCCGACGCGCTCACGCTCGC</w:t>
      </w:r>
    </w:p>
    <w:p w:rsidR="00F8058F" w:rsidRDefault="00F8058F" w:rsidP="00F8058F">
      <w:r>
        <w:t>GACCAACGGCCTGATCCGCAACGGCAAGTACCGGCAGGCGCTCGCGCGATGGGGGCTGCTGTCGGAGGCGCTCGACCGG</w:t>
      </w:r>
    </w:p>
    <w:p w:rsidR="00F8058F" w:rsidRDefault="00F8058F" w:rsidP="00F8058F">
      <w:r>
        <w:lastRenderedPageBreak/>
        <w:t>TCGGAGACGAATCCGGCGGGGCTGCCGTCGTTCTGA</w:t>
      </w:r>
    </w:p>
    <w:p w:rsidR="00F8058F" w:rsidRDefault="00F8058F" w:rsidP="00F8058F">
      <w:r>
        <w:t>&gt;Bucl13_Bm_NCTC_10229.seq Created: Saturday, November 23, 2013 11:15 AM</w:t>
      </w:r>
    </w:p>
    <w:p w:rsidR="00F8058F" w:rsidRDefault="00F8058F" w:rsidP="00F8058F">
      <w:r>
        <w:t>ATGTGTCGACGGCGTCGCGCAGTCGCGCGCGCTCGCATTGCGTCGCGCGGCGTCGATAGTGTCGATCATGTCGGAAGTG</w:t>
      </w:r>
    </w:p>
    <w:p w:rsidR="00F8058F" w:rsidRDefault="00F8058F" w:rsidP="00F8058F">
      <w:r>
        <w:t>GCGGAAGTGGCGGAAGTGGCGGAAGCATCAGAAGCATCAGAAGCATCAGGGGCATCAGGGGCATCAGAGGTATCAGAGG</w:t>
      </w:r>
    </w:p>
    <w:p w:rsidR="00F8058F" w:rsidRDefault="00F8058F" w:rsidP="00F8058F">
      <w:r>
        <w:t>TATCAGAGGTATCAGAGGTATCAGAGGTATCAGAGGTATCAGAGGCGTCAGAGGCGTCAGAGGCGTCAGAGGCATTAGA</w:t>
      </w:r>
    </w:p>
    <w:p w:rsidR="00F8058F" w:rsidRDefault="00F8058F" w:rsidP="00F8058F">
      <w:r>
        <w:t>AGCATCGGAGGCACCGAAGCGATGACCGACCGACGCACATTCGTCGGCGGCGCGGCGGCCTTCGCGGCCGCATGGGCCG</w:t>
      </w:r>
    </w:p>
    <w:p w:rsidR="00F8058F" w:rsidRDefault="00F8058F" w:rsidP="00F8058F">
      <w:r>
        <w:t>CCGCGCCGTTCGGCGCGCGCGCCGGCATCGCGGTCGATCTCGACCCGCGTCAGGCGGGCCGCGTGCGCGCCGAACGCGA</w:t>
      </w:r>
    </w:p>
    <w:p w:rsidR="00F8058F" w:rsidRDefault="00F8058F" w:rsidP="00F8058F">
      <w:r>
        <w:t>TCCGGCCGCCGTCGACGCCGCGCGCCGCTACCGCTGGGTCGACGATCGCGCGTTCACCGTCGCGATCGCGCCGCATGCG</w:t>
      </w:r>
    </w:p>
    <w:p w:rsidR="00F8058F" w:rsidRDefault="00F8058F" w:rsidP="00F8058F">
      <w:r>
        <w:t>CCACCCGTCGCGACGTTCGCGACCGACGCGCGCACCGTCGTCGGCGCGGACCCGGACTACGCGCAACTCGTCGCCGACG</w:t>
      </w:r>
    </w:p>
    <w:p w:rsidR="00F8058F" w:rsidRDefault="00F8058F" w:rsidP="00F8058F">
      <w:r>
        <w:t>CGCTCGGCCGGCGGCTCGCGCTCGTGCCCGTCGCCTGGGCCGACTGGCCGCTCGGGCTGAGCGCCGGCAAGTACGACGC</w:t>
      </w:r>
    </w:p>
    <w:p w:rsidR="00F8058F" w:rsidRDefault="00F8058F" w:rsidP="00F8058F">
      <w:r>
        <w:t>GGTGATCTCGAACGTCGGCGTCACCGAGCAGCGCAAGCGGAAGTTCGATTTCACGACGTACCGGCTCGGCCTGCACGGC</w:t>
      </w:r>
    </w:p>
    <w:p w:rsidR="00F8058F" w:rsidRDefault="00F8058F" w:rsidP="00F8058F">
      <w:r>
        <w:t>TTCTATGTGCGGGCCGCGAGCCCGATCGCGCGGATCGCCGCGCCGCGCGACGTGGCGGGCCTGCGGATCATCACCGCGT</w:t>
      </w:r>
    </w:p>
    <w:p w:rsidR="00F8058F" w:rsidRDefault="00F8058F" w:rsidP="00F8058F">
      <w:r>
        <w:t>CGGGAACGAGCCAGGAGCGCATCCTGCTCGAATGGGACCGGCGCAACGTCGCGCAGCGGCTCAAGCCGGTGGACGTGCT</w:t>
      </w:r>
    </w:p>
    <w:p w:rsidR="00F8058F" w:rsidRDefault="00F8058F" w:rsidP="00F8058F">
      <w:r>
        <w:t>GTACTTCGACGACGACGCCGCATCGCGCGTCGCGCTGCTCTCGGGGCGCGCCGACGCGGAGCTGAATCCGAACGCGACA</w:t>
      </w:r>
    </w:p>
    <w:p w:rsidR="00F8058F" w:rsidRDefault="00F8058F" w:rsidP="00F8058F">
      <w:r>
        <w:t>CTCGCGTACCAGGCGGCGCGCGACGGCAGGATTCGTTGCGTCGGCAACGTGAACGCGGGCTGGCCGCTCAAGGCCGACG</w:t>
      </w:r>
    </w:p>
    <w:p w:rsidR="00F8058F" w:rsidRDefault="00F8058F" w:rsidP="00F8058F">
      <w:r>
        <w:t>TCGCGATCGCGACGCGCAAGGGCAGCGGCCTCGCCGACGCGCTCACGCTCGCGACCAACGGCCTGATCCGCAACGGCAA</w:t>
      </w:r>
    </w:p>
    <w:p w:rsidR="00F8058F" w:rsidRDefault="00F8058F" w:rsidP="00F8058F">
      <w:r>
        <w:t>GTACCGGCAGGCGCTCGCGCGATGGGGGCTGCTGTCGGAGGCGCTCGACCGGTCGGAGACGAATCCGGCGGGGCTGCCG</w:t>
      </w:r>
    </w:p>
    <w:p w:rsidR="00F8058F" w:rsidRDefault="00F8058F" w:rsidP="00F8058F">
      <w:r>
        <w:t>TCGTTCTGA</w:t>
      </w:r>
    </w:p>
    <w:p w:rsidR="00F8058F" w:rsidRDefault="00F8058F" w:rsidP="00F8058F">
      <w:r>
        <w:t>&gt;Bucl13_Bm_NCTC_10247.seq Created: Saturday, November 23, 2013 11:19 AM</w:t>
      </w:r>
    </w:p>
    <w:p w:rsidR="00F8058F" w:rsidRDefault="00F8058F" w:rsidP="00F8058F">
      <w:r>
        <w:lastRenderedPageBreak/>
        <w:t>ATGTGTCGACGGCGTCGCGCAGTCGCGCGCGCTCGCATTGCGTCGCGCGGCGTCGATAGTGTCGATCATGTCGGAAGTG</w:t>
      </w:r>
    </w:p>
    <w:p w:rsidR="00F8058F" w:rsidRDefault="00F8058F" w:rsidP="00F8058F">
      <w:r>
        <w:t>GCGGAAGTGGCGGAAGTGGCGGAAGCATCAGAAGCATCAGAAGCATCAGGGGCATCAGGGGCATCAGAGGTATCAGAGG</w:t>
      </w:r>
    </w:p>
    <w:p w:rsidR="00F8058F" w:rsidRDefault="00F8058F" w:rsidP="00F8058F">
      <w:r>
        <w:t>TATCAGAGGTATCAGAGGTATCAGAGGTATCAGAGGTATCAGAGGCGTCAGAGGCGTCAGAGGCATTAGAAGCATCGGA</w:t>
      </w:r>
    </w:p>
    <w:p w:rsidR="00F8058F" w:rsidRDefault="00F8058F" w:rsidP="00F8058F">
      <w:r>
        <w:t>GGCACCGAAGCGATGACCGACCGACGCACATTCGTCGGCGGCGCGGCGGCCTTCGCGGCCGCATGGGCCGCCGCGCCGT</w:t>
      </w:r>
    </w:p>
    <w:p w:rsidR="00F8058F" w:rsidRDefault="00F8058F" w:rsidP="00F8058F">
      <w:r>
        <w:t>TCGGCGCGCGCGCCGGCATCGCGGTCGATCTCGACCCGCGTCAGGCGGGCCGCGTGCGCGCCGAACGCGATCCGGCCGC</w:t>
      </w:r>
    </w:p>
    <w:p w:rsidR="00F8058F" w:rsidRDefault="00F8058F" w:rsidP="00F8058F">
      <w:r>
        <w:t>CGTCGACGCCGCGCGCCGCTACCGCTGGGTCGACGATCGCGCGTTCACCGTCGCGATCGCGCCGCATGCGCCACCCGTC</w:t>
      </w:r>
    </w:p>
    <w:p w:rsidR="00F8058F" w:rsidRDefault="00F8058F" w:rsidP="00F8058F">
      <w:r>
        <w:t>GCGACGTTCGCGACCGACGCGCGCACCGTCGTCGGCGCGGACCCGGACTACGCGCAACTCGTCGCCGACGCGCTCGGCC</w:t>
      </w:r>
    </w:p>
    <w:p w:rsidR="00F8058F" w:rsidRDefault="00F8058F" w:rsidP="00F8058F">
      <w:r>
        <w:t>GGCGGCTCGCGCTCGTGCCCGTCGCCTGGGCCGACTGGCCGCTCGGGCTGAGCGCCGGCAAGTACGACGCGGTGATCTC</w:t>
      </w:r>
    </w:p>
    <w:p w:rsidR="00F8058F" w:rsidRDefault="00F8058F" w:rsidP="00F8058F">
      <w:r>
        <w:t>GAACGTCGGCGTCACCGAGCAGCGCAAGCGGAAGTTCGATTTCACGACGTACCGGCTCGGCCTGCACGGCTTCTATGTG</w:t>
      </w:r>
    </w:p>
    <w:p w:rsidR="00F8058F" w:rsidRDefault="00F8058F" w:rsidP="00F8058F">
      <w:r>
        <w:t>CGGGCCGCGAGCCCGATCGCGCGGATCGCCGCGCCGCGCGACGTGGCGGGCCTGCGGATCATCACCGCGTCGGGAACGA</w:t>
      </w:r>
    </w:p>
    <w:p w:rsidR="00F8058F" w:rsidRDefault="00F8058F" w:rsidP="00F8058F">
      <w:r>
        <w:t>GCCAGGAGCGCATCCTGCTCGAATGGGACCGGCGCAACGTCGCGCAGCGGCTCAAGCCGGTGGACGTGCTGTACTTCGA</w:t>
      </w:r>
    </w:p>
    <w:p w:rsidR="00F8058F" w:rsidRDefault="00F8058F" w:rsidP="00F8058F">
      <w:r>
        <w:t>CGACGACGCCGCATCGCGCGTCGCGCTGCTCTCGGGGCGCGCCGACGCGGAGCTGAATCCGAACGCGACACTCGCGTAC</w:t>
      </w:r>
    </w:p>
    <w:p w:rsidR="00F8058F" w:rsidRDefault="00F8058F" w:rsidP="00F8058F">
      <w:r>
        <w:t>CAGGCGGCGCGCGACGGCAGGATTCGTTGCGTCGGCAACGTGAACGCGGGCTGGCCGCTCAAGGCCGACGTCGCGATCG</w:t>
      </w:r>
    </w:p>
    <w:p w:rsidR="00F8058F" w:rsidRDefault="00F8058F" w:rsidP="00F8058F">
      <w:r>
        <w:t>CGACGCGCAAGGGCAGCGGCCTCGCCGACGCGCTCACGCTCGCGACCAACGGCCTGATCCGCAACGGCAAGTACCGGCA</w:t>
      </w:r>
    </w:p>
    <w:p w:rsidR="00F8058F" w:rsidRDefault="00F8058F" w:rsidP="00F8058F">
      <w:r>
        <w:t>GGCGCTCGCGCGATGGGGGCTGCTGTCGGAGGCGCTCGACCGGTCGGAGACGAATCCGGCGGGGCTGCCGTCGTTCTGA</w:t>
      </w:r>
    </w:p>
    <w:p w:rsidR="00F8058F" w:rsidRDefault="00F8058F" w:rsidP="00F8058F">
      <w:r>
        <w:t>&gt;Bucl13_Bm_SAVP1.seq Created: Saturday, November 23, 2013 11:25 AM</w:t>
      </w:r>
    </w:p>
    <w:p w:rsidR="00F8058F" w:rsidRDefault="00F8058F" w:rsidP="00F8058F">
      <w:r>
        <w:t>ATGTGTCGACGGCGTCGCGCAGTCGCGCGCGCTCGCATTGCGTCGCGCGGCGTCGATAGTGTCGATCATGTCGGAAGTG</w:t>
      </w:r>
    </w:p>
    <w:p w:rsidR="00F8058F" w:rsidRDefault="00F8058F" w:rsidP="00F8058F">
      <w:r>
        <w:t>GCGGAAGTGGCGGAAGTGGCGGAAGCATCAGAAGCATCAGAAGCATCAGGGGCATCAGGGGCATCAGAGGTATCAGAGG</w:t>
      </w:r>
    </w:p>
    <w:p w:rsidR="00F8058F" w:rsidRDefault="00F8058F" w:rsidP="00F8058F">
      <w:r>
        <w:lastRenderedPageBreak/>
        <w:t>TATCAGAGGTATCAGAGGTATCAGAGGCGTCAGAGGCGTCAGAGGCGTCAGAGGCATTAGAAGCATCGGAGGCACCGAA</w:t>
      </w:r>
    </w:p>
    <w:p w:rsidR="00F8058F" w:rsidRDefault="00F8058F" w:rsidP="00F8058F">
      <w:r>
        <w:t>GCGATGACCGACCGACGCACATTCGTCGGCGGCGCGGCGGCCTTCGCGGCCGCATGGGCCGCCGCGCCGTTCGGCGCGC</w:t>
      </w:r>
    </w:p>
    <w:p w:rsidR="00F8058F" w:rsidRDefault="00F8058F" w:rsidP="00F8058F">
      <w:r>
        <w:t>GCGCCGGCATCGCGGTCGATCTCGACCCGCGTCAGGCGGGCCGCGTGCGCGCCGAACGCGATCCGGCCGCCGTCGACGC</w:t>
      </w:r>
    </w:p>
    <w:p w:rsidR="00F8058F" w:rsidRDefault="00F8058F" w:rsidP="00F8058F">
      <w:r>
        <w:t>CGCGCGCCGCTACCGCTGGGTCGACGATCGCGCGTTCACCGTCGCGATCGCGCCGCATGCGCCACCCGTCGCGACGTTC</w:t>
      </w:r>
    </w:p>
    <w:p w:rsidR="00F8058F" w:rsidRDefault="00F8058F" w:rsidP="00F8058F">
      <w:r>
        <w:t>GCGACCGACGCGCGCACCGTCGTCGGCGCGGACCCGGACTACGCGCAACTCGTCGCCGACGCGCTCGGCCGGCGGCTCG</w:t>
      </w:r>
    </w:p>
    <w:p w:rsidR="00F8058F" w:rsidRDefault="00F8058F" w:rsidP="00F8058F">
      <w:r>
        <w:t>CGCTCGTGCCCGTCGCCTGGGCCGACTGGCCGCTCGGGCTGAGCGCCGGCAAGTACGACGCGGTGATCTCGAACGTCGG</w:t>
      </w:r>
    </w:p>
    <w:p w:rsidR="00F8058F" w:rsidRDefault="00F8058F" w:rsidP="00F8058F">
      <w:r>
        <w:t>CGTCACCGAGCAGCGCAAGCGGAAGTTCGATTTCACGACGTACCGGCTCGGCCTGCACGGCTTCTATGTGCGGGCCGCG</w:t>
      </w:r>
    </w:p>
    <w:p w:rsidR="00F8058F" w:rsidRDefault="00F8058F" w:rsidP="00F8058F">
      <w:r>
        <w:t>AGCCCGATCGCGCGGATCGCCGCGCCGCGCGACGTGGCGGGCCTGCGGATCATCACCGCGTCGGGAACGAGCCAGGAGC</w:t>
      </w:r>
    </w:p>
    <w:p w:rsidR="00F8058F" w:rsidRDefault="00F8058F" w:rsidP="00F8058F">
      <w:r>
        <w:t>GCATCCTGCTCGAATGGGACCGGCGCAACGTCGCGCAGCGGCTCAAGCCGGTGGACGTGCTGTACTTCGACGACGACGC</w:t>
      </w:r>
    </w:p>
    <w:p w:rsidR="00F8058F" w:rsidRDefault="00F8058F" w:rsidP="00F8058F">
      <w:r>
        <w:t>CGCATCGCGCGTCGCGCTGCTCTCGGGGCGCGCCGACGCGGAGCTGAATCCGAACGCGACACTCGCGTACCAGGCGGCG</w:t>
      </w:r>
    </w:p>
    <w:p w:rsidR="00F8058F" w:rsidRDefault="00F8058F" w:rsidP="00F8058F">
      <w:r>
        <w:t>CGCGACGGCAGGATTCGTTGCGTCGGCAACGTGAACGCGGGCTGGCCGCTCAAGGCCGACGTCGCGATCGCGACGCGCA</w:t>
      </w:r>
    </w:p>
    <w:p w:rsidR="00F8058F" w:rsidRDefault="00F8058F" w:rsidP="00F8058F">
      <w:r>
        <w:t>AGGGCAGCGGCCTCGCCGACGCGCTCACGCTCGCGACCAACGGCCTGATCCGCAACGGCAAGTACCGGCAGGCGCTCGC</w:t>
      </w:r>
    </w:p>
    <w:p w:rsidR="00F8058F" w:rsidRDefault="00F8058F" w:rsidP="00F8058F">
      <w:r>
        <w:t>GCGATGGGGGCTGCTGTCGGAGGCGCTCGACCGGTCGGAGACGAATCCGGCGGGGCTGCCGTCGTTCTGA</w:t>
      </w:r>
    </w:p>
    <w:p w:rsidR="00F8058F" w:rsidRDefault="00F8058F" w:rsidP="00F8058F">
      <w:r>
        <w:t xml:space="preserve">&gt;Bucl13_Bps_1026b.seq Reverse Complement DNA Sequence Untitled </w:t>
      </w:r>
      <w:proofErr w:type="spellStart"/>
      <w:r>
        <w:t>Seq</w:t>
      </w:r>
      <w:proofErr w:type="spellEnd"/>
      <w:r>
        <w:t xml:space="preserve"> #13(1,1194)</w:t>
      </w:r>
    </w:p>
    <w:p w:rsidR="00F8058F" w:rsidRDefault="00F8058F" w:rsidP="00F8058F">
      <w:r>
        <w:t>ATGTGTCGACGGCGTCGCGCAGTCGCGCGCGCTCGCATTGCGTCGCGCGGCGTCGATAGTGTCGATCATGTCGGAAGTG</w:t>
      </w:r>
    </w:p>
    <w:p w:rsidR="00F8058F" w:rsidRDefault="00F8058F" w:rsidP="00F8058F">
      <w:r>
        <w:t>GCGGAAGTGGCGGAAGCATCAGAAGCATCAGAAGCATCAGGGGCATCAGGGGCATCAGGGGCATCAGAGGCATCAGAGG</w:t>
      </w:r>
    </w:p>
    <w:p w:rsidR="00F8058F" w:rsidRDefault="00F8058F" w:rsidP="00F8058F">
      <w:r>
        <w:t>TATCAGAGGTATCAGAGGCGTCAGAGGCGTCAGAGGCATTAGAAGCGTCAGCGGCATTAGAAACGTCAGCGGCATTAGA</w:t>
      </w:r>
    </w:p>
    <w:p w:rsidR="00F8058F" w:rsidRDefault="00F8058F" w:rsidP="00F8058F">
      <w:r>
        <w:t>AGCATCGGAGGCACCGAAGCGATGACCGACCGACGCACATTCGTCGGCGGCGCGGCGGCCTTCGCGGCCGCATGGGCCG</w:t>
      </w:r>
    </w:p>
    <w:p w:rsidR="00F8058F" w:rsidRDefault="00F8058F" w:rsidP="00F8058F">
      <w:r>
        <w:lastRenderedPageBreak/>
        <w:t>CCGCGCCGTTCGGCGCGCGCGCCGGCATCGCGGTCGATCTCGACCCGCGTCAGGCGGGCCGCGTGCGCGCCGAACGCGA</w:t>
      </w:r>
    </w:p>
    <w:p w:rsidR="00F8058F" w:rsidRDefault="00F8058F" w:rsidP="00F8058F">
      <w:r>
        <w:t>TCCGGCCGTCGTCGACGCCGCGCGCCGCTACCGCTGGGTCGACGATCGCGCGTTCACCGTCGCGATCGCGCCGCATGCG</w:t>
      </w:r>
    </w:p>
    <w:p w:rsidR="00F8058F" w:rsidRDefault="00F8058F" w:rsidP="00F8058F">
      <w:r>
        <w:t>CCACCCGTCGCGACGTTCGCGACCGACGCGCGCACCGTCGTCGGCGCGGACCCGGACTACGCGCAACTCGTCGCCGACG</w:t>
      </w:r>
    </w:p>
    <w:p w:rsidR="00F8058F" w:rsidRDefault="00F8058F" w:rsidP="00F8058F">
      <w:r>
        <w:t>CGCTCGGCCGGCTGCTCGCGCTCGTGCCCGTCGCCTGGGCCGACTGGCCGCTCGGGCTGAGCGCCGGCAAGTACGACGC</w:t>
      </w:r>
    </w:p>
    <w:p w:rsidR="00F8058F" w:rsidRDefault="00F8058F" w:rsidP="00F8058F">
      <w:r>
        <w:t>GGTGATCTCGAACGTCGGCGTCACCGAGCAGCGCAAGCGGAAGTTCGATTTCACGACGTACCGGCTCGGCCTGCACGGC</w:t>
      </w:r>
    </w:p>
    <w:p w:rsidR="00F8058F" w:rsidRDefault="00F8058F" w:rsidP="00F8058F">
      <w:r>
        <w:t>TTCTATGTGCGGGCCGCGAGCCCGATCGCGCGGATCGCCGCGCCGCGCGACGTGGCGGGCCTGCGGATCATCACCGCGT</w:t>
      </w:r>
    </w:p>
    <w:p w:rsidR="00F8058F" w:rsidRDefault="00F8058F" w:rsidP="00F8058F">
      <w:r>
        <w:t>CGGGAACGAGCCAGGAGCGCATCCTGCTCGAATGGGACCGGCGCAACGTCGCGCAGCGGCTCAAGCCGGTGGACGTGCT</w:t>
      </w:r>
    </w:p>
    <w:p w:rsidR="00F8058F" w:rsidRDefault="00F8058F" w:rsidP="00F8058F">
      <w:r>
        <w:t>GTACTTCGACGACGACGCCGCATCGCGCGTCGCGCTGCTCTCGGGGCGCGCCGACGCGGAGCTGAATCCGAACGCGACA</w:t>
      </w:r>
    </w:p>
    <w:p w:rsidR="00F8058F" w:rsidRDefault="00F8058F" w:rsidP="00F8058F">
      <w:r>
        <w:t>CTCGCGTACCAGGCGGCGCGCGACGGCAGGATTCGTTGCGTCGGCAACGTGAACGCGGGCTGGCCGCTCAAGGCCGACG</w:t>
      </w:r>
    </w:p>
    <w:p w:rsidR="00F8058F" w:rsidRDefault="00F8058F" w:rsidP="00F8058F">
      <w:r>
        <w:t>TCGCGATCGCGACGCGCAAGGGCAGCGGCCTCGCCGACGCGCTCACGCTCGCGACCAACGGCCTGATCCGCAACGGCAA</w:t>
      </w:r>
    </w:p>
    <w:p w:rsidR="00F8058F" w:rsidRDefault="00F8058F" w:rsidP="00F8058F">
      <w:r>
        <w:t>GTACCGGCAGGCGCTCGCGCGATGGGGGCTGCTGTCGGAGGCGCTCGACCGGTCGGAGACGAATCCGGCGGGGCTGCCG</w:t>
      </w:r>
    </w:p>
    <w:p w:rsidR="00F8058F" w:rsidRDefault="00F8058F" w:rsidP="00F8058F">
      <w:r>
        <w:t>TCGTTCTGA</w:t>
      </w:r>
    </w:p>
    <w:p w:rsidR="00F8058F" w:rsidRDefault="00F8058F" w:rsidP="00F8058F">
      <w:r>
        <w:t xml:space="preserve">&gt;Bucl13_Bps_1710b.seq Reverse Complement DNA Sequence Untitled </w:t>
      </w:r>
      <w:proofErr w:type="spellStart"/>
      <w:r>
        <w:t>Seq</w:t>
      </w:r>
      <w:proofErr w:type="spellEnd"/>
      <w:r>
        <w:t xml:space="preserve"> #7(1,1221)</w:t>
      </w:r>
    </w:p>
    <w:p w:rsidR="00F8058F" w:rsidRDefault="00F8058F" w:rsidP="00F8058F">
      <w:r>
        <w:t>ATGTGTCGACGGCGTCGCGCAGTCGCGCGCGCTCGCATTGCGTCGCGCGGCGTCGATAGTGTCGATCATGTCGGAAGTG</w:t>
      </w:r>
    </w:p>
    <w:p w:rsidR="00F8058F" w:rsidRDefault="00F8058F" w:rsidP="00F8058F">
      <w:r>
        <w:t>GCGGAAGCATCAGAAGCATCAGAAGCATCAGAAGCATCAGAAGCATCAGAAGCATCAGAAGCATCAGAAGCATCAGAAG</w:t>
      </w:r>
    </w:p>
    <w:p w:rsidR="00F8058F" w:rsidRDefault="00F8058F" w:rsidP="00F8058F">
      <w:r>
        <w:t>CATCAGAAGCATCAGAGGCATCAGAGGCGTCAGAGGCGTCAGAGGCGTCAGAGGCGTCAGAGGCATTAGAAGCGTCAGC</w:t>
      </w:r>
    </w:p>
    <w:p w:rsidR="00F8058F" w:rsidRDefault="00F8058F" w:rsidP="00F8058F">
      <w:r>
        <w:t>GGCATTAGAAACGTCAGCGGCATTAGAAGCATCGGAGGCACCGAAGCGATGACCGACCGACGCACATTCGTCGGCGGCG</w:t>
      </w:r>
    </w:p>
    <w:p w:rsidR="00F8058F" w:rsidRDefault="00F8058F" w:rsidP="00F8058F">
      <w:r>
        <w:t>CGGCGGCCTTCGCGGCCGCATGGGCCGCCGCGCCGTTCGGCGCGCGCGCCGGCATCGCGGTCGATCTCGACCCGCGTCA</w:t>
      </w:r>
    </w:p>
    <w:p w:rsidR="00F8058F" w:rsidRDefault="00F8058F" w:rsidP="00F8058F">
      <w:r>
        <w:lastRenderedPageBreak/>
        <w:t>GGCGGGCCGCGTGCGCGCCGAACGCGATCCGGCCGCCGTCGACGCCGCGCGCCGCTACCGCTGGGTCGACGATCGCGCG</w:t>
      </w:r>
    </w:p>
    <w:p w:rsidR="00F8058F" w:rsidRDefault="00F8058F" w:rsidP="00F8058F">
      <w:r>
        <w:t>TTCACCGTCGCGATCGCGCCGCATGCGCCACCCGTCGCGACGTTCGCGACCGACGCGCGCACCGTCGTCGGCGCGGACC</w:t>
      </w:r>
    </w:p>
    <w:p w:rsidR="00F8058F" w:rsidRDefault="00F8058F" w:rsidP="00F8058F">
      <w:r>
        <w:t>CGGACTACGCGCAACTCGTCGCCGACGCGCTCGGCCGGCTGCTCGCGCTCGTGCCCGTCGCCTGGGCCGACTGGCCGCT</w:t>
      </w:r>
    </w:p>
    <w:p w:rsidR="00F8058F" w:rsidRDefault="00F8058F" w:rsidP="00F8058F">
      <w:r>
        <w:t>CGGGCTGAGCGCCGGCAAGTACGACGCGGTGATCTCGAACGTCGGCGTCACCGAGCAGCGCAAGCGGAAGTTCGATTTC</w:t>
      </w:r>
    </w:p>
    <w:p w:rsidR="00F8058F" w:rsidRDefault="00F8058F" w:rsidP="00F8058F">
      <w:r>
        <w:t>ACGACGTACCGGCTCGGCCTGCACGGCTTCTATGTGCGGGCCGCGAGCCCGATCGCGCGGATCGCCGCGCCGCGCGACG</w:t>
      </w:r>
    </w:p>
    <w:p w:rsidR="00F8058F" w:rsidRDefault="00F8058F" w:rsidP="00F8058F">
      <w:r>
        <w:t>TGGCGGGCCTGCGGATCATCACCGCGTCGGGAACGAGCCAGGAGCGCATCCTGCTCGAATGGGACCGGCGCAACGTCGC</w:t>
      </w:r>
    </w:p>
    <w:p w:rsidR="00F8058F" w:rsidRDefault="00F8058F" w:rsidP="00F8058F">
      <w:r>
        <w:t>GCAGCGGCTCAAGCCGGTGGACGTGCTGTACTTCGACGACGACGCCGCATCGCGCGTCGCGCTGCTCTCGGGGCGCGCC</w:t>
      </w:r>
    </w:p>
    <w:p w:rsidR="00F8058F" w:rsidRDefault="00F8058F" w:rsidP="00F8058F">
      <w:r>
        <w:t>GACGCGGAGCTGAATCCGAACGCGACACTCGCGTACCAGGCGGCGCGCGACGGCAGGATTCGTTGCGTCGGCAACGTGA</w:t>
      </w:r>
    </w:p>
    <w:p w:rsidR="00F8058F" w:rsidRDefault="00F8058F" w:rsidP="00F8058F">
      <w:r>
        <w:t>ACGCGGGCTGGCCGCTCAAGGCCGACGTCGCGATCGCGACGCGCAAGGGCAGCGGCCTCGCCGACGCGCTCACGCTCGC</w:t>
      </w:r>
    </w:p>
    <w:p w:rsidR="00F8058F" w:rsidRDefault="00F8058F" w:rsidP="00F8058F">
      <w:r>
        <w:t>GACCAACGGCCTGATCCGCAACGGCAAGTACCGGCAGGCGCTCGCGCGATGGGGGCTGCTGTCGGAGGCGCTCGACCGG</w:t>
      </w:r>
    </w:p>
    <w:p w:rsidR="00F8058F" w:rsidRDefault="00F8058F" w:rsidP="00F8058F">
      <w:r>
        <w:t>TCGGAGACGAATCCGGCGGGGCTGCCGTCGTTCTGA</w:t>
      </w:r>
    </w:p>
    <w:p w:rsidR="00F8058F" w:rsidRDefault="00F8058F" w:rsidP="00F8058F">
      <w:r>
        <w:t xml:space="preserve">&gt;Bucl13_Bps_668.seq Reverse Complement DNA Sequence Untitled </w:t>
      </w:r>
      <w:proofErr w:type="spellStart"/>
      <w:r>
        <w:t>Seq</w:t>
      </w:r>
      <w:proofErr w:type="spellEnd"/>
      <w:r>
        <w:t xml:space="preserve"> #1(1,1230)</w:t>
      </w:r>
    </w:p>
    <w:p w:rsidR="00F8058F" w:rsidRDefault="00F8058F" w:rsidP="00F8058F">
      <w:r>
        <w:t>ATGTGTCGATGGCGTCGCGCAGTCGCGCGCGCTCGCATTGCGTCGCGCGGCGTCGATAGTGTCGATCACGTCGGAAGTG</w:t>
      </w:r>
    </w:p>
    <w:p w:rsidR="00F8058F" w:rsidRDefault="00F8058F" w:rsidP="00F8058F">
      <w:r>
        <w:t>GCGGAAGCATCAGAAGCATCAGAAGCATCAGAGGTATCAGGGGTATCAGAGGTATCAGAGGTATCAGAGGTATCAGAGG</w:t>
      </w:r>
    </w:p>
    <w:p w:rsidR="00F8058F" w:rsidRDefault="00F8058F" w:rsidP="00F8058F">
      <w:r>
        <w:t>TATCAGAGGTATCAGAGGCATCAGAGGCATCAGAGGCATCAGAGGCATCAGAGGCATCAGAGGCGTCAGAGGCGTCAGA</w:t>
      </w:r>
    </w:p>
    <w:p w:rsidR="00F8058F" w:rsidRDefault="00F8058F" w:rsidP="00F8058F">
      <w:r>
        <w:t>GGCGTCAGAGGCATTAGAAGCGTCAGCGGCATTAGAAGCATCGGAGGCACCGACGCGATGACCGACCGACGCACATTCG</w:t>
      </w:r>
    </w:p>
    <w:p w:rsidR="00F8058F" w:rsidRDefault="00F8058F" w:rsidP="00F8058F">
      <w:r>
        <w:t>TCGGCGGCGCGGCGGCCTTCGCGGCCGCATGGGCCGCCGCGCCGTTCGGCGCGCGCGCCGGCATCGCGGTCGATCTCGA</w:t>
      </w:r>
    </w:p>
    <w:p w:rsidR="00F8058F" w:rsidRDefault="00F8058F" w:rsidP="00F8058F">
      <w:r>
        <w:t>CCCGCGTCAGGCGGGCCGCGTGCGCGCCGAACGCGATCCGGCCGCCGTCGACGCCGCGCGCCGCTACCGCTGGGTCGAC</w:t>
      </w:r>
    </w:p>
    <w:p w:rsidR="00F8058F" w:rsidRDefault="00F8058F" w:rsidP="00F8058F">
      <w:r>
        <w:lastRenderedPageBreak/>
        <w:t>GATCGCGCGTTCACCGTCGCGATCGCGCCGCATGCGCCACCCGTCGCGACGTTCGCGACCGACGCGCGCACCGTCGTCG</w:t>
      </w:r>
    </w:p>
    <w:p w:rsidR="00F8058F" w:rsidRDefault="00F8058F" w:rsidP="00F8058F">
      <w:r>
        <w:t>GCGCGGACCCCGACTACGCGCAACTCGTCGCCGACGCGCTCGGCCGGCGGCTCGCGCTCGTGCCCGTCGCCTGGGCCGA</w:t>
      </w:r>
    </w:p>
    <w:p w:rsidR="00F8058F" w:rsidRDefault="00F8058F" w:rsidP="00F8058F">
      <w:r>
        <w:t>CTGGCCGCTCGGGCTGAGCGCCGGCAAGTACGACGCGGTGATCTCGAACGTCGGCGTCACCGAGCAGCGCAAGCGGAAG</w:t>
      </w:r>
    </w:p>
    <w:p w:rsidR="00F8058F" w:rsidRDefault="00F8058F" w:rsidP="00F8058F">
      <w:r>
        <w:t>TTCGATTTCACGACGTACCGGCTCGGCCTGCACGGCTTCTATGTGCGGGCCGCGAGCCCGATCGCGCGGATCGCCGCGC</w:t>
      </w:r>
    </w:p>
    <w:p w:rsidR="00F8058F" w:rsidRDefault="00F8058F" w:rsidP="00F8058F">
      <w:r>
        <w:t>CGCGCGACGTGGCGGGCCTGCGGATCATCACCGCGTCGGGAACGAGCCAGGAGCGCATCCTGCTCGAATGGGACCGGCG</w:t>
      </w:r>
    </w:p>
    <w:p w:rsidR="00F8058F" w:rsidRDefault="00F8058F" w:rsidP="00F8058F">
      <w:r>
        <w:t>CAACGTCGCGCAGCGGCTCAAGCCGGTGGACGTGCTGTACTTCGACGACGACGCCGCATCGCGCGTCGCGCTGCTCTCG</w:t>
      </w:r>
    </w:p>
    <w:p w:rsidR="00F8058F" w:rsidRDefault="00F8058F" w:rsidP="00F8058F">
      <w:r>
        <w:t>GGGCGCGCCGACGCGGAGCTGAATCCGAACGCGACACTCGCGTACCAGGCGGCGCGCGACGGCAGGATTCGTTGCGTCG</w:t>
      </w:r>
    </w:p>
    <w:p w:rsidR="00F8058F" w:rsidRDefault="00F8058F" w:rsidP="00F8058F">
      <w:r>
        <w:t>GCAACGTGAACGCGGGCTGGCCGCTCAAGGCCGACGTCGCGATCGCGACGCGCAAGGGCAGCGGCCTCGCCGACGCGCT</w:t>
      </w:r>
    </w:p>
    <w:p w:rsidR="00F8058F" w:rsidRDefault="00F8058F" w:rsidP="00F8058F">
      <w:r>
        <w:t>CACGCTCGCGACCAACGGCCTGATCCGCAACGGCAAGTACCGGCAGGCGCTCGCGCGATGGGGGCTGCTGTCGGAGGCG</w:t>
      </w:r>
    </w:p>
    <w:p w:rsidR="00F8058F" w:rsidRDefault="00F8058F" w:rsidP="00F8058F">
      <w:r>
        <w:t>CTCGACCGGTCGGAGACGAATCCGGCGGGGCTGCCGTCGTTCTGA</w:t>
      </w:r>
    </w:p>
    <w:p w:rsidR="00F8058F" w:rsidRDefault="00F8058F" w:rsidP="00F8058F">
      <w:r>
        <w:t xml:space="preserve">&gt;Bucl13_Bps_BPC006.seq Reverse Complement DNA Sequence Untitled </w:t>
      </w:r>
      <w:proofErr w:type="spellStart"/>
      <w:r>
        <w:t>Seq</w:t>
      </w:r>
      <w:proofErr w:type="spellEnd"/>
      <w:r>
        <w:t xml:space="preserve"> #4(1,1221)</w:t>
      </w:r>
    </w:p>
    <w:p w:rsidR="00F8058F" w:rsidRDefault="00F8058F" w:rsidP="00F8058F">
      <w:r>
        <w:t>ATGTGTCGACGGCGTCGCGCAGTCGCGCGCGCTCGCATTGCGTCGCGCGGCGTCGATAGTGTCGATCATGTCGGAAGTG</w:t>
      </w:r>
    </w:p>
    <w:p w:rsidR="00F8058F" w:rsidRDefault="00F8058F" w:rsidP="00F8058F">
      <w:r>
        <w:t>GCGGAAGCATCAGAAGCATCAGAAGCATCAGAAGCATCAGAAGCATCAGAAGCATCAGAAGCATCAGAAGCATCAGAAG</w:t>
      </w:r>
    </w:p>
    <w:p w:rsidR="00F8058F" w:rsidRDefault="00F8058F" w:rsidP="00F8058F">
      <w:r>
        <w:t>CATCAGAAGCATCAGAGGCATCAGAGGCGTCAGAGGCGTCAGAGGCGTCAGAGGCGTCAGAGGCATTAGAAGCGTCAGC</w:t>
      </w:r>
    </w:p>
    <w:p w:rsidR="00F8058F" w:rsidRDefault="00F8058F" w:rsidP="00F8058F">
      <w:r>
        <w:t>GGCATTAGAAACGTCAGCGGCATTAGAAGCATCGGAGGCACCGAAGCGATGACCGACCGACGCACATTCGTCGGCGGCG</w:t>
      </w:r>
    </w:p>
    <w:p w:rsidR="00F8058F" w:rsidRDefault="00F8058F" w:rsidP="00F8058F">
      <w:r>
        <w:t>CGGCGGCCTTCGCGGCCGCATGGGCCGCCGCGCCGTTCGGCGCGCGCGCCGGCATCGCGGTCGATCTCGACCCGCGTCA</w:t>
      </w:r>
    </w:p>
    <w:p w:rsidR="00F8058F" w:rsidRDefault="00F8058F" w:rsidP="00F8058F">
      <w:r>
        <w:t>GGCGGGCCGCGTGCGCGCCGAACGCGATCCGGCCGCCGTCGACGCCGCGCGCCGCTACCGCTGGGTCGACGATCGCGCG</w:t>
      </w:r>
    </w:p>
    <w:p w:rsidR="00F8058F" w:rsidRDefault="00F8058F" w:rsidP="00F8058F">
      <w:r>
        <w:t>TTCACCGTCGCGATCGCGCCGCATGCGCCACCCGTCGCGACGTTCGCGACCGACGCGCGCACCGTCGTCGGCGCGGACC</w:t>
      </w:r>
    </w:p>
    <w:p w:rsidR="00F8058F" w:rsidRDefault="00F8058F" w:rsidP="00F8058F">
      <w:r>
        <w:lastRenderedPageBreak/>
        <w:t>CGGACTACGCGCAACTCGTCGCCGACGCGCTCGGCCGGCGGCTCGCGCTCGTGCCCGTCGCCTGGGCCGACTGGCCGCT</w:t>
      </w:r>
    </w:p>
    <w:p w:rsidR="00F8058F" w:rsidRDefault="00F8058F" w:rsidP="00F8058F">
      <w:r>
        <w:t>CGGGCTGAGCGCCGGCAAGTACGACGCGGTGATCTCGAACGTCGGCGTCACCGAGCAGCGCAAGCGGAAGTTCGATTTC</w:t>
      </w:r>
    </w:p>
    <w:p w:rsidR="00F8058F" w:rsidRDefault="00F8058F" w:rsidP="00F8058F">
      <w:r>
        <w:t>ACGACGTACCGGCTCGGCCTGCACGGCTTCTATGTGCGGGCCGCGAGCCCGATCGCGCGGATCGTCGCGCCGCGCGACG</w:t>
      </w:r>
    </w:p>
    <w:p w:rsidR="00F8058F" w:rsidRDefault="00F8058F" w:rsidP="00F8058F">
      <w:r>
        <w:t>TGGCGGGCCTGCGGATCATCACCGCGTCGGGAACGAGCCAGGAGCGCATCCTGCTCGAATGGGACCGGCGCAACGTCGC</w:t>
      </w:r>
    </w:p>
    <w:p w:rsidR="00F8058F" w:rsidRDefault="00F8058F" w:rsidP="00F8058F">
      <w:r>
        <w:t>GCAGCGGCTCAAGCCGGTGGACGTGCTGTACTTCGACGACGACGCCGCATCGCGCGTCGCGCTGCTCTCGGGGCGCGCC</w:t>
      </w:r>
    </w:p>
    <w:p w:rsidR="00F8058F" w:rsidRDefault="00F8058F" w:rsidP="00F8058F">
      <w:r>
        <w:t>GACGCGGAGCTGAATCCGAACGCGACACTCGCGTACCAGGCGGCGCGCGACGGCAGGATTCGTTGCGTCGGCAACGTGA</w:t>
      </w:r>
    </w:p>
    <w:p w:rsidR="00F8058F" w:rsidRDefault="00F8058F" w:rsidP="00F8058F">
      <w:r>
        <w:t>ACGCGGGCTGGCCGCTCAAGGCCGACGTCGCGATCGCGACGCGCAAGGGCAGCGGCCTCGCCGACGCGCTCACGCTCGC</w:t>
      </w:r>
    </w:p>
    <w:p w:rsidR="00F8058F" w:rsidRDefault="00F8058F" w:rsidP="00F8058F">
      <w:r>
        <w:t>GACCAACGGCCTGATCCGCAACGGCAAGTACCGGCAGGCGCTCGCGCGATGGGGGCTGCTGTCGGAGGCGCTCGACCGG</w:t>
      </w:r>
    </w:p>
    <w:p w:rsidR="00F8058F" w:rsidRDefault="00F8058F" w:rsidP="00F8058F">
      <w:r>
        <w:t>TCGGAGACGAATCCGGCGGGGCTGCCGTCGTTCTGA</w:t>
      </w:r>
    </w:p>
    <w:p w:rsidR="00F8058F" w:rsidRDefault="00F8058F" w:rsidP="00F8058F">
      <w:r>
        <w:t xml:space="preserve">&gt;Bucl13_Bps_K96243.seq Reverse Complement DNA Sequence Untitled </w:t>
      </w:r>
      <w:proofErr w:type="spellStart"/>
      <w:r>
        <w:t>Seq</w:t>
      </w:r>
      <w:proofErr w:type="spellEnd"/>
      <w:r>
        <w:t xml:space="preserve"> #10(1,1239)</w:t>
      </w:r>
    </w:p>
    <w:p w:rsidR="00F8058F" w:rsidRDefault="00F8058F" w:rsidP="00F8058F">
      <w:r>
        <w:t>ATGTGTCGACGGCGTCGCGCAGTCGCGCGCGCTCGCATTGCGTCGCGCGGCGTCGATAGTGTCGATCATGTCGGAAGTG</w:t>
      </w:r>
    </w:p>
    <w:p w:rsidR="00F8058F" w:rsidRDefault="00F8058F" w:rsidP="00F8058F">
      <w:r>
        <w:t>GCGGAAGTGGCGGAAGTGGCGGAAGCATCAGAAGCATCAGAAGCATCAGAAGCATCAGAAGCATCAGAAGCATCAGAAG</w:t>
      </w:r>
    </w:p>
    <w:p w:rsidR="00F8058F" w:rsidRDefault="00F8058F" w:rsidP="00F8058F">
      <w:r>
        <w:t>CATCAGAAGCATCAGAAGCATCAGAAGCATCAGGGGCATCAGGGGCATCAGGGGCATCAGAGGTATCAGAGGTATCAGA</w:t>
      </w:r>
    </w:p>
    <w:p w:rsidR="00F8058F" w:rsidRDefault="00F8058F" w:rsidP="00F8058F">
      <w:r>
        <w:t>GGCGTCAGAGGCGTCAGAGGCGTCAGAGGCGTCAGCGGCATTAGAAGCATCGGAGGCACCGAAGCGATGACCGACCGAC</w:t>
      </w:r>
    </w:p>
    <w:p w:rsidR="00F8058F" w:rsidRDefault="00F8058F" w:rsidP="00F8058F">
      <w:r>
        <w:t>GCACATTCGTCGGCGGCGCGGCGGCCTTCGCAGCCGCATGGGCCGCCGCGCCGTTCGGCGCGCGCGCCGGCATCGCGGT</w:t>
      </w:r>
    </w:p>
    <w:p w:rsidR="00F8058F" w:rsidRDefault="00F8058F" w:rsidP="00F8058F">
      <w:r>
        <w:t>CGATCTCGACCCGCGTCAGGCGGGCCGCGTGCGCGCCGAACGCGATCCGGCCGTCGTCGACGCCACGCGCCGCTACCGC</w:t>
      </w:r>
    </w:p>
    <w:p w:rsidR="00F8058F" w:rsidRDefault="00F8058F" w:rsidP="00F8058F">
      <w:r>
        <w:t>TGGGTCGACGATCGCGCGTTCACCGTCGCGATCGCGCCGCATGCGCCACCCGTCGCGACGTTCGCGACCGACGCGCGCA</w:t>
      </w:r>
    </w:p>
    <w:p w:rsidR="00F8058F" w:rsidRDefault="00F8058F" w:rsidP="00F8058F">
      <w:r>
        <w:t>CCGTCGTCGGCGCGGACCCGGACTACGCGCAACTCGTCGCCGACGCGCTCGGCCGGCGGCTCGCGCTCGTGCCCGTCGC</w:t>
      </w:r>
    </w:p>
    <w:p w:rsidR="00F8058F" w:rsidRDefault="00F8058F" w:rsidP="00F8058F">
      <w:r>
        <w:lastRenderedPageBreak/>
        <w:t>CTGGGCCGACTGGCCGCTCGGGCTGAGCGCCGGCAAGTACGACGCGGTGATCTCGAACGTCGGCGTCACCGAGCAGCGC</w:t>
      </w:r>
    </w:p>
    <w:p w:rsidR="00F8058F" w:rsidRDefault="00F8058F" w:rsidP="00F8058F">
      <w:r>
        <w:t>AAGCGGAAGTTCGATTTCACGACGTACCGGCTCGGCCTGCACGGCTTCTATGTGCGGGCCGCGAGCCCGATCGCGCGGA</w:t>
      </w:r>
    </w:p>
    <w:p w:rsidR="00F8058F" w:rsidRDefault="00F8058F" w:rsidP="00F8058F">
      <w:r>
        <w:t>TCGCCGCGCCGCGCGACGTGGCGGGCCTGCGGATCATCACCGCGTCGGGAACGAGCCAGGAGCGCATCCTGCTCGAATG</w:t>
      </w:r>
    </w:p>
    <w:p w:rsidR="00F8058F" w:rsidRDefault="00F8058F" w:rsidP="00F8058F">
      <w:r>
        <w:t>GGACCGGCGCAACGTCGCGCAGCGGCTCAAGCCGGTGGACGTGCTGTACTTCGACGACGACGCCGCATCGCGCGTCGCG</w:t>
      </w:r>
    </w:p>
    <w:p w:rsidR="00F8058F" w:rsidRDefault="00F8058F" w:rsidP="00F8058F">
      <w:r>
        <w:t>CTGCTCTCGGGGCGCGCCGACGCGGAGCTGAATCCGAACGCGACACTCGCGTACCAGGCGGCGCGCGACGGCAGGATTC</w:t>
      </w:r>
    </w:p>
    <w:p w:rsidR="00F8058F" w:rsidRDefault="00F8058F" w:rsidP="00F8058F">
      <w:r>
        <w:t>GTTGCGTCGGCAACGTGAACGCGGGCTGGCCGCTCAAGGCCGACGTCGCGATCGCGACGCGCAAGGGCAGCGGCCTCGC</w:t>
      </w:r>
    </w:p>
    <w:p w:rsidR="00F8058F" w:rsidRDefault="00F8058F" w:rsidP="00F8058F">
      <w:r>
        <w:t>CGACGCGCTCACGCTCGCGACCAACGGCCTGATCCGCAACGGCAAGTACCGGCAGGCGCTCGCGCGATGGGGGCTGCTG</w:t>
      </w:r>
    </w:p>
    <w:p w:rsidR="00F8058F" w:rsidRDefault="00F8058F" w:rsidP="00F8058F">
      <w:r>
        <w:t>TCGGAGGCGCTCGACCGGTCGGAGACGAATCCGGCGGGGCTGCCGTCGTTCTGA</w:t>
      </w:r>
    </w:p>
    <w:p w:rsidR="00F8058F" w:rsidRDefault="00F8058F" w:rsidP="00F8058F">
      <w:r>
        <w:t>&gt;Bucl13_Bps_1106a.seq Created: Tuesday, December 31, 2013 9:55 AM</w:t>
      </w:r>
    </w:p>
    <w:p w:rsidR="00F8058F" w:rsidRDefault="00F8058F" w:rsidP="00F8058F">
      <w:r>
        <w:t>atgtgtcgacggcgtcgcgcagtcgcgcgcgctcgcattgcgtcgcgcggcgtcgatagtgtcgatcatgtcggaagtg</w:t>
      </w:r>
    </w:p>
    <w:p w:rsidR="00F8058F" w:rsidRDefault="00F8058F" w:rsidP="00F8058F">
      <w:r>
        <w:t>gcggaagcatcagaagcatcagaagcatcagaagcatcagaagcatcagaagcatcagaggcgtcagaggcgtcagagg</w:t>
      </w:r>
    </w:p>
    <w:p w:rsidR="00F8058F" w:rsidRDefault="00F8058F" w:rsidP="00F8058F">
      <w:r>
        <w:t>cgtcagaggcattagaagcgtcagcggcattagaagcgtcagcggcattagaaacgtcagcggcattagaagcatcgga</w:t>
      </w:r>
    </w:p>
    <w:p w:rsidR="00F8058F" w:rsidRDefault="00F8058F" w:rsidP="00F8058F">
      <w:r>
        <w:t>ggcaccgaagcgatgaccgaccgacgcacattcgtcggcggcgcggcggccttcgcggccgcatgggccgccgcgccgt</w:t>
      </w:r>
    </w:p>
    <w:p w:rsidR="00F8058F" w:rsidRDefault="00F8058F" w:rsidP="00F8058F">
      <w:r>
        <w:t>tcggcgcgcgcgccggcatcgcggtcgatctcgacccgcgtcaggcgggccgcgtgcgcgccgaacgcgatccggccgc</w:t>
      </w:r>
    </w:p>
    <w:p w:rsidR="00F8058F" w:rsidRDefault="00F8058F" w:rsidP="00F8058F">
      <w:r>
        <w:t>cgtcgacgccgcgcgccgctaccgctgggtcgacgatcgcgcgttcaccgtcgcgatcgcgccgcatgcgccacccgtc</w:t>
      </w:r>
    </w:p>
    <w:p w:rsidR="00F8058F" w:rsidRDefault="00F8058F" w:rsidP="00F8058F">
      <w:r>
        <w:t>gcgacgttcgcgaccgacgcgcgcaccgtcgtcggcgcggacccggactacgcgcaactcgtcgccgacgcgctcggcc</w:t>
      </w:r>
    </w:p>
    <w:p w:rsidR="00F8058F" w:rsidRDefault="00F8058F" w:rsidP="00F8058F">
      <w:r>
        <w:t>ggcggctcgcgctcgtgcccgtcgcctgggccgactggccgctcgggctgagcgccggcaagtacgacgcggtgatctc</w:t>
      </w:r>
    </w:p>
    <w:p w:rsidR="00F8058F" w:rsidRDefault="00F8058F" w:rsidP="00F8058F">
      <w:r>
        <w:t>gaacgtcggcgtcaccgagcagcgcaagcggaagttcgatttcacgacgtaccggctcggcctgcacggcttctatgtg</w:t>
      </w:r>
    </w:p>
    <w:p w:rsidR="00F8058F" w:rsidRDefault="00F8058F" w:rsidP="00F8058F">
      <w:r>
        <w:t>cgggccgcgagcccgatcgcgcggatcgtcgcgccgcgcgacgtggcgggcctgcggatcatcaccgcgtcgggaacga</w:t>
      </w:r>
    </w:p>
    <w:p w:rsidR="00F8058F" w:rsidRDefault="00F8058F" w:rsidP="00F8058F">
      <w:r>
        <w:t>gccaggagcgcatcctgctcgaatgggaccggcgcaacgtcgcgcagcggctcaagccggtggacgtgctgtacttcga</w:t>
      </w:r>
    </w:p>
    <w:p w:rsidR="00F8058F" w:rsidRDefault="00F8058F" w:rsidP="00F8058F">
      <w:r>
        <w:t>cgacgacgccgcatcgcgcgtcgcgctgctctcggggcgcgccgacgcggagctgaatccgaacgcgacactcgcgtac</w:t>
      </w:r>
    </w:p>
    <w:p w:rsidR="00F8058F" w:rsidRDefault="00F8058F" w:rsidP="00F8058F">
      <w:r>
        <w:t>caggcggcgcgcgacggcaggattcgttgcgtcggcaacgtgaacgcgggctggccgctcaaggccgacgtcgcgatcg</w:t>
      </w:r>
    </w:p>
    <w:p w:rsidR="00F8058F" w:rsidRDefault="00F8058F" w:rsidP="00F8058F">
      <w:r>
        <w:t>cgacgcgcaagggcagcggcctcgccgacgcgctcacgctcgcgaccaacggcctgatccgcaacggcaagtaccggca</w:t>
      </w:r>
    </w:p>
    <w:p w:rsidR="00F8058F" w:rsidRDefault="00F8058F" w:rsidP="00F8058F">
      <w:r>
        <w:t>ggcgctcgcgcgatgggggctgctgtcggaggcgctcgaccggtcggagacgaatccggcggggctgccgtcgttctga</w:t>
      </w:r>
    </w:p>
    <w:p w:rsidR="00F8058F" w:rsidRDefault="00F8058F" w:rsidP="00F8058F">
      <w:r>
        <w:lastRenderedPageBreak/>
        <w:t>&gt;Bucl13_Bps_MSHR_305.seq Created: Thursday, January 02, 2014 11:19 AM</w:t>
      </w:r>
    </w:p>
    <w:p w:rsidR="00F8058F" w:rsidRDefault="00F8058F" w:rsidP="00F8058F">
      <w:r>
        <w:t>atgtgtcgacggcgtcgcgcagtcgcgcgcgctcgcattgcgtcgcgcggcgtcgatagtgtcgatcatgtcggaagtg</w:t>
      </w:r>
    </w:p>
    <w:p w:rsidR="00F8058F" w:rsidRDefault="00F8058F" w:rsidP="00F8058F">
      <w:r>
        <w:t>gcggaagcatcagaagcatcagaagcatcagaagcatcagaagcatcagaagcatcagaagcatcagaagcatcagaag</w:t>
      </w:r>
    </w:p>
    <w:p w:rsidR="00F8058F" w:rsidRDefault="00F8058F" w:rsidP="00F8058F">
      <w:r>
        <w:t>catcagaagcatcagaggtatcagaggcatcagaggcattagaagcgtcagcggcattagaagcatcggaggcaccgaa</w:t>
      </w:r>
    </w:p>
    <w:p w:rsidR="00F8058F" w:rsidRDefault="00F8058F" w:rsidP="00F8058F">
      <w:r>
        <w:t>gcgatgaccgaccgacgcacattcgtcggcggcgcggcggccttcgcggccgcatgggccgccgcgccgttcggcgcgc</w:t>
      </w:r>
    </w:p>
    <w:p w:rsidR="00F8058F" w:rsidRDefault="00F8058F" w:rsidP="00F8058F">
      <w:r>
        <w:t>gcgccggcatcgcggtcgatctcgacccgcgtcaggcgggccgcgtgcgcgccgaacgcgatccggccgccgtcgacgc</w:t>
      </w:r>
    </w:p>
    <w:p w:rsidR="00F8058F" w:rsidRDefault="00F8058F" w:rsidP="00F8058F">
      <w:r>
        <w:t>cgcgcgccgctaccgctgggtcgacgatcgcgcgttcaccgtcgcgatcgcgccgcatgcgccacccgtcgcgacgttc</w:t>
      </w:r>
    </w:p>
    <w:p w:rsidR="00F8058F" w:rsidRDefault="00F8058F" w:rsidP="00F8058F">
      <w:r>
        <w:t>gcgaccgacgcgcgcaccgtcgtcggcgcggacccggactacgcgcaactcgtcgccgacgcgctcggccggcggctcg</w:t>
      </w:r>
    </w:p>
    <w:p w:rsidR="00F8058F" w:rsidRDefault="00F8058F" w:rsidP="00F8058F">
      <w:r>
        <w:t>cgctcgtgcccgtcgcctgggccgactggccgctcgggctgagcgccggcaagtacgacgcggtgatctcgaacgtcgg</w:t>
      </w:r>
    </w:p>
    <w:p w:rsidR="00F8058F" w:rsidRDefault="00F8058F" w:rsidP="00F8058F">
      <w:r>
        <w:t>cgtcaccgagcagcgcaagcggaagttcgatttcacgacgtaccggctcggcctgcacggcttctatgtgcgggccgcg</w:t>
      </w:r>
    </w:p>
    <w:p w:rsidR="00F8058F" w:rsidRDefault="00F8058F" w:rsidP="00F8058F">
      <w:r>
        <w:t>agcccgatcgcgcggatcgccgcgccgcgcgacgtggcgggcctgcggatcatcaccgcgtcgggaacgagccaggagc</w:t>
      </w:r>
    </w:p>
    <w:p w:rsidR="00F8058F" w:rsidRDefault="00F8058F" w:rsidP="00F8058F">
      <w:r>
        <w:t>gcatcctgctcgaatgggaccggcgcaacgtcgcgcagcggctcaagccggtggacgtgctgtacttcgacgacgacgc</w:t>
      </w:r>
    </w:p>
    <w:p w:rsidR="00F8058F" w:rsidRDefault="00F8058F" w:rsidP="00F8058F">
      <w:r>
        <w:t>cgcatcgcgcgtcgcgctgctctcggggcgcgccgacgcggagctgaatccgaacgcgacactcgcgtaccaagcggcg</w:t>
      </w:r>
    </w:p>
    <w:p w:rsidR="00F8058F" w:rsidRDefault="00F8058F" w:rsidP="00F8058F">
      <w:r>
        <w:t>cgcgacggcaggattcgttgcgtcggcaacgtgaacgcgggctggccgctcaaggccgacgtcgcgatcgcgacgcgca</w:t>
      </w:r>
    </w:p>
    <w:p w:rsidR="00F8058F" w:rsidRDefault="00F8058F" w:rsidP="00F8058F">
      <w:r>
        <w:t>agggcagcggcctcgccgacgcgctcacgctcgcgaccaacggcctgatccgcaacggcaagtaccggcaggcgctcgc</w:t>
      </w:r>
    </w:p>
    <w:p w:rsidR="00F8058F" w:rsidRDefault="00F8058F" w:rsidP="00F8058F">
      <w:r>
        <w:t>gcgatgggggctgctgtcggaggcgctcgaccggtcggagacgaatccggcggggctgccgtcgttctga</w:t>
      </w:r>
    </w:p>
    <w:p w:rsidR="00F8058F" w:rsidRDefault="00F8058F" w:rsidP="00F8058F">
      <w:r>
        <w:t>&gt;Bucl13_Bps_NCTC_13179.seq Created: Thursday, January 02, 2014 3:15 PM</w:t>
      </w:r>
    </w:p>
    <w:p w:rsidR="00F8058F" w:rsidRDefault="00F8058F" w:rsidP="00F8058F">
      <w:r>
        <w:t>atgtgtcgacggcgtcgcgcagtcgcgcgcgctcgcattgcgtcgcgcggcgtcgatagtgtcgatcatgtcggaagtg</w:t>
      </w:r>
    </w:p>
    <w:p w:rsidR="00F8058F" w:rsidRDefault="00F8058F" w:rsidP="00F8058F">
      <w:r>
        <w:t>gcggaagcatcaggggcatcaggggcatcaggggcatcaggggcatcaggggcatcaggggcatcagaggcatcagagg</w:t>
      </w:r>
    </w:p>
    <w:p w:rsidR="00F8058F" w:rsidRDefault="00F8058F" w:rsidP="00F8058F">
      <w:r>
        <w:t>catcagaggcatcagaggtatcagaggtatcagaggtatcagagatatcagaggtatcagaggtatcagaggcgtcaga</w:t>
      </w:r>
    </w:p>
    <w:p w:rsidR="00F8058F" w:rsidRDefault="00F8058F" w:rsidP="00F8058F">
      <w:r>
        <w:t>ggcgtcagaggcgtcagaggcgtcagaggcgtcagaggcgtcagaggcgtcagaggcgtcagaggcattagaagcgtca</w:t>
      </w:r>
    </w:p>
    <w:p w:rsidR="00F8058F" w:rsidRDefault="00F8058F" w:rsidP="00F8058F">
      <w:r>
        <w:t>gcggcattagaaacgtcagcggcattagaagcatcggaggcaccgaagcgatgaccgaccgacgcacattcgtcggcgg</w:t>
      </w:r>
    </w:p>
    <w:p w:rsidR="00F8058F" w:rsidRDefault="00F8058F" w:rsidP="00F8058F">
      <w:r>
        <w:t>cgcggcggccttcgcggccgcatgggccgccgcgccgttcggcgcgcgcgccggcatcgcggtcgatctcgacccgcgt</w:t>
      </w:r>
    </w:p>
    <w:p w:rsidR="00F8058F" w:rsidRDefault="00F8058F" w:rsidP="00F8058F">
      <w:r>
        <w:t>caggcgggccgcgtgcgcgccgaacgcgatccggccgccgtcgacgccgcgcgccgctaccgctgggtcgacgatcgcg</w:t>
      </w:r>
    </w:p>
    <w:p w:rsidR="00F8058F" w:rsidRDefault="00F8058F" w:rsidP="00F8058F">
      <w:r>
        <w:t>cgttcaccgtcgcgatcgcgccgcatgcgccacccgtcgcgacgttcgcgaccgacgcgcgcaccgtcgtcggcgcgga</w:t>
      </w:r>
    </w:p>
    <w:p w:rsidR="00F8058F" w:rsidRDefault="00F8058F" w:rsidP="00F8058F">
      <w:r>
        <w:t>cccggactacgcgcaactcgtcgccgacgcgctcggccggcggctcgcgctcgtgcccgtcgcctgggccgactggccg</w:t>
      </w:r>
    </w:p>
    <w:p w:rsidR="00F8058F" w:rsidRDefault="00F8058F" w:rsidP="00F8058F">
      <w:r>
        <w:t>ctcgggctgagcgccggcaagtacgacgcggtgatctcgaacgtcggcgtcaccgagcagcgcaagcggaagttcgatt</w:t>
      </w:r>
    </w:p>
    <w:p w:rsidR="00F8058F" w:rsidRDefault="00F8058F" w:rsidP="00F8058F">
      <w:r>
        <w:t>tcacgacgtaccggctcggcctgcacggcttctatgtgcgggccgcgagcccgatcgcgcggatcgccgcgccgcgcga</w:t>
      </w:r>
    </w:p>
    <w:p w:rsidR="00F8058F" w:rsidRDefault="00F8058F" w:rsidP="00F8058F">
      <w:r>
        <w:t>cgtggcgggcctgcggatcatcaccgcgtcgggaacgagccaggagcgcatcctgctcgaatgggaccggcgcaacgtc</w:t>
      </w:r>
    </w:p>
    <w:p w:rsidR="00F8058F" w:rsidRDefault="00F8058F" w:rsidP="00F8058F">
      <w:r>
        <w:lastRenderedPageBreak/>
        <w:t>gcgcagcggctcaagccggtggacgtgctgtacttcgacgacgacgccgcatcgcgcgtcgcgctgctctcggggcgcg</w:t>
      </w:r>
    </w:p>
    <w:p w:rsidR="00F8058F" w:rsidRDefault="00F8058F" w:rsidP="00F8058F">
      <w:r>
        <w:t>ccgacgcggagctgaatccgaacgcgacactcgcgtaccaggcggcgcgcgacggcaggattcgttgcgtcggcaacgt</w:t>
      </w:r>
    </w:p>
    <w:p w:rsidR="00F8058F" w:rsidRDefault="00F8058F" w:rsidP="00F8058F">
      <w:r>
        <w:t>gaacgcgggctggccgctcaaggccgacgtcgcgatcgcgacgcgcaagggcagcggcctcgccgacgcgctcacgctc</w:t>
      </w:r>
    </w:p>
    <w:p w:rsidR="00F8058F" w:rsidRDefault="00F8058F" w:rsidP="00F8058F">
      <w:r>
        <w:t>gcgaccaacggcctgatccgcaacggcaagtaccggcaggcgctcgcgcgatgggggctgctgtcggaggcgctcgacc</w:t>
      </w:r>
    </w:p>
    <w:p w:rsidR="00F8058F" w:rsidRDefault="00F8058F" w:rsidP="00F8058F">
      <w:proofErr w:type="spellStart"/>
      <w:r>
        <w:t>ggtcggagacgaatccggcggggctgccgtcgttctga</w:t>
      </w:r>
      <w:proofErr w:type="spellEnd"/>
    </w:p>
    <w:p w:rsidR="00F8058F" w:rsidRDefault="00F8058F" w:rsidP="00F8058F">
      <w:r>
        <w:t>&gt;Bucl13_Bm_ATCC_23344.seq Created: Friday, January 03, 2014 1:12 PM</w:t>
      </w:r>
    </w:p>
    <w:p w:rsidR="00F8058F" w:rsidRDefault="00F8058F" w:rsidP="00F8058F">
      <w:r>
        <w:t>atgtgtcgacggcgtcgcgcagtcgcgcgcgctcgcattgcgtcgcgcggcgtcgatagtgtcgatcatgtcggaagtg</w:t>
      </w:r>
    </w:p>
    <w:p w:rsidR="00F8058F" w:rsidRDefault="00F8058F" w:rsidP="00F8058F">
      <w:r>
        <w:t>gcggaagtggcggaagcatcagaagcatcagaagcatcaggggcatcaggggcatcagaggtatcagaggtatcagagg</w:t>
      </w:r>
    </w:p>
    <w:p w:rsidR="00F8058F" w:rsidRDefault="00F8058F" w:rsidP="00F8058F">
      <w:r>
        <w:t>tatcagaggcgtcagaggcgtcagaggcgtcagaggcattagaagcatcggaggcaccgaagcgatgaccgaccgacgc</w:t>
      </w:r>
    </w:p>
    <w:p w:rsidR="00F8058F" w:rsidRDefault="00F8058F" w:rsidP="00F8058F">
      <w:r>
        <w:t>acattcgtcggcggcgcggcggccttcgcggccgcatgggccgccgcgccgttcggcgcgcgcgccggcatcgcggtcg</w:t>
      </w:r>
    </w:p>
    <w:p w:rsidR="00F8058F" w:rsidRDefault="00F8058F" w:rsidP="00F8058F">
      <w:r>
        <w:t>atctcgacccgcgtcaggcgggccgcgtgcgcgccgaacgcgatccggccgccgtcgacgccgcgcgccgctaccgctg</w:t>
      </w:r>
    </w:p>
    <w:p w:rsidR="00F8058F" w:rsidRDefault="00F8058F" w:rsidP="00F8058F">
      <w:r>
        <w:t>ggtcgacgatcgcgcgttcaccgtcgcgatcgcgccgcatgcgccacccgtcgcgacgttcgcgaccgacgcgcgcacc</w:t>
      </w:r>
    </w:p>
    <w:p w:rsidR="00F8058F" w:rsidRDefault="00F8058F" w:rsidP="00F8058F">
      <w:r>
        <w:t>gtcgtcggcgcggacccggactacgcgcaactcgtcgccgacgcgctcggccggcggctcgcgctcgtgcccgtcgcct</w:t>
      </w:r>
    </w:p>
    <w:p w:rsidR="00F8058F" w:rsidRDefault="00F8058F" w:rsidP="00F8058F">
      <w:r>
        <w:t>gggccgactggccgctcgggctgagcgccggcaagtacgacgcggtgatctcgaacgtcggcgtcaccgagcagcgcaa</w:t>
      </w:r>
    </w:p>
    <w:p w:rsidR="00F8058F" w:rsidRDefault="00F8058F" w:rsidP="00F8058F">
      <w:r>
        <w:t>gcggaagttcgatttcacgacgtaccggctcggcctgcacggcttctatgtgcgggccgcgagcccgatcgcgcggatc</w:t>
      </w:r>
    </w:p>
    <w:p w:rsidR="00F8058F" w:rsidRDefault="00F8058F" w:rsidP="00F8058F">
      <w:r>
        <w:t>gccgcgccgcgcgacgtggcgggcctgcggatcatcaccgcgtcgggaacgagccaggagcgcatcctgctcgaatggg</w:t>
      </w:r>
    </w:p>
    <w:p w:rsidR="00F8058F" w:rsidRDefault="00F8058F" w:rsidP="00F8058F">
      <w:r>
        <w:t>accggcgcaacgtcgcgcagcggctcaagccggtggacgtgctgtacttcgacgacgacgccgcatcgcgcgtcgcgct</w:t>
      </w:r>
    </w:p>
    <w:p w:rsidR="00F8058F" w:rsidRDefault="00F8058F" w:rsidP="00F8058F">
      <w:r>
        <w:t>gctctcggggcgcgccgacgcggagctgaatccgaacgcgacactcgcgtaccaggcggcgcgcgacggcaggattcgt</w:t>
      </w:r>
    </w:p>
    <w:p w:rsidR="00F8058F" w:rsidRDefault="00F8058F" w:rsidP="00F8058F">
      <w:r>
        <w:t>tgcgtcggcaacgtgaacgcgggctggccgctcaaggccgacgtcgcgatcgcgacgcgcaagggcagcggcctcgccg</w:t>
      </w:r>
    </w:p>
    <w:p w:rsidR="00F8058F" w:rsidRDefault="00F8058F" w:rsidP="00F8058F">
      <w:r>
        <w:t>acgcgctcacgctcgcgaccaacggcctgatccgcaacggcaagtaccggcaggcgctcgcgcgatgggggctgctgtc</w:t>
      </w:r>
    </w:p>
    <w:p w:rsidR="00F8058F" w:rsidRDefault="00F8058F" w:rsidP="00F8058F">
      <w:proofErr w:type="spellStart"/>
      <w:r>
        <w:t>ggaggcgctcgaccggtcggagacgaatccggcggggctgccgtcgttctga</w:t>
      </w:r>
      <w:proofErr w:type="spellEnd"/>
    </w:p>
    <w:p w:rsidR="00F8058F" w:rsidRDefault="00F8058F" w:rsidP="00F8058F">
      <w:r>
        <w:t>&gt;Bucl13_Bm_2000031281.seq Reverse Complement DNA Sequence AWGQ01000104.seq(1,1158)</w:t>
      </w:r>
    </w:p>
    <w:p w:rsidR="00F8058F" w:rsidRDefault="00F8058F" w:rsidP="00F8058F">
      <w:r>
        <w:t>ATGTGTCGACGGCGTCGCGCAGTCGCGCGCGCTCGCATTGCGTCGCGCGGCGTCGATAGTGTCGATCATGTCGGAAGTG</w:t>
      </w:r>
    </w:p>
    <w:p w:rsidR="00F8058F" w:rsidRDefault="00F8058F" w:rsidP="00F8058F">
      <w:r>
        <w:t>GCGGAAGTGGCGGAAGCATCAGAAGCATCAGAAGCATCAGGGGCATCAGGGGCATCAGAGGTATCAGAGGTATCAGAGG</w:t>
      </w:r>
    </w:p>
    <w:p w:rsidR="00F8058F" w:rsidRDefault="00F8058F" w:rsidP="00F8058F">
      <w:r>
        <w:t>TATCAGAGGCGTCAGAGGCGTCAGAGGCGTCAGAGGCATTAGAAGCATCGGAGGCACCGAAGCGATGACCGACCGACGC</w:t>
      </w:r>
    </w:p>
    <w:p w:rsidR="00F8058F" w:rsidRDefault="00F8058F" w:rsidP="00F8058F">
      <w:r>
        <w:t>ACATTCGTCGGCGGCGCGGCGGCCTTCGCGGCCGCATGGGCCGCCGCGCCGTTCGGCGCGCGCGCCGGCATCGCGGTCG</w:t>
      </w:r>
    </w:p>
    <w:p w:rsidR="00F8058F" w:rsidRDefault="00F8058F" w:rsidP="00F8058F">
      <w:r>
        <w:lastRenderedPageBreak/>
        <w:t>ATCTCGACCCGCGTCAGGCGGGCCGCGTGCGCGCCGAACGCGATCCGGCCGCCGTCGACGCCGCGCGCCGCTACCGCTG</w:t>
      </w:r>
    </w:p>
    <w:p w:rsidR="00F8058F" w:rsidRDefault="00F8058F" w:rsidP="00F8058F">
      <w:r>
        <w:t>GGTCGACGATCGCGCGTTCACCGTCGCGATCGCGCCGCATGCGCCACCCGTCGCGACGTTCGCGACCGACGCGCGCACC</w:t>
      </w:r>
    </w:p>
    <w:p w:rsidR="00F8058F" w:rsidRDefault="00F8058F" w:rsidP="00F8058F">
      <w:r>
        <w:t>GTCGTCGGCGCGGACCCGGACTACGCGCAACTCGTCGCCGACGCGCTCGGCCGGCGGCTCGCGCTCGTGCCCGTCGCCT</w:t>
      </w:r>
    </w:p>
    <w:p w:rsidR="00F8058F" w:rsidRDefault="00F8058F" w:rsidP="00F8058F">
      <w:r>
        <w:t>GGGCCGACTGGCCGCTCGGGCTGAGCGCCGGCAAGTACGACGCGGTGATCTCGAACGTCGGCGTCACCGAGCAGCGCAA</w:t>
      </w:r>
    </w:p>
    <w:p w:rsidR="00F8058F" w:rsidRDefault="00F8058F" w:rsidP="00F8058F">
      <w:r>
        <w:t>GCGGAAGTTCGATTTCACGACGTACCGGCTCGGCCTGCACGGCTTCTATGTGCGGGCCGCGAGCCCGATCGCGCGGATC</w:t>
      </w:r>
    </w:p>
    <w:p w:rsidR="00F8058F" w:rsidRDefault="00F8058F" w:rsidP="00F8058F">
      <w:r>
        <w:t>GCCGCGCCGCGCGACGTGGCGGGCCTGCGGATCATCACCGCGTCGGGAACGAGCCAGGAGCGCATCCTGCTCGAATGGG</w:t>
      </w:r>
    </w:p>
    <w:p w:rsidR="00F8058F" w:rsidRDefault="00F8058F" w:rsidP="00F8058F">
      <w:r>
        <w:t>ACCGGCGCAACGTCGCGCAGCGGCTCAAGCCGGTGGACGTGCTGTACTTCGACGACGACGCCGCATCGCGCGTCGCGCT</w:t>
      </w:r>
    </w:p>
    <w:p w:rsidR="00F8058F" w:rsidRDefault="00F8058F" w:rsidP="00F8058F">
      <w:r>
        <w:t>GCTCTCGGGGCGCGCCGACGCGGAGCTGAATCCGAACGCGACACTCGCGTACCAGGCGGCGCGCGACGGCAGGATTCGT</w:t>
      </w:r>
    </w:p>
    <w:p w:rsidR="00F8058F" w:rsidRDefault="00F8058F" w:rsidP="00F8058F">
      <w:r>
        <w:t>TGCGTCGGCAACGTGAACGCGGGCTGGCCGCTCAAGGCCGACGTCGCGATCGCGACGCGCAAGGGCAGCGGCCTCGCCG</w:t>
      </w:r>
    </w:p>
    <w:p w:rsidR="00F8058F" w:rsidRDefault="00F8058F" w:rsidP="00F8058F">
      <w:r>
        <w:t>ACGCGCTCACGCTCGCGACCAACGGCCTGATCCGCAACGGCAAGTACCGGCAGGCGCTCGCGCGATGGGGGCTGCTGTC</w:t>
      </w:r>
    </w:p>
    <w:p w:rsidR="00F8058F" w:rsidRDefault="00F8058F" w:rsidP="00F8058F">
      <w:r>
        <w:t>GGAGGCGCTCGACCGGTCGGAGACGAATCCGGCGGGGCTGCCGTCGTTCTGA</w:t>
      </w:r>
    </w:p>
    <w:p w:rsidR="00F8058F" w:rsidRDefault="00F8058F" w:rsidP="00F8058F">
      <w:r>
        <w:t>&gt;Bucl13_Bm_2002721280.seq Reverse Complement DNA Sequence AANX02000001.seq(1,1212)</w:t>
      </w:r>
    </w:p>
    <w:p w:rsidR="00F8058F" w:rsidRDefault="00F8058F" w:rsidP="00F8058F">
      <w:r>
        <w:t>ATGTGTCGACGGCGTCGCGCAGTCGCGCGCGCTCGCATTGCGTCGCGCGGCGTCGATAGTGTCGATCATGTCGGAAGTG</w:t>
      </w:r>
    </w:p>
    <w:p w:rsidR="00F8058F" w:rsidRDefault="00F8058F" w:rsidP="00F8058F">
      <w:r>
        <w:t>GCGGAAGTGGCGGAAGTGGCGGAAGCATCAGAAGCATCAGAAGCATCAGGGGCATCAGGGGCATCAGAGGTATCAGAGG</w:t>
      </w:r>
    </w:p>
    <w:p w:rsidR="00F8058F" w:rsidRDefault="00F8058F" w:rsidP="00F8058F">
      <w:r>
        <w:t>TATCAGAGGTATCAGAGGTATCAGAGGTATCAGAGGTATCAGAGGTATCAGAGGTATCAGAGGCGTCAGAGGCGTCAGA</w:t>
      </w:r>
    </w:p>
    <w:p w:rsidR="00F8058F" w:rsidRDefault="00F8058F" w:rsidP="00F8058F">
      <w:r>
        <w:t>GGCGTCAGAGGCATTAGAAGCATCGGAGGCACCGAAGCGATGACCGACCGACGCACATTCGTCGGCGGCGCGGCGGCCT</w:t>
      </w:r>
    </w:p>
    <w:p w:rsidR="00F8058F" w:rsidRDefault="00F8058F" w:rsidP="00F8058F">
      <w:r>
        <w:t>TCGCGGCCGCATGGGCCGCCGCGCCGTTCGGCGCGCGCGCCGGCATCGCGGTCGATCTCGACCCGCGTCAGGCGGGCCG</w:t>
      </w:r>
    </w:p>
    <w:p w:rsidR="00F8058F" w:rsidRDefault="00F8058F" w:rsidP="00F8058F">
      <w:r>
        <w:t>CGTGCGCGCCGAACGCGATCCGGCCGCCGTCGACGCCGCGCGCCGCTACCGCTGGGTCGACGATCGCGCGTTCACCGTC</w:t>
      </w:r>
    </w:p>
    <w:p w:rsidR="00F8058F" w:rsidRDefault="00F8058F" w:rsidP="00F8058F">
      <w:r>
        <w:lastRenderedPageBreak/>
        <w:t>GCGATCGCGCCGCATGCGCCACCCGTCGCGACGTTCGCGACCGACGCGCGCACCGTCGTCGGCGCGGACCCGGACTACG</w:t>
      </w:r>
    </w:p>
    <w:p w:rsidR="00F8058F" w:rsidRDefault="00F8058F" w:rsidP="00F8058F">
      <w:r>
        <w:t>CGCAACTCGTCGCCGACGCGCTCGGCCGGCGGCTCGCGCTCGTGCCCGTCGCCTGGGCCGACTGGCCGCTCGGGCTGAG</w:t>
      </w:r>
    </w:p>
    <w:p w:rsidR="00F8058F" w:rsidRDefault="00F8058F" w:rsidP="00F8058F">
      <w:r>
        <w:t>CGCCGGCAAGTACGACGCGGTGATCTCGAACGTCGGCGTCACCGAGCAGCGCAAGCGGAAGTTCGATTTCACGACGTAC</w:t>
      </w:r>
    </w:p>
    <w:p w:rsidR="00F8058F" w:rsidRDefault="00F8058F" w:rsidP="00F8058F">
      <w:r>
        <w:t>CGGCTCGGCCTGCACGGCTTCTATGTGCGGGCCGCGAGCCCGATCGCGCGGATCGCCGCGCCGCGCGACGTGGCGGGCC</w:t>
      </w:r>
    </w:p>
    <w:p w:rsidR="00F8058F" w:rsidRDefault="00F8058F" w:rsidP="00F8058F">
      <w:r>
        <w:t>TGCGGATCATCACCGCGTCGGGAACGAGCCAGGAGCGCATCCTGCTCGAATGGGACCGGCGCAACGTCGCGCAGCGGCT</w:t>
      </w:r>
    </w:p>
    <w:p w:rsidR="00F8058F" w:rsidRDefault="00F8058F" w:rsidP="00F8058F">
      <w:r>
        <w:t>CAAGCCGGTGGACGTGCTGTACTTCGACGACGACGCCGCATCGCGCGTCGCGCTGCTCTCGGGGCGCGCCGACGCGGAG</w:t>
      </w:r>
    </w:p>
    <w:p w:rsidR="00F8058F" w:rsidRDefault="00F8058F" w:rsidP="00F8058F">
      <w:r>
        <w:t>CTGAATCCGAACGCGACACTCGCGTACCAGGCGGCGCGCGACGGCAGGATTCGTTGCGTCGGCAACGTGAACGCGGGCT</w:t>
      </w:r>
    </w:p>
    <w:p w:rsidR="00F8058F" w:rsidRDefault="00F8058F" w:rsidP="00F8058F">
      <w:r>
        <w:t>GGCCGCTCAAGGCCGACGTCGCGATCGCGACGCGCAAGGGCAGCGGCCTCGCCGACGCGCTCACGCTCGCGACCAACGG</w:t>
      </w:r>
    </w:p>
    <w:p w:rsidR="00F8058F" w:rsidRDefault="00F8058F" w:rsidP="00F8058F">
      <w:r>
        <w:t>CCTGATCCGCAACGGCAAGTACCGGCAGGCGCTCGCGCGATGGGGGCTGCTGTCGGAGGCGCTCGACCGGTCGGAGACG</w:t>
      </w:r>
    </w:p>
    <w:p w:rsidR="00F8058F" w:rsidRDefault="00F8058F" w:rsidP="00F8058F">
      <w:r>
        <w:t>AATCCGGCGGGGCTGCCGTCGTTCTGA</w:t>
      </w:r>
    </w:p>
    <w:p w:rsidR="00F8058F" w:rsidRDefault="00F8058F" w:rsidP="00F8058F">
      <w:r>
        <w:t>&gt;Bucl13_Bm_A188.seq Reverse Complement DNA Sequence AWGR01000148.seq(1,1167)</w:t>
      </w:r>
    </w:p>
    <w:p w:rsidR="00F8058F" w:rsidRDefault="00F8058F" w:rsidP="00F8058F">
      <w:r>
        <w:t>ATGTGTCGACGGCGTCGCGCAGTCGCGCGCGCTCGCATTGCGTCGCGCGGCGTCGATAGTGTCGATCATGTCGGAAGTG</w:t>
      </w:r>
    </w:p>
    <w:p w:rsidR="00F8058F" w:rsidRDefault="00F8058F" w:rsidP="00F8058F">
      <w:r>
        <w:t>GCGGAAGTGGCGGAAGCATCAGAAGCATCAGAAGCATCAGGGGCATCAGGGGCATCAGAGGTATCAGAGGTATCAGAGG</w:t>
      </w:r>
    </w:p>
    <w:p w:rsidR="00F8058F" w:rsidRDefault="00F8058F" w:rsidP="00F8058F">
      <w:r>
        <w:t>TATCAGAGGTATCAGAGGCGTCAGAGGCGTCAGAGGCGTCAGAGGCATTAGAAGCATCGGAGGCACCGAAGCGATGACC</w:t>
      </w:r>
    </w:p>
    <w:p w:rsidR="00F8058F" w:rsidRDefault="00F8058F" w:rsidP="00F8058F">
      <w:r>
        <w:t>GACCGACGCACATTCGTCGGCGGCGCGGCGGCCTTCGCGGCCGCATGGGCCGCCGCGCCGTTCGGCGCGCGCGCCGGCA</w:t>
      </w:r>
    </w:p>
    <w:p w:rsidR="00F8058F" w:rsidRDefault="00F8058F" w:rsidP="00F8058F">
      <w:r>
        <w:t>TCGCGGTCGATCTCGACCCGCGTCAGGCGGGCCGCGTGCGCGCCGAACGCGATCCGGCCGCCGTCGACGCCGCGCGCCG</w:t>
      </w:r>
    </w:p>
    <w:p w:rsidR="00F8058F" w:rsidRDefault="00F8058F" w:rsidP="00F8058F">
      <w:r>
        <w:t>CTACCGCTGGGTCGACGATCGCGCGTTCACCGTCGCGATCGCGCCGCATGCGCCACCCGTCGCGACGTTCGCGACCGAC</w:t>
      </w:r>
    </w:p>
    <w:p w:rsidR="00F8058F" w:rsidRDefault="00F8058F" w:rsidP="00F8058F">
      <w:r>
        <w:t>GCGCGCACCGTCGTCGGCGCGGACCCGGACTACGCGCAACTCGTCGCCGACGCGCTCGGCCGGCGGCTCGCGCTCGTGC</w:t>
      </w:r>
    </w:p>
    <w:p w:rsidR="00F8058F" w:rsidRDefault="00F8058F" w:rsidP="00F8058F">
      <w:r>
        <w:lastRenderedPageBreak/>
        <w:t>CCGTCGCCTGGGCCGACTGGCCGCTCGGGCTGAGCGCCGGCAAGTACGACGCGGTGATCTCGAACGTCGGCGTCACCGA</w:t>
      </w:r>
    </w:p>
    <w:p w:rsidR="00F8058F" w:rsidRDefault="00F8058F" w:rsidP="00F8058F">
      <w:r>
        <w:t>GCAGCGCAAGCGGAAGTTCGATTTCACGACGTACCGGCTCGGCCTGCACGGCTTCTATGTGCGGGCCGCGAGCCCGATC</w:t>
      </w:r>
    </w:p>
    <w:p w:rsidR="00F8058F" w:rsidRDefault="00F8058F" w:rsidP="00F8058F">
      <w:r>
        <w:t>GCGCGGATCGCCGCGCCGCGCGACGTGGCGGGCCTGCGGATCATCACCGCGTCGGGAACGAGCCAGGAGCGCATCCTGC</w:t>
      </w:r>
    </w:p>
    <w:p w:rsidR="00F8058F" w:rsidRDefault="00F8058F" w:rsidP="00F8058F">
      <w:r>
        <w:t>TCGAATGGGACCGGCGCAACGTCGCGCAGCGGCTCAAGCCGGTGGACGTGCTGTACTTCGACGACGACGCCGCATCGCG</w:t>
      </w:r>
    </w:p>
    <w:p w:rsidR="00F8058F" w:rsidRDefault="00F8058F" w:rsidP="00F8058F">
      <w:r>
        <w:t>CGTCGCGCTGCTCTCGGGGCGCGCCGACGCGGAGCTGAATCCGAACGCGACACTCGCGTACCAGGCGGCGCGCGACGGC</w:t>
      </w:r>
    </w:p>
    <w:p w:rsidR="00F8058F" w:rsidRDefault="00F8058F" w:rsidP="00F8058F">
      <w:r>
        <w:t>AGGATTCGTTGCGTCGGCAACGTGAACGCGGGCTGGCCGCTCAAGGCCGACGTCGCGATCGCGACGCGCAAGGGCAGCG</w:t>
      </w:r>
    </w:p>
    <w:p w:rsidR="00F8058F" w:rsidRDefault="00F8058F" w:rsidP="00F8058F">
      <w:r>
        <w:t>GCCTCGCCGACGCGCTCACGCTCGCGACCAACGGCCTGATCCGCAACGGCAAGTACCGGCAGGCGCTCGCGCGATGGGG</w:t>
      </w:r>
    </w:p>
    <w:p w:rsidR="00F8058F" w:rsidRDefault="00F8058F" w:rsidP="00F8058F">
      <w:r>
        <w:t>GCTGCTGTCGGAGGCGCTCGACCGGTCGGAGACGAATCCGGCGGGGCTGCCGTCGTTCTGA</w:t>
      </w:r>
    </w:p>
    <w:p w:rsidR="00F8058F" w:rsidRDefault="00F8058F" w:rsidP="00F8058F">
      <w:r>
        <w:t>&gt;Bucl13_Bm_A193.seq Reverse Complement DNA Sequence AWGS01000151.seq(1,1194)</w:t>
      </w:r>
    </w:p>
    <w:p w:rsidR="00F8058F" w:rsidRDefault="00F8058F" w:rsidP="00F8058F">
      <w:r>
        <w:t>ATGTGTCGACGGCGTCGCGCAGTCGCGCGCGCTCGCATTGCGTCGCGCGGCGTCGATAGTGTCGATCATGTCGGAAGTG</w:t>
      </w:r>
    </w:p>
    <w:p w:rsidR="00F8058F" w:rsidRDefault="00F8058F" w:rsidP="00F8058F">
      <w:r>
        <w:t>GCGGAAGTGGCGGAAGTGGCGGAAGTGGCGGAAGTGGCGGAAGTGGCGGAAGCATCAGAAGCATCAGAAGCATCAGGGG</w:t>
      </w:r>
    </w:p>
    <w:p w:rsidR="00F8058F" w:rsidRDefault="00F8058F" w:rsidP="00F8058F">
      <w:r>
        <w:t>CATCAGGGGCATCAGAGGTATCAGAGGTATCAGAGGTATCAGAGGCGTCAGAGGCGTCAGAGGCGTCAGAGGCATTAGA</w:t>
      </w:r>
    </w:p>
    <w:p w:rsidR="00F8058F" w:rsidRDefault="00F8058F" w:rsidP="00F8058F">
      <w:r>
        <w:t>AGCATCGGAGGCACCGAAGCGATGACCGACCGACGCACATTCGTCGGCGGCGCGGCGGCCTTCGCGGCCGCATGGGCCG</w:t>
      </w:r>
    </w:p>
    <w:p w:rsidR="00F8058F" w:rsidRDefault="00F8058F" w:rsidP="00F8058F">
      <w:r>
        <w:t>CCGCGCCGTTCGGCGCGCGCGCCGGCATCGCGGTCGATCTCGACCCGCGTCAGGCGGGCCGCGTGCGCGCCGAACGCGA</w:t>
      </w:r>
    </w:p>
    <w:p w:rsidR="00F8058F" w:rsidRDefault="00F8058F" w:rsidP="00F8058F">
      <w:r>
        <w:t>TCCGGCCGCCGTCGACGCCGCGCGCCGCTACCGCTGGGTCGACGATCGCGCGTTCACCGTCGCGATCGCGCCGCATGCG</w:t>
      </w:r>
    </w:p>
    <w:p w:rsidR="00F8058F" w:rsidRDefault="00F8058F" w:rsidP="00F8058F">
      <w:r>
        <w:t>CCACCCGTCGCGACGTTCGCGACCGACGCGCGCACCGTCGTCGGCGCGGACCCGGACTACGCGCAACTCGTCGCCGACG</w:t>
      </w:r>
    </w:p>
    <w:p w:rsidR="00F8058F" w:rsidRDefault="00F8058F" w:rsidP="00F8058F">
      <w:r>
        <w:t>CGCTCGGCCGGCGGCTCGCGCTCGTGCCCGTCGCCTGGGCCGACTGGCCGCTCGGGCTGAGCGCCGGCAAGTACGACGC</w:t>
      </w:r>
    </w:p>
    <w:p w:rsidR="00F8058F" w:rsidRDefault="00F8058F" w:rsidP="00F8058F">
      <w:r>
        <w:t>GGTGATCTCGAACGTCGGCGTCACCGAGCAGCGCAAGCGGAAGTTCGATTTCACGACGTACCGGCTCGGCCTGCACGGC</w:t>
      </w:r>
    </w:p>
    <w:p w:rsidR="00F8058F" w:rsidRDefault="00F8058F" w:rsidP="00F8058F">
      <w:r>
        <w:lastRenderedPageBreak/>
        <w:t>TTCTATGTGCGGGCCGCGAGCCCGATCGCGCGGATCGCCGCGCCGCGCGACGTGGCGGGCCTGCGGATCATCACCGCGT</w:t>
      </w:r>
    </w:p>
    <w:p w:rsidR="00F8058F" w:rsidRDefault="00F8058F" w:rsidP="00F8058F">
      <w:r>
        <w:t>CGGGAACGAGCCAGGAGCGCATCCTGCTCGAATGGGACCGGCGCAACGTCGCGCAGCGGCTCAAGCCGGTGGACGTGCT</w:t>
      </w:r>
    </w:p>
    <w:p w:rsidR="00F8058F" w:rsidRDefault="00F8058F" w:rsidP="00F8058F">
      <w:r>
        <w:t>GTACTTCGACGACGACGCCGCATCGCGCGTCGCGCTGCTCTCGGGGCGCGCCGACGCGGAGCTGAATCCGAACGCGACA</w:t>
      </w:r>
    </w:p>
    <w:p w:rsidR="00F8058F" w:rsidRDefault="00F8058F" w:rsidP="00F8058F">
      <w:r>
        <w:t>CTCGCGTACCAGGCGGCGCGCGACGGCAGGATTCGTTGCGTCGGCAACGTGAACGCGGGCTGGCCGCTCAAGGCCGACG</w:t>
      </w:r>
    </w:p>
    <w:p w:rsidR="00F8058F" w:rsidRDefault="00F8058F" w:rsidP="00F8058F">
      <w:r>
        <w:t>TCGCGATCGCGACGCGCAAGGGCAGCGGCCTCGCCGACGCGCTCACGCTCGCGACCAACGGCCTGATCCGCAACGGCAA</w:t>
      </w:r>
    </w:p>
    <w:p w:rsidR="00F8058F" w:rsidRDefault="00F8058F" w:rsidP="00F8058F">
      <w:r>
        <w:t>GTACCGGCAGGCGCTCGCGCGATGGGGGCTGCTGTCGGAGGCGCTCGACCGGTCGGAGACGAATCCGGCGGGGCTGCCG</w:t>
      </w:r>
    </w:p>
    <w:p w:rsidR="00F8058F" w:rsidRDefault="00F8058F" w:rsidP="00F8058F">
      <w:r>
        <w:t>TCGTTCTGA</w:t>
      </w:r>
    </w:p>
    <w:p w:rsidR="00F8058F" w:rsidRDefault="00F8058F" w:rsidP="00F8058F">
      <w:r>
        <w:t xml:space="preserve">&gt;Bucl13_Bm_ATCC_10399.seq &gt;gi|99031410|gb|AAHN02000005.1|:176454-177620 </w:t>
      </w:r>
      <w:proofErr w:type="spellStart"/>
      <w:r>
        <w:t>Burkholderia</w:t>
      </w:r>
      <w:proofErr w:type="spellEnd"/>
      <w:r>
        <w:t xml:space="preserve"> mallei ATCC 10399 ctg_1047277000589, whole genome shotgun sequence</w:t>
      </w:r>
    </w:p>
    <w:p w:rsidR="00F8058F" w:rsidRDefault="00F8058F" w:rsidP="00F8058F">
      <w:r>
        <w:t>ATGTGTCGACGGCGTCGCGCAGTCGCGCGCGCTCGCATTGCGTCGCGCGGCGTCGATAGTGTCGATCATGTCGGAAGTG</w:t>
      </w:r>
    </w:p>
    <w:p w:rsidR="00F8058F" w:rsidRDefault="00F8058F" w:rsidP="00F8058F">
      <w:r>
        <w:t>GCGGAAGTGGCGGAAGTGGCGGAAGCATCAGAAGCATCAGAAGCATCAGGGGCATCAGGGGCATCAGAGGTATCAGAGG</w:t>
      </w:r>
    </w:p>
    <w:p w:rsidR="00F8058F" w:rsidRDefault="00F8058F" w:rsidP="00F8058F">
      <w:r>
        <w:t>TATCAGAGGTATCAGAGGCGTCAGAGGCGTCAGAGGCGTCAGAGGCATTAGAAGCATCGGAGGCACCGAAGCGATGACC</w:t>
      </w:r>
    </w:p>
    <w:p w:rsidR="00F8058F" w:rsidRDefault="00F8058F" w:rsidP="00F8058F">
      <w:r>
        <w:t>GACCGACGCACATTCGTCGGCGGCGCGGCGGCCTTCGCGGCCGCATGGGCCGCCGCGCCGTTCGGCGCGCGCGCCGGCA</w:t>
      </w:r>
    </w:p>
    <w:p w:rsidR="00F8058F" w:rsidRDefault="00F8058F" w:rsidP="00F8058F">
      <w:r>
        <w:t>TCGCGGTCGATCTCGACCCGCGTCAGGCGGGCCGCGTGCGCGCCGAACGCGATCCGGCCGCCGTCGACGCCGCGCGCCG</w:t>
      </w:r>
    </w:p>
    <w:p w:rsidR="00F8058F" w:rsidRDefault="00F8058F" w:rsidP="00F8058F">
      <w:r>
        <w:t>CTACCGCTGGGTCGACGATCGCGCGTTCACCGTCGCGATCGCGCCGCATGCGCCACCCGTCGCGACGTTCGCGACCGAC</w:t>
      </w:r>
    </w:p>
    <w:p w:rsidR="00F8058F" w:rsidRDefault="00F8058F" w:rsidP="00F8058F">
      <w:r>
        <w:t>GCGCGCACCGTCGTCGGCGCGGACCCGGACTACGCGCAACTCGTCGCCGACGCGCTCGGCCGGCGGCTCGCGCTCGTGC</w:t>
      </w:r>
    </w:p>
    <w:p w:rsidR="00F8058F" w:rsidRDefault="00F8058F" w:rsidP="00F8058F">
      <w:r>
        <w:t>CCGTCGCCTGGGCCGACTGGCCGCTCGGGCTGAGCGCCGGCAAGTACGACGCGGTGATCTCGAACGTCGGCGTCACCGA</w:t>
      </w:r>
    </w:p>
    <w:p w:rsidR="00F8058F" w:rsidRDefault="00F8058F" w:rsidP="00F8058F">
      <w:r>
        <w:t>GCAGCGCAAGCGGAAGTTCGATTTCACGACGTACCGGCTCGGCCTGCACGGCTTCTATGTGCGGGCCGCGAGCCCGATC</w:t>
      </w:r>
    </w:p>
    <w:p w:rsidR="00F8058F" w:rsidRDefault="00F8058F" w:rsidP="00F8058F">
      <w:r>
        <w:t>GCGCGGATCGCCGCGCCGCGCGACGTGGCGGGCCTGCGGATCATCACCGCGTCGGGAACGAGCCAGGAGCGCATCCTGC</w:t>
      </w:r>
    </w:p>
    <w:p w:rsidR="00F8058F" w:rsidRDefault="00F8058F" w:rsidP="00F8058F">
      <w:r>
        <w:lastRenderedPageBreak/>
        <w:t>TCGAATGGGACCGGCGCAACGTCGCGCAGCGGCTCAAGCCGGTGGACGTGCTGTACTTCGACGACGACGCCGCATCGCG</w:t>
      </w:r>
    </w:p>
    <w:p w:rsidR="00F8058F" w:rsidRDefault="00F8058F" w:rsidP="00F8058F">
      <w:r>
        <w:t>CGTCGCGCTGCTCTCGGGGCGCGCCGACGCGGAGCTGAATCCGAACGCGACACTCGCGTACCAGGCGGCGCGCGACGGC</w:t>
      </w:r>
    </w:p>
    <w:p w:rsidR="00F8058F" w:rsidRDefault="00F8058F" w:rsidP="00F8058F">
      <w:r>
        <w:t>AGGATTCGTTGCGTCGGCAACGTGAACGCGGGCTGGCCGCTCAAGGCCGACGTCGCGATCGCGACGCGCAAGGGCAGCG</w:t>
      </w:r>
    </w:p>
    <w:p w:rsidR="00F8058F" w:rsidRDefault="00F8058F" w:rsidP="00F8058F">
      <w:r>
        <w:t>GCCTCGCCGACGCGCTCACGCTCGCGACCAACGGCCTGATCCGCAACGGCAAGTACCGGCAGGCGCTCGCGCGATGGGG</w:t>
      </w:r>
    </w:p>
    <w:p w:rsidR="00F8058F" w:rsidRDefault="00F8058F" w:rsidP="00F8058F">
      <w:r>
        <w:t>GCTGCTGTCGGAGGCGCTCGACCGGTCGGAGACGAATCCGGCGGGGCTGCCGTCGTTCTGA</w:t>
      </w:r>
    </w:p>
    <w:p w:rsidR="00F8058F" w:rsidRDefault="00F8058F" w:rsidP="00F8058F">
      <w:r>
        <w:t>&gt;Bucl13_Bm_JHU.seq Reverse Complement DNA Sequence AAIR02000014.seq(1,1158)</w:t>
      </w:r>
    </w:p>
    <w:p w:rsidR="00F8058F" w:rsidRDefault="00F8058F" w:rsidP="00F8058F">
      <w:r>
        <w:t>ATGTGTCGACGGCGTCGCGCAGTCGCGCGCGCTCGCATTGCGTCGCGCGGCGTCGATAGTGTCGATCATGTCGGAAGTG</w:t>
      </w:r>
    </w:p>
    <w:p w:rsidR="00F8058F" w:rsidRDefault="00F8058F" w:rsidP="00F8058F">
      <w:r>
        <w:t>GCGGAAGTGGCGGAAGCATCAGAAGCATCAGAAGCATCAGGGGCATCAGGGGCATCAGAGGTATCAGAGGTATCAGAGG</w:t>
      </w:r>
    </w:p>
    <w:p w:rsidR="00F8058F" w:rsidRDefault="00F8058F" w:rsidP="00F8058F">
      <w:r>
        <w:t>TATCAGAGGCGTCAGAGGCGTCAGAGGCGTCAGAGGCATTAGAAGCATCGGAGGCACCGAAGCGATGACCGACCGACGC</w:t>
      </w:r>
    </w:p>
    <w:p w:rsidR="00F8058F" w:rsidRDefault="00F8058F" w:rsidP="00F8058F">
      <w:r>
        <w:t>ACATTCGTCGGCGGCGCGGCGGCCTTCGCGGCCGCATGGGCCGCCGCGCCGTTCGGCGCGCGCGCCGGCATCGCGGTCG</w:t>
      </w:r>
    </w:p>
    <w:p w:rsidR="00F8058F" w:rsidRDefault="00F8058F" w:rsidP="00F8058F">
      <w:r>
        <w:t>ATCTCGACCCGCGTCAGGCGGGCCGCGTGCGCGCCGAACGCGATCCGGCCGCCGTCGACGCCGCGCGCCGCTACCGCTG</w:t>
      </w:r>
    </w:p>
    <w:p w:rsidR="00F8058F" w:rsidRDefault="00F8058F" w:rsidP="00F8058F">
      <w:r>
        <w:t>GGTCGACGATCGCGCGTTCACCGTCGCGATCGCGCCGCATGCGCCACCCGTCGCGACGTTCGCGACCGACGCGCGCACC</w:t>
      </w:r>
    </w:p>
    <w:p w:rsidR="00F8058F" w:rsidRDefault="00F8058F" w:rsidP="00F8058F">
      <w:r>
        <w:t>GTCGTCGGCGCGGACCCGGACTACGCGCAACTCGTCGCCGACGCGCTCGGCCGGCGGCTCGCGCTCGTGCCCGTCGCCT</w:t>
      </w:r>
    </w:p>
    <w:p w:rsidR="00F8058F" w:rsidRDefault="00F8058F" w:rsidP="00F8058F">
      <w:r>
        <w:t>GGGCCGACTGGCCGCTCGGGCTGAGCGCCGGCAAGTACGACGCGGTGATCTCGAACGTCGGCGTCACCGAGCAGCGCAA</w:t>
      </w:r>
    </w:p>
    <w:p w:rsidR="00F8058F" w:rsidRDefault="00F8058F" w:rsidP="00F8058F">
      <w:r>
        <w:t>GCGGAAGTTCGATTTCACGACGTACCGGCTCGGCCTGCACGGCTTCTATGTGCGGGCCGCGAGCCCGATCGCGCGGATC</w:t>
      </w:r>
    </w:p>
    <w:p w:rsidR="00F8058F" w:rsidRDefault="00F8058F" w:rsidP="00F8058F">
      <w:r>
        <w:t>GCCGCGCCGCGCGACGTGGCGGGCCTGCGGATCATCACCGCGTCGGGAACGAGCCAGGAGCGCATCCTGCTCGAATGGG</w:t>
      </w:r>
    </w:p>
    <w:p w:rsidR="00F8058F" w:rsidRDefault="00F8058F" w:rsidP="00F8058F">
      <w:r>
        <w:t>ACCGGCGCAACGTCGCGCAGCGGCTCAAGCCGGTGGACGTGCTGTACTTCGACGACGACGCCGCATCGCGCGTCGCGCT</w:t>
      </w:r>
    </w:p>
    <w:p w:rsidR="00F8058F" w:rsidRDefault="00F8058F" w:rsidP="00F8058F">
      <w:r>
        <w:t>GCTCTCGGGGCGCGCCGACGCGGAGCTGAATCCGAACGCGACACTCGCGTACCAGGCGGCGCGCGACGGCAGGATTCGT</w:t>
      </w:r>
    </w:p>
    <w:p w:rsidR="00F8058F" w:rsidRDefault="00F8058F" w:rsidP="00F8058F">
      <w:r>
        <w:lastRenderedPageBreak/>
        <w:t>TGCGTCGGCAACGTGAACGCGGGCTGGCCGCTCAAGGCCGACGTCGCGATCGCGACGCGCAAGGGCAGCGGCCTCGCCG</w:t>
      </w:r>
    </w:p>
    <w:p w:rsidR="00F8058F" w:rsidRDefault="00F8058F" w:rsidP="00F8058F">
      <w:r>
        <w:t>ACGCGCTCACGCTCGCGACCAACGGCCTGATCCGCAACGGCAAGTACCGGCAGGCGCTCGCGCGATGGGGGCTGCTGTC</w:t>
      </w:r>
    </w:p>
    <w:p w:rsidR="00F8058F" w:rsidRDefault="00F8058F" w:rsidP="00F8058F">
      <w:r>
        <w:t>GGAGGCGCTCGACCGGTCGGAGACGAATCCGGCGGGGCTGCCGTCGTTCTGA</w:t>
      </w:r>
    </w:p>
    <w:p w:rsidR="00F8058F" w:rsidRDefault="00F8058F" w:rsidP="00F8058F">
      <w:r>
        <w:t xml:space="preserve">&gt;Bucl13_Bm_China_7.seq &gt;gi|577031349|gb|AWGN01000011.1|:7368-8525 </w:t>
      </w:r>
      <w:proofErr w:type="spellStart"/>
      <w:r>
        <w:t>Burkholderia</w:t>
      </w:r>
      <w:proofErr w:type="spellEnd"/>
      <w:r>
        <w:t xml:space="preserve"> mallei China_7 Burkholderia-mallei-MCB-010_1293, whole genome shotgun sequence</w:t>
      </w:r>
    </w:p>
    <w:p w:rsidR="00F8058F" w:rsidRDefault="00F8058F" w:rsidP="00F8058F">
      <w:r>
        <w:t>ATGTGTCGACGGCGTCGCGCAGTCGCGCGCGCTCGCATTGCGTCGCGCGGCGTCGATAGTGTCGATCATGTCGGAAGTG</w:t>
      </w:r>
    </w:p>
    <w:p w:rsidR="00F8058F" w:rsidRDefault="00F8058F" w:rsidP="00F8058F">
      <w:r>
        <w:t>GCGGAAGTGGCGGAAGCATCAGAAGCATCAGAAGCATCAGGGGCATCAGGGGCATCAGAGGTATCAGAGGTATCAGAGG</w:t>
      </w:r>
    </w:p>
    <w:p w:rsidR="00F8058F" w:rsidRDefault="00F8058F" w:rsidP="00F8058F">
      <w:r>
        <w:t>TATCAGAGGCGTCAGAGGCGTCAGAGGCGTCAGAGGCATTAGAAGCATCGGAGGCACCGAAGCGATGACCGACCGACGC</w:t>
      </w:r>
    </w:p>
    <w:p w:rsidR="00F8058F" w:rsidRDefault="00F8058F" w:rsidP="00F8058F">
      <w:r>
        <w:t>ACATTCGTCGGCGGCGCGGCGGCCTTCGCGGCCGCATGGGCCGCCGCGCCGTTCGGCGCGCGCGCCGGCATCGCGGTCG</w:t>
      </w:r>
    </w:p>
    <w:p w:rsidR="00F8058F" w:rsidRDefault="00F8058F" w:rsidP="00F8058F">
      <w:r>
        <w:t>ATCTCGACCCGCGTCAGGCGGGCCGCGTGCGCGCCGAACGCGATCCGGCCGCCGTCGACGCCGCGCGCCGCTACCGCTG</w:t>
      </w:r>
    </w:p>
    <w:p w:rsidR="00F8058F" w:rsidRDefault="00F8058F" w:rsidP="00F8058F">
      <w:r>
        <w:t>GGTCGACGATCGCGCGTTCACCGTCGCGATCGCGCCGCATGCGCCACCCGTCGCGACGTTCGCGACCGACGCGCGCACC</w:t>
      </w:r>
    </w:p>
    <w:p w:rsidR="00F8058F" w:rsidRDefault="00F8058F" w:rsidP="00F8058F">
      <w:r>
        <w:t>GTCGTCGGCGCGGACCCGGACTACGCGCAACTCGTCGCCGACGCGCTCGGCCGGCGGCTCGCGCTCGTGCCCGTCGCCT</w:t>
      </w:r>
    </w:p>
    <w:p w:rsidR="00F8058F" w:rsidRDefault="00F8058F" w:rsidP="00F8058F">
      <w:r>
        <w:t>GGGCCGACTGGCCGCTCGGGCTGAGCGCCGGCAAGTACGACGCGGTGATCTCGAACGTCGGCGTCACCGAGCAGCGCAA</w:t>
      </w:r>
    </w:p>
    <w:p w:rsidR="00F8058F" w:rsidRDefault="00F8058F" w:rsidP="00F8058F">
      <w:r>
        <w:t>GCGGAAGTTCGATTTCACGACGTACCGGCTCGGCCTGCACGGCTTCTATGTGCGGGCCGCGAGCCCGATCGCGCGGATC</w:t>
      </w:r>
    </w:p>
    <w:p w:rsidR="00F8058F" w:rsidRDefault="00F8058F" w:rsidP="00F8058F">
      <w:r>
        <w:t>GCCGCGCCGCGCGACGTGGCGGGCCTGCGGATCATCACCGCGTCGGGAACGAGCCAGGAGCGCATCCTGCTCGAATGGG</w:t>
      </w:r>
    </w:p>
    <w:p w:rsidR="00F8058F" w:rsidRDefault="00F8058F" w:rsidP="00F8058F">
      <w:r>
        <w:t>ACCGGCGCAACGTCGCGCAGCGGCTCAAGCCGGTGGACGTGCTGTACTTCGACGACGACGCCGCATCGCGCGTCGCGCT</w:t>
      </w:r>
    </w:p>
    <w:p w:rsidR="00F8058F" w:rsidRDefault="00F8058F" w:rsidP="00F8058F">
      <w:r>
        <w:t>GCTCTCGGGGCGCGCCGACGCGGAGCTGAATCCGAACGCGACACTCGCGTACCAGGCGGCGCGCGACGGCAGGATTCGT</w:t>
      </w:r>
    </w:p>
    <w:p w:rsidR="00F8058F" w:rsidRDefault="00F8058F" w:rsidP="00F8058F">
      <w:r>
        <w:t>TGCGTCGGCAACGTGAACGCGGGCTGGCCGCTCAAGGCCGACGTCGCGATCGCGACGCGCAAGGGCAGCGGCCTCGCCG</w:t>
      </w:r>
    </w:p>
    <w:p w:rsidR="00F8058F" w:rsidRDefault="00F8058F" w:rsidP="00F8058F">
      <w:r>
        <w:t>ACGCGCTCACGCTCGCGACCAACGGCCTGATCCGCAACGGCAAGTACCGGCAGGCGCTCGCGCGATGGGGGCTGCTGTC</w:t>
      </w:r>
    </w:p>
    <w:p w:rsidR="00F8058F" w:rsidRDefault="00F8058F" w:rsidP="00F8058F">
      <w:r>
        <w:lastRenderedPageBreak/>
        <w:t>GGAGGCGCTCGACCGGTCGGAGACGAATCCGGCGGGGCTGCCGTCGTTCTGA</w:t>
      </w:r>
    </w:p>
    <w:p w:rsidR="00F8058F" w:rsidRDefault="00F8058F" w:rsidP="00F8058F">
      <w:r>
        <w:t>&gt;Bucl13_Bm_FMH.seq Reverse Complement DNA Sequence AAIQ02000094.seq(1,1158)</w:t>
      </w:r>
    </w:p>
    <w:p w:rsidR="00F8058F" w:rsidRDefault="00F8058F" w:rsidP="00F8058F">
      <w:r>
        <w:t>ATGTGTCGACGGCGTCGCGCAGTCGCGCGCGCTCGCATTGCGTCGCGCGGCGTCGATAGTGTCGATCATGTCGGAAGTG</w:t>
      </w:r>
    </w:p>
    <w:p w:rsidR="00F8058F" w:rsidRDefault="00F8058F" w:rsidP="00F8058F">
      <w:r>
        <w:t>GCGGAAGTGGCGGAAGCATCAGAAGCATCAGAAGCATCAGGGGCATCAGGGGCATCAGAGGTATCAGAGGTATCAGAGG</w:t>
      </w:r>
    </w:p>
    <w:p w:rsidR="00F8058F" w:rsidRDefault="00F8058F" w:rsidP="00F8058F">
      <w:r>
        <w:t>TATCAGAGGCGTCAGAGGCGTCAGAGGCGTCAGAGGCATTAGAAGCATCGGAGGCACCGAAGCGATGACCGACCGACGC</w:t>
      </w:r>
    </w:p>
    <w:p w:rsidR="00F8058F" w:rsidRDefault="00F8058F" w:rsidP="00F8058F">
      <w:r>
        <w:t>ACATTCGTCGGCGGCGCGGCGGCCTTCGCGGCCGCATGGGCCGCCGCGCCGTTCGGCGCGCGCGCCGGCATCGCGGTCG</w:t>
      </w:r>
    </w:p>
    <w:p w:rsidR="00F8058F" w:rsidRDefault="00F8058F" w:rsidP="00F8058F">
      <w:r>
        <w:t>ATCTCGACCCGCGTCAGGCGGGCCGCGTGCGCGCCGAACGCGATCCGGCCGCCGTCGACGCCGCGCGCCGCTACCGCTG</w:t>
      </w:r>
    </w:p>
    <w:p w:rsidR="00F8058F" w:rsidRDefault="00F8058F" w:rsidP="00F8058F">
      <w:r>
        <w:t>GGTCGACGATCGCGCGTTCACCGTCGCGATCGCGCCGCATGCGCCACCCGTCGCGACGTTCGCGACCGACGCGCGCACC</w:t>
      </w:r>
    </w:p>
    <w:p w:rsidR="00F8058F" w:rsidRDefault="00F8058F" w:rsidP="00F8058F">
      <w:r>
        <w:t>GTCGTCGGCGCGGACCCGGACTACGCGCAACTCGTCGCCGACGCGCTCGGCCGGCGGCTCGCGCTCGTGCCCGTCGCCT</w:t>
      </w:r>
    </w:p>
    <w:p w:rsidR="00F8058F" w:rsidRDefault="00F8058F" w:rsidP="00F8058F">
      <w:r>
        <w:t>GGGCCGACTGGCCGCTCGGGCTGAGCGCCGGCAAGTACGACGCGGTGATCTCGAACGTCGGCGTCACCGAGCAGCGCAA</w:t>
      </w:r>
    </w:p>
    <w:p w:rsidR="00F8058F" w:rsidRDefault="00F8058F" w:rsidP="00F8058F">
      <w:r>
        <w:t>GCGGAAGTTCGATTTCACGACGTACCGGCTCGGCCTGCACGGCTTCTATGTGCGGGCCGCGAGCCCGATCGCGCGGATC</w:t>
      </w:r>
    </w:p>
    <w:p w:rsidR="00F8058F" w:rsidRDefault="00F8058F" w:rsidP="00F8058F">
      <w:r>
        <w:t>GCCGCGCCGCGCGACGTGGCGGGCCTGCGGATCATCACCGCGTCGGGAACGAGCCAGGAGCGCATCCTGCTCGAATGGG</w:t>
      </w:r>
    </w:p>
    <w:p w:rsidR="00F8058F" w:rsidRDefault="00F8058F" w:rsidP="00F8058F">
      <w:r>
        <w:t>ACCGGCGCAACGTCGCGCAGCGGCTCAAGCCGGTGGACGTGCTGTACTTCGACGACGACGCCGCATCGCGCGTCGCGCT</w:t>
      </w:r>
    </w:p>
    <w:p w:rsidR="00F8058F" w:rsidRDefault="00F8058F" w:rsidP="00F8058F">
      <w:r>
        <w:t>GCTCTCGGGGCGCGCCGACGCGGAGCTGAATCCGAACGCGACACTCGCGTACCAGGCGGCGCGCGACGGCAGGATTCGT</w:t>
      </w:r>
    </w:p>
    <w:p w:rsidR="00F8058F" w:rsidRDefault="00F8058F" w:rsidP="00F8058F">
      <w:r>
        <w:t>TGCGTCGGCAACGTGAACGCGGGCTGGCCGCTCAAGGCCGACGTCGCGATCGCGACGCGCAAGGGCAGCGGCCTCGCCG</w:t>
      </w:r>
    </w:p>
    <w:p w:rsidR="00F8058F" w:rsidRDefault="00F8058F" w:rsidP="00F8058F">
      <w:r>
        <w:t>ACGCGCTCACGCTCGCGACCAACGGCCTGATCCGCAACGGCAAGTACCGGCAGGCGCTCGCGCGATGGGGGCTGCTGTC</w:t>
      </w:r>
    </w:p>
    <w:p w:rsidR="00F8058F" w:rsidRDefault="00F8058F" w:rsidP="00F8058F">
      <w:r>
        <w:t>GGAGGCGCTCGACCGGTCGGAGACGAATCCGGCGGGGCTGCCGTCGTTCTGA</w:t>
      </w:r>
    </w:p>
    <w:p w:rsidR="00F8058F" w:rsidRDefault="00F8058F" w:rsidP="00F8058F">
      <w:r>
        <w:t>&gt;Bucl13_Bm_GB8_horse_4.seq Reverse Complement DNA Sequence AAHO01000048.seq(1,1158)</w:t>
      </w:r>
    </w:p>
    <w:p w:rsidR="00F8058F" w:rsidRDefault="00F8058F" w:rsidP="00F8058F">
      <w:r>
        <w:t>ATGTGTCGACGGCGTCGCGCAGTCGCGCGCGCTCGCATTGCGTCGCGCGGCGTCGATAGTGTCGATCATGTCGGAAGTG</w:t>
      </w:r>
    </w:p>
    <w:p w:rsidR="00F8058F" w:rsidRDefault="00F8058F" w:rsidP="00F8058F">
      <w:r>
        <w:lastRenderedPageBreak/>
        <w:t>GCGGAAGTGGCGGAAGCATCAGAAGCATCAGAAGCATCAGGGGCATCAGGGGCATCAGAGGTATCAGAGGTATCAGAGG</w:t>
      </w:r>
    </w:p>
    <w:p w:rsidR="00F8058F" w:rsidRDefault="00F8058F" w:rsidP="00F8058F">
      <w:r>
        <w:t>TATCAGAGGCGTCAGAGGCGTCAGAGGCGTCAGAGGCATTAGAAGCATCGGAGGCACCGAAGCGATGACCGACCGACGC</w:t>
      </w:r>
    </w:p>
    <w:p w:rsidR="00F8058F" w:rsidRDefault="00F8058F" w:rsidP="00F8058F">
      <w:r>
        <w:t>ACATTCGTCGGCGGCGCGGCGGCCTTCGCGGCCGCATGGGCCGCCGCGCCGTTCGGCGCGCGCGCCGGCATCGCGGTCG</w:t>
      </w:r>
    </w:p>
    <w:p w:rsidR="00F8058F" w:rsidRDefault="00F8058F" w:rsidP="00F8058F">
      <w:r>
        <w:t>ATCTCGACCCGCGTCAGGCGGGCCGCGTGCGCGCCGAACGCGATCCGGCCGCCGTCGACGCCGCGCGCCGCTACCGCTG</w:t>
      </w:r>
    </w:p>
    <w:p w:rsidR="00F8058F" w:rsidRDefault="00F8058F" w:rsidP="00F8058F">
      <w:r>
        <w:t>GGTCGACGATCGCGCGTTCACCGTCGCGATCGCGCCGCATGCGCCACCCGTCGCGACGTTCGCGACCGACGCGCGCACC</w:t>
      </w:r>
    </w:p>
    <w:p w:rsidR="00F8058F" w:rsidRDefault="00F8058F" w:rsidP="00F8058F">
      <w:r>
        <w:t>GTCGTCGGCGCGGACCCGGACTACGCGCAACTCGTCGCCGACGCGCTCGGCCGGCGGCTCGCGCTCGTGCCCGTCGCCT</w:t>
      </w:r>
    </w:p>
    <w:p w:rsidR="00F8058F" w:rsidRDefault="00F8058F" w:rsidP="00F8058F">
      <w:r>
        <w:t>GGGCCGACTGGCCGCTCGGGCTGAGCGCCGGCAAGTACGACGCGGTGATCTCGAACGTCGGCGTCACCGAGCAGCGCAA</w:t>
      </w:r>
    </w:p>
    <w:p w:rsidR="00F8058F" w:rsidRDefault="00F8058F" w:rsidP="00F8058F">
      <w:r>
        <w:t>GCGGAAGTTCGATTTCACGACGTACCGGCTCGGCCTGCACGGCTTCTATGTGCGGGCCGCGAGCCCGATCGCGCGGATC</w:t>
      </w:r>
    </w:p>
    <w:p w:rsidR="00F8058F" w:rsidRDefault="00F8058F" w:rsidP="00F8058F">
      <w:r>
        <w:t>GCCGCGCCGCGCGACGTGGCGGGCCTGCGGATCATCACCGCGTCGGGAACGAGCCAGGAGCGCATCCTGCTCGAATGGG</w:t>
      </w:r>
    </w:p>
    <w:p w:rsidR="00F8058F" w:rsidRDefault="00F8058F" w:rsidP="00F8058F">
      <w:r>
        <w:t>ACCGGCGCAACGTCGCGCAGCGGCTCAAGCCGGTGGACGTGCTGTACTTCGACGACGACGCCGCATCGCGCGTCGCGCT</w:t>
      </w:r>
    </w:p>
    <w:p w:rsidR="00F8058F" w:rsidRDefault="00F8058F" w:rsidP="00F8058F">
      <w:r>
        <w:t>GCTCTCGGGGCGCGCCGACGCGGAGCTGAATCCGAACGCGACACTCGCGTACCAGGCGGCGCGCGACGGCAGGATTCGT</w:t>
      </w:r>
    </w:p>
    <w:p w:rsidR="00F8058F" w:rsidRDefault="00F8058F" w:rsidP="00F8058F">
      <w:r>
        <w:t>TGCGTCGGCAACGTGAACGCGGGCTGGCCGCTCAAGGCCGACGTCGCGATCGCGACGCGCAAGGGCAGCGGCCTCGCCG</w:t>
      </w:r>
    </w:p>
    <w:p w:rsidR="00F8058F" w:rsidRDefault="00F8058F" w:rsidP="00F8058F">
      <w:r>
        <w:t>ACGCGCTCACGCTCGCGACCAACGGCCTGATCCGCAACGGCAAGTACCGGCAGGCGCTCGCGCGATGGGGGCTGCTGTC</w:t>
      </w:r>
    </w:p>
    <w:p w:rsidR="00F8058F" w:rsidRDefault="00F8058F" w:rsidP="00F8058F">
      <w:r>
        <w:t>GGAGGCGCTCGACCGGTCGGAGACGAATCCGGCGGGGCTGCCGTCGTTCTGA</w:t>
      </w:r>
    </w:p>
    <w:p w:rsidR="00F8058F" w:rsidRDefault="00F8058F" w:rsidP="00F8058F">
      <w:r>
        <w:t>&gt;Bucl13_Bm_PRL-20.seq Reverse Complement DNA Sequence AAZP01000008.seq(1,1176)</w:t>
      </w:r>
    </w:p>
    <w:p w:rsidR="00F8058F" w:rsidRDefault="00F8058F" w:rsidP="00F8058F">
      <w:r>
        <w:t>ATGTGTCGACGGCGTCGCGCAGTCGCGCGCGCTCGCATTGCGTCGCGCGGCGTCGATAGTGTCGATCATGTCGGAAGTG</w:t>
      </w:r>
    </w:p>
    <w:p w:rsidR="00F8058F" w:rsidRDefault="00F8058F" w:rsidP="00F8058F">
      <w:r>
        <w:t>GCGGAAGTGGCGGAAGTGGCGGAAGCATCAGAAGCATCAGAAGCATCAGGGGCATCAGGGGCATCAGAGGTATCAGAGG</w:t>
      </w:r>
    </w:p>
    <w:p w:rsidR="00F8058F" w:rsidRDefault="00F8058F" w:rsidP="00F8058F">
      <w:r>
        <w:t>TATCAGAGGTATCAGAGGTATCAGAGGCGTCAGAGGCGTCAGAGGCGTCAGAGGCATTAGAAGCATCGGAGGCACCGAA</w:t>
      </w:r>
    </w:p>
    <w:p w:rsidR="00F8058F" w:rsidRDefault="00F8058F" w:rsidP="00F8058F">
      <w:r>
        <w:lastRenderedPageBreak/>
        <w:t>GCGATGACCGACCGACGCACATTCGTCGGCGGCGCGGCGGCCTTCGCGGCCGCATGGGCCGCCGCGCCGTTCGGCGCGC</w:t>
      </w:r>
    </w:p>
    <w:p w:rsidR="00F8058F" w:rsidRDefault="00F8058F" w:rsidP="00F8058F">
      <w:r>
        <w:t>GCGCCGGCATCGCGGTCGATCTCGACCCGCGTCAGGCGGGCCGCGTGCGCGCCGAACGCGATCCGGCCGCCGTCGACGC</w:t>
      </w:r>
    </w:p>
    <w:p w:rsidR="00F8058F" w:rsidRDefault="00F8058F" w:rsidP="00F8058F">
      <w:r>
        <w:t>CGCGCGCCGCTACCGCTGGGTCGACGATCGCGCGTTCACCGTCGCGATCGCGCCGCATGCGCCACCCGTCGCGACGTTC</w:t>
      </w:r>
    </w:p>
    <w:p w:rsidR="00F8058F" w:rsidRDefault="00F8058F" w:rsidP="00F8058F">
      <w:r>
        <w:t>GCGACCGACGCGCGCACCGTCGTCGGCGCGGACCCGGACTACGCGCAACTCGTCGCCGACGCGCTCGGCCGGCGGCTCG</w:t>
      </w:r>
    </w:p>
    <w:p w:rsidR="00F8058F" w:rsidRDefault="00F8058F" w:rsidP="00F8058F">
      <w:r>
        <w:t>CGCTCGTGCCCGTCGCCTGGGCCGACTGGCCGCTCGGGCTGAGCGCCGGCAAGTACGACGCGGTGATCTCGAACGTCGG</w:t>
      </w:r>
    </w:p>
    <w:p w:rsidR="00F8058F" w:rsidRDefault="00F8058F" w:rsidP="00F8058F">
      <w:r>
        <w:t>CGTCACCGAGCAGCGCAAGCGGAAGTTCGATTTCACGACGTACCGGCTCGGCCTGCACGGCTTCTATGTGCGGGCCGCG</w:t>
      </w:r>
    </w:p>
    <w:p w:rsidR="00F8058F" w:rsidRDefault="00F8058F" w:rsidP="00F8058F">
      <w:r>
        <w:t>AGCCCGATCGCGCGGATCGCCGCGCCGCGCGACGTGGCGGGCCTGCGGATCATCACCGCGTCGGGAACGAGCCAGGAGC</w:t>
      </w:r>
    </w:p>
    <w:p w:rsidR="00F8058F" w:rsidRDefault="00F8058F" w:rsidP="00F8058F">
      <w:r>
        <w:t>GCATCCTGCTCGAATGGGACCGGCGCAACGTCGCGCAGCGGCTCAAGCCGGTGGACGTGCTGTACTTCGACGACGACGC</w:t>
      </w:r>
    </w:p>
    <w:p w:rsidR="00F8058F" w:rsidRDefault="00F8058F" w:rsidP="00F8058F">
      <w:r>
        <w:t>CGCATCGCGCGTCGCGCTGCTCTCGGGGCGCGCCGACGCGGAGCTGAATCCGAACGCGACACTCGCGTACCAGGCGGCG</w:t>
      </w:r>
    </w:p>
    <w:p w:rsidR="00F8058F" w:rsidRDefault="00F8058F" w:rsidP="00F8058F">
      <w:r>
        <w:t>CGCGACGGCAGGATTCGTTGCGTCGGCAACGTGAACGCGGGCTGGCCGCTCAAGGCCGACGTCGCGATCGCGACGCGCA</w:t>
      </w:r>
    </w:p>
    <w:p w:rsidR="00F8058F" w:rsidRDefault="00F8058F" w:rsidP="00F8058F">
      <w:r>
        <w:t>AGGGCAGCGGCCTCGCCGACGCGCTCACGCTCGCGACCAACGGCCTGATCCGCAACGGCAAGTACCGGCAGGCGCTCGC</w:t>
      </w:r>
    </w:p>
    <w:p w:rsidR="00F8058F" w:rsidRDefault="00F8058F" w:rsidP="00F8058F">
      <w:r>
        <w:t>GCGATGGGGGCTGCTGTCGGAGGCGCTCGACCGGTCGGAGACGAATCCGGCGGGGCTGCCGTCGTTCTGA</w:t>
      </w:r>
    </w:p>
    <w:p w:rsidR="00F8058F" w:rsidRDefault="00F8058F" w:rsidP="00F8058F">
      <w:r>
        <w:t xml:space="preserve">&gt;Bucl13_Bm_strain_6.seq &gt;gi|577030879|gb|AWGO01000153.1|:7094-8278 </w:t>
      </w:r>
      <w:proofErr w:type="spellStart"/>
      <w:r>
        <w:t>Burkholderia</w:t>
      </w:r>
      <w:proofErr w:type="spellEnd"/>
      <w:r>
        <w:t xml:space="preserve"> mallei strain_6 Burkholderia-mallei-MCB-011_1054, whole genome shotgun sequence</w:t>
      </w:r>
    </w:p>
    <w:p w:rsidR="00F8058F" w:rsidRDefault="00F8058F" w:rsidP="00F8058F">
      <w:r>
        <w:t>ATGTGTCGACGGCGTCGCGCAGTCGCGCGCGCTCGCATTGCGTCGCGCGGCGTCGATAGTGTCGATCATGTCGGAAGTG</w:t>
      </w:r>
    </w:p>
    <w:p w:rsidR="00F8058F" w:rsidRDefault="00F8058F" w:rsidP="00F8058F">
      <w:r>
        <w:t>GCGGAAGTGGCGGAAGTGGCGGAAGTGGCGGAAGTGGCGGAAGTGGCGGAAGCATCAGAAGCATCAGAAGCATCAGGGG</w:t>
      </w:r>
    </w:p>
    <w:p w:rsidR="00F8058F" w:rsidRDefault="00F8058F" w:rsidP="00F8058F">
      <w:r>
        <w:t>CATCAGGGGCATCAGAGGTATCAGAGGTATCAGAGGCGTCAGAGGCGTCAGAGGCGTCAGAGGCATTAGAAGCATCGGA</w:t>
      </w:r>
    </w:p>
    <w:p w:rsidR="00F8058F" w:rsidRDefault="00F8058F" w:rsidP="00F8058F">
      <w:r>
        <w:t>GGCACCGAAGCGATGACCGACCGACGCACATTCGTCGGCGGCGCGGCGGCCTTCGCGGCCGCATGGGCCGCCGCGCCGT</w:t>
      </w:r>
    </w:p>
    <w:p w:rsidR="00F8058F" w:rsidRDefault="00F8058F" w:rsidP="00F8058F">
      <w:r>
        <w:t>TCGGCGCGCGCGCCGGCATCGCGGTCGATCTCGACCCGCGTCAGGCGGGCCGCGTGCGCGCCGAACGCGATCCGGCCGC</w:t>
      </w:r>
    </w:p>
    <w:p w:rsidR="00F8058F" w:rsidRDefault="00F8058F" w:rsidP="00F8058F">
      <w:r>
        <w:lastRenderedPageBreak/>
        <w:t>CGTCGACGCCGCGCGCCGCTACCGCTGGGTCGACGATCGCGCGTTCACCGTCGCGATCGCGCCGCATGCGCCACCCGTC</w:t>
      </w:r>
    </w:p>
    <w:p w:rsidR="00F8058F" w:rsidRDefault="00F8058F" w:rsidP="00F8058F">
      <w:r>
        <w:t>GCGACGTTCGCGACCGACGCGCGCACCGTCGTCGGCGCGGACCCGGACTACGCGCAACTCGTCGCCGACGCGCTCGGCC</w:t>
      </w:r>
    </w:p>
    <w:p w:rsidR="00F8058F" w:rsidRDefault="00F8058F" w:rsidP="00F8058F">
      <w:r>
        <w:t>GGCGGCTCGCGCTCGTGCCCGTCGCCTGGGCCGACTGGCCGCTCGGGCTGAGCGCCGGCAAGTACGACGCGGTGATCTC</w:t>
      </w:r>
    </w:p>
    <w:p w:rsidR="00F8058F" w:rsidRDefault="00F8058F" w:rsidP="00F8058F">
      <w:r>
        <w:t>GAACGTCGGCGTCACCGAGCAGCGCAAGCGGAAGTTCGATTTCACGACGTACCGGCTCGGCCTGCACGGCTTCTATGTG</w:t>
      </w:r>
    </w:p>
    <w:p w:rsidR="00F8058F" w:rsidRDefault="00F8058F" w:rsidP="00F8058F">
      <w:r>
        <w:t>CGGGCCGCGAGCCCGATCGCGCGGATCGCCGCGCCGCGCGACGTGGCGGGCCTGCGGATCATCACCGCGTCGGGAACGA</w:t>
      </w:r>
    </w:p>
    <w:p w:rsidR="00F8058F" w:rsidRDefault="00F8058F" w:rsidP="00F8058F">
      <w:r>
        <w:t>GCCAGGAGCGCATCCTGCTCGAATGGGACCGGCGCAACGTCGCGCAGCGGCTCAAGCCGGTGGACGTGCTGTACTTCGA</w:t>
      </w:r>
    </w:p>
    <w:p w:rsidR="00F8058F" w:rsidRDefault="00F8058F" w:rsidP="00F8058F">
      <w:r>
        <w:t>CGACGACGCCGCATCGCGCGTCGCGCTGCTCTCGGGGCGCGCCGACGCGGAGCTGAATCCGAACGCGACACTCGCGTAC</w:t>
      </w:r>
    </w:p>
    <w:p w:rsidR="00F8058F" w:rsidRDefault="00F8058F" w:rsidP="00F8058F">
      <w:r>
        <w:t>CAGGCGGCGCGCGACGGCAGGATTCGTTGCGTCGGCAACGTGAACGCGGGCTGGCCGCTCAAGGCCGACGTCGCGATCG</w:t>
      </w:r>
    </w:p>
    <w:p w:rsidR="00F8058F" w:rsidRDefault="00F8058F" w:rsidP="00F8058F">
      <w:r>
        <w:t>CGACGCGCAAGGGCAGCGGCCTCGCCGACGCGCTCACGCTCGCGACCAACGGCCTGATCCGCAACGGCAAGTACCGGCA</w:t>
      </w:r>
    </w:p>
    <w:p w:rsidR="00F8058F" w:rsidRDefault="00F8058F" w:rsidP="00F8058F">
      <w:r>
        <w:t>GGCGCTCGCGCGATGGGGGCTGCTGTCGGAGGCGCTCGACCGGTCGGAGACGAATCCGGCGGGGCTGCCGTCGTTCTGA</w:t>
      </w:r>
    </w:p>
    <w:p w:rsidR="00F8058F" w:rsidRDefault="00F8058F" w:rsidP="00F8058F">
      <w:r>
        <w:t xml:space="preserve">&gt;Bucl13_Bm_strain_11.seq &gt;gi|577030871|gb|AWGP01000163.1|:7398-8600 </w:t>
      </w:r>
      <w:proofErr w:type="spellStart"/>
      <w:r>
        <w:t>Burkholderia</w:t>
      </w:r>
      <w:proofErr w:type="spellEnd"/>
      <w:r>
        <w:t xml:space="preserve"> mallei strain_11 Burkholderia-mallei-MCB-012_2213, whole genome shotgun sequence</w:t>
      </w:r>
    </w:p>
    <w:p w:rsidR="00F8058F" w:rsidRDefault="00F8058F" w:rsidP="00F8058F">
      <w:r>
        <w:t>ATGTGTCGACGGCGTCGCGCAGTCGCGCGCGCTCGCATTGCGTCGCGCGGCGTCGATAGTGTCGATCATGTCGGAAGTG</w:t>
      </w:r>
    </w:p>
    <w:p w:rsidR="00F8058F" w:rsidRDefault="00F8058F" w:rsidP="00F8058F">
      <w:r>
        <w:t>GCGGAAGTGGCGGAAGTGGCGGAAGCATCAGAAGCATCAGAAGCATCAGGGGCATCAGGGGCATCAGAGGTATCAGAGG</w:t>
      </w:r>
    </w:p>
    <w:p w:rsidR="00F8058F" w:rsidRDefault="00F8058F" w:rsidP="00F8058F">
      <w:r>
        <w:t>TATCAGAGGTATCAGAGGTATCAGAGGTATCAGAGGTATCAGAGGTATCAGAGGCGTCAGAGGCGTCAGAGGCGTCAGA</w:t>
      </w:r>
    </w:p>
    <w:p w:rsidR="00F8058F" w:rsidRDefault="00F8058F" w:rsidP="00F8058F">
      <w:r>
        <w:t>GGCATTAGAAGCATCGGAGGCACCGAAGCGATGACCGACCGACGCACATTCGTCGGCGGCGCGGCGGCCTTCGCGGCCG</w:t>
      </w:r>
    </w:p>
    <w:p w:rsidR="00F8058F" w:rsidRDefault="00F8058F" w:rsidP="00F8058F">
      <w:r>
        <w:t>CATGGGCCGCCGCGCCGTTCGGCGCGCGCGCCGGCATCGCGGTCGATCTCGACCCGCGTCAGGCGGGCCGCGTGCGCGC</w:t>
      </w:r>
    </w:p>
    <w:p w:rsidR="00F8058F" w:rsidRDefault="00F8058F" w:rsidP="00F8058F">
      <w:r>
        <w:t>CGAACGCGATCCGGCCGCCGTCGACGCCGCGCGCCGCTACCGCTGGGTCGACGATCGCGCGTTCACCGTCGCGATCGCG</w:t>
      </w:r>
    </w:p>
    <w:p w:rsidR="00F8058F" w:rsidRDefault="00F8058F" w:rsidP="00F8058F">
      <w:r>
        <w:lastRenderedPageBreak/>
        <w:t>CCGCATGCGCCACCCGTCGCGACGTTCGCGACCGACGCGCGCACCGTCGTCGGCGCGGACCCGGACTACGCGCAACTCG</w:t>
      </w:r>
    </w:p>
    <w:p w:rsidR="00F8058F" w:rsidRDefault="00F8058F" w:rsidP="00F8058F">
      <w:r>
        <w:t>TCGCCGACGCGCTCGGCCGGCGGCTCGCGCTCGTGCCCGTCGCCTGGGCCGACTGGCCGCTCGGGCTGAGCGCCGGCAA</w:t>
      </w:r>
    </w:p>
    <w:p w:rsidR="00F8058F" w:rsidRDefault="00F8058F" w:rsidP="00F8058F">
      <w:r>
        <w:t>GTACGACGCGGTGATCTCGAACGTCGGCGTCACCGAGCAGCGCAAGCGGAAGTTCGATTTCACGACGTACCGGCTCGGC</w:t>
      </w:r>
    </w:p>
    <w:p w:rsidR="00F8058F" w:rsidRDefault="00F8058F" w:rsidP="00F8058F">
      <w:r>
        <w:t>CTGCACGGCTTCTATGTGCGGGCCGCGAGCCCGATCGCGCGGATCGCCGCGCCGCGCGACGTGGCGGGCCTGCGGATCA</w:t>
      </w:r>
    </w:p>
    <w:p w:rsidR="00F8058F" w:rsidRDefault="00F8058F" w:rsidP="00F8058F">
      <w:r>
        <w:t>TCACCGCGTCGGGAACGAGCCAGGAGCGCATCCTGCTCGAATGGGACCGGCGCAACGTCGCGCAGCGGCTCAAGCCGGT</w:t>
      </w:r>
    </w:p>
    <w:p w:rsidR="00F8058F" w:rsidRDefault="00F8058F" w:rsidP="00F8058F">
      <w:r>
        <w:t>GGACGTGCTGTACTTCGACGACGACGCCGCATCGCGCGTCGCGCTGCTCTCGGGGCGCGCCGACGCGGAGCTGAATCCG</w:t>
      </w:r>
    </w:p>
    <w:p w:rsidR="00F8058F" w:rsidRDefault="00F8058F" w:rsidP="00F8058F">
      <w:r>
        <w:t>AACGCGACACTCGCGTACCAGGCGGCGCGCGACGGCAGGATTCGTTGCGTCGGCAACGTGAACGCGGGCTGGCCGCTCA</w:t>
      </w:r>
    </w:p>
    <w:p w:rsidR="00F8058F" w:rsidRDefault="00F8058F" w:rsidP="00F8058F">
      <w:r>
        <w:t>AGGCCGACGTCGCGATCGCGACGCGCAAGGGCAGCGGCCTCGCCGACGCGCTCACGCTCGCGACCAACGGCCTGATCCG</w:t>
      </w:r>
    </w:p>
    <w:p w:rsidR="00F8058F" w:rsidRDefault="00F8058F" w:rsidP="00F8058F">
      <w:r>
        <w:t>CAACGGCAAGTACCGGCAGGCGCTCGCGCGATGGGGGCTGCTGTCGGAGGCGCTCGACCGGTCGGAGACGAATCCGGCG</w:t>
      </w:r>
    </w:p>
    <w:p w:rsidR="00F8058F" w:rsidRDefault="00F8058F" w:rsidP="00F8058F">
      <w:r>
        <w:t>GGGCTGCCGTCGTTCTGA</w:t>
      </w:r>
    </w:p>
    <w:p w:rsidR="00F8058F" w:rsidRDefault="00F8058F" w:rsidP="00F8058F">
      <w:r>
        <w:t>&gt;Bucl13_Bps_MSHR146.seq Reverse Complement DNA Sequence CP004043.seq(1,1221)</w:t>
      </w:r>
    </w:p>
    <w:p w:rsidR="00F8058F" w:rsidRDefault="00F8058F" w:rsidP="00F8058F">
      <w:r>
        <w:t>ATGTGTCGACGGCGTCGCGCAGTCGCGCGCGCTCGCATTGCGTCGCGCGGCGTCGATAGTGTCGATCATGTCGGAAGTG</w:t>
      </w:r>
    </w:p>
    <w:p w:rsidR="00F8058F" w:rsidRDefault="00F8058F" w:rsidP="00F8058F">
      <w:r>
        <w:t>GCGGAAGTGGCGGAAGCATCAGAAGCATCAGGGGCATCAGGGGCATCAGAGGTATCAGAGGTATCAGAGGTATCAGAGG</w:t>
      </w:r>
    </w:p>
    <w:p w:rsidR="00F8058F" w:rsidRDefault="00F8058F" w:rsidP="00F8058F">
      <w:r>
        <w:t>TATCAGAGGTATCAGAGGTATCAGAGGTATCAGAGGCGTCAGAGGCATTAGAAGCGTCAGCGGCATTAGAAACGTCAGC</w:t>
      </w:r>
    </w:p>
    <w:p w:rsidR="00F8058F" w:rsidRDefault="00F8058F" w:rsidP="00F8058F">
      <w:r>
        <w:t>GGCATTAGAAACGTCAGCGGCATTAGAAGCATCGGAGGCACCGAAGCGATGACCGACCGACGCACATTCGTCGGCGGCG</w:t>
      </w:r>
    </w:p>
    <w:p w:rsidR="00F8058F" w:rsidRDefault="00F8058F" w:rsidP="00F8058F">
      <w:r>
        <w:t>CGGCGGCCTTCGCGGCCGCATGGGCCGCCGCGCCGTTCGGCGCGCGCGCCGGCATCGCGGTCGATCTCGACCCGCGTCA</w:t>
      </w:r>
    </w:p>
    <w:p w:rsidR="00F8058F" w:rsidRDefault="00F8058F" w:rsidP="00F8058F">
      <w:r>
        <w:t>GGCGGGCCGCGTGCGCGCCGAACGCGATCCGGCCGTCGTCGACGCCACGCGCCGCTACCGCTGGGTCGACGATCGCGCG</w:t>
      </w:r>
    </w:p>
    <w:p w:rsidR="00F8058F" w:rsidRDefault="00F8058F" w:rsidP="00F8058F">
      <w:r>
        <w:t>TTCACCGTCGCGATCGCGCCGCATGCGCCACCCGTCGCGACGTTCGCGACCGACGCGCGCACCGTCGTCGGCGCGGACC</w:t>
      </w:r>
    </w:p>
    <w:p w:rsidR="00F8058F" w:rsidRDefault="00F8058F" w:rsidP="00F8058F">
      <w:r>
        <w:lastRenderedPageBreak/>
        <w:t>CCGACTACGCGCAACTCGTCGCCGACGCGCTCAGCCGGCGGCTCGCGCTCGTGCCCGTCGCCTGGGCCGACTGGCCGCT</w:t>
      </w:r>
    </w:p>
    <w:p w:rsidR="00F8058F" w:rsidRDefault="00F8058F" w:rsidP="00F8058F">
      <w:r>
        <w:t>CGGGCTGAGCGCCGGCAAGTACGACGCGGTGATCTCGAACGTCGGCGTCACCGAGCAGCGCAAGCGGAAGTTCGATTTC</w:t>
      </w:r>
    </w:p>
    <w:p w:rsidR="00F8058F" w:rsidRDefault="00F8058F" w:rsidP="00F8058F">
      <w:r>
        <w:t>ACGACGTACCGGCTCAGCCTGCACGGCTTCTATGTGCGGGCCGCGAGCCCGATCGCGCGGATCGCCGCGCCGCACGACG</w:t>
      </w:r>
    </w:p>
    <w:p w:rsidR="00F8058F" w:rsidRDefault="00F8058F" w:rsidP="00F8058F">
      <w:r>
        <w:t>TGGCGGGCCTGCGGATCATCACCGCGTCGGGAACGAGCCAGGAGCGCATCCTGCTCGAATGGGACCGGCGCAACGTCGC</w:t>
      </w:r>
    </w:p>
    <w:p w:rsidR="00F8058F" w:rsidRDefault="00F8058F" w:rsidP="00F8058F">
      <w:r>
        <w:t>GCAGCGGCTCAAGCCGGTGGACGTGCTGTACTTCGACGACGACGCCGCATCGCGCGTCGCGCTGCTCTCGGGGCGCGCC</w:t>
      </w:r>
    </w:p>
    <w:p w:rsidR="00F8058F" w:rsidRDefault="00F8058F" w:rsidP="00F8058F">
      <w:r>
        <w:t>GACGCGGAGCTGAATCCGAACGCGACACTCGCGTACCAGGCGGCGCGCGACGGCAGGATTCGTTGCGTCGGCAACGTGA</w:t>
      </w:r>
    </w:p>
    <w:p w:rsidR="00F8058F" w:rsidRDefault="00F8058F" w:rsidP="00F8058F">
      <w:r>
        <w:t>ACGCGGGCTGGCCGCTCAAGGCCGACGTCGCGATCGCGACGCGCAAGGGCAGCGGCCTCGCCGACGCGCTCACGCTCGC</w:t>
      </w:r>
    </w:p>
    <w:p w:rsidR="00F8058F" w:rsidRDefault="00F8058F" w:rsidP="00F8058F">
      <w:r>
        <w:t>GACCAACGGCCTGATCCGCAACGGCAAGTACCGGCAGGCGCTCGCGCGATGGGGGCTGCTGTCGGAGGCGCTCGACCGG</w:t>
      </w:r>
    </w:p>
    <w:p w:rsidR="00F8058F" w:rsidRDefault="00F8058F" w:rsidP="00F8058F">
      <w:r>
        <w:t>TCGGAGACGAATCCGGCGGGGCTGCCGTCGTTCTGA</w:t>
      </w:r>
    </w:p>
    <w:p w:rsidR="00F8058F" w:rsidRDefault="00F8058F" w:rsidP="00F8058F">
      <w:r>
        <w:t xml:space="preserve">&gt;Bucl13_Bps_MSHR511.seq &gt;gi|574604118|gb|CP004024.1|:1133861-1135090 </w:t>
      </w:r>
      <w:proofErr w:type="spellStart"/>
      <w:r>
        <w:t>Burkholderia</w:t>
      </w:r>
      <w:proofErr w:type="spellEnd"/>
      <w:r>
        <w:t xml:space="preserve"> </w:t>
      </w:r>
      <w:proofErr w:type="spellStart"/>
      <w:r>
        <w:t>pseudomallei</w:t>
      </w:r>
      <w:proofErr w:type="spellEnd"/>
      <w:r>
        <w:t xml:space="preserve"> MSHR511 chromosome 2, complete sequence</w:t>
      </w:r>
    </w:p>
    <w:p w:rsidR="00F8058F" w:rsidRDefault="00F8058F" w:rsidP="00F8058F">
      <w:r>
        <w:t>ATGTGTCGACGGCGTCGCGCAGTCGCGCGCGCTCGCATTGCGTCGCGCGGCGTCGATAGTGTCGATCATGTCGGAAGTG</w:t>
      </w:r>
    </w:p>
    <w:p w:rsidR="00F8058F" w:rsidRDefault="00F8058F" w:rsidP="00F8058F">
      <w:r>
        <w:t>GCGGAAGTGGCGGAAGCATCAGAAGCATCAGGGGCATCAGGGGCATCAGAGGTATCAGAGGTATCAGAGGTATCAGAGG</w:t>
      </w:r>
    </w:p>
    <w:p w:rsidR="00F8058F" w:rsidRDefault="00F8058F" w:rsidP="00F8058F">
      <w:r>
        <w:t>TATCAGAGGTATCAGAGGTATCAGAGGTATCAGAGGTATCAGAGGCGTCAGAGGCATTAGAAGCGTCAGCGGCATTAGA</w:t>
      </w:r>
    </w:p>
    <w:p w:rsidR="00F8058F" w:rsidRDefault="00F8058F" w:rsidP="00F8058F">
      <w:r>
        <w:t>AACGTCAGCGGCATTAGAAACGTCAGCGGCATTAGAAGCATCGGAGGCACCGAAGCGATGACCGACCGACGCACATTCG</w:t>
      </w:r>
    </w:p>
    <w:p w:rsidR="00F8058F" w:rsidRDefault="00F8058F" w:rsidP="00F8058F">
      <w:r>
        <w:t>TCGGCGGCGCGGCGGCCTTCGCGGCCGCATGGGCCGCCGCGCCGTTCGGCGCGCGCGCCGGCATCGCGGTCGATCTCGA</w:t>
      </w:r>
    </w:p>
    <w:p w:rsidR="00F8058F" w:rsidRDefault="00F8058F" w:rsidP="00F8058F">
      <w:r>
        <w:t>CCCGCGTCAGGCGGGCCGCGTGCGCGCCGAACGCGATCCGGCCGTCGTCGACGCCACGCGCCGCTACCGCTGGGTCGAC</w:t>
      </w:r>
    </w:p>
    <w:p w:rsidR="00F8058F" w:rsidRDefault="00F8058F" w:rsidP="00F8058F">
      <w:r>
        <w:t>GATCGCGCGTTCACCGTCGCGATCGCGCCGCATGCGCCACCCGTCGCGACGTTCGCGACCGACGCGCGCACCGTCGTCG</w:t>
      </w:r>
    </w:p>
    <w:p w:rsidR="00F8058F" w:rsidRDefault="00F8058F" w:rsidP="00F8058F">
      <w:r>
        <w:t>GCGCGGACCCCGACTACGCGCAACTCGTCGCCGACGCGCTCAGCCGGCGGCTCGCGCTCGTGCCCGTCGCCTGGGCCGA</w:t>
      </w:r>
    </w:p>
    <w:p w:rsidR="00F8058F" w:rsidRDefault="00F8058F" w:rsidP="00F8058F">
      <w:r>
        <w:lastRenderedPageBreak/>
        <w:t>CTGGCCGCTCGGGCTGAGCGCCGGCAAGTACGACGCGGTGATCTCGAACGTCGGCGTCACCGAGCAGCGCAAGCGGAAG</w:t>
      </w:r>
    </w:p>
    <w:p w:rsidR="00F8058F" w:rsidRDefault="00F8058F" w:rsidP="00F8058F">
      <w:r>
        <w:t>TTCGATTTCACGACGTACCGGCTCAGCCTGCACGGCTTCTATGTGCGGGCCGCGAGCCCGATCGCGCGGATCGCCGCGC</w:t>
      </w:r>
    </w:p>
    <w:p w:rsidR="00F8058F" w:rsidRDefault="00F8058F" w:rsidP="00F8058F">
      <w:r>
        <w:t>CGCACGACGTGGCGGGCCTGCGGATCATCACCGCGTCGGGAACGAGCCAGGAGCGCATCCTGCTCGAATGGGACCGGCG</w:t>
      </w:r>
    </w:p>
    <w:p w:rsidR="00F8058F" w:rsidRDefault="00F8058F" w:rsidP="00F8058F">
      <w:r>
        <w:t>CAACGTCGCGCAGCGGCTCAAGCCGGTGGACGTGCTGTACTTCGACGACGACGCCGCATCGCGCGTCGCGCTGCTCTCG</w:t>
      </w:r>
    </w:p>
    <w:p w:rsidR="00F8058F" w:rsidRDefault="00F8058F" w:rsidP="00F8058F">
      <w:r>
        <w:t>GGGCGCGCCGACGCGGAGCTGAATCCGAACGCGACACTCGCGTACCAGGCGGCGCGCGACGGCAGGATTCGTTGCGTCG</w:t>
      </w:r>
    </w:p>
    <w:p w:rsidR="00F8058F" w:rsidRDefault="00F8058F" w:rsidP="00F8058F">
      <w:r>
        <w:t>GCAACGTGAACGCGGGCTGGCCGCTCAAGGCCGACGTCGCGATCGCGACGCGCAAGGGCAGCGGCCTCGCCGACGCGCT</w:t>
      </w:r>
    </w:p>
    <w:p w:rsidR="00F8058F" w:rsidRDefault="00F8058F" w:rsidP="00F8058F">
      <w:r>
        <w:t>CACGCTCGCGACCAACGGCCTGATCCGCAACGGCAAGTACCGGCAGGCGCTCGCGCGATGGGGGCTGCTGTCGGAGGCG</w:t>
      </w:r>
    </w:p>
    <w:p w:rsidR="00F8058F" w:rsidRDefault="00F8058F" w:rsidP="00F8058F">
      <w:r>
        <w:t>CTCGACCGGTCGGAGACGAATCCGGCGGGGCTGCCGTCGTTCTGA</w:t>
      </w:r>
    </w:p>
    <w:p w:rsidR="00F8058F" w:rsidRDefault="00F8058F" w:rsidP="00F8058F">
      <w:r>
        <w:t>&gt;Bucl13_Bps_MSHR520.seq Reverse Complement DNA Sequence CP004369.seq(1,1185)</w:t>
      </w:r>
    </w:p>
    <w:p w:rsidR="00F8058F" w:rsidRDefault="00F8058F" w:rsidP="00F8058F">
      <w:r>
        <w:t>ATGTGTCGACGGCGTCGCGCAGTCGCGCGCGCTCGCATTGCGTCGCGCGGCGTCGATAGTGTCGATCATGTCGGAAGTG</w:t>
      </w:r>
    </w:p>
    <w:p w:rsidR="00F8058F" w:rsidRDefault="00F8058F" w:rsidP="00F8058F">
      <w:r>
        <w:t>GCGGAAGCATCAGAAGCATCAGAAGCATCAGAAGCATCAGAAGCATCAGAAGCATCAGAAGCATCAGAAGCATCAGAAG</w:t>
      </w:r>
    </w:p>
    <w:p w:rsidR="00F8058F" w:rsidRDefault="00F8058F" w:rsidP="00F8058F">
      <w:r>
        <w:t>CATCAGAAGCATCAGAAGCATCAGAGGTATCAGAGGCATCAGAGGCATTAGAAGCGTCAGCGGCATTAGAAGCATCGGA</w:t>
      </w:r>
    </w:p>
    <w:p w:rsidR="00F8058F" w:rsidRDefault="00F8058F" w:rsidP="00F8058F">
      <w:r>
        <w:t>GGCACCGAAGCGATGACCGACCGACGCACATTCGTCGGCGGCGCGGCGGCCTTCGCGGCCGCATGGGCCGCCGCGCCGT</w:t>
      </w:r>
    </w:p>
    <w:p w:rsidR="00F8058F" w:rsidRDefault="00F8058F" w:rsidP="00F8058F">
      <w:r>
        <w:t>TCGGCGCGCGCGCCGGCATCGCGGTCGATCTCGACCCGCGTCAGGCGGGCCGCGTGCGCGCCGAACGCGATCCGGCCGC</w:t>
      </w:r>
    </w:p>
    <w:p w:rsidR="00F8058F" w:rsidRDefault="00F8058F" w:rsidP="00F8058F">
      <w:r>
        <w:t>CGTCGACGCCGCGCGCCGCTACCGCTGGGTCGACGATCGCGCGTTCACCGTCGCGATCGCGCCGCATGCGCCACCCGTC</w:t>
      </w:r>
    </w:p>
    <w:p w:rsidR="00F8058F" w:rsidRDefault="00F8058F" w:rsidP="00F8058F">
      <w:r>
        <w:t>GCGACGTTCGCGACCGACGCGCGCACCGTCGTCGGCGCGGACCCGGACTACGCGCAACTCGTCGCCGACGCGCTCGGCC</w:t>
      </w:r>
    </w:p>
    <w:p w:rsidR="00F8058F" w:rsidRDefault="00F8058F" w:rsidP="00F8058F">
      <w:r>
        <w:t>GGCGGCTCGCGCTCGTGCCCGTCGCCTGGGCCGACTGGCCGCTCGGGCTGAGCGCCGGCAAGTACGACGCGGTGATCTC</w:t>
      </w:r>
    </w:p>
    <w:p w:rsidR="00F8058F" w:rsidRDefault="00F8058F" w:rsidP="00F8058F">
      <w:r>
        <w:t>GAACGTCGGCGTCACCGAGCAGCGCAAGCGGAAGTTCGATTTCACGACGTACCGGCTCGGCCTGCACGGCTTCTATGTG</w:t>
      </w:r>
    </w:p>
    <w:p w:rsidR="00F8058F" w:rsidRDefault="00F8058F" w:rsidP="00F8058F">
      <w:r>
        <w:lastRenderedPageBreak/>
        <w:t>CGGGCCGCGAGCCCGATCGCGCGGATCGCCGCGCCGCGCGACGTGGCGGGCCTGCGGATCATCACCGCGTCGGGAACGA</w:t>
      </w:r>
    </w:p>
    <w:p w:rsidR="00F8058F" w:rsidRDefault="00F8058F" w:rsidP="00F8058F">
      <w:r>
        <w:t>GCCAGGAGCGCATCCTGCTCGAATGGGACCGGCGCAACGTCGCGCAGCGGCTCAAGCCGGTGGACGTGCTGTACTTCGA</w:t>
      </w:r>
    </w:p>
    <w:p w:rsidR="00F8058F" w:rsidRDefault="00F8058F" w:rsidP="00F8058F">
      <w:r>
        <w:t>CGACGACGCCGCATCGCGCGTCGCGCTGCTCTCGGGGCGCGCCGACGCGGAGCTGAATCCGAACGCGACACTCGCGTAC</w:t>
      </w:r>
    </w:p>
    <w:p w:rsidR="00F8058F" w:rsidRDefault="00F8058F" w:rsidP="00F8058F">
      <w:r>
        <w:t>CAAGCGGCGCGCGACGGCAGGATTCGTTGCGTCGGCAACGTGAACGCGGGCTGGCCGCTCAAGGCCGACGTCGCGATCG</w:t>
      </w:r>
    </w:p>
    <w:p w:rsidR="00F8058F" w:rsidRDefault="00F8058F" w:rsidP="00F8058F">
      <w:r>
        <w:t>CGACGCGCAAGGGCAGCGGCCTCGCCGACGCGCTCACGCTCGCGACCAACGGCCTGATCCGCAACGGCAAGTACCGGCA</w:t>
      </w:r>
    </w:p>
    <w:p w:rsidR="00F8058F" w:rsidRDefault="00F8058F" w:rsidP="00F8058F">
      <w:r>
        <w:t>GGCGCTCGCGCGATGGGGGCTGCTGTCGGAGGCGCTCGACCGGTCGGAGACGAATCCGGCGGGGCTGCCGTCGTTCTGA</w:t>
      </w:r>
    </w:p>
    <w:p w:rsidR="00F8058F" w:rsidRDefault="00F8058F" w:rsidP="00F8058F">
      <w:r>
        <w:t xml:space="preserve">&gt;Bucl13_Bps_NAU20B-16.seq &gt;gi|568792780|gb|CP004004.1|:1079697-1080926 </w:t>
      </w:r>
      <w:proofErr w:type="spellStart"/>
      <w:r>
        <w:t>Burkholderia</w:t>
      </w:r>
      <w:proofErr w:type="spellEnd"/>
      <w:r>
        <w:t xml:space="preserve"> </w:t>
      </w:r>
      <w:proofErr w:type="spellStart"/>
      <w:r>
        <w:t>pseudomallei</w:t>
      </w:r>
      <w:proofErr w:type="spellEnd"/>
      <w:r>
        <w:t xml:space="preserve"> NAU20B-16 chromosome 2, complete sequence</w:t>
      </w:r>
    </w:p>
    <w:p w:rsidR="00F8058F" w:rsidRDefault="00F8058F" w:rsidP="00F8058F">
      <w:r>
        <w:t>ATGTGTCGACGGCGTCGCGCAGTCGCGCGCGCTCGCATTGCGTCGCGCGGCGTCGATAGTGTCGATCATGTCGGAAGTG</w:t>
      </w:r>
    </w:p>
    <w:p w:rsidR="00F8058F" w:rsidRDefault="00F8058F" w:rsidP="00F8058F">
      <w:r>
        <w:t>GCGGAAGTGGCGGAAGCATCAGAAGCATCAGGGGCATCAGGGGCATCAGAGGTATCAGAGGTATCAGAGGTATCAGAGG</w:t>
      </w:r>
    </w:p>
    <w:p w:rsidR="00F8058F" w:rsidRDefault="00F8058F" w:rsidP="00F8058F">
      <w:r>
        <w:t>TATCAGAGGTATCAGAGGTATCAGAGGTATCAGAGGTATCAGAGGCGTCAGAGGCATTAGAAGCGTCAGCGGCATTAGA</w:t>
      </w:r>
    </w:p>
    <w:p w:rsidR="00F8058F" w:rsidRDefault="00F8058F" w:rsidP="00F8058F">
      <w:r>
        <w:t>AACGTCAGCGGCATTAGAAACGTCAGCGGCATTAGAAGCATCGGAGGCACCGAAGCGATGACCGACCGACGCACATTCG</w:t>
      </w:r>
    </w:p>
    <w:p w:rsidR="00F8058F" w:rsidRDefault="00F8058F" w:rsidP="00F8058F">
      <w:r>
        <w:t>TCGGCGGCGCGGCGGCCTTCGCGGCCGCATGGGCCGCCGCGCCGTTCGGCGCGCGCGCCGGCATCGCGGTCGATCTCGA</w:t>
      </w:r>
    </w:p>
    <w:p w:rsidR="00F8058F" w:rsidRDefault="00F8058F" w:rsidP="00F8058F">
      <w:r>
        <w:t>CCCGCGTCAGGCGGGCCGCGTGCGCGCCGAACGCGATCCGGCCGTCGTCGACGCCACGCGCCGCTACCGCTGGGTCGAC</w:t>
      </w:r>
    </w:p>
    <w:p w:rsidR="00F8058F" w:rsidRDefault="00F8058F" w:rsidP="00F8058F">
      <w:r>
        <w:t>GATCGCGCGTTCACCGTCGCGATCGCGCCGCATGCGCCACCCGTCGCGACGTTCGCGACCGACGCGCGCACCGTCGTCG</w:t>
      </w:r>
    </w:p>
    <w:p w:rsidR="00F8058F" w:rsidRDefault="00F8058F" w:rsidP="00F8058F">
      <w:r>
        <w:t>GCGCGGACCCCGACTACGCGCAACTCGTCGCCGACGCGCTCAGCCGGCGGCTCGCGCTCGTGCCCGTCGCCTGGGCCGA</w:t>
      </w:r>
    </w:p>
    <w:p w:rsidR="00F8058F" w:rsidRDefault="00F8058F" w:rsidP="00F8058F">
      <w:r>
        <w:t>CTGGCCGCTCGGGCTGAGCGCCGGCAAGTACGACGCGGTGATCTCGAACGTCGGCGTCACCGAGCAGCGCAAGCGGAAG</w:t>
      </w:r>
    </w:p>
    <w:p w:rsidR="00F8058F" w:rsidRDefault="00F8058F" w:rsidP="00F8058F">
      <w:r>
        <w:t>TTCGATTTCACGACGTACCGGCTCAGCCTGCACGGCTTCTATGTGCGGGCCGCGAGCCCGATCGCGCGGATCGCCGCGC</w:t>
      </w:r>
    </w:p>
    <w:p w:rsidR="00F8058F" w:rsidRDefault="00F8058F" w:rsidP="00F8058F">
      <w:r>
        <w:lastRenderedPageBreak/>
        <w:t>CGCACGACGTGGCGGGCCTGCGGATCATCACCGCGTCGGGAACGAGCCAGGAGCGCATCCTGCTCGAATGGGACCGGCG</w:t>
      </w:r>
    </w:p>
    <w:p w:rsidR="00F8058F" w:rsidRDefault="00F8058F" w:rsidP="00F8058F">
      <w:r>
        <w:t>CAACGTCGCGCAGCGGCTCAAGCCGGTGGACGTGCTGTACTTCGACGACGACGCCGCATCGCGCGTCGCGCTGCTCTCG</w:t>
      </w:r>
    </w:p>
    <w:p w:rsidR="00F8058F" w:rsidRDefault="00F8058F" w:rsidP="00F8058F">
      <w:r>
        <w:t>GGGCGCGCCGACGCGGAGCTGAATCCGAACGCGACACTCGCGTACCAGGCGGCGCGCGACGGCAGGATTCGTTGCGTCG</w:t>
      </w:r>
    </w:p>
    <w:p w:rsidR="00F8058F" w:rsidRDefault="00F8058F" w:rsidP="00F8058F">
      <w:r>
        <w:t>GCAACGTGAACGCGGGCTGGCCGCTCAAGGCCGACGTCGCGATCGCGACGCGCAAGGGCAGCGGCCTCGCCGACGCGCT</w:t>
      </w:r>
    </w:p>
    <w:p w:rsidR="00F8058F" w:rsidRDefault="00F8058F" w:rsidP="00F8058F">
      <w:r>
        <w:t>CACGCTCGCGACCAACGGCCTGATCCGCAACGGCAAGTACCGGCAGGCGCTCGCGCGATGGGGGCTGCTGTCGGAGGCG</w:t>
      </w:r>
    </w:p>
    <w:p w:rsidR="00F8058F" w:rsidRDefault="00F8058F" w:rsidP="00F8058F">
      <w:r>
        <w:t>CTCGACCGGTCGGAGACGAATCCGGCGGGGCTGCCGTCGTTCTGA</w:t>
      </w:r>
    </w:p>
    <w:p w:rsidR="00F8058F" w:rsidRDefault="00F8058F" w:rsidP="00F8058F">
      <w:r>
        <w:t>&gt;Bucl13_Bps_NCTC_13178.seq Reverse Complement DNA Sequence CP004002.seq(1,1185)</w:t>
      </w:r>
    </w:p>
    <w:p w:rsidR="00F8058F" w:rsidRDefault="00F8058F" w:rsidP="00F8058F">
      <w:r>
        <w:t>ATGTGTCGACGGCGTCGCGCAGTCGCGCGCGCTCGCATTGCGTCGCGCGGCGTCGATAGTGTCGATCATGTCGGAAGTG</w:t>
      </w:r>
    </w:p>
    <w:p w:rsidR="00F8058F" w:rsidRDefault="00F8058F" w:rsidP="00F8058F">
      <w:r>
        <w:t>GCGGAAGCATCAGAAGCATCAGGGGCATCAGGGGCATCAGGGGCATCAGGGGCATCAGGGGCATCAGGGGCATCAGGGG</w:t>
      </w:r>
    </w:p>
    <w:p w:rsidR="00F8058F" w:rsidRDefault="00F8058F" w:rsidP="00F8058F">
      <w:r>
        <w:t>CATCAGAGGTATCAGAGGTATCAGAGGTATCAGAGGCGTCAGAGGCATTAGAAGCGTCAGCGGCATTAGAAGCATCGGA</w:t>
      </w:r>
    </w:p>
    <w:p w:rsidR="00F8058F" w:rsidRDefault="00F8058F" w:rsidP="00F8058F">
      <w:r>
        <w:t>GGCACCGAAGCGATGACCGACCGACGCACATTCGTCGGCGGCGCGGCGGCCTTCGCAGCCGCATGGGCCGCCGCGCCGT</w:t>
      </w:r>
    </w:p>
    <w:p w:rsidR="00F8058F" w:rsidRDefault="00F8058F" w:rsidP="00F8058F">
      <w:r>
        <w:t>TCGGCGCGCGCGCCGGCATCGCGGTCGATCTCGACCCGCGTCAGGCGGGCCGCGTGCGCGCCGAACGCCATCCGGCCGC</w:t>
      </w:r>
    </w:p>
    <w:p w:rsidR="00F8058F" w:rsidRDefault="00F8058F" w:rsidP="00F8058F">
      <w:r>
        <w:t>CGTCGACGCCGCGCGCCGCTACCGCTGGGTCGACGATCGCGCGTTCACCGTCGCGATCGCGCCGCATGCGCCACCCGTC</w:t>
      </w:r>
    </w:p>
    <w:p w:rsidR="00F8058F" w:rsidRDefault="00F8058F" w:rsidP="00F8058F">
      <w:r>
        <w:t>GCGACGTTCGCGACCGACGCGCGCACCGTCGTCGGCGCGGACCCGGACTACGCGCAACTCGTCGCCGACGCGCTCGGCC</w:t>
      </w:r>
    </w:p>
    <w:p w:rsidR="00F8058F" w:rsidRDefault="00F8058F" w:rsidP="00F8058F">
      <w:r>
        <w:t>GGCGGCTCGCGCTCGTGCCCGTCGCCTGGGCCGACTGGCCGCTCGGGCTGAGCGCCGGCAAGTACGACGCGGTGATCTC</w:t>
      </w:r>
    </w:p>
    <w:p w:rsidR="00F8058F" w:rsidRDefault="00F8058F" w:rsidP="00F8058F">
      <w:r>
        <w:t>GAACGTCGGCGTCACCGAGCAGCGCAAGCGGAAGTTCGATTTCACGACGTACCGGCTCGGCCTGCACGGCTTCTATGTG</w:t>
      </w:r>
    </w:p>
    <w:p w:rsidR="00F8058F" w:rsidRDefault="00F8058F" w:rsidP="00F8058F">
      <w:r>
        <w:t>CGGGCCGCGAGCCCGATCGCGCGGATCGCCGCGCCGCGCGACGTGGCGGGCCTGCGGATCATCACCGCGTCGGGAACGA</w:t>
      </w:r>
    </w:p>
    <w:p w:rsidR="00F8058F" w:rsidRDefault="00F8058F" w:rsidP="00F8058F">
      <w:r>
        <w:t>GCCAGGAGCGCATCCTGCTCGAATGGGACCGGCGCAACGTCGCGCAGCGGCTCAAGCCGGTGGACGTGCTGTACTTCGA</w:t>
      </w:r>
    </w:p>
    <w:p w:rsidR="00F8058F" w:rsidRDefault="00F8058F" w:rsidP="00F8058F">
      <w:r>
        <w:lastRenderedPageBreak/>
        <w:t>CGACGACGCCGCATCGCGCGTCGCGCTGCTCTCGGGGCGCGCCGACGCGGAGCTGAATCCGAACGCGACACTCGCGTAC</w:t>
      </w:r>
    </w:p>
    <w:p w:rsidR="00F8058F" w:rsidRDefault="00F8058F" w:rsidP="00F8058F">
      <w:r>
        <w:t>CAGGCGGCGCGCGACGGCAGGATTCGTTGCGTCGGCAACGTGAACGCGGGCTGGCCGCTCAAGGCCGACGTCGCGATCG</w:t>
      </w:r>
    </w:p>
    <w:p w:rsidR="00F8058F" w:rsidRDefault="00F8058F" w:rsidP="00F8058F">
      <w:r>
        <w:t>CGACGCGCAAGGGCAGCGGCCTCGCCGACGCGCTCACGCTCGCGACCAACGGCCTGATCCGCAACGGCAAGTACCGGCA</w:t>
      </w:r>
    </w:p>
    <w:p w:rsidR="00F8058F" w:rsidRDefault="00F8058F" w:rsidP="00F8058F">
      <w:r>
        <w:t>GGCGCTCGCGCGATGGGGGCTGCTGTCGGAGGCGCTCGACCGGTCGGAGACGAATCCGGCGGGGCTGCCGTCGTTCTGA</w:t>
      </w:r>
    </w:p>
    <w:p w:rsidR="00F8058F" w:rsidRDefault="00F8058F" w:rsidP="00F8058F">
      <w:r>
        <w:t xml:space="preserve">&gt;A3N630_BURP6_Bucl14_Bps_668.seq Reverse Complement DNA Sequence Untitled </w:t>
      </w:r>
      <w:proofErr w:type="spellStart"/>
      <w:r>
        <w:t>Seq</w:t>
      </w:r>
      <w:proofErr w:type="spellEnd"/>
      <w:r>
        <w:t xml:space="preserve"> #18(1,576)</w:t>
      </w:r>
    </w:p>
    <w:p w:rsidR="00F8058F" w:rsidRDefault="00F8058F" w:rsidP="00F8058F">
      <w:r>
        <w:t>ATGCGGGGGACGCGCGTCTGGCGTTCTTGGTGTGGTTGGTGTGGTTGGTGTGGTTGGTGTGGTTGGTGTGGTCGGTGTG</w:t>
      </w:r>
    </w:p>
    <w:p w:rsidR="00F8058F" w:rsidRDefault="00F8058F" w:rsidP="00F8058F">
      <w:r>
        <w:t>GTCGGTGTGGTCGGTGTGGTCGGTGTGGTCGGTGTGGTTGGTGTGGTTGGTGTGGTCGGTGTGGTCGGTGTGGTCGGTG</w:t>
      </w:r>
    </w:p>
    <w:p w:rsidR="00F8058F" w:rsidRDefault="00F8058F" w:rsidP="00F8058F">
      <w:r>
        <w:t>TGGTCGGTGTGGTCGGTGTGGTCGGTGTGGTCGGTGTGGTCGGTGTGGTCGGTGTGGTCGGTGTGGTCGGTGTGGTCGG</w:t>
      </w:r>
    </w:p>
    <w:p w:rsidR="00F8058F" w:rsidRDefault="00F8058F" w:rsidP="00F8058F">
      <w:r>
        <w:t>TGTGGTCGGTGTGGTCGGTGTGGTCGGTGTGGTCGGTGTGGTCGGTGTGGTCGGTGTGGTCGGTGTGGTCGGTGTGGTC</w:t>
      </w:r>
    </w:p>
    <w:p w:rsidR="00F8058F" w:rsidRDefault="00F8058F" w:rsidP="00F8058F">
      <w:r>
        <w:t>GGCGTGGTCGGCGTGGTCGGCGTGGTCGGCGTGGTCGGCGTGGTCGGGCGTGGTCGGCACATCTGTCGCCGCGAACCCC</w:t>
      </w:r>
    </w:p>
    <w:p w:rsidR="00F8058F" w:rsidRDefault="00F8058F" w:rsidP="00F8058F">
      <w:r>
        <w:t>GCGGGCGTTTCCATCCGGACGTCCGGCCAAACGCCGCGCTCTTCCCCGGGCCCTCAGCCATCCCCCGGCGCGGCGGCCA</w:t>
      </w:r>
    </w:p>
    <w:p w:rsidR="00F8058F" w:rsidRDefault="00F8058F" w:rsidP="00F8058F">
      <w:r>
        <w:t>TGCCGTTCATGCGACGCGCGTCCCGTCTTCGCGTCGACGCGCGCCTCGCGCCGATCGACACGGCGGCCATACGCGCCGT</w:t>
      </w:r>
    </w:p>
    <w:p w:rsidR="00F8058F" w:rsidRDefault="00F8058F" w:rsidP="00F8058F">
      <w:r>
        <w:t>CGGTCAGCCCGTCGTCGGCATGA</w:t>
      </w:r>
    </w:p>
    <w:p w:rsidR="00F8058F" w:rsidRDefault="00F8058F" w:rsidP="00F8058F">
      <w:r>
        <w:t>&gt;Bucl14_Bps_1026b.seq Created: Monday, December 30, 2013 5:09 PM</w:t>
      </w:r>
    </w:p>
    <w:p w:rsidR="00F8058F" w:rsidRDefault="00F8058F" w:rsidP="00F8058F">
      <w:r>
        <w:t>atgcgggggacgcgcgtctggcgttcttggtgtggtcggcgtggtcggcgtggtcggcacatctgtcgccgcgaacccc</w:t>
      </w:r>
    </w:p>
    <w:p w:rsidR="00F8058F" w:rsidRDefault="00F8058F" w:rsidP="00F8058F">
      <w:r>
        <w:t>gcgggcgtttccatccggacgtccggccaaacgccgcgctcttccccgggccctcagccatcccccggcgcggcggcca</w:t>
      </w:r>
    </w:p>
    <w:p w:rsidR="00F8058F" w:rsidRDefault="00F8058F" w:rsidP="00F8058F">
      <w:r>
        <w:t>tgccgttcatgcgacgcgcgtcccgtcttcgcgtcgacgcgcgcctcgcgccgatcgacacggcggccatacgcgccgt</w:t>
      </w:r>
    </w:p>
    <w:p w:rsidR="00F8058F" w:rsidRDefault="00F8058F" w:rsidP="00F8058F">
      <w:proofErr w:type="spellStart"/>
      <w:r>
        <w:t>cggtcagcccgtcgtcggcatga</w:t>
      </w:r>
      <w:proofErr w:type="spellEnd"/>
    </w:p>
    <w:p w:rsidR="00F8058F" w:rsidRDefault="00F8058F" w:rsidP="00F8058F">
      <w:r>
        <w:t xml:space="preserve">&gt;Bucl14_Bps_1106a.seq Reverse Complement DNA Sequence Untitled </w:t>
      </w:r>
      <w:proofErr w:type="spellStart"/>
      <w:r>
        <w:t>Seq</w:t>
      </w:r>
      <w:proofErr w:type="spellEnd"/>
      <w:r>
        <w:t xml:space="preserve"> #9(1,296)</w:t>
      </w:r>
    </w:p>
    <w:p w:rsidR="00F8058F" w:rsidRDefault="00F8058F" w:rsidP="00F8058F">
      <w:r>
        <w:t>atgcgggggacgcgcgtctggcgttcttggtgtggttggtgtggttggtgtggttggtgtggttggtgtggttggtgtg</w:t>
      </w:r>
    </w:p>
    <w:p w:rsidR="00F8058F" w:rsidRDefault="00F8058F" w:rsidP="00F8058F">
      <w:r>
        <w:t>gtcggcgtggtcggcacatctgtcgccgcgaaccccgcgggcgtttccatccggacgtccggccaaacgccgcgctctt</w:t>
      </w:r>
    </w:p>
    <w:p w:rsidR="00F8058F" w:rsidRDefault="00F8058F" w:rsidP="00F8058F">
      <w:r>
        <w:t>ccccgggccctcagccatcccccggcgcggcggccatgccgttcatgcgacgcgcgtcccgtcttcgcgtcgacgcgcg</w:t>
      </w:r>
    </w:p>
    <w:p w:rsidR="00F8058F" w:rsidRDefault="00F8058F" w:rsidP="00F8058F">
      <w:proofErr w:type="spellStart"/>
      <w:r>
        <w:lastRenderedPageBreak/>
        <w:t>cctcgcgccgatcgacacggcggccatacgcgccgtcggtcagcccgtcgtcggcatga</w:t>
      </w:r>
      <w:proofErr w:type="spellEnd"/>
    </w:p>
    <w:p w:rsidR="00F8058F" w:rsidRDefault="00F8058F" w:rsidP="00F8058F">
      <w:r>
        <w:t xml:space="preserve">&gt;Bucl14_Bps_BPC006.seq Reverse Complement DNA Sequence Untitled </w:t>
      </w:r>
      <w:proofErr w:type="spellStart"/>
      <w:r>
        <w:t>Seq</w:t>
      </w:r>
      <w:proofErr w:type="spellEnd"/>
      <w:r>
        <w:t xml:space="preserve"> #43(1,287)</w:t>
      </w:r>
    </w:p>
    <w:p w:rsidR="00F8058F" w:rsidRDefault="00F8058F" w:rsidP="00F8058F">
      <w:r>
        <w:t>atgcgggggacgcgcgtctggcgttcttggtgtggttggtgtggttggtgtggttggtgtggttggtgtggtcggcgtg</w:t>
      </w:r>
    </w:p>
    <w:p w:rsidR="00F8058F" w:rsidRDefault="00F8058F" w:rsidP="00F8058F">
      <w:r>
        <w:t>gtcggcacatctgtcgccgcgaaccccgcgggcgtttccatccggacgtccggccaaacgccgcgctcttccccgggcc</w:t>
      </w:r>
    </w:p>
    <w:p w:rsidR="00F8058F" w:rsidRDefault="00F8058F" w:rsidP="00F8058F">
      <w:r>
        <w:t>ctcagccatcccccggcgcggcggccatgccgttcatgcgacgcgcgtcccgtcttcgcgtcgacgcgcgcctcgcgcc</w:t>
      </w:r>
    </w:p>
    <w:p w:rsidR="00F8058F" w:rsidRDefault="00F8058F" w:rsidP="00F8058F">
      <w:proofErr w:type="spellStart"/>
      <w:r>
        <w:t>gatcgacacggcggccatacgcgccgtcggtcagcccgtcgtcggcatga</w:t>
      </w:r>
      <w:proofErr w:type="spellEnd"/>
    </w:p>
    <w:p w:rsidR="00F8058F" w:rsidRDefault="00F8058F" w:rsidP="00F8058F">
      <w:r>
        <w:t>&gt;Bucl14_Bps_MSHR_305.seq Created: Thursday, January 02, 2014 12:39 PM</w:t>
      </w:r>
    </w:p>
    <w:p w:rsidR="00F8058F" w:rsidRDefault="00F8058F" w:rsidP="00F8058F">
      <w:r>
        <w:t>atgcgggggacgcgcgtctggcgttcttggtgtggtcggcgtggtcggcacatctgtcgccgcgaaccccgcgggcgtt</w:t>
      </w:r>
    </w:p>
    <w:p w:rsidR="00F8058F" w:rsidRDefault="00F8058F" w:rsidP="00F8058F">
      <w:r>
        <w:t>tccatccggacgtccggccaaacgccgcgctcttccccgggccctcagccatcccccggcgcggcggccatgccgttca</w:t>
      </w:r>
    </w:p>
    <w:p w:rsidR="00F8058F" w:rsidRDefault="00F8058F" w:rsidP="00F8058F">
      <w:r>
        <w:t>tgcgacgcgcgtcccgtcttcgcgtcgacgcgcgcctcgcaccgatcgacacggcggccatacgcgccgtcggtcagcc</w:t>
      </w:r>
    </w:p>
    <w:p w:rsidR="00F8058F" w:rsidRDefault="00F8058F" w:rsidP="00F8058F">
      <w:proofErr w:type="spellStart"/>
      <w:r>
        <w:t>cgtcgtcggcatga</w:t>
      </w:r>
      <w:proofErr w:type="spellEnd"/>
    </w:p>
    <w:p w:rsidR="00F8058F" w:rsidRDefault="00F8058F" w:rsidP="00F8058F">
      <w:r>
        <w:t>&gt;Bucl14_Bps_NCTC_13179.seq Created: Friday, January 03, 2014 11:03 AM</w:t>
      </w:r>
    </w:p>
    <w:p w:rsidR="00F8058F" w:rsidRDefault="00F8058F" w:rsidP="00F8058F">
      <w:r>
        <w:t>atgcgggggacgcgcgtctggcgttcttggtgtggtcggtgtggtcggcgtggtcggcacatctgtcgccgcgaacccc</w:t>
      </w:r>
    </w:p>
    <w:p w:rsidR="00F8058F" w:rsidRDefault="00F8058F" w:rsidP="00F8058F">
      <w:r>
        <w:t>gcgggcgtttccatccggacgtccggccaaacgccgcgctcttccccgggccctcagccatcccccggcgcggcggcca</w:t>
      </w:r>
    </w:p>
    <w:p w:rsidR="00F8058F" w:rsidRDefault="00F8058F" w:rsidP="00F8058F">
      <w:r>
        <w:t>tgccgttcatgcgacgcgcgtcccgtcttcgcgtcgacgcgcgcctcgcaccgatcgacacggcggccatacgcgccgt</w:t>
      </w:r>
    </w:p>
    <w:p w:rsidR="00F8058F" w:rsidRDefault="00F8058F" w:rsidP="00F8058F">
      <w:proofErr w:type="spellStart"/>
      <w:r>
        <w:t>cggtcagcccgtcgtcggcatga</w:t>
      </w:r>
      <w:proofErr w:type="spellEnd"/>
    </w:p>
    <w:p w:rsidR="00F8058F" w:rsidRDefault="00F8058F" w:rsidP="00F8058F">
      <w:r>
        <w:t>&gt;Bucl14_Bm_ATCC_23344.seq Created: Friday, January 03, 2014 1:57 PM</w:t>
      </w:r>
    </w:p>
    <w:p w:rsidR="00F8058F" w:rsidRDefault="00F8058F" w:rsidP="00F8058F">
      <w:r>
        <w:t>atgcgggggacgcgcgtctggcgttcttggtgtggtcggtgtggtcggcgtggtcggcgtggtcggcgtggtcggcaca</w:t>
      </w:r>
    </w:p>
    <w:p w:rsidR="00F8058F" w:rsidRDefault="00F8058F" w:rsidP="00F8058F">
      <w:r>
        <w:t>tctgtcgccgcgaaccccgcgggcgtttccatccggacgtccggccaaacgccgcgctcttccccgggccctcagccat</w:t>
      </w:r>
    </w:p>
    <w:p w:rsidR="00F8058F" w:rsidRDefault="00F8058F" w:rsidP="00F8058F">
      <w:r>
        <w:t>cccccggcgcggcggccatgccgttcatgcgacgcgcgtcccgtcttcgcgtcgacgcgcgcctcgcgccgatcgacac</w:t>
      </w:r>
    </w:p>
    <w:p w:rsidR="00F8058F" w:rsidRDefault="00F8058F" w:rsidP="00F8058F">
      <w:proofErr w:type="spellStart"/>
      <w:r>
        <w:t>ggcggccatacgcgccgtcggtcagcccgtcgtcggcatga</w:t>
      </w:r>
      <w:proofErr w:type="spellEnd"/>
    </w:p>
    <w:p w:rsidR="00F8058F" w:rsidRDefault="00F8058F" w:rsidP="00F8058F">
      <w:r>
        <w:t xml:space="preserve">&gt;Bucl14_Bm_NCTC_10229.seq Reverse Complement DNA Sequence Untitled </w:t>
      </w:r>
      <w:proofErr w:type="spellStart"/>
      <w:r>
        <w:t>Seq</w:t>
      </w:r>
      <w:proofErr w:type="spellEnd"/>
      <w:r>
        <w:t xml:space="preserve"> #48(1,296)</w:t>
      </w:r>
    </w:p>
    <w:p w:rsidR="00F8058F" w:rsidRDefault="00F8058F" w:rsidP="00F8058F">
      <w:r>
        <w:t>atgcgggggacgcgcgtctggcgttcttggtgtggtcggtgtggtcggtgtggtcggtgtggtcggcgtggtcggcgtg</w:t>
      </w:r>
    </w:p>
    <w:p w:rsidR="00F8058F" w:rsidRDefault="00F8058F" w:rsidP="00F8058F">
      <w:r>
        <w:t>gtcggcgtggtcggcacatctgtcgccgcgaaccccgcgggcgtttccatccggacgtccggccaaacgccgcgctctt</w:t>
      </w:r>
    </w:p>
    <w:p w:rsidR="00F8058F" w:rsidRDefault="00F8058F" w:rsidP="00F8058F">
      <w:r>
        <w:t>ccccgggccctcagccatcccccggcgcggcggccatgccgttcatgcgacgcgcgtcccgtcttcgcgtcgacgcgcg</w:t>
      </w:r>
    </w:p>
    <w:p w:rsidR="00F8058F" w:rsidRDefault="00F8058F" w:rsidP="00F8058F">
      <w:proofErr w:type="spellStart"/>
      <w:r>
        <w:t>cctcgcgccgatcgacacggcggccatacgcgccgtcggtcagcccgtcgtcggcatga</w:t>
      </w:r>
      <w:proofErr w:type="spellEnd"/>
    </w:p>
    <w:p w:rsidR="00F8058F" w:rsidRDefault="00F8058F" w:rsidP="00F8058F">
      <w:r>
        <w:t>&gt;Bucl14_Bm_NCTC_10247.seq Created: Friday, January 03, 2014 6:13 PM</w:t>
      </w:r>
    </w:p>
    <w:p w:rsidR="00F8058F" w:rsidRDefault="00F8058F" w:rsidP="00F8058F">
      <w:r>
        <w:t>atgcgggggacgcgcgtctggcgttcttggtgtggtcggtgtggtcggtgtggtcggcgtggtcggcgtggtcggcgtg</w:t>
      </w:r>
    </w:p>
    <w:p w:rsidR="00F8058F" w:rsidRDefault="00F8058F" w:rsidP="00F8058F">
      <w:r>
        <w:t>gtcggcgtggtcggcacatctgtcgccgcgaaccccgcgggcgtttccatccggacgtccggccaaacgccgcgctctt</w:t>
      </w:r>
    </w:p>
    <w:p w:rsidR="00F8058F" w:rsidRDefault="00F8058F" w:rsidP="00F8058F">
      <w:r>
        <w:lastRenderedPageBreak/>
        <w:t>ccccgggccctcagccatcccccggcgcggcggccatgccgttcatgcgacgcgcgtcccgtcttcgcgtcgacgcgcg</w:t>
      </w:r>
    </w:p>
    <w:p w:rsidR="00F8058F" w:rsidRDefault="00F8058F" w:rsidP="00F8058F">
      <w:proofErr w:type="spellStart"/>
      <w:r>
        <w:t>cctcgcgccgatcgacacggcggccatacgcgccgtcggtcagcccgtcgtcggcatga</w:t>
      </w:r>
      <w:proofErr w:type="spellEnd"/>
    </w:p>
    <w:p w:rsidR="00F8058F" w:rsidRDefault="00F8058F" w:rsidP="00F8058F">
      <w:r>
        <w:t>&gt;Bucl14_Bm_SAVP1.seq Created: Saturday, January 04, 2014 1:18 PM</w:t>
      </w:r>
    </w:p>
    <w:p w:rsidR="00F8058F" w:rsidRDefault="00F8058F" w:rsidP="00F8058F">
      <w:r>
        <w:t>atgcgggggacgcgcgtctggcgttcttggtgtggtcggtgtggtcggcgtggtcggcgtggtcggcgtggtcggcaca</w:t>
      </w:r>
    </w:p>
    <w:p w:rsidR="00F8058F" w:rsidRDefault="00F8058F" w:rsidP="00F8058F">
      <w:r>
        <w:t>tctgtcgccgcgaaccccgcgggcgtttccatccggacgtccggccaaacgccgcgctcttccccgggccctcagccat</w:t>
      </w:r>
    </w:p>
    <w:p w:rsidR="00F8058F" w:rsidRDefault="00F8058F" w:rsidP="00F8058F">
      <w:r>
        <w:t>cccccggcgcggcggccatgccgttcatgcgacgcgcgtcccgtcttcgcgtcgacgcgcgcctcgcgccgatcgacac</w:t>
      </w:r>
    </w:p>
    <w:p w:rsidR="00F8058F" w:rsidRDefault="00F8058F" w:rsidP="00F8058F">
      <w:proofErr w:type="spellStart"/>
      <w:r>
        <w:t>ggcggccatacgcgccgtcggtcagcccgtcgtcggcatga</w:t>
      </w:r>
      <w:proofErr w:type="spellEnd"/>
    </w:p>
    <w:p w:rsidR="00F8058F" w:rsidRDefault="00F8058F" w:rsidP="00F8058F">
      <w:r>
        <w:t>&gt;Bucl14_Bm_2000031281.seq Reverse Complement DNA Sequence AWGQ01000095.seq(1,278)</w:t>
      </w:r>
    </w:p>
    <w:p w:rsidR="00F8058F" w:rsidRDefault="00F8058F" w:rsidP="00F8058F">
      <w:r>
        <w:t>ATGCGGGGGACGCGCGTCTGGCGTTCTTGGTGTGGTCGGTGTGGTCGGCGTGGTCGGCGTGGTCGGCGTGGTCGGCACA</w:t>
      </w:r>
    </w:p>
    <w:p w:rsidR="00F8058F" w:rsidRDefault="00F8058F" w:rsidP="00F8058F">
      <w:r>
        <w:t>TCTGTCGCCGCGAACCCCGCGGGCGTTTCCATCCGGACGTCCGGCCAAACGCCGCGCTCTTCCCCGGGCCCTCAGCCAT</w:t>
      </w:r>
    </w:p>
    <w:p w:rsidR="00F8058F" w:rsidRDefault="00F8058F" w:rsidP="00F8058F">
      <w:r>
        <w:t>CCCCCGGCGCGGCGGCCATGCCGTTCATGCGACGCGCGTCCCGTCTTCGCGTCGACGCGCGCCTCGCGCCGATCGACAC</w:t>
      </w:r>
    </w:p>
    <w:p w:rsidR="00F8058F" w:rsidRDefault="00F8058F" w:rsidP="00F8058F">
      <w:r>
        <w:t>GGCGGCCATACGCGCCGTCGGTCAGCCCGTCGTCGGCATGA</w:t>
      </w:r>
    </w:p>
    <w:p w:rsidR="00F8058F" w:rsidRDefault="00F8058F" w:rsidP="00F8058F">
      <w:r>
        <w:t xml:space="preserve">&gt;Bucl14_Bm_2002721280.seq &gt;gi|99033628|gb|AANX02000041.1|:11547-11833 </w:t>
      </w:r>
      <w:proofErr w:type="spellStart"/>
      <w:r>
        <w:t>Burkholderia</w:t>
      </w:r>
      <w:proofErr w:type="spellEnd"/>
      <w:r>
        <w:t xml:space="preserve"> mallei 2002721280 ctg2_1099945121895, whole genome shotgun sequence</w:t>
      </w:r>
    </w:p>
    <w:p w:rsidR="00F8058F" w:rsidRDefault="00F8058F" w:rsidP="00F8058F">
      <w:r>
        <w:t>ATGCGGGGGACGCGCGTCTGGCGTTCTTGGTGTGGTCGGTGTGGTCGGTGTGGTCGGCGTGGTCGGCGTGGTCGGCGTG</w:t>
      </w:r>
    </w:p>
    <w:p w:rsidR="00F8058F" w:rsidRDefault="00F8058F" w:rsidP="00F8058F">
      <w:r>
        <w:t>GTCGGCACATCTGTCGCCGCGAACCCCGCGGGCGTTTCCATCCGGACGTCCGGCCAAACGCCGCGCTCTTCCCCGGGCC</w:t>
      </w:r>
    </w:p>
    <w:p w:rsidR="00F8058F" w:rsidRDefault="00F8058F" w:rsidP="00F8058F">
      <w:r>
        <w:t>CTCAGCCATCCCCCGGCGCGGCGGCCATGCCGTTCATGCGACGCGCGTCCCGTCTTCGCGTCGACGCGCGCCTCGCGCC</w:t>
      </w:r>
    </w:p>
    <w:p w:rsidR="00F8058F" w:rsidRDefault="00F8058F" w:rsidP="00F8058F">
      <w:r>
        <w:t>GATCGACACGGCGGCCATACGCGCCGTCGGTCAGCCCGTCGTCGGCATGA</w:t>
      </w:r>
    </w:p>
    <w:p w:rsidR="00F8058F" w:rsidRDefault="00F8058F" w:rsidP="00F8058F">
      <w:r>
        <w:t>&gt;Bucl14_Bm_A188.seq Reverse Complement DNA Sequence AWGR01000142.seq(1,287)</w:t>
      </w:r>
    </w:p>
    <w:p w:rsidR="00F8058F" w:rsidRDefault="00F8058F" w:rsidP="00F8058F">
      <w:r>
        <w:t>ATGCGGGGGACGCGCGTCTGGCGTTCTTGGTGTGGTCGGTGTGGTCGGTGTGGTCGGCGTGGTCGGCGTGGTCGGCGTG</w:t>
      </w:r>
    </w:p>
    <w:p w:rsidR="00F8058F" w:rsidRDefault="00F8058F" w:rsidP="00F8058F">
      <w:r>
        <w:t>GTCGGCACATCTGTCGCCGCGAACCCCGCGGGCGTTTCCATCCGGACGTCCGGCCAAACGCCGCGCTCTTCCCCGGGCC</w:t>
      </w:r>
    </w:p>
    <w:p w:rsidR="00F8058F" w:rsidRDefault="00F8058F" w:rsidP="00F8058F">
      <w:r>
        <w:t>CTCAGCCATCCCCCGGCGCGGCGGCCATGCCGTTCATGCGACGCGCGTCCCGTCTTCGCGTCGACGCGCGCCTCGCGCC</w:t>
      </w:r>
    </w:p>
    <w:p w:rsidR="00F8058F" w:rsidRDefault="00F8058F" w:rsidP="00F8058F">
      <w:r>
        <w:t>GATCGACACGGCGGCCATACGCGCCGTCGGTCAGCCCGTCGTCGGCATGA</w:t>
      </w:r>
    </w:p>
    <w:p w:rsidR="00F8058F" w:rsidRDefault="00F8058F" w:rsidP="00F8058F">
      <w:r>
        <w:lastRenderedPageBreak/>
        <w:t xml:space="preserve">&gt;Bucl14_Bm_A193.seq &gt;gi|577031902|gb|AWGS01000011.1|:62379-62663 </w:t>
      </w:r>
      <w:proofErr w:type="spellStart"/>
      <w:r>
        <w:t>Burkholderia</w:t>
      </w:r>
      <w:proofErr w:type="spellEnd"/>
      <w:r>
        <w:t xml:space="preserve"> mallei A193 Burkholderia-mallei-MCB-015_545, whole genome shotgun sequence</w:t>
      </w:r>
    </w:p>
    <w:p w:rsidR="00F8058F" w:rsidRDefault="00F8058F" w:rsidP="00F8058F">
      <w:r>
        <w:t>ATGCGGGGGACGCGCGTCTGGCGTTCTTGGTGTGGTCGGTGTGGTCGGTGTGGTCGGCGTGGTCGGCGTGGTCGGCGTG</w:t>
      </w:r>
    </w:p>
    <w:p w:rsidR="00F8058F" w:rsidRDefault="00F8058F" w:rsidP="00F8058F">
      <w:r>
        <w:t>GTCGGCACATCTGTCGCCGCGAACCCCGCGGGCGTTTCCATCCGGACGTCCGGCCAAACGCCGCGCTCTTCCCCGGGCC</w:t>
      </w:r>
    </w:p>
    <w:p w:rsidR="00F8058F" w:rsidRDefault="00F8058F" w:rsidP="00F8058F">
      <w:r>
        <w:t>CTCAGCCATCCCCCGGCGCGGCGGCCATGCCGTTCATGCGACGCGCGTCCCGTCTTCGCGTCGACGCGCGCCTCGCGCC</w:t>
      </w:r>
    </w:p>
    <w:p w:rsidR="00F8058F" w:rsidRDefault="00F8058F" w:rsidP="00F8058F">
      <w:r>
        <w:t>GATCGACACGGCGGCCATACGCGCCGTCGGTCAGCCCGTCGTCGGCATGA</w:t>
      </w:r>
    </w:p>
    <w:p w:rsidR="00F8058F" w:rsidRDefault="00F8058F" w:rsidP="00F8058F">
      <w:r>
        <w:t xml:space="preserve">&gt;Bucl14_Bm_ATCC_10399.seq &gt;gi|99031371|gb|AAHN02000044.1|:11517-11794 </w:t>
      </w:r>
      <w:proofErr w:type="spellStart"/>
      <w:r>
        <w:t>Burkholderia</w:t>
      </w:r>
      <w:proofErr w:type="spellEnd"/>
      <w:r>
        <w:t xml:space="preserve"> mallei ATCC 10399 ctg_1047276662049, whole genome shotgun sequence</w:t>
      </w:r>
    </w:p>
    <w:p w:rsidR="00F8058F" w:rsidRDefault="00F8058F" w:rsidP="00F8058F">
      <w:r>
        <w:t>ATGCGGGGGACGCGCGTCTGGCGTTCTTGGTGTGGTCGGTGTGGTCGGCGTGGTCGGCGTGGTCGGCGTGGTCGGCACA</w:t>
      </w:r>
    </w:p>
    <w:p w:rsidR="00F8058F" w:rsidRDefault="00F8058F" w:rsidP="00F8058F">
      <w:r>
        <w:t>TCTGTCGCCGCGAACCCCGCGGGCGTTTCCATCCGGACGTCCGGCCAAACGCCGCGCTCTTCCCCGGGCCCTCAGCCAT</w:t>
      </w:r>
    </w:p>
    <w:p w:rsidR="00F8058F" w:rsidRDefault="00F8058F" w:rsidP="00F8058F">
      <w:r>
        <w:t>CCCCCGGCGCGGCGGCCATGCCGTTCATGCGACGCGCGTCCCGTCTTCGCGTCGACGCGCGCCTCGCGCCGATCGACAC</w:t>
      </w:r>
    </w:p>
    <w:p w:rsidR="00F8058F" w:rsidRDefault="00F8058F" w:rsidP="00F8058F">
      <w:r>
        <w:t>GGCGGCCATACGCGCCGTCGGTCAGCCCGTCGTCGGCATGA</w:t>
      </w:r>
    </w:p>
    <w:p w:rsidR="00F8058F" w:rsidRDefault="00F8058F" w:rsidP="00F8058F">
      <w:r>
        <w:t xml:space="preserve">&gt;Bucl14_Bm_China_7.seq &gt;gi|577031103|gb|AWGN01000094.1|:62373-62650 </w:t>
      </w:r>
      <w:proofErr w:type="spellStart"/>
      <w:r>
        <w:t>Burkholderia</w:t>
      </w:r>
      <w:proofErr w:type="spellEnd"/>
      <w:r>
        <w:t xml:space="preserve"> mallei China_7 Burkholderia-mallei-MCB-010_1376, whole genome shotgun sequence</w:t>
      </w:r>
    </w:p>
    <w:p w:rsidR="00F8058F" w:rsidRDefault="00F8058F" w:rsidP="00F8058F">
      <w:r>
        <w:t>ATGCGGGGGACGCGCGTCTGGCGTTCTTGGTGTGGTCGGTGTGGTCGGCGTGGTCGGCGTGGTCGGCGTGGTCGGCACA</w:t>
      </w:r>
    </w:p>
    <w:p w:rsidR="00F8058F" w:rsidRDefault="00F8058F" w:rsidP="00F8058F">
      <w:r>
        <w:t>TCTGTCGCCGCGAACCCCGCGGGCGTTTCCATCCGGACGTCCGGCCAAACGCCGCGCTCTTCCCCGGGCCCTCAGCCAT</w:t>
      </w:r>
    </w:p>
    <w:p w:rsidR="00F8058F" w:rsidRDefault="00F8058F" w:rsidP="00F8058F">
      <w:r>
        <w:t>CCCCCGGCGCGGCGGCCATGCCGTTCATGCGACGCGCGTCCCGTCTTCGCGTCGACGCGCGCCTCGCGCCGATCGACAC</w:t>
      </w:r>
    </w:p>
    <w:p w:rsidR="00F8058F" w:rsidRDefault="00F8058F" w:rsidP="00F8058F">
      <w:r>
        <w:t>GGCGGCCATACGCGCCGTCGGTCAGCCCGTCGTCGGCATGA</w:t>
      </w:r>
    </w:p>
    <w:p w:rsidR="00F8058F" w:rsidRDefault="00F8058F" w:rsidP="00F8058F">
      <w:r>
        <w:t>&gt;Bucl14_Bm_FMH.seq Reverse Complement DNA Sequence AAIQ02000042.seq(1,278)</w:t>
      </w:r>
    </w:p>
    <w:p w:rsidR="00F8058F" w:rsidRDefault="00F8058F" w:rsidP="00F8058F">
      <w:r>
        <w:t>ATGCGGGGGACGCGCGTCTGGCGTTCTTGGTGTGGTCGGTGTGGTCGGCGTGGTCGGCGTGGTCGGCGTGGTCGGCACA</w:t>
      </w:r>
    </w:p>
    <w:p w:rsidR="00F8058F" w:rsidRDefault="00F8058F" w:rsidP="00F8058F">
      <w:r>
        <w:t>TCTGTCGCCGCGAACCCCGCGGGCGTTTCCATCCGGACGTCCGGCCAAACGCCGCGCTCTTCCCCGGGCCCTCAGCCAT</w:t>
      </w:r>
    </w:p>
    <w:p w:rsidR="00F8058F" w:rsidRDefault="00F8058F" w:rsidP="00F8058F">
      <w:r>
        <w:t>CCCCCGGCGCGGCGGCCATGCCGTTCATGCGACGCGCGTCCCGTCTTCGCGTCGACGCGCGCCTCGCGCCGATCGACAC</w:t>
      </w:r>
    </w:p>
    <w:p w:rsidR="00F8058F" w:rsidRDefault="00F8058F" w:rsidP="00F8058F">
      <w:r>
        <w:lastRenderedPageBreak/>
        <w:t>GGCGGCCATACGCGCCGTCGGTCAGCCCGTCGTCGGCATGA</w:t>
      </w:r>
    </w:p>
    <w:p w:rsidR="00F8058F" w:rsidRDefault="00F8058F" w:rsidP="00F8058F">
      <w:r>
        <w:t>&gt;Bucl14_Bm_GB8_horse_4.seq Reverse Complement DNA Sequence AAHO01000037.seq(1,278)</w:t>
      </w:r>
    </w:p>
    <w:p w:rsidR="00F8058F" w:rsidRDefault="00F8058F" w:rsidP="00F8058F">
      <w:r>
        <w:t>ATGCGGGGGACGCGCGTCTGGCGTTCTTGGTGTGGTCGGTGTGGTCGGCGTGGTCGGCGTGGTCGGCGTGGTCGGCACA</w:t>
      </w:r>
    </w:p>
    <w:p w:rsidR="00F8058F" w:rsidRDefault="00F8058F" w:rsidP="00F8058F">
      <w:r>
        <w:t>TCTGTCGCCGCGAACCCCGCGGGCGTTTCCATCCGGACGTCCGGCCAAACGCCGCGCTCTTCCCCGGGCCCTCAGCCAT</w:t>
      </w:r>
    </w:p>
    <w:p w:rsidR="00F8058F" w:rsidRDefault="00F8058F" w:rsidP="00F8058F">
      <w:r>
        <w:t>CCCCCGGCGCGGCGGCCATGCCGTTCATGCGACGCGCGTCCCGTCTTCGCGTCGACGCGCGCCTCGCGCCGATCGACAC</w:t>
      </w:r>
    </w:p>
    <w:p w:rsidR="00F8058F" w:rsidRDefault="00F8058F" w:rsidP="00F8058F">
      <w:r>
        <w:t>GGCGGCCATACGCGCCGTCGGTCAGCCCGTCGTCGGCATGA</w:t>
      </w:r>
    </w:p>
    <w:p w:rsidR="00F8058F" w:rsidRDefault="00F8058F" w:rsidP="00F8058F">
      <w:r>
        <w:t xml:space="preserve">&gt;Bucl14_Bm_JHU.seq Reverse Complement DNA Sequence Untitled </w:t>
      </w:r>
      <w:proofErr w:type="spellStart"/>
      <w:r>
        <w:t>Seq</w:t>
      </w:r>
      <w:proofErr w:type="spellEnd"/>
      <w:r>
        <w:t xml:space="preserve"> #11(1,278)</w:t>
      </w:r>
    </w:p>
    <w:p w:rsidR="00F8058F" w:rsidRDefault="00F8058F" w:rsidP="00F8058F">
      <w:r>
        <w:t>ATGCGGGGGACGCGCGTCTGGCGTTCTTGGTGTGGTCGGTGTGGTSGGCGTGGTCGGCGTGGTCGGCGTGGTCGGCACA</w:t>
      </w:r>
    </w:p>
    <w:p w:rsidR="00F8058F" w:rsidRDefault="00F8058F" w:rsidP="00F8058F">
      <w:r>
        <w:t>TCTGTCGCCGCGAACCCCGCGGGCGTTTCCATCCGGACGTCCGGCCAAACGCCGCGCTCTTCCCCGGGCCCTCAGCCAT</w:t>
      </w:r>
    </w:p>
    <w:p w:rsidR="00F8058F" w:rsidRDefault="00F8058F" w:rsidP="00F8058F">
      <w:r>
        <w:t>CCCCCGGCGCGGCGGCCATGCCGTTCATGCGACGCGCGTCCCGTCTTCGCGTCGACGCGCGCCTCGCGCCGATCGACAC</w:t>
      </w:r>
    </w:p>
    <w:p w:rsidR="00F8058F" w:rsidRDefault="00F8058F" w:rsidP="00F8058F">
      <w:r>
        <w:t>GGCGGCCATACGCGCCGTCGGTCAGCCCGTCGTCGGCATGA</w:t>
      </w:r>
    </w:p>
    <w:p w:rsidR="00F8058F" w:rsidRDefault="00F8058F" w:rsidP="00F8058F">
      <w:r>
        <w:t xml:space="preserve">&gt;Bucl14_Bm_PRL-20.seq &gt;gi|145666995|gb|AAZP01000138.1|:9206-9483 </w:t>
      </w:r>
      <w:proofErr w:type="spellStart"/>
      <w:r>
        <w:t>Burkholderia</w:t>
      </w:r>
      <w:proofErr w:type="spellEnd"/>
      <w:r>
        <w:t xml:space="preserve"> mallei PRL-20 gcontig_1105338610854, whole genome shotgun sequence</w:t>
      </w:r>
    </w:p>
    <w:p w:rsidR="00F8058F" w:rsidRDefault="00F8058F" w:rsidP="00F8058F">
      <w:r>
        <w:t>ATGCGGGGGACGCGCGTCTGGCGTTCTTGGTGTGGTCGGTGTGGTCGGCGTGGTCGGCGTGGTCGGCGTGGTCGGCACA</w:t>
      </w:r>
    </w:p>
    <w:p w:rsidR="00F8058F" w:rsidRDefault="00F8058F" w:rsidP="00F8058F">
      <w:r>
        <w:t>TCTGTCGCCGCGAACCCCGCGGGCGTTTCCATCCGGACGTCCGGCCAAACGCCGCGCTCTTCCCCGGGCCCTCAGCCAT</w:t>
      </w:r>
    </w:p>
    <w:p w:rsidR="00F8058F" w:rsidRDefault="00F8058F" w:rsidP="00F8058F">
      <w:r>
        <w:t>CCCCCGGCGCGGCGGCCATGCCGTTCATGCGACGCGCGTCCCGTCTTCGCGTCGACGCGCGCCTCGCGCCGATCGACAC</w:t>
      </w:r>
    </w:p>
    <w:p w:rsidR="00F8058F" w:rsidRDefault="00F8058F" w:rsidP="00F8058F">
      <w:r>
        <w:t>GGCGGCCATACGCGCCGTCGGTCAGCCCGTCGTCGGCATGA</w:t>
      </w:r>
    </w:p>
    <w:p w:rsidR="00F8058F" w:rsidRDefault="00F8058F" w:rsidP="00F8058F">
      <w:r>
        <w:t>&gt;Bucl14_Bm_strain_6.seq Reverse Complement DNA Sequence AWGO01000094.seq(1,305)</w:t>
      </w:r>
    </w:p>
    <w:p w:rsidR="00F8058F" w:rsidRDefault="00F8058F" w:rsidP="00F8058F">
      <w:r>
        <w:t>ATGCGGGGGACGCGCGTCTGGCGTTCTTGGTGTGGTCGGTGTGGTCGGTGTGGTCGGCGTGGTCGGCGTGGTCGGCGTG</w:t>
      </w:r>
    </w:p>
    <w:p w:rsidR="00F8058F" w:rsidRDefault="00F8058F" w:rsidP="00F8058F">
      <w:r>
        <w:t>GTCGGCGTGGTCGGCGTGGTCGGCACATCTGTCGCCGCGAACCCCGCGGGCGTTTCCATCCGGACGTCCGGCCAAACGC</w:t>
      </w:r>
    </w:p>
    <w:p w:rsidR="00F8058F" w:rsidRDefault="00F8058F" w:rsidP="00F8058F">
      <w:r>
        <w:t>CGCGCTCTTCCCCGGGCCCTCAGCCATCCCCCGGCGCGGCGGCCATGCCGTTCATGCGACGCGCGTCCCGTCTTCGCGT</w:t>
      </w:r>
    </w:p>
    <w:p w:rsidR="00F8058F" w:rsidRDefault="00F8058F" w:rsidP="00F8058F">
      <w:r>
        <w:lastRenderedPageBreak/>
        <w:t>CGACGCGCGCCTCGCGCCGATCGACACGGCGGCCATACGCGCCGTCGGTCAGCCCGTCGTCGGCATGA</w:t>
      </w:r>
    </w:p>
    <w:p w:rsidR="00F8058F" w:rsidRDefault="00F8058F" w:rsidP="00F8058F">
      <w:r>
        <w:t>&gt;Bucl14_Bm_strain_11.seq Reverse Complement DNA Sequence AWGP01000139.seq(1,296)</w:t>
      </w:r>
    </w:p>
    <w:p w:rsidR="00F8058F" w:rsidRDefault="00F8058F" w:rsidP="00F8058F">
      <w:r>
        <w:t>ATGCGGGGGACGCGCGTCTGGCGTTCTTGGTGTGGTCGGTGTGGTCGGTGTGGTCGGCGTGGTCGGCGTGGTCGGCGTG</w:t>
      </w:r>
    </w:p>
    <w:p w:rsidR="00F8058F" w:rsidRDefault="00F8058F" w:rsidP="00F8058F">
      <w:r>
        <w:t>GTCGGCGTGGTCGGCACATCTGTCGCCGCGAACCCCGCGGGCGTTTCCATCCGGACGTCCGGCCAAACGCCGCGCTCTT</w:t>
      </w:r>
    </w:p>
    <w:p w:rsidR="00F8058F" w:rsidRDefault="00F8058F" w:rsidP="00F8058F">
      <w:r>
        <w:t>CCCCGGGCCCTCAGCCATCCCCCGGCGCGGCGGCCATGCCGTTCATGCGACGCGCGTCCCGTCTTCGCGTCGACGCGCG</w:t>
      </w:r>
    </w:p>
    <w:p w:rsidR="00F8058F" w:rsidRDefault="00F8058F" w:rsidP="00F8058F">
      <w:r>
        <w:t>CCTCGCGCCGATCGACACGGCGGCCATACGCGCCGTCGGTCAGCCCGTCGTCGGCATGA</w:t>
      </w:r>
    </w:p>
    <w:p w:rsidR="00F8058F" w:rsidRDefault="00F8058F" w:rsidP="00F8058F">
      <w:r>
        <w:t xml:space="preserve">&gt;Bucl14_Bps_MSHR146.seq &gt;gi|575433883|gb|CP004042.1|:3173614-3173918 </w:t>
      </w:r>
      <w:proofErr w:type="spellStart"/>
      <w:r>
        <w:t>Burkholderia</w:t>
      </w:r>
      <w:proofErr w:type="spellEnd"/>
      <w:r>
        <w:t xml:space="preserve"> </w:t>
      </w:r>
      <w:proofErr w:type="spellStart"/>
      <w:r>
        <w:t>pseudomallei</w:t>
      </w:r>
      <w:proofErr w:type="spellEnd"/>
      <w:r>
        <w:t xml:space="preserve"> MSHR146 chromosome 1, complete sequence</w:t>
      </w:r>
    </w:p>
    <w:p w:rsidR="00F8058F" w:rsidRDefault="00F8058F" w:rsidP="00F8058F">
      <w:r>
        <w:t>ATGCGGGGGACGCGCGTCTGGCGTTCTTGGTGTGGTTGGTGTGGTTGGTGTGGTTGGTGTGGTTGGTGTGGTTGGTGTG</w:t>
      </w:r>
    </w:p>
    <w:p w:rsidR="00F8058F" w:rsidRDefault="00F8058F" w:rsidP="00F8058F">
      <w:r>
        <w:t>GTTGGTGTGGTTGGTGTGGTCGGCACATCTGTCGCCGCGAACCCCGCGGGCGTTTCCATCCGGACGTCCGGCCAAACGC</w:t>
      </w:r>
    </w:p>
    <w:p w:rsidR="00F8058F" w:rsidRDefault="00F8058F" w:rsidP="00F8058F">
      <w:r>
        <w:t>CGCGCTCTTCCCCGGGCCCTCAGCCATCCCCCGGCGCGGCGGCCATGCCGTTCATGCGACGCGCGTCCCGTCTTCGCGT</w:t>
      </w:r>
    </w:p>
    <w:p w:rsidR="00F8058F" w:rsidRDefault="00F8058F" w:rsidP="00F8058F">
      <w:r>
        <w:t>CGACGCGCGCCTCGCGCCGATCGACACGGCGGCCATACGCGCCGTCGGTCAGCCCGTCGTCGGCATGA</w:t>
      </w:r>
    </w:p>
    <w:p w:rsidR="00F8058F" w:rsidRDefault="00F8058F" w:rsidP="00F8058F">
      <w:r>
        <w:t xml:space="preserve">&gt;Bucl14_Bps_MSHR511.seq &gt;gi|574600368|gb|CP004023.1|:3028369-3028673 </w:t>
      </w:r>
      <w:proofErr w:type="spellStart"/>
      <w:r>
        <w:t>Burkholderia</w:t>
      </w:r>
      <w:proofErr w:type="spellEnd"/>
      <w:r>
        <w:t xml:space="preserve"> </w:t>
      </w:r>
      <w:proofErr w:type="spellStart"/>
      <w:r>
        <w:t>pseudomallei</w:t>
      </w:r>
      <w:proofErr w:type="spellEnd"/>
      <w:r>
        <w:t xml:space="preserve"> MSHR511 chromosome 1, complete sequence</w:t>
      </w:r>
    </w:p>
    <w:p w:rsidR="00F8058F" w:rsidRDefault="00F8058F" w:rsidP="00F8058F">
      <w:r>
        <w:t>ATGCGGGGGACGCGCGTCTGGCGTTCTTGGTGTGGTTGGTGTGGTTGGTGTGGTTGGTGTGGTTGGTGTGGTTGGTGTG</w:t>
      </w:r>
    </w:p>
    <w:p w:rsidR="00F8058F" w:rsidRDefault="00F8058F" w:rsidP="00F8058F">
      <w:r>
        <w:t>GTTGGTGTGGTTGGTGTGGTCGGCACATCTGTCGCCGCGAACCCCGCGGGCGTTTCCATCCGGACGTCCGGCCAAACGC</w:t>
      </w:r>
    </w:p>
    <w:p w:rsidR="00F8058F" w:rsidRDefault="00F8058F" w:rsidP="00F8058F">
      <w:r>
        <w:t>CGCGCTCTTCCCCGGGCCCTCAGCCATCCCCCGGCGCGGCGGCCATGCCGTTCATGCGACGCGCGTCCCGTCTTCGCGT</w:t>
      </w:r>
    </w:p>
    <w:p w:rsidR="00F8058F" w:rsidRDefault="00F8058F" w:rsidP="00F8058F">
      <w:r>
        <w:t>CGACGCGCGCCTCGCGCCGATCGACACGGCGGCCATACGCGCCGTCGGTCAGCCCGTCGTCGGCATGA</w:t>
      </w:r>
    </w:p>
    <w:p w:rsidR="00F8058F" w:rsidRDefault="00F8058F" w:rsidP="00F8058F">
      <w:r>
        <w:t xml:space="preserve">&gt;Bucl14_Bps_MSHR520.seq &gt;gi|589299693|gb|CP004368.1|:3573295-3573545 </w:t>
      </w:r>
      <w:proofErr w:type="spellStart"/>
      <w:r>
        <w:t>Burkholderia</w:t>
      </w:r>
      <w:proofErr w:type="spellEnd"/>
      <w:r>
        <w:t xml:space="preserve"> </w:t>
      </w:r>
      <w:proofErr w:type="spellStart"/>
      <w:r>
        <w:t>pseudomallei</w:t>
      </w:r>
      <w:proofErr w:type="spellEnd"/>
      <w:r>
        <w:t xml:space="preserve"> MSHR520 chromosome 1, complete sequence</w:t>
      </w:r>
    </w:p>
    <w:p w:rsidR="00F8058F" w:rsidRDefault="00F8058F" w:rsidP="00F8058F">
      <w:r>
        <w:t>ATGCGGGGGACGCGCGTCTGGCGTTCTTGGTGTGGTCGGCGTGGTCGGCACATCTGTCGCCGCGAACCCCGCGGGCGTT</w:t>
      </w:r>
    </w:p>
    <w:p w:rsidR="00F8058F" w:rsidRDefault="00F8058F" w:rsidP="00F8058F">
      <w:r>
        <w:t>TCCATCCGGACGTCCGGCCAAACGCCGCGCTCTTCCCCGGGCCCTCAGCCATCCCCCGGCGCGGCGGCCATGCCGTTCA</w:t>
      </w:r>
    </w:p>
    <w:p w:rsidR="00F8058F" w:rsidRDefault="00F8058F" w:rsidP="00F8058F">
      <w:r>
        <w:lastRenderedPageBreak/>
        <w:t>TGCGACGCGCGTCCCGTCTTCGCGTCGACGCGCGCCTCGCACCGATCGACACGGCGGCCATACGCGCCGTCGGTCAGCC</w:t>
      </w:r>
    </w:p>
    <w:p w:rsidR="00F8058F" w:rsidRDefault="00F8058F" w:rsidP="00F8058F">
      <w:r>
        <w:t>CGTCGTCGGCATGA</w:t>
      </w:r>
    </w:p>
    <w:p w:rsidR="00F8058F" w:rsidRDefault="00F8058F" w:rsidP="00F8058F">
      <w:r>
        <w:t xml:space="preserve">&gt;Bucl14_Bps_NAU20B-16.seq &gt;gi|568789317|gb|CP004003.1|:771035-771339 </w:t>
      </w:r>
      <w:proofErr w:type="spellStart"/>
      <w:r>
        <w:t>Burkholderia</w:t>
      </w:r>
      <w:proofErr w:type="spellEnd"/>
      <w:r>
        <w:t xml:space="preserve"> </w:t>
      </w:r>
      <w:proofErr w:type="spellStart"/>
      <w:r>
        <w:t>pseudomallei</w:t>
      </w:r>
      <w:proofErr w:type="spellEnd"/>
      <w:r>
        <w:t xml:space="preserve"> NAU20B-16 chromosome 1, complete sequence</w:t>
      </w:r>
    </w:p>
    <w:p w:rsidR="00F8058F" w:rsidRDefault="00F8058F" w:rsidP="00F8058F">
      <w:r>
        <w:t>ATGCGGGGGACGCGCGTCTGGCGTTCTTGGTGTGGTTGGTGTGGTTGGTGTGGTTGGTGTGGTTGGTGTGGTTGGTGTG</w:t>
      </w:r>
    </w:p>
    <w:p w:rsidR="00F8058F" w:rsidRDefault="00F8058F" w:rsidP="00F8058F">
      <w:r>
        <w:t>GTTGGTGTGGTTGGTGTGGTCGGCACATCTGTCGCCGCGAACCCCGCGGGCGTTTCCATCCGGACGTCCGGCCAAACGC</w:t>
      </w:r>
    </w:p>
    <w:p w:rsidR="00F8058F" w:rsidRDefault="00F8058F" w:rsidP="00F8058F">
      <w:r>
        <w:t>CGCGCTCTTCCCCGGGCCCTCAGCCATCCCCCGGCGCGGCGGCCATGCCGTTCATGCGACGCGCGTCCCGTCTTCGCGT</w:t>
      </w:r>
    </w:p>
    <w:p w:rsidR="00F8058F" w:rsidRDefault="00F8058F" w:rsidP="00F8058F">
      <w:r>
        <w:t>CGACGCGCGCCTCGCGCCGATCGACACGGCGGCCATACGCGCCGTCGGTCAGCCCGTCGTCGGCATGA</w:t>
      </w:r>
    </w:p>
    <w:p w:rsidR="00F8058F" w:rsidRDefault="00F8058F" w:rsidP="00F8058F">
      <w:r>
        <w:t xml:space="preserve">&gt;Bucl14_Bps_NCTC_13178.seq &gt;gi|568795288|gb|CP004001.1|:2425477-2425736 </w:t>
      </w:r>
      <w:proofErr w:type="spellStart"/>
      <w:r>
        <w:t>Burkholderia</w:t>
      </w:r>
      <w:proofErr w:type="spellEnd"/>
      <w:r>
        <w:t xml:space="preserve"> </w:t>
      </w:r>
      <w:proofErr w:type="spellStart"/>
      <w:r>
        <w:t>pseudomallei</w:t>
      </w:r>
      <w:proofErr w:type="spellEnd"/>
      <w:r>
        <w:t xml:space="preserve"> NCTC 13178 chromosome 1, complete sequence</w:t>
      </w:r>
    </w:p>
    <w:p w:rsidR="00F8058F" w:rsidRDefault="00F8058F" w:rsidP="00F8058F">
      <w:r>
        <w:t>ATGCGGGGGACGCGCGTCTGGCGTTCTTGGTGTGATTGGTGTGGTTGGCGTGGTCGGCACGTCTGTCGCCGCGAACCCC</w:t>
      </w:r>
    </w:p>
    <w:p w:rsidR="00F8058F" w:rsidRDefault="00F8058F" w:rsidP="00F8058F">
      <w:r>
        <w:t>GCGGGCGTTTCCATCCGGACGTCCGGCCAAACGCCGCGCTCTTCCCCGGGCCCTCAGCCATCCCCCGGCGCGGCGGCCA</w:t>
      </w:r>
    </w:p>
    <w:p w:rsidR="00F8058F" w:rsidRDefault="00F8058F" w:rsidP="00F8058F">
      <w:r>
        <w:t>TGCCGTTCATGCGACGCGCGTCCCGTCTTCGCGTCGACGCGCGCCTCGCGCCGATCGACACGGCGGCCATACGCGCCGT</w:t>
      </w:r>
    </w:p>
    <w:p w:rsidR="00F8058F" w:rsidRDefault="00F8058F" w:rsidP="00F8058F">
      <w:r>
        <w:t>CGGTCAGCCCGTCGTCGGCATGA</w:t>
      </w:r>
    </w:p>
    <w:p w:rsidR="00F8058F" w:rsidRDefault="00F8058F" w:rsidP="00F8058F">
      <w:r>
        <w:t xml:space="preserve">&gt;Bucl14_Bps_1710b.seq Reverse Complement DNA Sequence Untitled </w:t>
      </w:r>
      <w:proofErr w:type="spellStart"/>
      <w:r>
        <w:t>Seq</w:t>
      </w:r>
      <w:proofErr w:type="spellEnd"/>
      <w:r>
        <w:t xml:space="preserve"> #47(1,274)</w:t>
      </w:r>
    </w:p>
    <w:p w:rsidR="00F8058F" w:rsidRDefault="00F8058F" w:rsidP="00F8058F">
      <w:r>
        <w:t>ACGCGGGGGACGCGCGTCTGGCGTTCTTGGTGTGGTTGGTGTGGTCGGCGTGGTCGGCACATCTGTCGCCGCGAACCCC</w:t>
      </w:r>
    </w:p>
    <w:p w:rsidR="00F8058F" w:rsidRDefault="00F8058F" w:rsidP="00F8058F">
      <w:r>
        <w:t>GCGGGCGTTTCCATCCGGACGTCCGGCCAAACGCCGCGCTCTTCCCCGGGCCCTCAGCCATCCCCCGGCGCGGCGGCCA</w:t>
      </w:r>
    </w:p>
    <w:p w:rsidR="00F8058F" w:rsidRDefault="00F8058F" w:rsidP="00F8058F">
      <w:r>
        <w:t>TGCCGTTCATGCGACGCGCGTCCCGTCTTCGCGTCGACGCGCGCCTCGCGCCGATCGACACGGCGGCCATACGCGCCGT</w:t>
      </w:r>
    </w:p>
    <w:p w:rsidR="00F8058F" w:rsidRDefault="00F8058F" w:rsidP="00F8058F">
      <w:r>
        <w:t>CGGTCAGCCCGTCGTCGGCATGA</w:t>
      </w:r>
    </w:p>
    <w:p w:rsidR="00F8058F" w:rsidRDefault="00F8058F" w:rsidP="00F8058F">
      <w:r>
        <w:t xml:space="preserve">&gt;Bucl14_Bps_K96243.seq Reverse Complement DNA Sequence Untitled </w:t>
      </w:r>
      <w:proofErr w:type="spellStart"/>
      <w:r>
        <w:t>Seq</w:t>
      </w:r>
      <w:proofErr w:type="spellEnd"/>
      <w:r>
        <w:t xml:space="preserve"> #52(1,274)</w:t>
      </w:r>
    </w:p>
    <w:p w:rsidR="00F8058F" w:rsidRDefault="00F8058F" w:rsidP="00F8058F">
      <w:r>
        <w:t>ATGCGGGGGACGCGCGTCTGGCGTTCTTGGTGTGGTCGGTGTGGTCGGCGTGGTCGGCACATCTGTCGCCGCGAACCCC</w:t>
      </w:r>
    </w:p>
    <w:p w:rsidR="00F8058F" w:rsidRDefault="00F8058F" w:rsidP="00F8058F">
      <w:r>
        <w:t>GCGGGCGTTTCCATCCGGACGTCCGGCCAAACGCCGCGCTCTTCCCCGGGCCCTCAGCCATCCCCCGGCGCGGCGGCCA</w:t>
      </w:r>
    </w:p>
    <w:p w:rsidR="00F8058F" w:rsidRDefault="00F8058F" w:rsidP="00F8058F">
      <w:r>
        <w:lastRenderedPageBreak/>
        <w:t>TGCCGTTCATGCGACGCGCGTCCCGTCTTCGCGTCGACGCGCGCCTCGCACCGATCGACACGGCGGCCATACGCGCCGT</w:t>
      </w:r>
    </w:p>
    <w:p w:rsidR="00F8058F" w:rsidRDefault="00F8058F" w:rsidP="00F8058F">
      <w:r>
        <w:t>CGGTCAGCCCGTCGTCGGCATGA</w:t>
      </w:r>
    </w:p>
    <w:p w:rsidR="00F8058F" w:rsidRDefault="00F8058F" w:rsidP="00F8058F">
      <w:r>
        <w:t xml:space="preserve">&gt;Bucl14_Bps_MSHR_346.seq Reverse Complement DNA Sequence Untitled </w:t>
      </w:r>
      <w:proofErr w:type="spellStart"/>
      <w:r>
        <w:t>Seq</w:t>
      </w:r>
      <w:proofErr w:type="spellEnd"/>
      <w:r>
        <w:t xml:space="preserve"> #57(1,274)</w:t>
      </w:r>
    </w:p>
    <w:p w:rsidR="00F8058F" w:rsidRDefault="00F8058F" w:rsidP="00F8058F">
      <w:r>
        <w:t>ATGCGGGGGACGCGCGTCTGGCGTTCTTGGTGTGGTTGGTGTGGTCGGCACATCTGTCGCCGCGAACCCCGCGGGCGTT</w:t>
      </w:r>
    </w:p>
    <w:p w:rsidR="00F8058F" w:rsidRDefault="00F8058F" w:rsidP="00F8058F">
      <w:r>
        <w:t>TCCATCCGGACGTCCGGCCAAACGCCGCGCTCTTCCCCGGGCCCTCAGCCATCCCCCGGCGCGGCGGCCATGCCGTTCA</w:t>
      </w:r>
    </w:p>
    <w:p w:rsidR="00F8058F" w:rsidRDefault="00F8058F" w:rsidP="00F8058F">
      <w:r>
        <w:t>TGCGACGCGCGTCCCGTCTTCGCGTCGACGCGCGCCTCGCGCCGATCGACACGGCGGCCATACGCGCCGTCGATCAGCC</w:t>
      </w:r>
    </w:p>
    <w:p w:rsidR="00F8058F" w:rsidRDefault="00F8058F" w:rsidP="00F8058F">
      <w:r>
        <w:t>CGTCGTCGGCATGA</w:t>
      </w:r>
    </w:p>
    <w:p w:rsidR="00F8058F" w:rsidRDefault="00F8058F" w:rsidP="00F8058F">
      <w:r>
        <w:t>&gt;Bucl15_Bps_K96243.seq</w:t>
      </w:r>
    </w:p>
    <w:p w:rsidR="00F8058F" w:rsidRDefault="00F8058F" w:rsidP="00F8058F">
      <w:r>
        <w:t>gtggctgtgcccacgaggggtttttttgcgtgcggcggcgcgccgggcgttttcggcgcggccacgcacggacgcacgg</w:t>
      </w:r>
    </w:p>
    <w:p w:rsidR="00F8058F" w:rsidRDefault="00F8058F" w:rsidP="00F8058F">
      <w:r>
        <w:t>atgcacggatgcacggatgcgcgatcgctcgacgcgcccggcgtgctcggtgcgcttgggatgctcggcgcgaccggcg</w:t>
      </w:r>
    </w:p>
    <w:p w:rsidR="00F8058F" w:rsidRDefault="00F8058F" w:rsidP="00F8058F">
      <w:proofErr w:type="spellStart"/>
      <w:r>
        <w:t>cgaccggtgcgattggcgcggcgcgccggcggttttag</w:t>
      </w:r>
      <w:proofErr w:type="spellEnd"/>
    </w:p>
    <w:p w:rsidR="00F8058F" w:rsidRDefault="00F8058F" w:rsidP="00F8058F">
      <w:r>
        <w:t>&gt;Bucl15_Bps_MSHR_305.seq</w:t>
      </w:r>
    </w:p>
    <w:p w:rsidR="00F8058F" w:rsidRDefault="00F8058F" w:rsidP="00F8058F">
      <w:r>
        <w:t>gtggctgcgctcacgaggggttttttgcgtgcggcggcgcgccgggcgttttcggcgcggccgcgcacggaagcacgga</w:t>
      </w:r>
    </w:p>
    <w:p w:rsidR="00F8058F" w:rsidRDefault="00F8058F" w:rsidP="00F8058F">
      <w:r>
        <w:t>tgcacggatgcgcgatcgctcgacgcgcccggcgtgctcggtgcgcttgggatgctcggcgcgaccggcgcgaccagcg</w:t>
      </w:r>
    </w:p>
    <w:p w:rsidR="00F8058F" w:rsidRDefault="00F8058F" w:rsidP="00F8058F">
      <w:proofErr w:type="spellStart"/>
      <w:r>
        <w:t>cgattggcgcggcacgccggcggttttag</w:t>
      </w:r>
      <w:proofErr w:type="spellEnd"/>
    </w:p>
    <w:p w:rsidR="00F8058F" w:rsidRDefault="00F8058F" w:rsidP="00F8058F">
      <w:r>
        <w:t>&gt;Bucl15_Bps_1106a.seq</w:t>
      </w:r>
    </w:p>
    <w:p w:rsidR="00F8058F" w:rsidRDefault="00F8058F" w:rsidP="00F8058F">
      <w:r>
        <w:t>gtggctgcgctcacgaggggttttttgcgtgcggcggcgcgccgggcgttttcggcgcggccgcgcacggacgcacgga</w:t>
      </w:r>
    </w:p>
    <w:p w:rsidR="00F8058F" w:rsidRDefault="00F8058F" w:rsidP="00F8058F">
      <w:r>
        <w:t>tgcgcgatcgctcgacgcgcccggcgtgctcggtgtgcttgggatgctcggggcgaccggcgcgattggcgcggcacgc</w:t>
      </w:r>
    </w:p>
    <w:p w:rsidR="00F8058F" w:rsidRDefault="00F8058F" w:rsidP="00F8058F">
      <w:proofErr w:type="spellStart"/>
      <w:r>
        <w:t>cggcggttttag</w:t>
      </w:r>
      <w:proofErr w:type="spellEnd"/>
    </w:p>
    <w:p w:rsidR="00F8058F" w:rsidRDefault="00F8058F" w:rsidP="00F8058F">
      <w:r>
        <w:t>&gt;Bucl15_Bps_1026b.seq</w:t>
      </w:r>
    </w:p>
    <w:p w:rsidR="00F8058F" w:rsidRDefault="00F8058F" w:rsidP="00F8058F">
      <w:r>
        <w:t>gtggctgtgcccacgaggggtttttttgcgtgcggcggcgcgccgggcgttttcggcgcggccacgcacggacgcacgg</w:t>
      </w:r>
    </w:p>
    <w:p w:rsidR="00F8058F" w:rsidRDefault="00F8058F" w:rsidP="00F8058F">
      <w:r>
        <w:t>atgcacggatgcacggatgcgcgatcgctcgacgcgcccggcgtgctcggtgcgcttgggatgctcggcgcgaccggcg</w:t>
      </w:r>
    </w:p>
    <w:p w:rsidR="00F8058F" w:rsidRDefault="00F8058F" w:rsidP="00F8058F">
      <w:proofErr w:type="spellStart"/>
      <w:r>
        <w:t>cgaccggtgcgattggcgcggcgcgccggcggttttag</w:t>
      </w:r>
      <w:proofErr w:type="spellEnd"/>
    </w:p>
    <w:p w:rsidR="00F8058F" w:rsidRDefault="00F8058F" w:rsidP="00F8058F">
      <w:r>
        <w:t>&gt;Bucl15_Bps_1710b.seq</w:t>
      </w:r>
    </w:p>
    <w:p w:rsidR="00F8058F" w:rsidRDefault="00F8058F" w:rsidP="00F8058F">
      <w:r>
        <w:t>gtggctgcgctcacgaggggttttttgcgtgcggcggcgcgccgggcgttttcgacgcggccgcgcacggacgcacgga</w:t>
      </w:r>
    </w:p>
    <w:p w:rsidR="00F8058F" w:rsidRDefault="00F8058F" w:rsidP="00F8058F">
      <w:r>
        <w:t>cgcacggatgcgcgatcgctcgacgcgcccggcgtgctcggtgcgcttgggatgctcggcccgaccggcgcggccggtg</w:t>
      </w:r>
    </w:p>
    <w:p w:rsidR="00F8058F" w:rsidRDefault="00F8058F" w:rsidP="00F8058F">
      <w:proofErr w:type="spellStart"/>
      <w:r>
        <w:lastRenderedPageBreak/>
        <w:t>cgattggcgcggcacgccggcggttttag</w:t>
      </w:r>
      <w:proofErr w:type="spellEnd"/>
    </w:p>
    <w:p w:rsidR="00F8058F" w:rsidRDefault="00F8058F" w:rsidP="00F8058F">
      <w:r>
        <w:t>&gt;Bucl15_Bps_BPC006.seq</w:t>
      </w:r>
    </w:p>
    <w:p w:rsidR="00F8058F" w:rsidRDefault="00F8058F" w:rsidP="00F8058F">
      <w:r>
        <w:t>gtggctgcgctcacgaggggttttttgcgtgcggcggcgcgccgggcgttttcggcgcggccgcgcacggacgcacgga</w:t>
      </w:r>
    </w:p>
    <w:p w:rsidR="00F8058F" w:rsidRDefault="00F8058F" w:rsidP="00F8058F">
      <w:r>
        <w:t>tgcgcgatcgctcgacgcgcccggcgtgctcggtgtgcttgggatgctcggggcgaccggcgcgattggcgcggcacgc</w:t>
      </w:r>
    </w:p>
    <w:p w:rsidR="00F8058F" w:rsidRDefault="00F8058F" w:rsidP="00F8058F">
      <w:proofErr w:type="spellStart"/>
      <w:r>
        <w:t>cggcggttttag</w:t>
      </w:r>
      <w:proofErr w:type="spellEnd"/>
    </w:p>
    <w:p w:rsidR="00F8058F" w:rsidRDefault="00F8058F" w:rsidP="00F8058F">
      <w:r>
        <w:t>&gt;A3NDA8_BURP6_Bucl15_Bps_668.seq</w:t>
      </w:r>
    </w:p>
    <w:p w:rsidR="00F8058F" w:rsidRDefault="00F8058F" w:rsidP="00F8058F">
      <w:r>
        <w:t>GTGGCTGCGCCCACGAGAGGTTTTTTTGCGTGCGGCGGCGCGCCGGGCGTTTTCGGCGCGGCCGCGCACGGAGGCACGG</w:t>
      </w:r>
    </w:p>
    <w:p w:rsidR="00F8058F" w:rsidRDefault="00F8058F" w:rsidP="00F8058F">
      <w:r>
        <w:t>ATGCGCGATCGCTCGACGCGCCCGGCGTGCTCGGTGTGCTTGGGATGCTCGGGGCGACCGGCGTGACCGCCCCGACCGG</w:t>
      </w:r>
    </w:p>
    <w:p w:rsidR="00F8058F" w:rsidRDefault="00F8058F" w:rsidP="00F8058F">
      <w:r>
        <w:t>CGCGACCGGCGCGACCGGCGCGATTGGCGCGATTGGCGCGATTGGCGCGATTGGCGCGATTGGCGCGATTGGCGCGGCG</w:t>
      </w:r>
    </w:p>
    <w:p w:rsidR="00F8058F" w:rsidRDefault="00F8058F" w:rsidP="00F8058F">
      <w:r>
        <w:t>CGCCGGCGGTTTTAG</w:t>
      </w:r>
    </w:p>
    <w:p w:rsidR="00F8058F" w:rsidRDefault="00F8058F" w:rsidP="00F8058F">
      <w:r>
        <w:t>&gt;Bucl15_Bps_MSHR146.seq</w:t>
      </w:r>
    </w:p>
    <w:p w:rsidR="00F8058F" w:rsidRDefault="00F8058F" w:rsidP="00F8058F">
      <w:r>
        <w:t>GTGGCTGCGCTCACGAGGGGTTTTTTGCGTGCGGCGGCGCGCCGGGCGTTTTCGGCGCGGCCGCGCACGGACGCACGGA</w:t>
      </w:r>
    </w:p>
    <w:p w:rsidR="00F8058F" w:rsidRDefault="00F8058F" w:rsidP="00F8058F">
      <w:r>
        <w:t>CGCACGGACGCACGGACGCACGGACGCACGGACGCACGGACGCACGGACGCACGGACGCACGGATGCACGGACGCACGG</w:t>
      </w:r>
    </w:p>
    <w:p w:rsidR="00F8058F" w:rsidRDefault="00F8058F" w:rsidP="00F8058F">
      <w:r>
        <w:t>ATGCGCGATCGCTCGACGCGCCCGGCGTGCTCGGTGCGCTTGGGATGCTCGGCGCGACCGGTGCGATTGGCGCGGCGCG</w:t>
      </w:r>
    </w:p>
    <w:p w:rsidR="00F8058F" w:rsidRDefault="00F8058F" w:rsidP="00F8058F">
      <w:r>
        <w:t>CCGGCGGTTTTAG</w:t>
      </w:r>
    </w:p>
    <w:p w:rsidR="00F8058F" w:rsidRDefault="00F8058F" w:rsidP="00F8058F">
      <w:r>
        <w:t>&gt;Bucl15_Bps_MSHR511.seq</w:t>
      </w:r>
    </w:p>
    <w:p w:rsidR="00F8058F" w:rsidRDefault="00F8058F" w:rsidP="00F8058F">
      <w:r>
        <w:t>GTGGCTGCGCTCACGAGGGGTTTTTTGCGTGCGGCGGCGCGCCGGGCGTTTTCGGCGCGGCCGCGCACGGACGCACGGA</w:t>
      </w:r>
    </w:p>
    <w:p w:rsidR="00F8058F" w:rsidRDefault="00F8058F" w:rsidP="00F8058F">
      <w:r>
        <w:t>CGCACGGACGCACGGACGCACGGACGCACGGACGCACGGACGCACGGACGCACGGACGCACGGACGCACGGACGCACGG</w:t>
      </w:r>
    </w:p>
    <w:p w:rsidR="00F8058F" w:rsidRDefault="00F8058F" w:rsidP="00F8058F">
      <w:r>
        <w:t>ACGCACGGATGCACGGACGCACGGATGCGCGATCGCTCGACGCGCCCGGCGTGCTCGGTGCGCTTGGGATGCTCGGCGC</w:t>
      </w:r>
    </w:p>
    <w:p w:rsidR="00F8058F" w:rsidRDefault="00F8058F" w:rsidP="00F8058F">
      <w:r>
        <w:t>GACCGGTGCGATTGGCGCGGCGCGCCGGCGGTTTTAG</w:t>
      </w:r>
    </w:p>
    <w:p w:rsidR="00F8058F" w:rsidRDefault="00F8058F" w:rsidP="00F8058F">
      <w:r>
        <w:t>&gt;Bucl15_Bps_MSHR520.seq</w:t>
      </w:r>
    </w:p>
    <w:p w:rsidR="00F8058F" w:rsidRDefault="00F8058F" w:rsidP="00F8058F">
      <w:r>
        <w:t>GTGGCTGCGCTCACGAGGGGTTTTTTGCGTGCGGCGGCGCGCCGGGCGTTTTCGGCGCGGCCGCGCACGGAAGCACGGA</w:t>
      </w:r>
    </w:p>
    <w:p w:rsidR="00F8058F" w:rsidRDefault="00F8058F" w:rsidP="00F8058F">
      <w:r>
        <w:lastRenderedPageBreak/>
        <w:t>TGCACGGATGCGCGATCGCTCGACGCGCCCGGCGTGCTCGGTGCGCTTGGGATGCTCGGCGCGACCGGCGCGACCAGCG</w:t>
      </w:r>
    </w:p>
    <w:p w:rsidR="00F8058F" w:rsidRDefault="00F8058F" w:rsidP="00F8058F">
      <w:r>
        <w:t>CGATTGGCGCGGCACGCCGGCGGTTTTAG</w:t>
      </w:r>
    </w:p>
    <w:p w:rsidR="00F8058F" w:rsidRDefault="00F8058F" w:rsidP="00F8058F">
      <w:r>
        <w:t>&gt;Bucl15_Bps_NAU20B-16.seq</w:t>
      </w:r>
    </w:p>
    <w:p w:rsidR="00F8058F" w:rsidRDefault="00F8058F" w:rsidP="00F8058F">
      <w:r>
        <w:t>GTGGCTGCGCTCACGAGGGGTTTTTTGCGTGCGGCGGCGCGCCGGGCGTTTTCGGCGCGGCCGCGCACGGACGCACGGA</w:t>
      </w:r>
    </w:p>
    <w:p w:rsidR="00F8058F" w:rsidRDefault="00F8058F" w:rsidP="00F8058F">
      <w:r>
        <w:t>CGCACGGACGCACGGACGCACGGACGCACGGACGCACGGACGCACGGACGCACGGACGCACGGACGCACGGACGCACGG</w:t>
      </w:r>
    </w:p>
    <w:p w:rsidR="00F8058F" w:rsidRDefault="00F8058F" w:rsidP="00F8058F">
      <w:r>
        <w:t>ATGCACGGACGCACGGATGCGCGATCGCTCGACGCGCCCGGCGTGCTCGGTGCGCTTGGGATGCTCGGCGCGACCGGTG</w:t>
      </w:r>
    </w:p>
    <w:p w:rsidR="00F8058F" w:rsidRDefault="00F8058F" w:rsidP="00F8058F">
      <w:r>
        <w:t>CGATTGGCGCGGCGCGCCGGCGGTTTTAG</w:t>
      </w:r>
    </w:p>
    <w:p w:rsidR="00F8058F" w:rsidRDefault="00F8058F" w:rsidP="00F8058F">
      <w:r>
        <w:t>&gt;Bucl15_Bps_NCTC_13178.seq</w:t>
      </w:r>
    </w:p>
    <w:p w:rsidR="00F8058F" w:rsidRDefault="00F8058F" w:rsidP="00F8058F">
      <w:r>
        <w:t>GTGGCTGCGCCCACGAGGGGTTTTTTTGCGTGCGGCGGCGCGCCGGGCGTTTTCGGCGCGGCCGCGCACGGAAGCACGG</w:t>
      </w:r>
    </w:p>
    <w:p w:rsidR="00F8058F" w:rsidRDefault="00F8058F" w:rsidP="00F8058F">
      <w:r>
        <w:t>AAGCACGGAAGCACGGAAGCACGGAAGCACGGAAGCACGGAAGCACGGAAGCACGGAAGCACGGAAGCACGGAGGCACG</w:t>
      </w:r>
    </w:p>
    <w:p w:rsidR="00F8058F" w:rsidRDefault="00F8058F" w:rsidP="00F8058F">
      <w:r>
        <w:t>GAGGCACGGAGGCACGGAGGCGCGATCGCTCGACGCGCCCGACGTGCTCGGTGCGCTTGGGATGCTCGGCCCGACCGGC</w:t>
      </w:r>
    </w:p>
    <w:p w:rsidR="00F8058F" w:rsidRDefault="00F8058F" w:rsidP="00F8058F">
      <w:r>
        <w:t>GCGGCCGGTGCGATTGGCGCGGCACGCCGGCGGTTTTAG</w:t>
      </w:r>
    </w:p>
    <w:p w:rsidR="00F8058F" w:rsidRDefault="00F8058F" w:rsidP="00F8058F">
      <w:r>
        <w:t>&gt;Bucl15_Bm_2000031281.seq</w:t>
      </w:r>
    </w:p>
    <w:p w:rsidR="00F8058F" w:rsidRDefault="00F8058F" w:rsidP="00F8058F">
      <w:r>
        <w:t>GTGGCTGTGCCCACGAGGGGTTTTTTTGCGTGCGGCGGCGCGCCGGGCGTTTTCGGCGCGGCCACGCACGGACGCATGG</w:t>
      </w:r>
    </w:p>
    <w:p w:rsidR="00F8058F" w:rsidRDefault="00F8058F" w:rsidP="00F8058F">
      <w:r>
        <w:t>ACGCACGGATGCACGGATGCACGGATGCGCGATCGCTCGACGCGCCCGGCGTGCTCGGTGCGCTTGGGATGCTCGGAGC</w:t>
      </w:r>
    </w:p>
    <w:p w:rsidR="00F8058F" w:rsidRDefault="00F8058F" w:rsidP="00F8058F">
      <w:r>
        <w:t>GACCGGCGCGACCGGTGCGACCGGTGCGATTGGCGCGGCGCGCCGGCGGTTTTAG</w:t>
      </w:r>
    </w:p>
    <w:p w:rsidR="00F8058F" w:rsidRDefault="00F8058F" w:rsidP="00F8058F">
      <w:r>
        <w:t>&gt;Bucl15_Bm_2002721280.seq</w:t>
      </w:r>
    </w:p>
    <w:p w:rsidR="00F8058F" w:rsidRDefault="00F8058F" w:rsidP="00F8058F">
      <w:r>
        <w:t>GTGGCTGTGCCCACGAGGGGTTTTTTTGCGTGCGGCGGCGCGCCGGGCGTTTTCGGCGCGGCCACGCACGGACGCATGG</w:t>
      </w:r>
    </w:p>
    <w:p w:rsidR="00F8058F" w:rsidRDefault="00F8058F" w:rsidP="00F8058F">
      <w:r>
        <w:t>ACGCACGGATGCACGGATGCACGGATGCGCGATCGCTCGACGCGCCCGGCGTGCTCGGTGCGCTTGGGATGCTCGGAGC</w:t>
      </w:r>
    </w:p>
    <w:p w:rsidR="00F8058F" w:rsidRDefault="00F8058F" w:rsidP="00F8058F">
      <w:r>
        <w:t>GACCGGCGCGACCGGTGCGACCGGTGCGACCGGTGCGATTGGCGCGGCGCGCCGGCGGTTTTAG</w:t>
      </w:r>
    </w:p>
    <w:p w:rsidR="00F8058F" w:rsidRDefault="00F8058F" w:rsidP="00F8058F">
      <w:r>
        <w:t>&gt;Bucl15_Bm_A188.seq</w:t>
      </w:r>
    </w:p>
    <w:p w:rsidR="00F8058F" w:rsidRDefault="00F8058F" w:rsidP="00F8058F">
      <w:r>
        <w:lastRenderedPageBreak/>
        <w:t>GTGGCTGTGCCCACGAGGGGTTTTTTTGCGTGCGGCGGCGCGCCGGGCGTTTTCGGCGCGGCCACGCACGGACGCATGG</w:t>
      </w:r>
    </w:p>
    <w:p w:rsidR="00F8058F" w:rsidRDefault="00F8058F" w:rsidP="00F8058F">
      <w:r>
        <w:t>ACGCACGGATGCACGGATGCACGGATGCGCGATCGCTCGACGCGCCCGGCGTGCTCGGTGCGCTTGGGATGCTCGGAGC</w:t>
      </w:r>
    </w:p>
    <w:p w:rsidR="00F8058F" w:rsidRDefault="00F8058F" w:rsidP="00F8058F">
      <w:r>
        <w:t>GACCGGCGCGACCGGTGCGACCGGTGCGATTGGCGCGGCGCGCCGGCGGTTTTAG</w:t>
      </w:r>
    </w:p>
    <w:p w:rsidR="00F8058F" w:rsidRDefault="00F8058F" w:rsidP="00F8058F">
      <w:r>
        <w:t>&gt;Bucl15_Bm_A193.seq</w:t>
      </w:r>
    </w:p>
    <w:p w:rsidR="00F8058F" w:rsidRDefault="00F8058F" w:rsidP="00F8058F">
      <w:r>
        <w:t>GTGGCTGTGCCCACGAGGGGTTTTTTTGCGTGCGGCGGCGCGCCGGGCGTTTTCGGCGCGGCCACGCACGGACGCATGG</w:t>
      </w:r>
    </w:p>
    <w:p w:rsidR="00F8058F" w:rsidRDefault="00F8058F" w:rsidP="00F8058F">
      <w:r>
        <w:t>ACGCACGGATGCACGGATGCACGGATGCGCGATCGCTCGACGCGCCCGGCGTGCTCGGTGCGCTTGGGATGCTCGGAGC</w:t>
      </w:r>
    </w:p>
    <w:p w:rsidR="00F8058F" w:rsidRDefault="00F8058F" w:rsidP="00F8058F">
      <w:r>
        <w:t>GACCGGCGCGACCGGTGCGACCGGTGCGACCGGTGCGATTGGCGCGGCGCGCCGGCGGTTTTAG</w:t>
      </w:r>
    </w:p>
    <w:p w:rsidR="00F8058F" w:rsidRDefault="00F8058F" w:rsidP="00F8058F">
      <w:r>
        <w:t>&gt;Bucl15_Bm_China_7.seq</w:t>
      </w:r>
    </w:p>
    <w:p w:rsidR="00F8058F" w:rsidRDefault="00F8058F" w:rsidP="00F8058F">
      <w:r>
        <w:t>GTGGCTGTGCCCACGAGGGGTTTTTTTGCGTGCGGCGGCGCGCCGGGCGTTTTCGGCGCGGCCACGCACGGACGCATGG</w:t>
      </w:r>
    </w:p>
    <w:p w:rsidR="00F8058F" w:rsidRDefault="00F8058F" w:rsidP="00F8058F">
      <w:r>
        <w:t>ACGCACGGATGCACGGATGCACGGATGCGCGATCGCTCGACGCGCCCGGCGTGCTCGGTGCGCTTGGGATGCTCGGAGC</w:t>
      </w:r>
    </w:p>
    <w:p w:rsidR="00F8058F" w:rsidRDefault="00F8058F" w:rsidP="00F8058F">
      <w:r>
        <w:t>GACCGGCGCGACCGGTGCGACCGGTGCGATTGGCGCGGCGCGCCGGCGGTTTTAG</w:t>
      </w:r>
    </w:p>
    <w:p w:rsidR="00F8058F" w:rsidRDefault="00F8058F" w:rsidP="00F8058F">
      <w:r>
        <w:t>&gt;Bucl15_Bm_PRL-20.seq</w:t>
      </w:r>
    </w:p>
    <w:p w:rsidR="00F8058F" w:rsidRDefault="00F8058F" w:rsidP="00F8058F">
      <w:r>
        <w:t>GTGGCTGTGCCCACGAGGGGTTTTTTTGCGTGCGGCGGCGCGCCGGGCGTTTTCGGCGCGGCCACGCACGGACGCATGG</w:t>
      </w:r>
    </w:p>
    <w:p w:rsidR="00F8058F" w:rsidRDefault="00F8058F" w:rsidP="00F8058F">
      <w:r>
        <w:t>ACGCACGGATGCACGGATGCACGGATGCGCGATCGCTCGACGCGCCCGGCGTGCTCGGTGCGCTTGGGATGCTCGGAGC</w:t>
      </w:r>
    </w:p>
    <w:p w:rsidR="00F8058F" w:rsidRDefault="00F8058F" w:rsidP="00F8058F">
      <w:r>
        <w:t>GACCGGCGCGACCGGCGCGACCGGTGCGACCGGTGCGATTGGCGCGGCGCGCCGGCGGTTTTAG</w:t>
      </w:r>
    </w:p>
    <w:p w:rsidR="00F8058F" w:rsidRDefault="00F8058F" w:rsidP="00F8058F">
      <w:r>
        <w:t>&gt;Bucl15_Bm_strain_6.seq</w:t>
      </w:r>
    </w:p>
    <w:p w:rsidR="00F8058F" w:rsidRDefault="00F8058F" w:rsidP="00F8058F">
      <w:r>
        <w:t>GTGGCTGTGCCCACGAGGGGTTTTTTTGCGTGCGGCGGCGCGCCGGGCGTTTTCGGCGCGGCCACGCACGGACGCATGG</w:t>
      </w:r>
    </w:p>
    <w:p w:rsidR="00F8058F" w:rsidRDefault="00F8058F" w:rsidP="00F8058F">
      <w:r>
        <w:t>ACGCACGGATGCACGGATGCACGGATGCACGGATGCGCGATCGCTCGACGCGCCCGGCGTGCTCGGTGCGCTTGGGATG</w:t>
      </w:r>
    </w:p>
    <w:p w:rsidR="00F8058F" w:rsidRDefault="00F8058F" w:rsidP="00F8058F">
      <w:r>
        <w:t>CTCGGAGCGACCGGCGCGACCGGCGCGACCGGTGCGATTGGCGCGGCGCGCCGGCGGTTTTAG</w:t>
      </w:r>
    </w:p>
    <w:p w:rsidR="00F8058F" w:rsidRDefault="00F8058F" w:rsidP="00F8058F">
      <w:r>
        <w:t>&gt;Bucl15_Bm_strain_11.seq</w:t>
      </w:r>
    </w:p>
    <w:p w:rsidR="00F8058F" w:rsidRDefault="00F8058F" w:rsidP="00F8058F">
      <w:r>
        <w:t>GTGGCTGTGCCCACGAGGGGTTTTTTTGCGTGCGGCGGCGCGCCGGGCGTTTTCGGCGCGGCCACGCACGGACGCATGG</w:t>
      </w:r>
    </w:p>
    <w:p w:rsidR="00F8058F" w:rsidRDefault="00F8058F" w:rsidP="00F8058F">
      <w:r>
        <w:lastRenderedPageBreak/>
        <w:t>ACGCACGGATGCACGGATGCACGGATGCGCGATCGCTCGACGCGCCCGGCGTGCTCGGTGCGCTTGGGATGCTCGGAGC</w:t>
      </w:r>
    </w:p>
    <w:p w:rsidR="00F8058F" w:rsidRDefault="00F8058F" w:rsidP="00F8058F">
      <w:r>
        <w:t>GACCGGCGCGACCGGTGCGACCGGTGCGACCGGTGCGATTGGCGCGGCGCGCCGGCGGTTTTAG</w:t>
      </w:r>
    </w:p>
    <w:p w:rsidR="00F8058F" w:rsidRDefault="00F8058F" w:rsidP="00F8058F">
      <w:r>
        <w:t>&gt;Bucl15_Bm_NCTC_10229.seq</w:t>
      </w:r>
    </w:p>
    <w:p w:rsidR="00F8058F" w:rsidRDefault="00F8058F" w:rsidP="00F8058F">
      <w:r>
        <w:t>gtggctgtgcccacgaggggtttttttgcgtgcggcggcgcgccgggcgttttcggcgcggccacgcacggacgcatgg</w:t>
      </w:r>
    </w:p>
    <w:p w:rsidR="00F8058F" w:rsidRDefault="00F8058F" w:rsidP="00F8058F">
      <w:r>
        <w:t>acgcacggatgcacggatgcacggatgcgcgatcgctcgacgcgcccggcgtgctcggtgcgcttgggatgctcggagc</w:t>
      </w:r>
    </w:p>
    <w:p w:rsidR="00F8058F" w:rsidRDefault="00F8058F" w:rsidP="00F8058F">
      <w:r>
        <w:t>gaccggcgcgaccggtgcgaccggtgcgaccggtgcgattggcgcggcgcgccggcggttttag</w:t>
      </w:r>
    </w:p>
    <w:p w:rsidR="00F8058F" w:rsidRDefault="00F8058F" w:rsidP="00F8058F">
      <w:r>
        <w:t>&gt;Bucl15_Bm_NCTC_10247.seq</w:t>
      </w:r>
    </w:p>
    <w:p w:rsidR="00F8058F" w:rsidRDefault="00F8058F" w:rsidP="00F8058F">
      <w:r>
        <w:t>GTGGCTGTGCCCACGAGGGGTTTTTTTGCGTGCGGCGGCGCGCCGGGCGTTTTCGGCGCGGCCACGCACGGACGCATGG</w:t>
      </w:r>
    </w:p>
    <w:p w:rsidR="00F8058F" w:rsidRDefault="00F8058F" w:rsidP="00F8058F">
      <w:r>
        <w:t>ACGCACGGATGCACGGATGCACGGATGCGCGATCGCTCGACGCGCCCGGCGTGCTCGGTGCGCTTGGGATGCTCGGAGC</w:t>
      </w:r>
    </w:p>
    <w:p w:rsidR="00F8058F" w:rsidRDefault="00F8058F" w:rsidP="00F8058F">
      <w:r>
        <w:t>GACCGGCGCGACCGGTGCGACCGGTGCGACCGGTGCGATTGGCGCGGCGCGCCGGCGGTTTTAG</w:t>
      </w:r>
    </w:p>
    <w:p w:rsidR="00F8058F" w:rsidRDefault="00F8058F" w:rsidP="00F8058F">
      <w:r>
        <w:t>&gt;Bucl15_Bm_JHU.seq</w:t>
      </w:r>
    </w:p>
    <w:p w:rsidR="00F8058F" w:rsidRDefault="00F8058F" w:rsidP="00F8058F">
      <w:r>
        <w:t>GTGGCTGTGCCCACGAGGGGTTTTTTTGCGTGCGGCGGCGCGCCGGGCGTTTTCGGCGCGGCCACGCACGGACGCATGG</w:t>
      </w:r>
    </w:p>
    <w:p w:rsidR="00F8058F" w:rsidRDefault="00F8058F" w:rsidP="00F8058F">
      <w:r>
        <w:t>ACGCACGGATGCACGGATGCACGGATGCGCGATCGCTCGACGCGCCCGGCGTGCTCGGTGCGCTTGGGATGCTCGGAGC</w:t>
      </w:r>
    </w:p>
    <w:p w:rsidR="00F8058F" w:rsidRDefault="00F8058F" w:rsidP="00F8058F">
      <w:r>
        <w:t>GACCGGCGCGACCGGTGCGACCGGTGCGATTGGCGCGGCGCGCCGGCGGTTTTAG</w:t>
      </w:r>
    </w:p>
    <w:p w:rsidR="00F8058F" w:rsidRDefault="00F8058F" w:rsidP="00F8058F">
      <w:r>
        <w:t>&gt;Bucl15_Bm_FMH.seq</w:t>
      </w:r>
    </w:p>
    <w:p w:rsidR="00F8058F" w:rsidRDefault="00F8058F" w:rsidP="00F8058F">
      <w:r>
        <w:t>GTGGCTGTGCCCACGAGGGGTTTTTTTGCGTGCGGCGGCGCGCCGGGCGTTTTCGGCGCGGCCACGCACGGACGCATGG</w:t>
      </w:r>
    </w:p>
    <w:p w:rsidR="00F8058F" w:rsidRDefault="00F8058F" w:rsidP="00F8058F">
      <w:r>
        <w:t>ACGCACGGATGCACGGATGCACGGATGCGCGATCGCTCGACGCGCCCGGCGTGCTCGGTGCGCTTGGGATGCTCGGAGC</w:t>
      </w:r>
    </w:p>
    <w:p w:rsidR="00F8058F" w:rsidRDefault="00F8058F" w:rsidP="00F8058F">
      <w:r>
        <w:t>GACCGGCGCGACCGGTGCGACCGGTGCGATTGGCGCGGCGCGCCGGCGGTTTTAG</w:t>
      </w:r>
    </w:p>
    <w:p w:rsidR="00F8058F" w:rsidRDefault="00F8058F" w:rsidP="00F8058F">
      <w:r>
        <w:t>&gt;Bucl15_Bm_ATCC_10399.seq</w:t>
      </w:r>
    </w:p>
    <w:p w:rsidR="00F8058F" w:rsidRDefault="00F8058F" w:rsidP="00F8058F">
      <w:r>
        <w:t>GTGGCTGTGCCCACGAGGGGTTTTTTTGCGTGCGGCGGCGCGCCGGGCGTTTTCGGCGCGGCCACGCACGGACGCATGG</w:t>
      </w:r>
    </w:p>
    <w:p w:rsidR="00F8058F" w:rsidRDefault="00F8058F" w:rsidP="00F8058F">
      <w:r>
        <w:t>ACGCACGGATGCACGGATGCACGGATGCGCGATCGCTCGACGCGCCCGGCGTGCTCGGTGCGCTTGGGATGCTCGGAGC</w:t>
      </w:r>
    </w:p>
    <w:p w:rsidR="00F8058F" w:rsidRDefault="00F8058F" w:rsidP="00F8058F">
      <w:r>
        <w:t>GACCGGCGCGACCGGCGCGACCGGTGCGACCGGTGCGATTGGCGCGGCGCGCCGGCGGTTTTAG</w:t>
      </w:r>
    </w:p>
    <w:p w:rsidR="00F8058F" w:rsidRDefault="00F8058F" w:rsidP="00F8058F">
      <w:r>
        <w:t>&gt;Bucl15_Bm_GB8_horse_4.seq</w:t>
      </w:r>
    </w:p>
    <w:p w:rsidR="00F8058F" w:rsidRDefault="00F8058F" w:rsidP="00F8058F">
      <w:r>
        <w:lastRenderedPageBreak/>
        <w:t>GTGGCTGTGCCCACGAGGGGTTTTTTTGCGTGCGGCGGCGCGCCGGGCGTTTTCGGCGCGGCCACGCACGGACGCATGG</w:t>
      </w:r>
    </w:p>
    <w:p w:rsidR="00F8058F" w:rsidRDefault="00F8058F" w:rsidP="00F8058F">
      <w:r>
        <w:t>ACGCACGGATGCACGGATGCACGGATGCGCGATCGCTCGACGCGCCCGGCGTGCTCGGTGCGCTTGGGATGCTCGGAGC</w:t>
      </w:r>
    </w:p>
    <w:p w:rsidR="00F8058F" w:rsidRDefault="00F8058F" w:rsidP="00F8058F">
      <w:r>
        <w:t>GACCGGCGCGACCGGTGCGACCGGTGCGATTGGCGCGGCGCGCCGGCGGTTTTAG</w:t>
      </w:r>
    </w:p>
    <w:p w:rsidR="00F8058F" w:rsidRDefault="00F8058F" w:rsidP="00F8058F">
      <w:r>
        <w:t>&gt;Bucl15_Bm_ATCC_23344.seq</w:t>
      </w:r>
    </w:p>
    <w:p w:rsidR="00F8058F" w:rsidRDefault="00F8058F" w:rsidP="00F8058F">
      <w:r>
        <w:t>gtggctgtgcccacgaggggtttttttgcgtgcggcggcgcgccgggcgttttcggcgcggccacgcacggacgcatgg</w:t>
      </w:r>
    </w:p>
    <w:p w:rsidR="00F8058F" w:rsidRDefault="00F8058F" w:rsidP="00F8058F">
      <w:r>
        <w:t>acgcacggatgcacggatgcacggatgcgcgatcgctcgacgcgcccggcgtgctcggtgcgcttgggatgctcggagc</w:t>
      </w:r>
    </w:p>
    <w:p w:rsidR="00F8058F" w:rsidRDefault="00F8058F" w:rsidP="00F8058F">
      <w:proofErr w:type="spellStart"/>
      <w:r>
        <w:t>gaccggcgcgaccggtgcgaccggtgcgattggcgcggcgcgccggcggttttag</w:t>
      </w:r>
      <w:proofErr w:type="spellEnd"/>
    </w:p>
    <w:p w:rsidR="00F8058F" w:rsidRDefault="00F8058F" w:rsidP="00F8058F">
      <w:r>
        <w:t>&gt;Bucl15_Bm_SAVP1.seq</w:t>
      </w:r>
    </w:p>
    <w:p w:rsidR="00F8058F" w:rsidRDefault="00F8058F" w:rsidP="00F8058F">
      <w:r>
        <w:t>GTGGCTGTGCCCACGAGGGGTTTTTTTGCGTGCGGCGGCGCGCCGGGCGTTTTCGGCGCGGCCACGCACGGACGCATGG</w:t>
      </w:r>
    </w:p>
    <w:p w:rsidR="00F8058F" w:rsidRDefault="00F8058F" w:rsidP="00F8058F">
      <w:r>
        <w:t>ACGCACGGATGCACGGATGCACGGATGCGCGATCGCTCGACGCGCCCGGCGTGCTCGGTGCGCTTGGGATGCTCGGAGC</w:t>
      </w:r>
    </w:p>
    <w:p w:rsidR="00F8058F" w:rsidRDefault="00F8058F" w:rsidP="00F8058F">
      <w:r>
        <w:t>GACCGGCGCGACCGGCGCGACCGGTGCGACCGGTGCGATTGGCGCGGCGCGCCGGCGGTTTTAG</w:t>
      </w:r>
    </w:p>
    <w:p w:rsidR="00F8058F" w:rsidRDefault="00F8058F" w:rsidP="00F8058F">
      <w:r>
        <w:t>&gt;A3NSP4_BURP0_Bucl16_Bp_1106a.seq Created: Tuesday, December 31, 2013 11:21 AM</w:t>
      </w:r>
    </w:p>
    <w:p w:rsidR="00F8058F" w:rsidRDefault="00F8058F" w:rsidP="00F8058F">
      <w:r>
        <w:t>atgggtcacgcgaaaccgcgcgcgcctcgtcacgaggccgcgcggttttgtttggcgcgcgcgccgcgcggcggcgcgg</w:t>
      </w:r>
    </w:p>
    <w:p w:rsidR="00F8058F" w:rsidRDefault="00F8058F" w:rsidP="00F8058F">
      <w:r>
        <w:t>cggatacggcggtgcccgcgttcggggaggcgttcgcgcgcgcggtcgtgttcgccgcaggcgcgcggacggttttcgt</w:t>
      </w:r>
    </w:p>
    <w:p w:rsidR="00F8058F" w:rsidRDefault="00F8058F" w:rsidP="00F8058F">
      <w:r>
        <w:t>tcgtcgggaggcggctgtcgccgcgatctgcgtcgacggcttcggtggcttcggtggtgtcgacggcttcgacggcttc</w:t>
      </w:r>
    </w:p>
    <w:p w:rsidR="00F8058F" w:rsidRDefault="00F8058F" w:rsidP="00F8058F">
      <w:r>
        <w:t>gacggcttcgacggcttcgacggcttcgacggcttcgacggcttcgacggcttcgacggcttcgacggcttcgacggct</w:t>
      </w:r>
    </w:p>
    <w:p w:rsidR="00F8058F" w:rsidRDefault="00F8058F" w:rsidP="00F8058F">
      <w:r>
        <w:t>tcgacggcttcgacggcttcgacggcttcgacggcttcgacggcttcgacggcttcgacggcttcgacggcttcgacgg</w:t>
      </w:r>
    </w:p>
    <w:p w:rsidR="00F8058F" w:rsidRDefault="00F8058F" w:rsidP="00F8058F">
      <w:r>
        <w:t>cttcgacggcttcggtgccttcgacaatctcaccgtcttcgaagttttcgccgcctccgtcgccttcctttcctttggc</w:t>
      </w:r>
    </w:p>
    <w:p w:rsidR="00F8058F" w:rsidRDefault="00F8058F" w:rsidP="00F8058F">
      <w:r>
        <w:t>gcttgcgtcgcctcaccctcgtcagccggcgtgcccgcatcgagcgcctcggccgtcgcccgagtggcgcggcgaggag</w:t>
      </w:r>
    </w:p>
    <w:p w:rsidR="00F8058F" w:rsidRDefault="00F8058F" w:rsidP="00F8058F">
      <w:r>
        <w:t>atcgcggcgtcggcgtgcccgacgcccgttcggcgtcgacgcgcttcacgcgccccgtgacgggcgcgccctccctctg</w:t>
      </w:r>
    </w:p>
    <w:p w:rsidR="00F8058F" w:rsidRDefault="00F8058F" w:rsidP="00F8058F">
      <w:r>
        <w:t>tgccgccgccgcagcagctacctgggcccccgcatcgcgccccgccgccgcatcgcttcgcacgccggccgccgccggc</w:t>
      </w:r>
    </w:p>
    <w:p w:rsidR="00F8058F" w:rsidRDefault="00F8058F" w:rsidP="00F8058F">
      <w:r>
        <w:t>agcaccgactcgagcgtgcgcgtgcccgctgccagctcgcgcttctgcacggcggtgagccgcttcacccaatactcgg</w:t>
      </w:r>
    </w:p>
    <w:p w:rsidR="00F8058F" w:rsidRDefault="00F8058F" w:rsidP="00F8058F">
      <w:r>
        <w:t>cgcgcgacgcgctcgagcgatcggcgagcgcgaacgacgcgagcaccgcgcgcggcttgcgcgcgcgcgtgtag</w:t>
      </w:r>
    </w:p>
    <w:p w:rsidR="00F8058F" w:rsidRDefault="00F8058F" w:rsidP="00F8058F">
      <w:r>
        <w:t>&gt;Bucl16_Bps_1710b.seq Created: Tuesday, December 31, 2013 1:48 PM</w:t>
      </w:r>
    </w:p>
    <w:p w:rsidR="00F8058F" w:rsidRDefault="00F8058F" w:rsidP="00F8058F">
      <w:r>
        <w:t>atgggtcacgcgaaaccgcgcgcgcctcgtcacgaggccgcgcggttttgtttggcgcgcgcgccgcgcggcggcgcgg</w:t>
      </w:r>
    </w:p>
    <w:p w:rsidR="00F8058F" w:rsidRDefault="00F8058F" w:rsidP="00F8058F">
      <w:r>
        <w:t>cggatacggcggtgcccgcgttcggggaggcgttcgcgcgcgcggtcgtgttcgccgcaggcgcgcggacggttttcgt</w:t>
      </w:r>
    </w:p>
    <w:p w:rsidR="00F8058F" w:rsidRDefault="00F8058F" w:rsidP="00F8058F">
      <w:r>
        <w:lastRenderedPageBreak/>
        <w:t>tcgttgggaggcggctgtcgccgcgatcggcttcggtggcttcgacggcttcggtggcttcgatgccttcggcggcttc</w:t>
      </w:r>
    </w:p>
    <w:p w:rsidR="00F8058F" w:rsidRDefault="00F8058F" w:rsidP="00F8058F">
      <w:r>
        <w:t>gatgccttcggtgccttcggtgccttcggtgccttcggtgccttcggtgccttcggtgccttcggtgccttcggtgcct</w:t>
      </w:r>
    </w:p>
    <w:p w:rsidR="00F8058F" w:rsidRDefault="00F8058F" w:rsidP="00F8058F">
      <w:r>
        <w:t>tcggtgccttcgacaatctcaccgtcttcgaagttttcgcagcctccgtcgccttcctttcctttggcgcttgcgtcgc</w:t>
      </w:r>
    </w:p>
    <w:p w:rsidR="00F8058F" w:rsidRDefault="00F8058F" w:rsidP="00F8058F">
      <w:r>
        <w:t>ctcaccctcgtcagccggcgtgcccgcatcgagcgcctcggccgtcgcccgagtggcgcggcgaggagatcgcggcgtc</w:t>
      </w:r>
    </w:p>
    <w:p w:rsidR="00F8058F" w:rsidRDefault="00F8058F" w:rsidP="00F8058F">
      <w:r>
        <w:t>ggcgtgcccgacgcccgttcggcgtcgacgcgcttcacgcgccccgtgacgggcgcgccctccctctgtgccgccgccg</w:t>
      </w:r>
    </w:p>
    <w:p w:rsidR="00F8058F" w:rsidRDefault="00F8058F" w:rsidP="00F8058F">
      <w:r>
        <w:t>cagcagctacctgggcccccgcatcgcgccccgccgccgcatcgcttcgcacgccggccgccgccggcagcaccgactc</w:t>
      </w:r>
    </w:p>
    <w:p w:rsidR="00F8058F" w:rsidRDefault="00F8058F" w:rsidP="00F8058F">
      <w:r>
        <w:t>gagcgtgcgcgtgcccgctgccagctcgcgcttctgcacggcggtgagccgcttcacccaatactcggcgcgcgacgcg</w:t>
      </w:r>
    </w:p>
    <w:p w:rsidR="00F8058F" w:rsidRDefault="00F8058F" w:rsidP="00F8058F">
      <w:proofErr w:type="spellStart"/>
      <w:r>
        <w:t>ctcgagcgatcggcgagcgcgaacgacgcgagcaccgcgcgcggcttgcgcgcgcgcgtgtag</w:t>
      </w:r>
      <w:proofErr w:type="spellEnd"/>
    </w:p>
    <w:p w:rsidR="00F8058F" w:rsidRDefault="00F8058F" w:rsidP="00F8058F">
      <w:r>
        <w:t>&gt;Bucl16_Bps_MSHR_305.seq Created: Thursday, January 02, 2014 1:02 PM</w:t>
      </w:r>
    </w:p>
    <w:p w:rsidR="00F8058F" w:rsidRDefault="00F8058F" w:rsidP="00F8058F">
      <w:r>
        <w:t>atgggtcacgcgaaaccgcgcgcgcctcgtcacgaggccgcgcggttttgtttggcgcgcgcgccgcgcggcggcgcgg</w:t>
      </w:r>
    </w:p>
    <w:p w:rsidR="00F8058F" w:rsidRDefault="00F8058F" w:rsidP="00F8058F">
      <w:r>
        <w:t>cggatacggcggtgcccgcgttcggggcggcgttcgcatgcgcggtcgtgttcgccgcaggcgcgcggacggttttcgt</w:t>
      </w:r>
    </w:p>
    <w:p w:rsidR="00F8058F" w:rsidRDefault="00F8058F" w:rsidP="00F8058F">
      <w:r>
        <w:t>tcgtcgggaggcggctgtcgccgcgatctgcgtcgacggcttcggtggcttcggtggtgtcgacggcttcgatggcttc</w:t>
      </w:r>
    </w:p>
    <w:p w:rsidR="00F8058F" w:rsidRDefault="00F8058F" w:rsidP="00F8058F">
      <w:r>
        <w:t>gatggcttcgatggcttcgatggcttcggtggcttcgatgccttcgatgccttcgatgccttcgatgccttcgatgcct</w:t>
      </w:r>
    </w:p>
    <w:p w:rsidR="00F8058F" w:rsidRDefault="00F8058F" w:rsidP="00F8058F">
      <w:r>
        <w:t>tcgatgccttcgatgccttcgatgccttcgatgccttcgacaatctcaccgtcttcgaagttttcgcagcctccgtcgc</w:t>
      </w:r>
    </w:p>
    <w:p w:rsidR="00F8058F" w:rsidRDefault="00F8058F" w:rsidP="00F8058F">
      <w:r>
        <w:t>cttcctttcctttggcgcttgcgtcgcctcaccctcgtcagccggcgtgcccgcatcgagcgcctcggccgtcgcccga</w:t>
      </w:r>
    </w:p>
    <w:p w:rsidR="00F8058F" w:rsidRDefault="00F8058F" w:rsidP="00F8058F">
      <w:r>
        <w:t>gtggcgcggcgaggagatcgcggcgtcggcgtgcccgacgcccgttcggcgtcgacgcgcttcacgcgccccgtgacgg</w:t>
      </w:r>
    </w:p>
    <w:p w:rsidR="00F8058F" w:rsidRDefault="00F8058F" w:rsidP="00F8058F">
      <w:r>
        <w:t>gcgcgccctccctctgtgccgccgcagcagcagctacctgggcccccgcatcgcgccccgccgccgcatcgcttcgcac</w:t>
      </w:r>
    </w:p>
    <w:p w:rsidR="00F8058F" w:rsidRDefault="00F8058F" w:rsidP="00F8058F">
      <w:r>
        <w:t>gccggccgccgccggcagcaccgactcgagcgtgcgcgtgcccgctgccagctcgcgcttctgcacggcggtgagccgc</w:t>
      </w:r>
    </w:p>
    <w:p w:rsidR="00F8058F" w:rsidRDefault="00F8058F" w:rsidP="00F8058F">
      <w:r>
        <w:t>ttcacccaatactcggcgcgcgacgcgctcgagcgatcggcgagcgcgaacgacgcgagcaccgcgcgcggcttgcgcg</w:t>
      </w:r>
    </w:p>
    <w:p w:rsidR="00F8058F" w:rsidRDefault="00F8058F" w:rsidP="00F8058F">
      <w:proofErr w:type="spellStart"/>
      <w:r>
        <w:t>cgcgcgtgtag</w:t>
      </w:r>
      <w:proofErr w:type="spellEnd"/>
    </w:p>
    <w:p w:rsidR="00F8058F" w:rsidRDefault="00F8058F" w:rsidP="00F8058F">
      <w:r>
        <w:t xml:space="preserve">&gt;Bucl16_Bps_NCTC_13179.seq Reverse Complement DNA Sequence Untitled </w:t>
      </w:r>
      <w:proofErr w:type="spellStart"/>
      <w:r>
        <w:t>Seq</w:t>
      </w:r>
      <w:proofErr w:type="spellEnd"/>
      <w:r>
        <w:t xml:space="preserve"> #14(1,774)</w:t>
      </w:r>
    </w:p>
    <w:p w:rsidR="00F8058F" w:rsidRDefault="00F8058F" w:rsidP="00F8058F">
      <w:r>
        <w:t>atgggtcacgcgaaaccgcgcgcgcctcgtcacgaggccgcgcggttttgtttggcgcgcgcgccgcgcggcggcgcgg</w:t>
      </w:r>
    </w:p>
    <w:p w:rsidR="00F8058F" w:rsidRDefault="00F8058F" w:rsidP="00F8058F">
      <w:r>
        <w:t>cggatacggcggtgcccgcgttcggggcggcgttcgcatgcgcatgcgcggtcgtgctcgccgcaggcgcgcggacggt</w:t>
      </w:r>
    </w:p>
    <w:p w:rsidR="00F8058F" w:rsidRDefault="00F8058F" w:rsidP="00F8058F">
      <w:r>
        <w:t>tttcgttcgtcgggaggcggctgtcgccgcgatctgcgtcgacggcttcggtggcttcggtggcttcgacggcttcgac</w:t>
      </w:r>
    </w:p>
    <w:p w:rsidR="00F8058F" w:rsidRDefault="00F8058F" w:rsidP="00F8058F">
      <w:r>
        <w:t>ggcttcgacggcttcgacggcttcgacggcttcgacggcttcgacggcttcgacggcttcgacggcttcgacggcttcg</w:t>
      </w:r>
    </w:p>
    <w:p w:rsidR="00F8058F" w:rsidRDefault="00F8058F" w:rsidP="00F8058F">
      <w:r>
        <w:t>gtgccttcgacaatctcaccgtcttcgaagttttcgcagcctccgtcgtcttcctttcctttggcgcttgcgtcgcctc</w:t>
      </w:r>
    </w:p>
    <w:p w:rsidR="00F8058F" w:rsidRDefault="00F8058F" w:rsidP="00F8058F">
      <w:r>
        <w:t>accctcgtcagccggcgtgcccgcatcgagcgcctcggccgtcgcccgattggcgcggcgacgagaccgcggcgtcggc</w:t>
      </w:r>
    </w:p>
    <w:p w:rsidR="00F8058F" w:rsidRDefault="00F8058F" w:rsidP="00F8058F">
      <w:r>
        <w:t>gtgcccgacgcccgttcggcgtcgacgcgcttcacgcgccccgtgacgggcgcgccctccctctgtgccgccgccgccg</w:t>
      </w:r>
    </w:p>
    <w:p w:rsidR="00F8058F" w:rsidRDefault="00F8058F" w:rsidP="00F8058F">
      <w:r>
        <w:t>cagcagctacctgggcccccgcatcgcgccccgccgccgcatcgcttcgcacgccggccgccgccggcagcaccgactc</w:t>
      </w:r>
    </w:p>
    <w:p w:rsidR="00F8058F" w:rsidRDefault="00F8058F" w:rsidP="00F8058F">
      <w:r>
        <w:lastRenderedPageBreak/>
        <w:t>gagcgtgcgcgtgcccgctgccagctcgcgcttctgcacggcggtgagccgcttcacccaatactcggcgcgcgacgcg</w:t>
      </w:r>
    </w:p>
    <w:p w:rsidR="00F8058F" w:rsidRDefault="00F8058F" w:rsidP="00F8058F">
      <w:proofErr w:type="spellStart"/>
      <w:r>
        <w:t>ctcgagcgatcggcgagcgcgaacgacgcgagcaccgcccgcggcttgcgcgcgcgcgtgtag</w:t>
      </w:r>
      <w:proofErr w:type="spellEnd"/>
    </w:p>
    <w:p w:rsidR="00F8058F" w:rsidRDefault="00F8058F" w:rsidP="00F8058F">
      <w:r>
        <w:t>&gt;Bucl16_Bm_ATCC_23344.seq Created: Friday, January 03, 2014 2:32 PM</w:t>
      </w:r>
    </w:p>
    <w:p w:rsidR="00F8058F" w:rsidRDefault="00F8058F" w:rsidP="00F8058F">
      <w:r>
        <w:t>atgggtcacgcgaaaccgcgcgcgcctcgtcacgaggccgcgcggttttgtttggcgcgcgcgccgcgcggcggcgcgg</w:t>
      </w:r>
    </w:p>
    <w:p w:rsidR="00F8058F" w:rsidRDefault="00F8058F" w:rsidP="00F8058F">
      <w:r>
        <w:t>cggatacggcggtgcccgcgttcggggcggcgttcgcatgcgcatgcgcggtcgtgctcgccgcaggcgcgcggacggt</w:t>
      </w:r>
    </w:p>
    <w:p w:rsidR="00F8058F" w:rsidRDefault="00F8058F" w:rsidP="00F8058F">
      <w:r>
        <w:t>tttcgttcgtcgggaggcggctgtcgccgcgatctgcgtcgacggcttcggtggcttcggtggtgtcgacggcttcgac</w:t>
      </w:r>
    </w:p>
    <w:p w:rsidR="00F8058F" w:rsidRDefault="00F8058F" w:rsidP="00F8058F">
      <w:r>
        <w:t>ggcttcgacggcttcgacggcttcgacggcttcgacggcttcgacggcttcgacggcttcgacggcttcgacggcttcg</w:t>
      </w:r>
    </w:p>
    <w:p w:rsidR="00F8058F" w:rsidRDefault="00F8058F" w:rsidP="00F8058F">
      <w:r>
        <w:t>acggcttcgacggcttcgacggcttcgacggcttcgacggcttcggtgccttcgacaatctcaccgtcttcgaagtttt</w:t>
      </w:r>
    </w:p>
    <w:p w:rsidR="00F8058F" w:rsidRDefault="00F8058F" w:rsidP="00F8058F">
      <w:r>
        <w:t>cgccgcctccgtcgccttcctttcctttggcgcttgcgtcgcctcaccctcgtcagccggcgtgcccgcatcgagcgcc</w:t>
      </w:r>
    </w:p>
    <w:p w:rsidR="00F8058F" w:rsidRDefault="00F8058F" w:rsidP="00F8058F">
      <w:r>
        <w:t>tcggccgtcgcccgagtggcgcggcgaggagatcgcggcgtcggcgtgcccgacgcccgttcggcgtcgacgcgcttca</w:t>
      </w:r>
    </w:p>
    <w:p w:rsidR="00F8058F" w:rsidRDefault="00F8058F" w:rsidP="00F8058F">
      <w:r>
        <w:t>cgcgccccgtgacgggcgcgccctccctctgtgccgccgccgcagcagctacctgggcccccgcatcgcgccccgccgc</w:t>
      </w:r>
    </w:p>
    <w:p w:rsidR="00F8058F" w:rsidRDefault="00F8058F" w:rsidP="00F8058F">
      <w:r>
        <w:t>cgcatcgcttcgcacgccggccgccgccggcagcaccgactcgagcgtgcgtgtgcccgctgccagctcgcgcttctgc</w:t>
      </w:r>
    </w:p>
    <w:p w:rsidR="00F8058F" w:rsidRDefault="00F8058F" w:rsidP="00F8058F">
      <w:r>
        <w:t>acggcggtgagccgcttcacccaatactcggcgcgcgacgcgctcgagcgatcggcgagctcgaacgacgcgagcaccg</w:t>
      </w:r>
    </w:p>
    <w:p w:rsidR="00F8058F" w:rsidRDefault="00F8058F" w:rsidP="00F8058F">
      <w:proofErr w:type="spellStart"/>
      <w:r>
        <w:t>cgcgcggcttgcgcgcgcgcgtgtag</w:t>
      </w:r>
      <w:proofErr w:type="spellEnd"/>
    </w:p>
    <w:p w:rsidR="00F8058F" w:rsidRDefault="00F8058F" w:rsidP="00F8058F">
      <w:r>
        <w:t>&gt;Bucl16_Bm_NCTC_10229.seq Created: Friday, January 03, 2014 4:33 PM</w:t>
      </w:r>
    </w:p>
    <w:p w:rsidR="00F8058F" w:rsidRDefault="00F8058F" w:rsidP="00F8058F">
      <w:r>
        <w:t>atgggtcacgcgaaaccgcgcgcgcctcgtcacgaggccgcgcggttttgtttggcgcgcgcgccgcgcggcggcgcgg</w:t>
      </w:r>
    </w:p>
    <w:p w:rsidR="00F8058F" w:rsidRDefault="00F8058F" w:rsidP="00F8058F">
      <w:r>
        <w:t>cggatacggcggtgcccgcgttcggggcggcgttcgcatgcgcatgcgcggtcgtgctcgccgcaggcgcgcggacggt</w:t>
      </w:r>
    </w:p>
    <w:p w:rsidR="00F8058F" w:rsidRDefault="00F8058F" w:rsidP="00F8058F">
      <w:r>
        <w:t>tttcgttcgtcgggaggcggctgtcgccgcgatctgcgtcgacggcttcggtggcttcggtggtgtcgacggcttcgac</w:t>
      </w:r>
    </w:p>
    <w:p w:rsidR="00F8058F" w:rsidRDefault="00F8058F" w:rsidP="00F8058F">
      <w:r>
        <w:t>ggcttcgacggcttcgacggcttcgacggcttcgacggcttcgacggcttcgacggcttcgacggcttcgacggcttcg</w:t>
      </w:r>
    </w:p>
    <w:p w:rsidR="00F8058F" w:rsidRDefault="00F8058F" w:rsidP="00F8058F">
      <w:r>
        <w:t>acggcttcgacggcttcgacggcttcgacggcttcgacggcttcgacggcttcgacggcttcgacggcttcgacggctt</w:t>
      </w:r>
    </w:p>
    <w:p w:rsidR="00F8058F" w:rsidRDefault="00F8058F" w:rsidP="00F8058F">
      <w:r>
        <w:t>cgacggcttcgacggcttcgacggcttcgacggcttcgacggcttcgacggcttcgacggcttcgacggcttcggtgcc</w:t>
      </w:r>
    </w:p>
    <w:p w:rsidR="00F8058F" w:rsidRDefault="00F8058F" w:rsidP="00F8058F">
      <w:r>
        <w:t>ttcgacaatctcaccgtcttcgaagttttcgccgcctccgtcgccttcctttcctttggcgcttgcgtcgcctcaccct</w:t>
      </w:r>
    </w:p>
    <w:p w:rsidR="00F8058F" w:rsidRDefault="00F8058F" w:rsidP="00F8058F">
      <w:r>
        <w:t>cgtcagccggcgtgcccgcatcgagcgcctcggccgtcgcccgagtggcgcggcgaggagatcgcggcgtcggcgtgcc</w:t>
      </w:r>
    </w:p>
    <w:p w:rsidR="00F8058F" w:rsidRDefault="00F8058F" w:rsidP="00F8058F">
      <w:r>
        <w:t>cgacgcccgttcggcgtcgacgcgcttcacgcgccccgtgacgggcgcgccctccctctgtgccgccgccgcagcagct</w:t>
      </w:r>
    </w:p>
    <w:p w:rsidR="00F8058F" w:rsidRDefault="00F8058F" w:rsidP="00F8058F">
      <w:r>
        <w:t>acctgggcccccgcatcgcgccccgccgccgcatcgcttcgcacgccggccgccgccggcagcaccgactcgagcgtgc</w:t>
      </w:r>
    </w:p>
    <w:p w:rsidR="00F8058F" w:rsidRDefault="00F8058F" w:rsidP="00F8058F">
      <w:r>
        <w:t>gtgtgcccgctgccagctcgcgcttctgcacggcggtgagccgcttcacccaatactcggcgcgcgacgcgctcgagcg</w:t>
      </w:r>
    </w:p>
    <w:p w:rsidR="00F8058F" w:rsidRDefault="00F8058F" w:rsidP="00F8058F">
      <w:proofErr w:type="spellStart"/>
      <w:r>
        <w:t>atcggcgagctcgaacgacgcgagcaccgcgcgcggcttgcgcgcgcgcgtgtag</w:t>
      </w:r>
      <w:proofErr w:type="spellEnd"/>
    </w:p>
    <w:p w:rsidR="00F8058F" w:rsidRDefault="00F8058F" w:rsidP="00F8058F">
      <w:r>
        <w:t>&gt;Bucl16_Bm_SAVP1.seq Created: Saturday, January 04, 2014 1:30 PM</w:t>
      </w:r>
    </w:p>
    <w:p w:rsidR="00F8058F" w:rsidRDefault="00F8058F" w:rsidP="00F8058F">
      <w:r>
        <w:t>atgggtcacgcgaaaccgcgcgcgcctcgtcacgaggccgcgcggttttgtttggcgcgcgcgccgcgcggcggcgcgg</w:t>
      </w:r>
    </w:p>
    <w:p w:rsidR="00F8058F" w:rsidRDefault="00F8058F" w:rsidP="00F8058F">
      <w:r>
        <w:lastRenderedPageBreak/>
        <w:t>cggatacggcggtgcccgcgttcggggcggcgttcgcatgcgcatgcgcggtcgtgctcgccgcaggcgcgcggacggt</w:t>
      </w:r>
    </w:p>
    <w:p w:rsidR="00F8058F" w:rsidRDefault="00F8058F" w:rsidP="00F8058F">
      <w:r>
        <w:t>tttcgttcgtcgggaggcggctgtcgccgcgatctgcgtcgacggcttcggtggcttcggtggtgtcgacggcttcgac</w:t>
      </w:r>
    </w:p>
    <w:p w:rsidR="00F8058F" w:rsidRDefault="00F8058F" w:rsidP="00F8058F">
      <w:r>
        <w:t>ggcttcgacggcttcgacggcttcgacggcttcgacggcttcgacggcttcgacggcttcgacggcttcgacggcttcg</w:t>
      </w:r>
    </w:p>
    <w:p w:rsidR="00F8058F" w:rsidRDefault="00F8058F" w:rsidP="00F8058F">
      <w:r>
        <w:t>acggcttcgacggcttcgacggcttcgacggcttcgacggcttcgacggcttcgacggcttcggtgccttcgacaatct</w:t>
      </w:r>
    </w:p>
    <w:p w:rsidR="00F8058F" w:rsidRDefault="00F8058F" w:rsidP="00F8058F">
      <w:r>
        <w:t>caccgtcttcgaagttttcgccgcctccgtcgccttcctttcctttggcgcttgcgtcgcctcaccctcgtcagccggc</w:t>
      </w:r>
    </w:p>
    <w:p w:rsidR="00F8058F" w:rsidRDefault="00F8058F" w:rsidP="00F8058F">
      <w:r>
        <w:t>gtgcccgcatcgagcgcctcggccgtcgcccgagtggcgcggcgaggagatcgcggcgtcggcgtgcccgacgcccgtt</w:t>
      </w:r>
    </w:p>
    <w:p w:rsidR="00F8058F" w:rsidRDefault="00F8058F" w:rsidP="00F8058F">
      <w:r>
        <w:t>cggcgtcgacgcgcttcacgcgccccgtgacgggcgcgccctccctctgtgccgccgccgcagcagctacctgggcccc</w:t>
      </w:r>
    </w:p>
    <w:p w:rsidR="00F8058F" w:rsidRDefault="00F8058F" w:rsidP="00F8058F">
      <w:r>
        <w:t>cgcatcgcgccccgccgccgcatcgcttcgcacgccggccgccgccggcagcaccgactcgagcgtgcgtgtgcccgct</w:t>
      </w:r>
    </w:p>
    <w:p w:rsidR="00F8058F" w:rsidRDefault="00F8058F" w:rsidP="00F8058F">
      <w:r>
        <w:t>gccagctcgcgcttctgcacggcggtgagccgcttcacccaatactcggcgcgcgacgcgctcgagcgatcggcgagct</w:t>
      </w:r>
    </w:p>
    <w:p w:rsidR="00F8058F" w:rsidRDefault="00F8058F" w:rsidP="00F8058F">
      <w:proofErr w:type="spellStart"/>
      <w:r>
        <w:t>cgaacgacgcgagcaccgcgcgcggcttgcgcgcgcgcgtgtag</w:t>
      </w:r>
      <w:proofErr w:type="spellEnd"/>
    </w:p>
    <w:p w:rsidR="00F8058F" w:rsidRDefault="00F8058F" w:rsidP="00F8058F">
      <w:r>
        <w:t>&gt;Bucl16_Bm_NCTC_10247.seq Created: Monday, January 20, 2014 8:44 PM</w:t>
      </w:r>
    </w:p>
    <w:p w:rsidR="00F8058F" w:rsidRDefault="00F8058F" w:rsidP="00F8058F">
      <w:r>
        <w:t>atgggtcacgcgaaaccgcgcgcgcctcgtcacgaggccgcgcggttttgtttggcgcgcgcgccgcgcggcggcgcgg</w:t>
      </w:r>
    </w:p>
    <w:p w:rsidR="00F8058F" w:rsidRDefault="00F8058F" w:rsidP="00F8058F">
      <w:r>
        <w:t>cggatacggcggtgcccgcgttcggggcggcgttcgcatgcgcatgcgcggtcgtgctcgccgcaggcgcgcggacggt</w:t>
      </w:r>
    </w:p>
    <w:p w:rsidR="00F8058F" w:rsidRDefault="00F8058F" w:rsidP="00F8058F">
      <w:r>
        <w:t>tttcgttcgtcgggaggcggctgtcgccgcgatctgcgtcgacggcttcggtggcttcggtggtgtcgacggcttcgac</w:t>
      </w:r>
    </w:p>
    <w:p w:rsidR="00F8058F" w:rsidRDefault="00F8058F" w:rsidP="00F8058F">
      <w:r>
        <w:t>ggcttcgacggcttcgacggcttcgacggcttcgacggcttcgacggcttcgacggcttcgacggcttcgacggcttcg</w:t>
      </w:r>
    </w:p>
    <w:p w:rsidR="00F8058F" w:rsidRDefault="00F8058F" w:rsidP="00F8058F">
      <w:r>
        <w:t>acggcttcgacggcttcgacggcttcgacggcttcgacggcttcgacggcttcgacggcttcgacggcttcgacggctt</w:t>
      </w:r>
    </w:p>
    <w:p w:rsidR="00F8058F" w:rsidRDefault="00F8058F" w:rsidP="00F8058F">
      <w:r>
        <w:t>cgacggcttcgacggcttcgacggcttcgacggcttcggtgccttcgacaatctcaccgtcttcgaagttttcgccgcc</w:t>
      </w:r>
    </w:p>
    <w:p w:rsidR="00F8058F" w:rsidRDefault="00F8058F" w:rsidP="00F8058F">
      <w:r>
        <w:t>tccgtcgccttcctttcctttggcgcttgcgtcgcctcaccctcgtcagccggcgtgcccgcatcgagcgcctcggccg</w:t>
      </w:r>
    </w:p>
    <w:p w:rsidR="00F8058F" w:rsidRDefault="00F8058F" w:rsidP="00F8058F">
      <w:r>
        <w:t>tcgcccgagtggcgcggcgaggagatcgcggcgtcggcgtgcccgacgcccgttcggcgtcgacgcgcttcacgcgccc</w:t>
      </w:r>
    </w:p>
    <w:p w:rsidR="00F8058F" w:rsidRDefault="00F8058F" w:rsidP="00F8058F">
      <w:r>
        <w:t>cgtgacgggcgcgccctccctctgtgccgccgccgcagcagctacctgggcccccgcatcgcgccccgccgccgcatcg</w:t>
      </w:r>
    </w:p>
    <w:p w:rsidR="00F8058F" w:rsidRDefault="00F8058F" w:rsidP="00F8058F">
      <w:r>
        <w:t>cttcgcacgccggccgccgccggcagcaccgactcgagcgtgcgtgtgcccgctgccagctcgcgcttctgcacggcgg</w:t>
      </w:r>
    </w:p>
    <w:p w:rsidR="00F8058F" w:rsidRDefault="00F8058F" w:rsidP="00F8058F">
      <w:r>
        <w:t>tgagccgcttcacccaatactcggcgcgcgacgcgctcgagcgatcggcgagctcgaacgacgcgagcaccgcgcgcgg</w:t>
      </w:r>
    </w:p>
    <w:p w:rsidR="00F8058F" w:rsidRDefault="00F8058F" w:rsidP="00F8058F">
      <w:proofErr w:type="spellStart"/>
      <w:r>
        <w:t>cttgcgcgcgcgcgtgtag</w:t>
      </w:r>
      <w:proofErr w:type="spellEnd"/>
    </w:p>
    <w:p w:rsidR="00F8058F" w:rsidRDefault="00F8058F" w:rsidP="00F8058F">
      <w:r>
        <w:t>&gt;Bucl16_Bps_1026b.seq Created: Monday, January 20, 2014 8:48 PM</w:t>
      </w:r>
    </w:p>
    <w:p w:rsidR="00F8058F" w:rsidRDefault="00F8058F" w:rsidP="00F8058F">
      <w:r>
        <w:t>atgggtcacgcgaaaccgcgcgcgcctcgtcacgaggccgcgcggttttgtttggcgcgcgcgccgcgcggcggcgcgg</w:t>
      </w:r>
    </w:p>
    <w:p w:rsidR="00F8058F" w:rsidRDefault="00F8058F" w:rsidP="00F8058F">
      <w:r>
        <w:t>cggatacggcggtgcccgcgttcggggaggcgttcgcgcgcgcggtcgtgttcgccgcaggcgcgcggacggttttcgt</w:t>
      </w:r>
    </w:p>
    <w:p w:rsidR="00F8058F" w:rsidRDefault="00F8058F" w:rsidP="00F8058F">
      <w:r>
        <w:t>tcgtcgggaggcggctgtcgccgcgatctgcgtcgacggcttcggtggcttcggtggtgtcgacggcttcgatggcttc</w:t>
      </w:r>
    </w:p>
    <w:p w:rsidR="00F8058F" w:rsidRDefault="00F8058F" w:rsidP="00F8058F">
      <w:r>
        <w:t>gatgccttcgatggcttcgacggcttcgacggcttcgacggcttcgacggcttcgacggcttcgacggcttcgacggct</w:t>
      </w:r>
    </w:p>
    <w:p w:rsidR="00F8058F" w:rsidRDefault="00F8058F" w:rsidP="00F8058F">
      <w:r>
        <w:t>tcgacggcttcgacggcttcgacggcttcgacggcttcgacggcttcgacggcttcgacggcttcgacggcttcggtgc</w:t>
      </w:r>
    </w:p>
    <w:p w:rsidR="00F8058F" w:rsidRDefault="00F8058F" w:rsidP="00F8058F">
      <w:r>
        <w:lastRenderedPageBreak/>
        <w:t>cttcgacaatctcaccgtcttcgaagttttcgcagcctccgtcgtcttcctttcctttggcgcttgcgtcgcctcaccc</w:t>
      </w:r>
    </w:p>
    <w:p w:rsidR="00F8058F" w:rsidRDefault="00F8058F" w:rsidP="00F8058F">
      <w:r>
        <w:t>tcgtcagccggcgtgcccgcatcgagcgcctcggccgtcgcccgagtggcgcggcgaggagagcgcggcgtcggcgtgc</w:t>
      </w:r>
    </w:p>
    <w:p w:rsidR="00F8058F" w:rsidRDefault="00F8058F" w:rsidP="00F8058F">
      <w:r>
        <w:t>ccgacgcccgttcggcgtcgacgcgcttcacgcgccccgtgacgggcgcgccctccctctgtgccgccgccgcagcagc</w:t>
      </w:r>
    </w:p>
    <w:p w:rsidR="00F8058F" w:rsidRDefault="00F8058F" w:rsidP="00F8058F">
      <w:r>
        <w:t>tacctgggcccccgcatcgcgccccgccgccgcatcgcttcgcacgccggccgccgccggcagcaccgactcgagcgtg</w:t>
      </w:r>
    </w:p>
    <w:p w:rsidR="00F8058F" w:rsidRDefault="00F8058F" w:rsidP="00F8058F">
      <w:r>
        <w:t>cgtgtgcccgctgccagctcgcgcttctgcacggcggtgagccgcttcacccaatactcggcgcgcgacgcgctcgagc</w:t>
      </w:r>
    </w:p>
    <w:p w:rsidR="00F8058F" w:rsidRDefault="00F8058F" w:rsidP="00F8058F">
      <w:proofErr w:type="spellStart"/>
      <w:r>
        <w:t>gatcggcgagctcgaacgacgcgagcaccgcgcgcggcttgcgcgcgcgcgtgtag</w:t>
      </w:r>
      <w:proofErr w:type="spellEnd"/>
    </w:p>
    <w:p w:rsidR="00F8058F" w:rsidRDefault="00F8058F" w:rsidP="00F8058F">
      <w:r>
        <w:t>&gt;Bucl16_Bps_BPC006.seq Created: Monday, January 20, 2014 8:53 PM</w:t>
      </w:r>
    </w:p>
    <w:p w:rsidR="00F8058F" w:rsidRDefault="00F8058F" w:rsidP="00F8058F">
      <w:r>
        <w:t>atgggtcacgcgaaaccgcgcgcgcctcgtcacgaggccgcgcggttttgtttggcgcgcgcgccgcgcggcggcgcgg</w:t>
      </w:r>
    </w:p>
    <w:p w:rsidR="00F8058F" w:rsidRDefault="00F8058F" w:rsidP="00F8058F">
      <w:r>
        <w:t>cggatacggcggtgcccgcgttcggggaggcgttcgcgcgcgcggtcgtgttcgccgcaggcgcgcggacggttttcgt</w:t>
      </w:r>
    </w:p>
    <w:p w:rsidR="00F8058F" w:rsidRDefault="00F8058F" w:rsidP="00F8058F">
      <w:r>
        <w:t>tcgtcgggaggcggctgtcgccgcgatctgcgtcgacggcttcggtggcttcggtggtgtcgacggcttcgacggcttc</w:t>
      </w:r>
    </w:p>
    <w:p w:rsidR="00F8058F" w:rsidRDefault="00F8058F" w:rsidP="00F8058F">
      <w:r>
        <w:t>gacggcttcgacggcttcgacggcttcgacggcttcgacggcttcgacggcttcgacggcttcgacggcttcgacggct</w:t>
      </w:r>
    </w:p>
    <w:p w:rsidR="00F8058F" w:rsidRDefault="00F8058F" w:rsidP="00F8058F">
      <w:r>
        <w:t>tcgacggcttcgacggcttcgacggcttcgacggcttcgacggcttcgacggcttcgacggcttcgacggcttcgacgg</w:t>
      </w:r>
    </w:p>
    <w:p w:rsidR="00F8058F" w:rsidRDefault="00F8058F" w:rsidP="00F8058F">
      <w:r>
        <w:t>cttcgacggcttcggtgccttcgacaatctcaccgtcttcgaagttttcgccgcctccgtcgccttcctttcctttggc</w:t>
      </w:r>
    </w:p>
    <w:p w:rsidR="00F8058F" w:rsidRDefault="00F8058F" w:rsidP="00F8058F">
      <w:r>
        <w:t>gcttgcgtcgcctcaccctcgtcagccggcgtgcccgcatcgagcgcctcggccgtcgcccgagtggcgcggcgaggag</w:t>
      </w:r>
    </w:p>
    <w:p w:rsidR="00F8058F" w:rsidRDefault="00F8058F" w:rsidP="00F8058F">
      <w:r>
        <w:t>atcgcggcgtcggcgtgcccgacgcccgttcggcgtcgacgcgcttcacgcgccccgtgacgggcgcgccctccctctg</w:t>
      </w:r>
    </w:p>
    <w:p w:rsidR="00F8058F" w:rsidRDefault="00F8058F" w:rsidP="00F8058F">
      <w:r>
        <w:t>tgccgccgccgcagcagctacctgggcccccgcatcgcgccccgccgccgcatcgcttcgcacgccggccgccgccggc</w:t>
      </w:r>
    </w:p>
    <w:p w:rsidR="00F8058F" w:rsidRDefault="00F8058F" w:rsidP="00F8058F">
      <w:r>
        <w:t>agcaccgactcgagcgtgcgcgtgcccgctgccagctcgcgcttctgcacggcggtgagccgcttcacccaatactcgg</w:t>
      </w:r>
    </w:p>
    <w:p w:rsidR="00F8058F" w:rsidRDefault="00F8058F" w:rsidP="00F8058F">
      <w:r>
        <w:t>cgcgcgacgcgctcgagcgatcggcgagcgcgaacgacgcgagcaccgcgcgcggcttgcgcgcgcgcgtgtag</w:t>
      </w:r>
    </w:p>
    <w:p w:rsidR="00F8058F" w:rsidRDefault="00F8058F" w:rsidP="00F8058F">
      <w:r>
        <w:t>&gt;Bucl16_Bps_K96243.seq Created: Monday, January 20, 2014 8:57 PM</w:t>
      </w:r>
    </w:p>
    <w:p w:rsidR="00F8058F" w:rsidRDefault="00F8058F" w:rsidP="00F8058F">
      <w:r>
        <w:t>atgggtcacgcgaaaccgcgcgcgcctcgtcacgaggccgcgcggttttgtttggcgcgcgcgccgcgcggcggcgcgg</w:t>
      </w:r>
    </w:p>
    <w:p w:rsidR="00F8058F" w:rsidRDefault="00F8058F" w:rsidP="00F8058F">
      <w:r>
        <w:t>cggatacggcggtgcccgcgttcggggaggcgttcgcgcgcgcggtcgtgttcgccgcaggcgcgcggacggttttcgt</w:t>
      </w:r>
    </w:p>
    <w:p w:rsidR="00F8058F" w:rsidRDefault="00F8058F" w:rsidP="00F8058F">
      <w:r>
        <w:t>tcgtcgggaggcggctgtcgccgcgatctgcgtcgacggcttcggtggcttcggtggtgtcgacggcttcggtgccttc</w:t>
      </w:r>
    </w:p>
    <w:p w:rsidR="00F8058F" w:rsidRDefault="00F8058F" w:rsidP="00F8058F">
      <w:r>
        <w:t>gacaatctcaccgtcttcgaagttttcgcagcctccgtcgtcttcctttcctttggcgcttgcgtcgcctcaccctcgt</w:t>
      </w:r>
    </w:p>
    <w:p w:rsidR="00F8058F" w:rsidRDefault="00F8058F" w:rsidP="00F8058F">
      <w:r>
        <w:t>cagccggcgtgcccgcatcgagcgcctcggccgtcgcccgagtggcgcggcgaggagagcgcggcgtcggcgtgcccga</w:t>
      </w:r>
    </w:p>
    <w:p w:rsidR="00F8058F" w:rsidRDefault="00F8058F" w:rsidP="00F8058F">
      <w:r>
        <w:t>cgcccgttcggcgtcgacgcgcttcacgcgccccgtgacgggcgcgccctccctctgtgccgccgccgcagcagctacc</w:t>
      </w:r>
    </w:p>
    <w:p w:rsidR="00F8058F" w:rsidRDefault="00F8058F" w:rsidP="00F8058F">
      <w:r>
        <w:t>tgggcccccgcatcgcgccccgccgccgcatcgcttcgcacgccggccgccgccggcagcaccgactcgagcgtgcgtg</w:t>
      </w:r>
    </w:p>
    <w:p w:rsidR="00F8058F" w:rsidRDefault="00F8058F" w:rsidP="00F8058F">
      <w:r>
        <w:t>tgcccgctgccagctcgcgcttctgcacggcggtgagccgcttcacccaatactcggcgcgcgacgcgctcgagcgatc</w:t>
      </w:r>
    </w:p>
    <w:p w:rsidR="00F8058F" w:rsidRDefault="00F8058F" w:rsidP="00F8058F">
      <w:proofErr w:type="spellStart"/>
      <w:r>
        <w:t>ggcgagctcgaacgacgcgagcaccgcgcgcggcttgcgcgcgcgcgtgtag</w:t>
      </w:r>
      <w:proofErr w:type="spellEnd"/>
    </w:p>
    <w:p w:rsidR="00F8058F" w:rsidRDefault="00F8058F" w:rsidP="00F8058F">
      <w:r>
        <w:t>&gt;Bucl16_Bps_668.seq Created: Monday, January 20, 2014 9:01 PM</w:t>
      </w:r>
    </w:p>
    <w:p w:rsidR="00F8058F" w:rsidRDefault="00F8058F" w:rsidP="00F8058F">
      <w:r>
        <w:lastRenderedPageBreak/>
        <w:t>atgggtcacgcgaaaccgcgcgcgcctcgtcacgaggccgcgcggttttgtttggcgcgcgcgccgcgcggcggcgcgg</w:t>
      </w:r>
    </w:p>
    <w:p w:rsidR="00F8058F" w:rsidRDefault="00F8058F" w:rsidP="00F8058F">
      <w:r>
        <w:t>cggatacggcggtgcccgcgttcggggcggcgttcgcatgcgcatgcgcggtcgtgctcgccgcaggcgcgcggacggt</w:t>
      </w:r>
    </w:p>
    <w:p w:rsidR="00F8058F" w:rsidRDefault="00F8058F" w:rsidP="00F8058F">
      <w:r>
        <w:t>tttcgttcgtcgggaggcggctgtcgccgcgatcggcgtcgacggcttcggtggtgtcgacggcttcgatggcttcgat</w:t>
      </w:r>
    </w:p>
    <w:p w:rsidR="00F8058F" w:rsidRDefault="00F8058F" w:rsidP="00F8058F">
      <w:r>
        <w:t>gccttcggcggcttcggtgccttcggtggcttcggtggcttcggtggcttcggtggcttcggtggcttcgacaatctca</w:t>
      </w:r>
    </w:p>
    <w:p w:rsidR="00F8058F" w:rsidRDefault="00F8058F" w:rsidP="00F8058F">
      <w:r>
        <w:t>ccgtcttcgaagttttcgcagcctccgtcgccttcctttcctttggcgcttgcgtcgcctcaccctcgtcagccggcgt</w:t>
      </w:r>
    </w:p>
    <w:p w:rsidR="00F8058F" w:rsidRDefault="00F8058F" w:rsidP="00F8058F">
      <w:r>
        <w:t>gcccgcatcgagcgcctcggccgtcgcccgattggcgcggcgacgagaccgcggcgtcggcgtgcccgacgcccgttcg</w:t>
      </w:r>
    </w:p>
    <w:p w:rsidR="00F8058F" w:rsidRDefault="00F8058F" w:rsidP="00F8058F">
      <w:r>
        <w:t>gcgtcgacgcgcttcacgcgccccgtgacgggcgcgccctccctctgtgccgccgccgcatcgcttcgcacgccggccg</w:t>
      </w:r>
    </w:p>
    <w:p w:rsidR="00F8058F" w:rsidRDefault="00F8058F" w:rsidP="00F8058F">
      <w:r>
        <w:t>ccgccggcagcaccgactcgagcgtgcgcgtgcccgctgccagctcgcgcttctgcacggcggtgagccgcttcaccca</w:t>
      </w:r>
    </w:p>
    <w:p w:rsidR="00F8058F" w:rsidRDefault="00F8058F" w:rsidP="00F8058F">
      <w:r>
        <w:t>atactcggcgcgcgacgcgctcgagcgatcggcgagctcgaacgacgcgagcaccgcccgcggcttgcgtgcgcgcgtg</w:t>
      </w:r>
    </w:p>
    <w:p w:rsidR="00F8058F" w:rsidRDefault="00F8058F" w:rsidP="00F8058F">
      <w:r>
        <w:t>tag</w:t>
      </w:r>
    </w:p>
    <w:p w:rsidR="00F8058F" w:rsidRDefault="00F8058F" w:rsidP="00F8058F">
      <w:r>
        <w:t>&gt;Bucl16_Bps_MSHR346.seq Created: Monday, January 20, 2014 9:06 PM</w:t>
      </w:r>
    </w:p>
    <w:p w:rsidR="00F8058F" w:rsidRDefault="00F8058F" w:rsidP="00F8058F">
      <w:r>
        <w:t>ATGGGTCACGCGAAACCGCGCGCGCCTCGTCACGAGGCCGCGCGGTTTTGTTTGGCGCGCGCGCCGCGCGGCGGCGCGG</w:t>
      </w:r>
    </w:p>
    <w:p w:rsidR="00F8058F" w:rsidRDefault="00F8058F" w:rsidP="00F8058F">
      <w:r>
        <w:t>CGGATACGGCGGTGCCCGCGTTCGGGGCGGCGTTCGCATGCGCATGCGCGGTCGTGCTCGCCGCAGGCGCGCGGACGGT</w:t>
      </w:r>
    </w:p>
    <w:p w:rsidR="00F8058F" w:rsidRDefault="00F8058F" w:rsidP="00F8058F">
      <w:r>
        <w:t>TTTCGTTCGTCGGGAGGCGGCTGTCGCCGCGATCGGCGTCGACGGCTTCGGTGGTGTCGACGGCTTCGATGGCTTCGAT</w:t>
      </w:r>
    </w:p>
    <w:p w:rsidR="00F8058F" w:rsidRDefault="00F8058F" w:rsidP="00F8058F">
      <w:r>
        <w:t>GCCTTCGGCGGCTTCGGTGCCTTCGGTGGCTTCGGTGGCTTCGGTGGCTTCGGTGGCTTCGGTGGCTTCGACAATCTCA</w:t>
      </w:r>
    </w:p>
    <w:p w:rsidR="00F8058F" w:rsidRDefault="00F8058F" w:rsidP="00F8058F">
      <w:r>
        <w:t>CCGTCTTCGAAGTTTTCGCAGCCTCCGTCGCCTTCCTTTCCTTTGGCGCTTGCGTCGCCTCACCCTCGTCAGCCGGCGT</w:t>
      </w:r>
    </w:p>
    <w:p w:rsidR="00F8058F" w:rsidRDefault="00F8058F" w:rsidP="00F8058F">
      <w:r>
        <w:t>GCCCGCATCGAGCGCCTCGGCCGTCGCCCGATTGGCGCGGCGACGAGACCGCGGCGTCGGCGTGCCCGACGCCCGTTCG</w:t>
      </w:r>
    </w:p>
    <w:p w:rsidR="00F8058F" w:rsidRDefault="00F8058F" w:rsidP="00F8058F">
      <w:r>
        <w:t>GCGTCGACGCGCTTCACGCGCCCCGTGACGGGCGCGCCCTCCCTCTGTGCCGCCGCCGCATCGCTTCGCACGCCGGCCG</w:t>
      </w:r>
    </w:p>
    <w:p w:rsidR="00F8058F" w:rsidRDefault="00F8058F" w:rsidP="00F8058F">
      <w:r>
        <w:t>CCGCCGGCAGCACCGACTCGAGCGTGCGCGTGCCCGCTGCCAGCTCGCGCTTCTGCACGGCGGTGAGCCGCTTCACCCA</w:t>
      </w:r>
    </w:p>
    <w:p w:rsidR="00F8058F" w:rsidRDefault="00F8058F" w:rsidP="00F8058F">
      <w:r>
        <w:t>ATACTCGGCGCGCGACGCGCTCGAGCGATCGGCGAGCTCGAACGACGCGAGCACCGCCCGCGGCTTGCGTGCGCGCGTG</w:t>
      </w:r>
    </w:p>
    <w:p w:rsidR="00F8058F" w:rsidRDefault="00F8058F" w:rsidP="00F8058F">
      <w:r>
        <w:t>TAG</w:t>
      </w:r>
    </w:p>
    <w:p w:rsidR="00F8058F" w:rsidRDefault="00F8058F" w:rsidP="00F8058F">
      <w:r>
        <w:t xml:space="preserve">&gt;Bucl16_Bm_ATCC_10399.seq &gt;gi|99031401|gb|AAHN02000014.1|:45919-46797 </w:t>
      </w:r>
      <w:proofErr w:type="spellStart"/>
      <w:r>
        <w:t>Burkholderia</w:t>
      </w:r>
      <w:proofErr w:type="spellEnd"/>
      <w:r>
        <w:t xml:space="preserve"> mallei ATCC 10399 ctg_1047277000600, whole genome shotgun sequence</w:t>
      </w:r>
    </w:p>
    <w:p w:rsidR="00F8058F" w:rsidRDefault="00F8058F" w:rsidP="00F8058F">
      <w:r>
        <w:lastRenderedPageBreak/>
        <w:t>ATGGGTCACGCGAAACCGCGCGCGCCTCGTCACGAGGCCGCGCGGTTTTGTTTGGCGCGCGCGCCGCGCGGCGGCGCGG</w:t>
      </w:r>
    </w:p>
    <w:p w:rsidR="00F8058F" w:rsidRDefault="00F8058F" w:rsidP="00F8058F">
      <w:r>
        <w:t>CGGATACGGCGGTGCCCGCGTTCGGGGCGGCGTTCGCATGCGCATGCGCGGTCGTGCTCGCCGCAGGCGCGCGGACGGT</w:t>
      </w:r>
    </w:p>
    <w:p w:rsidR="00F8058F" w:rsidRDefault="00F8058F" w:rsidP="00F8058F">
      <w:r>
        <w:t>TTTCGTTCGTCGGGAGGCGGCTGTCGCCGCGATCTGCGTCGACGGCTTCGGTGGTGTCGACGGCTTCGACGGCTTCGAC</w:t>
      </w:r>
    </w:p>
    <w:p w:rsidR="00F8058F" w:rsidRDefault="00F8058F" w:rsidP="00F8058F">
      <w:r>
        <w:t>GGCTTCGACGGCTTCGACGGCTTCGACGGCTTCGACGGCTTCGACGGCTTCGACGGCTTCGACGGCTTCGACGGCTTCG</w:t>
      </w:r>
    </w:p>
    <w:p w:rsidR="00F8058F" w:rsidRDefault="00F8058F" w:rsidP="00F8058F">
      <w:r>
        <w:t>ACGGCTTCGACGGCTTCGACGGCTTCGACGGCTTCGACGGCTTCGACGGCTTCGACGGCTTCGACGGCTTCGACGGCTT</w:t>
      </w:r>
    </w:p>
    <w:p w:rsidR="00F8058F" w:rsidRDefault="00F8058F" w:rsidP="00F8058F">
      <w:r>
        <w:t>CGACGGCTTCGACGGCTTCGACGGCTTCGGTGCCTTCGACAATCTCACCGTCTTCGAAGTTTTCGCCGCCTCCGTCGCC</w:t>
      </w:r>
    </w:p>
    <w:p w:rsidR="00F8058F" w:rsidRDefault="00F8058F" w:rsidP="00F8058F">
      <w:r>
        <w:t>TTCCTTTCCTTTGGCGCTTGCGTCGCCTCACCCTCGTCAGCCGGCGTGCCCGCATCGAGCGCCTCGGCCGTCGCCCGAG</w:t>
      </w:r>
    </w:p>
    <w:p w:rsidR="00F8058F" w:rsidRDefault="00F8058F" w:rsidP="00F8058F">
      <w:r>
        <w:t>TGGCGCGGCGAGGAGATCGCGGCGTCGGCGTGCCCGACGCCCGTTCGGCGTCGACGCGCTTCACGCGCCCCGTGACGGG</w:t>
      </w:r>
    </w:p>
    <w:p w:rsidR="00F8058F" w:rsidRDefault="00F8058F" w:rsidP="00F8058F">
      <w:r>
        <w:t>CGCGCCCTCCCTCTGTGCCGCCGCCGCAGCAGCTACCTGGGCCCCCGCATCGCGCCCCGCCGCCGCATCGCTTCGCACG</w:t>
      </w:r>
    </w:p>
    <w:p w:rsidR="00F8058F" w:rsidRDefault="00F8058F" w:rsidP="00F8058F">
      <w:r>
        <w:t>CCGGCCGCCGCCGGCAGCACCGACTCGAGCGTGCGTGTGCCCGCTGCCAGCTCGCGCTTCTGCACGGCGGTGAGCCGCT</w:t>
      </w:r>
    </w:p>
    <w:p w:rsidR="00F8058F" w:rsidRDefault="00F8058F" w:rsidP="00F8058F">
      <w:r>
        <w:t>TCACCCAATACTCGGCGCGCGACGCGCTCGAGCGATCGGCGAGCTCGAACGACGCGAGCACCGCGCGCGGCTTGCGCGC</w:t>
      </w:r>
    </w:p>
    <w:p w:rsidR="00F8058F" w:rsidRDefault="00F8058F" w:rsidP="00F8058F">
      <w:r>
        <w:t>GCGCGTGTAG</w:t>
      </w:r>
    </w:p>
    <w:p w:rsidR="00F8058F" w:rsidRDefault="00F8058F" w:rsidP="00F8058F">
      <w:r>
        <w:t xml:space="preserve">&gt;Bucl16_Bm_2000031281.seq &gt;gi|577031635|gb|AWGQ01000089.1|:12221-13027 </w:t>
      </w:r>
      <w:proofErr w:type="spellStart"/>
      <w:r>
        <w:t>Burkholderia</w:t>
      </w:r>
      <w:proofErr w:type="spellEnd"/>
      <w:r>
        <w:t xml:space="preserve"> mallei 2000031281 Burkholderia-mallei-MCB-013_1759, whole genome shotgun sequence</w:t>
      </w:r>
    </w:p>
    <w:p w:rsidR="00F8058F" w:rsidRDefault="00F8058F" w:rsidP="00F8058F">
      <w:r>
        <w:t>ATGGGTCACGCGAAACCGCGCGCGCCTCGTCACGAGGCCGCGCGGTTTTGTTTGGCGCGCGCGCCGCGCGGCGGCGCGG</w:t>
      </w:r>
    </w:p>
    <w:p w:rsidR="00F8058F" w:rsidRDefault="00F8058F" w:rsidP="00F8058F">
      <w:r>
        <w:t>CGGATACGGCGGTGCCCGCGTTCGGGGCGGCGTTCGCATGCGCATGCGCGGTCGTGCTCGCCGCAGGCGCGCGGACGGT</w:t>
      </w:r>
    </w:p>
    <w:p w:rsidR="00F8058F" w:rsidRDefault="00F8058F" w:rsidP="00F8058F">
      <w:r>
        <w:t>TTTCGTTCGTCGGGAGGCGGCTGTCGCCGCGATCTGCGTCGACGGCTTCGGTGGCTTCGGTGGTGTCGACGGCTTCGAC</w:t>
      </w:r>
    </w:p>
    <w:p w:rsidR="00F8058F" w:rsidRDefault="00F8058F" w:rsidP="00F8058F">
      <w:r>
        <w:t>GGCTTCGACGGCTTCGACGGCTTCGACGGCTTCGACGGCTTCGACGGCTTCGACGGCTTCGACGGCTTCGACGGCTTCG</w:t>
      </w:r>
    </w:p>
    <w:p w:rsidR="00F8058F" w:rsidRDefault="00F8058F" w:rsidP="00F8058F">
      <w:r>
        <w:t>ACGGCTTCGACGGCTTCGACGGCTTCGACGGCTTCGGTGCCTTCGACAATCTCACCGTCTTCGAAGTTTTCGCCGCCTC</w:t>
      </w:r>
    </w:p>
    <w:p w:rsidR="00F8058F" w:rsidRDefault="00F8058F" w:rsidP="00F8058F">
      <w:r>
        <w:lastRenderedPageBreak/>
        <w:t>CGTCGCCTTCCTTTCCTTTGGCGCTTGCGTCGCCTCACCCTCGTCAGCCGGCGTGCCCGCATCGAGCGCCTCGGCCGTC</w:t>
      </w:r>
    </w:p>
    <w:p w:rsidR="00F8058F" w:rsidRDefault="00F8058F" w:rsidP="00F8058F">
      <w:r>
        <w:t>GCCCGAGTGGCGCGGCGAGGAGATCGCGGCGTCGGCGTGCCCGACGCCCGTTCGGCGTCGACGCGCTTCACGCGCCCCG</w:t>
      </w:r>
    </w:p>
    <w:p w:rsidR="00F8058F" w:rsidRDefault="00F8058F" w:rsidP="00F8058F">
      <w:r>
        <w:t>TGACGGGCGCGCCCTCCCTCTGTGCCGCCGCCGCAGCAGCTACCTGGGCCCCCGCATCGCGCCCCGCCGCCGCATCGCT</w:t>
      </w:r>
    </w:p>
    <w:p w:rsidR="00F8058F" w:rsidRDefault="00F8058F" w:rsidP="00F8058F">
      <w:r>
        <w:t>TCGCACGCCGGCCGCCGCCGGCAGCACCGACTCGAGCGTGCGTGTGCCCGCTGCCAGCTCGCGCTTCTGCACGGCGGTG</w:t>
      </w:r>
    </w:p>
    <w:p w:rsidR="00F8058F" w:rsidRDefault="00F8058F" w:rsidP="00F8058F">
      <w:r>
        <w:t>AGCCGCTTCACCCAATACTCGGCGCGCGACGCGCTCGAGCGATCGGCGAGCTCGAACGACGCGAGCACCGCGCGCGGCT</w:t>
      </w:r>
    </w:p>
    <w:p w:rsidR="00F8058F" w:rsidRDefault="00F8058F" w:rsidP="00F8058F">
      <w:r>
        <w:t>TGCGCGCGCGCGTGTAG</w:t>
      </w:r>
    </w:p>
    <w:p w:rsidR="00F8058F" w:rsidRDefault="00F8058F" w:rsidP="00F8058F">
      <w:r>
        <w:t xml:space="preserve">&gt;Bucl16_Bm_2002721280.seq &gt;gi|99033648|gb|AANX02000021.1|:108256-109071 </w:t>
      </w:r>
      <w:proofErr w:type="spellStart"/>
      <w:r>
        <w:t>Burkholderia</w:t>
      </w:r>
      <w:proofErr w:type="spellEnd"/>
      <w:r>
        <w:t xml:space="preserve"> mallei 2002721280 ctg2_1099945121860, whole genome shotgun sequence</w:t>
      </w:r>
    </w:p>
    <w:p w:rsidR="00F8058F" w:rsidRDefault="00F8058F" w:rsidP="00F8058F">
      <w:r>
        <w:t>ATGGGTCACGCGAAACCGCGCGCGCCTCGTCACGAGGCCGCGCGGTTTTGTTTGGCGCGCGCGCCGCGCGGCGGCGCGG</w:t>
      </w:r>
    </w:p>
    <w:p w:rsidR="00F8058F" w:rsidRDefault="00F8058F" w:rsidP="00F8058F">
      <w:r>
        <w:t>CGGATACGGCGGTGCCCGCGTTCGGGGCGGCGTTCGCATGCGCATGCGCGGTCGTGCTCGCCGCAGGCGCGCGGACGGT</w:t>
      </w:r>
    </w:p>
    <w:p w:rsidR="00F8058F" w:rsidRDefault="00F8058F" w:rsidP="00F8058F">
      <w:r>
        <w:t>TTTCGTTCGTCGGGAGGCGGCTGTCGCCGCGATCTGCGTCGACGGCTTCGGTGGCTTCGGTGGTGTCGACGGCTTCGAC</w:t>
      </w:r>
    </w:p>
    <w:p w:rsidR="00F8058F" w:rsidRDefault="00F8058F" w:rsidP="00F8058F">
      <w:r>
        <w:t>GGCTTCGACGGCTTCGACGGCTTCGACGGCTTCGACGGCTTCGACGGCTTCGACGGCTTCGACGGCTTCGACGGCTTCG</w:t>
      </w:r>
    </w:p>
    <w:p w:rsidR="00F8058F" w:rsidRDefault="00F8058F" w:rsidP="00F8058F">
      <w:r>
        <w:t>ACGGCTTCGACGGCTTCGACGGCTTCGACGGCTTCGACGGCTTCGGTGCCTTCGACAATCTCACCGTCTTCGAAGTTTT</w:t>
      </w:r>
    </w:p>
    <w:p w:rsidR="00F8058F" w:rsidRDefault="00F8058F" w:rsidP="00F8058F">
      <w:r>
        <w:t>CGCCGCCTCCGTCGCCTTCCTTTCCTTTGGCGCTTGCGTCGCCTCACCCTCGTCAGCCGGCGTGCCCGCATCGAGCGCC</w:t>
      </w:r>
    </w:p>
    <w:p w:rsidR="00F8058F" w:rsidRDefault="00F8058F" w:rsidP="00F8058F">
      <w:r>
        <w:t>TCGGCCGTCGCCCGAGTGGCGCGGCGAGGAGATCGCGGCGTCGGCGTGCCCGACGCCCGTTCGGCGTCGACGCGCTTCA</w:t>
      </w:r>
    </w:p>
    <w:p w:rsidR="00F8058F" w:rsidRDefault="00F8058F" w:rsidP="00F8058F">
      <w:r>
        <w:t>CGCGCCCCGTGACGGGCGCGCCCTCCCTCTGTGCCGCCGCCGCAGCAGCTACCTGGGCCCCCGCATCGCGCCCCGCCGC</w:t>
      </w:r>
    </w:p>
    <w:p w:rsidR="00F8058F" w:rsidRDefault="00F8058F" w:rsidP="00F8058F">
      <w:r>
        <w:t>CGCATCGCTTCGCACGCCGGCCGCCGCCGGCAGCACCGACTCGAGCGTGCGTGTGCCCGCTGCCAGCTCGCGCTTCTGC</w:t>
      </w:r>
    </w:p>
    <w:p w:rsidR="00F8058F" w:rsidRDefault="00F8058F" w:rsidP="00F8058F">
      <w:r>
        <w:t>ACGGCGGTGAGCCGCTTCACCCAATACTCGGCGCGCGACGCGCTCGAGCGATCGGCGAGCTCGAACGACGCGAGCACCG</w:t>
      </w:r>
    </w:p>
    <w:p w:rsidR="00F8058F" w:rsidRDefault="00F8058F" w:rsidP="00F8058F">
      <w:r>
        <w:t>CGCGCGGCTTGCGCGCGCGCGTGTAG</w:t>
      </w:r>
    </w:p>
    <w:p w:rsidR="00F8058F" w:rsidRDefault="00F8058F" w:rsidP="00F8058F">
      <w:r>
        <w:lastRenderedPageBreak/>
        <w:t xml:space="preserve">&gt;Bucl16_Bm_A188.seq &gt;gi|577031707|gb|AWGR01000054.1|:12222-13028 </w:t>
      </w:r>
      <w:proofErr w:type="spellStart"/>
      <w:r>
        <w:t>Burkholderia</w:t>
      </w:r>
      <w:proofErr w:type="spellEnd"/>
      <w:r>
        <w:t xml:space="preserve"> mallei A188 Burkholderia-mallei-MCB-014_229, whole genome shotgun sequence</w:t>
      </w:r>
    </w:p>
    <w:p w:rsidR="00F8058F" w:rsidRDefault="00F8058F" w:rsidP="00F8058F">
      <w:r>
        <w:t>ATGGGTCACGCGAAACCGCGCGCGCCTCGTCACGAGGCCGCGCGGTTTTGTTTGGCGCGCGCGCCGCGCGGCGGCGCGG</w:t>
      </w:r>
    </w:p>
    <w:p w:rsidR="00F8058F" w:rsidRDefault="00F8058F" w:rsidP="00F8058F">
      <w:r>
        <w:t>CGGATACGGCGGTGCCCGCGTTCGGGGCGGCGTTCGCATGCGCATGCGCGGTCGTGCTCGCCGCAGGCGCGCGGACGGT</w:t>
      </w:r>
    </w:p>
    <w:p w:rsidR="00F8058F" w:rsidRDefault="00F8058F" w:rsidP="00F8058F">
      <w:r>
        <w:t>TTTCGTTCGTCGGGAGGCGGCTGTCGCCGCGATCTGCGTCGACGGCTTCGGTGGCTTCGGTGGTGTCGACGGCTTCGAC</w:t>
      </w:r>
    </w:p>
    <w:p w:rsidR="00F8058F" w:rsidRDefault="00F8058F" w:rsidP="00F8058F">
      <w:r>
        <w:t>GGCTTCGACGGCTTCGACGGCTTCGACGGCTTCGACGGCTTCGACGGCTTCGACGGCTTCGACGGCTTCGACGGCTTCG</w:t>
      </w:r>
    </w:p>
    <w:p w:rsidR="00F8058F" w:rsidRDefault="00F8058F" w:rsidP="00F8058F">
      <w:r>
        <w:t>ACGGCTTCGACGGCTTCGACGGCTTCGACGGCTTCGGTGCCTTCGACAATCTCACCGTCTTCGAAGTTTTCGCCGCCTC</w:t>
      </w:r>
    </w:p>
    <w:p w:rsidR="00F8058F" w:rsidRDefault="00F8058F" w:rsidP="00F8058F">
      <w:r>
        <w:t>CGTCGCCTTCCTTTCCTTTGGCGCTTGCGTCGCCTCACCCTCGTCAGCCGGCGTGCCCGCATCGAGCGCCTCGGCCGTC</w:t>
      </w:r>
    </w:p>
    <w:p w:rsidR="00F8058F" w:rsidRDefault="00F8058F" w:rsidP="00F8058F">
      <w:r>
        <w:t>GCCCGAGTGGCGCGGCGAGGAGATCGCGGCGTCGGCGTGCCCGACGCCCGTTCGGCGTCGACGCGCTTCACGCGCCCCG</w:t>
      </w:r>
    </w:p>
    <w:p w:rsidR="00F8058F" w:rsidRDefault="00F8058F" w:rsidP="00F8058F">
      <w:r>
        <w:t>TGACGGGCGCGCCCTCCCTCTGTGCCGCCGCCGCAGCAGCTACCTGGGCCCCCGCATCGCGCCCCGCCGCCGCATCGCT</w:t>
      </w:r>
    </w:p>
    <w:p w:rsidR="00F8058F" w:rsidRDefault="00F8058F" w:rsidP="00F8058F">
      <w:r>
        <w:t>TCGCACGCCGGCCGCCGCCGGCAGCACCGACTCGAGCGTGCGTGTGCCCGCTGCCAGCTCGCGCTTCTGCACGGCGGTG</w:t>
      </w:r>
    </w:p>
    <w:p w:rsidR="00F8058F" w:rsidRDefault="00F8058F" w:rsidP="00F8058F">
      <w:r>
        <w:t>AGCCGCTTCACCCAATACTCGGCGCGCGACGCGCTCGAGCGATCGGCGAGCTCGAACGACGCGAGCACCGCGCGCGGCT</w:t>
      </w:r>
    </w:p>
    <w:p w:rsidR="00F8058F" w:rsidRDefault="00F8058F" w:rsidP="00F8058F">
      <w:r>
        <w:t>TGCGCGCGCGCGTGTAG</w:t>
      </w:r>
    </w:p>
    <w:p w:rsidR="00F8058F" w:rsidRDefault="00F8058F" w:rsidP="00F8058F">
      <w:r>
        <w:t>&gt;Bucl16_Bm_A193.seq Reverse Complement DNA Sequence AWGS01000111.seq(1,762)</w:t>
      </w:r>
    </w:p>
    <w:p w:rsidR="00F8058F" w:rsidRDefault="00F8058F" w:rsidP="00F8058F">
      <w:r>
        <w:t>ATGGGTCACGCGAAACCGCGCGCGCCTCGTCACGAGGCCGCGCGGTTTTGTTTGGCGCGCGCGCCGCGCGGCGGCGCGG</w:t>
      </w:r>
    </w:p>
    <w:p w:rsidR="00F8058F" w:rsidRDefault="00F8058F" w:rsidP="00F8058F">
      <w:r>
        <w:t>CGGATACGGCGGTGCCCGCGTTCGGGGCGGCGTTCGCATGCGCATGCGCGGTCGTGCTCGCCGCAGGCGCGCGGACGGT</w:t>
      </w:r>
    </w:p>
    <w:p w:rsidR="00F8058F" w:rsidRDefault="00F8058F" w:rsidP="00F8058F">
      <w:r>
        <w:t>TTTCGTTCGTCGGGAGGCGGCTGTCGCCGCGATCTGCGTCGACGGCTTCGGTGGCTTCGGTGGTGTCGACGGCTTCGAC</w:t>
      </w:r>
    </w:p>
    <w:p w:rsidR="00F8058F" w:rsidRDefault="00F8058F" w:rsidP="00F8058F">
      <w:r>
        <w:t>GGCTTCGACGGCTTCGACGGCTTCGACGGCTTCGACGGCTTCGACGGCTTCGACGGCTTCGACGGCTTCGGTGCCTTCG</w:t>
      </w:r>
    </w:p>
    <w:p w:rsidR="00F8058F" w:rsidRDefault="00F8058F" w:rsidP="00F8058F">
      <w:r>
        <w:t>ACAATCTCACCGTCTTCGAAGTTTTCGCCGCCTCCGTCGCCTTCCTTTCCTTTGGCGCTTGCGTCGCCTCACCCTCGTC</w:t>
      </w:r>
    </w:p>
    <w:p w:rsidR="00F8058F" w:rsidRDefault="00F8058F" w:rsidP="00F8058F">
      <w:r>
        <w:lastRenderedPageBreak/>
        <w:t>AGCCGGCGTGCCCGCATCGAGCGCCTCGGCCGTCGCCCGAGTGGCGCGGCGAGGAGATCGCGGCGTCGGCGTGCCCGAC</w:t>
      </w:r>
    </w:p>
    <w:p w:rsidR="00F8058F" w:rsidRDefault="00F8058F" w:rsidP="00F8058F">
      <w:r>
        <w:t>GCCCGTTCGGCGTCGACGCGCTTCACGCGCCCCGTGACGGGCGCGCCCTCCCTCTGTGCCGCCGCCGCAGCAGCTACCT</w:t>
      </w:r>
    </w:p>
    <w:p w:rsidR="00F8058F" w:rsidRDefault="00F8058F" w:rsidP="00F8058F">
      <w:r>
        <w:t>GGGCCCCCGCATCGCGCCCCGCCGCCGCATCGCTTCGCACGCCGGCCGCCGCCGGCAGCACCGACTCGAGCGTGCGTGT</w:t>
      </w:r>
    </w:p>
    <w:p w:rsidR="00F8058F" w:rsidRDefault="00F8058F" w:rsidP="00F8058F">
      <w:r>
        <w:t>GCCCGCTGCCAGCTCGCGCTTCTGCACGGCGGTGAGCCGCTTCACCCAATACTCGGCGCGCGACGCGCTCGAGCGATCG</w:t>
      </w:r>
    </w:p>
    <w:p w:rsidR="00F8058F" w:rsidRDefault="00F8058F" w:rsidP="00F8058F">
      <w:r>
        <w:t>GCGAGCTCGAACGACGCGAGCACCGCGCGCGGCTTGCGCGCGCGCGTGTAG</w:t>
      </w:r>
    </w:p>
    <w:p w:rsidR="00F8058F" w:rsidRDefault="00F8058F" w:rsidP="00F8058F">
      <w:r>
        <w:t xml:space="preserve">&gt;Bucl16_Bm_JHU.seq &gt;gi|83595687|gb|AAIR02000035.1|:47184-47999 </w:t>
      </w:r>
      <w:proofErr w:type="spellStart"/>
      <w:r>
        <w:t>Burkholderia</w:t>
      </w:r>
      <w:proofErr w:type="spellEnd"/>
      <w:r>
        <w:t xml:space="preserve"> mallei JHU ctg_1099471777643, whole genome shotgun sequence</w:t>
      </w:r>
    </w:p>
    <w:p w:rsidR="00F8058F" w:rsidRDefault="00F8058F" w:rsidP="00F8058F">
      <w:r>
        <w:t>ATGGGTCACGCGAAACCGCGCGCGCCTCGTCACGAGGCCGCGCGGTTTTGTTTGGCGCGCGCGCCGCGCGGCGGCGCGG</w:t>
      </w:r>
    </w:p>
    <w:p w:rsidR="00F8058F" w:rsidRDefault="00F8058F" w:rsidP="00F8058F">
      <w:r>
        <w:t>CGGATACGGCGGTGCCCGCGTTCGGGGCGGCGTTCGCATGCGCATGCGCGGTCGTGCTCGCCGCAGGCGCGCGGACGGT</w:t>
      </w:r>
    </w:p>
    <w:p w:rsidR="00F8058F" w:rsidRDefault="00F8058F" w:rsidP="00F8058F">
      <w:r>
        <w:t>TTTCGTTCGTCGGGAGGCGGCTGTCGCCGCGATCTGCGTCGACGGCTTCGGTGGCTTCGGTGGTGTCGACGGCTTCGAC</w:t>
      </w:r>
    </w:p>
    <w:p w:rsidR="00F8058F" w:rsidRDefault="00F8058F" w:rsidP="00F8058F">
      <w:r>
        <w:t>GGCTTCGACGGCTTCGACGGCTTCGACGGCTTCGACGGCTTCGACGGCTTCGACGGCTTCGACGGCTTCGACGGCTTCG</w:t>
      </w:r>
    </w:p>
    <w:p w:rsidR="00F8058F" w:rsidRDefault="00F8058F" w:rsidP="00F8058F">
      <w:r>
        <w:t>ACGGCTTCGACGGCTTCGACGGCTTCGACGGCTTCGACGGCTTCGGTGCCTTCGACAATCTCACCGTCTTCGAAGTTTT</w:t>
      </w:r>
    </w:p>
    <w:p w:rsidR="00F8058F" w:rsidRDefault="00F8058F" w:rsidP="00F8058F">
      <w:r>
        <w:t>CGCCGCCTCCGTCGCCTTCCTTTCCTTTGGCGCTTGCGTCGCCTCACCCTCGTCAGCCGGCGTGCCCGCATCGAGCGCC</w:t>
      </w:r>
    </w:p>
    <w:p w:rsidR="00F8058F" w:rsidRDefault="00F8058F" w:rsidP="00F8058F">
      <w:r>
        <w:t>TCGGCCGTCGCCCGAGTGGCGCGGCGAGGAGATCGCGGCGTCGGCGTGCCCGACGCCCGTTCGGCGTCGACGCGCTTCA</w:t>
      </w:r>
    </w:p>
    <w:p w:rsidR="00F8058F" w:rsidRDefault="00F8058F" w:rsidP="00F8058F">
      <w:r>
        <w:t>CGCGCCCCGTGACGGGCGCGCCCTCCCTCTGTGCCGCCGCCGCAGCAGCTACCTGGGCCCCCGCATCGCGCCCCGCCGC</w:t>
      </w:r>
    </w:p>
    <w:p w:rsidR="00F8058F" w:rsidRDefault="00F8058F" w:rsidP="00F8058F">
      <w:r>
        <w:t>CGCATCGCTTCGCACGCCGGCCGCCGCCGGCAGCACCGACTCGAGCGTGCGTGTGCCCGCTGCCAGCTCGCGCTTCTGC</w:t>
      </w:r>
    </w:p>
    <w:p w:rsidR="00F8058F" w:rsidRDefault="00F8058F" w:rsidP="00F8058F">
      <w:r>
        <w:t>ACGGCGGTGAGCCGCTTCACCCAATACTCGGCGCGCGACGCGCTCGAGCGATCGGCGAGCTCGAACGACGCGAGCACCG</w:t>
      </w:r>
    </w:p>
    <w:p w:rsidR="00F8058F" w:rsidRDefault="00F8058F" w:rsidP="00F8058F">
      <w:r>
        <w:t>CGCGCGGCTTGCGCGCGCGCGTGTAG</w:t>
      </w:r>
    </w:p>
    <w:p w:rsidR="00F8058F" w:rsidRDefault="00F8058F" w:rsidP="00F8058F">
      <w:r>
        <w:t xml:space="preserve">&gt;Bucl16_Bm_China_7.seq &gt;gi|577031115|gb|AWGN01000090.1|:12222-13028 </w:t>
      </w:r>
      <w:proofErr w:type="spellStart"/>
      <w:r>
        <w:t>Burkholderia</w:t>
      </w:r>
      <w:proofErr w:type="spellEnd"/>
      <w:r>
        <w:t xml:space="preserve"> mallei China_7 Burkholderia-mallei-MCB-010_1372, whole genome shotgun sequence</w:t>
      </w:r>
    </w:p>
    <w:p w:rsidR="00F8058F" w:rsidRDefault="00F8058F" w:rsidP="00F8058F">
      <w:r>
        <w:lastRenderedPageBreak/>
        <w:t>ATGGGTCACGCGAAACCGCGCGCGCCTCGTCACGAGGCCGCGCGGTTTTGTTTGGCGCGCGCGCCGCGCGGCGGCGCGG</w:t>
      </w:r>
    </w:p>
    <w:p w:rsidR="00F8058F" w:rsidRDefault="00F8058F" w:rsidP="00F8058F">
      <w:r>
        <w:t>CGGATACGGCGGTGCCCGCGTTCGGGGCGGCGTTCGCATGCGCATGCGCGGTCGTGCTCGCCGCAGGCGCGCGGACGGT</w:t>
      </w:r>
    </w:p>
    <w:p w:rsidR="00F8058F" w:rsidRDefault="00F8058F" w:rsidP="00F8058F">
      <w:r>
        <w:t>TTTCGTTCGTCGGGAGGCGGCTGTCGCCGCGATCTGCGTCGACGGCTTCGGTGGCTTCGGTGGTGTCGACGGCTTCGAC</w:t>
      </w:r>
    </w:p>
    <w:p w:rsidR="00F8058F" w:rsidRDefault="00F8058F" w:rsidP="00F8058F">
      <w:r>
        <w:t>GGCTTCGACGGCTTCGACGGCTTCGACGGCTTCGACGGCTTCGACGGCTTCGACGGCTTCGACGGCTTCGACGGCTTCG</w:t>
      </w:r>
    </w:p>
    <w:p w:rsidR="00F8058F" w:rsidRDefault="00F8058F" w:rsidP="00F8058F">
      <w:r>
        <w:t>ACGGCTTCGACGGCTTCGACGGCTTCGACGGCTTCGGTGCCTTCGACAATCTCACCGTCTTCGAAGTTTTCGCCGCCTC</w:t>
      </w:r>
    </w:p>
    <w:p w:rsidR="00F8058F" w:rsidRDefault="00F8058F" w:rsidP="00F8058F">
      <w:r>
        <w:t>CGTCGCCTTCCTTTCCTTTGGCGCTTGCGTCGCCTCACCCTCGTCAGCCGGCGTGCCCGCATCGAGCGCCTCGGCCGTC</w:t>
      </w:r>
    </w:p>
    <w:p w:rsidR="00F8058F" w:rsidRDefault="00F8058F" w:rsidP="00F8058F">
      <w:r>
        <w:t>GCCCGAGTGGCGCGGCGAGGAGATCGCGGCGTCGGCGTGCCCGACGCCCGTTCGGCGTCGACGCGCTTCACGCGCCCCG</w:t>
      </w:r>
    </w:p>
    <w:p w:rsidR="00F8058F" w:rsidRDefault="00F8058F" w:rsidP="00F8058F">
      <w:r>
        <w:t>TGACGGGCGCGCCCTCCCTCTGTGCCGCCGCCGCAGCAGCTACCTGGGCCCCCGCATCGCGCCCCGCCGCCGCATCGCT</w:t>
      </w:r>
    </w:p>
    <w:p w:rsidR="00F8058F" w:rsidRDefault="00F8058F" w:rsidP="00F8058F">
      <w:r>
        <w:t>TCGCACGCCGGCCGCCGCCGGCAGCACCGACTCGAGCGTGCGTGTGCCCGCTGCCAGCTCGCGCTTCTGCACGGCGGTG</w:t>
      </w:r>
    </w:p>
    <w:p w:rsidR="00F8058F" w:rsidRDefault="00F8058F" w:rsidP="00F8058F">
      <w:r>
        <w:t>AGCCGCTTCACCCAATACTCGGCGCGCGACGCGCTCGAGCGATCGGCGAGCTCGAACGACGCGAGCACCGCGCGCGGCT</w:t>
      </w:r>
    </w:p>
    <w:p w:rsidR="00F8058F" w:rsidRDefault="00F8058F" w:rsidP="00F8058F">
      <w:r>
        <w:t>TGCGCGCGCGCGTGTAG</w:t>
      </w:r>
    </w:p>
    <w:p w:rsidR="00F8058F" w:rsidRDefault="00F8058F" w:rsidP="00F8058F">
      <w:r>
        <w:t xml:space="preserve">&gt;Bucl16_Bm_FMH.seq &gt;gi|83595500|gb|AAIQ02000037.1|:46501-47316 </w:t>
      </w:r>
      <w:proofErr w:type="spellStart"/>
      <w:r>
        <w:t>Burkholderia</w:t>
      </w:r>
      <w:proofErr w:type="spellEnd"/>
      <w:r>
        <w:t xml:space="preserve"> mallei FMH ctg_1099464876501, whole genome shotgun sequence</w:t>
      </w:r>
    </w:p>
    <w:p w:rsidR="00F8058F" w:rsidRDefault="00F8058F" w:rsidP="00F8058F">
      <w:r>
        <w:t>ATGGGTCACGCGAAACCGCGCGCGCCTCGTCACGAGGCCGCGCGGTTTTGTTTGGCGCGCGCGCCGCGCGGCGGCGCGG</w:t>
      </w:r>
    </w:p>
    <w:p w:rsidR="00F8058F" w:rsidRDefault="00F8058F" w:rsidP="00F8058F">
      <w:r>
        <w:t>CGGATACGGCGGTGCCCGCGTTCGGGGCGGCGTTCGCATGCGCATGCGCGGTCGTGCTCGCCGCAGGCGCGCGGACGGT</w:t>
      </w:r>
    </w:p>
    <w:p w:rsidR="00F8058F" w:rsidRDefault="00F8058F" w:rsidP="00F8058F">
      <w:r>
        <w:t>TTTCGTTCGTCGGGAGGCGGCTGTCGCCGCGATCTGCGTCGACGGCTTCGGTGGCTTCGGTGGTGTCGACGGCTTCGAC</w:t>
      </w:r>
    </w:p>
    <w:p w:rsidR="00F8058F" w:rsidRDefault="00F8058F" w:rsidP="00F8058F">
      <w:r>
        <w:t>GGCTTCGACGGCTTCGACGGCTTCGACGGCTTCGACGGCTTCGACGGCTTCGACGGCTTCGACGGCTTCGACGGCTTCG</w:t>
      </w:r>
    </w:p>
    <w:p w:rsidR="00F8058F" w:rsidRDefault="00F8058F" w:rsidP="00F8058F">
      <w:r>
        <w:t>ACGGCTTCGACGGCTTCGACGGCTTCGACGGCTTCGACGGCTTCGGTGCCTTCGACAATCTCACCGTCTTCGAAGTTTT</w:t>
      </w:r>
    </w:p>
    <w:p w:rsidR="00F8058F" w:rsidRDefault="00F8058F" w:rsidP="00F8058F">
      <w:r>
        <w:t>CGCCGCCTCCGTCGCCTTCCTTTCCTTTGGCGCTTGCGTCGCCTCACCCTCGTCAGCCGGCGTGCCCGCATCGAGCGCC</w:t>
      </w:r>
    </w:p>
    <w:p w:rsidR="00F8058F" w:rsidRDefault="00F8058F" w:rsidP="00F8058F">
      <w:r>
        <w:lastRenderedPageBreak/>
        <w:t>TCGGCCGTCGCCCGAGTGGCGCGGCGAGGAGATCGCGGCGTCGGCGTGCCCGACGCCCGTTCGGCGTCGACGCGCTTCA</w:t>
      </w:r>
    </w:p>
    <w:p w:rsidR="00F8058F" w:rsidRDefault="00F8058F" w:rsidP="00F8058F">
      <w:r>
        <w:t>CGCGCCCCGTGACGGGCGCGCCCTCCCTCTGTGCCGCCGCCGCAGCAGCTACCTGGGCCCCCGCATCGCGCCCCGCCGC</w:t>
      </w:r>
    </w:p>
    <w:p w:rsidR="00F8058F" w:rsidRDefault="00F8058F" w:rsidP="00F8058F">
      <w:r>
        <w:t>CGCATCGCTTCGCACGCCGGCCGCCGCCGGCAGCACCGACTCGAGCGTGCGTGTGCCCGCTGCCAGCTCGCGCTTCTGC</w:t>
      </w:r>
    </w:p>
    <w:p w:rsidR="00F8058F" w:rsidRDefault="00F8058F" w:rsidP="00F8058F">
      <w:r>
        <w:t>ACGGCGGTGAGCCGCTTCACCCAATACTCGGCGCGCGACGCGCTCGAGCGATCGGCGAGCTCGAACGACGCGAGCACCG</w:t>
      </w:r>
    </w:p>
    <w:p w:rsidR="00F8058F" w:rsidRDefault="00F8058F" w:rsidP="00F8058F">
      <w:r>
        <w:t>CGCGCGGCTTGCGCGCGCGCGTGTAG</w:t>
      </w:r>
    </w:p>
    <w:p w:rsidR="00F8058F" w:rsidRDefault="00F8058F" w:rsidP="00F8058F">
      <w:r>
        <w:t xml:space="preserve">&gt;Bucl16_Bm_GB8_horse_4.seq &gt;gi|67105589|gb|AAHO01000072.1|:25452-26267 </w:t>
      </w:r>
      <w:proofErr w:type="spellStart"/>
      <w:r>
        <w:t>Burkholderia</w:t>
      </w:r>
      <w:proofErr w:type="spellEnd"/>
      <w:r>
        <w:t xml:space="preserve"> mallei GB8 horse 4 contig_371, whole genome shotgun sequence</w:t>
      </w:r>
    </w:p>
    <w:p w:rsidR="00F8058F" w:rsidRDefault="00F8058F" w:rsidP="00F8058F">
      <w:r>
        <w:t>ATGGGTCACGCGAAACCGCGCGCGCCTCGTCACGAGGCCGCGCGGTTTTGTTTGGCGCGCGCGCCGCGCGGCGGCGCGG</w:t>
      </w:r>
    </w:p>
    <w:p w:rsidR="00F8058F" w:rsidRDefault="00F8058F" w:rsidP="00F8058F">
      <w:r>
        <w:t>CGGATACGGCGGTGCCCGCGTTCGGGGCGGCGTTCGCATGCGCATGCGCGGTCGTGCTCGCCGCAGGCGCGCGGACGGT</w:t>
      </w:r>
    </w:p>
    <w:p w:rsidR="00F8058F" w:rsidRDefault="00F8058F" w:rsidP="00F8058F">
      <w:r>
        <w:t>TTTCGTTCGTCGGGAGGCGGCTGTCGCCGCGATCTGCGTCGACGGCTTCGGTGGCTTCGGTGGTGTCGACGGCTTCGAC</w:t>
      </w:r>
    </w:p>
    <w:p w:rsidR="00F8058F" w:rsidRDefault="00F8058F" w:rsidP="00F8058F">
      <w:r>
        <w:t>GGCTTCGACGGCTTCGACGGCTTCGACGGCTTCGACGGCTTCGACGGCTTCGACGGCTTCGACGGCTTCGACGGCTTCG</w:t>
      </w:r>
    </w:p>
    <w:p w:rsidR="00F8058F" w:rsidRDefault="00F8058F" w:rsidP="00F8058F">
      <w:r>
        <w:t>ACGGCTTCGACGGCTTCGACGGCTTCGACGGCTTCGACGGCTTCGGTGCCTTCGACAATCTCACCGTCTTCGAAGTTTT</w:t>
      </w:r>
    </w:p>
    <w:p w:rsidR="00F8058F" w:rsidRDefault="00F8058F" w:rsidP="00F8058F">
      <w:r>
        <w:t>CGCCGCCTCCGTCGCCTTCCTTTCCTTTGGCGCTTGCGTCGCCTCACCCTCGTCAGCCGGCGTGCCCGCATCGAGCGCC</w:t>
      </w:r>
    </w:p>
    <w:p w:rsidR="00F8058F" w:rsidRDefault="00F8058F" w:rsidP="00F8058F">
      <w:r>
        <w:t>TCGGCCGTCGCCCGAGTGGCGCGGCGAGGAGATCGCGGCGTCGGCGTGCCCGACGCCCGTTCGGCGTCGACGCGCTTCA</w:t>
      </w:r>
    </w:p>
    <w:p w:rsidR="00F8058F" w:rsidRDefault="00F8058F" w:rsidP="00F8058F">
      <w:r>
        <w:t>CGCGCCCCGTGACGGGCGCGCCCTCCCTCTGTGCCGCCGCCGCAGCAGCTACCTGGGCCCCCGCATCGCGCCCCGCCGC</w:t>
      </w:r>
    </w:p>
    <w:p w:rsidR="00F8058F" w:rsidRDefault="00F8058F" w:rsidP="00F8058F">
      <w:r>
        <w:t>CGCATCGCTTCGCACGCCGGCCGCCGCCGGCAGCACCGACTCGAGCGTGCGTGTGCCCGCTGCCAGCTCGCGCTTCTGC</w:t>
      </w:r>
    </w:p>
    <w:p w:rsidR="00F8058F" w:rsidRDefault="00F8058F" w:rsidP="00F8058F">
      <w:r>
        <w:t>ACGGCGGTGAGCCGCTTCACCCAATACTCGGCGCGCGACGCGCTCGAGCGATCGGCGAGCTCGAACGACGCGAGCACCG</w:t>
      </w:r>
    </w:p>
    <w:p w:rsidR="00F8058F" w:rsidRDefault="00F8058F" w:rsidP="00F8058F">
      <w:r>
        <w:t>CGCGCGGCTTGCGCGCGCGCGTGTAG</w:t>
      </w:r>
    </w:p>
    <w:p w:rsidR="00F8058F" w:rsidRDefault="00F8058F" w:rsidP="00F8058F">
      <w:r>
        <w:t xml:space="preserve">&gt;Bucl16_Bm_PRL-20.seq &gt;gi|145667041|gb|AAZP01000092.1|:18736-19560 </w:t>
      </w:r>
      <w:proofErr w:type="spellStart"/>
      <w:r>
        <w:t>Burkholderia</w:t>
      </w:r>
      <w:proofErr w:type="spellEnd"/>
      <w:r>
        <w:t xml:space="preserve"> mallei PRL-20 gcontig_1105338610794, whole genome shotgun sequence</w:t>
      </w:r>
    </w:p>
    <w:p w:rsidR="00F8058F" w:rsidRDefault="00F8058F" w:rsidP="00F8058F">
      <w:r>
        <w:lastRenderedPageBreak/>
        <w:t>ATGGGTCACGCGAAACCGCGCGCGCCTCGTCACGAGGCCGCGCGGTTTTGTTTGGCGCGCGCGCCGCGCGGCGGCGCGG</w:t>
      </w:r>
    </w:p>
    <w:p w:rsidR="00F8058F" w:rsidRDefault="00F8058F" w:rsidP="00F8058F">
      <w:r>
        <w:t>CGGATACGGCGGTGCCCGCGTTCGGGGCGGCGTTCGCATGCGCATGCGCGGTCGTGCTCGCCGCAGGCGCGCGGACGGT</w:t>
      </w:r>
    </w:p>
    <w:p w:rsidR="00F8058F" w:rsidRDefault="00F8058F" w:rsidP="00F8058F">
      <w:r>
        <w:t>TTTCGTTCGTCGGGAGGCGGCTGTCGCCGCGATCTGCGTCGACGGCTTCGGTGGCTTCGGTGGTGTCGACGGCTTCGAC</w:t>
      </w:r>
    </w:p>
    <w:p w:rsidR="00F8058F" w:rsidRDefault="00F8058F" w:rsidP="00F8058F">
      <w:r>
        <w:t>GGCTTCGACGGCTTCGACGGCTTCGACGGCTTCGACGGCTTCGACGGCTTCGACGGCTTCGACGGCTTCGACGGCTTCG</w:t>
      </w:r>
    </w:p>
    <w:p w:rsidR="00F8058F" w:rsidRDefault="00F8058F" w:rsidP="00F8058F">
      <w:r>
        <w:t>ACGGCTTCGACGGCTTCGACGGCTTCGACGGCTTCGACGGCTTCGACGGCTTCGGTGCCTTCGACAATCTCACCGTCTT</w:t>
      </w:r>
    </w:p>
    <w:p w:rsidR="00F8058F" w:rsidRDefault="00F8058F" w:rsidP="00F8058F">
      <w:r>
        <w:t>CGAAGTTTTCGCCGCCTCCGTCGCCTTCCTTTCCTTTGGCGCTTGCGTCGCCTCACCCTCGTCAGCCGGCGTGCCCGCA</w:t>
      </w:r>
    </w:p>
    <w:p w:rsidR="00F8058F" w:rsidRDefault="00F8058F" w:rsidP="00F8058F">
      <w:r>
        <w:t>TCGAGCGCCTCGGCCGTCGCCCGAGTGGCGCGGCGAGGAGATCGCGGCGTCGGCGTGCCCGACGCCCGTTCGGCGTCGA</w:t>
      </w:r>
    </w:p>
    <w:p w:rsidR="00F8058F" w:rsidRDefault="00F8058F" w:rsidP="00F8058F">
      <w:r>
        <w:t>CGCGCTTCACGCGCCCCGTGACGGGCGCGCCCTCCCTCTGTGCCGCCGCCGCAGCAGCTACCTGGGCCCCCGCATCGCG</w:t>
      </w:r>
    </w:p>
    <w:p w:rsidR="00F8058F" w:rsidRDefault="00F8058F" w:rsidP="00F8058F">
      <w:r>
        <w:t>CCCCGCCGCCGCATCGCTTCGCACGCCGGCCGCCGCCGGCAGCACCGACTCGAGCGTGCGTGTGCCCGCTGCCAGCTCG</w:t>
      </w:r>
    </w:p>
    <w:p w:rsidR="00F8058F" w:rsidRDefault="00F8058F" w:rsidP="00F8058F">
      <w:r>
        <w:t>CGCTTCTGCACGGCGGTGAGCCGCTTCACCCAATACTCGGCGCGCGACGCGCTCGAGCGATCGGCGAGCTCGAACGACG</w:t>
      </w:r>
    </w:p>
    <w:p w:rsidR="00F8058F" w:rsidRDefault="00F8058F" w:rsidP="00F8058F">
      <w:r>
        <w:t>CGAGCACCGCGCGCGGCTTGCGCGCGCGCGTGTAG</w:t>
      </w:r>
    </w:p>
    <w:p w:rsidR="00F8058F" w:rsidRDefault="00F8058F" w:rsidP="00F8058F">
      <w:r>
        <w:t>&gt;Bucl16_Bm_strain_6.seq Reverse Complement DNA Sequence AWGO01000165.seq(1,807)</w:t>
      </w:r>
    </w:p>
    <w:p w:rsidR="00F8058F" w:rsidRDefault="00F8058F" w:rsidP="00F8058F">
      <w:r>
        <w:t>ATGGGTCACGCGAAACCGCGCGCGCCTCGTCACGAGGCCGCGCGGTTTTGTTTGGCGCGCGCGCCGCGCGGCGGCGCGG</w:t>
      </w:r>
    </w:p>
    <w:p w:rsidR="00F8058F" w:rsidRDefault="00F8058F" w:rsidP="00F8058F">
      <w:r>
        <w:t>CGGATACGGCGGTGCCCGCGTTCGGGGCGGCGTTCGCATGCGCATGCGCGGTCGTGCTCGCCGCAGGCGCGCGGACGGT</w:t>
      </w:r>
    </w:p>
    <w:p w:rsidR="00F8058F" w:rsidRDefault="00F8058F" w:rsidP="00F8058F">
      <w:r>
        <w:t>TTTCGTTCGTCGGGAGGCGGCTGTCGCCGCGATCTGCGTCGACGGCTTCGGTGGCTTCGGTGGTGTCGACGGCTTCGAC</w:t>
      </w:r>
    </w:p>
    <w:p w:rsidR="00F8058F" w:rsidRDefault="00F8058F" w:rsidP="00F8058F">
      <w:r>
        <w:t>GGCTTCGACGGCTTCGACGGCTTCGACGGCTTCGACGGCTTCGACGGCTTCGACGGCTTCGACGGCTTCGACGGCTTCG</w:t>
      </w:r>
    </w:p>
    <w:p w:rsidR="00F8058F" w:rsidRDefault="00F8058F" w:rsidP="00F8058F">
      <w:r>
        <w:t>ACGGCTTCGACGGCTTCGACGGCTTCGACGGCTTCGGTGCCTTCGACAATCTCACCGTCTTCGAAGTTTTCGCCGCCTC</w:t>
      </w:r>
    </w:p>
    <w:p w:rsidR="00F8058F" w:rsidRDefault="00F8058F" w:rsidP="00F8058F">
      <w:r>
        <w:t>CGTCGCCTTCCTTTCCTTTGGCGCTTGCGTCGCCTCACCCTCGTCAGCCGGCGTGCCCGCATCGAGCGCCTCGGCCGTC</w:t>
      </w:r>
    </w:p>
    <w:p w:rsidR="00F8058F" w:rsidRDefault="00F8058F" w:rsidP="00F8058F">
      <w:r>
        <w:lastRenderedPageBreak/>
        <w:t>GCCCGAGTGGCGCGGCGAGGAGATCGCGGCGTCGGCGTGCCCGACGCCCGTTCGGCGTCGACGCGCTTCACGCGCCCCG</w:t>
      </w:r>
    </w:p>
    <w:p w:rsidR="00F8058F" w:rsidRDefault="00F8058F" w:rsidP="00F8058F">
      <w:r>
        <w:t>TGACGGGCGCGCCCTCCCTCTGTGCCGCCGCCGCAGCAGCTACCTGGGCCCCCGCATCGCGCCCCGCCGCCGCATCGCT</w:t>
      </w:r>
    </w:p>
    <w:p w:rsidR="00F8058F" w:rsidRDefault="00F8058F" w:rsidP="00F8058F">
      <w:r>
        <w:t>TCGCACGCCGGCCGCCGCCGGCAGCACCGACTCGAGCGTGCGTGTGCCCGCTGCCAGCTCGCGCTTCTGCACGGCGGTG</w:t>
      </w:r>
    </w:p>
    <w:p w:rsidR="00F8058F" w:rsidRDefault="00F8058F" w:rsidP="00F8058F">
      <w:r>
        <w:t>AGCCGCTTCACCCAATACTCGGCGCGCGACGCGCTCGAGCGATCGGCGAGCTCGAACGACGCGAGCACCGCGCGCGGCT</w:t>
      </w:r>
    </w:p>
    <w:p w:rsidR="00F8058F" w:rsidRDefault="00F8058F" w:rsidP="00F8058F">
      <w:r>
        <w:t>TGCGCGCGCGCGTGTAG</w:t>
      </w:r>
    </w:p>
    <w:p w:rsidR="00F8058F" w:rsidRDefault="00F8058F" w:rsidP="00F8058F">
      <w:r>
        <w:t xml:space="preserve">&gt;Bucl16_Bm_strain_11.seq &gt;gi|577031286|gb|AWGP01000023.1|:12222-13028 </w:t>
      </w:r>
      <w:proofErr w:type="spellStart"/>
      <w:r>
        <w:t>Burkholderia</w:t>
      </w:r>
      <w:proofErr w:type="spellEnd"/>
      <w:r>
        <w:t xml:space="preserve"> mallei strain_11 Burkholderia-mallei-MCB-012_2073, whole genome shotgun sequence</w:t>
      </w:r>
    </w:p>
    <w:p w:rsidR="00F8058F" w:rsidRDefault="00F8058F" w:rsidP="00F8058F">
      <w:r>
        <w:t>ATGGGTCACGCGAAACCGCGCGCGCCTCGTCACGAGGCCGCGCGGTTTTGTTTGGCGCGCGCGCCGCGCGGCGGCGCGG</w:t>
      </w:r>
    </w:p>
    <w:p w:rsidR="00F8058F" w:rsidRDefault="00F8058F" w:rsidP="00F8058F">
      <w:r>
        <w:t>CGGATACGGCGGTGCCCGCGTTCGGGGCGGCGTTCGCATGCGCATGCGCGGTCGTGCTCGCCGCAGGCGCGCGGACGGT</w:t>
      </w:r>
    </w:p>
    <w:p w:rsidR="00F8058F" w:rsidRDefault="00F8058F" w:rsidP="00F8058F">
      <w:r>
        <w:t>TTTCGTTCGTCGGGAGGCGGCTGTCGCCGCGATCTGCGTCGACGGCTTCGGTGGCTTCGGTGGTGTCGACGGCTTCGAC</w:t>
      </w:r>
    </w:p>
    <w:p w:rsidR="00F8058F" w:rsidRDefault="00F8058F" w:rsidP="00F8058F">
      <w:r>
        <w:t>GGCTTCGACGGCTTCGACGGCTTCGACGGCTTCGACGGCTTCGACGGCTTCGACGGCTTCGACGGCTTCGACGGCTTCG</w:t>
      </w:r>
    </w:p>
    <w:p w:rsidR="00F8058F" w:rsidRDefault="00F8058F" w:rsidP="00F8058F">
      <w:r>
        <w:t>ACGGCTTCGACGGCTTCGACGGCTTCGACGGCTTCGGTGCCTTCGACAATCTCACCGTCTTCGAAGTTTTCGCCGCCTC</w:t>
      </w:r>
    </w:p>
    <w:p w:rsidR="00F8058F" w:rsidRDefault="00F8058F" w:rsidP="00F8058F">
      <w:r>
        <w:t>CGTCGCCTTCCTTTCCTTTGGCGCTTGCGTCGCCTCACCCTCGTCAGCCGGCGTGCCCGCATCGAGCGCCTCGGCCGTC</w:t>
      </w:r>
    </w:p>
    <w:p w:rsidR="00F8058F" w:rsidRDefault="00F8058F" w:rsidP="00F8058F">
      <w:r>
        <w:t>GCCCGAGTGGCGCGGCGAGGAGATCGCGGCGTCGGCGTGCCCGACGCCCGTTCGGCGTCGACGCGCTTCACGCGCCCCG</w:t>
      </w:r>
    </w:p>
    <w:p w:rsidR="00F8058F" w:rsidRDefault="00F8058F" w:rsidP="00F8058F">
      <w:r>
        <w:t>TGACGGGCGCGCCCTCCCTCTGTGCCGCCGCCGCAGCAGCTACCTGGGCCCCCGCATCGCGCCCCGCCGCCGCATCGCT</w:t>
      </w:r>
    </w:p>
    <w:p w:rsidR="00F8058F" w:rsidRDefault="00F8058F" w:rsidP="00F8058F">
      <w:r>
        <w:t>TCGCACGCCGGCCGCCGCCGGCAGCACCGACTCGAGCGTGCGTGTGCCCGCTGCCAGCTCGCGCTTCTGCACGGCGGTG</w:t>
      </w:r>
    </w:p>
    <w:p w:rsidR="00F8058F" w:rsidRDefault="00F8058F" w:rsidP="00F8058F">
      <w:r>
        <w:t>AGCCGCTTCACCCAATACTCGGCGCGCGACGCGCTCGAGCGATCGGCGAGCTCGAACGACGCGAGCACCGCGCGCGGCT</w:t>
      </w:r>
    </w:p>
    <w:p w:rsidR="00F8058F" w:rsidRDefault="00F8058F" w:rsidP="00F8058F">
      <w:r>
        <w:t>TGCGCGCGCGCGTGTAG</w:t>
      </w:r>
    </w:p>
    <w:p w:rsidR="00F8058F" w:rsidRDefault="00F8058F" w:rsidP="00F8058F">
      <w:r>
        <w:t>&gt;Bucl16_Bps_MSHR511.seq Reverse Complement DNA Sequence CP004023.seq(1,819)</w:t>
      </w:r>
    </w:p>
    <w:p w:rsidR="00F8058F" w:rsidRDefault="00F8058F" w:rsidP="00F8058F">
      <w:r>
        <w:lastRenderedPageBreak/>
        <w:t>ATGGGTCACGCGAAACCGCGCGCGCCTCGTCACGAGGCCGCGCGGTTTTGTTTGGCGCGCGCGCCGCGCGGCGGCGCGG</w:t>
      </w:r>
    </w:p>
    <w:p w:rsidR="00F8058F" w:rsidRDefault="00F8058F" w:rsidP="00F8058F">
      <w:r>
        <w:t>CGGATACGGCGGTGCCCGCGTTCGGGGCGGCGTTCGCGCGCGCGGTCGTGTTCGCCGCAGGCGCGCGGACGGTTTTCGT</w:t>
      </w:r>
    </w:p>
    <w:p w:rsidR="00F8058F" w:rsidRDefault="00F8058F" w:rsidP="00F8058F">
      <w:r>
        <w:t>TCGTTGGGAGGCGGCCGTTGCCGCGATCGGCTTCGGTGGCTTCGATGCCTTCGGCGGCTTCGGTGGCTTCGATGCCTTC</w:t>
      </w:r>
    </w:p>
    <w:p w:rsidR="00F8058F" w:rsidRDefault="00F8058F" w:rsidP="00F8058F">
      <w:r>
        <w:t>GATGCCTTCGATGCCTTCGATGCCTTCGATGCCTTCGATGCCTTCGATGCCTTCGGTGCCTTCGGTGCCTTCGGTGCCT</w:t>
      </w:r>
    </w:p>
    <w:p w:rsidR="00F8058F" w:rsidRDefault="00F8058F" w:rsidP="00F8058F">
      <w:r>
        <w:t>TCGGTGCCTTCGGTGCCTTCGGTGCCTTCGGTGCCTTCGGTGCCTTCGGTGCCTTCGACAATCTCACCGTCTTCGAAGT</w:t>
      </w:r>
    </w:p>
    <w:p w:rsidR="00F8058F" w:rsidRDefault="00F8058F" w:rsidP="00F8058F">
      <w:r>
        <w:t>TTTCGCCGCCTCCGTCGTCTTCCTTTCCTTTGGCGCTTGCGTTGCCTCACCCTCGTCAGCCGGCGTGCCCGCATCGAGC</w:t>
      </w:r>
    </w:p>
    <w:p w:rsidR="00F8058F" w:rsidRDefault="00F8058F" w:rsidP="00F8058F">
      <w:r>
        <w:t>GCCTCGGCCGTCGCCCGAGTGGCGCGGCGAGGAGCGCGCGGCGTCGGCGTGCCCGACGCCCGTTCGGCGTCGACGCGCT</w:t>
      </w:r>
    </w:p>
    <w:p w:rsidR="00F8058F" w:rsidRDefault="00F8058F" w:rsidP="00F8058F">
      <w:r>
        <w:t>TCACGCGCCCCGTGACGGGCGCGCCCTCCCTCTGTGCCGCCGCCGCAGCAGCTACCTGGGCCCCCGCATCGCGCCCCGC</w:t>
      </w:r>
    </w:p>
    <w:p w:rsidR="00F8058F" w:rsidRDefault="00F8058F" w:rsidP="00F8058F">
      <w:r>
        <w:t>CGCCGCATCGCTTCGCACGCCGGCCGCCGCCGGCAGCACCGACTCGAGCGTGCGCGTGCCCGCTGCCAGCTCGCGCTTC</w:t>
      </w:r>
    </w:p>
    <w:p w:rsidR="00F8058F" w:rsidRDefault="00F8058F" w:rsidP="00F8058F">
      <w:r>
        <w:t>TGCACGGCGGTGAGCCGCTTCACCCAATACTCGGCGCGCGACGCGCTCGAGCGATCGGCGAGCTCGAACGACGCGAGCA</w:t>
      </w:r>
    </w:p>
    <w:p w:rsidR="00F8058F" w:rsidRDefault="00F8058F" w:rsidP="00F8058F">
      <w:r>
        <w:t>CCGCGCGCGGCTTGCGCGCGCGCGTGTAG</w:t>
      </w:r>
    </w:p>
    <w:p w:rsidR="00F8058F" w:rsidRDefault="00F8058F" w:rsidP="00F8058F">
      <w:r>
        <w:t>&gt;Bucl16_Bps_NAU20B-16.seq Reverse Complement DNA Sequence CP004003.seq(1,801)</w:t>
      </w:r>
    </w:p>
    <w:p w:rsidR="00F8058F" w:rsidRDefault="00F8058F" w:rsidP="00F8058F">
      <w:r>
        <w:t>ATGGGTCACGCGAAACCGCGCGCGCCTCGTCACGAGGCCGCGCGGTTTTGTTTGGCGCGCGCGCCGCGCGGCGGCGCGG</w:t>
      </w:r>
    </w:p>
    <w:p w:rsidR="00F8058F" w:rsidRDefault="00F8058F" w:rsidP="00F8058F">
      <w:r>
        <w:t>CGGATACGGCGGTGCCCGCGTTCGGGGCGGCGTTCGCGCGCGCGGTCGTGTTCGCCGCAGGCGCGCGGACGGTTTTCGT</w:t>
      </w:r>
    </w:p>
    <w:p w:rsidR="00F8058F" w:rsidRDefault="00F8058F" w:rsidP="00F8058F">
      <w:r>
        <w:t>TCGTTGGGAGGCGGCCGTTGCCGCGATCGGCTTCGGTGGCTTCGATGCCTTCGGCGGCTTCGGTGGCTTCGATGCCTTC</w:t>
      </w:r>
    </w:p>
    <w:p w:rsidR="00F8058F" w:rsidRDefault="00F8058F" w:rsidP="00F8058F">
      <w:r>
        <w:t>GATGCCTTCGATGCCTTCGATGCCTTCGATGCCTTCGATGCCTTCGGTGCCTTCGGTGCCTTCGGTGCCTTCGGTGCCT</w:t>
      </w:r>
    </w:p>
    <w:p w:rsidR="00F8058F" w:rsidRDefault="00F8058F" w:rsidP="00F8058F">
      <w:r>
        <w:t>TCGGTGCCTTCGGTGCCTTCGGTGCCTTCGGTGCCTTCGACAATCTCACCGTCTTCGAAGTTTTCGCCGCCTCCGTCGT</w:t>
      </w:r>
    </w:p>
    <w:p w:rsidR="00F8058F" w:rsidRDefault="00F8058F" w:rsidP="00F8058F">
      <w:r>
        <w:t>CTTCCTTTCCTTTGGCGCTTGCGTTGCCTCACCCTCGTCAGCCGGCGTGCCCGCATCGAGCGCCTCGGCCGTCGCCCGA</w:t>
      </w:r>
    </w:p>
    <w:p w:rsidR="00F8058F" w:rsidRDefault="00F8058F" w:rsidP="00F8058F">
      <w:r>
        <w:lastRenderedPageBreak/>
        <w:t>GTGGCGCGGCGAGGAGCGCGCGGCGTCGGCGTGCCCGACGCCCGTTCGGCGTCGACGCGCTTCACGCGCCCCGTGACGG</w:t>
      </w:r>
    </w:p>
    <w:p w:rsidR="00F8058F" w:rsidRDefault="00F8058F" w:rsidP="00F8058F">
      <w:r>
        <w:t>GCGCGCCCTCCCTCTGTGCCGCCGCCGCAGCAGCTACCTGGGCCCCCGCATCGCGCCCCGCCGCCGCATCGCTTCGCAC</w:t>
      </w:r>
    </w:p>
    <w:p w:rsidR="00F8058F" w:rsidRDefault="00F8058F" w:rsidP="00F8058F">
      <w:r>
        <w:t>GCCGGCCGCCGCCGGCAGCACCGACTCGAGCGTGCGCGTGCCCGCTGCCAGCTCGCGCTTCTGCACGGCGGTGAGCCGC</w:t>
      </w:r>
    </w:p>
    <w:p w:rsidR="00F8058F" w:rsidRDefault="00F8058F" w:rsidP="00F8058F">
      <w:r>
        <w:t>TTCACCCAATACTCGGCGCGCGACGCGCTCGAGCGATCGGCGAGCTCGAACGACGCGAGCACCGCGCGCGGCTTGCGCG</w:t>
      </w:r>
    </w:p>
    <w:p w:rsidR="00F8058F" w:rsidRDefault="00F8058F" w:rsidP="00F8058F">
      <w:r>
        <w:t>CGCGCGTGTAG</w:t>
      </w:r>
    </w:p>
    <w:p w:rsidR="00F8058F" w:rsidRDefault="00F8058F" w:rsidP="00F8058F">
      <w:r>
        <w:t>&gt;Bucl16_Bps_NCTC_13178.seq Reverse Complement DNA Sequence CP004001.seq(1,750)</w:t>
      </w:r>
    </w:p>
    <w:p w:rsidR="00F8058F" w:rsidRDefault="00F8058F" w:rsidP="00F8058F">
      <w:r>
        <w:t>ATGGGTCACGCGAAACCGCGCGCGCCTCGTCACGAGGCCGCGCGGTTTTGTTTGGCGCGCGCGCCGCGCGGCGGCGCGG</w:t>
      </w:r>
    </w:p>
    <w:p w:rsidR="00F8058F" w:rsidRDefault="00F8058F" w:rsidP="00F8058F">
      <w:r>
        <w:t>CGGATACGGCGGTGCCCGCGTTCGGGGCGGCGTTCGCATGCGCATGCGCGGTCGTGCTCGCCGCAGGCGCGCGGACGGT</w:t>
      </w:r>
    </w:p>
    <w:p w:rsidR="00F8058F" w:rsidRDefault="00F8058F" w:rsidP="00F8058F">
      <w:r>
        <w:t>TTTCGTTCGTCGGGAGGCGGCTGTCGCCGCGATCTGCGTCGACGGCTTCGGTGGCTTCGGTGGTGTCGACGGCTTCGAC</w:t>
      </w:r>
    </w:p>
    <w:p w:rsidR="00F8058F" w:rsidRDefault="00F8058F" w:rsidP="00F8058F">
      <w:r>
        <w:t>GGCTTCGACGGCTTCGACGGCTTCGACGGCTTCGACGGCTTCGACGGCTTCGACGGCTTCGGTGCCTTCGACAATCTCA</w:t>
      </w:r>
    </w:p>
    <w:p w:rsidR="00F8058F" w:rsidRDefault="00F8058F" w:rsidP="00F8058F">
      <w:r>
        <w:t>CCGTCTTCGAAGTTTTCGCAGCCTCCGTCGTCTTCCTTTCCTTTGGCGCTTGCGTCGCCTCACCCTCGTCAGCCGGCGT</w:t>
      </w:r>
    </w:p>
    <w:p w:rsidR="00F8058F" w:rsidRDefault="00F8058F" w:rsidP="00F8058F">
      <w:r>
        <w:t>GCCCGCATCGAGCGCCTCGGCCGTCGCCCGATTGGCGCGGCGAGGAGCGCGCGGCGTCGGCGTGCCCGACGCCCGTTCG</w:t>
      </w:r>
    </w:p>
    <w:p w:rsidR="00F8058F" w:rsidRDefault="00F8058F" w:rsidP="00F8058F">
      <w:r>
        <w:t>GCGTCGACGCGCTTCATGCGCCCCGTGACGGGCGCGCCCTCCCTCTGTGCCGCAGCAGCAGCTACCTGGGCCCCCGCAT</w:t>
      </w:r>
    </w:p>
    <w:p w:rsidR="00F8058F" w:rsidRDefault="00F8058F" w:rsidP="00F8058F">
      <w:r>
        <w:t>CGCGCCCCGCCGCCGCCTCGCTTCGCACGCCGGCCGCCGCCGGCAGCACCGACTCGAGCGTGCGCGTGCCCGCTGCCAG</w:t>
      </w:r>
    </w:p>
    <w:p w:rsidR="00F8058F" w:rsidRDefault="00F8058F" w:rsidP="00F8058F">
      <w:r>
        <w:t>CTCGCGCTTCTGCACGGCGGTGAGCCGCTTCACCCAATACTCGGCGCGCGACGCGCTCGAGCGATCGGCGAGCTCGAAC</w:t>
      </w:r>
    </w:p>
    <w:p w:rsidR="00F8058F" w:rsidRDefault="00F8058F" w:rsidP="00F8058F">
      <w:r>
        <w:t>GACGCGAGCACCGCGCGCGGCTTGCGCGCGCGCGTGTAG</w:t>
      </w:r>
    </w:p>
    <w:p w:rsidR="00F8058F" w:rsidRDefault="00F8058F" w:rsidP="00F8058F">
      <w:r>
        <w:t>&gt;Bucl16_Bps_MSHR520.seq Reverse Complement DNA Sequence CP004368.seq(1,846)</w:t>
      </w:r>
    </w:p>
    <w:p w:rsidR="00F8058F" w:rsidRDefault="00F8058F" w:rsidP="00F8058F">
      <w:r>
        <w:t>ATGGGTCACGCGAAACCGCGCGCGCCTCGTCACGAGGCCGCGCGGTTTTGTTTGGCGCGCGCGCCGCGCGGCGGCGCGG</w:t>
      </w:r>
    </w:p>
    <w:p w:rsidR="00F8058F" w:rsidRDefault="00F8058F" w:rsidP="00F8058F">
      <w:r>
        <w:t>CGGATACGGCGGTGCCCGCGTTCGGGGCGGCGTTCGCATGCGCGGTCGTGTTCGCCGCAGGCGCGCGGACGGTTTTCGT</w:t>
      </w:r>
    </w:p>
    <w:p w:rsidR="00F8058F" w:rsidRDefault="00F8058F" w:rsidP="00F8058F">
      <w:r>
        <w:lastRenderedPageBreak/>
        <w:t>TCGTCGGGAGGCGGCTGTCGCCGCGATCTGCGTCGACGGCTTCGGTGGCTTCGGTGGTGTCGACGGCTTCGATGGCTTC</w:t>
      </w:r>
    </w:p>
    <w:p w:rsidR="00F8058F" w:rsidRDefault="00F8058F" w:rsidP="00F8058F">
      <w:r>
        <w:t>GATGGCTTCGATGGCTTCGATGGCTTCGATGGCTTCGGTGGCTTCGATGCCTTCGATGCCTTCGATGCCTTCGATGCCT</w:t>
      </w:r>
    </w:p>
    <w:p w:rsidR="00F8058F" w:rsidRDefault="00F8058F" w:rsidP="00F8058F">
      <w:r>
        <w:t>TCGATGCCTTCGATGCCTTCGATGCCTTCGATGCCTTCGATGCCTTCGATGCCTTCGATGCCTTCGATGCCTTCGATGC</w:t>
      </w:r>
    </w:p>
    <w:p w:rsidR="00F8058F" w:rsidRDefault="00F8058F" w:rsidP="00F8058F">
      <w:r>
        <w:t>CTTCGACAATCTCACCGTCTTCGAAGTTTTCGCAGCCTCCGTCGCCTTCCTTTCCTTTGGCGCTTGCGTCGCCTCACCC</w:t>
      </w:r>
    </w:p>
    <w:p w:rsidR="00F8058F" w:rsidRDefault="00F8058F" w:rsidP="00F8058F">
      <w:r>
        <w:t>TCGTCAGCCGGCGTGCCCGCATCGAGCGCCTCGGCCGTCGCCCGAGTGGCGCGGCGAGGAGATCGCGGCGTCGGCGTGC</w:t>
      </w:r>
    </w:p>
    <w:p w:rsidR="00F8058F" w:rsidRDefault="00F8058F" w:rsidP="00F8058F">
      <w:r>
        <w:t>CCGACGCCCGTTCGGCGTCGACGCGCTTCACGCGCCCCGTGACGGGCGCGCCCTCCCTCTGTGCCGCCGCAGCAGCAGC</w:t>
      </w:r>
    </w:p>
    <w:p w:rsidR="00F8058F" w:rsidRDefault="00F8058F" w:rsidP="00F8058F">
      <w:r>
        <w:t>TACCTGGGCCCCCGCATCGCGCCCCGCCGCCGCATCGCTTCGCACGCCGGCCGCCGCCGGCAGCACCGACTCGAGCGTG</w:t>
      </w:r>
    </w:p>
    <w:p w:rsidR="00F8058F" w:rsidRDefault="00F8058F" w:rsidP="00F8058F">
      <w:r>
        <w:t>CGCGTGCCCGCTGCCAGCTCGCGCTTCTGCACGGCGGTGAGCCGCTTCACCCAATACTCGGCGCGCGACGCGCTCGAGC</w:t>
      </w:r>
    </w:p>
    <w:p w:rsidR="00F8058F" w:rsidRDefault="00F8058F" w:rsidP="00F8058F">
      <w:r>
        <w:t>GATCGGCGAGCGCGAACGACGCGAGCACCGCGCGCGGCTTGCGCGCGCGCGTGTAG</w:t>
      </w:r>
    </w:p>
    <w:p w:rsidR="00F8058F" w:rsidRDefault="00F8058F" w:rsidP="00F8058F">
      <w:r>
        <w:t>&gt;Bucl16_Bps_MSHR146.seq Reverse Complement DNA Sequence CP004042.seq(1,792)</w:t>
      </w:r>
    </w:p>
    <w:p w:rsidR="00F8058F" w:rsidRDefault="00F8058F" w:rsidP="00F8058F">
      <w:r>
        <w:t>ATGGGTCACGCGAAACCGCGCGCGCCTCGTCACGAGGCCGCGCGGTTTTGTTTGGCGCGCGCGCCGCGCGGCGGCGCGG</w:t>
      </w:r>
    </w:p>
    <w:p w:rsidR="00F8058F" w:rsidRDefault="00F8058F" w:rsidP="00F8058F">
      <w:r>
        <w:t>CGGATACGGCGGTGCCCGCGTTCGGGGCGGCGTTCGCGCGCGCGGTCGTGTTCGCCGCAGGCGCGCGGACGGTTTTCGT</w:t>
      </w:r>
    </w:p>
    <w:p w:rsidR="00F8058F" w:rsidRDefault="00F8058F" w:rsidP="00F8058F">
      <w:r>
        <w:t>TCGTTGGGAGGCGGCCGTTGCCGCGATCGGCTTCGGTGGCTTCGATGCCTTCGGCGGCTTCGGTGGCTTCGATGCCTTC</w:t>
      </w:r>
    </w:p>
    <w:p w:rsidR="00F8058F" w:rsidRDefault="00F8058F" w:rsidP="00F8058F">
      <w:r>
        <w:t>GATGCCTTCGATGCCTTCGATGCCTTCGATGCCTTCGATGCCTTCGGTGCCTTCGGTGCCTTCGGTGCCTTCGGTGCCT</w:t>
      </w:r>
    </w:p>
    <w:p w:rsidR="00F8058F" w:rsidRDefault="00F8058F" w:rsidP="00F8058F">
      <w:r>
        <w:t>TCGGTGCCTTCGGTGCCTTCGGTGCCTTCGACAATCTCACCGTCTTCGAAGTTTTCGCCGCCTCCGTCGTCTTCCTTTC</w:t>
      </w:r>
    </w:p>
    <w:p w:rsidR="00F8058F" w:rsidRDefault="00F8058F" w:rsidP="00F8058F">
      <w:r>
        <w:t>CTTTGGCGCTTGCGTTGCCTCACCCTCGTCAGCCGGCGTGCCCGCATCGAGCGCCTCGGCCGTCGCCCGAGTGGCGCGG</w:t>
      </w:r>
    </w:p>
    <w:p w:rsidR="00F8058F" w:rsidRDefault="00F8058F" w:rsidP="00F8058F">
      <w:r>
        <w:t>CGAGGAGCGCGCGGCGTCGGCGTGCCCGACGCCCGTTCGGCGTCGACGCGCTTCACGCGCCCCGTGACGGGCGCGCCCT</w:t>
      </w:r>
    </w:p>
    <w:p w:rsidR="00F8058F" w:rsidRDefault="00F8058F" w:rsidP="00F8058F">
      <w:r>
        <w:t>CCCTCTGTGCCGCCGCCGCAGCAGCTACCTGGGCCCCCGCATCGCGCCCCGCCGCCGCATCGCTTCGCACGCCGGCCGC</w:t>
      </w:r>
    </w:p>
    <w:p w:rsidR="00F8058F" w:rsidRDefault="00F8058F" w:rsidP="00F8058F">
      <w:r>
        <w:lastRenderedPageBreak/>
        <w:t>CGCCGGCAGCACCGACTCGAGCGTGCGCGTGCCCGCTGCCAGCTCGCGCTTCTGCACGGCGGTGAGCCGCTTCACCCAA</w:t>
      </w:r>
    </w:p>
    <w:p w:rsidR="00F8058F" w:rsidRDefault="00F8058F" w:rsidP="00F8058F">
      <w:r>
        <w:t>TACTCGGCGCGCGACGCGCTCGAGCGATCGGCGAGCTCGAACGACGCGAGCACCGCGCGCGGCTTGCGCGCGCGCGTGT</w:t>
      </w:r>
    </w:p>
    <w:p w:rsidR="004E6D13" w:rsidRDefault="00F8058F" w:rsidP="00F8058F">
      <w:r>
        <w:t>AG</w:t>
      </w:r>
    </w:p>
    <w:sectPr w:rsidR="004E6D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58F"/>
    <w:rsid w:val="00270754"/>
    <w:rsid w:val="003F03B6"/>
    <w:rsid w:val="00F80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33E4B9-E54C-440C-AC89-7CA65D189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39</Pages>
  <Words>54287</Words>
  <Characters>309442</Characters>
  <Application>Microsoft Office Word</Application>
  <DocSecurity>0</DocSecurity>
  <Lines>2578</Lines>
  <Paragraphs>7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VU HSC</Company>
  <LinksUpToDate>false</LinksUpToDate>
  <CharactersWithSpaces>363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ert, Beth</dc:creator>
  <cp:keywords/>
  <dc:description/>
  <cp:lastModifiedBy>Bachert, Beth</cp:lastModifiedBy>
  <cp:revision>1</cp:revision>
  <dcterms:created xsi:type="dcterms:W3CDTF">2015-05-11T21:27:00Z</dcterms:created>
  <dcterms:modified xsi:type="dcterms:W3CDTF">2015-05-11T21:29:00Z</dcterms:modified>
</cp:coreProperties>
</file>